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F89E7" w14:textId="021F5EE0" w:rsidR="002B27CA" w:rsidRDefault="00E71CCA" w:rsidP="008230FC">
      <w:r>
        <w:t>Supporting information for</w:t>
      </w:r>
    </w:p>
    <w:p w14:paraId="1E3CC330" w14:textId="0BBEC94B" w:rsidR="00E71CCA" w:rsidRPr="00E71CCA" w:rsidRDefault="00E71CCA" w:rsidP="00E71CC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Partitioning of amino acids and proteins into decanol using phase transfer agents towards understanding life in non-polar liquids </w:t>
      </w:r>
    </w:p>
    <w:p w14:paraId="1C18D671" w14:textId="77777777" w:rsidR="00E71CCA" w:rsidRPr="006700B1" w:rsidRDefault="00E71CCA" w:rsidP="00E71CCA">
      <w:pPr>
        <w:rPr>
          <w:rFonts w:ascii="Times New Roman" w:hAnsi="Times New Roman" w:cs="Times New Roman"/>
          <w:bCs/>
        </w:rPr>
      </w:pPr>
      <w:r w:rsidRPr="006700B1">
        <w:rPr>
          <w:rFonts w:ascii="Times New Roman" w:hAnsi="Times New Roman" w:cs="Times New Roman"/>
          <w:bCs/>
        </w:rPr>
        <w:t>Brooke Thompson, Kayla Burt, Andrew Lee, Kyle Lingard, Sarah E. Maurer</w:t>
      </w:r>
      <w:r>
        <w:rPr>
          <w:rFonts w:ascii="Times New Roman" w:hAnsi="Times New Roman" w:cs="Times New Roman"/>
          <w:bCs/>
        </w:rPr>
        <w:t>*</w:t>
      </w:r>
    </w:p>
    <w:p w14:paraId="7FE763E5" w14:textId="77777777" w:rsidR="00E71CCA" w:rsidRDefault="00E71CCA" w:rsidP="00E71CCA">
      <w:pPr>
        <w:rPr>
          <w:rFonts w:ascii="Times New Roman" w:hAnsi="Times New Roman" w:cs="Times New Roman"/>
          <w:bCs/>
        </w:rPr>
      </w:pPr>
      <w:r w:rsidRPr="006700B1">
        <w:rPr>
          <w:rFonts w:ascii="Times New Roman" w:hAnsi="Times New Roman" w:cs="Times New Roman"/>
          <w:bCs/>
        </w:rPr>
        <w:t>Department of Chemistry and Biochemistry, Central Connecticut State University, New Britain CT</w:t>
      </w:r>
      <w:r>
        <w:rPr>
          <w:rFonts w:ascii="Times New Roman" w:hAnsi="Times New Roman" w:cs="Times New Roman"/>
          <w:bCs/>
        </w:rPr>
        <w:t xml:space="preserve"> 06050</w:t>
      </w:r>
    </w:p>
    <w:p w14:paraId="08876802" w14:textId="313CFD11" w:rsidR="00E71CCA" w:rsidRDefault="00E71CCA" w:rsidP="008230FC"/>
    <w:p w14:paraId="0BC53F35" w14:textId="77777777" w:rsidR="00E71CCA" w:rsidRDefault="00E71CCA" w:rsidP="008230FC"/>
    <w:p w14:paraId="77792DE7" w14:textId="63582B78" w:rsidR="00F36A42" w:rsidRDefault="00F36A42" w:rsidP="008230FC">
      <w:r>
        <w:rPr>
          <w:noProof/>
        </w:rPr>
        <w:drawing>
          <wp:inline distT="0" distB="0" distL="0" distR="0" wp14:anchorId="1A3E673D" wp14:editId="1D1C5792">
            <wp:extent cx="4572000" cy="274320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95C7F954-C51C-3844-ABD5-ABD84BC905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888739C" w14:textId="44379D36" w:rsidR="00F36A42" w:rsidRDefault="00F36A42" w:rsidP="008230FC">
      <w:r>
        <w:t>Figure S1. UV 210 nm peak area of decanol phase after partitioning with three different ion conditions in the aqueous phase: 100 mM Au</w:t>
      </w:r>
      <w:r w:rsidRPr="00F36A42">
        <w:rPr>
          <w:vertAlign w:val="superscript"/>
        </w:rPr>
        <w:t>+</w:t>
      </w:r>
      <w:r>
        <w:t>, 100 mM K</w:t>
      </w:r>
      <w:r w:rsidRPr="00F36A42">
        <w:rPr>
          <w:vertAlign w:val="superscript"/>
        </w:rPr>
        <w:t>+</w:t>
      </w:r>
      <w:r>
        <w:t>, no added ions to ultra-pure water. Error bars represent deviations of three independently prepared partitioning experiments. No peaks were observed in the water phase.</w:t>
      </w:r>
    </w:p>
    <w:p w14:paraId="1691164E" w14:textId="77777777" w:rsidR="00F36A42" w:rsidRDefault="00F36A42" w:rsidP="008230FC"/>
    <w:p w14:paraId="111E2385" w14:textId="39D9E6D4" w:rsidR="002B27CA" w:rsidRDefault="002B27CA" w:rsidP="008230FC">
      <w:r>
        <w:rPr>
          <w:noProof/>
        </w:rPr>
        <w:drawing>
          <wp:inline distT="0" distB="0" distL="0" distR="0" wp14:anchorId="709E4735" wp14:editId="781677AB">
            <wp:extent cx="4529795" cy="2770139"/>
            <wp:effectExtent l="0" t="0" r="4445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133215CD-0582-484D-85F9-B7275A75DA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05E6660" w14:textId="21BB4495" w:rsidR="002B27CA" w:rsidRDefault="002B27CA" w:rsidP="008230FC">
      <w:r>
        <w:lastRenderedPageBreak/>
        <w:t>Figure S</w:t>
      </w:r>
      <w:r w:rsidR="00F36A42">
        <w:t>2</w:t>
      </w:r>
      <w:r>
        <w:t xml:space="preserve">. Example chromatograph from UV detector at 210 nm. Partitioning of </w:t>
      </w:r>
      <w:r w:rsidR="00E71CCA">
        <w:t xml:space="preserve">valinomycin into </w:t>
      </w:r>
      <w:r>
        <w:t>decanol</w:t>
      </w:r>
      <w:r w:rsidR="00E71CCA">
        <w:t>.</w:t>
      </w:r>
      <w:r>
        <w:t xml:space="preserve"> </w:t>
      </w:r>
      <w:r w:rsidR="00E71CCA">
        <w:t>Blue</w:t>
      </w:r>
      <w:r w:rsidR="00E71CCA">
        <w:t xml:space="preserve"> line represents decanol phase of decanol/</w:t>
      </w:r>
      <w:proofErr w:type="spellStart"/>
      <w:r w:rsidR="00E71CCA">
        <w:t>KCl</w:t>
      </w:r>
      <w:proofErr w:type="spellEnd"/>
      <w:r w:rsidR="00E71CCA">
        <w:t xml:space="preserve"> partitioning.</w:t>
      </w:r>
      <w:r w:rsidR="00E71CCA">
        <w:t xml:space="preserve"> </w:t>
      </w:r>
      <w:r w:rsidR="00C865BF">
        <w:t xml:space="preserve">Black </w:t>
      </w:r>
      <w:r>
        <w:t>dotted line represents decanol phase of decanol/ultra-pure water partitioning</w:t>
      </w:r>
      <w:r w:rsidR="00E71CCA">
        <w:t>. orange</w:t>
      </w:r>
      <w:r w:rsidR="00E71CCA">
        <w:t xml:space="preserve"> line represents </w:t>
      </w:r>
      <w:r w:rsidR="00E71CCA">
        <w:t>water</w:t>
      </w:r>
      <w:r w:rsidR="00E71CCA">
        <w:t xml:space="preserve"> phase of decanol/</w:t>
      </w:r>
      <w:proofErr w:type="spellStart"/>
      <w:r w:rsidR="00E71CCA">
        <w:t>KCl</w:t>
      </w:r>
      <w:proofErr w:type="spellEnd"/>
      <w:r w:rsidR="00E71CCA">
        <w:t xml:space="preserve"> water partitioning.</w:t>
      </w:r>
    </w:p>
    <w:p w14:paraId="3CAA67CC" w14:textId="77777777" w:rsidR="002B27CA" w:rsidRDefault="002B27CA" w:rsidP="002B27CA">
      <w:r>
        <w:rPr>
          <w:noProof/>
        </w:rPr>
        <w:drawing>
          <wp:inline distT="0" distB="0" distL="0" distR="0" wp14:anchorId="3316CC51" wp14:editId="0CA8FC32">
            <wp:extent cx="4572000" cy="27432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8340F253-CDEA-DE4E-9D48-D602CBD889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05CCC4E" w14:textId="40A19FAF" w:rsidR="002B27CA" w:rsidRDefault="002B27CA" w:rsidP="002B27CA">
      <w:r>
        <w:t>Figure S</w:t>
      </w:r>
      <w:r w:rsidR="00F36A42">
        <w:t>3</w:t>
      </w:r>
      <w:r>
        <w:t xml:space="preserve">. Chromatograph of 1128.5-1129.5 m/z. Partitioning of </w:t>
      </w:r>
      <w:r w:rsidR="00E71CCA">
        <w:t xml:space="preserve">valinomycin between </w:t>
      </w:r>
      <w:r>
        <w:t xml:space="preserve">decanol (blue) and </w:t>
      </w:r>
      <w:r w:rsidR="00E71CCA">
        <w:t xml:space="preserve">aqueous </w:t>
      </w:r>
      <w:r>
        <w:t>100 mM K</w:t>
      </w:r>
      <w:r w:rsidRPr="00F36A42">
        <w:rPr>
          <w:vertAlign w:val="superscript"/>
        </w:rPr>
        <w:t>+</w:t>
      </w:r>
      <w:r>
        <w:t xml:space="preserve"> (orange)</w:t>
      </w:r>
      <w:r w:rsidR="00E71CCA">
        <w:t xml:space="preserve"> phase</w:t>
      </w:r>
      <w:r>
        <w:t xml:space="preserve">. Grey line represents decanol phase of </w:t>
      </w:r>
      <w:r w:rsidR="00E71CCA">
        <w:t xml:space="preserve">a separate </w:t>
      </w:r>
      <w:r>
        <w:t>decanol/ultra-pure water partitioning.</w:t>
      </w:r>
    </w:p>
    <w:p w14:paraId="1F94974E" w14:textId="77777777" w:rsidR="002B27CA" w:rsidRDefault="002B27CA" w:rsidP="008230FC"/>
    <w:p w14:paraId="7F2C6322" w14:textId="6F0B00BD" w:rsidR="00C865BF" w:rsidRDefault="00C865BF" w:rsidP="00C865B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5"/>
        <w:gridCol w:w="4585"/>
      </w:tblGrid>
      <w:tr w:rsidR="00C865BF" w14:paraId="53D73792" w14:textId="77777777" w:rsidTr="00C865BF">
        <w:tc>
          <w:tcPr>
            <w:tcW w:w="4765" w:type="dxa"/>
          </w:tcPr>
          <w:p w14:paraId="61314DC0" w14:textId="24DC3543" w:rsidR="00C865BF" w:rsidRDefault="00C865BF" w:rsidP="00C865BF">
            <w:r>
              <w:t>A</w:t>
            </w:r>
            <w:r>
              <w:rPr>
                <w:noProof/>
              </w:rPr>
              <w:drawing>
                <wp:inline distT="0" distB="0" distL="0" distR="0" wp14:anchorId="59B10FB5" wp14:editId="31A53A84">
                  <wp:extent cx="2700997" cy="2743200"/>
                  <wp:effectExtent l="0" t="0" r="4445" b="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FF38F5-15A3-D148-A7E2-EEB9091DAC0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4585" w:type="dxa"/>
          </w:tcPr>
          <w:p w14:paraId="3B80B61D" w14:textId="61EDEDD0" w:rsidR="00C865BF" w:rsidRDefault="00C865BF" w:rsidP="00C865BF">
            <w:r>
              <w:t>B</w:t>
            </w:r>
            <w:r>
              <w:rPr>
                <w:noProof/>
              </w:rPr>
              <w:drawing>
                <wp:inline distT="0" distB="0" distL="0" distR="0" wp14:anchorId="5D3D30E3" wp14:editId="1EEF6B23">
                  <wp:extent cx="2475914" cy="2743200"/>
                  <wp:effectExtent l="0" t="0" r="635" b="0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FF38F5-15A3-D148-A7E2-EEB9091DAC0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C865BF" w14:paraId="2BA11A5D" w14:textId="77777777" w:rsidTr="00C865BF">
        <w:tc>
          <w:tcPr>
            <w:tcW w:w="9350" w:type="dxa"/>
            <w:gridSpan w:val="2"/>
          </w:tcPr>
          <w:p w14:paraId="59DEC02E" w14:textId="43DB4168" w:rsidR="00C865BF" w:rsidRDefault="00C865BF" w:rsidP="00C865BF">
            <w:r>
              <w:t>Figure S</w:t>
            </w:r>
            <w:r w:rsidR="00F36A42">
              <w:t>4</w:t>
            </w:r>
            <w:r>
              <w:t xml:space="preserve">. Valinomycin mass spectra at 1 min </w:t>
            </w:r>
            <w:bookmarkStart w:id="0" w:name="OLE_LINK2"/>
            <w:r>
              <w:t>retention time</w:t>
            </w:r>
            <w:bookmarkEnd w:id="0"/>
            <w:r>
              <w:t xml:space="preserve"> of decanol phase from mixture of decanol and (A) 100 mM </w:t>
            </w:r>
            <w:proofErr w:type="spellStart"/>
            <w:r>
              <w:t>Au</w:t>
            </w:r>
            <w:r w:rsidR="00E71CCA">
              <w:t>Cl</w:t>
            </w:r>
            <w:proofErr w:type="spellEnd"/>
            <w:r>
              <w:t xml:space="preserve">  or (B) 100 mM </w:t>
            </w:r>
            <w:proofErr w:type="spellStart"/>
            <w:r>
              <w:t>K</w:t>
            </w:r>
            <w:r w:rsidR="00E71CCA">
              <w:t>Cl</w:t>
            </w:r>
            <w:proofErr w:type="spellEnd"/>
            <w:r>
              <w:t xml:space="preserve"> . The base peak is 1128.87 Da. Other masses are 1111.82 (</w:t>
            </w:r>
            <w:r w:rsidR="00E71CCA">
              <w:t>[</w:t>
            </w:r>
            <w:bookmarkStart w:id="1" w:name="_GoBack"/>
            <w:bookmarkEnd w:id="1"/>
            <w:r>
              <w:t>M</w:t>
            </w:r>
            <w:r w:rsidR="00E71CCA">
              <w:t>]</w:t>
            </w:r>
            <w:r w:rsidRPr="002B27CA">
              <w:rPr>
                <w:vertAlign w:val="superscript"/>
              </w:rPr>
              <w:t>+</w:t>
            </w:r>
            <w:r>
              <w:t>), 1333.78, 1149.76, and 1156.86. Samples are shown as two replicates of the partitioning. The base peak is likely [M+NH</w:t>
            </w:r>
            <w:r w:rsidRPr="00C865BF">
              <w:rPr>
                <w:vertAlign w:val="subscript"/>
              </w:rPr>
              <w:t>4</w:t>
            </w:r>
            <w:r w:rsidRPr="00C865BF">
              <w:t>]</w:t>
            </w:r>
            <w:r w:rsidR="00E71CCA" w:rsidRPr="00E71CCA">
              <w:rPr>
                <w:vertAlign w:val="superscript"/>
              </w:rPr>
              <w:t>+</w:t>
            </w:r>
            <w:r>
              <w:t xml:space="preserve"> as our mobile phase contained ammonium acetate.</w:t>
            </w:r>
          </w:p>
          <w:p w14:paraId="62CE9E70" w14:textId="497A1A38" w:rsidR="00C865BF" w:rsidRDefault="00C865BF" w:rsidP="00C865BF"/>
        </w:tc>
      </w:tr>
    </w:tbl>
    <w:p w14:paraId="342124F6" w14:textId="77777777" w:rsidR="00C865BF" w:rsidRDefault="00C865BF" w:rsidP="008230FC"/>
    <w:p w14:paraId="67C1D0D4" w14:textId="77777777" w:rsidR="002B27CA" w:rsidRDefault="002B27CA" w:rsidP="008230FC"/>
    <w:p w14:paraId="6290EABA" w14:textId="7855754E" w:rsidR="008230FC" w:rsidRDefault="008230FC"/>
    <w:p w14:paraId="08480068" w14:textId="77777777" w:rsidR="002B27CA" w:rsidRDefault="002B27CA"/>
    <w:p w14:paraId="7D995DC6" w14:textId="78629B02" w:rsidR="008230FC" w:rsidRDefault="008230FC">
      <w:r>
        <w:rPr>
          <w:noProof/>
        </w:rPr>
        <w:drawing>
          <wp:inline distT="0" distB="0" distL="0" distR="0" wp14:anchorId="79E19794" wp14:editId="0AF4A024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FFF38F5-15A3-D148-A7E2-EEB9091DAC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B8050CB" w14:textId="2FCF70CD" w:rsidR="008230FC" w:rsidRDefault="00C865BF" w:rsidP="008230FC">
      <w:bookmarkStart w:id="2" w:name="OLE_LINK1"/>
      <w:r>
        <w:t>Figure S</w:t>
      </w:r>
      <w:r w:rsidR="00F36A42">
        <w:t>5</w:t>
      </w:r>
      <w:r>
        <w:t xml:space="preserve">. </w:t>
      </w:r>
      <w:r w:rsidR="008230FC">
        <w:t>Valinomycin mass spectra</w:t>
      </w:r>
      <w:r>
        <w:t xml:space="preserve"> at 1 min retention time</w:t>
      </w:r>
      <w:r w:rsidR="008230FC">
        <w:t xml:space="preserve"> of water phase from mixture of decanol and ultra-pure water. </w:t>
      </w:r>
    </w:p>
    <w:bookmarkEnd w:id="2"/>
    <w:p w14:paraId="0A63DD22" w14:textId="77777777" w:rsidR="008230FC" w:rsidRDefault="008230FC"/>
    <w:p w14:paraId="46344CC6" w14:textId="7FAF7D38" w:rsidR="00F058E1" w:rsidRDefault="008230FC">
      <w:r>
        <w:rPr>
          <w:noProof/>
        </w:rPr>
        <w:drawing>
          <wp:inline distT="0" distB="0" distL="0" distR="0" wp14:anchorId="3CF86E06" wp14:editId="4E6B71AC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FF38F5-15A3-D148-A7E2-EEB9091DAC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4B951C9" w14:textId="30CBCCE0" w:rsidR="008230FC" w:rsidRDefault="00C865BF">
      <w:r>
        <w:t>Figure S</w:t>
      </w:r>
      <w:r w:rsidR="00F36A42">
        <w:t>6</w:t>
      </w:r>
      <w:r>
        <w:t xml:space="preserve">. </w:t>
      </w:r>
      <w:r w:rsidR="008230FC">
        <w:t>Valinomycin mass spectra</w:t>
      </w:r>
      <w:r>
        <w:t xml:space="preserve"> at 1 min retention time</w:t>
      </w:r>
      <w:r w:rsidR="008230FC">
        <w:t xml:space="preserve"> of decanol from mixture of decanol and ultra-pure water. </w:t>
      </w:r>
      <w:r>
        <w:t>Base peak</w:t>
      </w:r>
      <w:r w:rsidR="008230FC">
        <w:t xml:space="preserve"> is 1149.80 Da.</w:t>
      </w:r>
      <w:r>
        <w:t xml:space="preserve"> </w:t>
      </w:r>
    </w:p>
    <w:p w14:paraId="0793133D" w14:textId="3055B02D" w:rsidR="002B27CA" w:rsidRDefault="002B27CA"/>
    <w:p w14:paraId="62547DD8" w14:textId="77777777" w:rsidR="002B27CA" w:rsidRDefault="002B27CA"/>
    <w:sectPr w:rsidR="002B27CA" w:rsidSect="00267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0FC"/>
    <w:rsid w:val="0026713A"/>
    <w:rsid w:val="002B27CA"/>
    <w:rsid w:val="00324A6C"/>
    <w:rsid w:val="008230FC"/>
    <w:rsid w:val="00C865BF"/>
    <w:rsid w:val="00E71CCA"/>
    <w:rsid w:val="00F3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ED461"/>
  <w15:chartTrackingRefBased/>
  <w15:docId w15:val="{A6AFBA96-E199-C140-A7DB-BD6A32AEC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6A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A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urer/work%20stuff/Copy%20of%20valinomycin_0731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urer/work%20stuff/Copy%20of%20valinomycin_07311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urer/work%20stuff/Copy%20of%20valinomycin_073119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bh/vv4m02kj3mj5zrqwwrfk69l40000gn/T/com.microsoft.Outlook/Outlook%20Temp/valinomycin_080119%5b4%5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urer/work%20stuff/valinomycin_080119%20M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bh/vv4m02kj3mj5zrqwwrfk69l40000gn/T/com.microsoft.Outlook/Outlook%20Temp/valinomycin_080119%5b4%5d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var/folders/bh/vv4m02kj3mj5zrqwwrfk69l40000gn/T/com.microsoft.Outlook/Outlook%20Temp/valinomycin_080119%5b4%5d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UV analysis'!$BI$7</c:f>
              <c:strCache>
                <c:ptCount val="1"/>
                <c:pt idx="0">
                  <c:v>decan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UV analysis'!$BM$9:$BO$9</c:f>
                <c:numCache>
                  <c:formatCode>General</c:formatCode>
                  <c:ptCount val="3"/>
                  <c:pt idx="0">
                    <c:v>107.30738527852722</c:v>
                  </c:pt>
                  <c:pt idx="1">
                    <c:v>252.44431247153128</c:v>
                  </c:pt>
                  <c:pt idx="2">
                    <c:v>107.1087658396529</c:v>
                  </c:pt>
                </c:numCache>
              </c:numRef>
            </c:plus>
            <c:minus>
              <c:numRef>
                <c:f>'UV analysis'!$BM$9:$BO$9</c:f>
                <c:numCache>
                  <c:formatCode>General</c:formatCode>
                  <c:ptCount val="3"/>
                  <c:pt idx="0">
                    <c:v>107.30738527852722</c:v>
                  </c:pt>
                  <c:pt idx="1">
                    <c:v>252.44431247153128</c:v>
                  </c:pt>
                  <c:pt idx="2">
                    <c:v>107.10876583965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UV analysis'!$BM$3:$BO$3</c:f>
              <c:strCache>
                <c:ptCount val="3"/>
                <c:pt idx="0">
                  <c:v>Au+</c:v>
                </c:pt>
                <c:pt idx="1">
                  <c:v>K+</c:v>
                </c:pt>
                <c:pt idx="2">
                  <c:v>no ion</c:v>
                </c:pt>
              </c:strCache>
            </c:strRef>
          </c:cat>
          <c:val>
            <c:numRef>
              <c:f>'UV analysis'!$BM$7:$BO$7</c:f>
              <c:numCache>
                <c:formatCode>General</c:formatCode>
                <c:ptCount val="3"/>
                <c:pt idx="0">
                  <c:v>1292.9737856026281</c:v>
                </c:pt>
                <c:pt idx="1">
                  <c:v>1344.1732492826823</c:v>
                </c:pt>
                <c:pt idx="2">
                  <c:v>1284.02709683062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79-6349-9AC7-A9FDF13A16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20185727"/>
        <c:axId val="1420187359"/>
      </c:barChart>
      <c:catAx>
        <c:axId val="1420185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0187359"/>
        <c:crosses val="autoZero"/>
        <c:auto val="1"/>
        <c:lblAlgn val="ctr"/>
        <c:lblOffset val="100"/>
        <c:noMultiLvlLbl val="0"/>
      </c:catAx>
      <c:valAx>
        <c:axId val="14201873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UV peak area</a:t>
                </a:r>
                <a:r>
                  <a:rPr lang="en-US" baseline="0"/>
                  <a:t> (mAU*min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01857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UV!$J$4</c:f>
              <c:strCache>
                <c:ptCount val="1"/>
                <c:pt idx="0">
                  <c:v>K_Dec_190801150344.raw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UV!$A$5:$A$1505</c:f>
              <c:numCache>
                <c:formatCode>General</c:formatCode>
                <c:ptCount val="1501"/>
                <c:pt idx="0">
                  <c:v>0</c:v>
                </c:pt>
                <c:pt idx="1">
                  <c:v>3.333333E-3</c:v>
                </c:pt>
                <c:pt idx="2">
                  <c:v>6.6666670000000003E-3</c:v>
                </c:pt>
                <c:pt idx="3">
                  <c:v>0.01</c:v>
                </c:pt>
                <c:pt idx="4">
                  <c:v>1.3333332999999999E-2</c:v>
                </c:pt>
                <c:pt idx="5">
                  <c:v>1.6666667E-2</c:v>
                </c:pt>
                <c:pt idx="6">
                  <c:v>0.02</c:v>
                </c:pt>
                <c:pt idx="7">
                  <c:v>2.3333333000000001E-2</c:v>
                </c:pt>
                <c:pt idx="8">
                  <c:v>2.6666667000000002E-2</c:v>
                </c:pt>
                <c:pt idx="9">
                  <c:v>0.03</c:v>
                </c:pt>
                <c:pt idx="10">
                  <c:v>3.3333333E-2</c:v>
                </c:pt>
                <c:pt idx="11">
                  <c:v>3.6666667E-2</c:v>
                </c:pt>
                <c:pt idx="12">
                  <c:v>0.04</c:v>
                </c:pt>
                <c:pt idx="13">
                  <c:v>4.3333333000000002E-2</c:v>
                </c:pt>
                <c:pt idx="14">
                  <c:v>4.6666667000000002E-2</c:v>
                </c:pt>
                <c:pt idx="15">
                  <c:v>0.05</c:v>
                </c:pt>
                <c:pt idx="16">
                  <c:v>5.3333332999999997E-2</c:v>
                </c:pt>
                <c:pt idx="17">
                  <c:v>5.6666666999999997E-2</c:v>
                </c:pt>
                <c:pt idx="18">
                  <c:v>0.06</c:v>
                </c:pt>
                <c:pt idx="19">
                  <c:v>6.3333333000000006E-2</c:v>
                </c:pt>
                <c:pt idx="20">
                  <c:v>6.6666666999999999E-2</c:v>
                </c:pt>
                <c:pt idx="21">
                  <c:v>7.0000000000000007E-2</c:v>
                </c:pt>
                <c:pt idx="22">
                  <c:v>7.3333333000000001E-2</c:v>
                </c:pt>
                <c:pt idx="23">
                  <c:v>7.6666666999999994E-2</c:v>
                </c:pt>
                <c:pt idx="24">
                  <c:v>0.08</c:v>
                </c:pt>
                <c:pt idx="25">
                  <c:v>8.3333332999999996E-2</c:v>
                </c:pt>
                <c:pt idx="26">
                  <c:v>8.6666667000000003E-2</c:v>
                </c:pt>
                <c:pt idx="27">
                  <c:v>0.09</c:v>
                </c:pt>
                <c:pt idx="28">
                  <c:v>9.3333333000000004E-2</c:v>
                </c:pt>
                <c:pt idx="29">
                  <c:v>9.6666666999999998E-2</c:v>
                </c:pt>
                <c:pt idx="30">
                  <c:v>0.1</c:v>
                </c:pt>
                <c:pt idx="31">
                  <c:v>0.103333333</c:v>
                </c:pt>
                <c:pt idx="32">
                  <c:v>0.10666666700000001</c:v>
                </c:pt>
                <c:pt idx="33">
                  <c:v>0.11</c:v>
                </c:pt>
                <c:pt idx="34">
                  <c:v>0.11333333299999999</c:v>
                </c:pt>
                <c:pt idx="35">
                  <c:v>0.116666667</c:v>
                </c:pt>
                <c:pt idx="36">
                  <c:v>0.12</c:v>
                </c:pt>
                <c:pt idx="37">
                  <c:v>0.123333333</c:v>
                </c:pt>
                <c:pt idx="38">
                  <c:v>0.12666666700000001</c:v>
                </c:pt>
                <c:pt idx="39">
                  <c:v>0.13</c:v>
                </c:pt>
                <c:pt idx="40">
                  <c:v>0.133333333</c:v>
                </c:pt>
                <c:pt idx="41">
                  <c:v>0.13666666699999999</c:v>
                </c:pt>
                <c:pt idx="42">
                  <c:v>0.14000000000000001</c:v>
                </c:pt>
                <c:pt idx="43">
                  <c:v>0.14333333300000001</c:v>
                </c:pt>
                <c:pt idx="44">
                  <c:v>0.146666667</c:v>
                </c:pt>
                <c:pt idx="45">
                  <c:v>0.15</c:v>
                </c:pt>
                <c:pt idx="46">
                  <c:v>0.15333333299999999</c:v>
                </c:pt>
                <c:pt idx="47">
                  <c:v>0.15666666700000001</c:v>
                </c:pt>
                <c:pt idx="48">
                  <c:v>0.16</c:v>
                </c:pt>
                <c:pt idx="49">
                  <c:v>0.163333333</c:v>
                </c:pt>
                <c:pt idx="50">
                  <c:v>0.16666666699999999</c:v>
                </c:pt>
                <c:pt idx="51">
                  <c:v>0.17</c:v>
                </c:pt>
                <c:pt idx="52">
                  <c:v>0.17333333300000001</c:v>
                </c:pt>
                <c:pt idx="53">
                  <c:v>0.176666667</c:v>
                </c:pt>
                <c:pt idx="54">
                  <c:v>0.18</c:v>
                </c:pt>
                <c:pt idx="55">
                  <c:v>0.18333333299999999</c:v>
                </c:pt>
                <c:pt idx="56">
                  <c:v>0.18666666700000001</c:v>
                </c:pt>
                <c:pt idx="57">
                  <c:v>0.19</c:v>
                </c:pt>
                <c:pt idx="58">
                  <c:v>0.193333333</c:v>
                </c:pt>
                <c:pt idx="59">
                  <c:v>0.19666666699999999</c:v>
                </c:pt>
                <c:pt idx="60">
                  <c:v>0.2</c:v>
                </c:pt>
                <c:pt idx="61">
                  <c:v>0.203333333</c:v>
                </c:pt>
                <c:pt idx="62">
                  <c:v>0.206666667</c:v>
                </c:pt>
                <c:pt idx="63">
                  <c:v>0.21</c:v>
                </c:pt>
                <c:pt idx="64">
                  <c:v>0.21333333300000001</c:v>
                </c:pt>
                <c:pt idx="65">
                  <c:v>0.21666666700000001</c:v>
                </c:pt>
                <c:pt idx="66">
                  <c:v>0.22</c:v>
                </c:pt>
                <c:pt idx="67">
                  <c:v>0.22333333299999999</c:v>
                </c:pt>
                <c:pt idx="68">
                  <c:v>0.22666666699999999</c:v>
                </c:pt>
                <c:pt idx="69">
                  <c:v>0.23</c:v>
                </c:pt>
                <c:pt idx="70">
                  <c:v>0.233333333</c:v>
                </c:pt>
                <c:pt idx="71">
                  <c:v>0.236666667</c:v>
                </c:pt>
                <c:pt idx="72">
                  <c:v>0.24</c:v>
                </c:pt>
                <c:pt idx="73">
                  <c:v>0.24333333300000001</c:v>
                </c:pt>
                <c:pt idx="74">
                  <c:v>0.24666666700000001</c:v>
                </c:pt>
                <c:pt idx="75">
                  <c:v>0.25</c:v>
                </c:pt>
                <c:pt idx="76">
                  <c:v>0.25333333299999999</c:v>
                </c:pt>
                <c:pt idx="77">
                  <c:v>0.25666666700000001</c:v>
                </c:pt>
                <c:pt idx="78">
                  <c:v>0.26</c:v>
                </c:pt>
                <c:pt idx="79">
                  <c:v>0.263333333</c:v>
                </c:pt>
                <c:pt idx="80">
                  <c:v>0.26666666700000002</c:v>
                </c:pt>
                <c:pt idx="81">
                  <c:v>0.27</c:v>
                </c:pt>
                <c:pt idx="82">
                  <c:v>0.27333333300000001</c:v>
                </c:pt>
                <c:pt idx="83">
                  <c:v>0.27666666699999998</c:v>
                </c:pt>
                <c:pt idx="84">
                  <c:v>0.28000000000000003</c:v>
                </c:pt>
                <c:pt idx="85">
                  <c:v>0.28333333300000002</c:v>
                </c:pt>
                <c:pt idx="86">
                  <c:v>0.28666666699999999</c:v>
                </c:pt>
                <c:pt idx="87">
                  <c:v>0.28999999999999998</c:v>
                </c:pt>
                <c:pt idx="88">
                  <c:v>0.29333333299999997</c:v>
                </c:pt>
                <c:pt idx="89">
                  <c:v>0.296666667</c:v>
                </c:pt>
                <c:pt idx="90">
                  <c:v>0.3</c:v>
                </c:pt>
                <c:pt idx="91">
                  <c:v>0.30333333299999998</c:v>
                </c:pt>
                <c:pt idx="92">
                  <c:v>0.306666667</c:v>
                </c:pt>
                <c:pt idx="93">
                  <c:v>0.31</c:v>
                </c:pt>
                <c:pt idx="94">
                  <c:v>0.31333333299999999</c:v>
                </c:pt>
                <c:pt idx="95">
                  <c:v>0.31666666700000001</c:v>
                </c:pt>
                <c:pt idx="96">
                  <c:v>0.32</c:v>
                </c:pt>
                <c:pt idx="97">
                  <c:v>0.323333333</c:v>
                </c:pt>
                <c:pt idx="98">
                  <c:v>0.32666666700000002</c:v>
                </c:pt>
                <c:pt idx="99">
                  <c:v>0.33</c:v>
                </c:pt>
                <c:pt idx="100">
                  <c:v>0.33333333300000001</c:v>
                </c:pt>
                <c:pt idx="101">
                  <c:v>0.33666666699999998</c:v>
                </c:pt>
                <c:pt idx="102">
                  <c:v>0.34</c:v>
                </c:pt>
                <c:pt idx="103">
                  <c:v>0.34333333300000002</c:v>
                </c:pt>
                <c:pt idx="104">
                  <c:v>0.34666666699999998</c:v>
                </c:pt>
                <c:pt idx="105">
                  <c:v>0.35</c:v>
                </c:pt>
                <c:pt idx="106">
                  <c:v>0.35333333300000003</c:v>
                </c:pt>
                <c:pt idx="107">
                  <c:v>0.35666666699999999</c:v>
                </c:pt>
                <c:pt idx="108">
                  <c:v>0.36</c:v>
                </c:pt>
                <c:pt idx="109">
                  <c:v>0.36333333299999998</c:v>
                </c:pt>
                <c:pt idx="110">
                  <c:v>0.366666667</c:v>
                </c:pt>
                <c:pt idx="111">
                  <c:v>0.37</c:v>
                </c:pt>
                <c:pt idx="112">
                  <c:v>0.37333333299999999</c:v>
                </c:pt>
                <c:pt idx="113">
                  <c:v>0.37666666700000001</c:v>
                </c:pt>
                <c:pt idx="114">
                  <c:v>0.38</c:v>
                </c:pt>
                <c:pt idx="115">
                  <c:v>0.383333333</c:v>
                </c:pt>
                <c:pt idx="116">
                  <c:v>0.38666666700000002</c:v>
                </c:pt>
                <c:pt idx="117">
                  <c:v>0.39</c:v>
                </c:pt>
                <c:pt idx="118">
                  <c:v>0.39333333300000001</c:v>
                </c:pt>
                <c:pt idx="119">
                  <c:v>0.39666666699999997</c:v>
                </c:pt>
                <c:pt idx="120">
                  <c:v>0.4</c:v>
                </c:pt>
                <c:pt idx="121">
                  <c:v>0.40333333300000002</c:v>
                </c:pt>
                <c:pt idx="122">
                  <c:v>0.40666666699999998</c:v>
                </c:pt>
                <c:pt idx="123">
                  <c:v>0.41</c:v>
                </c:pt>
                <c:pt idx="124">
                  <c:v>0.41333333300000002</c:v>
                </c:pt>
                <c:pt idx="125">
                  <c:v>0.41666666699999999</c:v>
                </c:pt>
                <c:pt idx="126">
                  <c:v>0.42</c:v>
                </c:pt>
                <c:pt idx="127">
                  <c:v>0.42333333299999998</c:v>
                </c:pt>
                <c:pt idx="128">
                  <c:v>0.426666667</c:v>
                </c:pt>
                <c:pt idx="129">
                  <c:v>0.43</c:v>
                </c:pt>
                <c:pt idx="130">
                  <c:v>0.43333333299999999</c:v>
                </c:pt>
                <c:pt idx="131">
                  <c:v>0.43666666700000001</c:v>
                </c:pt>
                <c:pt idx="132">
                  <c:v>0.44</c:v>
                </c:pt>
                <c:pt idx="133">
                  <c:v>0.443333333</c:v>
                </c:pt>
                <c:pt idx="134">
                  <c:v>0.44666666700000002</c:v>
                </c:pt>
                <c:pt idx="135">
                  <c:v>0.45</c:v>
                </c:pt>
                <c:pt idx="136">
                  <c:v>0.453333333</c:v>
                </c:pt>
                <c:pt idx="137">
                  <c:v>0.45666666700000003</c:v>
                </c:pt>
                <c:pt idx="138">
                  <c:v>0.46</c:v>
                </c:pt>
                <c:pt idx="139">
                  <c:v>0.46333333300000001</c:v>
                </c:pt>
                <c:pt idx="140">
                  <c:v>0.46666666699999998</c:v>
                </c:pt>
                <c:pt idx="141">
                  <c:v>0.47</c:v>
                </c:pt>
                <c:pt idx="142">
                  <c:v>0.47333333300000002</c:v>
                </c:pt>
                <c:pt idx="143">
                  <c:v>0.47666666699999999</c:v>
                </c:pt>
                <c:pt idx="144">
                  <c:v>0.48</c:v>
                </c:pt>
                <c:pt idx="145">
                  <c:v>0.48333333299999998</c:v>
                </c:pt>
                <c:pt idx="146">
                  <c:v>0.486666667</c:v>
                </c:pt>
                <c:pt idx="147">
                  <c:v>0.49</c:v>
                </c:pt>
                <c:pt idx="148">
                  <c:v>0.49333333299999999</c:v>
                </c:pt>
                <c:pt idx="149">
                  <c:v>0.49666666700000001</c:v>
                </c:pt>
                <c:pt idx="150">
                  <c:v>0.5</c:v>
                </c:pt>
                <c:pt idx="151">
                  <c:v>0.50333333300000005</c:v>
                </c:pt>
                <c:pt idx="152">
                  <c:v>0.50666666699999996</c:v>
                </c:pt>
                <c:pt idx="153">
                  <c:v>0.51</c:v>
                </c:pt>
                <c:pt idx="154">
                  <c:v>0.51333333299999995</c:v>
                </c:pt>
                <c:pt idx="155">
                  <c:v>0.51666666699999997</c:v>
                </c:pt>
                <c:pt idx="156">
                  <c:v>0.52</c:v>
                </c:pt>
                <c:pt idx="157">
                  <c:v>0.52333333299999996</c:v>
                </c:pt>
                <c:pt idx="158">
                  <c:v>0.52666666699999998</c:v>
                </c:pt>
                <c:pt idx="159">
                  <c:v>0.53</c:v>
                </c:pt>
                <c:pt idx="160">
                  <c:v>0.53333333299999997</c:v>
                </c:pt>
                <c:pt idx="161">
                  <c:v>0.53666666699999999</c:v>
                </c:pt>
                <c:pt idx="162">
                  <c:v>0.54</c:v>
                </c:pt>
                <c:pt idx="163">
                  <c:v>0.54333333299999997</c:v>
                </c:pt>
                <c:pt idx="164">
                  <c:v>0.546666667</c:v>
                </c:pt>
                <c:pt idx="165">
                  <c:v>0.55000000000000004</c:v>
                </c:pt>
                <c:pt idx="166">
                  <c:v>0.55333333299999998</c:v>
                </c:pt>
                <c:pt idx="167">
                  <c:v>0.556666667</c:v>
                </c:pt>
                <c:pt idx="168">
                  <c:v>0.56000000000000005</c:v>
                </c:pt>
                <c:pt idx="169">
                  <c:v>0.56333333299999999</c:v>
                </c:pt>
                <c:pt idx="170">
                  <c:v>0.56666666700000001</c:v>
                </c:pt>
                <c:pt idx="171">
                  <c:v>0.56999999999999995</c:v>
                </c:pt>
                <c:pt idx="172">
                  <c:v>0.573333333</c:v>
                </c:pt>
                <c:pt idx="173">
                  <c:v>0.57666666700000002</c:v>
                </c:pt>
                <c:pt idx="174">
                  <c:v>0.57999999999999996</c:v>
                </c:pt>
                <c:pt idx="175">
                  <c:v>0.58333333300000001</c:v>
                </c:pt>
                <c:pt idx="176">
                  <c:v>0.58666666700000003</c:v>
                </c:pt>
                <c:pt idx="177">
                  <c:v>0.59</c:v>
                </c:pt>
                <c:pt idx="178">
                  <c:v>0.59333333300000002</c:v>
                </c:pt>
                <c:pt idx="179">
                  <c:v>0.59666666700000004</c:v>
                </c:pt>
                <c:pt idx="180">
                  <c:v>0.6</c:v>
                </c:pt>
                <c:pt idx="181">
                  <c:v>0.60333333300000003</c:v>
                </c:pt>
                <c:pt idx="182">
                  <c:v>0.60666666700000005</c:v>
                </c:pt>
                <c:pt idx="183">
                  <c:v>0.61</c:v>
                </c:pt>
                <c:pt idx="184">
                  <c:v>0.61333333300000004</c:v>
                </c:pt>
                <c:pt idx="185">
                  <c:v>0.61666666699999995</c:v>
                </c:pt>
                <c:pt idx="186">
                  <c:v>0.62</c:v>
                </c:pt>
                <c:pt idx="187">
                  <c:v>0.62333333300000004</c:v>
                </c:pt>
                <c:pt idx="188">
                  <c:v>0.62666666699999996</c:v>
                </c:pt>
                <c:pt idx="189">
                  <c:v>0.63</c:v>
                </c:pt>
                <c:pt idx="190">
                  <c:v>0.63333333300000005</c:v>
                </c:pt>
                <c:pt idx="191">
                  <c:v>0.63666666699999996</c:v>
                </c:pt>
                <c:pt idx="192">
                  <c:v>0.64</c:v>
                </c:pt>
                <c:pt idx="193">
                  <c:v>0.64333333299999995</c:v>
                </c:pt>
                <c:pt idx="194">
                  <c:v>0.64666666699999997</c:v>
                </c:pt>
                <c:pt idx="195">
                  <c:v>0.65</c:v>
                </c:pt>
                <c:pt idx="196">
                  <c:v>0.65333333299999996</c:v>
                </c:pt>
                <c:pt idx="197">
                  <c:v>0.65666666699999998</c:v>
                </c:pt>
                <c:pt idx="198">
                  <c:v>0.66</c:v>
                </c:pt>
                <c:pt idx="199">
                  <c:v>0.66333333299999997</c:v>
                </c:pt>
                <c:pt idx="200">
                  <c:v>0.66666666699999999</c:v>
                </c:pt>
                <c:pt idx="201">
                  <c:v>0.67</c:v>
                </c:pt>
                <c:pt idx="202">
                  <c:v>0.67333333299999998</c:v>
                </c:pt>
                <c:pt idx="203">
                  <c:v>0.676666667</c:v>
                </c:pt>
                <c:pt idx="204">
                  <c:v>0.68</c:v>
                </c:pt>
                <c:pt idx="205">
                  <c:v>0.68333333299999999</c:v>
                </c:pt>
                <c:pt idx="206">
                  <c:v>0.68666666700000001</c:v>
                </c:pt>
                <c:pt idx="207">
                  <c:v>0.69</c:v>
                </c:pt>
                <c:pt idx="208">
                  <c:v>0.693333333</c:v>
                </c:pt>
                <c:pt idx="209">
                  <c:v>0.69666666700000002</c:v>
                </c:pt>
                <c:pt idx="210">
                  <c:v>0.7</c:v>
                </c:pt>
                <c:pt idx="211">
                  <c:v>0.703333333</c:v>
                </c:pt>
                <c:pt idx="212">
                  <c:v>0.70666666700000003</c:v>
                </c:pt>
                <c:pt idx="213">
                  <c:v>0.71</c:v>
                </c:pt>
                <c:pt idx="214">
                  <c:v>0.71333333300000001</c:v>
                </c:pt>
                <c:pt idx="215">
                  <c:v>0.71666666700000003</c:v>
                </c:pt>
                <c:pt idx="216">
                  <c:v>0.72</c:v>
                </c:pt>
                <c:pt idx="217">
                  <c:v>0.72333333300000002</c:v>
                </c:pt>
                <c:pt idx="218">
                  <c:v>0.72666666700000004</c:v>
                </c:pt>
                <c:pt idx="219">
                  <c:v>0.73</c:v>
                </c:pt>
                <c:pt idx="220">
                  <c:v>0.73333333300000003</c:v>
                </c:pt>
                <c:pt idx="221">
                  <c:v>0.73666666700000005</c:v>
                </c:pt>
                <c:pt idx="222">
                  <c:v>0.74</c:v>
                </c:pt>
                <c:pt idx="223">
                  <c:v>0.74333333300000004</c:v>
                </c:pt>
                <c:pt idx="224">
                  <c:v>0.74666666699999995</c:v>
                </c:pt>
                <c:pt idx="225">
                  <c:v>0.75</c:v>
                </c:pt>
                <c:pt idx="226">
                  <c:v>0.75333333300000005</c:v>
                </c:pt>
                <c:pt idx="227">
                  <c:v>0.75666666699999996</c:v>
                </c:pt>
                <c:pt idx="228">
                  <c:v>0.76</c:v>
                </c:pt>
                <c:pt idx="229">
                  <c:v>0.76333333299999995</c:v>
                </c:pt>
                <c:pt idx="230">
                  <c:v>0.76666666699999997</c:v>
                </c:pt>
                <c:pt idx="231">
                  <c:v>0.77</c:v>
                </c:pt>
                <c:pt idx="232">
                  <c:v>0.77333333299999996</c:v>
                </c:pt>
                <c:pt idx="233">
                  <c:v>0.77666666699999998</c:v>
                </c:pt>
                <c:pt idx="234">
                  <c:v>0.78</c:v>
                </c:pt>
                <c:pt idx="235">
                  <c:v>0.78333333299999997</c:v>
                </c:pt>
                <c:pt idx="236">
                  <c:v>0.78666666699999999</c:v>
                </c:pt>
                <c:pt idx="237">
                  <c:v>0.79</c:v>
                </c:pt>
                <c:pt idx="238">
                  <c:v>0.79333333299999997</c:v>
                </c:pt>
                <c:pt idx="239">
                  <c:v>0.796666667</c:v>
                </c:pt>
                <c:pt idx="240">
                  <c:v>0.8</c:v>
                </c:pt>
                <c:pt idx="241">
                  <c:v>0.80333333299999998</c:v>
                </c:pt>
                <c:pt idx="242">
                  <c:v>0.806666667</c:v>
                </c:pt>
                <c:pt idx="243">
                  <c:v>0.81</c:v>
                </c:pt>
                <c:pt idx="244">
                  <c:v>0.81333333299999999</c:v>
                </c:pt>
                <c:pt idx="245">
                  <c:v>0.81666666700000001</c:v>
                </c:pt>
                <c:pt idx="246">
                  <c:v>0.82</c:v>
                </c:pt>
                <c:pt idx="247">
                  <c:v>0.823333333</c:v>
                </c:pt>
                <c:pt idx="248">
                  <c:v>0.82666666700000002</c:v>
                </c:pt>
                <c:pt idx="249">
                  <c:v>0.83</c:v>
                </c:pt>
                <c:pt idx="250">
                  <c:v>0.83333333300000001</c:v>
                </c:pt>
                <c:pt idx="251">
                  <c:v>0.83666666700000003</c:v>
                </c:pt>
                <c:pt idx="252">
                  <c:v>0.84</c:v>
                </c:pt>
                <c:pt idx="253">
                  <c:v>0.84333333300000002</c:v>
                </c:pt>
                <c:pt idx="254">
                  <c:v>0.84666666700000004</c:v>
                </c:pt>
                <c:pt idx="255">
                  <c:v>0.85</c:v>
                </c:pt>
                <c:pt idx="256">
                  <c:v>0.85333333300000003</c:v>
                </c:pt>
                <c:pt idx="257">
                  <c:v>0.85666666700000005</c:v>
                </c:pt>
                <c:pt idx="258">
                  <c:v>0.86</c:v>
                </c:pt>
                <c:pt idx="259">
                  <c:v>0.86333333300000004</c:v>
                </c:pt>
                <c:pt idx="260">
                  <c:v>0.86666666699999995</c:v>
                </c:pt>
                <c:pt idx="261">
                  <c:v>0.87</c:v>
                </c:pt>
                <c:pt idx="262">
                  <c:v>0.87333333300000004</c:v>
                </c:pt>
                <c:pt idx="263">
                  <c:v>0.87666666699999996</c:v>
                </c:pt>
                <c:pt idx="264">
                  <c:v>0.88</c:v>
                </c:pt>
                <c:pt idx="265">
                  <c:v>0.88333333300000005</c:v>
                </c:pt>
                <c:pt idx="266">
                  <c:v>0.88666666699999996</c:v>
                </c:pt>
                <c:pt idx="267">
                  <c:v>0.89</c:v>
                </c:pt>
                <c:pt idx="268">
                  <c:v>0.89333333299999995</c:v>
                </c:pt>
                <c:pt idx="269">
                  <c:v>0.89666666699999997</c:v>
                </c:pt>
                <c:pt idx="270">
                  <c:v>0.9</c:v>
                </c:pt>
                <c:pt idx="271">
                  <c:v>0.90333333299999996</c:v>
                </c:pt>
                <c:pt idx="272">
                  <c:v>0.90666666699999998</c:v>
                </c:pt>
                <c:pt idx="273">
                  <c:v>0.91</c:v>
                </c:pt>
                <c:pt idx="274">
                  <c:v>0.91333333299999997</c:v>
                </c:pt>
                <c:pt idx="275">
                  <c:v>0.91666666699999999</c:v>
                </c:pt>
                <c:pt idx="276">
                  <c:v>0.92</c:v>
                </c:pt>
                <c:pt idx="277">
                  <c:v>0.92333333299999998</c:v>
                </c:pt>
                <c:pt idx="278">
                  <c:v>0.926666667</c:v>
                </c:pt>
                <c:pt idx="279">
                  <c:v>0.93</c:v>
                </c:pt>
                <c:pt idx="280">
                  <c:v>0.93333333299999999</c:v>
                </c:pt>
                <c:pt idx="281">
                  <c:v>0.93666666700000001</c:v>
                </c:pt>
                <c:pt idx="282">
                  <c:v>0.94</c:v>
                </c:pt>
                <c:pt idx="283">
                  <c:v>0.943333333</c:v>
                </c:pt>
                <c:pt idx="284">
                  <c:v>0.94666666700000002</c:v>
                </c:pt>
                <c:pt idx="285">
                  <c:v>0.95</c:v>
                </c:pt>
                <c:pt idx="286">
                  <c:v>0.953333333</c:v>
                </c:pt>
                <c:pt idx="287">
                  <c:v>0.95666666700000003</c:v>
                </c:pt>
                <c:pt idx="288">
                  <c:v>0.96</c:v>
                </c:pt>
                <c:pt idx="289">
                  <c:v>0.96333333300000001</c:v>
                </c:pt>
                <c:pt idx="290">
                  <c:v>0.96666666700000003</c:v>
                </c:pt>
                <c:pt idx="291">
                  <c:v>0.97</c:v>
                </c:pt>
                <c:pt idx="292">
                  <c:v>0.97333333300000002</c:v>
                </c:pt>
                <c:pt idx="293">
                  <c:v>0.97666666700000004</c:v>
                </c:pt>
                <c:pt idx="294">
                  <c:v>0.98</c:v>
                </c:pt>
                <c:pt idx="295">
                  <c:v>0.98333333300000003</c:v>
                </c:pt>
                <c:pt idx="296">
                  <c:v>0.98666666700000005</c:v>
                </c:pt>
                <c:pt idx="297">
                  <c:v>0.99</c:v>
                </c:pt>
                <c:pt idx="298">
                  <c:v>0.99333333300000004</c:v>
                </c:pt>
                <c:pt idx="299">
                  <c:v>0.99666666699999995</c:v>
                </c:pt>
                <c:pt idx="300">
                  <c:v>1</c:v>
                </c:pt>
                <c:pt idx="301">
                  <c:v>1.003333333</c:v>
                </c:pt>
                <c:pt idx="302">
                  <c:v>1.006666667</c:v>
                </c:pt>
                <c:pt idx="303">
                  <c:v>1.01</c:v>
                </c:pt>
                <c:pt idx="304">
                  <c:v>1.0133333330000001</c:v>
                </c:pt>
                <c:pt idx="305">
                  <c:v>1.016666667</c:v>
                </c:pt>
                <c:pt idx="306">
                  <c:v>1.02</c:v>
                </c:pt>
                <c:pt idx="307">
                  <c:v>1.0233333330000001</c:v>
                </c:pt>
                <c:pt idx="308">
                  <c:v>1.026666667</c:v>
                </c:pt>
                <c:pt idx="309">
                  <c:v>1.03</c:v>
                </c:pt>
                <c:pt idx="310">
                  <c:v>1.0333333330000001</c:v>
                </c:pt>
                <c:pt idx="311">
                  <c:v>1.036666667</c:v>
                </c:pt>
                <c:pt idx="312">
                  <c:v>1.04</c:v>
                </c:pt>
                <c:pt idx="313">
                  <c:v>1.0433333330000001</c:v>
                </c:pt>
                <c:pt idx="314">
                  <c:v>1.046666667</c:v>
                </c:pt>
                <c:pt idx="315">
                  <c:v>1.05</c:v>
                </c:pt>
                <c:pt idx="316">
                  <c:v>1.0533333330000001</c:v>
                </c:pt>
                <c:pt idx="317">
                  <c:v>1.056666667</c:v>
                </c:pt>
                <c:pt idx="318">
                  <c:v>1.06</c:v>
                </c:pt>
                <c:pt idx="319">
                  <c:v>1.0633333330000001</c:v>
                </c:pt>
                <c:pt idx="320">
                  <c:v>1.066666667</c:v>
                </c:pt>
                <c:pt idx="321">
                  <c:v>1.07</c:v>
                </c:pt>
                <c:pt idx="322">
                  <c:v>1.0733333329999999</c:v>
                </c:pt>
                <c:pt idx="323">
                  <c:v>1.076666667</c:v>
                </c:pt>
                <c:pt idx="324">
                  <c:v>1.08</c:v>
                </c:pt>
                <c:pt idx="325">
                  <c:v>1.0833333329999999</c:v>
                </c:pt>
                <c:pt idx="326">
                  <c:v>1.086666667</c:v>
                </c:pt>
                <c:pt idx="327">
                  <c:v>1.0900000000000001</c:v>
                </c:pt>
                <c:pt idx="328">
                  <c:v>1.0933333329999999</c:v>
                </c:pt>
                <c:pt idx="329">
                  <c:v>1.096666667</c:v>
                </c:pt>
                <c:pt idx="330">
                  <c:v>1.1000000000000001</c:v>
                </c:pt>
                <c:pt idx="331">
                  <c:v>1.1033333329999999</c:v>
                </c:pt>
                <c:pt idx="332">
                  <c:v>1.106666667</c:v>
                </c:pt>
                <c:pt idx="333">
                  <c:v>1.1100000000000001</c:v>
                </c:pt>
                <c:pt idx="334">
                  <c:v>1.1133333329999999</c:v>
                </c:pt>
                <c:pt idx="335">
                  <c:v>1.1166666670000001</c:v>
                </c:pt>
                <c:pt idx="336">
                  <c:v>1.1200000000000001</c:v>
                </c:pt>
                <c:pt idx="337">
                  <c:v>1.1233333329999999</c:v>
                </c:pt>
                <c:pt idx="338">
                  <c:v>1.1266666670000001</c:v>
                </c:pt>
                <c:pt idx="339">
                  <c:v>1.1299999999999999</c:v>
                </c:pt>
                <c:pt idx="340">
                  <c:v>1.1333333329999999</c:v>
                </c:pt>
                <c:pt idx="341">
                  <c:v>1.1366666670000001</c:v>
                </c:pt>
                <c:pt idx="342">
                  <c:v>1.1399999999999999</c:v>
                </c:pt>
                <c:pt idx="343">
                  <c:v>1.143333333</c:v>
                </c:pt>
                <c:pt idx="344">
                  <c:v>1.1466666670000001</c:v>
                </c:pt>
                <c:pt idx="345">
                  <c:v>1.1499999999999999</c:v>
                </c:pt>
                <c:pt idx="346">
                  <c:v>1.153333333</c:v>
                </c:pt>
                <c:pt idx="347">
                  <c:v>1.1566666670000001</c:v>
                </c:pt>
                <c:pt idx="348">
                  <c:v>1.1599999999999999</c:v>
                </c:pt>
                <c:pt idx="349">
                  <c:v>1.163333333</c:v>
                </c:pt>
                <c:pt idx="350">
                  <c:v>1.1666666670000001</c:v>
                </c:pt>
                <c:pt idx="351">
                  <c:v>1.17</c:v>
                </c:pt>
                <c:pt idx="352">
                  <c:v>1.173333333</c:v>
                </c:pt>
                <c:pt idx="353">
                  <c:v>1.1766666670000001</c:v>
                </c:pt>
                <c:pt idx="354">
                  <c:v>1.18</c:v>
                </c:pt>
                <c:pt idx="355">
                  <c:v>1.183333333</c:v>
                </c:pt>
                <c:pt idx="356">
                  <c:v>1.1866666669999999</c:v>
                </c:pt>
                <c:pt idx="357">
                  <c:v>1.19</c:v>
                </c:pt>
                <c:pt idx="358">
                  <c:v>1.193333333</c:v>
                </c:pt>
                <c:pt idx="359">
                  <c:v>1.1966666669999999</c:v>
                </c:pt>
                <c:pt idx="360">
                  <c:v>1.2</c:v>
                </c:pt>
                <c:pt idx="361">
                  <c:v>1.203333333</c:v>
                </c:pt>
                <c:pt idx="362">
                  <c:v>1.2066666669999999</c:v>
                </c:pt>
                <c:pt idx="363">
                  <c:v>1.21</c:v>
                </c:pt>
                <c:pt idx="364">
                  <c:v>1.213333333</c:v>
                </c:pt>
                <c:pt idx="365">
                  <c:v>1.2166666669999999</c:v>
                </c:pt>
                <c:pt idx="366">
                  <c:v>1.22</c:v>
                </c:pt>
                <c:pt idx="367">
                  <c:v>1.223333333</c:v>
                </c:pt>
                <c:pt idx="368">
                  <c:v>1.2266666669999999</c:v>
                </c:pt>
                <c:pt idx="369">
                  <c:v>1.23</c:v>
                </c:pt>
                <c:pt idx="370">
                  <c:v>1.233333333</c:v>
                </c:pt>
                <c:pt idx="371">
                  <c:v>1.2366666669999999</c:v>
                </c:pt>
                <c:pt idx="372">
                  <c:v>1.24</c:v>
                </c:pt>
                <c:pt idx="373">
                  <c:v>1.243333333</c:v>
                </c:pt>
                <c:pt idx="374">
                  <c:v>1.246666667</c:v>
                </c:pt>
                <c:pt idx="375">
                  <c:v>1.25</c:v>
                </c:pt>
                <c:pt idx="376">
                  <c:v>1.253333333</c:v>
                </c:pt>
                <c:pt idx="377">
                  <c:v>1.256666667</c:v>
                </c:pt>
                <c:pt idx="378">
                  <c:v>1.26</c:v>
                </c:pt>
                <c:pt idx="379">
                  <c:v>1.2633333330000001</c:v>
                </c:pt>
                <c:pt idx="380">
                  <c:v>1.266666667</c:v>
                </c:pt>
                <c:pt idx="381">
                  <c:v>1.27</c:v>
                </c:pt>
                <c:pt idx="382">
                  <c:v>1.2733333330000001</c:v>
                </c:pt>
                <c:pt idx="383">
                  <c:v>1.276666667</c:v>
                </c:pt>
                <c:pt idx="384">
                  <c:v>1.28</c:v>
                </c:pt>
                <c:pt idx="385">
                  <c:v>1.2833333330000001</c:v>
                </c:pt>
                <c:pt idx="386">
                  <c:v>1.286666667</c:v>
                </c:pt>
                <c:pt idx="387">
                  <c:v>1.29</c:v>
                </c:pt>
                <c:pt idx="388">
                  <c:v>1.2933333330000001</c:v>
                </c:pt>
                <c:pt idx="389">
                  <c:v>1.296666667</c:v>
                </c:pt>
                <c:pt idx="390">
                  <c:v>1.3</c:v>
                </c:pt>
                <c:pt idx="391">
                  <c:v>1.3033333330000001</c:v>
                </c:pt>
                <c:pt idx="392">
                  <c:v>1.306666667</c:v>
                </c:pt>
                <c:pt idx="393">
                  <c:v>1.31</c:v>
                </c:pt>
                <c:pt idx="394">
                  <c:v>1.3133333330000001</c:v>
                </c:pt>
                <c:pt idx="395">
                  <c:v>1.316666667</c:v>
                </c:pt>
                <c:pt idx="396">
                  <c:v>1.32</c:v>
                </c:pt>
                <c:pt idx="397">
                  <c:v>1.3233333329999999</c:v>
                </c:pt>
                <c:pt idx="398">
                  <c:v>1.326666667</c:v>
                </c:pt>
                <c:pt idx="399">
                  <c:v>1.33</c:v>
                </c:pt>
                <c:pt idx="400">
                  <c:v>1.3333333329999999</c:v>
                </c:pt>
                <c:pt idx="401">
                  <c:v>1.336666667</c:v>
                </c:pt>
                <c:pt idx="402">
                  <c:v>1.34</c:v>
                </c:pt>
                <c:pt idx="403">
                  <c:v>1.3433333329999999</c:v>
                </c:pt>
                <c:pt idx="404">
                  <c:v>1.346666667</c:v>
                </c:pt>
                <c:pt idx="405">
                  <c:v>1.35</c:v>
                </c:pt>
                <c:pt idx="406">
                  <c:v>1.3533333329999999</c:v>
                </c:pt>
                <c:pt idx="407">
                  <c:v>1.356666667</c:v>
                </c:pt>
                <c:pt idx="408">
                  <c:v>1.36</c:v>
                </c:pt>
                <c:pt idx="409">
                  <c:v>1.3633333329999999</c:v>
                </c:pt>
                <c:pt idx="410">
                  <c:v>1.3666666670000001</c:v>
                </c:pt>
                <c:pt idx="411">
                  <c:v>1.37</c:v>
                </c:pt>
                <c:pt idx="412">
                  <c:v>1.3733333329999999</c:v>
                </c:pt>
                <c:pt idx="413">
                  <c:v>1.3766666670000001</c:v>
                </c:pt>
                <c:pt idx="414">
                  <c:v>1.38</c:v>
                </c:pt>
                <c:pt idx="415">
                  <c:v>1.3833333329999999</c:v>
                </c:pt>
                <c:pt idx="416">
                  <c:v>1.3866666670000001</c:v>
                </c:pt>
                <c:pt idx="417">
                  <c:v>1.39</c:v>
                </c:pt>
                <c:pt idx="418">
                  <c:v>1.393333333</c:v>
                </c:pt>
                <c:pt idx="419">
                  <c:v>1.3966666670000001</c:v>
                </c:pt>
                <c:pt idx="420">
                  <c:v>1.4</c:v>
                </c:pt>
                <c:pt idx="421">
                  <c:v>1.403333333</c:v>
                </c:pt>
                <c:pt idx="422">
                  <c:v>1.4066666670000001</c:v>
                </c:pt>
                <c:pt idx="423">
                  <c:v>1.41</c:v>
                </c:pt>
                <c:pt idx="424">
                  <c:v>1.413333333</c:v>
                </c:pt>
                <c:pt idx="425">
                  <c:v>1.4166666670000001</c:v>
                </c:pt>
                <c:pt idx="426">
                  <c:v>1.42</c:v>
                </c:pt>
                <c:pt idx="427">
                  <c:v>1.423333333</c:v>
                </c:pt>
                <c:pt idx="428">
                  <c:v>1.4266666670000001</c:v>
                </c:pt>
                <c:pt idx="429">
                  <c:v>1.43</c:v>
                </c:pt>
                <c:pt idx="430">
                  <c:v>1.433333333</c:v>
                </c:pt>
                <c:pt idx="431">
                  <c:v>1.4366666669999999</c:v>
                </c:pt>
                <c:pt idx="432">
                  <c:v>1.44</c:v>
                </c:pt>
                <c:pt idx="433">
                  <c:v>1.443333333</c:v>
                </c:pt>
                <c:pt idx="434">
                  <c:v>1.4466666669999999</c:v>
                </c:pt>
                <c:pt idx="435">
                  <c:v>1.45</c:v>
                </c:pt>
                <c:pt idx="436">
                  <c:v>1.453333333</c:v>
                </c:pt>
                <c:pt idx="437">
                  <c:v>1.4566666669999999</c:v>
                </c:pt>
                <c:pt idx="438">
                  <c:v>1.46</c:v>
                </c:pt>
                <c:pt idx="439">
                  <c:v>1.463333333</c:v>
                </c:pt>
                <c:pt idx="440">
                  <c:v>1.4666666669999999</c:v>
                </c:pt>
                <c:pt idx="441">
                  <c:v>1.47</c:v>
                </c:pt>
                <c:pt idx="442">
                  <c:v>1.473333333</c:v>
                </c:pt>
                <c:pt idx="443">
                  <c:v>1.4766666669999999</c:v>
                </c:pt>
                <c:pt idx="444">
                  <c:v>1.48</c:v>
                </c:pt>
                <c:pt idx="445">
                  <c:v>1.483333333</c:v>
                </c:pt>
                <c:pt idx="446">
                  <c:v>1.4866666669999999</c:v>
                </c:pt>
                <c:pt idx="447">
                  <c:v>1.49</c:v>
                </c:pt>
                <c:pt idx="448">
                  <c:v>1.493333333</c:v>
                </c:pt>
                <c:pt idx="449">
                  <c:v>1.496666667</c:v>
                </c:pt>
                <c:pt idx="450">
                  <c:v>1.5</c:v>
                </c:pt>
                <c:pt idx="451">
                  <c:v>1.503333333</c:v>
                </c:pt>
                <c:pt idx="452">
                  <c:v>1.506666667</c:v>
                </c:pt>
                <c:pt idx="453">
                  <c:v>1.51</c:v>
                </c:pt>
                <c:pt idx="454">
                  <c:v>1.5133333330000001</c:v>
                </c:pt>
                <c:pt idx="455">
                  <c:v>1.516666667</c:v>
                </c:pt>
                <c:pt idx="456">
                  <c:v>1.52</c:v>
                </c:pt>
                <c:pt idx="457">
                  <c:v>1.5233333330000001</c:v>
                </c:pt>
                <c:pt idx="458">
                  <c:v>1.526666667</c:v>
                </c:pt>
                <c:pt idx="459">
                  <c:v>1.53</c:v>
                </c:pt>
                <c:pt idx="460">
                  <c:v>1.5333333330000001</c:v>
                </c:pt>
                <c:pt idx="461">
                  <c:v>1.536666667</c:v>
                </c:pt>
                <c:pt idx="462">
                  <c:v>1.54</c:v>
                </c:pt>
                <c:pt idx="463">
                  <c:v>1.5433333330000001</c:v>
                </c:pt>
                <c:pt idx="464">
                  <c:v>1.546666667</c:v>
                </c:pt>
                <c:pt idx="465">
                  <c:v>1.55</c:v>
                </c:pt>
                <c:pt idx="466">
                  <c:v>1.5533333330000001</c:v>
                </c:pt>
                <c:pt idx="467">
                  <c:v>1.556666667</c:v>
                </c:pt>
                <c:pt idx="468">
                  <c:v>1.56</c:v>
                </c:pt>
                <c:pt idx="469">
                  <c:v>1.5633333330000001</c:v>
                </c:pt>
                <c:pt idx="470">
                  <c:v>1.566666667</c:v>
                </c:pt>
                <c:pt idx="471">
                  <c:v>1.57</c:v>
                </c:pt>
                <c:pt idx="472">
                  <c:v>1.5733333329999999</c:v>
                </c:pt>
                <c:pt idx="473">
                  <c:v>1.576666667</c:v>
                </c:pt>
                <c:pt idx="474">
                  <c:v>1.58</c:v>
                </c:pt>
                <c:pt idx="475">
                  <c:v>1.5833333329999999</c:v>
                </c:pt>
                <c:pt idx="476">
                  <c:v>1.586666667</c:v>
                </c:pt>
                <c:pt idx="477">
                  <c:v>1.59</c:v>
                </c:pt>
                <c:pt idx="478">
                  <c:v>1.5933333329999999</c:v>
                </c:pt>
                <c:pt idx="479">
                  <c:v>1.596666667</c:v>
                </c:pt>
                <c:pt idx="480">
                  <c:v>1.6</c:v>
                </c:pt>
                <c:pt idx="481">
                  <c:v>1.6033333329999999</c:v>
                </c:pt>
                <c:pt idx="482">
                  <c:v>1.606666667</c:v>
                </c:pt>
                <c:pt idx="483">
                  <c:v>1.61</c:v>
                </c:pt>
                <c:pt idx="484">
                  <c:v>1.6133333329999999</c:v>
                </c:pt>
                <c:pt idx="485">
                  <c:v>1.6166666670000001</c:v>
                </c:pt>
                <c:pt idx="486">
                  <c:v>1.62</c:v>
                </c:pt>
                <c:pt idx="487">
                  <c:v>1.6233333329999999</c:v>
                </c:pt>
                <c:pt idx="488">
                  <c:v>1.6266666670000001</c:v>
                </c:pt>
                <c:pt idx="489">
                  <c:v>1.63</c:v>
                </c:pt>
                <c:pt idx="490">
                  <c:v>1.6333333329999999</c:v>
                </c:pt>
                <c:pt idx="491">
                  <c:v>1.6366666670000001</c:v>
                </c:pt>
                <c:pt idx="492">
                  <c:v>1.64</c:v>
                </c:pt>
                <c:pt idx="493">
                  <c:v>1.643333333</c:v>
                </c:pt>
                <c:pt idx="494">
                  <c:v>1.6466666670000001</c:v>
                </c:pt>
                <c:pt idx="495">
                  <c:v>1.65</c:v>
                </c:pt>
                <c:pt idx="496">
                  <c:v>1.653333333</c:v>
                </c:pt>
                <c:pt idx="497">
                  <c:v>1.6566666670000001</c:v>
                </c:pt>
                <c:pt idx="498">
                  <c:v>1.66</c:v>
                </c:pt>
                <c:pt idx="499">
                  <c:v>1.663333333</c:v>
                </c:pt>
                <c:pt idx="500">
                  <c:v>1.6666666670000001</c:v>
                </c:pt>
                <c:pt idx="501">
                  <c:v>1.67</c:v>
                </c:pt>
                <c:pt idx="502">
                  <c:v>1.673333333</c:v>
                </c:pt>
                <c:pt idx="503">
                  <c:v>1.6766666670000001</c:v>
                </c:pt>
                <c:pt idx="504">
                  <c:v>1.68</c:v>
                </c:pt>
                <c:pt idx="505">
                  <c:v>1.683333333</c:v>
                </c:pt>
                <c:pt idx="506">
                  <c:v>1.6866666669999999</c:v>
                </c:pt>
                <c:pt idx="507">
                  <c:v>1.69</c:v>
                </c:pt>
                <c:pt idx="508">
                  <c:v>1.693333333</c:v>
                </c:pt>
                <c:pt idx="509">
                  <c:v>1.6966666669999999</c:v>
                </c:pt>
                <c:pt idx="510">
                  <c:v>1.7</c:v>
                </c:pt>
                <c:pt idx="511">
                  <c:v>1.703333333</c:v>
                </c:pt>
                <c:pt idx="512">
                  <c:v>1.7066666669999999</c:v>
                </c:pt>
                <c:pt idx="513">
                  <c:v>1.71</c:v>
                </c:pt>
                <c:pt idx="514">
                  <c:v>1.713333333</c:v>
                </c:pt>
                <c:pt idx="515">
                  <c:v>1.7166666669999999</c:v>
                </c:pt>
                <c:pt idx="516">
                  <c:v>1.72</c:v>
                </c:pt>
                <c:pt idx="517">
                  <c:v>1.723333333</c:v>
                </c:pt>
                <c:pt idx="518">
                  <c:v>1.7266666669999999</c:v>
                </c:pt>
                <c:pt idx="519">
                  <c:v>1.73</c:v>
                </c:pt>
                <c:pt idx="520">
                  <c:v>1.733333333</c:v>
                </c:pt>
                <c:pt idx="521">
                  <c:v>1.7366666669999999</c:v>
                </c:pt>
                <c:pt idx="522">
                  <c:v>1.74</c:v>
                </c:pt>
                <c:pt idx="523">
                  <c:v>1.743333333</c:v>
                </c:pt>
                <c:pt idx="524">
                  <c:v>1.746666667</c:v>
                </c:pt>
                <c:pt idx="525">
                  <c:v>1.75</c:v>
                </c:pt>
                <c:pt idx="526">
                  <c:v>1.753333333</c:v>
                </c:pt>
                <c:pt idx="527">
                  <c:v>1.756666667</c:v>
                </c:pt>
                <c:pt idx="528">
                  <c:v>1.76</c:v>
                </c:pt>
                <c:pt idx="529">
                  <c:v>1.7633333330000001</c:v>
                </c:pt>
                <c:pt idx="530">
                  <c:v>1.766666667</c:v>
                </c:pt>
                <c:pt idx="531">
                  <c:v>1.77</c:v>
                </c:pt>
                <c:pt idx="532">
                  <c:v>1.7733333330000001</c:v>
                </c:pt>
                <c:pt idx="533">
                  <c:v>1.776666667</c:v>
                </c:pt>
                <c:pt idx="534">
                  <c:v>1.78</c:v>
                </c:pt>
                <c:pt idx="535">
                  <c:v>1.7833333330000001</c:v>
                </c:pt>
                <c:pt idx="536">
                  <c:v>1.786666667</c:v>
                </c:pt>
                <c:pt idx="537">
                  <c:v>1.79</c:v>
                </c:pt>
                <c:pt idx="538">
                  <c:v>1.7933333330000001</c:v>
                </c:pt>
                <c:pt idx="539">
                  <c:v>1.796666667</c:v>
                </c:pt>
                <c:pt idx="540">
                  <c:v>1.8</c:v>
                </c:pt>
                <c:pt idx="541">
                  <c:v>1.8033333330000001</c:v>
                </c:pt>
                <c:pt idx="542">
                  <c:v>1.806666667</c:v>
                </c:pt>
                <c:pt idx="543">
                  <c:v>1.81</c:v>
                </c:pt>
                <c:pt idx="544">
                  <c:v>1.8133333330000001</c:v>
                </c:pt>
                <c:pt idx="545">
                  <c:v>1.816666667</c:v>
                </c:pt>
                <c:pt idx="546">
                  <c:v>1.82</c:v>
                </c:pt>
                <c:pt idx="547">
                  <c:v>1.8233333329999999</c:v>
                </c:pt>
                <c:pt idx="548">
                  <c:v>1.826666667</c:v>
                </c:pt>
                <c:pt idx="549">
                  <c:v>1.83</c:v>
                </c:pt>
                <c:pt idx="550">
                  <c:v>1.8333333329999999</c:v>
                </c:pt>
                <c:pt idx="551">
                  <c:v>1.836666667</c:v>
                </c:pt>
                <c:pt idx="552">
                  <c:v>1.84</c:v>
                </c:pt>
                <c:pt idx="553">
                  <c:v>1.8433333329999999</c:v>
                </c:pt>
                <c:pt idx="554">
                  <c:v>1.846666667</c:v>
                </c:pt>
                <c:pt idx="555">
                  <c:v>1.85</c:v>
                </c:pt>
                <c:pt idx="556">
                  <c:v>1.8533333329999999</c:v>
                </c:pt>
                <c:pt idx="557">
                  <c:v>1.856666667</c:v>
                </c:pt>
                <c:pt idx="558">
                  <c:v>1.86</c:v>
                </c:pt>
                <c:pt idx="559">
                  <c:v>1.8633333329999999</c:v>
                </c:pt>
                <c:pt idx="560">
                  <c:v>1.8666666670000001</c:v>
                </c:pt>
                <c:pt idx="561">
                  <c:v>1.87</c:v>
                </c:pt>
                <c:pt idx="562">
                  <c:v>1.8733333329999999</c:v>
                </c:pt>
                <c:pt idx="563">
                  <c:v>1.8766666670000001</c:v>
                </c:pt>
                <c:pt idx="564">
                  <c:v>1.88</c:v>
                </c:pt>
                <c:pt idx="565">
                  <c:v>1.8833333329999999</c:v>
                </c:pt>
                <c:pt idx="566">
                  <c:v>1.8866666670000001</c:v>
                </c:pt>
                <c:pt idx="567">
                  <c:v>1.89</c:v>
                </c:pt>
                <c:pt idx="568">
                  <c:v>1.893333333</c:v>
                </c:pt>
                <c:pt idx="569">
                  <c:v>1.8966666670000001</c:v>
                </c:pt>
                <c:pt idx="570">
                  <c:v>1.9</c:v>
                </c:pt>
                <c:pt idx="571">
                  <c:v>1.903333333</c:v>
                </c:pt>
                <c:pt idx="572">
                  <c:v>1.9066666670000001</c:v>
                </c:pt>
                <c:pt idx="573">
                  <c:v>1.91</c:v>
                </c:pt>
                <c:pt idx="574">
                  <c:v>1.913333333</c:v>
                </c:pt>
                <c:pt idx="575">
                  <c:v>1.9166666670000001</c:v>
                </c:pt>
                <c:pt idx="576">
                  <c:v>1.92</c:v>
                </c:pt>
                <c:pt idx="577">
                  <c:v>1.923333333</c:v>
                </c:pt>
                <c:pt idx="578">
                  <c:v>1.9266666670000001</c:v>
                </c:pt>
                <c:pt idx="579">
                  <c:v>1.93</c:v>
                </c:pt>
                <c:pt idx="580">
                  <c:v>1.933333333</c:v>
                </c:pt>
                <c:pt idx="581">
                  <c:v>1.9366666669999999</c:v>
                </c:pt>
                <c:pt idx="582">
                  <c:v>1.94</c:v>
                </c:pt>
                <c:pt idx="583">
                  <c:v>1.943333333</c:v>
                </c:pt>
                <c:pt idx="584">
                  <c:v>1.9466666669999999</c:v>
                </c:pt>
                <c:pt idx="585">
                  <c:v>1.95</c:v>
                </c:pt>
                <c:pt idx="586">
                  <c:v>1.953333333</c:v>
                </c:pt>
                <c:pt idx="587">
                  <c:v>1.9566666669999999</c:v>
                </c:pt>
                <c:pt idx="588">
                  <c:v>1.96</c:v>
                </c:pt>
                <c:pt idx="589">
                  <c:v>1.963333333</c:v>
                </c:pt>
                <c:pt idx="590">
                  <c:v>1.9666666669999999</c:v>
                </c:pt>
                <c:pt idx="591">
                  <c:v>1.97</c:v>
                </c:pt>
                <c:pt idx="592">
                  <c:v>1.973333333</c:v>
                </c:pt>
                <c:pt idx="593">
                  <c:v>1.9766666669999999</c:v>
                </c:pt>
                <c:pt idx="594">
                  <c:v>1.98</c:v>
                </c:pt>
                <c:pt idx="595">
                  <c:v>1.983333333</c:v>
                </c:pt>
                <c:pt idx="596">
                  <c:v>1.9866666669999999</c:v>
                </c:pt>
                <c:pt idx="597">
                  <c:v>1.99</c:v>
                </c:pt>
                <c:pt idx="598">
                  <c:v>1.993333333</c:v>
                </c:pt>
                <c:pt idx="599">
                  <c:v>1.996666667</c:v>
                </c:pt>
                <c:pt idx="600">
                  <c:v>2</c:v>
                </c:pt>
                <c:pt idx="601">
                  <c:v>2.003333333</c:v>
                </c:pt>
                <c:pt idx="602">
                  <c:v>2.0066666670000002</c:v>
                </c:pt>
                <c:pt idx="603">
                  <c:v>2.0099999999999998</c:v>
                </c:pt>
                <c:pt idx="604">
                  <c:v>2.0133333329999998</c:v>
                </c:pt>
                <c:pt idx="605">
                  <c:v>2.016666667</c:v>
                </c:pt>
                <c:pt idx="606">
                  <c:v>2.02</c:v>
                </c:pt>
                <c:pt idx="607">
                  <c:v>2.0233333330000001</c:v>
                </c:pt>
                <c:pt idx="608">
                  <c:v>2.0266666670000002</c:v>
                </c:pt>
                <c:pt idx="609">
                  <c:v>2.0299999999999998</c:v>
                </c:pt>
                <c:pt idx="610">
                  <c:v>2.0333333329999999</c:v>
                </c:pt>
                <c:pt idx="611">
                  <c:v>2.036666667</c:v>
                </c:pt>
                <c:pt idx="612">
                  <c:v>2.04</c:v>
                </c:pt>
                <c:pt idx="613">
                  <c:v>2.0433333330000001</c:v>
                </c:pt>
                <c:pt idx="614">
                  <c:v>2.0466666670000002</c:v>
                </c:pt>
                <c:pt idx="615">
                  <c:v>2.0499999999999998</c:v>
                </c:pt>
                <c:pt idx="616">
                  <c:v>2.0533333329999999</c:v>
                </c:pt>
                <c:pt idx="617">
                  <c:v>2.056666667</c:v>
                </c:pt>
                <c:pt idx="618">
                  <c:v>2.06</c:v>
                </c:pt>
                <c:pt idx="619">
                  <c:v>2.0633333330000001</c:v>
                </c:pt>
                <c:pt idx="620">
                  <c:v>2.0666666669999998</c:v>
                </c:pt>
                <c:pt idx="621">
                  <c:v>2.0699999999999998</c:v>
                </c:pt>
                <c:pt idx="622">
                  <c:v>2.0733333329999999</c:v>
                </c:pt>
                <c:pt idx="623">
                  <c:v>2.076666667</c:v>
                </c:pt>
                <c:pt idx="624">
                  <c:v>2.08</c:v>
                </c:pt>
                <c:pt idx="625">
                  <c:v>2.0833333330000001</c:v>
                </c:pt>
                <c:pt idx="626">
                  <c:v>2.0866666669999998</c:v>
                </c:pt>
                <c:pt idx="627">
                  <c:v>2.09</c:v>
                </c:pt>
                <c:pt idx="628">
                  <c:v>2.0933333329999999</c:v>
                </c:pt>
                <c:pt idx="629">
                  <c:v>2.096666667</c:v>
                </c:pt>
                <c:pt idx="630">
                  <c:v>2.1</c:v>
                </c:pt>
                <c:pt idx="631">
                  <c:v>2.1033333330000001</c:v>
                </c:pt>
                <c:pt idx="632">
                  <c:v>2.1066666669999998</c:v>
                </c:pt>
                <c:pt idx="633">
                  <c:v>2.11</c:v>
                </c:pt>
                <c:pt idx="634">
                  <c:v>2.1133333329999999</c:v>
                </c:pt>
                <c:pt idx="635">
                  <c:v>2.1166666670000001</c:v>
                </c:pt>
                <c:pt idx="636">
                  <c:v>2.12</c:v>
                </c:pt>
                <c:pt idx="637">
                  <c:v>2.1233333330000002</c:v>
                </c:pt>
                <c:pt idx="638">
                  <c:v>2.1266666669999998</c:v>
                </c:pt>
                <c:pt idx="639">
                  <c:v>2.13</c:v>
                </c:pt>
                <c:pt idx="640">
                  <c:v>2.1333333329999999</c:v>
                </c:pt>
                <c:pt idx="641">
                  <c:v>2.1366666670000001</c:v>
                </c:pt>
                <c:pt idx="642">
                  <c:v>2.14</c:v>
                </c:pt>
                <c:pt idx="643">
                  <c:v>2.1433333330000002</c:v>
                </c:pt>
                <c:pt idx="644">
                  <c:v>2.1466666669999999</c:v>
                </c:pt>
                <c:pt idx="645">
                  <c:v>2.15</c:v>
                </c:pt>
                <c:pt idx="646">
                  <c:v>2.153333333</c:v>
                </c:pt>
                <c:pt idx="647">
                  <c:v>2.1566666670000001</c:v>
                </c:pt>
                <c:pt idx="648">
                  <c:v>2.16</c:v>
                </c:pt>
                <c:pt idx="649">
                  <c:v>2.1633333330000002</c:v>
                </c:pt>
                <c:pt idx="650">
                  <c:v>2.1666666669999999</c:v>
                </c:pt>
                <c:pt idx="651">
                  <c:v>2.17</c:v>
                </c:pt>
                <c:pt idx="652">
                  <c:v>2.173333333</c:v>
                </c:pt>
                <c:pt idx="653">
                  <c:v>2.1766666670000001</c:v>
                </c:pt>
                <c:pt idx="654">
                  <c:v>2.1800000000000002</c:v>
                </c:pt>
                <c:pt idx="655">
                  <c:v>2.1833333330000002</c:v>
                </c:pt>
                <c:pt idx="656">
                  <c:v>2.1866666669999999</c:v>
                </c:pt>
                <c:pt idx="657">
                  <c:v>2.19</c:v>
                </c:pt>
                <c:pt idx="658">
                  <c:v>2.193333333</c:v>
                </c:pt>
                <c:pt idx="659">
                  <c:v>2.1966666670000001</c:v>
                </c:pt>
                <c:pt idx="660">
                  <c:v>2.2000000000000002</c:v>
                </c:pt>
                <c:pt idx="661">
                  <c:v>2.2033333329999998</c:v>
                </c:pt>
                <c:pt idx="662">
                  <c:v>2.2066666669999999</c:v>
                </c:pt>
                <c:pt idx="663">
                  <c:v>2.21</c:v>
                </c:pt>
                <c:pt idx="664">
                  <c:v>2.213333333</c:v>
                </c:pt>
                <c:pt idx="665">
                  <c:v>2.2166666670000001</c:v>
                </c:pt>
                <c:pt idx="666">
                  <c:v>2.2200000000000002</c:v>
                </c:pt>
                <c:pt idx="667">
                  <c:v>2.2233333329999998</c:v>
                </c:pt>
                <c:pt idx="668">
                  <c:v>2.2266666669999999</c:v>
                </c:pt>
                <c:pt idx="669">
                  <c:v>2.23</c:v>
                </c:pt>
                <c:pt idx="670">
                  <c:v>2.233333333</c:v>
                </c:pt>
                <c:pt idx="671">
                  <c:v>2.2366666670000002</c:v>
                </c:pt>
                <c:pt idx="672">
                  <c:v>2.2400000000000002</c:v>
                </c:pt>
                <c:pt idx="673">
                  <c:v>2.2433333329999998</c:v>
                </c:pt>
                <c:pt idx="674">
                  <c:v>2.246666667</c:v>
                </c:pt>
                <c:pt idx="675">
                  <c:v>2.25</c:v>
                </c:pt>
                <c:pt idx="676">
                  <c:v>2.253333333</c:v>
                </c:pt>
                <c:pt idx="677">
                  <c:v>2.2566666670000002</c:v>
                </c:pt>
                <c:pt idx="678">
                  <c:v>2.2599999999999998</c:v>
                </c:pt>
                <c:pt idx="679">
                  <c:v>2.2633333329999998</c:v>
                </c:pt>
                <c:pt idx="680">
                  <c:v>2.266666667</c:v>
                </c:pt>
                <c:pt idx="681">
                  <c:v>2.27</c:v>
                </c:pt>
                <c:pt idx="682">
                  <c:v>2.2733333330000001</c:v>
                </c:pt>
                <c:pt idx="683">
                  <c:v>2.2766666670000002</c:v>
                </c:pt>
                <c:pt idx="684">
                  <c:v>2.2799999999999998</c:v>
                </c:pt>
                <c:pt idx="685">
                  <c:v>2.2833333329999999</c:v>
                </c:pt>
                <c:pt idx="686">
                  <c:v>2.286666667</c:v>
                </c:pt>
                <c:pt idx="687">
                  <c:v>2.29</c:v>
                </c:pt>
                <c:pt idx="688">
                  <c:v>2.2933333330000001</c:v>
                </c:pt>
                <c:pt idx="689">
                  <c:v>2.2966666670000002</c:v>
                </c:pt>
                <c:pt idx="690">
                  <c:v>2.2999999999999998</c:v>
                </c:pt>
                <c:pt idx="691">
                  <c:v>2.3033333329999999</c:v>
                </c:pt>
                <c:pt idx="692">
                  <c:v>2.306666667</c:v>
                </c:pt>
                <c:pt idx="693">
                  <c:v>2.31</c:v>
                </c:pt>
                <c:pt idx="694">
                  <c:v>2.3133333330000001</c:v>
                </c:pt>
                <c:pt idx="695">
                  <c:v>2.3166666669999998</c:v>
                </c:pt>
                <c:pt idx="696">
                  <c:v>2.3199999999999998</c:v>
                </c:pt>
                <c:pt idx="697">
                  <c:v>2.3233333329999999</c:v>
                </c:pt>
                <c:pt idx="698">
                  <c:v>2.326666667</c:v>
                </c:pt>
                <c:pt idx="699">
                  <c:v>2.33</c:v>
                </c:pt>
                <c:pt idx="700">
                  <c:v>2.3333333330000001</c:v>
                </c:pt>
                <c:pt idx="701">
                  <c:v>2.3366666669999998</c:v>
                </c:pt>
                <c:pt idx="702">
                  <c:v>2.34</c:v>
                </c:pt>
                <c:pt idx="703">
                  <c:v>2.3433333329999999</c:v>
                </c:pt>
                <c:pt idx="704">
                  <c:v>2.346666667</c:v>
                </c:pt>
                <c:pt idx="705">
                  <c:v>2.35</c:v>
                </c:pt>
                <c:pt idx="706">
                  <c:v>2.3533333330000001</c:v>
                </c:pt>
                <c:pt idx="707">
                  <c:v>2.3566666669999998</c:v>
                </c:pt>
                <c:pt idx="708">
                  <c:v>2.36</c:v>
                </c:pt>
                <c:pt idx="709">
                  <c:v>2.3633333329999999</c:v>
                </c:pt>
                <c:pt idx="710">
                  <c:v>2.3666666670000001</c:v>
                </c:pt>
                <c:pt idx="711">
                  <c:v>2.37</c:v>
                </c:pt>
                <c:pt idx="712">
                  <c:v>2.3733333330000002</c:v>
                </c:pt>
                <c:pt idx="713">
                  <c:v>2.3766666669999998</c:v>
                </c:pt>
                <c:pt idx="714">
                  <c:v>2.38</c:v>
                </c:pt>
                <c:pt idx="715">
                  <c:v>2.3833333329999999</c:v>
                </c:pt>
                <c:pt idx="716">
                  <c:v>2.3866666670000001</c:v>
                </c:pt>
                <c:pt idx="717">
                  <c:v>2.39</c:v>
                </c:pt>
                <c:pt idx="718">
                  <c:v>2.3933333330000002</c:v>
                </c:pt>
                <c:pt idx="719">
                  <c:v>2.3966666669999999</c:v>
                </c:pt>
                <c:pt idx="720">
                  <c:v>2.4</c:v>
                </c:pt>
                <c:pt idx="721">
                  <c:v>2.403333333</c:v>
                </c:pt>
                <c:pt idx="722">
                  <c:v>2.4066666670000001</c:v>
                </c:pt>
                <c:pt idx="723">
                  <c:v>2.41</c:v>
                </c:pt>
                <c:pt idx="724">
                  <c:v>2.4133333330000002</c:v>
                </c:pt>
                <c:pt idx="725">
                  <c:v>2.4166666669999999</c:v>
                </c:pt>
                <c:pt idx="726">
                  <c:v>2.42</c:v>
                </c:pt>
                <c:pt idx="727">
                  <c:v>2.423333333</c:v>
                </c:pt>
                <c:pt idx="728">
                  <c:v>2.4266666670000001</c:v>
                </c:pt>
                <c:pt idx="729">
                  <c:v>2.4300000000000002</c:v>
                </c:pt>
                <c:pt idx="730">
                  <c:v>2.4333333330000002</c:v>
                </c:pt>
                <c:pt idx="731">
                  <c:v>2.4366666669999999</c:v>
                </c:pt>
                <c:pt idx="732">
                  <c:v>2.44</c:v>
                </c:pt>
                <c:pt idx="733">
                  <c:v>2.443333333</c:v>
                </c:pt>
                <c:pt idx="734">
                  <c:v>2.4466666670000001</c:v>
                </c:pt>
                <c:pt idx="735">
                  <c:v>2.4500000000000002</c:v>
                </c:pt>
                <c:pt idx="736">
                  <c:v>2.4533333329999998</c:v>
                </c:pt>
                <c:pt idx="737">
                  <c:v>2.4566666669999999</c:v>
                </c:pt>
                <c:pt idx="738">
                  <c:v>2.46</c:v>
                </c:pt>
                <c:pt idx="739">
                  <c:v>2.463333333</c:v>
                </c:pt>
                <c:pt idx="740">
                  <c:v>2.4666666670000001</c:v>
                </c:pt>
                <c:pt idx="741">
                  <c:v>2.4700000000000002</c:v>
                </c:pt>
                <c:pt idx="742">
                  <c:v>2.4733333329999998</c:v>
                </c:pt>
                <c:pt idx="743">
                  <c:v>2.4766666669999999</c:v>
                </c:pt>
                <c:pt idx="744">
                  <c:v>2.48</c:v>
                </c:pt>
                <c:pt idx="745">
                  <c:v>2.483333333</c:v>
                </c:pt>
                <c:pt idx="746">
                  <c:v>2.4866666670000002</c:v>
                </c:pt>
                <c:pt idx="747">
                  <c:v>2.4900000000000002</c:v>
                </c:pt>
                <c:pt idx="748">
                  <c:v>2.4933333329999998</c:v>
                </c:pt>
                <c:pt idx="749">
                  <c:v>2.496666667</c:v>
                </c:pt>
                <c:pt idx="750">
                  <c:v>2.5</c:v>
                </c:pt>
                <c:pt idx="751">
                  <c:v>2.503333333</c:v>
                </c:pt>
                <c:pt idx="752">
                  <c:v>2.5066666670000002</c:v>
                </c:pt>
                <c:pt idx="753">
                  <c:v>2.5099999999999998</c:v>
                </c:pt>
                <c:pt idx="754">
                  <c:v>2.5133333329999998</c:v>
                </c:pt>
                <c:pt idx="755">
                  <c:v>2.516666667</c:v>
                </c:pt>
                <c:pt idx="756">
                  <c:v>2.52</c:v>
                </c:pt>
                <c:pt idx="757">
                  <c:v>2.5233333330000001</c:v>
                </c:pt>
                <c:pt idx="758">
                  <c:v>2.5266666670000002</c:v>
                </c:pt>
                <c:pt idx="759">
                  <c:v>2.5299999999999998</c:v>
                </c:pt>
                <c:pt idx="760">
                  <c:v>2.5333333329999999</c:v>
                </c:pt>
                <c:pt idx="761">
                  <c:v>2.536666667</c:v>
                </c:pt>
                <c:pt idx="762">
                  <c:v>2.54</c:v>
                </c:pt>
                <c:pt idx="763">
                  <c:v>2.5433333330000001</c:v>
                </c:pt>
                <c:pt idx="764">
                  <c:v>2.5466666670000002</c:v>
                </c:pt>
                <c:pt idx="765">
                  <c:v>2.5499999999999998</c:v>
                </c:pt>
                <c:pt idx="766">
                  <c:v>2.5533333329999999</c:v>
                </c:pt>
                <c:pt idx="767">
                  <c:v>2.556666667</c:v>
                </c:pt>
                <c:pt idx="768">
                  <c:v>2.56</c:v>
                </c:pt>
                <c:pt idx="769">
                  <c:v>2.5633333330000001</c:v>
                </c:pt>
                <c:pt idx="770">
                  <c:v>2.5666666669999998</c:v>
                </c:pt>
                <c:pt idx="771">
                  <c:v>2.57</c:v>
                </c:pt>
                <c:pt idx="772">
                  <c:v>2.5733333329999999</c:v>
                </c:pt>
                <c:pt idx="773">
                  <c:v>2.576666667</c:v>
                </c:pt>
                <c:pt idx="774">
                  <c:v>2.58</c:v>
                </c:pt>
                <c:pt idx="775">
                  <c:v>2.5833333330000001</c:v>
                </c:pt>
                <c:pt idx="776">
                  <c:v>2.5866666669999998</c:v>
                </c:pt>
                <c:pt idx="777">
                  <c:v>2.59</c:v>
                </c:pt>
                <c:pt idx="778">
                  <c:v>2.5933333329999999</c:v>
                </c:pt>
                <c:pt idx="779">
                  <c:v>2.596666667</c:v>
                </c:pt>
                <c:pt idx="780">
                  <c:v>2.6</c:v>
                </c:pt>
                <c:pt idx="781">
                  <c:v>2.6033333330000001</c:v>
                </c:pt>
                <c:pt idx="782">
                  <c:v>2.6066666669999998</c:v>
                </c:pt>
                <c:pt idx="783">
                  <c:v>2.61</c:v>
                </c:pt>
                <c:pt idx="784">
                  <c:v>2.6133333329999999</c:v>
                </c:pt>
                <c:pt idx="785">
                  <c:v>2.6166666670000001</c:v>
                </c:pt>
                <c:pt idx="786">
                  <c:v>2.62</c:v>
                </c:pt>
                <c:pt idx="787">
                  <c:v>2.6233333330000002</c:v>
                </c:pt>
                <c:pt idx="788">
                  <c:v>2.6266666669999998</c:v>
                </c:pt>
                <c:pt idx="789">
                  <c:v>2.63</c:v>
                </c:pt>
                <c:pt idx="790">
                  <c:v>2.6333333329999999</c:v>
                </c:pt>
                <c:pt idx="791">
                  <c:v>2.6366666670000001</c:v>
                </c:pt>
                <c:pt idx="792">
                  <c:v>2.64</c:v>
                </c:pt>
                <c:pt idx="793">
                  <c:v>2.6433333330000002</c:v>
                </c:pt>
                <c:pt idx="794">
                  <c:v>2.6466666669999999</c:v>
                </c:pt>
                <c:pt idx="795">
                  <c:v>2.65</c:v>
                </c:pt>
                <c:pt idx="796">
                  <c:v>2.653333333</c:v>
                </c:pt>
                <c:pt idx="797">
                  <c:v>2.6566666670000001</c:v>
                </c:pt>
                <c:pt idx="798">
                  <c:v>2.66</c:v>
                </c:pt>
                <c:pt idx="799">
                  <c:v>2.6633333330000002</c:v>
                </c:pt>
                <c:pt idx="800">
                  <c:v>2.6666666669999999</c:v>
                </c:pt>
                <c:pt idx="801">
                  <c:v>2.67</c:v>
                </c:pt>
                <c:pt idx="802">
                  <c:v>2.673333333</c:v>
                </c:pt>
                <c:pt idx="803">
                  <c:v>2.6766666670000001</c:v>
                </c:pt>
                <c:pt idx="804">
                  <c:v>2.68</c:v>
                </c:pt>
                <c:pt idx="805">
                  <c:v>2.6833333330000002</c:v>
                </c:pt>
                <c:pt idx="806">
                  <c:v>2.6866666669999999</c:v>
                </c:pt>
                <c:pt idx="807">
                  <c:v>2.69</c:v>
                </c:pt>
                <c:pt idx="808">
                  <c:v>2.693333333</c:v>
                </c:pt>
                <c:pt idx="809">
                  <c:v>2.6966666670000001</c:v>
                </c:pt>
                <c:pt idx="810">
                  <c:v>2.7</c:v>
                </c:pt>
                <c:pt idx="811">
                  <c:v>2.7033333329999998</c:v>
                </c:pt>
                <c:pt idx="812">
                  <c:v>2.7066666669999999</c:v>
                </c:pt>
                <c:pt idx="813">
                  <c:v>2.71</c:v>
                </c:pt>
                <c:pt idx="814">
                  <c:v>2.713333333</c:v>
                </c:pt>
                <c:pt idx="815">
                  <c:v>2.7166666670000001</c:v>
                </c:pt>
                <c:pt idx="816">
                  <c:v>2.72</c:v>
                </c:pt>
                <c:pt idx="817">
                  <c:v>2.7233333329999998</c:v>
                </c:pt>
                <c:pt idx="818">
                  <c:v>2.7266666669999999</c:v>
                </c:pt>
                <c:pt idx="819">
                  <c:v>2.73</c:v>
                </c:pt>
                <c:pt idx="820">
                  <c:v>2.733333333</c:v>
                </c:pt>
                <c:pt idx="821">
                  <c:v>2.7366666670000002</c:v>
                </c:pt>
                <c:pt idx="822">
                  <c:v>2.74</c:v>
                </c:pt>
                <c:pt idx="823">
                  <c:v>2.7433333329999998</c:v>
                </c:pt>
                <c:pt idx="824">
                  <c:v>2.746666667</c:v>
                </c:pt>
                <c:pt idx="825">
                  <c:v>2.75</c:v>
                </c:pt>
                <c:pt idx="826">
                  <c:v>2.753333333</c:v>
                </c:pt>
                <c:pt idx="827">
                  <c:v>2.7566666670000002</c:v>
                </c:pt>
                <c:pt idx="828">
                  <c:v>2.76</c:v>
                </c:pt>
                <c:pt idx="829">
                  <c:v>2.7633333329999998</c:v>
                </c:pt>
                <c:pt idx="830">
                  <c:v>2.766666667</c:v>
                </c:pt>
                <c:pt idx="831">
                  <c:v>2.77</c:v>
                </c:pt>
                <c:pt idx="832">
                  <c:v>2.7733333330000001</c:v>
                </c:pt>
                <c:pt idx="833">
                  <c:v>2.7766666670000002</c:v>
                </c:pt>
                <c:pt idx="834">
                  <c:v>2.78</c:v>
                </c:pt>
                <c:pt idx="835">
                  <c:v>2.7833333329999999</c:v>
                </c:pt>
                <c:pt idx="836">
                  <c:v>2.786666667</c:v>
                </c:pt>
                <c:pt idx="837">
                  <c:v>2.79</c:v>
                </c:pt>
                <c:pt idx="838">
                  <c:v>2.7933333330000001</c:v>
                </c:pt>
                <c:pt idx="839">
                  <c:v>2.7966666670000002</c:v>
                </c:pt>
                <c:pt idx="840">
                  <c:v>2.8</c:v>
                </c:pt>
                <c:pt idx="841">
                  <c:v>2.8033333329999999</c:v>
                </c:pt>
                <c:pt idx="842">
                  <c:v>2.806666667</c:v>
                </c:pt>
                <c:pt idx="843">
                  <c:v>2.81</c:v>
                </c:pt>
                <c:pt idx="844">
                  <c:v>2.8133333330000001</c:v>
                </c:pt>
                <c:pt idx="845">
                  <c:v>2.8166666669999998</c:v>
                </c:pt>
                <c:pt idx="846">
                  <c:v>2.82</c:v>
                </c:pt>
                <c:pt idx="847">
                  <c:v>2.8233333329999999</c:v>
                </c:pt>
                <c:pt idx="848">
                  <c:v>2.826666667</c:v>
                </c:pt>
                <c:pt idx="849">
                  <c:v>2.83</c:v>
                </c:pt>
                <c:pt idx="850">
                  <c:v>2.8333333330000001</c:v>
                </c:pt>
                <c:pt idx="851">
                  <c:v>2.8366666669999998</c:v>
                </c:pt>
                <c:pt idx="852">
                  <c:v>2.84</c:v>
                </c:pt>
                <c:pt idx="853">
                  <c:v>2.8433333329999999</c:v>
                </c:pt>
                <c:pt idx="854">
                  <c:v>2.846666667</c:v>
                </c:pt>
                <c:pt idx="855">
                  <c:v>2.85</c:v>
                </c:pt>
                <c:pt idx="856">
                  <c:v>2.8533333330000001</c:v>
                </c:pt>
                <c:pt idx="857">
                  <c:v>2.8566666669999998</c:v>
                </c:pt>
                <c:pt idx="858">
                  <c:v>2.86</c:v>
                </c:pt>
                <c:pt idx="859">
                  <c:v>2.8633333329999999</c:v>
                </c:pt>
                <c:pt idx="860">
                  <c:v>2.8666666670000001</c:v>
                </c:pt>
                <c:pt idx="861">
                  <c:v>2.87</c:v>
                </c:pt>
                <c:pt idx="862">
                  <c:v>2.8733333330000002</c:v>
                </c:pt>
                <c:pt idx="863">
                  <c:v>2.8766666669999998</c:v>
                </c:pt>
                <c:pt idx="864">
                  <c:v>2.88</c:v>
                </c:pt>
                <c:pt idx="865">
                  <c:v>2.8833333329999999</c:v>
                </c:pt>
                <c:pt idx="866">
                  <c:v>2.8866666670000001</c:v>
                </c:pt>
                <c:pt idx="867">
                  <c:v>2.89</c:v>
                </c:pt>
                <c:pt idx="868">
                  <c:v>2.8933333330000002</c:v>
                </c:pt>
                <c:pt idx="869">
                  <c:v>2.8966666669999999</c:v>
                </c:pt>
                <c:pt idx="870">
                  <c:v>2.9</c:v>
                </c:pt>
                <c:pt idx="871">
                  <c:v>2.903333333</c:v>
                </c:pt>
                <c:pt idx="872">
                  <c:v>2.9066666670000001</c:v>
                </c:pt>
                <c:pt idx="873">
                  <c:v>2.91</c:v>
                </c:pt>
                <c:pt idx="874">
                  <c:v>2.9133333330000002</c:v>
                </c:pt>
                <c:pt idx="875">
                  <c:v>2.9166666669999999</c:v>
                </c:pt>
                <c:pt idx="876">
                  <c:v>2.92</c:v>
                </c:pt>
                <c:pt idx="877">
                  <c:v>2.923333333</c:v>
                </c:pt>
                <c:pt idx="878">
                  <c:v>2.9266666670000001</c:v>
                </c:pt>
                <c:pt idx="879">
                  <c:v>2.93</c:v>
                </c:pt>
                <c:pt idx="880">
                  <c:v>2.9333333330000002</c:v>
                </c:pt>
                <c:pt idx="881">
                  <c:v>2.9366666669999999</c:v>
                </c:pt>
                <c:pt idx="882">
                  <c:v>2.94</c:v>
                </c:pt>
                <c:pt idx="883">
                  <c:v>2.943333333</c:v>
                </c:pt>
                <c:pt idx="884">
                  <c:v>2.9466666670000001</c:v>
                </c:pt>
                <c:pt idx="885">
                  <c:v>2.95</c:v>
                </c:pt>
                <c:pt idx="886">
                  <c:v>2.9533333329999998</c:v>
                </c:pt>
                <c:pt idx="887">
                  <c:v>2.9566666669999999</c:v>
                </c:pt>
                <c:pt idx="888">
                  <c:v>2.96</c:v>
                </c:pt>
                <c:pt idx="889">
                  <c:v>2.963333333</c:v>
                </c:pt>
                <c:pt idx="890">
                  <c:v>2.9666666670000001</c:v>
                </c:pt>
                <c:pt idx="891">
                  <c:v>2.97</c:v>
                </c:pt>
                <c:pt idx="892">
                  <c:v>2.9733333329999998</c:v>
                </c:pt>
                <c:pt idx="893">
                  <c:v>2.9766666669999999</c:v>
                </c:pt>
                <c:pt idx="894">
                  <c:v>2.98</c:v>
                </c:pt>
                <c:pt idx="895">
                  <c:v>2.983333333</c:v>
                </c:pt>
                <c:pt idx="896">
                  <c:v>2.9866666670000002</c:v>
                </c:pt>
                <c:pt idx="897">
                  <c:v>2.99</c:v>
                </c:pt>
                <c:pt idx="898">
                  <c:v>2.9933333329999998</c:v>
                </c:pt>
                <c:pt idx="899">
                  <c:v>2.996666667</c:v>
                </c:pt>
                <c:pt idx="900">
                  <c:v>3</c:v>
                </c:pt>
                <c:pt idx="901">
                  <c:v>3.003333333</c:v>
                </c:pt>
                <c:pt idx="902">
                  <c:v>3.0066666670000002</c:v>
                </c:pt>
                <c:pt idx="903">
                  <c:v>3.01</c:v>
                </c:pt>
                <c:pt idx="904">
                  <c:v>3.0133333329999998</c:v>
                </c:pt>
                <c:pt idx="905">
                  <c:v>3.016666667</c:v>
                </c:pt>
                <c:pt idx="906">
                  <c:v>3.02</c:v>
                </c:pt>
                <c:pt idx="907">
                  <c:v>3.0233333330000001</c:v>
                </c:pt>
                <c:pt idx="908">
                  <c:v>3.0266666670000002</c:v>
                </c:pt>
                <c:pt idx="909">
                  <c:v>3.03</c:v>
                </c:pt>
                <c:pt idx="910">
                  <c:v>3.0333333329999999</c:v>
                </c:pt>
                <c:pt idx="911">
                  <c:v>3.036666667</c:v>
                </c:pt>
                <c:pt idx="912">
                  <c:v>3.04</c:v>
                </c:pt>
                <c:pt idx="913">
                  <c:v>3.0433333330000001</c:v>
                </c:pt>
                <c:pt idx="914">
                  <c:v>3.0466666670000002</c:v>
                </c:pt>
                <c:pt idx="915">
                  <c:v>3.05</c:v>
                </c:pt>
                <c:pt idx="916">
                  <c:v>3.0533333329999999</c:v>
                </c:pt>
                <c:pt idx="917">
                  <c:v>3.056666667</c:v>
                </c:pt>
                <c:pt idx="918">
                  <c:v>3.06</c:v>
                </c:pt>
                <c:pt idx="919">
                  <c:v>3.0633333330000001</c:v>
                </c:pt>
                <c:pt idx="920">
                  <c:v>3.0666666669999998</c:v>
                </c:pt>
                <c:pt idx="921">
                  <c:v>3.07</c:v>
                </c:pt>
                <c:pt idx="922">
                  <c:v>3.0733333329999999</c:v>
                </c:pt>
                <c:pt idx="923">
                  <c:v>3.076666667</c:v>
                </c:pt>
                <c:pt idx="924">
                  <c:v>3.08</c:v>
                </c:pt>
                <c:pt idx="925">
                  <c:v>3.0833333330000001</c:v>
                </c:pt>
                <c:pt idx="926">
                  <c:v>3.0866666669999998</c:v>
                </c:pt>
                <c:pt idx="927">
                  <c:v>3.09</c:v>
                </c:pt>
                <c:pt idx="928">
                  <c:v>3.0933333329999999</c:v>
                </c:pt>
                <c:pt idx="929">
                  <c:v>3.096666667</c:v>
                </c:pt>
                <c:pt idx="930">
                  <c:v>3.1</c:v>
                </c:pt>
                <c:pt idx="931">
                  <c:v>3.1033333330000001</c:v>
                </c:pt>
                <c:pt idx="932">
                  <c:v>3.1066666669999998</c:v>
                </c:pt>
                <c:pt idx="933">
                  <c:v>3.11</c:v>
                </c:pt>
                <c:pt idx="934">
                  <c:v>3.1133333329999999</c:v>
                </c:pt>
                <c:pt idx="935">
                  <c:v>3.1166666670000001</c:v>
                </c:pt>
                <c:pt idx="936">
                  <c:v>3.12</c:v>
                </c:pt>
                <c:pt idx="937">
                  <c:v>3.1233333330000002</c:v>
                </c:pt>
                <c:pt idx="938">
                  <c:v>3.1266666669999998</c:v>
                </c:pt>
                <c:pt idx="939">
                  <c:v>3.13</c:v>
                </c:pt>
                <c:pt idx="940">
                  <c:v>3.1333333329999999</c:v>
                </c:pt>
                <c:pt idx="941">
                  <c:v>3.1366666670000001</c:v>
                </c:pt>
                <c:pt idx="942">
                  <c:v>3.14</c:v>
                </c:pt>
                <c:pt idx="943">
                  <c:v>3.1433333330000002</c:v>
                </c:pt>
                <c:pt idx="944">
                  <c:v>3.1466666669999999</c:v>
                </c:pt>
                <c:pt idx="945">
                  <c:v>3.15</c:v>
                </c:pt>
                <c:pt idx="946">
                  <c:v>3.153333333</c:v>
                </c:pt>
                <c:pt idx="947">
                  <c:v>3.1566666670000001</c:v>
                </c:pt>
                <c:pt idx="948">
                  <c:v>3.16</c:v>
                </c:pt>
                <c:pt idx="949">
                  <c:v>3.1633333330000002</c:v>
                </c:pt>
                <c:pt idx="950">
                  <c:v>3.1666666669999999</c:v>
                </c:pt>
                <c:pt idx="951">
                  <c:v>3.17</c:v>
                </c:pt>
                <c:pt idx="952">
                  <c:v>3.173333333</c:v>
                </c:pt>
                <c:pt idx="953">
                  <c:v>3.1766666670000001</c:v>
                </c:pt>
                <c:pt idx="954">
                  <c:v>3.18</c:v>
                </c:pt>
                <c:pt idx="955">
                  <c:v>3.1833333330000002</c:v>
                </c:pt>
                <c:pt idx="956">
                  <c:v>3.1866666669999999</c:v>
                </c:pt>
                <c:pt idx="957">
                  <c:v>3.19</c:v>
                </c:pt>
                <c:pt idx="958">
                  <c:v>3.193333333</c:v>
                </c:pt>
                <c:pt idx="959">
                  <c:v>3.1966666670000001</c:v>
                </c:pt>
                <c:pt idx="960">
                  <c:v>3.2</c:v>
                </c:pt>
                <c:pt idx="961">
                  <c:v>3.2033333329999998</c:v>
                </c:pt>
                <c:pt idx="962">
                  <c:v>3.2066666669999999</c:v>
                </c:pt>
                <c:pt idx="963">
                  <c:v>3.21</c:v>
                </c:pt>
                <c:pt idx="964">
                  <c:v>3.213333333</c:v>
                </c:pt>
                <c:pt idx="965">
                  <c:v>3.2166666670000001</c:v>
                </c:pt>
                <c:pt idx="966">
                  <c:v>3.22</c:v>
                </c:pt>
                <c:pt idx="967">
                  <c:v>3.2233333329999998</c:v>
                </c:pt>
                <c:pt idx="968">
                  <c:v>3.2266666669999999</c:v>
                </c:pt>
                <c:pt idx="969">
                  <c:v>3.23</c:v>
                </c:pt>
                <c:pt idx="970">
                  <c:v>3.233333333</c:v>
                </c:pt>
                <c:pt idx="971">
                  <c:v>3.2366666670000002</c:v>
                </c:pt>
                <c:pt idx="972">
                  <c:v>3.24</c:v>
                </c:pt>
                <c:pt idx="973">
                  <c:v>3.2433333329999998</c:v>
                </c:pt>
                <c:pt idx="974">
                  <c:v>3.246666667</c:v>
                </c:pt>
                <c:pt idx="975">
                  <c:v>3.25</c:v>
                </c:pt>
                <c:pt idx="976">
                  <c:v>3.253333333</c:v>
                </c:pt>
                <c:pt idx="977">
                  <c:v>3.2566666670000002</c:v>
                </c:pt>
                <c:pt idx="978">
                  <c:v>3.26</c:v>
                </c:pt>
                <c:pt idx="979">
                  <c:v>3.2633333329999998</c:v>
                </c:pt>
                <c:pt idx="980">
                  <c:v>3.266666667</c:v>
                </c:pt>
                <c:pt idx="981">
                  <c:v>3.27</c:v>
                </c:pt>
                <c:pt idx="982">
                  <c:v>3.2733333330000001</c:v>
                </c:pt>
                <c:pt idx="983">
                  <c:v>3.2766666670000002</c:v>
                </c:pt>
                <c:pt idx="984">
                  <c:v>3.28</c:v>
                </c:pt>
                <c:pt idx="985">
                  <c:v>3.2833333329999999</c:v>
                </c:pt>
                <c:pt idx="986">
                  <c:v>3.286666667</c:v>
                </c:pt>
                <c:pt idx="987">
                  <c:v>3.29</c:v>
                </c:pt>
                <c:pt idx="988">
                  <c:v>3.2933333330000001</c:v>
                </c:pt>
                <c:pt idx="989">
                  <c:v>3.2966666670000002</c:v>
                </c:pt>
                <c:pt idx="990">
                  <c:v>3.3</c:v>
                </c:pt>
                <c:pt idx="991">
                  <c:v>3.3033333329999999</c:v>
                </c:pt>
                <c:pt idx="992">
                  <c:v>3.306666667</c:v>
                </c:pt>
                <c:pt idx="993">
                  <c:v>3.31</c:v>
                </c:pt>
                <c:pt idx="994">
                  <c:v>3.3133333330000001</c:v>
                </c:pt>
                <c:pt idx="995">
                  <c:v>3.3166666669999998</c:v>
                </c:pt>
                <c:pt idx="996">
                  <c:v>3.32</c:v>
                </c:pt>
                <c:pt idx="997">
                  <c:v>3.3233333329999999</c:v>
                </c:pt>
                <c:pt idx="998">
                  <c:v>3.326666667</c:v>
                </c:pt>
                <c:pt idx="999">
                  <c:v>3.33</c:v>
                </c:pt>
                <c:pt idx="1000">
                  <c:v>3.3333333330000001</c:v>
                </c:pt>
                <c:pt idx="1001">
                  <c:v>3.3366666669999998</c:v>
                </c:pt>
                <c:pt idx="1002">
                  <c:v>3.34</c:v>
                </c:pt>
                <c:pt idx="1003">
                  <c:v>3.3433333329999999</c:v>
                </c:pt>
                <c:pt idx="1004">
                  <c:v>3.346666667</c:v>
                </c:pt>
                <c:pt idx="1005">
                  <c:v>3.35</c:v>
                </c:pt>
                <c:pt idx="1006">
                  <c:v>3.3533333330000001</c:v>
                </c:pt>
                <c:pt idx="1007">
                  <c:v>3.3566666669999998</c:v>
                </c:pt>
                <c:pt idx="1008">
                  <c:v>3.36</c:v>
                </c:pt>
                <c:pt idx="1009">
                  <c:v>3.3633333329999999</c:v>
                </c:pt>
                <c:pt idx="1010">
                  <c:v>3.3666666670000001</c:v>
                </c:pt>
                <c:pt idx="1011">
                  <c:v>3.37</c:v>
                </c:pt>
                <c:pt idx="1012">
                  <c:v>3.3733333330000002</c:v>
                </c:pt>
                <c:pt idx="1013">
                  <c:v>3.3766666669999998</c:v>
                </c:pt>
                <c:pt idx="1014">
                  <c:v>3.38</c:v>
                </c:pt>
                <c:pt idx="1015">
                  <c:v>3.3833333329999999</c:v>
                </c:pt>
                <c:pt idx="1016">
                  <c:v>3.3866666670000001</c:v>
                </c:pt>
                <c:pt idx="1017">
                  <c:v>3.39</c:v>
                </c:pt>
                <c:pt idx="1018">
                  <c:v>3.3933333330000002</c:v>
                </c:pt>
                <c:pt idx="1019">
                  <c:v>3.3966666669999999</c:v>
                </c:pt>
                <c:pt idx="1020">
                  <c:v>3.4</c:v>
                </c:pt>
                <c:pt idx="1021">
                  <c:v>3.403333333</c:v>
                </c:pt>
                <c:pt idx="1022">
                  <c:v>3.4066666670000001</c:v>
                </c:pt>
                <c:pt idx="1023">
                  <c:v>3.41</c:v>
                </c:pt>
                <c:pt idx="1024">
                  <c:v>3.4133333330000002</c:v>
                </c:pt>
                <c:pt idx="1025">
                  <c:v>3.4166666669999999</c:v>
                </c:pt>
                <c:pt idx="1026">
                  <c:v>3.42</c:v>
                </c:pt>
                <c:pt idx="1027">
                  <c:v>3.423333333</c:v>
                </c:pt>
                <c:pt idx="1028">
                  <c:v>3.4266666670000001</c:v>
                </c:pt>
                <c:pt idx="1029">
                  <c:v>3.43</c:v>
                </c:pt>
                <c:pt idx="1030">
                  <c:v>3.4333333330000002</c:v>
                </c:pt>
                <c:pt idx="1031">
                  <c:v>3.4366666669999999</c:v>
                </c:pt>
                <c:pt idx="1032">
                  <c:v>3.44</c:v>
                </c:pt>
                <c:pt idx="1033">
                  <c:v>3.443333333</c:v>
                </c:pt>
                <c:pt idx="1034">
                  <c:v>3.4466666670000001</c:v>
                </c:pt>
                <c:pt idx="1035">
                  <c:v>3.45</c:v>
                </c:pt>
                <c:pt idx="1036">
                  <c:v>3.4533333329999998</c:v>
                </c:pt>
                <c:pt idx="1037">
                  <c:v>3.4566666669999999</c:v>
                </c:pt>
                <c:pt idx="1038">
                  <c:v>3.46</c:v>
                </c:pt>
                <c:pt idx="1039">
                  <c:v>3.463333333</c:v>
                </c:pt>
                <c:pt idx="1040">
                  <c:v>3.4666666670000001</c:v>
                </c:pt>
                <c:pt idx="1041">
                  <c:v>3.47</c:v>
                </c:pt>
                <c:pt idx="1042">
                  <c:v>3.4733333329999998</c:v>
                </c:pt>
                <c:pt idx="1043">
                  <c:v>3.4766666669999999</c:v>
                </c:pt>
                <c:pt idx="1044">
                  <c:v>3.48</c:v>
                </c:pt>
                <c:pt idx="1045">
                  <c:v>3.483333333</c:v>
                </c:pt>
                <c:pt idx="1046">
                  <c:v>3.4866666670000002</c:v>
                </c:pt>
                <c:pt idx="1047">
                  <c:v>3.49</c:v>
                </c:pt>
                <c:pt idx="1048">
                  <c:v>3.4933333329999998</c:v>
                </c:pt>
                <c:pt idx="1049">
                  <c:v>3.496666667</c:v>
                </c:pt>
                <c:pt idx="1050">
                  <c:v>3.5</c:v>
                </c:pt>
                <c:pt idx="1051">
                  <c:v>3.503333333</c:v>
                </c:pt>
                <c:pt idx="1052">
                  <c:v>3.5066666670000002</c:v>
                </c:pt>
                <c:pt idx="1053">
                  <c:v>3.51</c:v>
                </c:pt>
                <c:pt idx="1054">
                  <c:v>3.5133333329999998</c:v>
                </c:pt>
                <c:pt idx="1055">
                  <c:v>3.516666667</c:v>
                </c:pt>
                <c:pt idx="1056">
                  <c:v>3.52</c:v>
                </c:pt>
                <c:pt idx="1057">
                  <c:v>3.5233333330000001</c:v>
                </c:pt>
                <c:pt idx="1058">
                  <c:v>3.5266666670000002</c:v>
                </c:pt>
                <c:pt idx="1059">
                  <c:v>3.53</c:v>
                </c:pt>
                <c:pt idx="1060">
                  <c:v>3.5333333329999999</c:v>
                </c:pt>
                <c:pt idx="1061">
                  <c:v>3.536666667</c:v>
                </c:pt>
                <c:pt idx="1062">
                  <c:v>3.54</c:v>
                </c:pt>
                <c:pt idx="1063">
                  <c:v>3.5433333330000001</c:v>
                </c:pt>
                <c:pt idx="1064">
                  <c:v>3.5466666670000002</c:v>
                </c:pt>
                <c:pt idx="1065">
                  <c:v>3.55</c:v>
                </c:pt>
                <c:pt idx="1066">
                  <c:v>3.5533333329999999</c:v>
                </c:pt>
                <c:pt idx="1067">
                  <c:v>3.556666667</c:v>
                </c:pt>
                <c:pt idx="1068">
                  <c:v>3.56</c:v>
                </c:pt>
                <c:pt idx="1069">
                  <c:v>3.5633333330000001</c:v>
                </c:pt>
                <c:pt idx="1070">
                  <c:v>3.5666666669999998</c:v>
                </c:pt>
                <c:pt idx="1071">
                  <c:v>3.57</c:v>
                </c:pt>
                <c:pt idx="1072">
                  <c:v>3.5733333329999999</c:v>
                </c:pt>
                <c:pt idx="1073">
                  <c:v>3.576666667</c:v>
                </c:pt>
                <c:pt idx="1074">
                  <c:v>3.58</c:v>
                </c:pt>
                <c:pt idx="1075">
                  <c:v>3.5833333330000001</c:v>
                </c:pt>
                <c:pt idx="1076">
                  <c:v>3.5866666669999998</c:v>
                </c:pt>
                <c:pt idx="1077">
                  <c:v>3.59</c:v>
                </c:pt>
                <c:pt idx="1078">
                  <c:v>3.5933333329999999</c:v>
                </c:pt>
                <c:pt idx="1079">
                  <c:v>3.596666667</c:v>
                </c:pt>
                <c:pt idx="1080">
                  <c:v>3.6</c:v>
                </c:pt>
                <c:pt idx="1081">
                  <c:v>3.6033333330000001</c:v>
                </c:pt>
                <c:pt idx="1082">
                  <c:v>3.6066666669999998</c:v>
                </c:pt>
                <c:pt idx="1083">
                  <c:v>3.61</c:v>
                </c:pt>
                <c:pt idx="1084">
                  <c:v>3.6133333329999999</c:v>
                </c:pt>
                <c:pt idx="1085">
                  <c:v>3.6166666670000001</c:v>
                </c:pt>
                <c:pt idx="1086">
                  <c:v>3.62</c:v>
                </c:pt>
                <c:pt idx="1087">
                  <c:v>3.6233333330000002</c:v>
                </c:pt>
                <c:pt idx="1088">
                  <c:v>3.6266666669999998</c:v>
                </c:pt>
                <c:pt idx="1089">
                  <c:v>3.63</c:v>
                </c:pt>
                <c:pt idx="1090">
                  <c:v>3.6333333329999999</c:v>
                </c:pt>
                <c:pt idx="1091">
                  <c:v>3.6366666670000001</c:v>
                </c:pt>
                <c:pt idx="1092">
                  <c:v>3.64</c:v>
                </c:pt>
                <c:pt idx="1093">
                  <c:v>3.6433333330000002</c:v>
                </c:pt>
                <c:pt idx="1094">
                  <c:v>3.6466666669999999</c:v>
                </c:pt>
                <c:pt idx="1095">
                  <c:v>3.65</c:v>
                </c:pt>
                <c:pt idx="1096">
                  <c:v>3.653333333</c:v>
                </c:pt>
                <c:pt idx="1097">
                  <c:v>3.6566666670000001</c:v>
                </c:pt>
                <c:pt idx="1098">
                  <c:v>3.66</c:v>
                </c:pt>
                <c:pt idx="1099">
                  <c:v>3.6633333330000002</c:v>
                </c:pt>
                <c:pt idx="1100">
                  <c:v>3.6666666669999999</c:v>
                </c:pt>
                <c:pt idx="1101">
                  <c:v>3.67</c:v>
                </c:pt>
                <c:pt idx="1102">
                  <c:v>3.673333333</c:v>
                </c:pt>
                <c:pt idx="1103">
                  <c:v>3.6766666670000001</c:v>
                </c:pt>
                <c:pt idx="1104">
                  <c:v>3.68</c:v>
                </c:pt>
                <c:pt idx="1105">
                  <c:v>3.6833333330000002</c:v>
                </c:pt>
                <c:pt idx="1106">
                  <c:v>3.6866666669999999</c:v>
                </c:pt>
                <c:pt idx="1107">
                  <c:v>3.69</c:v>
                </c:pt>
                <c:pt idx="1108">
                  <c:v>3.693333333</c:v>
                </c:pt>
                <c:pt idx="1109">
                  <c:v>3.6966666670000001</c:v>
                </c:pt>
                <c:pt idx="1110">
                  <c:v>3.7</c:v>
                </c:pt>
                <c:pt idx="1111">
                  <c:v>3.7033333329999998</c:v>
                </c:pt>
                <c:pt idx="1112">
                  <c:v>3.7066666669999999</c:v>
                </c:pt>
                <c:pt idx="1113">
                  <c:v>3.71</c:v>
                </c:pt>
                <c:pt idx="1114">
                  <c:v>3.713333333</c:v>
                </c:pt>
                <c:pt idx="1115">
                  <c:v>3.7166666670000001</c:v>
                </c:pt>
                <c:pt idx="1116">
                  <c:v>3.72</c:v>
                </c:pt>
                <c:pt idx="1117">
                  <c:v>3.7233333329999998</c:v>
                </c:pt>
                <c:pt idx="1118">
                  <c:v>3.7266666669999999</c:v>
                </c:pt>
                <c:pt idx="1119">
                  <c:v>3.73</c:v>
                </c:pt>
                <c:pt idx="1120">
                  <c:v>3.733333333</c:v>
                </c:pt>
                <c:pt idx="1121">
                  <c:v>3.7366666670000002</c:v>
                </c:pt>
                <c:pt idx="1122">
                  <c:v>3.74</c:v>
                </c:pt>
                <c:pt idx="1123">
                  <c:v>3.7433333329999998</c:v>
                </c:pt>
                <c:pt idx="1124">
                  <c:v>3.746666667</c:v>
                </c:pt>
                <c:pt idx="1125">
                  <c:v>3.75</c:v>
                </c:pt>
                <c:pt idx="1126">
                  <c:v>3.753333333</c:v>
                </c:pt>
                <c:pt idx="1127">
                  <c:v>3.7566666670000002</c:v>
                </c:pt>
                <c:pt idx="1128">
                  <c:v>3.76</c:v>
                </c:pt>
                <c:pt idx="1129">
                  <c:v>3.7633333329999998</c:v>
                </c:pt>
                <c:pt idx="1130">
                  <c:v>3.766666667</c:v>
                </c:pt>
                <c:pt idx="1131">
                  <c:v>3.77</c:v>
                </c:pt>
                <c:pt idx="1132">
                  <c:v>3.7733333330000001</c:v>
                </c:pt>
                <c:pt idx="1133">
                  <c:v>3.7766666670000002</c:v>
                </c:pt>
                <c:pt idx="1134">
                  <c:v>3.78</c:v>
                </c:pt>
                <c:pt idx="1135">
                  <c:v>3.7833333329999999</c:v>
                </c:pt>
                <c:pt idx="1136">
                  <c:v>3.786666667</c:v>
                </c:pt>
                <c:pt idx="1137">
                  <c:v>3.79</c:v>
                </c:pt>
                <c:pt idx="1138">
                  <c:v>3.7933333330000001</c:v>
                </c:pt>
                <c:pt idx="1139">
                  <c:v>3.7966666670000002</c:v>
                </c:pt>
                <c:pt idx="1140">
                  <c:v>3.8</c:v>
                </c:pt>
                <c:pt idx="1141">
                  <c:v>3.8033333329999999</c:v>
                </c:pt>
                <c:pt idx="1142">
                  <c:v>3.806666667</c:v>
                </c:pt>
                <c:pt idx="1143">
                  <c:v>3.81</c:v>
                </c:pt>
                <c:pt idx="1144">
                  <c:v>3.8133333330000001</c:v>
                </c:pt>
                <c:pt idx="1145">
                  <c:v>3.8166666669999998</c:v>
                </c:pt>
                <c:pt idx="1146">
                  <c:v>3.82</c:v>
                </c:pt>
                <c:pt idx="1147">
                  <c:v>3.8233333329999999</c:v>
                </c:pt>
                <c:pt idx="1148">
                  <c:v>3.826666667</c:v>
                </c:pt>
                <c:pt idx="1149">
                  <c:v>3.83</c:v>
                </c:pt>
                <c:pt idx="1150">
                  <c:v>3.8333333330000001</c:v>
                </c:pt>
                <c:pt idx="1151">
                  <c:v>3.8366666669999998</c:v>
                </c:pt>
                <c:pt idx="1152">
                  <c:v>3.84</c:v>
                </c:pt>
                <c:pt idx="1153">
                  <c:v>3.8433333329999999</c:v>
                </c:pt>
                <c:pt idx="1154">
                  <c:v>3.846666667</c:v>
                </c:pt>
                <c:pt idx="1155">
                  <c:v>3.85</c:v>
                </c:pt>
                <c:pt idx="1156">
                  <c:v>3.8533333330000001</c:v>
                </c:pt>
                <c:pt idx="1157">
                  <c:v>3.8566666669999998</c:v>
                </c:pt>
                <c:pt idx="1158">
                  <c:v>3.86</c:v>
                </c:pt>
                <c:pt idx="1159">
                  <c:v>3.8633333329999999</c:v>
                </c:pt>
                <c:pt idx="1160">
                  <c:v>3.8666666670000001</c:v>
                </c:pt>
                <c:pt idx="1161">
                  <c:v>3.87</c:v>
                </c:pt>
                <c:pt idx="1162">
                  <c:v>3.8733333330000002</c:v>
                </c:pt>
                <c:pt idx="1163">
                  <c:v>3.8766666669999998</c:v>
                </c:pt>
                <c:pt idx="1164">
                  <c:v>3.88</c:v>
                </c:pt>
                <c:pt idx="1165">
                  <c:v>3.8833333329999999</c:v>
                </c:pt>
                <c:pt idx="1166">
                  <c:v>3.8866666670000001</c:v>
                </c:pt>
                <c:pt idx="1167">
                  <c:v>3.89</c:v>
                </c:pt>
                <c:pt idx="1168">
                  <c:v>3.8933333330000002</c:v>
                </c:pt>
                <c:pt idx="1169">
                  <c:v>3.8966666669999999</c:v>
                </c:pt>
                <c:pt idx="1170">
                  <c:v>3.9</c:v>
                </c:pt>
                <c:pt idx="1171">
                  <c:v>3.903333333</c:v>
                </c:pt>
                <c:pt idx="1172">
                  <c:v>3.9066666670000001</c:v>
                </c:pt>
                <c:pt idx="1173">
                  <c:v>3.91</c:v>
                </c:pt>
                <c:pt idx="1174">
                  <c:v>3.9133333330000002</c:v>
                </c:pt>
                <c:pt idx="1175">
                  <c:v>3.9166666669999999</c:v>
                </c:pt>
                <c:pt idx="1176">
                  <c:v>3.92</c:v>
                </c:pt>
                <c:pt idx="1177">
                  <c:v>3.923333333</c:v>
                </c:pt>
                <c:pt idx="1178">
                  <c:v>3.9266666670000001</c:v>
                </c:pt>
                <c:pt idx="1179">
                  <c:v>3.93</c:v>
                </c:pt>
                <c:pt idx="1180">
                  <c:v>3.9333333330000002</c:v>
                </c:pt>
                <c:pt idx="1181">
                  <c:v>3.9366666669999999</c:v>
                </c:pt>
                <c:pt idx="1182">
                  <c:v>3.94</c:v>
                </c:pt>
                <c:pt idx="1183">
                  <c:v>3.943333333</c:v>
                </c:pt>
                <c:pt idx="1184">
                  <c:v>3.9466666670000001</c:v>
                </c:pt>
                <c:pt idx="1185">
                  <c:v>3.95</c:v>
                </c:pt>
                <c:pt idx="1186">
                  <c:v>3.9533333329999998</c:v>
                </c:pt>
                <c:pt idx="1187">
                  <c:v>3.9566666669999999</c:v>
                </c:pt>
                <c:pt idx="1188">
                  <c:v>3.96</c:v>
                </c:pt>
                <c:pt idx="1189">
                  <c:v>3.963333333</c:v>
                </c:pt>
                <c:pt idx="1190">
                  <c:v>3.9666666670000001</c:v>
                </c:pt>
                <c:pt idx="1191">
                  <c:v>3.97</c:v>
                </c:pt>
                <c:pt idx="1192">
                  <c:v>3.9733333329999998</c:v>
                </c:pt>
                <c:pt idx="1193">
                  <c:v>3.9766666669999999</c:v>
                </c:pt>
                <c:pt idx="1194">
                  <c:v>3.98</c:v>
                </c:pt>
                <c:pt idx="1195">
                  <c:v>3.983333333</c:v>
                </c:pt>
                <c:pt idx="1196">
                  <c:v>3.9866666670000002</c:v>
                </c:pt>
                <c:pt idx="1197">
                  <c:v>3.99</c:v>
                </c:pt>
                <c:pt idx="1198">
                  <c:v>3.9933333329999998</c:v>
                </c:pt>
                <c:pt idx="1199">
                  <c:v>3.996666667</c:v>
                </c:pt>
                <c:pt idx="1200">
                  <c:v>4</c:v>
                </c:pt>
                <c:pt idx="1201">
                  <c:v>4.0033333329999996</c:v>
                </c:pt>
                <c:pt idx="1202">
                  <c:v>4.0066666670000002</c:v>
                </c:pt>
                <c:pt idx="1203">
                  <c:v>4.01</c:v>
                </c:pt>
                <c:pt idx="1204">
                  <c:v>4.0133333330000003</c:v>
                </c:pt>
                <c:pt idx="1205">
                  <c:v>4.016666667</c:v>
                </c:pt>
                <c:pt idx="1206">
                  <c:v>4.0199999999999996</c:v>
                </c:pt>
                <c:pt idx="1207">
                  <c:v>4.0233333330000001</c:v>
                </c:pt>
                <c:pt idx="1208">
                  <c:v>4.0266666669999998</c:v>
                </c:pt>
                <c:pt idx="1209">
                  <c:v>4.03</c:v>
                </c:pt>
                <c:pt idx="1210">
                  <c:v>4.0333333329999999</c:v>
                </c:pt>
                <c:pt idx="1211">
                  <c:v>4.0366666670000004</c:v>
                </c:pt>
                <c:pt idx="1212">
                  <c:v>4.04</c:v>
                </c:pt>
                <c:pt idx="1213">
                  <c:v>4.0433333329999996</c:v>
                </c:pt>
                <c:pt idx="1214">
                  <c:v>4.0466666670000002</c:v>
                </c:pt>
                <c:pt idx="1215">
                  <c:v>4.05</c:v>
                </c:pt>
                <c:pt idx="1216">
                  <c:v>4.0533333330000003</c:v>
                </c:pt>
                <c:pt idx="1217">
                  <c:v>4.056666667</c:v>
                </c:pt>
                <c:pt idx="1218">
                  <c:v>4.0599999999999996</c:v>
                </c:pt>
                <c:pt idx="1219">
                  <c:v>4.0633333330000001</c:v>
                </c:pt>
                <c:pt idx="1220">
                  <c:v>4.0666666669999998</c:v>
                </c:pt>
                <c:pt idx="1221">
                  <c:v>4.07</c:v>
                </c:pt>
                <c:pt idx="1222">
                  <c:v>4.0733333329999999</c:v>
                </c:pt>
                <c:pt idx="1223">
                  <c:v>4.0766666669999996</c:v>
                </c:pt>
                <c:pt idx="1224">
                  <c:v>4.08</c:v>
                </c:pt>
                <c:pt idx="1225">
                  <c:v>4.0833333329999997</c:v>
                </c:pt>
                <c:pt idx="1226">
                  <c:v>4.0866666670000003</c:v>
                </c:pt>
                <c:pt idx="1227">
                  <c:v>4.09</c:v>
                </c:pt>
                <c:pt idx="1228">
                  <c:v>4.0933333330000004</c:v>
                </c:pt>
                <c:pt idx="1229">
                  <c:v>4.096666667</c:v>
                </c:pt>
                <c:pt idx="1230">
                  <c:v>4.0999999999999996</c:v>
                </c:pt>
                <c:pt idx="1231">
                  <c:v>4.1033333330000001</c:v>
                </c:pt>
                <c:pt idx="1232">
                  <c:v>4.1066666669999998</c:v>
                </c:pt>
                <c:pt idx="1233">
                  <c:v>4.1100000000000003</c:v>
                </c:pt>
                <c:pt idx="1234">
                  <c:v>4.1133333329999999</c:v>
                </c:pt>
                <c:pt idx="1235">
                  <c:v>4.1166666669999996</c:v>
                </c:pt>
                <c:pt idx="1236">
                  <c:v>4.12</c:v>
                </c:pt>
                <c:pt idx="1237">
                  <c:v>4.1233333329999997</c:v>
                </c:pt>
                <c:pt idx="1238">
                  <c:v>4.1266666670000003</c:v>
                </c:pt>
                <c:pt idx="1239">
                  <c:v>4.13</c:v>
                </c:pt>
                <c:pt idx="1240">
                  <c:v>4.1333333330000004</c:v>
                </c:pt>
                <c:pt idx="1241">
                  <c:v>4.1366666670000001</c:v>
                </c:pt>
                <c:pt idx="1242">
                  <c:v>4.1399999999999997</c:v>
                </c:pt>
                <c:pt idx="1243">
                  <c:v>4.1433333330000002</c:v>
                </c:pt>
                <c:pt idx="1244">
                  <c:v>4.1466666669999999</c:v>
                </c:pt>
                <c:pt idx="1245">
                  <c:v>4.1500000000000004</c:v>
                </c:pt>
                <c:pt idx="1246">
                  <c:v>4.153333333</c:v>
                </c:pt>
                <c:pt idx="1247">
                  <c:v>4.1566666669999996</c:v>
                </c:pt>
                <c:pt idx="1248">
                  <c:v>4.16</c:v>
                </c:pt>
                <c:pt idx="1249">
                  <c:v>4.1633333329999997</c:v>
                </c:pt>
                <c:pt idx="1250">
                  <c:v>4.1666666670000003</c:v>
                </c:pt>
                <c:pt idx="1251">
                  <c:v>4.17</c:v>
                </c:pt>
                <c:pt idx="1252">
                  <c:v>4.1733333330000004</c:v>
                </c:pt>
                <c:pt idx="1253">
                  <c:v>4.1766666670000001</c:v>
                </c:pt>
                <c:pt idx="1254">
                  <c:v>4.18</c:v>
                </c:pt>
                <c:pt idx="1255">
                  <c:v>4.1833333330000002</c:v>
                </c:pt>
                <c:pt idx="1256">
                  <c:v>4.1866666669999999</c:v>
                </c:pt>
                <c:pt idx="1257">
                  <c:v>4.1900000000000004</c:v>
                </c:pt>
                <c:pt idx="1258">
                  <c:v>4.193333333</c:v>
                </c:pt>
                <c:pt idx="1259">
                  <c:v>4.1966666669999997</c:v>
                </c:pt>
                <c:pt idx="1260">
                  <c:v>4.2</c:v>
                </c:pt>
                <c:pt idx="1261">
                  <c:v>4.2033333329999998</c:v>
                </c:pt>
                <c:pt idx="1262">
                  <c:v>4.2066666670000004</c:v>
                </c:pt>
                <c:pt idx="1263">
                  <c:v>4.21</c:v>
                </c:pt>
                <c:pt idx="1264">
                  <c:v>4.2133333329999996</c:v>
                </c:pt>
                <c:pt idx="1265">
                  <c:v>4.2166666670000001</c:v>
                </c:pt>
                <c:pt idx="1266">
                  <c:v>4.22</c:v>
                </c:pt>
                <c:pt idx="1267">
                  <c:v>4.2233333330000002</c:v>
                </c:pt>
                <c:pt idx="1268">
                  <c:v>4.2266666669999999</c:v>
                </c:pt>
                <c:pt idx="1269">
                  <c:v>4.2300000000000004</c:v>
                </c:pt>
                <c:pt idx="1270">
                  <c:v>4.233333333</c:v>
                </c:pt>
                <c:pt idx="1271">
                  <c:v>4.2366666669999997</c:v>
                </c:pt>
                <c:pt idx="1272">
                  <c:v>4.24</c:v>
                </c:pt>
                <c:pt idx="1273">
                  <c:v>4.2433333329999998</c:v>
                </c:pt>
                <c:pt idx="1274">
                  <c:v>4.2466666670000004</c:v>
                </c:pt>
                <c:pt idx="1275">
                  <c:v>4.25</c:v>
                </c:pt>
                <c:pt idx="1276">
                  <c:v>4.2533333329999996</c:v>
                </c:pt>
                <c:pt idx="1277">
                  <c:v>4.2566666670000002</c:v>
                </c:pt>
                <c:pt idx="1278">
                  <c:v>4.26</c:v>
                </c:pt>
                <c:pt idx="1279">
                  <c:v>4.2633333330000003</c:v>
                </c:pt>
                <c:pt idx="1280">
                  <c:v>4.266666667</c:v>
                </c:pt>
                <c:pt idx="1281">
                  <c:v>4.2699999999999996</c:v>
                </c:pt>
                <c:pt idx="1282">
                  <c:v>4.2733333330000001</c:v>
                </c:pt>
                <c:pt idx="1283">
                  <c:v>4.2766666669999998</c:v>
                </c:pt>
                <c:pt idx="1284">
                  <c:v>4.28</c:v>
                </c:pt>
                <c:pt idx="1285">
                  <c:v>4.2833333329999999</c:v>
                </c:pt>
                <c:pt idx="1286">
                  <c:v>4.2866666670000004</c:v>
                </c:pt>
                <c:pt idx="1287">
                  <c:v>4.29</c:v>
                </c:pt>
                <c:pt idx="1288">
                  <c:v>4.2933333329999996</c:v>
                </c:pt>
                <c:pt idx="1289">
                  <c:v>4.2966666670000002</c:v>
                </c:pt>
                <c:pt idx="1290">
                  <c:v>4.3</c:v>
                </c:pt>
                <c:pt idx="1291">
                  <c:v>4.3033333330000003</c:v>
                </c:pt>
                <c:pt idx="1292">
                  <c:v>4.306666667</c:v>
                </c:pt>
                <c:pt idx="1293">
                  <c:v>4.3099999999999996</c:v>
                </c:pt>
                <c:pt idx="1294">
                  <c:v>4.3133333330000001</c:v>
                </c:pt>
                <c:pt idx="1295">
                  <c:v>4.3166666669999998</c:v>
                </c:pt>
                <c:pt idx="1296">
                  <c:v>4.32</c:v>
                </c:pt>
                <c:pt idx="1297">
                  <c:v>4.3233333329999999</c:v>
                </c:pt>
                <c:pt idx="1298">
                  <c:v>4.3266666669999996</c:v>
                </c:pt>
                <c:pt idx="1299">
                  <c:v>4.33</c:v>
                </c:pt>
                <c:pt idx="1300">
                  <c:v>4.3333333329999997</c:v>
                </c:pt>
                <c:pt idx="1301">
                  <c:v>4.3366666670000003</c:v>
                </c:pt>
                <c:pt idx="1302">
                  <c:v>4.34</c:v>
                </c:pt>
                <c:pt idx="1303">
                  <c:v>4.3433333330000004</c:v>
                </c:pt>
                <c:pt idx="1304">
                  <c:v>4.346666667</c:v>
                </c:pt>
                <c:pt idx="1305">
                  <c:v>4.3499999999999996</c:v>
                </c:pt>
                <c:pt idx="1306">
                  <c:v>4.3533333330000001</c:v>
                </c:pt>
                <c:pt idx="1307">
                  <c:v>4.3566666669999998</c:v>
                </c:pt>
                <c:pt idx="1308">
                  <c:v>4.3600000000000003</c:v>
                </c:pt>
                <c:pt idx="1309">
                  <c:v>4.3633333329999999</c:v>
                </c:pt>
                <c:pt idx="1310">
                  <c:v>4.3666666669999996</c:v>
                </c:pt>
                <c:pt idx="1311">
                  <c:v>4.37</c:v>
                </c:pt>
                <c:pt idx="1312">
                  <c:v>4.3733333329999997</c:v>
                </c:pt>
                <c:pt idx="1313">
                  <c:v>4.3766666670000003</c:v>
                </c:pt>
                <c:pt idx="1314">
                  <c:v>4.38</c:v>
                </c:pt>
                <c:pt idx="1315">
                  <c:v>4.3833333330000004</c:v>
                </c:pt>
                <c:pt idx="1316">
                  <c:v>4.3866666670000001</c:v>
                </c:pt>
                <c:pt idx="1317">
                  <c:v>4.3899999999999997</c:v>
                </c:pt>
                <c:pt idx="1318">
                  <c:v>4.3933333330000002</c:v>
                </c:pt>
                <c:pt idx="1319">
                  <c:v>4.3966666669999999</c:v>
                </c:pt>
                <c:pt idx="1320">
                  <c:v>4.4000000000000004</c:v>
                </c:pt>
                <c:pt idx="1321">
                  <c:v>4.403333333</c:v>
                </c:pt>
                <c:pt idx="1322">
                  <c:v>4.4066666669999996</c:v>
                </c:pt>
                <c:pt idx="1323">
                  <c:v>4.41</c:v>
                </c:pt>
                <c:pt idx="1324">
                  <c:v>4.4133333329999997</c:v>
                </c:pt>
                <c:pt idx="1325">
                  <c:v>4.4166666670000003</c:v>
                </c:pt>
                <c:pt idx="1326">
                  <c:v>4.42</c:v>
                </c:pt>
                <c:pt idx="1327">
                  <c:v>4.4233333330000004</c:v>
                </c:pt>
                <c:pt idx="1328">
                  <c:v>4.4266666670000001</c:v>
                </c:pt>
                <c:pt idx="1329">
                  <c:v>4.43</c:v>
                </c:pt>
                <c:pt idx="1330">
                  <c:v>4.4333333330000002</c:v>
                </c:pt>
                <c:pt idx="1331">
                  <c:v>4.4366666669999999</c:v>
                </c:pt>
                <c:pt idx="1332">
                  <c:v>4.4400000000000004</c:v>
                </c:pt>
                <c:pt idx="1333">
                  <c:v>4.443333333</c:v>
                </c:pt>
                <c:pt idx="1334">
                  <c:v>4.4466666669999997</c:v>
                </c:pt>
                <c:pt idx="1335">
                  <c:v>4.45</c:v>
                </c:pt>
                <c:pt idx="1336">
                  <c:v>4.4533333329999998</c:v>
                </c:pt>
                <c:pt idx="1337">
                  <c:v>4.4566666670000004</c:v>
                </c:pt>
                <c:pt idx="1338">
                  <c:v>4.46</c:v>
                </c:pt>
                <c:pt idx="1339">
                  <c:v>4.4633333329999996</c:v>
                </c:pt>
                <c:pt idx="1340">
                  <c:v>4.4666666670000001</c:v>
                </c:pt>
                <c:pt idx="1341">
                  <c:v>4.47</c:v>
                </c:pt>
                <c:pt idx="1342">
                  <c:v>4.4733333330000002</c:v>
                </c:pt>
                <c:pt idx="1343">
                  <c:v>4.4766666669999999</c:v>
                </c:pt>
                <c:pt idx="1344">
                  <c:v>4.4800000000000004</c:v>
                </c:pt>
                <c:pt idx="1345">
                  <c:v>4.483333333</c:v>
                </c:pt>
                <c:pt idx="1346">
                  <c:v>4.4866666669999997</c:v>
                </c:pt>
                <c:pt idx="1347">
                  <c:v>4.49</c:v>
                </c:pt>
                <c:pt idx="1348">
                  <c:v>4.4933333329999998</c:v>
                </c:pt>
                <c:pt idx="1349">
                  <c:v>4.4966666670000004</c:v>
                </c:pt>
                <c:pt idx="1350">
                  <c:v>4.5</c:v>
                </c:pt>
                <c:pt idx="1351">
                  <c:v>4.5033333329999996</c:v>
                </c:pt>
                <c:pt idx="1352">
                  <c:v>4.5066666670000002</c:v>
                </c:pt>
                <c:pt idx="1353">
                  <c:v>4.51</c:v>
                </c:pt>
                <c:pt idx="1354">
                  <c:v>4.5133333330000003</c:v>
                </c:pt>
                <c:pt idx="1355">
                  <c:v>4.516666667</c:v>
                </c:pt>
                <c:pt idx="1356">
                  <c:v>4.5199999999999996</c:v>
                </c:pt>
                <c:pt idx="1357">
                  <c:v>4.5233333330000001</c:v>
                </c:pt>
                <c:pt idx="1358">
                  <c:v>4.5266666669999998</c:v>
                </c:pt>
                <c:pt idx="1359">
                  <c:v>4.53</c:v>
                </c:pt>
                <c:pt idx="1360">
                  <c:v>4.5333333329999999</c:v>
                </c:pt>
                <c:pt idx="1361">
                  <c:v>4.5366666670000004</c:v>
                </c:pt>
                <c:pt idx="1362">
                  <c:v>4.54</c:v>
                </c:pt>
                <c:pt idx="1363">
                  <c:v>4.5433333329999996</c:v>
                </c:pt>
                <c:pt idx="1364">
                  <c:v>4.5466666670000002</c:v>
                </c:pt>
                <c:pt idx="1365">
                  <c:v>4.55</c:v>
                </c:pt>
                <c:pt idx="1366">
                  <c:v>4.5533333330000003</c:v>
                </c:pt>
                <c:pt idx="1367">
                  <c:v>4.556666667</c:v>
                </c:pt>
                <c:pt idx="1368">
                  <c:v>4.5599999999999996</c:v>
                </c:pt>
                <c:pt idx="1369">
                  <c:v>4.5633333330000001</c:v>
                </c:pt>
                <c:pt idx="1370">
                  <c:v>4.5666666669999998</c:v>
                </c:pt>
                <c:pt idx="1371">
                  <c:v>4.57</c:v>
                </c:pt>
                <c:pt idx="1372">
                  <c:v>4.5733333329999999</c:v>
                </c:pt>
                <c:pt idx="1373">
                  <c:v>4.5766666669999996</c:v>
                </c:pt>
                <c:pt idx="1374">
                  <c:v>4.58</c:v>
                </c:pt>
                <c:pt idx="1375">
                  <c:v>4.5833333329999997</c:v>
                </c:pt>
                <c:pt idx="1376">
                  <c:v>4.5866666670000003</c:v>
                </c:pt>
                <c:pt idx="1377">
                  <c:v>4.59</c:v>
                </c:pt>
                <c:pt idx="1378">
                  <c:v>4.5933333330000004</c:v>
                </c:pt>
                <c:pt idx="1379">
                  <c:v>4.596666667</c:v>
                </c:pt>
                <c:pt idx="1380">
                  <c:v>4.5999999999999996</c:v>
                </c:pt>
                <c:pt idx="1381">
                  <c:v>4.6033333330000001</c:v>
                </c:pt>
                <c:pt idx="1382">
                  <c:v>4.6066666669999998</c:v>
                </c:pt>
                <c:pt idx="1383">
                  <c:v>4.6100000000000003</c:v>
                </c:pt>
                <c:pt idx="1384">
                  <c:v>4.6133333329999999</c:v>
                </c:pt>
                <c:pt idx="1385">
                  <c:v>4.6166666669999996</c:v>
                </c:pt>
                <c:pt idx="1386">
                  <c:v>4.62</c:v>
                </c:pt>
                <c:pt idx="1387">
                  <c:v>4.6233333329999997</c:v>
                </c:pt>
                <c:pt idx="1388">
                  <c:v>4.6266666670000003</c:v>
                </c:pt>
                <c:pt idx="1389">
                  <c:v>4.63</c:v>
                </c:pt>
                <c:pt idx="1390">
                  <c:v>4.6333333330000004</c:v>
                </c:pt>
                <c:pt idx="1391">
                  <c:v>4.6366666670000001</c:v>
                </c:pt>
                <c:pt idx="1392">
                  <c:v>4.6399999999999997</c:v>
                </c:pt>
                <c:pt idx="1393">
                  <c:v>4.6433333330000002</c:v>
                </c:pt>
                <c:pt idx="1394">
                  <c:v>4.6466666669999999</c:v>
                </c:pt>
                <c:pt idx="1395">
                  <c:v>4.6500000000000004</c:v>
                </c:pt>
                <c:pt idx="1396">
                  <c:v>4.653333333</c:v>
                </c:pt>
                <c:pt idx="1397">
                  <c:v>4.6566666669999996</c:v>
                </c:pt>
                <c:pt idx="1398">
                  <c:v>4.66</c:v>
                </c:pt>
                <c:pt idx="1399">
                  <c:v>4.6633333329999997</c:v>
                </c:pt>
                <c:pt idx="1400">
                  <c:v>4.6666666670000003</c:v>
                </c:pt>
                <c:pt idx="1401">
                  <c:v>4.67</c:v>
                </c:pt>
                <c:pt idx="1402">
                  <c:v>4.6733333330000004</c:v>
                </c:pt>
                <c:pt idx="1403">
                  <c:v>4.6766666670000001</c:v>
                </c:pt>
                <c:pt idx="1404">
                  <c:v>4.68</c:v>
                </c:pt>
                <c:pt idx="1405">
                  <c:v>4.6833333330000002</c:v>
                </c:pt>
                <c:pt idx="1406">
                  <c:v>4.6866666669999999</c:v>
                </c:pt>
                <c:pt idx="1407">
                  <c:v>4.6900000000000004</c:v>
                </c:pt>
                <c:pt idx="1408">
                  <c:v>4.693333333</c:v>
                </c:pt>
                <c:pt idx="1409">
                  <c:v>4.6966666669999997</c:v>
                </c:pt>
                <c:pt idx="1410">
                  <c:v>4.7</c:v>
                </c:pt>
                <c:pt idx="1411">
                  <c:v>4.7033333329999998</c:v>
                </c:pt>
                <c:pt idx="1412">
                  <c:v>4.7066666670000004</c:v>
                </c:pt>
                <c:pt idx="1413">
                  <c:v>4.71</c:v>
                </c:pt>
                <c:pt idx="1414">
                  <c:v>4.7133333329999996</c:v>
                </c:pt>
                <c:pt idx="1415">
                  <c:v>4.7166666670000001</c:v>
                </c:pt>
                <c:pt idx="1416">
                  <c:v>4.72</c:v>
                </c:pt>
                <c:pt idx="1417">
                  <c:v>4.7233333330000002</c:v>
                </c:pt>
                <c:pt idx="1418">
                  <c:v>4.7266666669999999</c:v>
                </c:pt>
                <c:pt idx="1419">
                  <c:v>4.7300000000000004</c:v>
                </c:pt>
                <c:pt idx="1420">
                  <c:v>4.733333333</c:v>
                </c:pt>
                <c:pt idx="1421">
                  <c:v>4.7366666669999997</c:v>
                </c:pt>
                <c:pt idx="1422">
                  <c:v>4.74</c:v>
                </c:pt>
                <c:pt idx="1423">
                  <c:v>4.7433333329999998</c:v>
                </c:pt>
                <c:pt idx="1424">
                  <c:v>4.7466666670000004</c:v>
                </c:pt>
                <c:pt idx="1425">
                  <c:v>4.75</c:v>
                </c:pt>
                <c:pt idx="1426">
                  <c:v>4.7533333329999996</c:v>
                </c:pt>
                <c:pt idx="1427">
                  <c:v>4.7566666670000002</c:v>
                </c:pt>
                <c:pt idx="1428">
                  <c:v>4.76</c:v>
                </c:pt>
                <c:pt idx="1429">
                  <c:v>4.7633333330000003</c:v>
                </c:pt>
                <c:pt idx="1430">
                  <c:v>4.766666667</c:v>
                </c:pt>
                <c:pt idx="1431">
                  <c:v>4.7699999999999996</c:v>
                </c:pt>
                <c:pt idx="1432">
                  <c:v>4.7733333330000001</c:v>
                </c:pt>
                <c:pt idx="1433">
                  <c:v>4.7766666669999998</c:v>
                </c:pt>
                <c:pt idx="1434">
                  <c:v>4.78</c:v>
                </c:pt>
                <c:pt idx="1435">
                  <c:v>4.7833333329999999</c:v>
                </c:pt>
                <c:pt idx="1436">
                  <c:v>4.7866666670000004</c:v>
                </c:pt>
                <c:pt idx="1437">
                  <c:v>4.79</c:v>
                </c:pt>
                <c:pt idx="1438">
                  <c:v>4.7933333329999996</c:v>
                </c:pt>
                <c:pt idx="1439">
                  <c:v>4.7966666670000002</c:v>
                </c:pt>
                <c:pt idx="1440">
                  <c:v>4.8</c:v>
                </c:pt>
                <c:pt idx="1441">
                  <c:v>4.8033333330000003</c:v>
                </c:pt>
                <c:pt idx="1442">
                  <c:v>4.806666667</c:v>
                </c:pt>
                <c:pt idx="1443">
                  <c:v>4.8099999999999996</c:v>
                </c:pt>
                <c:pt idx="1444">
                  <c:v>4.8133333330000001</c:v>
                </c:pt>
                <c:pt idx="1445">
                  <c:v>4.8166666669999998</c:v>
                </c:pt>
                <c:pt idx="1446">
                  <c:v>4.82</c:v>
                </c:pt>
                <c:pt idx="1447">
                  <c:v>4.8233333329999999</c:v>
                </c:pt>
                <c:pt idx="1448">
                  <c:v>4.8266666669999996</c:v>
                </c:pt>
                <c:pt idx="1449">
                  <c:v>4.83</c:v>
                </c:pt>
                <c:pt idx="1450">
                  <c:v>4.8333333329999997</c:v>
                </c:pt>
                <c:pt idx="1451">
                  <c:v>4.8366666670000003</c:v>
                </c:pt>
                <c:pt idx="1452">
                  <c:v>4.84</c:v>
                </c:pt>
                <c:pt idx="1453">
                  <c:v>4.8433333330000004</c:v>
                </c:pt>
                <c:pt idx="1454">
                  <c:v>4.846666667</c:v>
                </c:pt>
                <c:pt idx="1455">
                  <c:v>4.8499999999999996</c:v>
                </c:pt>
                <c:pt idx="1456">
                  <c:v>4.8533333330000001</c:v>
                </c:pt>
                <c:pt idx="1457">
                  <c:v>4.8566666669999998</c:v>
                </c:pt>
                <c:pt idx="1458">
                  <c:v>4.8600000000000003</c:v>
                </c:pt>
                <c:pt idx="1459">
                  <c:v>4.8633333329999999</c:v>
                </c:pt>
                <c:pt idx="1460">
                  <c:v>4.8666666669999996</c:v>
                </c:pt>
                <c:pt idx="1461">
                  <c:v>4.87</c:v>
                </c:pt>
                <c:pt idx="1462">
                  <c:v>4.8733333329999997</c:v>
                </c:pt>
                <c:pt idx="1463">
                  <c:v>4.8766666670000003</c:v>
                </c:pt>
                <c:pt idx="1464">
                  <c:v>4.88</c:v>
                </c:pt>
                <c:pt idx="1465">
                  <c:v>4.8833333330000004</c:v>
                </c:pt>
                <c:pt idx="1466">
                  <c:v>4.8866666670000001</c:v>
                </c:pt>
                <c:pt idx="1467">
                  <c:v>4.8899999999999997</c:v>
                </c:pt>
                <c:pt idx="1468">
                  <c:v>4.8933333330000002</c:v>
                </c:pt>
                <c:pt idx="1469">
                  <c:v>4.8966666669999999</c:v>
                </c:pt>
                <c:pt idx="1470">
                  <c:v>4.9000000000000004</c:v>
                </c:pt>
                <c:pt idx="1471">
                  <c:v>4.903333333</c:v>
                </c:pt>
                <c:pt idx="1472">
                  <c:v>4.9066666669999996</c:v>
                </c:pt>
                <c:pt idx="1473">
                  <c:v>4.91</c:v>
                </c:pt>
                <c:pt idx="1474">
                  <c:v>4.9133333329999997</c:v>
                </c:pt>
                <c:pt idx="1475">
                  <c:v>4.9166666670000003</c:v>
                </c:pt>
                <c:pt idx="1476">
                  <c:v>4.92</c:v>
                </c:pt>
                <c:pt idx="1477">
                  <c:v>4.9233333330000004</c:v>
                </c:pt>
                <c:pt idx="1478">
                  <c:v>4.9266666670000001</c:v>
                </c:pt>
                <c:pt idx="1479">
                  <c:v>4.93</c:v>
                </c:pt>
                <c:pt idx="1480">
                  <c:v>4.9333333330000002</c:v>
                </c:pt>
                <c:pt idx="1481">
                  <c:v>4.9366666669999999</c:v>
                </c:pt>
                <c:pt idx="1482">
                  <c:v>4.9400000000000004</c:v>
                </c:pt>
                <c:pt idx="1483">
                  <c:v>4.943333333</c:v>
                </c:pt>
                <c:pt idx="1484">
                  <c:v>4.9466666669999997</c:v>
                </c:pt>
                <c:pt idx="1485">
                  <c:v>4.95</c:v>
                </c:pt>
                <c:pt idx="1486">
                  <c:v>4.9533333329999998</c:v>
                </c:pt>
                <c:pt idx="1487">
                  <c:v>4.9566666670000004</c:v>
                </c:pt>
                <c:pt idx="1488">
                  <c:v>4.96</c:v>
                </c:pt>
                <c:pt idx="1489">
                  <c:v>4.9633333329999996</c:v>
                </c:pt>
                <c:pt idx="1490">
                  <c:v>4.9666666670000001</c:v>
                </c:pt>
                <c:pt idx="1491">
                  <c:v>4.97</c:v>
                </c:pt>
                <c:pt idx="1492">
                  <c:v>4.9733333330000002</c:v>
                </c:pt>
                <c:pt idx="1493">
                  <c:v>4.9766666669999999</c:v>
                </c:pt>
                <c:pt idx="1494">
                  <c:v>4.9800000000000004</c:v>
                </c:pt>
                <c:pt idx="1495">
                  <c:v>4.983333333</c:v>
                </c:pt>
                <c:pt idx="1496">
                  <c:v>4.9866666669999997</c:v>
                </c:pt>
                <c:pt idx="1497">
                  <c:v>4.99</c:v>
                </c:pt>
                <c:pt idx="1498">
                  <c:v>4.9933333329999998</c:v>
                </c:pt>
                <c:pt idx="1499">
                  <c:v>4.9966666670000004</c:v>
                </c:pt>
                <c:pt idx="1500">
                  <c:v>5</c:v>
                </c:pt>
              </c:numCache>
            </c:numRef>
          </c:xVal>
          <c:yVal>
            <c:numRef>
              <c:f>UV!$J$5:$J$1505</c:f>
              <c:numCache>
                <c:formatCode>General</c:formatCode>
                <c:ptCount val="1501"/>
                <c:pt idx="0">
                  <c:v>0</c:v>
                </c:pt>
                <c:pt idx="1">
                  <c:v>-1.8483700000000001</c:v>
                </c:pt>
                <c:pt idx="2">
                  <c:v>-12.501390000000001</c:v>
                </c:pt>
                <c:pt idx="3">
                  <c:v>-39.257280000000002</c:v>
                </c:pt>
                <c:pt idx="4">
                  <c:v>-77.451520000000002</c:v>
                </c:pt>
                <c:pt idx="5">
                  <c:v>-109.98005000000001</c:v>
                </c:pt>
                <c:pt idx="6">
                  <c:v>-121.93232999999999</c:v>
                </c:pt>
                <c:pt idx="7">
                  <c:v>-111.0197</c:v>
                </c:pt>
                <c:pt idx="8">
                  <c:v>-84.956379999999996</c:v>
                </c:pt>
                <c:pt idx="9">
                  <c:v>-53.725520000000003</c:v>
                </c:pt>
                <c:pt idx="10">
                  <c:v>-24.914180000000002</c:v>
                </c:pt>
                <c:pt idx="11">
                  <c:v>-2.8649300000000002</c:v>
                </c:pt>
                <c:pt idx="12">
                  <c:v>11.01013</c:v>
                </c:pt>
                <c:pt idx="13">
                  <c:v>17.564900000000002</c:v>
                </c:pt>
                <c:pt idx="14">
                  <c:v>18.842780000000001</c:v>
                </c:pt>
                <c:pt idx="15">
                  <c:v>17.497769999999999</c:v>
                </c:pt>
                <c:pt idx="16">
                  <c:v>18.377199999999998</c:v>
                </c:pt>
                <c:pt idx="17">
                  <c:v>33.370260000000002</c:v>
                </c:pt>
                <c:pt idx="18">
                  <c:v>85.36139</c:v>
                </c:pt>
                <c:pt idx="19">
                  <c:v>201.60427999999999</c:v>
                </c:pt>
                <c:pt idx="20">
                  <c:v>393.63337000000001</c:v>
                </c:pt>
                <c:pt idx="21">
                  <c:v>638.16940999999997</c:v>
                </c:pt>
                <c:pt idx="22">
                  <c:v>879.48978999999997</c:v>
                </c:pt>
                <c:pt idx="23">
                  <c:v>1055.6603</c:v>
                </c:pt>
                <c:pt idx="24">
                  <c:v>1133.1590000000001</c:v>
                </c:pt>
                <c:pt idx="25">
                  <c:v>1141.88384</c:v>
                </c:pt>
                <c:pt idx="26">
                  <c:v>1187.8713499999999</c:v>
                </c:pt>
                <c:pt idx="27">
                  <c:v>1382.0483899999999</c:v>
                </c:pt>
                <c:pt idx="28">
                  <c:v>1710.2151100000001</c:v>
                </c:pt>
                <c:pt idx="29">
                  <c:v>2010.72714</c:v>
                </c:pt>
                <c:pt idx="30">
                  <c:v>2119.5087800000001</c:v>
                </c:pt>
                <c:pt idx="31">
                  <c:v>2018.7012</c:v>
                </c:pt>
                <c:pt idx="32">
                  <c:v>1847.0736400000001</c:v>
                </c:pt>
                <c:pt idx="33">
                  <c:v>1801.1976400000001</c:v>
                </c:pt>
                <c:pt idx="34">
                  <c:v>2020.04565</c:v>
                </c:pt>
                <c:pt idx="35">
                  <c:v>2515.57521</c:v>
                </c:pt>
                <c:pt idx="36">
                  <c:v>3174.3611900000001</c:v>
                </c:pt>
                <c:pt idx="37">
                  <c:v>3819.0433200000002</c:v>
                </c:pt>
                <c:pt idx="38">
                  <c:v>4289.7938199999999</c:v>
                </c:pt>
                <c:pt idx="39">
                  <c:v>4504.4129700000003</c:v>
                </c:pt>
                <c:pt idx="40">
                  <c:v>4483.4363599999997</c:v>
                </c:pt>
                <c:pt idx="41">
                  <c:v>4354.3826200000003</c:v>
                </c:pt>
                <c:pt idx="42">
                  <c:v>4329.92065</c:v>
                </c:pt>
                <c:pt idx="43">
                  <c:v>4622.3309300000001</c:v>
                </c:pt>
                <c:pt idx="44">
                  <c:v>5309.3293100000001</c:v>
                </c:pt>
                <c:pt idx="45">
                  <c:v>6255.8907900000004</c:v>
                </c:pt>
                <c:pt idx="46">
                  <c:v>7171.0781100000004</c:v>
                </c:pt>
                <c:pt idx="47">
                  <c:v>7756.4208500000004</c:v>
                </c:pt>
                <c:pt idx="48">
                  <c:v>7827.2745699999996</c:v>
                </c:pt>
                <c:pt idx="49">
                  <c:v>7306.1088600000003</c:v>
                </c:pt>
                <c:pt idx="50">
                  <c:v>6307.2134299999998</c:v>
                </c:pt>
                <c:pt idx="51">
                  <c:v>5541.5034599999999</c:v>
                </c:pt>
                <c:pt idx="52">
                  <c:v>6165.88933</c:v>
                </c:pt>
                <c:pt idx="53">
                  <c:v>8586.0236700000005</c:v>
                </c:pt>
                <c:pt idx="54">
                  <c:v>11930.72356</c:v>
                </c:pt>
                <c:pt idx="55">
                  <c:v>15077.732620000001</c:v>
                </c:pt>
                <c:pt idx="56">
                  <c:v>17577.759689999999</c:v>
                </c:pt>
                <c:pt idx="57">
                  <c:v>19480.70073</c:v>
                </c:pt>
                <c:pt idx="58">
                  <c:v>20823.11202</c:v>
                </c:pt>
                <c:pt idx="59">
                  <c:v>21464.253250000002</c:v>
                </c:pt>
                <c:pt idx="60">
                  <c:v>21219.444800000001</c:v>
                </c:pt>
                <c:pt idx="61">
                  <c:v>20024.47176</c:v>
                </c:pt>
                <c:pt idx="62">
                  <c:v>18002.653269999999</c:v>
                </c:pt>
                <c:pt idx="63">
                  <c:v>15437.01165</c:v>
                </c:pt>
                <c:pt idx="64">
                  <c:v>12687.917380000001</c:v>
                </c:pt>
                <c:pt idx="65">
                  <c:v>10096.785529999999</c:v>
                </c:pt>
                <c:pt idx="66">
                  <c:v>7909.6626399999996</c:v>
                </c:pt>
                <c:pt idx="67">
                  <c:v>6242.81459</c:v>
                </c:pt>
                <c:pt idx="68">
                  <c:v>5093.6573799999996</c:v>
                </c:pt>
                <c:pt idx="69">
                  <c:v>4380.0258599999997</c:v>
                </c:pt>
                <c:pt idx="70">
                  <c:v>3984.67722</c:v>
                </c:pt>
                <c:pt idx="71">
                  <c:v>3789.97073</c:v>
                </c:pt>
                <c:pt idx="72">
                  <c:v>3697.1438199999998</c:v>
                </c:pt>
                <c:pt idx="73">
                  <c:v>3632.58779</c:v>
                </c:pt>
                <c:pt idx="74">
                  <c:v>3548.1094400000002</c:v>
                </c:pt>
                <c:pt idx="75">
                  <c:v>3420.1274800000001</c:v>
                </c:pt>
                <c:pt idx="76">
                  <c:v>3247.2366499999998</c:v>
                </c:pt>
                <c:pt idx="77">
                  <c:v>3043.6171100000001</c:v>
                </c:pt>
                <c:pt idx="78">
                  <c:v>2829.2887500000002</c:v>
                </c:pt>
                <c:pt idx="79">
                  <c:v>2621.4208600000002</c:v>
                </c:pt>
                <c:pt idx="80">
                  <c:v>2430.16608</c:v>
                </c:pt>
                <c:pt idx="81">
                  <c:v>2259.1249299999999</c:v>
                </c:pt>
                <c:pt idx="82">
                  <c:v>2107.7957700000002</c:v>
                </c:pt>
                <c:pt idx="83">
                  <c:v>1974.0485000000001</c:v>
                </c:pt>
                <c:pt idx="84">
                  <c:v>1856.15282</c:v>
                </c:pt>
                <c:pt idx="85">
                  <c:v>1753.3986500000001</c:v>
                </c:pt>
                <c:pt idx="86">
                  <c:v>1665.3716199999999</c:v>
                </c:pt>
                <c:pt idx="87">
                  <c:v>1591.3754899999999</c:v>
                </c:pt>
                <c:pt idx="88">
                  <c:v>1530.00333</c:v>
                </c:pt>
                <c:pt idx="89">
                  <c:v>1478.7076099999999</c:v>
                </c:pt>
                <c:pt idx="90">
                  <c:v>1434.30261</c:v>
                </c:pt>
                <c:pt idx="91">
                  <c:v>1394.2428399999999</c:v>
                </c:pt>
                <c:pt idx="92">
                  <c:v>1357.63229</c:v>
                </c:pt>
                <c:pt idx="93">
                  <c:v>1325.2580499999999</c:v>
                </c:pt>
                <c:pt idx="94">
                  <c:v>1298.7937400000001</c:v>
                </c:pt>
                <c:pt idx="95">
                  <c:v>1280.06312</c:v>
                </c:pt>
                <c:pt idx="96">
                  <c:v>1270.2880299999999</c:v>
                </c:pt>
                <c:pt idx="97">
                  <c:v>1269.03907</c:v>
                </c:pt>
                <c:pt idx="98">
                  <c:v>1273.9292399999999</c:v>
                </c:pt>
                <c:pt idx="99">
                  <c:v>1281.2125699999999</c:v>
                </c:pt>
                <c:pt idx="100">
                  <c:v>1286.5514900000001</c:v>
                </c:pt>
                <c:pt idx="101">
                  <c:v>1286.0790500000001</c:v>
                </c:pt>
                <c:pt idx="102">
                  <c:v>1277.45391</c:v>
                </c:pt>
                <c:pt idx="103">
                  <c:v>1260.05999</c:v>
                </c:pt>
                <c:pt idx="104">
                  <c:v>1234.5026499999999</c:v>
                </c:pt>
                <c:pt idx="105">
                  <c:v>1202.2452599999999</c:v>
                </c:pt>
                <c:pt idx="106">
                  <c:v>1165.41957</c:v>
                </c:pt>
                <c:pt idx="107">
                  <c:v>1126.3815199999999</c:v>
                </c:pt>
                <c:pt idx="108">
                  <c:v>1087.2435800000001</c:v>
                </c:pt>
                <c:pt idx="109">
                  <c:v>1049.5197599999999</c:v>
                </c:pt>
                <c:pt idx="110">
                  <c:v>1014.12446</c:v>
                </c:pt>
                <c:pt idx="111">
                  <c:v>981.74441999999999</c:v>
                </c:pt>
                <c:pt idx="112">
                  <c:v>952.73200999999995</c:v>
                </c:pt>
                <c:pt idx="113">
                  <c:v>926.87316999999996</c:v>
                </c:pt>
                <c:pt idx="114">
                  <c:v>903.81578000000002</c:v>
                </c:pt>
                <c:pt idx="115">
                  <c:v>883.45218999999997</c:v>
                </c:pt>
                <c:pt idx="116">
                  <c:v>865.59236999999996</c:v>
                </c:pt>
                <c:pt idx="117">
                  <c:v>849.69195000000002</c:v>
                </c:pt>
                <c:pt idx="118">
                  <c:v>835.66686000000004</c:v>
                </c:pt>
                <c:pt idx="119">
                  <c:v>824.29763000000003</c:v>
                </c:pt>
                <c:pt idx="120">
                  <c:v>815.79231000000004</c:v>
                </c:pt>
                <c:pt idx="121">
                  <c:v>808.92233999999996</c:v>
                </c:pt>
                <c:pt idx="122">
                  <c:v>802.10712999999998</c:v>
                </c:pt>
                <c:pt idx="123">
                  <c:v>794.53601000000003</c:v>
                </c:pt>
                <c:pt idx="124">
                  <c:v>786.06947000000002</c:v>
                </c:pt>
                <c:pt idx="125">
                  <c:v>776.40808000000004</c:v>
                </c:pt>
                <c:pt idx="126">
                  <c:v>764.91710999999998</c:v>
                </c:pt>
                <c:pt idx="127">
                  <c:v>751.52781000000004</c:v>
                </c:pt>
                <c:pt idx="128">
                  <c:v>737.34155999999996</c:v>
                </c:pt>
                <c:pt idx="129">
                  <c:v>723.98869000000002</c:v>
                </c:pt>
                <c:pt idx="130">
                  <c:v>712.54416000000003</c:v>
                </c:pt>
                <c:pt idx="131">
                  <c:v>703.3175</c:v>
                </c:pt>
                <c:pt idx="132">
                  <c:v>696.50816999999995</c:v>
                </c:pt>
                <c:pt idx="133">
                  <c:v>692.46968000000004</c:v>
                </c:pt>
                <c:pt idx="134">
                  <c:v>691.22040000000004</c:v>
                </c:pt>
                <c:pt idx="135">
                  <c:v>692.32881999999995</c:v>
                </c:pt>
                <c:pt idx="136">
                  <c:v>695.34177</c:v>
                </c:pt>
                <c:pt idx="137">
                  <c:v>699.67183999999997</c:v>
                </c:pt>
                <c:pt idx="138">
                  <c:v>704.40021999999999</c:v>
                </c:pt>
                <c:pt idx="139">
                  <c:v>708.80276000000003</c:v>
                </c:pt>
                <c:pt idx="140">
                  <c:v>712.78201999999999</c:v>
                </c:pt>
                <c:pt idx="141">
                  <c:v>716.55206999999996</c:v>
                </c:pt>
                <c:pt idx="142">
                  <c:v>719.88176999999996</c:v>
                </c:pt>
                <c:pt idx="143">
                  <c:v>721.86441000000002</c:v>
                </c:pt>
                <c:pt idx="144">
                  <c:v>721.69565999999998</c:v>
                </c:pt>
                <c:pt idx="145">
                  <c:v>719.37239999999997</c:v>
                </c:pt>
                <c:pt idx="146">
                  <c:v>715.48388999999997</c:v>
                </c:pt>
                <c:pt idx="147">
                  <c:v>710.52805999999998</c:v>
                </c:pt>
                <c:pt idx="148">
                  <c:v>704.38058000000001</c:v>
                </c:pt>
                <c:pt idx="149">
                  <c:v>696.51693</c:v>
                </c:pt>
                <c:pt idx="150">
                  <c:v>686.91326000000004</c:v>
                </c:pt>
                <c:pt idx="151">
                  <c:v>676.36644000000001</c:v>
                </c:pt>
                <c:pt idx="152">
                  <c:v>665.89846999999997</c:v>
                </c:pt>
                <c:pt idx="153">
                  <c:v>656.46280000000002</c:v>
                </c:pt>
                <c:pt idx="154">
                  <c:v>649.05520999999999</c:v>
                </c:pt>
                <c:pt idx="155">
                  <c:v>644.16396999999995</c:v>
                </c:pt>
                <c:pt idx="156">
                  <c:v>641.05103999999994</c:v>
                </c:pt>
                <c:pt idx="157">
                  <c:v>638.32354999999995</c:v>
                </c:pt>
                <c:pt idx="158">
                  <c:v>635.42763000000002</c:v>
                </c:pt>
                <c:pt idx="159">
                  <c:v>633.20896000000005</c:v>
                </c:pt>
                <c:pt idx="160">
                  <c:v>633.03408000000002</c:v>
                </c:pt>
                <c:pt idx="161">
                  <c:v>636.04137000000003</c:v>
                </c:pt>
                <c:pt idx="162">
                  <c:v>643.13928999999996</c:v>
                </c:pt>
                <c:pt idx="163">
                  <c:v>654.80911000000003</c:v>
                </c:pt>
                <c:pt idx="164">
                  <c:v>670.81755999999996</c:v>
                </c:pt>
                <c:pt idx="165">
                  <c:v>690.03511000000003</c:v>
                </c:pt>
                <c:pt idx="166">
                  <c:v>710.48154</c:v>
                </c:pt>
                <c:pt idx="167">
                  <c:v>730.36136999999997</c:v>
                </c:pt>
                <c:pt idx="168">
                  <c:v>748.93097</c:v>
                </c:pt>
                <c:pt idx="169">
                  <c:v>765.95434</c:v>
                </c:pt>
                <c:pt idx="170">
                  <c:v>780.90599999999995</c:v>
                </c:pt>
                <c:pt idx="171">
                  <c:v>792.81964000000005</c:v>
                </c:pt>
                <c:pt idx="172">
                  <c:v>800.67940999999996</c:v>
                </c:pt>
                <c:pt idx="173">
                  <c:v>803.89189999999996</c:v>
                </c:pt>
                <c:pt idx="174">
                  <c:v>802.19326999999998</c:v>
                </c:pt>
                <c:pt idx="175">
                  <c:v>795.46501999999998</c:v>
                </c:pt>
                <c:pt idx="176">
                  <c:v>784.12707999999998</c:v>
                </c:pt>
                <c:pt idx="177">
                  <c:v>769.20483000000002</c:v>
                </c:pt>
                <c:pt idx="178">
                  <c:v>751.71929</c:v>
                </c:pt>
                <c:pt idx="179">
                  <c:v>732.76496999999995</c:v>
                </c:pt>
                <c:pt idx="180">
                  <c:v>713.96811000000002</c:v>
                </c:pt>
                <c:pt idx="181">
                  <c:v>696.65222000000006</c:v>
                </c:pt>
                <c:pt idx="182">
                  <c:v>680.65962999999999</c:v>
                </c:pt>
                <c:pt idx="183">
                  <c:v>664.80962999999997</c:v>
                </c:pt>
                <c:pt idx="184">
                  <c:v>648.58032000000003</c:v>
                </c:pt>
                <c:pt idx="185">
                  <c:v>632.99450000000002</c:v>
                </c:pt>
                <c:pt idx="186">
                  <c:v>619.51984000000004</c:v>
                </c:pt>
                <c:pt idx="187">
                  <c:v>608.56739000000005</c:v>
                </c:pt>
                <c:pt idx="188">
                  <c:v>599.74408000000005</c:v>
                </c:pt>
                <c:pt idx="189">
                  <c:v>592.88671999999997</c:v>
                </c:pt>
                <c:pt idx="190">
                  <c:v>588.12199999999996</c:v>
                </c:pt>
                <c:pt idx="191">
                  <c:v>585.40930000000003</c:v>
                </c:pt>
                <c:pt idx="192">
                  <c:v>584.57408999999996</c:v>
                </c:pt>
                <c:pt idx="193">
                  <c:v>585.49683000000005</c:v>
                </c:pt>
                <c:pt idx="194">
                  <c:v>587.73278000000005</c:v>
                </c:pt>
                <c:pt idx="195">
                  <c:v>590.25297999999998</c:v>
                </c:pt>
                <c:pt idx="196">
                  <c:v>592.07226000000003</c:v>
                </c:pt>
                <c:pt idx="197">
                  <c:v>592.92823999999996</c:v>
                </c:pt>
                <c:pt idx="198">
                  <c:v>593.13733000000002</c:v>
                </c:pt>
                <c:pt idx="199">
                  <c:v>592.97344999999996</c:v>
                </c:pt>
                <c:pt idx="200">
                  <c:v>592.33178999999996</c:v>
                </c:pt>
                <c:pt idx="201">
                  <c:v>590.87428</c:v>
                </c:pt>
                <c:pt idx="202">
                  <c:v>588.53794000000005</c:v>
                </c:pt>
                <c:pt idx="203">
                  <c:v>585.94560999999999</c:v>
                </c:pt>
                <c:pt idx="204">
                  <c:v>583.95261000000005</c:v>
                </c:pt>
                <c:pt idx="205">
                  <c:v>582.96023000000002</c:v>
                </c:pt>
                <c:pt idx="206">
                  <c:v>582.95434999999998</c:v>
                </c:pt>
                <c:pt idx="207">
                  <c:v>583.71950000000004</c:v>
                </c:pt>
                <c:pt idx="208">
                  <c:v>584.84196999999995</c:v>
                </c:pt>
                <c:pt idx="209">
                  <c:v>585.67156</c:v>
                </c:pt>
                <c:pt idx="210">
                  <c:v>585.40912000000003</c:v>
                </c:pt>
                <c:pt idx="211">
                  <c:v>583.63273000000004</c:v>
                </c:pt>
                <c:pt idx="212">
                  <c:v>580.79628000000002</c:v>
                </c:pt>
                <c:pt idx="213">
                  <c:v>577.91084000000001</c:v>
                </c:pt>
                <c:pt idx="214">
                  <c:v>575.66229999999996</c:v>
                </c:pt>
                <c:pt idx="215">
                  <c:v>573.81994999999995</c:v>
                </c:pt>
                <c:pt idx="216">
                  <c:v>571.68893000000003</c:v>
                </c:pt>
                <c:pt idx="217">
                  <c:v>569.35443999999995</c:v>
                </c:pt>
                <c:pt idx="218">
                  <c:v>568.06062999999995</c:v>
                </c:pt>
                <c:pt idx="219">
                  <c:v>569.22256000000004</c:v>
                </c:pt>
                <c:pt idx="220">
                  <c:v>573.41440999999998</c:v>
                </c:pt>
                <c:pt idx="221">
                  <c:v>580.11685999999997</c:v>
                </c:pt>
                <c:pt idx="222">
                  <c:v>588.16087000000005</c:v>
                </c:pt>
                <c:pt idx="223">
                  <c:v>596.38271999999995</c:v>
                </c:pt>
                <c:pt idx="224">
                  <c:v>604.07772999999997</c:v>
                </c:pt>
                <c:pt idx="225">
                  <c:v>611.09790999999996</c:v>
                </c:pt>
                <c:pt idx="226">
                  <c:v>617.48041000000001</c:v>
                </c:pt>
                <c:pt idx="227">
                  <c:v>623.28539999999998</c:v>
                </c:pt>
                <c:pt idx="228">
                  <c:v>628.69367</c:v>
                </c:pt>
                <c:pt idx="229">
                  <c:v>633.66390999999999</c:v>
                </c:pt>
                <c:pt idx="230">
                  <c:v>637.59770000000003</c:v>
                </c:pt>
                <c:pt idx="231">
                  <c:v>639.45666000000006</c:v>
                </c:pt>
                <c:pt idx="232">
                  <c:v>638.20843000000002</c:v>
                </c:pt>
                <c:pt idx="233">
                  <c:v>633.65881000000002</c:v>
                </c:pt>
                <c:pt idx="234">
                  <c:v>626.96942000000001</c:v>
                </c:pt>
                <c:pt idx="235">
                  <c:v>619.71632999999997</c:v>
                </c:pt>
                <c:pt idx="236">
                  <c:v>612.44344000000001</c:v>
                </c:pt>
                <c:pt idx="237">
                  <c:v>604.70708000000002</c:v>
                </c:pt>
                <c:pt idx="238">
                  <c:v>596.22226999999998</c:v>
                </c:pt>
                <c:pt idx="239">
                  <c:v>587.35073999999997</c:v>
                </c:pt>
                <c:pt idx="240">
                  <c:v>578.49152000000004</c:v>
                </c:pt>
                <c:pt idx="241">
                  <c:v>569.71271999999999</c:v>
                </c:pt>
                <c:pt idx="242">
                  <c:v>561.36341000000004</c:v>
                </c:pt>
                <c:pt idx="243">
                  <c:v>554.09214999999995</c:v>
                </c:pt>
                <c:pt idx="244">
                  <c:v>547.97330999999997</c:v>
                </c:pt>
                <c:pt idx="245">
                  <c:v>542.42657999999994</c:v>
                </c:pt>
                <c:pt idx="246">
                  <c:v>536.83583999999996</c:v>
                </c:pt>
                <c:pt idx="247">
                  <c:v>531.13153</c:v>
                </c:pt>
                <c:pt idx="248">
                  <c:v>526.16738999999995</c:v>
                </c:pt>
                <c:pt idx="249">
                  <c:v>523.03899000000001</c:v>
                </c:pt>
                <c:pt idx="250">
                  <c:v>521.87698999999998</c:v>
                </c:pt>
                <c:pt idx="251">
                  <c:v>521.79733999999996</c:v>
                </c:pt>
                <c:pt idx="252">
                  <c:v>521.52138000000002</c:v>
                </c:pt>
                <c:pt idx="253">
                  <c:v>519.85455999999999</c:v>
                </c:pt>
                <c:pt idx="254">
                  <c:v>516.43097</c:v>
                </c:pt>
                <c:pt idx="255">
                  <c:v>512.00104999999996</c:v>
                </c:pt>
                <c:pt idx="256">
                  <c:v>507.58733999999998</c:v>
                </c:pt>
                <c:pt idx="257">
                  <c:v>503.53163000000001</c:v>
                </c:pt>
                <c:pt idx="258">
                  <c:v>499.65253000000001</c:v>
                </c:pt>
                <c:pt idx="259">
                  <c:v>496.21566999999999</c:v>
                </c:pt>
                <c:pt idx="260">
                  <c:v>494.05277000000001</c:v>
                </c:pt>
                <c:pt idx="261">
                  <c:v>493.74225999999999</c:v>
                </c:pt>
                <c:pt idx="262">
                  <c:v>495.52760000000001</c:v>
                </c:pt>
                <c:pt idx="263">
                  <c:v>500.03476999999998</c:v>
                </c:pt>
                <c:pt idx="264">
                  <c:v>508.66125</c:v>
                </c:pt>
                <c:pt idx="265">
                  <c:v>523.45079999999996</c:v>
                </c:pt>
                <c:pt idx="266">
                  <c:v>546.27292999999997</c:v>
                </c:pt>
                <c:pt idx="267">
                  <c:v>577.71609999999998</c:v>
                </c:pt>
                <c:pt idx="268">
                  <c:v>617.17191000000003</c:v>
                </c:pt>
                <c:pt idx="269">
                  <c:v>663.90320999999994</c:v>
                </c:pt>
                <c:pt idx="270">
                  <c:v>717.92785000000003</c:v>
                </c:pt>
                <c:pt idx="271">
                  <c:v>780.23420999999996</c:v>
                </c:pt>
                <c:pt idx="272">
                  <c:v>851.96141999999998</c:v>
                </c:pt>
                <c:pt idx="273">
                  <c:v>933.46023000000002</c:v>
                </c:pt>
                <c:pt idx="274">
                  <c:v>1024.42355</c:v>
                </c:pt>
                <c:pt idx="275">
                  <c:v>1124.26448</c:v>
                </c:pt>
                <c:pt idx="276">
                  <c:v>1231.9998900000001</c:v>
                </c:pt>
                <c:pt idx="277">
                  <c:v>1346.47531</c:v>
                </c:pt>
                <c:pt idx="278">
                  <c:v>1466.83115</c:v>
                </c:pt>
                <c:pt idx="279">
                  <c:v>1592.2155700000001</c:v>
                </c:pt>
                <c:pt idx="280">
                  <c:v>1721.06124</c:v>
                </c:pt>
                <c:pt idx="281">
                  <c:v>1850.93695</c:v>
                </c:pt>
                <c:pt idx="282">
                  <c:v>1979.42671</c:v>
                </c:pt>
                <c:pt idx="283">
                  <c:v>2105.1522100000002</c:v>
                </c:pt>
                <c:pt idx="284">
                  <c:v>2227.6715199999999</c:v>
                </c:pt>
                <c:pt idx="285">
                  <c:v>2346.7665099999999</c:v>
                </c:pt>
                <c:pt idx="286">
                  <c:v>2462.5224499999999</c:v>
                </c:pt>
                <c:pt idx="287">
                  <c:v>2575.9609599999999</c:v>
                </c:pt>
                <c:pt idx="288">
                  <c:v>2688.58851</c:v>
                </c:pt>
                <c:pt idx="289">
                  <c:v>2801.0102400000001</c:v>
                </c:pt>
                <c:pt idx="290">
                  <c:v>2912.76242</c:v>
                </c:pt>
                <c:pt idx="291">
                  <c:v>3023.6285899999998</c:v>
                </c:pt>
                <c:pt idx="292">
                  <c:v>3134.6419500000002</c:v>
                </c:pt>
                <c:pt idx="293">
                  <c:v>3248.0712600000002</c:v>
                </c:pt>
                <c:pt idx="294">
                  <c:v>3367.02268</c:v>
                </c:pt>
                <c:pt idx="295">
                  <c:v>3495.1824200000001</c:v>
                </c:pt>
                <c:pt idx="296">
                  <c:v>3636.18091</c:v>
                </c:pt>
                <c:pt idx="297">
                  <c:v>3792.2721000000001</c:v>
                </c:pt>
                <c:pt idx="298">
                  <c:v>3963.9628899999998</c:v>
                </c:pt>
                <c:pt idx="299">
                  <c:v>4151.1068699999996</c:v>
                </c:pt>
                <c:pt idx="300">
                  <c:v>4353.3224</c:v>
                </c:pt>
                <c:pt idx="301">
                  <c:v>4569.0964299999996</c:v>
                </c:pt>
                <c:pt idx="302">
                  <c:v>4795.12853</c:v>
                </c:pt>
                <c:pt idx="303">
                  <c:v>5026.5600800000002</c:v>
                </c:pt>
                <c:pt idx="304">
                  <c:v>5257.6144700000004</c:v>
                </c:pt>
                <c:pt idx="305">
                  <c:v>5482.1877899999999</c:v>
                </c:pt>
                <c:pt idx="306">
                  <c:v>5694.0659500000002</c:v>
                </c:pt>
                <c:pt idx="307">
                  <c:v>5887.0654100000002</c:v>
                </c:pt>
                <c:pt idx="308">
                  <c:v>6055.5375700000004</c:v>
                </c:pt>
                <c:pt idx="309">
                  <c:v>6194.7906400000002</c:v>
                </c:pt>
                <c:pt idx="310">
                  <c:v>6301.1365599999999</c:v>
                </c:pt>
                <c:pt idx="311">
                  <c:v>6371.8807999999999</c:v>
                </c:pt>
                <c:pt idx="312">
                  <c:v>6405.4924899999996</c:v>
                </c:pt>
                <c:pt idx="313">
                  <c:v>6402.1501799999996</c:v>
                </c:pt>
                <c:pt idx="314">
                  <c:v>6364.3396400000001</c:v>
                </c:pt>
                <c:pt idx="315">
                  <c:v>6296.4341899999999</c:v>
                </c:pt>
                <c:pt idx="316">
                  <c:v>6203.18966</c:v>
                </c:pt>
                <c:pt idx="317">
                  <c:v>6088.8083699999997</c:v>
                </c:pt>
                <c:pt idx="318">
                  <c:v>5957.3139899999996</c:v>
                </c:pt>
                <c:pt idx="319">
                  <c:v>5813.2933199999998</c:v>
                </c:pt>
                <c:pt idx="320">
                  <c:v>5662.1115799999998</c:v>
                </c:pt>
                <c:pt idx="321">
                  <c:v>5509.1363700000002</c:v>
                </c:pt>
                <c:pt idx="322">
                  <c:v>5358.8440399999999</c:v>
                </c:pt>
                <c:pt idx="323">
                  <c:v>5214.8706700000002</c:v>
                </c:pt>
                <c:pt idx="324">
                  <c:v>5079.7307700000001</c:v>
                </c:pt>
                <c:pt idx="325">
                  <c:v>4953.6645099999996</c:v>
                </c:pt>
                <c:pt idx="326">
                  <c:v>4834.6838299999999</c:v>
                </c:pt>
                <c:pt idx="327">
                  <c:v>4720.3428000000004</c:v>
                </c:pt>
                <c:pt idx="328">
                  <c:v>4609.2744700000003</c:v>
                </c:pt>
                <c:pt idx="329">
                  <c:v>4501.3335100000004</c:v>
                </c:pt>
                <c:pt idx="330">
                  <c:v>4396.8386099999998</c:v>
                </c:pt>
                <c:pt idx="331">
                  <c:v>4295.8339599999999</c:v>
                </c:pt>
                <c:pt idx="332">
                  <c:v>4197.87201</c:v>
                </c:pt>
                <c:pt idx="333">
                  <c:v>4102.0135499999997</c:v>
                </c:pt>
                <c:pt idx="334">
                  <c:v>4006.85689</c:v>
                </c:pt>
                <c:pt idx="335">
                  <c:v>3911.03433</c:v>
                </c:pt>
                <c:pt idx="336">
                  <c:v>3813.99874</c:v>
                </c:pt>
                <c:pt idx="337">
                  <c:v>3716.1943000000001</c:v>
                </c:pt>
                <c:pt idx="338">
                  <c:v>3618.32762</c:v>
                </c:pt>
                <c:pt idx="339">
                  <c:v>3520.8887500000001</c:v>
                </c:pt>
                <c:pt idx="340">
                  <c:v>3424.5554900000002</c:v>
                </c:pt>
                <c:pt idx="341">
                  <c:v>3330.2782099999999</c:v>
                </c:pt>
                <c:pt idx="342">
                  <c:v>3238.91444</c:v>
                </c:pt>
                <c:pt idx="343">
                  <c:v>3151.2482199999999</c:v>
                </c:pt>
                <c:pt idx="344">
                  <c:v>3067.9290900000001</c:v>
                </c:pt>
                <c:pt idx="345">
                  <c:v>2989.1285499999999</c:v>
                </c:pt>
                <c:pt idx="346">
                  <c:v>2914.4746500000001</c:v>
                </c:pt>
                <c:pt idx="347">
                  <c:v>2843.56176</c:v>
                </c:pt>
                <c:pt idx="348">
                  <c:v>2776.7640299999998</c:v>
                </c:pt>
                <c:pt idx="349">
                  <c:v>2714.9969599999999</c:v>
                </c:pt>
                <c:pt idx="350">
                  <c:v>2658.1323699999998</c:v>
                </c:pt>
                <c:pt idx="351">
                  <c:v>2604.50306</c:v>
                </c:pt>
                <c:pt idx="352">
                  <c:v>2552.66876</c:v>
                </c:pt>
                <c:pt idx="353">
                  <c:v>2502.9734199999998</c:v>
                </c:pt>
                <c:pt idx="354">
                  <c:v>2456.86933</c:v>
                </c:pt>
                <c:pt idx="355">
                  <c:v>2415.1431499999999</c:v>
                </c:pt>
                <c:pt idx="356">
                  <c:v>2376.9986199999998</c:v>
                </c:pt>
                <c:pt idx="357">
                  <c:v>2340.5953800000002</c:v>
                </c:pt>
                <c:pt idx="358">
                  <c:v>2304.3363199999999</c:v>
                </c:pt>
                <c:pt idx="359">
                  <c:v>2267.6863600000001</c:v>
                </c:pt>
                <c:pt idx="360">
                  <c:v>2231.1037900000001</c:v>
                </c:pt>
                <c:pt idx="361">
                  <c:v>2195.72858</c:v>
                </c:pt>
                <c:pt idx="362">
                  <c:v>2163.0326100000002</c:v>
                </c:pt>
                <c:pt idx="363">
                  <c:v>2134.0255400000001</c:v>
                </c:pt>
                <c:pt idx="364">
                  <c:v>2108.5166199999999</c:v>
                </c:pt>
                <c:pt idx="365">
                  <c:v>2085.1938500000001</c:v>
                </c:pt>
                <c:pt idx="366">
                  <c:v>2062.4048899999998</c:v>
                </c:pt>
                <c:pt idx="367">
                  <c:v>2039.2615900000001</c:v>
                </c:pt>
                <c:pt idx="368">
                  <c:v>2016.05645</c:v>
                </c:pt>
                <c:pt idx="369">
                  <c:v>1993.5993599999999</c:v>
                </c:pt>
                <c:pt idx="370">
                  <c:v>1972.6945499999999</c:v>
                </c:pt>
                <c:pt idx="371">
                  <c:v>1954.00774</c:v>
                </c:pt>
                <c:pt idx="372">
                  <c:v>1937.85085</c:v>
                </c:pt>
                <c:pt idx="373">
                  <c:v>1924.3203599999999</c:v>
                </c:pt>
                <c:pt idx="374">
                  <c:v>1913.7085199999999</c:v>
                </c:pt>
                <c:pt idx="375">
                  <c:v>1906.0735099999999</c:v>
                </c:pt>
                <c:pt idx="376">
                  <c:v>1900.3571899999999</c:v>
                </c:pt>
                <c:pt idx="377">
                  <c:v>1894.9111600000001</c:v>
                </c:pt>
                <c:pt idx="378">
                  <c:v>1888.92877</c:v>
                </c:pt>
                <c:pt idx="379">
                  <c:v>1882.5281399999999</c:v>
                </c:pt>
                <c:pt idx="380">
                  <c:v>1875.90328</c:v>
                </c:pt>
                <c:pt idx="381">
                  <c:v>1869.3045300000001</c:v>
                </c:pt>
                <c:pt idx="382">
                  <c:v>1863.26404</c:v>
                </c:pt>
                <c:pt idx="383">
                  <c:v>1858.31212</c:v>
                </c:pt>
                <c:pt idx="384">
                  <c:v>1854.61276</c:v>
                </c:pt>
                <c:pt idx="385">
                  <c:v>1851.67211</c:v>
                </c:pt>
                <c:pt idx="386">
                  <c:v>1848.41482</c:v>
                </c:pt>
                <c:pt idx="387">
                  <c:v>1843.8249599999999</c:v>
                </c:pt>
                <c:pt idx="388">
                  <c:v>1837.8369299999999</c:v>
                </c:pt>
                <c:pt idx="389">
                  <c:v>1831.3728000000001</c:v>
                </c:pt>
                <c:pt idx="390">
                  <c:v>1825.06123</c:v>
                </c:pt>
                <c:pt idx="391">
                  <c:v>1818.6224299999999</c:v>
                </c:pt>
                <c:pt idx="392">
                  <c:v>1811.7512400000001</c:v>
                </c:pt>
                <c:pt idx="393">
                  <c:v>1804.8019300000001</c:v>
                </c:pt>
                <c:pt idx="394">
                  <c:v>1798.36699</c:v>
                </c:pt>
                <c:pt idx="395">
                  <c:v>1792.4000699999999</c:v>
                </c:pt>
                <c:pt idx="396">
                  <c:v>1786.27442</c:v>
                </c:pt>
                <c:pt idx="397">
                  <c:v>1779.7381800000001</c:v>
                </c:pt>
                <c:pt idx="398">
                  <c:v>1773.06116</c:v>
                </c:pt>
                <c:pt idx="399">
                  <c:v>1766.36823</c:v>
                </c:pt>
                <c:pt idx="400">
                  <c:v>1759.3777</c:v>
                </c:pt>
                <c:pt idx="401">
                  <c:v>1751.7304899999999</c:v>
                </c:pt>
                <c:pt idx="402">
                  <c:v>1743.6842999999999</c:v>
                </c:pt>
                <c:pt idx="403">
                  <c:v>1736.4617599999999</c:v>
                </c:pt>
                <c:pt idx="404">
                  <c:v>1731.4052799999999</c:v>
                </c:pt>
                <c:pt idx="405">
                  <c:v>1728.6568600000001</c:v>
                </c:pt>
                <c:pt idx="406">
                  <c:v>1726.9960100000001</c:v>
                </c:pt>
                <c:pt idx="407">
                  <c:v>1725.21525</c:v>
                </c:pt>
                <c:pt idx="408">
                  <c:v>1723.21108</c:v>
                </c:pt>
                <c:pt idx="409">
                  <c:v>1721.3061600000001</c:v>
                </c:pt>
                <c:pt idx="410">
                  <c:v>1719.2932499999999</c:v>
                </c:pt>
                <c:pt idx="411">
                  <c:v>1716.76378</c:v>
                </c:pt>
                <c:pt idx="412">
                  <c:v>1713.8182099999999</c:v>
                </c:pt>
                <c:pt idx="413">
                  <c:v>1711.0331200000001</c:v>
                </c:pt>
                <c:pt idx="414">
                  <c:v>1708.8072199999999</c:v>
                </c:pt>
                <c:pt idx="415">
                  <c:v>1706.78288</c:v>
                </c:pt>
                <c:pt idx="416">
                  <c:v>1704.2381600000001</c:v>
                </c:pt>
                <c:pt idx="417">
                  <c:v>1701.3499099999999</c:v>
                </c:pt>
                <c:pt idx="418">
                  <c:v>1699.38525</c:v>
                </c:pt>
                <c:pt idx="419">
                  <c:v>1699.3171299999999</c:v>
                </c:pt>
                <c:pt idx="420">
                  <c:v>1700.9814899999999</c:v>
                </c:pt>
                <c:pt idx="421">
                  <c:v>1703.26874</c:v>
                </c:pt>
                <c:pt idx="422">
                  <c:v>1704.7996800000001</c:v>
                </c:pt>
                <c:pt idx="423">
                  <c:v>1705.16319</c:v>
                </c:pt>
                <c:pt idx="424">
                  <c:v>1705.0523900000001</c:v>
                </c:pt>
                <c:pt idx="425">
                  <c:v>1705.0024100000001</c:v>
                </c:pt>
                <c:pt idx="426">
                  <c:v>1705.21055</c:v>
                </c:pt>
                <c:pt idx="427">
                  <c:v>1706.0977600000001</c:v>
                </c:pt>
                <c:pt idx="428">
                  <c:v>1707.7052799999999</c:v>
                </c:pt>
                <c:pt idx="429">
                  <c:v>1709.1849099999999</c:v>
                </c:pt>
                <c:pt idx="430">
                  <c:v>1709.58701</c:v>
                </c:pt>
                <c:pt idx="431">
                  <c:v>1708.5555400000001</c:v>
                </c:pt>
                <c:pt idx="432">
                  <c:v>1706.3325500000001</c:v>
                </c:pt>
                <c:pt idx="433">
                  <c:v>1703.69373</c:v>
                </c:pt>
                <c:pt idx="434">
                  <c:v>1701.7204300000001</c:v>
                </c:pt>
                <c:pt idx="435">
                  <c:v>1701.20506</c:v>
                </c:pt>
                <c:pt idx="436">
                  <c:v>1702.08437</c:v>
                </c:pt>
                <c:pt idx="437">
                  <c:v>1703.70227</c:v>
                </c:pt>
                <c:pt idx="438">
                  <c:v>1705.83905</c:v>
                </c:pt>
                <c:pt idx="439">
                  <c:v>1708.9810299999999</c:v>
                </c:pt>
                <c:pt idx="440">
                  <c:v>1713.28728</c:v>
                </c:pt>
                <c:pt idx="441">
                  <c:v>1717.66029</c:v>
                </c:pt>
                <c:pt idx="442">
                  <c:v>1720.2568100000001</c:v>
                </c:pt>
                <c:pt idx="443">
                  <c:v>1719.94821</c:v>
                </c:pt>
                <c:pt idx="444">
                  <c:v>1716.7678599999999</c:v>
                </c:pt>
                <c:pt idx="445">
                  <c:v>1711.20444</c:v>
                </c:pt>
                <c:pt idx="446">
                  <c:v>1704.0635600000001</c:v>
                </c:pt>
                <c:pt idx="447">
                  <c:v>1696.75243</c:v>
                </c:pt>
                <c:pt idx="448">
                  <c:v>1690.96198</c:v>
                </c:pt>
                <c:pt idx="449">
                  <c:v>1687.8316500000001</c:v>
                </c:pt>
                <c:pt idx="450">
                  <c:v>1687.1846499999999</c:v>
                </c:pt>
                <c:pt idx="451">
                  <c:v>1687.88411</c:v>
                </c:pt>
                <c:pt idx="452">
                  <c:v>1689.0440699999999</c:v>
                </c:pt>
                <c:pt idx="453">
                  <c:v>1690.3675499999999</c:v>
                </c:pt>
                <c:pt idx="454">
                  <c:v>1691.59319</c:v>
                </c:pt>
                <c:pt idx="455">
                  <c:v>1692.14068</c:v>
                </c:pt>
                <c:pt idx="456">
                  <c:v>1691.24136</c:v>
                </c:pt>
                <c:pt idx="457">
                  <c:v>1688.55099</c:v>
                </c:pt>
                <c:pt idx="458">
                  <c:v>1684.57719</c:v>
                </c:pt>
                <c:pt idx="459">
                  <c:v>1680.12444</c:v>
                </c:pt>
                <c:pt idx="460">
                  <c:v>1675.6330700000001</c:v>
                </c:pt>
                <c:pt idx="461">
                  <c:v>1671.2798299999999</c:v>
                </c:pt>
                <c:pt idx="462">
                  <c:v>1667.31771</c:v>
                </c:pt>
                <c:pt idx="463">
                  <c:v>1664.4737700000001</c:v>
                </c:pt>
                <c:pt idx="464">
                  <c:v>1663.8345200000001</c:v>
                </c:pt>
                <c:pt idx="465">
                  <c:v>1665.6319100000001</c:v>
                </c:pt>
                <c:pt idx="466">
                  <c:v>1668.6685500000001</c:v>
                </c:pt>
                <c:pt idx="467">
                  <c:v>1671.4356299999999</c:v>
                </c:pt>
                <c:pt idx="468">
                  <c:v>1673.3860199999999</c:v>
                </c:pt>
                <c:pt idx="469">
                  <c:v>1675.2483400000001</c:v>
                </c:pt>
                <c:pt idx="470">
                  <c:v>1678.2256600000001</c:v>
                </c:pt>
                <c:pt idx="471">
                  <c:v>1682.5022300000001</c:v>
                </c:pt>
                <c:pt idx="472">
                  <c:v>1686.8005599999999</c:v>
                </c:pt>
                <c:pt idx="473">
                  <c:v>1689.77512</c:v>
                </c:pt>
                <c:pt idx="474">
                  <c:v>1691.1281300000001</c:v>
                </c:pt>
                <c:pt idx="475">
                  <c:v>1691.1369</c:v>
                </c:pt>
                <c:pt idx="476">
                  <c:v>1690.31414</c:v>
                </c:pt>
                <c:pt idx="477">
                  <c:v>1689.69201</c:v>
                </c:pt>
                <c:pt idx="478">
                  <c:v>1690.20407</c:v>
                </c:pt>
                <c:pt idx="479">
                  <c:v>1691.91913</c:v>
                </c:pt>
                <c:pt idx="480">
                  <c:v>1694.6986400000001</c:v>
                </c:pt>
                <c:pt idx="481">
                  <c:v>1698.9018100000001</c:v>
                </c:pt>
                <c:pt idx="482">
                  <c:v>1704.8315399999999</c:v>
                </c:pt>
                <c:pt idx="483">
                  <c:v>1712.1273100000001</c:v>
                </c:pt>
                <c:pt idx="484">
                  <c:v>1719.8320100000001</c:v>
                </c:pt>
                <c:pt idx="485">
                  <c:v>1726.62147</c:v>
                </c:pt>
                <c:pt idx="486">
                  <c:v>1731.17073</c:v>
                </c:pt>
                <c:pt idx="487">
                  <c:v>1732.7177899999999</c:v>
                </c:pt>
                <c:pt idx="488">
                  <c:v>1731.43731</c:v>
                </c:pt>
                <c:pt idx="489">
                  <c:v>1728.40417</c:v>
                </c:pt>
                <c:pt idx="490">
                  <c:v>1725.1608699999999</c:v>
                </c:pt>
                <c:pt idx="491">
                  <c:v>1723.0355099999999</c:v>
                </c:pt>
                <c:pt idx="492">
                  <c:v>1722.76098</c:v>
                </c:pt>
                <c:pt idx="493">
                  <c:v>1724.54891</c:v>
                </c:pt>
                <c:pt idx="494">
                  <c:v>1728.0607199999999</c:v>
                </c:pt>
                <c:pt idx="495">
                  <c:v>1732.49883</c:v>
                </c:pt>
                <c:pt idx="496">
                  <c:v>1736.9604899999999</c:v>
                </c:pt>
                <c:pt idx="497">
                  <c:v>1740.5733600000001</c:v>
                </c:pt>
                <c:pt idx="498">
                  <c:v>1742.8459499999999</c:v>
                </c:pt>
                <c:pt idx="499">
                  <c:v>1744.1325999999999</c:v>
                </c:pt>
                <c:pt idx="500">
                  <c:v>1745.38707</c:v>
                </c:pt>
                <c:pt idx="501">
                  <c:v>1747.37959</c:v>
                </c:pt>
                <c:pt idx="502">
                  <c:v>1750.10574</c:v>
                </c:pt>
                <c:pt idx="503">
                  <c:v>1752.8443500000001</c:v>
                </c:pt>
                <c:pt idx="504">
                  <c:v>1754.7397699999999</c:v>
                </c:pt>
                <c:pt idx="505">
                  <c:v>1755.4554800000001</c:v>
                </c:pt>
                <c:pt idx="506">
                  <c:v>1755.35761</c:v>
                </c:pt>
                <c:pt idx="507">
                  <c:v>1755.1949300000001</c:v>
                </c:pt>
                <c:pt idx="508">
                  <c:v>1755.6641999999999</c:v>
                </c:pt>
                <c:pt idx="509">
                  <c:v>1756.94434</c:v>
                </c:pt>
                <c:pt idx="510">
                  <c:v>1758.7439899999999</c:v>
                </c:pt>
                <c:pt idx="511">
                  <c:v>1761.1325200000001</c:v>
                </c:pt>
                <c:pt idx="512">
                  <c:v>1764.6538599999999</c:v>
                </c:pt>
                <c:pt idx="513">
                  <c:v>1769.2297100000001</c:v>
                </c:pt>
                <c:pt idx="514">
                  <c:v>1773.9028599999999</c:v>
                </c:pt>
                <c:pt idx="515">
                  <c:v>1777.8161399999999</c:v>
                </c:pt>
                <c:pt idx="516">
                  <c:v>1780.6559400000001</c:v>
                </c:pt>
                <c:pt idx="517">
                  <c:v>1782.4084700000001</c:v>
                </c:pt>
                <c:pt idx="518">
                  <c:v>1783.37547</c:v>
                </c:pt>
                <c:pt idx="519">
                  <c:v>1784.1994099999999</c:v>
                </c:pt>
                <c:pt idx="520">
                  <c:v>1785.33635</c:v>
                </c:pt>
                <c:pt idx="521">
                  <c:v>1786.7392199999999</c:v>
                </c:pt>
                <c:pt idx="522">
                  <c:v>1788.3441399999999</c:v>
                </c:pt>
                <c:pt idx="523">
                  <c:v>1790.4491499999999</c:v>
                </c:pt>
                <c:pt idx="524">
                  <c:v>1793.50674</c:v>
                </c:pt>
                <c:pt idx="525">
                  <c:v>1797.8461500000001</c:v>
                </c:pt>
                <c:pt idx="526">
                  <c:v>1803.4789699999999</c:v>
                </c:pt>
                <c:pt idx="527">
                  <c:v>1809.8915099999999</c:v>
                </c:pt>
                <c:pt idx="528">
                  <c:v>1816.2822699999999</c:v>
                </c:pt>
                <c:pt idx="529">
                  <c:v>1822.2405699999999</c:v>
                </c:pt>
                <c:pt idx="530">
                  <c:v>1827.7924499999999</c:v>
                </c:pt>
                <c:pt idx="531">
                  <c:v>1832.7227800000001</c:v>
                </c:pt>
                <c:pt idx="532">
                  <c:v>1836.38537</c:v>
                </c:pt>
                <c:pt idx="533">
                  <c:v>1838.4084700000001</c:v>
                </c:pt>
                <c:pt idx="534">
                  <c:v>1839.2653</c:v>
                </c:pt>
                <c:pt idx="535">
                  <c:v>1839.93706</c:v>
                </c:pt>
                <c:pt idx="536">
                  <c:v>1841.28711</c:v>
                </c:pt>
                <c:pt idx="537">
                  <c:v>1843.8268800000001</c:v>
                </c:pt>
                <c:pt idx="538">
                  <c:v>1847.8017400000001</c:v>
                </c:pt>
                <c:pt idx="539">
                  <c:v>1853.22117</c:v>
                </c:pt>
                <c:pt idx="540">
                  <c:v>1859.76189</c:v>
                </c:pt>
                <c:pt idx="541">
                  <c:v>1866.8953100000001</c:v>
                </c:pt>
                <c:pt idx="542">
                  <c:v>1874.2703100000001</c:v>
                </c:pt>
                <c:pt idx="543">
                  <c:v>1882.0217</c:v>
                </c:pt>
                <c:pt idx="544">
                  <c:v>1890.4289900000001</c:v>
                </c:pt>
                <c:pt idx="545">
                  <c:v>1899.13949</c:v>
                </c:pt>
                <c:pt idx="546">
                  <c:v>1907.1584800000001</c:v>
                </c:pt>
                <c:pt idx="547">
                  <c:v>1913.4577400000001</c:v>
                </c:pt>
                <c:pt idx="548">
                  <c:v>1917.4835499999999</c:v>
                </c:pt>
                <c:pt idx="549">
                  <c:v>1919.52187</c:v>
                </c:pt>
                <c:pt idx="550">
                  <c:v>1920.5173199999999</c:v>
                </c:pt>
                <c:pt idx="551">
                  <c:v>1921.4817399999999</c:v>
                </c:pt>
                <c:pt idx="552">
                  <c:v>1923.1314600000001</c:v>
                </c:pt>
                <c:pt idx="553">
                  <c:v>1925.8826100000001</c:v>
                </c:pt>
                <c:pt idx="554">
                  <c:v>1929.9594999999999</c:v>
                </c:pt>
                <c:pt idx="555">
                  <c:v>1935.1358399999999</c:v>
                </c:pt>
                <c:pt idx="556">
                  <c:v>1940.6860999999999</c:v>
                </c:pt>
                <c:pt idx="557">
                  <c:v>1946.1545900000001</c:v>
                </c:pt>
                <c:pt idx="558">
                  <c:v>1951.5741399999999</c:v>
                </c:pt>
                <c:pt idx="559">
                  <c:v>1956.85259</c:v>
                </c:pt>
                <c:pt idx="560">
                  <c:v>1961.85681</c:v>
                </c:pt>
                <c:pt idx="561">
                  <c:v>1966.8339599999999</c:v>
                </c:pt>
                <c:pt idx="562">
                  <c:v>1972.0139799999999</c:v>
                </c:pt>
                <c:pt idx="563">
                  <c:v>1977.0355400000001</c:v>
                </c:pt>
                <c:pt idx="564">
                  <c:v>1981.09826</c:v>
                </c:pt>
                <c:pt idx="565">
                  <c:v>1983.7318600000001</c:v>
                </c:pt>
                <c:pt idx="566">
                  <c:v>1985.38816</c:v>
                </c:pt>
                <c:pt idx="567">
                  <c:v>1987.0750599999999</c:v>
                </c:pt>
                <c:pt idx="568">
                  <c:v>1989.57376</c:v>
                </c:pt>
                <c:pt idx="569">
                  <c:v>1993.2474199999999</c:v>
                </c:pt>
                <c:pt idx="570">
                  <c:v>1998.0371600000001</c:v>
                </c:pt>
                <c:pt idx="571">
                  <c:v>2003.37132</c:v>
                </c:pt>
                <c:pt idx="572">
                  <c:v>2008.6451</c:v>
                </c:pt>
                <c:pt idx="573">
                  <c:v>2013.8573799999999</c:v>
                </c:pt>
                <c:pt idx="574">
                  <c:v>2019.4663499999999</c:v>
                </c:pt>
                <c:pt idx="575">
                  <c:v>2025.5044399999999</c:v>
                </c:pt>
                <c:pt idx="576">
                  <c:v>2031.0934600000001</c:v>
                </c:pt>
                <c:pt idx="577">
                  <c:v>2035.16886</c:v>
                </c:pt>
                <c:pt idx="578">
                  <c:v>2037.4260400000001</c:v>
                </c:pt>
                <c:pt idx="579">
                  <c:v>2038.63273</c:v>
                </c:pt>
                <c:pt idx="580">
                  <c:v>2040.15509</c:v>
                </c:pt>
                <c:pt idx="581">
                  <c:v>2042.7503400000001</c:v>
                </c:pt>
                <c:pt idx="582">
                  <c:v>2046.0922399999999</c:v>
                </c:pt>
                <c:pt idx="583">
                  <c:v>2049.8145399999999</c:v>
                </c:pt>
                <c:pt idx="584">
                  <c:v>2054.27223</c:v>
                </c:pt>
                <c:pt idx="585">
                  <c:v>2059.6844099999998</c:v>
                </c:pt>
                <c:pt idx="586">
                  <c:v>2065.3628100000001</c:v>
                </c:pt>
                <c:pt idx="587">
                  <c:v>2070.7534900000001</c:v>
                </c:pt>
                <c:pt idx="588">
                  <c:v>2076.3327899999999</c:v>
                </c:pt>
                <c:pt idx="589">
                  <c:v>2082.7022000000002</c:v>
                </c:pt>
                <c:pt idx="590">
                  <c:v>2089.8099299999999</c:v>
                </c:pt>
                <c:pt idx="591">
                  <c:v>2097.0469199999998</c:v>
                </c:pt>
                <c:pt idx="592">
                  <c:v>2103.40121</c:v>
                </c:pt>
                <c:pt idx="593">
                  <c:v>2108.02657</c:v>
                </c:pt>
                <c:pt idx="594">
                  <c:v>2110.7244799999999</c:v>
                </c:pt>
                <c:pt idx="595">
                  <c:v>2111.7936800000002</c:v>
                </c:pt>
                <c:pt idx="596">
                  <c:v>2112.1317600000002</c:v>
                </c:pt>
                <c:pt idx="597">
                  <c:v>2113.3215399999999</c:v>
                </c:pt>
                <c:pt idx="598">
                  <c:v>2116.87102</c:v>
                </c:pt>
                <c:pt idx="599">
                  <c:v>2123.39995</c:v>
                </c:pt>
                <c:pt idx="600">
                  <c:v>2132.4250000000002</c:v>
                </c:pt>
                <c:pt idx="601">
                  <c:v>2142.3969200000001</c:v>
                </c:pt>
                <c:pt idx="602">
                  <c:v>2151.3697699999998</c:v>
                </c:pt>
                <c:pt idx="603">
                  <c:v>2158.44445</c:v>
                </c:pt>
                <c:pt idx="604">
                  <c:v>2164.2307700000001</c:v>
                </c:pt>
                <c:pt idx="605">
                  <c:v>2169.5758500000002</c:v>
                </c:pt>
                <c:pt idx="606">
                  <c:v>2174.5623099999998</c:v>
                </c:pt>
                <c:pt idx="607">
                  <c:v>2178.7691</c:v>
                </c:pt>
                <c:pt idx="608">
                  <c:v>2181.8644399999998</c:v>
                </c:pt>
                <c:pt idx="609">
                  <c:v>2184.0674899999999</c:v>
                </c:pt>
                <c:pt idx="610">
                  <c:v>2186.0052799999999</c:v>
                </c:pt>
                <c:pt idx="611">
                  <c:v>2187.9571099999998</c:v>
                </c:pt>
                <c:pt idx="612">
                  <c:v>2189.7602499999998</c:v>
                </c:pt>
                <c:pt idx="613">
                  <c:v>2191.6679199999999</c:v>
                </c:pt>
                <c:pt idx="614">
                  <c:v>2194.8321000000001</c:v>
                </c:pt>
                <c:pt idx="615">
                  <c:v>2200.34944</c:v>
                </c:pt>
                <c:pt idx="616">
                  <c:v>2208.0084400000001</c:v>
                </c:pt>
                <c:pt idx="617">
                  <c:v>2216.8236299999999</c:v>
                </c:pt>
                <c:pt idx="618">
                  <c:v>2226.2707099999998</c:v>
                </c:pt>
                <c:pt idx="619">
                  <c:v>2235.90013</c:v>
                </c:pt>
                <c:pt idx="620">
                  <c:v>2244.59303</c:v>
                </c:pt>
                <c:pt idx="621">
                  <c:v>2251.3622799999998</c:v>
                </c:pt>
                <c:pt idx="622">
                  <c:v>2256.2777900000001</c:v>
                </c:pt>
                <c:pt idx="623">
                  <c:v>2259.92542</c:v>
                </c:pt>
                <c:pt idx="624">
                  <c:v>2262.60707</c:v>
                </c:pt>
                <c:pt idx="625">
                  <c:v>2264.4249599999998</c:v>
                </c:pt>
                <c:pt idx="626">
                  <c:v>2265.6034399999999</c:v>
                </c:pt>
                <c:pt idx="627">
                  <c:v>2266.7988399999999</c:v>
                </c:pt>
                <c:pt idx="628">
                  <c:v>2269.2828300000001</c:v>
                </c:pt>
                <c:pt idx="629">
                  <c:v>2274.2624099999998</c:v>
                </c:pt>
                <c:pt idx="630">
                  <c:v>2281.8219600000002</c:v>
                </c:pt>
                <c:pt idx="631">
                  <c:v>2290.71126</c:v>
                </c:pt>
                <c:pt idx="632">
                  <c:v>2299.0618800000002</c:v>
                </c:pt>
                <c:pt idx="633">
                  <c:v>2305.5318499999998</c:v>
                </c:pt>
                <c:pt idx="634">
                  <c:v>2310.0926100000001</c:v>
                </c:pt>
                <c:pt idx="635">
                  <c:v>2313.71119</c:v>
                </c:pt>
                <c:pt idx="636">
                  <c:v>2317.56104</c:v>
                </c:pt>
                <c:pt idx="637">
                  <c:v>2322.3746299999998</c:v>
                </c:pt>
                <c:pt idx="638">
                  <c:v>2327.9024899999999</c:v>
                </c:pt>
                <c:pt idx="639">
                  <c:v>2333.05438</c:v>
                </c:pt>
                <c:pt idx="640">
                  <c:v>2336.7917900000002</c:v>
                </c:pt>
                <c:pt idx="641">
                  <c:v>2338.9503199999999</c:v>
                </c:pt>
                <c:pt idx="642">
                  <c:v>2340.3449500000002</c:v>
                </c:pt>
                <c:pt idx="643">
                  <c:v>2342.2573900000002</c:v>
                </c:pt>
                <c:pt idx="644">
                  <c:v>2345.8994200000002</c:v>
                </c:pt>
                <c:pt idx="645">
                  <c:v>2351.8850400000001</c:v>
                </c:pt>
                <c:pt idx="646">
                  <c:v>2359.84132</c:v>
                </c:pt>
                <c:pt idx="647">
                  <c:v>2368.7777799999999</c:v>
                </c:pt>
                <c:pt idx="648">
                  <c:v>2377.88627</c:v>
                </c:pt>
                <c:pt idx="649">
                  <c:v>2386.7422499999998</c:v>
                </c:pt>
                <c:pt idx="650">
                  <c:v>2394.7183</c:v>
                </c:pt>
                <c:pt idx="651">
                  <c:v>2400.8932599999998</c:v>
                </c:pt>
                <c:pt idx="652">
                  <c:v>2404.9956299999999</c:v>
                </c:pt>
                <c:pt idx="653">
                  <c:v>2407.7210599999999</c:v>
                </c:pt>
                <c:pt idx="654">
                  <c:v>2410.0235499999999</c:v>
                </c:pt>
                <c:pt idx="655">
                  <c:v>2412.58628</c:v>
                </c:pt>
                <c:pt idx="656">
                  <c:v>2415.5967500000002</c:v>
                </c:pt>
                <c:pt idx="657">
                  <c:v>2418.8495800000001</c:v>
                </c:pt>
                <c:pt idx="658">
                  <c:v>2422.2432600000002</c:v>
                </c:pt>
                <c:pt idx="659">
                  <c:v>2426.1516799999999</c:v>
                </c:pt>
                <c:pt idx="660">
                  <c:v>2431.1283800000001</c:v>
                </c:pt>
                <c:pt idx="661">
                  <c:v>2437.0952600000001</c:v>
                </c:pt>
                <c:pt idx="662">
                  <c:v>2443.5653299999999</c:v>
                </c:pt>
                <c:pt idx="663">
                  <c:v>2450.6947300000002</c:v>
                </c:pt>
                <c:pt idx="664">
                  <c:v>2458.8423899999998</c:v>
                </c:pt>
                <c:pt idx="665">
                  <c:v>2467.4009299999998</c:v>
                </c:pt>
                <c:pt idx="666">
                  <c:v>2475.0349500000002</c:v>
                </c:pt>
                <c:pt idx="667">
                  <c:v>2480.48875</c:v>
                </c:pt>
                <c:pt idx="668">
                  <c:v>2483.00146</c:v>
                </c:pt>
                <c:pt idx="669">
                  <c:v>2482.9672999999998</c:v>
                </c:pt>
                <c:pt idx="670">
                  <c:v>2482.0994300000002</c:v>
                </c:pt>
                <c:pt idx="671">
                  <c:v>2482.0726300000001</c:v>
                </c:pt>
                <c:pt idx="672">
                  <c:v>2483.3335699999998</c:v>
                </c:pt>
                <c:pt idx="673">
                  <c:v>2485.7559999999999</c:v>
                </c:pt>
                <c:pt idx="674">
                  <c:v>2489.8108900000002</c:v>
                </c:pt>
                <c:pt idx="675">
                  <c:v>2496.2914599999999</c:v>
                </c:pt>
                <c:pt idx="676">
                  <c:v>2505.1664999999998</c:v>
                </c:pt>
                <c:pt idx="677">
                  <c:v>2515.1885499999999</c:v>
                </c:pt>
                <c:pt idx="678">
                  <c:v>2524.5726</c:v>
                </c:pt>
                <c:pt idx="679">
                  <c:v>2532.2248800000002</c:v>
                </c:pt>
                <c:pt idx="680">
                  <c:v>2538.3081699999998</c:v>
                </c:pt>
                <c:pt idx="681">
                  <c:v>2543.5040100000001</c:v>
                </c:pt>
                <c:pt idx="682">
                  <c:v>2548.18147</c:v>
                </c:pt>
                <c:pt idx="683">
                  <c:v>2552.3538899999999</c:v>
                </c:pt>
                <c:pt idx="684">
                  <c:v>2555.99566</c:v>
                </c:pt>
                <c:pt idx="685">
                  <c:v>2559.25551</c:v>
                </c:pt>
                <c:pt idx="686">
                  <c:v>2562.3836299999998</c:v>
                </c:pt>
                <c:pt idx="687">
                  <c:v>2565.5307899999998</c:v>
                </c:pt>
                <c:pt idx="688">
                  <c:v>2568.8305999999998</c:v>
                </c:pt>
                <c:pt idx="689">
                  <c:v>2572.6729099999998</c:v>
                </c:pt>
                <c:pt idx="690">
                  <c:v>2577.6210299999998</c:v>
                </c:pt>
                <c:pt idx="691">
                  <c:v>2583.92614</c:v>
                </c:pt>
                <c:pt idx="692">
                  <c:v>2591.35</c:v>
                </c:pt>
                <c:pt idx="693">
                  <c:v>2599.58835</c:v>
                </c:pt>
                <c:pt idx="694">
                  <c:v>2608.4487600000002</c:v>
                </c:pt>
                <c:pt idx="695">
                  <c:v>2617.3340899999998</c:v>
                </c:pt>
                <c:pt idx="696">
                  <c:v>2625.05213</c:v>
                </c:pt>
                <c:pt idx="697">
                  <c:v>2630.5036500000001</c:v>
                </c:pt>
                <c:pt idx="698">
                  <c:v>2633.2881600000001</c:v>
                </c:pt>
                <c:pt idx="699">
                  <c:v>2633.8579100000002</c:v>
                </c:pt>
                <c:pt idx="700">
                  <c:v>2633.5375300000001</c:v>
                </c:pt>
                <c:pt idx="701">
                  <c:v>2633.9570100000001</c:v>
                </c:pt>
                <c:pt idx="702">
                  <c:v>2636.1099599999998</c:v>
                </c:pt>
                <c:pt idx="703">
                  <c:v>2640.3549600000001</c:v>
                </c:pt>
                <c:pt idx="704">
                  <c:v>2647.1347999999998</c:v>
                </c:pt>
                <c:pt idx="705">
                  <c:v>2656.6775200000002</c:v>
                </c:pt>
                <c:pt idx="706">
                  <c:v>2667.9140499999999</c:v>
                </c:pt>
                <c:pt idx="707">
                  <c:v>2678.7119600000001</c:v>
                </c:pt>
                <c:pt idx="708">
                  <c:v>2687.3935200000001</c:v>
                </c:pt>
                <c:pt idx="709">
                  <c:v>2693.7371800000001</c:v>
                </c:pt>
                <c:pt idx="710">
                  <c:v>2698.8081499999998</c:v>
                </c:pt>
                <c:pt idx="711">
                  <c:v>2703.7445499999999</c:v>
                </c:pt>
                <c:pt idx="712">
                  <c:v>2708.5191300000001</c:v>
                </c:pt>
                <c:pt idx="713">
                  <c:v>2712.1451699999998</c:v>
                </c:pt>
                <c:pt idx="714">
                  <c:v>2713.9046899999998</c:v>
                </c:pt>
                <c:pt idx="715">
                  <c:v>2714.0513099999998</c:v>
                </c:pt>
                <c:pt idx="716">
                  <c:v>2713.62383</c:v>
                </c:pt>
                <c:pt idx="717">
                  <c:v>2714.04142</c:v>
                </c:pt>
                <c:pt idx="718">
                  <c:v>2716.5925699999998</c:v>
                </c:pt>
                <c:pt idx="719">
                  <c:v>2721.7707300000002</c:v>
                </c:pt>
                <c:pt idx="720">
                  <c:v>2729.1330899999998</c:v>
                </c:pt>
                <c:pt idx="721">
                  <c:v>2737.59283</c:v>
                </c:pt>
                <c:pt idx="722">
                  <c:v>2745.71171</c:v>
                </c:pt>
                <c:pt idx="723">
                  <c:v>2752.50956</c:v>
                </c:pt>
                <c:pt idx="724">
                  <c:v>2758.1662000000001</c:v>
                </c:pt>
                <c:pt idx="725">
                  <c:v>2763.3668899999998</c:v>
                </c:pt>
                <c:pt idx="726">
                  <c:v>2768.2342800000001</c:v>
                </c:pt>
                <c:pt idx="727">
                  <c:v>2772.2398800000001</c:v>
                </c:pt>
                <c:pt idx="728">
                  <c:v>2774.9090500000002</c:v>
                </c:pt>
                <c:pt idx="729">
                  <c:v>2776.4444100000001</c:v>
                </c:pt>
                <c:pt idx="730">
                  <c:v>2777.5787599999999</c:v>
                </c:pt>
                <c:pt idx="731">
                  <c:v>2778.9216999999999</c:v>
                </c:pt>
                <c:pt idx="732">
                  <c:v>2780.6940599999998</c:v>
                </c:pt>
                <c:pt idx="733">
                  <c:v>2782.9786800000002</c:v>
                </c:pt>
                <c:pt idx="734">
                  <c:v>2786.1330699999999</c:v>
                </c:pt>
                <c:pt idx="735">
                  <c:v>2790.7871799999998</c:v>
                </c:pt>
                <c:pt idx="736">
                  <c:v>2796.9800700000001</c:v>
                </c:pt>
                <c:pt idx="737">
                  <c:v>2803.6472800000001</c:v>
                </c:pt>
                <c:pt idx="738">
                  <c:v>2809.4103399999999</c:v>
                </c:pt>
                <c:pt idx="739">
                  <c:v>2813.6204400000001</c:v>
                </c:pt>
                <c:pt idx="740">
                  <c:v>2816.74116</c:v>
                </c:pt>
                <c:pt idx="741">
                  <c:v>2819.9123</c:v>
                </c:pt>
                <c:pt idx="742">
                  <c:v>2824.056</c:v>
                </c:pt>
                <c:pt idx="743">
                  <c:v>2829.4050200000001</c:v>
                </c:pt>
                <c:pt idx="744">
                  <c:v>2835.5872899999999</c:v>
                </c:pt>
                <c:pt idx="745">
                  <c:v>2841.6867499999998</c:v>
                </c:pt>
                <c:pt idx="746">
                  <c:v>2846.3814900000002</c:v>
                </c:pt>
                <c:pt idx="747">
                  <c:v>2848.7146299999999</c:v>
                </c:pt>
                <c:pt idx="748">
                  <c:v>2849.1693300000002</c:v>
                </c:pt>
                <c:pt idx="749">
                  <c:v>2849.6806799999999</c:v>
                </c:pt>
                <c:pt idx="750">
                  <c:v>2852.1183500000002</c:v>
                </c:pt>
                <c:pt idx="751">
                  <c:v>2856.9683799999998</c:v>
                </c:pt>
                <c:pt idx="752">
                  <c:v>2863.5241000000001</c:v>
                </c:pt>
                <c:pt idx="753">
                  <c:v>2870.9275600000001</c:v>
                </c:pt>
                <c:pt idx="754">
                  <c:v>2879.04621</c:v>
                </c:pt>
                <c:pt idx="755">
                  <c:v>2888.2573900000002</c:v>
                </c:pt>
                <c:pt idx="756">
                  <c:v>2898.3470000000002</c:v>
                </c:pt>
                <c:pt idx="757">
                  <c:v>2908.1298299999999</c:v>
                </c:pt>
                <c:pt idx="758">
                  <c:v>2916.3765199999998</c:v>
                </c:pt>
                <c:pt idx="759">
                  <c:v>2923.1049699999999</c:v>
                </c:pt>
                <c:pt idx="760">
                  <c:v>2929.75227</c:v>
                </c:pt>
                <c:pt idx="761">
                  <c:v>2938.3899200000001</c:v>
                </c:pt>
                <c:pt idx="762">
                  <c:v>2951.9089800000002</c:v>
                </c:pt>
                <c:pt idx="763">
                  <c:v>2974.3622099999998</c:v>
                </c:pt>
                <c:pt idx="764">
                  <c:v>3009.5523899999998</c:v>
                </c:pt>
                <c:pt idx="765">
                  <c:v>3059.2993900000001</c:v>
                </c:pt>
                <c:pt idx="766">
                  <c:v>3122.5572400000001</c:v>
                </c:pt>
                <c:pt idx="767">
                  <c:v>3194.7689300000002</c:v>
                </c:pt>
                <c:pt idx="768">
                  <c:v>3268.2982499999998</c:v>
                </c:pt>
                <c:pt idx="769">
                  <c:v>3334.8238900000001</c:v>
                </c:pt>
                <c:pt idx="770">
                  <c:v>3388.0024100000001</c:v>
                </c:pt>
                <c:pt idx="771">
                  <c:v>3424.1868199999999</c:v>
                </c:pt>
                <c:pt idx="772">
                  <c:v>3441.9156499999999</c:v>
                </c:pt>
                <c:pt idx="773">
                  <c:v>3441.9494</c:v>
                </c:pt>
                <c:pt idx="774">
                  <c:v>3427.4346099999998</c:v>
                </c:pt>
                <c:pt idx="775">
                  <c:v>3403.24062</c:v>
                </c:pt>
                <c:pt idx="776">
                  <c:v>3374.5287499999999</c:v>
                </c:pt>
                <c:pt idx="777">
                  <c:v>3345.52873</c:v>
                </c:pt>
                <c:pt idx="778">
                  <c:v>3319.3008100000002</c:v>
                </c:pt>
                <c:pt idx="779">
                  <c:v>3297.77693</c:v>
                </c:pt>
                <c:pt idx="780">
                  <c:v>3281.4220100000002</c:v>
                </c:pt>
                <c:pt idx="781">
                  <c:v>3269.0502099999999</c:v>
                </c:pt>
                <c:pt idx="782">
                  <c:v>3258.5006199999998</c:v>
                </c:pt>
                <c:pt idx="783">
                  <c:v>3247.8744799999999</c:v>
                </c:pt>
                <c:pt idx="784">
                  <c:v>3236.4882299999999</c:v>
                </c:pt>
                <c:pt idx="785">
                  <c:v>3224.87941</c:v>
                </c:pt>
                <c:pt idx="786">
                  <c:v>3213.42569</c:v>
                </c:pt>
                <c:pt idx="787">
                  <c:v>3201.1499699999999</c:v>
                </c:pt>
                <c:pt idx="788">
                  <c:v>3186.9074799999999</c:v>
                </c:pt>
                <c:pt idx="789">
                  <c:v>3171.2140100000001</c:v>
                </c:pt>
                <c:pt idx="790">
                  <c:v>3155.8052499999999</c:v>
                </c:pt>
                <c:pt idx="791">
                  <c:v>3142.1310699999999</c:v>
                </c:pt>
                <c:pt idx="792">
                  <c:v>3130.93788</c:v>
                </c:pt>
                <c:pt idx="793">
                  <c:v>3122.53296</c:v>
                </c:pt>
                <c:pt idx="794">
                  <c:v>3117.2170700000001</c:v>
                </c:pt>
                <c:pt idx="795">
                  <c:v>3115.5882499999998</c:v>
                </c:pt>
                <c:pt idx="796">
                  <c:v>3117.7988</c:v>
                </c:pt>
                <c:pt idx="797">
                  <c:v>3122.5081300000002</c:v>
                </c:pt>
                <c:pt idx="798">
                  <c:v>3127.24685</c:v>
                </c:pt>
                <c:pt idx="799">
                  <c:v>3129.98578</c:v>
                </c:pt>
                <c:pt idx="800">
                  <c:v>3130.4214099999999</c:v>
                </c:pt>
                <c:pt idx="801">
                  <c:v>3129.7807499999999</c:v>
                </c:pt>
                <c:pt idx="802">
                  <c:v>3129.2713800000001</c:v>
                </c:pt>
                <c:pt idx="803">
                  <c:v>3128.9871199999998</c:v>
                </c:pt>
                <c:pt idx="804">
                  <c:v>3128.32708</c:v>
                </c:pt>
                <c:pt idx="805">
                  <c:v>3126.88436</c:v>
                </c:pt>
                <c:pt idx="806">
                  <c:v>3124.87842</c:v>
                </c:pt>
                <c:pt idx="807">
                  <c:v>3123.15067</c:v>
                </c:pt>
                <c:pt idx="808">
                  <c:v>3122.7727300000001</c:v>
                </c:pt>
                <c:pt idx="809">
                  <c:v>3124.6184499999999</c:v>
                </c:pt>
                <c:pt idx="810">
                  <c:v>3129.2085900000002</c:v>
                </c:pt>
                <c:pt idx="811">
                  <c:v>3136.4142999999999</c:v>
                </c:pt>
                <c:pt idx="812">
                  <c:v>3145.1527500000002</c:v>
                </c:pt>
                <c:pt idx="813">
                  <c:v>3153.7577500000002</c:v>
                </c:pt>
                <c:pt idx="814">
                  <c:v>3160.8836799999999</c:v>
                </c:pt>
                <c:pt idx="815">
                  <c:v>3166.4549699999998</c:v>
                </c:pt>
                <c:pt idx="816">
                  <c:v>3171.7481600000001</c:v>
                </c:pt>
                <c:pt idx="817">
                  <c:v>3177.9818599999999</c:v>
                </c:pt>
                <c:pt idx="818">
                  <c:v>3184.9176600000001</c:v>
                </c:pt>
                <c:pt idx="819">
                  <c:v>3191.06457</c:v>
                </c:pt>
                <c:pt idx="820">
                  <c:v>3195.0329700000002</c:v>
                </c:pt>
                <c:pt idx="821">
                  <c:v>3196.6352000000002</c:v>
                </c:pt>
                <c:pt idx="822">
                  <c:v>3196.8546900000001</c:v>
                </c:pt>
                <c:pt idx="823">
                  <c:v>3197.1847200000002</c:v>
                </c:pt>
                <c:pt idx="824">
                  <c:v>3199.1145799999999</c:v>
                </c:pt>
                <c:pt idx="825">
                  <c:v>3203.8641400000001</c:v>
                </c:pt>
                <c:pt idx="826">
                  <c:v>3212.2734999999998</c:v>
                </c:pt>
                <c:pt idx="827">
                  <c:v>3224.4040799999998</c:v>
                </c:pt>
                <c:pt idx="828">
                  <c:v>3238.9379300000001</c:v>
                </c:pt>
                <c:pt idx="829">
                  <c:v>3253.5301599999998</c:v>
                </c:pt>
                <c:pt idx="830">
                  <c:v>3266.4439299999999</c:v>
                </c:pt>
                <c:pt idx="831">
                  <c:v>3277.6005599999999</c:v>
                </c:pt>
                <c:pt idx="832">
                  <c:v>3287.5589799999998</c:v>
                </c:pt>
                <c:pt idx="833">
                  <c:v>3296.38411</c:v>
                </c:pt>
                <c:pt idx="834">
                  <c:v>3304.0497300000002</c:v>
                </c:pt>
                <c:pt idx="835">
                  <c:v>3310.8104699999999</c:v>
                </c:pt>
                <c:pt idx="836">
                  <c:v>3316.9572899999998</c:v>
                </c:pt>
                <c:pt idx="837">
                  <c:v>3322.7852200000002</c:v>
                </c:pt>
                <c:pt idx="838">
                  <c:v>3328.5212200000001</c:v>
                </c:pt>
                <c:pt idx="839">
                  <c:v>3334.3565600000002</c:v>
                </c:pt>
                <c:pt idx="840">
                  <c:v>3341.1467400000001</c:v>
                </c:pt>
                <c:pt idx="841">
                  <c:v>3350.5558000000001</c:v>
                </c:pt>
                <c:pt idx="842">
                  <c:v>3363.3956400000002</c:v>
                </c:pt>
                <c:pt idx="843">
                  <c:v>3378.3033</c:v>
                </c:pt>
                <c:pt idx="844">
                  <c:v>3393.1354900000001</c:v>
                </c:pt>
                <c:pt idx="845">
                  <c:v>3407.0315599999999</c:v>
                </c:pt>
                <c:pt idx="846">
                  <c:v>3420.42823</c:v>
                </c:pt>
                <c:pt idx="847">
                  <c:v>3433.7101200000002</c:v>
                </c:pt>
                <c:pt idx="848">
                  <c:v>3446.1161900000002</c:v>
                </c:pt>
                <c:pt idx="849">
                  <c:v>3455.7847700000002</c:v>
                </c:pt>
                <c:pt idx="850">
                  <c:v>3461.2390799999998</c:v>
                </c:pt>
                <c:pt idx="851">
                  <c:v>3463.0444900000002</c:v>
                </c:pt>
                <c:pt idx="852">
                  <c:v>3463.54511</c:v>
                </c:pt>
                <c:pt idx="853">
                  <c:v>3464.99253</c:v>
                </c:pt>
                <c:pt idx="854">
                  <c:v>3468.5707699999998</c:v>
                </c:pt>
                <c:pt idx="855">
                  <c:v>3474.6527799999999</c:v>
                </c:pt>
                <c:pt idx="856">
                  <c:v>3482.9280800000001</c:v>
                </c:pt>
                <c:pt idx="857">
                  <c:v>3492.4953099999998</c:v>
                </c:pt>
                <c:pt idx="858">
                  <c:v>3502.27207</c:v>
                </c:pt>
                <c:pt idx="859">
                  <c:v>3511.5192099999999</c:v>
                </c:pt>
                <c:pt idx="860">
                  <c:v>3520.23576</c:v>
                </c:pt>
                <c:pt idx="861">
                  <c:v>3528.8020799999999</c:v>
                </c:pt>
                <c:pt idx="862">
                  <c:v>3536.9904799999999</c:v>
                </c:pt>
                <c:pt idx="863">
                  <c:v>3543.7998400000001</c:v>
                </c:pt>
                <c:pt idx="864">
                  <c:v>3548.46776</c:v>
                </c:pt>
                <c:pt idx="865">
                  <c:v>3551.0521100000001</c:v>
                </c:pt>
                <c:pt idx="866">
                  <c:v>3551.9603400000001</c:v>
                </c:pt>
                <c:pt idx="867">
                  <c:v>3551.57843</c:v>
                </c:pt>
                <c:pt idx="868">
                  <c:v>3550.4809599999999</c:v>
                </c:pt>
                <c:pt idx="869">
                  <c:v>3549.57852</c:v>
                </c:pt>
                <c:pt idx="870">
                  <c:v>3549.84267</c:v>
                </c:pt>
                <c:pt idx="871">
                  <c:v>3551.9600799999998</c:v>
                </c:pt>
                <c:pt idx="872">
                  <c:v>3556.3027400000001</c:v>
                </c:pt>
                <c:pt idx="873">
                  <c:v>3562.9564500000001</c:v>
                </c:pt>
                <c:pt idx="874">
                  <c:v>3571.6251900000002</c:v>
                </c:pt>
                <c:pt idx="875">
                  <c:v>3581.8208500000001</c:v>
                </c:pt>
                <c:pt idx="876">
                  <c:v>3593.06079</c:v>
                </c:pt>
                <c:pt idx="877">
                  <c:v>3604.53748</c:v>
                </c:pt>
                <c:pt idx="878">
                  <c:v>3614.9066699999998</c:v>
                </c:pt>
                <c:pt idx="879">
                  <c:v>3622.7586900000001</c:v>
                </c:pt>
                <c:pt idx="880">
                  <c:v>3627.35284</c:v>
                </c:pt>
                <c:pt idx="881">
                  <c:v>3629.0103100000001</c:v>
                </c:pt>
                <c:pt idx="882">
                  <c:v>3628.5578099999998</c:v>
                </c:pt>
                <c:pt idx="883">
                  <c:v>3626.4877700000002</c:v>
                </c:pt>
                <c:pt idx="884">
                  <c:v>3623.3621800000001</c:v>
                </c:pt>
                <c:pt idx="885">
                  <c:v>3620.5019699999998</c:v>
                </c:pt>
                <c:pt idx="886">
                  <c:v>3619.2619</c:v>
                </c:pt>
                <c:pt idx="887">
                  <c:v>3619.9105199999999</c:v>
                </c:pt>
                <c:pt idx="888">
                  <c:v>3621.8291100000001</c:v>
                </c:pt>
                <c:pt idx="889">
                  <c:v>3624.6144300000001</c:v>
                </c:pt>
                <c:pt idx="890">
                  <c:v>3628.4312199999999</c:v>
                </c:pt>
                <c:pt idx="891">
                  <c:v>3633.3124299999999</c:v>
                </c:pt>
                <c:pt idx="892">
                  <c:v>3638.3232200000002</c:v>
                </c:pt>
                <c:pt idx="893">
                  <c:v>3641.47894</c:v>
                </c:pt>
                <c:pt idx="894">
                  <c:v>3640.8671199999999</c:v>
                </c:pt>
                <c:pt idx="895">
                  <c:v>3635.9879900000001</c:v>
                </c:pt>
                <c:pt idx="896">
                  <c:v>3627.9067500000001</c:v>
                </c:pt>
                <c:pt idx="897">
                  <c:v>3618.3050699999999</c:v>
                </c:pt>
                <c:pt idx="898">
                  <c:v>3608.3683500000002</c:v>
                </c:pt>
                <c:pt idx="899">
                  <c:v>3598.3361300000001</c:v>
                </c:pt>
                <c:pt idx="900">
                  <c:v>3588.15832</c:v>
                </c:pt>
                <c:pt idx="901">
                  <c:v>3578.4088999999999</c:v>
                </c:pt>
                <c:pt idx="902">
                  <c:v>3570.1378300000001</c:v>
                </c:pt>
                <c:pt idx="903">
                  <c:v>3564.0318600000001</c:v>
                </c:pt>
                <c:pt idx="904">
                  <c:v>3559.88924</c:v>
                </c:pt>
                <c:pt idx="905">
                  <c:v>3556.68012</c:v>
                </c:pt>
                <c:pt idx="906">
                  <c:v>3553.3878100000002</c:v>
                </c:pt>
                <c:pt idx="907">
                  <c:v>3549.73819</c:v>
                </c:pt>
                <c:pt idx="908">
                  <c:v>3545.6437299999998</c:v>
                </c:pt>
                <c:pt idx="909">
                  <c:v>3540.5332199999998</c:v>
                </c:pt>
                <c:pt idx="910">
                  <c:v>3533.5816799999998</c:v>
                </c:pt>
                <c:pt idx="911">
                  <c:v>3524.0790099999999</c:v>
                </c:pt>
                <c:pt idx="912">
                  <c:v>3511.9279000000001</c:v>
                </c:pt>
                <c:pt idx="913">
                  <c:v>3498.0176799999999</c:v>
                </c:pt>
                <c:pt idx="914">
                  <c:v>3483.8453599999998</c:v>
                </c:pt>
                <c:pt idx="915">
                  <c:v>3471.0663800000002</c:v>
                </c:pt>
                <c:pt idx="916">
                  <c:v>3461.09852</c:v>
                </c:pt>
                <c:pt idx="917">
                  <c:v>3454.6021700000001</c:v>
                </c:pt>
                <c:pt idx="918">
                  <c:v>3451.3368799999998</c:v>
                </c:pt>
                <c:pt idx="919">
                  <c:v>3450.2008099999998</c:v>
                </c:pt>
                <c:pt idx="920">
                  <c:v>3449.61465</c:v>
                </c:pt>
                <c:pt idx="921">
                  <c:v>3448.44076</c:v>
                </c:pt>
                <c:pt idx="922">
                  <c:v>3446.1270100000002</c:v>
                </c:pt>
                <c:pt idx="923">
                  <c:v>3442.0655299999999</c:v>
                </c:pt>
                <c:pt idx="924">
                  <c:v>3435.6325200000001</c:v>
                </c:pt>
                <c:pt idx="925">
                  <c:v>3426.6628599999999</c:v>
                </c:pt>
                <c:pt idx="926">
                  <c:v>3415.4744000000001</c:v>
                </c:pt>
                <c:pt idx="927">
                  <c:v>3402.6149599999999</c:v>
                </c:pt>
                <c:pt idx="928">
                  <c:v>3388.7608300000002</c:v>
                </c:pt>
                <c:pt idx="929">
                  <c:v>3374.7592500000001</c:v>
                </c:pt>
                <c:pt idx="930">
                  <c:v>3361.6450599999998</c:v>
                </c:pt>
                <c:pt idx="931">
                  <c:v>3350.59717</c:v>
                </c:pt>
                <c:pt idx="932">
                  <c:v>3342.6309000000001</c:v>
                </c:pt>
                <c:pt idx="933">
                  <c:v>3338.0109200000002</c:v>
                </c:pt>
                <c:pt idx="934">
                  <c:v>3335.7849200000001</c:v>
                </c:pt>
                <c:pt idx="935">
                  <c:v>3334.1017000000002</c:v>
                </c:pt>
                <c:pt idx="936">
                  <c:v>3331.4448299999999</c:v>
                </c:pt>
                <c:pt idx="937">
                  <c:v>3327.4599699999999</c:v>
                </c:pt>
                <c:pt idx="938">
                  <c:v>3322.5040300000001</c:v>
                </c:pt>
                <c:pt idx="939">
                  <c:v>3316.8866800000001</c:v>
                </c:pt>
                <c:pt idx="940">
                  <c:v>3310.7726699999998</c:v>
                </c:pt>
                <c:pt idx="941">
                  <c:v>3304.2923000000001</c:v>
                </c:pt>
                <c:pt idx="942">
                  <c:v>3297.2839899999999</c:v>
                </c:pt>
                <c:pt idx="943">
                  <c:v>3289.3134100000002</c:v>
                </c:pt>
                <c:pt idx="944">
                  <c:v>3280.2852499999999</c:v>
                </c:pt>
                <c:pt idx="945">
                  <c:v>3270.8816900000002</c:v>
                </c:pt>
                <c:pt idx="946">
                  <c:v>3262.5298499999999</c:v>
                </c:pt>
                <c:pt idx="947">
                  <c:v>3256.6439</c:v>
                </c:pt>
                <c:pt idx="948">
                  <c:v>3253.34458</c:v>
                </c:pt>
                <c:pt idx="949">
                  <c:v>3251.5074</c:v>
                </c:pt>
                <c:pt idx="950">
                  <c:v>3250.1519899999998</c:v>
                </c:pt>
                <c:pt idx="951">
                  <c:v>3249.13753</c:v>
                </c:pt>
                <c:pt idx="952">
                  <c:v>3248.8203199999998</c:v>
                </c:pt>
                <c:pt idx="953">
                  <c:v>3249.1251000000002</c:v>
                </c:pt>
                <c:pt idx="954">
                  <c:v>3248.9368399999998</c:v>
                </c:pt>
                <c:pt idx="955">
                  <c:v>3246.7993200000001</c:v>
                </c:pt>
                <c:pt idx="956">
                  <c:v>3241.9279200000001</c:v>
                </c:pt>
                <c:pt idx="957">
                  <c:v>3234.6146899999999</c:v>
                </c:pt>
                <c:pt idx="958">
                  <c:v>3226.1645199999998</c:v>
                </c:pt>
                <c:pt idx="959">
                  <c:v>3218.1347599999999</c:v>
                </c:pt>
                <c:pt idx="960">
                  <c:v>3211.5249699999999</c:v>
                </c:pt>
                <c:pt idx="961">
                  <c:v>3206.9722299999999</c:v>
                </c:pt>
                <c:pt idx="962">
                  <c:v>3204.9379399999998</c:v>
                </c:pt>
                <c:pt idx="963">
                  <c:v>3205.0015100000001</c:v>
                </c:pt>
                <c:pt idx="964">
                  <c:v>3205.64876</c:v>
                </c:pt>
                <c:pt idx="965">
                  <c:v>3205.3429500000002</c:v>
                </c:pt>
                <c:pt idx="966">
                  <c:v>3203.7277899999999</c:v>
                </c:pt>
                <c:pt idx="967">
                  <c:v>3201.4604899999999</c:v>
                </c:pt>
                <c:pt idx="968">
                  <c:v>3198.9317099999998</c:v>
                </c:pt>
                <c:pt idx="969">
                  <c:v>3196.0123899999999</c:v>
                </c:pt>
                <c:pt idx="970">
                  <c:v>3192.8802700000001</c:v>
                </c:pt>
                <c:pt idx="971">
                  <c:v>3189.8275600000002</c:v>
                </c:pt>
                <c:pt idx="972">
                  <c:v>3186.4227099999998</c:v>
                </c:pt>
                <c:pt idx="973">
                  <c:v>3181.89696</c:v>
                </c:pt>
                <c:pt idx="974">
                  <c:v>3176.4145199999998</c:v>
                </c:pt>
                <c:pt idx="975">
                  <c:v>3171.1713399999999</c:v>
                </c:pt>
                <c:pt idx="976">
                  <c:v>3166.8859200000002</c:v>
                </c:pt>
                <c:pt idx="977">
                  <c:v>3163.18271</c:v>
                </c:pt>
                <c:pt idx="978">
                  <c:v>3159.86139</c:v>
                </c:pt>
                <c:pt idx="979">
                  <c:v>3157.6611899999998</c:v>
                </c:pt>
                <c:pt idx="980">
                  <c:v>3157.4450400000001</c:v>
                </c:pt>
                <c:pt idx="981">
                  <c:v>3159.3045099999999</c:v>
                </c:pt>
                <c:pt idx="982">
                  <c:v>3162.6134099999999</c:v>
                </c:pt>
                <c:pt idx="983">
                  <c:v>3166.3373799999999</c:v>
                </c:pt>
                <c:pt idx="984">
                  <c:v>3169.0657200000001</c:v>
                </c:pt>
                <c:pt idx="985">
                  <c:v>3169.4542900000001</c:v>
                </c:pt>
                <c:pt idx="986">
                  <c:v>3167.0733500000001</c:v>
                </c:pt>
                <c:pt idx="987">
                  <c:v>3162.8370399999999</c:v>
                </c:pt>
                <c:pt idx="988">
                  <c:v>3158.5920099999998</c:v>
                </c:pt>
                <c:pt idx="989">
                  <c:v>3156.0749300000002</c:v>
                </c:pt>
                <c:pt idx="990">
                  <c:v>3156.0333599999999</c:v>
                </c:pt>
                <c:pt idx="991">
                  <c:v>3157.9633800000001</c:v>
                </c:pt>
                <c:pt idx="992">
                  <c:v>3160.83241</c:v>
                </c:pt>
                <c:pt idx="993">
                  <c:v>3164.4502600000001</c:v>
                </c:pt>
                <c:pt idx="994">
                  <c:v>3169.6902300000002</c:v>
                </c:pt>
                <c:pt idx="995">
                  <c:v>3177.3221199999998</c:v>
                </c:pt>
                <c:pt idx="996">
                  <c:v>3187.19731</c:v>
                </c:pt>
                <c:pt idx="997">
                  <c:v>3198.3619199999998</c:v>
                </c:pt>
                <c:pt idx="998">
                  <c:v>3209.4898800000001</c:v>
                </c:pt>
                <c:pt idx="999">
                  <c:v>3219.3657499999999</c:v>
                </c:pt>
                <c:pt idx="1000">
                  <c:v>3227.2606500000002</c:v>
                </c:pt>
                <c:pt idx="1001">
                  <c:v>3233.2048</c:v>
                </c:pt>
                <c:pt idx="1002">
                  <c:v>3238.0122999999999</c:v>
                </c:pt>
                <c:pt idx="1003">
                  <c:v>3242.5700700000002</c:v>
                </c:pt>
                <c:pt idx="1004">
                  <c:v>3247.0624200000002</c:v>
                </c:pt>
                <c:pt idx="1005">
                  <c:v>3250.8487399999999</c:v>
                </c:pt>
                <c:pt idx="1006">
                  <c:v>3252.6795900000002</c:v>
                </c:pt>
                <c:pt idx="1007">
                  <c:v>3251.7843200000002</c:v>
                </c:pt>
                <c:pt idx="1008">
                  <c:v>3249.21263</c:v>
                </c:pt>
                <c:pt idx="1009">
                  <c:v>3246.9881999999998</c:v>
                </c:pt>
                <c:pt idx="1010">
                  <c:v>3246.0860400000001</c:v>
                </c:pt>
                <c:pt idx="1011">
                  <c:v>3246.18451</c:v>
                </c:pt>
                <c:pt idx="1012">
                  <c:v>3246.4124000000002</c:v>
                </c:pt>
                <c:pt idx="1013">
                  <c:v>3245.40877</c:v>
                </c:pt>
                <c:pt idx="1014">
                  <c:v>3241.6813200000001</c:v>
                </c:pt>
                <c:pt idx="1015">
                  <c:v>3234.8249000000001</c:v>
                </c:pt>
                <c:pt idx="1016">
                  <c:v>3225.86978</c:v>
                </c:pt>
                <c:pt idx="1017">
                  <c:v>3216.1356099999998</c:v>
                </c:pt>
                <c:pt idx="1018">
                  <c:v>3206.4752100000001</c:v>
                </c:pt>
                <c:pt idx="1019">
                  <c:v>3197.5434100000002</c:v>
                </c:pt>
                <c:pt idx="1020">
                  <c:v>3189.6302099999998</c:v>
                </c:pt>
                <c:pt idx="1021">
                  <c:v>3181.9997400000002</c:v>
                </c:pt>
                <c:pt idx="1022">
                  <c:v>3173.4861700000001</c:v>
                </c:pt>
                <c:pt idx="1023">
                  <c:v>3164.27664</c:v>
                </c:pt>
                <c:pt idx="1024">
                  <c:v>3156.14219</c:v>
                </c:pt>
                <c:pt idx="1025">
                  <c:v>3150.4697900000001</c:v>
                </c:pt>
                <c:pt idx="1026">
                  <c:v>3147.06322</c:v>
                </c:pt>
                <c:pt idx="1027">
                  <c:v>3145.0042100000001</c:v>
                </c:pt>
                <c:pt idx="1028">
                  <c:v>3143.5459799999999</c:v>
                </c:pt>
                <c:pt idx="1029">
                  <c:v>3142.1452100000001</c:v>
                </c:pt>
                <c:pt idx="1030">
                  <c:v>3140.3954600000002</c:v>
                </c:pt>
                <c:pt idx="1031">
                  <c:v>3137.9522499999998</c:v>
                </c:pt>
                <c:pt idx="1032">
                  <c:v>3134.62952</c:v>
                </c:pt>
                <c:pt idx="1033">
                  <c:v>3130.5038199999999</c:v>
                </c:pt>
                <c:pt idx="1034">
                  <c:v>3125.5464999999999</c:v>
                </c:pt>
                <c:pt idx="1035">
                  <c:v>3119.5295900000001</c:v>
                </c:pt>
                <c:pt idx="1036">
                  <c:v>3112.3891899999999</c:v>
                </c:pt>
                <c:pt idx="1037">
                  <c:v>3104.4444199999998</c:v>
                </c:pt>
                <c:pt idx="1038">
                  <c:v>3096.5672300000001</c:v>
                </c:pt>
                <c:pt idx="1039">
                  <c:v>3089.9688500000002</c:v>
                </c:pt>
                <c:pt idx="1040">
                  <c:v>3085.4573300000002</c:v>
                </c:pt>
                <c:pt idx="1041">
                  <c:v>3083.1378599999998</c:v>
                </c:pt>
                <c:pt idx="1042">
                  <c:v>3082.6944899999999</c:v>
                </c:pt>
                <c:pt idx="1043">
                  <c:v>3083.3639499999999</c:v>
                </c:pt>
                <c:pt idx="1044">
                  <c:v>3083.89707</c:v>
                </c:pt>
                <c:pt idx="1045">
                  <c:v>3083.3108499999998</c:v>
                </c:pt>
                <c:pt idx="1046">
                  <c:v>3081.3568399999999</c:v>
                </c:pt>
                <c:pt idx="1047">
                  <c:v>3077.9416500000002</c:v>
                </c:pt>
                <c:pt idx="1048">
                  <c:v>3073.0371100000002</c:v>
                </c:pt>
                <c:pt idx="1049">
                  <c:v>3067.3545899999999</c:v>
                </c:pt>
                <c:pt idx="1050">
                  <c:v>3061.8212600000002</c:v>
                </c:pt>
                <c:pt idx="1051">
                  <c:v>3056.2276099999999</c:v>
                </c:pt>
                <c:pt idx="1052">
                  <c:v>3049.7154999999998</c:v>
                </c:pt>
                <c:pt idx="1053">
                  <c:v>3042.4771900000001</c:v>
                </c:pt>
                <c:pt idx="1054">
                  <c:v>3035.8856099999998</c:v>
                </c:pt>
                <c:pt idx="1055">
                  <c:v>3031.31603</c:v>
                </c:pt>
                <c:pt idx="1056">
                  <c:v>3029.3091899999999</c:v>
                </c:pt>
                <c:pt idx="1057">
                  <c:v>3029.3216699999998</c:v>
                </c:pt>
                <c:pt idx="1058">
                  <c:v>3029.7380699999999</c:v>
                </c:pt>
                <c:pt idx="1059">
                  <c:v>3028.4606199999998</c:v>
                </c:pt>
                <c:pt idx="1060">
                  <c:v>3024.4668499999998</c:v>
                </c:pt>
                <c:pt idx="1061">
                  <c:v>3018.8701299999998</c:v>
                </c:pt>
                <c:pt idx="1062">
                  <c:v>3013.7468399999998</c:v>
                </c:pt>
                <c:pt idx="1063">
                  <c:v>3010.0275900000001</c:v>
                </c:pt>
                <c:pt idx="1064">
                  <c:v>3007.06675</c:v>
                </c:pt>
                <c:pt idx="1065">
                  <c:v>3003.7142399999998</c:v>
                </c:pt>
                <c:pt idx="1066">
                  <c:v>2998.8439899999998</c:v>
                </c:pt>
                <c:pt idx="1067">
                  <c:v>2991.6434199999999</c:v>
                </c:pt>
                <c:pt idx="1068">
                  <c:v>2982.77583</c:v>
                </c:pt>
                <c:pt idx="1069">
                  <c:v>2974.5499500000001</c:v>
                </c:pt>
                <c:pt idx="1070">
                  <c:v>2968.9701300000002</c:v>
                </c:pt>
                <c:pt idx="1071">
                  <c:v>2966.3844399999998</c:v>
                </c:pt>
                <c:pt idx="1072">
                  <c:v>2966.13771</c:v>
                </c:pt>
                <c:pt idx="1073">
                  <c:v>2967.1880099999998</c:v>
                </c:pt>
                <c:pt idx="1074">
                  <c:v>2968.0053600000001</c:v>
                </c:pt>
                <c:pt idx="1075">
                  <c:v>2967.1560800000002</c:v>
                </c:pt>
                <c:pt idx="1076">
                  <c:v>2964.1477799999998</c:v>
                </c:pt>
                <c:pt idx="1077">
                  <c:v>2959.28388</c:v>
                </c:pt>
                <c:pt idx="1078">
                  <c:v>2953.38139</c:v>
                </c:pt>
                <c:pt idx="1079">
                  <c:v>2947.6820200000002</c:v>
                </c:pt>
                <c:pt idx="1080">
                  <c:v>2942.8383600000002</c:v>
                </c:pt>
                <c:pt idx="1081">
                  <c:v>2937.9343600000002</c:v>
                </c:pt>
                <c:pt idx="1082">
                  <c:v>2931.5805700000001</c:v>
                </c:pt>
                <c:pt idx="1083">
                  <c:v>2924.0360700000001</c:v>
                </c:pt>
                <c:pt idx="1084">
                  <c:v>2917.2111100000002</c:v>
                </c:pt>
                <c:pt idx="1085">
                  <c:v>2912.4947900000002</c:v>
                </c:pt>
                <c:pt idx="1086">
                  <c:v>2909.5185299999998</c:v>
                </c:pt>
                <c:pt idx="1087">
                  <c:v>2906.9056799999998</c:v>
                </c:pt>
                <c:pt idx="1088">
                  <c:v>2903.1242400000001</c:v>
                </c:pt>
                <c:pt idx="1089">
                  <c:v>2896.7059800000002</c:v>
                </c:pt>
                <c:pt idx="1090">
                  <c:v>2886.9587099999999</c:v>
                </c:pt>
                <c:pt idx="1091">
                  <c:v>2874.5863800000002</c:v>
                </c:pt>
                <c:pt idx="1092">
                  <c:v>2860.9051399999998</c:v>
                </c:pt>
                <c:pt idx="1093">
                  <c:v>2846.81702</c:v>
                </c:pt>
                <c:pt idx="1094">
                  <c:v>2832.58808</c:v>
                </c:pt>
                <c:pt idx="1095">
                  <c:v>2817.98405</c:v>
                </c:pt>
                <c:pt idx="1096">
                  <c:v>2802.4029</c:v>
                </c:pt>
                <c:pt idx="1097">
                  <c:v>2784.9153099999999</c:v>
                </c:pt>
                <c:pt idx="1098">
                  <c:v>2765.0821099999998</c:v>
                </c:pt>
                <c:pt idx="1099">
                  <c:v>2744.05125</c:v>
                </c:pt>
                <c:pt idx="1100">
                  <c:v>2723.83286</c:v>
                </c:pt>
                <c:pt idx="1101">
                  <c:v>2705.7538800000002</c:v>
                </c:pt>
                <c:pt idx="1102">
                  <c:v>2690.0478199999998</c:v>
                </c:pt>
                <c:pt idx="1103">
                  <c:v>2675.9831600000002</c:v>
                </c:pt>
                <c:pt idx="1104">
                  <c:v>2662.0286099999998</c:v>
                </c:pt>
                <c:pt idx="1105">
                  <c:v>2646.6900599999999</c:v>
                </c:pt>
                <c:pt idx="1106">
                  <c:v>2629.4018500000002</c:v>
                </c:pt>
                <c:pt idx="1107">
                  <c:v>2610.2811000000002</c:v>
                </c:pt>
                <c:pt idx="1108">
                  <c:v>2589.6521600000001</c:v>
                </c:pt>
                <c:pt idx="1109">
                  <c:v>2568.0577499999999</c:v>
                </c:pt>
                <c:pt idx="1110">
                  <c:v>2545.8955900000001</c:v>
                </c:pt>
                <c:pt idx="1111">
                  <c:v>2522.8781899999999</c:v>
                </c:pt>
                <c:pt idx="1112">
                  <c:v>2498.16372</c:v>
                </c:pt>
                <c:pt idx="1113">
                  <c:v>2471.4256399999999</c:v>
                </c:pt>
                <c:pt idx="1114">
                  <c:v>2443.8512700000001</c:v>
                </c:pt>
                <c:pt idx="1115">
                  <c:v>2417.3361500000001</c:v>
                </c:pt>
                <c:pt idx="1116">
                  <c:v>2392.99424</c:v>
                </c:pt>
                <c:pt idx="1117">
                  <c:v>2370.9962300000002</c:v>
                </c:pt>
                <c:pt idx="1118">
                  <c:v>2350.8716100000001</c:v>
                </c:pt>
                <c:pt idx="1119">
                  <c:v>2331.8102699999999</c:v>
                </c:pt>
                <c:pt idx="1120">
                  <c:v>2313.9229799999998</c:v>
                </c:pt>
                <c:pt idx="1121">
                  <c:v>2299.3543399999999</c:v>
                </c:pt>
                <c:pt idx="1122">
                  <c:v>2291.3515900000002</c:v>
                </c:pt>
                <c:pt idx="1123">
                  <c:v>2292.1851099999999</c:v>
                </c:pt>
                <c:pt idx="1124">
                  <c:v>2301.98063</c:v>
                </c:pt>
                <c:pt idx="1125">
                  <c:v>2319.1824200000001</c:v>
                </c:pt>
                <c:pt idx="1126">
                  <c:v>2341.9783600000001</c:v>
                </c:pt>
                <c:pt idx="1127">
                  <c:v>2369.06468</c:v>
                </c:pt>
                <c:pt idx="1128">
                  <c:v>2399.6965500000001</c:v>
                </c:pt>
                <c:pt idx="1129">
                  <c:v>2433.9155999999998</c:v>
                </c:pt>
                <c:pt idx="1130">
                  <c:v>2472.2454600000001</c:v>
                </c:pt>
                <c:pt idx="1131">
                  <c:v>2514.9351999999999</c:v>
                </c:pt>
                <c:pt idx="1132">
                  <c:v>2561.3494300000002</c:v>
                </c:pt>
                <c:pt idx="1133">
                  <c:v>2609.10005</c:v>
                </c:pt>
                <c:pt idx="1134">
                  <c:v>2653.9429300000002</c:v>
                </c:pt>
                <c:pt idx="1135">
                  <c:v>2691.3973700000001</c:v>
                </c:pt>
                <c:pt idx="1136">
                  <c:v>2718.5671000000002</c:v>
                </c:pt>
                <c:pt idx="1137">
                  <c:v>2734.84602</c:v>
                </c:pt>
                <c:pt idx="1138">
                  <c:v>2741.6244200000001</c:v>
                </c:pt>
                <c:pt idx="1139">
                  <c:v>2741.2845499999999</c:v>
                </c:pt>
                <c:pt idx="1140">
                  <c:v>2735.9854099999998</c:v>
                </c:pt>
                <c:pt idx="1141">
                  <c:v>2726.8799300000001</c:v>
                </c:pt>
                <c:pt idx="1142">
                  <c:v>2714.0063100000002</c:v>
                </c:pt>
                <c:pt idx="1143">
                  <c:v>2697.0041999999999</c:v>
                </c:pt>
                <c:pt idx="1144">
                  <c:v>2676.3691399999998</c:v>
                </c:pt>
                <c:pt idx="1145">
                  <c:v>2653.9426400000002</c:v>
                </c:pt>
                <c:pt idx="1146">
                  <c:v>2632.1592900000001</c:v>
                </c:pt>
                <c:pt idx="1147">
                  <c:v>2612.8261000000002</c:v>
                </c:pt>
                <c:pt idx="1148">
                  <c:v>2596.1256199999998</c:v>
                </c:pt>
                <c:pt idx="1149">
                  <c:v>2580.7981599999998</c:v>
                </c:pt>
                <c:pt idx="1150">
                  <c:v>2565.5917800000002</c:v>
                </c:pt>
                <c:pt idx="1151">
                  <c:v>2550.2172799999998</c:v>
                </c:pt>
                <c:pt idx="1152">
                  <c:v>2534.9598500000002</c:v>
                </c:pt>
                <c:pt idx="1153">
                  <c:v>2520.08428</c:v>
                </c:pt>
                <c:pt idx="1154">
                  <c:v>2505.4452099999999</c:v>
                </c:pt>
                <c:pt idx="1155">
                  <c:v>2489.9450400000001</c:v>
                </c:pt>
                <c:pt idx="1156">
                  <c:v>2471.6088500000001</c:v>
                </c:pt>
                <c:pt idx="1157">
                  <c:v>2448.6254399999998</c:v>
                </c:pt>
                <c:pt idx="1158">
                  <c:v>2420.0539600000002</c:v>
                </c:pt>
                <c:pt idx="1159">
                  <c:v>2385.8776800000001</c:v>
                </c:pt>
                <c:pt idx="1160">
                  <c:v>2347.3781899999999</c:v>
                </c:pt>
                <c:pt idx="1161">
                  <c:v>2307.0865600000002</c:v>
                </c:pt>
                <c:pt idx="1162">
                  <c:v>2267.51035</c:v>
                </c:pt>
                <c:pt idx="1163">
                  <c:v>2230.16444</c:v>
                </c:pt>
                <c:pt idx="1164">
                  <c:v>2195.6526699999999</c:v>
                </c:pt>
                <c:pt idx="1165">
                  <c:v>2163.9414700000002</c:v>
                </c:pt>
                <c:pt idx="1166">
                  <c:v>2134.65391</c:v>
                </c:pt>
                <c:pt idx="1167">
                  <c:v>2107.4785299999999</c:v>
                </c:pt>
                <c:pt idx="1168">
                  <c:v>2082.1874499999999</c:v>
                </c:pt>
                <c:pt idx="1169">
                  <c:v>2057.8201199999999</c:v>
                </c:pt>
                <c:pt idx="1170">
                  <c:v>2032.0897</c:v>
                </c:pt>
                <c:pt idx="1171">
                  <c:v>2002.5532700000001</c:v>
                </c:pt>
                <c:pt idx="1172">
                  <c:v>1968.01297</c:v>
                </c:pt>
                <c:pt idx="1173">
                  <c:v>1928.0477900000001</c:v>
                </c:pt>
                <c:pt idx="1174">
                  <c:v>1882.8047899999999</c:v>
                </c:pt>
                <c:pt idx="1175">
                  <c:v>1834.1513</c:v>
                </c:pt>
                <c:pt idx="1176">
                  <c:v>1785.1053999999999</c:v>
                </c:pt>
                <c:pt idx="1177">
                  <c:v>1737.7066400000001</c:v>
                </c:pt>
                <c:pt idx="1178">
                  <c:v>1692.21333</c:v>
                </c:pt>
                <c:pt idx="1179">
                  <c:v>1647.79412</c:v>
                </c:pt>
                <c:pt idx="1180">
                  <c:v>1603.9851100000001</c:v>
                </c:pt>
                <c:pt idx="1181">
                  <c:v>1561.6435200000001</c:v>
                </c:pt>
                <c:pt idx="1182">
                  <c:v>1522.096</c:v>
                </c:pt>
                <c:pt idx="1183">
                  <c:v>1485.8958500000001</c:v>
                </c:pt>
                <c:pt idx="1184">
                  <c:v>1452.62979</c:v>
                </c:pt>
                <c:pt idx="1185">
                  <c:v>1421.1385600000001</c:v>
                </c:pt>
                <c:pt idx="1186">
                  <c:v>1390.0900799999999</c:v>
                </c:pt>
                <c:pt idx="1187">
                  <c:v>1358.69832</c:v>
                </c:pt>
                <c:pt idx="1188">
                  <c:v>1326.1898100000001</c:v>
                </c:pt>
                <c:pt idx="1189">
                  <c:v>1291.20498</c:v>
                </c:pt>
                <c:pt idx="1190">
                  <c:v>1253.3328799999999</c:v>
                </c:pt>
                <c:pt idx="1191">
                  <c:v>1214.41319</c:v>
                </c:pt>
                <c:pt idx="1192">
                  <c:v>1177.0648100000001</c:v>
                </c:pt>
                <c:pt idx="1193">
                  <c:v>1142.86508</c:v>
                </c:pt>
                <c:pt idx="1194">
                  <c:v>1112.1540199999999</c:v>
                </c:pt>
                <c:pt idx="1195">
                  <c:v>1084.6645699999999</c:v>
                </c:pt>
                <c:pt idx="1196">
                  <c:v>1060.3964100000001</c:v>
                </c:pt>
                <c:pt idx="1197">
                  <c:v>1039.6333199999999</c:v>
                </c:pt>
                <c:pt idx="1198">
                  <c:v>1021.95203</c:v>
                </c:pt>
                <c:pt idx="1199">
                  <c:v>1006.1130000000001</c:v>
                </c:pt>
                <c:pt idx="1200">
                  <c:v>990.95669999999996</c:v>
                </c:pt>
                <c:pt idx="1201">
                  <c:v>975.98166000000003</c:v>
                </c:pt>
                <c:pt idx="1202">
                  <c:v>960.83154000000002</c:v>
                </c:pt>
                <c:pt idx="1203">
                  <c:v>944.00418999999999</c:v>
                </c:pt>
                <c:pt idx="1204">
                  <c:v>923.40351999999996</c:v>
                </c:pt>
                <c:pt idx="1205">
                  <c:v>898.94446000000005</c:v>
                </c:pt>
                <c:pt idx="1206">
                  <c:v>873.13418999999999</c:v>
                </c:pt>
                <c:pt idx="1207">
                  <c:v>848.99324999999999</c:v>
                </c:pt>
                <c:pt idx="1208">
                  <c:v>828.27603999999997</c:v>
                </c:pt>
                <c:pt idx="1209">
                  <c:v>811.02331000000004</c:v>
                </c:pt>
                <c:pt idx="1210">
                  <c:v>796.48941000000002</c:v>
                </c:pt>
                <c:pt idx="1211">
                  <c:v>784.55466000000001</c:v>
                </c:pt>
                <c:pt idx="1212">
                  <c:v>775.48104000000001</c:v>
                </c:pt>
                <c:pt idx="1213">
                  <c:v>768.73194999999998</c:v>
                </c:pt>
                <c:pt idx="1214">
                  <c:v>763.13635999999997</c:v>
                </c:pt>
                <c:pt idx="1215">
                  <c:v>758.05541000000005</c:v>
                </c:pt>
                <c:pt idx="1216">
                  <c:v>754.02687000000003</c:v>
                </c:pt>
                <c:pt idx="1217">
                  <c:v>751.41741000000002</c:v>
                </c:pt>
                <c:pt idx="1218">
                  <c:v>748.32470000000001</c:v>
                </c:pt>
                <c:pt idx="1219">
                  <c:v>741.78417000000002</c:v>
                </c:pt>
                <c:pt idx="1220">
                  <c:v>731.00399000000004</c:v>
                </c:pt>
                <c:pt idx="1221">
                  <c:v>717.65611999999999</c:v>
                </c:pt>
                <c:pt idx="1222">
                  <c:v>703.85978</c:v>
                </c:pt>
                <c:pt idx="1223">
                  <c:v>691.22338000000002</c:v>
                </c:pt>
                <c:pt idx="1224">
                  <c:v>680.96808999999996</c:v>
                </c:pt>
                <c:pt idx="1225">
                  <c:v>673.95444999999995</c:v>
                </c:pt>
                <c:pt idx="1226">
                  <c:v>670.59963000000005</c:v>
                </c:pt>
                <c:pt idx="1227">
                  <c:v>670.63256000000001</c:v>
                </c:pt>
                <c:pt idx="1228">
                  <c:v>672.79593999999997</c:v>
                </c:pt>
                <c:pt idx="1229">
                  <c:v>675.41831999999999</c:v>
                </c:pt>
                <c:pt idx="1230">
                  <c:v>677.92759000000001</c:v>
                </c:pt>
                <c:pt idx="1231">
                  <c:v>681.39828</c:v>
                </c:pt>
                <c:pt idx="1232">
                  <c:v>686.37747999999999</c:v>
                </c:pt>
                <c:pt idx="1233">
                  <c:v>690.78238999999996</c:v>
                </c:pt>
                <c:pt idx="1234">
                  <c:v>691.65629999999999</c:v>
                </c:pt>
                <c:pt idx="1235">
                  <c:v>688.04472999999996</c:v>
                </c:pt>
                <c:pt idx="1236">
                  <c:v>681.19741999999997</c:v>
                </c:pt>
                <c:pt idx="1237">
                  <c:v>673.05434000000002</c:v>
                </c:pt>
                <c:pt idx="1238">
                  <c:v>665.04629999999997</c:v>
                </c:pt>
                <c:pt idx="1239">
                  <c:v>658.27989000000002</c:v>
                </c:pt>
                <c:pt idx="1240">
                  <c:v>654.51224999999999</c:v>
                </c:pt>
                <c:pt idx="1241">
                  <c:v>655.69254999999998</c:v>
                </c:pt>
                <c:pt idx="1242">
                  <c:v>661.94754</c:v>
                </c:pt>
                <c:pt idx="1243">
                  <c:v>670.99963000000002</c:v>
                </c:pt>
                <c:pt idx="1244">
                  <c:v>680.22861</c:v>
                </c:pt>
                <c:pt idx="1245">
                  <c:v>689.29866000000004</c:v>
                </c:pt>
                <c:pt idx="1246">
                  <c:v>700.35076000000004</c:v>
                </c:pt>
                <c:pt idx="1247">
                  <c:v>714.23479999999995</c:v>
                </c:pt>
                <c:pt idx="1248">
                  <c:v>727.51455999999996</c:v>
                </c:pt>
                <c:pt idx="1249">
                  <c:v>735.44015999999999</c:v>
                </c:pt>
                <c:pt idx="1250">
                  <c:v>736.10658999999998</c:v>
                </c:pt>
                <c:pt idx="1251">
                  <c:v>730.42961000000003</c:v>
                </c:pt>
                <c:pt idx="1252">
                  <c:v>720.70270000000005</c:v>
                </c:pt>
                <c:pt idx="1253">
                  <c:v>709.97919999999999</c:v>
                </c:pt>
                <c:pt idx="1254">
                  <c:v>701.30776000000003</c:v>
                </c:pt>
                <c:pt idx="1255">
                  <c:v>697.12392</c:v>
                </c:pt>
                <c:pt idx="1256">
                  <c:v>699.08637999999996</c:v>
                </c:pt>
                <c:pt idx="1257">
                  <c:v>707.46389999999997</c:v>
                </c:pt>
                <c:pt idx="1258">
                  <c:v>720.35002999999995</c:v>
                </c:pt>
                <c:pt idx="1259">
                  <c:v>734.34911999999997</c:v>
                </c:pt>
                <c:pt idx="1260">
                  <c:v>746.46335999999997</c:v>
                </c:pt>
                <c:pt idx="1261">
                  <c:v>754.89454000000001</c:v>
                </c:pt>
                <c:pt idx="1262">
                  <c:v>758.75886000000003</c:v>
                </c:pt>
                <c:pt idx="1263">
                  <c:v>758.36785999999995</c:v>
                </c:pt>
                <c:pt idx="1264">
                  <c:v>755.49422000000004</c:v>
                </c:pt>
                <c:pt idx="1265">
                  <c:v>752.38762999999994</c:v>
                </c:pt>
                <c:pt idx="1266">
                  <c:v>750.45511999999997</c:v>
                </c:pt>
                <c:pt idx="1267">
                  <c:v>749.94339000000002</c:v>
                </c:pt>
                <c:pt idx="1268">
                  <c:v>750.41111999999998</c:v>
                </c:pt>
                <c:pt idx="1269">
                  <c:v>751.46910000000003</c:v>
                </c:pt>
                <c:pt idx="1270">
                  <c:v>753.37963000000002</c:v>
                </c:pt>
                <c:pt idx="1271">
                  <c:v>756.67628000000002</c:v>
                </c:pt>
                <c:pt idx="1272">
                  <c:v>761.26477999999997</c:v>
                </c:pt>
                <c:pt idx="1273">
                  <c:v>766.66601000000003</c:v>
                </c:pt>
                <c:pt idx="1274">
                  <c:v>773.01809000000003</c:v>
                </c:pt>
                <c:pt idx="1275">
                  <c:v>780.64144999999996</c:v>
                </c:pt>
                <c:pt idx="1276">
                  <c:v>788.49648000000002</c:v>
                </c:pt>
                <c:pt idx="1277">
                  <c:v>794.38646000000006</c:v>
                </c:pt>
                <c:pt idx="1278">
                  <c:v>796.83869000000004</c:v>
                </c:pt>
                <c:pt idx="1279">
                  <c:v>795.95434999999998</c:v>
                </c:pt>
                <c:pt idx="1280">
                  <c:v>792.85050999999999</c:v>
                </c:pt>
                <c:pt idx="1281">
                  <c:v>788.60041000000001</c:v>
                </c:pt>
                <c:pt idx="1282">
                  <c:v>783.49955999999997</c:v>
                </c:pt>
                <c:pt idx="1283">
                  <c:v>777.92461000000003</c:v>
                </c:pt>
                <c:pt idx="1284">
                  <c:v>773.39927999999998</c:v>
                </c:pt>
                <c:pt idx="1285">
                  <c:v>771.79646000000002</c:v>
                </c:pt>
                <c:pt idx="1286">
                  <c:v>774.12717999999995</c:v>
                </c:pt>
                <c:pt idx="1287">
                  <c:v>780.19786999999997</c:v>
                </c:pt>
                <c:pt idx="1288">
                  <c:v>788.56293000000005</c:v>
                </c:pt>
                <c:pt idx="1289">
                  <c:v>796.98794999999996</c:v>
                </c:pt>
                <c:pt idx="1290">
                  <c:v>803.43529000000001</c:v>
                </c:pt>
                <c:pt idx="1291">
                  <c:v>806.73252000000002</c:v>
                </c:pt>
                <c:pt idx="1292">
                  <c:v>806.91479000000004</c:v>
                </c:pt>
                <c:pt idx="1293">
                  <c:v>805.42628000000002</c:v>
                </c:pt>
                <c:pt idx="1294">
                  <c:v>804.34789000000001</c:v>
                </c:pt>
                <c:pt idx="1295">
                  <c:v>804.72497999999996</c:v>
                </c:pt>
                <c:pt idx="1296">
                  <c:v>805.94520999999997</c:v>
                </c:pt>
                <c:pt idx="1297">
                  <c:v>806.83582999999999</c:v>
                </c:pt>
                <c:pt idx="1298">
                  <c:v>806.93196999999998</c:v>
                </c:pt>
                <c:pt idx="1299">
                  <c:v>806.92294000000004</c:v>
                </c:pt>
                <c:pt idx="1300">
                  <c:v>808.07352000000003</c:v>
                </c:pt>
                <c:pt idx="1301">
                  <c:v>811.14781000000005</c:v>
                </c:pt>
                <c:pt idx="1302">
                  <c:v>816.25207999999998</c:v>
                </c:pt>
                <c:pt idx="1303">
                  <c:v>823.22420999999997</c:v>
                </c:pt>
                <c:pt idx="1304">
                  <c:v>831.25594000000001</c:v>
                </c:pt>
                <c:pt idx="1305">
                  <c:v>838.39248999999995</c:v>
                </c:pt>
                <c:pt idx="1306">
                  <c:v>842.17825000000005</c:v>
                </c:pt>
                <c:pt idx="1307">
                  <c:v>841.40252999999996</c:v>
                </c:pt>
                <c:pt idx="1308">
                  <c:v>837.24059999999997</c:v>
                </c:pt>
                <c:pt idx="1309">
                  <c:v>832.26293999999996</c:v>
                </c:pt>
                <c:pt idx="1310">
                  <c:v>828.29679999999996</c:v>
                </c:pt>
                <c:pt idx="1311">
                  <c:v>825.18440999999996</c:v>
                </c:pt>
                <c:pt idx="1312">
                  <c:v>821.51441</c:v>
                </c:pt>
                <c:pt idx="1313">
                  <c:v>816.65579000000002</c:v>
                </c:pt>
                <c:pt idx="1314">
                  <c:v>811.79511000000002</c:v>
                </c:pt>
                <c:pt idx="1315">
                  <c:v>808.94991000000005</c:v>
                </c:pt>
                <c:pt idx="1316">
                  <c:v>809.38442999999995</c:v>
                </c:pt>
                <c:pt idx="1317">
                  <c:v>812.92972999999995</c:v>
                </c:pt>
                <c:pt idx="1318">
                  <c:v>818.46875</c:v>
                </c:pt>
                <c:pt idx="1319">
                  <c:v>824.67211999999995</c:v>
                </c:pt>
                <c:pt idx="1320">
                  <c:v>829.86852999999996</c:v>
                </c:pt>
                <c:pt idx="1321">
                  <c:v>831.95597999999995</c:v>
                </c:pt>
                <c:pt idx="1322">
                  <c:v>829.86338999999998</c:v>
                </c:pt>
                <c:pt idx="1323">
                  <c:v>824.91319999999996</c:v>
                </c:pt>
                <c:pt idx="1324">
                  <c:v>819.71666000000005</c:v>
                </c:pt>
                <c:pt idx="1325">
                  <c:v>815.77008000000001</c:v>
                </c:pt>
                <c:pt idx="1326">
                  <c:v>812.56007999999997</c:v>
                </c:pt>
                <c:pt idx="1327">
                  <c:v>808.94709999999998</c:v>
                </c:pt>
                <c:pt idx="1328">
                  <c:v>805.01855</c:v>
                </c:pt>
                <c:pt idx="1329">
                  <c:v>802.15593999999999</c:v>
                </c:pt>
                <c:pt idx="1330">
                  <c:v>801.60909000000004</c:v>
                </c:pt>
                <c:pt idx="1331">
                  <c:v>803.59942000000001</c:v>
                </c:pt>
                <c:pt idx="1332">
                  <c:v>807.50455999999997</c:v>
                </c:pt>
                <c:pt idx="1333">
                  <c:v>812.54130999999995</c:v>
                </c:pt>
                <c:pt idx="1334">
                  <c:v>817.77652</c:v>
                </c:pt>
                <c:pt idx="1335">
                  <c:v>821.49154999999996</c:v>
                </c:pt>
                <c:pt idx="1336">
                  <c:v>822.02823999999998</c:v>
                </c:pt>
                <c:pt idx="1337">
                  <c:v>819.38590999999997</c:v>
                </c:pt>
                <c:pt idx="1338">
                  <c:v>815.11246000000006</c:v>
                </c:pt>
                <c:pt idx="1339">
                  <c:v>810.90201999999999</c:v>
                </c:pt>
                <c:pt idx="1340">
                  <c:v>807.28590999999994</c:v>
                </c:pt>
                <c:pt idx="1341">
                  <c:v>803.55566999999996</c:v>
                </c:pt>
                <c:pt idx="1342">
                  <c:v>799.16565000000003</c:v>
                </c:pt>
                <c:pt idx="1343">
                  <c:v>794.96803</c:v>
                </c:pt>
                <c:pt idx="1344">
                  <c:v>792.89790000000005</c:v>
                </c:pt>
                <c:pt idx="1345">
                  <c:v>794.48128999999994</c:v>
                </c:pt>
                <c:pt idx="1346">
                  <c:v>799.65123000000006</c:v>
                </c:pt>
                <c:pt idx="1347">
                  <c:v>807.04936999999995</c:v>
                </c:pt>
                <c:pt idx="1348">
                  <c:v>815.04507999999998</c:v>
                </c:pt>
                <c:pt idx="1349">
                  <c:v>821.88661999999999</c:v>
                </c:pt>
                <c:pt idx="1350">
                  <c:v>825.60709999999995</c:v>
                </c:pt>
                <c:pt idx="1351">
                  <c:v>825.07514000000003</c:v>
                </c:pt>
                <c:pt idx="1352">
                  <c:v>821.00876000000005</c:v>
                </c:pt>
                <c:pt idx="1353">
                  <c:v>815.50685999999996</c:v>
                </c:pt>
                <c:pt idx="1354">
                  <c:v>810.63989000000004</c:v>
                </c:pt>
                <c:pt idx="1355">
                  <c:v>807.25165000000004</c:v>
                </c:pt>
                <c:pt idx="1356">
                  <c:v>804.99210000000005</c:v>
                </c:pt>
                <c:pt idx="1357">
                  <c:v>803.43767000000003</c:v>
                </c:pt>
                <c:pt idx="1358">
                  <c:v>802.96407999999997</c:v>
                </c:pt>
                <c:pt idx="1359">
                  <c:v>804.41053999999997</c:v>
                </c:pt>
                <c:pt idx="1360">
                  <c:v>807.87656000000004</c:v>
                </c:pt>
                <c:pt idx="1361">
                  <c:v>812.36675000000002</c:v>
                </c:pt>
                <c:pt idx="1362">
                  <c:v>816.91111000000001</c:v>
                </c:pt>
                <c:pt idx="1363">
                  <c:v>821.11081000000001</c:v>
                </c:pt>
                <c:pt idx="1364">
                  <c:v>824.38864000000001</c:v>
                </c:pt>
                <c:pt idx="1365">
                  <c:v>826.11522000000002</c:v>
                </c:pt>
                <c:pt idx="1366">
                  <c:v>826.66079999999999</c:v>
                </c:pt>
                <c:pt idx="1367">
                  <c:v>827.08735000000001</c:v>
                </c:pt>
                <c:pt idx="1368">
                  <c:v>827.83426999999995</c:v>
                </c:pt>
                <c:pt idx="1369">
                  <c:v>828.50971000000004</c:v>
                </c:pt>
                <c:pt idx="1370">
                  <c:v>828.72155999999995</c:v>
                </c:pt>
                <c:pt idx="1371">
                  <c:v>828.53168000000005</c:v>
                </c:pt>
                <c:pt idx="1372">
                  <c:v>828.15295000000003</c:v>
                </c:pt>
                <c:pt idx="1373">
                  <c:v>827.84568999999999</c:v>
                </c:pt>
                <c:pt idx="1374">
                  <c:v>828.55399</c:v>
                </c:pt>
                <c:pt idx="1375">
                  <c:v>831.52160000000003</c:v>
                </c:pt>
                <c:pt idx="1376">
                  <c:v>836.57072000000005</c:v>
                </c:pt>
                <c:pt idx="1377">
                  <c:v>841.86956999999995</c:v>
                </c:pt>
                <c:pt idx="1378">
                  <c:v>845.42044999999996</c:v>
                </c:pt>
                <c:pt idx="1379">
                  <c:v>846.23253999999997</c:v>
                </c:pt>
                <c:pt idx="1380">
                  <c:v>844.54422</c:v>
                </c:pt>
                <c:pt idx="1381">
                  <c:v>841.23063999999999</c:v>
                </c:pt>
                <c:pt idx="1382">
                  <c:v>837.29381000000001</c:v>
                </c:pt>
                <c:pt idx="1383">
                  <c:v>833.77583000000004</c:v>
                </c:pt>
                <c:pt idx="1384">
                  <c:v>831.31841999999995</c:v>
                </c:pt>
                <c:pt idx="1385">
                  <c:v>829.87559999999996</c:v>
                </c:pt>
                <c:pt idx="1386">
                  <c:v>829.22406999999998</c:v>
                </c:pt>
                <c:pt idx="1387">
                  <c:v>829.42769999999996</c:v>
                </c:pt>
                <c:pt idx="1388">
                  <c:v>830.68218000000002</c:v>
                </c:pt>
                <c:pt idx="1389">
                  <c:v>832.88798999999995</c:v>
                </c:pt>
                <c:pt idx="1390">
                  <c:v>835.46915000000001</c:v>
                </c:pt>
                <c:pt idx="1391">
                  <c:v>837.74158</c:v>
                </c:pt>
                <c:pt idx="1392">
                  <c:v>839.47744999999998</c:v>
                </c:pt>
                <c:pt idx="1393">
                  <c:v>840.67327999999998</c:v>
                </c:pt>
                <c:pt idx="1394">
                  <c:v>840.82124999999996</c:v>
                </c:pt>
                <c:pt idx="1395">
                  <c:v>839.31807000000003</c:v>
                </c:pt>
                <c:pt idx="1396">
                  <c:v>836.53018999999995</c:v>
                </c:pt>
                <c:pt idx="1397">
                  <c:v>833.76504999999997</c:v>
                </c:pt>
                <c:pt idx="1398">
                  <c:v>832.10365000000002</c:v>
                </c:pt>
                <c:pt idx="1399">
                  <c:v>831.37039000000004</c:v>
                </c:pt>
                <c:pt idx="1400">
                  <c:v>830.47412999999995</c:v>
                </c:pt>
                <c:pt idx="1401">
                  <c:v>828.70970999999997</c:v>
                </c:pt>
                <c:pt idx="1402">
                  <c:v>826.6001</c:v>
                </c:pt>
                <c:pt idx="1403">
                  <c:v>825.56659000000002</c:v>
                </c:pt>
                <c:pt idx="1404">
                  <c:v>826.71482000000003</c:v>
                </c:pt>
                <c:pt idx="1405">
                  <c:v>829.87971000000005</c:v>
                </c:pt>
                <c:pt idx="1406">
                  <c:v>833.69158000000004</c:v>
                </c:pt>
                <c:pt idx="1407">
                  <c:v>836.36330999999996</c:v>
                </c:pt>
                <c:pt idx="1408">
                  <c:v>836.67187999999999</c:v>
                </c:pt>
                <c:pt idx="1409">
                  <c:v>834.70676000000003</c:v>
                </c:pt>
                <c:pt idx="1410">
                  <c:v>831.76283000000001</c:v>
                </c:pt>
                <c:pt idx="1411">
                  <c:v>829.45479</c:v>
                </c:pt>
                <c:pt idx="1412">
                  <c:v>828.8021</c:v>
                </c:pt>
                <c:pt idx="1413">
                  <c:v>829.82515000000001</c:v>
                </c:pt>
                <c:pt idx="1414">
                  <c:v>831.97159999999997</c:v>
                </c:pt>
                <c:pt idx="1415">
                  <c:v>834.47331999999994</c:v>
                </c:pt>
                <c:pt idx="1416">
                  <c:v>836.26056000000005</c:v>
                </c:pt>
                <c:pt idx="1417">
                  <c:v>836.61884999999995</c:v>
                </c:pt>
                <c:pt idx="1418">
                  <c:v>836.02099999999996</c:v>
                </c:pt>
                <c:pt idx="1419">
                  <c:v>835.82978000000003</c:v>
                </c:pt>
                <c:pt idx="1420">
                  <c:v>837.36740999999995</c:v>
                </c:pt>
                <c:pt idx="1421">
                  <c:v>841.15198999999996</c:v>
                </c:pt>
                <c:pt idx="1422">
                  <c:v>846.39909</c:v>
                </c:pt>
                <c:pt idx="1423">
                  <c:v>851.21780999999999</c:v>
                </c:pt>
                <c:pt idx="1424">
                  <c:v>854.01405</c:v>
                </c:pt>
                <c:pt idx="1425">
                  <c:v>854.73249999999996</c:v>
                </c:pt>
                <c:pt idx="1426">
                  <c:v>854.32231999999999</c:v>
                </c:pt>
                <c:pt idx="1427">
                  <c:v>853.53027999999995</c:v>
                </c:pt>
                <c:pt idx="1428">
                  <c:v>852.68077000000005</c:v>
                </c:pt>
                <c:pt idx="1429">
                  <c:v>851.90718000000004</c:v>
                </c:pt>
                <c:pt idx="1430">
                  <c:v>850.97190000000001</c:v>
                </c:pt>
                <c:pt idx="1431">
                  <c:v>849.56221000000005</c:v>
                </c:pt>
                <c:pt idx="1432">
                  <c:v>848.13662999999997</c:v>
                </c:pt>
                <c:pt idx="1433">
                  <c:v>847.84177</c:v>
                </c:pt>
                <c:pt idx="1434">
                  <c:v>849.62685999999997</c:v>
                </c:pt>
                <c:pt idx="1435">
                  <c:v>853.57024999999999</c:v>
                </c:pt>
                <c:pt idx="1436">
                  <c:v>858.80951000000005</c:v>
                </c:pt>
                <c:pt idx="1437">
                  <c:v>864.09409000000005</c:v>
                </c:pt>
                <c:pt idx="1438">
                  <c:v>868.17526999999995</c:v>
                </c:pt>
                <c:pt idx="1439">
                  <c:v>870.01679000000001</c:v>
                </c:pt>
                <c:pt idx="1440">
                  <c:v>869.36379999999997</c:v>
                </c:pt>
                <c:pt idx="1441">
                  <c:v>866.87810000000002</c:v>
                </c:pt>
                <c:pt idx="1442">
                  <c:v>863.68425999999999</c:v>
                </c:pt>
                <c:pt idx="1443">
                  <c:v>860.88998000000004</c:v>
                </c:pt>
                <c:pt idx="1444">
                  <c:v>859.03980000000001</c:v>
                </c:pt>
                <c:pt idx="1445">
                  <c:v>858.01693999999998</c:v>
                </c:pt>
                <c:pt idx="1446">
                  <c:v>857.46956999999998</c:v>
                </c:pt>
                <c:pt idx="1447">
                  <c:v>857.14977999999996</c:v>
                </c:pt>
                <c:pt idx="1448">
                  <c:v>857.18906000000004</c:v>
                </c:pt>
                <c:pt idx="1449">
                  <c:v>858.01707999999996</c:v>
                </c:pt>
                <c:pt idx="1450">
                  <c:v>859.81754999999998</c:v>
                </c:pt>
                <c:pt idx="1451">
                  <c:v>862.23234000000002</c:v>
                </c:pt>
                <c:pt idx="1452">
                  <c:v>864.39783</c:v>
                </c:pt>
                <c:pt idx="1453">
                  <c:v>865.38446999999996</c:v>
                </c:pt>
                <c:pt idx="1454">
                  <c:v>865.09853999999996</c:v>
                </c:pt>
                <c:pt idx="1455">
                  <c:v>864.27995999999996</c:v>
                </c:pt>
                <c:pt idx="1456">
                  <c:v>863.49489000000005</c:v>
                </c:pt>
                <c:pt idx="1457">
                  <c:v>862.87013999999999</c:v>
                </c:pt>
                <c:pt idx="1458">
                  <c:v>862.31462999999997</c:v>
                </c:pt>
                <c:pt idx="1459">
                  <c:v>861.58546999999999</c:v>
                </c:pt>
                <c:pt idx="1460">
                  <c:v>860.79529000000002</c:v>
                </c:pt>
                <c:pt idx="1461">
                  <c:v>860.65851999999995</c:v>
                </c:pt>
                <c:pt idx="1462">
                  <c:v>861.82393000000002</c:v>
                </c:pt>
                <c:pt idx="1463">
                  <c:v>864.35941000000003</c:v>
                </c:pt>
                <c:pt idx="1464">
                  <c:v>867.96038999999996</c:v>
                </c:pt>
                <c:pt idx="1465">
                  <c:v>872.01080000000002</c:v>
                </c:pt>
                <c:pt idx="1466">
                  <c:v>875.39841999999999</c:v>
                </c:pt>
                <c:pt idx="1467">
                  <c:v>876.89242000000002</c:v>
                </c:pt>
                <c:pt idx="1468">
                  <c:v>875.83135000000004</c:v>
                </c:pt>
                <c:pt idx="1469">
                  <c:v>872.56746999999996</c:v>
                </c:pt>
                <c:pt idx="1470">
                  <c:v>868.49298999999996</c:v>
                </c:pt>
                <c:pt idx="1471">
                  <c:v>865.38728000000003</c:v>
                </c:pt>
                <c:pt idx="1472">
                  <c:v>864.34508000000005</c:v>
                </c:pt>
                <c:pt idx="1473">
                  <c:v>865.22226999999998</c:v>
                </c:pt>
                <c:pt idx="1474">
                  <c:v>867.03588000000002</c:v>
                </c:pt>
                <c:pt idx="1475">
                  <c:v>868.54971</c:v>
                </c:pt>
                <c:pt idx="1476">
                  <c:v>868.71025999999995</c:v>
                </c:pt>
                <c:pt idx="1477">
                  <c:v>867.46091000000001</c:v>
                </c:pt>
                <c:pt idx="1478">
                  <c:v>866.09079999999994</c:v>
                </c:pt>
                <c:pt idx="1479">
                  <c:v>866.00706000000002</c:v>
                </c:pt>
                <c:pt idx="1480">
                  <c:v>867.47304999999994</c:v>
                </c:pt>
                <c:pt idx="1481">
                  <c:v>869.99216999999999</c:v>
                </c:pt>
                <c:pt idx="1482">
                  <c:v>873.00270999999998</c:v>
                </c:pt>
                <c:pt idx="1483">
                  <c:v>875.64297999999997</c:v>
                </c:pt>
                <c:pt idx="1484">
                  <c:v>876.86294999999996</c:v>
                </c:pt>
                <c:pt idx="1485">
                  <c:v>876.37148000000002</c:v>
                </c:pt>
                <c:pt idx="1486">
                  <c:v>874.85770000000002</c:v>
                </c:pt>
                <c:pt idx="1487">
                  <c:v>873.19277</c:v>
                </c:pt>
                <c:pt idx="1488">
                  <c:v>871.95773999999994</c:v>
                </c:pt>
                <c:pt idx="1489">
                  <c:v>871.53459999999995</c:v>
                </c:pt>
                <c:pt idx="1490">
                  <c:v>872.02139999999997</c:v>
                </c:pt>
                <c:pt idx="1491">
                  <c:v>873.05309</c:v>
                </c:pt>
                <c:pt idx="1492">
                  <c:v>874.02659000000006</c:v>
                </c:pt>
                <c:pt idx="1493">
                  <c:v>874.64703999999995</c:v>
                </c:pt>
                <c:pt idx="1494">
                  <c:v>875.29277000000002</c:v>
                </c:pt>
                <c:pt idx="1495">
                  <c:v>876.70105000000001</c:v>
                </c:pt>
                <c:pt idx="1496">
                  <c:v>879.09145000000001</c:v>
                </c:pt>
                <c:pt idx="1497">
                  <c:v>881.6422</c:v>
                </c:pt>
                <c:pt idx="1498">
                  <c:v>883.02887999999996</c:v>
                </c:pt>
                <c:pt idx="1499">
                  <c:v>882.63147000000004</c:v>
                </c:pt>
                <c:pt idx="1500">
                  <c:v>881.243630000000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F73-B54C-BB70-13171DFB1AE8}"/>
            </c:ext>
          </c:extLst>
        </c:ser>
        <c:ser>
          <c:idx val="2"/>
          <c:order val="1"/>
          <c:tx>
            <c:strRef>
              <c:f>UV!$L$4</c:f>
              <c:strCache>
                <c:ptCount val="1"/>
                <c:pt idx="0">
                  <c:v>nodec.raw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UV!$A$5:$A$1505</c:f>
              <c:numCache>
                <c:formatCode>General</c:formatCode>
                <c:ptCount val="1501"/>
                <c:pt idx="0">
                  <c:v>0</c:v>
                </c:pt>
                <c:pt idx="1">
                  <c:v>3.333333E-3</c:v>
                </c:pt>
                <c:pt idx="2">
                  <c:v>6.6666670000000003E-3</c:v>
                </c:pt>
                <c:pt idx="3">
                  <c:v>0.01</c:v>
                </c:pt>
                <c:pt idx="4">
                  <c:v>1.3333332999999999E-2</c:v>
                </c:pt>
                <c:pt idx="5">
                  <c:v>1.6666667E-2</c:v>
                </c:pt>
                <c:pt idx="6">
                  <c:v>0.02</c:v>
                </c:pt>
                <c:pt idx="7">
                  <c:v>2.3333333000000001E-2</c:v>
                </c:pt>
                <c:pt idx="8">
                  <c:v>2.6666667000000002E-2</c:v>
                </c:pt>
                <c:pt idx="9">
                  <c:v>0.03</c:v>
                </c:pt>
                <c:pt idx="10">
                  <c:v>3.3333333E-2</c:v>
                </c:pt>
                <c:pt idx="11">
                  <c:v>3.6666667E-2</c:v>
                </c:pt>
                <c:pt idx="12">
                  <c:v>0.04</c:v>
                </c:pt>
                <c:pt idx="13">
                  <c:v>4.3333333000000002E-2</c:v>
                </c:pt>
                <c:pt idx="14">
                  <c:v>4.6666667000000002E-2</c:v>
                </c:pt>
                <c:pt idx="15">
                  <c:v>0.05</c:v>
                </c:pt>
                <c:pt idx="16">
                  <c:v>5.3333332999999997E-2</c:v>
                </c:pt>
                <c:pt idx="17">
                  <c:v>5.6666666999999997E-2</c:v>
                </c:pt>
                <c:pt idx="18">
                  <c:v>0.06</c:v>
                </c:pt>
                <c:pt idx="19">
                  <c:v>6.3333333000000006E-2</c:v>
                </c:pt>
                <c:pt idx="20">
                  <c:v>6.6666666999999999E-2</c:v>
                </c:pt>
                <c:pt idx="21">
                  <c:v>7.0000000000000007E-2</c:v>
                </c:pt>
                <c:pt idx="22">
                  <c:v>7.3333333000000001E-2</c:v>
                </c:pt>
                <c:pt idx="23">
                  <c:v>7.6666666999999994E-2</c:v>
                </c:pt>
                <c:pt idx="24">
                  <c:v>0.08</c:v>
                </c:pt>
                <c:pt idx="25">
                  <c:v>8.3333332999999996E-2</c:v>
                </c:pt>
                <c:pt idx="26">
                  <c:v>8.6666667000000003E-2</c:v>
                </c:pt>
                <c:pt idx="27">
                  <c:v>0.09</c:v>
                </c:pt>
                <c:pt idx="28">
                  <c:v>9.3333333000000004E-2</c:v>
                </c:pt>
                <c:pt idx="29">
                  <c:v>9.6666666999999998E-2</c:v>
                </c:pt>
                <c:pt idx="30">
                  <c:v>0.1</c:v>
                </c:pt>
                <c:pt idx="31">
                  <c:v>0.103333333</c:v>
                </c:pt>
                <c:pt idx="32">
                  <c:v>0.10666666700000001</c:v>
                </c:pt>
                <c:pt idx="33">
                  <c:v>0.11</c:v>
                </c:pt>
                <c:pt idx="34">
                  <c:v>0.11333333299999999</c:v>
                </c:pt>
                <c:pt idx="35">
                  <c:v>0.116666667</c:v>
                </c:pt>
                <c:pt idx="36">
                  <c:v>0.12</c:v>
                </c:pt>
                <c:pt idx="37">
                  <c:v>0.123333333</c:v>
                </c:pt>
                <c:pt idx="38">
                  <c:v>0.12666666700000001</c:v>
                </c:pt>
                <c:pt idx="39">
                  <c:v>0.13</c:v>
                </c:pt>
                <c:pt idx="40">
                  <c:v>0.133333333</c:v>
                </c:pt>
                <c:pt idx="41">
                  <c:v>0.13666666699999999</c:v>
                </c:pt>
                <c:pt idx="42">
                  <c:v>0.14000000000000001</c:v>
                </c:pt>
                <c:pt idx="43">
                  <c:v>0.14333333300000001</c:v>
                </c:pt>
                <c:pt idx="44">
                  <c:v>0.146666667</c:v>
                </c:pt>
                <c:pt idx="45">
                  <c:v>0.15</c:v>
                </c:pt>
                <c:pt idx="46">
                  <c:v>0.15333333299999999</c:v>
                </c:pt>
                <c:pt idx="47">
                  <c:v>0.15666666700000001</c:v>
                </c:pt>
                <c:pt idx="48">
                  <c:v>0.16</c:v>
                </c:pt>
                <c:pt idx="49">
                  <c:v>0.163333333</c:v>
                </c:pt>
                <c:pt idx="50">
                  <c:v>0.16666666699999999</c:v>
                </c:pt>
                <c:pt idx="51">
                  <c:v>0.17</c:v>
                </c:pt>
                <c:pt idx="52">
                  <c:v>0.17333333300000001</c:v>
                </c:pt>
                <c:pt idx="53">
                  <c:v>0.176666667</c:v>
                </c:pt>
                <c:pt idx="54">
                  <c:v>0.18</c:v>
                </c:pt>
                <c:pt idx="55">
                  <c:v>0.18333333299999999</c:v>
                </c:pt>
                <c:pt idx="56">
                  <c:v>0.18666666700000001</c:v>
                </c:pt>
                <c:pt idx="57">
                  <c:v>0.19</c:v>
                </c:pt>
                <c:pt idx="58">
                  <c:v>0.193333333</c:v>
                </c:pt>
                <c:pt idx="59">
                  <c:v>0.19666666699999999</c:v>
                </c:pt>
                <c:pt idx="60">
                  <c:v>0.2</c:v>
                </c:pt>
                <c:pt idx="61">
                  <c:v>0.203333333</c:v>
                </c:pt>
                <c:pt idx="62">
                  <c:v>0.206666667</c:v>
                </c:pt>
                <c:pt idx="63">
                  <c:v>0.21</c:v>
                </c:pt>
                <c:pt idx="64">
                  <c:v>0.21333333300000001</c:v>
                </c:pt>
                <c:pt idx="65">
                  <c:v>0.21666666700000001</c:v>
                </c:pt>
                <c:pt idx="66">
                  <c:v>0.22</c:v>
                </c:pt>
                <c:pt idx="67">
                  <c:v>0.22333333299999999</c:v>
                </c:pt>
                <c:pt idx="68">
                  <c:v>0.22666666699999999</c:v>
                </c:pt>
                <c:pt idx="69">
                  <c:v>0.23</c:v>
                </c:pt>
                <c:pt idx="70">
                  <c:v>0.233333333</c:v>
                </c:pt>
                <c:pt idx="71">
                  <c:v>0.236666667</c:v>
                </c:pt>
                <c:pt idx="72">
                  <c:v>0.24</c:v>
                </c:pt>
                <c:pt idx="73">
                  <c:v>0.24333333300000001</c:v>
                </c:pt>
                <c:pt idx="74">
                  <c:v>0.24666666700000001</c:v>
                </c:pt>
                <c:pt idx="75">
                  <c:v>0.25</c:v>
                </c:pt>
                <c:pt idx="76">
                  <c:v>0.25333333299999999</c:v>
                </c:pt>
                <c:pt idx="77">
                  <c:v>0.25666666700000001</c:v>
                </c:pt>
                <c:pt idx="78">
                  <c:v>0.26</c:v>
                </c:pt>
                <c:pt idx="79">
                  <c:v>0.263333333</c:v>
                </c:pt>
                <c:pt idx="80">
                  <c:v>0.26666666700000002</c:v>
                </c:pt>
                <c:pt idx="81">
                  <c:v>0.27</c:v>
                </c:pt>
                <c:pt idx="82">
                  <c:v>0.27333333300000001</c:v>
                </c:pt>
                <c:pt idx="83">
                  <c:v>0.27666666699999998</c:v>
                </c:pt>
                <c:pt idx="84">
                  <c:v>0.28000000000000003</c:v>
                </c:pt>
                <c:pt idx="85">
                  <c:v>0.28333333300000002</c:v>
                </c:pt>
                <c:pt idx="86">
                  <c:v>0.28666666699999999</c:v>
                </c:pt>
                <c:pt idx="87">
                  <c:v>0.28999999999999998</c:v>
                </c:pt>
                <c:pt idx="88">
                  <c:v>0.29333333299999997</c:v>
                </c:pt>
                <c:pt idx="89">
                  <c:v>0.296666667</c:v>
                </c:pt>
                <c:pt idx="90">
                  <c:v>0.3</c:v>
                </c:pt>
                <c:pt idx="91">
                  <c:v>0.30333333299999998</c:v>
                </c:pt>
                <c:pt idx="92">
                  <c:v>0.306666667</c:v>
                </c:pt>
                <c:pt idx="93">
                  <c:v>0.31</c:v>
                </c:pt>
                <c:pt idx="94">
                  <c:v>0.31333333299999999</c:v>
                </c:pt>
                <c:pt idx="95">
                  <c:v>0.31666666700000001</c:v>
                </c:pt>
                <c:pt idx="96">
                  <c:v>0.32</c:v>
                </c:pt>
                <c:pt idx="97">
                  <c:v>0.323333333</c:v>
                </c:pt>
                <c:pt idx="98">
                  <c:v>0.32666666700000002</c:v>
                </c:pt>
                <c:pt idx="99">
                  <c:v>0.33</c:v>
                </c:pt>
                <c:pt idx="100">
                  <c:v>0.33333333300000001</c:v>
                </c:pt>
                <c:pt idx="101">
                  <c:v>0.33666666699999998</c:v>
                </c:pt>
                <c:pt idx="102">
                  <c:v>0.34</c:v>
                </c:pt>
                <c:pt idx="103">
                  <c:v>0.34333333300000002</c:v>
                </c:pt>
                <c:pt idx="104">
                  <c:v>0.34666666699999998</c:v>
                </c:pt>
                <c:pt idx="105">
                  <c:v>0.35</c:v>
                </c:pt>
                <c:pt idx="106">
                  <c:v>0.35333333300000003</c:v>
                </c:pt>
                <c:pt idx="107">
                  <c:v>0.35666666699999999</c:v>
                </c:pt>
                <c:pt idx="108">
                  <c:v>0.36</c:v>
                </c:pt>
                <c:pt idx="109">
                  <c:v>0.36333333299999998</c:v>
                </c:pt>
                <c:pt idx="110">
                  <c:v>0.366666667</c:v>
                </c:pt>
                <c:pt idx="111">
                  <c:v>0.37</c:v>
                </c:pt>
                <c:pt idx="112">
                  <c:v>0.37333333299999999</c:v>
                </c:pt>
                <c:pt idx="113">
                  <c:v>0.37666666700000001</c:v>
                </c:pt>
                <c:pt idx="114">
                  <c:v>0.38</c:v>
                </c:pt>
                <c:pt idx="115">
                  <c:v>0.383333333</c:v>
                </c:pt>
                <c:pt idx="116">
                  <c:v>0.38666666700000002</c:v>
                </c:pt>
                <c:pt idx="117">
                  <c:v>0.39</c:v>
                </c:pt>
                <c:pt idx="118">
                  <c:v>0.39333333300000001</c:v>
                </c:pt>
                <c:pt idx="119">
                  <c:v>0.39666666699999997</c:v>
                </c:pt>
                <c:pt idx="120">
                  <c:v>0.4</c:v>
                </c:pt>
                <c:pt idx="121">
                  <c:v>0.40333333300000002</c:v>
                </c:pt>
                <c:pt idx="122">
                  <c:v>0.40666666699999998</c:v>
                </c:pt>
                <c:pt idx="123">
                  <c:v>0.41</c:v>
                </c:pt>
                <c:pt idx="124">
                  <c:v>0.41333333300000002</c:v>
                </c:pt>
                <c:pt idx="125">
                  <c:v>0.41666666699999999</c:v>
                </c:pt>
                <c:pt idx="126">
                  <c:v>0.42</c:v>
                </c:pt>
                <c:pt idx="127">
                  <c:v>0.42333333299999998</c:v>
                </c:pt>
                <c:pt idx="128">
                  <c:v>0.426666667</c:v>
                </c:pt>
                <c:pt idx="129">
                  <c:v>0.43</c:v>
                </c:pt>
                <c:pt idx="130">
                  <c:v>0.43333333299999999</c:v>
                </c:pt>
                <c:pt idx="131">
                  <c:v>0.43666666700000001</c:v>
                </c:pt>
                <c:pt idx="132">
                  <c:v>0.44</c:v>
                </c:pt>
                <c:pt idx="133">
                  <c:v>0.443333333</c:v>
                </c:pt>
                <c:pt idx="134">
                  <c:v>0.44666666700000002</c:v>
                </c:pt>
                <c:pt idx="135">
                  <c:v>0.45</c:v>
                </c:pt>
                <c:pt idx="136">
                  <c:v>0.453333333</c:v>
                </c:pt>
                <c:pt idx="137">
                  <c:v>0.45666666700000003</c:v>
                </c:pt>
                <c:pt idx="138">
                  <c:v>0.46</c:v>
                </c:pt>
                <c:pt idx="139">
                  <c:v>0.46333333300000001</c:v>
                </c:pt>
                <c:pt idx="140">
                  <c:v>0.46666666699999998</c:v>
                </c:pt>
                <c:pt idx="141">
                  <c:v>0.47</c:v>
                </c:pt>
                <c:pt idx="142">
                  <c:v>0.47333333300000002</c:v>
                </c:pt>
                <c:pt idx="143">
                  <c:v>0.47666666699999999</c:v>
                </c:pt>
                <c:pt idx="144">
                  <c:v>0.48</c:v>
                </c:pt>
                <c:pt idx="145">
                  <c:v>0.48333333299999998</c:v>
                </c:pt>
                <c:pt idx="146">
                  <c:v>0.486666667</c:v>
                </c:pt>
                <c:pt idx="147">
                  <c:v>0.49</c:v>
                </c:pt>
                <c:pt idx="148">
                  <c:v>0.49333333299999999</c:v>
                </c:pt>
                <c:pt idx="149">
                  <c:v>0.49666666700000001</c:v>
                </c:pt>
                <c:pt idx="150">
                  <c:v>0.5</c:v>
                </c:pt>
                <c:pt idx="151">
                  <c:v>0.50333333300000005</c:v>
                </c:pt>
                <c:pt idx="152">
                  <c:v>0.50666666699999996</c:v>
                </c:pt>
                <c:pt idx="153">
                  <c:v>0.51</c:v>
                </c:pt>
                <c:pt idx="154">
                  <c:v>0.51333333299999995</c:v>
                </c:pt>
                <c:pt idx="155">
                  <c:v>0.51666666699999997</c:v>
                </c:pt>
                <c:pt idx="156">
                  <c:v>0.52</c:v>
                </c:pt>
                <c:pt idx="157">
                  <c:v>0.52333333299999996</c:v>
                </c:pt>
                <c:pt idx="158">
                  <c:v>0.52666666699999998</c:v>
                </c:pt>
                <c:pt idx="159">
                  <c:v>0.53</c:v>
                </c:pt>
                <c:pt idx="160">
                  <c:v>0.53333333299999997</c:v>
                </c:pt>
                <c:pt idx="161">
                  <c:v>0.53666666699999999</c:v>
                </c:pt>
                <c:pt idx="162">
                  <c:v>0.54</c:v>
                </c:pt>
                <c:pt idx="163">
                  <c:v>0.54333333299999997</c:v>
                </c:pt>
                <c:pt idx="164">
                  <c:v>0.546666667</c:v>
                </c:pt>
                <c:pt idx="165">
                  <c:v>0.55000000000000004</c:v>
                </c:pt>
                <c:pt idx="166">
                  <c:v>0.55333333299999998</c:v>
                </c:pt>
                <c:pt idx="167">
                  <c:v>0.556666667</c:v>
                </c:pt>
                <c:pt idx="168">
                  <c:v>0.56000000000000005</c:v>
                </c:pt>
                <c:pt idx="169">
                  <c:v>0.56333333299999999</c:v>
                </c:pt>
                <c:pt idx="170">
                  <c:v>0.56666666700000001</c:v>
                </c:pt>
                <c:pt idx="171">
                  <c:v>0.56999999999999995</c:v>
                </c:pt>
                <c:pt idx="172">
                  <c:v>0.573333333</c:v>
                </c:pt>
                <c:pt idx="173">
                  <c:v>0.57666666700000002</c:v>
                </c:pt>
                <c:pt idx="174">
                  <c:v>0.57999999999999996</c:v>
                </c:pt>
                <c:pt idx="175">
                  <c:v>0.58333333300000001</c:v>
                </c:pt>
                <c:pt idx="176">
                  <c:v>0.58666666700000003</c:v>
                </c:pt>
                <c:pt idx="177">
                  <c:v>0.59</c:v>
                </c:pt>
                <c:pt idx="178">
                  <c:v>0.59333333300000002</c:v>
                </c:pt>
                <c:pt idx="179">
                  <c:v>0.59666666700000004</c:v>
                </c:pt>
                <c:pt idx="180">
                  <c:v>0.6</c:v>
                </c:pt>
                <c:pt idx="181">
                  <c:v>0.60333333300000003</c:v>
                </c:pt>
                <c:pt idx="182">
                  <c:v>0.60666666700000005</c:v>
                </c:pt>
                <c:pt idx="183">
                  <c:v>0.61</c:v>
                </c:pt>
                <c:pt idx="184">
                  <c:v>0.61333333300000004</c:v>
                </c:pt>
                <c:pt idx="185">
                  <c:v>0.61666666699999995</c:v>
                </c:pt>
                <c:pt idx="186">
                  <c:v>0.62</c:v>
                </c:pt>
                <c:pt idx="187">
                  <c:v>0.62333333300000004</c:v>
                </c:pt>
                <c:pt idx="188">
                  <c:v>0.62666666699999996</c:v>
                </c:pt>
                <c:pt idx="189">
                  <c:v>0.63</c:v>
                </c:pt>
                <c:pt idx="190">
                  <c:v>0.63333333300000005</c:v>
                </c:pt>
                <c:pt idx="191">
                  <c:v>0.63666666699999996</c:v>
                </c:pt>
                <c:pt idx="192">
                  <c:v>0.64</c:v>
                </c:pt>
                <c:pt idx="193">
                  <c:v>0.64333333299999995</c:v>
                </c:pt>
                <c:pt idx="194">
                  <c:v>0.64666666699999997</c:v>
                </c:pt>
                <c:pt idx="195">
                  <c:v>0.65</c:v>
                </c:pt>
                <c:pt idx="196">
                  <c:v>0.65333333299999996</c:v>
                </c:pt>
                <c:pt idx="197">
                  <c:v>0.65666666699999998</c:v>
                </c:pt>
                <c:pt idx="198">
                  <c:v>0.66</c:v>
                </c:pt>
                <c:pt idx="199">
                  <c:v>0.66333333299999997</c:v>
                </c:pt>
                <c:pt idx="200">
                  <c:v>0.66666666699999999</c:v>
                </c:pt>
                <c:pt idx="201">
                  <c:v>0.67</c:v>
                </c:pt>
                <c:pt idx="202">
                  <c:v>0.67333333299999998</c:v>
                </c:pt>
                <c:pt idx="203">
                  <c:v>0.676666667</c:v>
                </c:pt>
                <c:pt idx="204">
                  <c:v>0.68</c:v>
                </c:pt>
                <c:pt idx="205">
                  <c:v>0.68333333299999999</c:v>
                </c:pt>
                <c:pt idx="206">
                  <c:v>0.68666666700000001</c:v>
                </c:pt>
                <c:pt idx="207">
                  <c:v>0.69</c:v>
                </c:pt>
                <c:pt idx="208">
                  <c:v>0.693333333</c:v>
                </c:pt>
                <c:pt idx="209">
                  <c:v>0.69666666700000002</c:v>
                </c:pt>
                <c:pt idx="210">
                  <c:v>0.7</c:v>
                </c:pt>
                <c:pt idx="211">
                  <c:v>0.703333333</c:v>
                </c:pt>
                <c:pt idx="212">
                  <c:v>0.70666666700000003</c:v>
                </c:pt>
                <c:pt idx="213">
                  <c:v>0.71</c:v>
                </c:pt>
                <c:pt idx="214">
                  <c:v>0.71333333300000001</c:v>
                </c:pt>
                <c:pt idx="215">
                  <c:v>0.71666666700000003</c:v>
                </c:pt>
                <c:pt idx="216">
                  <c:v>0.72</c:v>
                </c:pt>
                <c:pt idx="217">
                  <c:v>0.72333333300000002</c:v>
                </c:pt>
                <c:pt idx="218">
                  <c:v>0.72666666700000004</c:v>
                </c:pt>
                <c:pt idx="219">
                  <c:v>0.73</c:v>
                </c:pt>
                <c:pt idx="220">
                  <c:v>0.73333333300000003</c:v>
                </c:pt>
                <c:pt idx="221">
                  <c:v>0.73666666700000005</c:v>
                </c:pt>
                <c:pt idx="222">
                  <c:v>0.74</c:v>
                </c:pt>
                <c:pt idx="223">
                  <c:v>0.74333333300000004</c:v>
                </c:pt>
                <c:pt idx="224">
                  <c:v>0.74666666699999995</c:v>
                </c:pt>
                <c:pt idx="225">
                  <c:v>0.75</c:v>
                </c:pt>
                <c:pt idx="226">
                  <c:v>0.75333333300000005</c:v>
                </c:pt>
                <c:pt idx="227">
                  <c:v>0.75666666699999996</c:v>
                </c:pt>
                <c:pt idx="228">
                  <c:v>0.76</c:v>
                </c:pt>
                <c:pt idx="229">
                  <c:v>0.76333333299999995</c:v>
                </c:pt>
                <c:pt idx="230">
                  <c:v>0.76666666699999997</c:v>
                </c:pt>
                <c:pt idx="231">
                  <c:v>0.77</c:v>
                </c:pt>
                <c:pt idx="232">
                  <c:v>0.77333333299999996</c:v>
                </c:pt>
                <c:pt idx="233">
                  <c:v>0.77666666699999998</c:v>
                </c:pt>
                <c:pt idx="234">
                  <c:v>0.78</c:v>
                </c:pt>
                <c:pt idx="235">
                  <c:v>0.78333333299999997</c:v>
                </c:pt>
                <c:pt idx="236">
                  <c:v>0.78666666699999999</c:v>
                </c:pt>
                <c:pt idx="237">
                  <c:v>0.79</c:v>
                </c:pt>
                <c:pt idx="238">
                  <c:v>0.79333333299999997</c:v>
                </c:pt>
                <c:pt idx="239">
                  <c:v>0.796666667</c:v>
                </c:pt>
                <c:pt idx="240">
                  <c:v>0.8</c:v>
                </c:pt>
                <c:pt idx="241">
                  <c:v>0.80333333299999998</c:v>
                </c:pt>
                <c:pt idx="242">
                  <c:v>0.806666667</c:v>
                </c:pt>
                <c:pt idx="243">
                  <c:v>0.81</c:v>
                </c:pt>
                <c:pt idx="244">
                  <c:v>0.81333333299999999</c:v>
                </c:pt>
                <c:pt idx="245">
                  <c:v>0.81666666700000001</c:v>
                </c:pt>
                <c:pt idx="246">
                  <c:v>0.82</c:v>
                </c:pt>
                <c:pt idx="247">
                  <c:v>0.823333333</c:v>
                </c:pt>
                <c:pt idx="248">
                  <c:v>0.82666666700000002</c:v>
                </c:pt>
                <c:pt idx="249">
                  <c:v>0.83</c:v>
                </c:pt>
                <c:pt idx="250">
                  <c:v>0.83333333300000001</c:v>
                </c:pt>
                <c:pt idx="251">
                  <c:v>0.83666666700000003</c:v>
                </c:pt>
                <c:pt idx="252">
                  <c:v>0.84</c:v>
                </c:pt>
                <c:pt idx="253">
                  <c:v>0.84333333300000002</c:v>
                </c:pt>
                <c:pt idx="254">
                  <c:v>0.84666666700000004</c:v>
                </c:pt>
                <c:pt idx="255">
                  <c:v>0.85</c:v>
                </c:pt>
                <c:pt idx="256">
                  <c:v>0.85333333300000003</c:v>
                </c:pt>
                <c:pt idx="257">
                  <c:v>0.85666666700000005</c:v>
                </c:pt>
                <c:pt idx="258">
                  <c:v>0.86</c:v>
                </c:pt>
                <c:pt idx="259">
                  <c:v>0.86333333300000004</c:v>
                </c:pt>
                <c:pt idx="260">
                  <c:v>0.86666666699999995</c:v>
                </c:pt>
                <c:pt idx="261">
                  <c:v>0.87</c:v>
                </c:pt>
                <c:pt idx="262">
                  <c:v>0.87333333300000004</c:v>
                </c:pt>
                <c:pt idx="263">
                  <c:v>0.87666666699999996</c:v>
                </c:pt>
                <c:pt idx="264">
                  <c:v>0.88</c:v>
                </c:pt>
                <c:pt idx="265">
                  <c:v>0.88333333300000005</c:v>
                </c:pt>
                <c:pt idx="266">
                  <c:v>0.88666666699999996</c:v>
                </c:pt>
                <c:pt idx="267">
                  <c:v>0.89</c:v>
                </c:pt>
                <c:pt idx="268">
                  <c:v>0.89333333299999995</c:v>
                </c:pt>
                <c:pt idx="269">
                  <c:v>0.89666666699999997</c:v>
                </c:pt>
                <c:pt idx="270">
                  <c:v>0.9</c:v>
                </c:pt>
                <c:pt idx="271">
                  <c:v>0.90333333299999996</c:v>
                </c:pt>
                <c:pt idx="272">
                  <c:v>0.90666666699999998</c:v>
                </c:pt>
                <c:pt idx="273">
                  <c:v>0.91</c:v>
                </c:pt>
                <c:pt idx="274">
                  <c:v>0.91333333299999997</c:v>
                </c:pt>
                <c:pt idx="275">
                  <c:v>0.91666666699999999</c:v>
                </c:pt>
                <c:pt idx="276">
                  <c:v>0.92</c:v>
                </c:pt>
                <c:pt idx="277">
                  <c:v>0.92333333299999998</c:v>
                </c:pt>
                <c:pt idx="278">
                  <c:v>0.926666667</c:v>
                </c:pt>
                <c:pt idx="279">
                  <c:v>0.93</c:v>
                </c:pt>
                <c:pt idx="280">
                  <c:v>0.93333333299999999</c:v>
                </c:pt>
                <c:pt idx="281">
                  <c:v>0.93666666700000001</c:v>
                </c:pt>
                <c:pt idx="282">
                  <c:v>0.94</c:v>
                </c:pt>
                <c:pt idx="283">
                  <c:v>0.943333333</c:v>
                </c:pt>
                <c:pt idx="284">
                  <c:v>0.94666666700000002</c:v>
                </c:pt>
                <c:pt idx="285">
                  <c:v>0.95</c:v>
                </c:pt>
                <c:pt idx="286">
                  <c:v>0.953333333</c:v>
                </c:pt>
                <c:pt idx="287">
                  <c:v>0.95666666700000003</c:v>
                </c:pt>
                <c:pt idx="288">
                  <c:v>0.96</c:v>
                </c:pt>
                <c:pt idx="289">
                  <c:v>0.96333333300000001</c:v>
                </c:pt>
                <c:pt idx="290">
                  <c:v>0.96666666700000003</c:v>
                </c:pt>
                <c:pt idx="291">
                  <c:v>0.97</c:v>
                </c:pt>
                <c:pt idx="292">
                  <c:v>0.97333333300000002</c:v>
                </c:pt>
                <c:pt idx="293">
                  <c:v>0.97666666700000004</c:v>
                </c:pt>
                <c:pt idx="294">
                  <c:v>0.98</c:v>
                </c:pt>
                <c:pt idx="295">
                  <c:v>0.98333333300000003</c:v>
                </c:pt>
                <c:pt idx="296">
                  <c:v>0.98666666700000005</c:v>
                </c:pt>
                <c:pt idx="297">
                  <c:v>0.99</c:v>
                </c:pt>
                <c:pt idx="298">
                  <c:v>0.99333333300000004</c:v>
                </c:pt>
                <c:pt idx="299">
                  <c:v>0.99666666699999995</c:v>
                </c:pt>
                <c:pt idx="300">
                  <c:v>1</c:v>
                </c:pt>
                <c:pt idx="301">
                  <c:v>1.003333333</c:v>
                </c:pt>
                <c:pt idx="302">
                  <c:v>1.006666667</c:v>
                </c:pt>
                <c:pt idx="303">
                  <c:v>1.01</c:v>
                </c:pt>
                <c:pt idx="304">
                  <c:v>1.0133333330000001</c:v>
                </c:pt>
                <c:pt idx="305">
                  <c:v>1.016666667</c:v>
                </c:pt>
                <c:pt idx="306">
                  <c:v>1.02</c:v>
                </c:pt>
                <c:pt idx="307">
                  <c:v>1.0233333330000001</c:v>
                </c:pt>
                <c:pt idx="308">
                  <c:v>1.026666667</c:v>
                </c:pt>
                <c:pt idx="309">
                  <c:v>1.03</c:v>
                </c:pt>
                <c:pt idx="310">
                  <c:v>1.0333333330000001</c:v>
                </c:pt>
                <c:pt idx="311">
                  <c:v>1.036666667</c:v>
                </c:pt>
                <c:pt idx="312">
                  <c:v>1.04</c:v>
                </c:pt>
                <c:pt idx="313">
                  <c:v>1.0433333330000001</c:v>
                </c:pt>
                <c:pt idx="314">
                  <c:v>1.046666667</c:v>
                </c:pt>
                <c:pt idx="315">
                  <c:v>1.05</c:v>
                </c:pt>
                <c:pt idx="316">
                  <c:v>1.0533333330000001</c:v>
                </c:pt>
                <c:pt idx="317">
                  <c:v>1.056666667</c:v>
                </c:pt>
                <c:pt idx="318">
                  <c:v>1.06</c:v>
                </c:pt>
                <c:pt idx="319">
                  <c:v>1.0633333330000001</c:v>
                </c:pt>
                <c:pt idx="320">
                  <c:v>1.066666667</c:v>
                </c:pt>
                <c:pt idx="321">
                  <c:v>1.07</c:v>
                </c:pt>
                <c:pt idx="322">
                  <c:v>1.0733333329999999</c:v>
                </c:pt>
                <c:pt idx="323">
                  <c:v>1.076666667</c:v>
                </c:pt>
                <c:pt idx="324">
                  <c:v>1.08</c:v>
                </c:pt>
                <c:pt idx="325">
                  <c:v>1.0833333329999999</c:v>
                </c:pt>
                <c:pt idx="326">
                  <c:v>1.086666667</c:v>
                </c:pt>
                <c:pt idx="327">
                  <c:v>1.0900000000000001</c:v>
                </c:pt>
                <c:pt idx="328">
                  <c:v>1.0933333329999999</c:v>
                </c:pt>
                <c:pt idx="329">
                  <c:v>1.096666667</c:v>
                </c:pt>
                <c:pt idx="330">
                  <c:v>1.1000000000000001</c:v>
                </c:pt>
                <c:pt idx="331">
                  <c:v>1.1033333329999999</c:v>
                </c:pt>
                <c:pt idx="332">
                  <c:v>1.106666667</c:v>
                </c:pt>
                <c:pt idx="333">
                  <c:v>1.1100000000000001</c:v>
                </c:pt>
                <c:pt idx="334">
                  <c:v>1.1133333329999999</c:v>
                </c:pt>
                <c:pt idx="335">
                  <c:v>1.1166666670000001</c:v>
                </c:pt>
                <c:pt idx="336">
                  <c:v>1.1200000000000001</c:v>
                </c:pt>
                <c:pt idx="337">
                  <c:v>1.1233333329999999</c:v>
                </c:pt>
                <c:pt idx="338">
                  <c:v>1.1266666670000001</c:v>
                </c:pt>
                <c:pt idx="339">
                  <c:v>1.1299999999999999</c:v>
                </c:pt>
                <c:pt idx="340">
                  <c:v>1.1333333329999999</c:v>
                </c:pt>
                <c:pt idx="341">
                  <c:v>1.1366666670000001</c:v>
                </c:pt>
                <c:pt idx="342">
                  <c:v>1.1399999999999999</c:v>
                </c:pt>
                <c:pt idx="343">
                  <c:v>1.143333333</c:v>
                </c:pt>
                <c:pt idx="344">
                  <c:v>1.1466666670000001</c:v>
                </c:pt>
                <c:pt idx="345">
                  <c:v>1.1499999999999999</c:v>
                </c:pt>
                <c:pt idx="346">
                  <c:v>1.153333333</c:v>
                </c:pt>
                <c:pt idx="347">
                  <c:v>1.1566666670000001</c:v>
                </c:pt>
                <c:pt idx="348">
                  <c:v>1.1599999999999999</c:v>
                </c:pt>
                <c:pt idx="349">
                  <c:v>1.163333333</c:v>
                </c:pt>
                <c:pt idx="350">
                  <c:v>1.1666666670000001</c:v>
                </c:pt>
                <c:pt idx="351">
                  <c:v>1.17</c:v>
                </c:pt>
                <c:pt idx="352">
                  <c:v>1.173333333</c:v>
                </c:pt>
                <c:pt idx="353">
                  <c:v>1.1766666670000001</c:v>
                </c:pt>
                <c:pt idx="354">
                  <c:v>1.18</c:v>
                </c:pt>
                <c:pt idx="355">
                  <c:v>1.183333333</c:v>
                </c:pt>
                <c:pt idx="356">
                  <c:v>1.1866666669999999</c:v>
                </c:pt>
                <c:pt idx="357">
                  <c:v>1.19</c:v>
                </c:pt>
                <c:pt idx="358">
                  <c:v>1.193333333</c:v>
                </c:pt>
                <c:pt idx="359">
                  <c:v>1.1966666669999999</c:v>
                </c:pt>
                <c:pt idx="360">
                  <c:v>1.2</c:v>
                </c:pt>
                <c:pt idx="361">
                  <c:v>1.203333333</c:v>
                </c:pt>
                <c:pt idx="362">
                  <c:v>1.2066666669999999</c:v>
                </c:pt>
                <c:pt idx="363">
                  <c:v>1.21</c:v>
                </c:pt>
                <c:pt idx="364">
                  <c:v>1.213333333</c:v>
                </c:pt>
                <c:pt idx="365">
                  <c:v>1.2166666669999999</c:v>
                </c:pt>
                <c:pt idx="366">
                  <c:v>1.22</c:v>
                </c:pt>
                <c:pt idx="367">
                  <c:v>1.223333333</c:v>
                </c:pt>
                <c:pt idx="368">
                  <c:v>1.2266666669999999</c:v>
                </c:pt>
                <c:pt idx="369">
                  <c:v>1.23</c:v>
                </c:pt>
                <c:pt idx="370">
                  <c:v>1.233333333</c:v>
                </c:pt>
                <c:pt idx="371">
                  <c:v>1.2366666669999999</c:v>
                </c:pt>
                <c:pt idx="372">
                  <c:v>1.24</c:v>
                </c:pt>
                <c:pt idx="373">
                  <c:v>1.243333333</c:v>
                </c:pt>
                <c:pt idx="374">
                  <c:v>1.246666667</c:v>
                </c:pt>
                <c:pt idx="375">
                  <c:v>1.25</c:v>
                </c:pt>
                <c:pt idx="376">
                  <c:v>1.253333333</c:v>
                </c:pt>
                <c:pt idx="377">
                  <c:v>1.256666667</c:v>
                </c:pt>
                <c:pt idx="378">
                  <c:v>1.26</c:v>
                </c:pt>
                <c:pt idx="379">
                  <c:v>1.2633333330000001</c:v>
                </c:pt>
                <c:pt idx="380">
                  <c:v>1.266666667</c:v>
                </c:pt>
                <c:pt idx="381">
                  <c:v>1.27</c:v>
                </c:pt>
                <c:pt idx="382">
                  <c:v>1.2733333330000001</c:v>
                </c:pt>
                <c:pt idx="383">
                  <c:v>1.276666667</c:v>
                </c:pt>
                <c:pt idx="384">
                  <c:v>1.28</c:v>
                </c:pt>
                <c:pt idx="385">
                  <c:v>1.2833333330000001</c:v>
                </c:pt>
                <c:pt idx="386">
                  <c:v>1.286666667</c:v>
                </c:pt>
                <c:pt idx="387">
                  <c:v>1.29</c:v>
                </c:pt>
                <c:pt idx="388">
                  <c:v>1.2933333330000001</c:v>
                </c:pt>
                <c:pt idx="389">
                  <c:v>1.296666667</c:v>
                </c:pt>
                <c:pt idx="390">
                  <c:v>1.3</c:v>
                </c:pt>
                <c:pt idx="391">
                  <c:v>1.3033333330000001</c:v>
                </c:pt>
                <c:pt idx="392">
                  <c:v>1.306666667</c:v>
                </c:pt>
                <c:pt idx="393">
                  <c:v>1.31</c:v>
                </c:pt>
                <c:pt idx="394">
                  <c:v>1.3133333330000001</c:v>
                </c:pt>
                <c:pt idx="395">
                  <c:v>1.316666667</c:v>
                </c:pt>
                <c:pt idx="396">
                  <c:v>1.32</c:v>
                </c:pt>
                <c:pt idx="397">
                  <c:v>1.3233333329999999</c:v>
                </c:pt>
                <c:pt idx="398">
                  <c:v>1.326666667</c:v>
                </c:pt>
                <c:pt idx="399">
                  <c:v>1.33</c:v>
                </c:pt>
                <c:pt idx="400">
                  <c:v>1.3333333329999999</c:v>
                </c:pt>
                <c:pt idx="401">
                  <c:v>1.336666667</c:v>
                </c:pt>
                <c:pt idx="402">
                  <c:v>1.34</c:v>
                </c:pt>
                <c:pt idx="403">
                  <c:v>1.3433333329999999</c:v>
                </c:pt>
                <c:pt idx="404">
                  <c:v>1.346666667</c:v>
                </c:pt>
                <c:pt idx="405">
                  <c:v>1.35</c:v>
                </c:pt>
                <c:pt idx="406">
                  <c:v>1.3533333329999999</c:v>
                </c:pt>
                <c:pt idx="407">
                  <c:v>1.356666667</c:v>
                </c:pt>
                <c:pt idx="408">
                  <c:v>1.36</c:v>
                </c:pt>
                <c:pt idx="409">
                  <c:v>1.3633333329999999</c:v>
                </c:pt>
                <c:pt idx="410">
                  <c:v>1.3666666670000001</c:v>
                </c:pt>
                <c:pt idx="411">
                  <c:v>1.37</c:v>
                </c:pt>
                <c:pt idx="412">
                  <c:v>1.3733333329999999</c:v>
                </c:pt>
                <c:pt idx="413">
                  <c:v>1.3766666670000001</c:v>
                </c:pt>
                <c:pt idx="414">
                  <c:v>1.38</c:v>
                </c:pt>
                <c:pt idx="415">
                  <c:v>1.3833333329999999</c:v>
                </c:pt>
                <c:pt idx="416">
                  <c:v>1.3866666670000001</c:v>
                </c:pt>
                <c:pt idx="417">
                  <c:v>1.39</c:v>
                </c:pt>
                <c:pt idx="418">
                  <c:v>1.393333333</c:v>
                </c:pt>
                <c:pt idx="419">
                  <c:v>1.3966666670000001</c:v>
                </c:pt>
                <c:pt idx="420">
                  <c:v>1.4</c:v>
                </c:pt>
                <c:pt idx="421">
                  <c:v>1.403333333</c:v>
                </c:pt>
                <c:pt idx="422">
                  <c:v>1.4066666670000001</c:v>
                </c:pt>
                <c:pt idx="423">
                  <c:v>1.41</c:v>
                </c:pt>
                <c:pt idx="424">
                  <c:v>1.413333333</c:v>
                </c:pt>
                <c:pt idx="425">
                  <c:v>1.4166666670000001</c:v>
                </c:pt>
                <c:pt idx="426">
                  <c:v>1.42</c:v>
                </c:pt>
                <c:pt idx="427">
                  <c:v>1.423333333</c:v>
                </c:pt>
                <c:pt idx="428">
                  <c:v>1.4266666670000001</c:v>
                </c:pt>
                <c:pt idx="429">
                  <c:v>1.43</c:v>
                </c:pt>
                <c:pt idx="430">
                  <c:v>1.433333333</c:v>
                </c:pt>
                <c:pt idx="431">
                  <c:v>1.4366666669999999</c:v>
                </c:pt>
                <c:pt idx="432">
                  <c:v>1.44</c:v>
                </c:pt>
                <c:pt idx="433">
                  <c:v>1.443333333</c:v>
                </c:pt>
                <c:pt idx="434">
                  <c:v>1.4466666669999999</c:v>
                </c:pt>
                <c:pt idx="435">
                  <c:v>1.45</c:v>
                </c:pt>
                <c:pt idx="436">
                  <c:v>1.453333333</c:v>
                </c:pt>
                <c:pt idx="437">
                  <c:v>1.4566666669999999</c:v>
                </c:pt>
                <c:pt idx="438">
                  <c:v>1.46</c:v>
                </c:pt>
                <c:pt idx="439">
                  <c:v>1.463333333</c:v>
                </c:pt>
                <c:pt idx="440">
                  <c:v>1.4666666669999999</c:v>
                </c:pt>
                <c:pt idx="441">
                  <c:v>1.47</c:v>
                </c:pt>
                <c:pt idx="442">
                  <c:v>1.473333333</c:v>
                </c:pt>
                <c:pt idx="443">
                  <c:v>1.4766666669999999</c:v>
                </c:pt>
                <c:pt idx="444">
                  <c:v>1.48</c:v>
                </c:pt>
                <c:pt idx="445">
                  <c:v>1.483333333</c:v>
                </c:pt>
                <c:pt idx="446">
                  <c:v>1.4866666669999999</c:v>
                </c:pt>
                <c:pt idx="447">
                  <c:v>1.49</c:v>
                </c:pt>
                <c:pt idx="448">
                  <c:v>1.493333333</c:v>
                </c:pt>
                <c:pt idx="449">
                  <c:v>1.496666667</c:v>
                </c:pt>
                <c:pt idx="450">
                  <c:v>1.5</c:v>
                </c:pt>
                <c:pt idx="451">
                  <c:v>1.503333333</c:v>
                </c:pt>
                <c:pt idx="452">
                  <c:v>1.506666667</c:v>
                </c:pt>
                <c:pt idx="453">
                  <c:v>1.51</c:v>
                </c:pt>
                <c:pt idx="454">
                  <c:v>1.5133333330000001</c:v>
                </c:pt>
                <c:pt idx="455">
                  <c:v>1.516666667</c:v>
                </c:pt>
                <c:pt idx="456">
                  <c:v>1.52</c:v>
                </c:pt>
                <c:pt idx="457">
                  <c:v>1.5233333330000001</c:v>
                </c:pt>
                <c:pt idx="458">
                  <c:v>1.526666667</c:v>
                </c:pt>
                <c:pt idx="459">
                  <c:v>1.53</c:v>
                </c:pt>
                <c:pt idx="460">
                  <c:v>1.5333333330000001</c:v>
                </c:pt>
                <c:pt idx="461">
                  <c:v>1.536666667</c:v>
                </c:pt>
                <c:pt idx="462">
                  <c:v>1.54</c:v>
                </c:pt>
                <c:pt idx="463">
                  <c:v>1.5433333330000001</c:v>
                </c:pt>
                <c:pt idx="464">
                  <c:v>1.546666667</c:v>
                </c:pt>
                <c:pt idx="465">
                  <c:v>1.55</c:v>
                </c:pt>
                <c:pt idx="466">
                  <c:v>1.5533333330000001</c:v>
                </c:pt>
                <c:pt idx="467">
                  <c:v>1.556666667</c:v>
                </c:pt>
                <c:pt idx="468">
                  <c:v>1.56</c:v>
                </c:pt>
                <c:pt idx="469">
                  <c:v>1.5633333330000001</c:v>
                </c:pt>
                <c:pt idx="470">
                  <c:v>1.566666667</c:v>
                </c:pt>
                <c:pt idx="471">
                  <c:v>1.57</c:v>
                </c:pt>
                <c:pt idx="472">
                  <c:v>1.5733333329999999</c:v>
                </c:pt>
                <c:pt idx="473">
                  <c:v>1.576666667</c:v>
                </c:pt>
                <c:pt idx="474">
                  <c:v>1.58</c:v>
                </c:pt>
                <c:pt idx="475">
                  <c:v>1.5833333329999999</c:v>
                </c:pt>
                <c:pt idx="476">
                  <c:v>1.586666667</c:v>
                </c:pt>
                <c:pt idx="477">
                  <c:v>1.59</c:v>
                </c:pt>
                <c:pt idx="478">
                  <c:v>1.5933333329999999</c:v>
                </c:pt>
                <c:pt idx="479">
                  <c:v>1.596666667</c:v>
                </c:pt>
                <c:pt idx="480">
                  <c:v>1.6</c:v>
                </c:pt>
                <c:pt idx="481">
                  <c:v>1.6033333329999999</c:v>
                </c:pt>
                <c:pt idx="482">
                  <c:v>1.606666667</c:v>
                </c:pt>
                <c:pt idx="483">
                  <c:v>1.61</c:v>
                </c:pt>
                <c:pt idx="484">
                  <c:v>1.6133333329999999</c:v>
                </c:pt>
                <c:pt idx="485">
                  <c:v>1.6166666670000001</c:v>
                </c:pt>
                <c:pt idx="486">
                  <c:v>1.62</c:v>
                </c:pt>
                <c:pt idx="487">
                  <c:v>1.6233333329999999</c:v>
                </c:pt>
                <c:pt idx="488">
                  <c:v>1.6266666670000001</c:v>
                </c:pt>
                <c:pt idx="489">
                  <c:v>1.63</c:v>
                </c:pt>
                <c:pt idx="490">
                  <c:v>1.6333333329999999</c:v>
                </c:pt>
                <c:pt idx="491">
                  <c:v>1.6366666670000001</c:v>
                </c:pt>
                <c:pt idx="492">
                  <c:v>1.64</c:v>
                </c:pt>
                <c:pt idx="493">
                  <c:v>1.643333333</c:v>
                </c:pt>
                <c:pt idx="494">
                  <c:v>1.6466666670000001</c:v>
                </c:pt>
                <c:pt idx="495">
                  <c:v>1.65</c:v>
                </c:pt>
                <c:pt idx="496">
                  <c:v>1.653333333</c:v>
                </c:pt>
                <c:pt idx="497">
                  <c:v>1.6566666670000001</c:v>
                </c:pt>
                <c:pt idx="498">
                  <c:v>1.66</c:v>
                </c:pt>
                <c:pt idx="499">
                  <c:v>1.663333333</c:v>
                </c:pt>
                <c:pt idx="500">
                  <c:v>1.6666666670000001</c:v>
                </c:pt>
                <c:pt idx="501">
                  <c:v>1.67</c:v>
                </c:pt>
                <c:pt idx="502">
                  <c:v>1.673333333</c:v>
                </c:pt>
                <c:pt idx="503">
                  <c:v>1.6766666670000001</c:v>
                </c:pt>
                <c:pt idx="504">
                  <c:v>1.68</c:v>
                </c:pt>
                <c:pt idx="505">
                  <c:v>1.683333333</c:v>
                </c:pt>
                <c:pt idx="506">
                  <c:v>1.6866666669999999</c:v>
                </c:pt>
                <c:pt idx="507">
                  <c:v>1.69</c:v>
                </c:pt>
                <c:pt idx="508">
                  <c:v>1.693333333</c:v>
                </c:pt>
                <c:pt idx="509">
                  <c:v>1.6966666669999999</c:v>
                </c:pt>
                <c:pt idx="510">
                  <c:v>1.7</c:v>
                </c:pt>
                <c:pt idx="511">
                  <c:v>1.703333333</c:v>
                </c:pt>
                <c:pt idx="512">
                  <c:v>1.7066666669999999</c:v>
                </c:pt>
                <c:pt idx="513">
                  <c:v>1.71</c:v>
                </c:pt>
                <c:pt idx="514">
                  <c:v>1.713333333</c:v>
                </c:pt>
                <c:pt idx="515">
                  <c:v>1.7166666669999999</c:v>
                </c:pt>
                <c:pt idx="516">
                  <c:v>1.72</c:v>
                </c:pt>
                <c:pt idx="517">
                  <c:v>1.723333333</c:v>
                </c:pt>
                <c:pt idx="518">
                  <c:v>1.7266666669999999</c:v>
                </c:pt>
                <c:pt idx="519">
                  <c:v>1.73</c:v>
                </c:pt>
                <c:pt idx="520">
                  <c:v>1.733333333</c:v>
                </c:pt>
                <c:pt idx="521">
                  <c:v>1.7366666669999999</c:v>
                </c:pt>
                <c:pt idx="522">
                  <c:v>1.74</c:v>
                </c:pt>
                <c:pt idx="523">
                  <c:v>1.743333333</c:v>
                </c:pt>
                <c:pt idx="524">
                  <c:v>1.746666667</c:v>
                </c:pt>
                <c:pt idx="525">
                  <c:v>1.75</c:v>
                </c:pt>
                <c:pt idx="526">
                  <c:v>1.753333333</c:v>
                </c:pt>
                <c:pt idx="527">
                  <c:v>1.756666667</c:v>
                </c:pt>
                <c:pt idx="528">
                  <c:v>1.76</c:v>
                </c:pt>
                <c:pt idx="529">
                  <c:v>1.7633333330000001</c:v>
                </c:pt>
                <c:pt idx="530">
                  <c:v>1.766666667</c:v>
                </c:pt>
                <c:pt idx="531">
                  <c:v>1.77</c:v>
                </c:pt>
                <c:pt idx="532">
                  <c:v>1.7733333330000001</c:v>
                </c:pt>
                <c:pt idx="533">
                  <c:v>1.776666667</c:v>
                </c:pt>
                <c:pt idx="534">
                  <c:v>1.78</c:v>
                </c:pt>
                <c:pt idx="535">
                  <c:v>1.7833333330000001</c:v>
                </c:pt>
                <c:pt idx="536">
                  <c:v>1.786666667</c:v>
                </c:pt>
                <c:pt idx="537">
                  <c:v>1.79</c:v>
                </c:pt>
                <c:pt idx="538">
                  <c:v>1.7933333330000001</c:v>
                </c:pt>
                <c:pt idx="539">
                  <c:v>1.796666667</c:v>
                </c:pt>
                <c:pt idx="540">
                  <c:v>1.8</c:v>
                </c:pt>
                <c:pt idx="541">
                  <c:v>1.8033333330000001</c:v>
                </c:pt>
                <c:pt idx="542">
                  <c:v>1.806666667</c:v>
                </c:pt>
                <c:pt idx="543">
                  <c:v>1.81</c:v>
                </c:pt>
                <c:pt idx="544">
                  <c:v>1.8133333330000001</c:v>
                </c:pt>
                <c:pt idx="545">
                  <c:v>1.816666667</c:v>
                </c:pt>
                <c:pt idx="546">
                  <c:v>1.82</c:v>
                </c:pt>
                <c:pt idx="547">
                  <c:v>1.8233333329999999</c:v>
                </c:pt>
                <c:pt idx="548">
                  <c:v>1.826666667</c:v>
                </c:pt>
                <c:pt idx="549">
                  <c:v>1.83</c:v>
                </c:pt>
                <c:pt idx="550">
                  <c:v>1.8333333329999999</c:v>
                </c:pt>
                <c:pt idx="551">
                  <c:v>1.836666667</c:v>
                </c:pt>
                <c:pt idx="552">
                  <c:v>1.84</c:v>
                </c:pt>
                <c:pt idx="553">
                  <c:v>1.8433333329999999</c:v>
                </c:pt>
                <c:pt idx="554">
                  <c:v>1.846666667</c:v>
                </c:pt>
                <c:pt idx="555">
                  <c:v>1.85</c:v>
                </c:pt>
                <c:pt idx="556">
                  <c:v>1.8533333329999999</c:v>
                </c:pt>
                <c:pt idx="557">
                  <c:v>1.856666667</c:v>
                </c:pt>
                <c:pt idx="558">
                  <c:v>1.86</c:v>
                </c:pt>
                <c:pt idx="559">
                  <c:v>1.8633333329999999</c:v>
                </c:pt>
                <c:pt idx="560">
                  <c:v>1.8666666670000001</c:v>
                </c:pt>
                <c:pt idx="561">
                  <c:v>1.87</c:v>
                </c:pt>
                <c:pt idx="562">
                  <c:v>1.8733333329999999</c:v>
                </c:pt>
                <c:pt idx="563">
                  <c:v>1.8766666670000001</c:v>
                </c:pt>
                <c:pt idx="564">
                  <c:v>1.88</c:v>
                </c:pt>
                <c:pt idx="565">
                  <c:v>1.8833333329999999</c:v>
                </c:pt>
                <c:pt idx="566">
                  <c:v>1.8866666670000001</c:v>
                </c:pt>
                <c:pt idx="567">
                  <c:v>1.89</c:v>
                </c:pt>
                <c:pt idx="568">
                  <c:v>1.893333333</c:v>
                </c:pt>
                <c:pt idx="569">
                  <c:v>1.8966666670000001</c:v>
                </c:pt>
                <c:pt idx="570">
                  <c:v>1.9</c:v>
                </c:pt>
                <c:pt idx="571">
                  <c:v>1.903333333</c:v>
                </c:pt>
                <c:pt idx="572">
                  <c:v>1.9066666670000001</c:v>
                </c:pt>
                <c:pt idx="573">
                  <c:v>1.91</c:v>
                </c:pt>
                <c:pt idx="574">
                  <c:v>1.913333333</c:v>
                </c:pt>
                <c:pt idx="575">
                  <c:v>1.9166666670000001</c:v>
                </c:pt>
                <c:pt idx="576">
                  <c:v>1.92</c:v>
                </c:pt>
                <c:pt idx="577">
                  <c:v>1.923333333</c:v>
                </c:pt>
                <c:pt idx="578">
                  <c:v>1.9266666670000001</c:v>
                </c:pt>
                <c:pt idx="579">
                  <c:v>1.93</c:v>
                </c:pt>
                <c:pt idx="580">
                  <c:v>1.933333333</c:v>
                </c:pt>
                <c:pt idx="581">
                  <c:v>1.9366666669999999</c:v>
                </c:pt>
                <c:pt idx="582">
                  <c:v>1.94</c:v>
                </c:pt>
                <c:pt idx="583">
                  <c:v>1.943333333</c:v>
                </c:pt>
                <c:pt idx="584">
                  <c:v>1.9466666669999999</c:v>
                </c:pt>
                <c:pt idx="585">
                  <c:v>1.95</c:v>
                </c:pt>
                <c:pt idx="586">
                  <c:v>1.953333333</c:v>
                </c:pt>
                <c:pt idx="587">
                  <c:v>1.9566666669999999</c:v>
                </c:pt>
                <c:pt idx="588">
                  <c:v>1.96</c:v>
                </c:pt>
                <c:pt idx="589">
                  <c:v>1.963333333</c:v>
                </c:pt>
                <c:pt idx="590">
                  <c:v>1.9666666669999999</c:v>
                </c:pt>
                <c:pt idx="591">
                  <c:v>1.97</c:v>
                </c:pt>
                <c:pt idx="592">
                  <c:v>1.973333333</c:v>
                </c:pt>
                <c:pt idx="593">
                  <c:v>1.9766666669999999</c:v>
                </c:pt>
                <c:pt idx="594">
                  <c:v>1.98</c:v>
                </c:pt>
                <c:pt idx="595">
                  <c:v>1.983333333</c:v>
                </c:pt>
                <c:pt idx="596">
                  <c:v>1.9866666669999999</c:v>
                </c:pt>
                <c:pt idx="597">
                  <c:v>1.99</c:v>
                </c:pt>
                <c:pt idx="598">
                  <c:v>1.993333333</c:v>
                </c:pt>
                <c:pt idx="599">
                  <c:v>1.996666667</c:v>
                </c:pt>
                <c:pt idx="600">
                  <c:v>2</c:v>
                </c:pt>
                <c:pt idx="601">
                  <c:v>2.003333333</c:v>
                </c:pt>
                <c:pt idx="602">
                  <c:v>2.0066666670000002</c:v>
                </c:pt>
                <c:pt idx="603">
                  <c:v>2.0099999999999998</c:v>
                </c:pt>
                <c:pt idx="604">
                  <c:v>2.0133333329999998</c:v>
                </c:pt>
                <c:pt idx="605">
                  <c:v>2.016666667</c:v>
                </c:pt>
                <c:pt idx="606">
                  <c:v>2.02</c:v>
                </c:pt>
                <c:pt idx="607">
                  <c:v>2.0233333330000001</c:v>
                </c:pt>
                <c:pt idx="608">
                  <c:v>2.0266666670000002</c:v>
                </c:pt>
                <c:pt idx="609">
                  <c:v>2.0299999999999998</c:v>
                </c:pt>
                <c:pt idx="610">
                  <c:v>2.0333333329999999</c:v>
                </c:pt>
                <c:pt idx="611">
                  <c:v>2.036666667</c:v>
                </c:pt>
                <c:pt idx="612">
                  <c:v>2.04</c:v>
                </c:pt>
                <c:pt idx="613">
                  <c:v>2.0433333330000001</c:v>
                </c:pt>
                <c:pt idx="614">
                  <c:v>2.0466666670000002</c:v>
                </c:pt>
                <c:pt idx="615">
                  <c:v>2.0499999999999998</c:v>
                </c:pt>
                <c:pt idx="616">
                  <c:v>2.0533333329999999</c:v>
                </c:pt>
                <c:pt idx="617">
                  <c:v>2.056666667</c:v>
                </c:pt>
                <c:pt idx="618">
                  <c:v>2.06</c:v>
                </c:pt>
                <c:pt idx="619">
                  <c:v>2.0633333330000001</c:v>
                </c:pt>
                <c:pt idx="620">
                  <c:v>2.0666666669999998</c:v>
                </c:pt>
                <c:pt idx="621">
                  <c:v>2.0699999999999998</c:v>
                </c:pt>
                <c:pt idx="622">
                  <c:v>2.0733333329999999</c:v>
                </c:pt>
                <c:pt idx="623">
                  <c:v>2.076666667</c:v>
                </c:pt>
                <c:pt idx="624">
                  <c:v>2.08</c:v>
                </c:pt>
                <c:pt idx="625">
                  <c:v>2.0833333330000001</c:v>
                </c:pt>
                <c:pt idx="626">
                  <c:v>2.0866666669999998</c:v>
                </c:pt>
                <c:pt idx="627">
                  <c:v>2.09</c:v>
                </c:pt>
                <c:pt idx="628">
                  <c:v>2.0933333329999999</c:v>
                </c:pt>
                <c:pt idx="629">
                  <c:v>2.096666667</c:v>
                </c:pt>
                <c:pt idx="630">
                  <c:v>2.1</c:v>
                </c:pt>
                <c:pt idx="631">
                  <c:v>2.1033333330000001</c:v>
                </c:pt>
                <c:pt idx="632">
                  <c:v>2.1066666669999998</c:v>
                </c:pt>
                <c:pt idx="633">
                  <c:v>2.11</c:v>
                </c:pt>
                <c:pt idx="634">
                  <c:v>2.1133333329999999</c:v>
                </c:pt>
                <c:pt idx="635">
                  <c:v>2.1166666670000001</c:v>
                </c:pt>
                <c:pt idx="636">
                  <c:v>2.12</c:v>
                </c:pt>
                <c:pt idx="637">
                  <c:v>2.1233333330000002</c:v>
                </c:pt>
                <c:pt idx="638">
                  <c:v>2.1266666669999998</c:v>
                </c:pt>
                <c:pt idx="639">
                  <c:v>2.13</c:v>
                </c:pt>
                <c:pt idx="640">
                  <c:v>2.1333333329999999</c:v>
                </c:pt>
                <c:pt idx="641">
                  <c:v>2.1366666670000001</c:v>
                </c:pt>
                <c:pt idx="642">
                  <c:v>2.14</c:v>
                </c:pt>
                <c:pt idx="643">
                  <c:v>2.1433333330000002</c:v>
                </c:pt>
                <c:pt idx="644">
                  <c:v>2.1466666669999999</c:v>
                </c:pt>
                <c:pt idx="645">
                  <c:v>2.15</c:v>
                </c:pt>
                <c:pt idx="646">
                  <c:v>2.153333333</c:v>
                </c:pt>
                <c:pt idx="647">
                  <c:v>2.1566666670000001</c:v>
                </c:pt>
                <c:pt idx="648">
                  <c:v>2.16</c:v>
                </c:pt>
                <c:pt idx="649">
                  <c:v>2.1633333330000002</c:v>
                </c:pt>
                <c:pt idx="650">
                  <c:v>2.1666666669999999</c:v>
                </c:pt>
                <c:pt idx="651">
                  <c:v>2.17</c:v>
                </c:pt>
                <c:pt idx="652">
                  <c:v>2.173333333</c:v>
                </c:pt>
                <c:pt idx="653">
                  <c:v>2.1766666670000001</c:v>
                </c:pt>
                <c:pt idx="654">
                  <c:v>2.1800000000000002</c:v>
                </c:pt>
                <c:pt idx="655">
                  <c:v>2.1833333330000002</c:v>
                </c:pt>
                <c:pt idx="656">
                  <c:v>2.1866666669999999</c:v>
                </c:pt>
                <c:pt idx="657">
                  <c:v>2.19</c:v>
                </c:pt>
                <c:pt idx="658">
                  <c:v>2.193333333</c:v>
                </c:pt>
                <c:pt idx="659">
                  <c:v>2.1966666670000001</c:v>
                </c:pt>
                <c:pt idx="660">
                  <c:v>2.2000000000000002</c:v>
                </c:pt>
                <c:pt idx="661">
                  <c:v>2.2033333329999998</c:v>
                </c:pt>
                <c:pt idx="662">
                  <c:v>2.2066666669999999</c:v>
                </c:pt>
                <c:pt idx="663">
                  <c:v>2.21</c:v>
                </c:pt>
                <c:pt idx="664">
                  <c:v>2.213333333</c:v>
                </c:pt>
                <c:pt idx="665">
                  <c:v>2.2166666670000001</c:v>
                </c:pt>
                <c:pt idx="666">
                  <c:v>2.2200000000000002</c:v>
                </c:pt>
                <c:pt idx="667">
                  <c:v>2.2233333329999998</c:v>
                </c:pt>
                <c:pt idx="668">
                  <c:v>2.2266666669999999</c:v>
                </c:pt>
                <c:pt idx="669">
                  <c:v>2.23</c:v>
                </c:pt>
                <c:pt idx="670">
                  <c:v>2.233333333</c:v>
                </c:pt>
                <c:pt idx="671">
                  <c:v>2.2366666670000002</c:v>
                </c:pt>
                <c:pt idx="672">
                  <c:v>2.2400000000000002</c:v>
                </c:pt>
                <c:pt idx="673">
                  <c:v>2.2433333329999998</c:v>
                </c:pt>
                <c:pt idx="674">
                  <c:v>2.246666667</c:v>
                </c:pt>
                <c:pt idx="675">
                  <c:v>2.25</c:v>
                </c:pt>
                <c:pt idx="676">
                  <c:v>2.253333333</c:v>
                </c:pt>
                <c:pt idx="677">
                  <c:v>2.2566666670000002</c:v>
                </c:pt>
                <c:pt idx="678">
                  <c:v>2.2599999999999998</c:v>
                </c:pt>
                <c:pt idx="679">
                  <c:v>2.2633333329999998</c:v>
                </c:pt>
                <c:pt idx="680">
                  <c:v>2.266666667</c:v>
                </c:pt>
                <c:pt idx="681">
                  <c:v>2.27</c:v>
                </c:pt>
                <c:pt idx="682">
                  <c:v>2.2733333330000001</c:v>
                </c:pt>
                <c:pt idx="683">
                  <c:v>2.2766666670000002</c:v>
                </c:pt>
                <c:pt idx="684">
                  <c:v>2.2799999999999998</c:v>
                </c:pt>
                <c:pt idx="685">
                  <c:v>2.2833333329999999</c:v>
                </c:pt>
                <c:pt idx="686">
                  <c:v>2.286666667</c:v>
                </c:pt>
                <c:pt idx="687">
                  <c:v>2.29</c:v>
                </c:pt>
                <c:pt idx="688">
                  <c:v>2.2933333330000001</c:v>
                </c:pt>
                <c:pt idx="689">
                  <c:v>2.2966666670000002</c:v>
                </c:pt>
                <c:pt idx="690">
                  <c:v>2.2999999999999998</c:v>
                </c:pt>
                <c:pt idx="691">
                  <c:v>2.3033333329999999</c:v>
                </c:pt>
                <c:pt idx="692">
                  <c:v>2.306666667</c:v>
                </c:pt>
                <c:pt idx="693">
                  <c:v>2.31</c:v>
                </c:pt>
                <c:pt idx="694">
                  <c:v>2.3133333330000001</c:v>
                </c:pt>
                <c:pt idx="695">
                  <c:v>2.3166666669999998</c:v>
                </c:pt>
                <c:pt idx="696">
                  <c:v>2.3199999999999998</c:v>
                </c:pt>
                <c:pt idx="697">
                  <c:v>2.3233333329999999</c:v>
                </c:pt>
                <c:pt idx="698">
                  <c:v>2.326666667</c:v>
                </c:pt>
                <c:pt idx="699">
                  <c:v>2.33</c:v>
                </c:pt>
                <c:pt idx="700">
                  <c:v>2.3333333330000001</c:v>
                </c:pt>
                <c:pt idx="701">
                  <c:v>2.3366666669999998</c:v>
                </c:pt>
                <c:pt idx="702">
                  <c:v>2.34</c:v>
                </c:pt>
                <c:pt idx="703">
                  <c:v>2.3433333329999999</c:v>
                </c:pt>
                <c:pt idx="704">
                  <c:v>2.346666667</c:v>
                </c:pt>
                <c:pt idx="705">
                  <c:v>2.35</c:v>
                </c:pt>
                <c:pt idx="706">
                  <c:v>2.3533333330000001</c:v>
                </c:pt>
                <c:pt idx="707">
                  <c:v>2.3566666669999998</c:v>
                </c:pt>
                <c:pt idx="708">
                  <c:v>2.36</c:v>
                </c:pt>
                <c:pt idx="709">
                  <c:v>2.3633333329999999</c:v>
                </c:pt>
                <c:pt idx="710">
                  <c:v>2.3666666670000001</c:v>
                </c:pt>
                <c:pt idx="711">
                  <c:v>2.37</c:v>
                </c:pt>
                <c:pt idx="712">
                  <c:v>2.3733333330000002</c:v>
                </c:pt>
                <c:pt idx="713">
                  <c:v>2.3766666669999998</c:v>
                </c:pt>
                <c:pt idx="714">
                  <c:v>2.38</c:v>
                </c:pt>
                <c:pt idx="715">
                  <c:v>2.3833333329999999</c:v>
                </c:pt>
                <c:pt idx="716">
                  <c:v>2.3866666670000001</c:v>
                </c:pt>
                <c:pt idx="717">
                  <c:v>2.39</c:v>
                </c:pt>
                <c:pt idx="718">
                  <c:v>2.3933333330000002</c:v>
                </c:pt>
                <c:pt idx="719">
                  <c:v>2.3966666669999999</c:v>
                </c:pt>
                <c:pt idx="720">
                  <c:v>2.4</c:v>
                </c:pt>
                <c:pt idx="721">
                  <c:v>2.403333333</c:v>
                </c:pt>
                <c:pt idx="722">
                  <c:v>2.4066666670000001</c:v>
                </c:pt>
                <c:pt idx="723">
                  <c:v>2.41</c:v>
                </c:pt>
                <c:pt idx="724">
                  <c:v>2.4133333330000002</c:v>
                </c:pt>
                <c:pt idx="725">
                  <c:v>2.4166666669999999</c:v>
                </c:pt>
                <c:pt idx="726">
                  <c:v>2.42</c:v>
                </c:pt>
                <c:pt idx="727">
                  <c:v>2.423333333</c:v>
                </c:pt>
                <c:pt idx="728">
                  <c:v>2.4266666670000001</c:v>
                </c:pt>
                <c:pt idx="729">
                  <c:v>2.4300000000000002</c:v>
                </c:pt>
                <c:pt idx="730">
                  <c:v>2.4333333330000002</c:v>
                </c:pt>
                <c:pt idx="731">
                  <c:v>2.4366666669999999</c:v>
                </c:pt>
                <c:pt idx="732">
                  <c:v>2.44</c:v>
                </c:pt>
                <c:pt idx="733">
                  <c:v>2.443333333</c:v>
                </c:pt>
                <c:pt idx="734">
                  <c:v>2.4466666670000001</c:v>
                </c:pt>
                <c:pt idx="735">
                  <c:v>2.4500000000000002</c:v>
                </c:pt>
                <c:pt idx="736">
                  <c:v>2.4533333329999998</c:v>
                </c:pt>
                <c:pt idx="737">
                  <c:v>2.4566666669999999</c:v>
                </c:pt>
                <c:pt idx="738">
                  <c:v>2.46</c:v>
                </c:pt>
                <c:pt idx="739">
                  <c:v>2.463333333</c:v>
                </c:pt>
                <c:pt idx="740">
                  <c:v>2.4666666670000001</c:v>
                </c:pt>
                <c:pt idx="741">
                  <c:v>2.4700000000000002</c:v>
                </c:pt>
                <c:pt idx="742">
                  <c:v>2.4733333329999998</c:v>
                </c:pt>
                <c:pt idx="743">
                  <c:v>2.4766666669999999</c:v>
                </c:pt>
                <c:pt idx="744">
                  <c:v>2.48</c:v>
                </c:pt>
                <c:pt idx="745">
                  <c:v>2.483333333</c:v>
                </c:pt>
                <c:pt idx="746">
                  <c:v>2.4866666670000002</c:v>
                </c:pt>
                <c:pt idx="747">
                  <c:v>2.4900000000000002</c:v>
                </c:pt>
                <c:pt idx="748">
                  <c:v>2.4933333329999998</c:v>
                </c:pt>
                <c:pt idx="749">
                  <c:v>2.496666667</c:v>
                </c:pt>
                <c:pt idx="750">
                  <c:v>2.5</c:v>
                </c:pt>
                <c:pt idx="751">
                  <c:v>2.503333333</c:v>
                </c:pt>
                <c:pt idx="752">
                  <c:v>2.5066666670000002</c:v>
                </c:pt>
                <c:pt idx="753">
                  <c:v>2.5099999999999998</c:v>
                </c:pt>
                <c:pt idx="754">
                  <c:v>2.5133333329999998</c:v>
                </c:pt>
                <c:pt idx="755">
                  <c:v>2.516666667</c:v>
                </c:pt>
                <c:pt idx="756">
                  <c:v>2.52</c:v>
                </c:pt>
                <c:pt idx="757">
                  <c:v>2.5233333330000001</c:v>
                </c:pt>
                <c:pt idx="758">
                  <c:v>2.5266666670000002</c:v>
                </c:pt>
                <c:pt idx="759">
                  <c:v>2.5299999999999998</c:v>
                </c:pt>
                <c:pt idx="760">
                  <c:v>2.5333333329999999</c:v>
                </c:pt>
                <c:pt idx="761">
                  <c:v>2.536666667</c:v>
                </c:pt>
                <c:pt idx="762">
                  <c:v>2.54</c:v>
                </c:pt>
                <c:pt idx="763">
                  <c:v>2.5433333330000001</c:v>
                </c:pt>
                <c:pt idx="764">
                  <c:v>2.5466666670000002</c:v>
                </c:pt>
                <c:pt idx="765">
                  <c:v>2.5499999999999998</c:v>
                </c:pt>
                <c:pt idx="766">
                  <c:v>2.5533333329999999</c:v>
                </c:pt>
                <c:pt idx="767">
                  <c:v>2.556666667</c:v>
                </c:pt>
                <c:pt idx="768">
                  <c:v>2.56</c:v>
                </c:pt>
                <c:pt idx="769">
                  <c:v>2.5633333330000001</c:v>
                </c:pt>
                <c:pt idx="770">
                  <c:v>2.5666666669999998</c:v>
                </c:pt>
                <c:pt idx="771">
                  <c:v>2.57</c:v>
                </c:pt>
                <c:pt idx="772">
                  <c:v>2.5733333329999999</c:v>
                </c:pt>
                <c:pt idx="773">
                  <c:v>2.576666667</c:v>
                </c:pt>
                <c:pt idx="774">
                  <c:v>2.58</c:v>
                </c:pt>
                <c:pt idx="775">
                  <c:v>2.5833333330000001</c:v>
                </c:pt>
                <c:pt idx="776">
                  <c:v>2.5866666669999998</c:v>
                </c:pt>
                <c:pt idx="777">
                  <c:v>2.59</c:v>
                </c:pt>
                <c:pt idx="778">
                  <c:v>2.5933333329999999</c:v>
                </c:pt>
                <c:pt idx="779">
                  <c:v>2.596666667</c:v>
                </c:pt>
                <c:pt idx="780">
                  <c:v>2.6</c:v>
                </c:pt>
                <c:pt idx="781">
                  <c:v>2.6033333330000001</c:v>
                </c:pt>
                <c:pt idx="782">
                  <c:v>2.6066666669999998</c:v>
                </c:pt>
                <c:pt idx="783">
                  <c:v>2.61</c:v>
                </c:pt>
                <c:pt idx="784">
                  <c:v>2.6133333329999999</c:v>
                </c:pt>
                <c:pt idx="785">
                  <c:v>2.6166666670000001</c:v>
                </c:pt>
                <c:pt idx="786">
                  <c:v>2.62</c:v>
                </c:pt>
                <c:pt idx="787">
                  <c:v>2.6233333330000002</c:v>
                </c:pt>
                <c:pt idx="788">
                  <c:v>2.6266666669999998</c:v>
                </c:pt>
                <c:pt idx="789">
                  <c:v>2.63</c:v>
                </c:pt>
                <c:pt idx="790">
                  <c:v>2.6333333329999999</c:v>
                </c:pt>
                <c:pt idx="791">
                  <c:v>2.6366666670000001</c:v>
                </c:pt>
                <c:pt idx="792">
                  <c:v>2.64</c:v>
                </c:pt>
                <c:pt idx="793">
                  <c:v>2.6433333330000002</c:v>
                </c:pt>
                <c:pt idx="794">
                  <c:v>2.6466666669999999</c:v>
                </c:pt>
                <c:pt idx="795">
                  <c:v>2.65</c:v>
                </c:pt>
                <c:pt idx="796">
                  <c:v>2.653333333</c:v>
                </c:pt>
                <c:pt idx="797">
                  <c:v>2.6566666670000001</c:v>
                </c:pt>
                <c:pt idx="798">
                  <c:v>2.66</c:v>
                </c:pt>
                <c:pt idx="799">
                  <c:v>2.6633333330000002</c:v>
                </c:pt>
                <c:pt idx="800">
                  <c:v>2.6666666669999999</c:v>
                </c:pt>
                <c:pt idx="801">
                  <c:v>2.67</c:v>
                </c:pt>
                <c:pt idx="802">
                  <c:v>2.673333333</c:v>
                </c:pt>
                <c:pt idx="803">
                  <c:v>2.6766666670000001</c:v>
                </c:pt>
                <c:pt idx="804">
                  <c:v>2.68</c:v>
                </c:pt>
                <c:pt idx="805">
                  <c:v>2.6833333330000002</c:v>
                </c:pt>
                <c:pt idx="806">
                  <c:v>2.6866666669999999</c:v>
                </c:pt>
                <c:pt idx="807">
                  <c:v>2.69</c:v>
                </c:pt>
                <c:pt idx="808">
                  <c:v>2.693333333</c:v>
                </c:pt>
                <c:pt idx="809">
                  <c:v>2.6966666670000001</c:v>
                </c:pt>
                <c:pt idx="810">
                  <c:v>2.7</c:v>
                </c:pt>
                <c:pt idx="811">
                  <c:v>2.7033333329999998</c:v>
                </c:pt>
                <c:pt idx="812">
                  <c:v>2.7066666669999999</c:v>
                </c:pt>
                <c:pt idx="813">
                  <c:v>2.71</c:v>
                </c:pt>
                <c:pt idx="814">
                  <c:v>2.713333333</c:v>
                </c:pt>
                <c:pt idx="815">
                  <c:v>2.7166666670000001</c:v>
                </c:pt>
                <c:pt idx="816">
                  <c:v>2.72</c:v>
                </c:pt>
                <c:pt idx="817">
                  <c:v>2.7233333329999998</c:v>
                </c:pt>
                <c:pt idx="818">
                  <c:v>2.7266666669999999</c:v>
                </c:pt>
                <c:pt idx="819">
                  <c:v>2.73</c:v>
                </c:pt>
                <c:pt idx="820">
                  <c:v>2.733333333</c:v>
                </c:pt>
                <c:pt idx="821">
                  <c:v>2.7366666670000002</c:v>
                </c:pt>
                <c:pt idx="822">
                  <c:v>2.74</c:v>
                </c:pt>
                <c:pt idx="823">
                  <c:v>2.7433333329999998</c:v>
                </c:pt>
                <c:pt idx="824">
                  <c:v>2.746666667</c:v>
                </c:pt>
                <c:pt idx="825">
                  <c:v>2.75</c:v>
                </c:pt>
                <c:pt idx="826">
                  <c:v>2.753333333</c:v>
                </c:pt>
                <c:pt idx="827">
                  <c:v>2.7566666670000002</c:v>
                </c:pt>
                <c:pt idx="828">
                  <c:v>2.76</c:v>
                </c:pt>
                <c:pt idx="829">
                  <c:v>2.7633333329999998</c:v>
                </c:pt>
                <c:pt idx="830">
                  <c:v>2.766666667</c:v>
                </c:pt>
                <c:pt idx="831">
                  <c:v>2.77</c:v>
                </c:pt>
                <c:pt idx="832">
                  <c:v>2.7733333330000001</c:v>
                </c:pt>
                <c:pt idx="833">
                  <c:v>2.7766666670000002</c:v>
                </c:pt>
                <c:pt idx="834">
                  <c:v>2.78</c:v>
                </c:pt>
                <c:pt idx="835">
                  <c:v>2.7833333329999999</c:v>
                </c:pt>
                <c:pt idx="836">
                  <c:v>2.786666667</c:v>
                </c:pt>
                <c:pt idx="837">
                  <c:v>2.79</c:v>
                </c:pt>
                <c:pt idx="838">
                  <c:v>2.7933333330000001</c:v>
                </c:pt>
                <c:pt idx="839">
                  <c:v>2.7966666670000002</c:v>
                </c:pt>
                <c:pt idx="840">
                  <c:v>2.8</c:v>
                </c:pt>
                <c:pt idx="841">
                  <c:v>2.8033333329999999</c:v>
                </c:pt>
                <c:pt idx="842">
                  <c:v>2.806666667</c:v>
                </c:pt>
                <c:pt idx="843">
                  <c:v>2.81</c:v>
                </c:pt>
                <c:pt idx="844">
                  <c:v>2.8133333330000001</c:v>
                </c:pt>
                <c:pt idx="845">
                  <c:v>2.8166666669999998</c:v>
                </c:pt>
                <c:pt idx="846">
                  <c:v>2.82</c:v>
                </c:pt>
                <c:pt idx="847">
                  <c:v>2.8233333329999999</c:v>
                </c:pt>
                <c:pt idx="848">
                  <c:v>2.826666667</c:v>
                </c:pt>
                <c:pt idx="849">
                  <c:v>2.83</c:v>
                </c:pt>
                <c:pt idx="850">
                  <c:v>2.8333333330000001</c:v>
                </c:pt>
                <c:pt idx="851">
                  <c:v>2.8366666669999998</c:v>
                </c:pt>
                <c:pt idx="852">
                  <c:v>2.84</c:v>
                </c:pt>
                <c:pt idx="853">
                  <c:v>2.8433333329999999</c:v>
                </c:pt>
                <c:pt idx="854">
                  <c:v>2.846666667</c:v>
                </c:pt>
                <c:pt idx="855">
                  <c:v>2.85</c:v>
                </c:pt>
                <c:pt idx="856">
                  <c:v>2.8533333330000001</c:v>
                </c:pt>
                <c:pt idx="857">
                  <c:v>2.8566666669999998</c:v>
                </c:pt>
                <c:pt idx="858">
                  <c:v>2.86</c:v>
                </c:pt>
                <c:pt idx="859">
                  <c:v>2.8633333329999999</c:v>
                </c:pt>
                <c:pt idx="860">
                  <c:v>2.8666666670000001</c:v>
                </c:pt>
                <c:pt idx="861">
                  <c:v>2.87</c:v>
                </c:pt>
                <c:pt idx="862">
                  <c:v>2.8733333330000002</c:v>
                </c:pt>
                <c:pt idx="863">
                  <c:v>2.8766666669999998</c:v>
                </c:pt>
                <c:pt idx="864">
                  <c:v>2.88</c:v>
                </c:pt>
                <c:pt idx="865">
                  <c:v>2.8833333329999999</c:v>
                </c:pt>
                <c:pt idx="866">
                  <c:v>2.8866666670000001</c:v>
                </c:pt>
                <c:pt idx="867">
                  <c:v>2.89</c:v>
                </c:pt>
                <c:pt idx="868">
                  <c:v>2.8933333330000002</c:v>
                </c:pt>
                <c:pt idx="869">
                  <c:v>2.8966666669999999</c:v>
                </c:pt>
                <c:pt idx="870">
                  <c:v>2.9</c:v>
                </c:pt>
                <c:pt idx="871">
                  <c:v>2.903333333</c:v>
                </c:pt>
                <c:pt idx="872">
                  <c:v>2.9066666670000001</c:v>
                </c:pt>
                <c:pt idx="873">
                  <c:v>2.91</c:v>
                </c:pt>
                <c:pt idx="874">
                  <c:v>2.9133333330000002</c:v>
                </c:pt>
                <c:pt idx="875">
                  <c:v>2.9166666669999999</c:v>
                </c:pt>
                <c:pt idx="876">
                  <c:v>2.92</c:v>
                </c:pt>
                <c:pt idx="877">
                  <c:v>2.923333333</c:v>
                </c:pt>
                <c:pt idx="878">
                  <c:v>2.9266666670000001</c:v>
                </c:pt>
                <c:pt idx="879">
                  <c:v>2.93</c:v>
                </c:pt>
                <c:pt idx="880">
                  <c:v>2.9333333330000002</c:v>
                </c:pt>
                <c:pt idx="881">
                  <c:v>2.9366666669999999</c:v>
                </c:pt>
                <c:pt idx="882">
                  <c:v>2.94</c:v>
                </c:pt>
                <c:pt idx="883">
                  <c:v>2.943333333</c:v>
                </c:pt>
                <c:pt idx="884">
                  <c:v>2.9466666670000001</c:v>
                </c:pt>
                <c:pt idx="885">
                  <c:v>2.95</c:v>
                </c:pt>
                <c:pt idx="886">
                  <c:v>2.9533333329999998</c:v>
                </c:pt>
                <c:pt idx="887">
                  <c:v>2.9566666669999999</c:v>
                </c:pt>
                <c:pt idx="888">
                  <c:v>2.96</c:v>
                </c:pt>
                <c:pt idx="889">
                  <c:v>2.963333333</c:v>
                </c:pt>
                <c:pt idx="890">
                  <c:v>2.9666666670000001</c:v>
                </c:pt>
                <c:pt idx="891">
                  <c:v>2.97</c:v>
                </c:pt>
                <c:pt idx="892">
                  <c:v>2.9733333329999998</c:v>
                </c:pt>
                <c:pt idx="893">
                  <c:v>2.9766666669999999</c:v>
                </c:pt>
                <c:pt idx="894">
                  <c:v>2.98</c:v>
                </c:pt>
                <c:pt idx="895">
                  <c:v>2.983333333</c:v>
                </c:pt>
                <c:pt idx="896">
                  <c:v>2.9866666670000002</c:v>
                </c:pt>
                <c:pt idx="897">
                  <c:v>2.99</c:v>
                </c:pt>
                <c:pt idx="898">
                  <c:v>2.9933333329999998</c:v>
                </c:pt>
                <c:pt idx="899">
                  <c:v>2.996666667</c:v>
                </c:pt>
                <c:pt idx="900">
                  <c:v>3</c:v>
                </c:pt>
                <c:pt idx="901">
                  <c:v>3.003333333</c:v>
                </c:pt>
                <c:pt idx="902">
                  <c:v>3.0066666670000002</c:v>
                </c:pt>
                <c:pt idx="903">
                  <c:v>3.01</c:v>
                </c:pt>
                <c:pt idx="904">
                  <c:v>3.0133333329999998</c:v>
                </c:pt>
                <c:pt idx="905">
                  <c:v>3.016666667</c:v>
                </c:pt>
                <c:pt idx="906">
                  <c:v>3.02</c:v>
                </c:pt>
                <c:pt idx="907">
                  <c:v>3.0233333330000001</c:v>
                </c:pt>
                <c:pt idx="908">
                  <c:v>3.0266666670000002</c:v>
                </c:pt>
                <c:pt idx="909">
                  <c:v>3.03</c:v>
                </c:pt>
                <c:pt idx="910">
                  <c:v>3.0333333329999999</c:v>
                </c:pt>
                <c:pt idx="911">
                  <c:v>3.036666667</c:v>
                </c:pt>
                <c:pt idx="912">
                  <c:v>3.04</c:v>
                </c:pt>
                <c:pt idx="913">
                  <c:v>3.0433333330000001</c:v>
                </c:pt>
                <c:pt idx="914">
                  <c:v>3.0466666670000002</c:v>
                </c:pt>
                <c:pt idx="915">
                  <c:v>3.05</c:v>
                </c:pt>
                <c:pt idx="916">
                  <c:v>3.0533333329999999</c:v>
                </c:pt>
                <c:pt idx="917">
                  <c:v>3.056666667</c:v>
                </c:pt>
                <c:pt idx="918">
                  <c:v>3.06</c:v>
                </c:pt>
                <c:pt idx="919">
                  <c:v>3.0633333330000001</c:v>
                </c:pt>
                <c:pt idx="920">
                  <c:v>3.0666666669999998</c:v>
                </c:pt>
                <c:pt idx="921">
                  <c:v>3.07</c:v>
                </c:pt>
                <c:pt idx="922">
                  <c:v>3.0733333329999999</c:v>
                </c:pt>
                <c:pt idx="923">
                  <c:v>3.076666667</c:v>
                </c:pt>
                <c:pt idx="924">
                  <c:v>3.08</c:v>
                </c:pt>
                <c:pt idx="925">
                  <c:v>3.0833333330000001</c:v>
                </c:pt>
                <c:pt idx="926">
                  <c:v>3.0866666669999998</c:v>
                </c:pt>
                <c:pt idx="927">
                  <c:v>3.09</c:v>
                </c:pt>
                <c:pt idx="928">
                  <c:v>3.0933333329999999</c:v>
                </c:pt>
                <c:pt idx="929">
                  <c:v>3.096666667</c:v>
                </c:pt>
                <c:pt idx="930">
                  <c:v>3.1</c:v>
                </c:pt>
                <c:pt idx="931">
                  <c:v>3.1033333330000001</c:v>
                </c:pt>
                <c:pt idx="932">
                  <c:v>3.1066666669999998</c:v>
                </c:pt>
                <c:pt idx="933">
                  <c:v>3.11</c:v>
                </c:pt>
                <c:pt idx="934">
                  <c:v>3.1133333329999999</c:v>
                </c:pt>
                <c:pt idx="935">
                  <c:v>3.1166666670000001</c:v>
                </c:pt>
                <c:pt idx="936">
                  <c:v>3.12</c:v>
                </c:pt>
                <c:pt idx="937">
                  <c:v>3.1233333330000002</c:v>
                </c:pt>
                <c:pt idx="938">
                  <c:v>3.1266666669999998</c:v>
                </c:pt>
                <c:pt idx="939">
                  <c:v>3.13</c:v>
                </c:pt>
                <c:pt idx="940">
                  <c:v>3.1333333329999999</c:v>
                </c:pt>
                <c:pt idx="941">
                  <c:v>3.1366666670000001</c:v>
                </c:pt>
                <c:pt idx="942">
                  <c:v>3.14</c:v>
                </c:pt>
                <c:pt idx="943">
                  <c:v>3.1433333330000002</c:v>
                </c:pt>
                <c:pt idx="944">
                  <c:v>3.1466666669999999</c:v>
                </c:pt>
                <c:pt idx="945">
                  <c:v>3.15</c:v>
                </c:pt>
                <c:pt idx="946">
                  <c:v>3.153333333</c:v>
                </c:pt>
                <c:pt idx="947">
                  <c:v>3.1566666670000001</c:v>
                </c:pt>
                <c:pt idx="948">
                  <c:v>3.16</c:v>
                </c:pt>
                <c:pt idx="949">
                  <c:v>3.1633333330000002</c:v>
                </c:pt>
                <c:pt idx="950">
                  <c:v>3.1666666669999999</c:v>
                </c:pt>
                <c:pt idx="951">
                  <c:v>3.17</c:v>
                </c:pt>
                <c:pt idx="952">
                  <c:v>3.173333333</c:v>
                </c:pt>
                <c:pt idx="953">
                  <c:v>3.1766666670000001</c:v>
                </c:pt>
                <c:pt idx="954">
                  <c:v>3.18</c:v>
                </c:pt>
                <c:pt idx="955">
                  <c:v>3.1833333330000002</c:v>
                </c:pt>
                <c:pt idx="956">
                  <c:v>3.1866666669999999</c:v>
                </c:pt>
                <c:pt idx="957">
                  <c:v>3.19</c:v>
                </c:pt>
                <c:pt idx="958">
                  <c:v>3.193333333</c:v>
                </c:pt>
                <c:pt idx="959">
                  <c:v>3.1966666670000001</c:v>
                </c:pt>
                <c:pt idx="960">
                  <c:v>3.2</c:v>
                </c:pt>
                <c:pt idx="961">
                  <c:v>3.2033333329999998</c:v>
                </c:pt>
                <c:pt idx="962">
                  <c:v>3.2066666669999999</c:v>
                </c:pt>
                <c:pt idx="963">
                  <c:v>3.21</c:v>
                </c:pt>
                <c:pt idx="964">
                  <c:v>3.213333333</c:v>
                </c:pt>
                <c:pt idx="965">
                  <c:v>3.2166666670000001</c:v>
                </c:pt>
                <c:pt idx="966">
                  <c:v>3.22</c:v>
                </c:pt>
                <c:pt idx="967">
                  <c:v>3.2233333329999998</c:v>
                </c:pt>
                <c:pt idx="968">
                  <c:v>3.2266666669999999</c:v>
                </c:pt>
                <c:pt idx="969">
                  <c:v>3.23</c:v>
                </c:pt>
                <c:pt idx="970">
                  <c:v>3.233333333</c:v>
                </c:pt>
                <c:pt idx="971">
                  <c:v>3.2366666670000002</c:v>
                </c:pt>
                <c:pt idx="972">
                  <c:v>3.24</c:v>
                </c:pt>
                <c:pt idx="973">
                  <c:v>3.2433333329999998</c:v>
                </c:pt>
                <c:pt idx="974">
                  <c:v>3.246666667</c:v>
                </c:pt>
                <c:pt idx="975">
                  <c:v>3.25</c:v>
                </c:pt>
                <c:pt idx="976">
                  <c:v>3.253333333</c:v>
                </c:pt>
                <c:pt idx="977">
                  <c:v>3.2566666670000002</c:v>
                </c:pt>
                <c:pt idx="978">
                  <c:v>3.26</c:v>
                </c:pt>
                <c:pt idx="979">
                  <c:v>3.2633333329999998</c:v>
                </c:pt>
                <c:pt idx="980">
                  <c:v>3.266666667</c:v>
                </c:pt>
                <c:pt idx="981">
                  <c:v>3.27</c:v>
                </c:pt>
                <c:pt idx="982">
                  <c:v>3.2733333330000001</c:v>
                </c:pt>
                <c:pt idx="983">
                  <c:v>3.2766666670000002</c:v>
                </c:pt>
                <c:pt idx="984">
                  <c:v>3.28</c:v>
                </c:pt>
                <c:pt idx="985">
                  <c:v>3.2833333329999999</c:v>
                </c:pt>
                <c:pt idx="986">
                  <c:v>3.286666667</c:v>
                </c:pt>
                <c:pt idx="987">
                  <c:v>3.29</c:v>
                </c:pt>
                <c:pt idx="988">
                  <c:v>3.2933333330000001</c:v>
                </c:pt>
                <c:pt idx="989">
                  <c:v>3.2966666670000002</c:v>
                </c:pt>
                <c:pt idx="990">
                  <c:v>3.3</c:v>
                </c:pt>
                <c:pt idx="991">
                  <c:v>3.3033333329999999</c:v>
                </c:pt>
                <c:pt idx="992">
                  <c:v>3.306666667</c:v>
                </c:pt>
                <c:pt idx="993">
                  <c:v>3.31</c:v>
                </c:pt>
                <c:pt idx="994">
                  <c:v>3.3133333330000001</c:v>
                </c:pt>
                <c:pt idx="995">
                  <c:v>3.3166666669999998</c:v>
                </c:pt>
                <c:pt idx="996">
                  <c:v>3.32</c:v>
                </c:pt>
                <c:pt idx="997">
                  <c:v>3.3233333329999999</c:v>
                </c:pt>
                <c:pt idx="998">
                  <c:v>3.326666667</c:v>
                </c:pt>
                <c:pt idx="999">
                  <c:v>3.33</c:v>
                </c:pt>
                <c:pt idx="1000">
                  <c:v>3.3333333330000001</c:v>
                </c:pt>
                <c:pt idx="1001">
                  <c:v>3.3366666669999998</c:v>
                </c:pt>
                <c:pt idx="1002">
                  <c:v>3.34</c:v>
                </c:pt>
                <c:pt idx="1003">
                  <c:v>3.3433333329999999</c:v>
                </c:pt>
                <c:pt idx="1004">
                  <c:v>3.346666667</c:v>
                </c:pt>
                <c:pt idx="1005">
                  <c:v>3.35</c:v>
                </c:pt>
                <c:pt idx="1006">
                  <c:v>3.3533333330000001</c:v>
                </c:pt>
                <c:pt idx="1007">
                  <c:v>3.3566666669999998</c:v>
                </c:pt>
                <c:pt idx="1008">
                  <c:v>3.36</c:v>
                </c:pt>
                <c:pt idx="1009">
                  <c:v>3.3633333329999999</c:v>
                </c:pt>
                <c:pt idx="1010">
                  <c:v>3.3666666670000001</c:v>
                </c:pt>
                <c:pt idx="1011">
                  <c:v>3.37</c:v>
                </c:pt>
                <c:pt idx="1012">
                  <c:v>3.3733333330000002</c:v>
                </c:pt>
                <c:pt idx="1013">
                  <c:v>3.3766666669999998</c:v>
                </c:pt>
                <c:pt idx="1014">
                  <c:v>3.38</c:v>
                </c:pt>
                <c:pt idx="1015">
                  <c:v>3.3833333329999999</c:v>
                </c:pt>
                <c:pt idx="1016">
                  <c:v>3.3866666670000001</c:v>
                </c:pt>
                <c:pt idx="1017">
                  <c:v>3.39</c:v>
                </c:pt>
                <c:pt idx="1018">
                  <c:v>3.3933333330000002</c:v>
                </c:pt>
                <c:pt idx="1019">
                  <c:v>3.3966666669999999</c:v>
                </c:pt>
                <c:pt idx="1020">
                  <c:v>3.4</c:v>
                </c:pt>
                <c:pt idx="1021">
                  <c:v>3.403333333</c:v>
                </c:pt>
                <c:pt idx="1022">
                  <c:v>3.4066666670000001</c:v>
                </c:pt>
                <c:pt idx="1023">
                  <c:v>3.41</c:v>
                </c:pt>
                <c:pt idx="1024">
                  <c:v>3.4133333330000002</c:v>
                </c:pt>
                <c:pt idx="1025">
                  <c:v>3.4166666669999999</c:v>
                </c:pt>
                <c:pt idx="1026">
                  <c:v>3.42</c:v>
                </c:pt>
                <c:pt idx="1027">
                  <c:v>3.423333333</c:v>
                </c:pt>
                <c:pt idx="1028">
                  <c:v>3.4266666670000001</c:v>
                </c:pt>
                <c:pt idx="1029">
                  <c:v>3.43</c:v>
                </c:pt>
                <c:pt idx="1030">
                  <c:v>3.4333333330000002</c:v>
                </c:pt>
                <c:pt idx="1031">
                  <c:v>3.4366666669999999</c:v>
                </c:pt>
                <c:pt idx="1032">
                  <c:v>3.44</c:v>
                </c:pt>
                <c:pt idx="1033">
                  <c:v>3.443333333</c:v>
                </c:pt>
                <c:pt idx="1034">
                  <c:v>3.4466666670000001</c:v>
                </c:pt>
                <c:pt idx="1035">
                  <c:v>3.45</c:v>
                </c:pt>
                <c:pt idx="1036">
                  <c:v>3.4533333329999998</c:v>
                </c:pt>
                <c:pt idx="1037">
                  <c:v>3.4566666669999999</c:v>
                </c:pt>
                <c:pt idx="1038">
                  <c:v>3.46</c:v>
                </c:pt>
                <c:pt idx="1039">
                  <c:v>3.463333333</c:v>
                </c:pt>
                <c:pt idx="1040">
                  <c:v>3.4666666670000001</c:v>
                </c:pt>
                <c:pt idx="1041">
                  <c:v>3.47</c:v>
                </c:pt>
                <c:pt idx="1042">
                  <c:v>3.4733333329999998</c:v>
                </c:pt>
                <c:pt idx="1043">
                  <c:v>3.4766666669999999</c:v>
                </c:pt>
                <c:pt idx="1044">
                  <c:v>3.48</c:v>
                </c:pt>
                <c:pt idx="1045">
                  <c:v>3.483333333</c:v>
                </c:pt>
                <c:pt idx="1046">
                  <c:v>3.4866666670000002</c:v>
                </c:pt>
                <c:pt idx="1047">
                  <c:v>3.49</c:v>
                </c:pt>
                <c:pt idx="1048">
                  <c:v>3.4933333329999998</c:v>
                </c:pt>
                <c:pt idx="1049">
                  <c:v>3.496666667</c:v>
                </c:pt>
                <c:pt idx="1050">
                  <c:v>3.5</c:v>
                </c:pt>
                <c:pt idx="1051">
                  <c:v>3.503333333</c:v>
                </c:pt>
                <c:pt idx="1052">
                  <c:v>3.5066666670000002</c:v>
                </c:pt>
                <c:pt idx="1053">
                  <c:v>3.51</c:v>
                </c:pt>
                <c:pt idx="1054">
                  <c:v>3.5133333329999998</c:v>
                </c:pt>
                <c:pt idx="1055">
                  <c:v>3.516666667</c:v>
                </c:pt>
                <c:pt idx="1056">
                  <c:v>3.52</c:v>
                </c:pt>
                <c:pt idx="1057">
                  <c:v>3.5233333330000001</c:v>
                </c:pt>
                <c:pt idx="1058">
                  <c:v>3.5266666670000002</c:v>
                </c:pt>
                <c:pt idx="1059">
                  <c:v>3.53</c:v>
                </c:pt>
                <c:pt idx="1060">
                  <c:v>3.5333333329999999</c:v>
                </c:pt>
                <c:pt idx="1061">
                  <c:v>3.536666667</c:v>
                </c:pt>
                <c:pt idx="1062">
                  <c:v>3.54</c:v>
                </c:pt>
                <c:pt idx="1063">
                  <c:v>3.5433333330000001</c:v>
                </c:pt>
                <c:pt idx="1064">
                  <c:v>3.5466666670000002</c:v>
                </c:pt>
                <c:pt idx="1065">
                  <c:v>3.55</c:v>
                </c:pt>
                <c:pt idx="1066">
                  <c:v>3.5533333329999999</c:v>
                </c:pt>
                <c:pt idx="1067">
                  <c:v>3.556666667</c:v>
                </c:pt>
                <c:pt idx="1068">
                  <c:v>3.56</c:v>
                </c:pt>
                <c:pt idx="1069">
                  <c:v>3.5633333330000001</c:v>
                </c:pt>
                <c:pt idx="1070">
                  <c:v>3.5666666669999998</c:v>
                </c:pt>
                <c:pt idx="1071">
                  <c:v>3.57</c:v>
                </c:pt>
                <c:pt idx="1072">
                  <c:v>3.5733333329999999</c:v>
                </c:pt>
                <c:pt idx="1073">
                  <c:v>3.576666667</c:v>
                </c:pt>
                <c:pt idx="1074">
                  <c:v>3.58</c:v>
                </c:pt>
                <c:pt idx="1075">
                  <c:v>3.5833333330000001</c:v>
                </c:pt>
                <c:pt idx="1076">
                  <c:v>3.5866666669999998</c:v>
                </c:pt>
                <c:pt idx="1077">
                  <c:v>3.59</c:v>
                </c:pt>
                <c:pt idx="1078">
                  <c:v>3.5933333329999999</c:v>
                </c:pt>
                <c:pt idx="1079">
                  <c:v>3.596666667</c:v>
                </c:pt>
                <c:pt idx="1080">
                  <c:v>3.6</c:v>
                </c:pt>
                <c:pt idx="1081">
                  <c:v>3.6033333330000001</c:v>
                </c:pt>
                <c:pt idx="1082">
                  <c:v>3.6066666669999998</c:v>
                </c:pt>
                <c:pt idx="1083">
                  <c:v>3.61</c:v>
                </c:pt>
                <c:pt idx="1084">
                  <c:v>3.6133333329999999</c:v>
                </c:pt>
                <c:pt idx="1085">
                  <c:v>3.6166666670000001</c:v>
                </c:pt>
                <c:pt idx="1086">
                  <c:v>3.62</c:v>
                </c:pt>
                <c:pt idx="1087">
                  <c:v>3.6233333330000002</c:v>
                </c:pt>
                <c:pt idx="1088">
                  <c:v>3.6266666669999998</c:v>
                </c:pt>
                <c:pt idx="1089">
                  <c:v>3.63</c:v>
                </c:pt>
                <c:pt idx="1090">
                  <c:v>3.6333333329999999</c:v>
                </c:pt>
                <c:pt idx="1091">
                  <c:v>3.6366666670000001</c:v>
                </c:pt>
                <c:pt idx="1092">
                  <c:v>3.64</c:v>
                </c:pt>
                <c:pt idx="1093">
                  <c:v>3.6433333330000002</c:v>
                </c:pt>
                <c:pt idx="1094">
                  <c:v>3.6466666669999999</c:v>
                </c:pt>
                <c:pt idx="1095">
                  <c:v>3.65</c:v>
                </c:pt>
                <c:pt idx="1096">
                  <c:v>3.653333333</c:v>
                </c:pt>
                <c:pt idx="1097">
                  <c:v>3.6566666670000001</c:v>
                </c:pt>
                <c:pt idx="1098">
                  <c:v>3.66</c:v>
                </c:pt>
                <c:pt idx="1099">
                  <c:v>3.6633333330000002</c:v>
                </c:pt>
                <c:pt idx="1100">
                  <c:v>3.6666666669999999</c:v>
                </c:pt>
                <c:pt idx="1101">
                  <c:v>3.67</c:v>
                </c:pt>
                <c:pt idx="1102">
                  <c:v>3.673333333</c:v>
                </c:pt>
                <c:pt idx="1103">
                  <c:v>3.6766666670000001</c:v>
                </c:pt>
                <c:pt idx="1104">
                  <c:v>3.68</c:v>
                </c:pt>
                <c:pt idx="1105">
                  <c:v>3.6833333330000002</c:v>
                </c:pt>
                <c:pt idx="1106">
                  <c:v>3.6866666669999999</c:v>
                </c:pt>
                <c:pt idx="1107">
                  <c:v>3.69</c:v>
                </c:pt>
                <c:pt idx="1108">
                  <c:v>3.693333333</c:v>
                </c:pt>
                <c:pt idx="1109">
                  <c:v>3.6966666670000001</c:v>
                </c:pt>
                <c:pt idx="1110">
                  <c:v>3.7</c:v>
                </c:pt>
                <c:pt idx="1111">
                  <c:v>3.7033333329999998</c:v>
                </c:pt>
                <c:pt idx="1112">
                  <c:v>3.7066666669999999</c:v>
                </c:pt>
                <c:pt idx="1113">
                  <c:v>3.71</c:v>
                </c:pt>
                <c:pt idx="1114">
                  <c:v>3.713333333</c:v>
                </c:pt>
                <c:pt idx="1115">
                  <c:v>3.7166666670000001</c:v>
                </c:pt>
                <c:pt idx="1116">
                  <c:v>3.72</c:v>
                </c:pt>
                <c:pt idx="1117">
                  <c:v>3.7233333329999998</c:v>
                </c:pt>
                <c:pt idx="1118">
                  <c:v>3.7266666669999999</c:v>
                </c:pt>
                <c:pt idx="1119">
                  <c:v>3.73</c:v>
                </c:pt>
                <c:pt idx="1120">
                  <c:v>3.733333333</c:v>
                </c:pt>
                <c:pt idx="1121">
                  <c:v>3.7366666670000002</c:v>
                </c:pt>
                <c:pt idx="1122">
                  <c:v>3.74</c:v>
                </c:pt>
                <c:pt idx="1123">
                  <c:v>3.7433333329999998</c:v>
                </c:pt>
                <c:pt idx="1124">
                  <c:v>3.746666667</c:v>
                </c:pt>
                <c:pt idx="1125">
                  <c:v>3.75</c:v>
                </c:pt>
                <c:pt idx="1126">
                  <c:v>3.753333333</c:v>
                </c:pt>
                <c:pt idx="1127">
                  <c:v>3.7566666670000002</c:v>
                </c:pt>
                <c:pt idx="1128">
                  <c:v>3.76</c:v>
                </c:pt>
                <c:pt idx="1129">
                  <c:v>3.7633333329999998</c:v>
                </c:pt>
                <c:pt idx="1130">
                  <c:v>3.766666667</c:v>
                </c:pt>
                <c:pt idx="1131">
                  <c:v>3.77</c:v>
                </c:pt>
                <c:pt idx="1132">
                  <c:v>3.7733333330000001</c:v>
                </c:pt>
                <c:pt idx="1133">
                  <c:v>3.7766666670000002</c:v>
                </c:pt>
                <c:pt idx="1134">
                  <c:v>3.78</c:v>
                </c:pt>
                <c:pt idx="1135">
                  <c:v>3.7833333329999999</c:v>
                </c:pt>
                <c:pt idx="1136">
                  <c:v>3.786666667</c:v>
                </c:pt>
                <c:pt idx="1137">
                  <c:v>3.79</c:v>
                </c:pt>
                <c:pt idx="1138">
                  <c:v>3.7933333330000001</c:v>
                </c:pt>
                <c:pt idx="1139">
                  <c:v>3.7966666670000002</c:v>
                </c:pt>
                <c:pt idx="1140">
                  <c:v>3.8</c:v>
                </c:pt>
                <c:pt idx="1141">
                  <c:v>3.8033333329999999</c:v>
                </c:pt>
                <c:pt idx="1142">
                  <c:v>3.806666667</c:v>
                </c:pt>
                <c:pt idx="1143">
                  <c:v>3.81</c:v>
                </c:pt>
                <c:pt idx="1144">
                  <c:v>3.8133333330000001</c:v>
                </c:pt>
                <c:pt idx="1145">
                  <c:v>3.8166666669999998</c:v>
                </c:pt>
                <c:pt idx="1146">
                  <c:v>3.82</c:v>
                </c:pt>
                <c:pt idx="1147">
                  <c:v>3.8233333329999999</c:v>
                </c:pt>
                <c:pt idx="1148">
                  <c:v>3.826666667</c:v>
                </c:pt>
                <c:pt idx="1149">
                  <c:v>3.83</c:v>
                </c:pt>
                <c:pt idx="1150">
                  <c:v>3.8333333330000001</c:v>
                </c:pt>
                <c:pt idx="1151">
                  <c:v>3.8366666669999998</c:v>
                </c:pt>
                <c:pt idx="1152">
                  <c:v>3.84</c:v>
                </c:pt>
                <c:pt idx="1153">
                  <c:v>3.8433333329999999</c:v>
                </c:pt>
                <c:pt idx="1154">
                  <c:v>3.846666667</c:v>
                </c:pt>
                <c:pt idx="1155">
                  <c:v>3.85</c:v>
                </c:pt>
                <c:pt idx="1156">
                  <c:v>3.8533333330000001</c:v>
                </c:pt>
                <c:pt idx="1157">
                  <c:v>3.8566666669999998</c:v>
                </c:pt>
                <c:pt idx="1158">
                  <c:v>3.86</c:v>
                </c:pt>
                <c:pt idx="1159">
                  <c:v>3.8633333329999999</c:v>
                </c:pt>
                <c:pt idx="1160">
                  <c:v>3.8666666670000001</c:v>
                </c:pt>
                <c:pt idx="1161">
                  <c:v>3.87</c:v>
                </c:pt>
                <c:pt idx="1162">
                  <c:v>3.8733333330000002</c:v>
                </c:pt>
                <c:pt idx="1163">
                  <c:v>3.8766666669999998</c:v>
                </c:pt>
                <c:pt idx="1164">
                  <c:v>3.88</c:v>
                </c:pt>
                <c:pt idx="1165">
                  <c:v>3.8833333329999999</c:v>
                </c:pt>
                <c:pt idx="1166">
                  <c:v>3.8866666670000001</c:v>
                </c:pt>
                <c:pt idx="1167">
                  <c:v>3.89</c:v>
                </c:pt>
                <c:pt idx="1168">
                  <c:v>3.8933333330000002</c:v>
                </c:pt>
                <c:pt idx="1169">
                  <c:v>3.8966666669999999</c:v>
                </c:pt>
                <c:pt idx="1170">
                  <c:v>3.9</c:v>
                </c:pt>
                <c:pt idx="1171">
                  <c:v>3.903333333</c:v>
                </c:pt>
                <c:pt idx="1172">
                  <c:v>3.9066666670000001</c:v>
                </c:pt>
                <c:pt idx="1173">
                  <c:v>3.91</c:v>
                </c:pt>
                <c:pt idx="1174">
                  <c:v>3.9133333330000002</c:v>
                </c:pt>
                <c:pt idx="1175">
                  <c:v>3.9166666669999999</c:v>
                </c:pt>
                <c:pt idx="1176">
                  <c:v>3.92</c:v>
                </c:pt>
                <c:pt idx="1177">
                  <c:v>3.923333333</c:v>
                </c:pt>
                <c:pt idx="1178">
                  <c:v>3.9266666670000001</c:v>
                </c:pt>
                <c:pt idx="1179">
                  <c:v>3.93</c:v>
                </c:pt>
                <c:pt idx="1180">
                  <c:v>3.9333333330000002</c:v>
                </c:pt>
                <c:pt idx="1181">
                  <c:v>3.9366666669999999</c:v>
                </c:pt>
                <c:pt idx="1182">
                  <c:v>3.94</c:v>
                </c:pt>
                <c:pt idx="1183">
                  <c:v>3.943333333</c:v>
                </c:pt>
                <c:pt idx="1184">
                  <c:v>3.9466666670000001</c:v>
                </c:pt>
                <c:pt idx="1185">
                  <c:v>3.95</c:v>
                </c:pt>
                <c:pt idx="1186">
                  <c:v>3.9533333329999998</c:v>
                </c:pt>
                <c:pt idx="1187">
                  <c:v>3.9566666669999999</c:v>
                </c:pt>
                <c:pt idx="1188">
                  <c:v>3.96</c:v>
                </c:pt>
                <c:pt idx="1189">
                  <c:v>3.963333333</c:v>
                </c:pt>
                <c:pt idx="1190">
                  <c:v>3.9666666670000001</c:v>
                </c:pt>
                <c:pt idx="1191">
                  <c:v>3.97</c:v>
                </c:pt>
                <c:pt idx="1192">
                  <c:v>3.9733333329999998</c:v>
                </c:pt>
                <c:pt idx="1193">
                  <c:v>3.9766666669999999</c:v>
                </c:pt>
                <c:pt idx="1194">
                  <c:v>3.98</c:v>
                </c:pt>
                <c:pt idx="1195">
                  <c:v>3.983333333</c:v>
                </c:pt>
                <c:pt idx="1196">
                  <c:v>3.9866666670000002</c:v>
                </c:pt>
                <c:pt idx="1197">
                  <c:v>3.99</c:v>
                </c:pt>
                <c:pt idx="1198">
                  <c:v>3.9933333329999998</c:v>
                </c:pt>
                <c:pt idx="1199">
                  <c:v>3.996666667</c:v>
                </c:pt>
                <c:pt idx="1200">
                  <c:v>4</c:v>
                </c:pt>
                <c:pt idx="1201">
                  <c:v>4.0033333329999996</c:v>
                </c:pt>
                <c:pt idx="1202">
                  <c:v>4.0066666670000002</c:v>
                </c:pt>
                <c:pt idx="1203">
                  <c:v>4.01</c:v>
                </c:pt>
                <c:pt idx="1204">
                  <c:v>4.0133333330000003</c:v>
                </c:pt>
                <c:pt idx="1205">
                  <c:v>4.016666667</c:v>
                </c:pt>
                <c:pt idx="1206">
                  <c:v>4.0199999999999996</c:v>
                </c:pt>
                <c:pt idx="1207">
                  <c:v>4.0233333330000001</c:v>
                </c:pt>
                <c:pt idx="1208">
                  <c:v>4.0266666669999998</c:v>
                </c:pt>
                <c:pt idx="1209">
                  <c:v>4.03</c:v>
                </c:pt>
                <c:pt idx="1210">
                  <c:v>4.0333333329999999</c:v>
                </c:pt>
                <c:pt idx="1211">
                  <c:v>4.0366666670000004</c:v>
                </c:pt>
                <c:pt idx="1212">
                  <c:v>4.04</c:v>
                </c:pt>
                <c:pt idx="1213">
                  <c:v>4.0433333329999996</c:v>
                </c:pt>
                <c:pt idx="1214">
                  <c:v>4.0466666670000002</c:v>
                </c:pt>
                <c:pt idx="1215">
                  <c:v>4.05</c:v>
                </c:pt>
                <c:pt idx="1216">
                  <c:v>4.0533333330000003</c:v>
                </c:pt>
                <c:pt idx="1217">
                  <c:v>4.056666667</c:v>
                </c:pt>
                <c:pt idx="1218">
                  <c:v>4.0599999999999996</c:v>
                </c:pt>
                <c:pt idx="1219">
                  <c:v>4.0633333330000001</c:v>
                </c:pt>
                <c:pt idx="1220">
                  <c:v>4.0666666669999998</c:v>
                </c:pt>
                <c:pt idx="1221">
                  <c:v>4.07</c:v>
                </c:pt>
                <c:pt idx="1222">
                  <c:v>4.0733333329999999</c:v>
                </c:pt>
                <c:pt idx="1223">
                  <c:v>4.0766666669999996</c:v>
                </c:pt>
                <c:pt idx="1224">
                  <c:v>4.08</c:v>
                </c:pt>
                <c:pt idx="1225">
                  <c:v>4.0833333329999997</c:v>
                </c:pt>
                <c:pt idx="1226">
                  <c:v>4.0866666670000003</c:v>
                </c:pt>
                <c:pt idx="1227">
                  <c:v>4.09</c:v>
                </c:pt>
                <c:pt idx="1228">
                  <c:v>4.0933333330000004</c:v>
                </c:pt>
                <c:pt idx="1229">
                  <c:v>4.096666667</c:v>
                </c:pt>
                <c:pt idx="1230">
                  <c:v>4.0999999999999996</c:v>
                </c:pt>
                <c:pt idx="1231">
                  <c:v>4.1033333330000001</c:v>
                </c:pt>
                <c:pt idx="1232">
                  <c:v>4.1066666669999998</c:v>
                </c:pt>
                <c:pt idx="1233">
                  <c:v>4.1100000000000003</c:v>
                </c:pt>
                <c:pt idx="1234">
                  <c:v>4.1133333329999999</c:v>
                </c:pt>
                <c:pt idx="1235">
                  <c:v>4.1166666669999996</c:v>
                </c:pt>
                <c:pt idx="1236">
                  <c:v>4.12</c:v>
                </c:pt>
                <c:pt idx="1237">
                  <c:v>4.1233333329999997</c:v>
                </c:pt>
                <c:pt idx="1238">
                  <c:v>4.1266666670000003</c:v>
                </c:pt>
                <c:pt idx="1239">
                  <c:v>4.13</c:v>
                </c:pt>
                <c:pt idx="1240">
                  <c:v>4.1333333330000004</c:v>
                </c:pt>
                <c:pt idx="1241">
                  <c:v>4.1366666670000001</c:v>
                </c:pt>
                <c:pt idx="1242">
                  <c:v>4.1399999999999997</c:v>
                </c:pt>
                <c:pt idx="1243">
                  <c:v>4.1433333330000002</c:v>
                </c:pt>
                <c:pt idx="1244">
                  <c:v>4.1466666669999999</c:v>
                </c:pt>
                <c:pt idx="1245">
                  <c:v>4.1500000000000004</c:v>
                </c:pt>
                <c:pt idx="1246">
                  <c:v>4.153333333</c:v>
                </c:pt>
                <c:pt idx="1247">
                  <c:v>4.1566666669999996</c:v>
                </c:pt>
                <c:pt idx="1248">
                  <c:v>4.16</c:v>
                </c:pt>
                <c:pt idx="1249">
                  <c:v>4.1633333329999997</c:v>
                </c:pt>
                <c:pt idx="1250">
                  <c:v>4.1666666670000003</c:v>
                </c:pt>
                <c:pt idx="1251">
                  <c:v>4.17</c:v>
                </c:pt>
                <c:pt idx="1252">
                  <c:v>4.1733333330000004</c:v>
                </c:pt>
                <c:pt idx="1253">
                  <c:v>4.1766666670000001</c:v>
                </c:pt>
                <c:pt idx="1254">
                  <c:v>4.18</c:v>
                </c:pt>
                <c:pt idx="1255">
                  <c:v>4.1833333330000002</c:v>
                </c:pt>
                <c:pt idx="1256">
                  <c:v>4.1866666669999999</c:v>
                </c:pt>
                <c:pt idx="1257">
                  <c:v>4.1900000000000004</c:v>
                </c:pt>
                <c:pt idx="1258">
                  <c:v>4.193333333</c:v>
                </c:pt>
                <c:pt idx="1259">
                  <c:v>4.1966666669999997</c:v>
                </c:pt>
                <c:pt idx="1260">
                  <c:v>4.2</c:v>
                </c:pt>
                <c:pt idx="1261">
                  <c:v>4.2033333329999998</c:v>
                </c:pt>
                <c:pt idx="1262">
                  <c:v>4.2066666670000004</c:v>
                </c:pt>
                <c:pt idx="1263">
                  <c:v>4.21</c:v>
                </c:pt>
                <c:pt idx="1264">
                  <c:v>4.2133333329999996</c:v>
                </c:pt>
                <c:pt idx="1265">
                  <c:v>4.2166666670000001</c:v>
                </c:pt>
                <c:pt idx="1266">
                  <c:v>4.22</c:v>
                </c:pt>
                <c:pt idx="1267">
                  <c:v>4.2233333330000002</c:v>
                </c:pt>
                <c:pt idx="1268">
                  <c:v>4.2266666669999999</c:v>
                </c:pt>
                <c:pt idx="1269">
                  <c:v>4.2300000000000004</c:v>
                </c:pt>
                <c:pt idx="1270">
                  <c:v>4.233333333</c:v>
                </c:pt>
                <c:pt idx="1271">
                  <c:v>4.2366666669999997</c:v>
                </c:pt>
                <c:pt idx="1272">
                  <c:v>4.24</c:v>
                </c:pt>
                <c:pt idx="1273">
                  <c:v>4.2433333329999998</c:v>
                </c:pt>
                <c:pt idx="1274">
                  <c:v>4.2466666670000004</c:v>
                </c:pt>
                <c:pt idx="1275">
                  <c:v>4.25</c:v>
                </c:pt>
                <c:pt idx="1276">
                  <c:v>4.2533333329999996</c:v>
                </c:pt>
                <c:pt idx="1277">
                  <c:v>4.2566666670000002</c:v>
                </c:pt>
                <c:pt idx="1278">
                  <c:v>4.26</c:v>
                </c:pt>
                <c:pt idx="1279">
                  <c:v>4.2633333330000003</c:v>
                </c:pt>
                <c:pt idx="1280">
                  <c:v>4.266666667</c:v>
                </c:pt>
                <c:pt idx="1281">
                  <c:v>4.2699999999999996</c:v>
                </c:pt>
                <c:pt idx="1282">
                  <c:v>4.2733333330000001</c:v>
                </c:pt>
                <c:pt idx="1283">
                  <c:v>4.2766666669999998</c:v>
                </c:pt>
                <c:pt idx="1284">
                  <c:v>4.28</c:v>
                </c:pt>
                <c:pt idx="1285">
                  <c:v>4.2833333329999999</c:v>
                </c:pt>
                <c:pt idx="1286">
                  <c:v>4.2866666670000004</c:v>
                </c:pt>
                <c:pt idx="1287">
                  <c:v>4.29</c:v>
                </c:pt>
                <c:pt idx="1288">
                  <c:v>4.2933333329999996</c:v>
                </c:pt>
                <c:pt idx="1289">
                  <c:v>4.2966666670000002</c:v>
                </c:pt>
                <c:pt idx="1290">
                  <c:v>4.3</c:v>
                </c:pt>
                <c:pt idx="1291">
                  <c:v>4.3033333330000003</c:v>
                </c:pt>
                <c:pt idx="1292">
                  <c:v>4.306666667</c:v>
                </c:pt>
                <c:pt idx="1293">
                  <c:v>4.3099999999999996</c:v>
                </c:pt>
                <c:pt idx="1294">
                  <c:v>4.3133333330000001</c:v>
                </c:pt>
                <c:pt idx="1295">
                  <c:v>4.3166666669999998</c:v>
                </c:pt>
                <c:pt idx="1296">
                  <c:v>4.32</c:v>
                </c:pt>
                <c:pt idx="1297">
                  <c:v>4.3233333329999999</c:v>
                </c:pt>
                <c:pt idx="1298">
                  <c:v>4.3266666669999996</c:v>
                </c:pt>
                <c:pt idx="1299">
                  <c:v>4.33</c:v>
                </c:pt>
                <c:pt idx="1300">
                  <c:v>4.3333333329999997</c:v>
                </c:pt>
                <c:pt idx="1301">
                  <c:v>4.3366666670000003</c:v>
                </c:pt>
                <c:pt idx="1302">
                  <c:v>4.34</c:v>
                </c:pt>
                <c:pt idx="1303">
                  <c:v>4.3433333330000004</c:v>
                </c:pt>
                <c:pt idx="1304">
                  <c:v>4.346666667</c:v>
                </c:pt>
                <c:pt idx="1305">
                  <c:v>4.3499999999999996</c:v>
                </c:pt>
                <c:pt idx="1306">
                  <c:v>4.3533333330000001</c:v>
                </c:pt>
                <c:pt idx="1307">
                  <c:v>4.3566666669999998</c:v>
                </c:pt>
                <c:pt idx="1308">
                  <c:v>4.3600000000000003</c:v>
                </c:pt>
                <c:pt idx="1309">
                  <c:v>4.3633333329999999</c:v>
                </c:pt>
                <c:pt idx="1310">
                  <c:v>4.3666666669999996</c:v>
                </c:pt>
                <c:pt idx="1311">
                  <c:v>4.37</c:v>
                </c:pt>
                <c:pt idx="1312">
                  <c:v>4.3733333329999997</c:v>
                </c:pt>
                <c:pt idx="1313">
                  <c:v>4.3766666670000003</c:v>
                </c:pt>
                <c:pt idx="1314">
                  <c:v>4.38</c:v>
                </c:pt>
                <c:pt idx="1315">
                  <c:v>4.3833333330000004</c:v>
                </c:pt>
                <c:pt idx="1316">
                  <c:v>4.3866666670000001</c:v>
                </c:pt>
                <c:pt idx="1317">
                  <c:v>4.3899999999999997</c:v>
                </c:pt>
                <c:pt idx="1318">
                  <c:v>4.3933333330000002</c:v>
                </c:pt>
                <c:pt idx="1319">
                  <c:v>4.3966666669999999</c:v>
                </c:pt>
                <c:pt idx="1320">
                  <c:v>4.4000000000000004</c:v>
                </c:pt>
                <c:pt idx="1321">
                  <c:v>4.403333333</c:v>
                </c:pt>
                <c:pt idx="1322">
                  <c:v>4.4066666669999996</c:v>
                </c:pt>
                <c:pt idx="1323">
                  <c:v>4.41</c:v>
                </c:pt>
                <c:pt idx="1324">
                  <c:v>4.4133333329999997</c:v>
                </c:pt>
                <c:pt idx="1325">
                  <c:v>4.4166666670000003</c:v>
                </c:pt>
                <c:pt idx="1326">
                  <c:v>4.42</c:v>
                </c:pt>
                <c:pt idx="1327">
                  <c:v>4.4233333330000004</c:v>
                </c:pt>
                <c:pt idx="1328">
                  <c:v>4.4266666670000001</c:v>
                </c:pt>
                <c:pt idx="1329">
                  <c:v>4.43</c:v>
                </c:pt>
                <c:pt idx="1330">
                  <c:v>4.4333333330000002</c:v>
                </c:pt>
                <c:pt idx="1331">
                  <c:v>4.4366666669999999</c:v>
                </c:pt>
                <c:pt idx="1332">
                  <c:v>4.4400000000000004</c:v>
                </c:pt>
                <c:pt idx="1333">
                  <c:v>4.443333333</c:v>
                </c:pt>
                <c:pt idx="1334">
                  <c:v>4.4466666669999997</c:v>
                </c:pt>
                <c:pt idx="1335">
                  <c:v>4.45</c:v>
                </c:pt>
                <c:pt idx="1336">
                  <c:v>4.4533333329999998</c:v>
                </c:pt>
                <c:pt idx="1337">
                  <c:v>4.4566666670000004</c:v>
                </c:pt>
                <c:pt idx="1338">
                  <c:v>4.46</c:v>
                </c:pt>
                <c:pt idx="1339">
                  <c:v>4.4633333329999996</c:v>
                </c:pt>
                <c:pt idx="1340">
                  <c:v>4.4666666670000001</c:v>
                </c:pt>
                <c:pt idx="1341">
                  <c:v>4.47</c:v>
                </c:pt>
                <c:pt idx="1342">
                  <c:v>4.4733333330000002</c:v>
                </c:pt>
                <c:pt idx="1343">
                  <c:v>4.4766666669999999</c:v>
                </c:pt>
                <c:pt idx="1344">
                  <c:v>4.4800000000000004</c:v>
                </c:pt>
                <c:pt idx="1345">
                  <c:v>4.483333333</c:v>
                </c:pt>
                <c:pt idx="1346">
                  <c:v>4.4866666669999997</c:v>
                </c:pt>
                <c:pt idx="1347">
                  <c:v>4.49</c:v>
                </c:pt>
                <c:pt idx="1348">
                  <c:v>4.4933333329999998</c:v>
                </c:pt>
                <c:pt idx="1349">
                  <c:v>4.4966666670000004</c:v>
                </c:pt>
                <c:pt idx="1350">
                  <c:v>4.5</c:v>
                </c:pt>
                <c:pt idx="1351">
                  <c:v>4.5033333329999996</c:v>
                </c:pt>
                <c:pt idx="1352">
                  <c:v>4.5066666670000002</c:v>
                </c:pt>
                <c:pt idx="1353">
                  <c:v>4.51</c:v>
                </c:pt>
                <c:pt idx="1354">
                  <c:v>4.5133333330000003</c:v>
                </c:pt>
                <c:pt idx="1355">
                  <c:v>4.516666667</c:v>
                </c:pt>
                <c:pt idx="1356">
                  <c:v>4.5199999999999996</c:v>
                </c:pt>
                <c:pt idx="1357">
                  <c:v>4.5233333330000001</c:v>
                </c:pt>
                <c:pt idx="1358">
                  <c:v>4.5266666669999998</c:v>
                </c:pt>
                <c:pt idx="1359">
                  <c:v>4.53</c:v>
                </c:pt>
                <c:pt idx="1360">
                  <c:v>4.5333333329999999</c:v>
                </c:pt>
                <c:pt idx="1361">
                  <c:v>4.5366666670000004</c:v>
                </c:pt>
                <c:pt idx="1362">
                  <c:v>4.54</c:v>
                </c:pt>
                <c:pt idx="1363">
                  <c:v>4.5433333329999996</c:v>
                </c:pt>
                <c:pt idx="1364">
                  <c:v>4.5466666670000002</c:v>
                </c:pt>
                <c:pt idx="1365">
                  <c:v>4.55</c:v>
                </c:pt>
                <c:pt idx="1366">
                  <c:v>4.5533333330000003</c:v>
                </c:pt>
                <c:pt idx="1367">
                  <c:v>4.556666667</c:v>
                </c:pt>
                <c:pt idx="1368">
                  <c:v>4.5599999999999996</c:v>
                </c:pt>
                <c:pt idx="1369">
                  <c:v>4.5633333330000001</c:v>
                </c:pt>
                <c:pt idx="1370">
                  <c:v>4.5666666669999998</c:v>
                </c:pt>
                <c:pt idx="1371">
                  <c:v>4.57</c:v>
                </c:pt>
                <c:pt idx="1372">
                  <c:v>4.5733333329999999</c:v>
                </c:pt>
                <c:pt idx="1373">
                  <c:v>4.5766666669999996</c:v>
                </c:pt>
                <c:pt idx="1374">
                  <c:v>4.58</c:v>
                </c:pt>
                <c:pt idx="1375">
                  <c:v>4.5833333329999997</c:v>
                </c:pt>
                <c:pt idx="1376">
                  <c:v>4.5866666670000003</c:v>
                </c:pt>
                <c:pt idx="1377">
                  <c:v>4.59</c:v>
                </c:pt>
                <c:pt idx="1378">
                  <c:v>4.5933333330000004</c:v>
                </c:pt>
                <c:pt idx="1379">
                  <c:v>4.596666667</c:v>
                </c:pt>
                <c:pt idx="1380">
                  <c:v>4.5999999999999996</c:v>
                </c:pt>
                <c:pt idx="1381">
                  <c:v>4.6033333330000001</c:v>
                </c:pt>
                <c:pt idx="1382">
                  <c:v>4.6066666669999998</c:v>
                </c:pt>
                <c:pt idx="1383">
                  <c:v>4.6100000000000003</c:v>
                </c:pt>
                <c:pt idx="1384">
                  <c:v>4.6133333329999999</c:v>
                </c:pt>
                <c:pt idx="1385">
                  <c:v>4.6166666669999996</c:v>
                </c:pt>
                <c:pt idx="1386">
                  <c:v>4.62</c:v>
                </c:pt>
                <c:pt idx="1387">
                  <c:v>4.6233333329999997</c:v>
                </c:pt>
                <c:pt idx="1388">
                  <c:v>4.6266666670000003</c:v>
                </c:pt>
                <c:pt idx="1389">
                  <c:v>4.63</c:v>
                </c:pt>
                <c:pt idx="1390">
                  <c:v>4.6333333330000004</c:v>
                </c:pt>
                <c:pt idx="1391">
                  <c:v>4.6366666670000001</c:v>
                </c:pt>
                <c:pt idx="1392">
                  <c:v>4.6399999999999997</c:v>
                </c:pt>
                <c:pt idx="1393">
                  <c:v>4.6433333330000002</c:v>
                </c:pt>
                <c:pt idx="1394">
                  <c:v>4.6466666669999999</c:v>
                </c:pt>
                <c:pt idx="1395">
                  <c:v>4.6500000000000004</c:v>
                </c:pt>
                <c:pt idx="1396">
                  <c:v>4.653333333</c:v>
                </c:pt>
                <c:pt idx="1397">
                  <c:v>4.6566666669999996</c:v>
                </c:pt>
                <c:pt idx="1398">
                  <c:v>4.66</c:v>
                </c:pt>
                <c:pt idx="1399">
                  <c:v>4.6633333329999997</c:v>
                </c:pt>
                <c:pt idx="1400">
                  <c:v>4.6666666670000003</c:v>
                </c:pt>
                <c:pt idx="1401">
                  <c:v>4.67</c:v>
                </c:pt>
                <c:pt idx="1402">
                  <c:v>4.6733333330000004</c:v>
                </c:pt>
                <c:pt idx="1403">
                  <c:v>4.6766666670000001</c:v>
                </c:pt>
                <c:pt idx="1404">
                  <c:v>4.68</c:v>
                </c:pt>
                <c:pt idx="1405">
                  <c:v>4.6833333330000002</c:v>
                </c:pt>
                <c:pt idx="1406">
                  <c:v>4.6866666669999999</c:v>
                </c:pt>
                <c:pt idx="1407">
                  <c:v>4.6900000000000004</c:v>
                </c:pt>
                <c:pt idx="1408">
                  <c:v>4.693333333</c:v>
                </c:pt>
                <c:pt idx="1409">
                  <c:v>4.6966666669999997</c:v>
                </c:pt>
                <c:pt idx="1410">
                  <c:v>4.7</c:v>
                </c:pt>
                <c:pt idx="1411">
                  <c:v>4.7033333329999998</c:v>
                </c:pt>
                <c:pt idx="1412">
                  <c:v>4.7066666670000004</c:v>
                </c:pt>
                <c:pt idx="1413">
                  <c:v>4.71</c:v>
                </c:pt>
                <c:pt idx="1414">
                  <c:v>4.7133333329999996</c:v>
                </c:pt>
                <c:pt idx="1415">
                  <c:v>4.7166666670000001</c:v>
                </c:pt>
                <c:pt idx="1416">
                  <c:v>4.72</c:v>
                </c:pt>
                <c:pt idx="1417">
                  <c:v>4.7233333330000002</c:v>
                </c:pt>
                <c:pt idx="1418">
                  <c:v>4.7266666669999999</c:v>
                </c:pt>
                <c:pt idx="1419">
                  <c:v>4.7300000000000004</c:v>
                </c:pt>
                <c:pt idx="1420">
                  <c:v>4.733333333</c:v>
                </c:pt>
                <c:pt idx="1421">
                  <c:v>4.7366666669999997</c:v>
                </c:pt>
                <c:pt idx="1422">
                  <c:v>4.74</c:v>
                </c:pt>
                <c:pt idx="1423">
                  <c:v>4.7433333329999998</c:v>
                </c:pt>
                <c:pt idx="1424">
                  <c:v>4.7466666670000004</c:v>
                </c:pt>
                <c:pt idx="1425">
                  <c:v>4.75</c:v>
                </c:pt>
                <c:pt idx="1426">
                  <c:v>4.7533333329999996</c:v>
                </c:pt>
                <c:pt idx="1427">
                  <c:v>4.7566666670000002</c:v>
                </c:pt>
                <c:pt idx="1428">
                  <c:v>4.76</c:v>
                </c:pt>
                <c:pt idx="1429">
                  <c:v>4.7633333330000003</c:v>
                </c:pt>
                <c:pt idx="1430">
                  <c:v>4.766666667</c:v>
                </c:pt>
                <c:pt idx="1431">
                  <c:v>4.7699999999999996</c:v>
                </c:pt>
                <c:pt idx="1432">
                  <c:v>4.7733333330000001</c:v>
                </c:pt>
                <c:pt idx="1433">
                  <c:v>4.7766666669999998</c:v>
                </c:pt>
                <c:pt idx="1434">
                  <c:v>4.78</c:v>
                </c:pt>
                <c:pt idx="1435">
                  <c:v>4.7833333329999999</c:v>
                </c:pt>
                <c:pt idx="1436">
                  <c:v>4.7866666670000004</c:v>
                </c:pt>
                <c:pt idx="1437">
                  <c:v>4.79</c:v>
                </c:pt>
                <c:pt idx="1438">
                  <c:v>4.7933333329999996</c:v>
                </c:pt>
                <c:pt idx="1439">
                  <c:v>4.7966666670000002</c:v>
                </c:pt>
                <c:pt idx="1440">
                  <c:v>4.8</c:v>
                </c:pt>
                <c:pt idx="1441">
                  <c:v>4.8033333330000003</c:v>
                </c:pt>
                <c:pt idx="1442">
                  <c:v>4.806666667</c:v>
                </c:pt>
                <c:pt idx="1443">
                  <c:v>4.8099999999999996</c:v>
                </c:pt>
                <c:pt idx="1444">
                  <c:v>4.8133333330000001</c:v>
                </c:pt>
                <c:pt idx="1445">
                  <c:v>4.8166666669999998</c:v>
                </c:pt>
                <c:pt idx="1446">
                  <c:v>4.82</c:v>
                </c:pt>
                <c:pt idx="1447">
                  <c:v>4.8233333329999999</c:v>
                </c:pt>
                <c:pt idx="1448">
                  <c:v>4.8266666669999996</c:v>
                </c:pt>
                <c:pt idx="1449">
                  <c:v>4.83</c:v>
                </c:pt>
                <c:pt idx="1450">
                  <c:v>4.8333333329999997</c:v>
                </c:pt>
                <c:pt idx="1451">
                  <c:v>4.8366666670000003</c:v>
                </c:pt>
                <c:pt idx="1452">
                  <c:v>4.84</c:v>
                </c:pt>
                <c:pt idx="1453">
                  <c:v>4.8433333330000004</c:v>
                </c:pt>
                <c:pt idx="1454">
                  <c:v>4.846666667</c:v>
                </c:pt>
                <c:pt idx="1455">
                  <c:v>4.8499999999999996</c:v>
                </c:pt>
                <c:pt idx="1456">
                  <c:v>4.8533333330000001</c:v>
                </c:pt>
                <c:pt idx="1457">
                  <c:v>4.8566666669999998</c:v>
                </c:pt>
                <c:pt idx="1458">
                  <c:v>4.8600000000000003</c:v>
                </c:pt>
                <c:pt idx="1459">
                  <c:v>4.8633333329999999</c:v>
                </c:pt>
                <c:pt idx="1460">
                  <c:v>4.8666666669999996</c:v>
                </c:pt>
                <c:pt idx="1461">
                  <c:v>4.87</c:v>
                </c:pt>
                <c:pt idx="1462">
                  <c:v>4.8733333329999997</c:v>
                </c:pt>
                <c:pt idx="1463">
                  <c:v>4.8766666670000003</c:v>
                </c:pt>
                <c:pt idx="1464">
                  <c:v>4.88</c:v>
                </c:pt>
                <c:pt idx="1465">
                  <c:v>4.8833333330000004</c:v>
                </c:pt>
                <c:pt idx="1466">
                  <c:v>4.8866666670000001</c:v>
                </c:pt>
                <c:pt idx="1467">
                  <c:v>4.8899999999999997</c:v>
                </c:pt>
                <c:pt idx="1468">
                  <c:v>4.8933333330000002</c:v>
                </c:pt>
                <c:pt idx="1469">
                  <c:v>4.8966666669999999</c:v>
                </c:pt>
                <c:pt idx="1470">
                  <c:v>4.9000000000000004</c:v>
                </c:pt>
                <c:pt idx="1471">
                  <c:v>4.903333333</c:v>
                </c:pt>
                <c:pt idx="1472">
                  <c:v>4.9066666669999996</c:v>
                </c:pt>
                <c:pt idx="1473">
                  <c:v>4.91</c:v>
                </c:pt>
                <c:pt idx="1474">
                  <c:v>4.9133333329999997</c:v>
                </c:pt>
                <c:pt idx="1475">
                  <c:v>4.9166666670000003</c:v>
                </c:pt>
                <c:pt idx="1476">
                  <c:v>4.92</c:v>
                </c:pt>
                <c:pt idx="1477">
                  <c:v>4.9233333330000004</c:v>
                </c:pt>
                <c:pt idx="1478">
                  <c:v>4.9266666670000001</c:v>
                </c:pt>
                <c:pt idx="1479">
                  <c:v>4.93</c:v>
                </c:pt>
                <c:pt idx="1480">
                  <c:v>4.9333333330000002</c:v>
                </c:pt>
                <c:pt idx="1481">
                  <c:v>4.9366666669999999</c:v>
                </c:pt>
                <c:pt idx="1482">
                  <c:v>4.9400000000000004</c:v>
                </c:pt>
                <c:pt idx="1483">
                  <c:v>4.943333333</c:v>
                </c:pt>
                <c:pt idx="1484">
                  <c:v>4.9466666669999997</c:v>
                </c:pt>
                <c:pt idx="1485">
                  <c:v>4.95</c:v>
                </c:pt>
                <c:pt idx="1486">
                  <c:v>4.9533333329999998</c:v>
                </c:pt>
                <c:pt idx="1487">
                  <c:v>4.9566666670000004</c:v>
                </c:pt>
                <c:pt idx="1488">
                  <c:v>4.96</c:v>
                </c:pt>
                <c:pt idx="1489">
                  <c:v>4.9633333329999996</c:v>
                </c:pt>
                <c:pt idx="1490">
                  <c:v>4.9666666670000001</c:v>
                </c:pt>
                <c:pt idx="1491">
                  <c:v>4.97</c:v>
                </c:pt>
                <c:pt idx="1492">
                  <c:v>4.9733333330000002</c:v>
                </c:pt>
                <c:pt idx="1493">
                  <c:v>4.9766666669999999</c:v>
                </c:pt>
                <c:pt idx="1494">
                  <c:v>4.9800000000000004</c:v>
                </c:pt>
                <c:pt idx="1495">
                  <c:v>4.983333333</c:v>
                </c:pt>
                <c:pt idx="1496">
                  <c:v>4.9866666669999997</c:v>
                </c:pt>
                <c:pt idx="1497">
                  <c:v>4.99</c:v>
                </c:pt>
                <c:pt idx="1498">
                  <c:v>4.9933333329999998</c:v>
                </c:pt>
                <c:pt idx="1499">
                  <c:v>4.9966666670000004</c:v>
                </c:pt>
                <c:pt idx="1500">
                  <c:v>5</c:v>
                </c:pt>
              </c:numCache>
            </c:numRef>
          </c:xVal>
          <c:yVal>
            <c:numRef>
              <c:f>UV!$L$5:$L$1505</c:f>
              <c:numCache>
                <c:formatCode>General</c:formatCode>
                <c:ptCount val="1501"/>
                <c:pt idx="0">
                  <c:v>0</c:v>
                </c:pt>
                <c:pt idx="1">
                  <c:v>-1.7922199999999999</c:v>
                </c:pt>
                <c:pt idx="2">
                  <c:v>-11.964449999999999</c:v>
                </c:pt>
                <c:pt idx="3">
                  <c:v>-37.052329999999998</c:v>
                </c:pt>
                <c:pt idx="4">
                  <c:v>-72.125029999999995</c:v>
                </c:pt>
                <c:pt idx="5">
                  <c:v>-101.10975000000001</c:v>
                </c:pt>
                <c:pt idx="6">
                  <c:v>-110.36922</c:v>
                </c:pt>
                <c:pt idx="7">
                  <c:v>-97.869039999999998</c:v>
                </c:pt>
                <c:pt idx="8">
                  <c:v>-71.121449999999996</c:v>
                </c:pt>
                <c:pt idx="9">
                  <c:v>-40.243859999999998</c:v>
                </c:pt>
                <c:pt idx="10">
                  <c:v>-12.82061</c:v>
                </c:pt>
                <c:pt idx="11">
                  <c:v>7.5432800000000002</c:v>
                </c:pt>
                <c:pt idx="12">
                  <c:v>20.432220000000001</c:v>
                </c:pt>
                <c:pt idx="13">
                  <c:v>27.040369999999999</c:v>
                </c:pt>
                <c:pt idx="14">
                  <c:v>28.92446</c:v>
                </c:pt>
                <c:pt idx="15">
                  <c:v>28.04935</c:v>
                </c:pt>
                <c:pt idx="16">
                  <c:v>28.23734</c:v>
                </c:pt>
                <c:pt idx="17">
                  <c:v>37.798180000000002</c:v>
                </c:pt>
                <c:pt idx="18">
                  <c:v>71.50994</c:v>
                </c:pt>
                <c:pt idx="19">
                  <c:v>146.18799000000001</c:v>
                </c:pt>
                <c:pt idx="20">
                  <c:v>267.65249999999997</c:v>
                </c:pt>
                <c:pt idx="21">
                  <c:v>419.35021999999998</c:v>
                </c:pt>
                <c:pt idx="22">
                  <c:v>565.36238000000003</c:v>
                </c:pt>
                <c:pt idx="23">
                  <c:v>667.81762000000003</c:v>
                </c:pt>
                <c:pt idx="24">
                  <c:v>711.53527999999994</c:v>
                </c:pt>
                <c:pt idx="25">
                  <c:v>735.91904</c:v>
                </c:pt>
                <c:pt idx="26">
                  <c:v>846.22729000000004</c:v>
                </c:pt>
                <c:pt idx="27">
                  <c:v>1133.7345399999999</c:v>
                </c:pt>
                <c:pt idx="28">
                  <c:v>1544.60131</c:v>
                </c:pt>
                <c:pt idx="29">
                  <c:v>1882.3745100000001</c:v>
                </c:pt>
                <c:pt idx="30">
                  <c:v>1980.2445299999999</c:v>
                </c:pt>
                <c:pt idx="31">
                  <c:v>1846.5822499999999</c:v>
                </c:pt>
                <c:pt idx="32">
                  <c:v>1650.04249</c:v>
                </c:pt>
                <c:pt idx="33">
                  <c:v>1599.5281399999999</c:v>
                </c:pt>
                <c:pt idx="34">
                  <c:v>1824.88309</c:v>
                </c:pt>
                <c:pt idx="35">
                  <c:v>2319.4500200000002</c:v>
                </c:pt>
                <c:pt idx="36">
                  <c:v>2957.5686799999999</c:v>
                </c:pt>
                <c:pt idx="37">
                  <c:v>3563.6321499999999</c:v>
                </c:pt>
                <c:pt idx="38">
                  <c:v>3990.7595999999999</c:v>
                </c:pt>
                <c:pt idx="39">
                  <c:v>4172.7265600000001</c:v>
                </c:pt>
                <c:pt idx="40">
                  <c:v>4141.8641699999998</c:v>
                </c:pt>
                <c:pt idx="41">
                  <c:v>4029.7864399999999</c:v>
                </c:pt>
                <c:pt idx="42">
                  <c:v>4042.6684599999999</c:v>
                </c:pt>
                <c:pt idx="43">
                  <c:v>4373.8110399999996</c:v>
                </c:pt>
                <c:pt idx="44">
                  <c:v>5075.7029400000001</c:v>
                </c:pt>
                <c:pt idx="45">
                  <c:v>5996.5668800000003</c:v>
                </c:pt>
                <c:pt idx="46">
                  <c:v>6848.5759699999999</c:v>
                </c:pt>
                <c:pt idx="47">
                  <c:v>7354.6991900000003</c:v>
                </c:pt>
                <c:pt idx="48">
                  <c:v>7357.8265499999998</c:v>
                </c:pt>
                <c:pt idx="49">
                  <c:v>6807.0658999999996</c:v>
                </c:pt>
                <c:pt idx="50">
                  <c:v>5864.0880800000004</c:v>
                </c:pt>
                <c:pt idx="51">
                  <c:v>5320.1240100000005</c:v>
                </c:pt>
                <c:pt idx="52">
                  <c:v>6373.5222000000003</c:v>
                </c:pt>
                <c:pt idx="53">
                  <c:v>9353.0048299999999</c:v>
                </c:pt>
                <c:pt idx="54">
                  <c:v>13227.75677</c:v>
                </c:pt>
                <c:pt idx="55">
                  <c:v>16713.4146</c:v>
                </c:pt>
                <c:pt idx="56">
                  <c:v>19233.87473</c:v>
                </c:pt>
                <c:pt idx="57">
                  <c:v>20784.61536</c:v>
                </c:pt>
                <c:pt idx="58">
                  <c:v>21460.452990000002</c:v>
                </c:pt>
                <c:pt idx="59">
                  <c:v>21276.351650000001</c:v>
                </c:pt>
                <c:pt idx="60">
                  <c:v>20231.546399999999</c:v>
                </c:pt>
                <c:pt idx="61">
                  <c:v>18409.21269</c:v>
                </c:pt>
                <c:pt idx="62">
                  <c:v>16014.636860000001</c:v>
                </c:pt>
                <c:pt idx="63">
                  <c:v>13345.241169999999</c:v>
                </c:pt>
                <c:pt idx="64">
                  <c:v>10720.35483</c:v>
                </c:pt>
                <c:pt idx="65">
                  <c:v>8405.3874799999994</c:v>
                </c:pt>
                <c:pt idx="66">
                  <c:v>6559.8603899999998</c:v>
                </c:pt>
                <c:pt idx="67">
                  <c:v>5225.76001</c:v>
                </c:pt>
                <c:pt idx="68">
                  <c:v>4352.1477400000003</c:v>
                </c:pt>
                <c:pt idx="69">
                  <c:v>3836.6068399999999</c:v>
                </c:pt>
                <c:pt idx="70">
                  <c:v>3563.9560700000002</c:v>
                </c:pt>
                <c:pt idx="71">
                  <c:v>3431.7160699999999</c:v>
                </c:pt>
                <c:pt idx="72">
                  <c:v>3360.9823299999998</c:v>
                </c:pt>
                <c:pt idx="73">
                  <c:v>3297.4459000000002</c:v>
                </c:pt>
                <c:pt idx="74">
                  <c:v>3208.97784</c:v>
                </c:pt>
                <c:pt idx="75">
                  <c:v>3082.7144699999999</c:v>
                </c:pt>
                <c:pt idx="76">
                  <c:v>2921.2298900000001</c:v>
                </c:pt>
                <c:pt idx="77">
                  <c:v>2737.3291800000002</c:v>
                </c:pt>
                <c:pt idx="78">
                  <c:v>2547.63121</c:v>
                </c:pt>
                <c:pt idx="79">
                  <c:v>2366.32924</c:v>
                </c:pt>
                <c:pt idx="80">
                  <c:v>2201.2501999999999</c:v>
                </c:pt>
                <c:pt idx="81">
                  <c:v>2053.6261199999999</c:v>
                </c:pt>
                <c:pt idx="82">
                  <c:v>1921.3009</c:v>
                </c:pt>
                <c:pt idx="83">
                  <c:v>1802.47</c:v>
                </c:pt>
                <c:pt idx="84">
                  <c:v>1697.0433800000001</c:v>
                </c:pt>
                <c:pt idx="85">
                  <c:v>1605.5800999999999</c:v>
                </c:pt>
                <c:pt idx="86">
                  <c:v>1527.84087</c:v>
                </c:pt>
                <c:pt idx="87">
                  <c:v>1462.60652</c:v>
                </c:pt>
                <c:pt idx="88">
                  <c:v>1408.1893399999999</c:v>
                </c:pt>
                <c:pt idx="89">
                  <c:v>1362.74278</c:v>
                </c:pt>
                <c:pt idx="90">
                  <c:v>1324.3710699999999</c:v>
                </c:pt>
                <c:pt idx="91">
                  <c:v>1291.1010100000001</c:v>
                </c:pt>
                <c:pt idx="92">
                  <c:v>1261.24119</c:v>
                </c:pt>
                <c:pt idx="93">
                  <c:v>1234.17489</c:v>
                </c:pt>
                <c:pt idx="94">
                  <c:v>1210.6727900000001</c:v>
                </c:pt>
                <c:pt idx="95">
                  <c:v>1192.3893800000001</c:v>
                </c:pt>
                <c:pt idx="96">
                  <c:v>1181.04845</c:v>
                </c:pt>
                <c:pt idx="97">
                  <c:v>1177.5692899999999</c:v>
                </c:pt>
                <c:pt idx="98">
                  <c:v>1181.2493300000001</c:v>
                </c:pt>
                <c:pt idx="99">
                  <c:v>1189.4525000000001</c:v>
                </c:pt>
                <c:pt idx="100">
                  <c:v>1197.9252200000001</c:v>
                </c:pt>
                <c:pt idx="101">
                  <c:v>1201.8450499999999</c:v>
                </c:pt>
                <c:pt idx="102">
                  <c:v>1197.3677499999999</c:v>
                </c:pt>
                <c:pt idx="103">
                  <c:v>1182.7877699999999</c:v>
                </c:pt>
                <c:pt idx="104">
                  <c:v>1158.7321199999999</c:v>
                </c:pt>
                <c:pt idx="105">
                  <c:v>1127.09635</c:v>
                </c:pt>
                <c:pt idx="106">
                  <c:v>1089.7007100000001</c:v>
                </c:pt>
                <c:pt idx="107">
                  <c:v>1048.2256500000001</c:v>
                </c:pt>
                <c:pt idx="108">
                  <c:v>1004.95439</c:v>
                </c:pt>
                <c:pt idx="109">
                  <c:v>962.76774999999998</c:v>
                </c:pt>
                <c:pt idx="110">
                  <c:v>924.12257999999997</c:v>
                </c:pt>
                <c:pt idx="111">
                  <c:v>890.25750000000005</c:v>
                </c:pt>
                <c:pt idx="112">
                  <c:v>861.17127000000005</c:v>
                </c:pt>
                <c:pt idx="113">
                  <c:v>835.98299999999995</c:v>
                </c:pt>
                <c:pt idx="114">
                  <c:v>813.88518999999997</c:v>
                </c:pt>
                <c:pt idx="115">
                  <c:v>794.74374</c:v>
                </c:pt>
                <c:pt idx="116">
                  <c:v>778.47798999999998</c:v>
                </c:pt>
                <c:pt idx="117">
                  <c:v>764.74981000000002</c:v>
                </c:pt>
                <c:pt idx="118">
                  <c:v>753.17462</c:v>
                </c:pt>
                <c:pt idx="119">
                  <c:v>743.14313000000004</c:v>
                </c:pt>
                <c:pt idx="120">
                  <c:v>733.99806999999998</c:v>
                </c:pt>
                <c:pt idx="121">
                  <c:v>725.35834</c:v>
                </c:pt>
                <c:pt idx="122">
                  <c:v>716.66026999999997</c:v>
                </c:pt>
                <c:pt idx="123">
                  <c:v>706.90782000000002</c:v>
                </c:pt>
                <c:pt idx="124">
                  <c:v>695.65477999999996</c:v>
                </c:pt>
                <c:pt idx="125">
                  <c:v>683.74557000000004</c:v>
                </c:pt>
                <c:pt idx="126">
                  <c:v>671.99405000000002</c:v>
                </c:pt>
                <c:pt idx="127">
                  <c:v>659.76205000000004</c:v>
                </c:pt>
                <c:pt idx="128">
                  <c:v>646.13571999999999</c:v>
                </c:pt>
                <c:pt idx="129">
                  <c:v>631.7364</c:v>
                </c:pt>
                <c:pt idx="130">
                  <c:v>618.37553000000003</c:v>
                </c:pt>
                <c:pt idx="131">
                  <c:v>607.48961999999995</c:v>
                </c:pt>
                <c:pt idx="132">
                  <c:v>599.50361999999996</c:v>
                </c:pt>
                <c:pt idx="133">
                  <c:v>594.36528999999996</c:v>
                </c:pt>
                <c:pt idx="134">
                  <c:v>591.92988000000003</c:v>
                </c:pt>
                <c:pt idx="135">
                  <c:v>591.85880999999995</c:v>
                </c:pt>
                <c:pt idx="136">
                  <c:v>593.70515</c:v>
                </c:pt>
                <c:pt idx="137">
                  <c:v>596.91588000000002</c:v>
                </c:pt>
                <c:pt idx="138">
                  <c:v>600.81906000000004</c:v>
                </c:pt>
                <c:pt idx="139">
                  <c:v>605.20759999999996</c:v>
                </c:pt>
                <c:pt idx="140">
                  <c:v>610.46493999999996</c:v>
                </c:pt>
                <c:pt idx="141">
                  <c:v>616.56784000000005</c:v>
                </c:pt>
                <c:pt idx="142">
                  <c:v>622.51193999999998</c:v>
                </c:pt>
                <c:pt idx="143">
                  <c:v>627.01583000000005</c:v>
                </c:pt>
                <c:pt idx="144">
                  <c:v>629.59051999999997</c:v>
                </c:pt>
                <c:pt idx="145">
                  <c:v>630.72056999999995</c:v>
                </c:pt>
                <c:pt idx="146">
                  <c:v>630.92616999999996</c:v>
                </c:pt>
                <c:pt idx="147">
                  <c:v>630.22055999999998</c:v>
                </c:pt>
                <c:pt idx="148">
                  <c:v>628.47447</c:v>
                </c:pt>
                <c:pt idx="149">
                  <c:v>625.33555999999999</c:v>
                </c:pt>
                <c:pt idx="150">
                  <c:v>620.11184000000003</c:v>
                </c:pt>
                <c:pt idx="151">
                  <c:v>612.58819000000005</c:v>
                </c:pt>
                <c:pt idx="152">
                  <c:v>603.61027000000001</c:v>
                </c:pt>
                <c:pt idx="153">
                  <c:v>594.63792000000001</c:v>
                </c:pt>
                <c:pt idx="154">
                  <c:v>586.79854</c:v>
                </c:pt>
                <c:pt idx="155">
                  <c:v>580.12127999999996</c:v>
                </c:pt>
                <c:pt idx="156">
                  <c:v>573.92264999999998</c:v>
                </c:pt>
                <c:pt idx="157">
                  <c:v>568.06608000000006</c:v>
                </c:pt>
                <c:pt idx="158">
                  <c:v>563.21839</c:v>
                </c:pt>
                <c:pt idx="159">
                  <c:v>560.23449000000005</c:v>
                </c:pt>
                <c:pt idx="160">
                  <c:v>560.07745</c:v>
                </c:pt>
                <c:pt idx="161">
                  <c:v>563.57207000000005</c:v>
                </c:pt>
                <c:pt idx="162">
                  <c:v>570.67403999999999</c:v>
                </c:pt>
                <c:pt idx="163">
                  <c:v>580.71628999999996</c:v>
                </c:pt>
                <c:pt idx="164">
                  <c:v>593.48054999999999</c:v>
                </c:pt>
                <c:pt idx="165">
                  <c:v>609.20799</c:v>
                </c:pt>
                <c:pt idx="166">
                  <c:v>627.67894000000001</c:v>
                </c:pt>
                <c:pt idx="167">
                  <c:v>648.00212999999997</c:v>
                </c:pt>
                <c:pt idx="168">
                  <c:v>668.84771999999998</c:v>
                </c:pt>
                <c:pt idx="169">
                  <c:v>688.3827</c:v>
                </c:pt>
                <c:pt idx="170">
                  <c:v>704.49210000000005</c:v>
                </c:pt>
                <c:pt idx="171">
                  <c:v>715.57360000000006</c:v>
                </c:pt>
                <c:pt idx="172">
                  <c:v>721.08101999999997</c:v>
                </c:pt>
                <c:pt idx="173">
                  <c:v>721.21884999999997</c:v>
                </c:pt>
                <c:pt idx="174">
                  <c:v>716.40603999999996</c:v>
                </c:pt>
                <c:pt idx="175">
                  <c:v>707.06384000000003</c:v>
                </c:pt>
                <c:pt idx="176">
                  <c:v>693.75352999999996</c:v>
                </c:pt>
                <c:pt idx="177">
                  <c:v>677.62904000000003</c:v>
                </c:pt>
                <c:pt idx="178">
                  <c:v>660.36323000000004</c:v>
                </c:pt>
                <c:pt idx="179">
                  <c:v>643.08150999999998</c:v>
                </c:pt>
                <c:pt idx="180">
                  <c:v>625.82637999999997</c:v>
                </c:pt>
                <c:pt idx="181">
                  <c:v>608.37849000000006</c:v>
                </c:pt>
                <c:pt idx="182">
                  <c:v>590.91715999999997</c:v>
                </c:pt>
                <c:pt idx="183">
                  <c:v>573.94033999999999</c:v>
                </c:pt>
                <c:pt idx="184">
                  <c:v>558.18818999999996</c:v>
                </c:pt>
                <c:pt idx="185">
                  <c:v>544.37765000000002</c:v>
                </c:pt>
                <c:pt idx="186">
                  <c:v>532.65521000000001</c:v>
                </c:pt>
                <c:pt idx="187">
                  <c:v>522.43830000000003</c:v>
                </c:pt>
                <c:pt idx="188">
                  <c:v>512.98076000000003</c:v>
                </c:pt>
                <c:pt idx="189">
                  <c:v>504.15487000000002</c:v>
                </c:pt>
                <c:pt idx="190">
                  <c:v>496.45272999999997</c:v>
                </c:pt>
                <c:pt idx="191">
                  <c:v>490.35455999999999</c:v>
                </c:pt>
                <c:pt idx="192">
                  <c:v>486.27366999999998</c:v>
                </c:pt>
                <c:pt idx="193">
                  <c:v>484.65884999999997</c:v>
                </c:pt>
                <c:pt idx="194">
                  <c:v>485.41942</c:v>
                </c:pt>
                <c:pt idx="195">
                  <c:v>487.90690999999998</c:v>
                </c:pt>
                <c:pt idx="196">
                  <c:v>491.64839999999998</c:v>
                </c:pt>
                <c:pt idx="197">
                  <c:v>496.2627</c:v>
                </c:pt>
                <c:pt idx="198">
                  <c:v>501.09931999999998</c:v>
                </c:pt>
                <c:pt idx="199">
                  <c:v>505.86997000000002</c:v>
                </c:pt>
                <c:pt idx="200">
                  <c:v>510.86333999999999</c:v>
                </c:pt>
                <c:pt idx="201">
                  <c:v>515.96006</c:v>
                </c:pt>
                <c:pt idx="202">
                  <c:v>520.41417000000001</c:v>
                </c:pt>
                <c:pt idx="203">
                  <c:v>523.76184000000001</c:v>
                </c:pt>
                <c:pt idx="204">
                  <c:v>526.21842000000004</c:v>
                </c:pt>
                <c:pt idx="205">
                  <c:v>528.22375999999997</c:v>
                </c:pt>
                <c:pt idx="206">
                  <c:v>530.03759000000002</c:v>
                </c:pt>
                <c:pt idx="207">
                  <c:v>531.84885999999995</c:v>
                </c:pt>
                <c:pt idx="208">
                  <c:v>533.70417999999995</c:v>
                </c:pt>
                <c:pt idx="209">
                  <c:v>535.14819999999997</c:v>
                </c:pt>
                <c:pt idx="210">
                  <c:v>535.59169999999995</c:v>
                </c:pt>
                <c:pt idx="211">
                  <c:v>534.98445000000004</c:v>
                </c:pt>
                <c:pt idx="212">
                  <c:v>533.73108999999999</c:v>
                </c:pt>
                <c:pt idx="213">
                  <c:v>532.32854999999995</c:v>
                </c:pt>
                <c:pt idx="214">
                  <c:v>531.29078000000004</c:v>
                </c:pt>
                <c:pt idx="215">
                  <c:v>531.01170000000002</c:v>
                </c:pt>
                <c:pt idx="216">
                  <c:v>531.42399</c:v>
                </c:pt>
                <c:pt idx="217">
                  <c:v>532.10526000000004</c:v>
                </c:pt>
                <c:pt idx="218">
                  <c:v>533.02476000000001</c:v>
                </c:pt>
                <c:pt idx="219">
                  <c:v>534.83303000000001</c:v>
                </c:pt>
                <c:pt idx="220">
                  <c:v>538.29696999999999</c:v>
                </c:pt>
                <c:pt idx="221">
                  <c:v>543.76831000000004</c:v>
                </c:pt>
                <c:pt idx="222">
                  <c:v>551.04648999999995</c:v>
                </c:pt>
                <c:pt idx="223">
                  <c:v>559.55884000000003</c:v>
                </c:pt>
                <c:pt idx="224">
                  <c:v>568.57105999999999</c:v>
                </c:pt>
                <c:pt idx="225">
                  <c:v>577.07092</c:v>
                </c:pt>
                <c:pt idx="226">
                  <c:v>583.9248</c:v>
                </c:pt>
                <c:pt idx="227">
                  <c:v>588.54223000000002</c:v>
                </c:pt>
                <c:pt idx="228">
                  <c:v>591.12306999999998</c:v>
                </c:pt>
                <c:pt idx="229">
                  <c:v>592.17107999999996</c:v>
                </c:pt>
                <c:pt idx="230">
                  <c:v>591.78660000000002</c:v>
                </c:pt>
                <c:pt idx="231">
                  <c:v>589.38244999999995</c:v>
                </c:pt>
                <c:pt idx="232">
                  <c:v>584.30048999999997</c:v>
                </c:pt>
                <c:pt idx="233">
                  <c:v>576.65921000000003</c:v>
                </c:pt>
                <c:pt idx="234">
                  <c:v>567.33825000000002</c:v>
                </c:pt>
                <c:pt idx="235">
                  <c:v>557.31817999999998</c:v>
                </c:pt>
                <c:pt idx="236">
                  <c:v>547.17344000000003</c:v>
                </c:pt>
                <c:pt idx="237">
                  <c:v>536.89079000000004</c:v>
                </c:pt>
                <c:pt idx="238">
                  <c:v>525.92088999999999</c:v>
                </c:pt>
                <c:pt idx="239">
                  <c:v>513.70996000000002</c:v>
                </c:pt>
                <c:pt idx="240">
                  <c:v>500.54933</c:v>
                </c:pt>
                <c:pt idx="241">
                  <c:v>487.57585999999998</c:v>
                </c:pt>
                <c:pt idx="242">
                  <c:v>475.69274000000001</c:v>
                </c:pt>
                <c:pt idx="243">
                  <c:v>464.99243999999999</c:v>
                </c:pt>
                <c:pt idx="244">
                  <c:v>455.20600000000002</c:v>
                </c:pt>
                <c:pt idx="245">
                  <c:v>445.98842000000002</c:v>
                </c:pt>
                <c:pt idx="246">
                  <c:v>436.98513000000003</c:v>
                </c:pt>
                <c:pt idx="247">
                  <c:v>428.27947999999998</c:v>
                </c:pt>
                <c:pt idx="248">
                  <c:v>420.55576000000002</c:v>
                </c:pt>
                <c:pt idx="249">
                  <c:v>414.37133999999998</c:v>
                </c:pt>
                <c:pt idx="250">
                  <c:v>409.42880000000002</c:v>
                </c:pt>
                <c:pt idx="251">
                  <c:v>404.98093</c:v>
                </c:pt>
                <c:pt idx="252">
                  <c:v>400.66716000000002</c:v>
                </c:pt>
                <c:pt idx="253">
                  <c:v>396.39917000000003</c:v>
                </c:pt>
                <c:pt idx="254">
                  <c:v>391.71077000000002</c:v>
                </c:pt>
                <c:pt idx="255">
                  <c:v>385.65953000000002</c:v>
                </c:pt>
                <c:pt idx="256">
                  <c:v>377.63713999999999</c:v>
                </c:pt>
                <c:pt idx="257">
                  <c:v>368.48935</c:v>
                </c:pt>
                <c:pt idx="258">
                  <c:v>360.17005999999998</c:v>
                </c:pt>
                <c:pt idx="259">
                  <c:v>353.92106999999999</c:v>
                </c:pt>
                <c:pt idx="260">
                  <c:v>349.50560999999999</c:v>
                </c:pt>
                <c:pt idx="261">
                  <c:v>346.21739000000002</c:v>
                </c:pt>
                <c:pt idx="262">
                  <c:v>343.84886999999998</c:v>
                </c:pt>
                <c:pt idx="263">
                  <c:v>342.76256999999998</c:v>
                </c:pt>
                <c:pt idx="264">
                  <c:v>343.69099999999997</c:v>
                </c:pt>
                <c:pt idx="265">
                  <c:v>347.62286</c:v>
                </c:pt>
                <c:pt idx="266">
                  <c:v>355.76298000000003</c:v>
                </c:pt>
                <c:pt idx="267">
                  <c:v>369.29879</c:v>
                </c:pt>
                <c:pt idx="268">
                  <c:v>389.01371</c:v>
                </c:pt>
                <c:pt idx="269">
                  <c:v>415.20794000000001</c:v>
                </c:pt>
                <c:pt idx="270">
                  <c:v>448.02922000000001</c:v>
                </c:pt>
                <c:pt idx="271">
                  <c:v>488.24714999999998</c:v>
                </c:pt>
                <c:pt idx="272">
                  <c:v>537.55660999999998</c:v>
                </c:pt>
                <c:pt idx="273">
                  <c:v>597.58578</c:v>
                </c:pt>
                <c:pt idx="274">
                  <c:v>669.22222999999997</c:v>
                </c:pt>
                <c:pt idx="275">
                  <c:v>752.97900000000004</c:v>
                </c:pt>
                <c:pt idx="276">
                  <c:v>848.79138999999998</c:v>
                </c:pt>
                <c:pt idx="277">
                  <c:v>955.51868000000002</c:v>
                </c:pt>
                <c:pt idx="278">
                  <c:v>1071.3248100000001</c:v>
                </c:pt>
                <c:pt idx="279">
                  <c:v>1194.40257</c:v>
                </c:pt>
                <c:pt idx="280">
                  <c:v>1323.5708199999999</c:v>
                </c:pt>
                <c:pt idx="281">
                  <c:v>1458.0408299999999</c:v>
                </c:pt>
                <c:pt idx="282">
                  <c:v>1596.35367</c:v>
                </c:pt>
                <c:pt idx="283">
                  <c:v>1736.2155700000001</c:v>
                </c:pt>
                <c:pt idx="284">
                  <c:v>1875.31918</c:v>
                </c:pt>
                <c:pt idx="285">
                  <c:v>2012.06926</c:v>
                </c:pt>
                <c:pt idx="286">
                  <c:v>2145.8418200000001</c:v>
                </c:pt>
                <c:pt idx="287">
                  <c:v>2276.5878600000001</c:v>
                </c:pt>
                <c:pt idx="288">
                  <c:v>2404.19481</c:v>
                </c:pt>
                <c:pt idx="289">
                  <c:v>2528.4824800000001</c:v>
                </c:pt>
                <c:pt idx="290">
                  <c:v>2650.19731</c:v>
                </c:pt>
                <c:pt idx="291">
                  <c:v>2771.9917700000001</c:v>
                </c:pt>
                <c:pt idx="292">
                  <c:v>2898.0291400000001</c:v>
                </c:pt>
                <c:pt idx="293">
                  <c:v>3032.5933199999999</c:v>
                </c:pt>
                <c:pt idx="294">
                  <c:v>3179.1962199999998</c:v>
                </c:pt>
                <c:pt idx="295">
                  <c:v>3340.61022</c:v>
                </c:pt>
                <c:pt idx="296">
                  <c:v>3519.11805</c:v>
                </c:pt>
                <c:pt idx="297">
                  <c:v>3716.4376499999998</c:v>
                </c:pt>
                <c:pt idx="298">
                  <c:v>3933.2117400000002</c:v>
                </c:pt>
                <c:pt idx="299">
                  <c:v>4168.3395799999998</c:v>
                </c:pt>
                <c:pt idx="300">
                  <c:v>4418.6841199999999</c:v>
                </c:pt>
                <c:pt idx="301">
                  <c:v>4679.2423399999998</c:v>
                </c:pt>
                <c:pt idx="302">
                  <c:v>4943.3660900000004</c:v>
                </c:pt>
                <c:pt idx="303">
                  <c:v>5203.2100099999998</c:v>
                </c:pt>
                <c:pt idx="304">
                  <c:v>5450.7417299999997</c:v>
                </c:pt>
                <c:pt idx="305">
                  <c:v>5678.5547999999999</c:v>
                </c:pt>
                <c:pt idx="306">
                  <c:v>5880.18073</c:v>
                </c:pt>
                <c:pt idx="307">
                  <c:v>6050.4287800000002</c:v>
                </c:pt>
                <c:pt idx="308">
                  <c:v>6185.2876299999998</c:v>
                </c:pt>
                <c:pt idx="309">
                  <c:v>6280.9591499999997</c:v>
                </c:pt>
                <c:pt idx="310">
                  <c:v>6333.0336399999997</c:v>
                </c:pt>
                <c:pt idx="311">
                  <c:v>6337.1882900000001</c:v>
                </c:pt>
                <c:pt idx="312">
                  <c:v>6291.4515799999999</c:v>
                </c:pt>
                <c:pt idx="313">
                  <c:v>6198.4088199999997</c:v>
                </c:pt>
                <c:pt idx="314">
                  <c:v>6065.8527599999998</c:v>
                </c:pt>
                <c:pt idx="315">
                  <c:v>5905.7820899999997</c:v>
                </c:pt>
                <c:pt idx="316">
                  <c:v>5732.26757</c:v>
                </c:pt>
                <c:pt idx="317">
                  <c:v>5558.54601</c:v>
                </c:pt>
                <c:pt idx="318">
                  <c:v>5394.4517699999997</c:v>
                </c:pt>
                <c:pt idx="319">
                  <c:v>5245.6714499999998</c:v>
                </c:pt>
                <c:pt idx="320">
                  <c:v>5114.4160199999997</c:v>
                </c:pt>
                <c:pt idx="321">
                  <c:v>5000.4010500000004</c:v>
                </c:pt>
                <c:pt idx="322">
                  <c:v>4901.8262400000003</c:v>
                </c:pt>
                <c:pt idx="323">
                  <c:v>4815.9085999999998</c:v>
                </c:pt>
                <c:pt idx="324">
                  <c:v>4739.2400399999997</c:v>
                </c:pt>
                <c:pt idx="325">
                  <c:v>4668.4026199999998</c:v>
                </c:pt>
                <c:pt idx="326">
                  <c:v>4600.5140799999999</c:v>
                </c:pt>
                <c:pt idx="327">
                  <c:v>4533.7205299999996</c:v>
                </c:pt>
                <c:pt idx="328">
                  <c:v>4467.1583499999997</c:v>
                </c:pt>
                <c:pt idx="329">
                  <c:v>4399.9013000000004</c:v>
                </c:pt>
                <c:pt idx="330">
                  <c:v>4330.1361699999998</c:v>
                </c:pt>
                <c:pt idx="331">
                  <c:v>4255.7829599999995</c:v>
                </c:pt>
                <c:pt idx="332">
                  <c:v>4175.7696100000003</c:v>
                </c:pt>
                <c:pt idx="333">
                  <c:v>4090.3051599999999</c:v>
                </c:pt>
                <c:pt idx="334">
                  <c:v>4000.06475</c:v>
                </c:pt>
                <c:pt idx="335">
                  <c:v>3905.7608</c:v>
                </c:pt>
                <c:pt idx="336">
                  <c:v>3808.2931100000001</c:v>
                </c:pt>
                <c:pt idx="337">
                  <c:v>3708.64039</c:v>
                </c:pt>
                <c:pt idx="338">
                  <c:v>3607.8205699999999</c:v>
                </c:pt>
                <c:pt idx="339">
                  <c:v>3507.1262900000002</c:v>
                </c:pt>
                <c:pt idx="340">
                  <c:v>3408.3600099999999</c:v>
                </c:pt>
                <c:pt idx="341">
                  <c:v>3314.0013800000002</c:v>
                </c:pt>
                <c:pt idx="342">
                  <c:v>3226.6081300000001</c:v>
                </c:pt>
                <c:pt idx="343">
                  <c:v>3147.4748599999998</c:v>
                </c:pt>
                <c:pt idx="344">
                  <c:v>3076.1080499999998</c:v>
                </c:pt>
                <c:pt idx="345">
                  <c:v>3011.0705600000001</c:v>
                </c:pt>
                <c:pt idx="346">
                  <c:v>2950.9827799999998</c:v>
                </c:pt>
                <c:pt idx="347">
                  <c:v>2894.9129400000002</c:v>
                </c:pt>
                <c:pt idx="348">
                  <c:v>2842.34283</c:v>
                </c:pt>
                <c:pt idx="349">
                  <c:v>2792.8361399999999</c:v>
                </c:pt>
                <c:pt idx="350">
                  <c:v>2745.7930500000002</c:v>
                </c:pt>
                <c:pt idx="351">
                  <c:v>2700.69967</c:v>
                </c:pt>
                <c:pt idx="352">
                  <c:v>2657.4429</c:v>
                </c:pt>
                <c:pt idx="353">
                  <c:v>2616.1093500000002</c:v>
                </c:pt>
                <c:pt idx="354">
                  <c:v>2576.6271099999999</c:v>
                </c:pt>
                <c:pt idx="355">
                  <c:v>2538.9696100000001</c:v>
                </c:pt>
                <c:pt idx="356">
                  <c:v>2503.4059499999998</c:v>
                </c:pt>
                <c:pt idx="357">
                  <c:v>2469.9262800000001</c:v>
                </c:pt>
                <c:pt idx="358">
                  <c:v>2437.9350399999998</c:v>
                </c:pt>
                <c:pt idx="359">
                  <c:v>2406.9867100000001</c:v>
                </c:pt>
                <c:pt idx="360">
                  <c:v>2377.1463899999999</c:v>
                </c:pt>
                <c:pt idx="361">
                  <c:v>2348.6583500000002</c:v>
                </c:pt>
                <c:pt idx="362">
                  <c:v>2321.6818699999999</c:v>
                </c:pt>
                <c:pt idx="363">
                  <c:v>2296.1237900000001</c:v>
                </c:pt>
                <c:pt idx="364">
                  <c:v>2271.46576</c:v>
                </c:pt>
                <c:pt idx="365">
                  <c:v>2246.58331</c:v>
                </c:pt>
                <c:pt idx="366">
                  <c:v>2220.2762200000002</c:v>
                </c:pt>
                <c:pt idx="367">
                  <c:v>2192.4604199999999</c:v>
                </c:pt>
                <c:pt idx="368">
                  <c:v>2164.2455599999998</c:v>
                </c:pt>
                <c:pt idx="369">
                  <c:v>2136.8159300000002</c:v>
                </c:pt>
                <c:pt idx="370">
                  <c:v>2110.8533200000002</c:v>
                </c:pt>
                <c:pt idx="371">
                  <c:v>2086.7239100000002</c:v>
                </c:pt>
                <c:pt idx="372">
                  <c:v>2064.59548</c:v>
                </c:pt>
                <c:pt idx="373">
                  <c:v>2044.4041099999999</c:v>
                </c:pt>
                <c:pt idx="374">
                  <c:v>2025.82304</c:v>
                </c:pt>
                <c:pt idx="375">
                  <c:v>2008.25173</c:v>
                </c:pt>
                <c:pt idx="376">
                  <c:v>1991.12995</c:v>
                </c:pt>
                <c:pt idx="377">
                  <c:v>1974.4760000000001</c:v>
                </c:pt>
                <c:pt idx="378">
                  <c:v>1958.7415699999999</c:v>
                </c:pt>
                <c:pt idx="379">
                  <c:v>1943.9288799999999</c:v>
                </c:pt>
                <c:pt idx="380">
                  <c:v>1929.2817700000001</c:v>
                </c:pt>
                <c:pt idx="381">
                  <c:v>1914.1016999999999</c:v>
                </c:pt>
                <c:pt idx="382">
                  <c:v>1898.5189800000001</c:v>
                </c:pt>
                <c:pt idx="383">
                  <c:v>1883.27595</c:v>
                </c:pt>
                <c:pt idx="384">
                  <c:v>1869.1861699999999</c:v>
                </c:pt>
                <c:pt idx="385">
                  <c:v>1856.78217</c:v>
                </c:pt>
                <c:pt idx="386">
                  <c:v>1845.8355899999999</c:v>
                </c:pt>
                <c:pt idx="387">
                  <c:v>1835.4039700000001</c:v>
                </c:pt>
                <c:pt idx="388">
                  <c:v>1824.9698900000001</c:v>
                </c:pt>
                <c:pt idx="389">
                  <c:v>1814.9734800000001</c:v>
                </c:pt>
                <c:pt idx="390">
                  <c:v>1805.61706</c:v>
                </c:pt>
                <c:pt idx="391">
                  <c:v>1796.13085</c:v>
                </c:pt>
                <c:pt idx="392">
                  <c:v>1785.8822600000001</c:v>
                </c:pt>
                <c:pt idx="393">
                  <c:v>1775.0784900000001</c:v>
                </c:pt>
                <c:pt idx="394">
                  <c:v>1763.8681999999999</c:v>
                </c:pt>
                <c:pt idx="395">
                  <c:v>1751.9276299999999</c:v>
                </c:pt>
                <c:pt idx="396">
                  <c:v>1739.1146900000001</c:v>
                </c:pt>
                <c:pt idx="397">
                  <c:v>1725.7454499999999</c:v>
                </c:pt>
                <c:pt idx="398">
                  <c:v>1712.50729</c:v>
                </c:pt>
                <c:pt idx="399">
                  <c:v>1700.1389099999999</c:v>
                </c:pt>
                <c:pt idx="400">
                  <c:v>1688.79339</c:v>
                </c:pt>
                <c:pt idx="401">
                  <c:v>1678.0612900000001</c:v>
                </c:pt>
                <c:pt idx="402">
                  <c:v>1667.7206699999999</c:v>
                </c:pt>
                <c:pt idx="403">
                  <c:v>1658.06528</c:v>
                </c:pt>
                <c:pt idx="404">
                  <c:v>1649.3738900000001</c:v>
                </c:pt>
                <c:pt idx="405">
                  <c:v>1641.45822</c:v>
                </c:pt>
                <c:pt idx="406">
                  <c:v>1634.2374400000001</c:v>
                </c:pt>
                <c:pt idx="407">
                  <c:v>1628.4429299999999</c:v>
                </c:pt>
                <c:pt idx="408">
                  <c:v>1625.0455099999999</c:v>
                </c:pt>
                <c:pt idx="409">
                  <c:v>1623.98893</c:v>
                </c:pt>
                <c:pt idx="410">
                  <c:v>1623.8409899999999</c:v>
                </c:pt>
                <c:pt idx="411">
                  <c:v>1622.67218</c:v>
                </c:pt>
                <c:pt idx="412">
                  <c:v>1619.19532</c:v>
                </c:pt>
                <c:pt idx="413">
                  <c:v>1613.51079</c:v>
                </c:pt>
                <c:pt idx="414">
                  <c:v>1607.0635600000001</c:v>
                </c:pt>
                <c:pt idx="415">
                  <c:v>1601.6873399999999</c:v>
                </c:pt>
                <c:pt idx="416">
                  <c:v>1598.6560300000001</c:v>
                </c:pt>
                <c:pt idx="417">
                  <c:v>1598.28811</c:v>
                </c:pt>
                <c:pt idx="418">
                  <c:v>1599.86798</c:v>
                </c:pt>
                <c:pt idx="419">
                  <c:v>1602.0988500000001</c:v>
                </c:pt>
                <c:pt idx="420">
                  <c:v>1604.0631599999999</c:v>
                </c:pt>
                <c:pt idx="421">
                  <c:v>1605.6321</c:v>
                </c:pt>
                <c:pt idx="422">
                  <c:v>1606.95866</c:v>
                </c:pt>
                <c:pt idx="423">
                  <c:v>1608.04063</c:v>
                </c:pt>
                <c:pt idx="424">
                  <c:v>1608.68012</c:v>
                </c:pt>
                <c:pt idx="425">
                  <c:v>1608.5927099999999</c:v>
                </c:pt>
                <c:pt idx="426">
                  <c:v>1607.6780000000001</c:v>
                </c:pt>
                <c:pt idx="427">
                  <c:v>1606.2661000000001</c:v>
                </c:pt>
                <c:pt idx="428">
                  <c:v>1605.0600199999999</c:v>
                </c:pt>
                <c:pt idx="429">
                  <c:v>1604.5022300000001</c:v>
                </c:pt>
                <c:pt idx="430">
                  <c:v>1604.14786</c:v>
                </c:pt>
                <c:pt idx="431">
                  <c:v>1603.2083500000001</c:v>
                </c:pt>
                <c:pt idx="432">
                  <c:v>1601.7279100000001</c:v>
                </c:pt>
                <c:pt idx="433">
                  <c:v>1600.7446</c:v>
                </c:pt>
                <c:pt idx="434">
                  <c:v>1601.1762799999999</c:v>
                </c:pt>
                <c:pt idx="435">
                  <c:v>1602.89895</c:v>
                </c:pt>
                <c:pt idx="436">
                  <c:v>1605.1976099999999</c:v>
                </c:pt>
                <c:pt idx="437">
                  <c:v>1607.69975</c:v>
                </c:pt>
                <c:pt idx="438">
                  <c:v>1610.3639800000001</c:v>
                </c:pt>
                <c:pt idx="439">
                  <c:v>1612.7553600000001</c:v>
                </c:pt>
                <c:pt idx="440">
                  <c:v>1613.9850899999999</c:v>
                </c:pt>
                <c:pt idx="441">
                  <c:v>1613.5896499999999</c:v>
                </c:pt>
                <c:pt idx="442">
                  <c:v>1612.0628200000001</c:v>
                </c:pt>
                <c:pt idx="443">
                  <c:v>1610.3915300000001</c:v>
                </c:pt>
                <c:pt idx="444">
                  <c:v>1609.05819</c:v>
                </c:pt>
                <c:pt idx="445">
                  <c:v>1607.55683</c:v>
                </c:pt>
                <c:pt idx="446">
                  <c:v>1605.21351</c:v>
                </c:pt>
                <c:pt idx="447">
                  <c:v>1602.1679999999999</c:v>
                </c:pt>
                <c:pt idx="448">
                  <c:v>1599.1562699999999</c:v>
                </c:pt>
                <c:pt idx="449">
                  <c:v>1596.5553199999999</c:v>
                </c:pt>
                <c:pt idx="450">
                  <c:v>1593.9667999999999</c:v>
                </c:pt>
                <c:pt idx="451">
                  <c:v>1590.88195</c:v>
                </c:pt>
                <c:pt idx="452">
                  <c:v>1587.4229600000001</c:v>
                </c:pt>
                <c:pt idx="453">
                  <c:v>1584.13869</c:v>
                </c:pt>
                <c:pt idx="454">
                  <c:v>1581.21336</c:v>
                </c:pt>
                <c:pt idx="455">
                  <c:v>1578.12571</c:v>
                </c:pt>
                <c:pt idx="456">
                  <c:v>1574.3091899999999</c:v>
                </c:pt>
                <c:pt idx="457">
                  <c:v>1569.8510200000001</c:v>
                </c:pt>
                <c:pt idx="458">
                  <c:v>1565.2331899999999</c:v>
                </c:pt>
                <c:pt idx="459">
                  <c:v>1560.6499100000001</c:v>
                </c:pt>
                <c:pt idx="460">
                  <c:v>1555.78476</c:v>
                </c:pt>
                <c:pt idx="461">
                  <c:v>1550.2962299999999</c:v>
                </c:pt>
                <c:pt idx="462">
                  <c:v>1544.4942699999999</c:v>
                </c:pt>
                <c:pt idx="463">
                  <c:v>1539.3732600000001</c:v>
                </c:pt>
                <c:pt idx="464">
                  <c:v>1535.6374599999999</c:v>
                </c:pt>
                <c:pt idx="465">
                  <c:v>1532.7695200000001</c:v>
                </c:pt>
                <c:pt idx="466">
                  <c:v>1529.7813000000001</c:v>
                </c:pt>
                <c:pt idx="467">
                  <c:v>1526.7010600000001</c:v>
                </c:pt>
                <c:pt idx="468">
                  <c:v>1524.5535199999999</c:v>
                </c:pt>
                <c:pt idx="469">
                  <c:v>1524.1779799999999</c:v>
                </c:pt>
                <c:pt idx="470">
                  <c:v>1525.33996</c:v>
                </c:pt>
                <c:pt idx="471">
                  <c:v>1526.7421999999999</c:v>
                </c:pt>
                <c:pt idx="472">
                  <c:v>1527.00953</c:v>
                </c:pt>
                <c:pt idx="473">
                  <c:v>1525.8103900000001</c:v>
                </c:pt>
                <c:pt idx="474">
                  <c:v>1524.13184</c:v>
                </c:pt>
                <c:pt idx="475">
                  <c:v>1523.4648099999999</c:v>
                </c:pt>
                <c:pt idx="476">
                  <c:v>1524.70938</c:v>
                </c:pt>
                <c:pt idx="477">
                  <c:v>1527.9688699999999</c:v>
                </c:pt>
                <c:pt idx="478">
                  <c:v>1532.88958</c:v>
                </c:pt>
                <c:pt idx="479">
                  <c:v>1538.7307699999999</c:v>
                </c:pt>
                <c:pt idx="480">
                  <c:v>1544.4171699999999</c:v>
                </c:pt>
                <c:pt idx="481">
                  <c:v>1548.8271999999999</c:v>
                </c:pt>
                <c:pt idx="482">
                  <c:v>1551.31935</c:v>
                </c:pt>
                <c:pt idx="483">
                  <c:v>1552.1793299999999</c:v>
                </c:pt>
                <c:pt idx="484">
                  <c:v>1552.2565999999999</c:v>
                </c:pt>
                <c:pt idx="485">
                  <c:v>1552.12968</c:v>
                </c:pt>
                <c:pt idx="486">
                  <c:v>1551.81079</c:v>
                </c:pt>
                <c:pt idx="487">
                  <c:v>1551.2437500000001</c:v>
                </c:pt>
                <c:pt idx="488">
                  <c:v>1550.8357900000001</c:v>
                </c:pt>
                <c:pt idx="489">
                  <c:v>1551.1831500000001</c:v>
                </c:pt>
                <c:pt idx="490">
                  <c:v>1552.37663</c:v>
                </c:pt>
                <c:pt idx="491">
                  <c:v>1553.67713</c:v>
                </c:pt>
                <c:pt idx="492">
                  <c:v>1554.1412800000001</c:v>
                </c:pt>
                <c:pt idx="493">
                  <c:v>1553.90923</c:v>
                </c:pt>
                <c:pt idx="494">
                  <c:v>1554.3811700000001</c:v>
                </c:pt>
                <c:pt idx="495">
                  <c:v>1556.6520599999999</c:v>
                </c:pt>
                <c:pt idx="496">
                  <c:v>1560.3785499999999</c:v>
                </c:pt>
                <c:pt idx="497">
                  <c:v>1564.6766500000001</c:v>
                </c:pt>
                <c:pt idx="498">
                  <c:v>1569.03214</c:v>
                </c:pt>
                <c:pt idx="499">
                  <c:v>1572.6920399999999</c:v>
                </c:pt>
                <c:pt idx="500">
                  <c:v>1574.6769400000001</c:v>
                </c:pt>
                <c:pt idx="501">
                  <c:v>1574.96567</c:v>
                </c:pt>
                <c:pt idx="502">
                  <c:v>1574.4517000000001</c:v>
                </c:pt>
                <c:pt idx="503">
                  <c:v>1573.67482</c:v>
                </c:pt>
                <c:pt idx="504">
                  <c:v>1572.5019299999999</c:v>
                </c:pt>
                <c:pt idx="505">
                  <c:v>1570.8871200000001</c:v>
                </c:pt>
                <c:pt idx="506">
                  <c:v>1569.3029799999999</c:v>
                </c:pt>
                <c:pt idx="507">
                  <c:v>1568.7093500000001</c:v>
                </c:pt>
                <c:pt idx="508">
                  <c:v>1570.26965</c:v>
                </c:pt>
                <c:pt idx="509">
                  <c:v>1574.5181600000001</c:v>
                </c:pt>
                <c:pt idx="510">
                  <c:v>1580.80312</c:v>
                </c:pt>
                <c:pt idx="511">
                  <c:v>1587.73963</c:v>
                </c:pt>
                <c:pt idx="512">
                  <c:v>1594.0799500000001</c:v>
                </c:pt>
                <c:pt idx="513">
                  <c:v>1599.23353</c:v>
                </c:pt>
                <c:pt idx="514">
                  <c:v>1603.12599</c:v>
                </c:pt>
                <c:pt idx="515">
                  <c:v>1606.0541900000001</c:v>
                </c:pt>
                <c:pt idx="516">
                  <c:v>1608.76793</c:v>
                </c:pt>
                <c:pt idx="517">
                  <c:v>1611.92344</c:v>
                </c:pt>
                <c:pt idx="518">
                  <c:v>1615.3841299999999</c:v>
                </c:pt>
                <c:pt idx="519">
                  <c:v>1618.41678</c:v>
                </c:pt>
                <c:pt idx="520">
                  <c:v>1620.3443600000001</c:v>
                </c:pt>
                <c:pt idx="521">
                  <c:v>1621.0685900000001</c:v>
                </c:pt>
                <c:pt idx="522">
                  <c:v>1621.3057200000001</c:v>
                </c:pt>
                <c:pt idx="523">
                  <c:v>1622.3105700000001</c:v>
                </c:pt>
                <c:pt idx="524">
                  <c:v>1625.2877100000001</c:v>
                </c:pt>
                <c:pt idx="525">
                  <c:v>1630.6506899999999</c:v>
                </c:pt>
                <c:pt idx="526">
                  <c:v>1637.67471</c:v>
                </c:pt>
                <c:pt idx="527">
                  <c:v>1645.4372599999999</c:v>
                </c:pt>
                <c:pt idx="528">
                  <c:v>1653.7701</c:v>
                </c:pt>
                <c:pt idx="529">
                  <c:v>1662.6947</c:v>
                </c:pt>
                <c:pt idx="530">
                  <c:v>1671.7149899999999</c:v>
                </c:pt>
                <c:pt idx="531">
                  <c:v>1680.07266</c:v>
                </c:pt>
                <c:pt idx="532">
                  <c:v>1687.08924</c:v>
                </c:pt>
                <c:pt idx="533">
                  <c:v>1692.2855</c:v>
                </c:pt>
                <c:pt idx="534">
                  <c:v>1695.5731699999999</c:v>
                </c:pt>
                <c:pt idx="535">
                  <c:v>1697.3001200000001</c:v>
                </c:pt>
                <c:pt idx="536">
                  <c:v>1698.03692</c:v>
                </c:pt>
                <c:pt idx="537">
                  <c:v>1698.529</c:v>
                </c:pt>
                <c:pt idx="538">
                  <c:v>1699.9187999999999</c:v>
                </c:pt>
                <c:pt idx="539">
                  <c:v>1703.2226599999999</c:v>
                </c:pt>
                <c:pt idx="540">
                  <c:v>1708.03289</c:v>
                </c:pt>
                <c:pt idx="541">
                  <c:v>1712.80026</c:v>
                </c:pt>
                <c:pt idx="542">
                  <c:v>1716.8311699999999</c:v>
                </c:pt>
                <c:pt idx="543">
                  <c:v>1720.8307199999999</c:v>
                </c:pt>
                <c:pt idx="544">
                  <c:v>1725.3978400000001</c:v>
                </c:pt>
                <c:pt idx="545">
                  <c:v>1730.0769600000001</c:v>
                </c:pt>
                <c:pt idx="546">
                  <c:v>1734.2098900000001</c:v>
                </c:pt>
                <c:pt idx="547">
                  <c:v>1737.9648299999999</c:v>
                </c:pt>
                <c:pt idx="548">
                  <c:v>1741.9685999999999</c:v>
                </c:pt>
                <c:pt idx="549">
                  <c:v>1746.34763</c:v>
                </c:pt>
                <c:pt idx="550">
                  <c:v>1750.46514</c:v>
                </c:pt>
                <c:pt idx="551">
                  <c:v>1753.5149699999999</c:v>
                </c:pt>
                <c:pt idx="552">
                  <c:v>1755.3301300000001</c:v>
                </c:pt>
                <c:pt idx="553">
                  <c:v>1756.51359</c:v>
                </c:pt>
                <c:pt idx="554">
                  <c:v>1757.9185500000001</c:v>
                </c:pt>
                <c:pt idx="555">
                  <c:v>1760.2892300000001</c:v>
                </c:pt>
                <c:pt idx="556">
                  <c:v>1764.07311</c:v>
                </c:pt>
                <c:pt idx="557">
                  <c:v>1769.15201</c:v>
                </c:pt>
                <c:pt idx="558">
                  <c:v>1775.13696</c:v>
                </c:pt>
                <c:pt idx="559">
                  <c:v>1781.8952999999999</c:v>
                </c:pt>
                <c:pt idx="560">
                  <c:v>1789.06212</c:v>
                </c:pt>
                <c:pt idx="561">
                  <c:v>1795.4317100000001</c:v>
                </c:pt>
                <c:pt idx="562">
                  <c:v>1799.8955000000001</c:v>
                </c:pt>
                <c:pt idx="563">
                  <c:v>1802.72918</c:v>
                </c:pt>
                <c:pt idx="564">
                  <c:v>1804.9984300000001</c:v>
                </c:pt>
                <c:pt idx="565">
                  <c:v>1807.16876</c:v>
                </c:pt>
                <c:pt idx="566">
                  <c:v>1809.2125599999999</c:v>
                </c:pt>
                <c:pt idx="567">
                  <c:v>1811.41695</c:v>
                </c:pt>
                <c:pt idx="568">
                  <c:v>1814.5298499999999</c:v>
                </c:pt>
                <c:pt idx="569">
                  <c:v>1819.33961</c:v>
                </c:pt>
                <c:pt idx="570">
                  <c:v>1825.7943600000001</c:v>
                </c:pt>
                <c:pt idx="571">
                  <c:v>1832.6310800000001</c:v>
                </c:pt>
                <c:pt idx="572">
                  <c:v>1838.4021299999999</c:v>
                </c:pt>
                <c:pt idx="573">
                  <c:v>1842.7340200000001</c:v>
                </c:pt>
                <c:pt idx="574">
                  <c:v>1846.31585</c:v>
                </c:pt>
                <c:pt idx="575">
                  <c:v>1849.76773</c:v>
                </c:pt>
                <c:pt idx="576">
                  <c:v>1852.8000400000001</c:v>
                </c:pt>
                <c:pt idx="577">
                  <c:v>1854.66983</c:v>
                </c:pt>
                <c:pt idx="578">
                  <c:v>1855.2794100000001</c:v>
                </c:pt>
                <c:pt idx="579">
                  <c:v>1855.3390999999999</c:v>
                </c:pt>
                <c:pt idx="580">
                  <c:v>1855.6046899999999</c:v>
                </c:pt>
                <c:pt idx="581">
                  <c:v>1856.56305</c:v>
                </c:pt>
                <c:pt idx="582">
                  <c:v>1858.68226</c:v>
                </c:pt>
                <c:pt idx="583">
                  <c:v>1862.5270599999999</c:v>
                </c:pt>
                <c:pt idx="584">
                  <c:v>1868.6641199999999</c:v>
                </c:pt>
                <c:pt idx="585">
                  <c:v>1877.20018</c:v>
                </c:pt>
                <c:pt idx="586">
                  <c:v>1887.09052</c:v>
                </c:pt>
                <c:pt idx="587">
                  <c:v>1896.5532700000001</c:v>
                </c:pt>
                <c:pt idx="588">
                  <c:v>1904.58339</c:v>
                </c:pt>
                <c:pt idx="589">
                  <c:v>1911.34401</c:v>
                </c:pt>
                <c:pt idx="590">
                  <c:v>1917.0844199999999</c:v>
                </c:pt>
                <c:pt idx="591">
                  <c:v>1921.6007</c:v>
                </c:pt>
                <c:pt idx="592">
                  <c:v>1924.86742</c:v>
                </c:pt>
                <c:pt idx="593">
                  <c:v>1927.67074</c:v>
                </c:pt>
                <c:pt idx="594">
                  <c:v>1931.14011</c:v>
                </c:pt>
                <c:pt idx="595">
                  <c:v>1935.6254300000001</c:v>
                </c:pt>
                <c:pt idx="596">
                  <c:v>1940.4819299999999</c:v>
                </c:pt>
                <c:pt idx="597">
                  <c:v>1944.90986</c:v>
                </c:pt>
                <c:pt idx="598">
                  <c:v>1948.7827</c:v>
                </c:pt>
                <c:pt idx="599">
                  <c:v>1952.8107</c:v>
                </c:pt>
                <c:pt idx="600">
                  <c:v>1957.7884300000001</c:v>
                </c:pt>
                <c:pt idx="601">
                  <c:v>1963.5072399999999</c:v>
                </c:pt>
                <c:pt idx="602">
                  <c:v>1968.9427800000001</c:v>
                </c:pt>
                <c:pt idx="603">
                  <c:v>1973.9515100000001</c:v>
                </c:pt>
                <c:pt idx="604">
                  <c:v>1979.83673</c:v>
                </c:pt>
                <c:pt idx="605">
                  <c:v>1987.5417600000001</c:v>
                </c:pt>
                <c:pt idx="606">
                  <c:v>1996.4256800000001</c:v>
                </c:pt>
                <c:pt idx="607">
                  <c:v>2005.1932899999999</c:v>
                </c:pt>
                <c:pt idx="608">
                  <c:v>2012.77729</c:v>
                </c:pt>
                <c:pt idx="609">
                  <c:v>2018.48802</c:v>
                </c:pt>
                <c:pt idx="610">
                  <c:v>2022.2527</c:v>
                </c:pt>
                <c:pt idx="611">
                  <c:v>2024.5828200000001</c:v>
                </c:pt>
                <c:pt idx="612">
                  <c:v>2026.49729</c:v>
                </c:pt>
                <c:pt idx="613">
                  <c:v>2029.5660600000001</c:v>
                </c:pt>
                <c:pt idx="614">
                  <c:v>2035.04439</c:v>
                </c:pt>
                <c:pt idx="615">
                  <c:v>2042.4367999999999</c:v>
                </c:pt>
                <c:pt idx="616">
                  <c:v>2049.4949000000001</c:v>
                </c:pt>
                <c:pt idx="617">
                  <c:v>2054.1262900000002</c:v>
                </c:pt>
                <c:pt idx="618">
                  <c:v>2056.2836699999998</c:v>
                </c:pt>
                <c:pt idx="619">
                  <c:v>2058.0037000000002</c:v>
                </c:pt>
                <c:pt idx="620">
                  <c:v>2061.52727</c:v>
                </c:pt>
                <c:pt idx="621">
                  <c:v>2067.2699299999999</c:v>
                </c:pt>
                <c:pt idx="622">
                  <c:v>2073.58716</c:v>
                </c:pt>
                <c:pt idx="623">
                  <c:v>2078.3053399999999</c:v>
                </c:pt>
                <c:pt idx="624">
                  <c:v>2080.58061</c:v>
                </c:pt>
                <c:pt idx="625">
                  <c:v>2081.3898199999999</c:v>
                </c:pt>
                <c:pt idx="626">
                  <c:v>2082.2995299999998</c:v>
                </c:pt>
                <c:pt idx="627">
                  <c:v>2084.3394699999999</c:v>
                </c:pt>
                <c:pt idx="628">
                  <c:v>2087.9932699999999</c:v>
                </c:pt>
                <c:pt idx="629">
                  <c:v>2093.3864400000002</c:v>
                </c:pt>
                <c:pt idx="630">
                  <c:v>2100.0749000000001</c:v>
                </c:pt>
                <c:pt idx="631">
                  <c:v>2106.9741899999999</c:v>
                </c:pt>
                <c:pt idx="632">
                  <c:v>2113.0291299999999</c:v>
                </c:pt>
                <c:pt idx="633">
                  <c:v>2117.91408</c:v>
                </c:pt>
                <c:pt idx="634">
                  <c:v>2121.90247</c:v>
                </c:pt>
                <c:pt idx="635">
                  <c:v>2125.4592299999999</c:v>
                </c:pt>
                <c:pt idx="636">
                  <c:v>2128.9047599999999</c:v>
                </c:pt>
                <c:pt idx="637">
                  <c:v>2132.1403399999999</c:v>
                </c:pt>
                <c:pt idx="638">
                  <c:v>2134.86177</c:v>
                </c:pt>
                <c:pt idx="639">
                  <c:v>2136.9580900000001</c:v>
                </c:pt>
                <c:pt idx="640">
                  <c:v>2138.8016699999998</c:v>
                </c:pt>
                <c:pt idx="641">
                  <c:v>2141.2681899999998</c:v>
                </c:pt>
                <c:pt idx="642">
                  <c:v>2145.0114699999999</c:v>
                </c:pt>
                <c:pt idx="643">
                  <c:v>2149.9023900000002</c:v>
                </c:pt>
                <c:pt idx="644">
                  <c:v>2155.3660599999998</c:v>
                </c:pt>
                <c:pt idx="645">
                  <c:v>2161.0001499999998</c:v>
                </c:pt>
                <c:pt idx="646">
                  <c:v>2167.08833</c:v>
                </c:pt>
                <c:pt idx="647">
                  <c:v>2174.2919000000002</c:v>
                </c:pt>
                <c:pt idx="648">
                  <c:v>2182.5953800000002</c:v>
                </c:pt>
                <c:pt idx="649">
                  <c:v>2190.9052099999999</c:v>
                </c:pt>
                <c:pt idx="650">
                  <c:v>2197.66131</c:v>
                </c:pt>
                <c:pt idx="651">
                  <c:v>2201.8413599999999</c:v>
                </c:pt>
                <c:pt idx="652">
                  <c:v>2203.5146</c:v>
                </c:pt>
                <c:pt idx="653">
                  <c:v>2203.5589799999998</c:v>
                </c:pt>
                <c:pt idx="654">
                  <c:v>2203.0177100000001</c:v>
                </c:pt>
                <c:pt idx="655">
                  <c:v>2202.76532</c:v>
                </c:pt>
                <c:pt idx="656">
                  <c:v>2203.6750900000002</c:v>
                </c:pt>
                <c:pt idx="657">
                  <c:v>2206.5335399999999</c:v>
                </c:pt>
                <c:pt idx="658">
                  <c:v>2211.5827300000001</c:v>
                </c:pt>
                <c:pt idx="659">
                  <c:v>2218.4835400000002</c:v>
                </c:pt>
                <c:pt idx="660">
                  <c:v>2226.5132600000002</c:v>
                </c:pt>
                <c:pt idx="661">
                  <c:v>2234.5566399999998</c:v>
                </c:pt>
                <c:pt idx="662">
                  <c:v>2241.4053899999999</c:v>
                </c:pt>
                <c:pt idx="663">
                  <c:v>2246.55429</c:v>
                </c:pt>
                <c:pt idx="664">
                  <c:v>2250.48353</c:v>
                </c:pt>
                <c:pt idx="665">
                  <c:v>2253.9978999999998</c:v>
                </c:pt>
                <c:pt idx="666">
                  <c:v>2257.5140099999999</c:v>
                </c:pt>
                <c:pt idx="667">
                  <c:v>2260.8359700000001</c:v>
                </c:pt>
                <c:pt idx="668">
                  <c:v>2263.48542</c:v>
                </c:pt>
                <c:pt idx="669">
                  <c:v>2265.3454700000002</c:v>
                </c:pt>
                <c:pt idx="670">
                  <c:v>2266.6881800000001</c:v>
                </c:pt>
                <c:pt idx="671">
                  <c:v>2267.8684400000002</c:v>
                </c:pt>
                <c:pt idx="672">
                  <c:v>2269.52621</c:v>
                </c:pt>
                <c:pt idx="673">
                  <c:v>2272.4727800000001</c:v>
                </c:pt>
                <c:pt idx="674">
                  <c:v>2277.0709700000002</c:v>
                </c:pt>
                <c:pt idx="675">
                  <c:v>2282.9830499999998</c:v>
                </c:pt>
                <c:pt idx="676">
                  <c:v>2289.41014</c:v>
                </c:pt>
                <c:pt idx="677">
                  <c:v>2295.7924499999999</c:v>
                </c:pt>
                <c:pt idx="678">
                  <c:v>2302.4040300000001</c:v>
                </c:pt>
                <c:pt idx="679">
                  <c:v>2309.9312100000002</c:v>
                </c:pt>
                <c:pt idx="680">
                  <c:v>2318.4450200000001</c:v>
                </c:pt>
                <c:pt idx="681">
                  <c:v>2326.9855400000001</c:v>
                </c:pt>
                <c:pt idx="682">
                  <c:v>2334.0288799999998</c:v>
                </c:pt>
                <c:pt idx="683">
                  <c:v>2338.1403100000002</c:v>
                </c:pt>
                <c:pt idx="684">
                  <c:v>2338.78937</c:v>
                </c:pt>
                <c:pt idx="685">
                  <c:v>2337.1536900000001</c:v>
                </c:pt>
                <c:pt idx="686">
                  <c:v>2335.7413900000001</c:v>
                </c:pt>
                <c:pt idx="687">
                  <c:v>2337.0774900000001</c:v>
                </c:pt>
                <c:pt idx="688">
                  <c:v>2342.6413299999999</c:v>
                </c:pt>
                <c:pt idx="689">
                  <c:v>2352.1284799999999</c:v>
                </c:pt>
                <c:pt idx="690">
                  <c:v>2363.2694999999999</c:v>
                </c:pt>
                <c:pt idx="691">
                  <c:v>2373.1933800000002</c:v>
                </c:pt>
                <c:pt idx="692">
                  <c:v>2380.6303400000002</c:v>
                </c:pt>
                <c:pt idx="693">
                  <c:v>2386.6093599999999</c:v>
                </c:pt>
                <c:pt idx="694">
                  <c:v>2393.1846399999999</c:v>
                </c:pt>
                <c:pt idx="695">
                  <c:v>2401.5152699999999</c:v>
                </c:pt>
                <c:pt idx="696">
                  <c:v>2410.7845299999999</c:v>
                </c:pt>
                <c:pt idx="697">
                  <c:v>2418.9367099999999</c:v>
                </c:pt>
                <c:pt idx="698">
                  <c:v>2424.2574500000001</c:v>
                </c:pt>
                <c:pt idx="699">
                  <c:v>2426.29043</c:v>
                </c:pt>
                <c:pt idx="700">
                  <c:v>2425.8172800000002</c:v>
                </c:pt>
                <c:pt idx="701">
                  <c:v>2424.3132000000001</c:v>
                </c:pt>
                <c:pt idx="702">
                  <c:v>2423.44265</c:v>
                </c:pt>
                <c:pt idx="703">
                  <c:v>2424.7047600000001</c:v>
                </c:pt>
                <c:pt idx="704">
                  <c:v>2428.9111600000001</c:v>
                </c:pt>
                <c:pt idx="705">
                  <c:v>2435.6418600000002</c:v>
                </c:pt>
                <c:pt idx="706">
                  <c:v>2443.4408600000002</c:v>
                </c:pt>
                <c:pt idx="707">
                  <c:v>2450.85808</c:v>
                </c:pt>
                <c:pt idx="708">
                  <c:v>2457.2757299999998</c:v>
                </c:pt>
                <c:pt idx="709">
                  <c:v>2462.9164799999999</c:v>
                </c:pt>
                <c:pt idx="710">
                  <c:v>2468.3323799999998</c:v>
                </c:pt>
                <c:pt idx="711">
                  <c:v>2473.7217099999998</c:v>
                </c:pt>
                <c:pt idx="712">
                  <c:v>2478.7759000000001</c:v>
                </c:pt>
                <c:pt idx="713">
                  <c:v>2483.17436</c:v>
                </c:pt>
                <c:pt idx="714">
                  <c:v>2486.7492000000002</c:v>
                </c:pt>
                <c:pt idx="715">
                  <c:v>2489.3219399999998</c:v>
                </c:pt>
                <c:pt idx="716">
                  <c:v>2490.9663099999998</c:v>
                </c:pt>
                <c:pt idx="717">
                  <c:v>2492.2860700000001</c:v>
                </c:pt>
                <c:pt idx="718">
                  <c:v>2494.0086999999999</c:v>
                </c:pt>
                <c:pt idx="719">
                  <c:v>2496.4837200000002</c:v>
                </c:pt>
                <c:pt idx="720">
                  <c:v>2499.7708600000001</c:v>
                </c:pt>
                <c:pt idx="721">
                  <c:v>2503.8891899999999</c:v>
                </c:pt>
                <c:pt idx="722">
                  <c:v>2508.8655399999998</c:v>
                </c:pt>
                <c:pt idx="723">
                  <c:v>2514.8692299999998</c:v>
                </c:pt>
                <c:pt idx="724">
                  <c:v>2522.2049000000002</c:v>
                </c:pt>
                <c:pt idx="725">
                  <c:v>2530.5496899999998</c:v>
                </c:pt>
                <c:pt idx="726">
                  <c:v>2538.5079300000002</c:v>
                </c:pt>
                <c:pt idx="727">
                  <c:v>2544.6845199999998</c:v>
                </c:pt>
                <c:pt idx="728">
                  <c:v>2548.5539800000001</c:v>
                </c:pt>
                <c:pt idx="729">
                  <c:v>2549.9999200000002</c:v>
                </c:pt>
                <c:pt idx="730">
                  <c:v>2549.1937600000001</c:v>
                </c:pt>
                <c:pt idx="731">
                  <c:v>2547.0875099999998</c:v>
                </c:pt>
                <c:pt idx="732">
                  <c:v>2545.24208</c:v>
                </c:pt>
                <c:pt idx="733">
                  <c:v>2545.1478299999999</c:v>
                </c:pt>
                <c:pt idx="734">
                  <c:v>2547.7635399999999</c:v>
                </c:pt>
                <c:pt idx="735">
                  <c:v>2553.1959200000001</c:v>
                </c:pt>
                <c:pt idx="736">
                  <c:v>2560.4469199999999</c:v>
                </c:pt>
                <c:pt idx="737">
                  <c:v>2567.7718399999999</c:v>
                </c:pt>
                <c:pt idx="738">
                  <c:v>2574.0778399999999</c:v>
                </c:pt>
                <c:pt idx="739">
                  <c:v>2580.0932299999999</c:v>
                </c:pt>
                <c:pt idx="740">
                  <c:v>2587.2490499999999</c:v>
                </c:pt>
                <c:pt idx="741">
                  <c:v>2595.3628800000001</c:v>
                </c:pt>
                <c:pt idx="742">
                  <c:v>2602.4005999999999</c:v>
                </c:pt>
                <c:pt idx="743">
                  <c:v>2606.4929200000001</c:v>
                </c:pt>
                <c:pt idx="744">
                  <c:v>2607.4254299999998</c:v>
                </c:pt>
                <c:pt idx="745">
                  <c:v>2606.22381</c:v>
                </c:pt>
                <c:pt idx="746">
                  <c:v>2604.1075000000001</c:v>
                </c:pt>
                <c:pt idx="747">
                  <c:v>2602.10068</c:v>
                </c:pt>
                <c:pt idx="748">
                  <c:v>2600.9781699999999</c:v>
                </c:pt>
                <c:pt idx="749">
                  <c:v>2601.2763500000001</c:v>
                </c:pt>
                <c:pt idx="750">
                  <c:v>2603.5300000000002</c:v>
                </c:pt>
                <c:pt idx="751">
                  <c:v>2608.1079500000001</c:v>
                </c:pt>
                <c:pt idx="752">
                  <c:v>2614.4755399999999</c:v>
                </c:pt>
                <c:pt idx="753">
                  <c:v>2621.30818</c:v>
                </c:pt>
                <c:pt idx="754">
                  <c:v>2627.8926200000001</c:v>
                </c:pt>
                <c:pt idx="755">
                  <c:v>2634.6388000000002</c:v>
                </c:pt>
                <c:pt idx="756">
                  <c:v>2641.8225499999999</c:v>
                </c:pt>
                <c:pt idx="757">
                  <c:v>2648.65681</c:v>
                </c:pt>
                <c:pt idx="758">
                  <c:v>2654.00983</c:v>
                </c:pt>
                <c:pt idx="759">
                  <c:v>2658.08905</c:v>
                </c:pt>
                <c:pt idx="760">
                  <c:v>2663.4335000000001</c:v>
                </c:pt>
                <c:pt idx="761">
                  <c:v>2673.8912700000001</c:v>
                </c:pt>
                <c:pt idx="762">
                  <c:v>2692.64858</c:v>
                </c:pt>
                <c:pt idx="763">
                  <c:v>2721.5303600000002</c:v>
                </c:pt>
                <c:pt idx="764">
                  <c:v>2761.6492199999998</c:v>
                </c:pt>
                <c:pt idx="765">
                  <c:v>2813.3452600000001</c:v>
                </c:pt>
                <c:pt idx="766">
                  <c:v>2874.6582699999999</c:v>
                </c:pt>
                <c:pt idx="767">
                  <c:v>2940.6516000000001</c:v>
                </c:pt>
                <c:pt idx="768">
                  <c:v>3005.0338000000002</c:v>
                </c:pt>
                <c:pt idx="769">
                  <c:v>3061.9677799999999</c:v>
                </c:pt>
                <c:pt idx="770">
                  <c:v>3106.64941</c:v>
                </c:pt>
                <c:pt idx="771">
                  <c:v>3135.7169800000001</c:v>
                </c:pt>
                <c:pt idx="772">
                  <c:v>3147.7928400000001</c:v>
                </c:pt>
                <c:pt idx="773">
                  <c:v>3143.60511</c:v>
                </c:pt>
                <c:pt idx="774">
                  <c:v>3125.91021</c:v>
                </c:pt>
                <c:pt idx="775">
                  <c:v>3099.3074099999999</c:v>
                </c:pt>
                <c:pt idx="776">
                  <c:v>3069.39651</c:v>
                </c:pt>
                <c:pt idx="777">
                  <c:v>3041.1520799999998</c:v>
                </c:pt>
                <c:pt idx="778">
                  <c:v>3017.4993300000001</c:v>
                </c:pt>
                <c:pt idx="779">
                  <c:v>2999.20343</c:v>
                </c:pt>
                <c:pt idx="780">
                  <c:v>2985.74334</c:v>
                </c:pt>
                <c:pt idx="781">
                  <c:v>2976.06167</c:v>
                </c:pt>
                <c:pt idx="782">
                  <c:v>2968.5539699999999</c:v>
                </c:pt>
                <c:pt idx="783">
                  <c:v>2960.8788500000001</c:v>
                </c:pt>
                <c:pt idx="784">
                  <c:v>2951.0452599999999</c:v>
                </c:pt>
                <c:pt idx="785">
                  <c:v>2938.9043799999999</c:v>
                </c:pt>
                <c:pt idx="786">
                  <c:v>2925.6838899999998</c:v>
                </c:pt>
                <c:pt idx="787">
                  <c:v>2912.3533299999999</c:v>
                </c:pt>
                <c:pt idx="788">
                  <c:v>2899.0923600000001</c:v>
                </c:pt>
                <c:pt idx="789">
                  <c:v>2886.10707</c:v>
                </c:pt>
                <c:pt idx="790">
                  <c:v>2874.3784799999999</c:v>
                </c:pt>
                <c:pt idx="791">
                  <c:v>2864.9412200000002</c:v>
                </c:pt>
                <c:pt idx="792">
                  <c:v>2857.6941000000002</c:v>
                </c:pt>
                <c:pt idx="793">
                  <c:v>2851.7387800000001</c:v>
                </c:pt>
                <c:pt idx="794">
                  <c:v>2846.6925900000001</c:v>
                </c:pt>
                <c:pt idx="795">
                  <c:v>2843.0957400000002</c:v>
                </c:pt>
                <c:pt idx="796">
                  <c:v>2841.4611799999998</c:v>
                </c:pt>
                <c:pt idx="797">
                  <c:v>2841.5440699999999</c:v>
                </c:pt>
                <c:pt idx="798">
                  <c:v>2842.8183300000001</c:v>
                </c:pt>
                <c:pt idx="799">
                  <c:v>2845.0585299999998</c:v>
                </c:pt>
                <c:pt idx="800">
                  <c:v>2848.36744</c:v>
                </c:pt>
                <c:pt idx="801">
                  <c:v>2852.70217</c:v>
                </c:pt>
                <c:pt idx="802">
                  <c:v>2857.2097800000001</c:v>
                </c:pt>
                <c:pt idx="803">
                  <c:v>2860.3142499999999</c:v>
                </c:pt>
                <c:pt idx="804">
                  <c:v>2860.9269199999999</c:v>
                </c:pt>
                <c:pt idx="805">
                  <c:v>2859.5491000000002</c:v>
                </c:pt>
                <c:pt idx="806">
                  <c:v>2857.5546399999998</c:v>
                </c:pt>
                <c:pt idx="807">
                  <c:v>2855.75567</c:v>
                </c:pt>
                <c:pt idx="808">
                  <c:v>2854.7407499999999</c:v>
                </c:pt>
                <c:pt idx="809">
                  <c:v>2855.87113</c:v>
                </c:pt>
                <c:pt idx="810">
                  <c:v>2860.4399800000001</c:v>
                </c:pt>
                <c:pt idx="811">
                  <c:v>2868.1198599999998</c:v>
                </c:pt>
                <c:pt idx="812">
                  <c:v>2877.09366</c:v>
                </c:pt>
                <c:pt idx="813">
                  <c:v>2885.4984800000002</c:v>
                </c:pt>
                <c:pt idx="814">
                  <c:v>2892.5132100000001</c:v>
                </c:pt>
                <c:pt idx="815">
                  <c:v>2898.48819</c:v>
                </c:pt>
                <c:pt idx="816">
                  <c:v>2904.3237800000002</c:v>
                </c:pt>
                <c:pt idx="817">
                  <c:v>2910.4708599999999</c:v>
                </c:pt>
                <c:pt idx="818">
                  <c:v>2916.3308000000002</c:v>
                </c:pt>
                <c:pt idx="819">
                  <c:v>2920.8033099999998</c:v>
                </c:pt>
                <c:pt idx="820">
                  <c:v>2923.3982799999999</c:v>
                </c:pt>
                <c:pt idx="821">
                  <c:v>2924.8423899999998</c:v>
                </c:pt>
                <c:pt idx="822">
                  <c:v>2926.8827000000001</c:v>
                </c:pt>
                <c:pt idx="823">
                  <c:v>2931.2503499999998</c:v>
                </c:pt>
                <c:pt idx="824">
                  <c:v>2938.7370599999999</c:v>
                </c:pt>
                <c:pt idx="825">
                  <c:v>2949.4261999999999</c:v>
                </c:pt>
                <c:pt idx="826">
                  <c:v>2962.8832900000002</c:v>
                </c:pt>
                <c:pt idx="827">
                  <c:v>2977.6291999999999</c:v>
                </c:pt>
                <c:pt idx="828">
                  <c:v>2991.625</c:v>
                </c:pt>
                <c:pt idx="829">
                  <c:v>3003.8926799999999</c:v>
                </c:pt>
                <c:pt idx="830">
                  <c:v>3014.9244399999998</c:v>
                </c:pt>
                <c:pt idx="831">
                  <c:v>3025.3438799999999</c:v>
                </c:pt>
                <c:pt idx="832">
                  <c:v>3034.8680399999998</c:v>
                </c:pt>
                <c:pt idx="833">
                  <c:v>3042.67247</c:v>
                </c:pt>
                <c:pt idx="834">
                  <c:v>3048.1583300000002</c:v>
                </c:pt>
                <c:pt idx="835">
                  <c:v>3051.3693400000002</c:v>
                </c:pt>
                <c:pt idx="836">
                  <c:v>3053.27592</c:v>
                </c:pt>
                <c:pt idx="837">
                  <c:v>3055.5073900000002</c:v>
                </c:pt>
                <c:pt idx="838">
                  <c:v>3059.26827</c:v>
                </c:pt>
                <c:pt idx="839">
                  <c:v>3064.8946900000001</c:v>
                </c:pt>
                <c:pt idx="840">
                  <c:v>3072.7025800000001</c:v>
                </c:pt>
                <c:pt idx="841">
                  <c:v>3083.0965000000001</c:v>
                </c:pt>
                <c:pt idx="842">
                  <c:v>3095.4892799999998</c:v>
                </c:pt>
                <c:pt idx="843">
                  <c:v>3108.4527899999998</c:v>
                </c:pt>
                <c:pt idx="844">
                  <c:v>3121.1995000000002</c:v>
                </c:pt>
                <c:pt idx="845">
                  <c:v>3134.0625799999998</c:v>
                </c:pt>
                <c:pt idx="846">
                  <c:v>3147.4253100000001</c:v>
                </c:pt>
                <c:pt idx="847">
                  <c:v>3160.74055</c:v>
                </c:pt>
                <c:pt idx="848">
                  <c:v>3172.80458</c:v>
                </c:pt>
                <c:pt idx="849">
                  <c:v>3182.5250099999998</c:v>
                </c:pt>
                <c:pt idx="850">
                  <c:v>3189.2468699999999</c:v>
                </c:pt>
                <c:pt idx="851">
                  <c:v>3192.9505300000001</c:v>
                </c:pt>
                <c:pt idx="852">
                  <c:v>3194.5230999999999</c:v>
                </c:pt>
                <c:pt idx="853">
                  <c:v>3195.52999</c:v>
                </c:pt>
                <c:pt idx="854">
                  <c:v>3197.5616799999998</c:v>
                </c:pt>
                <c:pt idx="855">
                  <c:v>3201.8505300000002</c:v>
                </c:pt>
                <c:pt idx="856">
                  <c:v>3209.2449999999999</c:v>
                </c:pt>
                <c:pt idx="857">
                  <c:v>3219.9610899999998</c:v>
                </c:pt>
                <c:pt idx="858">
                  <c:v>3233.0394000000001</c:v>
                </c:pt>
                <c:pt idx="859">
                  <c:v>3246.5536299999999</c:v>
                </c:pt>
                <c:pt idx="860">
                  <c:v>3258.6896499999998</c:v>
                </c:pt>
                <c:pt idx="861">
                  <c:v>3268.3291199999999</c:v>
                </c:pt>
                <c:pt idx="862">
                  <c:v>3274.8706499999998</c:v>
                </c:pt>
                <c:pt idx="863">
                  <c:v>3278.28199</c:v>
                </c:pt>
                <c:pt idx="864">
                  <c:v>3279.3122199999998</c:v>
                </c:pt>
                <c:pt idx="865">
                  <c:v>3278.9702400000001</c:v>
                </c:pt>
                <c:pt idx="866">
                  <c:v>3277.8889300000001</c:v>
                </c:pt>
                <c:pt idx="867">
                  <c:v>3276.5963299999999</c:v>
                </c:pt>
                <c:pt idx="868">
                  <c:v>3275.8028899999999</c:v>
                </c:pt>
                <c:pt idx="869">
                  <c:v>3276.1700599999999</c:v>
                </c:pt>
                <c:pt idx="870">
                  <c:v>3278.39048</c:v>
                </c:pt>
                <c:pt idx="871">
                  <c:v>3283.2447900000002</c:v>
                </c:pt>
                <c:pt idx="872">
                  <c:v>3290.8779800000002</c:v>
                </c:pt>
                <c:pt idx="873">
                  <c:v>3300.0574099999999</c:v>
                </c:pt>
                <c:pt idx="874">
                  <c:v>3308.94058</c:v>
                </c:pt>
                <c:pt idx="875">
                  <c:v>3316.94596</c:v>
                </c:pt>
                <c:pt idx="876">
                  <c:v>3324.96045</c:v>
                </c:pt>
                <c:pt idx="877">
                  <c:v>3333.3856500000002</c:v>
                </c:pt>
                <c:pt idx="878">
                  <c:v>3341.0270399999999</c:v>
                </c:pt>
                <c:pt idx="879">
                  <c:v>3346.28523</c:v>
                </c:pt>
                <c:pt idx="880">
                  <c:v>3348.5695700000001</c:v>
                </c:pt>
                <c:pt idx="881">
                  <c:v>3348.3795700000001</c:v>
                </c:pt>
                <c:pt idx="882">
                  <c:v>3346.8532399999999</c:v>
                </c:pt>
                <c:pt idx="883">
                  <c:v>3345.21569</c:v>
                </c:pt>
                <c:pt idx="884">
                  <c:v>3344.31176</c:v>
                </c:pt>
                <c:pt idx="885">
                  <c:v>3344.7176300000001</c:v>
                </c:pt>
                <c:pt idx="886">
                  <c:v>3346.7821800000002</c:v>
                </c:pt>
                <c:pt idx="887">
                  <c:v>3350.2096099999999</c:v>
                </c:pt>
                <c:pt idx="888">
                  <c:v>3353.9677200000001</c:v>
                </c:pt>
                <c:pt idx="889">
                  <c:v>3356.9183800000001</c:v>
                </c:pt>
                <c:pt idx="890">
                  <c:v>3358.7544200000002</c:v>
                </c:pt>
                <c:pt idx="891">
                  <c:v>3360.1819</c:v>
                </c:pt>
                <c:pt idx="892">
                  <c:v>3361.7069200000001</c:v>
                </c:pt>
                <c:pt idx="893">
                  <c:v>3362.4223699999998</c:v>
                </c:pt>
                <c:pt idx="894">
                  <c:v>3360.4135200000001</c:v>
                </c:pt>
                <c:pt idx="895">
                  <c:v>3354.1509999999998</c:v>
                </c:pt>
                <c:pt idx="896">
                  <c:v>3343.5022199999999</c:v>
                </c:pt>
                <c:pt idx="897">
                  <c:v>3329.8648800000001</c:v>
                </c:pt>
                <c:pt idx="898">
                  <c:v>3315.3883700000001</c:v>
                </c:pt>
                <c:pt idx="899">
                  <c:v>3301.9024300000001</c:v>
                </c:pt>
                <c:pt idx="900">
                  <c:v>3290.5102000000002</c:v>
                </c:pt>
                <c:pt idx="901">
                  <c:v>3281.8041800000001</c:v>
                </c:pt>
                <c:pt idx="902">
                  <c:v>3276.0594000000001</c:v>
                </c:pt>
                <c:pt idx="903">
                  <c:v>3273.0643100000002</c:v>
                </c:pt>
                <c:pt idx="904">
                  <c:v>3271.6787599999998</c:v>
                </c:pt>
                <c:pt idx="905">
                  <c:v>3270.0398</c:v>
                </c:pt>
                <c:pt idx="906">
                  <c:v>3266.6020100000001</c:v>
                </c:pt>
                <c:pt idx="907">
                  <c:v>3260.6157899999998</c:v>
                </c:pt>
                <c:pt idx="908">
                  <c:v>3252.0054799999998</c:v>
                </c:pt>
                <c:pt idx="909">
                  <c:v>3241.4348</c:v>
                </c:pt>
                <c:pt idx="910">
                  <c:v>3229.7580400000002</c:v>
                </c:pt>
                <c:pt idx="911">
                  <c:v>3217.2520199999999</c:v>
                </c:pt>
                <c:pt idx="912">
                  <c:v>3204.0900900000001</c:v>
                </c:pt>
                <c:pt idx="913">
                  <c:v>3190.9137700000001</c:v>
                </c:pt>
                <c:pt idx="914">
                  <c:v>3178.4046400000002</c:v>
                </c:pt>
                <c:pt idx="915">
                  <c:v>3167.2151699999999</c:v>
                </c:pt>
                <c:pt idx="916">
                  <c:v>3158.2821100000001</c:v>
                </c:pt>
                <c:pt idx="917">
                  <c:v>3152.0518499999998</c:v>
                </c:pt>
                <c:pt idx="918">
                  <c:v>3147.6150200000002</c:v>
                </c:pt>
                <c:pt idx="919">
                  <c:v>3143.3459200000002</c:v>
                </c:pt>
                <c:pt idx="920">
                  <c:v>3138.1823599999998</c:v>
                </c:pt>
                <c:pt idx="921">
                  <c:v>3132.2360199999998</c:v>
                </c:pt>
                <c:pt idx="922">
                  <c:v>3126.2942499999999</c:v>
                </c:pt>
                <c:pt idx="923">
                  <c:v>3120.6541900000002</c:v>
                </c:pt>
                <c:pt idx="924">
                  <c:v>3114.4799899999998</c:v>
                </c:pt>
                <c:pt idx="925">
                  <c:v>3106.4165400000002</c:v>
                </c:pt>
                <c:pt idx="926">
                  <c:v>3095.99784</c:v>
                </c:pt>
                <c:pt idx="927">
                  <c:v>3084.17776</c:v>
                </c:pt>
                <c:pt idx="928">
                  <c:v>3072.2092899999998</c:v>
                </c:pt>
                <c:pt idx="929">
                  <c:v>3060.6332900000002</c:v>
                </c:pt>
                <c:pt idx="930">
                  <c:v>3049.9240300000001</c:v>
                </c:pt>
                <c:pt idx="931">
                  <c:v>3041.4096100000002</c:v>
                </c:pt>
                <c:pt idx="932">
                  <c:v>3036.29367</c:v>
                </c:pt>
                <c:pt idx="933">
                  <c:v>3033.8810199999998</c:v>
                </c:pt>
                <c:pt idx="934">
                  <c:v>3031.9360299999998</c:v>
                </c:pt>
                <c:pt idx="935">
                  <c:v>3028.86159</c:v>
                </c:pt>
                <c:pt idx="936">
                  <c:v>3024.81997</c:v>
                </c:pt>
                <c:pt idx="937">
                  <c:v>3020.7105499999998</c:v>
                </c:pt>
                <c:pt idx="938">
                  <c:v>3016.6725999999999</c:v>
                </c:pt>
                <c:pt idx="939">
                  <c:v>3012.0446999999999</c:v>
                </c:pt>
                <c:pt idx="940">
                  <c:v>3006.22622</c:v>
                </c:pt>
                <c:pt idx="941">
                  <c:v>2998.83133</c:v>
                </c:pt>
                <c:pt idx="942">
                  <c:v>2989.6490100000001</c:v>
                </c:pt>
                <c:pt idx="943">
                  <c:v>2979.2197700000002</c:v>
                </c:pt>
                <c:pt idx="944">
                  <c:v>2968.84348</c:v>
                </c:pt>
                <c:pt idx="945">
                  <c:v>2959.58617</c:v>
                </c:pt>
                <c:pt idx="946">
                  <c:v>2951.8113499999999</c:v>
                </c:pt>
                <c:pt idx="947">
                  <c:v>2945.5314499999999</c:v>
                </c:pt>
                <c:pt idx="948">
                  <c:v>2940.70262</c:v>
                </c:pt>
                <c:pt idx="949">
                  <c:v>2937.36618</c:v>
                </c:pt>
                <c:pt idx="950">
                  <c:v>2935.3899299999998</c:v>
                </c:pt>
                <c:pt idx="951">
                  <c:v>2934.2144199999998</c:v>
                </c:pt>
                <c:pt idx="952">
                  <c:v>2933.4350599999998</c:v>
                </c:pt>
                <c:pt idx="953">
                  <c:v>2932.9292999999998</c:v>
                </c:pt>
                <c:pt idx="954">
                  <c:v>2931.8785899999998</c:v>
                </c:pt>
                <c:pt idx="955">
                  <c:v>2928.6976199999999</c:v>
                </c:pt>
                <c:pt idx="956">
                  <c:v>2922.4252499999998</c:v>
                </c:pt>
                <c:pt idx="957">
                  <c:v>2913.6629200000002</c:v>
                </c:pt>
                <c:pt idx="958">
                  <c:v>2904.03244</c:v>
                </c:pt>
                <c:pt idx="959">
                  <c:v>2894.9600599999999</c:v>
                </c:pt>
                <c:pt idx="960">
                  <c:v>2886.9868200000001</c:v>
                </c:pt>
                <c:pt idx="961">
                  <c:v>2880.18613</c:v>
                </c:pt>
                <c:pt idx="962">
                  <c:v>2875.0512600000002</c:v>
                </c:pt>
                <c:pt idx="963">
                  <c:v>2872.5143499999999</c:v>
                </c:pt>
                <c:pt idx="964">
                  <c:v>2872.9238700000001</c:v>
                </c:pt>
                <c:pt idx="965">
                  <c:v>2875.2780299999999</c:v>
                </c:pt>
                <c:pt idx="966">
                  <c:v>2877.8113600000001</c:v>
                </c:pt>
                <c:pt idx="967">
                  <c:v>2879.19902</c:v>
                </c:pt>
                <c:pt idx="968">
                  <c:v>2878.8242100000002</c:v>
                </c:pt>
                <c:pt idx="969">
                  <c:v>2876.4668900000001</c:v>
                </c:pt>
                <c:pt idx="970">
                  <c:v>2872.3587000000002</c:v>
                </c:pt>
                <c:pt idx="971">
                  <c:v>2867.0451699999999</c:v>
                </c:pt>
                <c:pt idx="972">
                  <c:v>2860.9832700000002</c:v>
                </c:pt>
                <c:pt idx="973">
                  <c:v>2854.5017800000001</c:v>
                </c:pt>
                <c:pt idx="974">
                  <c:v>2847.9455899999998</c:v>
                </c:pt>
                <c:pt idx="975">
                  <c:v>2841.8252900000002</c:v>
                </c:pt>
                <c:pt idx="976">
                  <c:v>2836.7699200000002</c:v>
                </c:pt>
                <c:pt idx="977">
                  <c:v>2833.0169099999998</c:v>
                </c:pt>
                <c:pt idx="978">
                  <c:v>2830.1506100000001</c:v>
                </c:pt>
                <c:pt idx="979">
                  <c:v>2827.6138000000001</c:v>
                </c:pt>
                <c:pt idx="980">
                  <c:v>2825.4019600000001</c:v>
                </c:pt>
                <c:pt idx="981">
                  <c:v>2824.0767099999998</c:v>
                </c:pt>
                <c:pt idx="982">
                  <c:v>2823.8949600000001</c:v>
                </c:pt>
                <c:pt idx="983">
                  <c:v>2824.2204299999999</c:v>
                </c:pt>
                <c:pt idx="984">
                  <c:v>2824.1766299999999</c:v>
                </c:pt>
                <c:pt idx="985">
                  <c:v>2823.4721399999999</c:v>
                </c:pt>
                <c:pt idx="986">
                  <c:v>2822.2913699999999</c:v>
                </c:pt>
                <c:pt idx="987">
                  <c:v>2821.0464400000001</c:v>
                </c:pt>
                <c:pt idx="988">
                  <c:v>2820.4371299999998</c:v>
                </c:pt>
                <c:pt idx="989">
                  <c:v>2821.02198</c:v>
                </c:pt>
                <c:pt idx="990">
                  <c:v>2822.51955</c:v>
                </c:pt>
                <c:pt idx="991">
                  <c:v>2824.1430500000001</c:v>
                </c:pt>
                <c:pt idx="992">
                  <c:v>2826.0558000000001</c:v>
                </c:pt>
                <c:pt idx="993">
                  <c:v>2829.5832799999998</c:v>
                </c:pt>
                <c:pt idx="994">
                  <c:v>2835.4237600000001</c:v>
                </c:pt>
                <c:pt idx="995">
                  <c:v>2842.7997500000001</c:v>
                </c:pt>
                <c:pt idx="996">
                  <c:v>2850.5694600000002</c:v>
                </c:pt>
                <c:pt idx="997">
                  <c:v>2858.3994400000001</c:v>
                </c:pt>
                <c:pt idx="998">
                  <c:v>2866.6900799999999</c:v>
                </c:pt>
                <c:pt idx="999">
                  <c:v>2875.4408400000002</c:v>
                </c:pt>
                <c:pt idx="1000">
                  <c:v>2883.6755499999999</c:v>
                </c:pt>
                <c:pt idx="1001">
                  <c:v>2890.05278</c:v>
                </c:pt>
                <c:pt idx="1002">
                  <c:v>2893.6261800000002</c:v>
                </c:pt>
                <c:pt idx="1003">
                  <c:v>2894.4812900000002</c:v>
                </c:pt>
                <c:pt idx="1004">
                  <c:v>2893.91813</c:v>
                </c:pt>
                <c:pt idx="1005">
                  <c:v>2893.15373</c:v>
                </c:pt>
                <c:pt idx="1006">
                  <c:v>2891.9594400000001</c:v>
                </c:pt>
                <c:pt idx="1007">
                  <c:v>2889.78116</c:v>
                </c:pt>
                <c:pt idx="1008">
                  <c:v>2887.3253500000001</c:v>
                </c:pt>
                <c:pt idx="1009">
                  <c:v>2885.6644200000001</c:v>
                </c:pt>
                <c:pt idx="1010">
                  <c:v>2884.8292799999999</c:v>
                </c:pt>
                <c:pt idx="1011">
                  <c:v>2884.00918</c:v>
                </c:pt>
                <c:pt idx="1012">
                  <c:v>2882.31873</c:v>
                </c:pt>
                <c:pt idx="1013">
                  <c:v>2879.0329700000002</c:v>
                </c:pt>
                <c:pt idx="1014">
                  <c:v>2873.6995499999998</c:v>
                </c:pt>
                <c:pt idx="1015">
                  <c:v>2866.36301</c:v>
                </c:pt>
                <c:pt idx="1016">
                  <c:v>2857.4090500000002</c:v>
                </c:pt>
                <c:pt idx="1017">
                  <c:v>2847.5021400000001</c:v>
                </c:pt>
                <c:pt idx="1018">
                  <c:v>2837.6888300000001</c:v>
                </c:pt>
                <c:pt idx="1019">
                  <c:v>2828.71533</c:v>
                </c:pt>
                <c:pt idx="1020">
                  <c:v>2820.0365000000002</c:v>
                </c:pt>
                <c:pt idx="1021">
                  <c:v>2810.1496200000001</c:v>
                </c:pt>
                <c:pt idx="1022">
                  <c:v>2798.72811</c:v>
                </c:pt>
                <c:pt idx="1023">
                  <c:v>2787.8718800000001</c:v>
                </c:pt>
                <c:pt idx="1024">
                  <c:v>2780.27657</c:v>
                </c:pt>
                <c:pt idx="1025">
                  <c:v>2777.14005</c:v>
                </c:pt>
                <c:pt idx="1026">
                  <c:v>2778.0064699999998</c:v>
                </c:pt>
                <c:pt idx="1027">
                  <c:v>2781.0387099999998</c:v>
                </c:pt>
                <c:pt idx="1028">
                  <c:v>2783.4729200000002</c:v>
                </c:pt>
                <c:pt idx="1029">
                  <c:v>2783.0404800000001</c:v>
                </c:pt>
                <c:pt idx="1030">
                  <c:v>2779.2435999999998</c:v>
                </c:pt>
                <c:pt idx="1031">
                  <c:v>2773.1060400000001</c:v>
                </c:pt>
                <c:pt idx="1032">
                  <c:v>2766.0559499999999</c:v>
                </c:pt>
                <c:pt idx="1033">
                  <c:v>2759.2885999999999</c:v>
                </c:pt>
                <c:pt idx="1034">
                  <c:v>2753.5645399999999</c:v>
                </c:pt>
                <c:pt idx="1035">
                  <c:v>2748.7041800000002</c:v>
                </c:pt>
                <c:pt idx="1036">
                  <c:v>2743.29484</c:v>
                </c:pt>
                <c:pt idx="1037">
                  <c:v>2736.1815499999998</c:v>
                </c:pt>
                <c:pt idx="1038">
                  <c:v>2728.31104</c:v>
                </c:pt>
                <c:pt idx="1039">
                  <c:v>2721.7514500000002</c:v>
                </c:pt>
                <c:pt idx="1040">
                  <c:v>2717.5817299999999</c:v>
                </c:pt>
                <c:pt idx="1041">
                  <c:v>2715.7651599999999</c:v>
                </c:pt>
                <c:pt idx="1042">
                  <c:v>2715.69938</c:v>
                </c:pt>
                <c:pt idx="1043">
                  <c:v>2716.1181000000001</c:v>
                </c:pt>
                <c:pt idx="1044">
                  <c:v>2715.5109699999998</c:v>
                </c:pt>
                <c:pt idx="1045">
                  <c:v>2712.92218</c:v>
                </c:pt>
                <c:pt idx="1046">
                  <c:v>2708.1725499999998</c:v>
                </c:pt>
                <c:pt idx="1047">
                  <c:v>2701.8480599999998</c:v>
                </c:pt>
                <c:pt idx="1048">
                  <c:v>2695.1968099999999</c:v>
                </c:pt>
                <c:pt idx="1049">
                  <c:v>2689.5005099999998</c:v>
                </c:pt>
                <c:pt idx="1050">
                  <c:v>2684.93127</c:v>
                </c:pt>
                <c:pt idx="1051">
                  <c:v>2680.0143200000002</c:v>
                </c:pt>
                <c:pt idx="1052">
                  <c:v>2673.1522799999998</c:v>
                </c:pt>
                <c:pt idx="1053">
                  <c:v>2664.7148400000001</c:v>
                </c:pt>
                <c:pt idx="1054">
                  <c:v>2656.6066099999998</c:v>
                </c:pt>
                <c:pt idx="1055">
                  <c:v>2650.26386</c:v>
                </c:pt>
                <c:pt idx="1056">
                  <c:v>2646.1156999999998</c:v>
                </c:pt>
                <c:pt idx="1057">
                  <c:v>2644.3130200000001</c:v>
                </c:pt>
                <c:pt idx="1058">
                  <c:v>2644.6816100000001</c:v>
                </c:pt>
                <c:pt idx="1059">
                  <c:v>2645.9515700000002</c:v>
                </c:pt>
                <c:pt idx="1060">
                  <c:v>2646.10025</c:v>
                </c:pt>
                <c:pt idx="1061">
                  <c:v>2643.6870399999998</c:v>
                </c:pt>
                <c:pt idx="1062">
                  <c:v>2638.3400799999999</c:v>
                </c:pt>
                <c:pt idx="1063">
                  <c:v>2630.3670900000002</c:v>
                </c:pt>
                <c:pt idx="1064">
                  <c:v>2620.5704099999998</c:v>
                </c:pt>
                <c:pt idx="1065">
                  <c:v>2609.9977399999998</c:v>
                </c:pt>
                <c:pt idx="1066">
                  <c:v>2599.13904</c:v>
                </c:pt>
                <c:pt idx="1067">
                  <c:v>2587.9056300000002</c:v>
                </c:pt>
                <c:pt idx="1068">
                  <c:v>2576.8468899999998</c:v>
                </c:pt>
                <c:pt idx="1069">
                  <c:v>2567.3100199999999</c:v>
                </c:pt>
                <c:pt idx="1070">
                  <c:v>2560.4234499999998</c:v>
                </c:pt>
                <c:pt idx="1071">
                  <c:v>2556.8589299999999</c:v>
                </c:pt>
                <c:pt idx="1072">
                  <c:v>2556.62754</c:v>
                </c:pt>
                <c:pt idx="1073">
                  <c:v>2558.2683299999999</c:v>
                </c:pt>
                <c:pt idx="1074">
                  <c:v>2559.1875199999999</c:v>
                </c:pt>
                <c:pt idx="1075">
                  <c:v>2557.3618499999998</c:v>
                </c:pt>
                <c:pt idx="1076">
                  <c:v>2552.5711900000001</c:v>
                </c:pt>
                <c:pt idx="1077">
                  <c:v>2546.1969100000001</c:v>
                </c:pt>
                <c:pt idx="1078">
                  <c:v>2539.8861999999999</c:v>
                </c:pt>
                <c:pt idx="1079">
                  <c:v>2534.3582099999999</c:v>
                </c:pt>
                <c:pt idx="1080">
                  <c:v>2529.31529</c:v>
                </c:pt>
                <c:pt idx="1081">
                  <c:v>2523.8916800000002</c:v>
                </c:pt>
                <c:pt idx="1082">
                  <c:v>2517.53134</c:v>
                </c:pt>
                <c:pt idx="1083">
                  <c:v>2510.8728000000001</c:v>
                </c:pt>
                <c:pt idx="1084">
                  <c:v>2505.0722900000001</c:v>
                </c:pt>
                <c:pt idx="1085">
                  <c:v>2500.36004</c:v>
                </c:pt>
                <c:pt idx="1086">
                  <c:v>2496.1063899999999</c:v>
                </c:pt>
                <c:pt idx="1087">
                  <c:v>2491.7716399999999</c:v>
                </c:pt>
                <c:pt idx="1088">
                  <c:v>2486.6017700000002</c:v>
                </c:pt>
                <c:pt idx="1089">
                  <c:v>2479.2798699999998</c:v>
                </c:pt>
                <c:pt idx="1090">
                  <c:v>2469.1266599999999</c:v>
                </c:pt>
                <c:pt idx="1091">
                  <c:v>2456.6140599999999</c:v>
                </c:pt>
                <c:pt idx="1092">
                  <c:v>2442.3918399999998</c:v>
                </c:pt>
                <c:pt idx="1093">
                  <c:v>2426.8221400000002</c:v>
                </c:pt>
                <c:pt idx="1094">
                  <c:v>2410.02684</c:v>
                </c:pt>
                <c:pt idx="1095">
                  <c:v>2391.3805000000002</c:v>
                </c:pt>
                <c:pt idx="1096">
                  <c:v>2369.3986399999999</c:v>
                </c:pt>
                <c:pt idx="1097">
                  <c:v>2343.3620599999999</c:v>
                </c:pt>
                <c:pt idx="1098">
                  <c:v>2314.9334100000001</c:v>
                </c:pt>
                <c:pt idx="1099">
                  <c:v>2287.2499299999999</c:v>
                </c:pt>
                <c:pt idx="1100">
                  <c:v>2262.6356900000001</c:v>
                </c:pt>
                <c:pt idx="1101">
                  <c:v>2241.5398599999999</c:v>
                </c:pt>
                <c:pt idx="1102">
                  <c:v>2223.0637499999998</c:v>
                </c:pt>
                <c:pt idx="1103">
                  <c:v>2205.8935000000001</c:v>
                </c:pt>
                <c:pt idx="1104">
                  <c:v>2188.8152799999998</c:v>
                </c:pt>
                <c:pt idx="1105">
                  <c:v>2170.6119100000001</c:v>
                </c:pt>
                <c:pt idx="1106">
                  <c:v>2150.08977</c:v>
                </c:pt>
                <c:pt idx="1107">
                  <c:v>2126.9847199999999</c:v>
                </c:pt>
                <c:pt idx="1108">
                  <c:v>2102.37237</c:v>
                </c:pt>
                <c:pt idx="1109">
                  <c:v>2077.5730600000002</c:v>
                </c:pt>
                <c:pt idx="1110">
                  <c:v>2052.9844400000002</c:v>
                </c:pt>
                <c:pt idx="1111">
                  <c:v>2027.80267</c:v>
                </c:pt>
                <c:pt idx="1112">
                  <c:v>2000.5488800000001</c:v>
                </c:pt>
                <c:pt idx="1113">
                  <c:v>1970.5064600000001</c:v>
                </c:pt>
                <c:pt idx="1114">
                  <c:v>1938.96353</c:v>
                </c:pt>
                <c:pt idx="1115">
                  <c:v>1908.47534</c:v>
                </c:pt>
                <c:pt idx="1116">
                  <c:v>1880.8259700000001</c:v>
                </c:pt>
                <c:pt idx="1117">
                  <c:v>1856.06043</c:v>
                </c:pt>
                <c:pt idx="1118">
                  <c:v>1833.2504100000001</c:v>
                </c:pt>
                <c:pt idx="1119">
                  <c:v>1811.5841499999999</c:v>
                </c:pt>
                <c:pt idx="1120">
                  <c:v>1790.76611</c:v>
                </c:pt>
                <c:pt idx="1121">
                  <c:v>1771.1282000000001</c:v>
                </c:pt>
                <c:pt idx="1122">
                  <c:v>1753.7867900000001</c:v>
                </c:pt>
                <c:pt idx="1123">
                  <c:v>1740.6573000000001</c:v>
                </c:pt>
                <c:pt idx="1124">
                  <c:v>1734.00118</c:v>
                </c:pt>
                <c:pt idx="1125">
                  <c:v>1735.64643</c:v>
                </c:pt>
                <c:pt idx="1126">
                  <c:v>1746.3190400000001</c:v>
                </c:pt>
                <c:pt idx="1127">
                  <c:v>1765.0664899999999</c:v>
                </c:pt>
                <c:pt idx="1128">
                  <c:v>1789.7969399999999</c:v>
                </c:pt>
                <c:pt idx="1129">
                  <c:v>1819.25227</c:v>
                </c:pt>
                <c:pt idx="1130">
                  <c:v>1853.86499</c:v>
                </c:pt>
                <c:pt idx="1131">
                  <c:v>1894.7785200000001</c:v>
                </c:pt>
                <c:pt idx="1132">
                  <c:v>1942.4774500000001</c:v>
                </c:pt>
                <c:pt idx="1133">
                  <c:v>1995.2033200000001</c:v>
                </c:pt>
                <c:pt idx="1134">
                  <c:v>2048.55431</c:v>
                </c:pt>
                <c:pt idx="1135">
                  <c:v>2097.4161300000001</c:v>
                </c:pt>
                <c:pt idx="1136">
                  <c:v>2137.8068699999999</c:v>
                </c:pt>
                <c:pt idx="1137">
                  <c:v>2167.2717600000001</c:v>
                </c:pt>
                <c:pt idx="1138">
                  <c:v>2184.9104299999999</c:v>
                </c:pt>
                <c:pt idx="1139">
                  <c:v>2191.2934</c:v>
                </c:pt>
                <c:pt idx="1140">
                  <c:v>2188.2417</c:v>
                </c:pt>
                <c:pt idx="1141">
                  <c:v>2178.2053500000002</c:v>
                </c:pt>
                <c:pt idx="1142">
                  <c:v>2163.05944</c:v>
                </c:pt>
                <c:pt idx="1143">
                  <c:v>2143.8868200000002</c:v>
                </c:pt>
                <c:pt idx="1144">
                  <c:v>2122.0672300000001</c:v>
                </c:pt>
                <c:pt idx="1145">
                  <c:v>2099.5924599999998</c:v>
                </c:pt>
                <c:pt idx="1146">
                  <c:v>2078.2393200000001</c:v>
                </c:pt>
                <c:pt idx="1147">
                  <c:v>2058.9808899999998</c:v>
                </c:pt>
                <c:pt idx="1148">
                  <c:v>2041.9162799999999</c:v>
                </c:pt>
                <c:pt idx="1149">
                  <c:v>2026.3256200000001</c:v>
                </c:pt>
                <c:pt idx="1150">
                  <c:v>2011.0457200000001</c:v>
                </c:pt>
                <c:pt idx="1151">
                  <c:v>1995.2971600000001</c:v>
                </c:pt>
                <c:pt idx="1152">
                  <c:v>1979.1358700000001</c:v>
                </c:pt>
                <c:pt idx="1153">
                  <c:v>1962.6839399999999</c:v>
                </c:pt>
                <c:pt idx="1154">
                  <c:v>1945.08203</c:v>
                </c:pt>
                <c:pt idx="1155">
                  <c:v>1924.97801</c:v>
                </c:pt>
                <c:pt idx="1156">
                  <c:v>1901.86247</c:v>
                </c:pt>
                <c:pt idx="1157">
                  <c:v>1875.8282799999999</c:v>
                </c:pt>
                <c:pt idx="1158">
                  <c:v>1846.36104</c:v>
                </c:pt>
                <c:pt idx="1159">
                  <c:v>1812.6484499999999</c:v>
                </c:pt>
                <c:pt idx="1160">
                  <c:v>1774.90086</c:v>
                </c:pt>
                <c:pt idx="1161">
                  <c:v>1734.6251199999999</c:v>
                </c:pt>
                <c:pt idx="1162">
                  <c:v>1693.70902</c:v>
                </c:pt>
                <c:pt idx="1163">
                  <c:v>1653.66175</c:v>
                </c:pt>
                <c:pt idx="1164">
                  <c:v>1615.6433199999999</c:v>
                </c:pt>
                <c:pt idx="1165">
                  <c:v>1580.55963</c:v>
                </c:pt>
                <c:pt idx="1166">
                  <c:v>1548.9457199999999</c:v>
                </c:pt>
                <c:pt idx="1167">
                  <c:v>1520.88435</c:v>
                </c:pt>
                <c:pt idx="1168">
                  <c:v>1495.7268899999999</c:v>
                </c:pt>
                <c:pt idx="1169">
                  <c:v>1471.63869</c:v>
                </c:pt>
                <c:pt idx="1170">
                  <c:v>1445.9699499999999</c:v>
                </c:pt>
                <c:pt idx="1171">
                  <c:v>1416.9822999999999</c:v>
                </c:pt>
                <c:pt idx="1172">
                  <c:v>1384.5187100000001</c:v>
                </c:pt>
                <c:pt idx="1173">
                  <c:v>1348.45802</c:v>
                </c:pt>
                <c:pt idx="1174">
                  <c:v>1308.5536199999999</c:v>
                </c:pt>
                <c:pt idx="1175">
                  <c:v>1265.98468</c:v>
                </c:pt>
                <c:pt idx="1176">
                  <c:v>1222.7032200000001</c:v>
                </c:pt>
                <c:pt idx="1177">
                  <c:v>1179.4291599999999</c:v>
                </c:pt>
                <c:pt idx="1178">
                  <c:v>1135.54169</c:v>
                </c:pt>
                <c:pt idx="1179">
                  <c:v>1090.46633</c:v>
                </c:pt>
                <c:pt idx="1180">
                  <c:v>1044.8763100000001</c:v>
                </c:pt>
                <c:pt idx="1181">
                  <c:v>1000.66745</c:v>
                </c:pt>
                <c:pt idx="1182">
                  <c:v>959.47853999999995</c:v>
                </c:pt>
                <c:pt idx="1183">
                  <c:v>921.38319999999999</c:v>
                </c:pt>
                <c:pt idx="1184">
                  <c:v>885.40562</c:v>
                </c:pt>
                <c:pt idx="1185">
                  <c:v>850.8931</c:v>
                </c:pt>
                <c:pt idx="1186">
                  <c:v>817.85586999999998</c:v>
                </c:pt>
                <c:pt idx="1187">
                  <c:v>786.03403000000003</c:v>
                </c:pt>
                <c:pt idx="1188">
                  <c:v>753.87891999999999</c:v>
                </c:pt>
                <c:pt idx="1189">
                  <c:v>719.26657</c:v>
                </c:pt>
                <c:pt idx="1190">
                  <c:v>681.69277999999997</c:v>
                </c:pt>
                <c:pt idx="1191">
                  <c:v>642.85556999999994</c:v>
                </c:pt>
                <c:pt idx="1192">
                  <c:v>604.97338000000002</c:v>
                </c:pt>
                <c:pt idx="1193">
                  <c:v>569.33843000000002</c:v>
                </c:pt>
                <c:pt idx="1194">
                  <c:v>536.16219000000001</c:v>
                </c:pt>
                <c:pt idx="1195">
                  <c:v>505.34960999999998</c:v>
                </c:pt>
                <c:pt idx="1196">
                  <c:v>477.42811</c:v>
                </c:pt>
                <c:pt idx="1197">
                  <c:v>453.30885999999998</c:v>
                </c:pt>
                <c:pt idx="1198">
                  <c:v>433.13499000000002</c:v>
                </c:pt>
                <c:pt idx="1199">
                  <c:v>415.80444999999997</c:v>
                </c:pt>
                <c:pt idx="1200">
                  <c:v>399.80781999999999</c:v>
                </c:pt>
                <c:pt idx="1201">
                  <c:v>384.50545</c:v>
                </c:pt>
                <c:pt idx="1202">
                  <c:v>369.63513999999998</c:v>
                </c:pt>
                <c:pt idx="1203">
                  <c:v>353.47863000000001</c:v>
                </c:pt>
                <c:pt idx="1204">
                  <c:v>333.49900000000002</c:v>
                </c:pt>
                <c:pt idx="1205">
                  <c:v>309.14778999999999</c:v>
                </c:pt>
                <c:pt idx="1206">
                  <c:v>282.64884999999998</c:v>
                </c:pt>
                <c:pt idx="1207">
                  <c:v>257.13425999999998</c:v>
                </c:pt>
                <c:pt idx="1208">
                  <c:v>234.72636</c:v>
                </c:pt>
                <c:pt idx="1209">
                  <c:v>215.87004999999999</c:v>
                </c:pt>
                <c:pt idx="1210">
                  <c:v>199.93266</c:v>
                </c:pt>
                <c:pt idx="1211">
                  <c:v>186.69777999999999</c:v>
                </c:pt>
                <c:pt idx="1212">
                  <c:v>176.74916999999999</c:v>
                </c:pt>
                <c:pt idx="1213">
                  <c:v>170.06061</c:v>
                </c:pt>
                <c:pt idx="1214">
                  <c:v>165.37941000000001</c:v>
                </c:pt>
                <c:pt idx="1215">
                  <c:v>161.57281</c:v>
                </c:pt>
                <c:pt idx="1216">
                  <c:v>158.80332999999999</c:v>
                </c:pt>
                <c:pt idx="1217">
                  <c:v>157.14223999999999</c:v>
                </c:pt>
                <c:pt idx="1218">
                  <c:v>154.66093000000001</c:v>
                </c:pt>
                <c:pt idx="1219">
                  <c:v>148.88627</c:v>
                </c:pt>
                <c:pt idx="1220">
                  <c:v>139.40962999999999</c:v>
                </c:pt>
                <c:pt idx="1221">
                  <c:v>127.90304</c:v>
                </c:pt>
                <c:pt idx="1222">
                  <c:v>116.6247</c:v>
                </c:pt>
                <c:pt idx="1223">
                  <c:v>107.08502</c:v>
                </c:pt>
                <c:pt idx="1224">
                  <c:v>99.531130000000005</c:v>
                </c:pt>
                <c:pt idx="1225">
                  <c:v>93.952520000000007</c:v>
                </c:pt>
                <c:pt idx="1226">
                  <c:v>91.079070000000002</c:v>
                </c:pt>
                <c:pt idx="1227">
                  <c:v>91.55256</c:v>
                </c:pt>
                <c:pt idx="1228">
                  <c:v>94.757080000000002</c:v>
                </c:pt>
                <c:pt idx="1229">
                  <c:v>99.019279999999995</c:v>
                </c:pt>
                <c:pt idx="1230">
                  <c:v>103.06947</c:v>
                </c:pt>
                <c:pt idx="1231">
                  <c:v>107.29809</c:v>
                </c:pt>
                <c:pt idx="1232">
                  <c:v>112.17789999999999</c:v>
                </c:pt>
                <c:pt idx="1233">
                  <c:v>115.88236999999999</c:v>
                </c:pt>
                <c:pt idx="1234">
                  <c:v>115.82507</c:v>
                </c:pt>
                <c:pt idx="1235">
                  <c:v>111.66363</c:v>
                </c:pt>
                <c:pt idx="1236">
                  <c:v>105.28684</c:v>
                </c:pt>
                <c:pt idx="1237">
                  <c:v>98.785849999999996</c:v>
                </c:pt>
                <c:pt idx="1238">
                  <c:v>93.088970000000003</c:v>
                </c:pt>
                <c:pt idx="1239">
                  <c:v>88.377380000000002</c:v>
                </c:pt>
                <c:pt idx="1240">
                  <c:v>85.296239999999997</c:v>
                </c:pt>
                <c:pt idx="1241">
                  <c:v>85.089830000000006</c:v>
                </c:pt>
                <c:pt idx="1242">
                  <c:v>88.473950000000002</c:v>
                </c:pt>
                <c:pt idx="1243">
                  <c:v>94.747060000000005</c:v>
                </c:pt>
                <c:pt idx="1244">
                  <c:v>102.35156000000001</c:v>
                </c:pt>
                <c:pt idx="1245">
                  <c:v>110.53928000000001</c:v>
                </c:pt>
                <c:pt idx="1246">
                  <c:v>119.92676</c:v>
                </c:pt>
                <c:pt idx="1247">
                  <c:v>130.27578</c:v>
                </c:pt>
                <c:pt idx="1248">
                  <c:v>138.73150000000001</c:v>
                </c:pt>
                <c:pt idx="1249">
                  <c:v>141.99502000000001</c:v>
                </c:pt>
                <c:pt idx="1250">
                  <c:v>139.16560000000001</c:v>
                </c:pt>
                <c:pt idx="1251">
                  <c:v>131.73112</c:v>
                </c:pt>
                <c:pt idx="1252">
                  <c:v>122.13106999999999</c:v>
                </c:pt>
                <c:pt idx="1253">
                  <c:v>112.65731</c:v>
                </c:pt>
                <c:pt idx="1254">
                  <c:v>105.16437000000001</c:v>
                </c:pt>
                <c:pt idx="1255">
                  <c:v>101.39623</c:v>
                </c:pt>
                <c:pt idx="1256">
                  <c:v>102.89197</c:v>
                </c:pt>
                <c:pt idx="1257">
                  <c:v>110.00969000000001</c:v>
                </c:pt>
                <c:pt idx="1258">
                  <c:v>121.12099000000001</c:v>
                </c:pt>
                <c:pt idx="1259">
                  <c:v>133.34867</c:v>
                </c:pt>
                <c:pt idx="1260">
                  <c:v>143.9974</c:v>
                </c:pt>
                <c:pt idx="1261">
                  <c:v>151.01291000000001</c:v>
                </c:pt>
                <c:pt idx="1262">
                  <c:v>153.43071</c:v>
                </c:pt>
                <c:pt idx="1263">
                  <c:v>152.11412000000001</c:v>
                </c:pt>
                <c:pt idx="1264">
                  <c:v>149.07402999999999</c:v>
                </c:pt>
                <c:pt idx="1265">
                  <c:v>146.15681000000001</c:v>
                </c:pt>
                <c:pt idx="1266">
                  <c:v>144.56710000000001</c:v>
                </c:pt>
                <c:pt idx="1267">
                  <c:v>144.40860000000001</c:v>
                </c:pt>
                <c:pt idx="1268">
                  <c:v>144.75483</c:v>
                </c:pt>
                <c:pt idx="1269">
                  <c:v>145.27162000000001</c:v>
                </c:pt>
                <c:pt idx="1270">
                  <c:v>147.03569999999999</c:v>
                </c:pt>
                <c:pt idx="1271">
                  <c:v>151.14009999999999</c:v>
                </c:pt>
                <c:pt idx="1272">
                  <c:v>157.33969999999999</c:v>
                </c:pt>
                <c:pt idx="1273">
                  <c:v>164.22056000000001</c:v>
                </c:pt>
                <c:pt idx="1274">
                  <c:v>170.21412000000001</c:v>
                </c:pt>
                <c:pt idx="1275">
                  <c:v>174.33748</c:v>
                </c:pt>
                <c:pt idx="1276">
                  <c:v>176.16056</c:v>
                </c:pt>
                <c:pt idx="1277">
                  <c:v>175.64399</c:v>
                </c:pt>
                <c:pt idx="1278">
                  <c:v>173.44318999999999</c:v>
                </c:pt>
                <c:pt idx="1279">
                  <c:v>170.84781000000001</c:v>
                </c:pt>
                <c:pt idx="1280">
                  <c:v>168.84632999999999</c:v>
                </c:pt>
                <c:pt idx="1281">
                  <c:v>167.41400999999999</c:v>
                </c:pt>
                <c:pt idx="1282">
                  <c:v>165.77265</c:v>
                </c:pt>
                <c:pt idx="1283">
                  <c:v>163.43520000000001</c:v>
                </c:pt>
                <c:pt idx="1284">
                  <c:v>161.24180999999999</c:v>
                </c:pt>
                <c:pt idx="1285">
                  <c:v>161.00733</c:v>
                </c:pt>
                <c:pt idx="1286">
                  <c:v>163.94369</c:v>
                </c:pt>
                <c:pt idx="1287">
                  <c:v>169.75679</c:v>
                </c:pt>
                <c:pt idx="1288">
                  <c:v>177.13219000000001</c:v>
                </c:pt>
                <c:pt idx="1289">
                  <c:v>184.58829</c:v>
                </c:pt>
                <c:pt idx="1290">
                  <c:v>190.59575000000001</c:v>
                </c:pt>
                <c:pt idx="1291">
                  <c:v>193.35968</c:v>
                </c:pt>
                <c:pt idx="1292">
                  <c:v>191.77325999999999</c:v>
                </c:pt>
                <c:pt idx="1293">
                  <c:v>186.96424999999999</c:v>
                </c:pt>
                <c:pt idx="1294">
                  <c:v>181.87242000000001</c:v>
                </c:pt>
                <c:pt idx="1295">
                  <c:v>178.78151</c:v>
                </c:pt>
                <c:pt idx="1296">
                  <c:v>177.73240000000001</c:v>
                </c:pt>
                <c:pt idx="1297">
                  <c:v>177.33265</c:v>
                </c:pt>
                <c:pt idx="1298">
                  <c:v>176.43601000000001</c:v>
                </c:pt>
                <c:pt idx="1299">
                  <c:v>175.13338999999999</c:v>
                </c:pt>
                <c:pt idx="1300">
                  <c:v>174.68087</c:v>
                </c:pt>
                <c:pt idx="1301">
                  <c:v>176.21908999999999</c:v>
                </c:pt>
                <c:pt idx="1302">
                  <c:v>179.38844</c:v>
                </c:pt>
                <c:pt idx="1303">
                  <c:v>182.68627000000001</c:v>
                </c:pt>
                <c:pt idx="1304">
                  <c:v>184.87764000000001</c:v>
                </c:pt>
                <c:pt idx="1305">
                  <c:v>185.22717</c:v>
                </c:pt>
                <c:pt idx="1306">
                  <c:v>183.17478</c:v>
                </c:pt>
                <c:pt idx="1307">
                  <c:v>178.94673</c:v>
                </c:pt>
                <c:pt idx="1308">
                  <c:v>173.90562</c:v>
                </c:pt>
                <c:pt idx="1309">
                  <c:v>169.74583999999999</c:v>
                </c:pt>
                <c:pt idx="1310">
                  <c:v>167.29771</c:v>
                </c:pt>
                <c:pt idx="1311">
                  <c:v>165.77545000000001</c:v>
                </c:pt>
                <c:pt idx="1312">
                  <c:v>163.47435999999999</c:v>
                </c:pt>
                <c:pt idx="1313">
                  <c:v>159.88319000000001</c:v>
                </c:pt>
                <c:pt idx="1314">
                  <c:v>156.78191000000001</c:v>
                </c:pt>
                <c:pt idx="1315">
                  <c:v>156.52766</c:v>
                </c:pt>
                <c:pt idx="1316">
                  <c:v>159.75116</c:v>
                </c:pt>
                <c:pt idx="1317">
                  <c:v>165.21924000000001</c:v>
                </c:pt>
                <c:pt idx="1318">
                  <c:v>170.99688</c:v>
                </c:pt>
                <c:pt idx="1319">
                  <c:v>175.15010000000001</c:v>
                </c:pt>
                <c:pt idx="1320">
                  <c:v>176.22155000000001</c:v>
                </c:pt>
                <c:pt idx="1321">
                  <c:v>173.92348999999999</c:v>
                </c:pt>
                <c:pt idx="1322">
                  <c:v>169.48725999999999</c:v>
                </c:pt>
                <c:pt idx="1323">
                  <c:v>165.15744000000001</c:v>
                </c:pt>
                <c:pt idx="1324">
                  <c:v>162.8399</c:v>
                </c:pt>
                <c:pt idx="1325">
                  <c:v>162.92649</c:v>
                </c:pt>
                <c:pt idx="1326">
                  <c:v>164.31003000000001</c:v>
                </c:pt>
                <c:pt idx="1327">
                  <c:v>165.2474</c:v>
                </c:pt>
                <c:pt idx="1328">
                  <c:v>164.71473</c:v>
                </c:pt>
                <c:pt idx="1329">
                  <c:v>163.50612000000001</c:v>
                </c:pt>
                <c:pt idx="1330">
                  <c:v>163.75083000000001</c:v>
                </c:pt>
                <c:pt idx="1331">
                  <c:v>167.13654</c:v>
                </c:pt>
                <c:pt idx="1332">
                  <c:v>173.48724000000001</c:v>
                </c:pt>
                <c:pt idx="1333">
                  <c:v>180.95938000000001</c:v>
                </c:pt>
                <c:pt idx="1334">
                  <c:v>187.33305999999999</c:v>
                </c:pt>
                <c:pt idx="1335">
                  <c:v>190.86795000000001</c:v>
                </c:pt>
                <c:pt idx="1336">
                  <c:v>190.90985000000001</c:v>
                </c:pt>
                <c:pt idx="1337">
                  <c:v>188.69761</c:v>
                </c:pt>
                <c:pt idx="1338">
                  <c:v>186.61840000000001</c:v>
                </c:pt>
                <c:pt idx="1339">
                  <c:v>185.74657999999999</c:v>
                </c:pt>
                <c:pt idx="1340">
                  <c:v>185.20295999999999</c:v>
                </c:pt>
                <c:pt idx="1341">
                  <c:v>184.14823000000001</c:v>
                </c:pt>
                <c:pt idx="1342">
                  <c:v>182.92646999999999</c:v>
                </c:pt>
                <c:pt idx="1343">
                  <c:v>182.45907</c:v>
                </c:pt>
                <c:pt idx="1344">
                  <c:v>183.64022</c:v>
                </c:pt>
                <c:pt idx="1345">
                  <c:v>186.80776</c:v>
                </c:pt>
                <c:pt idx="1346">
                  <c:v>191.13583</c:v>
                </c:pt>
                <c:pt idx="1347">
                  <c:v>195.00847999999999</c:v>
                </c:pt>
                <c:pt idx="1348">
                  <c:v>197.19465</c:v>
                </c:pt>
                <c:pt idx="1349">
                  <c:v>197.29444000000001</c:v>
                </c:pt>
                <c:pt idx="1350">
                  <c:v>195.49182999999999</c:v>
                </c:pt>
                <c:pt idx="1351">
                  <c:v>192.59880000000001</c:v>
                </c:pt>
                <c:pt idx="1352">
                  <c:v>189.88591</c:v>
                </c:pt>
                <c:pt idx="1353">
                  <c:v>188.26971</c:v>
                </c:pt>
                <c:pt idx="1354">
                  <c:v>187.90186</c:v>
                </c:pt>
                <c:pt idx="1355">
                  <c:v>188.40518</c:v>
                </c:pt>
                <c:pt idx="1356">
                  <c:v>189.19381000000001</c:v>
                </c:pt>
                <c:pt idx="1357">
                  <c:v>190.03084000000001</c:v>
                </c:pt>
                <c:pt idx="1358">
                  <c:v>191.12094999999999</c:v>
                </c:pt>
                <c:pt idx="1359">
                  <c:v>192.4085</c:v>
                </c:pt>
                <c:pt idx="1360">
                  <c:v>193.67666</c:v>
                </c:pt>
                <c:pt idx="1361">
                  <c:v>195.30027999999999</c:v>
                </c:pt>
                <c:pt idx="1362">
                  <c:v>198.02346</c:v>
                </c:pt>
                <c:pt idx="1363">
                  <c:v>201.89000999999999</c:v>
                </c:pt>
                <c:pt idx="1364">
                  <c:v>205.59906000000001</c:v>
                </c:pt>
                <c:pt idx="1365">
                  <c:v>207.37502000000001</c:v>
                </c:pt>
                <c:pt idx="1366">
                  <c:v>206.7139</c:v>
                </c:pt>
                <c:pt idx="1367">
                  <c:v>204.68274</c:v>
                </c:pt>
                <c:pt idx="1368">
                  <c:v>202.31200999999999</c:v>
                </c:pt>
                <c:pt idx="1369">
                  <c:v>199.58544000000001</c:v>
                </c:pt>
                <c:pt idx="1370">
                  <c:v>196.20366000000001</c:v>
                </c:pt>
                <c:pt idx="1371">
                  <c:v>192.3425</c:v>
                </c:pt>
                <c:pt idx="1372">
                  <c:v>188.67858000000001</c:v>
                </c:pt>
                <c:pt idx="1373">
                  <c:v>186.35659000000001</c:v>
                </c:pt>
                <c:pt idx="1374">
                  <c:v>186.46833000000001</c:v>
                </c:pt>
                <c:pt idx="1375">
                  <c:v>189.02384000000001</c:v>
                </c:pt>
                <c:pt idx="1376">
                  <c:v>192.83081999999999</c:v>
                </c:pt>
                <c:pt idx="1377">
                  <c:v>196.38522</c:v>
                </c:pt>
                <c:pt idx="1378">
                  <c:v>198.32599999999999</c:v>
                </c:pt>
                <c:pt idx="1379">
                  <c:v>197.48634000000001</c:v>
                </c:pt>
                <c:pt idx="1380">
                  <c:v>193.48791</c:v>
                </c:pt>
                <c:pt idx="1381">
                  <c:v>187.36809</c:v>
                </c:pt>
                <c:pt idx="1382">
                  <c:v>181.18190000000001</c:v>
                </c:pt>
                <c:pt idx="1383">
                  <c:v>176.68208000000001</c:v>
                </c:pt>
                <c:pt idx="1384">
                  <c:v>174.14813000000001</c:v>
                </c:pt>
                <c:pt idx="1385">
                  <c:v>172.31351000000001</c:v>
                </c:pt>
                <c:pt idx="1386">
                  <c:v>169.65852000000001</c:v>
                </c:pt>
                <c:pt idx="1387">
                  <c:v>166.24661</c:v>
                </c:pt>
                <c:pt idx="1388">
                  <c:v>163.88774000000001</c:v>
                </c:pt>
                <c:pt idx="1389">
                  <c:v>163.93885</c:v>
                </c:pt>
                <c:pt idx="1390">
                  <c:v>165.73005000000001</c:v>
                </c:pt>
                <c:pt idx="1391">
                  <c:v>167.54865000000001</c:v>
                </c:pt>
                <c:pt idx="1392">
                  <c:v>168.18813</c:v>
                </c:pt>
                <c:pt idx="1393">
                  <c:v>167.09761</c:v>
                </c:pt>
                <c:pt idx="1394">
                  <c:v>163.92238</c:v>
                </c:pt>
                <c:pt idx="1395">
                  <c:v>158.79748000000001</c:v>
                </c:pt>
                <c:pt idx="1396">
                  <c:v>152.92768000000001</c:v>
                </c:pt>
                <c:pt idx="1397">
                  <c:v>148.30718999999999</c:v>
                </c:pt>
                <c:pt idx="1398">
                  <c:v>146.23916</c:v>
                </c:pt>
                <c:pt idx="1399">
                  <c:v>145.96098000000001</c:v>
                </c:pt>
                <c:pt idx="1400">
                  <c:v>145.48842999999999</c:v>
                </c:pt>
                <c:pt idx="1401">
                  <c:v>143.86788999999999</c:v>
                </c:pt>
                <c:pt idx="1402">
                  <c:v>141.83443</c:v>
                </c:pt>
                <c:pt idx="1403">
                  <c:v>140.49821</c:v>
                </c:pt>
                <c:pt idx="1404">
                  <c:v>140.30457999999999</c:v>
                </c:pt>
                <c:pt idx="1405">
                  <c:v>141.24477999999999</c:v>
                </c:pt>
                <c:pt idx="1406">
                  <c:v>143.26372000000001</c:v>
                </c:pt>
                <c:pt idx="1407">
                  <c:v>146.16216</c:v>
                </c:pt>
                <c:pt idx="1408">
                  <c:v>149.25818000000001</c:v>
                </c:pt>
                <c:pt idx="1409">
                  <c:v>151.55898999999999</c:v>
                </c:pt>
                <c:pt idx="1410">
                  <c:v>152.55215999999999</c:v>
                </c:pt>
                <c:pt idx="1411">
                  <c:v>152.43224000000001</c:v>
                </c:pt>
                <c:pt idx="1412">
                  <c:v>151.70669000000001</c:v>
                </c:pt>
                <c:pt idx="1413">
                  <c:v>150.79829000000001</c:v>
                </c:pt>
                <c:pt idx="1414">
                  <c:v>149.59918999999999</c:v>
                </c:pt>
                <c:pt idx="1415">
                  <c:v>147.85955999999999</c:v>
                </c:pt>
                <c:pt idx="1416">
                  <c:v>146.08034000000001</c:v>
                </c:pt>
                <c:pt idx="1417">
                  <c:v>145.1473</c:v>
                </c:pt>
                <c:pt idx="1418">
                  <c:v>145.51534000000001</c:v>
                </c:pt>
                <c:pt idx="1419">
                  <c:v>147.33765</c:v>
                </c:pt>
                <c:pt idx="1420">
                  <c:v>150.59491</c:v>
                </c:pt>
                <c:pt idx="1421">
                  <c:v>154.64549</c:v>
                </c:pt>
                <c:pt idx="1422">
                  <c:v>158.27527000000001</c:v>
                </c:pt>
                <c:pt idx="1423">
                  <c:v>160.55323999999999</c:v>
                </c:pt>
                <c:pt idx="1424">
                  <c:v>161.41258999999999</c:v>
                </c:pt>
                <c:pt idx="1425">
                  <c:v>161.44650999999999</c:v>
                </c:pt>
                <c:pt idx="1426">
                  <c:v>161.34976</c:v>
                </c:pt>
                <c:pt idx="1427">
                  <c:v>161.55604</c:v>
                </c:pt>
                <c:pt idx="1428">
                  <c:v>162.30274</c:v>
                </c:pt>
                <c:pt idx="1429">
                  <c:v>163.75190000000001</c:v>
                </c:pt>
                <c:pt idx="1430">
                  <c:v>165.97230999999999</c:v>
                </c:pt>
                <c:pt idx="1431">
                  <c:v>168.97487000000001</c:v>
                </c:pt>
                <c:pt idx="1432">
                  <c:v>172.57954000000001</c:v>
                </c:pt>
                <c:pt idx="1433">
                  <c:v>176.12354999999999</c:v>
                </c:pt>
                <c:pt idx="1434">
                  <c:v>178.7139</c:v>
                </c:pt>
                <c:pt idx="1435">
                  <c:v>179.96141</c:v>
                </c:pt>
                <c:pt idx="1436">
                  <c:v>180.31357</c:v>
                </c:pt>
                <c:pt idx="1437">
                  <c:v>180.55241000000001</c:v>
                </c:pt>
                <c:pt idx="1438">
                  <c:v>180.76078999999999</c:v>
                </c:pt>
                <c:pt idx="1439">
                  <c:v>180.02534</c:v>
                </c:pt>
                <c:pt idx="1440">
                  <c:v>177.62401</c:v>
                </c:pt>
                <c:pt idx="1441">
                  <c:v>174.22081</c:v>
                </c:pt>
                <c:pt idx="1442">
                  <c:v>171.40718000000001</c:v>
                </c:pt>
                <c:pt idx="1443">
                  <c:v>170.08625000000001</c:v>
                </c:pt>
                <c:pt idx="1444">
                  <c:v>169.70272</c:v>
                </c:pt>
                <c:pt idx="1445">
                  <c:v>169.29216</c:v>
                </c:pt>
                <c:pt idx="1446">
                  <c:v>168.82597000000001</c:v>
                </c:pt>
                <c:pt idx="1447">
                  <c:v>169.0926</c:v>
                </c:pt>
                <c:pt idx="1448">
                  <c:v>170.6388</c:v>
                </c:pt>
                <c:pt idx="1449">
                  <c:v>173.34907000000001</c:v>
                </c:pt>
                <c:pt idx="1450">
                  <c:v>176.79660999999999</c:v>
                </c:pt>
                <c:pt idx="1451">
                  <c:v>180.30054000000001</c:v>
                </c:pt>
                <c:pt idx="1452">
                  <c:v>182.67095</c:v>
                </c:pt>
                <c:pt idx="1453">
                  <c:v>182.54179999999999</c:v>
                </c:pt>
                <c:pt idx="1454">
                  <c:v>179.32866000000001</c:v>
                </c:pt>
                <c:pt idx="1455">
                  <c:v>173.90463</c:v>
                </c:pt>
                <c:pt idx="1456">
                  <c:v>168.08466999999999</c:v>
                </c:pt>
                <c:pt idx="1457">
                  <c:v>163.34224</c:v>
                </c:pt>
                <c:pt idx="1458">
                  <c:v>160.25399999999999</c:v>
                </c:pt>
                <c:pt idx="1459">
                  <c:v>158.78791000000001</c:v>
                </c:pt>
                <c:pt idx="1460">
                  <c:v>158.54113000000001</c:v>
                </c:pt>
                <c:pt idx="1461">
                  <c:v>158.88575</c:v>
                </c:pt>
                <c:pt idx="1462">
                  <c:v>159.21311</c:v>
                </c:pt>
                <c:pt idx="1463">
                  <c:v>159.31748999999999</c:v>
                </c:pt>
                <c:pt idx="1464">
                  <c:v>159.57239000000001</c:v>
                </c:pt>
                <c:pt idx="1465">
                  <c:v>160.42667</c:v>
                </c:pt>
                <c:pt idx="1466">
                  <c:v>161.76539</c:v>
                </c:pt>
                <c:pt idx="1467">
                  <c:v>162.60678999999999</c:v>
                </c:pt>
                <c:pt idx="1468">
                  <c:v>161.54927000000001</c:v>
                </c:pt>
                <c:pt idx="1469">
                  <c:v>158.23627999999999</c:v>
                </c:pt>
                <c:pt idx="1470">
                  <c:v>153.89183</c:v>
                </c:pt>
                <c:pt idx="1471">
                  <c:v>149.87270000000001</c:v>
                </c:pt>
                <c:pt idx="1472">
                  <c:v>146.57223999999999</c:v>
                </c:pt>
                <c:pt idx="1473">
                  <c:v>143.89072999999999</c:v>
                </c:pt>
                <c:pt idx="1474">
                  <c:v>141.79488000000001</c:v>
                </c:pt>
                <c:pt idx="1475">
                  <c:v>140.23346000000001</c:v>
                </c:pt>
                <c:pt idx="1476">
                  <c:v>139.15147999999999</c:v>
                </c:pt>
                <c:pt idx="1477">
                  <c:v>138.81414000000001</c:v>
                </c:pt>
                <c:pt idx="1478">
                  <c:v>139.66741999999999</c:v>
                </c:pt>
                <c:pt idx="1479">
                  <c:v>141.5795</c:v>
                </c:pt>
                <c:pt idx="1480">
                  <c:v>143.58969999999999</c:v>
                </c:pt>
                <c:pt idx="1481">
                  <c:v>144.69713999999999</c:v>
                </c:pt>
                <c:pt idx="1482">
                  <c:v>144.67162999999999</c:v>
                </c:pt>
                <c:pt idx="1483">
                  <c:v>143.93871999999999</c:v>
                </c:pt>
                <c:pt idx="1484">
                  <c:v>142.77144999999999</c:v>
                </c:pt>
                <c:pt idx="1485">
                  <c:v>141.00975</c:v>
                </c:pt>
                <c:pt idx="1486">
                  <c:v>138.821</c:v>
                </c:pt>
                <c:pt idx="1487">
                  <c:v>137.13179</c:v>
                </c:pt>
                <c:pt idx="1488">
                  <c:v>136.99420000000001</c:v>
                </c:pt>
                <c:pt idx="1489">
                  <c:v>138.66257999999999</c:v>
                </c:pt>
                <c:pt idx="1490">
                  <c:v>141.08962</c:v>
                </c:pt>
                <c:pt idx="1491">
                  <c:v>142.46588</c:v>
                </c:pt>
                <c:pt idx="1492">
                  <c:v>141.57804999999999</c:v>
                </c:pt>
                <c:pt idx="1493">
                  <c:v>138.8287</c:v>
                </c:pt>
                <c:pt idx="1494">
                  <c:v>136.03480999999999</c:v>
                </c:pt>
                <c:pt idx="1495">
                  <c:v>135.04425000000001</c:v>
                </c:pt>
                <c:pt idx="1496">
                  <c:v>136.35464999999999</c:v>
                </c:pt>
                <c:pt idx="1497">
                  <c:v>138.87493000000001</c:v>
                </c:pt>
                <c:pt idx="1498">
                  <c:v>141.06163000000001</c:v>
                </c:pt>
                <c:pt idx="1499">
                  <c:v>142.27860000000001</c:v>
                </c:pt>
                <c:pt idx="1500">
                  <c:v>142.77715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F73-B54C-BB70-13171DFB1AE8}"/>
            </c:ext>
          </c:extLst>
        </c:ser>
        <c:ser>
          <c:idx val="3"/>
          <c:order val="2"/>
          <c:tx>
            <c:strRef>
              <c:f>UV!$M$4</c:f>
              <c:strCache>
                <c:ptCount val="1"/>
                <c:pt idx="0">
                  <c:v>nowater.raw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UV!$A$5:$A$1505</c:f>
              <c:numCache>
                <c:formatCode>General</c:formatCode>
                <c:ptCount val="1501"/>
                <c:pt idx="0">
                  <c:v>0</c:v>
                </c:pt>
                <c:pt idx="1">
                  <c:v>3.333333E-3</c:v>
                </c:pt>
                <c:pt idx="2">
                  <c:v>6.6666670000000003E-3</c:v>
                </c:pt>
                <c:pt idx="3">
                  <c:v>0.01</c:v>
                </c:pt>
                <c:pt idx="4">
                  <c:v>1.3333332999999999E-2</c:v>
                </c:pt>
                <c:pt idx="5">
                  <c:v>1.6666667E-2</c:v>
                </c:pt>
                <c:pt idx="6">
                  <c:v>0.02</c:v>
                </c:pt>
                <c:pt idx="7">
                  <c:v>2.3333333000000001E-2</c:v>
                </c:pt>
                <c:pt idx="8">
                  <c:v>2.6666667000000002E-2</c:v>
                </c:pt>
                <c:pt idx="9">
                  <c:v>0.03</c:v>
                </c:pt>
                <c:pt idx="10">
                  <c:v>3.3333333E-2</c:v>
                </c:pt>
                <c:pt idx="11">
                  <c:v>3.6666667E-2</c:v>
                </c:pt>
                <c:pt idx="12">
                  <c:v>0.04</c:v>
                </c:pt>
                <c:pt idx="13">
                  <c:v>4.3333333000000002E-2</c:v>
                </c:pt>
                <c:pt idx="14">
                  <c:v>4.6666667000000002E-2</c:v>
                </c:pt>
                <c:pt idx="15">
                  <c:v>0.05</c:v>
                </c:pt>
                <c:pt idx="16">
                  <c:v>5.3333332999999997E-2</c:v>
                </c:pt>
                <c:pt idx="17">
                  <c:v>5.6666666999999997E-2</c:v>
                </c:pt>
                <c:pt idx="18">
                  <c:v>0.06</c:v>
                </c:pt>
                <c:pt idx="19">
                  <c:v>6.3333333000000006E-2</c:v>
                </c:pt>
                <c:pt idx="20">
                  <c:v>6.6666666999999999E-2</c:v>
                </c:pt>
                <c:pt idx="21">
                  <c:v>7.0000000000000007E-2</c:v>
                </c:pt>
                <c:pt idx="22">
                  <c:v>7.3333333000000001E-2</c:v>
                </c:pt>
                <c:pt idx="23">
                  <c:v>7.6666666999999994E-2</c:v>
                </c:pt>
                <c:pt idx="24">
                  <c:v>0.08</c:v>
                </c:pt>
                <c:pt idx="25">
                  <c:v>8.3333332999999996E-2</c:v>
                </c:pt>
                <c:pt idx="26">
                  <c:v>8.6666667000000003E-2</c:v>
                </c:pt>
                <c:pt idx="27">
                  <c:v>0.09</c:v>
                </c:pt>
                <c:pt idx="28">
                  <c:v>9.3333333000000004E-2</c:v>
                </c:pt>
                <c:pt idx="29">
                  <c:v>9.6666666999999998E-2</c:v>
                </c:pt>
                <c:pt idx="30">
                  <c:v>0.1</c:v>
                </c:pt>
                <c:pt idx="31">
                  <c:v>0.103333333</c:v>
                </c:pt>
                <c:pt idx="32">
                  <c:v>0.10666666700000001</c:v>
                </c:pt>
                <c:pt idx="33">
                  <c:v>0.11</c:v>
                </c:pt>
                <c:pt idx="34">
                  <c:v>0.11333333299999999</c:v>
                </c:pt>
                <c:pt idx="35">
                  <c:v>0.116666667</c:v>
                </c:pt>
                <c:pt idx="36">
                  <c:v>0.12</c:v>
                </c:pt>
                <c:pt idx="37">
                  <c:v>0.123333333</c:v>
                </c:pt>
                <c:pt idx="38">
                  <c:v>0.12666666700000001</c:v>
                </c:pt>
                <c:pt idx="39">
                  <c:v>0.13</c:v>
                </c:pt>
                <c:pt idx="40">
                  <c:v>0.133333333</c:v>
                </c:pt>
                <c:pt idx="41">
                  <c:v>0.13666666699999999</c:v>
                </c:pt>
                <c:pt idx="42">
                  <c:v>0.14000000000000001</c:v>
                </c:pt>
                <c:pt idx="43">
                  <c:v>0.14333333300000001</c:v>
                </c:pt>
                <c:pt idx="44">
                  <c:v>0.146666667</c:v>
                </c:pt>
                <c:pt idx="45">
                  <c:v>0.15</c:v>
                </c:pt>
                <c:pt idx="46">
                  <c:v>0.15333333299999999</c:v>
                </c:pt>
                <c:pt idx="47">
                  <c:v>0.15666666700000001</c:v>
                </c:pt>
                <c:pt idx="48">
                  <c:v>0.16</c:v>
                </c:pt>
                <c:pt idx="49">
                  <c:v>0.163333333</c:v>
                </c:pt>
                <c:pt idx="50">
                  <c:v>0.16666666699999999</c:v>
                </c:pt>
                <c:pt idx="51">
                  <c:v>0.17</c:v>
                </c:pt>
                <c:pt idx="52">
                  <c:v>0.17333333300000001</c:v>
                </c:pt>
                <c:pt idx="53">
                  <c:v>0.176666667</c:v>
                </c:pt>
                <c:pt idx="54">
                  <c:v>0.18</c:v>
                </c:pt>
                <c:pt idx="55">
                  <c:v>0.18333333299999999</c:v>
                </c:pt>
                <c:pt idx="56">
                  <c:v>0.18666666700000001</c:v>
                </c:pt>
                <c:pt idx="57">
                  <c:v>0.19</c:v>
                </c:pt>
                <c:pt idx="58">
                  <c:v>0.193333333</c:v>
                </c:pt>
                <c:pt idx="59">
                  <c:v>0.19666666699999999</c:v>
                </c:pt>
                <c:pt idx="60">
                  <c:v>0.2</c:v>
                </c:pt>
                <c:pt idx="61">
                  <c:v>0.203333333</c:v>
                </c:pt>
                <c:pt idx="62">
                  <c:v>0.206666667</c:v>
                </c:pt>
                <c:pt idx="63">
                  <c:v>0.21</c:v>
                </c:pt>
                <c:pt idx="64">
                  <c:v>0.21333333300000001</c:v>
                </c:pt>
                <c:pt idx="65">
                  <c:v>0.21666666700000001</c:v>
                </c:pt>
                <c:pt idx="66">
                  <c:v>0.22</c:v>
                </c:pt>
                <c:pt idx="67">
                  <c:v>0.22333333299999999</c:v>
                </c:pt>
                <c:pt idx="68">
                  <c:v>0.22666666699999999</c:v>
                </c:pt>
                <c:pt idx="69">
                  <c:v>0.23</c:v>
                </c:pt>
                <c:pt idx="70">
                  <c:v>0.233333333</c:v>
                </c:pt>
                <c:pt idx="71">
                  <c:v>0.236666667</c:v>
                </c:pt>
                <c:pt idx="72">
                  <c:v>0.24</c:v>
                </c:pt>
                <c:pt idx="73">
                  <c:v>0.24333333300000001</c:v>
                </c:pt>
                <c:pt idx="74">
                  <c:v>0.24666666700000001</c:v>
                </c:pt>
                <c:pt idx="75">
                  <c:v>0.25</c:v>
                </c:pt>
                <c:pt idx="76">
                  <c:v>0.25333333299999999</c:v>
                </c:pt>
                <c:pt idx="77">
                  <c:v>0.25666666700000001</c:v>
                </c:pt>
                <c:pt idx="78">
                  <c:v>0.26</c:v>
                </c:pt>
                <c:pt idx="79">
                  <c:v>0.263333333</c:v>
                </c:pt>
                <c:pt idx="80">
                  <c:v>0.26666666700000002</c:v>
                </c:pt>
                <c:pt idx="81">
                  <c:v>0.27</c:v>
                </c:pt>
                <c:pt idx="82">
                  <c:v>0.27333333300000001</c:v>
                </c:pt>
                <c:pt idx="83">
                  <c:v>0.27666666699999998</c:v>
                </c:pt>
                <c:pt idx="84">
                  <c:v>0.28000000000000003</c:v>
                </c:pt>
                <c:pt idx="85">
                  <c:v>0.28333333300000002</c:v>
                </c:pt>
                <c:pt idx="86">
                  <c:v>0.28666666699999999</c:v>
                </c:pt>
                <c:pt idx="87">
                  <c:v>0.28999999999999998</c:v>
                </c:pt>
                <c:pt idx="88">
                  <c:v>0.29333333299999997</c:v>
                </c:pt>
                <c:pt idx="89">
                  <c:v>0.296666667</c:v>
                </c:pt>
                <c:pt idx="90">
                  <c:v>0.3</c:v>
                </c:pt>
                <c:pt idx="91">
                  <c:v>0.30333333299999998</c:v>
                </c:pt>
                <c:pt idx="92">
                  <c:v>0.306666667</c:v>
                </c:pt>
                <c:pt idx="93">
                  <c:v>0.31</c:v>
                </c:pt>
                <c:pt idx="94">
                  <c:v>0.31333333299999999</c:v>
                </c:pt>
                <c:pt idx="95">
                  <c:v>0.31666666700000001</c:v>
                </c:pt>
                <c:pt idx="96">
                  <c:v>0.32</c:v>
                </c:pt>
                <c:pt idx="97">
                  <c:v>0.323333333</c:v>
                </c:pt>
                <c:pt idx="98">
                  <c:v>0.32666666700000002</c:v>
                </c:pt>
                <c:pt idx="99">
                  <c:v>0.33</c:v>
                </c:pt>
                <c:pt idx="100">
                  <c:v>0.33333333300000001</c:v>
                </c:pt>
                <c:pt idx="101">
                  <c:v>0.33666666699999998</c:v>
                </c:pt>
                <c:pt idx="102">
                  <c:v>0.34</c:v>
                </c:pt>
                <c:pt idx="103">
                  <c:v>0.34333333300000002</c:v>
                </c:pt>
                <c:pt idx="104">
                  <c:v>0.34666666699999998</c:v>
                </c:pt>
                <c:pt idx="105">
                  <c:v>0.35</c:v>
                </c:pt>
                <c:pt idx="106">
                  <c:v>0.35333333300000003</c:v>
                </c:pt>
                <c:pt idx="107">
                  <c:v>0.35666666699999999</c:v>
                </c:pt>
                <c:pt idx="108">
                  <c:v>0.36</c:v>
                </c:pt>
                <c:pt idx="109">
                  <c:v>0.36333333299999998</c:v>
                </c:pt>
                <c:pt idx="110">
                  <c:v>0.366666667</c:v>
                </c:pt>
                <c:pt idx="111">
                  <c:v>0.37</c:v>
                </c:pt>
                <c:pt idx="112">
                  <c:v>0.37333333299999999</c:v>
                </c:pt>
                <c:pt idx="113">
                  <c:v>0.37666666700000001</c:v>
                </c:pt>
                <c:pt idx="114">
                  <c:v>0.38</c:v>
                </c:pt>
                <c:pt idx="115">
                  <c:v>0.383333333</c:v>
                </c:pt>
                <c:pt idx="116">
                  <c:v>0.38666666700000002</c:v>
                </c:pt>
                <c:pt idx="117">
                  <c:v>0.39</c:v>
                </c:pt>
                <c:pt idx="118">
                  <c:v>0.39333333300000001</c:v>
                </c:pt>
                <c:pt idx="119">
                  <c:v>0.39666666699999997</c:v>
                </c:pt>
                <c:pt idx="120">
                  <c:v>0.4</c:v>
                </c:pt>
                <c:pt idx="121">
                  <c:v>0.40333333300000002</c:v>
                </c:pt>
                <c:pt idx="122">
                  <c:v>0.40666666699999998</c:v>
                </c:pt>
                <c:pt idx="123">
                  <c:v>0.41</c:v>
                </c:pt>
                <c:pt idx="124">
                  <c:v>0.41333333300000002</c:v>
                </c:pt>
                <c:pt idx="125">
                  <c:v>0.41666666699999999</c:v>
                </c:pt>
                <c:pt idx="126">
                  <c:v>0.42</c:v>
                </c:pt>
                <c:pt idx="127">
                  <c:v>0.42333333299999998</c:v>
                </c:pt>
                <c:pt idx="128">
                  <c:v>0.426666667</c:v>
                </c:pt>
                <c:pt idx="129">
                  <c:v>0.43</c:v>
                </c:pt>
                <c:pt idx="130">
                  <c:v>0.43333333299999999</c:v>
                </c:pt>
                <c:pt idx="131">
                  <c:v>0.43666666700000001</c:v>
                </c:pt>
                <c:pt idx="132">
                  <c:v>0.44</c:v>
                </c:pt>
                <c:pt idx="133">
                  <c:v>0.443333333</c:v>
                </c:pt>
                <c:pt idx="134">
                  <c:v>0.44666666700000002</c:v>
                </c:pt>
                <c:pt idx="135">
                  <c:v>0.45</c:v>
                </c:pt>
                <c:pt idx="136">
                  <c:v>0.453333333</c:v>
                </c:pt>
                <c:pt idx="137">
                  <c:v>0.45666666700000003</c:v>
                </c:pt>
                <c:pt idx="138">
                  <c:v>0.46</c:v>
                </c:pt>
                <c:pt idx="139">
                  <c:v>0.46333333300000001</c:v>
                </c:pt>
                <c:pt idx="140">
                  <c:v>0.46666666699999998</c:v>
                </c:pt>
                <c:pt idx="141">
                  <c:v>0.47</c:v>
                </c:pt>
                <c:pt idx="142">
                  <c:v>0.47333333300000002</c:v>
                </c:pt>
                <c:pt idx="143">
                  <c:v>0.47666666699999999</c:v>
                </c:pt>
                <c:pt idx="144">
                  <c:v>0.48</c:v>
                </c:pt>
                <c:pt idx="145">
                  <c:v>0.48333333299999998</c:v>
                </c:pt>
                <c:pt idx="146">
                  <c:v>0.486666667</c:v>
                </c:pt>
                <c:pt idx="147">
                  <c:v>0.49</c:v>
                </c:pt>
                <c:pt idx="148">
                  <c:v>0.49333333299999999</c:v>
                </c:pt>
                <c:pt idx="149">
                  <c:v>0.49666666700000001</c:v>
                </c:pt>
                <c:pt idx="150">
                  <c:v>0.5</c:v>
                </c:pt>
                <c:pt idx="151">
                  <c:v>0.50333333300000005</c:v>
                </c:pt>
                <c:pt idx="152">
                  <c:v>0.50666666699999996</c:v>
                </c:pt>
                <c:pt idx="153">
                  <c:v>0.51</c:v>
                </c:pt>
                <c:pt idx="154">
                  <c:v>0.51333333299999995</c:v>
                </c:pt>
                <c:pt idx="155">
                  <c:v>0.51666666699999997</c:v>
                </c:pt>
                <c:pt idx="156">
                  <c:v>0.52</c:v>
                </c:pt>
                <c:pt idx="157">
                  <c:v>0.52333333299999996</c:v>
                </c:pt>
                <c:pt idx="158">
                  <c:v>0.52666666699999998</c:v>
                </c:pt>
                <c:pt idx="159">
                  <c:v>0.53</c:v>
                </c:pt>
                <c:pt idx="160">
                  <c:v>0.53333333299999997</c:v>
                </c:pt>
                <c:pt idx="161">
                  <c:v>0.53666666699999999</c:v>
                </c:pt>
                <c:pt idx="162">
                  <c:v>0.54</c:v>
                </c:pt>
                <c:pt idx="163">
                  <c:v>0.54333333299999997</c:v>
                </c:pt>
                <c:pt idx="164">
                  <c:v>0.546666667</c:v>
                </c:pt>
                <c:pt idx="165">
                  <c:v>0.55000000000000004</c:v>
                </c:pt>
                <c:pt idx="166">
                  <c:v>0.55333333299999998</c:v>
                </c:pt>
                <c:pt idx="167">
                  <c:v>0.556666667</c:v>
                </c:pt>
                <c:pt idx="168">
                  <c:v>0.56000000000000005</c:v>
                </c:pt>
                <c:pt idx="169">
                  <c:v>0.56333333299999999</c:v>
                </c:pt>
                <c:pt idx="170">
                  <c:v>0.56666666700000001</c:v>
                </c:pt>
                <c:pt idx="171">
                  <c:v>0.56999999999999995</c:v>
                </c:pt>
                <c:pt idx="172">
                  <c:v>0.573333333</c:v>
                </c:pt>
                <c:pt idx="173">
                  <c:v>0.57666666700000002</c:v>
                </c:pt>
                <c:pt idx="174">
                  <c:v>0.57999999999999996</c:v>
                </c:pt>
                <c:pt idx="175">
                  <c:v>0.58333333300000001</c:v>
                </c:pt>
                <c:pt idx="176">
                  <c:v>0.58666666700000003</c:v>
                </c:pt>
                <c:pt idx="177">
                  <c:v>0.59</c:v>
                </c:pt>
                <c:pt idx="178">
                  <c:v>0.59333333300000002</c:v>
                </c:pt>
                <c:pt idx="179">
                  <c:v>0.59666666700000004</c:v>
                </c:pt>
                <c:pt idx="180">
                  <c:v>0.6</c:v>
                </c:pt>
                <c:pt idx="181">
                  <c:v>0.60333333300000003</c:v>
                </c:pt>
                <c:pt idx="182">
                  <c:v>0.60666666700000005</c:v>
                </c:pt>
                <c:pt idx="183">
                  <c:v>0.61</c:v>
                </c:pt>
                <c:pt idx="184">
                  <c:v>0.61333333300000004</c:v>
                </c:pt>
                <c:pt idx="185">
                  <c:v>0.61666666699999995</c:v>
                </c:pt>
                <c:pt idx="186">
                  <c:v>0.62</c:v>
                </c:pt>
                <c:pt idx="187">
                  <c:v>0.62333333300000004</c:v>
                </c:pt>
                <c:pt idx="188">
                  <c:v>0.62666666699999996</c:v>
                </c:pt>
                <c:pt idx="189">
                  <c:v>0.63</c:v>
                </c:pt>
                <c:pt idx="190">
                  <c:v>0.63333333300000005</c:v>
                </c:pt>
                <c:pt idx="191">
                  <c:v>0.63666666699999996</c:v>
                </c:pt>
                <c:pt idx="192">
                  <c:v>0.64</c:v>
                </c:pt>
                <c:pt idx="193">
                  <c:v>0.64333333299999995</c:v>
                </c:pt>
                <c:pt idx="194">
                  <c:v>0.64666666699999997</c:v>
                </c:pt>
                <c:pt idx="195">
                  <c:v>0.65</c:v>
                </c:pt>
                <c:pt idx="196">
                  <c:v>0.65333333299999996</c:v>
                </c:pt>
                <c:pt idx="197">
                  <c:v>0.65666666699999998</c:v>
                </c:pt>
                <c:pt idx="198">
                  <c:v>0.66</c:v>
                </c:pt>
                <c:pt idx="199">
                  <c:v>0.66333333299999997</c:v>
                </c:pt>
                <c:pt idx="200">
                  <c:v>0.66666666699999999</c:v>
                </c:pt>
                <c:pt idx="201">
                  <c:v>0.67</c:v>
                </c:pt>
                <c:pt idx="202">
                  <c:v>0.67333333299999998</c:v>
                </c:pt>
                <c:pt idx="203">
                  <c:v>0.676666667</c:v>
                </c:pt>
                <c:pt idx="204">
                  <c:v>0.68</c:v>
                </c:pt>
                <c:pt idx="205">
                  <c:v>0.68333333299999999</c:v>
                </c:pt>
                <c:pt idx="206">
                  <c:v>0.68666666700000001</c:v>
                </c:pt>
                <c:pt idx="207">
                  <c:v>0.69</c:v>
                </c:pt>
                <c:pt idx="208">
                  <c:v>0.693333333</c:v>
                </c:pt>
                <c:pt idx="209">
                  <c:v>0.69666666700000002</c:v>
                </c:pt>
                <c:pt idx="210">
                  <c:v>0.7</c:v>
                </c:pt>
                <c:pt idx="211">
                  <c:v>0.703333333</c:v>
                </c:pt>
                <c:pt idx="212">
                  <c:v>0.70666666700000003</c:v>
                </c:pt>
                <c:pt idx="213">
                  <c:v>0.71</c:v>
                </c:pt>
                <c:pt idx="214">
                  <c:v>0.71333333300000001</c:v>
                </c:pt>
                <c:pt idx="215">
                  <c:v>0.71666666700000003</c:v>
                </c:pt>
                <c:pt idx="216">
                  <c:v>0.72</c:v>
                </c:pt>
                <c:pt idx="217">
                  <c:v>0.72333333300000002</c:v>
                </c:pt>
                <c:pt idx="218">
                  <c:v>0.72666666700000004</c:v>
                </c:pt>
                <c:pt idx="219">
                  <c:v>0.73</c:v>
                </c:pt>
                <c:pt idx="220">
                  <c:v>0.73333333300000003</c:v>
                </c:pt>
                <c:pt idx="221">
                  <c:v>0.73666666700000005</c:v>
                </c:pt>
                <c:pt idx="222">
                  <c:v>0.74</c:v>
                </c:pt>
                <c:pt idx="223">
                  <c:v>0.74333333300000004</c:v>
                </c:pt>
                <c:pt idx="224">
                  <c:v>0.74666666699999995</c:v>
                </c:pt>
                <c:pt idx="225">
                  <c:v>0.75</c:v>
                </c:pt>
                <c:pt idx="226">
                  <c:v>0.75333333300000005</c:v>
                </c:pt>
                <c:pt idx="227">
                  <c:v>0.75666666699999996</c:v>
                </c:pt>
                <c:pt idx="228">
                  <c:v>0.76</c:v>
                </c:pt>
                <c:pt idx="229">
                  <c:v>0.76333333299999995</c:v>
                </c:pt>
                <c:pt idx="230">
                  <c:v>0.76666666699999997</c:v>
                </c:pt>
                <c:pt idx="231">
                  <c:v>0.77</c:v>
                </c:pt>
                <c:pt idx="232">
                  <c:v>0.77333333299999996</c:v>
                </c:pt>
                <c:pt idx="233">
                  <c:v>0.77666666699999998</c:v>
                </c:pt>
                <c:pt idx="234">
                  <c:v>0.78</c:v>
                </c:pt>
                <c:pt idx="235">
                  <c:v>0.78333333299999997</c:v>
                </c:pt>
                <c:pt idx="236">
                  <c:v>0.78666666699999999</c:v>
                </c:pt>
                <c:pt idx="237">
                  <c:v>0.79</c:v>
                </c:pt>
                <c:pt idx="238">
                  <c:v>0.79333333299999997</c:v>
                </c:pt>
                <c:pt idx="239">
                  <c:v>0.796666667</c:v>
                </c:pt>
                <c:pt idx="240">
                  <c:v>0.8</c:v>
                </c:pt>
                <c:pt idx="241">
                  <c:v>0.80333333299999998</c:v>
                </c:pt>
                <c:pt idx="242">
                  <c:v>0.806666667</c:v>
                </c:pt>
                <c:pt idx="243">
                  <c:v>0.81</c:v>
                </c:pt>
                <c:pt idx="244">
                  <c:v>0.81333333299999999</c:v>
                </c:pt>
                <c:pt idx="245">
                  <c:v>0.81666666700000001</c:v>
                </c:pt>
                <c:pt idx="246">
                  <c:v>0.82</c:v>
                </c:pt>
                <c:pt idx="247">
                  <c:v>0.823333333</c:v>
                </c:pt>
                <c:pt idx="248">
                  <c:v>0.82666666700000002</c:v>
                </c:pt>
                <c:pt idx="249">
                  <c:v>0.83</c:v>
                </c:pt>
                <c:pt idx="250">
                  <c:v>0.83333333300000001</c:v>
                </c:pt>
                <c:pt idx="251">
                  <c:v>0.83666666700000003</c:v>
                </c:pt>
                <c:pt idx="252">
                  <c:v>0.84</c:v>
                </c:pt>
                <c:pt idx="253">
                  <c:v>0.84333333300000002</c:v>
                </c:pt>
                <c:pt idx="254">
                  <c:v>0.84666666700000004</c:v>
                </c:pt>
                <c:pt idx="255">
                  <c:v>0.85</c:v>
                </c:pt>
                <c:pt idx="256">
                  <c:v>0.85333333300000003</c:v>
                </c:pt>
                <c:pt idx="257">
                  <c:v>0.85666666700000005</c:v>
                </c:pt>
                <c:pt idx="258">
                  <c:v>0.86</c:v>
                </c:pt>
                <c:pt idx="259">
                  <c:v>0.86333333300000004</c:v>
                </c:pt>
                <c:pt idx="260">
                  <c:v>0.86666666699999995</c:v>
                </c:pt>
                <c:pt idx="261">
                  <c:v>0.87</c:v>
                </c:pt>
                <c:pt idx="262">
                  <c:v>0.87333333300000004</c:v>
                </c:pt>
                <c:pt idx="263">
                  <c:v>0.87666666699999996</c:v>
                </c:pt>
                <c:pt idx="264">
                  <c:v>0.88</c:v>
                </c:pt>
                <c:pt idx="265">
                  <c:v>0.88333333300000005</c:v>
                </c:pt>
                <c:pt idx="266">
                  <c:v>0.88666666699999996</c:v>
                </c:pt>
                <c:pt idx="267">
                  <c:v>0.89</c:v>
                </c:pt>
                <c:pt idx="268">
                  <c:v>0.89333333299999995</c:v>
                </c:pt>
                <c:pt idx="269">
                  <c:v>0.89666666699999997</c:v>
                </c:pt>
                <c:pt idx="270">
                  <c:v>0.9</c:v>
                </c:pt>
                <c:pt idx="271">
                  <c:v>0.90333333299999996</c:v>
                </c:pt>
                <c:pt idx="272">
                  <c:v>0.90666666699999998</c:v>
                </c:pt>
                <c:pt idx="273">
                  <c:v>0.91</c:v>
                </c:pt>
                <c:pt idx="274">
                  <c:v>0.91333333299999997</c:v>
                </c:pt>
                <c:pt idx="275">
                  <c:v>0.91666666699999999</c:v>
                </c:pt>
                <c:pt idx="276">
                  <c:v>0.92</c:v>
                </c:pt>
                <c:pt idx="277">
                  <c:v>0.92333333299999998</c:v>
                </c:pt>
                <c:pt idx="278">
                  <c:v>0.926666667</c:v>
                </c:pt>
                <c:pt idx="279">
                  <c:v>0.93</c:v>
                </c:pt>
                <c:pt idx="280">
                  <c:v>0.93333333299999999</c:v>
                </c:pt>
                <c:pt idx="281">
                  <c:v>0.93666666700000001</c:v>
                </c:pt>
                <c:pt idx="282">
                  <c:v>0.94</c:v>
                </c:pt>
                <c:pt idx="283">
                  <c:v>0.943333333</c:v>
                </c:pt>
                <c:pt idx="284">
                  <c:v>0.94666666700000002</c:v>
                </c:pt>
                <c:pt idx="285">
                  <c:v>0.95</c:v>
                </c:pt>
                <c:pt idx="286">
                  <c:v>0.953333333</c:v>
                </c:pt>
                <c:pt idx="287">
                  <c:v>0.95666666700000003</c:v>
                </c:pt>
                <c:pt idx="288">
                  <c:v>0.96</c:v>
                </c:pt>
                <c:pt idx="289">
                  <c:v>0.96333333300000001</c:v>
                </c:pt>
                <c:pt idx="290">
                  <c:v>0.96666666700000003</c:v>
                </c:pt>
                <c:pt idx="291">
                  <c:v>0.97</c:v>
                </c:pt>
                <c:pt idx="292">
                  <c:v>0.97333333300000002</c:v>
                </c:pt>
                <c:pt idx="293">
                  <c:v>0.97666666700000004</c:v>
                </c:pt>
                <c:pt idx="294">
                  <c:v>0.98</c:v>
                </c:pt>
                <c:pt idx="295">
                  <c:v>0.98333333300000003</c:v>
                </c:pt>
                <c:pt idx="296">
                  <c:v>0.98666666700000005</c:v>
                </c:pt>
                <c:pt idx="297">
                  <c:v>0.99</c:v>
                </c:pt>
                <c:pt idx="298">
                  <c:v>0.99333333300000004</c:v>
                </c:pt>
                <c:pt idx="299">
                  <c:v>0.99666666699999995</c:v>
                </c:pt>
                <c:pt idx="300">
                  <c:v>1</c:v>
                </c:pt>
                <c:pt idx="301">
                  <c:v>1.003333333</c:v>
                </c:pt>
                <c:pt idx="302">
                  <c:v>1.006666667</c:v>
                </c:pt>
                <c:pt idx="303">
                  <c:v>1.01</c:v>
                </c:pt>
                <c:pt idx="304">
                  <c:v>1.0133333330000001</c:v>
                </c:pt>
                <c:pt idx="305">
                  <c:v>1.016666667</c:v>
                </c:pt>
                <c:pt idx="306">
                  <c:v>1.02</c:v>
                </c:pt>
                <c:pt idx="307">
                  <c:v>1.0233333330000001</c:v>
                </c:pt>
                <c:pt idx="308">
                  <c:v>1.026666667</c:v>
                </c:pt>
                <c:pt idx="309">
                  <c:v>1.03</c:v>
                </c:pt>
                <c:pt idx="310">
                  <c:v>1.0333333330000001</c:v>
                </c:pt>
                <c:pt idx="311">
                  <c:v>1.036666667</c:v>
                </c:pt>
                <c:pt idx="312">
                  <c:v>1.04</c:v>
                </c:pt>
                <c:pt idx="313">
                  <c:v>1.0433333330000001</c:v>
                </c:pt>
                <c:pt idx="314">
                  <c:v>1.046666667</c:v>
                </c:pt>
                <c:pt idx="315">
                  <c:v>1.05</c:v>
                </c:pt>
                <c:pt idx="316">
                  <c:v>1.0533333330000001</c:v>
                </c:pt>
                <c:pt idx="317">
                  <c:v>1.056666667</c:v>
                </c:pt>
                <c:pt idx="318">
                  <c:v>1.06</c:v>
                </c:pt>
                <c:pt idx="319">
                  <c:v>1.0633333330000001</c:v>
                </c:pt>
                <c:pt idx="320">
                  <c:v>1.066666667</c:v>
                </c:pt>
                <c:pt idx="321">
                  <c:v>1.07</c:v>
                </c:pt>
                <c:pt idx="322">
                  <c:v>1.0733333329999999</c:v>
                </c:pt>
                <c:pt idx="323">
                  <c:v>1.076666667</c:v>
                </c:pt>
                <c:pt idx="324">
                  <c:v>1.08</c:v>
                </c:pt>
                <c:pt idx="325">
                  <c:v>1.0833333329999999</c:v>
                </c:pt>
                <c:pt idx="326">
                  <c:v>1.086666667</c:v>
                </c:pt>
                <c:pt idx="327">
                  <c:v>1.0900000000000001</c:v>
                </c:pt>
                <c:pt idx="328">
                  <c:v>1.0933333329999999</c:v>
                </c:pt>
                <c:pt idx="329">
                  <c:v>1.096666667</c:v>
                </c:pt>
                <c:pt idx="330">
                  <c:v>1.1000000000000001</c:v>
                </c:pt>
                <c:pt idx="331">
                  <c:v>1.1033333329999999</c:v>
                </c:pt>
                <c:pt idx="332">
                  <c:v>1.106666667</c:v>
                </c:pt>
                <c:pt idx="333">
                  <c:v>1.1100000000000001</c:v>
                </c:pt>
                <c:pt idx="334">
                  <c:v>1.1133333329999999</c:v>
                </c:pt>
                <c:pt idx="335">
                  <c:v>1.1166666670000001</c:v>
                </c:pt>
                <c:pt idx="336">
                  <c:v>1.1200000000000001</c:v>
                </c:pt>
                <c:pt idx="337">
                  <c:v>1.1233333329999999</c:v>
                </c:pt>
                <c:pt idx="338">
                  <c:v>1.1266666670000001</c:v>
                </c:pt>
                <c:pt idx="339">
                  <c:v>1.1299999999999999</c:v>
                </c:pt>
                <c:pt idx="340">
                  <c:v>1.1333333329999999</c:v>
                </c:pt>
                <c:pt idx="341">
                  <c:v>1.1366666670000001</c:v>
                </c:pt>
                <c:pt idx="342">
                  <c:v>1.1399999999999999</c:v>
                </c:pt>
                <c:pt idx="343">
                  <c:v>1.143333333</c:v>
                </c:pt>
                <c:pt idx="344">
                  <c:v>1.1466666670000001</c:v>
                </c:pt>
                <c:pt idx="345">
                  <c:v>1.1499999999999999</c:v>
                </c:pt>
                <c:pt idx="346">
                  <c:v>1.153333333</c:v>
                </c:pt>
                <c:pt idx="347">
                  <c:v>1.1566666670000001</c:v>
                </c:pt>
                <c:pt idx="348">
                  <c:v>1.1599999999999999</c:v>
                </c:pt>
                <c:pt idx="349">
                  <c:v>1.163333333</c:v>
                </c:pt>
                <c:pt idx="350">
                  <c:v>1.1666666670000001</c:v>
                </c:pt>
                <c:pt idx="351">
                  <c:v>1.17</c:v>
                </c:pt>
                <c:pt idx="352">
                  <c:v>1.173333333</c:v>
                </c:pt>
                <c:pt idx="353">
                  <c:v>1.1766666670000001</c:v>
                </c:pt>
                <c:pt idx="354">
                  <c:v>1.18</c:v>
                </c:pt>
                <c:pt idx="355">
                  <c:v>1.183333333</c:v>
                </c:pt>
                <c:pt idx="356">
                  <c:v>1.1866666669999999</c:v>
                </c:pt>
                <c:pt idx="357">
                  <c:v>1.19</c:v>
                </c:pt>
                <c:pt idx="358">
                  <c:v>1.193333333</c:v>
                </c:pt>
                <c:pt idx="359">
                  <c:v>1.1966666669999999</c:v>
                </c:pt>
                <c:pt idx="360">
                  <c:v>1.2</c:v>
                </c:pt>
                <c:pt idx="361">
                  <c:v>1.203333333</c:v>
                </c:pt>
                <c:pt idx="362">
                  <c:v>1.2066666669999999</c:v>
                </c:pt>
                <c:pt idx="363">
                  <c:v>1.21</c:v>
                </c:pt>
                <c:pt idx="364">
                  <c:v>1.213333333</c:v>
                </c:pt>
                <c:pt idx="365">
                  <c:v>1.2166666669999999</c:v>
                </c:pt>
                <c:pt idx="366">
                  <c:v>1.22</c:v>
                </c:pt>
                <c:pt idx="367">
                  <c:v>1.223333333</c:v>
                </c:pt>
                <c:pt idx="368">
                  <c:v>1.2266666669999999</c:v>
                </c:pt>
                <c:pt idx="369">
                  <c:v>1.23</c:v>
                </c:pt>
                <c:pt idx="370">
                  <c:v>1.233333333</c:v>
                </c:pt>
                <c:pt idx="371">
                  <c:v>1.2366666669999999</c:v>
                </c:pt>
                <c:pt idx="372">
                  <c:v>1.24</c:v>
                </c:pt>
                <c:pt idx="373">
                  <c:v>1.243333333</c:v>
                </c:pt>
                <c:pt idx="374">
                  <c:v>1.246666667</c:v>
                </c:pt>
                <c:pt idx="375">
                  <c:v>1.25</c:v>
                </c:pt>
                <c:pt idx="376">
                  <c:v>1.253333333</c:v>
                </c:pt>
                <c:pt idx="377">
                  <c:v>1.256666667</c:v>
                </c:pt>
                <c:pt idx="378">
                  <c:v>1.26</c:v>
                </c:pt>
                <c:pt idx="379">
                  <c:v>1.2633333330000001</c:v>
                </c:pt>
                <c:pt idx="380">
                  <c:v>1.266666667</c:v>
                </c:pt>
                <c:pt idx="381">
                  <c:v>1.27</c:v>
                </c:pt>
                <c:pt idx="382">
                  <c:v>1.2733333330000001</c:v>
                </c:pt>
                <c:pt idx="383">
                  <c:v>1.276666667</c:v>
                </c:pt>
                <c:pt idx="384">
                  <c:v>1.28</c:v>
                </c:pt>
                <c:pt idx="385">
                  <c:v>1.2833333330000001</c:v>
                </c:pt>
                <c:pt idx="386">
                  <c:v>1.286666667</c:v>
                </c:pt>
                <c:pt idx="387">
                  <c:v>1.29</c:v>
                </c:pt>
                <c:pt idx="388">
                  <c:v>1.2933333330000001</c:v>
                </c:pt>
                <c:pt idx="389">
                  <c:v>1.296666667</c:v>
                </c:pt>
                <c:pt idx="390">
                  <c:v>1.3</c:v>
                </c:pt>
                <c:pt idx="391">
                  <c:v>1.3033333330000001</c:v>
                </c:pt>
                <c:pt idx="392">
                  <c:v>1.306666667</c:v>
                </c:pt>
                <c:pt idx="393">
                  <c:v>1.31</c:v>
                </c:pt>
                <c:pt idx="394">
                  <c:v>1.3133333330000001</c:v>
                </c:pt>
                <c:pt idx="395">
                  <c:v>1.316666667</c:v>
                </c:pt>
                <c:pt idx="396">
                  <c:v>1.32</c:v>
                </c:pt>
                <c:pt idx="397">
                  <c:v>1.3233333329999999</c:v>
                </c:pt>
                <c:pt idx="398">
                  <c:v>1.326666667</c:v>
                </c:pt>
                <c:pt idx="399">
                  <c:v>1.33</c:v>
                </c:pt>
                <c:pt idx="400">
                  <c:v>1.3333333329999999</c:v>
                </c:pt>
                <c:pt idx="401">
                  <c:v>1.336666667</c:v>
                </c:pt>
                <c:pt idx="402">
                  <c:v>1.34</c:v>
                </c:pt>
                <c:pt idx="403">
                  <c:v>1.3433333329999999</c:v>
                </c:pt>
                <c:pt idx="404">
                  <c:v>1.346666667</c:v>
                </c:pt>
                <c:pt idx="405">
                  <c:v>1.35</c:v>
                </c:pt>
                <c:pt idx="406">
                  <c:v>1.3533333329999999</c:v>
                </c:pt>
                <c:pt idx="407">
                  <c:v>1.356666667</c:v>
                </c:pt>
                <c:pt idx="408">
                  <c:v>1.36</c:v>
                </c:pt>
                <c:pt idx="409">
                  <c:v>1.3633333329999999</c:v>
                </c:pt>
                <c:pt idx="410">
                  <c:v>1.3666666670000001</c:v>
                </c:pt>
                <c:pt idx="411">
                  <c:v>1.37</c:v>
                </c:pt>
                <c:pt idx="412">
                  <c:v>1.3733333329999999</c:v>
                </c:pt>
                <c:pt idx="413">
                  <c:v>1.3766666670000001</c:v>
                </c:pt>
                <c:pt idx="414">
                  <c:v>1.38</c:v>
                </c:pt>
                <c:pt idx="415">
                  <c:v>1.3833333329999999</c:v>
                </c:pt>
                <c:pt idx="416">
                  <c:v>1.3866666670000001</c:v>
                </c:pt>
                <c:pt idx="417">
                  <c:v>1.39</c:v>
                </c:pt>
                <c:pt idx="418">
                  <c:v>1.393333333</c:v>
                </c:pt>
                <c:pt idx="419">
                  <c:v>1.3966666670000001</c:v>
                </c:pt>
                <c:pt idx="420">
                  <c:v>1.4</c:v>
                </c:pt>
                <c:pt idx="421">
                  <c:v>1.403333333</c:v>
                </c:pt>
                <c:pt idx="422">
                  <c:v>1.4066666670000001</c:v>
                </c:pt>
                <c:pt idx="423">
                  <c:v>1.41</c:v>
                </c:pt>
                <c:pt idx="424">
                  <c:v>1.413333333</c:v>
                </c:pt>
                <c:pt idx="425">
                  <c:v>1.4166666670000001</c:v>
                </c:pt>
                <c:pt idx="426">
                  <c:v>1.42</c:v>
                </c:pt>
                <c:pt idx="427">
                  <c:v>1.423333333</c:v>
                </c:pt>
                <c:pt idx="428">
                  <c:v>1.4266666670000001</c:v>
                </c:pt>
                <c:pt idx="429">
                  <c:v>1.43</c:v>
                </c:pt>
                <c:pt idx="430">
                  <c:v>1.433333333</c:v>
                </c:pt>
                <c:pt idx="431">
                  <c:v>1.4366666669999999</c:v>
                </c:pt>
                <c:pt idx="432">
                  <c:v>1.44</c:v>
                </c:pt>
                <c:pt idx="433">
                  <c:v>1.443333333</c:v>
                </c:pt>
                <c:pt idx="434">
                  <c:v>1.4466666669999999</c:v>
                </c:pt>
                <c:pt idx="435">
                  <c:v>1.45</c:v>
                </c:pt>
                <c:pt idx="436">
                  <c:v>1.453333333</c:v>
                </c:pt>
                <c:pt idx="437">
                  <c:v>1.4566666669999999</c:v>
                </c:pt>
                <c:pt idx="438">
                  <c:v>1.46</c:v>
                </c:pt>
                <c:pt idx="439">
                  <c:v>1.463333333</c:v>
                </c:pt>
                <c:pt idx="440">
                  <c:v>1.4666666669999999</c:v>
                </c:pt>
                <c:pt idx="441">
                  <c:v>1.47</c:v>
                </c:pt>
                <c:pt idx="442">
                  <c:v>1.473333333</c:v>
                </c:pt>
                <c:pt idx="443">
                  <c:v>1.4766666669999999</c:v>
                </c:pt>
                <c:pt idx="444">
                  <c:v>1.48</c:v>
                </c:pt>
                <c:pt idx="445">
                  <c:v>1.483333333</c:v>
                </c:pt>
                <c:pt idx="446">
                  <c:v>1.4866666669999999</c:v>
                </c:pt>
                <c:pt idx="447">
                  <c:v>1.49</c:v>
                </c:pt>
                <c:pt idx="448">
                  <c:v>1.493333333</c:v>
                </c:pt>
                <c:pt idx="449">
                  <c:v>1.496666667</c:v>
                </c:pt>
                <c:pt idx="450">
                  <c:v>1.5</c:v>
                </c:pt>
                <c:pt idx="451">
                  <c:v>1.503333333</c:v>
                </c:pt>
                <c:pt idx="452">
                  <c:v>1.506666667</c:v>
                </c:pt>
                <c:pt idx="453">
                  <c:v>1.51</c:v>
                </c:pt>
                <c:pt idx="454">
                  <c:v>1.5133333330000001</c:v>
                </c:pt>
                <c:pt idx="455">
                  <c:v>1.516666667</c:v>
                </c:pt>
                <c:pt idx="456">
                  <c:v>1.52</c:v>
                </c:pt>
                <c:pt idx="457">
                  <c:v>1.5233333330000001</c:v>
                </c:pt>
                <c:pt idx="458">
                  <c:v>1.526666667</c:v>
                </c:pt>
                <c:pt idx="459">
                  <c:v>1.53</c:v>
                </c:pt>
                <c:pt idx="460">
                  <c:v>1.5333333330000001</c:v>
                </c:pt>
                <c:pt idx="461">
                  <c:v>1.536666667</c:v>
                </c:pt>
                <c:pt idx="462">
                  <c:v>1.54</c:v>
                </c:pt>
                <c:pt idx="463">
                  <c:v>1.5433333330000001</c:v>
                </c:pt>
                <c:pt idx="464">
                  <c:v>1.546666667</c:v>
                </c:pt>
                <c:pt idx="465">
                  <c:v>1.55</c:v>
                </c:pt>
                <c:pt idx="466">
                  <c:v>1.5533333330000001</c:v>
                </c:pt>
                <c:pt idx="467">
                  <c:v>1.556666667</c:v>
                </c:pt>
                <c:pt idx="468">
                  <c:v>1.56</c:v>
                </c:pt>
                <c:pt idx="469">
                  <c:v>1.5633333330000001</c:v>
                </c:pt>
                <c:pt idx="470">
                  <c:v>1.566666667</c:v>
                </c:pt>
                <c:pt idx="471">
                  <c:v>1.57</c:v>
                </c:pt>
                <c:pt idx="472">
                  <c:v>1.5733333329999999</c:v>
                </c:pt>
                <c:pt idx="473">
                  <c:v>1.576666667</c:v>
                </c:pt>
                <c:pt idx="474">
                  <c:v>1.58</c:v>
                </c:pt>
                <c:pt idx="475">
                  <c:v>1.5833333329999999</c:v>
                </c:pt>
                <c:pt idx="476">
                  <c:v>1.586666667</c:v>
                </c:pt>
                <c:pt idx="477">
                  <c:v>1.59</c:v>
                </c:pt>
                <c:pt idx="478">
                  <c:v>1.5933333329999999</c:v>
                </c:pt>
                <c:pt idx="479">
                  <c:v>1.596666667</c:v>
                </c:pt>
                <c:pt idx="480">
                  <c:v>1.6</c:v>
                </c:pt>
                <c:pt idx="481">
                  <c:v>1.6033333329999999</c:v>
                </c:pt>
                <c:pt idx="482">
                  <c:v>1.606666667</c:v>
                </c:pt>
                <c:pt idx="483">
                  <c:v>1.61</c:v>
                </c:pt>
                <c:pt idx="484">
                  <c:v>1.6133333329999999</c:v>
                </c:pt>
                <c:pt idx="485">
                  <c:v>1.6166666670000001</c:v>
                </c:pt>
                <c:pt idx="486">
                  <c:v>1.62</c:v>
                </c:pt>
                <c:pt idx="487">
                  <c:v>1.6233333329999999</c:v>
                </c:pt>
                <c:pt idx="488">
                  <c:v>1.6266666670000001</c:v>
                </c:pt>
                <c:pt idx="489">
                  <c:v>1.63</c:v>
                </c:pt>
                <c:pt idx="490">
                  <c:v>1.6333333329999999</c:v>
                </c:pt>
                <c:pt idx="491">
                  <c:v>1.6366666670000001</c:v>
                </c:pt>
                <c:pt idx="492">
                  <c:v>1.64</c:v>
                </c:pt>
                <c:pt idx="493">
                  <c:v>1.643333333</c:v>
                </c:pt>
                <c:pt idx="494">
                  <c:v>1.6466666670000001</c:v>
                </c:pt>
                <c:pt idx="495">
                  <c:v>1.65</c:v>
                </c:pt>
                <c:pt idx="496">
                  <c:v>1.653333333</c:v>
                </c:pt>
                <c:pt idx="497">
                  <c:v>1.6566666670000001</c:v>
                </c:pt>
                <c:pt idx="498">
                  <c:v>1.66</c:v>
                </c:pt>
                <c:pt idx="499">
                  <c:v>1.663333333</c:v>
                </c:pt>
                <c:pt idx="500">
                  <c:v>1.6666666670000001</c:v>
                </c:pt>
                <c:pt idx="501">
                  <c:v>1.67</c:v>
                </c:pt>
                <c:pt idx="502">
                  <c:v>1.673333333</c:v>
                </c:pt>
                <c:pt idx="503">
                  <c:v>1.6766666670000001</c:v>
                </c:pt>
                <c:pt idx="504">
                  <c:v>1.68</c:v>
                </c:pt>
                <c:pt idx="505">
                  <c:v>1.683333333</c:v>
                </c:pt>
                <c:pt idx="506">
                  <c:v>1.6866666669999999</c:v>
                </c:pt>
                <c:pt idx="507">
                  <c:v>1.69</c:v>
                </c:pt>
                <c:pt idx="508">
                  <c:v>1.693333333</c:v>
                </c:pt>
                <c:pt idx="509">
                  <c:v>1.6966666669999999</c:v>
                </c:pt>
                <c:pt idx="510">
                  <c:v>1.7</c:v>
                </c:pt>
                <c:pt idx="511">
                  <c:v>1.703333333</c:v>
                </c:pt>
                <c:pt idx="512">
                  <c:v>1.7066666669999999</c:v>
                </c:pt>
                <c:pt idx="513">
                  <c:v>1.71</c:v>
                </c:pt>
                <c:pt idx="514">
                  <c:v>1.713333333</c:v>
                </c:pt>
                <c:pt idx="515">
                  <c:v>1.7166666669999999</c:v>
                </c:pt>
                <c:pt idx="516">
                  <c:v>1.72</c:v>
                </c:pt>
                <c:pt idx="517">
                  <c:v>1.723333333</c:v>
                </c:pt>
                <c:pt idx="518">
                  <c:v>1.7266666669999999</c:v>
                </c:pt>
                <c:pt idx="519">
                  <c:v>1.73</c:v>
                </c:pt>
                <c:pt idx="520">
                  <c:v>1.733333333</c:v>
                </c:pt>
                <c:pt idx="521">
                  <c:v>1.7366666669999999</c:v>
                </c:pt>
                <c:pt idx="522">
                  <c:v>1.74</c:v>
                </c:pt>
                <c:pt idx="523">
                  <c:v>1.743333333</c:v>
                </c:pt>
                <c:pt idx="524">
                  <c:v>1.746666667</c:v>
                </c:pt>
                <c:pt idx="525">
                  <c:v>1.75</c:v>
                </c:pt>
                <c:pt idx="526">
                  <c:v>1.753333333</c:v>
                </c:pt>
                <c:pt idx="527">
                  <c:v>1.756666667</c:v>
                </c:pt>
                <c:pt idx="528">
                  <c:v>1.76</c:v>
                </c:pt>
                <c:pt idx="529">
                  <c:v>1.7633333330000001</c:v>
                </c:pt>
                <c:pt idx="530">
                  <c:v>1.766666667</c:v>
                </c:pt>
                <c:pt idx="531">
                  <c:v>1.77</c:v>
                </c:pt>
                <c:pt idx="532">
                  <c:v>1.7733333330000001</c:v>
                </c:pt>
                <c:pt idx="533">
                  <c:v>1.776666667</c:v>
                </c:pt>
                <c:pt idx="534">
                  <c:v>1.78</c:v>
                </c:pt>
                <c:pt idx="535">
                  <c:v>1.7833333330000001</c:v>
                </c:pt>
                <c:pt idx="536">
                  <c:v>1.786666667</c:v>
                </c:pt>
                <c:pt idx="537">
                  <c:v>1.79</c:v>
                </c:pt>
                <c:pt idx="538">
                  <c:v>1.7933333330000001</c:v>
                </c:pt>
                <c:pt idx="539">
                  <c:v>1.796666667</c:v>
                </c:pt>
                <c:pt idx="540">
                  <c:v>1.8</c:v>
                </c:pt>
                <c:pt idx="541">
                  <c:v>1.8033333330000001</c:v>
                </c:pt>
                <c:pt idx="542">
                  <c:v>1.806666667</c:v>
                </c:pt>
                <c:pt idx="543">
                  <c:v>1.81</c:v>
                </c:pt>
                <c:pt idx="544">
                  <c:v>1.8133333330000001</c:v>
                </c:pt>
                <c:pt idx="545">
                  <c:v>1.816666667</c:v>
                </c:pt>
                <c:pt idx="546">
                  <c:v>1.82</c:v>
                </c:pt>
                <c:pt idx="547">
                  <c:v>1.8233333329999999</c:v>
                </c:pt>
                <c:pt idx="548">
                  <c:v>1.826666667</c:v>
                </c:pt>
                <c:pt idx="549">
                  <c:v>1.83</c:v>
                </c:pt>
                <c:pt idx="550">
                  <c:v>1.8333333329999999</c:v>
                </c:pt>
                <c:pt idx="551">
                  <c:v>1.836666667</c:v>
                </c:pt>
                <c:pt idx="552">
                  <c:v>1.84</c:v>
                </c:pt>
                <c:pt idx="553">
                  <c:v>1.8433333329999999</c:v>
                </c:pt>
                <c:pt idx="554">
                  <c:v>1.846666667</c:v>
                </c:pt>
                <c:pt idx="555">
                  <c:v>1.85</c:v>
                </c:pt>
                <c:pt idx="556">
                  <c:v>1.8533333329999999</c:v>
                </c:pt>
                <c:pt idx="557">
                  <c:v>1.856666667</c:v>
                </c:pt>
                <c:pt idx="558">
                  <c:v>1.86</c:v>
                </c:pt>
                <c:pt idx="559">
                  <c:v>1.8633333329999999</c:v>
                </c:pt>
                <c:pt idx="560">
                  <c:v>1.8666666670000001</c:v>
                </c:pt>
                <c:pt idx="561">
                  <c:v>1.87</c:v>
                </c:pt>
                <c:pt idx="562">
                  <c:v>1.8733333329999999</c:v>
                </c:pt>
                <c:pt idx="563">
                  <c:v>1.8766666670000001</c:v>
                </c:pt>
                <c:pt idx="564">
                  <c:v>1.88</c:v>
                </c:pt>
                <c:pt idx="565">
                  <c:v>1.8833333329999999</c:v>
                </c:pt>
                <c:pt idx="566">
                  <c:v>1.8866666670000001</c:v>
                </c:pt>
                <c:pt idx="567">
                  <c:v>1.89</c:v>
                </c:pt>
                <c:pt idx="568">
                  <c:v>1.893333333</c:v>
                </c:pt>
                <c:pt idx="569">
                  <c:v>1.8966666670000001</c:v>
                </c:pt>
                <c:pt idx="570">
                  <c:v>1.9</c:v>
                </c:pt>
                <c:pt idx="571">
                  <c:v>1.903333333</c:v>
                </c:pt>
                <c:pt idx="572">
                  <c:v>1.9066666670000001</c:v>
                </c:pt>
                <c:pt idx="573">
                  <c:v>1.91</c:v>
                </c:pt>
                <c:pt idx="574">
                  <c:v>1.913333333</c:v>
                </c:pt>
                <c:pt idx="575">
                  <c:v>1.9166666670000001</c:v>
                </c:pt>
                <c:pt idx="576">
                  <c:v>1.92</c:v>
                </c:pt>
                <c:pt idx="577">
                  <c:v>1.923333333</c:v>
                </c:pt>
                <c:pt idx="578">
                  <c:v>1.9266666670000001</c:v>
                </c:pt>
                <c:pt idx="579">
                  <c:v>1.93</c:v>
                </c:pt>
                <c:pt idx="580">
                  <c:v>1.933333333</c:v>
                </c:pt>
                <c:pt idx="581">
                  <c:v>1.9366666669999999</c:v>
                </c:pt>
                <c:pt idx="582">
                  <c:v>1.94</c:v>
                </c:pt>
                <c:pt idx="583">
                  <c:v>1.943333333</c:v>
                </c:pt>
                <c:pt idx="584">
                  <c:v>1.9466666669999999</c:v>
                </c:pt>
                <c:pt idx="585">
                  <c:v>1.95</c:v>
                </c:pt>
                <c:pt idx="586">
                  <c:v>1.953333333</c:v>
                </c:pt>
                <c:pt idx="587">
                  <c:v>1.9566666669999999</c:v>
                </c:pt>
                <c:pt idx="588">
                  <c:v>1.96</c:v>
                </c:pt>
                <c:pt idx="589">
                  <c:v>1.963333333</c:v>
                </c:pt>
                <c:pt idx="590">
                  <c:v>1.9666666669999999</c:v>
                </c:pt>
                <c:pt idx="591">
                  <c:v>1.97</c:v>
                </c:pt>
                <c:pt idx="592">
                  <c:v>1.973333333</c:v>
                </c:pt>
                <c:pt idx="593">
                  <c:v>1.9766666669999999</c:v>
                </c:pt>
                <c:pt idx="594">
                  <c:v>1.98</c:v>
                </c:pt>
                <c:pt idx="595">
                  <c:v>1.983333333</c:v>
                </c:pt>
                <c:pt idx="596">
                  <c:v>1.9866666669999999</c:v>
                </c:pt>
                <c:pt idx="597">
                  <c:v>1.99</c:v>
                </c:pt>
                <c:pt idx="598">
                  <c:v>1.993333333</c:v>
                </c:pt>
                <c:pt idx="599">
                  <c:v>1.996666667</c:v>
                </c:pt>
                <c:pt idx="600">
                  <c:v>2</c:v>
                </c:pt>
                <c:pt idx="601">
                  <c:v>2.003333333</c:v>
                </c:pt>
                <c:pt idx="602">
                  <c:v>2.0066666670000002</c:v>
                </c:pt>
                <c:pt idx="603">
                  <c:v>2.0099999999999998</c:v>
                </c:pt>
                <c:pt idx="604">
                  <c:v>2.0133333329999998</c:v>
                </c:pt>
                <c:pt idx="605">
                  <c:v>2.016666667</c:v>
                </c:pt>
                <c:pt idx="606">
                  <c:v>2.02</c:v>
                </c:pt>
                <c:pt idx="607">
                  <c:v>2.0233333330000001</c:v>
                </c:pt>
                <c:pt idx="608">
                  <c:v>2.0266666670000002</c:v>
                </c:pt>
                <c:pt idx="609">
                  <c:v>2.0299999999999998</c:v>
                </c:pt>
                <c:pt idx="610">
                  <c:v>2.0333333329999999</c:v>
                </c:pt>
                <c:pt idx="611">
                  <c:v>2.036666667</c:v>
                </c:pt>
                <c:pt idx="612">
                  <c:v>2.04</c:v>
                </c:pt>
                <c:pt idx="613">
                  <c:v>2.0433333330000001</c:v>
                </c:pt>
                <c:pt idx="614">
                  <c:v>2.0466666670000002</c:v>
                </c:pt>
                <c:pt idx="615">
                  <c:v>2.0499999999999998</c:v>
                </c:pt>
                <c:pt idx="616">
                  <c:v>2.0533333329999999</c:v>
                </c:pt>
                <c:pt idx="617">
                  <c:v>2.056666667</c:v>
                </c:pt>
                <c:pt idx="618">
                  <c:v>2.06</c:v>
                </c:pt>
                <c:pt idx="619">
                  <c:v>2.0633333330000001</c:v>
                </c:pt>
                <c:pt idx="620">
                  <c:v>2.0666666669999998</c:v>
                </c:pt>
                <c:pt idx="621">
                  <c:v>2.0699999999999998</c:v>
                </c:pt>
                <c:pt idx="622">
                  <c:v>2.0733333329999999</c:v>
                </c:pt>
                <c:pt idx="623">
                  <c:v>2.076666667</c:v>
                </c:pt>
                <c:pt idx="624">
                  <c:v>2.08</c:v>
                </c:pt>
                <c:pt idx="625">
                  <c:v>2.0833333330000001</c:v>
                </c:pt>
                <c:pt idx="626">
                  <c:v>2.0866666669999998</c:v>
                </c:pt>
                <c:pt idx="627">
                  <c:v>2.09</c:v>
                </c:pt>
                <c:pt idx="628">
                  <c:v>2.0933333329999999</c:v>
                </c:pt>
                <c:pt idx="629">
                  <c:v>2.096666667</c:v>
                </c:pt>
                <c:pt idx="630">
                  <c:v>2.1</c:v>
                </c:pt>
                <c:pt idx="631">
                  <c:v>2.1033333330000001</c:v>
                </c:pt>
                <c:pt idx="632">
                  <c:v>2.1066666669999998</c:v>
                </c:pt>
                <c:pt idx="633">
                  <c:v>2.11</c:v>
                </c:pt>
                <c:pt idx="634">
                  <c:v>2.1133333329999999</c:v>
                </c:pt>
                <c:pt idx="635">
                  <c:v>2.1166666670000001</c:v>
                </c:pt>
                <c:pt idx="636">
                  <c:v>2.12</c:v>
                </c:pt>
                <c:pt idx="637">
                  <c:v>2.1233333330000002</c:v>
                </c:pt>
                <c:pt idx="638">
                  <c:v>2.1266666669999998</c:v>
                </c:pt>
                <c:pt idx="639">
                  <c:v>2.13</c:v>
                </c:pt>
                <c:pt idx="640">
                  <c:v>2.1333333329999999</c:v>
                </c:pt>
                <c:pt idx="641">
                  <c:v>2.1366666670000001</c:v>
                </c:pt>
                <c:pt idx="642">
                  <c:v>2.14</c:v>
                </c:pt>
                <c:pt idx="643">
                  <c:v>2.1433333330000002</c:v>
                </c:pt>
                <c:pt idx="644">
                  <c:v>2.1466666669999999</c:v>
                </c:pt>
                <c:pt idx="645">
                  <c:v>2.15</c:v>
                </c:pt>
                <c:pt idx="646">
                  <c:v>2.153333333</c:v>
                </c:pt>
                <c:pt idx="647">
                  <c:v>2.1566666670000001</c:v>
                </c:pt>
                <c:pt idx="648">
                  <c:v>2.16</c:v>
                </c:pt>
                <c:pt idx="649">
                  <c:v>2.1633333330000002</c:v>
                </c:pt>
                <c:pt idx="650">
                  <c:v>2.1666666669999999</c:v>
                </c:pt>
                <c:pt idx="651">
                  <c:v>2.17</c:v>
                </c:pt>
                <c:pt idx="652">
                  <c:v>2.173333333</c:v>
                </c:pt>
                <c:pt idx="653">
                  <c:v>2.1766666670000001</c:v>
                </c:pt>
                <c:pt idx="654">
                  <c:v>2.1800000000000002</c:v>
                </c:pt>
                <c:pt idx="655">
                  <c:v>2.1833333330000002</c:v>
                </c:pt>
                <c:pt idx="656">
                  <c:v>2.1866666669999999</c:v>
                </c:pt>
                <c:pt idx="657">
                  <c:v>2.19</c:v>
                </c:pt>
                <c:pt idx="658">
                  <c:v>2.193333333</c:v>
                </c:pt>
                <c:pt idx="659">
                  <c:v>2.1966666670000001</c:v>
                </c:pt>
                <c:pt idx="660">
                  <c:v>2.2000000000000002</c:v>
                </c:pt>
                <c:pt idx="661">
                  <c:v>2.2033333329999998</c:v>
                </c:pt>
                <c:pt idx="662">
                  <c:v>2.2066666669999999</c:v>
                </c:pt>
                <c:pt idx="663">
                  <c:v>2.21</c:v>
                </c:pt>
                <c:pt idx="664">
                  <c:v>2.213333333</c:v>
                </c:pt>
                <c:pt idx="665">
                  <c:v>2.2166666670000001</c:v>
                </c:pt>
                <c:pt idx="666">
                  <c:v>2.2200000000000002</c:v>
                </c:pt>
                <c:pt idx="667">
                  <c:v>2.2233333329999998</c:v>
                </c:pt>
                <c:pt idx="668">
                  <c:v>2.2266666669999999</c:v>
                </c:pt>
                <c:pt idx="669">
                  <c:v>2.23</c:v>
                </c:pt>
                <c:pt idx="670">
                  <c:v>2.233333333</c:v>
                </c:pt>
                <c:pt idx="671">
                  <c:v>2.2366666670000002</c:v>
                </c:pt>
                <c:pt idx="672">
                  <c:v>2.2400000000000002</c:v>
                </c:pt>
                <c:pt idx="673">
                  <c:v>2.2433333329999998</c:v>
                </c:pt>
                <c:pt idx="674">
                  <c:v>2.246666667</c:v>
                </c:pt>
                <c:pt idx="675">
                  <c:v>2.25</c:v>
                </c:pt>
                <c:pt idx="676">
                  <c:v>2.253333333</c:v>
                </c:pt>
                <c:pt idx="677">
                  <c:v>2.2566666670000002</c:v>
                </c:pt>
                <c:pt idx="678">
                  <c:v>2.2599999999999998</c:v>
                </c:pt>
                <c:pt idx="679">
                  <c:v>2.2633333329999998</c:v>
                </c:pt>
                <c:pt idx="680">
                  <c:v>2.266666667</c:v>
                </c:pt>
                <c:pt idx="681">
                  <c:v>2.27</c:v>
                </c:pt>
                <c:pt idx="682">
                  <c:v>2.2733333330000001</c:v>
                </c:pt>
                <c:pt idx="683">
                  <c:v>2.2766666670000002</c:v>
                </c:pt>
                <c:pt idx="684">
                  <c:v>2.2799999999999998</c:v>
                </c:pt>
                <c:pt idx="685">
                  <c:v>2.2833333329999999</c:v>
                </c:pt>
                <c:pt idx="686">
                  <c:v>2.286666667</c:v>
                </c:pt>
                <c:pt idx="687">
                  <c:v>2.29</c:v>
                </c:pt>
                <c:pt idx="688">
                  <c:v>2.2933333330000001</c:v>
                </c:pt>
                <c:pt idx="689">
                  <c:v>2.2966666670000002</c:v>
                </c:pt>
                <c:pt idx="690">
                  <c:v>2.2999999999999998</c:v>
                </c:pt>
                <c:pt idx="691">
                  <c:v>2.3033333329999999</c:v>
                </c:pt>
                <c:pt idx="692">
                  <c:v>2.306666667</c:v>
                </c:pt>
                <c:pt idx="693">
                  <c:v>2.31</c:v>
                </c:pt>
                <c:pt idx="694">
                  <c:v>2.3133333330000001</c:v>
                </c:pt>
                <c:pt idx="695">
                  <c:v>2.3166666669999998</c:v>
                </c:pt>
                <c:pt idx="696">
                  <c:v>2.3199999999999998</c:v>
                </c:pt>
                <c:pt idx="697">
                  <c:v>2.3233333329999999</c:v>
                </c:pt>
                <c:pt idx="698">
                  <c:v>2.326666667</c:v>
                </c:pt>
                <c:pt idx="699">
                  <c:v>2.33</c:v>
                </c:pt>
                <c:pt idx="700">
                  <c:v>2.3333333330000001</c:v>
                </c:pt>
                <c:pt idx="701">
                  <c:v>2.3366666669999998</c:v>
                </c:pt>
                <c:pt idx="702">
                  <c:v>2.34</c:v>
                </c:pt>
                <c:pt idx="703">
                  <c:v>2.3433333329999999</c:v>
                </c:pt>
                <c:pt idx="704">
                  <c:v>2.346666667</c:v>
                </c:pt>
                <c:pt idx="705">
                  <c:v>2.35</c:v>
                </c:pt>
                <c:pt idx="706">
                  <c:v>2.3533333330000001</c:v>
                </c:pt>
                <c:pt idx="707">
                  <c:v>2.3566666669999998</c:v>
                </c:pt>
                <c:pt idx="708">
                  <c:v>2.36</c:v>
                </c:pt>
                <c:pt idx="709">
                  <c:v>2.3633333329999999</c:v>
                </c:pt>
                <c:pt idx="710">
                  <c:v>2.3666666670000001</c:v>
                </c:pt>
                <c:pt idx="711">
                  <c:v>2.37</c:v>
                </c:pt>
                <c:pt idx="712">
                  <c:v>2.3733333330000002</c:v>
                </c:pt>
                <c:pt idx="713">
                  <c:v>2.3766666669999998</c:v>
                </c:pt>
                <c:pt idx="714">
                  <c:v>2.38</c:v>
                </c:pt>
                <c:pt idx="715">
                  <c:v>2.3833333329999999</c:v>
                </c:pt>
                <c:pt idx="716">
                  <c:v>2.3866666670000001</c:v>
                </c:pt>
                <c:pt idx="717">
                  <c:v>2.39</c:v>
                </c:pt>
                <c:pt idx="718">
                  <c:v>2.3933333330000002</c:v>
                </c:pt>
                <c:pt idx="719">
                  <c:v>2.3966666669999999</c:v>
                </c:pt>
                <c:pt idx="720">
                  <c:v>2.4</c:v>
                </c:pt>
                <c:pt idx="721">
                  <c:v>2.403333333</c:v>
                </c:pt>
                <c:pt idx="722">
                  <c:v>2.4066666670000001</c:v>
                </c:pt>
                <c:pt idx="723">
                  <c:v>2.41</c:v>
                </c:pt>
                <c:pt idx="724">
                  <c:v>2.4133333330000002</c:v>
                </c:pt>
                <c:pt idx="725">
                  <c:v>2.4166666669999999</c:v>
                </c:pt>
                <c:pt idx="726">
                  <c:v>2.42</c:v>
                </c:pt>
                <c:pt idx="727">
                  <c:v>2.423333333</c:v>
                </c:pt>
                <c:pt idx="728">
                  <c:v>2.4266666670000001</c:v>
                </c:pt>
                <c:pt idx="729">
                  <c:v>2.4300000000000002</c:v>
                </c:pt>
                <c:pt idx="730">
                  <c:v>2.4333333330000002</c:v>
                </c:pt>
                <c:pt idx="731">
                  <c:v>2.4366666669999999</c:v>
                </c:pt>
                <c:pt idx="732">
                  <c:v>2.44</c:v>
                </c:pt>
                <c:pt idx="733">
                  <c:v>2.443333333</c:v>
                </c:pt>
                <c:pt idx="734">
                  <c:v>2.4466666670000001</c:v>
                </c:pt>
                <c:pt idx="735">
                  <c:v>2.4500000000000002</c:v>
                </c:pt>
                <c:pt idx="736">
                  <c:v>2.4533333329999998</c:v>
                </c:pt>
                <c:pt idx="737">
                  <c:v>2.4566666669999999</c:v>
                </c:pt>
                <c:pt idx="738">
                  <c:v>2.46</c:v>
                </c:pt>
                <c:pt idx="739">
                  <c:v>2.463333333</c:v>
                </c:pt>
                <c:pt idx="740">
                  <c:v>2.4666666670000001</c:v>
                </c:pt>
                <c:pt idx="741">
                  <c:v>2.4700000000000002</c:v>
                </c:pt>
                <c:pt idx="742">
                  <c:v>2.4733333329999998</c:v>
                </c:pt>
                <c:pt idx="743">
                  <c:v>2.4766666669999999</c:v>
                </c:pt>
                <c:pt idx="744">
                  <c:v>2.48</c:v>
                </c:pt>
                <c:pt idx="745">
                  <c:v>2.483333333</c:v>
                </c:pt>
                <c:pt idx="746">
                  <c:v>2.4866666670000002</c:v>
                </c:pt>
                <c:pt idx="747">
                  <c:v>2.4900000000000002</c:v>
                </c:pt>
                <c:pt idx="748">
                  <c:v>2.4933333329999998</c:v>
                </c:pt>
                <c:pt idx="749">
                  <c:v>2.496666667</c:v>
                </c:pt>
                <c:pt idx="750">
                  <c:v>2.5</c:v>
                </c:pt>
                <c:pt idx="751">
                  <c:v>2.503333333</c:v>
                </c:pt>
                <c:pt idx="752">
                  <c:v>2.5066666670000002</c:v>
                </c:pt>
                <c:pt idx="753">
                  <c:v>2.5099999999999998</c:v>
                </c:pt>
                <c:pt idx="754">
                  <c:v>2.5133333329999998</c:v>
                </c:pt>
                <c:pt idx="755">
                  <c:v>2.516666667</c:v>
                </c:pt>
                <c:pt idx="756">
                  <c:v>2.52</c:v>
                </c:pt>
                <c:pt idx="757">
                  <c:v>2.5233333330000001</c:v>
                </c:pt>
                <c:pt idx="758">
                  <c:v>2.5266666670000002</c:v>
                </c:pt>
                <c:pt idx="759">
                  <c:v>2.5299999999999998</c:v>
                </c:pt>
                <c:pt idx="760">
                  <c:v>2.5333333329999999</c:v>
                </c:pt>
                <c:pt idx="761">
                  <c:v>2.536666667</c:v>
                </c:pt>
                <c:pt idx="762">
                  <c:v>2.54</c:v>
                </c:pt>
                <c:pt idx="763">
                  <c:v>2.5433333330000001</c:v>
                </c:pt>
                <c:pt idx="764">
                  <c:v>2.5466666670000002</c:v>
                </c:pt>
                <c:pt idx="765">
                  <c:v>2.5499999999999998</c:v>
                </c:pt>
                <c:pt idx="766">
                  <c:v>2.5533333329999999</c:v>
                </c:pt>
                <c:pt idx="767">
                  <c:v>2.556666667</c:v>
                </c:pt>
                <c:pt idx="768">
                  <c:v>2.56</c:v>
                </c:pt>
                <c:pt idx="769">
                  <c:v>2.5633333330000001</c:v>
                </c:pt>
                <c:pt idx="770">
                  <c:v>2.5666666669999998</c:v>
                </c:pt>
                <c:pt idx="771">
                  <c:v>2.57</c:v>
                </c:pt>
                <c:pt idx="772">
                  <c:v>2.5733333329999999</c:v>
                </c:pt>
                <c:pt idx="773">
                  <c:v>2.576666667</c:v>
                </c:pt>
                <c:pt idx="774">
                  <c:v>2.58</c:v>
                </c:pt>
                <c:pt idx="775">
                  <c:v>2.5833333330000001</c:v>
                </c:pt>
                <c:pt idx="776">
                  <c:v>2.5866666669999998</c:v>
                </c:pt>
                <c:pt idx="777">
                  <c:v>2.59</c:v>
                </c:pt>
                <c:pt idx="778">
                  <c:v>2.5933333329999999</c:v>
                </c:pt>
                <c:pt idx="779">
                  <c:v>2.596666667</c:v>
                </c:pt>
                <c:pt idx="780">
                  <c:v>2.6</c:v>
                </c:pt>
                <c:pt idx="781">
                  <c:v>2.6033333330000001</c:v>
                </c:pt>
                <c:pt idx="782">
                  <c:v>2.6066666669999998</c:v>
                </c:pt>
                <c:pt idx="783">
                  <c:v>2.61</c:v>
                </c:pt>
                <c:pt idx="784">
                  <c:v>2.6133333329999999</c:v>
                </c:pt>
                <c:pt idx="785">
                  <c:v>2.6166666670000001</c:v>
                </c:pt>
                <c:pt idx="786">
                  <c:v>2.62</c:v>
                </c:pt>
                <c:pt idx="787">
                  <c:v>2.6233333330000002</c:v>
                </c:pt>
                <c:pt idx="788">
                  <c:v>2.6266666669999998</c:v>
                </c:pt>
                <c:pt idx="789">
                  <c:v>2.63</c:v>
                </c:pt>
                <c:pt idx="790">
                  <c:v>2.6333333329999999</c:v>
                </c:pt>
                <c:pt idx="791">
                  <c:v>2.6366666670000001</c:v>
                </c:pt>
                <c:pt idx="792">
                  <c:v>2.64</c:v>
                </c:pt>
                <c:pt idx="793">
                  <c:v>2.6433333330000002</c:v>
                </c:pt>
                <c:pt idx="794">
                  <c:v>2.6466666669999999</c:v>
                </c:pt>
                <c:pt idx="795">
                  <c:v>2.65</c:v>
                </c:pt>
                <c:pt idx="796">
                  <c:v>2.653333333</c:v>
                </c:pt>
                <c:pt idx="797">
                  <c:v>2.6566666670000001</c:v>
                </c:pt>
                <c:pt idx="798">
                  <c:v>2.66</c:v>
                </c:pt>
                <c:pt idx="799">
                  <c:v>2.6633333330000002</c:v>
                </c:pt>
                <c:pt idx="800">
                  <c:v>2.6666666669999999</c:v>
                </c:pt>
                <c:pt idx="801">
                  <c:v>2.67</c:v>
                </c:pt>
                <c:pt idx="802">
                  <c:v>2.673333333</c:v>
                </c:pt>
                <c:pt idx="803">
                  <c:v>2.6766666670000001</c:v>
                </c:pt>
                <c:pt idx="804">
                  <c:v>2.68</c:v>
                </c:pt>
                <c:pt idx="805">
                  <c:v>2.6833333330000002</c:v>
                </c:pt>
                <c:pt idx="806">
                  <c:v>2.6866666669999999</c:v>
                </c:pt>
                <c:pt idx="807">
                  <c:v>2.69</c:v>
                </c:pt>
                <c:pt idx="808">
                  <c:v>2.693333333</c:v>
                </c:pt>
                <c:pt idx="809">
                  <c:v>2.6966666670000001</c:v>
                </c:pt>
                <c:pt idx="810">
                  <c:v>2.7</c:v>
                </c:pt>
                <c:pt idx="811">
                  <c:v>2.7033333329999998</c:v>
                </c:pt>
                <c:pt idx="812">
                  <c:v>2.7066666669999999</c:v>
                </c:pt>
                <c:pt idx="813">
                  <c:v>2.71</c:v>
                </c:pt>
                <c:pt idx="814">
                  <c:v>2.713333333</c:v>
                </c:pt>
                <c:pt idx="815">
                  <c:v>2.7166666670000001</c:v>
                </c:pt>
                <c:pt idx="816">
                  <c:v>2.72</c:v>
                </c:pt>
                <c:pt idx="817">
                  <c:v>2.7233333329999998</c:v>
                </c:pt>
                <c:pt idx="818">
                  <c:v>2.7266666669999999</c:v>
                </c:pt>
                <c:pt idx="819">
                  <c:v>2.73</c:v>
                </c:pt>
                <c:pt idx="820">
                  <c:v>2.733333333</c:v>
                </c:pt>
                <c:pt idx="821">
                  <c:v>2.7366666670000002</c:v>
                </c:pt>
                <c:pt idx="822">
                  <c:v>2.74</c:v>
                </c:pt>
                <c:pt idx="823">
                  <c:v>2.7433333329999998</c:v>
                </c:pt>
                <c:pt idx="824">
                  <c:v>2.746666667</c:v>
                </c:pt>
                <c:pt idx="825">
                  <c:v>2.75</c:v>
                </c:pt>
                <c:pt idx="826">
                  <c:v>2.753333333</c:v>
                </c:pt>
                <c:pt idx="827">
                  <c:v>2.7566666670000002</c:v>
                </c:pt>
                <c:pt idx="828">
                  <c:v>2.76</c:v>
                </c:pt>
                <c:pt idx="829">
                  <c:v>2.7633333329999998</c:v>
                </c:pt>
                <c:pt idx="830">
                  <c:v>2.766666667</c:v>
                </c:pt>
                <c:pt idx="831">
                  <c:v>2.77</c:v>
                </c:pt>
                <c:pt idx="832">
                  <c:v>2.7733333330000001</c:v>
                </c:pt>
                <c:pt idx="833">
                  <c:v>2.7766666670000002</c:v>
                </c:pt>
                <c:pt idx="834">
                  <c:v>2.78</c:v>
                </c:pt>
                <c:pt idx="835">
                  <c:v>2.7833333329999999</c:v>
                </c:pt>
                <c:pt idx="836">
                  <c:v>2.786666667</c:v>
                </c:pt>
                <c:pt idx="837">
                  <c:v>2.79</c:v>
                </c:pt>
                <c:pt idx="838">
                  <c:v>2.7933333330000001</c:v>
                </c:pt>
                <c:pt idx="839">
                  <c:v>2.7966666670000002</c:v>
                </c:pt>
                <c:pt idx="840">
                  <c:v>2.8</c:v>
                </c:pt>
                <c:pt idx="841">
                  <c:v>2.8033333329999999</c:v>
                </c:pt>
                <c:pt idx="842">
                  <c:v>2.806666667</c:v>
                </c:pt>
                <c:pt idx="843">
                  <c:v>2.81</c:v>
                </c:pt>
                <c:pt idx="844">
                  <c:v>2.8133333330000001</c:v>
                </c:pt>
                <c:pt idx="845">
                  <c:v>2.8166666669999998</c:v>
                </c:pt>
                <c:pt idx="846">
                  <c:v>2.82</c:v>
                </c:pt>
                <c:pt idx="847">
                  <c:v>2.8233333329999999</c:v>
                </c:pt>
                <c:pt idx="848">
                  <c:v>2.826666667</c:v>
                </c:pt>
                <c:pt idx="849">
                  <c:v>2.83</c:v>
                </c:pt>
                <c:pt idx="850">
                  <c:v>2.8333333330000001</c:v>
                </c:pt>
                <c:pt idx="851">
                  <c:v>2.8366666669999998</c:v>
                </c:pt>
                <c:pt idx="852">
                  <c:v>2.84</c:v>
                </c:pt>
                <c:pt idx="853">
                  <c:v>2.8433333329999999</c:v>
                </c:pt>
                <c:pt idx="854">
                  <c:v>2.846666667</c:v>
                </c:pt>
                <c:pt idx="855">
                  <c:v>2.85</c:v>
                </c:pt>
                <c:pt idx="856">
                  <c:v>2.8533333330000001</c:v>
                </c:pt>
                <c:pt idx="857">
                  <c:v>2.8566666669999998</c:v>
                </c:pt>
                <c:pt idx="858">
                  <c:v>2.86</c:v>
                </c:pt>
                <c:pt idx="859">
                  <c:v>2.8633333329999999</c:v>
                </c:pt>
                <c:pt idx="860">
                  <c:v>2.8666666670000001</c:v>
                </c:pt>
                <c:pt idx="861">
                  <c:v>2.87</c:v>
                </c:pt>
                <c:pt idx="862">
                  <c:v>2.8733333330000002</c:v>
                </c:pt>
                <c:pt idx="863">
                  <c:v>2.8766666669999998</c:v>
                </c:pt>
                <c:pt idx="864">
                  <c:v>2.88</c:v>
                </c:pt>
                <c:pt idx="865">
                  <c:v>2.8833333329999999</c:v>
                </c:pt>
                <c:pt idx="866">
                  <c:v>2.8866666670000001</c:v>
                </c:pt>
                <c:pt idx="867">
                  <c:v>2.89</c:v>
                </c:pt>
                <c:pt idx="868">
                  <c:v>2.8933333330000002</c:v>
                </c:pt>
                <c:pt idx="869">
                  <c:v>2.8966666669999999</c:v>
                </c:pt>
                <c:pt idx="870">
                  <c:v>2.9</c:v>
                </c:pt>
                <c:pt idx="871">
                  <c:v>2.903333333</c:v>
                </c:pt>
                <c:pt idx="872">
                  <c:v>2.9066666670000001</c:v>
                </c:pt>
                <c:pt idx="873">
                  <c:v>2.91</c:v>
                </c:pt>
                <c:pt idx="874">
                  <c:v>2.9133333330000002</c:v>
                </c:pt>
                <c:pt idx="875">
                  <c:v>2.9166666669999999</c:v>
                </c:pt>
                <c:pt idx="876">
                  <c:v>2.92</c:v>
                </c:pt>
                <c:pt idx="877">
                  <c:v>2.923333333</c:v>
                </c:pt>
                <c:pt idx="878">
                  <c:v>2.9266666670000001</c:v>
                </c:pt>
                <c:pt idx="879">
                  <c:v>2.93</c:v>
                </c:pt>
                <c:pt idx="880">
                  <c:v>2.9333333330000002</c:v>
                </c:pt>
                <c:pt idx="881">
                  <c:v>2.9366666669999999</c:v>
                </c:pt>
                <c:pt idx="882">
                  <c:v>2.94</c:v>
                </c:pt>
                <c:pt idx="883">
                  <c:v>2.943333333</c:v>
                </c:pt>
                <c:pt idx="884">
                  <c:v>2.9466666670000001</c:v>
                </c:pt>
                <c:pt idx="885">
                  <c:v>2.95</c:v>
                </c:pt>
                <c:pt idx="886">
                  <c:v>2.9533333329999998</c:v>
                </c:pt>
                <c:pt idx="887">
                  <c:v>2.9566666669999999</c:v>
                </c:pt>
                <c:pt idx="888">
                  <c:v>2.96</c:v>
                </c:pt>
                <c:pt idx="889">
                  <c:v>2.963333333</c:v>
                </c:pt>
                <c:pt idx="890">
                  <c:v>2.9666666670000001</c:v>
                </c:pt>
                <c:pt idx="891">
                  <c:v>2.97</c:v>
                </c:pt>
                <c:pt idx="892">
                  <c:v>2.9733333329999998</c:v>
                </c:pt>
                <c:pt idx="893">
                  <c:v>2.9766666669999999</c:v>
                </c:pt>
                <c:pt idx="894">
                  <c:v>2.98</c:v>
                </c:pt>
                <c:pt idx="895">
                  <c:v>2.983333333</c:v>
                </c:pt>
                <c:pt idx="896">
                  <c:v>2.9866666670000002</c:v>
                </c:pt>
                <c:pt idx="897">
                  <c:v>2.99</c:v>
                </c:pt>
                <c:pt idx="898">
                  <c:v>2.9933333329999998</c:v>
                </c:pt>
                <c:pt idx="899">
                  <c:v>2.996666667</c:v>
                </c:pt>
                <c:pt idx="900">
                  <c:v>3</c:v>
                </c:pt>
                <c:pt idx="901">
                  <c:v>3.003333333</c:v>
                </c:pt>
                <c:pt idx="902">
                  <c:v>3.0066666670000002</c:v>
                </c:pt>
                <c:pt idx="903">
                  <c:v>3.01</c:v>
                </c:pt>
                <c:pt idx="904">
                  <c:v>3.0133333329999998</c:v>
                </c:pt>
                <c:pt idx="905">
                  <c:v>3.016666667</c:v>
                </c:pt>
                <c:pt idx="906">
                  <c:v>3.02</c:v>
                </c:pt>
                <c:pt idx="907">
                  <c:v>3.0233333330000001</c:v>
                </c:pt>
                <c:pt idx="908">
                  <c:v>3.0266666670000002</c:v>
                </c:pt>
                <c:pt idx="909">
                  <c:v>3.03</c:v>
                </c:pt>
                <c:pt idx="910">
                  <c:v>3.0333333329999999</c:v>
                </c:pt>
                <c:pt idx="911">
                  <c:v>3.036666667</c:v>
                </c:pt>
                <c:pt idx="912">
                  <c:v>3.04</c:v>
                </c:pt>
                <c:pt idx="913">
                  <c:v>3.0433333330000001</c:v>
                </c:pt>
                <c:pt idx="914">
                  <c:v>3.0466666670000002</c:v>
                </c:pt>
                <c:pt idx="915">
                  <c:v>3.05</c:v>
                </c:pt>
                <c:pt idx="916">
                  <c:v>3.0533333329999999</c:v>
                </c:pt>
                <c:pt idx="917">
                  <c:v>3.056666667</c:v>
                </c:pt>
                <c:pt idx="918">
                  <c:v>3.06</c:v>
                </c:pt>
                <c:pt idx="919">
                  <c:v>3.0633333330000001</c:v>
                </c:pt>
                <c:pt idx="920">
                  <c:v>3.0666666669999998</c:v>
                </c:pt>
                <c:pt idx="921">
                  <c:v>3.07</c:v>
                </c:pt>
                <c:pt idx="922">
                  <c:v>3.0733333329999999</c:v>
                </c:pt>
                <c:pt idx="923">
                  <c:v>3.076666667</c:v>
                </c:pt>
                <c:pt idx="924">
                  <c:v>3.08</c:v>
                </c:pt>
                <c:pt idx="925">
                  <c:v>3.0833333330000001</c:v>
                </c:pt>
                <c:pt idx="926">
                  <c:v>3.0866666669999998</c:v>
                </c:pt>
                <c:pt idx="927">
                  <c:v>3.09</c:v>
                </c:pt>
                <c:pt idx="928">
                  <c:v>3.0933333329999999</c:v>
                </c:pt>
                <c:pt idx="929">
                  <c:v>3.096666667</c:v>
                </c:pt>
                <c:pt idx="930">
                  <c:v>3.1</c:v>
                </c:pt>
                <c:pt idx="931">
                  <c:v>3.1033333330000001</c:v>
                </c:pt>
                <c:pt idx="932">
                  <c:v>3.1066666669999998</c:v>
                </c:pt>
                <c:pt idx="933">
                  <c:v>3.11</c:v>
                </c:pt>
                <c:pt idx="934">
                  <c:v>3.1133333329999999</c:v>
                </c:pt>
                <c:pt idx="935">
                  <c:v>3.1166666670000001</c:v>
                </c:pt>
                <c:pt idx="936">
                  <c:v>3.12</c:v>
                </c:pt>
                <c:pt idx="937">
                  <c:v>3.1233333330000002</c:v>
                </c:pt>
                <c:pt idx="938">
                  <c:v>3.1266666669999998</c:v>
                </c:pt>
                <c:pt idx="939">
                  <c:v>3.13</c:v>
                </c:pt>
                <c:pt idx="940">
                  <c:v>3.1333333329999999</c:v>
                </c:pt>
                <c:pt idx="941">
                  <c:v>3.1366666670000001</c:v>
                </c:pt>
                <c:pt idx="942">
                  <c:v>3.14</c:v>
                </c:pt>
                <c:pt idx="943">
                  <c:v>3.1433333330000002</c:v>
                </c:pt>
                <c:pt idx="944">
                  <c:v>3.1466666669999999</c:v>
                </c:pt>
                <c:pt idx="945">
                  <c:v>3.15</c:v>
                </c:pt>
                <c:pt idx="946">
                  <c:v>3.153333333</c:v>
                </c:pt>
                <c:pt idx="947">
                  <c:v>3.1566666670000001</c:v>
                </c:pt>
                <c:pt idx="948">
                  <c:v>3.16</c:v>
                </c:pt>
                <c:pt idx="949">
                  <c:v>3.1633333330000002</c:v>
                </c:pt>
                <c:pt idx="950">
                  <c:v>3.1666666669999999</c:v>
                </c:pt>
                <c:pt idx="951">
                  <c:v>3.17</c:v>
                </c:pt>
                <c:pt idx="952">
                  <c:v>3.173333333</c:v>
                </c:pt>
                <c:pt idx="953">
                  <c:v>3.1766666670000001</c:v>
                </c:pt>
                <c:pt idx="954">
                  <c:v>3.18</c:v>
                </c:pt>
                <c:pt idx="955">
                  <c:v>3.1833333330000002</c:v>
                </c:pt>
                <c:pt idx="956">
                  <c:v>3.1866666669999999</c:v>
                </c:pt>
                <c:pt idx="957">
                  <c:v>3.19</c:v>
                </c:pt>
                <c:pt idx="958">
                  <c:v>3.193333333</c:v>
                </c:pt>
                <c:pt idx="959">
                  <c:v>3.1966666670000001</c:v>
                </c:pt>
                <c:pt idx="960">
                  <c:v>3.2</c:v>
                </c:pt>
                <c:pt idx="961">
                  <c:v>3.2033333329999998</c:v>
                </c:pt>
                <c:pt idx="962">
                  <c:v>3.2066666669999999</c:v>
                </c:pt>
                <c:pt idx="963">
                  <c:v>3.21</c:v>
                </c:pt>
                <c:pt idx="964">
                  <c:v>3.213333333</c:v>
                </c:pt>
                <c:pt idx="965">
                  <c:v>3.2166666670000001</c:v>
                </c:pt>
                <c:pt idx="966">
                  <c:v>3.22</c:v>
                </c:pt>
                <c:pt idx="967">
                  <c:v>3.2233333329999998</c:v>
                </c:pt>
                <c:pt idx="968">
                  <c:v>3.2266666669999999</c:v>
                </c:pt>
                <c:pt idx="969">
                  <c:v>3.23</c:v>
                </c:pt>
                <c:pt idx="970">
                  <c:v>3.233333333</c:v>
                </c:pt>
                <c:pt idx="971">
                  <c:v>3.2366666670000002</c:v>
                </c:pt>
                <c:pt idx="972">
                  <c:v>3.24</c:v>
                </c:pt>
                <c:pt idx="973">
                  <c:v>3.2433333329999998</c:v>
                </c:pt>
                <c:pt idx="974">
                  <c:v>3.246666667</c:v>
                </c:pt>
                <c:pt idx="975">
                  <c:v>3.25</c:v>
                </c:pt>
                <c:pt idx="976">
                  <c:v>3.253333333</c:v>
                </c:pt>
                <c:pt idx="977">
                  <c:v>3.2566666670000002</c:v>
                </c:pt>
                <c:pt idx="978">
                  <c:v>3.26</c:v>
                </c:pt>
                <c:pt idx="979">
                  <c:v>3.2633333329999998</c:v>
                </c:pt>
                <c:pt idx="980">
                  <c:v>3.266666667</c:v>
                </c:pt>
                <c:pt idx="981">
                  <c:v>3.27</c:v>
                </c:pt>
                <c:pt idx="982">
                  <c:v>3.2733333330000001</c:v>
                </c:pt>
                <c:pt idx="983">
                  <c:v>3.2766666670000002</c:v>
                </c:pt>
                <c:pt idx="984">
                  <c:v>3.28</c:v>
                </c:pt>
                <c:pt idx="985">
                  <c:v>3.2833333329999999</c:v>
                </c:pt>
                <c:pt idx="986">
                  <c:v>3.286666667</c:v>
                </c:pt>
                <c:pt idx="987">
                  <c:v>3.29</c:v>
                </c:pt>
                <c:pt idx="988">
                  <c:v>3.2933333330000001</c:v>
                </c:pt>
                <c:pt idx="989">
                  <c:v>3.2966666670000002</c:v>
                </c:pt>
                <c:pt idx="990">
                  <c:v>3.3</c:v>
                </c:pt>
                <c:pt idx="991">
                  <c:v>3.3033333329999999</c:v>
                </c:pt>
                <c:pt idx="992">
                  <c:v>3.306666667</c:v>
                </c:pt>
                <c:pt idx="993">
                  <c:v>3.31</c:v>
                </c:pt>
                <c:pt idx="994">
                  <c:v>3.3133333330000001</c:v>
                </c:pt>
                <c:pt idx="995">
                  <c:v>3.3166666669999998</c:v>
                </c:pt>
                <c:pt idx="996">
                  <c:v>3.32</c:v>
                </c:pt>
                <c:pt idx="997">
                  <c:v>3.3233333329999999</c:v>
                </c:pt>
                <c:pt idx="998">
                  <c:v>3.326666667</c:v>
                </c:pt>
                <c:pt idx="999">
                  <c:v>3.33</c:v>
                </c:pt>
                <c:pt idx="1000">
                  <c:v>3.3333333330000001</c:v>
                </c:pt>
                <c:pt idx="1001">
                  <c:v>3.3366666669999998</c:v>
                </c:pt>
                <c:pt idx="1002">
                  <c:v>3.34</c:v>
                </c:pt>
                <c:pt idx="1003">
                  <c:v>3.3433333329999999</c:v>
                </c:pt>
                <c:pt idx="1004">
                  <c:v>3.346666667</c:v>
                </c:pt>
                <c:pt idx="1005">
                  <c:v>3.35</c:v>
                </c:pt>
                <c:pt idx="1006">
                  <c:v>3.3533333330000001</c:v>
                </c:pt>
                <c:pt idx="1007">
                  <c:v>3.3566666669999998</c:v>
                </c:pt>
                <c:pt idx="1008">
                  <c:v>3.36</c:v>
                </c:pt>
                <c:pt idx="1009">
                  <c:v>3.3633333329999999</c:v>
                </c:pt>
                <c:pt idx="1010">
                  <c:v>3.3666666670000001</c:v>
                </c:pt>
                <c:pt idx="1011">
                  <c:v>3.37</c:v>
                </c:pt>
                <c:pt idx="1012">
                  <c:v>3.3733333330000002</c:v>
                </c:pt>
                <c:pt idx="1013">
                  <c:v>3.3766666669999998</c:v>
                </c:pt>
                <c:pt idx="1014">
                  <c:v>3.38</c:v>
                </c:pt>
                <c:pt idx="1015">
                  <c:v>3.3833333329999999</c:v>
                </c:pt>
                <c:pt idx="1016">
                  <c:v>3.3866666670000001</c:v>
                </c:pt>
                <c:pt idx="1017">
                  <c:v>3.39</c:v>
                </c:pt>
                <c:pt idx="1018">
                  <c:v>3.3933333330000002</c:v>
                </c:pt>
                <c:pt idx="1019">
                  <c:v>3.3966666669999999</c:v>
                </c:pt>
                <c:pt idx="1020">
                  <c:v>3.4</c:v>
                </c:pt>
                <c:pt idx="1021">
                  <c:v>3.403333333</c:v>
                </c:pt>
                <c:pt idx="1022">
                  <c:v>3.4066666670000001</c:v>
                </c:pt>
                <c:pt idx="1023">
                  <c:v>3.41</c:v>
                </c:pt>
                <c:pt idx="1024">
                  <c:v>3.4133333330000002</c:v>
                </c:pt>
                <c:pt idx="1025">
                  <c:v>3.4166666669999999</c:v>
                </c:pt>
                <c:pt idx="1026">
                  <c:v>3.42</c:v>
                </c:pt>
                <c:pt idx="1027">
                  <c:v>3.423333333</c:v>
                </c:pt>
                <c:pt idx="1028">
                  <c:v>3.4266666670000001</c:v>
                </c:pt>
                <c:pt idx="1029">
                  <c:v>3.43</c:v>
                </c:pt>
                <c:pt idx="1030">
                  <c:v>3.4333333330000002</c:v>
                </c:pt>
                <c:pt idx="1031">
                  <c:v>3.4366666669999999</c:v>
                </c:pt>
                <c:pt idx="1032">
                  <c:v>3.44</c:v>
                </c:pt>
                <c:pt idx="1033">
                  <c:v>3.443333333</c:v>
                </c:pt>
                <c:pt idx="1034">
                  <c:v>3.4466666670000001</c:v>
                </c:pt>
                <c:pt idx="1035">
                  <c:v>3.45</c:v>
                </c:pt>
                <c:pt idx="1036">
                  <c:v>3.4533333329999998</c:v>
                </c:pt>
                <c:pt idx="1037">
                  <c:v>3.4566666669999999</c:v>
                </c:pt>
                <c:pt idx="1038">
                  <c:v>3.46</c:v>
                </c:pt>
                <c:pt idx="1039">
                  <c:v>3.463333333</c:v>
                </c:pt>
                <c:pt idx="1040">
                  <c:v>3.4666666670000001</c:v>
                </c:pt>
                <c:pt idx="1041">
                  <c:v>3.47</c:v>
                </c:pt>
                <c:pt idx="1042">
                  <c:v>3.4733333329999998</c:v>
                </c:pt>
                <c:pt idx="1043">
                  <c:v>3.4766666669999999</c:v>
                </c:pt>
                <c:pt idx="1044">
                  <c:v>3.48</c:v>
                </c:pt>
                <c:pt idx="1045">
                  <c:v>3.483333333</c:v>
                </c:pt>
                <c:pt idx="1046">
                  <c:v>3.4866666670000002</c:v>
                </c:pt>
                <c:pt idx="1047">
                  <c:v>3.49</c:v>
                </c:pt>
                <c:pt idx="1048">
                  <c:v>3.4933333329999998</c:v>
                </c:pt>
                <c:pt idx="1049">
                  <c:v>3.496666667</c:v>
                </c:pt>
                <c:pt idx="1050">
                  <c:v>3.5</c:v>
                </c:pt>
                <c:pt idx="1051">
                  <c:v>3.503333333</c:v>
                </c:pt>
                <c:pt idx="1052">
                  <c:v>3.5066666670000002</c:v>
                </c:pt>
                <c:pt idx="1053">
                  <c:v>3.51</c:v>
                </c:pt>
                <c:pt idx="1054">
                  <c:v>3.5133333329999998</c:v>
                </c:pt>
                <c:pt idx="1055">
                  <c:v>3.516666667</c:v>
                </c:pt>
                <c:pt idx="1056">
                  <c:v>3.52</c:v>
                </c:pt>
                <c:pt idx="1057">
                  <c:v>3.5233333330000001</c:v>
                </c:pt>
                <c:pt idx="1058">
                  <c:v>3.5266666670000002</c:v>
                </c:pt>
                <c:pt idx="1059">
                  <c:v>3.53</c:v>
                </c:pt>
                <c:pt idx="1060">
                  <c:v>3.5333333329999999</c:v>
                </c:pt>
                <c:pt idx="1061">
                  <c:v>3.536666667</c:v>
                </c:pt>
                <c:pt idx="1062">
                  <c:v>3.54</c:v>
                </c:pt>
                <c:pt idx="1063">
                  <c:v>3.5433333330000001</c:v>
                </c:pt>
                <c:pt idx="1064">
                  <c:v>3.5466666670000002</c:v>
                </c:pt>
                <c:pt idx="1065">
                  <c:v>3.55</c:v>
                </c:pt>
                <c:pt idx="1066">
                  <c:v>3.5533333329999999</c:v>
                </c:pt>
                <c:pt idx="1067">
                  <c:v>3.556666667</c:v>
                </c:pt>
                <c:pt idx="1068">
                  <c:v>3.56</c:v>
                </c:pt>
                <c:pt idx="1069">
                  <c:v>3.5633333330000001</c:v>
                </c:pt>
                <c:pt idx="1070">
                  <c:v>3.5666666669999998</c:v>
                </c:pt>
                <c:pt idx="1071">
                  <c:v>3.57</c:v>
                </c:pt>
                <c:pt idx="1072">
                  <c:v>3.5733333329999999</c:v>
                </c:pt>
                <c:pt idx="1073">
                  <c:v>3.576666667</c:v>
                </c:pt>
                <c:pt idx="1074">
                  <c:v>3.58</c:v>
                </c:pt>
                <c:pt idx="1075">
                  <c:v>3.5833333330000001</c:v>
                </c:pt>
                <c:pt idx="1076">
                  <c:v>3.5866666669999998</c:v>
                </c:pt>
                <c:pt idx="1077">
                  <c:v>3.59</c:v>
                </c:pt>
                <c:pt idx="1078">
                  <c:v>3.5933333329999999</c:v>
                </c:pt>
                <c:pt idx="1079">
                  <c:v>3.596666667</c:v>
                </c:pt>
                <c:pt idx="1080">
                  <c:v>3.6</c:v>
                </c:pt>
                <c:pt idx="1081">
                  <c:v>3.6033333330000001</c:v>
                </c:pt>
                <c:pt idx="1082">
                  <c:v>3.6066666669999998</c:v>
                </c:pt>
                <c:pt idx="1083">
                  <c:v>3.61</c:v>
                </c:pt>
                <c:pt idx="1084">
                  <c:v>3.6133333329999999</c:v>
                </c:pt>
                <c:pt idx="1085">
                  <c:v>3.6166666670000001</c:v>
                </c:pt>
                <c:pt idx="1086">
                  <c:v>3.62</c:v>
                </c:pt>
                <c:pt idx="1087">
                  <c:v>3.6233333330000002</c:v>
                </c:pt>
                <c:pt idx="1088">
                  <c:v>3.6266666669999998</c:v>
                </c:pt>
                <c:pt idx="1089">
                  <c:v>3.63</c:v>
                </c:pt>
                <c:pt idx="1090">
                  <c:v>3.6333333329999999</c:v>
                </c:pt>
                <c:pt idx="1091">
                  <c:v>3.6366666670000001</c:v>
                </c:pt>
                <c:pt idx="1092">
                  <c:v>3.64</c:v>
                </c:pt>
                <c:pt idx="1093">
                  <c:v>3.6433333330000002</c:v>
                </c:pt>
                <c:pt idx="1094">
                  <c:v>3.6466666669999999</c:v>
                </c:pt>
                <c:pt idx="1095">
                  <c:v>3.65</c:v>
                </c:pt>
                <c:pt idx="1096">
                  <c:v>3.653333333</c:v>
                </c:pt>
                <c:pt idx="1097">
                  <c:v>3.6566666670000001</c:v>
                </c:pt>
                <c:pt idx="1098">
                  <c:v>3.66</c:v>
                </c:pt>
                <c:pt idx="1099">
                  <c:v>3.6633333330000002</c:v>
                </c:pt>
                <c:pt idx="1100">
                  <c:v>3.6666666669999999</c:v>
                </c:pt>
                <c:pt idx="1101">
                  <c:v>3.67</c:v>
                </c:pt>
                <c:pt idx="1102">
                  <c:v>3.673333333</c:v>
                </c:pt>
                <c:pt idx="1103">
                  <c:v>3.6766666670000001</c:v>
                </c:pt>
                <c:pt idx="1104">
                  <c:v>3.68</c:v>
                </c:pt>
                <c:pt idx="1105">
                  <c:v>3.6833333330000002</c:v>
                </c:pt>
                <c:pt idx="1106">
                  <c:v>3.6866666669999999</c:v>
                </c:pt>
                <c:pt idx="1107">
                  <c:v>3.69</c:v>
                </c:pt>
                <c:pt idx="1108">
                  <c:v>3.693333333</c:v>
                </c:pt>
                <c:pt idx="1109">
                  <c:v>3.6966666670000001</c:v>
                </c:pt>
                <c:pt idx="1110">
                  <c:v>3.7</c:v>
                </c:pt>
                <c:pt idx="1111">
                  <c:v>3.7033333329999998</c:v>
                </c:pt>
                <c:pt idx="1112">
                  <c:v>3.7066666669999999</c:v>
                </c:pt>
                <c:pt idx="1113">
                  <c:v>3.71</c:v>
                </c:pt>
                <c:pt idx="1114">
                  <c:v>3.713333333</c:v>
                </c:pt>
                <c:pt idx="1115">
                  <c:v>3.7166666670000001</c:v>
                </c:pt>
                <c:pt idx="1116">
                  <c:v>3.72</c:v>
                </c:pt>
                <c:pt idx="1117">
                  <c:v>3.7233333329999998</c:v>
                </c:pt>
                <c:pt idx="1118">
                  <c:v>3.7266666669999999</c:v>
                </c:pt>
                <c:pt idx="1119">
                  <c:v>3.73</c:v>
                </c:pt>
                <c:pt idx="1120">
                  <c:v>3.733333333</c:v>
                </c:pt>
                <c:pt idx="1121">
                  <c:v>3.7366666670000002</c:v>
                </c:pt>
                <c:pt idx="1122">
                  <c:v>3.74</c:v>
                </c:pt>
                <c:pt idx="1123">
                  <c:v>3.7433333329999998</c:v>
                </c:pt>
                <c:pt idx="1124">
                  <c:v>3.746666667</c:v>
                </c:pt>
                <c:pt idx="1125">
                  <c:v>3.75</c:v>
                </c:pt>
                <c:pt idx="1126">
                  <c:v>3.753333333</c:v>
                </c:pt>
                <c:pt idx="1127">
                  <c:v>3.7566666670000002</c:v>
                </c:pt>
                <c:pt idx="1128">
                  <c:v>3.76</c:v>
                </c:pt>
                <c:pt idx="1129">
                  <c:v>3.7633333329999998</c:v>
                </c:pt>
                <c:pt idx="1130">
                  <c:v>3.766666667</c:v>
                </c:pt>
                <c:pt idx="1131">
                  <c:v>3.77</c:v>
                </c:pt>
                <c:pt idx="1132">
                  <c:v>3.7733333330000001</c:v>
                </c:pt>
                <c:pt idx="1133">
                  <c:v>3.7766666670000002</c:v>
                </c:pt>
                <c:pt idx="1134">
                  <c:v>3.78</c:v>
                </c:pt>
                <c:pt idx="1135">
                  <c:v>3.7833333329999999</c:v>
                </c:pt>
                <c:pt idx="1136">
                  <c:v>3.786666667</c:v>
                </c:pt>
                <c:pt idx="1137">
                  <c:v>3.79</c:v>
                </c:pt>
                <c:pt idx="1138">
                  <c:v>3.7933333330000001</c:v>
                </c:pt>
                <c:pt idx="1139">
                  <c:v>3.7966666670000002</c:v>
                </c:pt>
                <c:pt idx="1140">
                  <c:v>3.8</c:v>
                </c:pt>
                <c:pt idx="1141">
                  <c:v>3.8033333329999999</c:v>
                </c:pt>
                <c:pt idx="1142">
                  <c:v>3.806666667</c:v>
                </c:pt>
                <c:pt idx="1143">
                  <c:v>3.81</c:v>
                </c:pt>
                <c:pt idx="1144">
                  <c:v>3.8133333330000001</c:v>
                </c:pt>
                <c:pt idx="1145">
                  <c:v>3.8166666669999998</c:v>
                </c:pt>
                <c:pt idx="1146">
                  <c:v>3.82</c:v>
                </c:pt>
                <c:pt idx="1147">
                  <c:v>3.8233333329999999</c:v>
                </c:pt>
                <c:pt idx="1148">
                  <c:v>3.826666667</c:v>
                </c:pt>
                <c:pt idx="1149">
                  <c:v>3.83</c:v>
                </c:pt>
                <c:pt idx="1150">
                  <c:v>3.8333333330000001</c:v>
                </c:pt>
                <c:pt idx="1151">
                  <c:v>3.8366666669999998</c:v>
                </c:pt>
                <c:pt idx="1152">
                  <c:v>3.84</c:v>
                </c:pt>
                <c:pt idx="1153">
                  <c:v>3.8433333329999999</c:v>
                </c:pt>
                <c:pt idx="1154">
                  <c:v>3.846666667</c:v>
                </c:pt>
                <c:pt idx="1155">
                  <c:v>3.85</c:v>
                </c:pt>
                <c:pt idx="1156">
                  <c:v>3.8533333330000001</c:v>
                </c:pt>
                <c:pt idx="1157">
                  <c:v>3.8566666669999998</c:v>
                </c:pt>
                <c:pt idx="1158">
                  <c:v>3.86</c:v>
                </c:pt>
                <c:pt idx="1159">
                  <c:v>3.8633333329999999</c:v>
                </c:pt>
                <c:pt idx="1160">
                  <c:v>3.8666666670000001</c:v>
                </c:pt>
                <c:pt idx="1161">
                  <c:v>3.87</c:v>
                </c:pt>
                <c:pt idx="1162">
                  <c:v>3.8733333330000002</c:v>
                </c:pt>
                <c:pt idx="1163">
                  <c:v>3.8766666669999998</c:v>
                </c:pt>
                <c:pt idx="1164">
                  <c:v>3.88</c:v>
                </c:pt>
                <c:pt idx="1165">
                  <c:v>3.8833333329999999</c:v>
                </c:pt>
                <c:pt idx="1166">
                  <c:v>3.8866666670000001</c:v>
                </c:pt>
                <c:pt idx="1167">
                  <c:v>3.89</c:v>
                </c:pt>
                <c:pt idx="1168">
                  <c:v>3.8933333330000002</c:v>
                </c:pt>
                <c:pt idx="1169">
                  <c:v>3.8966666669999999</c:v>
                </c:pt>
                <c:pt idx="1170">
                  <c:v>3.9</c:v>
                </c:pt>
                <c:pt idx="1171">
                  <c:v>3.903333333</c:v>
                </c:pt>
                <c:pt idx="1172">
                  <c:v>3.9066666670000001</c:v>
                </c:pt>
                <c:pt idx="1173">
                  <c:v>3.91</c:v>
                </c:pt>
                <c:pt idx="1174">
                  <c:v>3.9133333330000002</c:v>
                </c:pt>
                <c:pt idx="1175">
                  <c:v>3.9166666669999999</c:v>
                </c:pt>
                <c:pt idx="1176">
                  <c:v>3.92</c:v>
                </c:pt>
                <c:pt idx="1177">
                  <c:v>3.923333333</c:v>
                </c:pt>
                <c:pt idx="1178">
                  <c:v>3.9266666670000001</c:v>
                </c:pt>
                <c:pt idx="1179">
                  <c:v>3.93</c:v>
                </c:pt>
                <c:pt idx="1180">
                  <c:v>3.9333333330000002</c:v>
                </c:pt>
                <c:pt idx="1181">
                  <c:v>3.9366666669999999</c:v>
                </c:pt>
                <c:pt idx="1182">
                  <c:v>3.94</c:v>
                </c:pt>
                <c:pt idx="1183">
                  <c:v>3.943333333</c:v>
                </c:pt>
                <c:pt idx="1184">
                  <c:v>3.9466666670000001</c:v>
                </c:pt>
                <c:pt idx="1185">
                  <c:v>3.95</c:v>
                </c:pt>
                <c:pt idx="1186">
                  <c:v>3.9533333329999998</c:v>
                </c:pt>
                <c:pt idx="1187">
                  <c:v>3.9566666669999999</c:v>
                </c:pt>
                <c:pt idx="1188">
                  <c:v>3.96</c:v>
                </c:pt>
                <c:pt idx="1189">
                  <c:v>3.963333333</c:v>
                </c:pt>
                <c:pt idx="1190">
                  <c:v>3.9666666670000001</c:v>
                </c:pt>
                <c:pt idx="1191">
                  <c:v>3.97</c:v>
                </c:pt>
                <c:pt idx="1192">
                  <c:v>3.9733333329999998</c:v>
                </c:pt>
                <c:pt idx="1193">
                  <c:v>3.9766666669999999</c:v>
                </c:pt>
                <c:pt idx="1194">
                  <c:v>3.98</c:v>
                </c:pt>
                <c:pt idx="1195">
                  <c:v>3.983333333</c:v>
                </c:pt>
                <c:pt idx="1196">
                  <c:v>3.9866666670000002</c:v>
                </c:pt>
                <c:pt idx="1197">
                  <c:v>3.99</c:v>
                </c:pt>
                <c:pt idx="1198">
                  <c:v>3.9933333329999998</c:v>
                </c:pt>
                <c:pt idx="1199">
                  <c:v>3.996666667</c:v>
                </c:pt>
                <c:pt idx="1200">
                  <c:v>4</c:v>
                </c:pt>
                <c:pt idx="1201">
                  <c:v>4.0033333329999996</c:v>
                </c:pt>
                <c:pt idx="1202">
                  <c:v>4.0066666670000002</c:v>
                </c:pt>
                <c:pt idx="1203">
                  <c:v>4.01</c:v>
                </c:pt>
                <c:pt idx="1204">
                  <c:v>4.0133333330000003</c:v>
                </c:pt>
                <c:pt idx="1205">
                  <c:v>4.016666667</c:v>
                </c:pt>
                <c:pt idx="1206">
                  <c:v>4.0199999999999996</c:v>
                </c:pt>
                <c:pt idx="1207">
                  <c:v>4.0233333330000001</c:v>
                </c:pt>
                <c:pt idx="1208">
                  <c:v>4.0266666669999998</c:v>
                </c:pt>
                <c:pt idx="1209">
                  <c:v>4.03</c:v>
                </c:pt>
                <c:pt idx="1210">
                  <c:v>4.0333333329999999</c:v>
                </c:pt>
                <c:pt idx="1211">
                  <c:v>4.0366666670000004</c:v>
                </c:pt>
                <c:pt idx="1212">
                  <c:v>4.04</c:v>
                </c:pt>
                <c:pt idx="1213">
                  <c:v>4.0433333329999996</c:v>
                </c:pt>
                <c:pt idx="1214">
                  <c:v>4.0466666670000002</c:v>
                </c:pt>
                <c:pt idx="1215">
                  <c:v>4.05</c:v>
                </c:pt>
                <c:pt idx="1216">
                  <c:v>4.0533333330000003</c:v>
                </c:pt>
                <c:pt idx="1217">
                  <c:v>4.056666667</c:v>
                </c:pt>
                <c:pt idx="1218">
                  <c:v>4.0599999999999996</c:v>
                </c:pt>
                <c:pt idx="1219">
                  <c:v>4.0633333330000001</c:v>
                </c:pt>
                <c:pt idx="1220">
                  <c:v>4.0666666669999998</c:v>
                </c:pt>
                <c:pt idx="1221">
                  <c:v>4.07</c:v>
                </c:pt>
                <c:pt idx="1222">
                  <c:v>4.0733333329999999</c:v>
                </c:pt>
                <c:pt idx="1223">
                  <c:v>4.0766666669999996</c:v>
                </c:pt>
                <c:pt idx="1224">
                  <c:v>4.08</c:v>
                </c:pt>
                <c:pt idx="1225">
                  <c:v>4.0833333329999997</c:v>
                </c:pt>
                <c:pt idx="1226">
                  <c:v>4.0866666670000003</c:v>
                </c:pt>
                <c:pt idx="1227">
                  <c:v>4.09</c:v>
                </c:pt>
                <c:pt idx="1228">
                  <c:v>4.0933333330000004</c:v>
                </c:pt>
                <c:pt idx="1229">
                  <c:v>4.096666667</c:v>
                </c:pt>
                <c:pt idx="1230">
                  <c:v>4.0999999999999996</c:v>
                </c:pt>
                <c:pt idx="1231">
                  <c:v>4.1033333330000001</c:v>
                </c:pt>
                <c:pt idx="1232">
                  <c:v>4.1066666669999998</c:v>
                </c:pt>
                <c:pt idx="1233">
                  <c:v>4.1100000000000003</c:v>
                </c:pt>
                <c:pt idx="1234">
                  <c:v>4.1133333329999999</c:v>
                </c:pt>
                <c:pt idx="1235">
                  <c:v>4.1166666669999996</c:v>
                </c:pt>
                <c:pt idx="1236">
                  <c:v>4.12</c:v>
                </c:pt>
                <c:pt idx="1237">
                  <c:v>4.1233333329999997</c:v>
                </c:pt>
                <c:pt idx="1238">
                  <c:v>4.1266666670000003</c:v>
                </c:pt>
                <c:pt idx="1239">
                  <c:v>4.13</c:v>
                </c:pt>
                <c:pt idx="1240">
                  <c:v>4.1333333330000004</c:v>
                </c:pt>
                <c:pt idx="1241">
                  <c:v>4.1366666670000001</c:v>
                </c:pt>
                <c:pt idx="1242">
                  <c:v>4.1399999999999997</c:v>
                </c:pt>
                <c:pt idx="1243">
                  <c:v>4.1433333330000002</c:v>
                </c:pt>
                <c:pt idx="1244">
                  <c:v>4.1466666669999999</c:v>
                </c:pt>
                <c:pt idx="1245">
                  <c:v>4.1500000000000004</c:v>
                </c:pt>
                <c:pt idx="1246">
                  <c:v>4.153333333</c:v>
                </c:pt>
                <c:pt idx="1247">
                  <c:v>4.1566666669999996</c:v>
                </c:pt>
                <c:pt idx="1248">
                  <c:v>4.16</c:v>
                </c:pt>
                <c:pt idx="1249">
                  <c:v>4.1633333329999997</c:v>
                </c:pt>
                <c:pt idx="1250">
                  <c:v>4.1666666670000003</c:v>
                </c:pt>
                <c:pt idx="1251">
                  <c:v>4.17</c:v>
                </c:pt>
                <c:pt idx="1252">
                  <c:v>4.1733333330000004</c:v>
                </c:pt>
                <c:pt idx="1253">
                  <c:v>4.1766666670000001</c:v>
                </c:pt>
                <c:pt idx="1254">
                  <c:v>4.18</c:v>
                </c:pt>
                <c:pt idx="1255">
                  <c:v>4.1833333330000002</c:v>
                </c:pt>
                <c:pt idx="1256">
                  <c:v>4.1866666669999999</c:v>
                </c:pt>
                <c:pt idx="1257">
                  <c:v>4.1900000000000004</c:v>
                </c:pt>
                <c:pt idx="1258">
                  <c:v>4.193333333</c:v>
                </c:pt>
                <c:pt idx="1259">
                  <c:v>4.1966666669999997</c:v>
                </c:pt>
                <c:pt idx="1260">
                  <c:v>4.2</c:v>
                </c:pt>
                <c:pt idx="1261">
                  <c:v>4.2033333329999998</c:v>
                </c:pt>
                <c:pt idx="1262">
                  <c:v>4.2066666670000004</c:v>
                </c:pt>
                <c:pt idx="1263">
                  <c:v>4.21</c:v>
                </c:pt>
                <c:pt idx="1264">
                  <c:v>4.2133333329999996</c:v>
                </c:pt>
                <c:pt idx="1265">
                  <c:v>4.2166666670000001</c:v>
                </c:pt>
                <c:pt idx="1266">
                  <c:v>4.22</c:v>
                </c:pt>
                <c:pt idx="1267">
                  <c:v>4.2233333330000002</c:v>
                </c:pt>
                <c:pt idx="1268">
                  <c:v>4.2266666669999999</c:v>
                </c:pt>
                <c:pt idx="1269">
                  <c:v>4.2300000000000004</c:v>
                </c:pt>
                <c:pt idx="1270">
                  <c:v>4.233333333</c:v>
                </c:pt>
                <c:pt idx="1271">
                  <c:v>4.2366666669999997</c:v>
                </c:pt>
                <c:pt idx="1272">
                  <c:v>4.24</c:v>
                </c:pt>
                <c:pt idx="1273">
                  <c:v>4.2433333329999998</c:v>
                </c:pt>
                <c:pt idx="1274">
                  <c:v>4.2466666670000004</c:v>
                </c:pt>
                <c:pt idx="1275">
                  <c:v>4.25</c:v>
                </c:pt>
                <c:pt idx="1276">
                  <c:v>4.2533333329999996</c:v>
                </c:pt>
                <c:pt idx="1277">
                  <c:v>4.2566666670000002</c:v>
                </c:pt>
                <c:pt idx="1278">
                  <c:v>4.26</c:v>
                </c:pt>
                <c:pt idx="1279">
                  <c:v>4.2633333330000003</c:v>
                </c:pt>
                <c:pt idx="1280">
                  <c:v>4.266666667</c:v>
                </c:pt>
                <c:pt idx="1281">
                  <c:v>4.2699999999999996</c:v>
                </c:pt>
                <c:pt idx="1282">
                  <c:v>4.2733333330000001</c:v>
                </c:pt>
                <c:pt idx="1283">
                  <c:v>4.2766666669999998</c:v>
                </c:pt>
                <c:pt idx="1284">
                  <c:v>4.28</c:v>
                </c:pt>
                <c:pt idx="1285">
                  <c:v>4.2833333329999999</c:v>
                </c:pt>
                <c:pt idx="1286">
                  <c:v>4.2866666670000004</c:v>
                </c:pt>
                <c:pt idx="1287">
                  <c:v>4.29</c:v>
                </c:pt>
                <c:pt idx="1288">
                  <c:v>4.2933333329999996</c:v>
                </c:pt>
                <c:pt idx="1289">
                  <c:v>4.2966666670000002</c:v>
                </c:pt>
                <c:pt idx="1290">
                  <c:v>4.3</c:v>
                </c:pt>
                <c:pt idx="1291">
                  <c:v>4.3033333330000003</c:v>
                </c:pt>
                <c:pt idx="1292">
                  <c:v>4.306666667</c:v>
                </c:pt>
                <c:pt idx="1293">
                  <c:v>4.3099999999999996</c:v>
                </c:pt>
                <c:pt idx="1294">
                  <c:v>4.3133333330000001</c:v>
                </c:pt>
                <c:pt idx="1295">
                  <c:v>4.3166666669999998</c:v>
                </c:pt>
                <c:pt idx="1296">
                  <c:v>4.32</c:v>
                </c:pt>
                <c:pt idx="1297">
                  <c:v>4.3233333329999999</c:v>
                </c:pt>
                <c:pt idx="1298">
                  <c:v>4.3266666669999996</c:v>
                </c:pt>
                <c:pt idx="1299">
                  <c:v>4.33</c:v>
                </c:pt>
                <c:pt idx="1300">
                  <c:v>4.3333333329999997</c:v>
                </c:pt>
                <c:pt idx="1301">
                  <c:v>4.3366666670000003</c:v>
                </c:pt>
                <c:pt idx="1302">
                  <c:v>4.34</c:v>
                </c:pt>
                <c:pt idx="1303">
                  <c:v>4.3433333330000004</c:v>
                </c:pt>
                <c:pt idx="1304">
                  <c:v>4.346666667</c:v>
                </c:pt>
                <c:pt idx="1305">
                  <c:v>4.3499999999999996</c:v>
                </c:pt>
                <c:pt idx="1306">
                  <c:v>4.3533333330000001</c:v>
                </c:pt>
                <c:pt idx="1307">
                  <c:v>4.3566666669999998</c:v>
                </c:pt>
                <c:pt idx="1308">
                  <c:v>4.3600000000000003</c:v>
                </c:pt>
                <c:pt idx="1309">
                  <c:v>4.3633333329999999</c:v>
                </c:pt>
                <c:pt idx="1310">
                  <c:v>4.3666666669999996</c:v>
                </c:pt>
                <c:pt idx="1311">
                  <c:v>4.37</c:v>
                </c:pt>
                <c:pt idx="1312">
                  <c:v>4.3733333329999997</c:v>
                </c:pt>
                <c:pt idx="1313">
                  <c:v>4.3766666670000003</c:v>
                </c:pt>
                <c:pt idx="1314">
                  <c:v>4.38</c:v>
                </c:pt>
                <c:pt idx="1315">
                  <c:v>4.3833333330000004</c:v>
                </c:pt>
                <c:pt idx="1316">
                  <c:v>4.3866666670000001</c:v>
                </c:pt>
                <c:pt idx="1317">
                  <c:v>4.3899999999999997</c:v>
                </c:pt>
                <c:pt idx="1318">
                  <c:v>4.3933333330000002</c:v>
                </c:pt>
                <c:pt idx="1319">
                  <c:v>4.3966666669999999</c:v>
                </c:pt>
                <c:pt idx="1320">
                  <c:v>4.4000000000000004</c:v>
                </c:pt>
                <c:pt idx="1321">
                  <c:v>4.403333333</c:v>
                </c:pt>
                <c:pt idx="1322">
                  <c:v>4.4066666669999996</c:v>
                </c:pt>
                <c:pt idx="1323">
                  <c:v>4.41</c:v>
                </c:pt>
                <c:pt idx="1324">
                  <c:v>4.4133333329999997</c:v>
                </c:pt>
                <c:pt idx="1325">
                  <c:v>4.4166666670000003</c:v>
                </c:pt>
                <c:pt idx="1326">
                  <c:v>4.42</c:v>
                </c:pt>
                <c:pt idx="1327">
                  <c:v>4.4233333330000004</c:v>
                </c:pt>
                <c:pt idx="1328">
                  <c:v>4.4266666670000001</c:v>
                </c:pt>
                <c:pt idx="1329">
                  <c:v>4.43</c:v>
                </c:pt>
                <c:pt idx="1330">
                  <c:v>4.4333333330000002</c:v>
                </c:pt>
                <c:pt idx="1331">
                  <c:v>4.4366666669999999</c:v>
                </c:pt>
                <c:pt idx="1332">
                  <c:v>4.4400000000000004</c:v>
                </c:pt>
                <c:pt idx="1333">
                  <c:v>4.443333333</c:v>
                </c:pt>
                <c:pt idx="1334">
                  <c:v>4.4466666669999997</c:v>
                </c:pt>
                <c:pt idx="1335">
                  <c:v>4.45</c:v>
                </c:pt>
                <c:pt idx="1336">
                  <c:v>4.4533333329999998</c:v>
                </c:pt>
                <c:pt idx="1337">
                  <c:v>4.4566666670000004</c:v>
                </c:pt>
                <c:pt idx="1338">
                  <c:v>4.46</c:v>
                </c:pt>
                <c:pt idx="1339">
                  <c:v>4.4633333329999996</c:v>
                </c:pt>
                <c:pt idx="1340">
                  <c:v>4.4666666670000001</c:v>
                </c:pt>
                <c:pt idx="1341">
                  <c:v>4.47</c:v>
                </c:pt>
                <c:pt idx="1342">
                  <c:v>4.4733333330000002</c:v>
                </c:pt>
                <c:pt idx="1343">
                  <c:v>4.4766666669999999</c:v>
                </c:pt>
                <c:pt idx="1344">
                  <c:v>4.4800000000000004</c:v>
                </c:pt>
                <c:pt idx="1345">
                  <c:v>4.483333333</c:v>
                </c:pt>
                <c:pt idx="1346">
                  <c:v>4.4866666669999997</c:v>
                </c:pt>
                <c:pt idx="1347">
                  <c:v>4.49</c:v>
                </c:pt>
                <c:pt idx="1348">
                  <c:v>4.4933333329999998</c:v>
                </c:pt>
                <c:pt idx="1349">
                  <c:v>4.4966666670000004</c:v>
                </c:pt>
                <c:pt idx="1350">
                  <c:v>4.5</c:v>
                </c:pt>
                <c:pt idx="1351">
                  <c:v>4.5033333329999996</c:v>
                </c:pt>
                <c:pt idx="1352">
                  <c:v>4.5066666670000002</c:v>
                </c:pt>
                <c:pt idx="1353">
                  <c:v>4.51</c:v>
                </c:pt>
                <c:pt idx="1354">
                  <c:v>4.5133333330000003</c:v>
                </c:pt>
                <c:pt idx="1355">
                  <c:v>4.516666667</c:v>
                </c:pt>
                <c:pt idx="1356">
                  <c:v>4.5199999999999996</c:v>
                </c:pt>
                <c:pt idx="1357">
                  <c:v>4.5233333330000001</c:v>
                </c:pt>
                <c:pt idx="1358">
                  <c:v>4.5266666669999998</c:v>
                </c:pt>
                <c:pt idx="1359">
                  <c:v>4.53</c:v>
                </c:pt>
                <c:pt idx="1360">
                  <c:v>4.5333333329999999</c:v>
                </c:pt>
                <c:pt idx="1361">
                  <c:v>4.5366666670000004</c:v>
                </c:pt>
                <c:pt idx="1362">
                  <c:v>4.54</c:v>
                </c:pt>
                <c:pt idx="1363">
                  <c:v>4.5433333329999996</c:v>
                </c:pt>
                <c:pt idx="1364">
                  <c:v>4.5466666670000002</c:v>
                </c:pt>
                <c:pt idx="1365">
                  <c:v>4.55</c:v>
                </c:pt>
                <c:pt idx="1366">
                  <c:v>4.5533333330000003</c:v>
                </c:pt>
                <c:pt idx="1367">
                  <c:v>4.556666667</c:v>
                </c:pt>
                <c:pt idx="1368">
                  <c:v>4.5599999999999996</c:v>
                </c:pt>
                <c:pt idx="1369">
                  <c:v>4.5633333330000001</c:v>
                </c:pt>
                <c:pt idx="1370">
                  <c:v>4.5666666669999998</c:v>
                </c:pt>
                <c:pt idx="1371">
                  <c:v>4.57</c:v>
                </c:pt>
                <c:pt idx="1372">
                  <c:v>4.5733333329999999</c:v>
                </c:pt>
                <c:pt idx="1373">
                  <c:v>4.5766666669999996</c:v>
                </c:pt>
                <c:pt idx="1374">
                  <c:v>4.58</c:v>
                </c:pt>
                <c:pt idx="1375">
                  <c:v>4.5833333329999997</c:v>
                </c:pt>
                <c:pt idx="1376">
                  <c:v>4.5866666670000003</c:v>
                </c:pt>
                <c:pt idx="1377">
                  <c:v>4.59</c:v>
                </c:pt>
                <c:pt idx="1378">
                  <c:v>4.5933333330000004</c:v>
                </c:pt>
                <c:pt idx="1379">
                  <c:v>4.596666667</c:v>
                </c:pt>
                <c:pt idx="1380">
                  <c:v>4.5999999999999996</c:v>
                </c:pt>
                <c:pt idx="1381">
                  <c:v>4.6033333330000001</c:v>
                </c:pt>
                <c:pt idx="1382">
                  <c:v>4.6066666669999998</c:v>
                </c:pt>
                <c:pt idx="1383">
                  <c:v>4.6100000000000003</c:v>
                </c:pt>
                <c:pt idx="1384">
                  <c:v>4.6133333329999999</c:v>
                </c:pt>
                <c:pt idx="1385">
                  <c:v>4.6166666669999996</c:v>
                </c:pt>
                <c:pt idx="1386">
                  <c:v>4.62</c:v>
                </c:pt>
                <c:pt idx="1387">
                  <c:v>4.6233333329999997</c:v>
                </c:pt>
                <c:pt idx="1388">
                  <c:v>4.6266666670000003</c:v>
                </c:pt>
                <c:pt idx="1389">
                  <c:v>4.63</c:v>
                </c:pt>
                <c:pt idx="1390">
                  <c:v>4.6333333330000004</c:v>
                </c:pt>
                <c:pt idx="1391">
                  <c:v>4.6366666670000001</c:v>
                </c:pt>
                <c:pt idx="1392">
                  <c:v>4.6399999999999997</c:v>
                </c:pt>
                <c:pt idx="1393">
                  <c:v>4.6433333330000002</c:v>
                </c:pt>
                <c:pt idx="1394">
                  <c:v>4.6466666669999999</c:v>
                </c:pt>
                <c:pt idx="1395">
                  <c:v>4.6500000000000004</c:v>
                </c:pt>
                <c:pt idx="1396">
                  <c:v>4.653333333</c:v>
                </c:pt>
                <c:pt idx="1397">
                  <c:v>4.6566666669999996</c:v>
                </c:pt>
                <c:pt idx="1398">
                  <c:v>4.66</c:v>
                </c:pt>
                <c:pt idx="1399">
                  <c:v>4.6633333329999997</c:v>
                </c:pt>
                <c:pt idx="1400">
                  <c:v>4.6666666670000003</c:v>
                </c:pt>
                <c:pt idx="1401">
                  <c:v>4.67</c:v>
                </c:pt>
                <c:pt idx="1402">
                  <c:v>4.6733333330000004</c:v>
                </c:pt>
                <c:pt idx="1403">
                  <c:v>4.6766666670000001</c:v>
                </c:pt>
                <c:pt idx="1404">
                  <c:v>4.68</c:v>
                </c:pt>
                <c:pt idx="1405">
                  <c:v>4.6833333330000002</c:v>
                </c:pt>
                <c:pt idx="1406">
                  <c:v>4.6866666669999999</c:v>
                </c:pt>
                <c:pt idx="1407">
                  <c:v>4.6900000000000004</c:v>
                </c:pt>
                <c:pt idx="1408">
                  <c:v>4.693333333</c:v>
                </c:pt>
                <c:pt idx="1409">
                  <c:v>4.6966666669999997</c:v>
                </c:pt>
                <c:pt idx="1410">
                  <c:v>4.7</c:v>
                </c:pt>
                <c:pt idx="1411">
                  <c:v>4.7033333329999998</c:v>
                </c:pt>
                <c:pt idx="1412">
                  <c:v>4.7066666670000004</c:v>
                </c:pt>
                <c:pt idx="1413">
                  <c:v>4.71</c:v>
                </c:pt>
                <c:pt idx="1414">
                  <c:v>4.7133333329999996</c:v>
                </c:pt>
                <c:pt idx="1415">
                  <c:v>4.7166666670000001</c:v>
                </c:pt>
                <c:pt idx="1416">
                  <c:v>4.72</c:v>
                </c:pt>
                <c:pt idx="1417">
                  <c:v>4.7233333330000002</c:v>
                </c:pt>
                <c:pt idx="1418">
                  <c:v>4.7266666669999999</c:v>
                </c:pt>
                <c:pt idx="1419">
                  <c:v>4.7300000000000004</c:v>
                </c:pt>
                <c:pt idx="1420">
                  <c:v>4.733333333</c:v>
                </c:pt>
                <c:pt idx="1421">
                  <c:v>4.7366666669999997</c:v>
                </c:pt>
                <c:pt idx="1422">
                  <c:v>4.74</c:v>
                </c:pt>
                <c:pt idx="1423">
                  <c:v>4.7433333329999998</c:v>
                </c:pt>
                <c:pt idx="1424">
                  <c:v>4.7466666670000004</c:v>
                </c:pt>
                <c:pt idx="1425">
                  <c:v>4.75</c:v>
                </c:pt>
                <c:pt idx="1426">
                  <c:v>4.7533333329999996</c:v>
                </c:pt>
                <c:pt idx="1427">
                  <c:v>4.7566666670000002</c:v>
                </c:pt>
                <c:pt idx="1428">
                  <c:v>4.76</c:v>
                </c:pt>
                <c:pt idx="1429">
                  <c:v>4.7633333330000003</c:v>
                </c:pt>
                <c:pt idx="1430">
                  <c:v>4.766666667</c:v>
                </c:pt>
                <c:pt idx="1431">
                  <c:v>4.7699999999999996</c:v>
                </c:pt>
                <c:pt idx="1432">
                  <c:v>4.7733333330000001</c:v>
                </c:pt>
                <c:pt idx="1433">
                  <c:v>4.7766666669999998</c:v>
                </c:pt>
                <c:pt idx="1434">
                  <c:v>4.78</c:v>
                </c:pt>
                <c:pt idx="1435">
                  <c:v>4.7833333329999999</c:v>
                </c:pt>
                <c:pt idx="1436">
                  <c:v>4.7866666670000004</c:v>
                </c:pt>
                <c:pt idx="1437">
                  <c:v>4.79</c:v>
                </c:pt>
                <c:pt idx="1438">
                  <c:v>4.7933333329999996</c:v>
                </c:pt>
                <c:pt idx="1439">
                  <c:v>4.7966666670000002</c:v>
                </c:pt>
                <c:pt idx="1440">
                  <c:v>4.8</c:v>
                </c:pt>
                <c:pt idx="1441">
                  <c:v>4.8033333330000003</c:v>
                </c:pt>
                <c:pt idx="1442">
                  <c:v>4.806666667</c:v>
                </c:pt>
                <c:pt idx="1443">
                  <c:v>4.8099999999999996</c:v>
                </c:pt>
                <c:pt idx="1444">
                  <c:v>4.8133333330000001</c:v>
                </c:pt>
                <c:pt idx="1445">
                  <c:v>4.8166666669999998</c:v>
                </c:pt>
                <c:pt idx="1446">
                  <c:v>4.82</c:v>
                </c:pt>
                <c:pt idx="1447">
                  <c:v>4.8233333329999999</c:v>
                </c:pt>
                <c:pt idx="1448">
                  <c:v>4.8266666669999996</c:v>
                </c:pt>
                <c:pt idx="1449">
                  <c:v>4.83</c:v>
                </c:pt>
                <c:pt idx="1450">
                  <c:v>4.8333333329999997</c:v>
                </c:pt>
                <c:pt idx="1451">
                  <c:v>4.8366666670000003</c:v>
                </c:pt>
                <c:pt idx="1452">
                  <c:v>4.84</c:v>
                </c:pt>
                <c:pt idx="1453">
                  <c:v>4.8433333330000004</c:v>
                </c:pt>
                <c:pt idx="1454">
                  <c:v>4.846666667</c:v>
                </c:pt>
                <c:pt idx="1455">
                  <c:v>4.8499999999999996</c:v>
                </c:pt>
                <c:pt idx="1456">
                  <c:v>4.8533333330000001</c:v>
                </c:pt>
                <c:pt idx="1457">
                  <c:v>4.8566666669999998</c:v>
                </c:pt>
                <c:pt idx="1458">
                  <c:v>4.8600000000000003</c:v>
                </c:pt>
                <c:pt idx="1459">
                  <c:v>4.8633333329999999</c:v>
                </c:pt>
                <c:pt idx="1460">
                  <c:v>4.8666666669999996</c:v>
                </c:pt>
                <c:pt idx="1461">
                  <c:v>4.87</c:v>
                </c:pt>
                <c:pt idx="1462">
                  <c:v>4.8733333329999997</c:v>
                </c:pt>
                <c:pt idx="1463">
                  <c:v>4.8766666670000003</c:v>
                </c:pt>
                <c:pt idx="1464">
                  <c:v>4.88</c:v>
                </c:pt>
                <c:pt idx="1465">
                  <c:v>4.8833333330000004</c:v>
                </c:pt>
                <c:pt idx="1466">
                  <c:v>4.8866666670000001</c:v>
                </c:pt>
                <c:pt idx="1467">
                  <c:v>4.8899999999999997</c:v>
                </c:pt>
                <c:pt idx="1468">
                  <c:v>4.8933333330000002</c:v>
                </c:pt>
                <c:pt idx="1469">
                  <c:v>4.8966666669999999</c:v>
                </c:pt>
                <c:pt idx="1470">
                  <c:v>4.9000000000000004</c:v>
                </c:pt>
                <c:pt idx="1471">
                  <c:v>4.903333333</c:v>
                </c:pt>
                <c:pt idx="1472">
                  <c:v>4.9066666669999996</c:v>
                </c:pt>
                <c:pt idx="1473">
                  <c:v>4.91</c:v>
                </c:pt>
                <c:pt idx="1474">
                  <c:v>4.9133333329999997</c:v>
                </c:pt>
                <c:pt idx="1475">
                  <c:v>4.9166666670000003</c:v>
                </c:pt>
                <c:pt idx="1476">
                  <c:v>4.92</c:v>
                </c:pt>
                <c:pt idx="1477">
                  <c:v>4.9233333330000004</c:v>
                </c:pt>
                <c:pt idx="1478">
                  <c:v>4.9266666670000001</c:v>
                </c:pt>
                <c:pt idx="1479">
                  <c:v>4.93</c:v>
                </c:pt>
                <c:pt idx="1480">
                  <c:v>4.9333333330000002</c:v>
                </c:pt>
                <c:pt idx="1481">
                  <c:v>4.9366666669999999</c:v>
                </c:pt>
                <c:pt idx="1482">
                  <c:v>4.9400000000000004</c:v>
                </c:pt>
                <c:pt idx="1483">
                  <c:v>4.943333333</c:v>
                </c:pt>
                <c:pt idx="1484">
                  <c:v>4.9466666669999997</c:v>
                </c:pt>
                <c:pt idx="1485">
                  <c:v>4.95</c:v>
                </c:pt>
                <c:pt idx="1486">
                  <c:v>4.9533333329999998</c:v>
                </c:pt>
                <c:pt idx="1487">
                  <c:v>4.9566666670000004</c:v>
                </c:pt>
                <c:pt idx="1488">
                  <c:v>4.96</c:v>
                </c:pt>
                <c:pt idx="1489">
                  <c:v>4.9633333329999996</c:v>
                </c:pt>
                <c:pt idx="1490">
                  <c:v>4.9666666670000001</c:v>
                </c:pt>
                <c:pt idx="1491">
                  <c:v>4.97</c:v>
                </c:pt>
                <c:pt idx="1492">
                  <c:v>4.9733333330000002</c:v>
                </c:pt>
                <c:pt idx="1493">
                  <c:v>4.9766666669999999</c:v>
                </c:pt>
                <c:pt idx="1494">
                  <c:v>4.9800000000000004</c:v>
                </c:pt>
                <c:pt idx="1495">
                  <c:v>4.983333333</c:v>
                </c:pt>
                <c:pt idx="1496">
                  <c:v>4.9866666669999997</c:v>
                </c:pt>
                <c:pt idx="1497">
                  <c:v>4.99</c:v>
                </c:pt>
                <c:pt idx="1498">
                  <c:v>4.9933333329999998</c:v>
                </c:pt>
                <c:pt idx="1499">
                  <c:v>4.9966666670000004</c:v>
                </c:pt>
                <c:pt idx="1500">
                  <c:v>5</c:v>
                </c:pt>
              </c:numCache>
            </c:numRef>
          </c:xVal>
          <c:yVal>
            <c:numRef>
              <c:f>UV!$M$5:$M$1505</c:f>
              <c:numCache>
                <c:formatCode>General</c:formatCode>
                <c:ptCount val="1501"/>
                <c:pt idx="0">
                  <c:v>0</c:v>
                </c:pt>
                <c:pt idx="1">
                  <c:v>-1.3849800000000001</c:v>
                </c:pt>
                <c:pt idx="2">
                  <c:v>-9.1486599999999996</c:v>
                </c:pt>
                <c:pt idx="3">
                  <c:v>-27.868210000000001</c:v>
                </c:pt>
                <c:pt idx="4">
                  <c:v>-52.776220000000002</c:v>
                </c:pt>
                <c:pt idx="5">
                  <c:v>-70.646389999999997</c:v>
                </c:pt>
                <c:pt idx="6">
                  <c:v>-71.204589999999996</c:v>
                </c:pt>
                <c:pt idx="7">
                  <c:v>-54.164369999999998</c:v>
                </c:pt>
                <c:pt idx="8">
                  <c:v>-27.045020000000001</c:v>
                </c:pt>
                <c:pt idx="9">
                  <c:v>0.39212000000000002</c:v>
                </c:pt>
                <c:pt idx="10">
                  <c:v>20.838090000000001</c:v>
                </c:pt>
                <c:pt idx="11">
                  <c:v>31.689319999999999</c:v>
                </c:pt>
                <c:pt idx="12">
                  <c:v>34.44171</c:v>
                </c:pt>
                <c:pt idx="13">
                  <c:v>32.516930000000002</c:v>
                </c:pt>
                <c:pt idx="14">
                  <c:v>29.21575</c:v>
                </c:pt>
                <c:pt idx="15">
                  <c:v>26.549289999999999</c:v>
                </c:pt>
                <c:pt idx="16">
                  <c:v>25.798919999999999</c:v>
                </c:pt>
                <c:pt idx="17">
                  <c:v>31.10295</c:v>
                </c:pt>
                <c:pt idx="18">
                  <c:v>56.789499999999997</c:v>
                </c:pt>
                <c:pt idx="19">
                  <c:v>136.81796</c:v>
                </c:pt>
                <c:pt idx="20">
                  <c:v>329.09732000000002</c:v>
                </c:pt>
                <c:pt idx="21">
                  <c:v>700.73913000000005</c:v>
                </c:pt>
                <c:pt idx="22">
                  <c:v>1282.249</c:v>
                </c:pt>
                <c:pt idx="23">
                  <c:v>2008.7803899999999</c:v>
                </c:pt>
                <c:pt idx="24">
                  <c:v>2708.3230400000002</c:v>
                </c:pt>
                <c:pt idx="25">
                  <c:v>3137.9091899999999</c:v>
                </c:pt>
                <c:pt idx="26">
                  <c:v>3184.3392899999999</c:v>
                </c:pt>
                <c:pt idx="27">
                  <c:v>3449.6664700000001</c:v>
                </c:pt>
                <c:pt idx="28">
                  <c:v>5337.3030099999996</c:v>
                </c:pt>
                <c:pt idx="29">
                  <c:v>9619.8527799999993</c:v>
                </c:pt>
                <c:pt idx="30">
                  <c:v>15233.68478</c:v>
                </c:pt>
                <c:pt idx="31">
                  <c:v>20206.800350000001</c:v>
                </c:pt>
                <c:pt idx="32">
                  <c:v>23176.818340000002</c:v>
                </c:pt>
                <c:pt idx="33">
                  <c:v>23770.01237</c:v>
                </c:pt>
                <c:pt idx="34">
                  <c:v>22417.975139999999</c:v>
                </c:pt>
                <c:pt idx="35">
                  <c:v>20107.125830000001</c:v>
                </c:pt>
                <c:pt idx="36">
                  <c:v>17831.67974</c:v>
                </c:pt>
                <c:pt idx="37">
                  <c:v>16118.05416</c:v>
                </c:pt>
                <c:pt idx="38">
                  <c:v>15026.08093</c:v>
                </c:pt>
                <c:pt idx="39">
                  <c:v>14331.740390000001</c:v>
                </c:pt>
                <c:pt idx="40">
                  <c:v>13649.549300000001</c:v>
                </c:pt>
                <c:pt idx="41">
                  <c:v>12602.718999999999</c:v>
                </c:pt>
                <c:pt idx="42">
                  <c:v>11023.222</c:v>
                </c:pt>
                <c:pt idx="43">
                  <c:v>9017.6940200000008</c:v>
                </c:pt>
                <c:pt idx="44">
                  <c:v>6868.0555599999998</c:v>
                </c:pt>
                <c:pt idx="45">
                  <c:v>4878.1402099999996</c:v>
                </c:pt>
                <c:pt idx="46">
                  <c:v>3263.3915200000001</c:v>
                </c:pt>
                <c:pt idx="47">
                  <c:v>2109.8833300000001</c:v>
                </c:pt>
                <c:pt idx="48">
                  <c:v>1387.5032100000001</c:v>
                </c:pt>
                <c:pt idx="49">
                  <c:v>992.72348999999997</c:v>
                </c:pt>
                <c:pt idx="50">
                  <c:v>800.25238000000002</c:v>
                </c:pt>
                <c:pt idx="51">
                  <c:v>704.38513999999998</c:v>
                </c:pt>
                <c:pt idx="52">
                  <c:v>636.90863999999999</c:v>
                </c:pt>
                <c:pt idx="53">
                  <c:v>563.79601000000002</c:v>
                </c:pt>
                <c:pt idx="54">
                  <c:v>474.86290000000002</c:v>
                </c:pt>
                <c:pt idx="55">
                  <c:v>376.10579000000001</c:v>
                </c:pt>
                <c:pt idx="56">
                  <c:v>282.26794000000001</c:v>
                </c:pt>
                <c:pt idx="57">
                  <c:v>207.08239</c:v>
                </c:pt>
                <c:pt idx="58">
                  <c:v>156.071</c:v>
                </c:pt>
                <c:pt idx="59">
                  <c:v>125.84012</c:v>
                </c:pt>
                <c:pt idx="60">
                  <c:v>108.16905</c:v>
                </c:pt>
                <c:pt idx="61">
                  <c:v>94.905299999999997</c:v>
                </c:pt>
                <c:pt idx="62">
                  <c:v>80.925669999999997</c:v>
                </c:pt>
                <c:pt idx="63">
                  <c:v>64.848619999999997</c:v>
                </c:pt>
                <c:pt idx="64">
                  <c:v>47.891500000000001</c:v>
                </c:pt>
                <c:pt idx="65">
                  <c:v>31.645990000000001</c:v>
                </c:pt>
                <c:pt idx="66">
                  <c:v>16.706610000000001</c:v>
                </c:pt>
                <c:pt idx="67">
                  <c:v>3.0833499999999998</c:v>
                </c:pt>
                <c:pt idx="68">
                  <c:v>-8.9521599999999992</c:v>
                </c:pt>
                <c:pt idx="69">
                  <c:v>-18.855090000000001</c:v>
                </c:pt>
                <c:pt idx="70">
                  <c:v>-26.16534</c:v>
                </c:pt>
                <c:pt idx="71">
                  <c:v>-30.47982</c:v>
                </c:pt>
                <c:pt idx="72">
                  <c:v>-31.39284</c:v>
                </c:pt>
                <c:pt idx="73">
                  <c:v>-28.937390000000001</c:v>
                </c:pt>
                <c:pt idx="74">
                  <c:v>-24.186710000000001</c:v>
                </c:pt>
                <c:pt idx="75">
                  <c:v>-19.116990000000001</c:v>
                </c:pt>
                <c:pt idx="76">
                  <c:v>-15.52322</c:v>
                </c:pt>
                <c:pt idx="77">
                  <c:v>-14.103910000000001</c:v>
                </c:pt>
                <c:pt idx="78">
                  <c:v>-14.52026</c:v>
                </c:pt>
                <c:pt idx="79">
                  <c:v>-16.03933</c:v>
                </c:pt>
                <c:pt idx="80">
                  <c:v>-18.056539999999998</c:v>
                </c:pt>
                <c:pt idx="81">
                  <c:v>-20.106999999999999</c:v>
                </c:pt>
                <c:pt idx="82">
                  <c:v>-21.746670000000002</c:v>
                </c:pt>
                <c:pt idx="83">
                  <c:v>-22.530390000000001</c:v>
                </c:pt>
                <c:pt idx="84">
                  <c:v>-21.865839999999999</c:v>
                </c:pt>
                <c:pt idx="85">
                  <c:v>-19.297249999999998</c:v>
                </c:pt>
                <c:pt idx="86">
                  <c:v>-15.23809</c:v>
                </c:pt>
                <c:pt idx="87">
                  <c:v>-10.940480000000001</c:v>
                </c:pt>
                <c:pt idx="88">
                  <c:v>-7.5824100000000003</c:v>
                </c:pt>
                <c:pt idx="89">
                  <c:v>-5.7336900000000002</c:v>
                </c:pt>
                <c:pt idx="90">
                  <c:v>-5.6086</c:v>
                </c:pt>
                <c:pt idx="91">
                  <c:v>-7.1486099999999997</c:v>
                </c:pt>
                <c:pt idx="92">
                  <c:v>-9.7488600000000005</c:v>
                </c:pt>
                <c:pt idx="93">
                  <c:v>-12.4976</c:v>
                </c:pt>
                <c:pt idx="94">
                  <c:v>-14.678000000000001</c:v>
                </c:pt>
                <c:pt idx="95">
                  <c:v>-15.672230000000001</c:v>
                </c:pt>
                <c:pt idx="96">
                  <c:v>-14.804220000000001</c:v>
                </c:pt>
                <c:pt idx="97">
                  <c:v>-11.86482</c:v>
                </c:pt>
                <c:pt idx="98">
                  <c:v>-7.4290200000000004</c:v>
                </c:pt>
                <c:pt idx="99">
                  <c:v>-2.3830399999999998</c:v>
                </c:pt>
                <c:pt idx="100">
                  <c:v>2.3001999999999998</c:v>
                </c:pt>
                <c:pt idx="101">
                  <c:v>5.4612800000000004</c:v>
                </c:pt>
                <c:pt idx="102">
                  <c:v>6.4260299999999999</c:v>
                </c:pt>
                <c:pt idx="103">
                  <c:v>5.7433100000000001</c:v>
                </c:pt>
                <c:pt idx="104">
                  <c:v>4.5132199999999996</c:v>
                </c:pt>
                <c:pt idx="105">
                  <c:v>3.3549199999999999</c:v>
                </c:pt>
                <c:pt idx="106">
                  <c:v>2.41764</c:v>
                </c:pt>
                <c:pt idx="107">
                  <c:v>1.6438600000000001</c:v>
                </c:pt>
                <c:pt idx="108">
                  <c:v>0.92147000000000001</c:v>
                </c:pt>
                <c:pt idx="109">
                  <c:v>0.34283999999999998</c:v>
                </c:pt>
                <c:pt idx="110">
                  <c:v>-3.7519999999999998E-2</c:v>
                </c:pt>
                <c:pt idx="111">
                  <c:v>-0.37867000000000001</c:v>
                </c:pt>
                <c:pt idx="112">
                  <c:v>-0.48420999999999997</c:v>
                </c:pt>
                <c:pt idx="113">
                  <c:v>0.18722</c:v>
                </c:pt>
                <c:pt idx="114">
                  <c:v>1.661</c:v>
                </c:pt>
                <c:pt idx="115">
                  <c:v>3.43804</c:v>
                </c:pt>
                <c:pt idx="116">
                  <c:v>5.2648400000000004</c:v>
                </c:pt>
                <c:pt idx="117">
                  <c:v>7.2321</c:v>
                </c:pt>
                <c:pt idx="118">
                  <c:v>9.3977299999999993</c:v>
                </c:pt>
                <c:pt idx="119">
                  <c:v>11.44051</c:v>
                </c:pt>
                <c:pt idx="120">
                  <c:v>12.419180000000001</c:v>
                </c:pt>
                <c:pt idx="121">
                  <c:v>11.40368</c:v>
                </c:pt>
                <c:pt idx="122">
                  <c:v>8.5799299999999992</c:v>
                </c:pt>
                <c:pt idx="123">
                  <c:v>5.2405099999999996</c:v>
                </c:pt>
                <c:pt idx="124">
                  <c:v>2.6669499999999999</c:v>
                </c:pt>
                <c:pt idx="125">
                  <c:v>1.3773500000000001</c:v>
                </c:pt>
                <c:pt idx="126">
                  <c:v>1.56301</c:v>
                </c:pt>
                <c:pt idx="127">
                  <c:v>3.50522</c:v>
                </c:pt>
                <c:pt idx="128">
                  <c:v>6.8336800000000002</c:v>
                </c:pt>
                <c:pt idx="129">
                  <c:v>10.08562</c:v>
                </c:pt>
                <c:pt idx="130">
                  <c:v>11.6304</c:v>
                </c:pt>
                <c:pt idx="131">
                  <c:v>10.89495</c:v>
                </c:pt>
                <c:pt idx="132">
                  <c:v>8.9405099999999997</c:v>
                </c:pt>
                <c:pt idx="133">
                  <c:v>7.7075100000000001</c:v>
                </c:pt>
                <c:pt idx="134">
                  <c:v>8.2040100000000002</c:v>
                </c:pt>
                <c:pt idx="135">
                  <c:v>9.7078699999999998</c:v>
                </c:pt>
                <c:pt idx="136">
                  <c:v>10.886950000000001</c:v>
                </c:pt>
                <c:pt idx="137">
                  <c:v>11.202579999999999</c:v>
                </c:pt>
                <c:pt idx="138">
                  <c:v>11.165900000000001</c:v>
                </c:pt>
                <c:pt idx="139">
                  <c:v>11.71546</c:v>
                </c:pt>
                <c:pt idx="140">
                  <c:v>13.3094</c:v>
                </c:pt>
                <c:pt idx="141">
                  <c:v>15.38364</c:v>
                </c:pt>
                <c:pt idx="142">
                  <c:v>16.861249999999998</c:v>
                </c:pt>
                <c:pt idx="143">
                  <c:v>17.09252</c:v>
                </c:pt>
                <c:pt idx="144">
                  <c:v>16.3034</c:v>
                </c:pt>
                <c:pt idx="145">
                  <c:v>15.37567</c:v>
                </c:pt>
                <c:pt idx="146">
                  <c:v>15.031650000000001</c:v>
                </c:pt>
                <c:pt idx="147">
                  <c:v>15.24756</c:v>
                </c:pt>
                <c:pt idx="148">
                  <c:v>15.495340000000001</c:v>
                </c:pt>
                <c:pt idx="149">
                  <c:v>15.04452</c:v>
                </c:pt>
                <c:pt idx="150">
                  <c:v>13.21569</c:v>
                </c:pt>
                <c:pt idx="151">
                  <c:v>10.17062</c:v>
                </c:pt>
                <c:pt idx="152">
                  <c:v>7.1235400000000002</c:v>
                </c:pt>
                <c:pt idx="153">
                  <c:v>5.0825500000000003</c:v>
                </c:pt>
                <c:pt idx="154">
                  <c:v>3.9004599999999998</c:v>
                </c:pt>
                <c:pt idx="155">
                  <c:v>3.02963</c:v>
                </c:pt>
                <c:pt idx="156">
                  <c:v>2.4441899999999999</c:v>
                </c:pt>
                <c:pt idx="157">
                  <c:v>2.37215</c:v>
                </c:pt>
                <c:pt idx="158">
                  <c:v>2.6632400000000001</c:v>
                </c:pt>
                <c:pt idx="159">
                  <c:v>2.61158</c:v>
                </c:pt>
                <c:pt idx="160">
                  <c:v>1.4193</c:v>
                </c:pt>
                <c:pt idx="161">
                  <c:v>-0.82482</c:v>
                </c:pt>
                <c:pt idx="162">
                  <c:v>-2.7477200000000002</c:v>
                </c:pt>
                <c:pt idx="163">
                  <c:v>-2.7177099999999998</c:v>
                </c:pt>
                <c:pt idx="164">
                  <c:v>-0.31834000000000001</c:v>
                </c:pt>
                <c:pt idx="165">
                  <c:v>3.1597400000000002</c:v>
                </c:pt>
                <c:pt idx="166">
                  <c:v>5.6212799999999996</c:v>
                </c:pt>
                <c:pt idx="167">
                  <c:v>5.78484</c:v>
                </c:pt>
                <c:pt idx="168">
                  <c:v>3.8839399999999999</c:v>
                </c:pt>
                <c:pt idx="169">
                  <c:v>0.87055000000000005</c:v>
                </c:pt>
                <c:pt idx="170">
                  <c:v>-2.32904</c:v>
                </c:pt>
                <c:pt idx="171">
                  <c:v>-4.6631200000000002</c:v>
                </c:pt>
                <c:pt idx="172">
                  <c:v>-5.0611899999999999</c:v>
                </c:pt>
                <c:pt idx="173">
                  <c:v>-3.2627799999999998</c:v>
                </c:pt>
                <c:pt idx="174">
                  <c:v>-0.17946999999999999</c:v>
                </c:pt>
                <c:pt idx="175">
                  <c:v>2.8405</c:v>
                </c:pt>
                <c:pt idx="176">
                  <c:v>5.0939800000000002</c:v>
                </c:pt>
                <c:pt idx="177">
                  <c:v>6.77752</c:v>
                </c:pt>
                <c:pt idx="178">
                  <c:v>8.2171699999999994</c:v>
                </c:pt>
                <c:pt idx="179">
                  <c:v>9.2679500000000008</c:v>
                </c:pt>
                <c:pt idx="180">
                  <c:v>9.4685900000000007</c:v>
                </c:pt>
                <c:pt idx="181">
                  <c:v>8.4998699999999996</c:v>
                </c:pt>
                <c:pt idx="182">
                  <c:v>6.5477699999999999</c:v>
                </c:pt>
                <c:pt idx="183">
                  <c:v>4.0725499999999997</c:v>
                </c:pt>
                <c:pt idx="184">
                  <c:v>1.4614100000000001</c:v>
                </c:pt>
                <c:pt idx="185">
                  <c:v>-0.64825999999999995</c:v>
                </c:pt>
                <c:pt idx="186">
                  <c:v>-1.5238100000000001</c:v>
                </c:pt>
                <c:pt idx="187">
                  <c:v>-1.3435600000000001</c:v>
                </c:pt>
                <c:pt idx="188">
                  <c:v>-1.1835199999999999</c:v>
                </c:pt>
                <c:pt idx="189">
                  <c:v>-1.83036</c:v>
                </c:pt>
                <c:pt idx="190">
                  <c:v>-3.3065899999999999</c:v>
                </c:pt>
                <c:pt idx="191">
                  <c:v>-5.26769</c:v>
                </c:pt>
                <c:pt idx="192">
                  <c:v>-7.11029</c:v>
                </c:pt>
                <c:pt idx="193">
                  <c:v>-8.0475700000000003</c:v>
                </c:pt>
                <c:pt idx="194">
                  <c:v>-7.5659099999999997</c:v>
                </c:pt>
                <c:pt idx="195">
                  <c:v>-5.7312900000000004</c:v>
                </c:pt>
                <c:pt idx="196">
                  <c:v>-3.16879</c:v>
                </c:pt>
                <c:pt idx="197">
                  <c:v>-0.66108</c:v>
                </c:pt>
                <c:pt idx="198">
                  <c:v>1.3124499999999999</c:v>
                </c:pt>
                <c:pt idx="199">
                  <c:v>2.4857300000000002</c:v>
                </c:pt>
                <c:pt idx="200">
                  <c:v>2.8167200000000001</c:v>
                </c:pt>
                <c:pt idx="201">
                  <c:v>2.8758599999999999</c:v>
                </c:pt>
                <c:pt idx="202">
                  <c:v>3.3316400000000002</c:v>
                </c:pt>
                <c:pt idx="203">
                  <c:v>3.8061699999999998</c:v>
                </c:pt>
                <c:pt idx="204">
                  <c:v>3.1888999999999998</c:v>
                </c:pt>
                <c:pt idx="205">
                  <c:v>1.0839799999999999</c:v>
                </c:pt>
                <c:pt idx="206">
                  <c:v>-1.90648</c:v>
                </c:pt>
                <c:pt idx="207">
                  <c:v>-4.87364</c:v>
                </c:pt>
                <c:pt idx="208">
                  <c:v>-6.9496900000000004</c:v>
                </c:pt>
                <c:pt idx="209">
                  <c:v>-7.6406099999999997</c:v>
                </c:pt>
                <c:pt idx="210">
                  <c:v>-7.0005699999999997</c:v>
                </c:pt>
                <c:pt idx="211">
                  <c:v>-5.2187200000000002</c:v>
                </c:pt>
                <c:pt idx="212">
                  <c:v>-2.4511699999999998</c:v>
                </c:pt>
                <c:pt idx="213">
                  <c:v>0.89559</c:v>
                </c:pt>
                <c:pt idx="214">
                  <c:v>3.9728300000000001</c:v>
                </c:pt>
                <c:pt idx="215">
                  <c:v>5.7110799999999999</c:v>
                </c:pt>
                <c:pt idx="216">
                  <c:v>5.5264800000000003</c:v>
                </c:pt>
                <c:pt idx="217">
                  <c:v>3.71435</c:v>
                </c:pt>
                <c:pt idx="218">
                  <c:v>1.08961</c:v>
                </c:pt>
                <c:pt idx="219">
                  <c:v>-1.48817</c:v>
                </c:pt>
                <c:pt idx="220">
                  <c:v>-3.3584700000000001</c:v>
                </c:pt>
                <c:pt idx="221">
                  <c:v>-4.0054800000000004</c:v>
                </c:pt>
                <c:pt idx="222">
                  <c:v>-2.9835400000000001</c:v>
                </c:pt>
                <c:pt idx="223">
                  <c:v>-0.37303999999999998</c:v>
                </c:pt>
                <c:pt idx="224">
                  <c:v>2.9105400000000001</c:v>
                </c:pt>
                <c:pt idx="225">
                  <c:v>5.7047600000000003</c:v>
                </c:pt>
                <c:pt idx="226">
                  <c:v>7.2422899999999997</c:v>
                </c:pt>
                <c:pt idx="227">
                  <c:v>7.3284099999999999</c:v>
                </c:pt>
                <c:pt idx="228">
                  <c:v>6.4777300000000002</c:v>
                </c:pt>
                <c:pt idx="229">
                  <c:v>5.6562200000000002</c:v>
                </c:pt>
                <c:pt idx="230">
                  <c:v>5.4588299999999998</c:v>
                </c:pt>
                <c:pt idx="231">
                  <c:v>6.0074899999999998</c:v>
                </c:pt>
                <c:pt idx="232">
                  <c:v>7.6368900000000002</c:v>
                </c:pt>
                <c:pt idx="233">
                  <c:v>10.60674</c:v>
                </c:pt>
                <c:pt idx="234">
                  <c:v>14.19861</c:v>
                </c:pt>
                <c:pt idx="235">
                  <c:v>17.0242</c:v>
                </c:pt>
                <c:pt idx="236">
                  <c:v>18.08343</c:v>
                </c:pt>
                <c:pt idx="237">
                  <c:v>17.282039999999999</c:v>
                </c:pt>
                <c:pt idx="238">
                  <c:v>15.17806</c:v>
                </c:pt>
                <c:pt idx="239">
                  <c:v>12.18454</c:v>
                </c:pt>
                <c:pt idx="240">
                  <c:v>8.2304600000000008</c:v>
                </c:pt>
                <c:pt idx="241">
                  <c:v>3.62683</c:v>
                </c:pt>
                <c:pt idx="242">
                  <c:v>-7.4630000000000002E-2</c:v>
                </c:pt>
                <c:pt idx="243">
                  <c:v>-0.98465999999999998</c:v>
                </c:pt>
                <c:pt idx="244">
                  <c:v>1.1445000000000001</c:v>
                </c:pt>
                <c:pt idx="245">
                  <c:v>4.8278100000000004</c:v>
                </c:pt>
                <c:pt idx="246">
                  <c:v>8.6601099999999995</c:v>
                </c:pt>
                <c:pt idx="247">
                  <c:v>11.83671</c:v>
                </c:pt>
                <c:pt idx="248">
                  <c:v>13.54495</c:v>
                </c:pt>
                <c:pt idx="249">
                  <c:v>13.31869</c:v>
                </c:pt>
                <c:pt idx="250">
                  <c:v>11.617240000000001</c:v>
                </c:pt>
                <c:pt idx="251">
                  <c:v>9.5219799999999992</c:v>
                </c:pt>
                <c:pt idx="252">
                  <c:v>7.96373</c:v>
                </c:pt>
                <c:pt idx="253">
                  <c:v>7.1837600000000004</c:v>
                </c:pt>
                <c:pt idx="254">
                  <c:v>6.8303799999999999</c:v>
                </c:pt>
                <c:pt idx="255">
                  <c:v>6.4782200000000003</c:v>
                </c:pt>
                <c:pt idx="256">
                  <c:v>6.0035100000000003</c:v>
                </c:pt>
                <c:pt idx="257">
                  <c:v>5.7322899999999999</c:v>
                </c:pt>
                <c:pt idx="258">
                  <c:v>6.4269299999999996</c:v>
                </c:pt>
                <c:pt idx="259">
                  <c:v>8.69787</c:v>
                </c:pt>
                <c:pt idx="260">
                  <c:v>12.2531</c:v>
                </c:pt>
                <c:pt idx="261">
                  <c:v>16.162939999999999</c:v>
                </c:pt>
                <c:pt idx="262">
                  <c:v>19.537459999999999</c:v>
                </c:pt>
                <c:pt idx="263">
                  <c:v>21.551819999999999</c:v>
                </c:pt>
                <c:pt idx="264">
                  <c:v>21.750170000000001</c:v>
                </c:pt>
                <c:pt idx="265">
                  <c:v>20.75357</c:v>
                </c:pt>
                <c:pt idx="266">
                  <c:v>19.93629</c:v>
                </c:pt>
                <c:pt idx="267">
                  <c:v>20.160060000000001</c:v>
                </c:pt>
                <c:pt idx="268">
                  <c:v>20.97279</c:v>
                </c:pt>
                <c:pt idx="269">
                  <c:v>21.18984</c:v>
                </c:pt>
                <c:pt idx="270">
                  <c:v>20.27882</c:v>
                </c:pt>
                <c:pt idx="271">
                  <c:v>18.836220000000001</c:v>
                </c:pt>
                <c:pt idx="272">
                  <c:v>17.727730000000001</c:v>
                </c:pt>
                <c:pt idx="273">
                  <c:v>17.404910000000001</c:v>
                </c:pt>
                <c:pt idx="274">
                  <c:v>18.107859999999999</c:v>
                </c:pt>
                <c:pt idx="275">
                  <c:v>19.846270000000001</c:v>
                </c:pt>
                <c:pt idx="276">
                  <c:v>22.032959999999999</c:v>
                </c:pt>
                <c:pt idx="277">
                  <c:v>23.84469</c:v>
                </c:pt>
                <c:pt idx="278">
                  <c:v>24.902000000000001</c:v>
                </c:pt>
                <c:pt idx="279">
                  <c:v>25.386839999999999</c:v>
                </c:pt>
                <c:pt idx="280">
                  <c:v>26.01484</c:v>
                </c:pt>
                <c:pt idx="281">
                  <c:v>27.82978</c:v>
                </c:pt>
                <c:pt idx="282">
                  <c:v>31.17099</c:v>
                </c:pt>
                <c:pt idx="283">
                  <c:v>34.802930000000003</c:v>
                </c:pt>
                <c:pt idx="284">
                  <c:v>36.900089999999999</c:v>
                </c:pt>
                <c:pt idx="285">
                  <c:v>37.058770000000003</c:v>
                </c:pt>
                <c:pt idx="286">
                  <c:v>36.833150000000003</c:v>
                </c:pt>
                <c:pt idx="287">
                  <c:v>38.221469999999997</c:v>
                </c:pt>
                <c:pt idx="288">
                  <c:v>42.00038</c:v>
                </c:pt>
                <c:pt idx="289">
                  <c:v>47.728969999999997</c:v>
                </c:pt>
                <c:pt idx="290">
                  <c:v>54.426090000000002</c:v>
                </c:pt>
                <c:pt idx="291">
                  <c:v>60.545879999999997</c:v>
                </c:pt>
                <c:pt idx="292">
                  <c:v>64.608000000000004</c:v>
                </c:pt>
                <c:pt idx="293">
                  <c:v>66.517089999999996</c:v>
                </c:pt>
                <c:pt idx="294">
                  <c:v>67.431340000000006</c:v>
                </c:pt>
                <c:pt idx="295">
                  <c:v>68.60163</c:v>
                </c:pt>
                <c:pt idx="296">
                  <c:v>71.049350000000004</c:v>
                </c:pt>
                <c:pt idx="297">
                  <c:v>75.472430000000003</c:v>
                </c:pt>
                <c:pt idx="298">
                  <c:v>81.525490000000005</c:v>
                </c:pt>
                <c:pt idx="299">
                  <c:v>87.997609999999995</c:v>
                </c:pt>
                <c:pt idx="300">
                  <c:v>94.063429999999997</c:v>
                </c:pt>
                <c:pt idx="301">
                  <c:v>99.680279999999996</c:v>
                </c:pt>
                <c:pt idx="302">
                  <c:v>105.08101000000001</c:v>
                </c:pt>
                <c:pt idx="303">
                  <c:v>110.51545</c:v>
                </c:pt>
                <c:pt idx="304">
                  <c:v>116.15056</c:v>
                </c:pt>
                <c:pt idx="305">
                  <c:v>121.82675</c:v>
                </c:pt>
                <c:pt idx="306">
                  <c:v>127.09193</c:v>
                </c:pt>
                <c:pt idx="307">
                  <c:v>131.44073</c:v>
                </c:pt>
                <c:pt idx="308">
                  <c:v>134.602</c:v>
                </c:pt>
                <c:pt idx="309">
                  <c:v>137.15864999999999</c:v>
                </c:pt>
                <c:pt idx="310">
                  <c:v>140.55414999999999</c:v>
                </c:pt>
                <c:pt idx="311">
                  <c:v>145.86008000000001</c:v>
                </c:pt>
                <c:pt idx="312">
                  <c:v>152.79470000000001</c:v>
                </c:pt>
                <c:pt idx="313">
                  <c:v>159.96507</c:v>
                </c:pt>
                <c:pt idx="314">
                  <c:v>165.91612000000001</c:v>
                </c:pt>
                <c:pt idx="315">
                  <c:v>170.26469</c:v>
                </c:pt>
                <c:pt idx="316">
                  <c:v>173.73419000000001</c:v>
                </c:pt>
                <c:pt idx="317">
                  <c:v>177.16601</c:v>
                </c:pt>
                <c:pt idx="318">
                  <c:v>181.23957999999999</c:v>
                </c:pt>
                <c:pt idx="319">
                  <c:v>186.69626</c:v>
                </c:pt>
                <c:pt idx="320">
                  <c:v>193.86344</c:v>
                </c:pt>
                <c:pt idx="321">
                  <c:v>202.21679</c:v>
                </c:pt>
                <c:pt idx="322">
                  <c:v>210.58752000000001</c:v>
                </c:pt>
                <c:pt idx="323">
                  <c:v>217.98139</c:v>
                </c:pt>
                <c:pt idx="324">
                  <c:v>224.54216</c:v>
                </c:pt>
                <c:pt idx="325">
                  <c:v>231.18114</c:v>
                </c:pt>
                <c:pt idx="326">
                  <c:v>238.28136000000001</c:v>
                </c:pt>
                <c:pt idx="327">
                  <c:v>245.55154999999999</c:v>
                </c:pt>
                <c:pt idx="328">
                  <c:v>252.79524000000001</c:v>
                </c:pt>
                <c:pt idx="329">
                  <c:v>259.93720000000002</c:v>
                </c:pt>
                <c:pt idx="330">
                  <c:v>266.65237000000002</c:v>
                </c:pt>
                <c:pt idx="331">
                  <c:v>272.64605999999998</c:v>
                </c:pt>
                <c:pt idx="332">
                  <c:v>277.93840999999998</c:v>
                </c:pt>
                <c:pt idx="333">
                  <c:v>282.83974999999998</c:v>
                </c:pt>
                <c:pt idx="334">
                  <c:v>288.04437000000001</c:v>
                </c:pt>
                <c:pt idx="335">
                  <c:v>294.16496000000001</c:v>
                </c:pt>
                <c:pt idx="336">
                  <c:v>301.04020000000003</c:v>
                </c:pt>
                <c:pt idx="337">
                  <c:v>308.05543999999998</c:v>
                </c:pt>
                <c:pt idx="338">
                  <c:v>314.7765</c:v>
                </c:pt>
                <c:pt idx="339">
                  <c:v>321.09969999999998</c:v>
                </c:pt>
                <c:pt idx="340">
                  <c:v>327.27262999999999</c:v>
                </c:pt>
                <c:pt idx="341">
                  <c:v>333.67340000000002</c:v>
                </c:pt>
                <c:pt idx="342">
                  <c:v>340.35320999999999</c:v>
                </c:pt>
                <c:pt idx="343">
                  <c:v>346.94776000000002</c:v>
                </c:pt>
                <c:pt idx="344">
                  <c:v>352.99957000000001</c:v>
                </c:pt>
                <c:pt idx="345">
                  <c:v>358.40338000000003</c:v>
                </c:pt>
                <c:pt idx="346">
                  <c:v>363.55345999999997</c:v>
                </c:pt>
                <c:pt idx="347">
                  <c:v>368.68851000000001</c:v>
                </c:pt>
                <c:pt idx="348">
                  <c:v>373.32112999999998</c:v>
                </c:pt>
                <c:pt idx="349">
                  <c:v>376.85244999999998</c:v>
                </c:pt>
                <c:pt idx="350">
                  <c:v>379.57796000000002</c:v>
                </c:pt>
                <c:pt idx="351">
                  <c:v>382.78131999999999</c:v>
                </c:pt>
                <c:pt idx="352">
                  <c:v>387.72701000000001</c:v>
                </c:pt>
                <c:pt idx="353">
                  <c:v>394.65663999999998</c:v>
                </c:pt>
                <c:pt idx="354">
                  <c:v>402.91341999999997</c:v>
                </c:pt>
                <c:pt idx="355">
                  <c:v>411.69580000000002</c:v>
                </c:pt>
                <c:pt idx="356">
                  <c:v>420.35529000000002</c:v>
                </c:pt>
                <c:pt idx="357">
                  <c:v>428.26330999999999</c:v>
                </c:pt>
                <c:pt idx="358">
                  <c:v>435.03814999999997</c:v>
                </c:pt>
                <c:pt idx="359">
                  <c:v>441.01738999999998</c:v>
                </c:pt>
                <c:pt idx="360">
                  <c:v>446.97059999999999</c:v>
                </c:pt>
                <c:pt idx="361">
                  <c:v>453.26799</c:v>
                </c:pt>
                <c:pt idx="362">
                  <c:v>459.64688000000001</c:v>
                </c:pt>
                <c:pt idx="363">
                  <c:v>465.73156999999998</c:v>
                </c:pt>
                <c:pt idx="364">
                  <c:v>471.43794000000003</c:v>
                </c:pt>
                <c:pt idx="365">
                  <c:v>476.84005999999999</c:v>
                </c:pt>
                <c:pt idx="366">
                  <c:v>482.28721999999999</c:v>
                </c:pt>
                <c:pt idx="367">
                  <c:v>488.56121000000002</c:v>
                </c:pt>
                <c:pt idx="368">
                  <c:v>495.93921999999998</c:v>
                </c:pt>
                <c:pt idx="369">
                  <c:v>503.57943999999998</c:v>
                </c:pt>
                <c:pt idx="370">
                  <c:v>510.61747000000003</c:v>
                </c:pt>
                <c:pt idx="371">
                  <c:v>516.99512000000004</c:v>
                </c:pt>
                <c:pt idx="372">
                  <c:v>522.83113000000003</c:v>
                </c:pt>
                <c:pt idx="373">
                  <c:v>527.93137000000002</c:v>
                </c:pt>
                <c:pt idx="374">
                  <c:v>532.12234000000001</c:v>
                </c:pt>
                <c:pt idx="375">
                  <c:v>535.53653999999995</c:v>
                </c:pt>
                <c:pt idx="376">
                  <c:v>538.61684000000002</c:v>
                </c:pt>
                <c:pt idx="377">
                  <c:v>541.96834999999999</c:v>
                </c:pt>
                <c:pt idx="378">
                  <c:v>546.06665999999996</c:v>
                </c:pt>
                <c:pt idx="379">
                  <c:v>551.11386000000005</c:v>
                </c:pt>
                <c:pt idx="380">
                  <c:v>557.21375</c:v>
                </c:pt>
                <c:pt idx="381">
                  <c:v>564.38108</c:v>
                </c:pt>
                <c:pt idx="382">
                  <c:v>572.14571999999998</c:v>
                </c:pt>
                <c:pt idx="383">
                  <c:v>579.65994000000001</c:v>
                </c:pt>
                <c:pt idx="384">
                  <c:v>586.42469000000006</c:v>
                </c:pt>
                <c:pt idx="385">
                  <c:v>592.70695999999998</c:v>
                </c:pt>
                <c:pt idx="386">
                  <c:v>599.40071999999998</c:v>
                </c:pt>
                <c:pt idx="387">
                  <c:v>607.23427000000004</c:v>
                </c:pt>
                <c:pt idx="388">
                  <c:v>615.89272000000005</c:v>
                </c:pt>
                <c:pt idx="389">
                  <c:v>624.26067999999998</c:v>
                </c:pt>
                <c:pt idx="390">
                  <c:v>631.30679999999995</c:v>
                </c:pt>
                <c:pt idx="391">
                  <c:v>636.41327999999999</c:v>
                </c:pt>
                <c:pt idx="392">
                  <c:v>639.55059000000006</c:v>
                </c:pt>
                <c:pt idx="393">
                  <c:v>641.75310000000002</c:v>
                </c:pt>
                <c:pt idx="394">
                  <c:v>644.83532000000002</c:v>
                </c:pt>
                <c:pt idx="395">
                  <c:v>650.01316999999995</c:v>
                </c:pt>
                <c:pt idx="396">
                  <c:v>656.91309000000001</c:v>
                </c:pt>
                <c:pt idx="397">
                  <c:v>664.02599999999995</c:v>
                </c:pt>
                <c:pt idx="398">
                  <c:v>670.17039</c:v>
                </c:pt>
                <c:pt idx="399">
                  <c:v>675.53454999999997</c:v>
                </c:pt>
                <c:pt idx="400">
                  <c:v>681.18791999999996</c:v>
                </c:pt>
                <c:pt idx="401">
                  <c:v>687.87572999999998</c:v>
                </c:pt>
                <c:pt idx="402">
                  <c:v>695.39742999999999</c:v>
                </c:pt>
                <c:pt idx="403">
                  <c:v>702.77153999999996</c:v>
                </c:pt>
                <c:pt idx="404">
                  <c:v>708.95853999999997</c:v>
                </c:pt>
                <c:pt idx="405">
                  <c:v>713.45604000000003</c:v>
                </c:pt>
                <c:pt idx="406">
                  <c:v>716.40588000000002</c:v>
                </c:pt>
                <c:pt idx="407">
                  <c:v>718.50327000000004</c:v>
                </c:pt>
                <c:pt idx="408">
                  <c:v>720.68820000000005</c:v>
                </c:pt>
                <c:pt idx="409">
                  <c:v>723.81572000000006</c:v>
                </c:pt>
                <c:pt idx="410">
                  <c:v>728.43892000000005</c:v>
                </c:pt>
                <c:pt idx="411">
                  <c:v>734.53368999999998</c:v>
                </c:pt>
                <c:pt idx="412">
                  <c:v>741.56038999999998</c:v>
                </c:pt>
                <c:pt idx="413">
                  <c:v>748.92066</c:v>
                </c:pt>
                <c:pt idx="414">
                  <c:v>756.07237999999995</c:v>
                </c:pt>
                <c:pt idx="415">
                  <c:v>762.58952999999997</c:v>
                </c:pt>
                <c:pt idx="416">
                  <c:v>768.56913999999995</c:v>
                </c:pt>
                <c:pt idx="417">
                  <c:v>774.13951999999995</c:v>
                </c:pt>
                <c:pt idx="418">
                  <c:v>778.66827000000001</c:v>
                </c:pt>
                <c:pt idx="419">
                  <c:v>781.75467000000003</c:v>
                </c:pt>
                <c:pt idx="420">
                  <c:v>784.34258</c:v>
                </c:pt>
                <c:pt idx="421">
                  <c:v>787.75228000000004</c:v>
                </c:pt>
                <c:pt idx="422">
                  <c:v>792.33429999999998</c:v>
                </c:pt>
                <c:pt idx="423">
                  <c:v>797.4393</c:v>
                </c:pt>
                <c:pt idx="424">
                  <c:v>802.17075999999997</c:v>
                </c:pt>
                <c:pt idx="425">
                  <c:v>806.23023000000001</c:v>
                </c:pt>
                <c:pt idx="426">
                  <c:v>810.18215999999995</c:v>
                </c:pt>
                <c:pt idx="427">
                  <c:v>814.86240999999995</c:v>
                </c:pt>
                <c:pt idx="428">
                  <c:v>820.75644999999997</c:v>
                </c:pt>
                <c:pt idx="429">
                  <c:v>827.78706999999997</c:v>
                </c:pt>
                <c:pt idx="430">
                  <c:v>835.34844999999996</c:v>
                </c:pt>
                <c:pt idx="431">
                  <c:v>842.67268999999999</c:v>
                </c:pt>
                <c:pt idx="432">
                  <c:v>849.20646999999997</c:v>
                </c:pt>
                <c:pt idx="433">
                  <c:v>854.69335000000001</c:v>
                </c:pt>
                <c:pt idx="434">
                  <c:v>859.25662999999997</c:v>
                </c:pt>
                <c:pt idx="435">
                  <c:v>863.42100000000005</c:v>
                </c:pt>
                <c:pt idx="436">
                  <c:v>867.82285999999999</c:v>
                </c:pt>
                <c:pt idx="437">
                  <c:v>872.84024999999997</c:v>
                </c:pt>
                <c:pt idx="438">
                  <c:v>878.45699000000002</c:v>
                </c:pt>
                <c:pt idx="439">
                  <c:v>884.17672000000005</c:v>
                </c:pt>
                <c:pt idx="440">
                  <c:v>889.22145</c:v>
                </c:pt>
                <c:pt idx="441">
                  <c:v>893.66070999999999</c:v>
                </c:pt>
                <c:pt idx="442">
                  <c:v>898.90652999999998</c:v>
                </c:pt>
                <c:pt idx="443">
                  <c:v>905.96671000000003</c:v>
                </c:pt>
                <c:pt idx="444">
                  <c:v>913.97388000000001</c:v>
                </c:pt>
                <c:pt idx="445">
                  <c:v>921.39308000000005</c:v>
                </c:pt>
                <c:pt idx="446">
                  <c:v>927.76593000000003</c:v>
                </c:pt>
                <c:pt idx="447">
                  <c:v>933.58739000000003</c:v>
                </c:pt>
                <c:pt idx="448">
                  <c:v>939.22361000000001</c:v>
                </c:pt>
                <c:pt idx="449">
                  <c:v>944.43831</c:v>
                </c:pt>
                <c:pt idx="450">
                  <c:v>948.69262000000003</c:v>
                </c:pt>
                <c:pt idx="451">
                  <c:v>951.86973999999998</c:v>
                </c:pt>
                <c:pt idx="452">
                  <c:v>954.58510999999999</c:v>
                </c:pt>
                <c:pt idx="453">
                  <c:v>957.46200999999996</c:v>
                </c:pt>
                <c:pt idx="454">
                  <c:v>960.69556</c:v>
                </c:pt>
                <c:pt idx="455">
                  <c:v>964.71798999999999</c:v>
                </c:pt>
                <c:pt idx="456">
                  <c:v>970.38765999999998</c:v>
                </c:pt>
                <c:pt idx="457">
                  <c:v>977.96204999999998</c:v>
                </c:pt>
                <c:pt idx="458">
                  <c:v>986.30636000000004</c:v>
                </c:pt>
                <c:pt idx="459">
                  <c:v>993.55957999999998</c:v>
                </c:pt>
                <c:pt idx="460">
                  <c:v>998.73478999999998</c:v>
                </c:pt>
                <c:pt idx="461">
                  <c:v>1002.43877</c:v>
                </c:pt>
                <c:pt idx="462">
                  <c:v>1005.84626</c:v>
                </c:pt>
                <c:pt idx="463">
                  <c:v>1009.74785</c:v>
                </c:pt>
                <c:pt idx="464">
                  <c:v>1014.78727</c:v>
                </c:pt>
                <c:pt idx="465">
                  <c:v>1021.2875</c:v>
                </c:pt>
                <c:pt idx="466">
                  <c:v>1028.6230700000001</c:v>
                </c:pt>
                <c:pt idx="467">
                  <c:v>1035.6458</c:v>
                </c:pt>
                <c:pt idx="468">
                  <c:v>1041.5349200000001</c:v>
                </c:pt>
                <c:pt idx="469">
                  <c:v>1046.0760700000001</c:v>
                </c:pt>
                <c:pt idx="470">
                  <c:v>1049.8288399999999</c:v>
                </c:pt>
                <c:pt idx="471">
                  <c:v>1054.0698400000001</c:v>
                </c:pt>
                <c:pt idx="472">
                  <c:v>1059.87589</c:v>
                </c:pt>
                <c:pt idx="473">
                  <c:v>1067.1235300000001</c:v>
                </c:pt>
                <c:pt idx="474">
                  <c:v>1074.8363999999999</c:v>
                </c:pt>
                <c:pt idx="475">
                  <c:v>1082.53556</c:v>
                </c:pt>
                <c:pt idx="476">
                  <c:v>1090.6568199999999</c:v>
                </c:pt>
                <c:pt idx="477">
                  <c:v>1099.5546300000001</c:v>
                </c:pt>
                <c:pt idx="478">
                  <c:v>1108.74388</c:v>
                </c:pt>
                <c:pt idx="479">
                  <c:v>1117.16938</c:v>
                </c:pt>
                <c:pt idx="480">
                  <c:v>1123.6455699999999</c:v>
                </c:pt>
                <c:pt idx="481">
                  <c:v>1127.36808</c:v>
                </c:pt>
                <c:pt idx="482">
                  <c:v>1128.6666600000001</c:v>
                </c:pt>
                <c:pt idx="483">
                  <c:v>1128.9329600000001</c:v>
                </c:pt>
                <c:pt idx="484">
                  <c:v>1129.6226999999999</c:v>
                </c:pt>
                <c:pt idx="485">
                  <c:v>1131.63294</c:v>
                </c:pt>
                <c:pt idx="486">
                  <c:v>1135.31051</c:v>
                </c:pt>
                <c:pt idx="487">
                  <c:v>1140.53773</c:v>
                </c:pt>
                <c:pt idx="488">
                  <c:v>1146.7905900000001</c:v>
                </c:pt>
                <c:pt idx="489">
                  <c:v>1153.4382000000001</c:v>
                </c:pt>
                <c:pt idx="490">
                  <c:v>1160.42282</c:v>
                </c:pt>
                <c:pt idx="491">
                  <c:v>1168.39741</c:v>
                </c:pt>
                <c:pt idx="492">
                  <c:v>1177.63444</c:v>
                </c:pt>
                <c:pt idx="493">
                  <c:v>1187.27125</c:v>
                </c:pt>
                <c:pt idx="494">
                  <c:v>1196.1380999999999</c:v>
                </c:pt>
                <c:pt idx="495">
                  <c:v>1203.72453</c:v>
                </c:pt>
                <c:pt idx="496">
                  <c:v>1209.9549</c:v>
                </c:pt>
                <c:pt idx="497">
                  <c:v>1214.6722600000001</c:v>
                </c:pt>
                <c:pt idx="498">
                  <c:v>1217.82725</c:v>
                </c:pt>
                <c:pt idx="499">
                  <c:v>1219.8016</c:v>
                </c:pt>
                <c:pt idx="500">
                  <c:v>1221.26541</c:v>
                </c:pt>
                <c:pt idx="501">
                  <c:v>1222.99296</c:v>
                </c:pt>
                <c:pt idx="502">
                  <c:v>1225.72093</c:v>
                </c:pt>
                <c:pt idx="503">
                  <c:v>1229.8154099999999</c:v>
                </c:pt>
                <c:pt idx="504">
                  <c:v>1235.2579699999999</c:v>
                </c:pt>
                <c:pt idx="505">
                  <c:v>1241.99344</c:v>
                </c:pt>
                <c:pt idx="506">
                  <c:v>1249.8782900000001</c:v>
                </c:pt>
                <c:pt idx="507">
                  <c:v>1258.2661700000001</c:v>
                </c:pt>
                <c:pt idx="508">
                  <c:v>1266.0327400000001</c:v>
                </c:pt>
                <c:pt idx="509">
                  <c:v>1272.2369100000001</c:v>
                </c:pt>
                <c:pt idx="510">
                  <c:v>1276.7653299999999</c:v>
                </c:pt>
                <c:pt idx="511">
                  <c:v>1280.3494700000001</c:v>
                </c:pt>
                <c:pt idx="512">
                  <c:v>1283.8157900000001</c:v>
                </c:pt>
                <c:pt idx="513">
                  <c:v>1287.37806</c:v>
                </c:pt>
                <c:pt idx="514">
                  <c:v>1290.9502399999999</c:v>
                </c:pt>
                <c:pt idx="515">
                  <c:v>1294.7489800000001</c:v>
                </c:pt>
                <c:pt idx="516">
                  <c:v>1299.1952000000001</c:v>
                </c:pt>
                <c:pt idx="517">
                  <c:v>1304.4857300000001</c:v>
                </c:pt>
                <c:pt idx="518">
                  <c:v>1310.3274799999999</c:v>
                </c:pt>
                <c:pt idx="519">
                  <c:v>1316.0620200000001</c:v>
                </c:pt>
                <c:pt idx="520">
                  <c:v>1321.40203</c:v>
                </c:pt>
                <c:pt idx="521">
                  <c:v>1326.9960100000001</c:v>
                </c:pt>
                <c:pt idx="522">
                  <c:v>1333.8194699999999</c:v>
                </c:pt>
                <c:pt idx="523">
                  <c:v>1342.2183</c:v>
                </c:pt>
                <c:pt idx="524">
                  <c:v>1351.59764</c:v>
                </c:pt>
                <c:pt idx="525">
                  <c:v>1360.5943500000001</c:v>
                </c:pt>
                <c:pt idx="526">
                  <c:v>1367.84319</c:v>
                </c:pt>
                <c:pt idx="527">
                  <c:v>1372.9518499999999</c:v>
                </c:pt>
                <c:pt idx="528">
                  <c:v>1376.62745</c:v>
                </c:pt>
                <c:pt idx="529">
                  <c:v>1380.0584799999999</c:v>
                </c:pt>
                <c:pt idx="530">
                  <c:v>1384.2462499999999</c:v>
                </c:pt>
                <c:pt idx="531">
                  <c:v>1389.55916</c:v>
                </c:pt>
                <c:pt idx="532">
                  <c:v>1395.6351500000001</c:v>
                </c:pt>
                <c:pt idx="533">
                  <c:v>1401.7926600000001</c:v>
                </c:pt>
                <c:pt idx="534">
                  <c:v>1407.9458999999999</c:v>
                </c:pt>
                <c:pt idx="535">
                  <c:v>1414.96081</c:v>
                </c:pt>
                <c:pt idx="536">
                  <c:v>1423.63932</c:v>
                </c:pt>
                <c:pt idx="537">
                  <c:v>1433.7006200000001</c:v>
                </c:pt>
                <c:pt idx="538">
                  <c:v>1443.8649499999999</c:v>
                </c:pt>
                <c:pt idx="539">
                  <c:v>1452.46694</c:v>
                </c:pt>
                <c:pt idx="540">
                  <c:v>1458.4015400000001</c:v>
                </c:pt>
                <c:pt idx="541">
                  <c:v>1461.9131</c:v>
                </c:pt>
                <c:pt idx="542">
                  <c:v>1464.0437300000001</c:v>
                </c:pt>
                <c:pt idx="543">
                  <c:v>1465.5198399999999</c:v>
                </c:pt>
                <c:pt idx="544">
                  <c:v>1466.81942</c:v>
                </c:pt>
                <c:pt idx="545">
                  <c:v>1468.80602</c:v>
                </c:pt>
                <c:pt idx="546">
                  <c:v>1472.5165500000001</c:v>
                </c:pt>
                <c:pt idx="547">
                  <c:v>1478.5402300000001</c:v>
                </c:pt>
                <c:pt idx="548">
                  <c:v>1486.8054</c:v>
                </c:pt>
                <c:pt idx="549">
                  <c:v>1496.72236</c:v>
                </c:pt>
                <c:pt idx="550">
                  <c:v>1507.4989800000001</c:v>
                </c:pt>
                <c:pt idx="551">
                  <c:v>1518.3776499999999</c:v>
                </c:pt>
                <c:pt idx="552">
                  <c:v>1528.5596499999999</c:v>
                </c:pt>
                <c:pt idx="553">
                  <c:v>1537.3440399999999</c:v>
                </c:pt>
                <c:pt idx="554">
                  <c:v>1544.60186</c:v>
                </c:pt>
                <c:pt idx="555">
                  <c:v>1550.4092599999999</c:v>
                </c:pt>
                <c:pt idx="556">
                  <c:v>1554.3802900000001</c:v>
                </c:pt>
                <c:pt idx="557">
                  <c:v>1556.22685</c:v>
                </c:pt>
                <c:pt idx="558">
                  <c:v>1556.5205000000001</c:v>
                </c:pt>
                <c:pt idx="559">
                  <c:v>1556.6652300000001</c:v>
                </c:pt>
                <c:pt idx="560">
                  <c:v>1558.4168400000001</c:v>
                </c:pt>
                <c:pt idx="561">
                  <c:v>1562.88897</c:v>
                </c:pt>
                <c:pt idx="562">
                  <c:v>1569.8859500000001</c:v>
                </c:pt>
                <c:pt idx="563">
                  <c:v>1578.40463</c:v>
                </c:pt>
                <c:pt idx="564">
                  <c:v>1587.4168299999999</c:v>
                </c:pt>
                <c:pt idx="565">
                  <c:v>1596.2546</c:v>
                </c:pt>
                <c:pt idx="566">
                  <c:v>1604.60538</c:v>
                </c:pt>
                <c:pt idx="567">
                  <c:v>1612.2203400000001</c:v>
                </c:pt>
                <c:pt idx="568">
                  <c:v>1618.8972799999999</c:v>
                </c:pt>
                <c:pt idx="569">
                  <c:v>1624.7058</c:v>
                </c:pt>
                <c:pt idx="570">
                  <c:v>1629.9321199999999</c:v>
                </c:pt>
                <c:pt idx="571">
                  <c:v>1634.8078599999999</c:v>
                </c:pt>
                <c:pt idx="572">
                  <c:v>1639.28468</c:v>
                </c:pt>
                <c:pt idx="573">
                  <c:v>1643.1823899999999</c:v>
                </c:pt>
                <c:pt idx="574">
                  <c:v>1646.63186</c:v>
                </c:pt>
                <c:pt idx="575">
                  <c:v>1650.15984</c:v>
                </c:pt>
                <c:pt idx="576">
                  <c:v>1654.5069000000001</c:v>
                </c:pt>
                <c:pt idx="577">
                  <c:v>1660.55602</c:v>
                </c:pt>
                <c:pt idx="578">
                  <c:v>1668.8011799999999</c:v>
                </c:pt>
                <c:pt idx="579">
                  <c:v>1678.5203200000001</c:v>
                </c:pt>
                <c:pt idx="580">
                  <c:v>1688.0339200000001</c:v>
                </c:pt>
                <c:pt idx="581">
                  <c:v>1695.9660100000001</c:v>
                </c:pt>
                <c:pt idx="582">
                  <c:v>1702.09283</c:v>
                </c:pt>
                <c:pt idx="583">
                  <c:v>1707.21362</c:v>
                </c:pt>
                <c:pt idx="584">
                  <c:v>1712.3392899999999</c:v>
                </c:pt>
                <c:pt idx="585">
                  <c:v>1717.94688</c:v>
                </c:pt>
                <c:pt idx="586">
                  <c:v>1723.8295499999999</c:v>
                </c:pt>
                <c:pt idx="587">
                  <c:v>1729.3076000000001</c:v>
                </c:pt>
                <c:pt idx="588">
                  <c:v>1733.90966</c:v>
                </c:pt>
                <c:pt idx="589">
                  <c:v>1737.9003600000001</c:v>
                </c:pt>
                <c:pt idx="590">
                  <c:v>1741.6042</c:v>
                </c:pt>
                <c:pt idx="591">
                  <c:v>1745.1384800000001</c:v>
                </c:pt>
                <c:pt idx="592">
                  <c:v>1749.1311900000001</c:v>
                </c:pt>
                <c:pt idx="593">
                  <c:v>1754.2588000000001</c:v>
                </c:pt>
                <c:pt idx="594">
                  <c:v>1760.3317999999999</c:v>
                </c:pt>
                <c:pt idx="595">
                  <c:v>1766.9374</c:v>
                </c:pt>
                <c:pt idx="596">
                  <c:v>1774.2455199999999</c:v>
                </c:pt>
                <c:pt idx="597">
                  <c:v>1782.4422500000001</c:v>
                </c:pt>
                <c:pt idx="598">
                  <c:v>1791.1125999999999</c:v>
                </c:pt>
                <c:pt idx="599">
                  <c:v>1799.4178999999999</c:v>
                </c:pt>
                <c:pt idx="600">
                  <c:v>1806.3302900000001</c:v>
                </c:pt>
                <c:pt idx="601">
                  <c:v>1811.0771199999999</c:v>
                </c:pt>
                <c:pt idx="602">
                  <c:v>1813.7722699999999</c:v>
                </c:pt>
                <c:pt idx="603">
                  <c:v>1815.3195599999999</c:v>
                </c:pt>
                <c:pt idx="604">
                  <c:v>1816.6784299999999</c:v>
                </c:pt>
                <c:pt idx="605">
                  <c:v>1818.4424899999999</c:v>
                </c:pt>
                <c:pt idx="606">
                  <c:v>1821.07241</c:v>
                </c:pt>
                <c:pt idx="607">
                  <c:v>1825.13238</c:v>
                </c:pt>
                <c:pt idx="608">
                  <c:v>1831.0084400000001</c:v>
                </c:pt>
                <c:pt idx="609">
                  <c:v>1838.35637</c:v>
                </c:pt>
                <c:pt idx="610">
                  <c:v>1845.95542</c:v>
                </c:pt>
                <c:pt idx="611">
                  <c:v>1852.56402</c:v>
                </c:pt>
                <c:pt idx="612">
                  <c:v>1858.1475399999999</c:v>
                </c:pt>
                <c:pt idx="613">
                  <c:v>1863.7808199999999</c:v>
                </c:pt>
                <c:pt idx="614">
                  <c:v>1870.0758699999999</c:v>
                </c:pt>
                <c:pt idx="615">
                  <c:v>1876.28737</c:v>
                </c:pt>
                <c:pt idx="616">
                  <c:v>1881.1913199999999</c:v>
                </c:pt>
                <c:pt idx="617">
                  <c:v>1884.4071200000001</c:v>
                </c:pt>
                <c:pt idx="618">
                  <c:v>1886.6552799999999</c:v>
                </c:pt>
                <c:pt idx="619">
                  <c:v>1888.8467599999999</c:v>
                </c:pt>
                <c:pt idx="620">
                  <c:v>1891.27937</c:v>
                </c:pt>
                <c:pt idx="621">
                  <c:v>1894.0437300000001</c:v>
                </c:pt>
                <c:pt idx="622">
                  <c:v>1897.9198899999999</c:v>
                </c:pt>
                <c:pt idx="623">
                  <c:v>1903.9684400000001</c:v>
                </c:pt>
                <c:pt idx="624">
                  <c:v>1912.17733</c:v>
                </c:pt>
                <c:pt idx="625">
                  <c:v>1921.4901199999999</c:v>
                </c:pt>
                <c:pt idx="626">
                  <c:v>1930.9475299999999</c:v>
                </c:pt>
                <c:pt idx="627">
                  <c:v>1939.80898</c:v>
                </c:pt>
                <c:pt idx="628">
                  <c:v>1947.1131700000001</c:v>
                </c:pt>
                <c:pt idx="629">
                  <c:v>1952.0864099999999</c:v>
                </c:pt>
                <c:pt idx="630">
                  <c:v>1954.66893</c:v>
                </c:pt>
                <c:pt idx="631">
                  <c:v>1955.5232599999999</c:v>
                </c:pt>
                <c:pt idx="632">
                  <c:v>1955.9472599999999</c:v>
                </c:pt>
                <c:pt idx="633">
                  <c:v>1957.3336300000001</c:v>
                </c:pt>
                <c:pt idx="634">
                  <c:v>1960.3846900000001</c:v>
                </c:pt>
                <c:pt idx="635">
                  <c:v>1965.1738800000001</c:v>
                </c:pt>
                <c:pt idx="636">
                  <c:v>1971.54638</c:v>
                </c:pt>
                <c:pt idx="637">
                  <c:v>1979.06693</c:v>
                </c:pt>
                <c:pt idx="638">
                  <c:v>1987.0887299999999</c:v>
                </c:pt>
                <c:pt idx="639">
                  <c:v>1995.14949</c:v>
                </c:pt>
                <c:pt idx="640">
                  <c:v>2003.18399</c:v>
                </c:pt>
                <c:pt idx="641">
                  <c:v>2011.45669</c:v>
                </c:pt>
                <c:pt idx="642">
                  <c:v>2020.1387199999999</c:v>
                </c:pt>
                <c:pt idx="643">
                  <c:v>2028.5811200000001</c:v>
                </c:pt>
                <c:pt idx="644">
                  <c:v>2035.6421800000001</c:v>
                </c:pt>
                <c:pt idx="645">
                  <c:v>2041.06888</c:v>
                </c:pt>
                <c:pt idx="646">
                  <c:v>2045.5199299999999</c:v>
                </c:pt>
                <c:pt idx="647">
                  <c:v>2049.4106499999998</c:v>
                </c:pt>
                <c:pt idx="648">
                  <c:v>2052.6862900000001</c:v>
                </c:pt>
                <c:pt idx="649">
                  <c:v>2055.2663299999999</c:v>
                </c:pt>
                <c:pt idx="650">
                  <c:v>2057.21857</c:v>
                </c:pt>
                <c:pt idx="651">
                  <c:v>2058.90382</c:v>
                </c:pt>
                <c:pt idx="652">
                  <c:v>2061.2512700000002</c:v>
                </c:pt>
                <c:pt idx="653">
                  <c:v>2065.3264300000001</c:v>
                </c:pt>
                <c:pt idx="654">
                  <c:v>2071.2092899999998</c:v>
                </c:pt>
                <c:pt idx="655">
                  <c:v>2077.8904699999998</c:v>
                </c:pt>
                <c:pt idx="656">
                  <c:v>2084.3317200000001</c:v>
                </c:pt>
                <c:pt idx="657">
                  <c:v>2090.25297</c:v>
                </c:pt>
                <c:pt idx="658">
                  <c:v>2096.1745500000002</c:v>
                </c:pt>
                <c:pt idx="659">
                  <c:v>2102.6088</c:v>
                </c:pt>
                <c:pt idx="660">
                  <c:v>2109.0455900000002</c:v>
                </c:pt>
                <c:pt idx="661">
                  <c:v>2114.3452299999999</c:v>
                </c:pt>
                <c:pt idx="662">
                  <c:v>2117.9786600000002</c:v>
                </c:pt>
                <c:pt idx="663">
                  <c:v>2120.1064500000002</c:v>
                </c:pt>
                <c:pt idx="664">
                  <c:v>2120.9742799999999</c:v>
                </c:pt>
                <c:pt idx="665">
                  <c:v>2121.2430399999998</c:v>
                </c:pt>
                <c:pt idx="666">
                  <c:v>2122.6710200000002</c:v>
                </c:pt>
                <c:pt idx="667">
                  <c:v>2127.3569699999998</c:v>
                </c:pt>
                <c:pt idx="668">
                  <c:v>2135.8210100000001</c:v>
                </c:pt>
                <c:pt idx="669">
                  <c:v>2146.2965600000002</c:v>
                </c:pt>
                <c:pt idx="670">
                  <c:v>2156.1562800000002</c:v>
                </c:pt>
                <c:pt idx="671">
                  <c:v>2163.8620000000001</c:v>
                </c:pt>
                <c:pt idx="672">
                  <c:v>2169.6920700000001</c:v>
                </c:pt>
                <c:pt idx="673">
                  <c:v>2174.9510300000002</c:v>
                </c:pt>
                <c:pt idx="674">
                  <c:v>2180.4983000000002</c:v>
                </c:pt>
                <c:pt idx="675">
                  <c:v>2185.7837100000002</c:v>
                </c:pt>
                <c:pt idx="676">
                  <c:v>2189.34935</c:v>
                </c:pt>
                <c:pt idx="677">
                  <c:v>2190.4111499999999</c:v>
                </c:pt>
                <c:pt idx="678">
                  <c:v>2189.7233099999999</c:v>
                </c:pt>
                <c:pt idx="679">
                  <c:v>2188.8673600000002</c:v>
                </c:pt>
                <c:pt idx="680">
                  <c:v>2189.0730800000001</c:v>
                </c:pt>
                <c:pt idx="681">
                  <c:v>2190.8869199999999</c:v>
                </c:pt>
                <c:pt idx="682">
                  <c:v>2194.7569199999998</c:v>
                </c:pt>
                <c:pt idx="683">
                  <c:v>2201.2164200000002</c:v>
                </c:pt>
                <c:pt idx="684">
                  <c:v>2209.8930999999998</c:v>
                </c:pt>
                <c:pt idx="685">
                  <c:v>2219.0199499999999</c:v>
                </c:pt>
                <c:pt idx="686">
                  <c:v>2226.8689300000001</c:v>
                </c:pt>
                <c:pt idx="687">
                  <c:v>2233.4693000000002</c:v>
                </c:pt>
                <c:pt idx="688">
                  <c:v>2240.2354999999998</c:v>
                </c:pt>
                <c:pt idx="689">
                  <c:v>2247.9394299999999</c:v>
                </c:pt>
                <c:pt idx="690">
                  <c:v>2255.6715600000002</c:v>
                </c:pt>
                <c:pt idx="691">
                  <c:v>2261.6772000000001</c:v>
                </c:pt>
                <c:pt idx="692">
                  <c:v>2264.7233900000001</c:v>
                </c:pt>
                <c:pt idx="693">
                  <c:v>2265.0161899999998</c:v>
                </c:pt>
                <c:pt idx="694">
                  <c:v>2264.0742</c:v>
                </c:pt>
                <c:pt idx="695">
                  <c:v>2263.4714399999998</c:v>
                </c:pt>
                <c:pt idx="696">
                  <c:v>2264.0407500000001</c:v>
                </c:pt>
                <c:pt idx="697">
                  <c:v>2266.4350800000002</c:v>
                </c:pt>
                <c:pt idx="698">
                  <c:v>2271.3743399999998</c:v>
                </c:pt>
                <c:pt idx="699">
                  <c:v>2278.9524000000001</c:v>
                </c:pt>
                <c:pt idx="700">
                  <c:v>2288.5257799999999</c:v>
                </c:pt>
                <c:pt idx="701">
                  <c:v>2299.31333</c:v>
                </c:pt>
                <c:pt idx="702">
                  <c:v>2310.76568</c:v>
                </c:pt>
                <c:pt idx="703">
                  <c:v>2322.4346599999999</c:v>
                </c:pt>
                <c:pt idx="704">
                  <c:v>2333.3816299999999</c:v>
                </c:pt>
                <c:pt idx="705">
                  <c:v>2342.0277599999999</c:v>
                </c:pt>
                <c:pt idx="706">
                  <c:v>2347.0704900000001</c:v>
                </c:pt>
                <c:pt idx="707">
                  <c:v>2348.1769300000001</c:v>
                </c:pt>
                <c:pt idx="708">
                  <c:v>2345.7196399999998</c:v>
                </c:pt>
                <c:pt idx="709">
                  <c:v>2340.7668699999999</c:v>
                </c:pt>
                <c:pt idx="710">
                  <c:v>2335.3598699999998</c:v>
                </c:pt>
                <c:pt idx="711">
                  <c:v>2331.7932300000002</c:v>
                </c:pt>
                <c:pt idx="712">
                  <c:v>2331.7507599999999</c:v>
                </c:pt>
                <c:pt idx="713">
                  <c:v>2336.1625600000002</c:v>
                </c:pt>
                <c:pt idx="714">
                  <c:v>2344.5280699999998</c:v>
                </c:pt>
                <c:pt idx="715">
                  <c:v>2354.50371</c:v>
                </c:pt>
                <c:pt idx="716">
                  <c:v>2363.4917500000001</c:v>
                </c:pt>
                <c:pt idx="717">
                  <c:v>2370.46524</c:v>
                </c:pt>
                <c:pt idx="718">
                  <c:v>2375.9100600000002</c:v>
                </c:pt>
                <c:pt idx="719">
                  <c:v>2380.5893900000001</c:v>
                </c:pt>
                <c:pt idx="720">
                  <c:v>2384.6644099999999</c:v>
                </c:pt>
                <c:pt idx="721">
                  <c:v>2387.82629</c:v>
                </c:pt>
                <c:pt idx="722">
                  <c:v>2390.0418199999999</c:v>
                </c:pt>
                <c:pt idx="723">
                  <c:v>2391.9454799999999</c:v>
                </c:pt>
                <c:pt idx="724">
                  <c:v>2394.4753300000002</c:v>
                </c:pt>
                <c:pt idx="725">
                  <c:v>2398.22147</c:v>
                </c:pt>
                <c:pt idx="726">
                  <c:v>2403.1466799999998</c:v>
                </c:pt>
                <c:pt idx="727">
                  <c:v>2408.9480699999999</c:v>
                </c:pt>
                <c:pt idx="728">
                  <c:v>2415.3342699999998</c:v>
                </c:pt>
                <c:pt idx="729">
                  <c:v>2421.6238199999998</c:v>
                </c:pt>
                <c:pt idx="730">
                  <c:v>2426.61879</c:v>
                </c:pt>
                <c:pt idx="731">
                  <c:v>2429.8087799999998</c:v>
                </c:pt>
                <c:pt idx="732">
                  <c:v>2432.6365599999999</c:v>
                </c:pt>
                <c:pt idx="733">
                  <c:v>2437.1084999999998</c:v>
                </c:pt>
                <c:pt idx="734">
                  <c:v>2443.07584</c:v>
                </c:pt>
                <c:pt idx="735">
                  <c:v>2448.5592900000001</c:v>
                </c:pt>
                <c:pt idx="736">
                  <c:v>2452.1777900000002</c:v>
                </c:pt>
                <c:pt idx="737">
                  <c:v>2453.7373899999998</c:v>
                </c:pt>
                <c:pt idx="738">
                  <c:v>2453.5402600000002</c:v>
                </c:pt>
                <c:pt idx="739">
                  <c:v>2452.30888</c:v>
                </c:pt>
                <c:pt idx="740">
                  <c:v>2451.18478</c:v>
                </c:pt>
                <c:pt idx="741">
                  <c:v>2451.5452300000002</c:v>
                </c:pt>
                <c:pt idx="742">
                  <c:v>2454.7763100000002</c:v>
                </c:pt>
                <c:pt idx="743">
                  <c:v>2461.41968</c:v>
                </c:pt>
                <c:pt idx="744">
                  <c:v>2470.4727400000002</c:v>
                </c:pt>
                <c:pt idx="745">
                  <c:v>2480.0641900000001</c:v>
                </c:pt>
                <c:pt idx="746">
                  <c:v>2488.70435</c:v>
                </c:pt>
                <c:pt idx="747">
                  <c:v>2495.9486200000001</c:v>
                </c:pt>
                <c:pt idx="748">
                  <c:v>2502.15733</c:v>
                </c:pt>
                <c:pt idx="749">
                  <c:v>2507.6156599999999</c:v>
                </c:pt>
                <c:pt idx="750">
                  <c:v>2512.02997</c:v>
                </c:pt>
                <c:pt idx="751">
                  <c:v>2514.9688599999999</c:v>
                </c:pt>
                <c:pt idx="752">
                  <c:v>2516.37057</c:v>
                </c:pt>
                <c:pt idx="753">
                  <c:v>2516.4659200000001</c:v>
                </c:pt>
                <c:pt idx="754">
                  <c:v>2515.8657499999999</c:v>
                </c:pt>
                <c:pt idx="755">
                  <c:v>2515.6185700000001</c:v>
                </c:pt>
                <c:pt idx="756">
                  <c:v>2516.48495</c:v>
                </c:pt>
                <c:pt idx="757">
                  <c:v>2518.7143000000001</c:v>
                </c:pt>
                <c:pt idx="758">
                  <c:v>2522.7874200000001</c:v>
                </c:pt>
                <c:pt idx="759">
                  <c:v>2529.1782699999999</c:v>
                </c:pt>
                <c:pt idx="760">
                  <c:v>2537.2307000000001</c:v>
                </c:pt>
                <c:pt idx="761">
                  <c:v>2545.3562499999998</c:v>
                </c:pt>
                <c:pt idx="762">
                  <c:v>2552.5394999999999</c:v>
                </c:pt>
                <c:pt idx="763">
                  <c:v>2559.1690400000002</c:v>
                </c:pt>
                <c:pt idx="764">
                  <c:v>2565.9803999999999</c:v>
                </c:pt>
                <c:pt idx="765">
                  <c:v>2572.5690800000002</c:v>
                </c:pt>
                <c:pt idx="766">
                  <c:v>2577.61456</c:v>
                </c:pt>
                <c:pt idx="767">
                  <c:v>2580.0343800000001</c:v>
                </c:pt>
                <c:pt idx="768">
                  <c:v>2579.7625600000001</c:v>
                </c:pt>
                <c:pt idx="769">
                  <c:v>2577.9513200000001</c:v>
                </c:pt>
                <c:pt idx="770">
                  <c:v>2576.3069700000001</c:v>
                </c:pt>
                <c:pt idx="771">
                  <c:v>2576.37111</c:v>
                </c:pt>
                <c:pt idx="772">
                  <c:v>2579.5088000000001</c:v>
                </c:pt>
                <c:pt idx="773">
                  <c:v>2586.65859</c:v>
                </c:pt>
                <c:pt idx="774">
                  <c:v>2597.25612</c:v>
                </c:pt>
                <c:pt idx="775">
                  <c:v>2608.873</c:v>
                </c:pt>
                <c:pt idx="776">
                  <c:v>2618.83862</c:v>
                </c:pt>
                <c:pt idx="777">
                  <c:v>2626.0703699999999</c:v>
                </c:pt>
                <c:pt idx="778">
                  <c:v>2631.25254</c:v>
                </c:pt>
                <c:pt idx="779">
                  <c:v>2635.6072100000001</c:v>
                </c:pt>
                <c:pt idx="780">
                  <c:v>2639.4921199999999</c:v>
                </c:pt>
                <c:pt idx="781">
                  <c:v>2642.3791700000002</c:v>
                </c:pt>
                <c:pt idx="782">
                  <c:v>2643.6449600000001</c:v>
                </c:pt>
                <c:pt idx="783">
                  <c:v>2642.9110099999998</c:v>
                </c:pt>
                <c:pt idx="784">
                  <c:v>2640.6891700000001</c:v>
                </c:pt>
                <c:pt idx="785">
                  <c:v>2638.7774300000001</c:v>
                </c:pt>
                <c:pt idx="786">
                  <c:v>2639.1576100000002</c:v>
                </c:pt>
                <c:pt idx="787">
                  <c:v>2642.94337</c:v>
                </c:pt>
                <c:pt idx="788">
                  <c:v>2650.2865299999999</c:v>
                </c:pt>
                <c:pt idx="789">
                  <c:v>2659.9744900000001</c:v>
                </c:pt>
                <c:pt idx="790">
                  <c:v>2669.4568199999999</c:v>
                </c:pt>
                <c:pt idx="791">
                  <c:v>2676.4385900000002</c:v>
                </c:pt>
                <c:pt idx="792">
                  <c:v>2680.4037499999999</c:v>
                </c:pt>
                <c:pt idx="793">
                  <c:v>2682.6603</c:v>
                </c:pt>
                <c:pt idx="794">
                  <c:v>2684.9722000000002</c:v>
                </c:pt>
                <c:pt idx="795">
                  <c:v>2688.0572200000001</c:v>
                </c:pt>
                <c:pt idx="796">
                  <c:v>2691.6816600000002</c:v>
                </c:pt>
                <c:pt idx="797">
                  <c:v>2695.2675800000002</c:v>
                </c:pt>
                <c:pt idx="798">
                  <c:v>2697.7001300000002</c:v>
                </c:pt>
                <c:pt idx="799">
                  <c:v>2697.9097299999999</c:v>
                </c:pt>
                <c:pt idx="800">
                  <c:v>2696.27027</c:v>
                </c:pt>
                <c:pt idx="801">
                  <c:v>2694.8141799999999</c:v>
                </c:pt>
                <c:pt idx="802">
                  <c:v>2696.0655299999999</c:v>
                </c:pt>
                <c:pt idx="803">
                  <c:v>2701.4673899999998</c:v>
                </c:pt>
                <c:pt idx="804">
                  <c:v>2710.3360400000001</c:v>
                </c:pt>
                <c:pt idx="805">
                  <c:v>2720.1569199999999</c:v>
                </c:pt>
                <c:pt idx="806">
                  <c:v>2728.30242</c:v>
                </c:pt>
                <c:pt idx="807">
                  <c:v>2734.04288</c:v>
                </c:pt>
                <c:pt idx="808">
                  <c:v>2738.7016800000001</c:v>
                </c:pt>
                <c:pt idx="809">
                  <c:v>2743.87338</c:v>
                </c:pt>
                <c:pt idx="810">
                  <c:v>2750.1842499999998</c:v>
                </c:pt>
                <c:pt idx="811">
                  <c:v>2757.1864799999998</c:v>
                </c:pt>
                <c:pt idx="812">
                  <c:v>2763.4327800000001</c:v>
                </c:pt>
                <c:pt idx="813">
                  <c:v>2767.0960500000001</c:v>
                </c:pt>
                <c:pt idx="814">
                  <c:v>2767.34969</c:v>
                </c:pt>
                <c:pt idx="815">
                  <c:v>2765.3610199999998</c:v>
                </c:pt>
                <c:pt idx="816">
                  <c:v>2763.6657799999998</c:v>
                </c:pt>
                <c:pt idx="817">
                  <c:v>2764.35007</c:v>
                </c:pt>
                <c:pt idx="818">
                  <c:v>2768.1196500000001</c:v>
                </c:pt>
                <c:pt idx="819">
                  <c:v>2774.7620200000001</c:v>
                </c:pt>
                <c:pt idx="820">
                  <c:v>2783.44929</c:v>
                </c:pt>
                <c:pt idx="821">
                  <c:v>2792.81565</c:v>
                </c:pt>
                <c:pt idx="822">
                  <c:v>2801.6358</c:v>
                </c:pt>
                <c:pt idx="823">
                  <c:v>2809.6532900000002</c:v>
                </c:pt>
                <c:pt idx="824">
                  <c:v>2817.6826099999998</c:v>
                </c:pt>
                <c:pt idx="825">
                  <c:v>2826.6110699999999</c:v>
                </c:pt>
                <c:pt idx="826">
                  <c:v>2836.2849200000001</c:v>
                </c:pt>
                <c:pt idx="827">
                  <c:v>2845.6828700000001</c:v>
                </c:pt>
                <c:pt idx="828">
                  <c:v>2853.95903</c:v>
                </c:pt>
                <c:pt idx="829">
                  <c:v>2860.9983999999999</c:v>
                </c:pt>
                <c:pt idx="830">
                  <c:v>2867.2282799999998</c:v>
                </c:pt>
                <c:pt idx="831">
                  <c:v>2873.2955700000002</c:v>
                </c:pt>
                <c:pt idx="832">
                  <c:v>2879.9758900000002</c:v>
                </c:pt>
                <c:pt idx="833">
                  <c:v>2888.1916999999999</c:v>
                </c:pt>
                <c:pt idx="834">
                  <c:v>2898.6498799999999</c:v>
                </c:pt>
                <c:pt idx="835">
                  <c:v>2911.0835299999999</c:v>
                </c:pt>
                <c:pt idx="836">
                  <c:v>2924.3262</c:v>
                </c:pt>
                <c:pt idx="837">
                  <c:v>2937.5776500000002</c:v>
                </c:pt>
                <c:pt idx="838">
                  <c:v>2950.9493900000002</c:v>
                </c:pt>
                <c:pt idx="839">
                  <c:v>2964.53314</c:v>
                </c:pt>
                <c:pt idx="840">
                  <c:v>2977.7613099999999</c:v>
                </c:pt>
                <c:pt idx="841">
                  <c:v>2989.7376399999998</c:v>
                </c:pt>
                <c:pt idx="842">
                  <c:v>2999.6201999999998</c:v>
                </c:pt>
                <c:pt idx="843">
                  <c:v>3006.8669</c:v>
                </c:pt>
                <c:pt idx="844">
                  <c:v>3011.5529499999998</c:v>
                </c:pt>
                <c:pt idx="845">
                  <c:v>3014.6045399999998</c:v>
                </c:pt>
                <c:pt idx="846">
                  <c:v>3017.5031399999998</c:v>
                </c:pt>
                <c:pt idx="847">
                  <c:v>3021.47741</c:v>
                </c:pt>
                <c:pt idx="848">
                  <c:v>3027.21794</c:v>
                </c:pt>
                <c:pt idx="849">
                  <c:v>3035.1709099999998</c:v>
                </c:pt>
                <c:pt idx="850">
                  <c:v>3045.4984399999998</c:v>
                </c:pt>
                <c:pt idx="851">
                  <c:v>3057.91588</c:v>
                </c:pt>
                <c:pt idx="852">
                  <c:v>3071.70219</c:v>
                </c:pt>
                <c:pt idx="853">
                  <c:v>3085.8972100000001</c:v>
                </c:pt>
                <c:pt idx="854">
                  <c:v>3099.68788</c:v>
                </c:pt>
                <c:pt idx="855">
                  <c:v>3112.0839299999998</c:v>
                </c:pt>
                <c:pt idx="856">
                  <c:v>3121.4013599999998</c:v>
                </c:pt>
                <c:pt idx="857">
                  <c:v>3126.2989499999999</c:v>
                </c:pt>
                <c:pt idx="858">
                  <c:v>3127.21479</c:v>
                </c:pt>
                <c:pt idx="859">
                  <c:v>3126.1654800000001</c:v>
                </c:pt>
                <c:pt idx="860">
                  <c:v>3125.5004600000002</c:v>
                </c:pt>
                <c:pt idx="861">
                  <c:v>3126.8590899999999</c:v>
                </c:pt>
                <c:pt idx="862">
                  <c:v>3130.6520399999999</c:v>
                </c:pt>
                <c:pt idx="863">
                  <c:v>3136.4321500000001</c:v>
                </c:pt>
                <c:pt idx="864">
                  <c:v>3144.0130899999999</c:v>
                </c:pt>
                <c:pt idx="865">
                  <c:v>3153.6252500000001</c:v>
                </c:pt>
                <c:pt idx="866">
                  <c:v>3164.7776199999998</c:v>
                </c:pt>
                <c:pt idx="867">
                  <c:v>3176.1102099999998</c:v>
                </c:pt>
                <c:pt idx="868">
                  <c:v>3186.59033</c:v>
                </c:pt>
                <c:pt idx="869">
                  <c:v>3196.01154</c:v>
                </c:pt>
                <c:pt idx="870">
                  <c:v>3204.2705799999999</c:v>
                </c:pt>
                <c:pt idx="871">
                  <c:v>3210.82969</c:v>
                </c:pt>
                <c:pt idx="872">
                  <c:v>3215.20415</c:v>
                </c:pt>
                <c:pt idx="873">
                  <c:v>3217.5671299999999</c:v>
                </c:pt>
                <c:pt idx="874">
                  <c:v>3218.6181700000002</c:v>
                </c:pt>
                <c:pt idx="875">
                  <c:v>3219.10169</c:v>
                </c:pt>
                <c:pt idx="876">
                  <c:v>3219.6584499999999</c:v>
                </c:pt>
                <c:pt idx="877">
                  <c:v>3220.9983699999998</c:v>
                </c:pt>
                <c:pt idx="878">
                  <c:v>3223.8256799999999</c:v>
                </c:pt>
                <c:pt idx="879">
                  <c:v>3228.5403000000001</c:v>
                </c:pt>
                <c:pt idx="880">
                  <c:v>3235.0998100000002</c:v>
                </c:pt>
                <c:pt idx="881">
                  <c:v>3242.8644199999999</c:v>
                </c:pt>
                <c:pt idx="882">
                  <c:v>3250.5997000000002</c:v>
                </c:pt>
                <c:pt idx="883">
                  <c:v>3257.2755000000002</c:v>
                </c:pt>
                <c:pt idx="884">
                  <c:v>3262.81295</c:v>
                </c:pt>
                <c:pt idx="885">
                  <c:v>3267.4621499999998</c:v>
                </c:pt>
                <c:pt idx="886">
                  <c:v>3270.7719499999998</c:v>
                </c:pt>
                <c:pt idx="887">
                  <c:v>3271.6388000000002</c:v>
                </c:pt>
                <c:pt idx="888">
                  <c:v>3269.1747099999998</c:v>
                </c:pt>
                <c:pt idx="889">
                  <c:v>3263.5728300000001</c:v>
                </c:pt>
                <c:pt idx="890">
                  <c:v>3256.25504</c:v>
                </c:pt>
                <c:pt idx="891">
                  <c:v>3248.8959399999999</c:v>
                </c:pt>
                <c:pt idx="892">
                  <c:v>3242.2792800000002</c:v>
                </c:pt>
                <c:pt idx="893">
                  <c:v>3236.4379600000002</c:v>
                </c:pt>
                <c:pt idx="894">
                  <c:v>3231.5674100000001</c:v>
                </c:pt>
                <c:pt idx="895">
                  <c:v>3227.9400900000001</c:v>
                </c:pt>
                <c:pt idx="896">
                  <c:v>3225.0129400000001</c:v>
                </c:pt>
                <c:pt idx="897">
                  <c:v>3221.5053499999999</c:v>
                </c:pt>
                <c:pt idx="898">
                  <c:v>3216.6591600000002</c:v>
                </c:pt>
                <c:pt idx="899">
                  <c:v>3210.8277699999999</c:v>
                </c:pt>
                <c:pt idx="900">
                  <c:v>3204.4751700000002</c:v>
                </c:pt>
                <c:pt idx="901">
                  <c:v>3197.2803800000002</c:v>
                </c:pt>
                <c:pt idx="902">
                  <c:v>3188.5567799999999</c:v>
                </c:pt>
                <c:pt idx="903">
                  <c:v>3178.0285100000001</c:v>
                </c:pt>
                <c:pt idx="904">
                  <c:v>3166.1378599999998</c:v>
                </c:pt>
                <c:pt idx="905">
                  <c:v>3153.81972</c:v>
                </c:pt>
                <c:pt idx="906">
                  <c:v>3141.8885599999999</c:v>
                </c:pt>
                <c:pt idx="907">
                  <c:v>3130.7839899999999</c:v>
                </c:pt>
                <c:pt idx="908">
                  <c:v>3121.1231400000001</c:v>
                </c:pt>
                <c:pt idx="909">
                  <c:v>3113.83275</c:v>
                </c:pt>
                <c:pt idx="910">
                  <c:v>3109.3414600000001</c:v>
                </c:pt>
                <c:pt idx="911">
                  <c:v>3107.1255099999998</c:v>
                </c:pt>
                <c:pt idx="912">
                  <c:v>3105.8002099999999</c:v>
                </c:pt>
                <c:pt idx="913">
                  <c:v>3103.7235900000001</c:v>
                </c:pt>
                <c:pt idx="914">
                  <c:v>3100.1229800000001</c:v>
                </c:pt>
                <c:pt idx="915">
                  <c:v>3095.31477</c:v>
                </c:pt>
                <c:pt idx="916">
                  <c:v>3089.6540100000002</c:v>
                </c:pt>
                <c:pt idx="917">
                  <c:v>3082.4020399999999</c:v>
                </c:pt>
                <c:pt idx="918">
                  <c:v>3071.9932699999999</c:v>
                </c:pt>
                <c:pt idx="919">
                  <c:v>3058.1080900000002</c:v>
                </c:pt>
                <c:pt idx="920">
                  <c:v>3042.7927800000002</c:v>
                </c:pt>
                <c:pt idx="921">
                  <c:v>3028.7042799999999</c:v>
                </c:pt>
                <c:pt idx="922">
                  <c:v>3017.2262700000001</c:v>
                </c:pt>
                <c:pt idx="923">
                  <c:v>3008.72271</c:v>
                </c:pt>
                <c:pt idx="924">
                  <c:v>3003.3150700000001</c:v>
                </c:pt>
                <c:pt idx="925">
                  <c:v>3000.6143499999998</c:v>
                </c:pt>
                <c:pt idx="926">
                  <c:v>2999.3176600000002</c:v>
                </c:pt>
                <c:pt idx="927">
                  <c:v>2997.7751600000001</c:v>
                </c:pt>
                <c:pt idx="928">
                  <c:v>2995.0083599999998</c:v>
                </c:pt>
                <c:pt idx="929">
                  <c:v>2991.1688300000001</c:v>
                </c:pt>
                <c:pt idx="930">
                  <c:v>2987.0520900000001</c:v>
                </c:pt>
                <c:pt idx="931">
                  <c:v>2983.1602899999998</c:v>
                </c:pt>
                <c:pt idx="932">
                  <c:v>2979.1495799999998</c:v>
                </c:pt>
                <c:pt idx="933">
                  <c:v>2974.0656100000001</c:v>
                </c:pt>
                <c:pt idx="934">
                  <c:v>2967.2140899999999</c:v>
                </c:pt>
                <c:pt idx="935">
                  <c:v>2958.6714700000002</c:v>
                </c:pt>
                <c:pt idx="936">
                  <c:v>2949.1077599999999</c:v>
                </c:pt>
                <c:pt idx="937">
                  <c:v>2939.6836800000001</c:v>
                </c:pt>
                <c:pt idx="938">
                  <c:v>2931.7194500000001</c:v>
                </c:pt>
                <c:pt idx="939">
                  <c:v>2925.9169099999999</c:v>
                </c:pt>
                <c:pt idx="940">
                  <c:v>2922.00054</c:v>
                </c:pt>
                <c:pt idx="941">
                  <c:v>2918.9982599999998</c:v>
                </c:pt>
                <c:pt idx="942">
                  <c:v>2915.8550300000002</c:v>
                </c:pt>
                <c:pt idx="943">
                  <c:v>2912.0699100000002</c:v>
                </c:pt>
                <c:pt idx="944">
                  <c:v>2907.9203600000001</c:v>
                </c:pt>
                <c:pt idx="945">
                  <c:v>2904.1066999999998</c:v>
                </c:pt>
                <c:pt idx="946">
                  <c:v>2900.8822300000002</c:v>
                </c:pt>
                <c:pt idx="947">
                  <c:v>2897.2941000000001</c:v>
                </c:pt>
                <c:pt idx="948">
                  <c:v>2891.66264</c:v>
                </c:pt>
                <c:pt idx="949">
                  <c:v>2883.03026</c:v>
                </c:pt>
                <c:pt idx="950">
                  <c:v>2872.08286</c:v>
                </c:pt>
                <c:pt idx="951">
                  <c:v>2860.8442599999998</c:v>
                </c:pt>
                <c:pt idx="952">
                  <c:v>2851.5234799999998</c:v>
                </c:pt>
                <c:pt idx="953">
                  <c:v>2845.4127800000001</c:v>
                </c:pt>
                <c:pt idx="954">
                  <c:v>2842.4721399999999</c:v>
                </c:pt>
                <c:pt idx="955">
                  <c:v>2841.6476600000001</c:v>
                </c:pt>
                <c:pt idx="956">
                  <c:v>2841.53217</c:v>
                </c:pt>
                <c:pt idx="957">
                  <c:v>2840.9259699999998</c:v>
                </c:pt>
                <c:pt idx="958">
                  <c:v>2839.1878200000001</c:v>
                </c:pt>
                <c:pt idx="959">
                  <c:v>2836.2116999999998</c:v>
                </c:pt>
                <c:pt idx="960">
                  <c:v>2832.15598</c:v>
                </c:pt>
                <c:pt idx="961">
                  <c:v>2827.38994</c:v>
                </c:pt>
                <c:pt idx="962">
                  <c:v>2822.4203000000002</c:v>
                </c:pt>
                <c:pt idx="963">
                  <c:v>2817.48036</c:v>
                </c:pt>
                <c:pt idx="964">
                  <c:v>2812.3338399999998</c:v>
                </c:pt>
                <c:pt idx="965">
                  <c:v>2806.7349599999998</c:v>
                </c:pt>
                <c:pt idx="966">
                  <c:v>2800.9069</c:v>
                </c:pt>
                <c:pt idx="967">
                  <c:v>2795.1822999999999</c:v>
                </c:pt>
                <c:pt idx="968">
                  <c:v>2789.4436999999998</c:v>
                </c:pt>
                <c:pt idx="969">
                  <c:v>2783.7496099999998</c:v>
                </c:pt>
                <c:pt idx="970">
                  <c:v>2779.26334</c:v>
                </c:pt>
                <c:pt idx="971">
                  <c:v>2777.3514300000002</c:v>
                </c:pt>
                <c:pt idx="972">
                  <c:v>2777.8782200000001</c:v>
                </c:pt>
                <c:pt idx="973">
                  <c:v>2779.4114</c:v>
                </c:pt>
                <c:pt idx="974">
                  <c:v>2780.6349300000002</c:v>
                </c:pt>
                <c:pt idx="975">
                  <c:v>2780.7701900000002</c:v>
                </c:pt>
                <c:pt idx="976">
                  <c:v>2779.2892299999999</c:v>
                </c:pt>
                <c:pt idx="977">
                  <c:v>2775.7545799999998</c:v>
                </c:pt>
                <c:pt idx="978">
                  <c:v>2769.9030200000002</c:v>
                </c:pt>
                <c:pt idx="979">
                  <c:v>2762.0628000000002</c:v>
                </c:pt>
                <c:pt idx="980">
                  <c:v>2753.2983399999998</c:v>
                </c:pt>
                <c:pt idx="981">
                  <c:v>2744.9103700000001</c:v>
                </c:pt>
                <c:pt idx="982">
                  <c:v>2737.98081</c:v>
                </c:pt>
                <c:pt idx="983">
                  <c:v>2733.0492599999998</c:v>
                </c:pt>
                <c:pt idx="984">
                  <c:v>2729.61384</c:v>
                </c:pt>
                <c:pt idx="985">
                  <c:v>2726.4462199999998</c:v>
                </c:pt>
                <c:pt idx="986">
                  <c:v>2722.9381899999998</c:v>
                </c:pt>
                <c:pt idx="987">
                  <c:v>2719.6974700000001</c:v>
                </c:pt>
                <c:pt idx="988">
                  <c:v>2717.8087099999998</c:v>
                </c:pt>
                <c:pt idx="989">
                  <c:v>2718.03712</c:v>
                </c:pt>
                <c:pt idx="990">
                  <c:v>2720.3036299999999</c:v>
                </c:pt>
                <c:pt idx="991">
                  <c:v>2723.18948</c:v>
                </c:pt>
                <c:pt idx="992">
                  <c:v>2724.5256300000001</c:v>
                </c:pt>
                <c:pt idx="993">
                  <c:v>2723.01872</c:v>
                </c:pt>
                <c:pt idx="994">
                  <c:v>2718.8836099999999</c:v>
                </c:pt>
                <c:pt idx="995">
                  <c:v>2713.0669499999999</c:v>
                </c:pt>
                <c:pt idx="996">
                  <c:v>2706.5186100000001</c:v>
                </c:pt>
                <c:pt idx="997">
                  <c:v>2699.96695</c:v>
                </c:pt>
                <c:pt idx="998">
                  <c:v>2693.73254</c:v>
                </c:pt>
                <c:pt idx="999">
                  <c:v>2687.99161</c:v>
                </c:pt>
                <c:pt idx="1000">
                  <c:v>2683.5767999999998</c:v>
                </c:pt>
                <c:pt idx="1001">
                  <c:v>2681.6200699999999</c:v>
                </c:pt>
                <c:pt idx="1002">
                  <c:v>2681.97606</c:v>
                </c:pt>
                <c:pt idx="1003">
                  <c:v>2683.0553199999999</c:v>
                </c:pt>
                <c:pt idx="1004">
                  <c:v>2683.4479900000001</c:v>
                </c:pt>
                <c:pt idx="1005">
                  <c:v>2682.9413500000001</c:v>
                </c:pt>
                <c:pt idx="1006">
                  <c:v>2681.9796000000001</c:v>
                </c:pt>
                <c:pt idx="1007">
                  <c:v>2680.81106</c:v>
                </c:pt>
                <c:pt idx="1008">
                  <c:v>2679.2104100000001</c:v>
                </c:pt>
                <c:pt idx="1009">
                  <c:v>2676.6659100000002</c:v>
                </c:pt>
                <c:pt idx="1010">
                  <c:v>2672.9918699999998</c:v>
                </c:pt>
                <c:pt idx="1011">
                  <c:v>2668.7458299999998</c:v>
                </c:pt>
                <c:pt idx="1012">
                  <c:v>2664.65425</c:v>
                </c:pt>
                <c:pt idx="1013">
                  <c:v>2660.5776000000001</c:v>
                </c:pt>
                <c:pt idx="1014">
                  <c:v>2655.4209599999999</c:v>
                </c:pt>
                <c:pt idx="1015">
                  <c:v>2648.7899699999998</c:v>
                </c:pt>
                <c:pt idx="1016">
                  <c:v>2642.5162599999999</c:v>
                </c:pt>
                <c:pt idx="1017">
                  <c:v>2639.40805</c:v>
                </c:pt>
                <c:pt idx="1018">
                  <c:v>2640.5784699999999</c:v>
                </c:pt>
                <c:pt idx="1019">
                  <c:v>2644.6359200000002</c:v>
                </c:pt>
                <c:pt idx="1020">
                  <c:v>2649.23947</c:v>
                </c:pt>
                <c:pt idx="1021">
                  <c:v>2652.7814400000002</c:v>
                </c:pt>
                <c:pt idx="1022">
                  <c:v>2654.44884</c:v>
                </c:pt>
                <c:pt idx="1023">
                  <c:v>2653.9005499999998</c:v>
                </c:pt>
                <c:pt idx="1024">
                  <c:v>2651.7240099999999</c:v>
                </c:pt>
                <c:pt idx="1025">
                  <c:v>2649.2324199999998</c:v>
                </c:pt>
                <c:pt idx="1026">
                  <c:v>2647.4442800000002</c:v>
                </c:pt>
                <c:pt idx="1027">
                  <c:v>2646.7976199999998</c:v>
                </c:pt>
                <c:pt idx="1028">
                  <c:v>2647.0074100000002</c:v>
                </c:pt>
                <c:pt idx="1029">
                  <c:v>2646.6290100000001</c:v>
                </c:pt>
                <c:pt idx="1030">
                  <c:v>2644.1687299999999</c:v>
                </c:pt>
                <c:pt idx="1031">
                  <c:v>2639.9849300000001</c:v>
                </c:pt>
                <c:pt idx="1032">
                  <c:v>2636.0907999999999</c:v>
                </c:pt>
                <c:pt idx="1033">
                  <c:v>2634.3484100000001</c:v>
                </c:pt>
                <c:pt idx="1034">
                  <c:v>2635.2507300000002</c:v>
                </c:pt>
                <c:pt idx="1035">
                  <c:v>2637.78656</c:v>
                </c:pt>
                <c:pt idx="1036">
                  <c:v>2640.0324000000001</c:v>
                </c:pt>
                <c:pt idx="1037">
                  <c:v>2640.1607600000002</c:v>
                </c:pt>
                <c:pt idx="1038">
                  <c:v>2637.3843999999999</c:v>
                </c:pt>
                <c:pt idx="1039">
                  <c:v>2632.30539</c:v>
                </c:pt>
                <c:pt idx="1040">
                  <c:v>2626.5503100000001</c:v>
                </c:pt>
                <c:pt idx="1041">
                  <c:v>2621.9382099999998</c:v>
                </c:pt>
                <c:pt idx="1042">
                  <c:v>2619.50956</c:v>
                </c:pt>
                <c:pt idx="1043">
                  <c:v>2618.5655099999999</c:v>
                </c:pt>
                <c:pt idx="1044">
                  <c:v>2616.5567099999998</c:v>
                </c:pt>
                <c:pt idx="1045">
                  <c:v>2611.2576800000002</c:v>
                </c:pt>
                <c:pt idx="1046">
                  <c:v>2603.5047599999998</c:v>
                </c:pt>
                <c:pt idx="1047">
                  <c:v>2596.6632199999999</c:v>
                </c:pt>
                <c:pt idx="1048">
                  <c:v>2593.36087</c:v>
                </c:pt>
                <c:pt idx="1049">
                  <c:v>2593.7548299999999</c:v>
                </c:pt>
                <c:pt idx="1050">
                  <c:v>2596.6665600000001</c:v>
                </c:pt>
                <c:pt idx="1051">
                  <c:v>2600.7582299999999</c:v>
                </c:pt>
                <c:pt idx="1052">
                  <c:v>2604.39813</c:v>
                </c:pt>
                <c:pt idx="1053">
                  <c:v>2605.9248600000001</c:v>
                </c:pt>
                <c:pt idx="1054">
                  <c:v>2604.5325499999999</c:v>
                </c:pt>
                <c:pt idx="1055">
                  <c:v>2600.4287100000001</c:v>
                </c:pt>
                <c:pt idx="1056">
                  <c:v>2594.3184299999998</c:v>
                </c:pt>
                <c:pt idx="1057">
                  <c:v>2587.1192099999998</c:v>
                </c:pt>
                <c:pt idx="1058">
                  <c:v>2579.6422299999999</c:v>
                </c:pt>
                <c:pt idx="1059">
                  <c:v>2571.7187899999999</c:v>
                </c:pt>
                <c:pt idx="1060">
                  <c:v>2562.71495</c:v>
                </c:pt>
                <c:pt idx="1061">
                  <c:v>2553.66048</c:v>
                </c:pt>
                <c:pt idx="1062">
                  <c:v>2546.9658899999999</c:v>
                </c:pt>
                <c:pt idx="1063">
                  <c:v>2543.8432499999999</c:v>
                </c:pt>
                <c:pt idx="1064">
                  <c:v>2543.6682799999999</c:v>
                </c:pt>
                <c:pt idx="1065">
                  <c:v>2545.2011200000002</c:v>
                </c:pt>
                <c:pt idx="1066">
                  <c:v>2547.0678499999999</c:v>
                </c:pt>
                <c:pt idx="1067">
                  <c:v>2547.63222</c:v>
                </c:pt>
                <c:pt idx="1068">
                  <c:v>2545.6175899999998</c:v>
                </c:pt>
                <c:pt idx="1069">
                  <c:v>2540.8785600000001</c:v>
                </c:pt>
                <c:pt idx="1070">
                  <c:v>2534.1779499999998</c:v>
                </c:pt>
                <c:pt idx="1071">
                  <c:v>2526.5476699999999</c:v>
                </c:pt>
                <c:pt idx="1072">
                  <c:v>2518.7435099999998</c:v>
                </c:pt>
                <c:pt idx="1073">
                  <c:v>2510.64194</c:v>
                </c:pt>
                <c:pt idx="1074">
                  <c:v>2501.2372099999998</c:v>
                </c:pt>
                <c:pt idx="1075">
                  <c:v>2489.97919</c:v>
                </c:pt>
                <c:pt idx="1076">
                  <c:v>2478.3767699999999</c:v>
                </c:pt>
                <c:pt idx="1077">
                  <c:v>2469.60079</c:v>
                </c:pt>
                <c:pt idx="1078">
                  <c:v>2466.0302000000001</c:v>
                </c:pt>
                <c:pt idx="1079">
                  <c:v>2467.4050900000002</c:v>
                </c:pt>
                <c:pt idx="1080">
                  <c:v>2471.4311299999999</c:v>
                </c:pt>
                <c:pt idx="1081">
                  <c:v>2475.5791899999999</c:v>
                </c:pt>
                <c:pt idx="1082">
                  <c:v>2478.0457999999999</c:v>
                </c:pt>
                <c:pt idx="1083">
                  <c:v>2477.94058</c:v>
                </c:pt>
                <c:pt idx="1084">
                  <c:v>2475.3226</c:v>
                </c:pt>
                <c:pt idx="1085">
                  <c:v>2470.9042599999998</c:v>
                </c:pt>
                <c:pt idx="1086">
                  <c:v>2465.4180000000001</c:v>
                </c:pt>
                <c:pt idx="1087">
                  <c:v>2459.0654800000002</c:v>
                </c:pt>
                <c:pt idx="1088">
                  <c:v>2451.3948599999999</c:v>
                </c:pt>
                <c:pt idx="1089">
                  <c:v>2441.2583399999999</c:v>
                </c:pt>
                <c:pt idx="1090">
                  <c:v>2427.25956</c:v>
                </c:pt>
                <c:pt idx="1091">
                  <c:v>2409.2981100000002</c:v>
                </c:pt>
                <c:pt idx="1092">
                  <c:v>2389.2943799999998</c:v>
                </c:pt>
                <c:pt idx="1093">
                  <c:v>2369.8916599999998</c:v>
                </c:pt>
                <c:pt idx="1094">
                  <c:v>2352.67884</c:v>
                </c:pt>
                <c:pt idx="1095">
                  <c:v>2337.5295700000001</c:v>
                </c:pt>
                <c:pt idx="1096">
                  <c:v>2323.3239600000002</c:v>
                </c:pt>
                <c:pt idx="1097">
                  <c:v>2308.70037</c:v>
                </c:pt>
                <c:pt idx="1098">
                  <c:v>2292.3501799999999</c:v>
                </c:pt>
                <c:pt idx="1099">
                  <c:v>2273.5991399999998</c:v>
                </c:pt>
                <c:pt idx="1100">
                  <c:v>2252.66752</c:v>
                </c:pt>
                <c:pt idx="1101">
                  <c:v>2230.2718100000002</c:v>
                </c:pt>
                <c:pt idx="1102">
                  <c:v>2207.2487700000001</c:v>
                </c:pt>
                <c:pt idx="1103">
                  <c:v>2184.0230999999999</c:v>
                </c:pt>
                <c:pt idx="1104">
                  <c:v>2159.7204000000002</c:v>
                </c:pt>
                <c:pt idx="1105">
                  <c:v>2132.5695099999998</c:v>
                </c:pt>
                <c:pt idx="1106">
                  <c:v>2102.5136900000002</c:v>
                </c:pt>
                <c:pt idx="1107">
                  <c:v>2072.6413400000001</c:v>
                </c:pt>
                <c:pt idx="1108">
                  <c:v>2046.7733499999999</c:v>
                </c:pt>
                <c:pt idx="1109">
                  <c:v>2026.2348099999999</c:v>
                </c:pt>
                <c:pt idx="1110">
                  <c:v>2009.4096199999999</c:v>
                </c:pt>
                <c:pt idx="1111">
                  <c:v>1993.6061099999999</c:v>
                </c:pt>
                <c:pt idx="1112">
                  <c:v>1976.5949000000001</c:v>
                </c:pt>
                <c:pt idx="1113">
                  <c:v>1956.81231</c:v>
                </c:pt>
                <c:pt idx="1114">
                  <c:v>1933.6115</c:v>
                </c:pt>
                <c:pt idx="1115">
                  <c:v>1907.70075</c:v>
                </c:pt>
                <c:pt idx="1116">
                  <c:v>1880.44984</c:v>
                </c:pt>
                <c:pt idx="1117">
                  <c:v>1852.8358499999999</c:v>
                </c:pt>
                <c:pt idx="1118">
                  <c:v>1825.27135</c:v>
                </c:pt>
                <c:pt idx="1119">
                  <c:v>1797.87274</c:v>
                </c:pt>
                <c:pt idx="1120">
                  <c:v>1770.9754499999999</c:v>
                </c:pt>
                <c:pt idx="1121">
                  <c:v>1746.13555</c:v>
                </c:pt>
                <c:pt idx="1122">
                  <c:v>1726.4731899999999</c:v>
                </c:pt>
                <c:pt idx="1123">
                  <c:v>1715.3333399999999</c:v>
                </c:pt>
                <c:pt idx="1124">
                  <c:v>1714.7985200000001</c:v>
                </c:pt>
                <c:pt idx="1125">
                  <c:v>1725.3580899999999</c:v>
                </c:pt>
                <c:pt idx="1126">
                  <c:v>1745.82735</c:v>
                </c:pt>
                <c:pt idx="1127">
                  <c:v>1773.43568</c:v>
                </c:pt>
                <c:pt idx="1128">
                  <c:v>1805.1338599999999</c:v>
                </c:pt>
                <c:pt idx="1129">
                  <c:v>1839.1085800000001</c:v>
                </c:pt>
                <c:pt idx="1130">
                  <c:v>1874.7488599999999</c:v>
                </c:pt>
                <c:pt idx="1131">
                  <c:v>1912.16868</c:v>
                </c:pt>
                <c:pt idx="1132">
                  <c:v>1952.3129899999999</c:v>
                </c:pt>
                <c:pt idx="1133">
                  <c:v>1995.9694400000001</c:v>
                </c:pt>
                <c:pt idx="1134">
                  <c:v>2041.6745599999999</c:v>
                </c:pt>
                <c:pt idx="1135">
                  <c:v>2085.3392199999998</c:v>
                </c:pt>
                <c:pt idx="1136">
                  <c:v>2122.4578799999999</c:v>
                </c:pt>
                <c:pt idx="1137">
                  <c:v>2150.39948</c:v>
                </c:pt>
                <c:pt idx="1138">
                  <c:v>2168.7570999999998</c:v>
                </c:pt>
                <c:pt idx="1139">
                  <c:v>2178.39554</c:v>
                </c:pt>
                <c:pt idx="1140">
                  <c:v>2180.50407</c:v>
                </c:pt>
                <c:pt idx="1141">
                  <c:v>2176.1772700000001</c:v>
                </c:pt>
                <c:pt idx="1142">
                  <c:v>2166.5926399999998</c:v>
                </c:pt>
                <c:pt idx="1143">
                  <c:v>2153.3593900000001</c:v>
                </c:pt>
                <c:pt idx="1144">
                  <c:v>2138.1806700000002</c:v>
                </c:pt>
                <c:pt idx="1145">
                  <c:v>2121.93732</c:v>
                </c:pt>
                <c:pt idx="1146">
                  <c:v>2104.5208299999999</c:v>
                </c:pt>
                <c:pt idx="1147">
                  <c:v>2085.4717599999999</c:v>
                </c:pt>
                <c:pt idx="1148">
                  <c:v>2064.6646900000001</c:v>
                </c:pt>
                <c:pt idx="1149">
                  <c:v>2042.7818</c:v>
                </c:pt>
                <c:pt idx="1150">
                  <c:v>2020.64824</c:v>
                </c:pt>
                <c:pt idx="1151">
                  <c:v>1998.2141099999999</c:v>
                </c:pt>
                <c:pt idx="1152">
                  <c:v>1975.2370100000001</c:v>
                </c:pt>
                <c:pt idx="1153">
                  <c:v>1952.22561</c:v>
                </c:pt>
                <c:pt idx="1154">
                  <c:v>1929.64491</c:v>
                </c:pt>
                <c:pt idx="1155">
                  <c:v>1906.74189</c:v>
                </c:pt>
                <c:pt idx="1156">
                  <c:v>1881.70072</c:v>
                </c:pt>
                <c:pt idx="1157">
                  <c:v>1852.8236999999999</c:v>
                </c:pt>
                <c:pt idx="1158">
                  <c:v>1819.6175000000001</c:v>
                </c:pt>
                <c:pt idx="1159">
                  <c:v>1783.3003900000001</c:v>
                </c:pt>
                <c:pt idx="1160">
                  <c:v>1746.27883</c:v>
                </c:pt>
                <c:pt idx="1161">
                  <c:v>1710.4884199999999</c:v>
                </c:pt>
                <c:pt idx="1162">
                  <c:v>1676.3183300000001</c:v>
                </c:pt>
                <c:pt idx="1163">
                  <c:v>1643.345</c:v>
                </c:pt>
                <c:pt idx="1164">
                  <c:v>1611.4305999999999</c:v>
                </c:pt>
                <c:pt idx="1165">
                  <c:v>1580.5395799999999</c:v>
                </c:pt>
                <c:pt idx="1166">
                  <c:v>1549.7699299999999</c:v>
                </c:pt>
                <c:pt idx="1167">
                  <c:v>1517.6451500000001</c:v>
                </c:pt>
                <c:pt idx="1168">
                  <c:v>1483.9916700000001</c:v>
                </c:pt>
                <c:pt idx="1169">
                  <c:v>1450.4434900000001</c:v>
                </c:pt>
                <c:pt idx="1170">
                  <c:v>1418.40581</c:v>
                </c:pt>
                <c:pt idx="1171">
                  <c:v>1387.3927900000001</c:v>
                </c:pt>
                <c:pt idx="1172">
                  <c:v>1355.7809199999999</c:v>
                </c:pt>
                <c:pt idx="1173">
                  <c:v>1322.6319699999999</c:v>
                </c:pt>
                <c:pt idx="1174">
                  <c:v>1288.3475100000001</c:v>
                </c:pt>
                <c:pt idx="1175">
                  <c:v>1253.7503999999999</c:v>
                </c:pt>
                <c:pt idx="1176">
                  <c:v>1218.81916</c:v>
                </c:pt>
                <c:pt idx="1177">
                  <c:v>1182.41254</c:v>
                </c:pt>
                <c:pt idx="1178">
                  <c:v>1143.4333300000001</c:v>
                </c:pt>
                <c:pt idx="1179">
                  <c:v>1102.39266</c:v>
                </c:pt>
                <c:pt idx="1180">
                  <c:v>1061.0548899999999</c:v>
                </c:pt>
                <c:pt idx="1181">
                  <c:v>1019.94818</c:v>
                </c:pt>
                <c:pt idx="1182">
                  <c:v>977.71231</c:v>
                </c:pt>
                <c:pt idx="1183">
                  <c:v>933.51128000000006</c:v>
                </c:pt>
                <c:pt idx="1184">
                  <c:v>888.44117000000006</c:v>
                </c:pt>
                <c:pt idx="1185">
                  <c:v>844.39838999999995</c:v>
                </c:pt>
                <c:pt idx="1186">
                  <c:v>802.66498999999999</c:v>
                </c:pt>
                <c:pt idx="1187">
                  <c:v>763.52175999999997</c:v>
                </c:pt>
                <c:pt idx="1188">
                  <c:v>726.81178999999997</c:v>
                </c:pt>
                <c:pt idx="1189">
                  <c:v>692.85432000000003</c:v>
                </c:pt>
                <c:pt idx="1190">
                  <c:v>662.30944999999997</c:v>
                </c:pt>
                <c:pt idx="1191">
                  <c:v>634.86479999999995</c:v>
                </c:pt>
                <c:pt idx="1192">
                  <c:v>608.99311</c:v>
                </c:pt>
                <c:pt idx="1193">
                  <c:v>583.46718999999996</c:v>
                </c:pt>
                <c:pt idx="1194">
                  <c:v>558.36258999999995</c:v>
                </c:pt>
                <c:pt idx="1195">
                  <c:v>533.95483000000002</c:v>
                </c:pt>
                <c:pt idx="1196">
                  <c:v>508.94465000000002</c:v>
                </c:pt>
                <c:pt idx="1197">
                  <c:v>481.2638</c:v>
                </c:pt>
                <c:pt idx="1198">
                  <c:v>450.87011999999999</c:v>
                </c:pt>
                <c:pt idx="1199">
                  <c:v>419.77015</c:v>
                </c:pt>
                <c:pt idx="1200">
                  <c:v>389.46731999999997</c:v>
                </c:pt>
                <c:pt idx="1201">
                  <c:v>360.30959999999999</c:v>
                </c:pt>
                <c:pt idx="1202">
                  <c:v>332.75229000000002</c:v>
                </c:pt>
                <c:pt idx="1203">
                  <c:v>307.99813</c:v>
                </c:pt>
                <c:pt idx="1204">
                  <c:v>287.56333000000001</c:v>
                </c:pt>
                <c:pt idx="1205">
                  <c:v>272.13578000000001</c:v>
                </c:pt>
                <c:pt idx="1206">
                  <c:v>260.81997000000001</c:v>
                </c:pt>
                <c:pt idx="1207">
                  <c:v>251.87249</c:v>
                </c:pt>
                <c:pt idx="1208">
                  <c:v>243.96700999999999</c:v>
                </c:pt>
                <c:pt idx="1209">
                  <c:v>236.70453000000001</c:v>
                </c:pt>
                <c:pt idx="1210">
                  <c:v>229.63535999999999</c:v>
                </c:pt>
                <c:pt idx="1211">
                  <c:v>220.71080000000001</c:v>
                </c:pt>
                <c:pt idx="1212">
                  <c:v>207.42135999999999</c:v>
                </c:pt>
                <c:pt idx="1213">
                  <c:v>189.79105000000001</c:v>
                </c:pt>
                <c:pt idx="1214">
                  <c:v>170.57165000000001</c:v>
                </c:pt>
                <c:pt idx="1215">
                  <c:v>152.60406</c:v>
                </c:pt>
                <c:pt idx="1216">
                  <c:v>136.75194999999999</c:v>
                </c:pt>
                <c:pt idx="1217">
                  <c:v>122.19695</c:v>
                </c:pt>
                <c:pt idx="1218">
                  <c:v>108.75724</c:v>
                </c:pt>
                <c:pt idx="1219">
                  <c:v>98.311610000000002</c:v>
                </c:pt>
                <c:pt idx="1220">
                  <c:v>93.009259999999998</c:v>
                </c:pt>
                <c:pt idx="1221">
                  <c:v>92.835070000000002</c:v>
                </c:pt>
                <c:pt idx="1222">
                  <c:v>95.786050000000003</c:v>
                </c:pt>
                <c:pt idx="1223">
                  <c:v>100.02325999999999</c:v>
                </c:pt>
                <c:pt idx="1224">
                  <c:v>105.07935999999999</c:v>
                </c:pt>
                <c:pt idx="1225">
                  <c:v>110.25715</c:v>
                </c:pt>
                <c:pt idx="1226">
                  <c:v>113.18707999999999</c:v>
                </c:pt>
                <c:pt idx="1227">
                  <c:v>111.78254</c:v>
                </c:pt>
                <c:pt idx="1228">
                  <c:v>106.18069</c:v>
                </c:pt>
                <c:pt idx="1229">
                  <c:v>97.664490000000001</c:v>
                </c:pt>
                <c:pt idx="1230">
                  <c:v>87.308930000000004</c:v>
                </c:pt>
                <c:pt idx="1231">
                  <c:v>76.200789999999998</c:v>
                </c:pt>
                <c:pt idx="1232">
                  <c:v>65.926779999999994</c:v>
                </c:pt>
                <c:pt idx="1233">
                  <c:v>58.529319999999998</c:v>
                </c:pt>
                <c:pt idx="1234">
                  <c:v>55.93141</c:v>
                </c:pt>
                <c:pt idx="1235">
                  <c:v>58.91431</c:v>
                </c:pt>
                <c:pt idx="1236">
                  <c:v>66.453500000000005</c:v>
                </c:pt>
                <c:pt idx="1237">
                  <c:v>76.312730000000002</c:v>
                </c:pt>
                <c:pt idx="1238">
                  <c:v>86.792109999999994</c:v>
                </c:pt>
                <c:pt idx="1239">
                  <c:v>97.543980000000005</c:v>
                </c:pt>
                <c:pt idx="1240">
                  <c:v>107.52549999999999</c:v>
                </c:pt>
                <c:pt idx="1241">
                  <c:v>113.53136000000001</c:v>
                </c:pt>
                <c:pt idx="1242">
                  <c:v>113.05777999999999</c:v>
                </c:pt>
                <c:pt idx="1243">
                  <c:v>107.19926</c:v>
                </c:pt>
                <c:pt idx="1244">
                  <c:v>99.333920000000006</c:v>
                </c:pt>
                <c:pt idx="1245">
                  <c:v>92.497259999999997</c:v>
                </c:pt>
                <c:pt idx="1246">
                  <c:v>88.350309999999993</c:v>
                </c:pt>
                <c:pt idx="1247">
                  <c:v>87.527929999999998</c:v>
                </c:pt>
                <c:pt idx="1248">
                  <c:v>90.447789999999998</c:v>
                </c:pt>
                <c:pt idx="1249">
                  <c:v>97.199700000000007</c:v>
                </c:pt>
                <c:pt idx="1250">
                  <c:v>106.68759</c:v>
                </c:pt>
                <c:pt idx="1251">
                  <c:v>116.73574000000001</c:v>
                </c:pt>
                <c:pt idx="1252">
                  <c:v>125.27952000000001</c:v>
                </c:pt>
                <c:pt idx="1253">
                  <c:v>131.83443</c:v>
                </c:pt>
                <c:pt idx="1254">
                  <c:v>137.65352999999999</c:v>
                </c:pt>
                <c:pt idx="1255">
                  <c:v>143.55387999999999</c:v>
                </c:pt>
                <c:pt idx="1256">
                  <c:v>148.78259</c:v>
                </c:pt>
                <c:pt idx="1257">
                  <c:v>152.75934000000001</c:v>
                </c:pt>
                <c:pt idx="1258">
                  <c:v>155.75962000000001</c:v>
                </c:pt>
                <c:pt idx="1259">
                  <c:v>157.42292</c:v>
                </c:pt>
                <c:pt idx="1260">
                  <c:v>156.45144999999999</c:v>
                </c:pt>
                <c:pt idx="1261">
                  <c:v>152.29217</c:v>
                </c:pt>
                <c:pt idx="1262">
                  <c:v>146.60935000000001</c:v>
                </c:pt>
                <c:pt idx="1263">
                  <c:v>142.62807000000001</c:v>
                </c:pt>
                <c:pt idx="1264">
                  <c:v>142.69479999999999</c:v>
                </c:pt>
                <c:pt idx="1265">
                  <c:v>146.79510999999999</c:v>
                </c:pt>
                <c:pt idx="1266">
                  <c:v>153.21482</c:v>
                </c:pt>
                <c:pt idx="1267">
                  <c:v>160.18631999999999</c:v>
                </c:pt>
                <c:pt idx="1268">
                  <c:v>167.50207</c:v>
                </c:pt>
                <c:pt idx="1269">
                  <c:v>175.82395</c:v>
                </c:pt>
                <c:pt idx="1270">
                  <c:v>183.82902000000001</c:v>
                </c:pt>
                <c:pt idx="1271">
                  <c:v>188.28502</c:v>
                </c:pt>
                <c:pt idx="1272">
                  <c:v>187.42183</c:v>
                </c:pt>
                <c:pt idx="1273">
                  <c:v>182.17451</c:v>
                </c:pt>
                <c:pt idx="1274">
                  <c:v>174.28728000000001</c:v>
                </c:pt>
                <c:pt idx="1275">
                  <c:v>164.95956000000001</c:v>
                </c:pt>
                <c:pt idx="1276">
                  <c:v>155.57330999999999</c:v>
                </c:pt>
                <c:pt idx="1277">
                  <c:v>148.45612</c:v>
                </c:pt>
                <c:pt idx="1278">
                  <c:v>145.8621</c:v>
                </c:pt>
                <c:pt idx="1279">
                  <c:v>148.41283999999999</c:v>
                </c:pt>
                <c:pt idx="1280">
                  <c:v>154.97020000000001</c:v>
                </c:pt>
                <c:pt idx="1281">
                  <c:v>163.54352</c:v>
                </c:pt>
                <c:pt idx="1282">
                  <c:v>172.14639</c:v>
                </c:pt>
                <c:pt idx="1283">
                  <c:v>179.17926</c:v>
                </c:pt>
                <c:pt idx="1284">
                  <c:v>183.27030999999999</c:v>
                </c:pt>
                <c:pt idx="1285">
                  <c:v>183.73715999999999</c:v>
                </c:pt>
                <c:pt idx="1286">
                  <c:v>181.57802000000001</c:v>
                </c:pt>
                <c:pt idx="1287">
                  <c:v>178.74203</c:v>
                </c:pt>
                <c:pt idx="1288">
                  <c:v>176.22517999999999</c:v>
                </c:pt>
                <c:pt idx="1289">
                  <c:v>173.71311</c:v>
                </c:pt>
                <c:pt idx="1290">
                  <c:v>170.60735</c:v>
                </c:pt>
                <c:pt idx="1291">
                  <c:v>167.08821</c:v>
                </c:pt>
                <c:pt idx="1292">
                  <c:v>164.68231</c:v>
                </c:pt>
                <c:pt idx="1293">
                  <c:v>165.32165000000001</c:v>
                </c:pt>
                <c:pt idx="1294">
                  <c:v>169.56646000000001</c:v>
                </c:pt>
                <c:pt idx="1295">
                  <c:v>176.2107</c:v>
                </c:pt>
                <c:pt idx="1296">
                  <c:v>183.49818999999999</c:v>
                </c:pt>
                <c:pt idx="1297">
                  <c:v>190.25442000000001</c:v>
                </c:pt>
                <c:pt idx="1298">
                  <c:v>195.59208000000001</c:v>
                </c:pt>
                <c:pt idx="1299">
                  <c:v>198.22846000000001</c:v>
                </c:pt>
                <c:pt idx="1300">
                  <c:v>197.19234</c:v>
                </c:pt>
                <c:pt idx="1301">
                  <c:v>192.95366999999999</c:v>
                </c:pt>
                <c:pt idx="1302">
                  <c:v>187.15971999999999</c:v>
                </c:pt>
                <c:pt idx="1303">
                  <c:v>181.42410000000001</c:v>
                </c:pt>
                <c:pt idx="1304">
                  <c:v>176.54891000000001</c:v>
                </c:pt>
                <c:pt idx="1305">
                  <c:v>172.65862000000001</c:v>
                </c:pt>
                <c:pt idx="1306">
                  <c:v>169.92184</c:v>
                </c:pt>
                <c:pt idx="1307">
                  <c:v>169.02856</c:v>
                </c:pt>
                <c:pt idx="1308">
                  <c:v>170.73837</c:v>
                </c:pt>
                <c:pt idx="1309">
                  <c:v>175.10560000000001</c:v>
                </c:pt>
                <c:pt idx="1310">
                  <c:v>181.30206999999999</c:v>
                </c:pt>
                <c:pt idx="1311">
                  <c:v>187.95419000000001</c:v>
                </c:pt>
                <c:pt idx="1312">
                  <c:v>193.59743</c:v>
                </c:pt>
                <c:pt idx="1313">
                  <c:v>196.85446999999999</c:v>
                </c:pt>
                <c:pt idx="1314">
                  <c:v>196.59838999999999</c:v>
                </c:pt>
                <c:pt idx="1315">
                  <c:v>192.76388</c:v>
                </c:pt>
                <c:pt idx="1316">
                  <c:v>186.95876000000001</c:v>
                </c:pt>
                <c:pt idx="1317">
                  <c:v>181.45214999999999</c:v>
                </c:pt>
                <c:pt idx="1318">
                  <c:v>177.31308000000001</c:v>
                </c:pt>
                <c:pt idx="1319">
                  <c:v>174.21863999999999</c:v>
                </c:pt>
                <c:pt idx="1320">
                  <c:v>172.00985</c:v>
                </c:pt>
                <c:pt idx="1321">
                  <c:v>171.22914</c:v>
                </c:pt>
                <c:pt idx="1322">
                  <c:v>172.15385000000001</c:v>
                </c:pt>
                <c:pt idx="1323">
                  <c:v>174.47335000000001</c:v>
                </c:pt>
                <c:pt idx="1324">
                  <c:v>177.80257</c:v>
                </c:pt>
                <c:pt idx="1325">
                  <c:v>181.71221</c:v>
                </c:pt>
                <c:pt idx="1326">
                  <c:v>185.5652</c:v>
                </c:pt>
                <c:pt idx="1327">
                  <c:v>188.46969999999999</c:v>
                </c:pt>
                <c:pt idx="1328">
                  <c:v>188.95809</c:v>
                </c:pt>
                <c:pt idx="1329">
                  <c:v>185.63237000000001</c:v>
                </c:pt>
                <c:pt idx="1330">
                  <c:v>179.09596999999999</c:v>
                </c:pt>
                <c:pt idx="1331">
                  <c:v>172.28455</c:v>
                </c:pt>
                <c:pt idx="1332">
                  <c:v>168.04345000000001</c:v>
                </c:pt>
                <c:pt idx="1333">
                  <c:v>166.86306999999999</c:v>
                </c:pt>
                <c:pt idx="1334">
                  <c:v>167.08095</c:v>
                </c:pt>
                <c:pt idx="1335">
                  <c:v>166.7483</c:v>
                </c:pt>
                <c:pt idx="1336">
                  <c:v>165.42042000000001</c:v>
                </c:pt>
                <c:pt idx="1337">
                  <c:v>164.39607000000001</c:v>
                </c:pt>
                <c:pt idx="1338">
                  <c:v>165.23250999999999</c:v>
                </c:pt>
                <c:pt idx="1339">
                  <c:v>168.47338999999999</c:v>
                </c:pt>
                <c:pt idx="1340">
                  <c:v>173.66025999999999</c:v>
                </c:pt>
                <c:pt idx="1341">
                  <c:v>179.69980000000001</c:v>
                </c:pt>
                <c:pt idx="1342">
                  <c:v>185.03541999999999</c:v>
                </c:pt>
                <c:pt idx="1343">
                  <c:v>188.02171999999999</c:v>
                </c:pt>
                <c:pt idx="1344">
                  <c:v>187.6566</c:v>
                </c:pt>
                <c:pt idx="1345">
                  <c:v>184.14483999999999</c:v>
                </c:pt>
                <c:pt idx="1346">
                  <c:v>178.86796000000001</c:v>
                </c:pt>
                <c:pt idx="1347">
                  <c:v>173.51474999999999</c:v>
                </c:pt>
                <c:pt idx="1348">
                  <c:v>168.84165999999999</c:v>
                </c:pt>
                <c:pt idx="1349">
                  <c:v>164.73911000000001</c:v>
                </c:pt>
                <c:pt idx="1350">
                  <c:v>161.70223999999999</c:v>
                </c:pt>
                <c:pt idx="1351">
                  <c:v>161.3133</c:v>
                </c:pt>
                <c:pt idx="1352">
                  <c:v>164.69449</c:v>
                </c:pt>
                <c:pt idx="1353">
                  <c:v>171.12998999999999</c:v>
                </c:pt>
                <c:pt idx="1354">
                  <c:v>178.86600999999999</c:v>
                </c:pt>
                <c:pt idx="1355">
                  <c:v>186.57427999999999</c:v>
                </c:pt>
                <c:pt idx="1356">
                  <c:v>193.26521</c:v>
                </c:pt>
                <c:pt idx="1357">
                  <c:v>197.58244999999999</c:v>
                </c:pt>
                <c:pt idx="1358">
                  <c:v>198.32221999999999</c:v>
                </c:pt>
                <c:pt idx="1359">
                  <c:v>195.46883</c:v>
                </c:pt>
                <c:pt idx="1360">
                  <c:v>190.19683000000001</c:v>
                </c:pt>
                <c:pt idx="1361">
                  <c:v>184.27598</c:v>
                </c:pt>
                <c:pt idx="1362">
                  <c:v>179.44439</c:v>
                </c:pt>
                <c:pt idx="1363">
                  <c:v>176.36551</c:v>
                </c:pt>
                <c:pt idx="1364">
                  <c:v>174.13665</c:v>
                </c:pt>
                <c:pt idx="1365">
                  <c:v>171.51419999999999</c:v>
                </c:pt>
                <c:pt idx="1366">
                  <c:v>168.59233</c:v>
                </c:pt>
                <c:pt idx="1367">
                  <c:v>166.83542</c:v>
                </c:pt>
                <c:pt idx="1368">
                  <c:v>167.63056</c:v>
                </c:pt>
                <c:pt idx="1369">
                  <c:v>171.25489999999999</c:v>
                </c:pt>
                <c:pt idx="1370">
                  <c:v>176.85481999999999</c:v>
                </c:pt>
                <c:pt idx="1371">
                  <c:v>182.73657</c:v>
                </c:pt>
                <c:pt idx="1372">
                  <c:v>186.86888999999999</c:v>
                </c:pt>
                <c:pt idx="1373">
                  <c:v>187.87618000000001</c:v>
                </c:pt>
                <c:pt idx="1374">
                  <c:v>186.07117</c:v>
                </c:pt>
                <c:pt idx="1375">
                  <c:v>183.23782</c:v>
                </c:pt>
                <c:pt idx="1376">
                  <c:v>180.93845999999999</c:v>
                </c:pt>
                <c:pt idx="1377">
                  <c:v>179.55860000000001</c:v>
                </c:pt>
                <c:pt idx="1378">
                  <c:v>179.06717</c:v>
                </c:pt>
                <c:pt idx="1379">
                  <c:v>179.53532000000001</c:v>
                </c:pt>
                <c:pt idx="1380">
                  <c:v>180.79349999999999</c:v>
                </c:pt>
                <c:pt idx="1381">
                  <c:v>182.40586999999999</c:v>
                </c:pt>
                <c:pt idx="1382">
                  <c:v>184.09253000000001</c:v>
                </c:pt>
                <c:pt idx="1383">
                  <c:v>185.86945</c:v>
                </c:pt>
                <c:pt idx="1384">
                  <c:v>187.79911999999999</c:v>
                </c:pt>
                <c:pt idx="1385">
                  <c:v>189.70273</c:v>
                </c:pt>
                <c:pt idx="1386">
                  <c:v>190.83682999999999</c:v>
                </c:pt>
                <c:pt idx="1387">
                  <c:v>190.23420999999999</c:v>
                </c:pt>
                <c:pt idx="1388">
                  <c:v>188.04506000000001</c:v>
                </c:pt>
                <c:pt idx="1389">
                  <c:v>185.71983</c:v>
                </c:pt>
                <c:pt idx="1390">
                  <c:v>184.19736</c:v>
                </c:pt>
                <c:pt idx="1391">
                  <c:v>182.83566999999999</c:v>
                </c:pt>
                <c:pt idx="1392">
                  <c:v>180.43839</c:v>
                </c:pt>
                <c:pt idx="1393">
                  <c:v>176.71052</c:v>
                </c:pt>
                <c:pt idx="1394">
                  <c:v>172.80314000000001</c:v>
                </c:pt>
                <c:pt idx="1395">
                  <c:v>170.65329</c:v>
                </c:pt>
                <c:pt idx="1396">
                  <c:v>171.57670999999999</c:v>
                </c:pt>
                <c:pt idx="1397">
                  <c:v>175.39950999999999</c:v>
                </c:pt>
                <c:pt idx="1398">
                  <c:v>180.65268</c:v>
                </c:pt>
                <c:pt idx="1399">
                  <c:v>185.40395000000001</c:v>
                </c:pt>
                <c:pt idx="1400">
                  <c:v>188.32337999999999</c:v>
                </c:pt>
                <c:pt idx="1401">
                  <c:v>189.08007000000001</c:v>
                </c:pt>
                <c:pt idx="1402">
                  <c:v>187.78874999999999</c:v>
                </c:pt>
                <c:pt idx="1403">
                  <c:v>184.88206</c:v>
                </c:pt>
                <c:pt idx="1404">
                  <c:v>181.45532</c:v>
                </c:pt>
                <c:pt idx="1405">
                  <c:v>178.61315999999999</c:v>
                </c:pt>
                <c:pt idx="1406">
                  <c:v>176.58422999999999</c:v>
                </c:pt>
                <c:pt idx="1407">
                  <c:v>175.15049999999999</c:v>
                </c:pt>
                <c:pt idx="1408">
                  <c:v>174.32908</c:v>
                </c:pt>
                <c:pt idx="1409">
                  <c:v>174.10973999999999</c:v>
                </c:pt>
                <c:pt idx="1410">
                  <c:v>174.23623000000001</c:v>
                </c:pt>
                <c:pt idx="1411">
                  <c:v>174.65108000000001</c:v>
                </c:pt>
                <c:pt idx="1412">
                  <c:v>175.61506</c:v>
                </c:pt>
                <c:pt idx="1413">
                  <c:v>177.04642999999999</c:v>
                </c:pt>
                <c:pt idx="1414">
                  <c:v>178.16093000000001</c:v>
                </c:pt>
                <c:pt idx="1415">
                  <c:v>178.12961000000001</c:v>
                </c:pt>
                <c:pt idx="1416">
                  <c:v>176.50407999999999</c:v>
                </c:pt>
                <c:pt idx="1417">
                  <c:v>172.90839</c:v>
                </c:pt>
                <c:pt idx="1418">
                  <c:v>167.43727000000001</c:v>
                </c:pt>
                <c:pt idx="1419">
                  <c:v>161.33391</c:v>
                </c:pt>
                <c:pt idx="1420">
                  <c:v>156.50618</c:v>
                </c:pt>
                <c:pt idx="1421">
                  <c:v>154.45255</c:v>
                </c:pt>
                <c:pt idx="1422">
                  <c:v>155.34782999999999</c:v>
                </c:pt>
                <c:pt idx="1423">
                  <c:v>157.7045</c:v>
                </c:pt>
                <c:pt idx="1424">
                  <c:v>159.35739000000001</c:v>
                </c:pt>
                <c:pt idx="1425">
                  <c:v>159.27603999999999</c:v>
                </c:pt>
                <c:pt idx="1426">
                  <c:v>158.38744</c:v>
                </c:pt>
                <c:pt idx="1427">
                  <c:v>158.46213</c:v>
                </c:pt>
                <c:pt idx="1428">
                  <c:v>160.43219999999999</c:v>
                </c:pt>
                <c:pt idx="1429">
                  <c:v>163.96724</c:v>
                </c:pt>
                <c:pt idx="1430">
                  <c:v>167.88956999999999</c:v>
                </c:pt>
                <c:pt idx="1431">
                  <c:v>170.46829</c:v>
                </c:pt>
                <c:pt idx="1432">
                  <c:v>170.42677</c:v>
                </c:pt>
                <c:pt idx="1433">
                  <c:v>168.30776</c:v>
                </c:pt>
                <c:pt idx="1434">
                  <c:v>165.85639</c:v>
                </c:pt>
                <c:pt idx="1435">
                  <c:v>164.07444000000001</c:v>
                </c:pt>
                <c:pt idx="1436">
                  <c:v>162.55565999999999</c:v>
                </c:pt>
                <c:pt idx="1437">
                  <c:v>160.19036</c:v>
                </c:pt>
                <c:pt idx="1438">
                  <c:v>156.43406999999999</c:v>
                </c:pt>
                <c:pt idx="1439">
                  <c:v>152.36716000000001</c:v>
                </c:pt>
                <c:pt idx="1440">
                  <c:v>150.15555000000001</c:v>
                </c:pt>
                <c:pt idx="1441">
                  <c:v>151.19417999999999</c:v>
                </c:pt>
                <c:pt idx="1442">
                  <c:v>154.89997</c:v>
                </c:pt>
                <c:pt idx="1443">
                  <c:v>159.31635</c:v>
                </c:pt>
                <c:pt idx="1444">
                  <c:v>162.75736000000001</c:v>
                </c:pt>
                <c:pt idx="1445">
                  <c:v>164.51850999999999</c:v>
                </c:pt>
                <c:pt idx="1446">
                  <c:v>164.34782000000001</c:v>
                </c:pt>
                <c:pt idx="1447">
                  <c:v>162.34672</c:v>
                </c:pt>
                <c:pt idx="1448">
                  <c:v>159.51856000000001</c:v>
                </c:pt>
                <c:pt idx="1449">
                  <c:v>157.33685</c:v>
                </c:pt>
                <c:pt idx="1450">
                  <c:v>156.34233</c:v>
                </c:pt>
                <c:pt idx="1451">
                  <c:v>155.8201</c:v>
                </c:pt>
                <c:pt idx="1452">
                  <c:v>154.79195999999999</c:v>
                </c:pt>
                <c:pt idx="1453">
                  <c:v>152.84401</c:v>
                </c:pt>
                <c:pt idx="1454">
                  <c:v>150.53243000000001</c:v>
                </c:pt>
                <c:pt idx="1455">
                  <c:v>149.11211</c:v>
                </c:pt>
                <c:pt idx="1456">
                  <c:v>149.42759000000001</c:v>
                </c:pt>
                <c:pt idx="1457">
                  <c:v>151.42943</c:v>
                </c:pt>
                <c:pt idx="1458">
                  <c:v>154.56365</c:v>
                </c:pt>
                <c:pt idx="1459">
                  <c:v>157.87889000000001</c:v>
                </c:pt>
                <c:pt idx="1460">
                  <c:v>160.22432000000001</c:v>
                </c:pt>
                <c:pt idx="1461">
                  <c:v>160.89313999999999</c:v>
                </c:pt>
                <c:pt idx="1462">
                  <c:v>159.94847999999999</c:v>
                </c:pt>
                <c:pt idx="1463">
                  <c:v>158.17404999999999</c:v>
                </c:pt>
                <c:pt idx="1464">
                  <c:v>156.65868</c:v>
                </c:pt>
                <c:pt idx="1465">
                  <c:v>155.90040999999999</c:v>
                </c:pt>
                <c:pt idx="1466">
                  <c:v>155.47919999999999</c:v>
                </c:pt>
                <c:pt idx="1467">
                  <c:v>154.71853999999999</c:v>
                </c:pt>
                <c:pt idx="1468">
                  <c:v>153.42859999999999</c:v>
                </c:pt>
                <c:pt idx="1469">
                  <c:v>152.25023999999999</c:v>
                </c:pt>
                <c:pt idx="1470">
                  <c:v>152.22657000000001</c:v>
                </c:pt>
                <c:pt idx="1471">
                  <c:v>153.71659</c:v>
                </c:pt>
                <c:pt idx="1472">
                  <c:v>156.15294</c:v>
                </c:pt>
                <c:pt idx="1473">
                  <c:v>159.02626000000001</c:v>
                </c:pt>
                <c:pt idx="1474">
                  <c:v>162.14870999999999</c:v>
                </c:pt>
                <c:pt idx="1475">
                  <c:v>164.86461</c:v>
                </c:pt>
                <c:pt idx="1476">
                  <c:v>166.24913000000001</c:v>
                </c:pt>
                <c:pt idx="1477">
                  <c:v>166.13156000000001</c:v>
                </c:pt>
                <c:pt idx="1478">
                  <c:v>165.24761000000001</c:v>
                </c:pt>
                <c:pt idx="1479">
                  <c:v>164.64176</c:v>
                </c:pt>
                <c:pt idx="1480">
                  <c:v>164.97658000000001</c:v>
                </c:pt>
                <c:pt idx="1481">
                  <c:v>166.12298000000001</c:v>
                </c:pt>
                <c:pt idx="1482">
                  <c:v>167.42678000000001</c:v>
                </c:pt>
                <c:pt idx="1483">
                  <c:v>168.35507999999999</c:v>
                </c:pt>
                <c:pt idx="1484">
                  <c:v>168.88396</c:v>
                </c:pt>
                <c:pt idx="1485">
                  <c:v>169.23097999999999</c:v>
                </c:pt>
                <c:pt idx="1486">
                  <c:v>169.35554999999999</c:v>
                </c:pt>
                <c:pt idx="1487">
                  <c:v>169.15953999999999</c:v>
                </c:pt>
                <c:pt idx="1488">
                  <c:v>169.00115</c:v>
                </c:pt>
                <c:pt idx="1489">
                  <c:v>169.24198999999999</c:v>
                </c:pt>
                <c:pt idx="1490">
                  <c:v>169.45283000000001</c:v>
                </c:pt>
                <c:pt idx="1491">
                  <c:v>169.017</c:v>
                </c:pt>
                <c:pt idx="1492">
                  <c:v>168.18671000000001</c:v>
                </c:pt>
                <c:pt idx="1493">
                  <c:v>167.73420999999999</c:v>
                </c:pt>
                <c:pt idx="1494">
                  <c:v>167.91155000000001</c:v>
                </c:pt>
                <c:pt idx="1495">
                  <c:v>168.04301000000001</c:v>
                </c:pt>
                <c:pt idx="1496">
                  <c:v>167.11859000000001</c:v>
                </c:pt>
                <c:pt idx="1497">
                  <c:v>164.91336000000001</c:v>
                </c:pt>
                <c:pt idx="1498">
                  <c:v>162.32850999999999</c:v>
                </c:pt>
                <c:pt idx="1499">
                  <c:v>160.56682000000001</c:v>
                </c:pt>
                <c:pt idx="1500">
                  <c:v>160.0979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4F73-B54C-BB70-13171DFB1A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9345023"/>
        <c:axId val="1448619247"/>
      </c:scatterChart>
      <c:valAx>
        <c:axId val="1469345023"/>
        <c:scaling>
          <c:orientation val="minMax"/>
          <c:max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8619247"/>
        <c:crosses val="autoZero"/>
        <c:crossBetween val="midCat"/>
      </c:valAx>
      <c:valAx>
        <c:axId val="1448619247"/>
        <c:scaling>
          <c:orientation val="minMax"/>
          <c:max val="250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</a:t>
                </a:r>
                <a:r>
                  <a:rPr lang="en-US" baseline="0"/>
                  <a:t> (mAU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934502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1128 mz'!$E$5</c:f>
              <c:strCache>
                <c:ptCount val="1"/>
                <c:pt idx="0">
                  <c:v>K_dec_190731164509.raw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1128 mz'!$B$6:$B$2150</c:f>
              <c:numCache>
                <c:formatCode>General</c:formatCode>
                <c:ptCount val="2145"/>
                <c:pt idx="0">
                  <c:v>3.1383330000000001E-3</c:v>
                </c:pt>
                <c:pt idx="1">
                  <c:v>5.4366670000000001E-3</c:v>
                </c:pt>
                <c:pt idx="2">
                  <c:v>7.8050000000000003E-3</c:v>
                </c:pt>
                <c:pt idx="3">
                  <c:v>1.0168333E-2</c:v>
                </c:pt>
                <c:pt idx="4">
                  <c:v>1.2531667E-2</c:v>
                </c:pt>
                <c:pt idx="5">
                  <c:v>1.4895E-2</c:v>
                </c:pt>
                <c:pt idx="6">
                  <c:v>1.7258333000000001E-2</c:v>
                </c:pt>
                <c:pt idx="7">
                  <c:v>1.9621666999999999E-2</c:v>
                </c:pt>
                <c:pt idx="8">
                  <c:v>2.1983333000000001E-2</c:v>
                </c:pt>
                <c:pt idx="9">
                  <c:v>2.4348333E-2</c:v>
                </c:pt>
                <c:pt idx="10">
                  <c:v>2.6713332999999999E-2</c:v>
                </c:pt>
                <c:pt idx="11">
                  <c:v>2.9073333E-2</c:v>
                </c:pt>
                <c:pt idx="12">
                  <c:v>3.1438332999999999E-2</c:v>
                </c:pt>
                <c:pt idx="13">
                  <c:v>3.3801667000000001E-2</c:v>
                </c:pt>
                <c:pt idx="14">
                  <c:v>3.6206666999999998E-2</c:v>
                </c:pt>
                <c:pt idx="15">
                  <c:v>3.8568333000000003E-2</c:v>
                </c:pt>
                <c:pt idx="16">
                  <c:v>4.0931666999999998E-2</c:v>
                </c:pt>
                <c:pt idx="17">
                  <c:v>4.3296666999999997E-2</c:v>
                </c:pt>
                <c:pt idx="18">
                  <c:v>4.5659999999999999E-2</c:v>
                </c:pt>
                <c:pt idx="19">
                  <c:v>4.8068332999999998E-2</c:v>
                </c:pt>
                <c:pt idx="20">
                  <c:v>5.0430000000000003E-2</c:v>
                </c:pt>
                <c:pt idx="21">
                  <c:v>5.2793332999999998E-2</c:v>
                </c:pt>
                <c:pt idx="22">
                  <c:v>5.5156667E-2</c:v>
                </c:pt>
                <c:pt idx="23">
                  <c:v>5.7520000000000002E-2</c:v>
                </c:pt>
                <c:pt idx="24">
                  <c:v>5.9883332999999997E-2</c:v>
                </c:pt>
                <c:pt idx="25">
                  <c:v>6.2248333000000003E-2</c:v>
                </c:pt>
                <c:pt idx="26">
                  <c:v>6.4619999999999997E-2</c:v>
                </c:pt>
                <c:pt idx="27">
                  <c:v>6.6983333000000006E-2</c:v>
                </c:pt>
                <c:pt idx="28">
                  <c:v>6.9345000000000004E-2</c:v>
                </c:pt>
                <c:pt idx="29">
                  <c:v>7.1745000000000003E-2</c:v>
                </c:pt>
                <c:pt idx="30">
                  <c:v>7.4105000000000004E-2</c:v>
                </c:pt>
                <c:pt idx="31">
                  <c:v>7.6465000000000005E-2</c:v>
                </c:pt>
                <c:pt idx="32">
                  <c:v>7.8826667000000003E-2</c:v>
                </c:pt>
                <c:pt idx="33">
                  <c:v>8.1191666999999995E-2</c:v>
                </c:pt>
                <c:pt idx="34">
                  <c:v>8.3553332999999994E-2</c:v>
                </c:pt>
                <c:pt idx="35">
                  <c:v>8.5918333E-2</c:v>
                </c:pt>
                <c:pt idx="36">
                  <c:v>8.8281666999999994E-2</c:v>
                </c:pt>
                <c:pt idx="37">
                  <c:v>9.0623333E-2</c:v>
                </c:pt>
                <c:pt idx="38">
                  <c:v>9.2961666999999998E-2</c:v>
                </c:pt>
                <c:pt idx="39">
                  <c:v>9.5231667000000006E-2</c:v>
                </c:pt>
                <c:pt idx="40">
                  <c:v>9.7458332999999994E-2</c:v>
                </c:pt>
                <c:pt idx="41">
                  <c:v>9.9675E-2</c:v>
                </c:pt>
                <c:pt idx="42">
                  <c:v>0.101885</c:v>
                </c:pt>
                <c:pt idx="43">
                  <c:v>0.10408666699999999</c:v>
                </c:pt>
                <c:pt idx="44">
                  <c:v>0.10632</c:v>
                </c:pt>
                <c:pt idx="45">
                  <c:v>0.108516667</c:v>
                </c:pt>
                <c:pt idx="46">
                  <c:v>0.11069</c:v>
                </c:pt>
                <c:pt idx="47">
                  <c:v>0.112823333</c:v>
                </c:pt>
                <c:pt idx="48">
                  <c:v>0.11497499999999999</c:v>
                </c:pt>
                <c:pt idx="49">
                  <c:v>0.11712500000000001</c:v>
                </c:pt>
                <c:pt idx="50">
                  <c:v>0.11927500000000001</c:v>
                </c:pt>
                <c:pt idx="51">
                  <c:v>0.121435</c:v>
                </c:pt>
                <c:pt idx="52">
                  <c:v>0.12359000000000001</c:v>
                </c:pt>
                <c:pt idx="53">
                  <c:v>0.125741667</c:v>
                </c:pt>
                <c:pt idx="54">
                  <c:v>0.12789500000000001</c:v>
                </c:pt>
                <c:pt idx="55">
                  <c:v>0.13006166699999999</c:v>
                </c:pt>
                <c:pt idx="56">
                  <c:v>0.13227</c:v>
                </c:pt>
                <c:pt idx="57">
                  <c:v>0.134443333</c:v>
                </c:pt>
                <c:pt idx="58">
                  <c:v>0.136621667</c:v>
                </c:pt>
                <c:pt idx="59">
                  <c:v>0.13881333300000001</c:v>
                </c:pt>
                <c:pt idx="60">
                  <c:v>0.141061667</c:v>
                </c:pt>
                <c:pt idx="61">
                  <c:v>0.14325499999999999</c:v>
                </c:pt>
                <c:pt idx="62">
                  <c:v>0.145458333</c:v>
                </c:pt>
                <c:pt idx="63">
                  <c:v>0.14767</c:v>
                </c:pt>
                <c:pt idx="64">
                  <c:v>0.149881667</c:v>
                </c:pt>
                <c:pt idx="65">
                  <c:v>0.15209666699999999</c:v>
                </c:pt>
                <c:pt idx="66">
                  <c:v>0.15432000000000001</c:v>
                </c:pt>
                <c:pt idx="67">
                  <c:v>0.15654333300000001</c:v>
                </c:pt>
                <c:pt idx="68">
                  <c:v>0.15876333300000001</c:v>
                </c:pt>
                <c:pt idx="69">
                  <c:v>0.160986667</c:v>
                </c:pt>
                <c:pt idx="70">
                  <c:v>0.16320999999999999</c:v>
                </c:pt>
                <c:pt idx="71">
                  <c:v>0.16543666700000001</c:v>
                </c:pt>
                <c:pt idx="72">
                  <c:v>0.167668333</c:v>
                </c:pt>
                <c:pt idx="73">
                  <c:v>0.16989499999999999</c:v>
                </c:pt>
                <c:pt idx="74">
                  <c:v>0.17212833299999999</c:v>
                </c:pt>
                <c:pt idx="75">
                  <c:v>0.17444166699999999</c:v>
                </c:pt>
                <c:pt idx="76">
                  <c:v>0.17669499999999999</c:v>
                </c:pt>
                <c:pt idx="77">
                  <c:v>0.17896833300000001</c:v>
                </c:pt>
                <c:pt idx="78">
                  <c:v>0.18127333300000001</c:v>
                </c:pt>
                <c:pt idx="79">
                  <c:v>0.18358333299999999</c:v>
                </c:pt>
                <c:pt idx="80">
                  <c:v>0.185895</c:v>
                </c:pt>
                <c:pt idx="81">
                  <c:v>0.18824666700000001</c:v>
                </c:pt>
                <c:pt idx="82">
                  <c:v>0.19058</c:v>
                </c:pt>
                <c:pt idx="83">
                  <c:v>0.19288666700000001</c:v>
                </c:pt>
                <c:pt idx="84">
                  <c:v>0.19525000000000001</c:v>
                </c:pt>
                <c:pt idx="85">
                  <c:v>0.19757833299999999</c:v>
                </c:pt>
                <c:pt idx="86">
                  <c:v>0.19990333299999999</c:v>
                </c:pt>
                <c:pt idx="87">
                  <c:v>0.20226666700000001</c:v>
                </c:pt>
                <c:pt idx="88">
                  <c:v>0.20463000000000001</c:v>
                </c:pt>
                <c:pt idx="89">
                  <c:v>0.206993333</c:v>
                </c:pt>
                <c:pt idx="90">
                  <c:v>0.20941000000000001</c:v>
                </c:pt>
                <c:pt idx="91">
                  <c:v>0.21177000000000001</c:v>
                </c:pt>
                <c:pt idx="92">
                  <c:v>0.21413333300000001</c:v>
                </c:pt>
                <c:pt idx="93">
                  <c:v>0.21648666699999999</c:v>
                </c:pt>
                <c:pt idx="94">
                  <c:v>0.21884999999999999</c:v>
                </c:pt>
                <c:pt idx="95">
                  <c:v>0.22124833299999999</c:v>
                </c:pt>
                <c:pt idx="96">
                  <c:v>0.22361</c:v>
                </c:pt>
                <c:pt idx="97">
                  <c:v>0.225973333</c:v>
                </c:pt>
                <c:pt idx="98">
                  <c:v>0.22833500000000001</c:v>
                </c:pt>
                <c:pt idx="99">
                  <c:v>0.23069833300000001</c:v>
                </c:pt>
                <c:pt idx="100">
                  <c:v>0.233061667</c:v>
                </c:pt>
                <c:pt idx="101">
                  <c:v>0.23542333300000001</c:v>
                </c:pt>
                <c:pt idx="102">
                  <c:v>0.23778666700000001</c:v>
                </c:pt>
                <c:pt idx="103">
                  <c:v>0.24015</c:v>
                </c:pt>
                <c:pt idx="104">
                  <c:v>0.24251166699999999</c:v>
                </c:pt>
                <c:pt idx="105">
                  <c:v>0.24491333300000001</c:v>
                </c:pt>
                <c:pt idx="106">
                  <c:v>0.24727666700000001</c:v>
                </c:pt>
                <c:pt idx="107">
                  <c:v>0.24963833299999999</c:v>
                </c:pt>
                <c:pt idx="108">
                  <c:v>0.252</c:v>
                </c:pt>
                <c:pt idx="109">
                  <c:v>0.25436500000000001</c:v>
                </c:pt>
                <c:pt idx="110">
                  <c:v>0.25672666700000002</c:v>
                </c:pt>
                <c:pt idx="111">
                  <c:v>0.25908999999999999</c:v>
                </c:pt>
                <c:pt idx="112">
                  <c:v>0.26145333300000001</c:v>
                </c:pt>
                <c:pt idx="113">
                  <c:v>0.26382</c:v>
                </c:pt>
                <c:pt idx="114">
                  <c:v>0.26623000000000002</c:v>
                </c:pt>
                <c:pt idx="115">
                  <c:v>0.26859166699999998</c:v>
                </c:pt>
                <c:pt idx="116">
                  <c:v>0.27093833299999998</c:v>
                </c:pt>
                <c:pt idx="117">
                  <c:v>0.27329999999999999</c:v>
                </c:pt>
                <c:pt idx="118">
                  <c:v>0.27566333300000001</c:v>
                </c:pt>
                <c:pt idx="119">
                  <c:v>0.27802666700000001</c:v>
                </c:pt>
                <c:pt idx="120">
                  <c:v>0.28042833299999997</c:v>
                </c:pt>
                <c:pt idx="121">
                  <c:v>0.28278999999999999</c:v>
                </c:pt>
                <c:pt idx="122">
                  <c:v>0.285151667</c:v>
                </c:pt>
                <c:pt idx="123">
                  <c:v>0.287516667</c:v>
                </c:pt>
                <c:pt idx="124">
                  <c:v>0.28988000000000003</c:v>
                </c:pt>
                <c:pt idx="125">
                  <c:v>0.29224166699999998</c:v>
                </c:pt>
                <c:pt idx="126">
                  <c:v>0.29460500000000001</c:v>
                </c:pt>
                <c:pt idx="127">
                  <c:v>0.29696833299999997</c:v>
                </c:pt>
                <c:pt idx="128">
                  <c:v>0.29932999999999998</c:v>
                </c:pt>
                <c:pt idx="129">
                  <c:v>0.30169333300000001</c:v>
                </c:pt>
                <c:pt idx="130">
                  <c:v>0.304056667</c:v>
                </c:pt>
                <c:pt idx="131">
                  <c:v>0.30641833299999999</c:v>
                </c:pt>
                <c:pt idx="132">
                  <c:v>0.30878166699999998</c:v>
                </c:pt>
                <c:pt idx="133">
                  <c:v>0.31114333300000002</c:v>
                </c:pt>
                <c:pt idx="134">
                  <c:v>0.31350833299999997</c:v>
                </c:pt>
                <c:pt idx="135">
                  <c:v>0.31595000000000001</c:v>
                </c:pt>
                <c:pt idx="136">
                  <c:v>0.31831333299999998</c:v>
                </c:pt>
                <c:pt idx="137">
                  <c:v>0.32067666700000003</c:v>
                </c:pt>
                <c:pt idx="138">
                  <c:v>0.32305166699999999</c:v>
                </c:pt>
                <c:pt idx="139">
                  <c:v>0.32538833299999997</c:v>
                </c:pt>
                <c:pt idx="140">
                  <c:v>0.32775166700000002</c:v>
                </c:pt>
                <c:pt idx="141">
                  <c:v>0.33011499999999999</c:v>
                </c:pt>
                <c:pt idx="142">
                  <c:v>0.332476667</c:v>
                </c:pt>
                <c:pt idx="143">
                  <c:v>0.33484000000000003</c:v>
                </c:pt>
                <c:pt idx="144">
                  <c:v>0.33720499999999998</c:v>
                </c:pt>
                <c:pt idx="145">
                  <c:v>0.33956666699999999</c:v>
                </c:pt>
                <c:pt idx="146">
                  <c:v>0.34191500000000002</c:v>
                </c:pt>
                <c:pt idx="147">
                  <c:v>0.34427833299999999</c:v>
                </c:pt>
                <c:pt idx="148">
                  <c:v>0.34664</c:v>
                </c:pt>
                <c:pt idx="149">
                  <c:v>0.34897166699999999</c:v>
                </c:pt>
                <c:pt idx="150">
                  <c:v>0.35137333300000001</c:v>
                </c:pt>
                <c:pt idx="151">
                  <c:v>0.353736667</c:v>
                </c:pt>
                <c:pt idx="152">
                  <c:v>0.35610166700000001</c:v>
                </c:pt>
                <c:pt idx="153">
                  <c:v>0.35846499999999998</c:v>
                </c:pt>
                <c:pt idx="154">
                  <c:v>0.360828333</c:v>
                </c:pt>
                <c:pt idx="155">
                  <c:v>0.363191667</c:v>
                </c:pt>
                <c:pt idx="156">
                  <c:v>0.36559999999999998</c:v>
                </c:pt>
                <c:pt idx="157">
                  <c:v>0.36796166699999999</c:v>
                </c:pt>
                <c:pt idx="158">
                  <c:v>0.37032500000000002</c:v>
                </c:pt>
                <c:pt idx="159">
                  <c:v>0.372691667</c:v>
                </c:pt>
                <c:pt idx="160">
                  <c:v>0.37505500000000003</c:v>
                </c:pt>
                <c:pt idx="161">
                  <c:v>0.37742166700000002</c:v>
                </c:pt>
                <c:pt idx="162">
                  <c:v>0.379783333</c:v>
                </c:pt>
                <c:pt idx="163">
                  <c:v>0.38212333300000001</c:v>
                </c:pt>
                <c:pt idx="164">
                  <c:v>0.38448500000000002</c:v>
                </c:pt>
                <c:pt idx="165">
                  <c:v>0.38688833299999997</c:v>
                </c:pt>
                <c:pt idx="166">
                  <c:v>0.38924999999999998</c:v>
                </c:pt>
                <c:pt idx="167">
                  <c:v>0.39162000000000002</c:v>
                </c:pt>
                <c:pt idx="168">
                  <c:v>0.39398333299999999</c:v>
                </c:pt>
                <c:pt idx="169">
                  <c:v>0.39635833300000001</c:v>
                </c:pt>
                <c:pt idx="170">
                  <c:v>0.39872000000000002</c:v>
                </c:pt>
                <c:pt idx="171">
                  <c:v>0.40109</c:v>
                </c:pt>
                <c:pt idx="172">
                  <c:v>0.40346166700000002</c:v>
                </c:pt>
                <c:pt idx="173">
                  <c:v>0.40583166700000001</c:v>
                </c:pt>
                <c:pt idx="174">
                  <c:v>0.40820166699999999</c:v>
                </c:pt>
                <c:pt idx="175">
                  <c:v>0.410605</c:v>
                </c:pt>
                <c:pt idx="176">
                  <c:v>0.41297666700000002</c:v>
                </c:pt>
                <c:pt idx="177">
                  <c:v>0.415346667</c:v>
                </c:pt>
                <c:pt idx="178">
                  <c:v>0.41771666699999999</c:v>
                </c:pt>
                <c:pt idx="179">
                  <c:v>0.42009000000000002</c:v>
                </c:pt>
                <c:pt idx="180">
                  <c:v>0.42246</c:v>
                </c:pt>
                <c:pt idx="181">
                  <c:v>0.42479</c:v>
                </c:pt>
                <c:pt idx="182">
                  <c:v>0.42715999999999998</c:v>
                </c:pt>
                <c:pt idx="183">
                  <c:v>0.42950166699999998</c:v>
                </c:pt>
                <c:pt idx="184">
                  <c:v>0.43187333300000003</c:v>
                </c:pt>
                <c:pt idx="185">
                  <c:v>0.43418166699999999</c:v>
                </c:pt>
                <c:pt idx="186">
                  <c:v>0.43652333300000001</c:v>
                </c:pt>
                <c:pt idx="187">
                  <c:v>0.438893333</c:v>
                </c:pt>
                <c:pt idx="188">
                  <c:v>0.44123499999999999</c:v>
                </c:pt>
                <c:pt idx="189">
                  <c:v>0.44356166699999999</c:v>
                </c:pt>
                <c:pt idx="190">
                  <c:v>0.44589499999999999</c:v>
                </c:pt>
                <c:pt idx="191">
                  <c:v>0.44819500000000001</c:v>
                </c:pt>
                <c:pt idx="192">
                  <c:v>0.45059166699999997</c:v>
                </c:pt>
                <c:pt idx="193">
                  <c:v>0.45291999999999999</c:v>
                </c:pt>
                <c:pt idx="194">
                  <c:v>0.45533000000000001</c:v>
                </c:pt>
                <c:pt idx="195">
                  <c:v>0.45765166699999998</c:v>
                </c:pt>
                <c:pt idx="196">
                  <c:v>0.45998833300000003</c:v>
                </c:pt>
                <c:pt idx="197">
                  <c:v>0.462348333</c:v>
                </c:pt>
                <c:pt idx="198">
                  <c:v>0.46471833299999998</c:v>
                </c:pt>
                <c:pt idx="199">
                  <c:v>0.46705666699999998</c:v>
                </c:pt>
                <c:pt idx="200">
                  <c:v>0.46942499999999998</c:v>
                </c:pt>
                <c:pt idx="201">
                  <c:v>0.47179500000000002</c:v>
                </c:pt>
                <c:pt idx="202">
                  <c:v>0.47411999999999999</c:v>
                </c:pt>
                <c:pt idx="203">
                  <c:v>0.47648833299999999</c:v>
                </c:pt>
                <c:pt idx="204">
                  <c:v>0.478871667</c:v>
                </c:pt>
                <c:pt idx="205">
                  <c:v>0.48124166699999998</c:v>
                </c:pt>
                <c:pt idx="206">
                  <c:v>0.48359666699999998</c:v>
                </c:pt>
                <c:pt idx="207">
                  <c:v>0.48596499999999998</c:v>
                </c:pt>
                <c:pt idx="208">
                  <c:v>0.48833500000000002</c:v>
                </c:pt>
                <c:pt idx="209">
                  <c:v>0.49074666700000003</c:v>
                </c:pt>
                <c:pt idx="210">
                  <c:v>0.49312166699999999</c:v>
                </c:pt>
                <c:pt idx="211">
                  <c:v>0.49549166700000002</c:v>
                </c:pt>
                <c:pt idx="212">
                  <c:v>0.49786333300000002</c:v>
                </c:pt>
                <c:pt idx="213">
                  <c:v>0.50023166699999999</c:v>
                </c:pt>
                <c:pt idx="214">
                  <c:v>0.50259833300000001</c:v>
                </c:pt>
                <c:pt idx="215">
                  <c:v>0.50497000000000003</c:v>
                </c:pt>
                <c:pt idx="216">
                  <c:v>0.50734000000000001</c:v>
                </c:pt>
                <c:pt idx="217">
                  <c:v>0.50971</c:v>
                </c:pt>
                <c:pt idx="218">
                  <c:v>0.51207999999999998</c:v>
                </c:pt>
                <c:pt idx="219">
                  <c:v>0.51444999999999996</c:v>
                </c:pt>
                <c:pt idx="220">
                  <c:v>0.51681999999999995</c:v>
                </c:pt>
                <c:pt idx="221">
                  <c:v>0.51920166700000003</c:v>
                </c:pt>
                <c:pt idx="222">
                  <c:v>0.52157166700000002</c:v>
                </c:pt>
                <c:pt idx="223">
                  <c:v>0.52394333299999996</c:v>
                </c:pt>
                <c:pt idx="224">
                  <c:v>0.52635500000000002</c:v>
                </c:pt>
                <c:pt idx="225">
                  <c:v>0.528725</c:v>
                </c:pt>
                <c:pt idx="226">
                  <c:v>0.53107166699999997</c:v>
                </c:pt>
                <c:pt idx="227">
                  <c:v>0.53344166699999995</c:v>
                </c:pt>
                <c:pt idx="228">
                  <c:v>0.53579166700000003</c:v>
                </c:pt>
                <c:pt idx="229">
                  <c:v>0.53815333300000001</c:v>
                </c:pt>
                <c:pt idx="230">
                  <c:v>0.54052333299999999</c:v>
                </c:pt>
                <c:pt idx="231">
                  <c:v>0.54288000000000003</c:v>
                </c:pt>
                <c:pt idx="232">
                  <c:v>0.54525000000000001</c:v>
                </c:pt>
                <c:pt idx="233">
                  <c:v>0.54761833299999996</c:v>
                </c:pt>
                <c:pt idx="234">
                  <c:v>0.54996833300000003</c:v>
                </c:pt>
                <c:pt idx="235">
                  <c:v>0.55227333300000003</c:v>
                </c:pt>
                <c:pt idx="236">
                  <c:v>0.55464166699999995</c:v>
                </c:pt>
                <c:pt idx="237">
                  <c:v>0.55701166700000004</c:v>
                </c:pt>
                <c:pt idx="238">
                  <c:v>0.55933833300000002</c:v>
                </c:pt>
                <c:pt idx="239">
                  <c:v>0.56169000000000002</c:v>
                </c:pt>
                <c:pt idx="240">
                  <c:v>0.56401833300000004</c:v>
                </c:pt>
                <c:pt idx="241">
                  <c:v>0.56634333299999995</c:v>
                </c:pt>
                <c:pt idx="242">
                  <c:v>0.56868333299999996</c:v>
                </c:pt>
                <c:pt idx="243">
                  <c:v>0.570978333</c:v>
                </c:pt>
                <c:pt idx="244">
                  <c:v>0.57328833300000004</c:v>
                </c:pt>
                <c:pt idx="245">
                  <c:v>0.57559666700000001</c:v>
                </c:pt>
                <c:pt idx="246">
                  <c:v>0.57797666700000006</c:v>
                </c:pt>
                <c:pt idx="247">
                  <c:v>0.58034666700000004</c:v>
                </c:pt>
                <c:pt idx="248">
                  <c:v>0.58265500000000003</c:v>
                </c:pt>
                <c:pt idx="249">
                  <c:v>0.58498333300000005</c:v>
                </c:pt>
                <c:pt idx="250">
                  <c:v>0.58728833300000005</c:v>
                </c:pt>
                <c:pt idx="251">
                  <c:v>0.58958500000000003</c:v>
                </c:pt>
                <c:pt idx="252">
                  <c:v>0.59189333300000002</c:v>
                </c:pt>
                <c:pt idx="253">
                  <c:v>0.59416999999999998</c:v>
                </c:pt>
                <c:pt idx="254">
                  <c:v>0.59648500000000004</c:v>
                </c:pt>
                <c:pt idx="255">
                  <c:v>0.59875</c:v>
                </c:pt>
                <c:pt idx="256">
                  <c:v>0.60109333300000001</c:v>
                </c:pt>
                <c:pt idx="257">
                  <c:v>0.60341833300000003</c:v>
                </c:pt>
                <c:pt idx="258">
                  <c:v>0.60568166700000003</c:v>
                </c:pt>
                <c:pt idx="259">
                  <c:v>0.60795999999999994</c:v>
                </c:pt>
                <c:pt idx="260">
                  <c:v>0.61026499999999995</c:v>
                </c:pt>
                <c:pt idx="261">
                  <c:v>0.61253833300000005</c:v>
                </c:pt>
                <c:pt idx="262">
                  <c:v>0.61484833299999997</c:v>
                </c:pt>
                <c:pt idx="263">
                  <c:v>0.61712500000000003</c:v>
                </c:pt>
                <c:pt idx="264">
                  <c:v>0.61943333300000003</c:v>
                </c:pt>
                <c:pt idx="265">
                  <c:v>0.62170833299999995</c:v>
                </c:pt>
                <c:pt idx="266">
                  <c:v>0.62400666699999996</c:v>
                </c:pt>
                <c:pt idx="267">
                  <c:v>0.62626000000000004</c:v>
                </c:pt>
                <c:pt idx="268">
                  <c:v>0.62851666699999997</c:v>
                </c:pt>
                <c:pt idx="269">
                  <c:v>0.63081666700000005</c:v>
                </c:pt>
                <c:pt idx="270">
                  <c:v>0.63308166700000001</c:v>
                </c:pt>
                <c:pt idx="271">
                  <c:v>0.63536833299999995</c:v>
                </c:pt>
                <c:pt idx="272">
                  <c:v>0.63768333300000002</c:v>
                </c:pt>
                <c:pt idx="273">
                  <c:v>0.63995333300000001</c:v>
                </c:pt>
                <c:pt idx="274">
                  <c:v>0.64224166699999996</c:v>
                </c:pt>
                <c:pt idx="275">
                  <c:v>0.64451166699999995</c:v>
                </c:pt>
                <c:pt idx="276">
                  <c:v>0.64686500000000002</c:v>
                </c:pt>
                <c:pt idx="277">
                  <c:v>0.64923500000000001</c:v>
                </c:pt>
                <c:pt idx="278">
                  <c:v>0.65151833299999995</c:v>
                </c:pt>
                <c:pt idx="279">
                  <c:v>0.65392166699999998</c:v>
                </c:pt>
                <c:pt idx="280">
                  <c:v>0.65618833300000001</c:v>
                </c:pt>
                <c:pt idx="281">
                  <c:v>0.65861166699999996</c:v>
                </c:pt>
                <c:pt idx="282">
                  <c:v>0.660898333</c:v>
                </c:pt>
                <c:pt idx="283">
                  <c:v>0.66316166700000001</c:v>
                </c:pt>
                <c:pt idx="284">
                  <c:v>0.66547500000000004</c:v>
                </c:pt>
                <c:pt idx="285">
                  <c:v>0.66781500000000005</c:v>
                </c:pt>
                <c:pt idx="286">
                  <c:v>0.670176667</c:v>
                </c:pt>
                <c:pt idx="287">
                  <c:v>0.67246666700000002</c:v>
                </c:pt>
                <c:pt idx="288">
                  <c:v>0.674751667</c:v>
                </c:pt>
                <c:pt idx="289">
                  <c:v>0.67704166700000001</c:v>
                </c:pt>
                <c:pt idx="290">
                  <c:v>0.67937333300000002</c:v>
                </c:pt>
                <c:pt idx="291">
                  <c:v>0.68170166700000001</c:v>
                </c:pt>
                <c:pt idx="292">
                  <c:v>0.68401666699999997</c:v>
                </c:pt>
                <c:pt idx="293">
                  <c:v>0.68631666700000005</c:v>
                </c:pt>
                <c:pt idx="294">
                  <c:v>0.68859000000000004</c:v>
                </c:pt>
                <c:pt idx="295">
                  <c:v>0.69096166699999995</c:v>
                </c:pt>
                <c:pt idx="296">
                  <c:v>0.69324333299999996</c:v>
                </c:pt>
                <c:pt idx="297">
                  <c:v>0.69552999999999998</c:v>
                </c:pt>
                <c:pt idx="298">
                  <c:v>0.697816667</c:v>
                </c:pt>
                <c:pt idx="299">
                  <c:v>0.70026999999999995</c:v>
                </c:pt>
                <c:pt idx="300">
                  <c:v>0.70260666699999996</c:v>
                </c:pt>
                <c:pt idx="301">
                  <c:v>0.70489666699999998</c:v>
                </c:pt>
                <c:pt idx="302">
                  <c:v>0.70723000000000003</c:v>
                </c:pt>
                <c:pt idx="303">
                  <c:v>0.70952999999999999</c:v>
                </c:pt>
                <c:pt idx="304">
                  <c:v>0.71189999999999998</c:v>
                </c:pt>
                <c:pt idx="305">
                  <c:v>0.71418166699999996</c:v>
                </c:pt>
                <c:pt idx="306">
                  <c:v>0.71655000000000002</c:v>
                </c:pt>
                <c:pt idx="307">
                  <c:v>0.71884000000000003</c:v>
                </c:pt>
                <c:pt idx="308">
                  <c:v>0.72112166700000002</c:v>
                </c:pt>
                <c:pt idx="309">
                  <c:v>0.72347333300000005</c:v>
                </c:pt>
                <c:pt idx="310">
                  <c:v>0.72575666699999997</c:v>
                </c:pt>
                <c:pt idx="311">
                  <c:v>0.72803499999999999</c:v>
                </c:pt>
                <c:pt idx="312">
                  <c:v>0.73031833300000004</c:v>
                </c:pt>
                <c:pt idx="313">
                  <c:v>0.732595</c:v>
                </c:pt>
                <c:pt idx="314">
                  <c:v>0.73493333299999997</c:v>
                </c:pt>
                <c:pt idx="315">
                  <c:v>0.73723000000000005</c:v>
                </c:pt>
                <c:pt idx="316">
                  <c:v>0.73949666700000005</c:v>
                </c:pt>
                <c:pt idx="317">
                  <c:v>0.74181333299999996</c:v>
                </c:pt>
                <c:pt idx="318">
                  <c:v>0.74412999999999996</c:v>
                </c:pt>
                <c:pt idx="319">
                  <c:v>0.74649166700000003</c:v>
                </c:pt>
                <c:pt idx="320">
                  <c:v>0.74882499999999996</c:v>
                </c:pt>
                <c:pt idx="321">
                  <c:v>0.75113333299999996</c:v>
                </c:pt>
                <c:pt idx="322">
                  <c:v>0.75340499999999999</c:v>
                </c:pt>
                <c:pt idx="323">
                  <c:v>0.75572333300000005</c:v>
                </c:pt>
                <c:pt idx="324">
                  <c:v>0.75800666699999997</c:v>
                </c:pt>
                <c:pt idx="325">
                  <c:v>0.76027999999999996</c:v>
                </c:pt>
                <c:pt idx="326">
                  <c:v>0.76256000000000002</c:v>
                </c:pt>
                <c:pt idx="327">
                  <c:v>0.764806667</c:v>
                </c:pt>
                <c:pt idx="328">
                  <c:v>0.76707499999999995</c:v>
                </c:pt>
                <c:pt idx="329">
                  <c:v>0.76938166699999999</c:v>
                </c:pt>
                <c:pt idx="330">
                  <c:v>0.77163999999999999</c:v>
                </c:pt>
                <c:pt idx="331">
                  <c:v>0.77390499999999995</c:v>
                </c:pt>
                <c:pt idx="332">
                  <c:v>0.77618666700000005</c:v>
                </c:pt>
                <c:pt idx="333">
                  <c:v>0.77850333299999996</c:v>
                </c:pt>
                <c:pt idx="334">
                  <c:v>0.78076166700000005</c:v>
                </c:pt>
                <c:pt idx="335">
                  <c:v>0.78302666700000001</c:v>
                </c:pt>
                <c:pt idx="336">
                  <c:v>0.7853</c:v>
                </c:pt>
                <c:pt idx="337">
                  <c:v>0.78756166699999997</c:v>
                </c:pt>
                <c:pt idx="338">
                  <c:v>0.78981500000000004</c:v>
                </c:pt>
                <c:pt idx="339">
                  <c:v>0.79207333300000005</c:v>
                </c:pt>
                <c:pt idx="340">
                  <c:v>0.79437833300000005</c:v>
                </c:pt>
                <c:pt idx="341">
                  <c:v>0.79665166700000001</c:v>
                </c:pt>
                <c:pt idx="342">
                  <c:v>0.79894833300000001</c:v>
                </c:pt>
                <c:pt idx="343">
                  <c:v>0.80120499999999995</c:v>
                </c:pt>
                <c:pt idx="344">
                  <c:v>0.80352666699999997</c:v>
                </c:pt>
                <c:pt idx="345">
                  <c:v>0.80589166700000003</c:v>
                </c:pt>
                <c:pt idx="346">
                  <c:v>0.80817499999999998</c:v>
                </c:pt>
                <c:pt idx="347">
                  <c:v>0.81044166699999998</c:v>
                </c:pt>
                <c:pt idx="348">
                  <c:v>0.81277333299999999</c:v>
                </c:pt>
                <c:pt idx="349">
                  <c:v>0.81504166700000003</c:v>
                </c:pt>
                <c:pt idx="350">
                  <c:v>0.81731333299999998</c:v>
                </c:pt>
                <c:pt idx="351">
                  <c:v>0.81958666700000005</c:v>
                </c:pt>
                <c:pt idx="352">
                  <c:v>0.82187666699999995</c:v>
                </c:pt>
                <c:pt idx="353">
                  <c:v>0.82416999999999996</c:v>
                </c:pt>
                <c:pt idx="354">
                  <c:v>0.82644499999999999</c:v>
                </c:pt>
                <c:pt idx="355">
                  <c:v>0.82876000000000005</c:v>
                </c:pt>
                <c:pt idx="356">
                  <c:v>0.83104</c:v>
                </c:pt>
                <c:pt idx="357">
                  <c:v>0.83333000000000002</c:v>
                </c:pt>
                <c:pt idx="358">
                  <c:v>0.83562999999999998</c:v>
                </c:pt>
                <c:pt idx="359">
                  <c:v>0.83793166699999999</c:v>
                </c:pt>
                <c:pt idx="360">
                  <c:v>0.84019999999999995</c:v>
                </c:pt>
                <c:pt idx="361">
                  <c:v>0.84244666700000004</c:v>
                </c:pt>
                <c:pt idx="362">
                  <c:v>0.84475500000000003</c:v>
                </c:pt>
                <c:pt idx="363">
                  <c:v>0.84701333300000003</c:v>
                </c:pt>
                <c:pt idx="364">
                  <c:v>0.84925499999999998</c:v>
                </c:pt>
                <c:pt idx="365">
                  <c:v>0.85150666699999999</c:v>
                </c:pt>
                <c:pt idx="366">
                  <c:v>0.85373833300000002</c:v>
                </c:pt>
                <c:pt idx="367">
                  <c:v>0.85597000000000001</c:v>
                </c:pt>
                <c:pt idx="368">
                  <c:v>0.85824</c:v>
                </c:pt>
                <c:pt idx="369">
                  <c:v>0.86046666699999996</c:v>
                </c:pt>
                <c:pt idx="370">
                  <c:v>0.86268</c:v>
                </c:pt>
                <c:pt idx="371">
                  <c:v>0.86490666699999996</c:v>
                </c:pt>
                <c:pt idx="372">
                  <c:v>0.86712833300000003</c:v>
                </c:pt>
                <c:pt idx="373">
                  <c:v>0.86936000000000002</c:v>
                </c:pt>
                <c:pt idx="374">
                  <c:v>0.87161666699999996</c:v>
                </c:pt>
                <c:pt idx="375">
                  <c:v>0.87382333300000004</c:v>
                </c:pt>
                <c:pt idx="376">
                  <c:v>0.87605166700000003</c:v>
                </c:pt>
                <c:pt idx="377">
                  <c:v>0.87825333299999997</c:v>
                </c:pt>
                <c:pt idx="378">
                  <c:v>0.88045666700000003</c:v>
                </c:pt>
                <c:pt idx="379">
                  <c:v>0.88265833299999996</c:v>
                </c:pt>
                <c:pt idx="380">
                  <c:v>0.88486166700000002</c:v>
                </c:pt>
                <c:pt idx="381">
                  <c:v>0.88708666700000005</c:v>
                </c:pt>
                <c:pt idx="382">
                  <c:v>0.88932666699999996</c:v>
                </c:pt>
                <c:pt idx="383">
                  <c:v>0.89161333300000001</c:v>
                </c:pt>
                <c:pt idx="384">
                  <c:v>0.89379500000000001</c:v>
                </c:pt>
                <c:pt idx="385">
                  <c:v>0.89598166700000004</c:v>
                </c:pt>
                <c:pt idx="386">
                  <c:v>0.89817999999999998</c:v>
                </c:pt>
                <c:pt idx="387">
                  <c:v>0.90041000000000004</c:v>
                </c:pt>
                <c:pt idx="388">
                  <c:v>0.90263833299999996</c:v>
                </c:pt>
                <c:pt idx="389">
                  <c:v>0.90485499999999996</c:v>
                </c:pt>
                <c:pt idx="390">
                  <c:v>0.90712166699999996</c:v>
                </c:pt>
                <c:pt idx="391">
                  <c:v>0.90930999999999995</c:v>
                </c:pt>
                <c:pt idx="392">
                  <c:v>0.91147999999999996</c:v>
                </c:pt>
                <c:pt idx="393">
                  <c:v>0.91367166700000002</c:v>
                </c:pt>
                <c:pt idx="394">
                  <c:v>0.91586166700000005</c:v>
                </c:pt>
                <c:pt idx="395">
                  <c:v>0.91803500000000005</c:v>
                </c:pt>
                <c:pt idx="396">
                  <c:v>0.92023833300000002</c:v>
                </c:pt>
                <c:pt idx="397">
                  <c:v>0.92247833300000004</c:v>
                </c:pt>
                <c:pt idx="398">
                  <c:v>0.92468499999999998</c:v>
                </c:pt>
                <c:pt idx="399">
                  <c:v>0.92689999999999995</c:v>
                </c:pt>
                <c:pt idx="400">
                  <c:v>0.92909666700000004</c:v>
                </c:pt>
                <c:pt idx="401">
                  <c:v>0.93129333299999995</c:v>
                </c:pt>
                <c:pt idx="402">
                  <c:v>0.93347333300000002</c:v>
                </c:pt>
                <c:pt idx="403">
                  <c:v>0.93565833300000001</c:v>
                </c:pt>
                <c:pt idx="404">
                  <c:v>0.937851667</c:v>
                </c:pt>
                <c:pt idx="405">
                  <c:v>0.94005000000000005</c:v>
                </c:pt>
                <c:pt idx="406">
                  <c:v>0.94226833300000001</c:v>
                </c:pt>
                <c:pt idx="407">
                  <c:v>0.94445666699999997</c:v>
                </c:pt>
                <c:pt idx="408">
                  <c:v>0.94664833299999995</c:v>
                </c:pt>
                <c:pt idx="409">
                  <c:v>0.94885666700000004</c:v>
                </c:pt>
                <c:pt idx="410">
                  <c:v>0.95105833299999998</c:v>
                </c:pt>
                <c:pt idx="411">
                  <c:v>0.95326500000000003</c:v>
                </c:pt>
                <c:pt idx="412">
                  <c:v>0.95546166700000001</c:v>
                </c:pt>
                <c:pt idx="413">
                  <c:v>0.95764499999999997</c:v>
                </c:pt>
                <c:pt idx="414">
                  <c:v>0.95984166699999995</c:v>
                </c:pt>
                <c:pt idx="415">
                  <c:v>0.96204500000000004</c:v>
                </c:pt>
                <c:pt idx="416">
                  <c:v>0.96426166700000004</c:v>
                </c:pt>
                <c:pt idx="417">
                  <c:v>0.96645166699999996</c:v>
                </c:pt>
                <c:pt idx="418">
                  <c:v>0.96865500000000004</c:v>
                </c:pt>
                <c:pt idx="419">
                  <c:v>0.97083666700000004</c:v>
                </c:pt>
                <c:pt idx="420">
                  <c:v>0.97300500000000001</c:v>
                </c:pt>
                <c:pt idx="421">
                  <c:v>0.97519833300000003</c:v>
                </c:pt>
                <c:pt idx="422">
                  <c:v>0.97746999999999995</c:v>
                </c:pt>
                <c:pt idx="423">
                  <c:v>0.97969499999999998</c:v>
                </c:pt>
                <c:pt idx="424">
                  <c:v>0.981888333</c:v>
                </c:pt>
                <c:pt idx="425">
                  <c:v>0.98409999999999997</c:v>
                </c:pt>
                <c:pt idx="426">
                  <c:v>0.98630833299999998</c:v>
                </c:pt>
                <c:pt idx="427">
                  <c:v>0.98849500000000001</c:v>
                </c:pt>
                <c:pt idx="428">
                  <c:v>0.99069833299999999</c:v>
                </c:pt>
                <c:pt idx="429">
                  <c:v>0.99288333299999998</c:v>
                </c:pt>
                <c:pt idx="430">
                  <c:v>0.99506833299999997</c:v>
                </c:pt>
                <c:pt idx="431">
                  <c:v>0.99727500000000002</c:v>
                </c:pt>
                <c:pt idx="432">
                  <c:v>0.99946000000000002</c:v>
                </c:pt>
                <c:pt idx="433">
                  <c:v>1.0016400000000001</c:v>
                </c:pt>
                <c:pt idx="434">
                  <c:v>1.0038100000000001</c:v>
                </c:pt>
                <c:pt idx="435">
                  <c:v>1.0059783330000001</c:v>
                </c:pt>
                <c:pt idx="436">
                  <c:v>1.008156667</c:v>
                </c:pt>
                <c:pt idx="437">
                  <c:v>1.010338333</c:v>
                </c:pt>
                <c:pt idx="438">
                  <c:v>1.012573333</c:v>
                </c:pt>
                <c:pt idx="439">
                  <c:v>1.01475</c:v>
                </c:pt>
                <c:pt idx="440">
                  <c:v>1.0169316669999999</c:v>
                </c:pt>
                <c:pt idx="441">
                  <c:v>1.0191316669999999</c:v>
                </c:pt>
                <c:pt idx="442">
                  <c:v>1.02136</c:v>
                </c:pt>
                <c:pt idx="443">
                  <c:v>1.0236133329999999</c:v>
                </c:pt>
                <c:pt idx="444">
                  <c:v>1.0258050000000001</c:v>
                </c:pt>
                <c:pt idx="445">
                  <c:v>1.027993333</c:v>
                </c:pt>
                <c:pt idx="446">
                  <c:v>1.030161667</c:v>
                </c:pt>
                <c:pt idx="447">
                  <c:v>1.032326667</c:v>
                </c:pt>
                <c:pt idx="448">
                  <c:v>1.0344916669999999</c:v>
                </c:pt>
                <c:pt idx="449">
                  <c:v>1.036661667</c:v>
                </c:pt>
                <c:pt idx="450">
                  <c:v>1.038836667</c:v>
                </c:pt>
                <c:pt idx="451">
                  <c:v>1.04101</c:v>
                </c:pt>
                <c:pt idx="452">
                  <c:v>1.043171667</c:v>
                </c:pt>
                <c:pt idx="453">
                  <c:v>1.0453616670000001</c:v>
                </c:pt>
                <c:pt idx="454">
                  <c:v>1.047585</c:v>
                </c:pt>
                <c:pt idx="455">
                  <c:v>1.049758333</c:v>
                </c:pt>
                <c:pt idx="456">
                  <c:v>1.0519350000000001</c:v>
                </c:pt>
                <c:pt idx="457">
                  <c:v>1.0541083330000001</c:v>
                </c:pt>
                <c:pt idx="458">
                  <c:v>1.0562766669999999</c:v>
                </c:pt>
                <c:pt idx="459">
                  <c:v>1.058456667</c:v>
                </c:pt>
                <c:pt idx="460">
                  <c:v>1.0606633329999999</c:v>
                </c:pt>
                <c:pt idx="461">
                  <c:v>1.062871667</c:v>
                </c:pt>
                <c:pt idx="462">
                  <c:v>1.0650566669999999</c:v>
                </c:pt>
                <c:pt idx="463">
                  <c:v>1.0672299999999999</c:v>
                </c:pt>
                <c:pt idx="464">
                  <c:v>1.0694033329999999</c:v>
                </c:pt>
                <c:pt idx="465">
                  <c:v>1.071583333</c:v>
                </c:pt>
                <c:pt idx="466">
                  <c:v>1.0737783329999999</c:v>
                </c:pt>
                <c:pt idx="467">
                  <c:v>1.0759716669999999</c:v>
                </c:pt>
                <c:pt idx="468">
                  <c:v>1.078168333</c:v>
                </c:pt>
                <c:pt idx="469">
                  <c:v>1.080351667</c:v>
                </c:pt>
                <c:pt idx="470">
                  <c:v>1.0825933329999999</c:v>
                </c:pt>
                <c:pt idx="471">
                  <c:v>1.084775</c:v>
                </c:pt>
                <c:pt idx="472">
                  <c:v>1.0869566669999999</c:v>
                </c:pt>
                <c:pt idx="473">
                  <c:v>1.089145</c:v>
                </c:pt>
                <c:pt idx="474">
                  <c:v>1.091446667</c:v>
                </c:pt>
                <c:pt idx="475">
                  <c:v>1.093611667</c:v>
                </c:pt>
                <c:pt idx="476">
                  <c:v>1.095783333</c:v>
                </c:pt>
                <c:pt idx="477">
                  <c:v>1.097963333</c:v>
                </c:pt>
                <c:pt idx="478">
                  <c:v>1.1001799999999999</c:v>
                </c:pt>
                <c:pt idx="479">
                  <c:v>1.10236</c:v>
                </c:pt>
                <c:pt idx="480">
                  <c:v>1.104551667</c:v>
                </c:pt>
                <c:pt idx="481">
                  <c:v>1.106725</c:v>
                </c:pt>
                <c:pt idx="482">
                  <c:v>1.1089100000000001</c:v>
                </c:pt>
                <c:pt idx="483">
                  <c:v>1.111126667</c:v>
                </c:pt>
                <c:pt idx="484">
                  <c:v>1.1133500000000001</c:v>
                </c:pt>
                <c:pt idx="485">
                  <c:v>1.1155283330000001</c:v>
                </c:pt>
                <c:pt idx="486">
                  <c:v>1.117736667</c:v>
                </c:pt>
                <c:pt idx="487">
                  <c:v>1.119911667</c:v>
                </c:pt>
                <c:pt idx="488">
                  <c:v>1.1220983330000001</c:v>
                </c:pt>
                <c:pt idx="489">
                  <c:v>1.1242783329999999</c:v>
                </c:pt>
                <c:pt idx="490">
                  <c:v>1.1264783330000001</c:v>
                </c:pt>
                <c:pt idx="491">
                  <c:v>1.128703333</c:v>
                </c:pt>
                <c:pt idx="492">
                  <c:v>1.1308833330000001</c:v>
                </c:pt>
                <c:pt idx="493">
                  <c:v>1.1330516669999999</c:v>
                </c:pt>
                <c:pt idx="494">
                  <c:v>1.1352549999999999</c:v>
                </c:pt>
                <c:pt idx="495">
                  <c:v>1.1374466670000001</c:v>
                </c:pt>
                <c:pt idx="496">
                  <c:v>1.1396633329999999</c:v>
                </c:pt>
                <c:pt idx="497">
                  <c:v>1.141846667</c:v>
                </c:pt>
                <c:pt idx="498">
                  <c:v>1.144023333</c:v>
                </c:pt>
                <c:pt idx="499">
                  <c:v>1.14622</c:v>
                </c:pt>
                <c:pt idx="500">
                  <c:v>1.1483950000000001</c:v>
                </c:pt>
                <c:pt idx="501">
                  <c:v>1.1505716669999999</c:v>
                </c:pt>
                <c:pt idx="502">
                  <c:v>1.1528083330000001</c:v>
                </c:pt>
                <c:pt idx="503">
                  <c:v>1.154991667</c:v>
                </c:pt>
                <c:pt idx="504">
                  <c:v>1.1571800000000001</c:v>
                </c:pt>
                <c:pt idx="505">
                  <c:v>1.159356667</c:v>
                </c:pt>
                <c:pt idx="506">
                  <c:v>1.1615533330000001</c:v>
                </c:pt>
                <c:pt idx="507">
                  <c:v>1.163766667</c:v>
                </c:pt>
                <c:pt idx="508">
                  <c:v>1.1659616669999999</c:v>
                </c:pt>
                <c:pt idx="509">
                  <c:v>1.168148333</c:v>
                </c:pt>
                <c:pt idx="510">
                  <c:v>1.1703316669999999</c:v>
                </c:pt>
                <c:pt idx="511">
                  <c:v>1.1725266670000001</c:v>
                </c:pt>
                <c:pt idx="512">
                  <c:v>1.174728333</c:v>
                </c:pt>
                <c:pt idx="513">
                  <c:v>1.1769016670000001</c:v>
                </c:pt>
                <c:pt idx="514">
                  <c:v>1.179068333</c:v>
                </c:pt>
                <c:pt idx="515">
                  <c:v>1.1812483330000001</c:v>
                </c:pt>
                <c:pt idx="516">
                  <c:v>1.1834366670000001</c:v>
                </c:pt>
                <c:pt idx="517">
                  <c:v>1.185613333</c:v>
                </c:pt>
                <c:pt idx="518">
                  <c:v>1.1878166670000001</c:v>
                </c:pt>
                <c:pt idx="519">
                  <c:v>1.1899883330000001</c:v>
                </c:pt>
                <c:pt idx="520">
                  <c:v>1.19218</c:v>
                </c:pt>
                <c:pt idx="521">
                  <c:v>1.1943649999999999</c:v>
                </c:pt>
                <c:pt idx="522">
                  <c:v>1.1965616670000001</c:v>
                </c:pt>
                <c:pt idx="523">
                  <c:v>1.198781667</c:v>
                </c:pt>
                <c:pt idx="524">
                  <c:v>1.20096</c:v>
                </c:pt>
                <c:pt idx="525">
                  <c:v>1.2031416669999999</c:v>
                </c:pt>
                <c:pt idx="526">
                  <c:v>1.205328333</c:v>
                </c:pt>
                <c:pt idx="527">
                  <c:v>1.2075366670000001</c:v>
                </c:pt>
                <c:pt idx="528">
                  <c:v>1.2097516669999999</c:v>
                </c:pt>
                <c:pt idx="529">
                  <c:v>1.211961667</c:v>
                </c:pt>
                <c:pt idx="530">
                  <c:v>1.214206667</c:v>
                </c:pt>
                <c:pt idx="531">
                  <c:v>1.216383333</c:v>
                </c:pt>
                <c:pt idx="532">
                  <c:v>1.2185633330000001</c:v>
                </c:pt>
                <c:pt idx="533">
                  <c:v>1.2207633330000001</c:v>
                </c:pt>
                <c:pt idx="534">
                  <c:v>1.2230433329999999</c:v>
                </c:pt>
                <c:pt idx="535">
                  <c:v>1.225263333</c:v>
                </c:pt>
                <c:pt idx="536">
                  <c:v>1.2274400000000001</c:v>
                </c:pt>
                <c:pt idx="537">
                  <c:v>1.229628333</c:v>
                </c:pt>
                <c:pt idx="538">
                  <c:v>1.23183</c:v>
                </c:pt>
                <c:pt idx="539">
                  <c:v>1.2340483330000001</c:v>
                </c:pt>
                <c:pt idx="540">
                  <c:v>1.236283333</c:v>
                </c:pt>
                <c:pt idx="541">
                  <c:v>1.2384966669999999</c:v>
                </c:pt>
                <c:pt idx="542">
                  <c:v>1.240723333</c:v>
                </c:pt>
                <c:pt idx="543">
                  <c:v>1.242946667</c:v>
                </c:pt>
                <c:pt idx="544">
                  <c:v>1.2451316670000001</c:v>
                </c:pt>
                <c:pt idx="545">
                  <c:v>1.247325</c:v>
                </c:pt>
                <c:pt idx="546">
                  <c:v>1.2495416669999999</c:v>
                </c:pt>
                <c:pt idx="547">
                  <c:v>1.2517450000000001</c:v>
                </c:pt>
                <c:pt idx="548">
                  <c:v>1.2539233329999999</c:v>
                </c:pt>
                <c:pt idx="549">
                  <c:v>1.2561283329999999</c:v>
                </c:pt>
                <c:pt idx="550">
                  <c:v>1.258476667</c:v>
                </c:pt>
                <c:pt idx="551">
                  <c:v>1.2606683329999999</c:v>
                </c:pt>
                <c:pt idx="552">
                  <c:v>1.2628550000000001</c:v>
                </c:pt>
                <c:pt idx="553">
                  <c:v>1.26505</c:v>
                </c:pt>
                <c:pt idx="554">
                  <c:v>1.267245</c:v>
                </c:pt>
                <c:pt idx="555">
                  <c:v>1.269423333</c:v>
                </c:pt>
                <c:pt idx="556">
                  <c:v>1.271616667</c:v>
                </c:pt>
                <c:pt idx="557">
                  <c:v>1.273833333</c:v>
                </c:pt>
                <c:pt idx="558">
                  <c:v>1.276021667</c:v>
                </c:pt>
                <c:pt idx="559">
                  <c:v>1.27824</c:v>
                </c:pt>
                <c:pt idx="560">
                  <c:v>1.280475</c:v>
                </c:pt>
                <c:pt idx="561">
                  <c:v>1.2826949999999999</c:v>
                </c:pt>
                <c:pt idx="562">
                  <c:v>1.28491</c:v>
                </c:pt>
                <c:pt idx="563">
                  <c:v>1.2871316669999999</c:v>
                </c:pt>
                <c:pt idx="564">
                  <c:v>1.2893600000000001</c:v>
                </c:pt>
                <c:pt idx="565">
                  <c:v>1.29156</c:v>
                </c:pt>
                <c:pt idx="566">
                  <c:v>1.2938149999999999</c:v>
                </c:pt>
                <c:pt idx="567">
                  <c:v>1.2960233329999999</c:v>
                </c:pt>
                <c:pt idx="568">
                  <c:v>1.298256667</c:v>
                </c:pt>
                <c:pt idx="569">
                  <c:v>1.3004933329999999</c:v>
                </c:pt>
                <c:pt idx="570">
                  <c:v>1.3027183330000001</c:v>
                </c:pt>
                <c:pt idx="571">
                  <c:v>1.304935</c:v>
                </c:pt>
                <c:pt idx="572">
                  <c:v>1.307148333</c:v>
                </c:pt>
                <c:pt idx="573">
                  <c:v>1.30938</c:v>
                </c:pt>
                <c:pt idx="574">
                  <c:v>1.31159</c:v>
                </c:pt>
                <c:pt idx="575">
                  <c:v>1.31379</c:v>
                </c:pt>
                <c:pt idx="576">
                  <c:v>1.31599</c:v>
                </c:pt>
                <c:pt idx="577">
                  <c:v>1.3181883329999999</c:v>
                </c:pt>
                <c:pt idx="578">
                  <c:v>1.3204016670000001</c:v>
                </c:pt>
                <c:pt idx="579">
                  <c:v>1.322596667</c:v>
                </c:pt>
                <c:pt idx="580">
                  <c:v>1.3248116670000001</c:v>
                </c:pt>
                <c:pt idx="581">
                  <c:v>1.3270816670000001</c:v>
                </c:pt>
                <c:pt idx="582">
                  <c:v>1.3293316669999999</c:v>
                </c:pt>
                <c:pt idx="583">
                  <c:v>1.3315699999999999</c:v>
                </c:pt>
                <c:pt idx="584">
                  <c:v>1.3337966670000001</c:v>
                </c:pt>
                <c:pt idx="585">
                  <c:v>1.3360399999999999</c:v>
                </c:pt>
                <c:pt idx="586">
                  <c:v>1.3382416669999999</c:v>
                </c:pt>
                <c:pt idx="587">
                  <c:v>1.340431667</c:v>
                </c:pt>
                <c:pt idx="588">
                  <c:v>1.342631667</c:v>
                </c:pt>
                <c:pt idx="589">
                  <c:v>1.344838333</c:v>
                </c:pt>
                <c:pt idx="590">
                  <c:v>1.3470416670000001</c:v>
                </c:pt>
                <c:pt idx="591">
                  <c:v>1.3492566669999999</c:v>
                </c:pt>
                <c:pt idx="592">
                  <c:v>1.351476667</c:v>
                </c:pt>
                <c:pt idx="593">
                  <c:v>1.3536999999999999</c:v>
                </c:pt>
                <c:pt idx="594">
                  <c:v>1.355918333</c:v>
                </c:pt>
                <c:pt idx="595">
                  <c:v>1.358116667</c:v>
                </c:pt>
                <c:pt idx="596">
                  <c:v>1.360333333</c:v>
                </c:pt>
                <c:pt idx="597">
                  <c:v>1.362586667</c:v>
                </c:pt>
                <c:pt idx="598">
                  <c:v>1.3648066670000001</c:v>
                </c:pt>
                <c:pt idx="599">
                  <c:v>1.3670100000000001</c:v>
                </c:pt>
                <c:pt idx="600">
                  <c:v>1.3692516669999999</c:v>
                </c:pt>
                <c:pt idx="601">
                  <c:v>1.371483333</c:v>
                </c:pt>
                <c:pt idx="602">
                  <c:v>1.373705</c:v>
                </c:pt>
                <c:pt idx="603">
                  <c:v>1.3759083329999999</c:v>
                </c:pt>
                <c:pt idx="604">
                  <c:v>1.378125</c:v>
                </c:pt>
                <c:pt idx="605">
                  <c:v>1.3803133329999999</c:v>
                </c:pt>
                <c:pt idx="606">
                  <c:v>1.382521667</c:v>
                </c:pt>
                <c:pt idx="607">
                  <c:v>1.384755</c:v>
                </c:pt>
                <c:pt idx="608">
                  <c:v>1.3869883329999999</c:v>
                </c:pt>
                <c:pt idx="609">
                  <c:v>1.389201667</c:v>
                </c:pt>
                <c:pt idx="610">
                  <c:v>1.391405</c:v>
                </c:pt>
                <c:pt idx="611">
                  <c:v>1.3936516670000001</c:v>
                </c:pt>
                <c:pt idx="612">
                  <c:v>1.395911667</c:v>
                </c:pt>
                <c:pt idx="613">
                  <c:v>1.3981083329999999</c:v>
                </c:pt>
                <c:pt idx="614">
                  <c:v>1.400346667</c:v>
                </c:pt>
                <c:pt idx="615">
                  <c:v>1.402591667</c:v>
                </c:pt>
                <c:pt idx="616">
                  <c:v>1.4048133330000001</c:v>
                </c:pt>
                <c:pt idx="617">
                  <c:v>1.4070183329999999</c:v>
                </c:pt>
                <c:pt idx="618">
                  <c:v>1.409235</c:v>
                </c:pt>
                <c:pt idx="619">
                  <c:v>1.4114583329999999</c:v>
                </c:pt>
                <c:pt idx="620">
                  <c:v>1.4136916669999999</c:v>
                </c:pt>
                <c:pt idx="621">
                  <c:v>1.4159233330000001</c:v>
                </c:pt>
                <c:pt idx="622">
                  <c:v>1.4181516670000001</c:v>
                </c:pt>
                <c:pt idx="623">
                  <c:v>1.4203749999999999</c:v>
                </c:pt>
                <c:pt idx="624">
                  <c:v>1.4226266670000001</c:v>
                </c:pt>
                <c:pt idx="625">
                  <c:v>1.42486</c:v>
                </c:pt>
                <c:pt idx="626">
                  <c:v>1.427086667</c:v>
                </c:pt>
                <c:pt idx="627">
                  <c:v>1.4293533329999999</c:v>
                </c:pt>
                <c:pt idx="628">
                  <c:v>1.431578333</c:v>
                </c:pt>
                <c:pt idx="629">
                  <c:v>1.4337883330000001</c:v>
                </c:pt>
                <c:pt idx="630">
                  <c:v>1.436008333</c:v>
                </c:pt>
                <c:pt idx="631">
                  <c:v>1.4382349999999999</c:v>
                </c:pt>
                <c:pt idx="632">
                  <c:v>1.4404650000000001</c:v>
                </c:pt>
                <c:pt idx="633">
                  <c:v>1.4427083329999999</c:v>
                </c:pt>
                <c:pt idx="634">
                  <c:v>1.4449316670000001</c:v>
                </c:pt>
                <c:pt idx="635">
                  <c:v>1.4471716670000001</c:v>
                </c:pt>
                <c:pt idx="636">
                  <c:v>1.449396667</c:v>
                </c:pt>
                <c:pt idx="637">
                  <c:v>1.4516233329999999</c:v>
                </c:pt>
                <c:pt idx="638">
                  <c:v>1.4538500000000001</c:v>
                </c:pt>
                <c:pt idx="639">
                  <c:v>1.45607</c:v>
                </c:pt>
                <c:pt idx="640">
                  <c:v>1.4582999999999999</c:v>
                </c:pt>
                <c:pt idx="641">
                  <c:v>1.4605566670000001</c:v>
                </c:pt>
                <c:pt idx="642">
                  <c:v>1.4628333330000001</c:v>
                </c:pt>
                <c:pt idx="643">
                  <c:v>1.4650700000000001</c:v>
                </c:pt>
                <c:pt idx="644">
                  <c:v>1.4673116669999999</c:v>
                </c:pt>
                <c:pt idx="645">
                  <c:v>1.4695549999999999</c:v>
                </c:pt>
                <c:pt idx="646">
                  <c:v>1.471796667</c:v>
                </c:pt>
                <c:pt idx="647">
                  <c:v>1.4740566669999999</c:v>
                </c:pt>
                <c:pt idx="648">
                  <c:v>1.4762916669999999</c:v>
                </c:pt>
                <c:pt idx="649">
                  <c:v>1.4785216670000001</c:v>
                </c:pt>
                <c:pt idx="650">
                  <c:v>1.4807783329999999</c:v>
                </c:pt>
                <c:pt idx="651">
                  <c:v>1.4830133329999999</c:v>
                </c:pt>
                <c:pt idx="652">
                  <c:v>1.485246667</c:v>
                </c:pt>
                <c:pt idx="653">
                  <c:v>1.4874700000000001</c:v>
                </c:pt>
                <c:pt idx="654">
                  <c:v>1.489693333</c:v>
                </c:pt>
                <c:pt idx="655">
                  <c:v>1.491921667</c:v>
                </c:pt>
                <c:pt idx="656">
                  <c:v>1.4941500000000001</c:v>
                </c:pt>
                <c:pt idx="657">
                  <c:v>1.4964233330000001</c:v>
                </c:pt>
                <c:pt idx="658">
                  <c:v>1.498653333</c:v>
                </c:pt>
                <c:pt idx="659">
                  <c:v>1.5008983330000001</c:v>
                </c:pt>
                <c:pt idx="660">
                  <c:v>1.50312</c:v>
                </c:pt>
                <c:pt idx="661">
                  <c:v>1.5053433329999999</c:v>
                </c:pt>
                <c:pt idx="662">
                  <c:v>1.5075666670000001</c:v>
                </c:pt>
                <c:pt idx="663">
                  <c:v>1.5098016670000001</c:v>
                </c:pt>
                <c:pt idx="664">
                  <c:v>1.512031667</c:v>
                </c:pt>
                <c:pt idx="665">
                  <c:v>1.5142633329999999</c:v>
                </c:pt>
                <c:pt idx="666">
                  <c:v>1.5165183330000001</c:v>
                </c:pt>
                <c:pt idx="667">
                  <c:v>1.5187600000000001</c:v>
                </c:pt>
                <c:pt idx="668">
                  <c:v>1.5209999999999999</c:v>
                </c:pt>
                <c:pt idx="669">
                  <c:v>1.523228333</c:v>
                </c:pt>
                <c:pt idx="670">
                  <c:v>1.5254683330000001</c:v>
                </c:pt>
                <c:pt idx="671">
                  <c:v>1.5277016670000001</c:v>
                </c:pt>
                <c:pt idx="672">
                  <c:v>1.5299666670000001</c:v>
                </c:pt>
                <c:pt idx="673">
                  <c:v>1.532198333</c:v>
                </c:pt>
                <c:pt idx="674">
                  <c:v>1.534431667</c:v>
                </c:pt>
                <c:pt idx="675">
                  <c:v>1.5366933330000001</c:v>
                </c:pt>
                <c:pt idx="676">
                  <c:v>1.5389583330000001</c:v>
                </c:pt>
                <c:pt idx="677">
                  <c:v>1.5411900000000001</c:v>
                </c:pt>
                <c:pt idx="678">
                  <c:v>1.5434366669999999</c:v>
                </c:pt>
                <c:pt idx="679">
                  <c:v>1.5456799999999999</c:v>
                </c:pt>
                <c:pt idx="680">
                  <c:v>1.547926667</c:v>
                </c:pt>
                <c:pt idx="681">
                  <c:v>1.5501666670000001</c:v>
                </c:pt>
                <c:pt idx="682">
                  <c:v>1.5524183330000001</c:v>
                </c:pt>
                <c:pt idx="683">
                  <c:v>1.5546566669999999</c:v>
                </c:pt>
                <c:pt idx="684">
                  <c:v>1.556905</c:v>
                </c:pt>
                <c:pt idx="685">
                  <c:v>1.5591333329999999</c:v>
                </c:pt>
                <c:pt idx="686">
                  <c:v>1.5613733329999999</c:v>
                </c:pt>
                <c:pt idx="687">
                  <c:v>1.563646667</c:v>
                </c:pt>
                <c:pt idx="688">
                  <c:v>1.5659483329999999</c:v>
                </c:pt>
                <c:pt idx="689">
                  <c:v>1.5681833329999999</c:v>
                </c:pt>
                <c:pt idx="690">
                  <c:v>1.57043</c:v>
                </c:pt>
                <c:pt idx="691">
                  <c:v>1.5726816669999999</c:v>
                </c:pt>
                <c:pt idx="692">
                  <c:v>1.5749200000000001</c:v>
                </c:pt>
                <c:pt idx="693">
                  <c:v>1.577148333</c:v>
                </c:pt>
                <c:pt idx="694">
                  <c:v>1.57941</c:v>
                </c:pt>
                <c:pt idx="695">
                  <c:v>1.581655</c:v>
                </c:pt>
                <c:pt idx="696">
                  <c:v>1.583898333</c:v>
                </c:pt>
                <c:pt idx="697">
                  <c:v>1.5861783330000001</c:v>
                </c:pt>
                <c:pt idx="698">
                  <c:v>1.5884083330000001</c:v>
                </c:pt>
                <c:pt idx="699">
                  <c:v>1.5906549999999999</c:v>
                </c:pt>
                <c:pt idx="700">
                  <c:v>1.5928850000000001</c:v>
                </c:pt>
                <c:pt idx="701">
                  <c:v>1.5951216669999999</c:v>
                </c:pt>
                <c:pt idx="702">
                  <c:v>1.597388333</c:v>
                </c:pt>
                <c:pt idx="703">
                  <c:v>1.5996266669999999</c:v>
                </c:pt>
                <c:pt idx="704">
                  <c:v>1.6018616670000001</c:v>
                </c:pt>
                <c:pt idx="705">
                  <c:v>1.604151667</c:v>
                </c:pt>
                <c:pt idx="706">
                  <c:v>1.6064050000000001</c:v>
                </c:pt>
                <c:pt idx="707">
                  <c:v>1.6086666670000001</c:v>
                </c:pt>
                <c:pt idx="708">
                  <c:v>1.6109116670000001</c:v>
                </c:pt>
                <c:pt idx="709">
                  <c:v>1.6131566669999999</c:v>
                </c:pt>
                <c:pt idx="710">
                  <c:v>1.6154116670000001</c:v>
                </c:pt>
                <c:pt idx="711">
                  <c:v>1.6176866670000001</c:v>
                </c:pt>
                <c:pt idx="712">
                  <c:v>1.6199316669999999</c:v>
                </c:pt>
                <c:pt idx="713">
                  <c:v>1.6222099999999999</c:v>
                </c:pt>
                <c:pt idx="714">
                  <c:v>1.6244499999999999</c:v>
                </c:pt>
                <c:pt idx="715">
                  <c:v>1.626691667</c:v>
                </c:pt>
                <c:pt idx="716">
                  <c:v>1.6289483330000001</c:v>
                </c:pt>
                <c:pt idx="717">
                  <c:v>1.631235</c:v>
                </c:pt>
                <c:pt idx="718">
                  <c:v>1.6334816670000001</c:v>
                </c:pt>
                <c:pt idx="719">
                  <c:v>1.635753333</c:v>
                </c:pt>
                <c:pt idx="720">
                  <c:v>1.6380333330000001</c:v>
                </c:pt>
                <c:pt idx="721">
                  <c:v>1.6402966670000001</c:v>
                </c:pt>
                <c:pt idx="722">
                  <c:v>1.6425766669999999</c:v>
                </c:pt>
                <c:pt idx="723">
                  <c:v>1.644863333</c:v>
                </c:pt>
                <c:pt idx="724">
                  <c:v>1.6471366670000001</c:v>
                </c:pt>
                <c:pt idx="725">
                  <c:v>1.6494183330000001</c:v>
                </c:pt>
                <c:pt idx="726">
                  <c:v>1.6516583330000001</c:v>
                </c:pt>
                <c:pt idx="727">
                  <c:v>1.6539216670000001</c:v>
                </c:pt>
                <c:pt idx="728">
                  <c:v>1.656188333</c:v>
                </c:pt>
                <c:pt idx="729">
                  <c:v>1.6584300000000001</c:v>
                </c:pt>
                <c:pt idx="730">
                  <c:v>1.660698333</c:v>
                </c:pt>
                <c:pt idx="731">
                  <c:v>1.662986667</c:v>
                </c:pt>
                <c:pt idx="732">
                  <c:v>1.6652833330000001</c:v>
                </c:pt>
                <c:pt idx="733">
                  <c:v>1.66757</c:v>
                </c:pt>
                <c:pt idx="734">
                  <c:v>1.66984</c:v>
                </c:pt>
                <c:pt idx="735">
                  <c:v>1.6720933330000001</c:v>
                </c:pt>
                <c:pt idx="736">
                  <c:v>1.67435</c:v>
                </c:pt>
                <c:pt idx="737">
                  <c:v>1.676625</c:v>
                </c:pt>
                <c:pt idx="738">
                  <c:v>1.6788766669999999</c:v>
                </c:pt>
                <c:pt idx="739">
                  <c:v>1.6811433330000001</c:v>
                </c:pt>
                <c:pt idx="740">
                  <c:v>1.683408333</c:v>
                </c:pt>
                <c:pt idx="741">
                  <c:v>1.6856816670000001</c:v>
                </c:pt>
                <c:pt idx="742">
                  <c:v>1.6879999999999999</c:v>
                </c:pt>
                <c:pt idx="743">
                  <c:v>1.6902600000000001</c:v>
                </c:pt>
                <c:pt idx="744">
                  <c:v>1.6925349999999999</c:v>
                </c:pt>
                <c:pt idx="745">
                  <c:v>1.694786667</c:v>
                </c:pt>
                <c:pt idx="746">
                  <c:v>1.6970966670000001</c:v>
                </c:pt>
                <c:pt idx="747">
                  <c:v>1.6994199999999999</c:v>
                </c:pt>
                <c:pt idx="748">
                  <c:v>1.701736667</c:v>
                </c:pt>
                <c:pt idx="749">
                  <c:v>1.704005</c:v>
                </c:pt>
                <c:pt idx="750">
                  <c:v>1.706376667</c:v>
                </c:pt>
                <c:pt idx="751">
                  <c:v>1.7086783329999999</c:v>
                </c:pt>
                <c:pt idx="752">
                  <c:v>1.7109483329999999</c:v>
                </c:pt>
                <c:pt idx="753">
                  <c:v>1.713251667</c:v>
                </c:pt>
                <c:pt idx="754">
                  <c:v>1.7155199999999999</c:v>
                </c:pt>
                <c:pt idx="755">
                  <c:v>1.717791667</c:v>
                </c:pt>
                <c:pt idx="756">
                  <c:v>1.720066667</c:v>
                </c:pt>
                <c:pt idx="757">
                  <c:v>1.722366667</c:v>
                </c:pt>
                <c:pt idx="758">
                  <c:v>1.7246333330000001</c:v>
                </c:pt>
                <c:pt idx="759">
                  <c:v>1.7269333330000001</c:v>
                </c:pt>
                <c:pt idx="760">
                  <c:v>1.7292033330000001</c:v>
                </c:pt>
                <c:pt idx="761">
                  <c:v>1.7315</c:v>
                </c:pt>
                <c:pt idx="762">
                  <c:v>1.7337899999999999</c:v>
                </c:pt>
                <c:pt idx="763">
                  <c:v>1.7360983329999999</c:v>
                </c:pt>
                <c:pt idx="764">
                  <c:v>1.738366667</c:v>
                </c:pt>
                <c:pt idx="765">
                  <c:v>1.7406166670000001</c:v>
                </c:pt>
                <c:pt idx="766">
                  <c:v>1.742981667</c:v>
                </c:pt>
                <c:pt idx="767">
                  <c:v>1.7453033330000001</c:v>
                </c:pt>
                <c:pt idx="768">
                  <c:v>1.7475666670000001</c:v>
                </c:pt>
                <c:pt idx="769">
                  <c:v>1.7498849999999999</c:v>
                </c:pt>
                <c:pt idx="770">
                  <c:v>1.752165</c:v>
                </c:pt>
                <c:pt idx="771">
                  <c:v>1.754496667</c:v>
                </c:pt>
                <c:pt idx="772">
                  <c:v>1.7567900000000001</c:v>
                </c:pt>
                <c:pt idx="773">
                  <c:v>1.7591300000000001</c:v>
                </c:pt>
                <c:pt idx="774">
                  <c:v>1.761428333</c:v>
                </c:pt>
                <c:pt idx="775">
                  <c:v>1.763761667</c:v>
                </c:pt>
                <c:pt idx="776">
                  <c:v>1.76603</c:v>
                </c:pt>
                <c:pt idx="777">
                  <c:v>1.7683933329999999</c:v>
                </c:pt>
                <c:pt idx="778">
                  <c:v>1.7707583330000001</c:v>
                </c:pt>
                <c:pt idx="779">
                  <c:v>1.7731016669999999</c:v>
                </c:pt>
                <c:pt idx="780">
                  <c:v>1.7753950000000001</c:v>
                </c:pt>
                <c:pt idx="781">
                  <c:v>1.7777099999999999</c:v>
                </c:pt>
                <c:pt idx="782">
                  <c:v>1.7800766669999999</c:v>
                </c:pt>
                <c:pt idx="783">
                  <c:v>1.782371667</c:v>
                </c:pt>
                <c:pt idx="784">
                  <c:v>1.7847033329999999</c:v>
                </c:pt>
                <c:pt idx="785">
                  <c:v>1.786975</c:v>
                </c:pt>
                <c:pt idx="786">
                  <c:v>1.7892399999999999</c:v>
                </c:pt>
                <c:pt idx="787">
                  <c:v>1.7915433329999999</c:v>
                </c:pt>
                <c:pt idx="788">
                  <c:v>1.793821667</c:v>
                </c:pt>
                <c:pt idx="789">
                  <c:v>1.7961400000000001</c:v>
                </c:pt>
                <c:pt idx="790">
                  <c:v>1.7984233329999999</c:v>
                </c:pt>
                <c:pt idx="791">
                  <c:v>1.80074</c:v>
                </c:pt>
                <c:pt idx="792">
                  <c:v>1.80307</c:v>
                </c:pt>
                <c:pt idx="793">
                  <c:v>1.8053999999999999</c:v>
                </c:pt>
                <c:pt idx="794">
                  <c:v>1.8077000000000001</c:v>
                </c:pt>
                <c:pt idx="795">
                  <c:v>1.810026667</c:v>
                </c:pt>
                <c:pt idx="796">
                  <c:v>1.812321667</c:v>
                </c:pt>
                <c:pt idx="797">
                  <c:v>1.8146116670000001</c:v>
                </c:pt>
                <c:pt idx="798">
                  <c:v>1.8168899999999999</c:v>
                </c:pt>
                <c:pt idx="799">
                  <c:v>1.8192200000000001</c:v>
                </c:pt>
                <c:pt idx="800">
                  <c:v>1.8215916670000001</c:v>
                </c:pt>
                <c:pt idx="801">
                  <c:v>1.8239700000000001</c:v>
                </c:pt>
                <c:pt idx="802">
                  <c:v>1.826286667</c:v>
                </c:pt>
                <c:pt idx="803">
                  <c:v>1.828573333</c:v>
                </c:pt>
                <c:pt idx="804">
                  <c:v>1.830865</c:v>
                </c:pt>
                <c:pt idx="805">
                  <c:v>1.8331966669999999</c:v>
                </c:pt>
                <c:pt idx="806">
                  <c:v>1.8355349999999999</c:v>
                </c:pt>
                <c:pt idx="807">
                  <c:v>1.8379333330000001</c:v>
                </c:pt>
                <c:pt idx="808">
                  <c:v>1.8402183329999999</c:v>
                </c:pt>
                <c:pt idx="809">
                  <c:v>1.842521667</c:v>
                </c:pt>
                <c:pt idx="810">
                  <c:v>1.844891667</c:v>
                </c:pt>
                <c:pt idx="811">
                  <c:v>1.847178333</c:v>
                </c:pt>
                <c:pt idx="812">
                  <c:v>1.8494949999999999</c:v>
                </c:pt>
                <c:pt idx="813">
                  <c:v>1.851853333</c:v>
                </c:pt>
                <c:pt idx="814">
                  <c:v>1.8541783329999999</c:v>
                </c:pt>
                <c:pt idx="815">
                  <c:v>1.8565149999999999</c:v>
                </c:pt>
                <c:pt idx="816">
                  <c:v>1.858856667</c:v>
                </c:pt>
                <c:pt idx="817">
                  <c:v>1.8612633329999999</c:v>
                </c:pt>
                <c:pt idx="818">
                  <c:v>1.863578333</c:v>
                </c:pt>
                <c:pt idx="819">
                  <c:v>1.865948333</c:v>
                </c:pt>
                <c:pt idx="820">
                  <c:v>1.8683083330000001</c:v>
                </c:pt>
                <c:pt idx="821">
                  <c:v>1.8706100000000001</c:v>
                </c:pt>
                <c:pt idx="822">
                  <c:v>1.8730199999999999</c:v>
                </c:pt>
                <c:pt idx="823">
                  <c:v>1.8753649999999999</c:v>
                </c:pt>
                <c:pt idx="824">
                  <c:v>1.8777383329999999</c:v>
                </c:pt>
                <c:pt idx="825">
                  <c:v>1.8800600000000001</c:v>
                </c:pt>
                <c:pt idx="826">
                  <c:v>1.882433333</c:v>
                </c:pt>
                <c:pt idx="827">
                  <c:v>1.8848050000000001</c:v>
                </c:pt>
                <c:pt idx="828">
                  <c:v>1.887138333</c:v>
                </c:pt>
                <c:pt idx="829">
                  <c:v>1.889471667</c:v>
                </c:pt>
                <c:pt idx="830">
                  <c:v>1.891843333</c:v>
                </c:pt>
                <c:pt idx="831">
                  <c:v>1.894228333</c:v>
                </c:pt>
                <c:pt idx="832">
                  <c:v>1.8966000000000001</c:v>
                </c:pt>
                <c:pt idx="833">
                  <c:v>1.898928333</c:v>
                </c:pt>
                <c:pt idx="834">
                  <c:v>1.9012533330000001</c:v>
                </c:pt>
                <c:pt idx="835">
                  <c:v>1.903565</c:v>
                </c:pt>
                <c:pt idx="836">
                  <c:v>1.905985</c:v>
                </c:pt>
                <c:pt idx="837">
                  <c:v>1.9083950000000001</c:v>
                </c:pt>
                <c:pt idx="838">
                  <c:v>1.9107766669999999</c:v>
                </c:pt>
                <c:pt idx="839">
                  <c:v>1.9131400000000001</c:v>
                </c:pt>
                <c:pt idx="840">
                  <c:v>1.915513333</c:v>
                </c:pt>
                <c:pt idx="841">
                  <c:v>1.9178466670000001</c:v>
                </c:pt>
                <c:pt idx="842">
                  <c:v>1.920218333</c:v>
                </c:pt>
                <c:pt idx="843">
                  <c:v>1.9225916670000001</c:v>
                </c:pt>
                <c:pt idx="844">
                  <c:v>1.924965</c:v>
                </c:pt>
                <c:pt idx="845">
                  <c:v>1.9273183330000001</c:v>
                </c:pt>
                <c:pt idx="846">
                  <c:v>1.9296899999999999</c:v>
                </c:pt>
                <c:pt idx="847">
                  <c:v>1.9320633330000001</c:v>
                </c:pt>
                <c:pt idx="848">
                  <c:v>1.9344333330000001</c:v>
                </c:pt>
                <c:pt idx="849">
                  <c:v>1.9368050000000001</c:v>
                </c:pt>
                <c:pt idx="850">
                  <c:v>1.9391799999999999</c:v>
                </c:pt>
                <c:pt idx="851">
                  <c:v>1.941578333</c:v>
                </c:pt>
                <c:pt idx="852">
                  <c:v>1.9439500000000001</c:v>
                </c:pt>
                <c:pt idx="853">
                  <c:v>1.9463216670000001</c:v>
                </c:pt>
                <c:pt idx="854">
                  <c:v>1.9486950000000001</c:v>
                </c:pt>
                <c:pt idx="855">
                  <c:v>1.9511033330000001</c:v>
                </c:pt>
                <c:pt idx="856">
                  <c:v>1.953473333</c:v>
                </c:pt>
                <c:pt idx="857">
                  <c:v>1.9558466670000001</c:v>
                </c:pt>
                <c:pt idx="858">
                  <c:v>1.958218333</c:v>
                </c:pt>
                <c:pt idx="859">
                  <c:v>1.9605566670000001</c:v>
                </c:pt>
                <c:pt idx="860">
                  <c:v>1.9628966670000001</c:v>
                </c:pt>
                <c:pt idx="861">
                  <c:v>1.9652700000000001</c:v>
                </c:pt>
                <c:pt idx="862">
                  <c:v>1.9676450000000001</c:v>
                </c:pt>
                <c:pt idx="863">
                  <c:v>1.9700183330000001</c:v>
                </c:pt>
                <c:pt idx="864">
                  <c:v>1.9723916669999999</c:v>
                </c:pt>
                <c:pt idx="865">
                  <c:v>1.9747650000000001</c:v>
                </c:pt>
                <c:pt idx="866">
                  <c:v>1.9771766669999999</c:v>
                </c:pt>
                <c:pt idx="867">
                  <c:v>1.9795499999999999</c:v>
                </c:pt>
                <c:pt idx="868">
                  <c:v>1.9819199999999999</c:v>
                </c:pt>
                <c:pt idx="869">
                  <c:v>1.984276667</c:v>
                </c:pt>
                <c:pt idx="870">
                  <c:v>1.986646667</c:v>
                </c:pt>
                <c:pt idx="871">
                  <c:v>1.989018333</c:v>
                </c:pt>
                <c:pt idx="872">
                  <c:v>1.9914000000000001</c:v>
                </c:pt>
                <c:pt idx="873">
                  <c:v>1.9938149999999999</c:v>
                </c:pt>
                <c:pt idx="874">
                  <c:v>1.9961883330000001</c:v>
                </c:pt>
                <c:pt idx="875">
                  <c:v>1.9985599999999999</c:v>
                </c:pt>
                <c:pt idx="876">
                  <c:v>2.0009333329999999</c:v>
                </c:pt>
                <c:pt idx="877">
                  <c:v>2.0033050000000001</c:v>
                </c:pt>
                <c:pt idx="878">
                  <c:v>2.0056633330000002</c:v>
                </c:pt>
                <c:pt idx="879">
                  <c:v>2.0080366669999998</c:v>
                </c:pt>
                <c:pt idx="880">
                  <c:v>2.0104466670000001</c:v>
                </c:pt>
                <c:pt idx="881">
                  <c:v>2.0128166670000001</c:v>
                </c:pt>
                <c:pt idx="882">
                  <c:v>2.0152049999999999</c:v>
                </c:pt>
                <c:pt idx="883">
                  <c:v>2.0175766670000002</c:v>
                </c:pt>
                <c:pt idx="884">
                  <c:v>2.0199500000000001</c:v>
                </c:pt>
                <c:pt idx="885">
                  <c:v>2.0223200000000001</c:v>
                </c:pt>
                <c:pt idx="886">
                  <c:v>2.024775</c:v>
                </c:pt>
                <c:pt idx="887">
                  <c:v>2.0271466669999998</c:v>
                </c:pt>
                <c:pt idx="888">
                  <c:v>2.029518333</c:v>
                </c:pt>
                <c:pt idx="889">
                  <c:v>2.031891667</c:v>
                </c:pt>
                <c:pt idx="890">
                  <c:v>2.0342600000000002</c:v>
                </c:pt>
                <c:pt idx="891">
                  <c:v>2.036631667</c:v>
                </c:pt>
                <c:pt idx="892">
                  <c:v>2.0390166669999998</c:v>
                </c:pt>
                <c:pt idx="893">
                  <c:v>2.0414266670000001</c:v>
                </c:pt>
                <c:pt idx="894">
                  <c:v>2.0438366669999999</c:v>
                </c:pt>
                <c:pt idx="895">
                  <c:v>2.0462066669999999</c:v>
                </c:pt>
                <c:pt idx="896">
                  <c:v>2.048565</c:v>
                </c:pt>
                <c:pt idx="897">
                  <c:v>2.0509383329999999</c:v>
                </c:pt>
                <c:pt idx="898">
                  <c:v>2.053311667</c:v>
                </c:pt>
                <c:pt idx="899">
                  <c:v>2.0556833330000002</c:v>
                </c:pt>
                <c:pt idx="900">
                  <c:v>2.0580533330000002</c:v>
                </c:pt>
                <c:pt idx="901">
                  <c:v>2.0604116669999999</c:v>
                </c:pt>
                <c:pt idx="902">
                  <c:v>2.0627816669999999</c:v>
                </c:pt>
                <c:pt idx="903">
                  <c:v>2.065153333</c:v>
                </c:pt>
                <c:pt idx="904">
                  <c:v>2.0675266670000001</c:v>
                </c:pt>
                <c:pt idx="905">
                  <c:v>2.0698966670000001</c:v>
                </c:pt>
                <c:pt idx="906">
                  <c:v>2.0722683329999998</c:v>
                </c:pt>
                <c:pt idx="907">
                  <c:v>2.0746383329999998</c:v>
                </c:pt>
                <c:pt idx="908">
                  <c:v>2.0770116669999998</c:v>
                </c:pt>
                <c:pt idx="909">
                  <c:v>2.0794350000000001</c:v>
                </c:pt>
                <c:pt idx="910">
                  <c:v>2.0817983330000001</c:v>
                </c:pt>
                <c:pt idx="911">
                  <c:v>2.0842100000000001</c:v>
                </c:pt>
                <c:pt idx="912">
                  <c:v>2.0865833330000001</c:v>
                </c:pt>
                <c:pt idx="913">
                  <c:v>2.0889449999999998</c:v>
                </c:pt>
                <c:pt idx="914">
                  <c:v>2.0913166670000001</c:v>
                </c:pt>
                <c:pt idx="915">
                  <c:v>2.0936900000000001</c:v>
                </c:pt>
                <c:pt idx="916">
                  <c:v>2.09605</c:v>
                </c:pt>
                <c:pt idx="917">
                  <c:v>2.0984233329999999</c:v>
                </c:pt>
                <c:pt idx="918">
                  <c:v>2.1007950000000002</c:v>
                </c:pt>
                <c:pt idx="919">
                  <c:v>2.1031550000000001</c:v>
                </c:pt>
                <c:pt idx="920">
                  <c:v>2.1055266669999999</c:v>
                </c:pt>
                <c:pt idx="921">
                  <c:v>2.1078983330000001</c:v>
                </c:pt>
                <c:pt idx="922">
                  <c:v>2.1102699999999999</c:v>
                </c:pt>
                <c:pt idx="923">
                  <c:v>2.1126416670000001</c:v>
                </c:pt>
                <c:pt idx="924">
                  <c:v>2.11504</c:v>
                </c:pt>
                <c:pt idx="925">
                  <c:v>2.1174016670000002</c:v>
                </c:pt>
                <c:pt idx="926">
                  <c:v>2.1197783330000002</c:v>
                </c:pt>
                <c:pt idx="927">
                  <c:v>2.12215</c:v>
                </c:pt>
                <c:pt idx="928">
                  <c:v>2.1245216669999998</c:v>
                </c:pt>
                <c:pt idx="929">
                  <c:v>2.1268850000000001</c:v>
                </c:pt>
                <c:pt idx="930">
                  <c:v>2.1292949999999999</c:v>
                </c:pt>
                <c:pt idx="931">
                  <c:v>2.1316566670000001</c:v>
                </c:pt>
                <c:pt idx="932">
                  <c:v>2.1340216669999998</c:v>
                </c:pt>
                <c:pt idx="933">
                  <c:v>2.136393333</c:v>
                </c:pt>
                <c:pt idx="934">
                  <c:v>2.138756667</c:v>
                </c:pt>
                <c:pt idx="935">
                  <c:v>2.1411183330000001</c:v>
                </c:pt>
                <c:pt idx="936">
                  <c:v>2.1434799999999998</c:v>
                </c:pt>
                <c:pt idx="937">
                  <c:v>2.145841667</c:v>
                </c:pt>
                <c:pt idx="938">
                  <c:v>2.148246667</c:v>
                </c:pt>
                <c:pt idx="939">
                  <c:v>2.1506183330000002</c:v>
                </c:pt>
                <c:pt idx="940">
                  <c:v>2.15299</c:v>
                </c:pt>
                <c:pt idx="941">
                  <c:v>2.1553516670000001</c:v>
                </c:pt>
                <c:pt idx="942">
                  <c:v>2.157715</c:v>
                </c:pt>
                <c:pt idx="943">
                  <c:v>2.1600766669999998</c:v>
                </c:pt>
                <c:pt idx="944">
                  <c:v>2.1624400000000001</c:v>
                </c:pt>
                <c:pt idx="945">
                  <c:v>2.1648016669999999</c:v>
                </c:pt>
                <c:pt idx="946">
                  <c:v>2.1671649999999998</c:v>
                </c:pt>
                <c:pt idx="947">
                  <c:v>2.169536667</c:v>
                </c:pt>
                <c:pt idx="948">
                  <c:v>2.1718999999999999</c:v>
                </c:pt>
                <c:pt idx="949">
                  <c:v>2.1742716670000002</c:v>
                </c:pt>
                <c:pt idx="950">
                  <c:v>2.1766350000000001</c:v>
                </c:pt>
                <c:pt idx="951">
                  <c:v>2.178998333</c:v>
                </c:pt>
                <c:pt idx="952">
                  <c:v>2.1813933329999999</c:v>
                </c:pt>
                <c:pt idx="953">
                  <c:v>2.1837966670000002</c:v>
                </c:pt>
                <c:pt idx="954">
                  <c:v>2.1861583329999998</c:v>
                </c:pt>
                <c:pt idx="955">
                  <c:v>2.1885216669999998</c:v>
                </c:pt>
                <c:pt idx="956">
                  <c:v>2.1908833329999999</c:v>
                </c:pt>
                <c:pt idx="957">
                  <c:v>2.1932483330000001</c:v>
                </c:pt>
                <c:pt idx="958">
                  <c:v>2.1956066669999998</c:v>
                </c:pt>
                <c:pt idx="959">
                  <c:v>2.1979700000000002</c:v>
                </c:pt>
                <c:pt idx="960">
                  <c:v>2.200345</c:v>
                </c:pt>
                <c:pt idx="961">
                  <c:v>2.2027100000000002</c:v>
                </c:pt>
                <c:pt idx="962">
                  <c:v>2.2050700000000001</c:v>
                </c:pt>
                <c:pt idx="963">
                  <c:v>2.2074316669999998</c:v>
                </c:pt>
                <c:pt idx="964">
                  <c:v>2.2097933329999999</c:v>
                </c:pt>
                <c:pt idx="965">
                  <c:v>2.2121550000000001</c:v>
                </c:pt>
                <c:pt idx="966">
                  <c:v>2.214518333</c:v>
                </c:pt>
                <c:pt idx="967">
                  <c:v>2.2168966669999999</c:v>
                </c:pt>
                <c:pt idx="968">
                  <c:v>2.2192983329999998</c:v>
                </c:pt>
                <c:pt idx="969">
                  <c:v>2.2216583330000002</c:v>
                </c:pt>
                <c:pt idx="970">
                  <c:v>2.2240216670000001</c:v>
                </c:pt>
                <c:pt idx="971">
                  <c:v>2.2263866669999999</c:v>
                </c:pt>
                <c:pt idx="972">
                  <c:v>2.2287916669999999</c:v>
                </c:pt>
                <c:pt idx="973">
                  <c:v>2.231153333</c:v>
                </c:pt>
                <c:pt idx="974">
                  <c:v>2.2335183330000001</c:v>
                </c:pt>
                <c:pt idx="975">
                  <c:v>2.2358816670000001</c:v>
                </c:pt>
                <c:pt idx="976">
                  <c:v>2.2382433329999998</c:v>
                </c:pt>
                <c:pt idx="977">
                  <c:v>2.2406066670000002</c:v>
                </c:pt>
                <c:pt idx="978">
                  <c:v>2.2429666670000001</c:v>
                </c:pt>
                <c:pt idx="979">
                  <c:v>2.2453283329999998</c:v>
                </c:pt>
                <c:pt idx="980">
                  <c:v>2.2476916669999998</c:v>
                </c:pt>
                <c:pt idx="981">
                  <c:v>2.2500516670000001</c:v>
                </c:pt>
                <c:pt idx="982">
                  <c:v>2.2524150000000001</c:v>
                </c:pt>
                <c:pt idx="983">
                  <c:v>2.2548166670000001</c:v>
                </c:pt>
                <c:pt idx="984">
                  <c:v>2.257193333</c:v>
                </c:pt>
                <c:pt idx="985">
                  <c:v>2.259556667</c:v>
                </c:pt>
                <c:pt idx="986">
                  <c:v>2.2619183330000001</c:v>
                </c:pt>
                <c:pt idx="987">
                  <c:v>2.2642816670000001</c:v>
                </c:pt>
                <c:pt idx="988">
                  <c:v>2.266645</c:v>
                </c:pt>
                <c:pt idx="989">
                  <c:v>2.2690049999999999</c:v>
                </c:pt>
                <c:pt idx="990">
                  <c:v>2.2713700000000001</c:v>
                </c:pt>
                <c:pt idx="991">
                  <c:v>2.273768333</c:v>
                </c:pt>
                <c:pt idx="992">
                  <c:v>2.2761300000000002</c:v>
                </c:pt>
                <c:pt idx="993">
                  <c:v>2.2784933330000001</c:v>
                </c:pt>
                <c:pt idx="994">
                  <c:v>2.2808566670000001</c:v>
                </c:pt>
                <c:pt idx="995">
                  <c:v>2.28322</c:v>
                </c:pt>
                <c:pt idx="996">
                  <c:v>2.2855816670000002</c:v>
                </c:pt>
                <c:pt idx="997">
                  <c:v>2.2879450000000001</c:v>
                </c:pt>
                <c:pt idx="998">
                  <c:v>2.2903466670000001</c:v>
                </c:pt>
                <c:pt idx="999">
                  <c:v>2.2927083330000002</c:v>
                </c:pt>
                <c:pt idx="1000">
                  <c:v>2.2950699999999999</c:v>
                </c:pt>
                <c:pt idx="1001">
                  <c:v>2.2974333329999999</c:v>
                </c:pt>
                <c:pt idx="1002">
                  <c:v>2.299795</c:v>
                </c:pt>
                <c:pt idx="1003">
                  <c:v>2.3021566670000002</c:v>
                </c:pt>
                <c:pt idx="1004">
                  <c:v>2.3045200000000001</c:v>
                </c:pt>
                <c:pt idx="1005">
                  <c:v>2.306883333</c:v>
                </c:pt>
                <c:pt idx="1006">
                  <c:v>2.3092450000000002</c:v>
                </c:pt>
                <c:pt idx="1007">
                  <c:v>2.3116083330000001</c:v>
                </c:pt>
                <c:pt idx="1008">
                  <c:v>2.3139716670000001</c:v>
                </c:pt>
                <c:pt idx="1009">
                  <c:v>2.3163366669999998</c:v>
                </c:pt>
                <c:pt idx="1010">
                  <c:v>2.3186983329999999</c:v>
                </c:pt>
                <c:pt idx="1011">
                  <c:v>2.3211016670000002</c:v>
                </c:pt>
                <c:pt idx="1012">
                  <c:v>2.3234616670000001</c:v>
                </c:pt>
                <c:pt idx="1013">
                  <c:v>2.3258649999999998</c:v>
                </c:pt>
                <c:pt idx="1014">
                  <c:v>2.3282250000000002</c:v>
                </c:pt>
                <c:pt idx="1015">
                  <c:v>2.3305983330000002</c:v>
                </c:pt>
                <c:pt idx="1016">
                  <c:v>2.3329433329999998</c:v>
                </c:pt>
                <c:pt idx="1017">
                  <c:v>2.335308333</c:v>
                </c:pt>
                <c:pt idx="1018">
                  <c:v>2.3376700000000001</c:v>
                </c:pt>
                <c:pt idx="1019">
                  <c:v>2.3400349999999999</c:v>
                </c:pt>
                <c:pt idx="1020">
                  <c:v>2.3423983330000002</c:v>
                </c:pt>
                <c:pt idx="1021">
                  <c:v>2.3447616670000002</c:v>
                </c:pt>
                <c:pt idx="1022">
                  <c:v>2.3471299999999999</c:v>
                </c:pt>
                <c:pt idx="1023">
                  <c:v>2.3494899999999999</c:v>
                </c:pt>
                <c:pt idx="1024">
                  <c:v>2.351855</c:v>
                </c:pt>
                <c:pt idx="1025">
                  <c:v>2.3542183329999999</c:v>
                </c:pt>
                <c:pt idx="1026">
                  <c:v>2.3565833330000001</c:v>
                </c:pt>
                <c:pt idx="1027">
                  <c:v>2.3589466670000001</c:v>
                </c:pt>
                <c:pt idx="1028">
                  <c:v>2.361348333</c:v>
                </c:pt>
                <c:pt idx="1029">
                  <c:v>2.3637483330000002</c:v>
                </c:pt>
                <c:pt idx="1030">
                  <c:v>2.3661116670000002</c:v>
                </c:pt>
                <c:pt idx="1031">
                  <c:v>2.3684750000000001</c:v>
                </c:pt>
                <c:pt idx="1032">
                  <c:v>2.3708499999999999</c:v>
                </c:pt>
                <c:pt idx="1033">
                  <c:v>2.3732133329999998</c:v>
                </c:pt>
                <c:pt idx="1034">
                  <c:v>2.375575</c:v>
                </c:pt>
                <c:pt idx="1035">
                  <c:v>2.3779366670000002</c:v>
                </c:pt>
                <c:pt idx="1036">
                  <c:v>2.3802983329999998</c:v>
                </c:pt>
                <c:pt idx="1037">
                  <c:v>2.38266</c:v>
                </c:pt>
                <c:pt idx="1038">
                  <c:v>2.3850233329999999</c:v>
                </c:pt>
                <c:pt idx="1039">
                  <c:v>2.3873950000000002</c:v>
                </c:pt>
                <c:pt idx="1040">
                  <c:v>2.3897566669999999</c:v>
                </c:pt>
                <c:pt idx="1041">
                  <c:v>2.3921199999999998</c:v>
                </c:pt>
                <c:pt idx="1042">
                  <c:v>2.394481667</c:v>
                </c:pt>
                <c:pt idx="1043">
                  <c:v>2.3968833329999999</c:v>
                </c:pt>
                <c:pt idx="1044">
                  <c:v>2.3992450000000001</c:v>
                </c:pt>
                <c:pt idx="1045">
                  <c:v>2.401608333</c:v>
                </c:pt>
                <c:pt idx="1046">
                  <c:v>2.4039683329999999</c:v>
                </c:pt>
                <c:pt idx="1047">
                  <c:v>2.4063316669999999</c:v>
                </c:pt>
                <c:pt idx="1048">
                  <c:v>2.408693333</c:v>
                </c:pt>
                <c:pt idx="1049">
                  <c:v>2.4110550000000002</c:v>
                </c:pt>
                <c:pt idx="1050">
                  <c:v>2.41343</c:v>
                </c:pt>
                <c:pt idx="1051">
                  <c:v>2.4157899999999999</c:v>
                </c:pt>
                <c:pt idx="1052">
                  <c:v>2.4181516670000001</c:v>
                </c:pt>
                <c:pt idx="1053">
                  <c:v>2.4205133330000002</c:v>
                </c:pt>
                <c:pt idx="1054">
                  <c:v>2.4228749999999999</c:v>
                </c:pt>
                <c:pt idx="1055">
                  <c:v>2.4252400000000001</c:v>
                </c:pt>
                <c:pt idx="1056">
                  <c:v>2.4275850000000001</c:v>
                </c:pt>
                <c:pt idx="1057">
                  <c:v>2.429948333</c:v>
                </c:pt>
                <c:pt idx="1058">
                  <c:v>2.43235</c:v>
                </c:pt>
                <c:pt idx="1059">
                  <c:v>2.4347133329999999</c:v>
                </c:pt>
                <c:pt idx="1060">
                  <c:v>2.4370733329999998</c:v>
                </c:pt>
                <c:pt idx="1061">
                  <c:v>2.4394366669999998</c:v>
                </c:pt>
                <c:pt idx="1062">
                  <c:v>2.4417983329999999</c:v>
                </c:pt>
                <c:pt idx="1063">
                  <c:v>2.4441633330000001</c:v>
                </c:pt>
                <c:pt idx="1064">
                  <c:v>2.4465266670000001</c:v>
                </c:pt>
                <c:pt idx="1065">
                  <c:v>2.4488850000000002</c:v>
                </c:pt>
                <c:pt idx="1066">
                  <c:v>2.4512483330000001</c:v>
                </c:pt>
                <c:pt idx="1067">
                  <c:v>2.4536099999999998</c:v>
                </c:pt>
                <c:pt idx="1068">
                  <c:v>2.4559733330000002</c:v>
                </c:pt>
                <c:pt idx="1069">
                  <c:v>2.4583733329999999</c:v>
                </c:pt>
                <c:pt idx="1070">
                  <c:v>2.4607350000000001</c:v>
                </c:pt>
                <c:pt idx="1071">
                  <c:v>2.4630966669999999</c:v>
                </c:pt>
                <c:pt idx="1072">
                  <c:v>2.4654566670000002</c:v>
                </c:pt>
                <c:pt idx="1073">
                  <c:v>2.4678583330000001</c:v>
                </c:pt>
                <c:pt idx="1074">
                  <c:v>2.470218333</c:v>
                </c:pt>
                <c:pt idx="1075">
                  <c:v>2.4725799999999998</c:v>
                </c:pt>
                <c:pt idx="1076">
                  <c:v>2.474941667</c:v>
                </c:pt>
                <c:pt idx="1077">
                  <c:v>2.4773066670000001</c:v>
                </c:pt>
                <c:pt idx="1078">
                  <c:v>2.4796450000000001</c:v>
                </c:pt>
                <c:pt idx="1079">
                  <c:v>2.482008333</c:v>
                </c:pt>
                <c:pt idx="1080">
                  <c:v>2.4843733330000002</c:v>
                </c:pt>
                <c:pt idx="1081">
                  <c:v>2.4867349999999999</c:v>
                </c:pt>
                <c:pt idx="1082">
                  <c:v>2.4890966670000001</c:v>
                </c:pt>
                <c:pt idx="1083">
                  <c:v>2.49146</c:v>
                </c:pt>
                <c:pt idx="1084">
                  <c:v>2.4938216670000002</c:v>
                </c:pt>
                <c:pt idx="1085">
                  <c:v>2.4961850000000001</c:v>
                </c:pt>
                <c:pt idx="1086">
                  <c:v>2.498548333</c:v>
                </c:pt>
                <c:pt idx="1087">
                  <c:v>2.5009083329999999</c:v>
                </c:pt>
                <c:pt idx="1088">
                  <c:v>2.5033533330000002</c:v>
                </c:pt>
                <c:pt idx="1089">
                  <c:v>2.5057166670000002</c:v>
                </c:pt>
                <c:pt idx="1090">
                  <c:v>2.5080650000000002</c:v>
                </c:pt>
                <c:pt idx="1091">
                  <c:v>2.5104266669999999</c:v>
                </c:pt>
                <c:pt idx="1092">
                  <c:v>2.5127899999999999</c:v>
                </c:pt>
                <c:pt idx="1093">
                  <c:v>2.5151533330000002</c:v>
                </c:pt>
                <c:pt idx="1094">
                  <c:v>2.517528333</c:v>
                </c:pt>
                <c:pt idx="1095">
                  <c:v>2.5198883329999999</c:v>
                </c:pt>
                <c:pt idx="1096">
                  <c:v>2.5222516669999999</c:v>
                </c:pt>
                <c:pt idx="1097">
                  <c:v>2.5246149999999998</c:v>
                </c:pt>
                <c:pt idx="1098">
                  <c:v>2.526976667</c:v>
                </c:pt>
                <c:pt idx="1099">
                  <c:v>2.5293399999999999</c:v>
                </c:pt>
                <c:pt idx="1100">
                  <c:v>2.5317016670000001</c:v>
                </c:pt>
                <c:pt idx="1101">
                  <c:v>2.5340666669999998</c:v>
                </c:pt>
                <c:pt idx="1102">
                  <c:v>2.5364300000000002</c:v>
                </c:pt>
                <c:pt idx="1103">
                  <c:v>2.5388299999999999</c:v>
                </c:pt>
                <c:pt idx="1104">
                  <c:v>2.541223333</c:v>
                </c:pt>
                <c:pt idx="1105">
                  <c:v>2.5435449999999999</c:v>
                </c:pt>
                <c:pt idx="1106">
                  <c:v>2.5459083329999999</c:v>
                </c:pt>
                <c:pt idx="1107">
                  <c:v>2.54827</c:v>
                </c:pt>
                <c:pt idx="1108">
                  <c:v>2.5506150000000001</c:v>
                </c:pt>
                <c:pt idx="1109">
                  <c:v>2.552975</c:v>
                </c:pt>
                <c:pt idx="1110">
                  <c:v>2.5553366670000002</c:v>
                </c:pt>
                <c:pt idx="1111">
                  <c:v>2.5576983329999998</c:v>
                </c:pt>
                <c:pt idx="1112">
                  <c:v>2.5600516670000002</c:v>
                </c:pt>
                <c:pt idx="1113">
                  <c:v>2.5624150000000001</c:v>
                </c:pt>
                <c:pt idx="1114">
                  <c:v>2.5647483329999998</c:v>
                </c:pt>
                <c:pt idx="1115">
                  <c:v>2.567106667</c:v>
                </c:pt>
                <c:pt idx="1116">
                  <c:v>2.5694699999999999</c:v>
                </c:pt>
                <c:pt idx="1117">
                  <c:v>2.5718233330000002</c:v>
                </c:pt>
                <c:pt idx="1118">
                  <c:v>2.5742233329999999</c:v>
                </c:pt>
                <c:pt idx="1119">
                  <c:v>2.5765866669999999</c:v>
                </c:pt>
                <c:pt idx="1120">
                  <c:v>2.578948333</c:v>
                </c:pt>
                <c:pt idx="1121">
                  <c:v>2.581308333</c:v>
                </c:pt>
                <c:pt idx="1122">
                  <c:v>2.5836733330000001</c:v>
                </c:pt>
                <c:pt idx="1123">
                  <c:v>2.5860799999999999</c:v>
                </c:pt>
                <c:pt idx="1124">
                  <c:v>2.5884416670000001</c:v>
                </c:pt>
                <c:pt idx="1125">
                  <c:v>2.5907833330000001</c:v>
                </c:pt>
                <c:pt idx="1126">
                  <c:v>2.5931466670000001</c:v>
                </c:pt>
                <c:pt idx="1127">
                  <c:v>2.59551</c:v>
                </c:pt>
                <c:pt idx="1128">
                  <c:v>2.5978733329999999</c:v>
                </c:pt>
                <c:pt idx="1129">
                  <c:v>2.6002383330000001</c:v>
                </c:pt>
                <c:pt idx="1130">
                  <c:v>2.6026016670000001</c:v>
                </c:pt>
                <c:pt idx="1131">
                  <c:v>2.604965</c:v>
                </c:pt>
                <c:pt idx="1132">
                  <c:v>2.6072883330000001</c:v>
                </c:pt>
                <c:pt idx="1133">
                  <c:v>2.6096900000000001</c:v>
                </c:pt>
                <c:pt idx="1134">
                  <c:v>2.612053333</c:v>
                </c:pt>
                <c:pt idx="1135">
                  <c:v>2.6144016670000001</c:v>
                </c:pt>
                <c:pt idx="1136">
                  <c:v>2.616765</c:v>
                </c:pt>
                <c:pt idx="1137">
                  <c:v>2.6191183329999999</c:v>
                </c:pt>
                <c:pt idx="1138">
                  <c:v>2.6214816669999998</c:v>
                </c:pt>
                <c:pt idx="1139">
                  <c:v>2.6238566670000001</c:v>
                </c:pt>
                <c:pt idx="1140">
                  <c:v>2.6262133329999999</c:v>
                </c:pt>
                <c:pt idx="1141">
                  <c:v>2.6286133330000001</c:v>
                </c:pt>
                <c:pt idx="1142">
                  <c:v>2.6309550000000002</c:v>
                </c:pt>
                <c:pt idx="1143">
                  <c:v>2.6333183330000001</c:v>
                </c:pt>
                <c:pt idx="1144">
                  <c:v>2.6356799999999998</c:v>
                </c:pt>
                <c:pt idx="1145">
                  <c:v>2.6380333330000001</c:v>
                </c:pt>
                <c:pt idx="1146">
                  <c:v>2.6404000000000001</c:v>
                </c:pt>
                <c:pt idx="1147">
                  <c:v>2.642763333</c:v>
                </c:pt>
                <c:pt idx="1148">
                  <c:v>2.645165</c:v>
                </c:pt>
                <c:pt idx="1149">
                  <c:v>2.6475050000000002</c:v>
                </c:pt>
                <c:pt idx="1150">
                  <c:v>2.6498683330000001</c:v>
                </c:pt>
                <c:pt idx="1151">
                  <c:v>2.6522299999999999</c:v>
                </c:pt>
                <c:pt idx="1152">
                  <c:v>2.6545933330000002</c:v>
                </c:pt>
                <c:pt idx="1153">
                  <c:v>2.6569600000000002</c:v>
                </c:pt>
                <c:pt idx="1154">
                  <c:v>2.6593233330000001</c:v>
                </c:pt>
                <c:pt idx="1155">
                  <c:v>2.6616866670000001</c:v>
                </c:pt>
                <c:pt idx="1156">
                  <c:v>2.6640450000000002</c:v>
                </c:pt>
                <c:pt idx="1157">
                  <c:v>2.6664333330000001</c:v>
                </c:pt>
                <c:pt idx="1158">
                  <c:v>2.6687816670000002</c:v>
                </c:pt>
                <c:pt idx="1159">
                  <c:v>2.6711450000000001</c:v>
                </c:pt>
                <c:pt idx="1160">
                  <c:v>2.6734483330000001</c:v>
                </c:pt>
                <c:pt idx="1161">
                  <c:v>2.6758116670000001</c:v>
                </c:pt>
                <c:pt idx="1162">
                  <c:v>2.6781383330000001</c:v>
                </c:pt>
                <c:pt idx="1163">
                  <c:v>2.6805400000000001</c:v>
                </c:pt>
                <c:pt idx="1164">
                  <c:v>2.6829033330000001</c:v>
                </c:pt>
                <c:pt idx="1165">
                  <c:v>2.6852666670000001</c:v>
                </c:pt>
                <c:pt idx="1166">
                  <c:v>2.687598333</c:v>
                </c:pt>
                <c:pt idx="1167">
                  <c:v>2.6899700000000002</c:v>
                </c:pt>
                <c:pt idx="1168">
                  <c:v>2.6923266670000001</c:v>
                </c:pt>
                <c:pt idx="1169">
                  <c:v>2.694655</c:v>
                </c:pt>
                <c:pt idx="1170">
                  <c:v>2.6970200000000002</c:v>
                </c:pt>
                <c:pt idx="1171">
                  <c:v>2.69936</c:v>
                </c:pt>
                <c:pt idx="1172">
                  <c:v>2.7017216670000002</c:v>
                </c:pt>
                <c:pt idx="1173">
                  <c:v>2.7040866669999999</c:v>
                </c:pt>
                <c:pt idx="1174">
                  <c:v>2.7064300000000001</c:v>
                </c:pt>
                <c:pt idx="1175">
                  <c:v>2.708783333</c:v>
                </c:pt>
                <c:pt idx="1176">
                  <c:v>2.7111450000000001</c:v>
                </c:pt>
                <c:pt idx="1177">
                  <c:v>2.7135083330000001</c:v>
                </c:pt>
                <c:pt idx="1178">
                  <c:v>2.7159116669999999</c:v>
                </c:pt>
                <c:pt idx="1179">
                  <c:v>2.7182983329999999</c:v>
                </c:pt>
                <c:pt idx="1180">
                  <c:v>2.7206383330000001</c:v>
                </c:pt>
                <c:pt idx="1181">
                  <c:v>2.7229999999999999</c:v>
                </c:pt>
                <c:pt idx="1182">
                  <c:v>2.725326667</c:v>
                </c:pt>
                <c:pt idx="1183">
                  <c:v>2.7276899999999999</c:v>
                </c:pt>
                <c:pt idx="1184">
                  <c:v>2.7300533329999999</c:v>
                </c:pt>
                <c:pt idx="1185">
                  <c:v>2.732415</c:v>
                </c:pt>
                <c:pt idx="1186">
                  <c:v>2.7347766670000002</c:v>
                </c:pt>
                <c:pt idx="1187">
                  <c:v>2.7370916670000001</c:v>
                </c:pt>
                <c:pt idx="1188">
                  <c:v>2.739458333</c:v>
                </c:pt>
                <c:pt idx="1189">
                  <c:v>2.741821667</c:v>
                </c:pt>
                <c:pt idx="1190">
                  <c:v>2.7441550000000001</c:v>
                </c:pt>
                <c:pt idx="1191">
                  <c:v>2.7465199999999999</c:v>
                </c:pt>
                <c:pt idx="1192">
                  <c:v>2.7488833330000002</c:v>
                </c:pt>
                <c:pt idx="1193">
                  <c:v>2.7512333330000001</c:v>
                </c:pt>
                <c:pt idx="1194">
                  <c:v>2.7535949999999998</c:v>
                </c:pt>
                <c:pt idx="1195">
                  <c:v>2.7559116669999999</c:v>
                </c:pt>
                <c:pt idx="1196">
                  <c:v>2.7582749999999998</c:v>
                </c:pt>
                <c:pt idx="1197">
                  <c:v>2.7606383330000002</c:v>
                </c:pt>
                <c:pt idx="1198">
                  <c:v>2.7630033329999999</c:v>
                </c:pt>
                <c:pt idx="1199">
                  <c:v>2.7654133330000001</c:v>
                </c:pt>
                <c:pt idx="1200">
                  <c:v>2.7677333329999998</c:v>
                </c:pt>
                <c:pt idx="1201">
                  <c:v>2.7700883329999999</c:v>
                </c:pt>
                <c:pt idx="1202">
                  <c:v>2.7724600000000001</c:v>
                </c:pt>
                <c:pt idx="1203">
                  <c:v>2.7748233330000001</c:v>
                </c:pt>
                <c:pt idx="1204">
                  <c:v>2.7771883329999998</c:v>
                </c:pt>
                <c:pt idx="1205">
                  <c:v>2.7795516669999998</c:v>
                </c:pt>
                <c:pt idx="1206">
                  <c:v>2.7819150000000001</c:v>
                </c:pt>
                <c:pt idx="1207">
                  <c:v>2.784278333</c:v>
                </c:pt>
                <c:pt idx="1208">
                  <c:v>2.7866749999999998</c:v>
                </c:pt>
                <c:pt idx="1209">
                  <c:v>2.7890000000000001</c:v>
                </c:pt>
                <c:pt idx="1210">
                  <c:v>2.7913633330000001</c:v>
                </c:pt>
                <c:pt idx="1211">
                  <c:v>2.7937266670000001</c:v>
                </c:pt>
                <c:pt idx="1212">
                  <c:v>2.7960500000000001</c:v>
                </c:pt>
                <c:pt idx="1213">
                  <c:v>2.7983733329999998</c:v>
                </c:pt>
                <c:pt idx="1214">
                  <c:v>2.800735</c:v>
                </c:pt>
                <c:pt idx="1215">
                  <c:v>2.8031350000000002</c:v>
                </c:pt>
                <c:pt idx="1216">
                  <c:v>2.8054950000000001</c:v>
                </c:pt>
                <c:pt idx="1217">
                  <c:v>2.807858333</c:v>
                </c:pt>
                <c:pt idx="1218">
                  <c:v>2.810221667</c:v>
                </c:pt>
                <c:pt idx="1219">
                  <c:v>2.8125650000000002</c:v>
                </c:pt>
                <c:pt idx="1220">
                  <c:v>2.8149283330000001</c:v>
                </c:pt>
                <c:pt idx="1221">
                  <c:v>2.8172899999999998</c:v>
                </c:pt>
                <c:pt idx="1222">
                  <c:v>2.819623333</c:v>
                </c:pt>
                <c:pt idx="1223">
                  <c:v>2.8220133330000001</c:v>
                </c:pt>
                <c:pt idx="1224">
                  <c:v>2.824373333</c:v>
                </c:pt>
                <c:pt idx="1225">
                  <c:v>2.8267066669999998</c:v>
                </c:pt>
                <c:pt idx="1226">
                  <c:v>2.8290283330000001</c:v>
                </c:pt>
                <c:pt idx="1227">
                  <c:v>2.8313899999999999</c:v>
                </c:pt>
                <c:pt idx="1228">
                  <c:v>2.8337533330000002</c:v>
                </c:pt>
                <c:pt idx="1229">
                  <c:v>2.8361166670000002</c:v>
                </c:pt>
                <c:pt idx="1230">
                  <c:v>2.8384816669999999</c:v>
                </c:pt>
                <c:pt idx="1231">
                  <c:v>2.8408950000000002</c:v>
                </c:pt>
                <c:pt idx="1232">
                  <c:v>2.8432233330000001</c:v>
                </c:pt>
                <c:pt idx="1233">
                  <c:v>2.8455883329999998</c:v>
                </c:pt>
                <c:pt idx="1234">
                  <c:v>2.8479516669999998</c:v>
                </c:pt>
                <c:pt idx="1235">
                  <c:v>2.8503133329999999</c:v>
                </c:pt>
                <c:pt idx="1236">
                  <c:v>2.8526783330000001</c:v>
                </c:pt>
                <c:pt idx="1237">
                  <c:v>2.8550216669999999</c:v>
                </c:pt>
                <c:pt idx="1238">
                  <c:v>2.857383333</c:v>
                </c:pt>
                <c:pt idx="1239">
                  <c:v>2.859718333</c:v>
                </c:pt>
                <c:pt idx="1240">
                  <c:v>2.8620399999999999</c:v>
                </c:pt>
                <c:pt idx="1241">
                  <c:v>2.8643683329999998</c:v>
                </c:pt>
                <c:pt idx="1242">
                  <c:v>2.8667316669999998</c:v>
                </c:pt>
                <c:pt idx="1243">
                  <c:v>2.8690466670000001</c:v>
                </c:pt>
                <c:pt idx="1244">
                  <c:v>2.8714</c:v>
                </c:pt>
                <c:pt idx="1245">
                  <c:v>2.8737633329999999</c:v>
                </c:pt>
                <c:pt idx="1246">
                  <c:v>2.8761266669999999</c:v>
                </c:pt>
                <c:pt idx="1247">
                  <c:v>2.8784866670000002</c:v>
                </c:pt>
                <c:pt idx="1248">
                  <c:v>2.880826667</c:v>
                </c:pt>
                <c:pt idx="1249">
                  <c:v>2.8832233330000001</c:v>
                </c:pt>
                <c:pt idx="1250">
                  <c:v>2.8855883329999998</c:v>
                </c:pt>
                <c:pt idx="1251">
                  <c:v>2.8879433329999999</c:v>
                </c:pt>
                <c:pt idx="1252">
                  <c:v>2.8902649999999999</c:v>
                </c:pt>
                <c:pt idx="1253">
                  <c:v>2.8926633329999998</c:v>
                </c:pt>
                <c:pt idx="1254">
                  <c:v>2.895</c:v>
                </c:pt>
                <c:pt idx="1255">
                  <c:v>2.8973633329999999</c:v>
                </c:pt>
                <c:pt idx="1256">
                  <c:v>2.8996883329999998</c:v>
                </c:pt>
                <c:pt idx="1257">
                  <c:v>2.9019933330000001</c:v>
                </c:pt>
                <c:pt idx="1258">
                  <c:v>2.9043683329999999</c:v>
                </c:pt>
                <c:pt idx="1259">
                  <c:v>2.9067316669999999</c:v>
                </c:pt>
                <c:pt idx="1260">
                  <c:v>2.9090816670000001</c:v>
                </c:pt>
                <c:pt idx="1261">
                  <c:v>2.9114450000000001</c:v>
                </c:pt>
                <c:pt idx="1262">
                  <c:v>2.9137949999999999</c:v>
                </c:pt>
                <c:pt idx="1263">
                  <c:v>2.9161299999999999</c:v>
                </c:pt>
                <c:pt idx="1264">
                  <c:v>2.9184666670000001</c:v>
                </c:pt>
                <c:pt idx="1265">
                  <c:v>2.92083</c:v>
                </c:pt>
                <c:pt idx="1266">
                  <c:v>2.9231933329999999</c:v>
                </c:pt>
                <c:pt idx="1267">
                  <c:v>2.925538333</c:v>
                </c:pt>
                <c:pt idx="1268">
                  <c:v>2.9279233329999999</c:v>
                </c:pt>
                <c:pt idx="1269">
                  <c:v>2.930323333</c:v>
                </c:pt>
                <c:pt idx="1270">
                  <c:v>2.9326883330000002</c:v>
                </c:pt>
                <c:pt idx="1271">
                  <c:v>2.9350516670000002</c:v>
                </c:pt>
                <c:pt idx="1272">
                  <c:v>2.937426667</c:v>
                </c:pt>
                <c:pt idx="1273">
                  <c:v>2.939775</c:v>
                </c:pt>
                <c:pt idx="1274">
                  <c:v>2.9421383329999999</c:v>
                </c:pt>
                <c:pt idx="1275">
                  <c:v>2.9445000000000001</c:v>
                </c:pt>
                <c:pt idx="1276">
                  <c:v>2.9468383330000001</c:v>
                </c:pt>
                <c:pt idx="1277">
                  <c:v>2.9492016670000001</c:v>
                </c:pt>
                <c:pt idx="1278">
                  <c:v>2.9515516669999999</c:v>
                </c:pt>
                <c:pt idx="1279">
                  <c:v>2.9539283329999999</c:v>
                </c:pt>
                <c:pt idx="1280">
                  <c:v>2.9562900000000001</c:v>
                </c:pt>
                <c:pt idx="1281">
                  <c:v>2.958653333</c:v>
                </c:pt>
                <c:pt idx="1282">
                  <c:v>2.9610183330000002</c:v>
                </c:pt>
                <c:pt idx="1283">
                  <c:v>2.9634183329999999</c:v>
                </c:pt>
                <c:pt idx="1284">
                  <c:v>2.9657800000000001</c:v>
                </c:pt>
                <c:pt idx="1285">
                  <c:v>2.968143333</c:v>
                </c:pt>
                <c:pt idx="1286">
                  <c:v>2.970506667</c:v>
                </c:pt>
                <c:pt idx="1287">
                  <c:v>2.9729166669999998</c:v>
                </c:pt>
                <c:pt idx="1288">
                  <c:v>2.9752783329999999</c:v>
                </c:pt>
                <c:pt idx="1289">
                  <c:v>2.9776400000000001</c:v>
                </c:pt>
                <c:pt idx="1290">
                  <c:v>2.979996667</c:v>
                </c:pt>
                <c:pt idx="1291">
                  <c:v>2.9823599999999999</c:v>
                </c:pt>
                <c:pt idx="1292">
                  <c:v>2.9847233329999998</c:v>
                </c:pt>
                <c:pt idx="1293">
                  <c:v>2.987085</c:v>
                </c:pt>
                <c:pt idx="1294">
                  <c:v>2.9894466670000002</c:v>
                </c:pt>
                <c:pt idx="1295">
                  <c:v>2.9918083329999998</c:v>
                </c:pt>
                <c:pt idx="1296">
                  <c:v>2.9941849999999999</c:v>
                </c:pt>
                <c:pt idx="1297">
                  <c:v>2.9965483329999998</c:v>
                </c:pt>
                <c:pt idx="1298">
                  <c:v>2.998951667</c:v>
                </c:pt>
                <c:pt idx="1299">
                  <c:v>3.001315</c:v>
                </c:pt>
                <c:pt idx="1300">
                  <c:v>3.0036800000000001</c:v>
                </c:pt>
                <c:pt idx="1301">
                  <c:v>3.006043333</c:v>
                </c:pt>
                <c:pt idx="1302">
                  <c:v>3.0084050000000002</c:v>
                </c:pt>
                <c:pt idx="1303">
                  <c:v>3.010776667</c:v>
                </c:pt>
                <c:pt idx="1304">
                  <c:v>3.0131399999999999</c:v>
                </c:pt>
                <c:pt idx="1305">
                  <c:v>3.0155033329999998</c:v>
                </c:pt>
                <c:pt idx="1306">
                  <c:v>3.0178666669999998</c:v>
                </c:pt>
                <c:pt idx="1307">
                  <c:v>3.02027</c:v>
                </c:pt>
                <c:pt idx="1308">
                  <c:v>3.0226299999999999</c:v>
                </c:pt>
                <c:pt idx="1309">
                  <c:v>3.0249933329999998</c:v>
                </c:pt>
                <c:pt idx="1310">
                  <c:v>3.0273633329999998</c:v>
                </c:pt>
                <c:pt idx="1311">
                  <c:v>3.029725</c:v>
                </c:pt>
                <c:pt idx="1312">
                  <c:v>3.0320866670000002</c:v>
                </c:pt>
                <c:pt idx="1313">
                  <c:v>3.0344899999999999</c:v>
                </c:pt>
                <c:pt idx="1314">
                  <c:v>3.0368516670000001</c:v>
                </c:pt>
                <c:pt idx="1315">
                  <c:v>3.039211667</c:v>
                </c:pt>
                <c:pt idx="1316">
                  <c:v>3.0415733330000001</c:v>
                </c:pt>
                <c:pt idx="1317">
                  <c:v>3.0439349999999998</c:v>
                </c:pt>
                <c:pt idx="1318">
                  <c:v>3.0462983330000002</c:v>
                </c:pt>
                <c:pt idx="1319">
                  <c:v>3.0486599999999999</c:v>
                </c:pt>
                <c:pt idx="1320">
                  <c:v>3.0510333329999999</c:v>
                </c:pt>
                <c:pt idx="1321">
                  <c:v>3.0533966669999999</c:v>
                </c:pt>
                <c:pt idx="1322">
                  <c:v>3.055758333</c:v>
                </c:pt>
                <c:pt idx="1323">
                  <c:v>3.058121667</c:v>
                </c:pt>
                <c:pt idx="1324">
                  <c:v>3.0604849999999999</c:v>
                </c:pt>
                <c:pt idx="1325">
                  <c:v>3.0628516669999999</c:v>
                </c:pt>
                <c:pt idx="1326">
                  <c:v>3.065213333</c:v>
                </c:pt>
                <c:pt idx="1327">
                  <c:v>3.067618333</c:v>
                </c:pt>
                <c:pt idx="1328">
                  <c:v>3.0700216669999998</c:v>
                </c:pt>
                <c:pt idx="1329">
                  <c:v>3.0723850000000001</c:v>
                </c:pt>
                <c:pt idx="1330">
                  <c:v>3.0747483330000001</c:v>
                </c:pt>
                <c:pt idx="1331">
                  <c:v>3.0771116670000001</c:v>
                </c:pt>
                <c:pt idx="1332">
                  <c:v>3.079475</c:v>
                </c:pt>
                <c:pt idx="1333">
                  <c:v>3.0818383329999999</c:v>
                </c:pt>
                <c:pt idx="1334">
                  <c:v>3.0842016669999999</c:v>
                </c:pt>
                <c:pt idx="1335">
                  <c:v>3.086563333</c:v>
                </c:pt>
                <c:pt idx="1336">
                  <c:v>3.0889250000000001</c:v>
                </c:pt>
                <c:pt idx="1337">
                  <c:v>3.0912866669999999</c:v>
                </c:pt>
                <c:pt idx="1338">
                  <c:v>3.093648333</c:v>
                </c:pt>
                <c:pt idx="1339">
                  <c:v>3.096011667</c:v>
                </c:pt>
                <c:pt idx="1340">
                  <c:v>3.0983733330000001</c:v>
                </c:pt>
                <c:pt idx="1341">
                  <c:v>3.1007349999999998</c:v>
                </c:pt>
                <c:pt idx="1342">
                  <c:v>3.103096667</c:v>
                </c:pt>
                <c:pt idx="1343">
                  <c:v>3.105501667</c:v>
                </c:pt>
                <c:pt idx="1344">
                  <c:v>3.10791</c:v>
                </c:pt>
                <c:pt idx="1345">
                  <c:v>3.1102683330000001</c:v>
                </c:pt>
                <c:pt idx="1346">
                  <c:v>3.112631667</c:v>
                </c:pt>
                <c:pt idx="1347">
                  <c:v>3.1149933330000001</c:v>
                </c:pt>
                <c:pt idx="1348">
                  <c:v>3.1173533330000001</c:v>
                </c:pt>
                <c:pt idx="1349">
                  <c:v>3.11972</c:v>
                </c:pt>
                <c:pt idx="1350">
                  <c:v>3.122083333</c:v>
                </c:pt>
                <c:pt idx="1351">
                  <c:v>3.1244450000000001</c:v>
                </c:pt>
                <c:pt idx="1352">
                  <c:v>3.1268066669999999</c:v>
                </c:pt>
                <c:pt idx="1353">
                  <c:v>3.129168333</c:v>
                </c:pt>
                <c:pt idx="1354">
                  <c:v>3.131531667</c:v>
                </c:pt>
                <c:pt idx="1355">
                  <c:v>3.1338949999999999</c:v>
                </c:pt>
                <c:pt idx="1356">
                  <c:v>3.1362549999999998</c:v>
                </c:pt>
                <c:pt idx="1357">
                  <c:v>3.1386183330000001</c:v>
                </c:pt>
                <c:pt idx="1358">
                  <c:v>3.1410200000000001</c:v>
                </c:pt>
                <c:pt idx="1359">
                  <c:v>3.1433833330000001</c:v>
                </c:pt>
                <c:pt idx="1360">
                  <c:v>3.1457449999999998</c:v>
                </c:pt>
                <c:pt idx="1361">
                  <c:v>3.1481083330000001</c:v>
                </c:pt>
                <c:pt idx="1362">
                  <c:v>3.1504699999999999</c:v>
                </c:pt>
                <c:pt idx="1363">
                  <c:v>3.1528683329999998</c:v>
                </c:pt>
                <c:pt idx="1364">
                  <c:v>3.155226667</c:v>
                </c:pt>
                <c:pt idx="1365">
                  <c:v>3.1575866669999999</c:v>
                </c:pt>
                <c:pt idx="1366">
                  <c:v>3.1599466669999998</c:v>
                </c:pt>
                <c:pt idx="1367">
                  <c:v>3.1623083329999999</c:v>
                </c:pt>
                <c:pt idx="1368">
                  <c:v>3.1646866669999998</c:v>
                </c:pt>
                <c:pt idx="1369">
                  <c:v>3.1670500000000001</c:v>
                </c:pt>
                <c:pt idx="1370">
                  <c:v>3.1694116669999999</c:v>
                </c:pt>
                <c:pt idx="1371">
                  <c:v>3.1717716669999998</c:v>
                </c:pt>
                <c:pt idx="1372">
                  <c:v>3.1741316670000002</c:v>
                </c:pt>
                <c:pt idx="1373">
                  <c:v>3.1765316669999999</c:v>
                </c:pt>
                <c:pt idx="1374">
                  <c:v>3.1788916669999998</c:v>
                </c:pt>
                <c:pt idx="1375">
                  <c:v>3.181263333</c:v>
                </c:pt>
                <c:pt idx="1376">
                  <c:v>3.1836250000000001</c:v>
                </c:pt>
                <c:pt idx="1377">
                  <c:v>3.1859866669999999</c:v>
                </c:pt>
                <c:pt idx="1378">
                  <c:v>3.1883466669999998</c:v>
                </c:pt>
                <c:pt idx="1379">
                  <c:v>3.1907083329999999</c:v>
                </c:pt>
                <c:pt idx="1380">
                  <c:v>3.1930683329999998</c:v>
                </c:pt>
                <c:pt idx="1381">
                  <c:v>3.1954283330000002</c:v>
                </c:pt>
                <c:pt idx="1382">
                  <c:v>3.1978266670000002</c:v>
                </c:pt>
                <c:pt idx="1383">
                  <c:v>3.2001883329999998</c:v>
                </c:pt>
                <c:pt idx="1384">
                  <c:v>3.202546667</c:v>
                </c:pt>
                <c:pt idx="1385">
                  <c:v>3.2049083330000001</c:v>
                </c:pt>
                <c:pt idx="1386">
                  <c:v>3.2072699999999998</c:v>
                </c:pt>
                <c:pt idx="1387">
                  <c:v>3.2096300000000002</c:v>
                </c:pt>
                <c:pt idx="1388">
                  <c:v>3.2120316670000002</c:v>
                </c:pt>
                <c:pt idx="1389">
                  <c:v>3.2143916670000001</c:v>
                </c:pt>
                <c:pt idx="1390">
                  <c:v>3.216755</c:v>
                </c:pt>
                <c:pt idx="1391">
                  <c:v>3.2191133330000001</c:v>
                </c:pt>
                <c:pt idx="1392">
                  <c:v>3.221473333</c:v>
                </c:pt>
                <c:pt idx="1393">
                  <c:v>3.223836667</c:v>
                </c:pt>
                <c:pt idx="1394">
                  <c:v>3.2261983330000001</c:v>
                </c:pt>
                <c:pt idx="1395">
                  <c:v>3.2285583330000001</c:v>
                </c:pt>
                <c:pt idx="1396">
                  <c:v>3.230918333</c:v>
                </c:pt>
                <c:pt idx="1397">
                  <c:v>3.2332783329999999</c:v>
                </c:pt>
                <c:pt idx="1398">
                  <c:v>3.2356366670000001</c:v>
                </c:pt>
                <c:pt idx="1399">
                  <c:v>3.2379983330000002</c:v>
                </c:pt>
                <c:pt idx="1400">
                  <c:v>3.240383333</c:v>
                </c:pt>
                <c:pt idx="1401">
                  <c:v>3.242743333</c:v>
                </c:pt>
                <c:pt idx="1402">
                  <c:v>3.2451033329999999</c:v>
                </c:pt>
                <c:pt idx="1403">
                  <c:v>3.2475016669999999</c:v>
                </c:pt>
                <c:pt idx="1404">
                  <c:v>3.249863333</c:v>
                </c:pt>
                <c:pt idx="1405">
                  <c:v>3.2522216670000001</c:v>
                </c:pt>
                <c:pt idx="1406">
                  <c:v>3.2545933329999999</c:v>
                </c:pt>
                <c:pt idx="1407">
                  <c:v>3.2569533329999998</c:v>
                </c:pt>
                <c:pt idx="1408">
                  <c:v>3.2593133330000001</c:v>
                </c:pt>
                <c:pt idx="1409">
                  <c:v>3.2616733330000001</c:v>
                </c:pt>
                <c:pt idx="1410">
                  <c:v>3.2640383329999998</c:v>
                </c:pt>
                <c:pt idx="1411">
                  <c:v>3.266396667</c:v>
                </c:pt>
                <c:pt idx="1412">
                  <c:v>3.2687566669999999</c:v>
                </c:pt>
                <c:pt idx="1413">
                  <c:v>3.271115</c:v>
                </c:pt>
                <c:pt idx="1414">
                  <c:v>3.2734766670000002</c:v>
                </c:pt>
                <c:pt idx="1415">
                  <c:v>3.2758383329999998</c:v>
                </c:pt>
                <c:pt idx="1416">
                  <c:v>3.2781983330000002</c:v>
                </c:pt>
                <c:pt idx="1417">
                  <c:v>3.2805933330000001</c:v>
                </c:pt>
                <c:pt idx="1418">
                  <c:v>3.2829916670000001</c:v>
                </c:pt>
                <c:pt idx="1419">
                  <c:v>3.285351667</c:v>
                </c:pt>
                <c:pt idx="1420">
                  <c:v>3.2877116669999999</c:v>
                </c:pt>
                <c:pt idx="1421">
                  <c:v>3.2900716669999999</c:v>
                </c:pt>
                <c:pt idx="1422">
                  <c:v>3.29243</c:v>
                </c:pt>
                <c:pt idx="1423">
                  <c:v>3.2947899999999999</c:v>
                </c:pt>
                <c:pt idx="1424">
                  <c:v>3.297148333</c:v>
                </c:pt>
                <c:pt idx="1425">
                  <c:v>3.2995100000000002</c:v>
                </c:pt>
                <c:pt idx="1426">
                  <c:v>3.3018683329999998</c:v>
                </c:pt>
                <c:pt idx="1427">
                  <c:v>3.3042283330000002</c:v>
                </c:pt>
                <c:pt idx="1428">
                  <c:v>3.3065883330000001</c:v>
                </c:pt>
                <c:pt idx="1429">
                  <c:v>3.3089466669999998</c:v>
                </c:pt>
                <c:pt idx="1430">
                  <c:v>3.3113049999999999</c:v>
                </c:pt>
                <c:pt idx="1431">
                  <c:v>3.3136649999999999</c:v>
                </c:pt>
                <c:pt idx="1432">
                  <c:v>3.3160283330000002</c:v>
                </c:pt>
                <c:pt idx="1433">
                  <c:v>3.318425</c:v>
                </c:pt>
                <c:pt idx="1434">
                  <c:v>3.3207833330000001</c:v>
                </c:pt>
                <c:pt idx="1435">
                  <c:v>3.323143333</c:v>
                </c:pt>
                <c:pt idx="1436">
                  <c:v>3.325541667</c:v>
                </c:pt>
                <c:pt idx="1437">
                  <c:v>3.3279016669999999</c:v>
                </c:pt>
                <c:pt idx="1438">
                  <c:v>3.330263333</c:v>
                </c:pt>
                <c:pt idx="1439">
                  <c:v>3.3326216670000002</c:v>
                </c:pt>
                <c:pt idx="1440">
                  <c:v>3.3349833329999998</c:v>
                </c:pt>
                <c:pt idx="1441">
                  <c:v>3.3373433330000002</c:v>
                </c:pt>
                <c:pt idx="1442">
                  <c:v>3.3397033330000001</c:v>
                </c:pt>
                <c:pt idx="1443">
                  <c:v>3.342063333</c:v>
                </c:pt>
                <c:pt idx="1444">
                  <c:v>3.344433333</c:v>
                </c:pt>
                <c:pt idx="1445">
                  <c:v>3.3467933329999999</c:v>
                </c:pt>
                <c:pt idx="1446">
                  <c:v>3.3491516670000001</c:v>
                </c:pt>
                <c:pt idx="1447">
                  <c:v>3.351511667</c:v>
                </c:pt>
                <c:pt idx="1448">
                  <c:v>3.3539099999999999</c:v>
                </c:pt>
                <c:pt idx="1449">
                  <c:v>3.356268333</c:v>
                </c:pt>
                <c:pt idx="1450">
                  <c:v>3.358628333</c:v>
                </c:pt>
                <c:pt idx="1451">
                  <c:v>3.3609849999999999</c:v>
                </c:pt>
                <c:pt idx="1452">
                  <c:v>3.3633449999999998</c:v>
                </c:pt>
                <c:pt idx="1453">
                  <c:v>3.365706667</c:v>
                </c:pt>
                <c:pt idx="1454">
                  <c:v>3.3680650000000001</c:v>
                </c:pt>
                <c:pt idx="1455">
                  <c:v>3.3704233330000002</c:v>
                </c:pt>
                <c:pt idx="1456">
                  <c:v>3.3728133329999999</c:v>
                </c:pt>
                <c:pt idx="1457">
                  <c:v>3.375171667</c:v>
                </c:pt>
                <c:pt idx="1458">
                  <c:v>3.377531667</c:v>
                </c:pt>
                <c:pt idx="1459">
                  <c:v>3.3798900000000001</c:v>
                </c:pt>
                <c:pt idx="1460">
                  <c:v>3.3822483330000002</c:v>
                </c:pt>
                <c:pt idx="1461">
                  <c:v>3.3846066669999999</c:v>
                </c:pt>
                <c:pt idx="1462">
                  <c:v>3.386965</c:v>
                </c:pt>
                <c:pt idx="1463">
                  <c:v>3.3893633329999999</c:v>
                </c:pt>
                <c:pt idx="1464">
                  <c:v>3.3917216670000001</c:v>
                </c:pt>
                <c:pt idx="1465">
                  <c:v>3.394081667</c:v>
                </c:pt>
                <c:pt idx="1466">
                  <c:v>3.3964466670000002</c:v>
                </c:pt>
                <c:pt idx="1467">
                  <c:v>3.3988066670000001</c:v>
                </c:pt>
                <c:pt idx="1468">
                  <c:v>3.4011766670000001</c:v>
                </c:pt>
                <c:pt idx="1469">
                  <c:v>3.4035383330000002</c:v>
                </c:pt>
                <c:pt idx="1470">
                  <c:v>3.4058950000000001</c:v>
                </c:pt>
                <c:pt idx="1471">
                  <c:v>3.4082533330000002</c:v>
                </c:pt>
                <c:pt idx="1472">
                  <c:v>3.410611667</c:v>
                </c:pt>
                <c:pt idx="1473">
                  <c:v>3.4129700000000001</c:v>
                </c:pt>
                <c:pt idx="1474">
                  <c:v>3.4153633330000002</c:v>
                </c:pt>
                <c:pt idx="1475">
                  <c:v>3.417735</c:v>
                </c:pt>
                <c:pt idx="1476">
                  <c:v>3.4200966670000001</c:v>
                </c:pt>
                <c:pt idx="1477">
                  <c:v>3.4224549999999998</c:v>
                </c:pt>
                <c:pt idx="1478">
                  <c:v>3.424855</c:v>
                </c:pt>
                <c:pt idx="1479">
                  <c:v>3.4272149999999999</c:v>
                </c:pt>
                <c:pt idx="1480">
                  <c:v>3.429573333</c:v>
                </c:pt>
                <c:pt idx="1481">
                  <c:v>3.4319333329999999</c:v>
                </c:pt>
                <c:pt idx="1482">
                  <c:v>3.4342999999999999</c:v>
                </c:pt>
                <c:pt idx="1483">
                  <c:v>3.4366283329999998</c:v>
                </c:pt>
                <c:pt idx="1484">
                  <c:v>3.438986667</c:v>
                </c:pt>
                <c:pt idx="1485">
                  <c:v>3.4413483330000001</c:v>
                </c:pt>
                <c:pt idx="1486">
                  <c:v>3.4437066669999998</c:v>
                </c:pt>
                <c:pt idx="1487">
                  <c:v>3.4460649999999999</c:v>
                </c:pt>
                <c:pt idx="1488">
                  <c:v>3.448423333</c:v>
                </c:pt>
                <c:pt idx="1489">
                  <c:v>3.4507883330000002</c:v>
                </c:pt>
                <c:pt idx="1490">
                  <c:v>3.4531533329999999</c:v>
                </c:pt>
                <c:pt idx="1491">
                  <c:v>3.4555133329999999</c:v>
                </c:pt>
                <c:pt idx="1492">
                  <c:v>3.457878333</c:v>
                </c:pt>
                <c:pt idx="1493">
                  <c:v>3.4603100000000002</c:v>
                </c:pt>
                <c:pt idx="1494">
                  <c:v>3.462671667</c:v>
                </c:pt>
                <c:pt idx="1495">
                  <c:v>3.4650316669999999</c:v>
                </c:pt>
                <c:pt idx="1496">
                  <c:v>3.46739</c:v>
                </c:pt>
                <c:pt idx="1497">
                  <c:v>3.4697533329999999</c:v>
                </c:pt>
                <c:pt idx="1498">
                  <c:v>3.4721166669999999</c:v>
                </c:pt>
                <c:pt idx="1499">
                  <c:v>3.4744766669999998</c:v>
                </c:pt>
                <c:pt idx="1500">
                  <c:v>3.476841667</c:v>
                </c:pt>
                <c:pt idx="1501">
                  <c:v>3.4792000000000001</c:v>
                </c:pt>
                <c:pt idx="1502">
                  <c:v>3.4815583330000002</c:v>
                </c:pt>
                <c:pt idx="1503">
                  <c:v>3.4839233329999999</c:v>
                </c:pt>
                <c:pt idx="1504">
                  <c:v>3.4862866669999999</c:v>
                </c:pt>
                <c:pt idx="1505">
                  <c:v>3.4886466669999998</c:v>
                </c:pt>
                <c:pt idx="1506">
                  <c:v>3.4910166669999998</c:v>
                </c:pt>
                <c:pt idx="1507">
                  <c:v>3.493381667</c:v>
                </c:pt>
                <c:pt idx="1508">
                  <c:v>3.4957799999999999</c:v>
                </c:pt>
                <c:pt idx="1509">
                  <c:v>3.498138333</c:v>
                </c:pt>
                <c:pt idx="1510">
                  <c:v>3.5005000000000002</c:v>
                </c:pt>
                <c:pt idx="1511">
                  <c:v>3.5028966669999999</c:v>
                </c:pt>
                <c:pt idx="1512">
                  <c:v>3.505258333</c:v>
                </c:pt>
                <c:pt idx="1513">
                  <c:v>3.5076166670000002</c:v>
                </c:pt>
                <c:pt idx="1514">
                  <c:v>3.5099749999999998</c:v>
                </c:pt>
                <c:pt idx="1515">
                  <c:v>3.512336667</c:v>
                </c:pt>
                <c:pt idx="1516">
                  <c:v>3.5146999999999999</c:v>
                </c:pt>
                <c:pt idx="1517">
                  <c:v>3.5170616670000001</c:v>
                </c:pt>
                <c:pt idx="1518">
                  <c:v>3.519421667</c:v>
                </c:pt>
                <c:pt idx="1519">
                  <c:v>3.5217849999999999</c:v>
                </c:pt>
                <c:pt idx="1520">
                  <c:v>3.5241500000000001</c:v>
                </c:pt>
                <c:pt idx="1521">
                  <c:v>3.526513333</c:v>
                </c:pt>
                <c:pt idx="1522">
                  <c:v>3.5288716670000002</c:v>
                </c:pt>
                <c:pt idx="1523">
                  <c:v>3.5312733330000001</c:v>
                </c:pt>
                <c:pt idx="1524">
                  <c:v>3.5336316669999999</c:v>
                </c:pt>
                <c:pt idx="1525">
                  <c:v>3.535993333</c:v>
                </c:pt>
                <c:pt idx="1526">
                  <c:v>3.538356667</c:v>
                </c:pt>
                <c:pt idx="1527">
                  <c:v>3.5407166669999999</c:v>
                </c:pt>
                <c:pt idx="1528">
                  <c:v>3.5430799999999998</c:v>
                </c:pt>
                <c:pt idx="1529">
                  <c:v>3.545441667</c:v>
                </c:pt>
                <c:pt idx="1530">
                  <c:v>3.5478033330000001</c:v>
                </c:pt>
                <c:pt idx="1531">
                  <c:v>3.5501900000000002</c:v>
                </c:pt>
                <c:pt idx="1532">
                  <c:v>3.5525250000000002</c:v>
                </c:pt>
                <c:pt idx="1533">
                  <c:v>3.5548866669999999</c:v>
                </c:pt>
                <c:pt idx="1534">
                  <c:v>3.5572516670000001</c:v>
                </c:pt>
                <c:pt idx="1535">
                  <c:v>3.5596100000000002</c:v>
                </c:pt>
                <c:pt idx="1536">
                  <c:v>3.5619700000000001</c:v>
                </c:pt>
                <c:pt idx="1537">
                  <c:v>3.5643449999999999</c:v>
                </c:pt>
                <c:pt idx="1538">
                  <c:v>3.5667433329999998</c:v>
                </c:pt>
                <c:pt idx="1539">
                  <c:v>3.569101667</c:v>
                </c:pt>
                <c:pt idx="1540">
                  <c:v>3.5714600000000001</c:v>
                </c:pt>
                <c:pt idx="1541">
                  <c:v>3.5738249999999998</c:v>
                </c:pt>
                <c:pt idx="1542">
                  <c:v>3.57619</c:v>
                </c:pt>
                <c:pt idx="1543">
                  <c:v>3.5785550000000002</c:v>
                </c:pt>
                <c:pt idx="1544">
                  <c:v>3.5809133329999998</c:v>
                </c:pt>
                <c:pt idx="1545">
                  <c:v>3.583271667</c:v>
                </c:pt>
                <c:pt idx="1546">
                  <c:v>3.5856300000000001</c:v>
                </c:pt>
                <c:pt idx="1547">
                  <c:v>3.587993333</c:v>
                </c:pt>
                <c:pt idx="1548">
                  <c:v>3.59036</c:v>
                </c:pt>
                <c:pt idx="1549">
                  <c:v>3.5927233329999999</c:v>
                </c:pt>
                <c:pt idx="1550">
                  <c:v>3.5950883330000001</c:v>
                </c:pt>
                <c:pt idx="1551">
                  <c:v>3.5974949999999999</c:v>
                </c:pt>
                <c:pt idx="1552">
                  <c:v>3.5998549999999998</c:v>
                </c:pt>
                <c:pt idx="1553">
                  <c:v>3.602258333</c:v>
                </c:pt>
                <c:pt idx="1554">
                  <c:v>3.604621667</c:v>
                </c:pt>
                <c:pt idx="1555">
                  <c:v>3.6069866670000001</c:v>
                </c:pt>
                <c:pt idx="1556">
                  <c:v>3.6093533330000001</c:v>
                </c:pt>
                <c:pt idx="1557">
                  <c:v>3.6117149999999998</c:v>
                </c:pt>
                <c:pt idx="1558">
                  <c:v>3.614076667</c:v>
                </c:pt>
                <c:pt idx="1559">
                  <c:v>3.6164416670000001</c:v>
                </c:pt>
                <c:pt idx="1560">
                  <c:v>3.6188066669999999</c:v>
                </c:pt>
                <c:pt idx="1561">
                  <c:v>3.6211866669999999</c:v>
                </c:pt>
                <c:pt idx="1562">
                  <c:v>3.6235499999999998</c:v>
                </c:pt>
                <c:pt idx="1563">
                  <c:v>3.6259166669999998</c:v>
                </c:pt>
                <c:pt idx="1564">
                  <c:v>3.6282833330000002</c:v>
                </c:pt>
                <c:pt idx="1565">
                  <c:v>3.6306500000000002</c:v>
                </c:pt>
                <c:pt idx="1566">
                  <c:v>3.6330166670000001</c:v>
                </c:pt>
                <c:pt idx="1567">
                  <c:v>3.6353816669999999</c:v>
                </c:pt>
                <c:pt idx="1568">
                  <c:v>3.637785</c:v>
                </c:pt>
                <c:pt idx="1569">
                  <c:v>3.6401500000000002</c:v>
                </c:pt>
                <c:pt idx="1570">
                  <c:v>3.6425516670000002</c:v>
                </c:pt>
                <c:pt idx="1571">
                  <c:v>3.6449150000000001</c:v>
                </c:pt>
                <c:pt idx="1572">
                  <c:v>3.6472816670000001</c:v>
                </c:pt>
                <c:pt idx="1573">
                  <c:v>3.6496466669999998</c:v>
                </c:pt>
                <c:pt idx="1574">
                  <c:v>3.6520133330000002</c:v>
                </c:pt>
                <c:pt idx="1575">
                  <c:v>3.6543783329999999</c:v>
                </c:pt>
                <c:pt idx="1576">
                  <c:v>3.6567433330000001</c:v>
                </c:pt>
                <c:pt idx="1577">
                  <c:v>3.6591066670000001</c:v>
                </c:pt>
                <c:pt idx="1578">
                  <c:v>3.66147</c:v>
                </c:pt>
                <c:pt idx="1579">
                  <c:v>3.663805</c:v>
                </c:pt>
                <c:pt idx="1580">
                  <c:v>3.6661416670000002</c:v>
                </c:pt>
                <c:pt idx="1581">
                  <c:v>3.6684866669999998</c:v>
                </c:pt>
                <c:pt idx="1582">
                  <c:v>3.67083</c:v>
                </c:pt>
                <c:pt idx="1583">
                  <c:v>3.673235</c:v>
                </c:pt>
                <c:pt idx="1584">
                  <c:v>3.675535</c:v>
                </c:pt>
                <c:pt idx="1585">
                  <c:v>3.6778533329999998</c:v>
                </c:pt>
                <c:pt idx="1586">
                  <c:v>3.680218333</c:v>
                </c:pt>
                <c:pt idx="1587">
                  <c:v>3.682581667</c:v>
                </c:pt>
                <c:pt idx="1588">
                  <c:v>3.6849483329999999</c:v>
                </c:pt>
                <c:pt idx="1589">
                  <c:v>3.6872699999999998</c:v>
                </c:pt>
                <c:pt idx="1590">
                  <c:v>3.6896366669999998</c:v>
                </c:pt>
                <c:pt idx="1591">
                  <c:v>3.692005</c:v>
                </c:pt>
                <c:pt idx="1592">
                  <c:v>3.6944116669999998</c:v>
                </c:pt>
                <c:pt idx="1593">
                  <c:v>3.6967249999999998</c:v>
                </c:pt>
                <c:pt idx="1594">
                  <c:v>3.6990566669999998</c:v>
                </c:pt>
                <c:pt idx="1595">
                  <c:v>3.7013850000000001</c:v>
                </c:pt>
                <c:pt idx="1596">
                  <c:v>3.7036766669999999</c:v>
                </c:pt>
                <c:pt idx="1597">
                  <c:v>3.7059683329999999</c:v>
                </c:pt>
                <c:pt idx="1598">
                  <c:v>3.7083516670000001</c:v>
                </c:pt>
                <c:pt idx="1599">
                  <c:v>3.7107166669999998</c:v>
                </c:pt>
                <c:pt idx="1600">
                  <c:v>3.713025</c:v>
                </c:pt>
                <c:pt idx="1601">
                  <c:v>3.7153100000000001</c:v>
                </c:pt>
                <c:pt idx="1602">
                  <c:v>3.7176450000000001</c:v>
                </c:pt>
                <c:pt idx="1603">
                  <c:v>3.719931667</c:v>
                </c:pt>
                <c:pt idx="1604">
                  <c:v>3.7222866670000001</c:v>
                </c:pt>
                <c:pt idx="1605">
                  <c:v>3.7245566669999999</c:v>
                </c:pt>
                <c:pt idx="1606">
                  <c:v>3.726921667</c:v>
                </c:pt>
                <c:pt idx="1607">
                  <c:v>3.7292616669999998</c:v>
                </c:pt>
                <c:pt idx="1608">
                  <c:v>3.7316283330000002</c:v>
                </c:pt>
                <c:pt idx="1609">
                  <c:v>3.73393</c:v>
                </c:pt>
                <c:pt idx="1610">
                  <c:v>3.7362733330000002</c:v>
                </c:pt>
                <c:pt idx="1611">
                  <c:v>3.7385733330000002</c:v>
                </c:pt>
                <c:pt idx="1612">
                  <c:v>3.7408683329999999</c:v>
                </c:pt>
                <c:pt idx="1613">
                  <c:v>3.7431866669999998</c:v>
                </c:pt>
                <c:pt idx="1614">
                  <c:v>3.7454683329999998</c:v>
                </c:pt>
                <c:pt idx="1615">
                  <c:v>3.7478166669999999</c:v>
                </c:pt>
                <c:pt idx="1616">
                  <c:v>3.7501533330000001</c:v>
                </c:pt>
                <c:pt idx="1617">
                  <c:v>3.7524283330000001</c:v>
                </c:pt>
                <c:pt idx="1618">
                  <c:v>3.7547600000000001</c:v>
                </c:pt>
                <c:pt idx="1619">
                  <c:v>3.7571099999999999</c:v>
                </c:pt>
                <c:pt idx="1620">
                  <c:v>3.7594599999999998</c:v>
                </c:pt>
                <c:pt idx="1621">
                  <c:v>3.761793333</c:v>
                </c:pt>
                <c:pt idx="1622">
                  <c:v>3.76416</c:v>
                </c:pt>
                <c:pt idx="1623">
                  <c:v>3.7665266669999999</c:v>
                </c:pt>
                <c:pt idx="1624">
                  <c:v>3.7688766669999998</c:v>
                </c:pt>
                <c:pt idx="1625">
                  <c:v>3.77121</c:v>
                </c:pt>
                <c:pt idx="1626">
                  <c:v>3.773516667</c:v>
                </c:pt>
                <c:pt idx="1627">
                  <c:v>3.7758250000000002</c:v>
                </c:pt>
                <c:pt idx="1628">
                  <c:v>3.7781799999999999</c:v>
                </c:pt>
                <c:pt idx="1629">
                  <c:v>3.780545</c:v>
                </c:pt>
                <c:pt idx="1630">
                  <c:v>3.7829166669999998</c:v>
                </c:pt>
                <c:pt idx="1631">
                  <c:v>3.785215</c:v>
                </c:pt>
                <c:pt idx="1632">
                  <c:v>3.7875733330000001</c:v>
                </c:pt>
                <c:pt idx="1633">
                  <c:v>3.7898933330000002</c:v>
                </c:pt>
                <c:pt idx="1634">
                  <c:v>3.7922449999999999</c:v>
                </c:pt>
                <c:pt idx="1635">
                  <c:v>3.794533333</c:v>
                </c:pt>
                <c:pt idx="1636">
                  <c:v>3.796871667</c:v>
                </c:pt>
                <c:pt idx="1637">
                  <c:v>3.7991933329999998</c:v>
                </c:pt>
                <c:pt idx="1638">
                  <c:v>3.8015266670000001</c:v>
                </c:pt>
                <c:pt idx="1639">
                  <c:v>3.803855</c:v>
                </c:pt>
                <c:pt idx="1640">
                  <c:v>3.806161667</c:v>
                </c:pt>
                <c:pt idx="1641">
                  <c:v>3.8085</c:v>
                </c:pt>
                <c:pt idx="1642">
                  <c:v>3.8108683330000002</c:v>
                </c:pt>
                <c:pt idx="1643">
                  <c:v>3.813243333</c:v>
                </c:pt>
                <c:pt idx="1644">
                  <c:v>3.8155666670000001</c:v>
                </c:pt>
                <c:pt idx="1645">
                  <c:v>3.8179183330000002</c:v>
                </c:pt>
                <c:pt idx="1646">
                  <c:v>3.8202883330000001</c:v>
                </c:pt>
                <c:pt idx="1647">
                  <c:v>3.8226550000000001</c:v>
                </c:pt>
                <c:pt idx="1648">
                  <c:v>3.8249633329999999</c:v>
                </c:pt>
                <c:pt idx="1649">
                  <c:v>3.8272883329999998</c:v>
                </c:pt>
                <c:pt idx="1650">
                  <c:v>3.8296083329999999</c:v>
                </c:pt>
                <c:pt idx="1651">
                  <c:v>3.8319749999999999</c:v>
                </c:pt>
                <c:pt idx="1652">
                  <c:v>3.8342866670000002</c:v>
                </c:pt>
                <c:pt idx="1653">
                  <c:v>3.8365933330000002</c:v>
                </c:pt>
                <c:pt idx="1654">
                  <c:v>3.8389199999999999</c:v>
                </c:pt>
                <c:pt idx="1655">
                  <c:v>3.8412866669999999</c:v>
                </c:pt>
                <c:pt idx="1656">
                  <c:v>3.843648333</c:v>
                </c:pt>
                <c:pt idx="1657">
                  <c:v>3.845958333</c:v>
                </c:pt>
                <c:pt idx="1658">
                  <c:v>3.8483649999999998</c:v>
                </c:pt>
                <c:pt idx="1659">
                  <c:v>3.8507316669999998</c:v>
                </c:pt>
                <c:pt idx="1660">
                  <c:v>3.8530583329999999</c:v>
                </c:pt>
                <c:pt idx="1661">
                  <c:v>3.8554249999999999</c:v>
                </c:pt>
                <c:pt idx="1662">
                  <c:v>3.85778</c:v>
                </c:pt>
                <c:pt idx="1663">
                  <c:v>3.8601100000000002</c:v>
                </c:pt>
                <c:pt idx="1664">
                  <c:v>3.862421667</c:v>
                </c:pt>
                <c:pt idx="1665">
                  <c:v>3.8648216670000002</c:v>
                </c:pt>
                <c:pt idx="1666">
                  <c:v>3.8671383330000002</c:v>
                </c:pt>
                <c:pt idx="1667">
                  <c:v>3.8694350000000002</c:v>
                </c:pt>
                <c:pt idx="1668">
                  <c:v>3.871753333</c:v>
                </c:pt>
                <c:pt idx="1669">
                  <c:v>3.87412</c:v>
                </c:pt>
                <c:pt idx="1670">
                  <c:v>3.8764699999999999</c:v>
                </c:pt>
                <c:pt idx="1671">
                  <c:v>3.87879</c:v>
                </c:pt>
                <c:pt idx="1672">
                  <c:v>3.8811133330000001</c:v>
                </c:pt>
                <c:pt idx="1673">
                  <c:v>3.8835199999999999</c:v>
                </c:pt>
                <c:pt idx="1674">
                  <c:v>3.885843333</c:v>
                </c:pt>
                <c:pt idx="1675">
                  <c:v>3.8881549999999998</c:v>
                </c:pt>
                <c:pt idx="1676">
                  <c:v>3.890495</c:v>
                </c:pt>
                <c:pt idx="1677">
                  <c:v>3.8928633330000002</c:v>
                </c:pt>
                <c:pt idx="1678">
                  <c:v>3.8951816670000001</c:v>
                </c:pt>
                <c:pt idx="1679">
                  <c:v>3.897548333</c:v>
                </c:pt>
                <c:pt idx="1680">
                  <c:v>3.899915</c:v>
                </c:pt>
                <c:pt idx="1681">
                  <c:v>3.902281667</c:v>
                </c:pt>
                <c:pt idx="1682">
                  <c:v>3.9046316669999999</c:v>
                </c:pt>
                <c:pt idx="1683">
                  <c:v>3.9069783330000001</c:v>
                </c:pt>
                <c:pt idx="1684">
                  <c:v>3.9093499999999999</c:v>
                </c:pt>
                <c:pt idx="1685">
                  <c:v>3.9117166669999999</c:v>
                </c:pt>
                <c:pt idx="1686">
                  <c:v>3.9141266670000001</c:v>
                </c:pt>
                <c:pt idx="1687">
                  <c:v>3.9164733329999999</c:v>
                </c:pt>
                <c:pt idx="1688">
                  <c:v>3.9188399999999999</c:v>
                </c:pt>
                <c:pt idx="1689">
                  <c:v>3.9212050000000001</c:v>
                </c:pt>
                <c:pt idx="1690">
                  <c:v>3.92354</c:v>
                </c:pt>
                <c:pt idx="1691">
                  <c:v>3.925913333</c:v>
                </c:pt>
                <c:pt idx="1692">
                  <c:v>3.9282783330000002</c:v>
                </c:pt>
                <c:pt idx="1693">
                  <c:v>3.930646667</c:v>
                </c:pt>
                <c:pt idx="1694">
                  <c:v>3.9330183330000001</c:v>
                </c:pt>
                <c:pt idx="1695">
                  <c:v>3.935368333</c:v>
                </c:pt>
                <c:pt idx="1696">
                  <c:v>3.9377333330000002</c:v>
                </c:pt>
                <c:pt idx="1697">
                  <c:v>3.9400983329999999</c:v>
                </c:pt>
                <c:pt idx="1698">
                  <c:v>3.9424666670000001</c:v>
                </c:pt>
                <c:pt idx="1699">
                  <c:v>3.9448333330000001</c:v>
                </c:pt>
                <c:pt idx="1700">
                  <c:v>3.947203333</c:v>
                </c:pt>
                <c:pt idx="1701">
                  <c:v>3.94957</c:v>
                </c:pt>
                <c:pt idx="1702">
                  <c:v>3.9519333329999999</c:v>
                </c:pt>
                <c:pt idx="1703">
                  <c:v>3.9543750000000002</c:v>
                </c:pt>
                <c:pt idx="1704">
                  <c:v>3.9567416670000002</c:v>
                </c:pt>
                <c:pt idx="1705">
                  <c:v>3.9591033329999998</c:v>
                </c:pt>
                <c:pt idx="1706">
                  <c:v>3.9614716670000001</c:v>
                </c:pt>
                <c:pt idx="1707">
                  <c:v>3.963835</c:v>
                </c:pt>
                <c:pt idx="1708">
                  <c:v>3.966201667</c:v>
                </c:pt>
                <c:pt idx="1709">
                  <c:v>3.9685633330000001</c:v>
                </c:pt>
                <c:pt idx="1710">
                  <c:v>3.9709266670000001</c:v>
                </c:pt>
                <c:pt idx="1711">
                  <c:v>3.9732883330000002</c:v>
                </c:pt>
                <c:pt idx="1712">
                  <c:v>3.9756516670000002</c:v>
                </c:pt>
                <c:pt idx="1713">
                  <c:v>3.9780216670000001</c:v>
                </c:pt>
                <c:pt idx="1714">
                  <c:v>3.9803899999999999</c:v>
                </c:pt>
                <c:pt idx="1715">
                  <c:v>3.982758333</c:v>
                </c:pt>
                <c:pt idx="1716">
                  <c:v>3.9851200000000002</c:v>
                </c:pt>
                <c:pt idx="1717">
                  <c:v>3.9874849999999999</c:v>
                </c:pt>
                <c:pt idx="1718">
                  <c:v>3.9898866669999999</c:v>
                </c:pt>
                <c:pt idx="1719">
                  <c:v>3.9922499999999999</c:v>
                </c:pt>
                <c:pt idx="1720">
                  <c:v>3.9946133330000002</c:v>
                </c:pt>
                <c:pt idx="1721">
                  <c:v>3.9969800000000002</c:v>
                </c:pt>
                <c:pt idx="1722">
                  <c:v>3.9993833329999999</c:v>
                </c:pt>
                <c:pt idx="1723">
                  <c:v>4.0017483330000001</c:v>
                </c:pt>
                <c:pt idx="1724">
                  <c:v>4.0041116670000001</c:v>
                </c:pt>
                <c:pt idx="1725">
                  <c:v>4.006475</c:v>
                </c:pt>
                <c:pt idx="1726">
                  <c:v>4.0088383329999999</c:v>
                </c:pt>
                <c:pt idx="1727">
                  <c:v>4.0112033330000001</c:v>
                </c:pt>
                <c:pt idx="1728">
                  <c:v>4.0135716669999999</c:v>
                </c:pt>
                <c:pt idx="1729">
                  <c:v>4.0159333330000004</c:v>
                </c:pt>
                <c:pt idx="1730">
                  <c:v>4.0183016670000002</c:v>
                </c:pt>
                <c:pt idx="1731">
                  <c:v>4.0206666670000004</c:v>
                </c:pt>
                <c:pt idx="1732">
                  <c:v>4.0230750000000004</c:v>
                </c:pt>
                <c:pt idx="1733">
                  <c:v>4.0254383330000003</c:v>
                </c:pt>
                <c:pt idx="1734">
                  <c:v>4.0278016670000003</c:v>
                </c:pt>
                <c:pt idx="1735">
                  <c:v>4.0301683329999998</c:v>
                </c:pt>
                <c:pt idx="1736">
                  <c:v>4.03254</c:v>
                </c:pt>
                <c:pt idx="1737">
                  <c:v>4.0349116670000003</c:v>
                </c:pt>
                <c:pt idx="1738">
                  <c:v>4.0372733329999999</c:v>
                </c:pt>
                <c:pt idx="1739">
                  <c:v>4.0396383330000001</c:v>
                </c:pt>
                <c:pt idx="1740">
                  <c:v>4.0420016670000001</c:v>
                </c:pt>
                <c:pt idx="1741">
                  <c:v>4.0444216669999999</c:v>
                </c:pt>
                <c:pt idx="1742">
                  <c:v>4.0467833329999996</c:v>
                </c:pt>
                <c:pt idx="1743">
                  <c:v>4.04915</c:v>
                </c:pt>
                <c:pt idx="1744">
                  <c:v>4.0515166669999996</c:v>
                </c:pt>
                <c:pt idx="1745">
                  <c:v>4.0538933330000004</c:v>
                </c:pt>
                <c:pt idx="1746">
                  <c:v>4.0562583329999997</c:v>
                </c:pt>
                <c:pt idx="1747">
                  <c:v>4.0586666669999998</c:v>
                </c:pt>
                <c:pt idx="1748">
                  <c:v>4.0610400000000002</c:v>
                </c:pt>
                <c:pt idx="1749">
                  <c:v>4.0634083329999999</c:v>
                </c:pt>
                <c:pt idx="1750">
                  <c:v>4.0657733330000001</c:v>
                </c:pt>
                <c:pt idx="1751">
                  <c:v>4.0681383330000003</c:v>
                </c:pt>
                <c:pt idx="1752">
                  <c:v>4.0705116669999999</c:v>
                </c:pt>
                <c:pt idx="1753">
                  <c:v>4.0728799999999996</c:v>
                </c:pt>
                <c:pt idx="1754">
                  <c:v>4.0752483330000002</c:v>
                </c:pt>
                <c:pt idx="1755">
                  <c:v>4.0776149999999998</c:v>
                </c:pt>
                <c:pt idx="1756">
                  <c:v>4.0799816670000002</c:v>
                </c:pt>
                <c:pt idx="1757">
                  <c:v>4.0823433329999999</c:v>
                </c:pt>
                <c:pt idx="1758">
                  <c:v>4.0847499999999997</c:v>
                </c:pt>
                <c:pt idx="1759">
                  <c:v>4.0871216669999999</c:v>
                </c:pt>
                <c:pt idx="1760">
                  <c:v>4.0894883330000003</c:v>
                </c:pt>
                <c:pt idx="1761">
                  <c:v>4.0918549999999998</c:v>
                </c:pt>
                <c:pt idx="1762">
                  <c:v>4.0942683329999996</c:v>
                </c:pt>
                <c:pt idx="1763">
                  <c:v>4.096635</c:v>
                </c:pt>
                <c:pt idx="1764">
                  <c:v>4.0990000000000002</c:v>
                </c:pt>
                <c:pt idx="1765">
                  <c:v>4.1013650000000004</c:v>
                </c:pt>
                <c:pt idx="1766">
                  <c:v>4.1037283330000003</c:v>
                </c:pt>
                <c:pt idx="1767">
                  <c:v>4.10609</c:v>
                </c:pt>
                <c:pt idx="1768">
                  <c:v>4.1084533329999999</c:v>
                </c:pt>
                <c:pt idx="1769">
                  <c:v>4.1108166669999999</c:v>
                </c:pt>
                <c:pt idx="1770">
                  <c:v>4.1131816670000001</c:v>
                </c:pt>
                <c:pt idx="1771">
                  <c:v>4.1155499999999998</c:v>
                </c:pt>
                <c:pt idx="1772">
                  <c:v>4.117915</c:v>
                </c:pt>
                <c:pt idx="1773">
                  <c:v>4.1202783329999999</c:v>
                </c:pt>
                <c:pt idx="1774">
                  <c:v>4.1226399999999996</c:v>
                </c:pt>
                <c:pt idx="1775">
                  <c:v>4.1250033330000004</c:v>
                </c:pt>
                <c:pt idx="1776">
                  <c:v>4.1273683329999997</c:v>
                </c:pt>
                <c:pt idx="1777">
                  <c:v>4.12981</c:v>
                </c:pt>
                <c:pt idx="1778">
                  <c:v>4.1321716669999997</c:v>
                </c:pt>
                <c:pt idx="1779">
                  <c:v>4.1345450000000001</c:v>
                </c:pt>
                <c:pt idx="1780">
                  <c:v>4.136908333</c:v>
                </c:pt>
                <c:pt idx="1781">
                  <c:v>4.1392733330000002</c:v>
                </c:pt>
                <c:pt idx="1782">
                  <c:v>4.141635</c:v>
                </c:pt>
                <c:pt idx="1783">
                  <c:v>4.1439983329999999</c:v>
                </c:pt>
                <c:pt idx="1784">
                  <c:v>4.1463650000000003</c:v>
                </c:pt>
                <c:pt idx="1785">
                  <c:v>4.1487283330000002</c:v>
                </c:pt>
                <c:pt idx="1786">
                  <c:v>4.151103333</c:v>
                </c:pt>
                <c:pt idx="1787">
                  <c:v>4.1534700000000004</c:v>
                </c:pt>
                <c:pt idx="1788">
                  <c:v>4.1558349999999997</c:v>
                </c:pt>
                <c:pt idx="1789">
                  <c:v>4.1582033330000003</c:v>
                </c:pt>
                <c:pt idx="1790">
                  <c:v>4.1605699999999999</c:v>
                </c:pt>
                <c:pt idx="1791">
                  <c:v>4.1629383329999996</c:v>
                </c:pt>
                <c:pt idx="1792">
                  <c:v>4.1653133330000003</c:v>
                </c:pt>
                <c:pt idx="1793">
                  <c:v>4.1676783329999996</c:v>
                </c:pt>
                <c:pt idx="1794">
                  <c:v>4.170045</c:v>
                </c:pt>
                <c:pt idx="1795">
                  <c:v>4.1724516669999998</c:v>
                </c:pt>
                <c:pt idx="1796">
                  <c:v>4.1748149999999997</c:v>
                </c:pt>
                <c:pt idx="1797">
                  <c:v>4.1771816670000002</c:v>
                </c:pt>
                <c:pt idx="1798">
                  <c:v>4.1795200000000001</c:v>
                </c:pt>
                <c:pt idx="1799">
                  <c:v>4.1818850000000003</c:v>
                </c:pt>
                <c:pt idx="1800">
                  <c:v>4.1842483330000002</c:v>
                </c:pt>
                <c:pt idx="1801">
                  <c:v>4.1866116670000002</c:v>
                </c:pt>
                <c:pt idx="1802">
                  <c:v>4.1889799999999999</c:v>
                </c:pt>
                <c:pt idx="1803">
                  <c:v>4.1913600000000004</c:v>
                </c:pt>
                <c:pt idx="1804">
                  <c:v>4.1937316669999998</c:v>
                </c:pt>
                <c:pt idx="1805">
                  <c:v>4.1960983330000001</c:v>
                </c:pt>
                <c:pt idx="1806">
                  <c:v>4.1984599999999999</c:v>
                </c:pt>
                <c:pt idx="1807">
                  <c:v>4.200863333</c:v>
                </c:pt>
                <c:pt idx="1808">
                  <c:v>4.2032283330000002</c:v>
                </c:pt>
                <c:pt idx="1809">
                  <c:v>4.2055633329999997</c:v>
                </c:pt>
                <c:pt idx="1810">
                  <c:v>4.2079366670000002</c:v>
                </c:pt>
                <c:pt idx="1811">
                  <c:v>4.210273333</c:v>
                </c:pt>
                <c:pt idx="1812">
                  <c:v>4.2126383330000001</c:v>
                </c:pt>
                <c:pt idx="1813">
                  <c:v>4.2150049999999997</c:v>
                </c:pt>
                <c:pt idx="1814">
                  <c:v>4.2173699999999998</c:v>
                </c:pt>
                <c:pt idx="1815">
                  <c:v>4.2197783329999998</c:v>
                </c:pt>
                <c:pt idx="1816">
                  <c:v>4.222143333</c:v>
                </c:pt>
                <c:pt idx="1817">
                  <c:v>4.2245083330000002</c:v>
                </c:pt>
                <c:pt idx="1818">
                  <c:v>4.2268783330000002</c:v>
                </c:pt>
                <c:pt idx="1819">
                  <c:v>4.229246667</c:v>
                </c:pt>
                <c:pt idx="1820">
                  <c:v>4.2316116670000001</c:v>
                </c:pt>
                <c:pt idx="1821">
                  <c:v>4.2339766670000003</c:v>
                </c:pt>
                <c:pt idx="1822">
                  <c:v>4.2363783330000002</c:v>
                </c:pt>
                <c:pt idx="1823">
                  <c:v>4.2387416670000002</c:v>
                </c:pt>
                <c:pt idx="1824">
                  <c:v>4.2411083329999997</c:v>
                </c:pt>
                <c:pt idx="1825">
                  <c:v>4.2434750000000001</c:v>
                </c:pt>
                <c:pt idx="1826">
                  <c:v>4.2458366669999998</c:v>
                </c:pt>
                <c:pt idx="1827">
                  <c:v>4.2482133329999998</c:v>
                </c:pt>
                <c:pt idx="1828">
                  <c:v>4.250578333</c:v>
                </c:pt>
                <c:pt idx="1829">
                  <c:v>4.2529133330000004</c:v>
                </c:pt>
                <c:pt idx="1830">
                  <c:v>4.2552783329999997</c:v>
                </c:pt>
                <c:pt idx="1831">
                  <c:v>4.2576433329999999</c:v>
                </c:pt>
                <c:pt idx="1832">
                  <c:v>4.260008333</c:v>
                </c:pt>
                <c:pt idx="1833">
                  <c:v>4.2623733330000002</c:v>
                </c:pt>
                <c:pt idx="1834">
                  <c:v>4.2647866670000001</c:v>
                </c:pt>
                <c:pt idx="1835">
                  <c:v>4.2671216669999996</c:v>
                </c:pt>
                <c:pt idx="1836">
                  <c:v>4.2694850000000004</c:v>
                </c:pt>
                <c:pt idx="1837">
                  <c:v>4.27189</c:v>
                </c:pt>
                <c:pt idx="1838">
                  <c:v>4.2742266669999998</c:v>
                </c:pt>
                <c:pt idx="1839">
                  <c:v>4.2765916669999999</c:v>
                </c:pt>
                <c:pt idx="1840">
                  <c:v>4.2789566670000001</c:v>
                </c:pt>
                <c:pt idx="1841">
                  <c:v>4.2812933329999998</c:v>
                </c:pt>
                <c:pt idx="1842">
                  <c:v>4.2836566669999998</c:v>
                </c:pt>
                <c:pt idx="1843">
                  <c:v>4.2860199999999997</c:v>
                </c:pt>
                <c:pt idx="1844">
                  <c:v>4.2883849999999999</c:v>
                </c:pt>
                <c:pt idx="1845">
                  <c:v>4.2907483329999998</c:v>
                </c:pt>
                <c:pt idx="1846">
                  <c:v>4.293113333</c:v>
                </c:pt>
                <c:pt idx="1847">
                  <c:v>4.2954816669999998</c:v>
                </c:pt>
                <c:pt idx="1848">
                  <c:v>4.297846667</c:v>
                </c:pt>
                <c:pt idx="1849">
                  <c:v>4.3001816670000004</c:v>
                </c:pt>
                <c:pt idx="1850">
                  <c:v>4.3025483329999998</c:v>
                </c:pt>
                <c:pt idx="1851">
                  <c:v>4.3049099999999996</c:v>
                </c:pt>
                <c:pt idx="1852">
                  <c:v>4.3073133329999997</c:v>
                </c:pt>
                <c:pt idx="1853">
                  <c:v>4.3096800000000002</c:v>
                </c:pt>
                <c:pt idx="1854">
                  <c:v>4.3120633330000002</c:v>
                </c:pt>
                <c:pt idx="1855">
                  <c:v>4.314425</c:v>
                </c:pt>
                <c:pt idx="1856">
                  <c:v>4.3167900000000001</c:v>
                </c:pt>
                <c:pt idx="1857">
                  <c:v>4.3191233330000003</c:v>
                </c:pt>
                <c:pt idx="1858">
                  <c:v>4.3214883329999996</c:v>
                </c:pt>
                <c:pt idx="1859">
                  <c:v>4.3238500000000002</c:v>
                </c:pt>
                <c:pt idx="1860">
                  <c:v>4.3261849999999997</c:v>
                </c:pt>
                <c:pt idx="1861">
                  <c:v>4.3285516670000002</c:v>
                </c:pt>
                <c:pt idx="1862">
                  <c:v>4.3309166670000003</c:v>
                </c:pt>
                <c:pt idx="1863">
                  <c:v>4.3332816669999996</c:v>
                </c:pt>
                <c:pt idx="1864">
                  <c:v>4.3356450000000004</c:v>
                </c:pt>
                <c:pt idx="1865">
                  <c:v>4.3380233329999998</c:v>
                </c:pt>
                <c:pt idx="1866">
                  <c:v>4.3403583330000002</c:v>
                </c:pt>
                <c:pt idx="1867">
                  <c:v>4.3427616670000004</c:v>
                </c:pt>
                <c:pt idx="1868">
                  <c:v>4.3450933330000003</c:v>
                </c:pt>
                <c:pt idx="1869">
                  <c:v>4.3474583329999996</c:v>
                </c:pt>
                <c:pt idx="1870">
                  <c:v>4.3498250000000001</c:v>
                </c:pt>
                <c:pt idx="1871">
                  <c:v>4.352188333</c:v>
                </c:pt>
                <c:pt idx="1872">
                  <c:v>4.3545616669999996</c:v>
                </c:pt>
                <c:pt idx="1873">
                  <c:v>4.3569683330000002</c:v>
                </c:pt>
                <c:pt idx="1874">
                  <c:v>4.359305</c:v>
                </c:pt>
                <c:pt idx="1875">
                  <c:v>4.3616700000000002</c:v>
                </c:pt>
                <c:pt idx="1876">
                  <c:v>4.3640366669999997</c:v>
                </c:pt>
                <c:pt idx="1877">
                  <c:v>4.3664016669999999</c:v>
                </c:pt>
                <c:pt idx="1878">
                  <c:v>4.3687649999999998</c:v>
                </c:pt>
                <c:pt idx="1879">
                  <c:v>4.3711383330000002</c:v>
                </c:pt>
                <c:pt idx="1880">
                  <c:v>4.3735033330000004</c:v>
                </c:pt>
                <c:pt idx="1881">
                  <c:v>4.3758683329999997</c:v>
                </c:pt>
                <c:pt idx="1882">
                  <c:v>4.3782716669999999</c:v>
                </c:pt>
                <c:pt idx="1883">
                  <c:v>4.3806366670000001</c:v>
                </c:pt>
                <c:pt idx="1884">
                  <c:v>4.3829716669999996</c:v>
                </c:pt>
                <c:pt idx="1885">
                  <c:v>4.3853350000000004</c:v>
                </c:pt>
                <c:pt idx="1886">
                  <c:v>4.38767</c:v>
                </c:pt>
                <c:pt idx="1887">
                  <c:v>4.3900333329999999</c:v>
                </c:pt>
                <c:pt idx="1888">
                  <c:v>4.392398333</c:v>
                </c:pt>
                <c:pt idx="1889">
                  <c:v>4.394761667</c:v>
                </c:pt>
                <c:pt idx="1890">
                  <c:v>4.397125</c:v>
                </c:pt>
                <c:pt idx="1891">
                  <c:v>4.3994583330000001</c:v>
                </c:pt>
                <c:pt idx="1892">
                  <c:v>4.4018216670000001</c:v>
                </c:pt>
                <c:pt idx="1893">
                  <c:v>4.4041883329999996</c:v>
                </c:pt>
                <c:pt idx="1894">
                  <c:v>4.406586667</c:v>
                </c:pt>
                <c:pt idx="1895">
                  <c:v>4.4089200000000002</c:v>
                </c:pt>
                <c:pt idx="1896">
                  <c:v>4.4112850000000003</c:v>
                </c:pt>
                <c:pt idx="1897">
                  <c:v>4.4136883329999996</c:v>
                </c:pt>
                <c:pt idx="1898">
                  <c:v>4.4160533329999998</c:v>
                </c:pt>
                <c:pt idx="1899">
                  <c:v>4.4184200000000002</c:v>
                </c:pt>
                <c:pt idx="1900">
                  <c:v>4.4207850000000004</c:v>
                </c:pt>
                <c:pt idx="1901">
                  <c:v>4.4231466670000001</c:v>
                </c:pt>
                <c:pt idx="1902">
                  <c:v>4.4255100000000001</c:v>
                </c:pt>
                <c:pt idx="1903">
                  <c:v>4.4278883330000003</c:v>
                </c:pt>
                <c:pt idx="1904">
                  <c:v>4.43025</c:v>
                </c:pt>
                <c:pt idx="1905">
                  <c:v>4.4326133329999999</c:v>
                </c:pt>
                <c:pt idx="1906">
                  <c:v>4.4349800000000004</c:v>
                </c:pt>
                <c:pt idx="1907">
                  <c:v>4.4373433330000003</c:v>
                </c:pt>
                <c:pt idx="1908">
                  <c:v>4.4397099999999998</c:v>
                </c:pt>
                <c:pt idx="1909">
                  <c:v>4.442075</c:v>
                </c:pt>
                <c:pt idx="1910">
                  <c:v>4.4444416670000004</c:v>
                </c:pt>
                <c:pt idx="1911">
                  <c:v>4.4468050000000003</c:v>
                </c:pt>
                <c:pt idx="1912">
                  <c:v>4.4492583330000004</c:v>
                </c:pt>
                <c:pt idx="1913">
                  <c:v>4.4516233329999997</c:v>
                </c:pt>
                <c:pt idx="1914">
                  <c:v>4.4539883329999999</c:v>
                </c:pt>
                <c:pt idx="1915">
                  <c:v>4.4563516669999998</c:v>
                </c:pt>
                <c:pt idx="1916">
                  <c:v>4.4587149999999998</c:v>
                </c:pt>
                <c:pt idx="1917">
                  <c:v>4.4610783329999997</c:v>
                </c:pt>
                <c:pt idx="1918">
                  <c:v>4.4634433329999998</c:v>
                </c:pt>
                <c:pt idx="1919">
                  <c:v>4.465808333</c:v>
                </c:pt>
                <c:pt idx="1920">
                  <c:v>4.4681833329999998</c:v>
                </c:pt>
                <c:pt idx="1921">
                  <c:v>4.4705466669999998</c:v>
                </c:pt>
                <c:pt idx="1922">
                  <c:v>4.4729083330000003</c:v>
                </c:pt>
                <c:pt idx="1923">
                  <c:v>4.4752733329999996</c:v>
                </c:pt>
                <c:pt idx="1924">
                  <c:v>4.4776366669999996</c:v>
                </c:pt>
                <c:pt idx="1925">
                  <c:v>4.4800000000000004</c:v>
                </c:pt>
                <c:pt idx="1926">
                  <c:v>4.4824033329999997</c:v>
                </c:pt>
                <c:pt idx="1927">
                  <c:v>4.4847683329999999</c:v>
                </c:pt>
                <c:pt idx="1928">
                  <c:v>4.4871316669999999</c:v>
                </c:pt>
                <c:pt idx="1929">
                  <c:v>4.4894933330000004</c:v>
                </c:pt>
                <c:pt idx="1930">
                  <c:v>4.49186</c:v>
                </c:pt>
                <c:pt idx="1931">
                  <c:v>4.4942233329999999</c:v>
                </c:pt>
                <c:pt idx="1932">
                  <c:v>4.4966216670000003</c:v>
                </c:pt>
                <c:pt idx="1933">
                  <c:v>4.4989816669999998</c:v>
                </c:pt>
                <c:pt idx="1934">
                  <c:v>4.501346667</c:v>
                </c:pt>
                <c:pt idx="1935">
                  <c:v>4.5037116670000001</c:v>
                </c:pt>
                <c:pt idx="1936">
                  <c:v>4.5060766670000003</c:v>
                </c:pt>
                <c:pt idx="1937">
                  <c:v>4.508438333</c:v>
                </c:pt>
                <c:pt idx="1938">
                  <c:v>4.5108033330000001</c:v>
                </c:pt>
                <c:pt idx="1939">
                  <c:v>4.5131633329999996</c:v>
                </c:pt>
                <c:pt idx="1940">
                  <c:v>4.5155266669999996</c:v>
                </c:pt>
                <c:pt idx="1941">
                  <c:v>4.5179299999999998</c:v>
                </c:pt>
                <c:pt idx="1942">
                  <c:v>4.5202933329999997</c:v>
                </c:pt>
                <c:pt idx="1943">
                  <c:v>4.5226566669999997</c:v>
                </c:pt>
                <c:pt idx="1944">
                  <c:v>4.5250333329999997</c:v>
                </c:pt>
                <c:pt idx="1945">
                  <c:v>4.5273966669999997</c:v>
                </c:pt>
                <c:pt idx="1946">
                  <c:v>4.529763333</c:v>
                </c:pt>
                <c:pt idx="1947">
                  <c:v>4.5321249999999997</c:v>
                </c:pt>
                <c:pt idx="1948">
                  <c:v>4.5344883329999996</c:v>
                </c:pt>
                <c:pt idx="1949">
                  <c:v>4.5368516669999996</c:v>
                </c:pt>
                <c:pt idx="1950">
                  <c:v>4.5392133330000002</c:v>
                </c:pt>
                <c:pt idx="1951">
                  <c:v>4.5415749999999999</c:v>
                </c:pt>
                <c:pt idx="1952">
                  <c:v>4.5439766669999999</c:v>
                </c:pt>
                <c:pt idx="1953">
                  <c:v>4.5463383329999996</c:v>
                </c:pt>
                <c:pt idx="1954">
                  <c:v>4.5487016669999996</c:v>
                </c:pt>
                <c:pt idx="1955">
                  <c:v>4.5510650000000004</c:v>
                </c:pt>
                <c:pt idx="1956">
                  <c:v>4.5534666670000004</c:v>
                </c:pt>
                <c:pt idx="1957">
                  <c:v>4.555828333</c:v>
                </c:pt>
                <c:pt idx="1958">
                  <c:v>4.558191667</c:v>
                </c:pt>
                <c:pt idx="1959">
                  <c:v>4.5605549999999999</c:v>
                </c:pt>
                <c:pt idx="1960">
                  <c:v>4.5629166669999996</c:v>
                </c:pt>
                <c:pt idx="1961">
                  <c:v>4.5652783330000002</c:v>
                </c:pt>
                <c:pt idx="1962">
                  <c:v>4.5676399999999999</c:v>
                </c:pt>
                <c:pt idx="1963">
                  <c:v>4.5700033329999998</c:v>
                </c:pt>
                <c:pt idx="1964">
                  <c:v>4.5723666669999998</c:v>
                </c:pt>
                <c:pt idx="1965">
                  <c:v>4.5747283330000004</c:v>
                </c:pt>
                <c:pt idx="1966">
                  <c:v>4.5770933329999997</c:v>
                </c:pt>
                <c:pt idx="1967">
                  <c:v>4.579453333</c:v>
                </c:pt>
                <c:pt idx="1968">
                  <c:v>4.5818149999999997</c:v>
                </c:pt>
                <c:pt idx="1969">
                  <c:v>4.5841783329999997</c:v>
                </c:pt>
                <c:pt idx="1970">
                  <c:v>4.5865850000000004</c:v>
                </c:pt>
                <c:pt idx="1971">
                  <c:v>4.5889883329999996</c:v>
                </c:pt>
                <c:pt idx="1972">
                  <c:v>4.5913500000000003</c:v>
                </c:pt>
                <c:pt idx="1973">
                  <c:v>4.5937150000000004</c:v>
                </c:pt>
                <c:pt idx="1974">
                  <c:v>4.5960783330000003</c:v>
                </c:pt>
                <c:pt idx="1975">
                  <c:v>4.5984383329999998</c:v>
                </c:pt>
                <c:pt idx="1976">
                  <c:v>4.6008016669999998</c:v>
                </c:pt>
                <c:pt idx="1977">
                  <c:v>4.6031616670000002</c:v>
                </c:pt>
                <c:pt idx="1978">
                  <c:v>4.6055266670000004</c:v>
                </c:pt>
                <c:pt idx="1979">
                  <c:v>4.607888333</c:v>
                </c:pt>
                <c:pt idx="1980">
                  <c:v>4.6102533330000002</c:v>
                </c:pt>
                <c:pt idx="1981">
                  <c:v>4.6126149999999999</c:v>
                </c:pt>
                <c:pt idx="1982">
                  <c:v>4.6149783329999998</c:v>
                </c:pt>
                <c:pt idx="1983">
                  <c:v>4.617343333</c:v>
                </c:pt>
                <c:pt idx="1984">
                  <c:v>4.6197049999999997</c:v>
                </c:pt>
                <c:pt idx="1985">
                  <c:v>4.6220666670000004</c:v>
                </c:pt>
                <c:pt idx="1986">
                  <c:v>4.6244649999999998</c:v>
                </c:pt>
                <c:pt idx="1987">
                  <c:v>4.6268266669999996</c:v>
                </c:pt>
                <c:pt idx="1988">
                  <c:v>4.6291883330000001</c:v>
                </c:pt>
                <c:pt idx="1989">
                  <c:v>4.6315883329999998</c:v>
                </c:pt>
                <c:pt idx="1990">
                  <c:v>4.6339516669999998</c:v>
                </c:pt>
                <c:pt idx="1991">
                  <c:v>4.6363133330000004</c:v>
                </c:pt>
                <c:pt idx="1992">
                  <c:v>4.6386883330000002</c:v>
                </c:pt>
                <c:pt idx="1993">
                  <c:v>4.6410516670000002</c:v>
                </c:pt>
                <c:pt idx="1994">
                  <c:v>4.6434116669999996</c:v>
                </c:pt>
                <c:pt idx="1995">
                  <c:v>4.6457750000000004</c:v>
                </c:pt>
                <c:pt idx="1996">
                  <c:v>4.6481349999999999</c:v>
                </c:pt>
                <c:pt idx="1997">
                  <c:v>4.6504950000000003</c:v>
                </c:pt>
                <c:pt idx="1998">
                  <c:v>4.6528583330000002</c:v>
                </c:pt>
                <c:pt idx="1999">
                  <c:v>4.6552350000000002</c:v>
                </c:pt>
                <c:pt idx="2000">
                  <c:v>4.6575949999999997</c:v>
                </c:pt>
                <c:pt idx="2001">
                  <c:v>4.6599950000000003</c:v>
                </c:pt>
                <c:pt idx="2002">
                  <c:v>4.6623566670000001</c:v>
                </c:pt>
                <c:pt idx="2003">
                  <c:v>4.6647183329999997</c:v>
                </c:pt>
                <c:pt idx="2004">
                  <c:v>4.6670816669999997</c:v>
                </c:pt>
                <c:pt idx="2005">
                  <c:v>4.6694449999999996</c:v>
                </c:pt>
                <c:pt idx="2006">
                  <c:v>4.6718083330000004</c:v>
                </c:pt>
                <c:pt idx="2007">
                  <c:v>4.6741716670000004</c:v>
                </c:pt>
                <c:pt idx="2008">
                  <c:v>4.6765716670000002</c:v>
                </c:pt>
                <c:pt idx="2009">
                  <c:v>4.6789333329999998</c:v>
                </c:pt>
                <c:pt idx="2010">
                  <c:v>4.681291667</c:v>
                </c:pt>
                <c:pt idx="2011">
                  <c:v>4.6836533329999996</c:v>
                </c:pt>
                <c:pt idx="2012">
                  <c:v>4.6860166669999996</c:v>
                </c:pt>
                <c:pt idx="2013">
                  <c:v>4.6883800000000004</c:v>
                </c:pt>
                <c:pt idx="2014">
                  <c:v>4.6907416670000002</c:v>
                </c:pt>
                <c:pt idx="2015">
                  <c:v>4.6931050000000001</c:v>
                </c:pt>
                <c:pt idx="2016">
                  <c:v>4.6955183329999999</c:v>
                </c:pt>
                <c:pt idx="2017">
                  <c:v>4.6978816669999999</c:v>
                </c:pt>
                <c:pt idx="2018">
                  <c:v>4.7002449999999998</c:v>
                </c:pt>
                <c:pt idx="2019">
                  <c:v>4.7026066670000004</c:v>
                </c:pt>
                <c:pt idx="2020">
                  <c:v>4.7049683330000001</c:v>
                </c:pt>
                <c:pt idx="2021">
                  <c:v>4.7073333330000002</c:v>
                </c:pt>
                <c:pt idx="2022">
                  <c:v>4.709695</c:v>
                </c:pt>
                <c:pt idx="2023">
                  <c:v>4.7120666670000002</c:v>
                </c:pt>
                <c:pt idx="2024">
                  <c:v>4.7144266669999997</c:v>
                </c:pt>
                <c:pt idx="2025">
                  <c:v>4.7167899999999996</c:v>
                </c:pt>
                <c:pt idx="2026">
                  <c:v>4.7191516670000002</c:v>
                </c:pt>
                <c:pt idx="2027">
                  <c:v>4.7215633329999998</c:v>
                </c:pt>
                <c:pt idx="2028">
                  <c:v>4.7239266669999997</c:v>
                </c:pt>
                <c:pt idx="2029">
                  <c:v>4.7262883330000003</c:v>
                </c:pt>
                <c:pt idx="2030">
                  <c:v>4.7286516670000003</c:v>
                </c:pt>
                <c:pt idx="2031">
                  <c:v>4.731051667</c:v>
                </c:pt>
                <c:pt idx="2032">
                  <c:v>4.7334116670000004</c:v>
                </c:pt>
                <c:pt idx="2033">
                  <c:v>4.7357750000000003</c:v>
                </c:pt>
                <c:pt idx="2034">
                  <c:v>4.7381383330000002</c:v>
                </c:pt>
                <c:pt idx="2035">
                  <c:v>4.7404999999999999</c:v>
                </c:pt>
                <c:pt idx="2036">
                  <c:v>4.7428633329999998</c:v>
                </c:pt>
                <c:pt idx="2037">
                  <c:v>4.7452249999999996</c:v>
                </c:pt>
                <c:pt idx="2038">
                  <c:v>4.7475899999999998</c:v>
                </c:pt>
                <c:pt idx="2039">
                  <c:v>4.7499516670000004</c:v>
                </c:pt>
                <c:pt idx="2040">
                  <c:v>4.7523150000000003</c:v>
                </c:pt>
                <c:pt idx="2041">
                  <c:v>4.754676667</c:v>
                </c:pt>
                <c:pt idx="2042">
                  <c:v>4.7570399999999999</c:v>
                </c:pt>
                <c:pt idx="2043">
                  <c:v>4.7594033329999998</c:v>
                </c:pt>
                <c:pt idx="2044">
                  <c:v>4.7617666669999998</c:v>
                </c:pt>
                <c:pt idx="2045">
                  <c:v>4.7641283330000004</c:v>
                </c:pt>
                <c:pt idx="2046">
                  <c:v>4.7665649999999999</c:v>
                </c:pt>
                <c:pt idx="2047">
                  <c:v>4.7689349999999999</c:v>
                </c:pt>
                <c:pt idx="2048">
                  <c:v>4.7712966669999997</c:v>
                </c:pt>
                <c:pt idx="2049">
                  <c:v>4.7736583330000002</c:v>
                </c:pt>
                <c:pt idx="2050">
                  <c:v>4.7760216670000002</c:v>
                </c:pt>
                <c:pt idx="2051">
                  <c:v>4.7783850000000001</c:v>
                </c:pt>
                <c:pt idx="2052">
                  <c:v>4.780748333</c:v>
                </c:pt>
                <c:pt idx="2053">
                  <c:v>4.783111667</c:v>
                </c:pt>
                <c:pt idx="2054">
                  <c:v>4.7854733329999997</c:v>
                </c:pt>
                <c:pt idx="2055">
                  <c:v>4.7878366669999997</c:v>
                </c:pt>
                <c:pt idx="2056">
                  <c:v>4.7901983330000002</c:v>
                </c:pt>
                <c:pt idx="2057">
                  <c:v>4.7925583329999997</c:v>
                </c:pt>
                <c:pt idx="2058">
                  <c:v>4.7949233329999998</c:v>
                </c:pt>
                <c:pt idx="2059">
                  <c:v>4.7972849999999996</c:v>
                </c:pt>
                <c:pt idx="2060">
                  <c:v>4.7996483330000004</c:v>
                </c:pt>
                <c:pt idx="2061">
                  <c:v>4.8020483330000001</c:v>
                </c:pt>
                <c:pt idx="2062">
                  <c:v>4.8044099999999998</c:v>
                </c:pt>
                <c:pt idx="2063">
                  <c:v>4.8067733329999998</c:v>
                </c:pt>
                <c:pt idx="2064">
                  <c:v>4.8091333330000001</c:v>
                </c:pt>
                <c:pt idx="2065">
                  <c:v>4.8114966670000001</c:v>
                </c:pt>
                <c:pt idx="2066">
                  <c:v>4.81386</c:v>
                </c:pt>
                <c:pt idx="2067">
                  <c:v>4.8162583330000004</c:v>
                </c:pt>
                <c:pt idx="2068">
                  <c:v>4.8186216670000004</c:v>
                </c:pt>
                <c:pt idx="2069">
                  <c:v>4.8209816669999999</c:v>
                </c:pt>
                <c:pt idx="2070">
                  <c:v>4.823346667</c:v>
                </c:pt>
                <c:pt idx="2071">
                  <c:v>4.8257199999999996</c:v>
                </c:pt>
                <c:pt idx="2072">
                  <c:v>4.8280833330000004</c:v>
                </c:pt>
                <c:pt idx="2073">
                  <c:v>4.8304466670000004</c:v>
                </c:pt>
                <c:pt idx="2074">
                  <c:v>4.832808333</c:v>
                </c:pt>
                <c:pt idx="2075">
                  <c:v>4.8351733330000002</c:v>
                </c:pt>
                <c:pt idx="2076">
                  <c:v>4.8375733329999999</c:v>
                </c:pt>
                <c:pt idx="2077">
                  <c:v>4.8399349999999997</c:v>
                </c:pt>
                <c:pt idx="2078">
                  <c:v>4.8423033330000003</c:v>
                </c:pt>
                <c:pt idx="2079">
                  <c:v>4.8446616669999996</c:v>
                </c:pt>
                <c:pt idx="2080">
                  <c:v>4.8470250000000004</c:v>
                </c:pt>
                <c:pt idx="2081">
                  <c:v>4.8493883330000003</c:v>
                </c:pt>
                <c:pt idx="2082">
                  <c:v>4.8517483329999997</c:v>
                </c:pt>
                <c:pt idx="2083">
                  <c:v>4.8541100000000004</c:v>
                </c:pt>
                <c:pt idx="2084">
                  <c:v>4.8564716670000001</c:v>
                </c:pt>
                <c:pt idx="2085">
                  <c:v>4.858835</c:v>
                </c:pt>
                <c:pt idx="2086">
                  <c:v>4.8611983329999999</c:v>
                </c:pt>
                <c:pt idx="2087">
                  <c:v>4.8636016670000002</c:v>
                </c:pt>
                <c:pt idx="2088">
                  <c:v>4.8659650000000001</c:v>
                </c:pt>
                <c:pt idx="2089">
                  <c:v>4.8683266669999998</c:v>
                </c:pt>
                <c:pt idx="2090">
                  <c:v>4.8706899999999997</c:v>
                </c:pt>
                <c:pt idx="2091">
                  <c:v>4.8730916669999997</c:v>
                </c:pt>
                <c:pt idx="2092">
                  <c:v>4.8754549999999997</c:v>
                </c:pt>
                <c:pt idx="2093">
                  <c:v>4.8778133329999998</c:v>
                </c:pt>
                <c:pt idx="2094">
                  <c:v>4.8801766669999997</c:v>
                </c:pt>
                <c:pt idx="2095">
                  <c:v>4.8825516670000004</c:v>
                </c:pt>
                <c:pt idx="2096">
                  <c:v>4.8849133330000001</c:v>
                </c:pt>
                <c:pt idx="2097">
                  <c:v>4.8872733330000004</c:v>
                </c:pt>
                <c:pt idx="2098">
                  <c:v>4.8896366670000004</c:v>
                </c:pt>
                <c:pt idx="2099">
                  <c:v>4.8919983330000001</c:v>
                </c:pt>
                <c:pt idx="2100">
                  <c:v>4.8943599999999998</c:v>
                </c:pt>
                <c:pt idx="2101">
                  <c:v>4.8967233329999997</c:v>
                </c:pt>
                <c:pt idx="2102">
                  <c:v>4.899095</c:v>
                </c:pt>
                <c:pt idx="2103">
                  <c:v>4.9014550000000003</c:v>
                </c:pt>
                <c:pt idx="2104">
                  <c:v>4.9038149999999998</c:v>
                </c:pt>
                <c:pt idx="2105">
                  <c:v>4.9061783329999997</c:v>
                </c:pt>
                <c:pt idx="2106">
                  <c:v>4.9085799999999997</c:v>
                </c:pt>
                <c:pt idx="2107">
                  <c:v>4.9109749999999996</c:v>
                </c:pt>
                <c:pt idx="2108">
                  <c:v>4.9133366670000003</c:v>
                </c:pt>
                <c:pt idx="2109">
                  <c:v>4.9157033329999997</c:v>
                </c:pt>
                <c:pt idx="2110">
                  <c:v>4.9180616669999999</c:v>
                </c:pt>
                <c:pt idx="2111">
                  <c:v>4.9204249999999998</c:v>
                </c:pt>
                <c:pt idx="2112">
                  <c:v>4.9227866669999996</c:v>
                </c:pt>
                <c:pt idx="2113">
                  <c:v>4.9251483330000001</c:v>
                </c:pt>
                <c:pt idx="2114">
                  <c:v>4.9275099999999998</c:v>
                </c:pt>
                <c:pt idx="2115">
                  <c:v>4.9298733329999997</c:v>
                </c:pt>
                <c:pt idx="2116">
                  <c:v>4.9322366669999997</c:v>
                </c:pt>
                <c:pt idx="2117">
                  <c:v>4.9345983330000003</c:v>
                </c:pt>
                <c:pt idx="2118">
                  <c:v>4.9369583329999998</c:v>
                </c:pt>
                <c:pt idx="2119">
                  <c:v>4.9393216669999997</c:v>
                </c:pt>
                <c:pt idx="2120">
                  <c:v>4.9416833330000003</c:v>
                </c:pt>
                <c:pt idx="2121">
                  <c:v>4.9440850000000003</c:v>
                </c:pt>
                <c:pt idx="2122">
                  <c:v>4.9464483330000002</c:v>
                </c:pt>
                <c:pt idx="2123">
                  <c:v>4.9488083329999997</c:v>
                </c:pt>
                <c:pt idx="2124">
                  <c:v>4.9511750000000001</c:v>
                </c:pt>
                <c:pt idx="2125">
                  <c:v>4.9535366669999998</c:v>
                </c:pt>
                <c:pt idx="2126">
                  <c:v>4.9559350000000002</c:v>
                </c:pt>
                <c:pt idx="2127">
                  <c:v>4.9582966669999999</c:v>
                </c:pt>
                <c:pt idx="2128">
                  <c:v>4.9606583329999996</c:v>
                </c:pt>
                <c:pt idx="2129">
                  <c:v>4.9630233329999998</c:v>
                </c:pt>
                <c:pt idx="2130">
                  <c:v>4.9653850000000004</c:v>
                </c:pt>
                <c:pt idx="2131">
                  <c:v>4.9677483330000003</c:v>
                </c:pt>
                <c:pt idx="2132">
                  <c:v>4.9701083329999998</c:v>
                </c:pt>
                <c:pt idx="2133">
                  <c:v>4.9724700000000004</c:v>
                </c:pt>
                <c:pt idx="2134">
                  <c:v>4.9748316670000001</c:v>
                </c:pt>
                <c:pt idx="2135">
                  <c:v>4.9771933329999998</c:v>
                </c:pt>
                <c:pt idx="2136">
                  <c:v>4.9795933330000004</c:v>
                </c:pt>
                <c:pt idx="2137">
                  <c:v>4.9819550000000001</c:v>
                </c:pt>
                <c:pt idx="2138">
                  <c:v>4.984318333</c:v>
                </c:pt>
                <c:pt idx="2139">
                  <c:v>4.9866849999999996</c:v>
                </c:pt>
                <c:pt idx="2140">
                  <c:v>4.9890466670000002</c:v>
                </c:pt>
                <c:pt idx="2141">
                  <c:v>4.9914083329999999</c:v>
                </c:pt>
                <c:pt idx="2142">
                  <c:v>4.9937750000000003</c:v>
                </c:pt>
                <c:pt idx="2143">
                  <c:v>4.996136667</c:v>
                </c:pt>
                <c:pt idx="2144">
                  <c:v>4.9984983329999997</c:v>
                </c:pt>
              </c:numCache>
            </c:numRef>
          </c:xVal>
          <c:yVal>
            <c:numRef>
              <c:f>'1128 mz'!$E$6:$E$2150</c:f>
              <c:numCache>
                <c:formatCode>General</c:formatCode>
                <c:ptCount val="2145"/>
                <c:pt idx="0">
                  <c:v>825.85925299999997</c:v>
                </c:pt>
                <c:pt idx="1">
                  <c:v>671.61041299999999</c:v>
                </c:pt>
                <c:pt idx="2">
                  <c:v>216.551636</c:v>
                </c:pt>
                <c:pt idx="3">
                  <c:v>0</c:v>
                </c:pt>
                <c:pt idx="4">
                  <c:v>443.92953499999999</c:v>
                </c:pt>
                <c:pt idx="5">
                  <c:v>295.36599699999999</c:v>
                </c:pt>
                <c:pt idx="6">
                  <c:v>0</c:v>
                </c:pt>
                <c:pt idx="7">
                  <c:v>122.64885700000001</c:v>
                </c:pt>
                <c:pt idx="8">
                  <c:v>0</c:v>
                </c:pt>
                <c:pt idx="9">
                  <c:v>135.3612060000000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22.650665</c:v>
                </c:pt>
                <c:pt idx="14">
                  <c:v>400.26119999999997</c:v>
                </c:pt>
                <c:pt idx="15">
                  <c:v>299.13073700000001</c:v>
                </c:pt>
                <c:pt idx="16">
                  <c:v>0</c:v>
                </c:pt>
                <c:pt idx="17">
                  <c:v>463.86932400000001</c:v>
                </c:pt>
                <c:pt idx="18">
                  <c:v>0</c:v>
                </c:pt>
                <c:pt idx="19">
                  <c:v>0</c:v>
                </c:pt>
                <c:pt idx="20">
                  <c:v>149.72579999999999</c:v>
                </c:pt>
                <c:pt idx="21">
                  <c:v>146.978409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91.28521699999999</c:v>
                </c:pt>
                <c:pt idx="26">
                  <c:v>136.531586</c:v>
                </c:pt>
                <c:pt idx="27">
                  <c:v>157.06848099999999</c:v>
                </c:pt>
                <c:pt idx="28">
                  <c:v>0</c:v>
                </c:pt>
                <c:pt idx="29">
                  <c:v>0</c:v>
                </c:pt>
                <c:pt idx="30">
                  <c:v>311.42111199999999</c:v>
                </c:pt>
                <c:pt idx="31">
                  <c:v>133.36587499999999</c:v>
                </c:pt>
                <c:pt idx="32">
                  <c:v>192.12596099999999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622.56671100000005</c:v>
                </c:pt>
                <c:pt idx="37">
                  <c:v>0</c:v>
                </c:pt>
                <c:pt idx="38">
                  <c:v>0</c:v>
                </c:pt>
                <c:pt idx="39">
                  <c:v>207.20813000000001</c:v>
                </c:pt>
                <c:pt idx="40">
                  <c:v>176.856537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166.28942900000001</c:v>
                </c:pt>
                <c:pt idx="46">
                  <c:v>148.49011200000001</c:v>
                </c:pt>
                <c:pt idx="47">
                  <c:v>0</c:v>
                </c:pt>
                <c:pt idx="48">
                  <c:v>167.35166899999999</c:v>
                </c:pt>
                <c:pt idx="49">
                  <c:v>0</c:v>
                </c:pt>
                <c:pt idx="50">
                  <c:v>177.52363600000001</c:v>
                </c:pt>
                <c:pt idx="51">
                  <c:v>313.23254400000002</c:v>
                </c:pt>
                <c:pt idx="52">
                  <c:v>0</c:v>
                </c:pt>
                <c:pt idx="53">
                  <c:v>0</c:v>
                </c:pt>
                <c:pt idx="54">
                  <c:v>247.523178</c:v>
                </c:pt>
                <c:pt idx="55">
                  <c:v>424.321777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75.937988000000004</c:v>
                </c:pt>
                <c:pt idx="63">
                  <c:v>0</c:v>
                </c:pt>
                <c:pt idx="64">
                  <c:v>0</c:v>
                </c:pt>
                <c:pt idx="65">
                  <c:v>170.40322900000001</c:v>
                </c:pt>
                <c:pt idx="66">
                  <c:v>140.30372600000001</c:v>
                </c:pt>
                <c:pt idx="67">
                  <c:v>300.00824</c:v>
                </c:pt>
                <c:pt idx="68">
                  <c:v>0</c:v>
                </c:pt>
                <c:pt idx="69">
                  <c:v>0</c:v>
                </c:pt>
                <c:pt idx="70">
                  <c:v>70.308723000000001</c:v>
                </c:pt>
                <c:pt idx="71">
                  <c:v>0</c:v>
                </c:pt>
                <c:pt idx="72">
                  <c:v>0</c:v>
                </c:pt>
                <c:pt idx="73">
                  <c:v>123.687782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170.05853300000001</c:v>
                </c:pt>
                <c:pt idx="78">
                  <c:v>432.26696800000002</c:v>
                </c:pt>
                <c:pt idx="79">
                  <c:v>169.30993699999999</c:v>
                </c:pt>
                <c:pt idx="80">
                  <c:v>0</c:v>
                </c:pt>
                <c:pt idx="81">
                  <c:v>0</c:v>
                </c:pt>
                <c:pt idx="82">
                  <c:v>189.93237300000001</c:v>
                </c:pt>
                <c:pt idx="83">
                  <c:v>0</c:v>
                </c:pt>
                <c:pt idx="84">
                  <c:v>233.89292900000001</c:v>
                </c:pt>
                <c:pt idx="85">
                  <c:v>164.041504</c:v>
                </c:pt>
                <c:pt idx="86">
                  <c:v>160.57666</c:v>
                </c:pt>
                <c:pt idx="87">
                  <c:v>0</c:v>
                </c:pt>
                <c:pt idx="88">
                  <c:v>0</c:v>
                </c:pt>
                <c:pt idx="89">
                  <c:v>118.33440400000001</c:v>
                </c:pt>
                <c:pt idx="90">
                  <c:v>0</c:v>
                </c:pt>
                <c:pt idx="91">
                  <c:v>158.960938</c:v>
                </c:pt>
                <c:pt idx="92">
                  <c:v>0</c:v>
                </c:pt>
                <c:pt idx="93">
                  <c:v>238.90206900000001</c:v>
                </c:pt>
                <c:pt idx="94">
                  <c:v>0</c:v>
                </c:pt>
                <c:pt idx="95">
                  <c:v>118.27188099999999</c:v>
                </c:pt>
                <c:pt idx="96">
                  <c:v>0</c:v>
                </c:pt>
                <c:pt idx="97">
                  <c:v>163.89018200000001</c:v>
                </c:pt>
                <c:pt idx="98">
                  <c:v>0</c:v>
                </c:pt>
                <c:pt idx="99">
                  <c:v>140.46904000000001</c:v>
                </c:pt>
                <c:pt idx="100">
                  <c:v>316.199005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326.08987400000001</c:v>
                </c:pt>
                <c:pt idx="106">
                  <c:v>0</c:v>
                </c:pt>
                <c:pt idx="107">
                  <c:v>315.35351600000001</c:v>
                </c:pt>
                <c:pt idx="108">
                  <c:v>0</c:v>
                </c:pt>
                <c:pt idx="109">
                  <c:v>0</c:v>
                </c:pt>
                <c:pt idx="110">
                  <c:v>271.90716600000002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193.574219</c:v>
                </c:pt>
                <c:pt idx="115">
                  <c:v>0</c:v>
                </c:pt>
                <c:pt idx="116">
                  <c:v>123.11138200000001</c:v>
                </c:pt>
                <c:pt idx="117">
                  <c:v>0</c:v>
                </c:pt>
                <c:pt idx="118">
                  <c:v>294.64386000000002</c:v>
                </c:pt>
                <c:pt idx="119">
                  <c:v>0</c:v>
                </c:pt>
                <c:pt idx="120">
                  <c:v>0</c:v>
                </c:pt>
                <c:pt idx="121">
                  <c:v>155.054382</c:v>
                </c:pt>
                <c:pt idx="122">
                  <c:v>0</c:v>
                </c:pt>
                <c:pt idx="123">
                  <c:v>0</c:v>
                </c:pt>
                <c:pt idx="124">
                  <c:v>371.30633499999999</c:v>
                </c:pt>
                <c:pt idx="125">
                  <c:v>0</c:v>
                </c:pt>
                <c:pt idx="126">
                  <c:v>90.783966000000007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218.92742899999999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110.52409400000001</c:v>
                </c:pt>
                <c:pt idx="140">
                  <c:v>212.045288</c:v>
                </c:pt>
                <c:pt idx="141">
                  <c:v>0</c:v>
                </c:pt>
                <c:pt idx="142">
                  <c:v>0</c:v>
                </c:pt>
                <c:pt idx="143">
                  <c:v>113.799026</c:v>
                </c:pt>
                <c:pt idx="144">
                  <c:v>166.82989499999999</c:v>
                </c:pt>
                <c:pt idx="145">
                  <c:v>517.61694299999999</c:v>
                </c:pt>
                <c:pt idx="146">
                  <c:v>598.60107400000004</c:v>
                </c:pt>
                <c:pt idx="147">
                  <c:v>0</c:v>
                </c:pt>
                <c:pt idx="148">
                  <c:v>590.751892</c:v>
                </c:pt>
                <c:pt idx="149">
                  <c:v>0</c:v>
                </c:pt>
                <c:pt idx="150">
                  <c:v>0</c:v>
                </c:pt>
                <c:pt idx="151">
                  <c:v>333.22555499999999</c:v>
                </c:pt>
                <c:pt idx="152">
                  <c:v>384.52676400000001</c:v>
                </c:pt>
                <c:pt idx="153">
                  <c:v>277.26452599999999</c:v>
                </c:pt>
                <c:pt idx="154">
                  <c:v>0</c:v>
                </c:pt>
                <c:pt idx="155">
                  <c:v>589.484375</c:v>
                </c:pt>
                <c:pt idx="156">
                  <c:v>247.07197600000001</c:v>
                </c:pt>
                <c:pt idx="157">
                  <c:v>812.84716800000001</c:v>
                </c:pt>
                <c:pt idx="158">
                  <c:v>667.21283000000005</c:v>
                </c:pt>
                <c:pt idx="159">
                  <c:v>703.14770499999997</c:v>
                </c:pt>
                <c:pt idx="160">
                  <c:v>970.82336399999997</c:v>
                </c:pt>
                <c:pt idx="161">
                  <c:v>975.61816399999998</c:v>
                </c:pt>
                <c:pt idx="162">
                  <c:v>1819.34375</c:v>
                </c:pt>
                <c:pt idx="163">
                  <c:v>866.85162400000002</c:v>
                </c:pt>
                <c:pt idx="164">
                  <c:v>1275.8779300000001</c:v>
                </c:pt>
                <c:pt idx="165">
                  <c:v>2203.4243160000001</c:v>
                </c:pt>
                <c:pt idx="166">
                  <c:v>1986.22876</c:v>
                </c:pt>
                <c:pt idx="167">
                  <c:v>1175.819092</c:v>
                </c:pt>
                <c:pt idx="168">
                  <c:v>1820.574707</c:v>
                </c:pt>
                <c:pt idx="169">
                  <c:v>1973.6892089999999</c:v>
                </c:pt>
                <c:pt idx="170">
                  <c:v>1457.0867920000001</c:v>
                </c:pt>
                <c:pt idx="171">
                  <c:v>3112.5551759999998</c:v>
                </c:pt>
                <c:pt idx="172">
                  <c:v>1416.470703</c:v>
                </c:pt>
                <c:pt idx="173">
                  <c:v>2774.4875489999999</c:v>
                </c:pt>
                <c:pt idx="174">
                  <c:v>3675.117432</c:v>
                </c:pt>
                <c:pt idx="175">
                  <c:v>2097.930664</c:v>
                </c:pt>
                <c:pt idx="176">
                  <c:v>5332.9575199999999</c:v>
                </c:pt>
                <c:pt idx="177">
                  <c:v>1913.6405030000001</c:v>
                </c:pt>
                <c:pt idx="178">
                  <c:v>8348.2207030000009</c:v>
                </c:pt>
                <c:pt idx="179">
                  <c:v>5140.3803710000002</c:v>
                </c:pt>
                <c:pt idx="180">
                  <c:v>10208.159180000001</c:v>
                </c:pt>
                <c:pt idx="181">
                  <c:v>7295.4736329999996</c:v>
                </c:pt>
                <c:pt idx="182">
                  <c:v>16503.810547000001</c:v>
                </c:pt>
                <c:pt idx="183">
                  <c:v>10223.756836</c:v>
                </c:pt>
                <c:pt idx="184">
                  <c:v>9495.0722659999992</c:v>
                </c:pt>
                <c:pt idx="185">
                  <c:v>5961.1264650000003</c:v>
                </c:pt>
                <c:pt idx="186">
                  <c:v>13079.179688</c:v>
                </c:pt>
                <c:pt idx="187">
                  <c:v>12264.078125</c:v>
                </c:pt>
                <c:pt idx="188">
                  <c:v>9035.5439449999994</c:v>
                </c:pt>
                <c:pt idx="189">
                  <c:v>10478.269531</c:v>
                </c:pt>
                <c:pt idx="190">
                  <c:v>10401.890625</c:v>
                </c:pt>
                <c:pt idx="191">
                  <c:v>11671.620117</c:v>
                </c:pt>
                <c:pt idx="192">
                  <c:v>11715.190430000001</c:v>
                </c:pt>
                <c:pt idx="193">
                  <c:v>11349.894531</c:v>
                </c:pt>
                <c:pt idx="194">
                  <c:v>17506.632813</c:v>
                </c:pt>
                <c:pt idx="195">
                  <c:v>16512.884765999999</c:v>
                </c:pt>
                <c:pt idx="196">
                  <c:v>12001.724609000001</c:v>
                </c:pt>
                <c:pt idx="197">
                  <c:v>13723.756836</c:v>
                </c:pt>
                <c:pt idx="198">
                  <c:v>13936.467773</c:v>
                </c:pt>
                <c:pt idx="199">
                  <c:v>11115.638671999999</c:v>
                </c:pt>
                <c:pt idx="200">
                  <c:v>6239.8666990000002</c:v>
                </c:pt>
                <c:pt idx="201">
                  <c:v>13972.967773</c:v>
                </c:pt>
                <c:pt idx="202">
                  <c:v>7144.0844729999999</c:v>
                </c:pt>
                <c:pt idx="203">
                  <c:v>8698.7607420000004</c:v>
                </c:pt>
                <c:pt idx="204">
                  <c:v>5207.8710940000001</c:v>
                </c:pt>
                <c:pt idx="205">
                  <c:v>10514.996094</c:v>
                </c:pt>
                <c:pt idx="206">
                  <c:v>8111.9960940000001</c:v>
                </c:pt>
                <c:pt idx="207">
                  <c:v>8174.5112300000001</c:v>
                </c:pt>
                <c:pt idx="208">
                  <c:v>7454.890625</c:v>
                </c:pt>
                <c:pt idx="209">
                  <c:v>5958.9306640000004</c:v>
                </c:pt>
                <c:pt idx="210">
                  <c:v>9580.1328130000002</c:v>
                </c:pt>
                <c:pt idx="211">
                  <c:v>7148.6044920000004</c:v>
                </c:pt>
                <c:pt idx="212">
                  <c:v>5437.0214839999999</c:v>
                </c:pt>
                <c:pt idx="213">
                  <c:v>10339.592773</c:v>
                </c:pt>
                <c:pt idx="214">
                  <c:v>6567.9809569999998</c:v>
                </c:pt>
                <c:pt idx="215">
                  <c:v>8693.0791019999997</c:v>
                </c:pt>
                <c:pt idx="216">
                  <c:v>5414.9584960000002</c:v>
                </c:pt>
                <c:pt idx="217">
                  <c:v>8220.2480469999991</c:v>
                </c:pt>
                <c:pt idx="218">
                  <c:v>7255.0947269999997</c:v>
                </c:pt>
                <c:pt idx="219">
                  <c:v>9761.7685550000006</c:v>
                </c:pt>
                <c:pt idx="220">
                  <c:v>7264.607422</c:v>
                </c:pt>
                <c:pt idx="221">
                  <c:v>12193.762694999999</c:v>
                </c:pt>
                <c:pt idx="222">
                  <c:v>4280.1416019999997</c:v>
                </c:pt>
                <c:pt idx="223">
                  <c:v>9738.5742190000001</c:v>
                </c:pt>
                <c:pt idx="224">
                  <c:v>9307.609375</c:v>
                </c:pt>
                <c:pt idx="225">
                  <c:v>8800.5742190000001</c:v>
                </c:pt>
                <c:pt idx="226">
                  <c:v>6945.2314450000003</c:v>
                </c:pt>
                <c:pt idx="227">
                  <c:v>2368.563721</c:v>
                </c:pt>
                <c:pt idx="228">
                  <c:v>7182.8432620000003</c:v>
                </c:pt>
                <c:pt idx="229">
                  <c:v>9414.3388670000004</c:v>
                </c:pt>
                <c:pt idx="230">
                  <c:v>9624.2138670000004</c:v>
                </c:pt>
                <c:pt idx="231">
                  <c:v>9894.0703130000002</c:v>
                </c:pt>
                <c:pt idx="232">
                  <c:v>13587.596680000001</c:v>
                </c:pt>
                <c:pt idx="233">
                  <c:v>13470.328125</c:v>
                </c:pt>
                <c:pt idx="234">
                  <c:v>10285.125</c:v>
                </c:pt>
                <c:pt idx="235">
                  <c:v>6493.3969729999999</c:v>
                </c:pt>
                <c:pt idx="236">
                  <c:v>14972.165039</c:v>
                </c:pt>
                <c:pt idx="237">
                  <c:v>13890.025390999999</c:v>
                </c:pt>
                <c:pt idx="238">
                  <c:v>7935.4819340000004</c:v>
                </c:pt>
                <c:pt idx="239">
                  <c:v>5415.6660160000001</c:v>
                </c:pt>
                <c:pt idx="240">
                  <c:v>9776.9853519999997</c:v>
                </c:pt>
                <c:pt idx="241">
                  <c:v>9778.390625</c:v>
                </c:pt>
                <c:pt idx="242">
                  <c:v>15770.011719</c:v>
                </c:pt>
                <c:pt idx="243">
                  <c:v>14499.021484000001</c:v>
                </c:pt>
                <c:pt idx="244">
                  <c:v>13454.108398</c:v>
                </c:pt>
                <c:pt idx="245">
                  <c:v>17910.871093999998</c:v>
                </c:pt>
                <c:pt idx="246">
                  <c:v>11006.165039</c:v>
                </c:pt>
                <c:pt idx="247">
                  <c:v>12599.654296999999</c:v>
                </c:pt>
                <c:pt idx="248">
                  <c:v>14736.845703000001</c:v>
                </c:pt>
                <c:pt idx="249">
                  <c:v>13750.423828000001</c:v>
                </c:pt>
                <c:pt idx="250">
                  <c:v>21144.789063</c:v>
                </c:pt>
                <c:pt idx="251">
                  <c:v>14866.874023</c:v>
                </c:pt>
                <c:pt idx="252">
                  <c:v>15312.786133</c:v>
                </c:pt>
                <c:pt idx="253">
                  <c:v>18210.960938</c:v>
                </c:pt>
                <c:pt idx="254">
                  <c:v>12087.003906</c:v>
                </c:pt>
                <c:pt idx="255">
                  <c:v>7605.8930659999996</c:v>
                </c:pt>
                <c:pt idx="256">
                  <c:v>17628.902343999998</c:v>
                </c:pt>
                <c:pt idx="257">
                  <c:v>14389.095703000001</c:v>
                </c:pt>
                <c:pt idx="258">
                  <c:v>9925.1689449999994</c:v>
                </c:pt>
                <c:pt idx="259">
                  <c:v>14416.485352</c:v>
                </c:pt>
                <c:pt idx="260">
                  <c:v>16420.626952999999</c:v>
                </c:pt>
                <c:pt idx="261">
                  <c:v>10322.882813</c:v>
                </c:pt>
                <c:pt idx="262">
                  <c:v>10282.488281</c:v>
                </c:pt>
                <c:pt idx="263">
                  <c:v>8115.7099609999996</c:v>
                </c:pt>
                <c:pt idx="264">
                  <c:v>17103.912109000001</c:v>
                </c:pt>
                <c:pt idx="265">
                  <c:v>8614.9238280000009</c:v>
                </c:pt>
                <c:pt idx="266">
                  <c:v>7909.3491210000002</c:v>
                </c:pt>
                <c:pt idx="267">
                  <c:v>4209.4941410000001</c:v>
                </c:pt>
                <c:pt idx="268">
                  <c:v>5878.4208980000003</c:v>
                </c:pt>
                <c:pt idx="269">
                  <c:v>7909.5942379999997</c:v>
                </c:pt>
                <c:pt idx="270">
                  <c:v>6631.9106449999999</c:v>
                </c:pt>
                <c:pt idx="271">
                  <c:v>8295.921875</c:v>
                </c:pt>
                <c:pt idx="272">
                  <c:v>6791.7705079999996</c:v>
                </c:pt>
                <c:pt idx="273">
                  <c:v>4627.8305659999996</c:v>
                </c:pt>
                <c:pt idx="274">
                  <c:v>7536.3251950000003</c:v>
                </c:pt>
                <c:pt idx="275">
                  <c:v>8303.2099610000005</c:v>
                </c:pt>
                <c:pt idx="276">
                  <c:v>7476.9848629999997</c:v>
                </c:pt>
                <c:pt idx="277">
                  <c:v>4491.0214839999999</c:v>
                </c:pt>
                <c:pt idx="278">
                  <c:v>8323.8984380000002</c:v>
                </c:pt>
                <c:pt idx="279">
                  <c:v>6679.8081050000001</c:v>
                </c:pt>
                <c:pt idx="280">
                  <c:v>3319.142578</c:v>
                </c:pt>
                <c:pt idx="281">
                  <c:v>3510.8815920000002</c:v>
                </c:pt>
                <c:pt idx="282">
                  <c:v>2707.5759280000002</c:v>
                </c:pt>
                <c:pt idx="283">
                  <c:v>5532.7426759999998</c:v>
                </c:pt>
                <c:pt idx="284">
                  <c:v>5295.455078</c:v>
                </c:pt>
                <c:pt idx="285">
                  <c:v>4717.642578</c:v>
                </c:pt>
                <c:pt idx="286">
                  <c:v>6112.4521480000003</c:v>
                </c:pt>
                <c:pt idx="287">
                  <c:v>4042.9399410000001</c:v>
                </c:pt>
                <c:pt idx="288">
                  <c:v>1917.3869629999999</c:v>
                </c:pt>
                <c:pt idx="289">
                  <c:v>2806.594482</c:v>
                </c:pt>
                <c:pt idx="290">
                  <c:v>2899.7062989999999</c:v>
                </c:pt>
                <c:pt idx="291">
                  <c:v>1996.0017089999999</c:v>
                </c:pt>
                <c:pt idx="292">
                  <c:v>4543.140625</c:v>
                </c:pt>
                <c:pt idx="293">
                  <c:v>3237.3872070000002</c:v>
                </c:pt>
                <c:pt idx="294">
                  <c:v>4191.4223629999997</c:v>
                </c:pt>
                <c:pt idx="295">
                  <c:v>2969.3327640000002</c:v>
                </c:pt>
                <c:pt idx="296">
                  <c:v>5372.4091799999997</c:v>
                </c:pt>
                <c:pt idx="297">
                  <c:v>6484.7294920000004</c:v>
                </c:pt>
                <c:pt idx="298">
                  <c:v>1324.2651370000001</c:v>
                </c:pt>
                <c:pt idx="299">
                  <c:v>2510.7304690000001</c:v>
                </c:pt>
                <c:pt idx="300">
                  <c:v>1889.302856</c:v>
                </c:pt>
                <c:pt idx="301">
                  <c:v>2392.5900879999999</c:v>
                </c:pt>
                <c:pt idx="302">
                  <c:v>2939.736328</c:v>
                </c:pt>
                <c:pt idx="303">
                  <c:v>2668.1372070000002</c:v>
                </c:pt>
                <c:pt idx="304">
                  <c:v>3504.2297359999998</c:v>
                </c:pt>
                <c:pt idx="305">
                  <c:v>3664.8688959999999</c:v>
                </c:pt>
                <c:pt idx="306">
                  <c:v>3044.7282709999999</c:v>
                </c:pt>
                <c:pt idx="307">
                  <c:v>4905.4726559999999</c:v>
                </c:pt>
                <c:pt idx="308">
                  <c:v>4190.7558589999999</c:v>
                </c:pt>
                <c:pt idx="309">
                  <c:v>3758.540039</c:v>
                </c:pt>
                <c:pt idx="310">
                  <c:v>3487.4602049999999</c:v>
                </c:pt>
                <c:pt idx="311">
                  <c:v>4764.9326170000004</c:v>
                </c:pt>
                <c:pt idx="312">
                  <c:v>2882.5307619999999</c:v>
                </c:pt>
                <c:pt idx="313">
                  <c:v>3953.4726559999999</c:v>
                </c:pt>
                <c:pt idx="314">
                  <c:v>4474.5400390000004</c:v>
                </c:pt>
                <c:pt idx="315">
                  <c:v>5636.6044920000004</c:v>
                </c:pt>
                <c:pt idx="316">
                  <c:v>5728.2348629999997</c:v>
                </c:pt>
                <c:pt idx="317">
                  <c:v>4394.8251950000003</c:v>
                </c:pt>
                <c:pt idx="318">
                  <c:v>3868.225586</c:v>
                </c:pt>
                <c:pt idx="319">
                  <c:v>4267.8051759999998</c:v>
                </c:pt>
                <c:pt idx="320">
                  <c:v>6886.8120120000003</c:v>
                </c:pt>
                <c:pt idx="321">
                  <c:v>5163.1831050000001</c:v>
                </c:pt>
                <c:pt idx="322">
                  <c:v>4540.3955079999996</c:v>
                </c:pt>
                <c:pt idx="323">
                  <c:v>3944.0947270000001</c:v>
                </c:pt>
                <c:pt idx="324">
                  <c:v>4992.3427730000003</c:v>
                </c:pt>
                <c:pt idx="325">
                  <c:v>5197.9311520000001</c:v>
                </c:pt>
                <c:pt idx="326">
                  <c:v>7732.0654299999997</c:v>
                </c:pt>
                <c:pt idx="327">
                  <c:v>5957.9501950000003</c:v>
                </c:pt>
                <c:pt idx="328">
                  <c:v>2734.9660640000002</c:v>
                </c:pt>
                <c:pt idx="329">
                  <c:v>2951.8823240000002</c:v>
                </c:pt>
                <c:pt idx="330">
                  <c:v>2437.5317380000001</c:v>
                </c:pt>
                <c:pt idx="331">
                  <c:v>3153.678711</c:v>
                </c:pt>
                <c:pt idx="332">
                  <c:v>8008.9462890000004</c:v>
                </c:pt>
                <c:pt idx="333">
                  <c:v>1727.390625</c:v>
                </c:pt>
                <c:pt idx="334">
                  <c:v>4380.2856449999999</c:v>
                </c:pt>
                <c:pt idx="335">
                  <c:v>8535.5839840000008</c:v>
                </c:pt>
                <c:pt idx="336">
                  <c:v>5688.9565430000002</c:v>
                </c:pt>
                <c:pt idx="337">
                  <c:v>12430.541992</c:v>
                </c:pt>
                <c:pt idx="338">
                  <c:v>5336.0009769999997</c:v>
                </c:pt>
                <c:pt idx="339">
                  <c:v>5046</c:v>
                </c:pt>
                <c:pt idx="340">
                  <c:v>5008.0507809999999</c:v>
                </c:pt>
                <c:pt idx="341">
                  <c:v>7833.3964839999999</c:v>
                </c:pt>
                <c:pt idx="342">
                  <c:v>6367.9770509999998</c:v>
                </c:pt>
                <c:pt idx="343">
                  <c:v>9412.7900389999995</c:v>
                </c:pt>
                <c:pt idx="344">
                  <c:v>12500.624023</c:v>
                </c:pt>
                <c:pt idx="345">
                  <c:v>14448.814453000001</c:v>
                </c:pt>
                <c:pt idx="346">
                  <c:v>14260.979492</c:v>
                </c:pt>
                <c:pt idx="347">
                  <c:v>17758.128906000002</c:v>
                </c:pt>
                <c:pt idx="348">
                  <c:v>14688.350586</c:v>
                </c:pt>
                <c:pt idx="349">
                  <c:v>27948.4375</c:v>
                </c:pt>
                <c:pt idx="350">
                  <c:v>34488.023437999997</c:v>
                </c:pt>
                <c:pt idx="351">
                  <c:v>50846.539062999997</c:v>
                </c:pt>
                <c:pt idx="352">
                  <c:v>54383.203125</c:v>
                </c:pt>
                <c:pt idx="353">
                  <c:v>58313.339844000002</c:v>
                </c:pt>
                <c:pt idx="354">
                  <c:v>82352.21875</c:v>
                </c:pt>
                <c:pt idx="355">
                  <c:v>123082.828125</c:v>
                </c:pt>
                <c:pt idx="356">
                  <c:v>123533.398438</c:v>
                </c:pt>
                <c:pt idx="357">
                  <c:v>100459.414063</c:v>
                </c:pt>
                <c:pt idx="358">
                  <c:v>180085.0625</c:v>
                </c:pt>
                <c:pt idx="359">
                  <c:v>126990.820313</c:v>
                </c:pt>
                <c:pt idx="360">
                  <c:v>336148.8125</c:v>
                </c:pt>
                <c:pt idx="361">
                  <c:v>348393.65625</c:v>
                </c:pt>
                <c:pt idx="362">
                  <c:v>240556.546875</c:v>
                </c:pt>
                <c:pt idx="363">
                  <c:v>425120.8125</c:v>
                </c:pt>
                <c:pt idx="364">
                  <c:v>487202.03125</c:v>
                </c:pt>
                <c:pt idx="365">
                  <c:v>439210.6875</c:v>
                </c:pt>
                <c:pt idx="366">
                  <c:v>604220.5625</c:v>
                </c:pt>
                <c:pt idx="367">
                  <c:v>695940.75</c:v>
                </c:pt>
                <c:pt idx="368">
                  <c:v>1064270.25</c:v>
                </c:pt>
                <c:pt idx="369">
                  <c:v>1499207.875</c:v>
                </c:pt>
                <c:pt idx="370">
                  <c:v>1227285.625</c:v>
                </c:pt>
                <c:pt idx="371">
                  <c:v>490899.3125</c:v>
                </c:pt>
                <c:pt idx="372">
                  <c:v>1427458.75</c:v>
                </c:pt>
                <c:pt idx="373">
                  <c:v>735330.0625</c:v>
                </c:pt>
                <c:pt idx="374">
                  <c:v>1373995.25</c:v>
                </c:pt>
                <c:pt idx="375">
                  <c:v>2320936.25</c:v>
                </c:pt>
                <c:pt idx="376">
                  <c:v>829539.375</c:v>
                </c:pt>
                <c:pt idx="377">
                  <c:v>830413.3125</c:v>
                </c:pt>
                <c:pt idx="378">
                  <c:v>1663283.875</c:v>
                </c:pt>
                <c:pt idx="379">
                  <c:v>2092632</c:v>
                </c:pt>
                <c:pt idx="380">
                  <c:v>2698031</c:v>
                </c:pt>
                <c:pt idx="381">
                  <c:v>1598035.125</c:v>
                </c:pt>
                <c:pt idx="382">
                  <c:v>1755319.5</c:v>
                </c:pt>
                <c:pt idx="383">
                  <c:v>1511111.5</c:v>
                </c:pt>
                <c:pt idx="384">
                  <c:v>2651968</c:v>
                </c:pt>
                <c:pt idx="385">
                  <c:v>1995472.5</c:v>
                </c:pt>
                <c:pt idx="386">
                  <c:v>2270983.5</c:v>
                </c:pt>
                <c:pt idx="387">
                  <c:v>2543427.75</c:v>
                </c:pt>
                <c:pt idx="388">
                  <c:v>2086404.25</c:v>
                </c:pt>
                <c:pt idx="389">
                  <c:v>1730216.125</c:v>
                </c:pt>
                <c:pt idx="390">
                  <c:v>2292592.75</c:v>
                </c:pt>
                <c:pt idx="391">
                  <c:v>1657381.375</c:v>
                </c:pt>
                <c:pt idx="392">
                  <c:v>1840330.875</c:v>
                </c:pt>
                <c:pt idx="393">
                  <c:v>2671606.5</c:v>
                </c:pt>
                <c:pt idx="394">
                  <c:v>1455056.625</c:v>
                </c:pt>
                <c:pt idx="395">
                  <c:v>1295855.5</c:v>
                </c:pt>
                <c:pt idx="396">
                  <c:v>2139087.5</c:v>
                </c:pt>
                <c:pt idx="397">
                  <c:v>2636482.25</c:v>
                </c:pt>
                <c:pt idx="398">
                  <c:v>2353400</c:v>
                </c:pt>
                <c:pt idx="399">
                  <c:v>1428059.5</c:v>
                </c:pt>
                <c:pt idx="400">
                  <c:v>3054040.5</c:v>
                </c:pt>
                <c:pt idx="401">
                  <c:v>1789975.25</c:v>
                </c:pt>
                <c:pt idx="402">
                  <c:v>1140977.5</c:v>
                </c:pt>
                <c:pt idx="403">
                  <c:v>2032001.25</c:v>
                </c:pt>
                <c:pt idx="404">
                  <c:v>1563495.625</c:v>
                </c:pt>
                <c:pt idx="405">
                  <c:v>1133147.75</c:v>
                </c:pt>
                <c:pt idx="406">
                  <c:v>1839469.5</c:v>
                </c:pt>
                <c:pt idx="407">
                  <c:v>2092769</c:v>
                </c:pt>
                <c:pt idx="408">
                  <c:v>1657238.5</c:v>
                </c:pt>
                <c:pt idx="409">
                  <c:v>3111071.75</c:v>
                </c:pt>
                <c:pt idx="410">
                  <c:v>1650715.25</c:v>
                </c:pt>
                <c:pt idx="411">
                  <c:v>1594887</c:v>
                </c:pt>
                <c:pt idx="412">
                  <c:v>1265003.25</c:v>
                </c:pt>
                <c:pt idx="413">
                  <c:v>2126893.5</c:v>
                </c:pt>
                <c:pt idx="414">
                  <c:v>1298572</c:v>
                </c:pt>
                <c:pt idx="415">
                  <c:v>1416160.5</c:v>
                </c:pt>
                <c:pt idx="416">
                  <c:v>1006171.75</c:v>
                </c:pt>
                <c:pt idx="417">
                  <c:v>1851108.375</c:v>
                </c:pt>
                <c:pt idx="418">
                  <c:v>2521542.5</c:v>
                </c:pt>
                <c:pt idx="419">
                  <c:v>3791035.25</c:v>
                </c:pt>
                <c:pt idx="420">
                  <c:v>2894021.5</c:v>
                </c:pt>
                <c:pt idx="421">
                  <c:v>2038796.75</c:v>
                </c:pt>
                <c:pt idx="422">
                  <c:v>2297641.5</c:v>
                </c:pt>
                <c:pt idx="423">
                  <c:v>2609520.75</c:v>
                </c:pt>
                <c:pt idx="424">
                  <c:v>2830416</c:v>
                </c:pt>
                <c:pt idx="425">
                  <c:v>2230560</c:v>
                </c:pt>
                <c:pt idx="426">
                  <c:v>1516711.375</c:v>
                </c:pt>
                <c:pt idx="427">
                  <c:v>1277569</c:v>
                </c:pt>
                <c:pt idx="428">
                  <c:v>1517027.625</c:v>
                </c:pt>
                <c:pt idx="429">
                  <c:v>1127373.875</c:v>
                </c:pt>
                <c:pt idx="430">
                  <c:v>2832930.75</c:v>
                </c:pt>
                <c:pt idx="431">
                  <c:v>1957715.25</c:v>
                </c:pt>
                <c:pt idx="432">
                  <c:v>2531941.75</c:v>
                </c:pt>
                <c:pt idx="433">
                  <c:v>1790580.625</c:v>
                </c:pt>
                <c:pt idx="434">
                  <c:v>1920092.5</c:v>
                </c:pt>
                <c:pt idx="435">
                  <c:v>2854543.5</c:v>
                </c:pt>
                <c:pt idx="436">
                  <c:v>2544179.75</c:v>
                </c:pt>
                <c:pt idx="437">
                  <c:v>2422954.75</c:v>
                </c:pt>
                <c:pt idx="438">
                  <c:v>1326166.875</c:v>
                </c:pt>
                <c:pt idx="439">
                  <c:v>1673659.25</c:v>
                </c:pt>
                <c:pt idx="440">
                  <c:v>1414431.75</c:v>
                </c:pt>
                <c:pt idx="441">
                  <c:v>1301916.75</c:v>
                </c:pt>
                <c:pt idx="442">
                  <c:v>1449667.25</c:v>
                </c:pt>
                <c:pt idx="443">
                  <c:v>1494236.5</c:v>
                </c:pt>
                <c:pt idx="444">
                  <c:v>3002245</c:v>
                </c:pt>
                <c:pt idx="445">
                  <c:v>2039034.5</c:v>
                </c:pt>
                <c:pt idx="446">
                  <c:v>1796113.75</c:v>
                </c:pt>
                <c:pt idx="447">
                  <c:v>1771279.5</c:v>
                </c:pt>
                <c:pt idx="448">
                  <c:v>1754591.875</c:v>
                </c:pt>
                <c:pt idx="449">
                  <c:v>2153795.75</c:v>
                </c:pt>
                <c:pt idx="450">
                  <c:v>2383529</c:v>
                </c:pt>
                <c:pt idx="451">
                  <c:v>2119129.25</c:v>
                </c:pt>
                <c:pt idx="452">
                  <c:v>2044272.625</c:v>
                </c:pt>
                <c:pt idx="453">
                  <c:v>2595713.5</c:v>
                </c:pt>
                <c:pt idx="454">
                  <c:v>2636815.25</c:v>
                </c:pt>
                <c:pt idx="455">
                  <c:v>2417366.25</c:v>
                </c:pt>
                <c:pt idx="456">
                  <c:v>2546328.5</c:v>
                </c:pt>
                <c:pt idx="457">
                  <c:v>1970098.5</c:v>
                </c:pt>
                <c:pt idx="458">
                  <c:v>3111846.75</c:v>
                </c:pt>
                <c:pt idx="459">
                  <c:v>2414271.25</c:v>
                </c:pt>
                <c:pt idx="460">
                  <c:v>1229875.875</c:v>
                </c:pt>
                <c:pt idx="461">
                  <c:v>2107805.25</c:v>
                </c:pt>
                <c:pt idx="462">
                  <c:v>1940771.375</c:v>
                </c:pt>
                <c:pt idx="463">
                  <c:v>1188532.875</c:v>
                </c:pt>
                <c:pt idx="464">
                  <c:v>1963984.5</c:v>
                </c:pt>
                <c:pt idx="465">
                  <c:v>2161190.5</c:v>
                </c:pt>
                <c:pt idx="466">
                  <c:v>2887186.5</c:v>
                </c:pt>
                <c:pt idx="467">
                  <c:v>1524867.25</c:v>
                </c:pt>
                <c:pt idx="468">
                  <c:v>1653819.375</c:v>
                </c:pt>
                <c:pt idx="469">
                  <c:v>2259262.25</c:v>
                </c:pt>
                <c:pt idx="470">
                  <c:v>2766591</c:v>
                </c:pt>
                <c:pt idx="471">
                  <c:v>2227482.5</c:v>
                </c:pt>
                <c:pt idx="472">
                  <c:v>1865545.125</c:v>
                </c:pt>
                <c:pt idx="473">
                  <c:v>3185566.25</c:v>
                </c:pt>
                <c:pt idx="474">
                  <c:v>1346001.875</c:v>
                </c:pt>
                <c:pt idx="475">
                  <c:v>2286301.25</c:v>
                </c:pt>
                <c:pt idx="476">
                  <c:v>1933388.5</c:v>
                </c:pt>
                <c:pt idx="477">
                  <c:v>1754913</c:v>
                </c:pt>
                <c:pt idx="478">
                  <c:v>1301694.125</c:v>
                </c:pt>
                <c:pt idx="479">
                  <c:v>2787731.25</c:v>
                </c:pt>
                <c:pt idx="480">
                  <c:v>2567745.25</c:v>
                </c:pt>
                <c:pt idx="481">
                  <c:v>2961195</c:v>
                </c:pt>
                <c:pt idx="482">
                  <c:v>1961239</c:v>
                </c:pt>
                <c:pt idx="483">
                  <c:v>1762830.75</c:v>
                </c:pt>
                <c:pt idx="484">
                  <c:v>1919850.25</c:v>
                </c:pt>
                <c:pt idx="485">
                  <c:v>3030721.25</c:v>
                </c:pt>
                <c:pt idx="486">
                  <c:v>2084614.25</c:v>
                </c:pt>
                <c:pt idx="487">
                  <c:v>2587300.75</c:v>
                </c:pt>
                <c:pt idx="488">
                  <c:v>2330519.75</c:v>
                </c:pt>
                <c:pt idx="489">
                  <c:v>1265829.875</c:v>
                </c:pt>
                <c:pt idx="490">
                  <c:v>3072396.25</c:v>
                </c:pt>
                <c:pt idx="491">
                  <c:v>1653696</c:v>
                </c:pt>
                <c:pt idx="492">
                  <c:v>2107235.75</c:v>
                </c:pt>
                <c:pt idx="493">
                  <c:v>2294774.5</c:v>
                </c:pt>
                <c:pt idx="494">
                  <c:v>1607577.5</c:v>
                </c:pt>
                <c:pt idx="495">
                  <c:v>2800803</c:v>
                </c:pt>
                <c:pt idx="496">
                  <c:v>2727191.75</c:v>
                </c:pt>
                <c:pt idx="497">
                  <c:v>2080384.875</c:v>
                </c:pt>
                <c:pt idx="498">
                  <c:v>2716932.25</c:v>
                </c:pt>
                <c:pt idx="499">
                  <c:v>1724799.125</c:v>
                </c:pt>
                <c:pt idx="500">
                  <c:v>2122146.5</c:v>
                </c:pt>
                <c:pt idx="501">
                  <c:v>2449854.5</c:v>
                </c:pt>
                <c:pt idx="502">
                  <c:v>2263442</c:v>
                </c:pt>
                <c:pt idx="503">
                  <c:v>2464544</c:v>
                </c:pt>
                <c:pt idx="504">
                  <c:v>1314351.875</c:v>
                </c:pt>
                <c:pt idx="505">
                  <c:v>2522885.5</c:v>
                </c:pt>
                <c:pt idx="506">
                  <c:v>1166163</c:v>
                </c:pt>
                <c:pt idx="507">
                  <c:v>1914404.5</c:v>
                </c:pt>
                <c:pt idx="508">
                  <c:v>2097853</c:v>
                </c:pt>
                <c:pt idx="509">
                  <c:v>2431930.5</c:v>
                </c:pt>
                <c:pt idx="510">
                  <c:v>2221413.5</c:v>
                </c:pt>
                <c:pt idx="511">
                  <c:v>2239137</c:v>
                </c:pt>
                <c:pt idx="512">
                  <c:v>2360849</c:v>
                </c:pt>
                <c:pt idx="513">
                  <c:v>2855202.75</c:v>
                </c:pt>
                <c:pt idx="514">
                  <c:v>1366713.625</c:v>
                </c:pt>
                <c:pt idx="515">
                  <c:v>2417207.5</c:v>
                </c:pt>
                <c:pt idx="516">
                  <c:v>1450088.25</c:v>
                </c:pt>
                <c:pt idx="517">
                  <c:v>2569252.5</c:v>
                </c:pt>
                <c:pt idx="518">
                  <c:v>1424480</c:v>
                </c:pt>
                <c:pt idx="519">
                  <c:v>2267341</c:v>
                </c:pt>
                <c:pt idx="520">
                  <c:v>1138203.875</c:v>
                </c:pt>
                <c:pt idx="521">
                  <c:v>3475771.5</c:v>
                </c:pt>
                <c:pt idx="522">
                  <c:v>1136747.25</c:v>
                </c:pt>
                <c:pt idx="523">
                  <c:v>1750642.625</c:v>
                </c:pt>
                <c:pt idx="524">
                  <c:v>2404059.75</c:v>
                </c:pt>
                <c:pt idx="525">
                  <c:v>1481204.875</c:v>
                </c:pt>
                <c:pt idx="526">
                  <c:v>1222423.25</c:v>
                </c:pt>
                <c:pt idx="527">
                  <c:v>1426066</c:v>
                </c:pt>
                <c:pt idx="528">
                  <c:v>2503035.25</c:v>
                </c:pt>
                <c:pt idx="529">
                  <c:v>2553518</c:v>
                </c:pt>
                <c:pt idx="530">
                  <c:v>2287740.25</c:v>
                </c:pt>
                <c:pt idx="531">
                  <c:v>2506247.75</c:v>
                </c:pt>
                <c:pt idx="532">
                  <c:v>1658401</c:v>
                </c:pt>
                <c:pt idx="533">
                  <c:v>2707360.5</c:v>
                </c:pt>
                <c:pt idx="534">
                  <c:v>2627589.5</c:v>
                </c:pt>
                <c:pt idx="535">
                  <c:v>1254458.875</c:v>
                </c:pt>
                <c:pt idx="536">
                  <c:v>1270697.625</c:v>
                </c:pt>
                <c:pt idx="537">
                  <c:v>1543065.125</c:v>
                </c:pt>
                <c:pt idx="538">
                  <c:v>1944677.25</c:v>
                </c:pt>
                <c:pt idx="539">
                  <c:v>1572395.25</c:v>
                </c:pt>
                <c:pt idx="540">
                  <c:v>1919080.75</c:v>
                </c:pt>
                <c:pt idx="541">
                  <c:v>1073438.25</c:v>
                </c:pt>
                <c:pt idx="542">
                  <c:v>1880883.25</c:v>
                </c:pt>
                <c:pt idx="543">
                  <c:v>1315149.625</c:v>
                </c:pt>
                <c:pt idx="544">
                  <c:v>1700405.875</c:v>
                </c:pt>
                <c:pt idx="545">
                  <c:v>1092816</c:v>
                </c:pt>
                <c:pt idx="546">
                  <c:v>1447253.875</c:v>
                </c:pt>
                <c:pt idx="547">
                  <c:v>1767738.875</c:v>
                </c:pt>
                <c:pt idx="548">
                  <c:v>977529.6875</c:v>
                </c:pt>
                <c:pt idx="549">
                  <c:v>2393940.5</c:v>
                </c:pt>
                <c:pt idx="550">
                  <c:v>1285989.875</c:v>
                </c:pt>
                <c:pt idx="551">
                  <c:v>1029890.1875</c:v>
                </c:pt>
                <c:pt idx="552">
                  <c:v>1122111.5</c:v>
                </c:pt>
                <c:pt idx="553">
                  <c:v>1240787.5</c:v>
                </c:pt>
                <c:pt idx="554">
                  <c:v>2215745.5</c:v>
                </c:pt>
                <c:pt idx="555">
                  <c:v>1588972</c:v>
                </c:pt>
                <c:pt idx="556">
                  <c:v>871771.5625</c:v>
                </c:pt>
                <c:pt idx="557">
                  <c:v>1448776.25</c:v>
                </c:pt>
                <c:pt idx="558">
                  <c:v>1674766.125</c:v>
                </c:pt>
                <c:pt idx="559">
                  <c:v>1037414.125</c:v>
                </c:pt>
                <c:pt idx="560">
                  <c:v>1642412.75</c:v>
                </c:pt>
                <c:pt idx="561">
                  <c:v>1428123.125</c:v>
                </c:pt>
                <c:pt idx="562">
                  <c:v>1695483.75</c:v>
                </c:pt>
                <c:pt idx="563">
                  <c:v>1009292.4375</c:v>
                </c:pt>
                <c:pt idx="564">
                  <c:v>1508954.875</c:v>
                </c:pt>
                <c:pt idx="565">
                  <c:v>1205609.875</c:v>
                </c:pt>
                <c:pt idx="566">
                  <c:v>1423935.625</c:v>
                </c:pt>
                <c:pt idx="567">
                  <c:v>896699.125</c:v>
                </c:pt>
                <c:pt idx="568">
                  <c:v>1841609.125</c:v>
                </c:pt>
                <c:pt idx="569">
                  <c:v>1124905.25</c:v>
                </c:pt>
                <c:pt idx="570">
                  <c:v>1359827.375</c:v>
                </c:pt>
                <c:pt idx="571">
                  <c:v>1428341.75</c:v>
                </c:pt>
                <c:pt idx="572">
                  <c:v>1337871.75</c:v>
                </c:pt>
                <c:pt idx="573">
                  <c:v>2373439.25</c:v>
                </c:pt>
                <c:pt idx="574">
                  <c:v>915714.1875</c:v>
                </c:pt>
                <c:pt idx="575">
                  <c:v>1897017.25</c:v>
                </c:pt>
                <c:pt idx="576">
                  <c:v>622952.125</c:v>
                </c:pt>
                <c:pt idx="577">
                  <c:v>1913464.25</c:v>
                </c:pt>
                <c:pt idx="578">
                  <c:v>1530204.125</c:v>
                </c:pt>
                <c:pt idx="579">
                  <c:v>1205478</c:v>
                </c:pt>
                <c:pt idx="580">
                  <c:v>1119705.25</c:v>
                </c:pt>
                <c:pt idx="581">
                  <c:v>1780968.25</c:v>
                </c:pt>
                <c:pt idx="582">
                  <c:v>1185491.75</c:v>
                </c:pt>
                <c:pt idx="583">
                  <c:v>1656151.875</c:v>
                </c:pt>
                <c:pt idx="584">
                  <c:v>820445</c:v>
                </c:pt>
                <c:pt idx="585">
                  <c:v>1965293.625</c:v>
                </c:pt>
                <c:pt idx="586">
                  <c:v>757233.625</c:v>
                </c:pt>
                <c:pt idx="587">
                  <c:v>1770217.375</c:v>
                </c:pt>
                <c:pt idx="588">
                  <c:v>1449818.625</c:v>
                </c:pt>
                <c:pt idx="589">
                  <c:v>1698331.375</c:v>
                </c:pt>
                <c:pt idx="590">
                  <c:v>836781.9375</c:v>
                </c:pt>
                <c:pt idx="591">
                  <c:v>1471846.875</c:v>
                </c:pt>
                <c:pt idx="592">
                  <c:v>1126884.125</c:v>
                </c:pt>
                <c:pt idx="593">
                  <c:v>1404268.5</c:v>
                </c:pt>
                <c:pt idx="594">
                  <c:v>911535.75</c:v>
                </c:pt>
                <c:pt idx="595">
                  <c:v>984104.625</c:v>
                </c:pt>
                <c:pt idx="596">
                  <c:v>1217602.75</c:v>
                </c:pt>
                <c:pt idx="597">
                  <c:v>976773.75</c:v>
                </c:pt>
                <c:pt idx="598">
                  <c:v>1370481.75</c:v>
                </c:pt>
                <c:pt idx="599">
                  <c:v>1282677.5</c:v>
                </c:pt>
                <c:pt idx="600">
                  <c:v>922421.3125</c:v>
                </c:pt>
                <c:pt idx="601">
                  <c:v>1219999.125</c:v>
                </c:pt>
                <c:pt idx="602">
                  <c:v>1242128.125</c:v>
                </c:pt>
                <c:pt idx="603">
                  <c:v>1495364.25</c:v>
                </c:pt>
                <c:pt idx="604">
                  <c:v>1027389.3125</c:v>
                </c:pt>
                <c:pt idx="605">
                  <c:v>1339264.375</c:v>
                </c:pt>
                <c:pt idx="606">
                  <c:v>1107882.25</c:v>
                </c:pt>
                <c:pt idx="607">
                  <c:v>597580.5625</c:v>
                </c:pt>
                <c:pt idx="608">
                  <c:v>1808379.125</c:v>
                </c:pt>
                <c:pt idx="609">
                  <c:v>1523327</c:v>
                </c:pt>
                <c:pt idx="610">
                  <c:v>904373.6875</c:v>
                </c:pt>
                <c:pt idx="611">
                  <c:v>906683</c:v>
                </c:pt>
                <c:pt idx="612">
                  <c:v>1092857.25</c:v>
                </c:pt>
                <c:pt idx="613">
                  <c:v>1119952.375</c:v>
                </c:pt>
                <c:pt idx="614">
                  <c:v>1097977.5</c:v>
                </c:pt>
                <c:pt idx="615">
                  <c:v>1343178.375</c:v>
                </c:pt>
                <c:pt idx="616">
                  <c:v>732951.1875</c:v>
                </c:pt>
                <c:pt idx="617">
                  <c:v>744710.75</c:v>
                </c:pt>
                <c:pt idx="618">
                  <c:v>491002.90625</c:v>
                </c:pt>
                <c:pt idx="619">
                  <c:v>897881.75</c:v>
                </c:pt>
                <c:pt idx="620">
                  <c:v>1246424.25</c:v>
                </c:pt>
                <c:pt idx="621">
                  <c:v>1151459</c:v>
                </c:pt>
                <c:pt idx="622">
                  <c:v>792353.3125</c:v>
                </c:pt>
                <c:pt idx="623">
                  <c:v>931001.125</c:v>
                </c:pt>
                <c:pt idx="624">
                  <c:v>966004.375</c:v>
                </c:pt>
                <c:pt idx="625">
                  <c:v>1137616.875</c:v>
                </c:pt>
                <c:pt idx="626">
                  <c:v>807888.0625</c:v>
                </c:pt>
                <c:pt idx="627">
                  <c:v>477873.6875</c:v>
                </c:pt>
                <c:pt idx="628">
                  <c:v>1216288.375</c:v>
                </c:pt>
                <c:pt idx="629">
                  <c:v>570182.75</c:v>
                </c:pt>
                <c:pt idx="630">
                  <c:v>600019.375</c:v>
                </c:pt>
                <c:pt idx="631">
                  <c:v>1078268.875</c:v>
                </c:pt>
                <c:pt idx="632">
                  <c:v>910938.1875</c:v>
                </c:pt>
                <c:pt idx="633">
                  <c:v>1282056</c:v>
                </c:pt>
                <c:pt idx="634">
                  <c:v>690432.9375</c:v>
                </c:pt>
                <c:pt idx="635">
                  <c:v>848131.0625</c:v>
                </c:pt>
                <c:pt idx="636">
                  <c:v>691266.4375</c:v>
                </c:pt>
                <c:pt idx="637">
                  <c:v>1058986.25</c:v>
                </c:pt>
                <c:pt idx="638">
                  <c:v>779029.8125</c:v>
                </c:pt>
                <c:pt idx="639">
                  <c:v>895889.875</c:v>
                </c:pt>
                <c:pt idx="640">
                  <c:v>745344.625</c:v>
                </c:pt>
                <c:pt idx="641">
                  <c:v>639565.3125</c:v>
                </c:pt>
                <c:pt idx="642">
                  <c:v>726045.625</c:v>
                </c:pt>
                <c:pt idx="643">
                  <c:v>652294.8125</c:v>
                </c:pt>
                <c:pt idx="644">
                  <c:v>815337.75</c:v>
                </c:pt>
                <c:pt idx="645">
                  <c:v>687392.125</c:v>
                </c:pt>
                <c:pt idx="646">
                  <c:v>710031.625</c:v>
                </c:pt>
                <c:pt idx="647">
                  <c:v>711775.8125</c:v>
                </c:pt>
                <c:pt idx="648">
                  <c:v>798953.75</c:v>
                </c:pt>
                <c:pt idx="649">
                  <c:v>626615.75</c:v>
                </c:pt>
                <c:pt idx="650">
                  <c:v>647868.1875</c:v>
                </c:pt>
                <c:pt idx="651">
                  <c:v>386045.71875</c:v>
                </c:pt>
                <c:pt idx="652">
                  <c:v>786698.5625</c:v>
                </c:pt>
                <c:pt idx="653">
                  <c:v>576898.8125</c:v>
                </c:pt>
                <c:pt idx="654">
                  <c:v>903202.625</c:v>
                </c:pt>
                <c:pt idx="655">
                  <c:v>919100.25</c:v>
                </c:pt>
                <c:pt idx="656">
                  <c:v>472039.96875</c:v>
                </c:pt>
                <c:pt idx="657">
                  <c:v>547702.875</c:v>
                </c:pt>
                <c:pt idx="658">
                  <c:v>789678</c:v>
                </c:pt>
                <c:pt idx="659">
                  <c:v>516468.25</c:v>
                </c:pt>
                <c:pt idx="660">
                  <c:v>788677.9375</c:v>
                </c:pt>
                <c:pt idx="661">
                  <c:v>702559.25</c:v>
                </c:pt>
                <c:pt idx="662">
                  <c:v>688527.0625</c:v>
                </c:pt>
                <c:pt idx="663">
                  <c:v>748075.4375</c:v>
                </c:pt>
                <c:pt idx="664">
                  <c:v>626334</c:v>
                </c:pt>
                <c:pt idx="665">
                  <c:v>582318.1875</c:v>
                </c:pt>
                <c:pt idx="666">
                  <c:v>871373.9375</c:v>
                </c:pt>
                <c:pt idx="667">
                  <c:v>871526.4375</c:v>
                </c:pt>
                <c:pt idx="668">
                  <c:v>635304.4375</c:v>
                </c:pt>
                <c:pt idx="669">
                  <c:v>493378.78125</c:v>
                </c:pt>
                <c:pt idx="670">
                  <c:v>637912.9375</c:v>
                </c:pt>
                <c:pt idx="671">
                  <c:v>941665.125</c:v>
                </c:pt>
                <c:pt idx="672">
                  <c:v>460813.78125</c:v>
                </c:pt>
                <c:pt idx="673">
                  <c:v>863634.5</c:v>
                </c:pt>
                <c:pt idx="674">
                  <c:v>822875.5625</c:v>
                </c:pt>
                <c:pt idx="675">
                  <c:v>434207.03125</c:v>
                </c:pt>
                <c:pt idx="676">
                  <c:v>513782.84375</c:v>
                </c:pt>
                <c:pt idx="677">
                  <c:v>796315.5625</c:v>
                </c:pt>
                <c:pt idx="678">
                  <c:v>969266.125</c:v>
                </c:pt>
                <c:pt idx="679">
                  <c:v>568330.5</c:v>
                </c:pt>
                <c:pt idx="680">
                  <c:v>997310.0625</c:v>
                </c:pt>
                <c:pt idx="681">
                  <c:v>475224.78125</c:v>
                </c:pt>
                <c:pt idx="682">
                  <c:v>598658.125</c:v>
                </c:pt>
                <c:pt idx="683">
                  <c:v>691033.875</c:v>
                </c:pt>
                <c:pt idx="684">
                  <c:v>805048.625</c:v>
                </c:pt>
                <c:pt idx="685">
                  <c:v>592093.75</c:v>
                </c:pt>
                <c:pt idx="686">
                  <c:v>620045.6875</c:v>
                </c:pt>
                <c:pt idx="687">
                  <c:v>916024.9375</c:v>
                </c:pt>
                <c:pt idx="688">
                  <c:v>486640.5</c:v>
                </c:pt>
                <c:pt idx="689">
                  <c:v>385402.1875</c:v>
                </c:pt>
                <c:pt idx="690">
                  <c:v>336781.9375</c:v>
                </c:pt>
                <c:pt idx="691">
                  <c:v>1266333.75</c:v>
                </c:pt>
                <c:pt idx="692">
                  <c:v>603006.875</c:v>
                </c:pt>
                <c:pt idx="693">
                  <c:v>586483.25</c:v>
                </c:pt>
                <c:pt idx="694">
                  <c:v>589640.625</c:v>
                </c:pt>
                <c:pt idx="695">
                  <c:v>374478.4375</c:v>
                </c:pt>
                <c:pt idx="696">
                  <c:v>351360.3125</c:v>
                </c:pt>
                <c:pt idx="697">
                  <c:v>546151.8125</c:v>
                </c:pt>
                <c:pt idx="698">
                  <c:v>704276.5</c:v>
                </c:pt>
                <c:pt idx="699">
                  <c:v>684776</c:v>
                </c:pt>
                <c:pt idx="700">
                  <c:v>513125.25</c:v>
                </c:pt>
                <c:pt idx="701">
                  <c:v>619658.5</c:v>
                </c:pt>
                <c:pt idx="702">
                  <c:v>567219</c:v>
                </c:pt>
                <c:pt idx="703">
                  <c:v>494834.8125</c:v>
                </c:pt>
                <c:pt idx="704">
                  <c:v>361847.09375</c:v>
                </c:pt>
                <c:pt idx="705">
                  <c:v>563064.875</c:v>
                </c:pt>
                <c:pt idx="706">
                  <c:v>364449.1875</c:v>
                </c:pt>
                <c:pt idx="707">
                  <c:v>755958.875</c:v>
                </c:pt>
                <c:pt idx="708">
                  <c:v>498231.625</c:v>
                </c:pt>
                <c:pt idx="709">
                  <c:v>355569.40625</c:v>
                </c:pt>
                <c:pt idx="710">
                  <c:v>262681.34375</c:v>
                </c:pt>
                <c:pt idx="711">
                  <c:v>514246.4375</c:v>
                </c:pt>
                <c:pt idx="712">
                  <c:v>688422.75</c:v>
                </c:pt>
                <c:pt idx="713">
                  <c:v>587414.75</c:v>
                </c:pt>
                <c:pt idx="714">
                  <c:v>358951.21875</c:v>
                </c:pt>
                <c:pt idx="715">
                  <c:v>619608.5625</c:v>
                </c:pt>
                <c:pt idx="716">
                  <c:v>248388.609375</c:v>
                </c:pt>
                <c:pt idx="717">
                  <c:v>403152.46875</c:v>
                </c:pt>
                <c:pt idx="718">
                  <c:v>561982.5625</c:v>
                </c:pt>
                <c:pt idx="719">
                  <c:v>290225.4375</c:v>
                </c:pt>
                <c:pt idx="720">
                  <c:v>497130.9375</c:v>
                </c:pt>
                <c:pt idx="721">
                  <c:v>443806.28125</c:v>
                </c:pt>
                <c:pt idx="722">
                  <c:v>380563.1875</c:v>
                </c:pt>
                <c:pt idx="723">
                  <c:v>432073</c:v>
                </c:pt>
                <c:pt idx="724">
                  <c:v>495695.71875</c:v>
                </c:pt>
                <c:pt idx="725">
                  <c:v>790725.875</c:v>
                </c:pt>
                <c:pt idx="726">
                  <c:v>341974.28125</c:v>
                </c:pt>
                <c:pt idx="727">
                  <c:v>365756.46875</c:v>
                </c:pt>
                <c:pt idx="728">
                  <c:v>386015.6875</c:v>
                </c:pt>
                <c:pt idx="729">
                  <c:v>740834.125</c:v>
                </c:pt>
                <c:pt idx="730">
                  <c:v>358037.15625</c:v>
                </c:pt>
                <c:pt idx="731">
                  <c:v>266168.8125</c:v>
                </c:pt>
                <c:pt idx="732">
                  <c:v>377055.65625</c:v>
                </c:pt>
                <c:pt idx="733">
                  <c:v>255902.75</c:v>
                </c:pt>
                <c:pt idx="734">
                  <c:v>385664.875</c:v>
                </c:pt>
                <c:pt idx="735">
                  <c:v>508217.375</c:v>
                </c:pt>
                <c:pt idx="736">
                  <c:v>519360</c:v>
                </c:pt>
                <c:pt idx="737">
                  <c:v>292816.6875</c:v>
                </c:pt>
                <c:pt idx="738">
                  <c:v>433309.3125</c:v>
                </c:pt>
                <c:pt idx="739">
                  <c:v>252980.5</c:v>
                </c:pt>
                <c:pt idx="740">
                  <c:v>307045.59375</c:v>
                </c:pt>
                <c:pt idx="741">
                  <c:v>420365.875</c:v>
                </c:pt>
                <c:pt idx="742">
                  <c:v>163631.25</c:v>
                </c:pt>
                <c:pt idx="743">
                  <c:v>280310.5</c:v>
                </c:pt>
                <c:pt idx="744">
                  <c:v>329965.84375</c:v>
                </c:pt>
                <c:pt idx="745">
                  <c:v>186713.53125</c:v>
                </c:pt>
                <c:pt idx="746">
                  <c:v>331382.4375</c:v>
                </c:pt>
                <c:pt idx="747">
                  <c:v>186588.9375</c:v>
                </c:pt>
                <c:pt idx="748">
                  <c:v>359568.0625</c:v>
                </c:pt>
                <c:pt idx="749">
                  <c:v>249609.140625</c:v>
                </c:pt>
                <c:pt idx="750">
                  <c:v>167969.296875</c:v>
                </c:pt>
                <c:pt idx="751">
                  <c:v>386941.125</c:v>
                </c:pt>
                <c:pt idx="752">
                  <c:v>344915.09375</c:v>
                </c:pt>
                <c:pt idx="753">
                  <c:v>340807.90625</c:v>
                </c:pt>
                <c:pt idx="754">
                  <c:v>278647.75</c:v>
                </c:pt>
                <c:pt idx="755">
                  <c:v>223435.796875</c:v>
                </c:pt>
                <c:pt idx="756">
                  <c:v>326680.15625</c:v>
                </c:pt>
                <c:pt idx="757">
                  <c:v>193106.25</c:v>
                </c:pt>
                <c:pt idx="758">
                  <c:v>354530.9375</c:v>
                </c:pt>
                <c:pt idx="759">
                  <c:v>291965.25</c:v>
                </c:pt>
                <c:pt idx="760">
                  <c:v>170532.828125</c:v>
                </c:pt>
                <c:pt idx="761">
                  <c:v>249055.625</c:v>
                </c:pt>
                <c:pt idx="762">
                  <c:v>260394.96875</c:v>
                </c:pt>
                <c:pt idx="763">
                  <c:v>363336.125</c:v>
                </c:pt>
                <c:pt idx="764">
                  <c:v>166110.546875</c:v>
                </c:pt>
                <c:pt idx="765">
                  <c:v>253080.71875</c:v>
                </c:pt>
                <c:pt idx="766">
                  <c:v>274871.40625</c:v>
                </c:pt>
                <c:pt idx="767">
                  <c:v>280203.8125</c:v>
                </c:pt>
                <c:pt idx="768">
                  <c:v>243833.203125</c:v>
                </c:pt>
                <c:pt idx="769">
                  <c:v>238964.234375</c:v>
                </c:pt>
                <c:pt idx="770">
                  <c:v>284342.34375</c:v>
                </c:pt>
                <c:pt idx="771">
                  <c:v>198488.671875</c:v>
                </c:pt>
                <c:pt idx="772">
                  <c:v>273819.125</c:v>
                </c:pt>
                <c:pt idx="773">
                  <c:v>224567.375</c:v>
                </c:pt>
                <c:pt idx="774">
                  <c:v>182360.5</c:v>
                </c:pt>
                <c:pt idx="775">
                  <c:v>280445.84375</c:v>
                </c:pt>
                <c:pt idx="776">
                  <c:v>177063.921875</c:v>
                </c:pt>
                <c:pt idx="777">
                  <c:v>94993.054688000004</c:v>
                </c:pt>
                <c:pt idx="778">
                  <c:v>209938.9375</c:v>
                </c:pt>
                <c:pt idx="779">
                  <c:v>156942.3125</c:v>
                </c:pt>
                <c:pt idx="780">
                  <c:v>283274.90625</c:v>
                </c:pt>
                <c:pt idx="781">
                  <c:v>95325.179688000004</c:v>
                </c:pt>
                <c:pt idx="782">
                  <c:v>188500.640625</c:v>
                </c:pt>
                <c:pt idx="783">
                  <c:v>148768.875</c:v>
                </c:pt>
                <c:pt idx="784">
                  <c:v>168270.390625</c:v>
                </c:pt>
                <c:pt idx="785">
                  <c:v>247808.5625</c:v>
                </c:pt>
                <c:pt idx="786">
                  <c:v>222375.09375</c:v>
                </c:pt>
                <c:pt idx="787">
                  <c:v>181649.15625</c:v>
                </c:pt>
                <c:pt idx="788">
                  <c:v>95766.046875</c:v>
                </c:pt>
                <c:pt idx="789">
                  <c:v>152512.5</c:v>
                </c:pt>
                <c:pt idx="790">
                  <c:v>255038.140625</c:v>
                </c:pt>
                <c:pt idx="791">
                  <c:v>171691.75</c:v>
                </c:pt>
                <c:pt idx="792">
                  <c:v>107096.554688</c:v>
                </c:pt>
                <c:pt idx="793">
                  <c:v>126101.226563</c:v>
                </c:pt>
                <c:pt idx="794">
                  <c:v>151503.203125</c:v>
                </c:pt>
                <c:pt idx="795">
                  <c:v>90665.414063000004</c:v>
                </c:pt>
                <c:pt idx="796">
                  <c:v>124641.6875</c:v>
                </c:pt>
                <c:pt idx="797">
                  <c:v>174500.09375</c:v>
                </c:pt>
                <c:pt idx="798">
                  <c:v>149909.03125</c:v>
                </c:pt>
                <c:pt idx="799">
                  <c:v>100742.28125</c:v>
                </c:pt>
                <c:pt idx="800">
                  <c:v>148187.796875</c:v>
                </c:pt>
                <c:pt idx="801">
                  <c:v>56135.707030999998</c:v>
                </c:pt>
                <c:pt idx="802">
                  <c:v>101164.6875</c:v>
                </c:pt>
                <c:pt idx="803">
                  <c:v>170396.890625</c:v>
                </c:pt>
                <c:pt idx="804">
                  <c:v>151544.3125</c:v>
                </c:pt>
                <c:pt idx="805">
                  <c:v>109192.140625</c:v>
                </c:pt>
                <c:pt idx="806">
                  <c:v>148617.359375</c:v>
                </c:pt>
                <c:pt idx="807">
                  <c:v>125928.796875</c:v>
                </c:pt>
                <c:pt idx="808">
                  <c:v>111624.054688</c:v>
                </c:pt>
                <c:pt idx="809">
                  <c:v>108114.609375</c:v>
                </c:pt>
                <c:pt idx="810">
                  <c:v>75147.320313000004</c:v>
                </c:pt>
                <c:pt idx="811">
                  <c:v>123876.28125</c:v>
                </c:pt>
                <c:pt idx="812">
                  <c:v>134830.296875</c:v>
                </c:pt>
                <c:pt idx="813">
                  <c:v>97178.796875</c:v>
                </c:pt>
                <c:pt idx="814">
                  <c:v>39220.714844000002</c:v>
                </c:pt>
                <c:pt idx="815">
                  <c:v>72174.1875</c:v>
                </c:pt>
                <c:pt idx="816">
                  <c:v>118813.414063</c:v>
                </c:pt>
                <c:pt idx="817">
                  <c:v>75701.65625</c:v>
                </c:pt>
                <c:pt idx="818">
                  <c:v>92700.289063000004</c:v>
                </c:pt>
                <c:pt idx="819">
                  <c:v>78457.75</c:v>
                </c:pt>
                <c:pt idx="820">
                  <c:v>69483.679688000004</c:v>
                </c:pt>
                <c:pt idx="821">
                  <c:v>57106.519530999998</c:v>
                </c:pt>
                <c:pt idx="822">
                  <c:v>76972.117188000004</c:v>
                </c:pt>
                <c:pt idx="823">
                  <c:v>68471.796875</c:v>
                </c:pt>
                <c:pt idx="824">
                  <c:v>70671.84375</c:v>
                </c:pt>
                <c:pt idx="825">
                  <c:v>68767.9375</c:v>
                </c:pt>
                <c:pt idx="826">
                  <c:v>81057.148438000004</c:v>
                </c:pt>
                <c:pt idx="827">
                  <c:v>74102.789063000004</c:v>
                </c:pt>
                <c:pt idx="828">
                  <c:v>89000.640625</c:v>
                </c:pt>
                <c:pt idx="829">
                  <c:v>63363.796875</c:v>
                </c:pt>
                <c:pt idx="830">
                  <c:v>65218.703125</c:v>
                </c:pt>
                <c:pt idx="831">
                  <c:v>79104.570313000004</c:v>
                </c:pt>
                <c:pt idx="832">
                  <c:v>63541.597655999998</c:v>
                </c:pt>
                <c:pt idx="833">
                  <c:v>62177.089844000002</c:v>
                </c:pt>
                <c:pt idx="834">
                  <c:v>66106.523438000004</c:v>
                </c:pt>
                <c:pt idx="835">
                  <c:v>46813.160155999998</c:v>
                </c:pt>
                <c:pt idx="836">
                  <c:v>65373.867187999997</c:v>
                </c:pt>
                <c:pt idx="837">
                  <c:v>68143.21875</c:v>
                </c:pt>
                <c:pt idx="838">
                  <c:v>48347.679687999997</c:v>
                </c:pt>
                <c:pt idx="839">
                  <c:v>74072.90625</c:v>
                </c:pt>
                <c:pt idx="840">
                  <c:v>56754.40625</c:v>
                </c:pt>
                <c:pt idx="841">
                  <c:v>48999.097655999998</c:v>
                </c:pt>
                <c:pt idx="842">
                  <c:v>33922.835937999997</c:v>
                </c:pt>
                <c:pt idx="843">
                  <c:v>63955.34375</c:v>
                </c:pt>
                <c:pt idx="844">
                  <c:v>49206.417969000002</c:v>
                </c:pt>
                <c:pt idx="845">
                  <c:v>63737.855469000002</c:v>
                </c:pt>
                <c:pt idx="846">
                  <c:v>49835.105469000002</c:v>
                </c:pt>
                <c:pt idx="847">
                  <c:v>31998.625</c:v>
                </c:pt>
                <c:pt idx="848">
                  <c:v>66858.742188000004</c:v>
                </c:pt>
                <c:pt idx="849">
                  <c:v>63299.71875</c:v>
                </c:pt>
                <c:pt idx="850">
                  <c:v>65398.832030999998</c:v>
                </c:pt>
                <c:pt idx="851">
                  <c:v>38420.292969000002</c:v>
                </c:pt>
                <c:pt idx="852">
                  <c:v>45928.597655999998</c:v>
                </c:pt>
                <c:pt idx="853">
                  <c:v>43723.066405999998</c:v>
                </c:pt>
                <c:pt idx="854">
                  <c:v>41771.078125</c:v>
                </c:pt>
                <c:pt idx="855">
                  <c:v>42414.394530999998</c:v>
                </c:pt>
                <c:pt idx="856">
                  <c:v>59255.285155999998</c:v>
                </c:pt>
                <c:pt idx="857">
                  <c:v>39109.300780999998</c:v>
                </c:pt>
                <c:pt idx="858">
                  <c:v>43766.277344000002</c:v>
                </c:pt>
                <c:pt idx="859">
                  <c:v>40805.894530999998</c:v>
                </c:pt>
                <c:pt idx="860">
                  <c:v>27266.792968999998</c:v>
                </c:pt>
                <c:pt idx="861">
                  <c:v>44599.640625</c:v>
                </c:pt>
                <c:pt idx="862">
                  <c:v>39672.753905999998</c:v>
                </c:pt>
                <c:pt idx="863">
                  <c:v>36012.40625</c:v>
                </c:pt>
                <c:pt idx="864">
                  <c:v>75206.984375</c:v>
                </c:pt>
                <c:pt idx="865">
                  <c:v>39994.679687999997</c:v>
                </c:pt>
                <c:pt idx="866">
                  <c:v>35941.195312999997</c:v>
                </c:pt>
                <c:pt idx="867">
                  <c:v>30956.548827999999</c:v>
                </c:pt>
                <c:pt idx="868">
                  <c:v>27741.283202999999</c:v>
                </c:pt>
                <c:pt idx="869">
                  <c:v>35592.75</c:v>
                </c:pt>
                <c:pt idx="870">
                  <c:v>26714.236327999999</c:v>
                </c:pt>
                <c:pt idx="871">
                  <c:v>43450.847655999998</c:v>
                </c:pt>
                <c:pt idx="872">
                  <c:v>19563.791015999999</c:v>
                </c:pt>
                <c:pt idx="873">
                  <c:v>28625.136718999998</c:v>
                </c:pt>
                <c:pt idx="874">
                  <c:v>29709.650390999999</c:v>
                </c:pt>
                <c:pt idx="875">
                  <c:v>18826.296875</c:v>
                </c:pt>
                <c:pt idx="876">
                  <c:v>25333.648438</c:v>
                </c:pt>
                <c:pt idx="877">
                  <c:v>30497.152343999998</c:v>
                </c:pt>
                <c:pt idx="878">
                  <c:v>20067.957031000002</c:v>
                </c:pt>
                <c:pt idx="879">
                  <c:v>29492.328125</c:v>
                </c:pt>
                <c:pt idx="880">
                  <c:v>32253.90625</c:v>
                </c:pt>
                <c:pt idx="881">
                  <c:v>23786.771484000001</c:v>
                </c:pt>
                <c:pt idx="882">
                  <c:v>20193.3125</c:v>
                </c:pt>
                <c:pt idx="883">
                  <c:v>22248.097656000002</c:v>
                </c:pt>
                <c:pt idx="884">
                  <c:v>15574.654296999999</c:v>
                </c:pt>
                <c:pt idx="885">
                  <c:v>22578.990234000001</c:v>
                </c:pt>
                <c:pt idx="886">
                  <c:v>19442.771484000001</c:v>
                </c:pt>
                <c:pt idx="887">
                  <c:v>12892.530273</c:v>
                </c:pt>
                <c:pt idx="888">
                  <c:v>16992.832031000002</c:v>
                </c:pt>
                <c:pt idx="889">
                  <c:v>16236.389648</c:v>
                </c:pt>
                <c:pt idx="890">
                  <c:v>18234.890625</c:v>
                </c:pt>
                <c:pt idx="891">
                  <c:v>10539.583984000001</c:v>
                </c:pt>
                <c:pt idx="892">
                  <c:v>16448.861327999999</c:v>
                </c:pt>
                <c:pt idx="893">
                  <c:v>16010.750977</c:v>
                </c:pt>
                <c:pt idx="894">
                  <c:v>20185.96875</c:v>
                </c:pt>
                <c:pt idx="895">
                  <c:v>12884.504883</c:v>
                </c:pt>
                <c:pt idx="896">
                  <c:v>17393.705077999999</c:v>
                </c:pt>
                <c:pt idx="897">
                  <c:v>7811.8710940000001</c:v>
                </c:pt>
                <c:pt idx="898">
                  <c:v>13757.875</c:v>
                </c:pt>
                <c:pt idx="899">
                  <c:v>10725.708984000001</c:v>
                </c:pt>
                <c:pt idx="900">
                  <c:v>12611.480469</c:v>
                </c:pt>
                <c:pt idx="901">
                  <c:v>12631.320313</c:v>
                </c:pt>
                <c:pt idx="902">
                  <c:v>4621.5380859999996</c:v>
                </c:pt>
                <c:pt idx="903">
                  <c:v>12785.21875</c:v>
                </c:pt>
                <c:pt idx="904">
                  <c:v>5865.1601559999999</c:v>
                </c:pt>
                <c:pt idx="905">
                  <c:v>14049.856444999999</c:v>
                </c:pt>
                <c:pt idx="906">
                  <c:v>8369.1669920000004</c:v>
                </c:pt>
                <c:pt idx="907">
                  <c:v>6532.9995120000003</c:v>
                </c:pt>
                <c:pt idx="908">
                  <c:v>7718.5639650000003</c:v>
                </c:pt>
                <c:pt idx="909">
                  <c:v>10220.489258</c:v>
                </c:pt>
                <c:pt idx="910">
                  <c:v>9146.0253909999992</c:v>
                </c:pt>
                <c:pt idx="911">
                  <c:v>3335.8684079999998</c:v>
                </c:pt>
                <c:pt idx="912">
                  <c:v>7022.6967770000001</c:v>
                </c:pt>
                <c:pt idx="913">
                  <c:v>13271.523438</c:v>
                </c:pt>
                <c:pt idx="914">
                  <c:v>10358.452148</c:v>
                </c:pt>
                <c:pt idx="915">
                  <c:v>9269.3027340000008</c:v>
                </c:pt>
                <c:pt idx="916">
                  <c:v>11231.465819999999</c:v>
                </c:pt>
                <c:pt idx="917">
                  <c:v>5406.3994140000004</c:v>
                </c:pt>
                <c:pt idx="918">
                  <c:v>8377.0742190000001</c:v>
                </c:pt>
                <c:pt idx="919">
                  <c:v>6589.25</c:v>
                </c:pt>
                <c:pt idx="920">
                  <c:v>4631.9838870000003</c:v>
                </c:pt>
                <c:pt idx="921">
                  <c:v>7753.0439450000003</c:v>
                </c:pt>
                <c:pt idx="922">
                  <c:v>7504.6845700000003</c:v>
                </c:pt>
                <c:pt idx="923">
                  <c:v>7239.78125</c:v>
                </c:pt>
                <c:pt idx="924">
                  <c:v>5638.5952150000003</c:v>
                </c:pt>
                <c:pt idx="925">
                  <c:v>7284.4497069999998</c:v>
                </c:pt>
                <c:pt idx="926">
                  <c:v>4138.7573240000002</c:v>
                </c:pt>
                <c:pt idx="927">
                  <c:v>5957.5092770000001</c:v>
                </c:pt>
                <c:pt idx="928">
                  <c:v>3135.2607419999999</c:v>
                </c:pt>
                <c:pt idx="929">
                  <c:v>4446.9614259999998</c:v>
                </c:pt>
                <c:pt idx="930">
                  <c:v>2777.8413089999999</c:v>
                </c:pt>
                <c:pt idx="931">
                  <c:v>7086.2172849999997</c:v>
                </c:pt>
                <c:pt idx="932">
                  <c:v>4320.1865230000003</c:v>
                </c:pt>
                <c:pt idx="933">
                  <c:v>7950.4941410000001</c:v>
                </c:pt>
                <c:pt idx="934">
                  <c:v>4171.8442379999997</c:v>
                </c:pt>
                <c:pt idx="935">
                  <c:v>3455.3901369999999</c:v>
                </c:pt>
                <c:pt idx="936">
                  <c:v>6104.0834960000002</c:v>
                </c:pt>
                <c:pt idx="937">
                  <c:v>4805.1645509999998</c:v>
                </c:pt>
                <c:pt idx="938">
                  <c:v>4863.6416019999997</c:v>
                </c:pt>
                <c:pt idx="939">
                  <c:v>3365.0690920000002</c:v>
                </c:pt>
                <c:pt idx="940">
                  <c:v>2117.826172</c:v>
                </c:pt>
                <c:pt idx="941">
                  <c:v>8863.2539059999999</c:v>
                </c:pt>
                <c:pt idx="942">
                  <c:v>4231.3935549999997</c:v>
                </c:pt>
                <c:pt idx="943">
                  <c:v>3523.716797</c:v>
                </c:pt>
                <c:pt idx="944">
                  <c:v>4676.0581050000001</c:v>
                </c:pt>
                <c:pt idx="945">
                  <c:v>3769.1396479999999</c:v>
                </c:pt>
                <c:pt idx="946">
                  <c:v>5010.451172</c:v>
                </c:pt>
                <c:pt idx="947">
                  <c:v>2927.4770509999998</c:v>
                </c:pt>
                <c:pt idx="948">
                  <c:v>4559.6293949999999</c:v>
                </c:pt>
                <c:pt idx="949">
                  <c:v>2388.780029</c:v>
                </c:pt>
                <c:pt idx="950">
                  <c:v>3438.9035640000002</c:v>
                </c:pt>
                <c:pt idx="951">
                  <c:v>4981.123047</c:v>
                </c:pt>
                <c:pt idx="952">
                  <c:v>1105.7308350000001</c:v>
                </c:pt>
                <c:pt idx="953">
                  <c:v>3664.406982</c:v>
                </c:pt>
                <c:pt idx="954">
                  <c:v>2590.4650879999999</c:v>
                </c:pt>
                <c:pt idx="955">
                  <c:v>1729.2757570000001</c:v>
                </c:pt>
                <c:pt idx="956">
                  <c:v>5949.2460940000001</c:v>
                </c:pt>
                <c:pt idx="957">
                  <c:v>2568.1835940000001</c:v>
                </c:pt>
                <c:pt idx="958">
                  <c:v>3707.4416500000002</c:v>
                </c:pt>
                <c:pt idx="959">
                  <c:v>3662.5424800000001</c:v>
                </c:pt>
                <c:pt idx="960">
                  <c:v>1863.9833980000001</c:v>
                </c:pt>
                <c:pt idx="961">
                  <c:v>2312.0964359999998</c:v>
                </c:pt>
                <c:pt idx="962">
                  <c:v>2361.6762699999999</c:v>
                </c:pt>
                <c:pt idx="963">
                  <c:v>1650.7501219999999</c:v>
                </c:pt>
                <c:pt idx="964">
                  <c:v>2965.3718260000001</c:v>
                </c:pt>
                <c:pt idx="965">
                  <c:v>4572.5634769999997</c:v>
                </c:pt>
                <c:pt idx="966">
                  <c:v>1742.4796140000001</c:v>
                </c:pt>
                <c:pt idx="967">
                  <c:v>1244.392578</c:v>
                </c:pt>
                <c:pt idx="968">
                  <c:v>2182.7165530000002</c:v>
                </c:pt>
                <c:pt idx="969">
                  <c:v>3611.33374</c:v>
                </c:pt>
                <c:pt idx="970">
                  <c:v>2711.711914</c:v>
                </c:pt>
                <c:pt idx="971">
                  <c:v>2230.688232</c:v>
                </c:pt>
                <c:pt idx="972">
                  <c:v>2857.1423340000001</c:v>
                </c:pt>
                <c:pt idx="973">
                  <c:v>3058.6186520000001</c:v>
                </c:pt>
                <c:pt idx="974">
                  <c:v>1668.0760499999999</c:v>
                </c:pt>
                <c:pt idx="975">
                  <c:v>1734.234375</c:v>
                </c:pt>
                <c:pt idx="976">
                  <c:v>1850.3454589999999</c:v>
                </c:pt>
                <c:pt idx="977">
                  <c:v>1041.2677000000001</c:v>
                </c:pt>
                <c:pt idx="978">
                  <c:v>2352.8186040000001</c:v>
                </c:pt>
                <c:pt idx="979">
                  <c:v>1728.303711</c:v>
                </c:pt>
                <c:pt idx="980">
                  <c:v>3071.9682619999999</c:v>
                </c:pt>
                <c:pt idx="981">
                  <c:v>1877.050293</c:v>
                </c:pt>
                <c:pt idx="982">
                  <c:v>1944.3676760000001</c:v>
                </c:pt>
                <c:pt idx="983">
                  <c:v>2703.2934570000002</c:v>
                </c:pt>
                <c:pt idx="984">
                  <c:v>1311.965332</c:v>
                </c:pt>
                <c:pt idx="985">
                  <c:v>2287.7558589999999</c:v>
                </c:pt>
                <c:pt idx="986">
                  <c:v>2072.210693</c:v>
                </c:pt>
                <c:pt idx="987">
                  <c:v>1673.410034</c:v>
                </c:pt>
                <c:pt idx="988">
                  <c:v>1314.587769</c:v>
                </c:pt>
                <c:pt idx="989">
                  <c:v>2261.7915039999998</c:v>
                </c:pt>
                <c:pt idx="990">
                  <c:v>850.77179000000001</c:v>
                </c:pt>
                <c:pt idx="991">
                  <c:v>1664.4726559999999</c:v>
                </c:pt>
                <c:pt idx="992">
                  <c:v>2551.9592290000001</c:v>
                </c:pt>
                <c:pt idx="993">
                  <c:v>2706.3339839999999</c:v>
                </c:pt>
                <c:pt idx="994">
                  <c:v>1856.279663</c:v>
                </c:pt>
                <c:pt idx="995">
                  <c:v>2606.2402339999999</c:v>
                </c:pt>
                <c:pt idx="996">
                  <c:v>599.69525099999998</c:v>
                </c:pt>
                <c:pt idx="997">
                  <c:v>1575.5375979999999</c:v>
                </c:pt>
                <c:pt idx="998">
                  <c:v>2393.3566890000002</c:v>
                </c:pt>
                <c:pt idx="999">
                  <c:v>1550.032471</c:v>
                </c:pt>
                <c:pt idx="1000">
                  <c:v>2962.8725589999999</c:v>
                </c:pt>
                <c:pt idx="1001">
                  <c:v>1274.837769</c:v>
                </c:pt>
                <c:pt idx="1002">
                  <c:v>1540.980957</c:v>
                </c:pt>
                <c:pt idx="1003">
                  <c:v>1369.533936</c:v>
                </c:pt>
                <c:pt idx="1004">
                  <c:v>1805.940186</c:v>
                </c:pt>
                <c:pt idx="1005">
                  <c:v>1862.342163</c:v>
                </c:pt>
                <c:pt idx="1006">
                  <c:v>1824.4460449999999</c:v>
                </c:pt>
                <c:pt idx="1007">
                  <c:v>1865.440186</c:v>
                </c:pt>
                <c:pt idx="1008">
                  <c:v>1973.203125</c:v>
                </c:pt>
                <c:pt idx="1009">
                  <c:v>1257.460693</c:v>
                </c:pt>
                <c:pt idx="1010">
                  <c:v>2032.3404539999999</c:v>
                </c:pt>
                <c:pt idx="1011">
                  <c:v>1182.267212</c:v>
                </c:pt>
                <c:pt idx="1012">
                  <c:v>3101.976807</c:v>
                </c:pt>
                <c:pt idx="1013">
                  <c:v>2256.7670899999998</c:v>
                </c:pt>
                <c:pt idx="1014">
                  <c:v>1683.4063719999999</c:v>
                </c:pt>
                <c:pt idx="1015">
                  <c:v>2201.9121089999999</c:v>
                </c:pt>
                <c:pt idx="1016">
                  <c:v>1368.009399</c:v>
                </c:pt>
                <c:pt idx="1017">
                  <c:v>1426.869019</c:v>
                </c:pt>
                <c:pt idx="1018">
                  <c:v>968.28900099999998</c:v>
                </c:pt>
                <c:pt idx="1019">
                  <c:v>2591.92749</c:v>
                </c:pt>
                <c:pt idx="1020">
                  <c:v>2473.374268</c:v>
                </c:pt>
                <c:pt idx="1021">
                  <c:v>2317.4714359999998</c:v>
                </c:pt>
                <c:pt idx="1022">
                  <c:v>1924.3120120000001</c:v>
                </c:pt>
                <c:pt idx="1023">
                  <c:v>2803.4426269999999</c:v>
                </c:pt>
                <c:pt idx="1024">
                  <c:v>1360.754639</c:v>
                </c:pt>
                <c:pt idx="1025">
                  <c:v>1961.442139</c:v>
                </c:pt>
                <c:pt idx="1026">
                  <c:v>2736.8854980000001</c:v>
                </c:pt>
                <c:pt idx="1027">
                  <c:v>1843.4144289999999</c:v>
                </c:pt>
                <c:pt idx="1028">
                  <c:v>2493.9479980000001</c:v>
                </c:pt>
                <c:pt idx="1029">
                  <c:v>1707.883057</c:v>
                </c:pt>
                <c:pt idx="1030">
                  <c:v>1654.146606</c:v>
                </c:pt>
                <c:pt idx="1031">
                  <c:v>1609.6888429999999</c:v>
                </c:pt>
                <c:pt idx="1032">
                  <c:v>1918.0123289999999</c:v>
                </c:pt>
                <c:pt idx="1033">
                  <c:v>2123.8820799999999</c:v>
                </c:pt>
                <c:pt idx="1034">
                  <c:v>1407.3691409999999</c:v>
                </c:pt>
                <c:pt idx="1035">
                  <c:v>1603.6762699999999</c:v>
                </c:pt>
                <c:pt idx="1036">
                  <c:v>1821.8930660000001</c:v>
                </c:pt>
                <c:pt idx="1037">
                  <c:v>1075.119629</c:v>
                </c:pt>
                <c:pt idx="1038">
                  <c:v>2492.79126</c:v>
                </c:pt>
                <c:pt idx="1039">
                  <c:v>633.41564900000003</c:v>
                </c:pt>
                <c:pt idx="1040">
                  <c:v>1497.40625</c:v>
                </c:pt>
                <c:pt idx="1041">
                  <c:v>1332.122803</c:v>
                </c:pt>
                <c:pt idx="1042">
                  <c:v>1378.388062</c:v>
                </c:pt>
                <c:pt idx="1043">
                  <c:v>2290.6369629999999</c:v>
                </c:pt>
                <c:pt idx="1044">
                  <c:v>1848.6945800000001</c:v>
                </c:pt>
                <c:pt idx="1045">
                  <c:v>2503.8876949999999</c:v>
                </c:pt>
                <c:pt idx="1046">
                  <c:v>1567.048462</c:v>
                </c:pt>
                <c:pt idx="1047">
                  <c:v>1625.4169919999999</c:v>
                </c:pt>
                <c:pt idx="1048">
                  <c:v>1145.291626</c:v>
                </c:pt>
                <c:pt idx="1049">
                  <c:v>3644.4929200000001</c:v>
                </c:pt>
                <c:pt idx="1050">
                  <c:v>1862.765991</c:v>
                </c:pt>
                <c:pt idx="1051">
                  <c:v>1796.4208980000001</c:v>
                </c:pt>
                <c:pt idx="1052">
                  <c:v>1980.713013</c:v>
                </c:pt>
                <c:pt idx="1053">
                  <c:v>2573.8435060000002</c:v>
                </c:pt>
                <c:pt idx="1054">
                  <c:v>1436.1240230000001</c:v>
                </c:pt>
                <c:pt idx="1055">
                  <c:v>1463.855591</c:v>
                </c:pt>
                <c:pt idx="1056">
                  <c:v>1790.3149410000001</c:v>
                </c:pt>
                <c:pt idx="1057">
                  <c:v>1369.7658690000001</c:v>
                </c:pt>
                <c:pt idx="1058">
                  <c:v>1275.4060059999999</c:v>
                </c:pt>
                <c:pt idx="1059">
                  <c:v>1960.279053</c:v>
                </c:pt>
                <c:pt idx="1060">
                  <c:v>867.321777</c:v>
                </c:pt>
                <c:pt idx="1061">
                  <c:v>1207.1549070000001</c:v>
                </c:pt>
                <c:pt idx="1062">
                  <c:v>1404.6884769999999</c:v>
                </c:pt>
                <c:pt idx="1063">
                  <c:v>919.88745100000006</c:v>
                </c:pt>
                <c:pt idx="1064">
                  <c:v>1795.767456</c:v>
                </c:pt>
                <c:pt idx="1065">
                  <c:v>2000.432861</c:v>
                </c:pt>
                <c:pt idx="1066">
                  <c:v>1468.514893</c:v>
                </c:pt>
                <c:pt idx="1067">
                  <c:v>1891.890625</c:v>
                </c:pt>
                <c:pt idx="1068">
                  <c:v>2141.8276369999999</c:v>
                </c:pt>
                <c:pt idx="1069">
                  <c:v>2147.298828</c:v>
                </c:pt>
                <c:pt idx="1070">
                  <c:v>1455.929077</c:v>
                </c:pt>
                <c:pt idx="1071">
                  <c:v>1200.510986</c:v>
                </c:pt>
                <c:pt idx="1072">
                  <c:v>1081.1572269999999</c:v>
                </c:pt>
                <c:pt idx="1073">
                  <c:v>1758.6395259999999</c:v>
                </c:pt>
                <c:pt idx="1074">
                  <c:v>1155.5230710000001</c:v>
                </c:pt>
                <c:pt idx="1075">
                  <c:v>1629.621948</c:v>
                </c:pt>
                <c:pt idx="1076">
                  <c:v>828.30609100000004</c:v>
                </c:pt>
                <c:pt idx="1077">
                  <c:v>1664.420288</c:v>
                </c:pt>
                <c:pt idx="1078">
                  <c:v>1148.2978519999999</c:v>
                </c:pt>
                <c:pt idx="1079">
                  <c:v>2117.8725589999999</c:v>
                </c:pt>
                <c:pt idx="1080">
                  <c:v>919.79699700000003</c:v>
                </c:pt>
                <c:pt idx="1081">
                  <c:v>1497.7523189999999</c:v>
                </c:pt>
                <c:pt idx="1082">
                  <c:v>1740.9959719999999</c:v>
                </c:pt>
                <c:pt idx="1083">
                  <c:v>1627.0004879999999</c:v>
                </c:pt>
                <c:pt idx="1084">
                  <c:v>964.92712400000005</c:v>
                </c:pt>
                <c:pt idx="1085">
                  <c:v>2067.3491210000002</c:v>
                </c:pt>
                <c:pt idx="1086">
                  <c:v>1368.374268</c:v>
                </c:pt>
                <c:pt idx="1087">
                  <c:v>2015.1695560000001</c:v>
                </c:pt>
                <c:pt idx="1088">
                  <c:v>1367.6236570000001</c:v>
                </c:pt>
                <c:pt idx="1089">
                  <c:v>1231.2041019999999</c:v>
                </c:pt>
                <c:pt idx="1090">
                  <c:v>2263.1071780000002</c:v>
                </c:pt>
                <c:pt idx="1091">
                  <c:v>910.90319799999997</c:v>
                </c:pt>
                <c:pt idx="1092">
                  <c:v>1670.7008060000001</c:v>
                </c:pt>
                <c:pt idx="1093">
                  <c:v>2958.4653320000002</c:v>
                </c:pt>
                <c:pt idx="1094">
                  <c:v>396.40515099999999</c:v>
                </c:pt>
                <c:pt idx="1095">
                  <c:v>1815.7510990000001</c:v>
                </c:pt>
                <c:pt idx="1096">
                  <c:v>2080.5036620000001</c:v>
                </c:pt>
                <c:pt idx="1097">
                  <c:v>1761.236328</c:v>
                </c:pt>
                <c:pt idx="1098">
                  <c:v>1845.6455080000001</c:v>
                </c:pt>
                <c:pt idx="1099">
                  <c:v>1634.1057129999999</c:v>
                </c:pt>
                <c:pt idx="1100">
                  <c:v>436.67626999999999</c:v>
                </c:pt>
                <c:pt idx="1101">
                  <c:v>1726.583374</c:v>
                </c:pt>
                <c:pt idx="1102">
                  <c:v>2125.9174800000001</c:v>
                </c:pt>
                <c:pt idx="1103">
                  <c:v>1339.788818</c:v>
                </c:pt>
                <c:pt idx="1104">
                  <c:v>1143.005371</c:v>
                </c:pt>
                <c:pt idx="1105">
                  <c:v>896.86529499999995</c:v>
                </c:pt>
                <c:pt idx="1106">
                  <c:v>1026.067139</c:v>
                </c:pt>
                <c:pt idx="1107">
                  <c:v>1319.068481</c:v>
                </c:pt>
                <c:pt idx="1108">
                  <c:v>1652.7211910000001</c:v>
                </c:pt>
                <c:pt idx="1109">
                  <c:v>816.27893100000006</c:v>
                </c:pt>
                <c:pt idx="1110">
                  <c:v>1035.639893</c:v>
                </c:pt>
                <c:pt idx="1111">
                  <c:v>1470.7226559999999</c:v>
                </c:pt>
                <c:pt idx="1112">
                  <c:v>1401.275879</c:v>
                </c:pt>
                <c:pt idx="1113">
                  <c:v>1057.1647949999999</c:v>
                </c:pt>
                <c:pt idx="1114">
                  <c:v>1847.930908</c:v>
                </c:pt>
                <c:pt idx="1115">
                  <c:v>1050.9929199999999</c:v>
                </c:pt>
                <c:pt idx="1116">
                  <c:v>1626.5229489999999</c:v>
                </c:pt>
                <c:pt idx="1117">
                  <c:v>1577.6254879999999</c:v>
                </c:pt>
                <c:pt idx="1118">
                  <c:v>1694.28772</c:v>
                </c:pt>
                <c:pt idx="1119">
                  <c:v>1794.5421140000001</c:v>
                </c:pt>
                <c:pt idx="1120">
                  <c:v>2148.7136230000001</c:v>
                </c:pt>
                <c:pt idx="1121">
                  <c:v>1441.0972899999999</c:v>
                </c:pt>
                <c:pt idx="1122">
                  <c:v>995.38159199999996</c:v>
                </c:pt>
                <c:pt idx="1123">
                  <c:v>474.99786399999999</c:v>
                </c:pt>
                <c:pt idx="1124">
                  <c:v>1334.097534</c:v>
                </c:pt>
                <c:pt idx="1125">
                  <c:v>1602.814453</c:v>
                </c:pt>
                <c:pt idx="1126">
                  <c:v>1460.1875</c:v>
                </c:pt>
                <c:pt idx="1127">
                  <c:v>1534.731323</c:v>
                </c:pt>
                <c:pt idx="1128">
                  <c:v>1208.0551760000001</c:v>
                </c:pt>
                <c:pt idx="1129">
                  <c:v>1453.904297</c:v>
                </c:pt>
                <c:pt idx="1130">
                  <c:v>1256.9514160000001</c:v>
                </c:pt>
                <c:pt idx="1131">
                  <c:v>1393.4526370000001</c:v>
                </c:pt>
                <c:pt idx="1132">
                  <c:v>1108.645264</c:v>
                </c:pt>
                <c:pt idx="1133">
                  <c:v>949.14263900000003</c:v>
                </c:pt>
                <c:pt idx="1134">
                  <c:v>733.82714799999997</c:v>
                </c:pt>
                <c:pt idx="1135">
                  <c:v>2528.491211</c:v>
                </c:pt>
                <c:pt idx="1136">
                  <c:v>1214.8680420000001</c:v>
                </c:pt>
                <c:pt idx="1137">
                  <c:v>1274.47522</c:v>
                </c:pt>
                <c:pt idx="1138">
                  <c:v>1805.5463870000001</c:v>
                </c:pt>
                <c:pt idx="1139">
                  <c:v>750.56878700000004</c:v>
                </c:pt>
                <c:pt idx="1140">
                  <c:v>650.31738299999995</c:v>
                </c:pt>
                <c:pt idx="1141">
                  <c:v>153.93588299999999</c:v>
                </c:pt>
                <c:pt idx="1142">
                  <c:v>590.93975799999998</c:v>
                </c:pt>
                <c:pt idx="1143">
                  <c:v>1536.8116460000001</c:v>
                </c:pt>
                <c:pt idx="1144">
                  <c:v>1138.6435550000001</c:v>
                </c:pt>
                <c:pt idx="1145">
                  <c:v>1638.6655270000001</c:v>
                </c:pt>
                <c:pt idx="1146">
                  <c:v>1539.6188959999999</c:v>
                </c:pt>
                <c:pt idx="1147">
                  <c:v>1661.359009</c:v>
                </c:pt>
                <c:pt idx="1148">
                  <c:v>1654.5922849999999</c:v>
                </c:pt>
                <c:pt idx="1149">
                  <c:v>852.68566899999996</c:v>
                </c:pt>
                <c:pt idx="1150">
                  <c:v>1874.970703</c:v>
                </c:pt>
                <c:pt idx="1151">
                  <c:v>1101.404419</c:v>
                </c:pt>
                <c:pt idx="1152">
                  <c:v>555.95513900000003</c:v>
                </c:pt>
                <c:pt idx="1153">
                  <c:v>1114.7456050000001</c:v>
                </c:pt>
                <c:pt idx="1154">
                  <c:v>1598.6220699999999</c:v>
                </c:pt>
                <c:pt idx="1155">
                  <c:v>1142.5447999999999</c:v>
                </c:pt>
                <c:pt idx="1156">
                  <c:v>1443.8020019999999</c:v>
                </c:pt>
                <c:pt idx="1157">
                  <c:v>1029.142578</c:v>
                </c:pt>
                <c:pt idx="1158">
                  <c:v>292.936218</c:v>
                </c:pt>
                <c:pt idx="1159">
                  <c:v>428.03405800000002</c:v>
                </c:pt>
                <c:pt idx="1160">
                  <c:v>805.83935499999995</c:v>
                </c:pt>
                <c:pt idx="1161">
                  <c:v>274.15249599999999</c:v>
                </c:pt>
                <c:pt idx="1162">
                  <c:v>1416.6860349999999</c:v>
                </c:pt>
                <c:pt idx="1163">
                  <c:v>1432.0426030000001</c:v>
                </c:pt>
                <c:pt idx="1164">
                  <c:v>1426.325439</c:v>
                </c:pt>
                <c:pt idx="1165">
                  <c:v>1247.4682620000001</c:v>
                </c:pt>
                <c:pt idx="1166">
                  <c:v>0</c:v>
                </c:pt>
                <c:pt idx="1167">
                  <c:v>680.27185099999997</c:v>
                </c:pt>
                <c:pt idx="1168">
                  <c:v>730.98974599999997</c:v>
                </c:pt>
                <c:pt idx="1169">
                  <c:v>671.85583499999996</c:v>
                </c:pt>
                <c:pt idx="1170">
                  <c:v>1048.6235349999999</c:v>
                </c:pt>
                <c:pt idx="1171">
                  <c:v>1010.759277</c:v>
                </c:pt>
                <c:pt idx="1172">
                  <c:v>1970.5407709999999</c:v>
                </c:pt>
                <c:pt idx="1173">
                  <c:v>1630.7685550000001</c:v>
                </c:pt>
                <c:pt idx="1174">
                  <c:v>1422.08728</c:v>
                </c:pt>
                <c:pt idx="1175">
                  <c:v>1670.344971</c:v>
                </c:pt>
                <c:pt idx="1176">
                  <c:v>0</c:v>
                </c:pt>
                <c:pt idx="1177">
                  <c:v>1385.141846</c:v>
                </c:pt>
                <c:pt idx="1178">
                  <c:v>1745.75415</c:v>
                </c:pt>
                <c:pt idx="1179">
                  <c:v>1214.3125</c:v>
                </c:pt>
                <c:pt idx="1180">
                  <c:v>1574.4107670000001</c:v>
                </c:pt>
                <c:pt idx="1181">
                  <c:v>1339.218384</c:v>
                </c:pt>
                <c:pt idx="1182">
                  <c:v>1564.721436</c:v>
                </c:pt>
                <c:pt idx="1183">
                  <c:v>993.07879600000001</c:v>
                </c:pt>
                <c:pt idx="1184">
                  <c:v>933.12292500000001</c:v>
                </c:pt>
                <c:pt idx="1185">
                  <c:v>307.39465300000001</c:v>
                </c:pt>
                <c:pt idx="1186">
                  <c:v>1432.907471</c:v>
                </c:pt>
                <c:pt idx="1187">
                  <c:v>1133.7261960000001</c:v>
                </c:pt>
                <c:pt idx="1188">
                  <c:v>696.25225799999998</c:v>
                </c:pt>
                <c:pt idx="1189">
                  <c:v>2135.803711</c:v>
                </c:pt>
                <c:pt idx="1190">
                  <c:v>1190.397827</c:v>
                </c:pt>
                <c:pt idx="1191">
                  <c:v>2593.4169919999999</c:v>
                </c:pt>
                <c:pt idx="1192">
                  <c:v>1743.089111</c:v>
                </c:pt>
                <c:pt idx="1193">
                  <c:v>1420.6553960000001</c:v>
                </c:pt>
                <c:pt idx="1194">
                  <c:v>2086.0505370000001</c:v>
                </c:pt>
                <c:pt idx="1195">
                  <c:v>160.02288799999999</c:v>
                </c:pt>
                <c:pt idx="1196">
                  <c:v>1313.2901609999999</c:v>
                </c:pt>
                <c:pt idx="1197">
                  <c:v>1603.4304199999999</c:v>
                </c:pt>
                <c:pt idx="1198">
                  <c:v>1151.14624</c:v>
                </c:pt>
                <c:pt idx="1199">
                  <c:v>993.59155299999998</c:v>
                </c:pt>
                <c:pt idx="1200">
                  <c:v>734.19653300000004</c:v>
                </c:pt>
                <c:pt idx="1201">
                  <c:v>844.66693099999998</c:v>
                </c:pt>
                <c:pt idx="1202">
                  <c:v>1453.5092770000001</c:v>
                </c:pt>
                <c:pt idx="1203">
                  <c:v>707.03997800000002</c:v>
                </c:pt>
                <c:pt idx="1204">
                  <c:v>1347.059692</c:v>
                </c:pt>
                <c:pt idx="1205">
                  <c:v>1773.3203129999999</c:v>
                </c:pt>
                <c:pt idx="1206">
                  <c:v>1236.673828</c:v>
                </c:pt>
                <c:pt idx="1207">
                  <c:v>1286.570923</c:v>
                </c:pt>
                <c:pt idx="1208">
                  <c:v>1185.882568</c:v>
                </c:pt>
                <c:pt idx="1209">
                  <c:v>1454.2944339999999</c:v>
                </c:pt>
                <c:pt idx="1210">
                  <c:v>757.46392800000001</c:v>
                </c:pt>
                <c:pt idx="1211">
                  <c:v>1114.6564940000001</c:v>
                </c:pt>
                <c:pt idx="1212">
                  <c:v>1167.712158</c:v>
                </c:pt>
                <c:pt idx="1213">
                  <c:v>272.901184</c:v>
                </c:pt>
                <c:pt idx="1214">
                  <c:v>896.16821300000004</c:v>
                </c:pt>
                <c:pt idx="1215">
                  <c:v>1813.9291989999999</c:v>
                </c:pt>
                <c:pt idx="1216">
                  <c:v>589.86474599999997</c:v>
                </c:pt>
                <c:pt idx="1217">
                  <c:v>605.87548800000002</c:v>
                </c:pt>
                <c:pt idx="1218">
                  <c:v>744.65863000000002</c:v>
                </c:pt>
                <c:pt idx="1219">
                  <c:v>1060.8183590000001</c:v>
                </c:pt>
                <c:pt idx="1220">
                  <c:v>371.02713</c:v>
                </c:pt>
                <c:pt idx="1221">
                  <c:v>921.74243200000001</c:v>
                </c:pt>
                <c:pt idx="1222">
                  <c:v>1159.9018550000001</c:v>
                </c:pt>
                <c:pt idx="1223">
                  <c:v>1018.8598019999999</c:v>
                </c:pt>
                <c:pt idx="1224">
                  <c:v>754.08581500000003</c:v>
                </c:pt>
                <c:pt idx="1225">
                  <c:v>765.93872099999999</c:v>
                </c:pt>
                <c:pt idx="1226">
                  <c:v>1088.3758539999999</c:v>
                </c:pt>
                <c:pt idx="1227">
                  <c:v>512.59527600000001</c:v>
                </c:pt>
                <c:pt idx="1228">
                  <c:v>1471.3446039999999</c:v>
                </c:pt>
                <c:pt idx="1229">
                  <c:v>817.271118</c:v>
                </c:pt>
                <c:pt idx="1230">
                  <c:v>1132.871582</c:v>
                </c:pt>
                <c:pt idx="1231">
                  <c:v>525.30291699999998</c:v>
                </c:pt>
                <c:pt idx="1232">
                  <c:v>314.38619999999997</c:v>
                </c:pt>
                <c:pt idx="1233">
                  <c:v>0</c:v>
                </c:pt>
                <c:pt idx="1234">
                  <c:v>1507.9311520000001</c:v>
                </c:pt>
                <c:pt idx="1235">
                  <c:v>835.11920199999997</c:v>
                </c:pt>
                <c:pt idx="1236">
                  <c:v>827.65924099999995</c:v>
                </c:pt>
                <c:pt idx="1237">
                  <c:v>813.46185300000002</c:v>
                </c:pt>
                <c:pt idx="1238">
                  <c:v>812.09387200000003</c:v>
                </c:pt>
                <c:pt idx="1239">
                  <c:v>941.14733899999999</c:v>
                </c:pt>
                <c:pt idx="1240">
                  <c:v>1031.695557</c:v>
                </c:pt>
                <c:pt idx="1241">
                  <c:v>667.24969499999997</c:v>
                </c:pt>
                <c:pt idx="1242">
                  <c:v>883.24841300000003</c:v>
                </c:pt>
                <c:pt idx="1243">
                  <c:v>1729.352173</c:v>
                </c:pt>
                <c:pt idx="1244">
                  <c:v>694.97863800000005</c:v>
                </c:pt>
                <c:pt idx="1245">
                  <c:v>901.97760000000005</c:v>
                </c:pt>
                <c:pt idx="1246">
                  <c:v>978.86248799999998</c:v>
                </c:pt>
                <c:pt idx="1247">
                  <c:v>1015.201111</c:v>
                </c:pt>
                <c:pt idx="1248">
                  <c:v>635.251892</c:v>
                </c:pt>
                <c:pt idx="1249">
                  <c:v>684.99938999999995</c:v>
                </c:pt>
                <c:pt idx="1250">
                  <c:v>771.59320100000002</c:v>
                </c:pt>
                <c:pt idx="1251">
                  <c:v>363.47579999999999</c:v>
                </c:pt>
                <c:pt idx="1252">
                  <c:v>674.26019299999996</c:v>
                </c:pt>
                <c:pt idx="1253">
                  <c:v>731.41796899999997</c:v>
                </c:pt>
                <c:pt idx="1254">
                  <c:v>828.834473</c:v>
                </c:pt>
                <c:pt idx="1255">
                  <c:v>412.26147500000002</c:v>
                </c:pt>
                <c:pt idx="1256">
                  <c:v>727.25701900000001</c:v>
                </c:pt>
                <c:pt idx="1257">
                  <c:v>441.615906</c:v>
                </c:pt>
                <c:pt idx="1258">
                  <c:v>450.139771</c:v>
                </c:pt>
                <c:pt idx="1259">
                  <c:v>1607.9522710000001</c:v>
                </c:pt>
                <c:pt idx="1260">
                  <c:v>524.62805200000003</c:v>
                </c:pt>
                <c:pt idx="1261">
                  <c:v>885.36547900000005</c:v>
                </c:pt>
                <c:pt idx="1262">
                  <c:v>287.73950200000002</c:v>
                </c:pt>
                <c:pt idx="1263">
                  <c:v>747.20117200000004</c:v>
                </c:pt>
                <c:pt idx="1264">
                  <c:v>935.56976299999997</c:v>
                </c:pt>
                <c:pt idx="1265">
                  <c:v>382.64572099999998</c:v>
                </c:pt>
                <c:pt idx="1266">
                  <c:v>373.37136800000002</c:v>
                </c:pt>
                <c:pt idx="1267">
                  <c:v>1189.9414059999999</c:v>
                </c:pt>
                <c:pt idx="1268">
                  <c:v>801.72070299999996</c:v>
                </c:pt>
                <c:pt idx="1269">
                  <c:v>968.15319799999997</c:v>
                </c:pt>
                <c:pt idx="1270">
                  <c:v>431.97079500000001</c:v>
                </c:pt>
                <c:pt idx="1271">
                  <c:v>902.74462900000003</c:v>
                </c:pt>
                <c:pt idx="1272">
                  <c:v>999.02270499999997</c:v>
                </c:pt>
                <c:pt idx="1273">
                  <c:v>348.87609900000001</c:v>
                </c:pt>
                <c:pt idx="1274">
                  <c:v>573.09497099999999</c:v>
                </c:pt>
                <c:pt idx="1275">
                  <c:v>620.58129899999994</c:v>
                </c:pt>
                <c:pt idx="1276">
                  <c:v>751.41577099999995</c:v>
                </c:pt>
                <c:pt idx="1277">
                  <c:v>287.17275999999998</c:v>
                </c:pt>
                <c:pt idx="1278">
                  <c:v>249.732651</c:v>
                </c:pt>
                <c:pt idx="1279">
                  <c:v>591.35827600000005</c:v>
                </c:pt>
                <c:pt idx="1280">
                  <c:v>2110.0021969999998</c:v>
                </c:pt>
                <c:pt idx="1281">
                  <c:v>578.87023899999997</c:v>
                </c:pt>
                <c:pt idx="1282">
                  <c:v>700.73364300000003</c:v>
                </c:pt>
                <c:pt idx="1283">
                  <c:v>542.99292000000003</c:v>
                </c:pt>
                <c:pt idx="1284">
                  <c:v>456.23876999999999</c:v>
                </c:pt>
                <c:pt idx="1285">
                  <c:v>1264.1137699999999</c:v>
                </c:pt>
                <c:pt idx="1286">
                  <c:v>0</c:v>
                </c:pt>
                <c:pt idx="1287">
                  <c:v>719.31353799999999</c:v>
                </c:pt>
                <c:pt idx="1288">
                  <c:v>1146.4804690000001</c:v>
                </c:pt>
                <c:pt idx="1289">
                  <c:v>245.38351399999999</c:v>
                </c:pt>
                <c:pt idx="1290">
                  <c:v>893.48107900000002</c:v>
                </c:pt>
                <c:pt idx="1291">
                  <c:v>0</c:v>
                </c:pt>
                <c:pt idx="1292">
                  <c:v>316.04385400000001</c:v>
                </c:pt>
                <c:pt idx="1293">
                  <c:v>381.11318999999997</c:v>
                </c:pt>
                <c:pt idx="1294">
                  <c:v>1155.0830080000001</c:v>
                </c:pt>
                <c:pt idx="1295">
                  <c:v>752.17883300000005</c:v>
                </c:pt>
                <c:pt idx="1296">
                  <c:v>796.84741199999996</c:v>
                </c:pt>
                <c:pt idx="1297">
                  <c:v>463.90618899999998</c:v>
                </c:pt>
                <c:pt idx="1298">
                  <c:v>999.27868699999999</c:v>
                </c:pt>
                <c:pt idx="1299">
                  <c:v>403.42602499999998</c:v>
                </c:pt>
                <c:pt idx="1300">
                  <c:v>531.97119099999998</c:v>
                </c:pt>
                <c:pt idx="1301">
                  <c:v>240.94459499999999</c:v>
                </c:pt>
                <c:pt idx="1302">
                  <c:v>731.72192399999994</c:v>
                </c:pt>
                <c:pt idx="1303">
                  <c:v>465.136414</c:v>
                </c:pt>
                <c:pt idx="1304">
                  <c:v>905.41503899999998</c:v>
                </c:pt>
                <c:pt idx="1305">
                  <c:v>499.21243299999998</c:v>
                </c:pt>
                <c:pt idx="1306">
                  <c:v>586.65203899999995</c:v>
                </c:pt>
                <c:pt idx="1307">
                  <c:v>909.62371800000005</c:v>
                </c:pt>
                <c:pt idx="1308">
                  <c:v>713.57611099999997</c:v>
                </c:pt>
                <c:pt idx="1309">
                  <c:v>1086.637207</c:v>
                </c:pt>
                <c:pt idx="1310">
                  <c:v>773.15734899999995</c:v>
                </c:pt>
                <c:pt idx="1311">
                  <c:v>1051.473389</c:v>
                </c:pt>
                <c:pt idx="1312">
                  <c:v>683.21374500000002</c:v>
                </c:pt>
                <c:pt idx="1313">
                  <c:v>321.11080900000002</c:v>
                </c:pt>
                <c:pt idx="1314">
                  <c:v>293.54153400000001</c:v>
                </c:pt>
                <c:pt idx="1315">
                  <c:v>485.10879499999999</c:v>
                </c:pt>
                <c:pt idx="1316">
                  <c:v>1392.857422</c:v>
                </c:pt>
                <c:pt idx="1317">
                  <c:v>888.80712900000003</c:v>
                </c:pt>
                <c:pt idx="1318">
                  <c:v>448.32162499999998</c:v>
                </c:pt>
                <c:pt idx="1319">
                  <c:v>860.23669400000006</c:v>
                </c:pt>
                <c:pt idx="1320">
                  <c:v>1225.5982670000001</c:v>
                </c:pt>
                <c:pt idx="1321">
                  <c:v>1708.365967</c:v>
                </c:pt>
                <c:pt idx="1322">
                  <c:v>669.99780299999998</c:v>
                </c:pt>
                <c:pt idx="1323">
                  <c:v>389.66570999999999</c:v>
                </c:pt>
                <c:pt idx="1324">
                  <c:v>156.47779800000001</c:v>
                </c:pt>
                <c:pt idx="1325">
                  <c:v>1971.800659</c:v>
                </c:pt>
                <c:pt idx="1326">
                  <c:v>679.35510299999999</c:v>
                </c:pt>
                <c:pt idx="1327">
                  <c:v>1608.26001</c:v>
                </c:pt>
                <c:pt idx="1328">
                  <c:v>579.36773700000003</c:v>
                </c:pt>
                <c:pt idx="1329">
                  <c:v>702.55828899999995</c:v>
                </c:pt>
                <c:pt idx="1330">
                  <c:v>1019.376587</c:v>
                </c:pt>
                <c:pt idx="1331">
                  <c:v>767.48010299999999</c:v>
                </c:pt>
                <c:pt idx="1332">
                  <c:v>1104.790894</c:v>
                </c:pt>
                <c:pt idx="1333">
                  <c:v>664.55285600000002</c:v>
                </c:pt>
                <c:pt idx="1334">
                  <c:v>717.074524</c:v>
                </c:pt>
                <c:pt idx="1335">
                  <c:v>94.291931000000005</c:v>
                </c:pt>
                <c:pt idx="1336">
                  <c:v>0</c:v>
                </c:pt>
                <c:pt idx="1337">
                  <c:v>676.010986</c:v>
                </c:pt>
                <c:pt idx="1338">
                  <c:v>572.07122800000002</c:v>
                </c:pt>
                <c:pt idx="1339">
                  <c:v>416.71295199999997</c:v>
                </c:pt>
                <c:pt idx="1340">
                  <c:v>727.92120399999999</c:v>
                </c:pt>
                <c:pt idx="1341">
                  <c:v>788.24548300000004</c:v>
                </c:pt>
                <c:pt idx="1342">
                  <c:v>462.45043900000002</c:v>
                </c:pt>
                <c:pt idx="1343">
                  <c:v>636.34948699999995</c:v>
                </c:pt>
                <c:pt idx="1344">
                  <c:v>837.75793499999997</c:v>
                </c:pt>
                <c:pt idx="1345">
                  <c:v>347.87914999999998</c:v>
                </c:pt>
                <c:pt idx="1346">
                  <c:v>366.976471</c:v>
                </c:pt>
                <c:pt idx="1347">
                  <c:v>604.67785600000002</c:v>
                </c:pt>
                <c:pt idx="1348">
                  <c:v>394.81353799999999</c:v>
                </c:pt>
                <c:pt idx="1349">
                  <c:v>574.40997300000004</c:v>
                </c:pt>
                <c:pt idx="1350">
                  <c:v>0</c:v>
                </c:pt>
                <c:pt idx="1351">
                  <c:v>1347.3482670000001</c:v>
                </c:pt>
                <c:pt idx="1352">
                  <c:v>1572.2468260000001</c:v>
                </c:pt>
                <c:pt idx="1353">
                  <c:v>537.12530500000003</c:v>
                </c:pt>
                <c:pt idx="1354">
                  <c:v>0</c:v>
                </c:pt>
                <c:pt idx="1355">
                  <c:v>1190.974365</c:v>
                </c:pt>
                <c:pt idx="1356">
                  <c:v>0</c:v>
                </c:pt>
                <c:pt idx="1357">
                  <c:v>122.240341</c:v>
                </c:pt>
                <c:pt idx="1358">
                  <c:v>0</c:v>
                </c:pt>
                <c:pt idx="1359">
                  <c:v>367.28530899999998</c:v>
                </c:pt>
                <c:pt idx="1360">
                  <c:v>218.35754399999999</c:v>
                </c:pt>
                <c:pt idx="1361">
                  <c:v>716.573669</c:v>
                </c:pt>
                <c:pt idx="1362">
                  <c:v>607.01702899999998</c:v>
                </c:pt>
                <c:pt idx="1363">
                  <c:v>319.53573599999999</c:v>
                </c:pt>
                <c:pt idx="1364">
                  <c:v>767.77294900000004</c:v>
                </c:pt>
                <c:pt idx="1365">
                  <c:v>635.130493</c:v>
                </c:pt>
                <c:pt idx="1366">
                  <c:v>283.35125699999998</c:v>
                </c:pt>
                <c:pt idx="1367">
                  <c:v>1116.270264</c:v>
                </c:pt>
                <c:pt idx="1368">
                  <c:v>505.84970099999998</c:v>
                </c:pt>
                <c:pt idx="1369">
                  <c:v>750.36328100000003</c:v>
                </c:pt>
                <c:pt idx="1370">
                  <c:v>416.66610700000001</c:v>
                </c:pt>
                <c:pt idx="1371">
                  <c:v>1012.134155</c:v>
                </c:pt>
                <c:pt idx="1372">
                  <c:v>291.43472300000002</c:v>
                </c:pt>
                <c:pt idx="1373">
                  <c:v>337.68670700000001</c:v>
                </c:pt>
                <c:pt idx="1374">
                  <c:v>185.652908</c:v>
                </c:pt>
                <c:pt idx="1375">
                  <c:v>748.87347399999999</c:v>
                </c:pt>
                <c:pt idx="1376">
                  <c:v>550.48132299999997</c:v>
                </c:pt>
                <c:pt idx="1377">
                  <c:v>0</c:v>
                </c:pt>
                <c:pt idx="1378">
                  <c:v>470.47818000000001</c:v>
                </c:pt>
                <c:pt idx="1379">
                  <c:v>1002.810547</c:v>
                </c:pt>
                <c:pt idx="1380">
                  <c:v>330.630585</c:v>
                </c:pt>
                <c:pt idx="1381">
                  <c:v>927.33544900000004</c:v>
                </c:pt>
                <c:pt idx="1382">
                  <c:v>189.51814300000001</c:v>
                </c:pt>
                <c:pt idx="1383">
                  <c:v>779.60443099999998</c:v>
                </c:pt>
                <c:pt idx="1384">
                  <c:v>778.66455099999996</c:v>
                </c:pt>
                <c:pt idx="1385">
                  <c:v>382.90777600000001</c:v>
                </c:pt>
                <c:pt idx="1386">
                  <c:v>700.26690699999995</c:v>
                </c:pt>
                <c:pt idx="1387">
                  <c:v>665.899719</c:v>
                </c:pt>
                <c:pt idx="1388">
                  <c:v>0</c:v>
                </c:pt>
                <c:pt idx="1389">
                  <c:v>557.52117899999996</c:v>
                </c:pt>
                <c:pt idx="1390">
                  <c:v>843.13671899999997</c:v>
                </c:pt>
                <c:pt idx="1391">
                  <c:v>264.84704599999998</c:v>
                </c:pt>
                <c:pt idx="1392">
                  <c:v>583.64410399999997</c:v>
                </c:pt>
                <c:pt idx="1393">
                  <c:v>327.41873199999998</c:v>
                </c:pt>
                <c:pt idx="1394">
                  <c:v>189.89575199999999</c:v>
                </c:pt>
                <c:pt idx="1395">
                  <c:v>417.83642600000002</c:v>
                </c:pt>
                <c:pt idx="1396">
                  <c:v>879.26452600000005</c:v>
                </c:pt>
                <c:pt idx="1397">
                  <c:v>355.85131799999999</c:v>
                </c:pt>
                <c:pt idx="1398">
                  <c:v>373.45968599999998</c:v>
                </c:pt>
                <c:pt idx="1399">
                  <c:v>168.78688</c:v>
                </c:pt>
                <c:pt idx="1400">
                  <c:v>1284.639404</c:v>
                </c:pt>
                <c:pt idx="1401">
                  <c:v>227.07150300000001</c:v>
                </c:pt>
                <c:pt idx="1402">
                  <c:v>488.24920700000001</c:v>
                </c:pt>
                <c:pt idx="1403">
                  <c:v>292.95812999999998</c:v>
                </c:pt>
                <c:pt idx="1404">
                  <c:v>779.79894999999999</c:v>
                </c:pt>
                <c:pt idx="1405">
                  <c:v>279.33239700000001</c:v>
                </c:pt>
                <c:pt idx="1406">
                  <c:v>287.57101399999999</c:v>
                </c:pt>
                <c:pt idx="1407">
                  <c:v>320.23931900000002</c:v>
                </c:pt>
                <c:pt idx="1408">
                  <c:v>738.38922100000002</c:v>
                </c:pt>
                <c:pt idx="1409">
                  <c:v>0</c:v>
                </c:pt>
                <c:pt idx="1410">
                  <c:v>144.84356700000001</c:v>
                </c:pt>
                <c:pt idx="1411">
                  <c:v>500.820831</c:v>
                </c:pt>
                <c:pt idx="1412">
                  <c:v>144.724548</c:v>
                </c:pt>
                <c:pt idx="1413">
                  <c:v>542.13861099999997</c:v>
                </c:pt>
                <c:pt idx="1414">
                  <c:v>217.866028</c:v>
                </c:pt>
                <c:pt idx="1415">
                  <c:v>223.673813</c:v>
                </c:pt>
                <c:pt idx="1416">
                  <c:v>337.85400399999997</c:v>
                </c:pt>
                <c:pt idx="1417">
                  <c:v>572.10739100000001</c:v>
                </c:pt>
                <c:pt idx="1418">
                  <c:v>1077.0706789999999</c:v>
                </c:pt>
                <c:pt idx="1419">
                  <c:v>144.18772899999999</c:v>
                </c:pt>
                <c:pt idx="1420">
                  <c:v>442.46014400000001</c:v>
                </c:pt>
                <c:pt idx="1421">
                  <c:v>723.52264400000001</c:v>
                </c:pt>
                <c:pt idx="1422">
                  <c:v>466.80590799999999</c:v>
                </c:pt>
                <c:pt idx="1423">
                  <c:v>655.24426300000005</c:v>
                </c:pt>
                <c:pt idx="1424">
                  <c:v>346.145264</c:v>
                </c:pt>
                <c:pt idx="1425">
                  <c:v>204.823486</c:v>
                </c:pt>
                <c:pt idx="1426">
                  <c:v>130.15742499999999</c:v>
                </c:pt>
                <c:pt idx="1427">
                  <c:v>580.96508800000004</c:v>
                </c:pt>
                <c:pt idx="1428">
                  <c:v>322.39849900000002</c:v>
                </c:pt>
                <c:pt idx="1429">
                  <c:v>364.14331099999998</c:v>
                </c:pt>
                <c:pt idx="1430">
                  <c:v>528.40728799999999</c:v>
                </c:pt>
                <c:pt idx="1431">
                  <c:v>585.969604</c:v>
                </c:pt>
                <c:pt idx="1432">
                  <c:v>0</c:v>
                </c:pt>
                <c:pt idx="1433">
                  <c:v>334.30902099999997</c:v>
                </c:pt>
                <c:pt idx="1434">
                  <c:v>1448.7703859999999</c:v>
                </c:pt>
                <c:pt idx="1435">
                  <c:v>1107.666626</c:v>
                </c:pt>
                <c:pt idx="1436">
                  <c:v>757.71484399999997</c:v>
                </c:pt>
                <c:pt idx="1437">
                  <c:v>0</c:v>
                </c:pt>
                <c:pt idx="1438">
                  <c:v>520.99139400000001</c:v>
                </c:pt>
                <c:pt idx="1439">
                  <c:v>340.91934199999997</c:v>
                </c:pt>
                <c:pt idx="1440">
                  <c:v>0</c:v>
                </c:pt>
                <c:pt idx="1441">
                  <c:v>210.329285</c:v>
                </c:pt>
                <c:pt idx="1442">
                  <c:v>387.52410900000001</c:v>
                </c:pt>
                <c:pt idx="1443">
                  <c:v>194.14207500000001</c:v>
                </c:pt>
                <c:pt idx="1444">
                  <c:v>1036.5633539999999</c:v>
                </c:pt>
                <c:pt idx="1445">
                  <c:v>627.57379200000003</c:v>
                </c:pt>
                <c:pt idx="1446">
                  <c:v>484.25433299999997</c:v>
                </c:pt>
                <c:pt idx="1447">
                  <c:v>339.28961199999998</c:v>
                </c:pt>
                <c:pt idx="1448">
                  <c:v>749.93658400000004</c:v>
                </c:pt>
                <c:pt idx="1449">
                  <c:v>671.02307099999996</c:v>
                </c:pt>
                <c:pt idx="1450">
                  <c:v>930.01611300000002</c:v>
                </c:pt>
                <c:pt idx="1451">
                  <c:v>164.66365099999999</c:v>
                </c:pt>
                <c:pt idx="1452">
                  <c:v>720.01226799999995</c:v>
                </c:pt>
                <c:pt idx="1453">
                  <c:v>166.304474</c:v>
                </c:pt>
                <c:pt idx="1454">
                  <c:v>335.41238399999997</c:v>
                </c:pt>
                <c:pt idx="1455">
                  <c:v>210.385254</c:v>
                </c:pt>
                <c:pt idx="1456">
                  <c:v>181.798035</c:v>
                </c:pt>
                <c:pt idx="1457">
                  <c:v>521.00665300000003</c:v>
                </c:pt>
                <c:pt idx="1458">
                  <c:v>531.10394299999996</c:v>
                </c:pt>
                <c:pt idx="1459">
                  <c:v>0</c:v>
                </c:pt>
                <c:pt idx="1460">
                  <c:v>767.81921399999999</c:v>
                </c:pt>
                <c:pt idx="1461">
                  <c:v>881.73498500000005</c:v>
                </c:pt>
                <c:pt idx="1462">
                  <c:v>1827.283203</c:v>
                </c:pt>
                <c:pt idx="1463">
                  <c:v>559.84472700000003</c:v>
                </c:pt>
                <c:pt idx="1464">
                  <c:v>785.34515399999998</c:v>
                </c:pt>
                <c:pt idx="1465">
                  <c:v>940.53350799999998</c:v>
                </c:pt>
                <c:pt idx="1466">
                  <c:v>751.11358600000005</c:v>
                </c:pt>
                <c:pt idx="1467">
                  <c:v>804.95538299999998</c:v>
                </c:pt>
                <c:pt idx="1468">
                  <c:v>1407.272461</c:v>
                </c:pt>
                <c:pt idx="1469">
                  <c:v>954.54724099999999</c:v>
                </c:pt>
                <c:pt idx="1470">
                  <c:v>889.73187299999995</c:v>
                </c:pt>
                <c:pt idx="1471">
                  <c:v>1082.665649</c:v>
                </c:pt>
                <c:pt idx="1472">
                  <c:v>296.03814699999998</c:v>
                </c:pt>
                <c:pt idx="1473">
                  <c:v>579.90167199999996</c:v>
                </c:pt>
                <c:pt idx="1474">
                  <c:v>1360.76001</c:v>
                </c:pt>
                <c:pt idx="1475">
                  <c:v>812.22241199999996</c:v>
                </c:pt>
                <c:pt idx="1476">
                  <c:v>0</c:v>
                </c:pt>
                <c:pt idx="1477">
                  <c:v>2145.7438959999999</c:v>
                </c:pt>
                <c:pt idx="1478">
                  <c:v>690.84954800000003</c:v>
                </c:pt>
                <c:pt idx="1479">
                  <c:v>1389.751221</c:v>
                </c:pt>
                <c:pt idx="1480">
                  <c:v>1412.478104</c:v>
                </c:pt>
                <c:pt idx="1481">
                  <c:v>985.21154799999999</c:v>
                </c:pt>
                <c:pt idx="1482">
                  <c:v>2162.5498050000001</c:v>
                </c:pt>
                <c:pt idx="1483">
                  <c:v>1737.6035159999999</c:v>
                </c:pt>
                <c:pt idx="1484">
                  <c:v>472.10247800000002</c:v>
                </c:pt>
                <c:pt idx="1485">
                  <c:v>631.75769000000003</c:v>
                </c:pt>
                <c:pt idx="1486">
                  <c:v>634.53723100000002</c:v>
                </c:pt>
                <c:pt idx="1487">
                  <c:v>1749.354736</c:v>
                </c:pt>
                <c:pt idx="1488">
                  <c:v>229.02432300000001</c:v>
                </c:pt>
                <c:pt idx="1489">
                  <c:v>163.48846399999999</c:v>
                </c:pt>
                <c:pt idx="1490">
                  <c:v>1117.7635499999999</c:v>
                </c:pt>
                <c:pt idx="1491">
                  <c:v>973.729736</c:v>
                </c:pt>
                <c:pt idx="1492">
                  <c:v>602.66674799999998</c:v>
                </c:pt>
                <c:pt idx="1493">
                  <c:v>1516.252808</c:v>
                </c:pt>
                <c:pt idx="1494">
                  <c:v>75.145698999999993</c:v>
                </c:pt>
                <c:pt idx="1495">
                  <c:v>1314.2668759999999</c:v>
                </c:pt>
                <c:pt idx="1496">
                  <c:v>1020.894165</c:v>
                </c:pt>
                <c:pt idx="1497">
                  <c:v>549.349243</c:v>
                </c:pt>
                <c:pt idx="1498">
                  <c:v>512.88720699999999</c:v>
                </c:pt>
                <c:pt idx="1499">
                  <c:v>489.03225700000002</c:v>
                </c:pt>
                <c:pt idx="1500">
                  <c:v>1103.246948</c:v>
                </c:pt>
                <c:pt idx="1501">
                  <c:v>613.07446300000004</c:v>
                </c:pt>
                <c:pt idx="1502">
                  <c:v>869.85827600000005</c:v>
                </c:pt>
                <c:pt idx="1503">
                  <c:v>841.10778800000003</c:v>
                </c:pt>
                <c:pt idx="1504">
                  <c:v>836.35992399999998</c:v>
                </c:pt>
                <c:pt idx="1505">
                  <c:v>230.51818800000001</c:v>
                </c:pt>
                <c:pt idx="1506">
                  <c:v>515.01080300000001</c:v>
                </c:pt>
                <c:pt idx="1507">
                  <c:v>910.38574200000005</c:v>
                </c:pt>
                <c:pt idx="1508">
                  <c:v>297.94268799999998</c:v>
                </c:pt>
                <c:pt idx="1509">
                  <c:v>1117.280884</c:v>
                </c:pt>
                <c:pt idx="1510">
                  <c:v>1482.0513920000001</c:v>
                </c:pt>
                <c:pt idx="1511">
                  <c:v>705.07055700000001</c:v>
                </c:pt>
                <c:pt idx="1512">
                  <c:v>372.55532799999997</c:v>
                </c:pt>
                <c:pt idx="1513">
                  <c:v>150.16073600000001</c:v>
                </c:pt>
                <c:pt idx="1514">
                  <c:v>864.79003899999998</c:v>
                </c:pt>
                <c:pt idx="1515">
                  <c:v>0</c:v>
                </c:pt>
                <c:pt idx="1516">
                  <c:v>1327.4536129999999</c:v>
                </c:pt>
                <c:pt idx="1517">
                  <c:v>310.881439</c:v>
                </c:pt>
                <c:pt idx="1518">
                  <c:v>844.83776899999998</c:v>
                </c:pt>
                <c:pt idx="1519">
                  <c:v>945.38220200000001</c:v>
                </c:pt>
                <c:pt idx="1520">
                  <c:v>2349.849365</c:v>
                </c:pt>
                <c:pt idx="1521">
                  <c:v>1416.1687010000001</c:v>
                </c:pt>
                <c:pt idx="1522">
                  <c:v>662.48107900000002</c:v>
                </c:pt>
                <c:pt idx="1523">
                  <c:v>625.083618</c:v>
                </c:pt>
                <c:pt idx="1524">
                  <c:v>1486.0776370000001</c:v>
                </c:pt>
                <c:pt idx="1525">
                  <c:v>1019.218872</c:v>
                </c:pt>
                <c:pt idx="1526">
                  <c:v>0</c:v>
                </c:pt>
                <c:pt idx="1527">
                  <c:v>975.63769500000001</c:v>
                </c:pt>
                <c:pt idx="1528">
                  <c:v>0</c:v>
                </c:pt>
                <c:pt idx="1529">
                  <c:v>672.76403800000003</c:v>
                </c:pt>
                <c:pt idx="1530">
                  <c:v>1328.9638669999999</c:v>
                </c:pt>
                <c:pt idx="1531">
                  <c:v>1653.5988769999999</c:v>
                </c:pt>
                <c:pt idx="1532">
                  <c:v>0</c:v>
                </c:pt>
                <c:pt idx="1533">
                  <c:v>544.10742200000004</c:v>
                </c:pt>
                <c:pt idx="1534">
                  <c:v>0</c:v>
                </c:pt>
                <c:pt idx="1535">
                  <c:v>168.16412399999999</c:v>
                </c:pt>
                <c:pt idx="1536">
                  <c:v>1067.392578</c:v>
                </c:pt>
                <c:pt idx="1537">
                  <c:v>507.25604199999998</c:v>
                </c:pt>
                <c:pt idx="1538">
                  <c:v>187.12867700000001</c:v>
                </c:pt>
                <c:pt idx="1539">
                  <c:v>493.66479500000003</c:v>
                </c:pt>
                <c:pt idx="1540">
                  <c:v>170.78810100000001</c:v>
                </c:pt>
                <c:pt idx="1541">
                  <c:v>1039.1964109999999</c:v>
                </c:pt>
                <c:pt idx="1542">
                  <c:v>473.790955</c:v>
                </c:pt>
                <c:pt idx="1543">
                  <c:v>995.17749000000003</c:v>
                </c:pt>
                <c:pt idx="1544">
                  <c:v>1608.9604489999999</c:v>
                </c:pt>
                <c:pt idx="1545">
                  <c:v>270.55029300000001</c:v>
                </c:pt>
                <c:pt idx="1546">
                  <c:v>164.82560699999999</c:v>
                </c:pt>
                <c:pt idx="1547">
                  <c:v>444.44418300000001</c:v>
                </c:pt>
                <c:pt idx="1548">
                  <c:v>587.02728300000001</c:v>
                </c:pt>
                <c:pt idx="1549">
                  <c:v>1062.0463870000001</c:v>
                </c:pt>
                <c:pt idx="1550">
                  <c:v>144.511719</c:v>
                </c:pt>
                <c:pt idx="1551">
                  <c:v>434.03472900000003</c:v>
                </c:pt>
                <c:pt idx="1552">
                  <c:v>873.89843800000006</c:v>
                </c:pt>
                <c:pt idx="1553">
                  <c:v>97.143494000000004</c:v>
                </c:pt>
                <c:pt idx="1554">
                  <c:v>468.11093099999999</c:v>
                </c:pt>
                <c:pt idx="1555">
                  <c:v>751.16131600000006</c:v>
                </c:pt>
                <c:pt idx="1556">
                  <c:v>903.54211399999997</c:v>
                </c:pt>
                <c:pt idx="1557">
                  <c:v>584.16223100000002</c:v>
                </c:pt>
                <c:pt idx="1558">
                  <c:v>834.98852499999998</c:v>
                </c:pt>
                <c:pt idx="1559">
                  <c:v>1243.1713870000001</c:v>
                </c:pt>
                <c:pt idx="1560">
                  <c:v>0</c:v>
                </c:pt>
                <c:pt idx="1561">
                  <c:v>1183.240845</c:v>
                </c:pt>
                <c:pt idx="1562">
                  <c:v>505.788544</c:v>
                </c:pt>
                <c:pt idx="1563">
                  <c:v>224.77328499999999</c:v>
                </c:pt>
                <c:pt idx="1564">
                  <c:v>126.761368</c:v>
                </c:pt>
                <c:pt idx="1565">
                  <c:v>438.57330300000001</c:v>
                </c:pt>
                <c:pt idx="1566">
                  <c:v>466.11859099999998</c:v>
                </c:pt>
                <c:pt idx="1567">
                  <c:v>325.41287199999999</c:v>
                </c:pt>
                <c:pt idx="1568">
                  <c:v>705.61059599999999</c:v>
                </c:pt>
                <c:pt idx="1569">
                  <c:v>209.30426</c:v>
                </c:pt>
                <c:pt idx="1570">
                  <c:v>546.67980999999997</c:v>
                </c:pt>
                <c:pt idx="1571">
                  <c:v>517.050659</c:v>
                </c:pt>
                <c:pt idx="1572">
                  <c:v>120.871635</c:v>
                </c:pt>
                <c:pt idx="1573">
                  <c:v>543.24871800000005</c:v>
                </c:pt>
                <c:pt idx="1574">
                  <c:v>334.987976</c:v>
                </c:pt>
                <c:pt idx="1575">
                  <c:v>0</c:v>
                </c:pt>
                <c:pt idx="1576">
                  <c:v>605.95434599999999</c:v>
                </c:pt>
                <c:pt idx="1577">
                  <c:v>367.68066399999998</c:v>
                </c:pt>
                <c:pt idx="1578">
                  <c:v>345.67175300000002</c:v>
                </c:pt>
                <c:pt idx="1579">
                  <c:v>701.98565699999995</c:v>
                </c:pt>
                <c:pt idx="1580">
                  <c:v>283.93511999999998</c:v>
                </c:pt>
                <c:pt idx="1581">
                  <c:v>1047.709351</c:v>
                </c:pt>
                <c:pt idx="1582">
                  <c:v>0</c:v>
                </c:pt>
                <c:pt idx="1583">
                  <c:v>279.14209</c:v>
                </c:pt>
                <c:pt idx="1584">
                  <c:v>405.31848100000002</c:v>
                </c:pt>
                <c:pt idx="1585">
                  <c:v>701.29583700000001</c:v>
                </c:pt>
                <c:pt idx="1586">
                  <c:v>0</c:v>
                </c:pt>
                <c:pt idx="1587">
                  <c:v>804.55194100000006</c:v>
                </c:pt>
                <c:pt idx="1588">
                  <c:v>966.76672399999995</c:v>
                </c:pt>
                <c:pt idx="1589">
                  <c:v>287.803223</c:v>
                </c:pt>
                <c:pt idx="1590">
                  <c:v>590.136169</c:v>
                </c:pt>
                <c:pt idx="1591">
                  <c:v>742.37951699999996</c:v>
                </c:pt>
                <c:pt idx="1592">
                  <c:v>615.399902</c:v>
                </c:pt>
                <c:pt idx="1593">
                  <c:v>203.67538500000001</c:v>
                </c:pt>
                <c:pt idx="1594">
                  <c:v>996.52325399999995</c:v>
                </c:pt>
                <c:pt idx="1595">
                  <c:v>156.87190200000001</c:v>
                </c:pt>
                <c:pt idx="1596">
                  <c:v>698.23840299999995</c:v>
                </c:pt>
                <c:pt idx="1597">
                  <c:v>735.399902</c:v>
                </c:pt>
                <c:pt idx="1598">
                  <c:v>1049.5394289999999</c:v>
                </c:pt>
                <c:pt idx="1599">
                  <c:v>656.68719499999997</c:v>
                </c:pt>
                <c:pt idx="1600">
                  <c:v>965.80932600000006</c:v>
                </c:pt>
                <c:pt idx="1601">
                  <c:v>346.33703600000001</c:v>
                </c:pt>
                <c:pt idx="1602">
                  <c:v>698.03979500000003</c:v>
                </c:pt>
                <c:pt idx="1603">
                  <c:v>217.07772800000001</c:v>
                </c:pt>
                <c:pt idx="1604">
                  <c:v>571.68365500000004</c:v>
                </c:pt>
                <c:pt idx="1605">
                  <c:v>0</c:v>
                </c:pt>
                <c:pt idx="1606">
                  <c:v>577.263733</c:v>
                </c:pt>
                <c:pt idx="1607">
                  <c:v>796.62255900000002</c:v>
                </c:pt>
                <c:pt idx="1608">
                  <c:v>526.88622999999995</c:v>
                </c:pt>
                <c:pt idx="1609">
                  <c:v>633.91467299999999</c:v>
                </c:pt>
                <c:pt idx="1610">
                  <c:v>888.28894000000003</c:v>
                </c:pt>
                <c:pt idx="1611">
                  <c:v>975.54370100000006</c:v>
                </c:pt>
                <c:pt idx="1612">
                  <c:v>209.48019400000001</c:v>
                </c:pt>
                <c:pt idx="1613">
                  <c:v>612.10784899999999</c:v>
                </c:pt>
                <c:pt idx="1614">
                  <c:v>762.35943599999996</c:v>
                </c:pt>
                <c:pt idx="1615">
                  <c:v>1374.691284</c:v>
                </c:pt>
                <c:pt idx="1616">
                  <c:v>1014.168457</c:v>
                </c:pt>
                <c:pt idx="1617">
                  <c:v>860.73651099999995</c:v>
                </c:pt>
                <c:pt idx="1618">
                  <c:v>749.52258300000005</c:v>
                </c:pt>
                <c:pt idx="1619">
                  <c:v>624.88586399999997</c:v>
                </c:pt>
                <c:pt idx="1620">
                  <c:v>861.76025400000003</c:v>
                </c:pt>
                <c:pt idx="1621">
                  <c:v>655.96673599999997</c:v>
                </c:pt>
                <c:pt idx="1622">
                  <c:v>1023.283813</c:v>
                </c:pt>
                <c:pt idx="1623">
                  <c:v>799.319031</c:v>
                </c:pt>
                <c:pt idx="1624">
                  <c:v>245.11045799999999</c:v>
                </c:pt>
                <c:pt idx="1625">
                  <c:v>1057.264038</c:v>
                </c:pt>
                <c:pt idx="1626">
                  <c:v>266.35513300000002</c:v>
                </c:pt>
                <c:pt idx="1627">
                  <c:v>1123.465942</c:v>
                </c:pt>
                <c:pt idx="1628">
                  <c:v>903.77410899999995</c:v>
                </c:pt>
                <c:pt idx="1629">
                  <c:v>1449.7482910000001</c:v>
                </c:pt>
                <c:pt idx="1630">
                  <c:v>870.20568800000001</c:v>
                </c:pt>
                <c:pt idx="1631">
                  <c:v>661.701233</c:v>
                </c:pt>
                <c:pt idx="1632">
                  <c:v>891.40515100000005</c:v>
                </c:pt>
                <c:pt idx="1633">
                  <c:v>489.71597300000002</c:v>
                </c:pt>
                <c:pt idx="1634">
                  <c:v>304.280396</c:v>
                </c:pt>
                <c:pt idx="1635">
                  <c:v>1194.511841</c:v>
                </c:pt>
                <c:pt idx="1636">
                  <c:v>755.36450200000002</c:v>
                </c:pt>
                <c:pt idx="1637">
                  <c:v>421.97912600000001</c:v>
                </c:pt>
                <c:pt idx="1638">
                  <c:v>535.52331500000003</c:v>
                </c:pt>
                <c:pt idx="1639">
                  <c:v>986.17669699999999</c:v>
                </c:pt>
                <c:pt idx="1640">
                  <c:v>674.30517599999996</c:v>
                </c:pt>
                <c:pt idx="1641">
                  <c:v>485.22305299999999</c:v>
                </c:pt>
                <c:pt idx="1642">
                  <c:v>928.63324</c:v>
                </c:pt>
                <c:pt idx="1643">
                  <c:v>701.42511000000002</c:v>
                </c:pt>
                <c:pt idx="1644">
                  <c:v>575.16198699999995</c:v>
                </c:pt>
                <c:pt idx="1645">
                  <c:v>250.65849299999999</c:v>
                </c:pt>
                <c:pt idx="1646">
                  <c:v>839.61163299999998</c:v>
                </c:pt>
                <c:pt idx="1647">
                  <c:v>419.642426</c:v>
                </c:pt>
                <c:pt idx="1648">
                  <c:v>824.66601600000001</c:v>
                </c:pt>
                <c:pt idx="1649">
                  <c:v>1389.5932620000001</c:v>
                </c:pt>
                <c:pt idx="1650">
                  <c:v>703.74035600000002</c:v>
                </c:pt>
                <c:pt idx="1651">
                  <c:v>247.67794799999999</c:v>
                </c:pt>
                <c:pt idx="1652">
                  <c:v>219.987595</c:v>
                </c:pt>
                <c:pt idx="1653">
                  <c:v>574.33905000000004</c:v>
                </c:pt>
                <c:pt idx="1654">
                  <c:v>506.69296300000002</c:v>
                </c:pt>
                <c:pt idx="1655">
                  <c:v>1243.2314449999999</c:v>
                </c:pt>
                <c:pt idx="1656">
                  <c:v>721.595642</c:v>
                </c:pt>
                <c:pt idx="1657">
                  <c:v>615.66113299999995</c:v>
                </c:pt>
                <c:pt idx="1658">
                  <c:v>582.34881600000006</c:v>
                </c:pt>
                <c:pt idx="1659">
                  <c:v>723.46063200000003</c:v>
                </c:pt>
                <c:pt idx="1660">
                  <c:v>246.81448399999999</c:v>
                </c:pt>
                <c:pt idx="1661">
                  <c:v>665.62841800000001</c:v>
                </c:pt>
                <c:pt idx="1662">
                  <c:v>732.41729699999996</c:v>
                </c:pt>
                <c:pt idx="1663">
                  <c:v>581.82147199999997</c:v>
                </c:pt>
                <c:pt idx="1664">
                  <c:v>424.00460800000002</c:v>
                </c:pt>
                <c:pt idx="1665">
                  <c:v>523.56445299999996</c:v>
                </c:pt>
                <c:pt idx="1666">
                  <c:v>1006.610352</c:v>
                </c:pt>
                <c:pt idx="1667">
                  <c:v>639.50280799999996</c:v>
                </c:pt>
                <c:pt idx="1668">
                  <c:v>565.53832999999997</c:v>
                </c:pt>
                <c:pt idx="1669">
                  <c:v>335.50796500000001</c:v>
                </c:pt>
                <c:pt idx="1670">
                  <c:v>774.603027</c:v>
                </c:pt>
                <c:pt idx="1671">
                  <c:v>797.70678699999996</c:v>
                </c:pt>
                <c:pt idx="1672">
                  <c:v>612.01074200000005</c:v>
                </c:pt>
                <c:pt idx="1673">
                  <c:v>863.18695100000002</c:v>
                </c:pt>
                <c:pt idx="1674">
                  <c:v>287.352844</c:v>
                </c:pt>
                <c:pt idx="1675">
                  <c:v>804.67541500000004</c:v>
                </c:pt>
                <c:pt idx="1676">
                  <c:v>815.90557899999999</c:v>
                </c:pt>
                <c:pt idx="1677">
                  <c:v>800.99322500000005</c:v>
                </c:pt>
                <c:pt idx="1678">
                  <c:v>417.86990400000002</c:v>
                </c:pt>
                <c:pt idx="1679">
                  <c:v>680.16442900000004</c:v>
                </c:pt>
                <c:pt idx="1680">
                  <c:v>803.23138400000005</c:v>
                </c:pt>
                <c:pt idx="1681">
                  <c:v>408.53738399999997</c:v>
                </c:pt>
                <c:pt idx="1682">
                  <c:v>728.68774399999995</c:v>
                </c:pt>
                <c:pt idx="1683">
                  <c:v>0</c:v>
                </c:pt>
                <c:pt idx="1684">
                  <c:v>651.21179199999995</c:v>
                </c:pt>
                <c:pt idx="1685">
                  <c:v>776.666382</c:v>
                </c:pt>
                <c:pt idx="1686">
                  <c:v>773.31970200000001</c:v>
                </c:pt>
                <c:pt idx="1687">
                  <c:v>77.858528000000007</c:v>
                </c:pt>
                <c:pt idx="1688">
                  <c:v>775.05011000000002</c:v>
                </c:pt>
                <c:pt idx="1689">
                  <c:v>456.96283</c:v>
                </c:pt>
                <c:pt idx="1690">
                  <c:v>863.774902</c:v>
                </c:pt>
                <c:pt idx="1691">
                  <c:v>112.908096</c:v>
                </c:pt>
                <c:pt idx="1692">
                  <c:v>351.60150099999998</c:v>
                </c:pt>
                <c:pt idx="1693">
                  <c:v>518.33282499999996</c:v>
                </c:pt>
                <c:pt idx="1694">
                  <c:v>248.98457300000001</c:v>
                </c:pt>
                <c:pt idx="1695">
                  <c:v>1123.814087</c:v>
                </c:pt>
                <c:pt idx="1696">
                  <c:v>678.95416299999999</c:v>
                </c:pt>
                <c:pt idx="1697">
                  <c:v>602.37664800000005</c:v>
                </c:pt>
                <c:pt idx="1698">
                  <c:v>0</c:v>
                </c:pt>
                <c:pt idx="1699">
                  <c:v>619.35790999999995</c:v>
                </c:pt>
                <c:pt idx="1700">
                  <c:v>157.35850500000001</c:v>
                </c:pt>
                <c:pt idx="1701">
                  <c:v>547.309753</c:v>
                </c:pt>
                <c:pt idx="1702">
                  <c:v>975.47875999999997</c:v>
                </c:pt>
                <c:pt idx="1703">
                  <c:v>374.48745700000001</c:v>
                </c:pt>
                <c:pt idx="1704">
                  <c:v>222.07884200000001</c:v>
                </c:pt>
                <c:pt idx="1705">
                  <c:v>0</c:v>
                </c:pt>
                <c:pt idx="1706">
                  <c:v>0</c:v>
                </c:pt>
                <c:pt idx="1707">
                  <c:v>186.32229599999999</c:v>
                </c:pt>
                <c:pt idx="1708">
                  <c:v>179.44223</c:v>
                </c:pt>
                <c:pt idx="1709">
                  <c:v>0</c:v>
                </c:pt>
                <c:pt idx="1710">
                  <c:v>413.88568099999998</c:v>
                </c:pt>
                <c:pt idx="1711">
                  <c:v>195.11270099999999</c:v>
                </c:pt>
                <c:pt idx="1712">
                  <c:v>190.083237</c:v>
                </c:pt>
                <c:pt idx="1713">
                  <c:v>0</c:v>
                </c:pt>
                <c:pt idx="1714">
                  <c:v>555.81805399999996</c:v>
                </c:pt>
                <c:pt idx="1715">
                  <c:v>160.08586099999999</c:v>
                </c:pt>
                <c:pt idx="1716">
                  <c:v>344.83715799999999</c:v>
                </c:pt>
                <c:pt idx="1717">
                  <c:v>303.05014</c:v>
                </c:pt>
                <c:pt idx="1718">
                  <c:v>491.23303199999998</c:v>
                </c:pt>
                <c:pt idx="1719">
                  <c:v>522.667419</c:v>
                </c:pt>
                <c:pt idx="1720">
                  <c:v>331.67666600000001</c:v>
                </c:pt>
                <c:pt idx="1721">
                  <c:v>826.53991699999995</c:v>
                </c:pt>
                <c:pt idx="1722">
                  <c:v>189.77862500000001</c:v>
                </c:pt>
                <c:pt idx="1723">
                  <c:v>0</c:v>
                </c:pt>
                <c:pt idx="1724">
                  <c:v>600.88403300000004</c:v>
                </c:pt>
                <c:pt idx="1725">
                  <c:v>508.23144500000001</c:v>
                </c:pt>
                <c:pt idx="1726">
                  <c:v>238.27487199999999</c:v>
                </c:pt>
                <c:pt idx="1727">
                  <c:v>485.095978</c:v>
                </c:pt>
                <c:pt idx="1728">
                  <c:v>628.77459699999997</c:v>
                </c:pt>
                <c:pt idx="1729">
                  <c:v>0</c:v>
                </c:pt>
                <c:pt idx="1730">
                  <c:v>330.84042399999998</c:v>
                </c:pt>
                <c:pt idx="1731">
                  <c:v>0</c:v>
                </c:pt>
                <c:pt idx="1732">
                  <c:v>416.997162</c:v>
                </c:pt>
                <c:pt idx="1733">
                  <c:v>775.90942399999994</c:v>
                </c:pt>
                <c:pt idx="1734">
                  <c:v>476.72454800000003</c:v>
                </c:pt>
                <c:pt idx="1735">
                  <c:v>0</c:v>
                </c:pt>
                <c:pt idx="1736">
                  <c:v>206.39518699999999</c:v>
                </c:pt>
                <c:pt idx="1737">
                  <c:v>0</c:v>
                </c:pt>
                <c:pt idx="1738">
                  <c:v>488.78567500000003</c:v>
                </c:pt>
                <c:pt idx="1739">
                  <c:v>152.761292</c:v>
                </c:pt>
                <c:pt idx="1740">
                  <c:v>641.87420699999996</c:v>
                </c:pt>
                <c:pt idx="1741">
                  <c:v>142.70280500000001</c:v>
                </c:pt>
                <c:pt idx="1742">
                  <c:v>955.984375</c:v>
                </c:pt>
                <c:pt idx="1743">
                  <c:v>489.058716</c:v>
                </c:pt>
                <c:pt idx="1744">
                  <c:v>265.35281400000002</c:v>
                </c:pt>
                <c:pt idx="1745">
                  <c:v>206.02271999999999</c:v>
                </c:pt>
                <c:pt idx="1746">
                  <c:v>220.307098</c:v>
                </c:pt>
                <c:pt idx="1747">
                  <c:v>127.18145800000001</c:v>
                </c:pt>
                <c:pt idx="1748">
                  <c:v>392.788208</c:v>
                </c:pt>
                <c:pt idx="1749">
                  <c:v>1074.178711</c:v>
                </c:pt>
                <c:pt idx="1750">
                  <c:v>0</c:v>
                </c:pt>
                <c:pt idx="1751">
                  <c:v>588.97021500000005</c:v>
                </c:pt>
                <c:pt idx="1752">
                  <c:v>0</c:v>
                </c:pt>
                <c:pt idx="1753">
                  <c:v>430.957855</c:v>
                </c:pt>
                <c:pt idx="1754">
                  <c:v>672.74285899999995</c:v>
                </c:pt>
                <c:pt idx="1755">
                  <c:v>484.49542200000002</c:v>
                </c:pt>
                <c:pt idx="1756">
                  <c:v>120.89241800000001</c:v>
                </c:pt>
                <c:pt idx="1757">
                  <c:v>709.83429000000001</c:v>
                </c:pt>
                <c:pt idx="1758">
                  <c:v>277.55694599999998</c:v>
                </c:pt>
                <c:pt idx="1759">
                  <c:v>0</c:v>
                </c:pt>
                <c:pt idx="1760">
                  <c:v>223.613586</c:v>
                </c:pt>
                <c:pt idx="1761">
                  <c:v>215.44824199999999</c:v>
                </c:pt>
                <c:pt idx="1762">
                  <c:v>0</c:v>
                </c:pt>
                <c:pt idx="1763">
                  <c:v>357.72601300000002</c:v>
                </c:pt>
                <c:pt idx="1764">
                  <c:v>0</c:v>
                </c:pt>
                <c:pt idx="1765">
                  <c:v>0</c:v>
                </c:pt>
                <c:pt idx="1766">
                  <c:v>595.61236599999995</c:v>
                </c:pt>
                <c:pt idx="1767">
                  <c:v>820.68988000000002</c:v>
                </c:pt>
                <c:pt idx="1768">
                  <c:v>403.26351899999997</c:v>
                </c:pt>
                <c:pt idx="1769">
                  <c:v>0</c:v>
                </c:pt>
                <c:pt idx="1770">
                  <c:v>482.359894</c:v>
                </c:pt>
                <c:pt idx="1771">
                  <c:v>0</c:v>
                </c:pt>
                <c:pt idx="1772">
                  <c:v>402.79708900000003</c:v>
                </c:pt>
                <c:pt idx="1773">
                  <c:v>413.87365699999998</c:v>
                </c:pt>
                <c:pt idx="1774">
                  <c:v>336.47485399999999</c:v>
                </c:pt>
                <c:pt idx="1775">
                  <c:v>137.803146</c:v>
                </c:pt>
                <c:pt idx="1776">
                  <c:v>462.09085099999999</c:v>
                </c:pt>
                <c:pt idx="1777">
                  <c:v>365.76806599999998</c:v>
                </c:pt>
                <c:pt idx="1778">
                  <c:v>411.91061400000001</c:v>
                </c:pt>
                <c:pt idx="1779">
                  <c:v>129.002106</c:v>
                </c:pt>
                <c:pt idx="1780">
                  <c:v>288.72668499999997</c:v>
                </c:pt>
                <c:pt idx="1781">
                  <c:v>401.34921300000002</c:v>
                </c:pt>
                <c:pt idx="1782">
                  <c:v>356.82107500000001</c:v>
                </c:pt>
                <c:pt idx="1783">
                  <c:v>273.54162600000001</c:v>
                </c:pt>
                <c:pt idx="1784">
                  <c:v>0</c:v>
                </c:pt>
                <c:pt idx="1785">
                  <c:v>0</c:v>
                </c:pt>
                <c:pt idx="1786">
                  <c:v>0</c:v>
                </c:pt>
                <c:pt idx="1787">
                  <c:v>208.801682</c:v>
                </c:pt>
                <c:pt idx="1788">
                  <c:v>616.31848100000002</c:v>
                </c:pt>
                <c:pt idx="1789">
                  <c:v>838.29113800000005</c:v>
                </c:pt>
                <c:pt idx="1790">
                  <c:v>0</c:v>
                </c:pt>
                <c:pt idx="1791">
                  <c:v>323.11193800000001</c:v>
                </c:pt>
                <c:pt idx="1792">
                  <c:v>0</c:v>
                </c:pt>
                <c:pt idx="1793">
                  <c:v>0</c:v>
                </c:pt>
                <c:pt idx="1794">
                  <c:v>468.47933999999998</c:v>
                </c:pt>
                <c:pt idx="1795">
                  <c:v>766.60467500000004</c:v>
                </c:pt>
                <c:pt idx="1796">
                  <c:v>616.52239999999995</c:v>
                </c:pt>
                <c:pt idx="1797">
                  <c:v>0</c:v>
                </c:pt>
                <c:pt idx="1798">
                  <c:v>0</c:v>
                </c:pt>
                <c:pt idx="1799">
                  <c:v>0</c:v>
                </c:pt>
                <c:pt idx="1800">
                  <c:v>0</c:v>
                </c:pt>
                <c:pt idx="1801">
                  <c:v>274.43221999999997</c:v>
                </c:pt>
                <c:pt idx="1802">
                  <c:v>0</c:v>
                </c:pt>
                <c:pt idx="1803">
                  <c:v>0</c:v>
                </c:pt>
                <c:pt idx="1804">
                  <c:v>118.29789700000001</c:v>
                </c:pt>
                <c:pt idx="1805">
                  <c:v>251.659851</c:v>
                </c:pt>
                <c:pt idx="1806">
                  <c:v>137.17236299999999</c:v>
                </c:pt>
                <c:pt idx="1807">
                  <c:v>577.70581100000004</c:v>
                </c:pt>
                <c:pt idx="1808">
                  <c:v>205.43347199999999</c:v>
                </c:pt>
                <c:pt idx="1809">
                  <c:v>558.55987500000003</c:v>
                </c:pt>
                <c:pt idx="1810">
                  <c:v>0</c:v>
                </c:pt>
                <c:pt idx="1811">
                  <c:v>0</c:v>
                </c:pt>
                <c:pt idx="1812">
                  <c:v>418.46984900000001</c:v>
                </c:pt>
                <c:pt idx="1813">
                  <c:v>0</c:v>
                </c:pt>
                <c:pt idx="1814">
                  <c:v>0</c:v>
                </c:pt>
                <c:pt idx="1815">
                  <c:v>116.535843</c:v>
                </c:pt>
                <c:pt idx="1816">
                  <c:v>0</c:v>
                </c:pt>
                <c:pt idx="1817">
                  <c:v>378.68279999999999</c:v>
                </c:pt>
                <c:pt idx="1818">
                  <c:v>171.38179</c:v>
                </c:pt>
                <c:pt idx="1819">
                  <c:v>281.02819799999997</c:v>
                </c:pt>
                <c:pt idx="1820">
                  <c:v>535.999146</c:v>
                </c:pt>
                <c:pt idx="1821">
                  <c:v>195.801987</c:v>
                </c:pt>
                <c:pt idx="1822">
                  <c:v>0</c:v>
                </c:pt>
                <c:pt idx="1823">
                  <c:v>0</c:v>
                </c:pt>
                <c:pt idx="1824">
                  <c:v>292.21560699999998</c:v>
                </c:pt>
                <c:pt idx="1825">
                  <c:v>0</c:v>
                </c:pt>
                <c:pt idx="1826">
                  <c:v>163.95697000000001</c:v>
                </c:pt>
                <c:pt idx="1827">
                  <c:v>547.21374500000002</c:v>
                </c:pt>
                <c:pt idx="1828">
                  <c:v>112.20800800000001</c:v>
                </c:pt>
                <c:pt idx="1829">
                  <c:v>0</c:v>
                </c:pt>
                <c:pt idx="1830">
                  <c:v>505.51507600000002</c:v>
                </c:pt>
                <c:pt idx="1831">
                  <c:v>0</c:v>
                </c:pt>
                <c:pt idx="1832">
                  <c:v>0</c:v>
                </c:pt>
                <c:pt idx="1833">
                  <c:v>198.49762000000001</c:v>
                </c:pt>
                <c:pt idx="1834">
                  <c:v>558.990723</c:v>
                </c:pt>
                <c:pt idx="1835">
                  <c:v>0</c:v>
                </c:pt>
                <c:pt idx="1836">
                  <c:v>187.524765</c:v>
                </c:pt>
                <c:pt idx="1837">
                  <c:v>295.03539999999998</c:v>
                </c:pt>
                <c:pt idx="1838">
                  <c:v>711.17047100000002</c:v>
                </c:pt>
                <c:pt idx="1839">
                  <c:v>0</c:v>
                </c:pt>
                <c:pt idx="1840">
                  <c:v>0</c:v>
                </c:pt>
                <c:pt idx="1841">
                  <c:v>0</c:v>
                </c:pt>
                <c:pt idx="1842">
                  <c:v>0</c:v>
                </c:pt>
                <c:pt idx="1843">
                  <c:v>159.71054100000001</c:v>
                </c:pt>
                <c:pt idx="1844">
                  <c:v>0</c:v>
                </c:pt>
                <c:pt idx="1845">
                  <c:v>286.87451199999998</c:v>
                </c:pt>
                <c:pt idx="1846">
                  <c:v>421.06778000000003</c:v>
                </c:pt>
                <c:pt idx="1847">
                  <c:v>650.22589100000005</c:v>
                </c:pt>
                <c:pt idx="1848">
                  <c:v>0</c:v>
                </c:pt>
                <c:pt idx="1849">
                  <c:v>127.080742</c:v>
                </c:pt>
                <c:pt idx="1850">
                  <c:v>0</c:v>
                </c:pt>
                <c:pt idx="1851">
                  <c:v>0</c:v>
                </c:pt>
                <c:pt idx="1852">
                  <c:v>0</c:v>
                </c:pt>
                <c:pt idx="1853">
                  <c:v>113.82086200000001</c:v>
                </c:pt>
                <c:pt idx="1854">
                  <c:v>199.38282799999999</c:v>
                </c:pt>
                <c:pt idx="1855">
                  <c:v>176.50164799999999</c:v>
                </c:pt>
                <c:pt idx="1856">
                  <c:v>208.331177</c:v>
                </c:pt>
                <c:pt idx="1857">
                  <c:v>0</c:v>
                </c:pt>
                <c:pt idx="1858">
                  <c:v>229.924881</c:v>
                </c:pt>
                <c:pt idx="1859">
                  <c:v>259.41073599999999</c:v>
                </c:pt>
                <c:pt idx="1860">
                  <c:v>165.580536</c:v>
                </c:pt>
                <c:pt idx="1861">
                  <c:v>511.75656099999998</c:v>
                </c:pt>
                <c:pt idx="1862">
                  <c:v>287.24731400000002</c:v>
                </c:pt>
                <c:pt idx="1863">
                  <c:v>843.99237100000005</c:v>
                </c:pt>
                <c:pt idx="1864">
                  <c:v>584.90026899999998</c:v>
                </c:pt>
                <c:pt idx="1865">
                  <c:v>300.4375</c:v>
                </c:pt>
                <c:pt idx="1866">
                  <c:v>0</c:v>
                </c:pt>
                <c:pt idx="1867">
                  <c:v>163.02302599999999</c:v>
                </c:pt>
                <c:pt idx="1868">
                  <c:v>0</c:v>
                </c:pt>
                <c:pt idx="1869">
                  <c:v>184.598511</c:v>
                </c:pt>
                <c:pt idx="1870">
                  <c:v>295.63140900000002</c:v>
                </c:pt>
                <c:pt idx="1871">
                  <c:v>403.77563500000002</c:v>
                </c:pt>
                <c:pt idx="1872">
                  <c:v>0</c:v>
                </c:pt>
                <c:pt idx="1873">
                  <c:v>0</c:v>
                </c:pt>
                <c:pt idx="1874">
                  <c:v>196.77853400000001</c:v>
                </c:pt>
                <c:pt idx="1875">
                  <c:v>238.69297800000001</c:v>
                </c:pt>
                <c:pt idx="1876">
                  <c:v>565.43872099999999</c:v>
                </c:pt>
                <c:pt idx="1877">
                  <c:v>227.563782</c:v>
                </c:pt>
                <c:pt idx="1878">
                  <c:v>0</c:v>
                </c:pt>
                <c:pt idx="1879">
                  <c:v>390.12750199999999</c:v>
                </c:pt>
                <c:pt idx="1880">
                  <c:v>225.81774899999999</c:v>
                </c:pt>
                <c:pt idx="1881">
                  <c:v>380.00707999999997</c:v>
                </c:pt>
                <c:pt idx="1882">
                  <c:v>139.92004399999999</c:v>
                </c:pt>
                <c:pt idx="1883">
                  <c:v>0</c:v>
                </c:pt>
                <c:pt idx="1884">
                  <c:v>669.22473100000002</c:v>
                </c:pt>
                <c:pt idx="1885">
                  <c:v>234.868607</c:v>
                </c:pt>
                <c:pt idx="1886">
                  <c:v>322.38909899999999</c:v>
                </c:pt>
                <c:pt idx="1887">
                  <c:v>213.30914300000001</c:v>
                </c:pt>
                <c:pt idx="1888">
                  <c:v>355.43353300000001</c:v>
                </c:pt>
                <c:pt idx="1889">
                  <c:v>240.350403</c:v>
                </c:pt>
                <c:pt idx="1890">
                  <c:v>572.17791699999998</c:v>
                </c:pt>
                <c:pt idx="1891">
                  <c:v>204.08067299999999</c:v>
                </c:pt>
                <c:pt idx="1892">
                  <c:v>0</c:v>
                </c:pt>
                <c:pt idx="1893">
                  <c:v>0</c:v>
                </c:pt>
                <c:pt idx="1894">
                  <c:v>108.310974</c:v>
                </c:pt>
                <c:pt idx="1895">
                  <c:v>182.34968599999999</c:v>
                </c:pt>
                <c:pt idx="1896">
                  <c:v>0</c:v>
                </c:pt>
                <c:pt idx="1897">
                  <c:v>401.19860799999998</c:v>
                </c:pt>
                <c:pt idx="1898">
                  <c:v>509.735657</c:v>
                </c:pt>
                <c:pt idx="1899">
                  <c:v>0</c:v>
                </c:pt>
                <c:pt idx="1900">
                  <c:v>381.41357399999998</c:v>
                </c:pt>
                <c:pt idx="1901">
                  <c:v>296.99145499999997</c:v>
                </c:pt>
                <c:pt idx="1902">
                  <c:v>226.270081</c:v>
                </c:pt>
                <c:pt idx="1903">
                  <c:v>0</c:v>
                </c:pt>
                <c:pt idx="1904">
                  <c:v>0</c:v>
                </c:pt>
                <c:pt idx="1905">
                  <c:v>0</c:v>
                </c:pt>
                <c:pt idx="1906">
                  <c:v>120.239716</c:v>
                </c:pt>
                <c:pt idx="1907">
                  <c:v>417.23834199999999</c:v>
                </c:pt>
                <c:pt idx="1908">
                  <c:v>157.375854</c:v>
                </c:pt>
                <c:pt idx="1909">
                  <c:v>265.60830700000002</c:v>
                </c:pt>
                <c:pt idx="1910">
                  <c:v>0</c:v>
                </c:pt>
                <c:pt idx="1911">
                  <c:v>366.77743500000003</c:v>
                </c:pt>
                <c:pt idx="1912">
                  <c:v>0</c:v>
                </c:pt>
                <c:pt idx="1913">
                  <c:v>0</c:v>
                </c:pt>
                <c:pt idx="1914">
                  <c:v>0</c:v>
                </c:pt>
                <c:pt idx="1915">
                  <c:v>0</c:v>
                </c:pt>
                <c:pt idx="1916">
                  <c:v>398.87799100000001</c:v>
                </c:pt>
                <c:pt idx="1917">
                  <c:v>400.45556599999998</c:v>
                </c:pt>
                <c:pt idx="1918">
                  <c:v>476.83474699999999</c:v>
                </c:pt>
                <c:pt idx="1919">
                  <c:v>0</c:v>
                </c:pt>
                <c:pt idx="1920">
                  <c:v>0</c:v>
                </c:pt>
                <c:pt idx="1921">
                  <c:v>124.90625799999999</c:v>
                </c:pt>
                <c:pt idx="1922">
                  <c:v>204.341599</c:v>
                </c:pt>
                <c:pt idx="1923">
                  <c:v>117.751617</c:v>
                </c:pt>
                <c:pt idx="1924">
                  <c:v>300.134186</c:v>
                </c:pt>
                <c:pt idx="1925">
                  <c:v>184.88880900000001</c:v>
                </c:pt>
                <c:pt idx="1926">
                  <c:v>303.534515</c:v>
                </c:pt>
                <c:pt idx="1927">
                  <c:v>145.71542400000001</c:v>
                </c:pt>
                <c:pt idx="1928">
                  <c:v>299.31957999999997</c:v>
                </c:pt>
                <c:pt idx="1929">
                  <c:v>150.796967</c:v>
                </c:pt>
                <c:pt idx="1930">
                  <c:v>341.69726600000001</c:v>
                </c:pt>
                <c:pt idx="1931">
                  <c:v>101.794884</c:v>
                </c:pt>
                <c:pt idx="1932">
                  <c:v>180.79217499999999</c:v>
                </c:pt>
                <c:pt idx="1933">
                  <c:v>0</c:v>
                </c:pt>
                <c:pt idx="1934">
                  <c:v>336.67065400000001</c:v>
                </c:pt>
                <c:pt idx="1935">
                  <c:v>0</c:v>
                </c:pt>
                <c:pt idx="1936">
                  <c:v>247.02954099999999</c:v>
                </c:pt>
                <c:pt idx="1937">
                  <c:v>0</c:v>
                </c:pt>
                <c:pt idx="1938">
                  <c:v>0</c:v>
                </c:pt>
                <c:pt idx="1939">
                  <c:v>0</c:v>
                </c:pt>
                <c:pt idx="1940">
                  <c:v>140.645737</c:v>
                </c:pt>
                <c:pt idx="1941">
                  <c:v>247.13073700000001</c:v>
                </c:pt>
                <c:pt idx="1942">
                  <c:v>155.39988700000001</c:v>
                </c:pt>
                <c:pt idx="1943">
                  <c:v>241.94332900000001</c:v>
                </c:pt>
                <c:pt idx="1944">
                  <c:v>256.72470099999998</c:v>
                </c:pt>
                <c:pt idx="1945">
                  <c:v>0</c:v>
                </c:pt>
                <c:pt idx="1946">
                  <c:v>786.50091599999996</c:v>
                </c:pt>
                <c:pt idx="1947">
                  <c:v>104.131508</c:v>
                </c:pt>
                <c:pt idx="1948">
                  <c:v>471.58117700000003</c:v>
                </c:pt>
                <c:pt idx="1949">
                  <c:v>151.60232500000001</c:v>
                </c:pt>
                <c:pt idx="1950">
                  <c:v>0</c:v>
                </c:pt>
                <c:pt idx="1951">
                  <c:v>0</c:v>
                </c:pt>
                <c:pt idx="1952">
                  <c:v>257.69961499999999</c:v>
                </c:pt>
                <c:pt idx="1953">
                  <c:v>0</c:v>
                </c:pt>
                <c:pt idx="1954">
                  <c:v>217.483948</c:v>
                </c:pt>
                <c:pt idx="1955">
                  <c:v>263.08166499999999</c:v>
                </c:pt>
                <c:pt idx="1956">
                  <c:v>763.80175799999995</c:v>
                </c:pt>
                <c:pt idx="1957">
                  <c:v>0</c:v>
                </c:pt>
                <c:pt idx="1958">
                  <c:v>398.69454999999999</c:v>
                </c:pt>
                <c:pt idx="1959">
                  <c:v>286.859375</c:v>
                </c:pt>
                <c:pt idx="1960">
                  <c:v>304.09851099999997</c:v>
                </c:pt>
                <c:pt idx="1961">
                  <c:v>160.02948000000001</c:v>
                </c:pt>
                <c:pt idx="1962">
                  <c:v>245.77406300000001</c:v>
                </c:pt>
                <c:pt idx="1963">
                  <c:v>110.211189</c:v>
                </c:pt>
                <c:pt idx="1964">
                  <c:v>272.01345800000001</c:v>
                </c:pt>
                <c:pt idx="1965">
                  <c:v>210.62683100000001</c:v>
                </c:pt>
                <c:pt idx="1966">
                  <c:v>0</c:v>
                </c:pt>
                <c:pt idx="1967">
                  <c:v>0</c:v>
                </c:pt>
                <c:pt idx="1968">
                  <c:v>0</c:v>
                </c:pt>
                <c:pt idx="1969">
                  <c:v>0</c:v>
                </c:pt>
                <c:pt idx="1970">
                  <c:v>82.901329000000004</c:v>
                </c:pt>
                <c:pt idx="1971">
                  <c:v>574.32202099999995</c:v>
                </c:pt>
                <c:pt idx="1972">
                  <c:v>326.48004200000003</c:v>
                </c:pt>
                <c:pt idx="1973">
                  <c:v>130.39382900000001</c:v>
                </c:pt>
                <c:pt idx="1974">
                  <c:v>168.46882600000001</c:v>
                </c:pt>
                <c:pt idx="1975">
                  <c:v>107.632408</c:v>
                </c:pt>
                <c:pt idx="1976">
                  <c:v>675.83935499999995</c:v>
                </c:pt>
                <c:pt idx="1977">
                  <c:v>513.95043899999996</c:v>
                </c:pt>
                <c:pt idx="1978">
                  <c:v>326.677368</c:v>
                </c:pt>
                <c:pt idx="1979">
                  <c:v>0</c:v>
                </c:pt>
                <c:pt idx="1980">
                  <c:v>0</c:v>
                </c:pt>
                <c:pt idx="1981">
                  <c:v>177.80514500000001</c:v>
                </c:pt>
                <c:pt idx="1982">
                  <c:v>240.198578</c:v>
                </c:pt>
                <c:pt idx="1983">
                  <c:v>0</c:v>
                </c:pt>
                <c:pt idx="1984">
                  <c:v>107.90052</c:v>
                </c:pt>
                <c:pt idx="1985">
                  <c:v>122.22551</c:v>
                </c:pt>
                <c:pt idx="1986">
                  <c:v>344.39968900000002</c:v>
                </c:pt>
                <c:pt idx="1987">
                  <c:v>0</c:v>
                </c:pt>
                <c:pt idx="1988">
                  <c:v>0</c:v>
                </c:pt>
                <c:pt idx="1989">
                  <c:v>133.97846999999999</c:v>
                </c:pt>
                <c:pt idx="1990">
                  <c:v>152.19491600000001</c:v>
                </c:pt>
                <c:pt idx="1991">
                  <c:v>183.401779</c:v>
                </c:pt>
                <c:pt idx="1992">
                  <c:v>0</c:v>
                </c:pt>
                <c:pt idx="1993">
                  <c:v>223.606415</c:v>
                </c:pt>
                <c:pt idx="1994">
                  <c:v>243.56024199999999</c:v>
                </c:pt>
                <c:pt idx="1995">
                  <c:v>149.885941</c:v>
                </c:pt>
                <c:pt idx="1996">
                  <c:v>697.36901899999998</c:v>
                </c:pt>
                <c:pt idx="1997">
                  <c:v>170.814514</c:v>
                </c:pt>
                <c:pt idx="1998">
                  <c:v>0</c:v>
                </c:pt>
                <c:pt idx="1999">
                  <c:v>0</c:v>
                </c:pt>
                <c:pt idx="2000">
                  <c:v>0</c:v>
                </c:pt>
                <c:pt idx="2001">
                  <c:v>267.47839399999998</c:v>
                </c:pt>
                <c:pt idx="2002">
                  <c:v>102.528778</c:v>
                </c:pt>
                <c:pt idx="2003">
                  <c:v>0</c:v>
                </c:pt>
                <c:pt idx="2004">
                  <c:v>209.21066300000001</c:v>
                </c:pt>
                <c:pt idx="2005">
                  <c:v>479.45755000000003</c:v>
                </c:pt>
                <c:pt idx="2006">
                  <c:v>131.133453</c:v>
                </c:pt>
                <c:pt idx="2007">
                  <c:v>0</c:v>
                </c:pt>
                <c:pt idx="2008">
                  <c:v>249.39326500000001</c:v>
                </c:pt>
                <c:pt idx="2009">
                  <c:v>234.05174299999999</c:v>
                </c:pt>
                <c:pt idx="2010">
                  <c:v>105.286423</c:v>
                </c:pt>
                <c:pt idx="2011">
                  <c:v>0</c:v>
                </c:pt>
                <c:pt idx="2012">
                  <c:v>348.174286</c:v>
                </c:pt>
                <c:pt idx="2013">
                  <c:v>162.68910199999999</c:v>
                </c:pt>
                <c:pt idx="2014">
                  <c:v>0</c:v>
                </c:pt>
                <c:pt idx="2015">
                  <c:v>559.26916500000004</c:v>
                </c:pt>
                <c:pt idx="2016">
                  <c:v>453.10351600000001</c:v>
                </c:pt>
                <c:pt idx="2017">
                  <c:v>0</c:v>
                </c:pt>
                <c:pt idx="2018">
                  <c:v>488.85974099999999</c:v>
                </c:pt>
                <c:pt idx="2019">
                  <c:v>452.70382699999999</c:v>
                </c:pt>
                <c:pt idx="2020">
                  <c:v>398.07324199999999</c:v>
                </c:pt>
                <c:pt idx="2021">
                  <c:v>190.45420799999999</c:v>
                </c:pt>
                <c:pt idx="2022">
                  <c:v>347.866333</c:v>
                </c:pt>
                <c:pt idx="2023">
                  <c:v>137.09330700000001</c:v>
                </c:pt>
                <c:pt idx="2024">
                  <c:v>0</c:v>
                </c:pt>
                <c:pt idx="2025">
                  <c:v>146.62576300000001</c:v>
                </c:pt>
                <c:pt idx="2026">
                  <c:v>292.39004499999999</c:v>
                </c:pt>
                <c:pt idx="2027">
                  <c:v>248.52647400000001</c:v>
                </c:pt>
                <c:pt idx="2028">
                  <c:v>534.16284199999996</c:v>
                </c:pt>
                <c:pt idx="2029">
                  <c:v>136.09248400000001</c:v>
                </c:pt>
                <c:pt idx="2030">
                  <c:v>0</c:v>
                </c:pt>
                <c:pt idx="2031">
                  <c:v>205.55571</c:v>
                </c:pt>
                <c:pt idx="2032">
                  <c:v>0</c:v>
                </c:pt>
                <c:pt idx="2033">
                  <c:v>0</c:v>
                </c:pt>
                <c:pt idx="2034">
                  <c:v>243.91188</c:v>
                </c:pt>
                <c:pt idx="2035">
                  <c:v>199.016785</c:v>
                </c:pt>
                <c:pt idx="2036">
                  <c:v>138.909164</c:v>
                </c:pt>
                <c:pt idx="2037">
                  <c:v>403.27185100000003</c:v>
                </c:pt>
                <c:pt idx="2038">
                  <c:v>0</c:v>
                </c:pt>
                <c:pt idx="2039">
                  <c:v>0</c:v>
                </c:pt>
                <c:pt idx="2040">
                  <c:v>130.11485300000001</c:v>
                </c:pt>
                <c:pt idx="2041">
                  <c:v>0</c:v>
                </c:pt>
                <c:pt idx="2042">
                  <c:v>0</c:v>
                </c:pt>
                <c:pt idx="2043">
                  <c:v>207.34471099999999</c:v>
                </c:pt>
                <c:pt idx="2044">
                  <c:v>0</c:v>
                </c:pt>
                <c:pt idx="2045">
                  <c:v>0</c:v>
                </c:pt>
                <c:pt idx="2046">
                  <c:v>0</c:v>
                </c:pt>
                <c:pt idx="2047">
                  <c:v>411.36859099999998</c:v>
                </c:pt>
                <c:pt idx="2048">
                  <c:v>0</c:v>
                </c:pt>
                <c:pt idx="2049">
                  <c:v>121.959839</c:v>
                </c:pt>
                <c:pt idx="2050">
                  <c:v>157.57620199999999</c:v>
                </c:pt>
                <c:pt idx="2051">
                  <c:v>216.47062700000001</c:v>
                </c:pt>
                <c:pt idx="2052">
                  <c:v>0</c:v>
                </c:pt>
                <c:pt idx="2053">
                  <c:v>0</c:v>
                </c:pt>
                <c:pt idx="2054">
                  <c:v>0</c:v>
                </c:pt>
                <c:pt idx="2055">
                  <c:v>181.987122</c:v>
                </c:pt>
                <c:pt idx="2056">
                  <c:v>152.122894</c:v>
                </c:pt>
                <c:pt idx="2057">
                  <c:v>0</c:v>
                </c:pt>
                <c:pt idx="2058">
                  <c:v>0</c:v>
                </c:pt>
                <c:pt idx="2059">
                  <c:v>0</c:v>
                </c:pt>
                <c:pt idx="2060">
                  <c:v>0</c:v>
                </c:pt>
                <c:pt idx="2061">
                  <c:v>255.30001799999999</c:v>
                </c:pt>
                <c:pt idx="2062">
                  <c:v>273.81024200000002</c:v>
                </c:pt>
                <c:pt idx="2063">
                  <c:v>158.151703</c:v>
                </c:pt>
                <c:pt idx="2064">
                  <c:v>188.92124899999999</c:v>
                </c:pt>
                <c:pt idx="2065">
                  <c:v>0</c:v>
                </c:pt>
                <c:pt idx="2066">
                  <c:v>0</c:v>
                </c:pt>
                <c:pt idx="2067">
                  <c:v>166.08972199999999</c:v>
                </c:pt>
                <c:pt idx="2068">
                  <c:v>131.734039</c:v>
                </c:pt>
                <c:pt idx="2069">
                  <c:v>139.09236100000001</c:v>
                </c:pt>
                <c:pt idx="2070">
                  <c:v>283.58706699999999</c:v>
                </c:pt>
                <c:pt idx="2071">
                  <c:v>169.24023399999999</c:v>
                </c:pt>
                <c:pt idx="2072">
                  <c:v>213.06298799999999</c:v>
                </c:pt>
                <c:pt idx="2073">
                  <c:v>0</c:v>
                </c:pt>
                <c:pt idx="2074">
                  <c:v>0</c:v>
                </c:pt>
                <c:pt idx="2075">
                  <c:v>494.27459700000003</c:v>
                </c:pt>
                <c:pt idx="2076">
                  <c:v>0</c:v>
                </c:pt>
                <c:pt idx="2077">
                  <c:v>0</c:v>
                </c:pt>
                <c:pt idx="2078">
                  <c:v>124.840698</c:v>
                </c:pt>
                <c:pt idx="2079">
                  <c:v>0</c:v>
                </c:pt>
                <c:pt idx="2080">
                  <c:v>189.951401</c:v>
                </c:pt>
                <c:pt idx="2081">
                  <c:v>200.82019</c:v>
                </c:pt>
                <c:pt idx="2082">
                  <c:v>0</c:v>
                </c:pt>
                <c:pt idx="2083">
                  <c:v>135.69281000000001</c:v>
                </c:pt>
                <c:pt idx="2084">
                  <c:v>110.371872</c:v>
                </c:pt>
                <c:pt idx="2085">
                  <c:v>0</c:v>
                </c:pt>
                <c:pt idx="2086">
                  <c:v>367.925476</c:v>
                </c:pt>
                <c:pt idx="2087">
                  <c:v>0</c:v>
                </c:pt>
                <c:pt idx="2088">
                  <c:v>0</c:v>
                </c:pt>
                <c:pt idx="2089">
                  <c:v>0</c:v>
                </c:pt>
                <c:pt idx="2090">
                  <c:v>272.39941399999998</c:v>
                </c:pt>
                <c:pt idx="2091">
                  <c:v>117.028961</c:v>
                </c:pt>
                <c:pt idx="2092">
                  <c:v>0</c:v>
                </c:pt>
                <c:pt idx="2093">
                  <c:v>0</c:v>
                </c:pt>
                <c:pt idx="2094">
                  <c:v>100.387787</c:v>
                </c:pt>
                <c:pt idx="2095">
                  <c:v>249.65742499999999</c:v>
                </c:pt>
                <c:pt idx="2096">
                  <c:v>287.78704800000003</c:v>
                </c:pt>
                <c:pt idx="2097">
                  <c:v>0</c:v>
                </c:pt>
                <c:pt idx="2098">
                  <c:v>0</c:v>
                </c:pt>
                <c:pt idx="2099">
                  <c:v>576.012878</c:v>
                </c:pt>
                <c:pt idx="2100">
                  <c:v>341.00924700000002</c:v>
                </c:pt>
                <c:pt idx="2101">
                  <c:v>0</c:v>
                </c:pt>
                <c:pt idx="2102">
                  <c:v>0</c:v>
                </c:pt>
                <c:pt idx="2103">
                  <c:v>0</c:v>
                </c:pt>
                <c:pt idx="2104">
                  <c:v>0</c:v>
                </c:pt>
                <c:pt idx="2105">
                  <c:v>0</c:v>
                </c:pt>
                <c:pt idx="2106">
                  <c:v>283.57894900000002</c:v>
                </c:pt>
                <c:pt idx="2107">
                  <c:v>385.117279</c:v>
                </c:pt>
                <c:pt idx="2108">
                  <c:v>0</c:v>
                </c:pt>
                <c:pt idx="2109">
                  <c:v>0</c:v>
                </c:pt>
                <c:pt idx="2110">
                  <c:v>0</c:v>
                </c:pt>
                <c:pt idx="2111">
                  <c:v>0</c:v>
                </c:pt>
                <c:pt idx="2112">
                  <c:v>180.32373000000001</c:v>
                </c:pt>
                <c:pt idx="2113">
                  <c:v>132.04655500000001</c:v>
                </c:pt>
                <c:pt idx="2114">
                  <c:v>0</c:v>
                </c:pt>
                <c:pt idx="2115">
                  <c:v>0</c:v>
                </c:pt>
                <c:pt idx="2116">
                  <c:v>192.80519100000001</c:v>
                </c:pt>
                <c:pt idx="2117">
                  <c:v>352.573669</c:v>
                </c:pt>
                <c:pt idx="2118">
                  <c:v>441.22131300000001</c:v>
                </c:pt>
                <c:pt idx="2119">
                  <c:v>121.73200199999999</c:v>
                </c:pt>
                <c:pt idx="2120">
                  <c:v>0</c:v>
                </c:pt>
                <c:pt idx="2121">
                  <c:v>0</c:v>
                </c:pt>
                <c:pt idx="2122">
                  <c:v>248.15917999999999</c:v>
                </c:pt>
                <c:pt idx="2123">
                  <c:v>0</c:v>
                </c:pt>
                <c:pt idx="2124">
                  <c:v>239.77301</c:v>
                </c:pt>
                <c:pt idx="2125">
                  <c:v>0</c:v>
                </c:pt>
                <c:pt idx="2126">
                  <c:v>0</c:v>
                </c:pt>
                <c:pt idx="2127">
                  <c:v>0</c:v>
                </c:pt>
                <c:pt idx="2128">
                  <c:v>0</c:v>
                </c:pt>
                <c:pt idx="2129">
                  <c:v>153.792404</c:v>
                </c:pt>
                <c:pt idx="2130">
                  <c:v>0</c:v>
                </c:pt>
                <c:pt idx="2131">
                  <c:v>0</c:v>
                </c:pt>
                <c:pt idx="2132">
                  <c:v>372.29836999999998</c:v>
                </c:pt>
                <c:pt idx="2133">
                  <c:v>323.82598899999999</c:v>
                </c:pt>
                <c:pt idx="2134">
                  <c:v>0</c:v>
                </c:pt>
                <c:pt idx="2135">
                  <c:v>0</c:v>
                </c:pt>
                <c:pt idx="213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7B3-7148-9CF8-39B9B567ACDC}"/>
            </c:ext>
          </c:extLst>
        </c:ser>
        <c:ser>
          <c:idx val="1"/>
          <c:order val="1"/>
          <c:tx>
            <c:strRef>
              <c:f>'1128 mz'!$F$5</c:f>
              <c:strCache>
                <c:ptCount val="1"/>
                <c:pt idx="0">
                  <c:v>K_water_190731165109.raw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1128 mz'!$B$6:$B$2150</c:f>
              <c:numCache>
                <c:formatCode>General</c:formatCode>
                <c:ptCount val="2145"/>
                <c:pt idx="0">
                  <c:v>3.1383330000000001E-3</c:v>
                </c:pt>
                <c:pt idx="1">
                  <c:v>5.4366670000000001E-3</c:v>
                </c:pt>
                <c:pt idx="2">
                  <c:v>7.8050000000000003E-3</c:v>
                </c:pt>
                <c:pt idx="3">
                  <c:v>1.0168333E-2</c:v>
                </c:pt>
                <c:pt idx="4">
                  <c:v>1.2531667E-2</c:v>
                </c:pt>
                <c:pt idx="5">
                  <c:v>1.4895E-2</c:v>
                </c:pt>
                <c:pt idx="6">
                  <c:v>1.7258333000000001E-2</c:v>
                </c:pt>
                <c:pt idx="7">
                  <c:v>1.9621666999999999E-2</c:v>
                </c:pt>
                <c:pt idx="8">
                  <c:v>2.1983333000000001E-2</c:v>
                </c:pt>
                <c:pt idx="9">
                  <c:v>2.4348333E-2</c:v>
                </c:pt>
                <c:pt idx="10">
                  <c:v>2.6713332999999999E-2</c:v>
                </c:pt>
                <c:pt idx="11">
                  <c:v>2.9073333E-2</c:v>
                </c:pt>
                <c:pt idx="12">
                  <c:v>3.1438332999999999E-2</c:v>
                </c:pt>
                <c:pt idx="13">
                  <c:v>3.3801667000000001E-2</c:v>
                </c:pt>
                <c:pt idx="14">
                  <c:v>3.6206666999999998E-2</c:v>
                </c:pt>
                <c:pt idx="15">
                  <c:v>3.8568333000000003E-2</c:v>
                </c:pt>
                <c:pt idx="16">
                  <c:v>4.0931666999999998E-2</c:v>
                </c:pt>
                <c:pt idx="17">
                  <c:v>4.3296666999999997E-2</c:v>
                </c:pt>
                <c:pt idx="18">
                  <c:v>4.5659999999999999E-2</c:v>
                </c:pt>
                <c:pt idx="19">
                  <c:v>4.8068332999999998E-2</c:v>
                </c:pt>
                <c:pt idx="20">
                  <c:v>5.0430000000000003E-2</c:v>
                </c:pt>
                <c:pt idx="21">
                  <c:v>5.2793332999999998E-2</c:v>
                </c:pt>
                <c:pt idx="22">
                  <c:v>5.5156667E-2</c:v>
                </c:pt>
                <c:pt idx="23">
                  <c:v>5.7520000000000002E-2</c:v>
                </c:pt>
                <c:pt idx="24">
                  <c:v>5.9883332999999997E-2</c:v>
                </c:pt>
                <c:pt idx="25">
                  <c:v>6.2248333000000003E-2</c:v>
                </c:pt>
                <c:pt idx="26">
                  <c:v>6.4619999999999997E-2</c:v>
                </c:pt>
                <c:pt idx="27">
                  <c:v>6.6983333000000006E-2</c:v>
                </c:pt>
                <c:pt idx="28">
                  <c:v>6.9345000000000004E-2</c:v>
                </c:pt>
                <c:pt idx="29">
                  <c:v>7.1745000000000003E-2</c:v>
                </c:pt>
                <c:pt idx="30">
                  <c:v>7.4105000000000004E-2</c:v>
                </c:pt>
                <c:pt idx="31">
                  <c:v>7.6465000000000005E-2</c:v>
                </c:pt>
                <c:pt idx="32">
                  <c:v>7.8826667000000003E-2</c:v>
                </c:pt>
                <c:pt idx="33">
                  <c:v>8.1191666999999995E-2</c:v>
                </c:pt>
                <c:pt idx="34">
                  <c:v>8.3553332999999994E-2</c:v>
                </c:pt>
                <c:pt idx="35">
                  <c:v>8.5918333E-2</c:v>
                </c:pt>
                <c:pt idx="36">
                  <c:v>8.8281666999999994E-2</c:v>
                </c:pt>
                <c:pt idx="37">
                  <c:v>9.0623333E-2</c:v>
                </c:pt>
                <c:pt idx="38">
                  <c:v>9.2961666999999998E-2</c:v>
                </c:pt>
                <c:pt idx="39">
                  <c:v>9.5231667000000006E-2</c:v>
                </c:pt>
                <c:pt idx="40">
                  <c:v>9.7458332999999994E-2</c:v>
                </c:pt>
                <c:pt idx="41">
                  <c:v>9.9675E-2</c:v>
                </c:pt>
                <c:pt idx="42">
                  <c:v>0.101885</c:v>
                </c:pt>
                <c:pt idx="43">
                  <c:v>0.10408666699999999</c:v>
                </c:pt>
                <c:pt idx="44">
                  <c:v>0.10632</c:v>
                </c:pt>
                <c:pt idx="45">
                  <c:v>0.108516667</c:v>
                </c:pt>
                <c:pt idx="46">
                  <c:v>0.11069</c:v>
                </c:pt>
                <c:pt idx="47">
                  <c:v>0.112823333</c:v>
                </c:pt>
                <c:pt idx="48">
                  <c:v>0.11497499999999999</c:v>
                </c:pt>
                <c:pt idx="49">
                  <c:v>0.11712500000000001</c:v>
                </c:pt>
                <c:pt idx="50">
                  <c:v>0.11927500000000001</c:v>
                </c:pt>
                <c:pt idx="51">
                  <c:v>0.121435</c:v>
                </c:pt>
                <c:pt idx="52">
                  <c:v>0.12359000000000001</c:v>
                </c:pt>
                <c:pt idx="53">
                  <c:v>0.125741667</c:v>
                </c:pt>
                <c:pt idx="54">
                  <c:v>0.12789500000000001</c:v>
                </c:pt>
                <c:pt idx="55">
                  <c:v>0.13006166699999999</c:v>
                </c:pt>
                <c:pt idx="56">
                  <c:v>0.13227</c:v>
                </c:pt>
                <c:pt idx="57">
                  <c:v>0.134443333</c:v>
                </c:pt>
                <c:pt idx="58">
                  <c:v>0.136621667</c:v>
                </c:pt>
                <c:pt idx="59">
                  <c:v>0.13881333300000001</c:v>
                </c:pt>
                <c:pt idx="60">
                  <c:v>0.141061667</c:v>
                </c:pt>
                <c:pt idx="61">
                  <c:v>0.14325499999999999</c:v>
                </c:pt>
                <c:pt idx="62">
                  <c:v>0.145458333</c:v>
                </c:pt>
                <c:pt idx="63">
                  <c:v>0.14767</c:v>
                </c:pt>
                <c:pt idx="64">
                  <c:v>0.149881667</c:v>
                </c:pt>
                <c:pt idx="65">
                  <c:v>0.15209666699999999</c:v>
                </c:pt>
                <c:pt idx="66">
                  <c:v>0.15432000000000001</c:v>
                </c:pt>
                <c:pt idx="67">
                  <c:v>0.15654333300000001</c:v>
                </c:pt>
                <c:pt idx="68">
                  <c:v>0.15876333300000001</c:v>
                </c:pt>
                <c:pt idx="69">
                  <c:v>0.160986667</c:v>
                </c:pt>
                <c:pt idx="70">
                  <c:v>0.16320999999999999</c:v>
                </c:pt>
                <c:pt idx="71">
                  <c:v>0.16543666700000001</c:v>
                </c:pt>
                <c:pt idx="72">
                  <c:v>0.167668333</c:v>
                </c:pt>
                <c:pt idx="73">
                  <c:v>0.16989499999999999</c:v>
                </c:pt>
                <c:pt idx="74">
                  <c:v>0.17212833299999999</c:v>
                </c:pt>
                <c:pt idx="75">
                  <c:v>0.17444166699999999</c:v>
                </c:pt>
                <c:pt idx="76">
                  <c:v>0.17669499999999999</c:v>
                </c:pt>
                <c:pt idx="77">
                  <c:v>0.17896833300000001</c:v>
                </c:pt>
                <c:pt idx="78">
                  <c:v>0.18127333300000001</c:v>
                </c:pt>
                <c:pt idx="79">
                  <c:v>0.18358333299999999</c:v>
                </c:pt>
                <c:pt idx="80">
                  <c:v>0.185895</c:v>
                </c:pt>
                <c:pt idx="81">
                  <c:v>0.18824666700000001</c:v>
                </c:pt>
                <c:pt idx="82">
                  <c:v>0.19058</c:v>
                </c:pt>
                <c:pt idx="83">
                  <c:v>0.19288666700000001</c:v>
                </c:pt>
                <c:pt idx="84">
                  <c:v>0.19525000000000001</c:v>
                </c:pt>
                <c:pt idx="85">
                  <c:v>0.19757833299999999</c:v>
                </c:pt>
                <c:pt idx="86">
                  <c:v>0.19990333299999999</c:v>
                </c:pt>
                <c:pt idx="87">
                  <c:v>0.20226666700000001</c:v>
                </c:pt>
                <c:pt idx="88">
                  <c:v>0.20463000000000001</c:v>
                </c:pt>
                <c:pt idx="89">
                  <c:v>0.206993333</c:v>
                </c:pt>
                <c:pt idx="90">
                  <c:v>0.20941000000000001</c:v>
                </c:pt>
                <c:pt idx="91">
                  <c:v>0.21177000000000001</c:v>
                </c:pt>
                <c:pt idx="92">
                  <c:v>0.21413333300000001</c:v>
                </c:pt>
                <c:pt idx="93">
                  <c:v>0.21648666699999999</c:v>
                </c:pt>
                <c:pt idx="94">
                  <c:v>0.21884999999999999</c:v>
                </c:pt>
                <c:pt idx="95">
                  <c:v>0.22124833299999999</c:v>
                </c:pt>
                <c:pt idx="96">
                  <c:v>0.22361</c:v>
                </c:pt>
                <c:pt idx="97">
                  <c:v>0.225973333</c:v>
                </c:pt>
                <c:pt idx="98">
                  <c:v>0.22833500000000001</c:v>
                </c:pt>
                <c:pt idx="99">
                  <c:v>0.23069833300000001</c:v>
                </c:pt>
                <c:pt idx="100">
                  <c:v>0.233061667</c:v>
                </c:pt>
                <c:pt idx="101">
                  <c:v>0.23542333300000001</c:v>
                </c:pt>
                <c:pt idx="102">
                  <c:v>0.23778666700000001</c:v>
                </c:pt>
                <c:pt idx="103">
                  <c:v>0.24015</c:v>
                </c:pt>
                <c:pt idx="104">
                  <c:v>0.24251166699999999</c:v>
                </c:pt>
                <c:pt idx="105">
                  <c:v>0.24491333300000001</c:v>
                </c:pt>
                <c:pt idx="106">
                  <c:v>0.24727666700000001</c:v>
                </c:pt>
                <c:pt idx="107">
                  <c:v>0.24963833299999999</c:v>
                </c:pt>
                <c:pt idx="108">
                  <c:v>0.252</c:v>
                </c:pt>
                <c:pt idx="109">
                  <c:v>0.25436500000000001</c:v>
                </c:pt>
                <c:pt idx="110">
                  <c:v>0.25672666700000002</c:v>
                </c:pt>
                <c:pt idx="111">
                  <c:v>0.25908999999999999</c:v>
                </c:pt>
                <c:pt idx="112">
                  <c:v>0.26145333300000001</c:v>
                </c:pt>
                <c:pt idx="113">
                  <c:v>0.26382</c:v>
                </c:pt>
                <c:pt idx="114">
                  <c:v>0.26623000000000002</c:v>
                </c:pt>
                <c:pt idx="115">
                  <c:v>0.26859166699999998</c:v>
                </c:pt>
                <c:pt idx="116">
                  <c:v>0.27093833299999998</c:v>
                </c:pt>
                <c:pt idx="117">
                  <c:v>0.27329999999999999</c:v>
                </c:pt>
                <c:pt idx="118">
                  <c:v>0.27566333300000001</c:v>
                </c:pt>
                <c:pt idx="119">
                  <c:v>0.27802666700000001</c:v>
                </c:pt>
                <c:pt idx="120">
                  <c:v>0.28042833299999997</c:v>
                </c:pt>
                <c:pt idx="121">
                  <c:v>0.28278999999999999</c:v>
                </c:pt>
                <c:pt idx="122">
                  <c:v>0.285151667</c:v>
                </c:pt>
                <c:pt idx="123">
                  <c:v>0.287516667</c:v>
                </c:pt>
                <c:pt idx="124">
                  <c:v>0.28988000000000003</c:v>
                </c:pt>
                <c:pt idx="125">
                  <c:v>0.29224166699999998</c:v>
                </c:pt>
                <c:pt idx="126">
                  <c:v>0.29460500000000001</c:v>
                </c:pt>
                <c:pt idx="127">
                  <c:v>0.29696833299999997</c:v>
                </c:pt>
                <c:pt idx="128">
                  <c:v>0.29932999999999998</c:v>
                </c:pt>
                <c:pt idx="129">
                  <c:v>0.30169333300000001</c:v>
                </c:pt>
                <c:pt idx="130">
                  <c:v>0.304056667</c:v>
                </c:pt>
                <c:pt idx="131">
                  <c:v>0.30641833299999999</c:v>
                </c:pt>
                <c:pt idx="132">
                  <c:v>0.30878166699999998</c:v>
                </c:pt>
                <c:pt idx="133">
                  <c:v>0.31114333300000002</c:v>
                </c:pt>
                <c:pt idx="134">
                  <c:v>0.31350833299999997</c:v>
                </c:pt>
                <c:pt idx="135">
                  <c:v>0.31595000000000001</c:v>
                </c:pt>
                <c:pt idx="136">
                  <c:v>0.31831333299999998</c:v>
                </c:pt>
                <c:pt idx="137">
                  <c:v>0.32067666700000003</c:v>
                </c:pt>
                <c:pt idx="138">
                  <c:v>0.32305166699999999</c:v>
                </c:pt>
                <c:pt idx="139">
                  <c:v>0.32538833299999997</c:v>
                </c:pt>
                <c:pt idx="140">
                  <c:v>0.32775166700000002</c:v>
                </c:pt>
                <c:pt idx="141">
                  <c:v>0.33011499999999999</c:v>
                </c:pt>
                <c:pt idx="142">
                  <c:v>0.332476667</c:v>
                </c:pt>
                <c:pt idx="143">
                  <c:v>0.33484000000000003</c:v>
                </c:pt>
                <c:pt idx="144">
                  <c:v>0.33720499999999998</c:v>
                </c:pt>
                <c:pt idx="145">
                  <c:v>0.33956666699999999</c:v>
                </c:pt>
                <c:pt idx="146">
                  <c:v>0.34191500000000002</c:v>
                </c:pt>
                <c:pt idx="147">
                  <c:v>0.34427833299999999</c:v>
                </c:pt>
                <c:pt idx="148">
                  <c:v>0.34664</c:v>
                </c:pt>
                <c:pt idx="149">
                  <c:v>0.34897166699999999</c:v>
                </c:pt>
                <c:pt idx="150">
                  <c:v>0.35137333300000001</c:v>
                </c:pt>
                <c:pt idx="151">
                  <c:v>0.353736667</c:v>
                </c:pt>
                <c:pt idx="152">
                  <c:v>0.35610166700000001</c:v>
                </c:pt>
                <c:pt idx="153">
                  <c:v>0.35846499999999998</c:v>
                </c:pt>
                <c:pt idx="154">
                  <c:v>0.360828333</c:v>
                </c:pt>
                <c:pt idx="155">
                  <c:v>0.363191667</c:v>
                </c:pt>
                <c:pt idx="156">
                  <c:v>0.36559999999999998</c:v>
                </c:pt>
                <c:pt idx="157">
                  <c:v>0.36796166699999999</c:v>
                </c:pt>
                <c:pt idx="158">
                  <c:v>0.37032500000000002</c:v>
                </c:pt>
                <c:pt idx="159">
                  <c:v>0.372691667</c:v>
                </c:pt>
                <c:pt idx="160">
                  <c:v>0.37505500000000003</c:v>
                </c:pt>
                <c:pt idx="161">
                  <c:v>0.37742166700000002</c:v>
                </c:pt>
                <c:pt idx="162">
                  <c:v>0.379783333</c:v>
                </c:pt>
                <c:pt idx="163">
                  <c:v>0.38212333300000001</c:v>
                </c:pt>
                <c:pt idx="164">
                  <c:v>0.38448500000000002</c:v>
                </c:pt>
                <c:pt idx="165">
                  <c:v>0.38688833299999997</c:v>
                </c:pt>
                <c:pt idx="166">
                  <c:v>0.38924999999999998</c:v>
                </c:pt>
                <c:pt idx="167">
                  <c:v>0.39162000000000002</c:v>
                </c:pt>
                <c:pt idx="168">
                  <c:v>0.39398333299999999</c:v>
                </c:pt>
                <c:pt idx="169">
                  <c:v>0.39635833300000001</c:v>
                </c:pt>
                <c:pt idx="170">
                  <c:v>0.39872000000000002</c:v>
                </c:pt>
                <c:pt idx="171">
                  <c:v>0.40109</c:v>
                </c:pt>
                <c:pt idx="172">
                  <c:v>0.40346166700000002</c:v>
                </c:pt>
                <c:pt idx="173">
                  <c:v>0.40583166700000001</c:v>
                </c:pt>
                <c:pt idx="174">
                  <c:v>0.40820166699999999</c:v>
                </c:pt>
                <c:pt idx="175">
                  <c:v>0.410605</c:v>
                </c:pt>
                <c:pt idx="176">
                  <c:v>0.41297666700000002</c:v>
                </c:pt>
                <c:pt idx="177">
                  <c:v>0.415346667</c:v>
                </c:pt>
                <c:pt idx="178">
                  <c:v>0.41771666699999999</c:v>
                </c:pt>
                <c:pt idx="179">
                  <c:v>0.42009000000000002</c:v>
                </c:pt>
                <c:pt idx="180">
                  <c:v>0.42246</c:v>
                </c:pt>
                <c:pt idx="181">
                  <c:v>0.42479</c:v>
                </c:pt>
                <c:pt idx="182">
                  <c:v>0.42715999999999998</c:v>
                </c:pt>
                <c:pt idx="183">
                  <c:v>0.42950166699999998</c:v>
                </c:pt>
                <c:pt idx="184">
                  <c:v>0.43187333300000003</c:v>
                </c:pt>
                <c:pt idx="185">
                  <c:v>0.43418166699999999</c:v>
                </c:pt>
                <c:pt idx="186">
                  <c:v>0.43652333300000001</c:v>
                </c:pt>
                <c:pt idx="187">
                  <c:v>0.438893333</c:v>
                </c:pt>
                <c:pt idx="188">
                  <c:v>0.44123499999999999</c:v>
                </c:pt>
                <c:pt idx="189">
                  <c:v>0.44356166699999999</c:v>
                </c:pt>
                <c:pt idx="190">
                  <c:v>0.44589499999999999</c:v>
                </c:pt>
                <c:pt idx="191">
                  <c:v>0.44819500000000001</c:v>
                </c:pt>
                <c:pt idx="192">
                  <c:v>0.45059166699999997</c:v>
                </c:pt>
                <c:pt idx="193">
                  <c:v>0.45291999999999999</c:v>
                </c:pt>
                <c:pt idx="194">
                  <c:v>0.45533000000000001</c:v>
                </c:pt>
                <c:pt idx="195">
                  <c:v>0.45765166699999998</c:v>
                </c:pt>
                <c:pt idx="196">
                  <c:v>0.45998833300000003</c:v>
                </c:pt>
                <c:pt idx="197">
                  <c:v>0.462348333</c:v>
                </c:pt>
                <c:pt idx="198">
                  <c:v>0.46471833299999998</c:v>
                </c:pt>
                <c:pt idx="199">
                  <c:v>0.46705666699999998</c:v>
                </c:pt>
                <c:pt idx="200">
                  <c:v>0.46942499999999998</c:v>
                </c:pt>
                <c:pt idx="201">
                  <c:v>0.47179500000000002</c:v>
                </c:pt>
                <c:pt idx="202">
                  <c:v>0.47411999999999999</c:v>
                </c:pt>
                <c:pt idx="203">
                  <c:v>0.47648833299999999</c:v>
                </c:pt>
                <c:pt idx="204">
                  <c:v>0.478871667</c:v>
                </c:pt>
                <c:pt idx="205">
                  <c:v>0.48124166699999998</c:v>
                </c:pt>
                <c:pt idx="206">
                  <c:v>0.48359666699999998</c:v>
                </c:pt>
                <c:pt idx="207">
                  <c:v>0.48596499999999998</c:v>
                </c:pt>
                <c:pt idx="208">
                  <c:v>0.48833500000000002</c:v>
                </c:pt>
                <c:pt idx="209">
                  <c:v>0.49074666700000003</c:v>
                </c:pt>
                <c:pt idx="210">
                  <c:v>0.49312166699999999</c:v>
                </c:pt>
                <c:pt idx="211">
                  <c:v>0.49549166700000002</c:v>
                </c:pt>
                <c:pt idx="212">
                  <c:v>0.49786333300000002</c:v>
                </c:pt>
                <c:pt idx="213">
                  <c:v>0.50023166699999999</c:v>
                </c:pt>
                <c:pt idx="214">
                  <c:v>0.50259833300000001</c:v>
                </c:pt>
                <c:pt idx="215">
                  <c:v>0.50497000000000003</c:v>
                </c:pt>
                <c:pt idx="216">
                  <c:v>0.50734000000000001</c:v>
                </c:pt>
                <c:pt idx="217">
                  <c:v>0.50971</c:v>
                </c:pt>
                <c:pt idx="218">
                  <c:v>0.51207999999999998</c:v>
                </c:pt>
                <c:pt idx="219">
                  <c:v>0.51444999999999996</c:v>
                </c:pt>
                <c:pt idx="220">
                  <c:v>0.51681999999999995</c:v>
                </c:pt>
                <c:pt idx="221">
                  <c:v>0.51920166700000003</c:v>
                </c:pt>
                <c:pt idx="222">
                  <c:v>0.52157166700000002</c:v>
                </c:pt>
                <c:pt idx="223">
                  <c:v>0.52394333299999996</c:v>
                </c:pt>
                <c:pt idx="224">
                  <c:v>0.52635500000000002</c:v>
                </c:pt>
                <c:pt idx="225">
                  <c:v>0.528725</c:v>
                </c:pt>
                <c:pt idx="226">
                  <c:v>0.53107166699999997</c:v>
                </c:pt>
                <c:pt idx="227">
                  <c:v>0.53344166699999995</c:v>
                </c:pt>
                <c:pt idx="228">
                  <c:v>0.53579166700000003</c:v>
                </c:pt>
                <c:pt idx="229">
                  <c:v>0.53815333300000001</c:v>
                </c:pt>
                <c:pt idx="230">
                  <c:v>0.54052333299999999</c:v>
                </c:pt>
                <c:pt idx="231">
                  <c:v>0.54288000000000003</c:v>
                </c:pt>
                <c:pt idx="232">
                  <c:v>0.54525000000000001</c:v>
                </c:pt>
                <c:pt idx="233">
                  <c:v>0.54761833299999996</c:v>
                </c:pt>
                <c:pt idx="234">
                  <c:v>0.54996833300000003</c:v>
                </c:pt>
                <c:pt idx="235">
                  <c:v>0.55227333300000003</c:v>
                </c:pt>
                <c:pt idx="236">
                  <c:v>0.55464166699999995</c:v>
                </c:pt>
                <c:pt idx="237">
                  <c:v>0.55701166700000004</c:v>
                </c:pt>
                <c:pt idx="238">
                  <c:v>0.55933833300000002</c:v>
                </c:pt>
                <c:pt idx="239">
                  <c:v>0.56169000000000002</c:v>
                </c:pt>
                <c:pt idx="240">
                  <c:v>0.56401833300000004</c:v>
                </c:pt>
                <c:pt idx="241">
                  <c:v>0.56634333299999995</c:v>
                </c:pt>
                <c:pt idx="242">
                  <c:v>0.56868333299999996</c:v>
                </c:pt>
                <c:pt idx="243">
                  <c:v>0.570978333</c:v>
                </c:pt>
                <c:pt idx="244">
                  <c:v>0.57328833300000004</c:v>
                </c:pt>
                <c:pt idx="245">
                  <c:v>0.57559666700000001</c:v>
                </c:pt>
                <c:pt idx="246">
                  <c:v>0.57797666700000006</c:v>
                </c:pt>
                <c:pt idx="247">
                  <c:v>0.58034666700000004</c:v>
                </c:pt>
                <c:pt idx="248">
                  <c:v>0.58265500000000003</c:v>
                </c:pt>
                <c:pt idx="249">
                  <c:v>0.58498333300000005</c:v>
                </c:pt>
                <c:pt idx="250">
                  <c:v>0.58728833300000005</c:v>
                </c:pt>
                <c:pt idx="251">
                  <c:v>0.58958500000000003</c:v>
                </c:pt>
                <c:pt idx="252">
                  <c:v>0.59189333300000002</c:v>
                </c:pt>
                <c:pt idx="253">
                  <c:v>0.59416999999999998</c:v>
                </c:pt>
                <c:pt idx="254">
                  <c:v>0.59648500000000004</c:v>
                </c:pt>
                <c:pt idx="255">
                  <c:v>0.59875</c:v>
                </c:pt>
                <c:pt idx="256">
                  <c:v>0.60109333300000001</c:v>
                </c:pt>
                <c:pt idx="257">
                  <c:v>0.60341833300000003</c:v>
                </c:pt>
                <c:pt idx="258">
                  <c:v>0.60568166700000003</c:v>
                </c:pt>
                <c:pt idx="259">
                  <c:v>0.60795999999999994</c:v>
                </c:pt>
                <c:pt idx="260">
                  <c:v>0.61026499999999995</c:v>
                </c:pt>
                <c:pt idx="261">
                  <c:v>0.61253833300000005</c:v>
                </c:pt>
                <c:pt idx="262">
                  <c:v>0.61484833299999997</c:v>
                </c:pt>
                <c:pt idx="263">
                  <c:v>0.61712500000000003</c:v>
                </c:pt>
                <c:pt idx="264">
                  <c:v>0.61943333300000003</c:v>
                </c:pt>
                <c:pt idx="265">
                  <c:v>0.62170833299999995</c:v>
                </c:pt>
                <c:pt idx="266">
                  <c:v>0.62400666699999996</c:v>
                </c:pt>
                <c:pt idx="267">
                  <c:v>0.62626000000000004</c:v>
                </c:pt>
                <c:pt idx="268">
                  <c:v>0.62851666699999997</c:v>
                </c:pt>
                <c:pt idx="269">
                  <c:v>0.63081666700000005</c:v>
                </c:pt>
                <c:pt idx="270">
                  <c:v>0.63308166700000001</c:v>
                </c:pt>
                <c:pt idx="271">
                  <c:v>0.63536833299999995</c:v>
                </c:pt>
                <c:pt idx="272">
                  <c:v>0.63768333300000002</c:v>
                </c:pt>
                <c:pt idx="273">
                  <c:v>0.63995333300000001</c:v>
                </c:pt>
                <c:pt idx="274">
                  <c:v>0.64224166699999996</c:v>
                </c:pt>
                <c:pt idx="275">
                  <c:v>0.64451166699999995</c:v>
                </c:pt>
                <c:pt idx="276">
                  <c:v>0.64686500000000002</c:v>
                </c:pt>
                <c:pt idx="277">
                  <c:v>0.64923500000000001</c:v>
                </c:pt>
                <c:pt idx="278">
                  <c:v>0.65151833299999995</c:v>
                </c:pt>
                <c:pt idx="279">
                  <c:v>0.65392166699999998</c:v>
                </c:pt>
                <c:pt idx="280">
                  <c:v>0.65618833300000001</c:v>
                </c:pt>
                <c:pt idx="281">
                  <c:v>0.65861166699999996</c:v>
                </c:pt>
                <c:pt idx="282">
                  <c:v>0.660898333</c:v>
                </c:pt>
                <c:pt idx="283">
                  <c:v>0.66316166700000001</c:v>
                </c:pt>
                <c:pt idx="284">
                  <c:v>0.66547500000000004</c:v>
                </c:pt>
                <c:pt idx="285">
                  <c:v>0.66781500000000005</c:v>
                </c:pt>
                <c:pt idx="286">
                  <c:v>0.670176667</c:v>
                </c:pt>
                <c:pt idx="287">
                  <c:v>0.67246666700000002</c:v>
                </c:pt>
                <c:pt idx="288">
                  <c:v>0.674751667</c:v>
                </c:pt>
                <c:pt idx="289">
                  <c:v>0.67704166700000001</c:v>
                </c:pt>
                <c:pt idx="290">
                  <c:v>0.67937333300000002</c:v>
                </c:pt>
                <c:pt idx="291">
                  <c:v>0.68170166700000001</c:v>
                </c:pt>
                <c:pt idx="292">
                  <c:v>0.68401666699999997</c:v>
                </c:pt>
                <c:pt idx="293">
                  <c:v>0.68631666700000005</c:v>
                </c:pt>
                <c:pt idx="294">
                  <c:v>0.68859000000000004</c:v>
                </c:pt>
                <c:pt idx="295">
                  <c:v>0.69096166699999995</c:v>
                </c:pt>
                <c:pt idx="296">
                  <c:v>0.69324333299999996</c:v>
                </c:pt>
                <c:pt idx="297">
                  <c:v>0.69552999999999998</c:v>
                </c:pt>
                <c:pt idx="298">
                  <c:v>0.697816667</c:v>
                </c:pt>
                <c:pt idx="299">
                  <c:v>0.70026999999999995</c:v>
                </c:pt>
                <c:pt idx="300">
                  <c:v>0.70260666699999996</c:v>
                </c:pt>
                <c:pt idx="301">
                  <c:v>0.70489666699999998</c:v>
                </c:pt>
                <c:pt idx="302">
                  <c:v>0.70723000000000003</c:v>
                </c:pt>
                <c:pt idx="303">
                  <c:v>0.70952999999999999</c:v>
                </c:pt>
                <c:pt idx="304">
                  <c:v>0.71189999999999998</c:v>
                </c:pt>
                <c:pt idx="305">
                  <c:v>0.71418166699999996</c:v>
                </c:pt>
                <c:pt idx="306">
                  <c:v>0.71655000000000002</c:v>
                </c:pt>
                <c:pt idx="307">
                  <c:v>0.71884000000000003</c:v>
                </c:pt>
                <c:pt idx="308">
                  <c:v>0.72112166700000002</c:v>
                </c:pt>
                <c:pt idx="309">
                  <c:v>0.72347333300000005</c:v>
                </c:pt>
                <c:pt idx="310">
                  <c:v>0.72575666699999997</c:v>
                </c:pt>
                <c:pt idx="311">
                  <c:v>0.72803499999999999</c:v>
                </c:pt>
                <c:pt idx="312">
                  <c:v>0.73031833300000004</c:v>
                </c:pt>
                <c:pt idx="313">
                  <c:v>0.732595</c:v>
                </c:pt>
                <c:pt idx="314">
                  <c:v>0.73493333299999997</c:v>
                </c:pt>
                <c:pt idx="315">
                  <c:v>0.73723000000000005</c:v>
                </c:pt>
                <c:pt idx="316">
                  <c:v>0.73949666700000005</c:v>
                </c:pt>
                <c:pt idx="317">
                  <c:v>0.74181333299999996</c:v>
                </c:pt>
                <c:pt idx="318">
                  <c:v>0.74412999999999996</c:v>
                </c:pt>
                <c:pt idx="319">
                  <c:v>0.74649166700000003</c:v>
                </c:pt>
                <c:pt idx="320">
                  <c:v>0.74882499999999996</c:v>
                </c:pt>
                <c:pt idx="321">
                  <c:v>0.75113333299999996</c:v>
                </c:pt>
                <c:pt idx="322">
                  <c:v>0.75340499999999999</c:v>
                </c:pt>
                <c:pt idx="323">
                  <c:v>0.75572333300000005</c:v>
                </c:pt>
                <c:pt idx="324">
                  <c:v>0.75800666699999997</c:v>
                </c:pt>
                <c:pt idx="325">
                  <c:v>0.76027999999999996</c:v>
                </c:pt>
                <c:pt idx="326">
                  <c:v>0.76256000000000002</c:v>
                </c:pt>
                <c:pt idx="327">
                  <c:v>0.764806667</c:v>
                </c:pt>
                <c:pt idx="328">
                  <c:v>0.76707499999999995</c:v>
                </c:pt>
                <c:pt idx="329">
                  <c:v>0.76938166699999999</c:v>
                </c:pt>
                <c:pt idx="330">
                  <c:v>0.77163999999999999</c:v>
                </c:pt>
                <c:pt idx="331">
                  <c:v>0.77390499999999995</c:v>
                </c:pt>
                <c:pt idx="332">
                  <c:v>0.77618666700000005</c:v>
                </c:pt>
                <c:pt idx="333">
                  <c:v>0.77850333299999996</c:v>
                </c:pt>
                <c:pt idx="334">
                  <c:v>0.78076166700000005</c:v>
                </c:pt>
                <c:pt idx="335">
                  <c:v>0.78302666700000001</c:v>
                </c:pt>
                <c:pt idx="336">
                  <c:v>0.7853</c:v>
                </c:pt>
                <c:pt idx="337">
                  <c:v>0.78756166699999997</c:v>
                </c:pt>
                <c:pt idx="338">
                  <c:v>0.78981500000000004</c:v>
                </c:pt>
                <c:pt idx="339">
                  <c:v>0.79207333300000005</c:v>
                </c:pt>
                <c:pt idx="340">
                  <c:v>0.79437833300000005</c:v>
                </c:pt>
                <c:pt idx="341">
                  <c:v>0.79665166700000001</c:v>
                </c:pt>
                <c:pt idx="342">
                  <c:v>0.79894833300000001</c:v>
                </c:pt>
                <c:pt idx="343">
                  <c:v>0.80120499999999995</c:v>
                </c:pt>
                <c:pt idx="344">
                  <c:v>0.80352666699999997</c:v>
                </c:pt>
                <c:pt idx="345">
                  <c:v>0.80589166700000003</c:v>
                </c:pt>
                <c:pt idx="346">
                  <c:v>0.80817499999999998</c:v>
                </c:pt>
                <c:pt idx="347">
                  <c:v>0.81044166699999998</c:v>
                </c:pt>
                <c:pt idx="348">
                  <c:v>0.81277333299999999</c:v>
                </c:pt>
                <c:pt idx="349">
                  <c:v>0.81504166700000003</c:v>
                </c:pt>
                <c:pt idx="350">
                  <c:v>0.81731333299999998</c:v>
                </c:pt>
                <c:pt idx="351">
                  <c:v>0.81958666700000005</c:v>
                </c:pt>
                <c:pt idx="352">
                  <c:v>0.82187666699999995</c:v>
                </c:pt>
                <c:pt idx="353">
                  <c:v>0.82416999999999996</c:v>
                </c:pt>
                <c:pt idx="354">
                  <c:v>0.82644499999999999</c:v>
                </c:pt>
                <c:pt idx="355">
                  <c:v>0.82876000000000005</c:v>
                </c:pt>
                <c:pt idx="356">
                  <c:v>0.83104</c:v>
                </c:pt>
                <c:pt idx="357">
                  <c:v>0.83333000000000002</c:v>
                </c:pt>
                <c:pt idx="358">
                  <c:v>0.83562999999999998</c:v>
                </c:pt>
                <c:pt idx="359">
                  <c:v>0.83793166699999999</c:v>
                </c:pt>
                <c:pt idx="360">
                  <c:v>0.84019999999999995</c:v>
                </c:pt>
                <c:pt idx="361">
                  <c:v>0.84244666700000004</c:v>
                </c:pt>
                <c:pt idx="362">
                  <c:v>0.84475500000000003</c:v>
                </c:pt>
                <c:pt idx="363">
                  <c:v>0.84701333300000003</c:v>
                </c:pt>
                <c:pt idx="364">
                  <c:v>0.84925499999999998</c:v>
                </c:pt>
                <c:pt idx="365">
                  <c:v>0.85150666699999999</c:v>
                </c:pt>
                <c:pt idx="366">
                  <c:v>0.85373833300000002</c:v>
                </c:pt>
                <c:pt idx="367">
                  <c:v>0.85597000000000001</c:v>
                </c:pt>
                <c:pt idx="368">
                  <c:v>0.85824</c:v>
                </c:pt>
                <c:pt idx="369">
                  <c:v>0.86046666699999996</c:v>
                </c:pt>
                <c:pt idx="370">
                  <c:v>0.86268</c:v>
                </c:pt>
                <c:pt idx="371">
                  <c:v>0.86490666699999996</c:v>
                </c:pt>
                <c:pt idx="372">
                  <c:v>0.86712833300000003</c:v>
                </c:pt>
                <c:pt idx="373">
                  <c:v>0.86936000000000002</c:v>
                </c:pt>
                <c:pt idx="374">
                  <c:v>0.87161666699999996</c:v>
                </c:pt>
                <c:pt idx="375">
                  <c:v>0.87382333300000004</c:v>
                </c:pt>
                <c:pt idx="376">
                  <c:v>0.87605166700000003</c:v>
                </c:pt>
                <c:pt idx="377">
                  <c:v>0.87825333299999997</c:v>
                </c:pt>
                <c:pt idx="378">
                  <c:v>0.88045666700000003</c:v>
                </c:pt>
                <c:pt idx="379">
                  <c:v>0.88265833299999996</c:v>
                </c:pt>
                <c:pt idx="380">
                  <c:v>0.88486166700000002</c:v>
                </c:pt>
                <c:pt idx="381">
                  <c:v>0.88708666700000005</c:v>
                </c:pt>
                <c:pt idx="382">
                  <c:v>0.88932666699999996</c:v>
                </c:pt>
                <c:pt idx="383">
                  <c:v>0.89161333300000001</c:v>
                </c:pt>
                <c:pt idx="384">
                  <c:v>0.89379500000000001</c:v>
                </c:pt>
                <c:pt idx="385">
                  <c:v>0.89598166700000004</c:v>
                </c:pt>
                <c:pt idx="386">
                  <c:v>0.89817999999999998</c:v>
                </c:pt>
                <c:pt idx="387">
                  <c:v>0.90041000000000004</c:v>
                </c:pt>
                <c:pt idx="388">
                  <c:v>0.90263833299999996</c:v>
                </c:pt>
                <c:pt idx="389">
                  <c:v>0.90485499999999996</c:v>
                </c:pt>
                <c:pt idx="390">
                  <c:v>0.90712166699999996</c:v>
                </c:pt>
                <c:pt idx="391">
                  <c:v>0.90930999999999995</c:v>
                </c:pt>
                <c:pt idx="392">
                  <c:v>0.91147999999999996</c:v>
                </c:pt>
                <c:pt idx="393">
                  <c:v>0.91367166700000002</c:v>
                </c:pt>
                <c:pt idx="394">
                  <c:v>0.91586166700000005</c:v>
                </c:pt>
                <c:pt idx="395">
                  <c:v>0.91803500000000005</c:v>
                </c:pt>
                <c:pt idx="396">
                  <c:v>0.92023833300000002</c:v>
                </c:pt>
                <c:pt idx="397">
                  <c:v>0.92247833300000004</c:v>
                </c:pt>
                <c:pt idx="398">
                  <c:v>0.92468499999999998</c:v>
                </c:pt>
                <c:pt idx="399">
                  <c:v>0.92689999999999995</c:v>
                </c:pt>
                <c:pt idx="400">
                  <c:v>0.92909666700000004</c:v>
                </c:pt>
                <c:pt idx="401">
                  <c:v>0.93129333299999995</c:v>
                </c:pt>
                <c:pt idx="402">
                  <c:v>0.93347333300000002</c:v>
                </c:pt>
                <c:pt idx="403">
                  <c:v>0.93565833300000001</c:v>
                </c:pt>
                <c:pt idx="404">
                  <c:v>0.937851667</c:v>
                </c:pt>
                <c:pt idx="405">
                  <c:v>0.94005000000000005</c:v>
                </c:pt>
                <c:pt idx="406">
                  <c:v>0.94226833300000001</c:v>
                </c:pt>
                <c:pt idx="407">
                  <c:v>0.94445666699999997</c:v>
                </c:pt>
                <c:pt idx="408">
                  <c:v>0.94664833299999995</c:v>
                </c:pt>
                <c:pt idx="409">
                  <c:v>0.94885666700000004</c:v>
                </c:pt>
                <c:pt idx="410">
                  <c:v>0.95105833299999998</c:v>
                </c:pt>
                <c:pt idx="411">
                  <c:v>0.95326500000000003</c:v>
                </c:pt>
                <c:pt idx="412">
                  <c:v>0.95546166700000001</c:v>
                </c:pt>
                <c:pt idx="413">
                  <c:v>0.95764499999999997</c:v>
                </c:pt>
                <c:pt idx="414">
                  <c:v>0.95984166699999995</c:v>
                </c:pt>
                <c:pt idx="415">
                  <c:v>0.96204500000000004</c:v>
                </c:pt>
                <c:pt idx="416">
                  <c:v>0.96426166700000004</c:v>
                </c:pt>
                <c:pt idx="417">
                  <c:v>0.96645166699999996</c:v>
                </c:pt>
                <c:pt idx="418">
                  <c:v>0.96865500000000004</c:v>
                </c:pt>
                <c:pt idx="419">
                  <c:v>0.97083666700000004</c:v>
                </c:pt>
                <c:pt idx="420">
                  <c:v>0.97300500000000001</c:v>
                </c:pt>
                <c:pt idx="421">
                  <c:v>0.97519833300000003</c:v>
                </c:pt>
                <c:pt idx="422">
                  <c:v>0.97746999999999995</c:v>
                </c:pt>
                <c:pt idx="423">
                  <c:v>0.97969499999999998</c:v>
                </c:pt>
                <c:pt idx="424">
                  <c:v>0.981888333</c:v>
                </c:pt>
                <c:pt idx="425">
                  <c:v>0.98409999999999997</c:v>
                </c:pt>
                <c:pt idx="426">
                  <c:v>0.98630833299999998</c:v>
                </c:pt>
                <c:pt idx="427">
                  <c:v>0.98849500000000001</c:v>
                </c:pt>
                <c:pt idx="428">
                  <c:v>0.99069833299999999</c:v>
                </c:pt>
                <c:pt idx="429">
                  <c:v>0.99288333299999998</c:v>
                </c:pt>
                <c:pt idx="430">
                  <c:v>0.99506833299999997</c:v>
                </c:pt>
                <c:pt idx="431">
                  <c:v>0.99727500000000002</c:v>
                </c:pt>
                <c:pt idx="432">
                  <c:v>0.99946000000000002</c:v>
                </c:pt>
                <c:pt idx="433">
                  <c:v>1.0016400000000001</c:v>
                </c:pt>
                <c:pt idx="434">
                  <c:v>1.0038100000000001</c:v>
                </c:pt>
                <c:pt idx="435">
                  <c:v>1.0059783330000001</c:v>
                </c:pt>
                <c:pt idx="436">
                  <c:v>1.008156667</c:v>
                </c:pt>
                <c:pt idx="437">
                  <c:v>1.010338333</c:v>
                </c:pt>
                <c:pt idx="438">
                  <c:v>1.012573333</c:v>
                </c:pt>
                <c:pt idx="439">
                  <c:v>1.01475</c:v>
                </c:pt>
                <c:pt idx="440">
                  <c:v>1.0169316669999999</c:v>
                </c:pt>
                <c:pt idx="441">
                  <c:v>1.0191316669999999</c:v>
                </c:pt>
                <c:pt idx="442">
                  <c:v>1.02136</c:v>
                </c:pt>
                <c:pt idx="443">
                  <c:v>1.0236133329999999</c:v>
                </c:pt>
                <c:pt idx="444">
                  <c:v>1.0258050000000001</c:v>
                </c:pt>
                <c:pt idx="445">
                  <c:v>1.027993333</c:v>
                </c:pt>
                <c:pt idx="446">
                  <c:v>1.030161667</c:v>
                </c:pt>
                <c:pt idx="447">
                  <c:v>1.032326667</c:v>
                </c:pt>
                <c:pt idx="448">
                  <c:v>1.0344916669999999</c:v>
                </c:pt>
                <c:pt idx="449">
                  <c:v>1.036661667</c:v>
                </c:pt>
                <c:pt idx="450">
                  <c:v>1.038836667</c:v>
                </c:pt>
                <c:pt idx="451">
                  <c:v>1.04101</c:v>
                </c:pt>
                <c:pt idx="452">
                  <c:v>1.043171667</c:v>
                </c:pt>
                <c:pt idx="453">
                  <c:v>1.0453616670000001</c:v>
                </c:pt>
                <c:pt idx="454">
                  <c:v>1.047585</c:v>
                </c:pt>
                <c:pt idx="455">
                  <c:v>1.049758333</c:v>
                </c:pt>
                <c:pt idx="456">
                  <c:v>1.0519350000000001</c:v>
                </c:pt>
                <c:pt idx="457">
                  <c:v>1.0541083330000001</c:v>
                </c:pt>
                <c:pt idx="458">
                  <c:v>1.0562766669999999</c:v>
                </c:pt>
                <c:pt idx="459">
                  <c:v>1.058456667</c:v>
                </c:pt>
                <c:pt idx="460">
                  <c:v>1.0606633329999999</c:v>
                </c:pt>
                <c:pt idx="461">
                  <c:v>1.062871667</c:v>
                </c:pt>
                <c:pt idx="462">
                  <c:v>1.0650566669999999</c:v>
                </c:pt>
                <c:pt idx="463">
                  <c:v>1.0672299999999999</c:v>
                </c:pt>
                <c:pt idx="464">
                  <c:v>1.0694033329999999</c:v>
                </c:pt>
                <c:pt idx="465">
                  <c:v>1.071583333</c:v>
                </c:pt>
                <c:pt idx="466">
                  <c:v>1.0737783329999999</c:v>
                </c:pt>
                <c:pt idx="467">
                  <c:v>1.0759716669999999</c:v>
                </c:pt>
                <c:pt idx="468">
                  <c:v>1.078168333</c:v>
                </c:pt>
                <c:pt idx="469">
                  <c:v>1.080351667</c:v>
                </c:pt>
                <c:pt idx="470">
                  <c:v>1.0825933329999999</c:v>
                </c:pt>
                <c:pt idx="471">
                  <c:v>1.084775</c:v>
                </c:pt>
                <c:pt idx="472">
                  <c:v>1.0869566669999999</c:v>
                </c:pt>
                <c:pt idx="473">
                  <c:v>1.089145</c:v>
                </c:pt>
                <c:pt idx="474">
                  <c:v>1.091446667</c:v>
                </c:pt>
                <c:pt idx="475">
                  <c:v>1.093611667</c:v>
                </c:pt>
                <c:pt idx="476">
                  <c:v>1.095783333</c:v>
                </c:pt>
                <c:pt idx="477">
                  <c:v>1.097963333</c:v>
                </c:pt>
                <c:pt idx="478">
                  <c:v>1.1001799999999999</c:v>
                </c:pt>
                <c:pt idx="479">
                  <c:v>1.10236</c:v>
                </c:pt>
                <c:pt idx="480">
                  <c:v>1.104551667</c:v>
                </c:pt>
                <c:pt idx="481">
                  <c:v>1.106725</c:v>
                </c:pt>
                <c:pt idx="482">
                  <c:v>1.1089100000000001</c:v>
                </c:pt>
                <c:pt idx="483">
                  <c:v>1.111126667</c:v>
                </c:pt>
                <c:pt idx="484">
                  <c:v>1.1133500000000001</c:v>
                </c:pt>
                <c:pt idx="485">
                  <c:v>1.1155283330000001</c:v>
                </c:pt>
                <c:pt idx="486">
                  <c:v>1.117736667</c:v>
                </c:pt>
                <c:pt idx="487">
                  <c:v>1.119911667</c:v>
                </c:pt>
                <c:pt idx="488">
                  <c:v>1.1220983330000001</c:v>
                </c:pt>
                <c:pt idx="489">
                  <c:v>1.1242783329999999</c:v>
                </c:pt>
                <c:pt idx="490">
                  <c:v>1.1264783330000001</c:v>
                </c:pt>
                <c:pt idx="491">
                  <c:v>1.128703333</c:v>
                </c:pt>
                <c:pt idx="492">
                  <c:v>1.1308833330000001</c:v>
                </c:pt>
                <c:pt idx="493">
                  <c:v>1.1330516669999999</c:v>
                </c:pt>
                <c:pt idx="494">
                  <c:v>1.1352549999999999</c:v>
                </c:pt>
                <c:pt idx="495">
                  <c:v>1.1374466670000001</c:v>
                </c:pt>
                <c:pt idx="496">
                  <c:v>1.1396633329999999</c:v>
                </c:pt>
                <c:pt idx="497">
                  <c:v>1.141846667</c:v>
                </c:pt>
                <c:pt idx="498">
                  <c:v>1.144023333</c:v>
                </c:pt>
                <c:pt idx="499">
                  <c:v>1.14622</c:v>
                </c:pt>
                <c:pt idx="500">
                  <c:v>1.1483950000000001</c:v>
                </c:pt>
                <c:pt idx="501">
                  <c:v>1.1505716669999999</c:v>
                </c:pt>
                <c:pt idx="502">
                  <c:v>1.1528083330000001</c:v>
                </c:pt>
                <c:pt idx="503">
                  <c:v>1.154991667</c:v>
                </c:pt>
                <c:pt idx="504">
                  <c:v>1.1571800000000001</c:v>
                </c:pt>
                <c:pt idx="505">
                  <c:v>1.159356667</c:v>
                </c:pt>
                <c:pt idx="506">
                  <c:v>1.1615533330000001</c:v>
                </c:pt>
                <c:pt idx="507">
                  <c:v>1.163766667</c:v>
                </c:pt>
                <c:pt idx="508">
                  <c:v>1.1659616669999999</c:v>
                </c:pt>
                <c:pt idx="509">
                  <c:v>1.168148333</c:v>
                </c:pt>
                <c:pt idx="510">
                  <c:v>1.1703316669999999</c:v>
                </c:pt>
                <c:pt idx="511">
                  <c:v>1.1725266670000001</c:v>
                </c:pt>
                <c:pt idx="512">
                  <c:v>1.174728333</c:v>
                </c:pt>
                <c:pt idx="513">
                  <c:v>1.1769016670000001</c:v>
                </c:pt>
                <c:pt idx="514">
                  <c:v>1.179068333</c:v>
                </c:pt>
                <c:pt idx="515">
                  <c:v>1.1812483330000001</c:v>
                </c:pt>
                <c:pt idx="516">
                  <c:v>1.1834366670000001</c:v>
                </c:pt>
                <c:pt idx="517">
                  <c:v>1.185613333</c:v>
                </c:pt>
                <c:pt idx="518">
                  <c:v>1.1878166670000001</c:v>
                </c:pt>
                <c:pt idx="519">
                  <c:v>1.1899883330000001</c:v>
                </c:pt>
                <c:pt idx="520">
                  <c:v>1.19218</c:v>
                </c:pt>
                <c:pt idx="521">
                  <c:v>1.1943649999999999</c:v>
                </c:pt>
                <c:pt idx="522">
                  <c:v>1.1965616670000001</c:v>
                </c:pt>
                <c:pt idx="523">
                  <c:v>1.198781667</c:v>
                </c:pt>
                <c:pt idx="524">
                  <c:v>1.20096</c:v>
                </c:pt>
                <c:pt idx="525">
                  <c:v>1.2031416669999999</c:v>
                </c:pt>
                <c:pt idx="526">
                  <c:v>1.205328333</c:v>
                </c:pt>
                <c:pt idx="527">
                  <c:v>1.2075366670000001</c:v>
                </c:pt>
                <c:pt idx="528">
                  <c:v>1.2097516669999999</c:v>
                </c:pt>
                <c:pt idx="529">
                  <c:v>1.211961667</c:v>
                </c:pt>
                <c:pt idx="530">
                  <c:v>1.214206667</c:v>
                </c:pt>
                <c:pt idx="531">
                  <c:v>1.216383333</c:v>
                </c:pt>
                <c:pt idx="532">
                  <c:v>1.2185633330000001</c:v>
                </c:pt>
                <c:pt idx="533">
                  <c:v>1.2207633330000001</c:v>
                </c:pt>
                <c:pt idx="534">
                  <c:v>1.2230433329999999</c:v>
                </c:pt>
                <c:pt idx="535">
                  <c:v>1.225263333</c:v>
                </c:pt>
                <c:pt idx="536">
                  <c:v>1.2274400000000001</c:v>
                </c:pt>
                <c:pt idx="537">
                  <c:v>1.229628333</c:v>
                </c:pt>
                <c:pt idx="538">
                  <c:v>1.23183</c:v>
                </c:pt>
                <c:pt idx="539">
                  <c:v>1.2340483330000001</c:v>
                </c:pt>
                <c:pt idx="540">
                  <c:v>1.236283333</c:v>
                </c:pt>
                <c:pt idx="541">
                  <c:v>1.2384966669999999</c:v>
                </c:pt>
                <c:pt idx="542">
                  <c:v>1.240723333</c:v>
                </c:pt>
                <c:pt idx="543">
                  <c:v>1.242946667</c:v>
                </c:pt>
                <c:pt idx="544">
                  <c:v>1.2451316670000001</c:v>
                </c:pt>
                <c:pt idx="545">
                  <c:v>1.247325</c:v>
                </c:pt>
                <c:pt idx="546">
                  <c:v>1.2495416669999999</c:v>
                </c:pt>
                <c:pt idx="547">
                  <c:v>1.2517450000000001</c:v>
                </c:pt>
                <c:pt idx="548">
                  <c:v>1.2539233329999999</c:v>
                </c:pt>
                <c:pt idx="549">
                  <c:v>1.2561283329999999</c:v>
                </c:pt>
                <c:pt idx="550">
                  <c:v>1.258476667</c:v>
                </c:pt>
                <c:pt idx="551">
                  <c:v>1.2606683329999999</c:v>
                </c:pt>
                <c:pt idx="552">
                  <c:v>1.2628550000000001</c:v>
                </c:pt>
                <c:pt idx="553">
                  <c:v>1.26505</c:v>
                </c:pt>
                <c:pt idx="554">
                  <c:v>1.267245</c:v>
                </c:pt>
                <c:pt idx="555">
                  <c:v>1.269423333</c:v>
                </c:pt>
                <c:pt idx="556">
                  <c:v>1.271616667</c:v>
                </c:pt>
                <c:pt idx="557">
                  <c:v>1.273833333</c:v>
                </c:pt>
                <c:pt idx="558">
                  <c:v>1.276021667</c:v>
                </c:pt>
                <c:pt idx="559">
                  <c:v>1.27824</c:v>
                </c:pt>
                <c:pt idx="560">
                  <c:v>1.280475</c:v>
                </c:pt>
                <c:pt idx="561">
                  <c:v>1.2826949999999999</c:v>
                </c:pt>
                <c:pt idx="562">
                  <c:v>1.28491</c:v>
                </c:pt>
                <c:pt idx="563">
                  <c:v>1.2871316669999999</c:v>
                </c:pt>
                <c:pt idx="564">
                  <c:v>1.2893600000000001</c:v>
                </c:pt>
                <c:pt idx="565">
                  <c:v>1.29156</c:v>
                </c:pt>
                <c:pt idx="566">
                  <c:v>1.2938149999999999</c:v>
                </c:pt>
                <c:pt idx="567">
                  <c:v>1.2960233329999999</c:v>
                </c:pt>
                <c:pt idx="568">
                  <c:v>1.298256667</c:v>
                </c:pt>
                <c:pt idx="569">
                  <c:v>1.3004933329999999</c:v>
                </c:pt>
                <c:pt idx="570">
                  <c:v>1.3027183330000001</c:v>
                </c:pt>
                <c:pt idx="571">
                  <c:v>1.304935</c:v>
                </c:pt>
                <c:pt idx="572">
                  <c:v>1.307148333</c:v>
                </c:pt>
                <c:pt idx="573">
                  <c:v>1.30938</c:v>
                </c:pt>
                <c:pt idx="574">
                  <c:v>1.31159</c:v>
                </c:pt>
                <c:pt idx="575">
                  <c:v>1.31379</c:v>
                </c:pt>
                <c:pt idx="576">
                  <c:v>1.31599</c:v>
                </c:pt>
                <c:pt idx="577">
                  <c:v>1.3181883329999999</c:v>
                </c:pt>
                <c:pt idx="578">
                  <c:v>1.3204016670000001</c:v>
                </c:pt>
                <c:pt idx="579">
                  <c:v>1.322596667</c:v>
                </c:pt>
                <c:pt idx="580">
                  <c:v>1.3248116670000001</c:v>
                </c:pt>
                <c:pt idx="581">
                  <c:v>1.3270816670000001</c:v>
                </c:pt>
                <c:pt idx="582">
                  <c:v>1.3293316669999999</c:v>
                </c:pt>
                <c:pt idx="583">
                  <c:v>1.3315699999999999</c:v>
                </c:pt>
                <c:pt idx="584">
                  <c:v>1.3337966670000001</c:v>
                </c:pt>
                <c:pt idx="585">
                  <c:v>1.3360399999999999</c:v>
                </c:pt>
                <c:pt idx="586">
                  <c:v>1.3382416669999999</c:v>
                </c:pt>
                <c:pt idx="587">
                  <c:v>1.340431667</c:v>
                </c:pt>
                <c:pt idx="588">
                  <c:v>1.342631667</c:v>
                </c:pt>
                <c:pt idx="589">
                  <c:v>1.344838333</c:v>
                </c:pt>
                <c:pt idx="590">
                  <c:v>1.3470416670000001</c:v>
                </c:pt>
                <c:pt idx="591">
                  <c:v>1.3492566669999999</c:v>
                </c:pt>
                <c:pt idx="592">
                  <c:v>1.351476667</c:v>
                </c:pt>
                <c:pt idx="593">
                  <c:v>1.3536999999999999</c:v>
                </c:pt>
                <c:pt idx="594">
                  <c:v>1.355918333</c:v>
                </c:pt>
                <c:pt idx="595">
                  <c:v>1.358116667</c:v>
                </c:pt>
                <c:pt idx="596">
                  <c:v>1.360333333</c:v>
                </c:pt>
                <c:pt idx="597">
                  <c:v>1.362586667</c:v>
                </c:pt>
                <c:pt idx="598">
                  <c:v>1.3648066670000001</c:v>
                </c:pt>
                <c:pt idx="599">
                  <c:v>1.3670100000000001</c:v>
                </c:pt>
                <c:pt idx="600">
                  <c:v>1.3692516669999999</c:v>
                </c:pt>
                <c:pt idx="601">
                  <c:v>1.371483333</c:v>
                </c:pt>
                <c:pt idx="602">
                  <c:v>1.373705</c:v>
                </c:pt>
                <c:pt idx="603">
                  <c:v>1.3759083329999999</c:v>
                </c:pt>
                <c:pt idx="604">
                  <c:v>1.378125</c:v>
                </c:pt>
                <c:pt idx="605">
                  <c:v>1.3803133329999999</c:v>
                </c:pt>
                <c:pt idx="606">
                  <c:v>1.382521667</c:v>
                </c:pt>
                <c:pt idx="607">
                  <c:v>1.384755</c:v>
                </c:pt>
                <c:pt idx="608">
                  <c:v>1.3869883329999999</c:v>
                </c:pt>
                <c:pt idx="609">
                  <c:v>1.389201667</c:v>
                </c:pt>
                <c:pt idx="610">
                  <c:v>1.391405</c:v>
                </c:pt>
                <c:pt idx="611">
                  <c:v>1.3936516670000001</c:v>
                </c:pt>
                <c:pt idx="612">
                  <c:v>1.395911667</c:v>
                </c:pt>
                <c:pt idx="613">
                  <c:v>1.3981083329999999</c:v>
                </c:pt>
                <c:pt idx="614">
                  <c:v>1.400346667</c:v>
                </c:pt>
                <c:pt idx="615">
                  <c:v>1.402591667</c:v>
                </c:pt>
                <c:pt idx="616">
                  <c:v>1.4048133330000001</c:v>
                </c:pt>
                <c:pt idx="617">
                  <c:v>1.4070183329999999</c:v>
                </c:pt>
                <c:pt idx="618">
                  <c:v>1.409235</c:v>
                </c:pt>
                <c:pt idx="619">
                  <c:v>1.4114583329999999</c:v>
                </c:pt>
                <c:pt idx="620">
                  <c:v>1.4136916669999999</c:v>
                </c:pt>
                <c:pt idx="621">
                  <c:v>1.4159233330000001</c:v>
                </c:pt>
                <c:pt idx="622">
                  <c:v>1.4181516670000001</c:v>
                </c:pt>
                <c:pt idx="623">
                  <c:v>1.4203749999999999</c:v>
                </c:pt>
                <c:pt idx="624">
                  <c:v>1.4226266670000001</c:v>
                </c:pt>
                <c:pt idx="625">
                  <c:v>1.42486</c:v>
                </c:pt>
                <c:pt idx="626">
                  <c:v>1.427086667</c:v>
                </c:pt>
                <c:pt idx="627">
                  <c:v>1.4293533329999999</c:v>
                </c:pt>
                <c:pt idx="628">
                  <c:v>1.431578333</c:v>
                </c:pt>
                <c:pt idx="629">
                  <c:v>1.4337883330000001</c:v>
                </c:pt>
                <c:pt idx="630">
                  <c:v>1.436008333</c:v>
                </c:pt>
                <c:pt idx="631">
                  <c:v>1.4382349999999999</c:v>
                </c:pt>
                <c:pt idx="632">
                  <c:v>1.4404650000000001</c:v>
                </c:pt>
                <c:pt idx="633">
                  <c:v>1.4427083329999999</c:v>
                </c:pt>
                <c:pt idx="634">
                  <c:v>1.4449316670000001</c:v>
                </c:pt>
                <c:pt idx="635">
                  <c:v>1.4471716670000001</c:v>
                </c:pt>
                <c:pt idx="636">
                  <c:v>1.449396667</c:v>
                </c:pt>
                <c:pt idx="637">
                  <c:v>1.4516233329999999</c:v>
                </c:pt>
                <c:pt idx="638">
                  <c:v>1.4538500000000001</c:v>
                </c:pt>
                <c:pt idx="639">
                  <c:v>1.45607</c:v>
                </c:pt>
                <c:pt idx="640">
                  <c:v>1.4582999999999999</c:v>
                </c:pt>
                <c:pt idx="641">
                  <c:v>1.4605566670000001</c:v>
                </c:pt>
                <c:pt idx="642">
                  <c:v>1.4628333330000001</c:v>
                </c:pt>
                <c:pt idx="643">
                  <c:v>1.4650700000000001</c:v>
                </c:pt>
                <c:pt idx="644">
                  <c:v>1.4673116669999999</c:v>
                </c:pt>
                <c:pt idx="645">
                  <c:v>1.4695549999999999</c:v>
                </c:pt>
                <c:pt idx="646">
                  <c:v>1.471796667</c:v>
                </c:pt>
                <c:pt idx="647">
                  <c:v>1.4740566669999999</c:v>
                </c:pt>
                <c:pt idx="648">
                  <c:v>1.4762916669999999</c:v>
                </c:pt>
                <c:pt idx="649">
                  <c:v>1.4785216670000001</c:v>
                </c:pt>
                <c:pt idx="650">
                  <c:v>1.4807783329999999</c:v>
                </c:pt>
                <c:pt idx="651">
                  <c:v>1.4830133329999999</c:v>
                </c:pt>
                <c:pt idx="652">
                  <c:v>1.485246667</c:v>
                </c:pt>
                <c:pt idx="653">
                  <c:v>1.4874700000000001</c:v>
                </c:pt>
                <c:pt idx="654">
                  <c:v>1.489693333</c:v>
                </c:pt>
                <c:pt idx="655">
                  <c:v>1.491921667</c:v>
                </c:pt>
                <c:pt idx="656">
                  <c:v>1.4941500000000001</c:v>
                </c:pt>
                <c:pt idx="657">
                  <c:v>1.4964233330000001</c:v>
                </c:pt>
                <c:pt idx="658">
                  <c:v>1.498653333</c:v>
                </c:pt>
                <c:pt idx="659">
                  <c:v>1.5008983330000001</c:v>
                </c:pt>
                <c:pt idx="660">
                  <c:v>1.50312</c:v>
                </c:pt>
                <c:pt idx="661">
                  <c:v>1.5053433329999999</c:v>
                </c:pt>
                <c:pt idx="662">
                  <c:v>1.5075666670000001</c:v>
                </c:pt>
                <c:pt idx="663">
                  <c:v>1.5098016670000001</c:v>
                </c:pt>
                <c:pt idx="664">
                  <c:v>1.512031667</c:v>
                </c:pt>
                <c:pt idx="665">
                  <c:v>1.5142633329999999</c:v>
                </c:pt>
                <c:pt idx="666">
                  <c:v>1.5165183330000001</c:v>
                </c:pt>
                <c:pt idx="667">
                  <c:v>1.5187600000000001</c:v>
                </c:pt>
                <c:pt idx="668">
                  <c:v>1.5209999999999999</c:v>
                </c:pt>
                <c:pt idx="669">
                  <c:v>1.523228333</c:v>
                </c:pt>
                <c:pt idx="670">
                  <c:v>1.5254683330000001</c:v>
                </c:pt>
                <c:pt idx="671">
                  <c:v>1.5277016670000001</c:v>
                </c:pt>
                <c:pt idx="672">
                  <c:v>1.5299666670000001</c:v>
                </c:pt>
                <c:pt idx="673">
                  <c:v>1.532198333</c:v>
                </c:pt>
                <c:pt idx="674">
                  <c:v>1.534431667</c:v>
                </c:pt>
                <c:pt idx="675">
                  <c:v>1.5366933330000001</c:v>
                </c:pt>
                <c:pt idx="676">
                  <c:v>1.5389583330000001</c:v>
                </c:pt>
                <c:pt idx="677">
                  <c:v>1.5411900000000001</c:v>
                </c:pt>
                <c:pt idx="678">
                  <c:v>1.5434366669999999</c:v>
                </c:pt>
                <c:pt idx="679">
                  <c:v>1.5456799999999999</c:v>
                </c:pt>
                <c:pt idx="680">
                  <c:v>1.547926667</c:v>
                </c:pt>
                <c:pt idx="681">
                  <c:v>1.5501666670000001</c:v>
                </c:pt>
                <c:pt idx="682">
                  <c:v>1.5524183330000001</c:v>
                </c:pt>
                <c:pt idx="683">
                  <c:v>1.5546566669999999</c:v>
                </c:pt>
                <c:pt idx="684">
                  <c:v>1.556905</c:v>
                </c:pt>
                <c:pt idx="685">
                  <c:v>1.5591333329999999</c:v>
                </c:pt>
                <c:pt idx="686">
                  <c:v>1.5613733329999999</c:v>
                </c:pt>
                <c:pt idx="687">
                  <c:v>1.563646667</c:v>
                </c:pt>
                <c:pt idx="688">
                  <c:v>1.5659483329999999</c:v>
                </c:pt>
                <c:pt idx="689">
                  <c:v>1.5681833329999999</c:v>
                </c:pt>
                <c:pt idx="690">
                  <c:v>1.57043</c:v>
                </c:pt>
                <c:pt idx="691">
                  <c:v>1.5726816669999999</c:v>
                </c:pt>
                <c:pt idx="692">
                  <c:v>1.5749200000000001</c:v>
                </c:pt>
                <c:pt idx="693">
                  <c:v>1.577148333</c:v>
                </c:pt>
                <c:pt idx="694">
                  <c:v>1.57941</c:v>
                </c:pt>
                <c:pt idx="695">
                  <c:v>1.581655</c:v>
                </c:pt>
                <c:pt idx="696">
                  <c:v>1.583898333</c:v>
                </c:pt>
                <c:pt idx="697">
                  <c:v>1.5861783330000001</c:v>
                </c:pt>
                <c:pt idx="698">
                  <c:v>1.5884083330000001</c:v>
                </c:pt>
                <c:pt idx="699">
                  <c:v>1.5906549999999999</c:v>
                </c:pt>
                <c:pt idx="700">
                  <c:v>1.5928850000000001</c:v>
                </c:pt>
                <c:pt idx="701">
                  <c:v>1.5951216669999999</c:v>
                </c:pt>
                <c:pt idx="702">
                  <c:v>1.597388333</c:v>
                </c:pt>
                <c:pt idx="703">
                  <c:v>1.5996266669999999</c:v>
                </c:pt>
                <c:pt idx="704">
                  <c:v>1.6018616670000001</c:v>
                </c:pt>
                <c:pt idx="705">
                  <c:v>1.604151667</c:v>
                </c:pt>
                <c:pt idx="706">
                  <c:v>1.6064050000000001</c:v>
                </c:pt>
                <c:pt idx="707">
                  <c:v>1.6086666670000001</c:v>
                </c:pt>
                <c:pt idx="708">
                  <c:v>1.6109116670000001</c:v>
                </c:pt>
                <c:pt idx="709">
                  <c:v>1.6131566669999999</c:v>
                </c:pt>
                <c:pt idx="710">
                  <c:v>1.6154116670000001</c:v>
                </c:pt>
                <c:pt idx="711">
                  <c:v>1.6176866670000001</c:v>
                </c:pt>
                <c:pt idx="712">
                  <c:v>1.6199316669999999</c:v>
                </c:pt>
                <c:pt idx="713">
                  <c:v>1.6222099999999999</c:v>
                </c:pt>
                <c:pt idx="714">
                  <c:v>1.6244499999999999</c:v>
                </c:pt>
                <c:pt idx="715">
                  <c:v>1.626691667</c:v>
                </c:pt>
                <c:pt idx="716">
                  <c:v>1.6289483330000001</c:v>
                </c:pt>
                <c:pt idx="717">
                  <c:v>1.631235</c:v>
                </c:pt>
                <c:pt idx="718">
                  <c:v>1.6334816670000001</c:v>
                </c:pt>
                <c:pt idx="719">
                  <c:v>1.635753333</c:v>
                </c:pt>
                <c:pt idx="720">
                  <c:v>1.6380333330000001</c:v>
                </c:pt>
                <c:pt idx="721">
                  <c:v>1.6402966670000001</c:v>
                </c:pt>
                <c:pt idx="722">
                  <c:v>1.6425766669999999</c:v>
                </c:pt>
                <c:pt idx="723">
                  <c:v>1.644863333</c:v>
                </c:pt>
                <c:pt idx="724">
                  <c:v>1.6471366670000001</c:v>
                </c:pt>
                <c:pt idx="725">
                  <c:v>1.6494183330000001</c:v>
                </c:pt>
                <c:pt idx="726">
                  <c:v>1.6516583330000001</c:v>
                </c:pt>
                <c:pt idx="727">
                  <c:v>1.6539216670000001</c:v>
                </c:pt>
                <c:pt idx="728">
                  <c:v>1.656188333</c:v>
                </c:pt>
                <c:pt idx="729">
                  <c:v>1.6584300000000001</c:v>
                </c:pt>
                <c:pt idx="730">
                  <c:v>1.660698333</c:v>
                </c:pt>
                <c:pt idx="731">
                  <c:v>1.662986667</c:v>
                </c:pt>
                <c:pt idx="732">
                  <c:v>1.6652833330000001</c:v>
                </c:pt>
                <c:pt idx="733">
                  <c:v>1.66757</c:v>
                </c:pt>
                <c:pt idx="734">
                  <c:v>1.66984</c:v>
                </c:pt>
                <c:pt idx="735">
                  <c:v>1.6720933330000001</c:v>
                </c:pt>
                <c:pt idx="736">
                  <c:v>1.67435</c:v>
                </c:pt>
                <c:pt idx="737">
                  <c:v>1.676625</c:v>
                </c:pt>
                <c:pt idx="738">
                  <c:v>1.6788766669999999</c:v>
                </c:pt>
                <c:pt idx="739">
                  <c:v>1.6811433330000001</c:v>
                </c:pt>
                <c:pt idx="740">
                  <c:v>1.683408333</c:v>
                </c:pt>
                <c:pt idx="741">
                  <c:v>1.6856816670000001</c:v>
                </c:pt>
                <c:pt idx="742">
                  <c:v>1.6879999999999999</c:v>
                </c:pt>
                <c:pt idx="743">
                  <c:v>1.6902600000000001</c:v>
                </c:pt>
                <c:pt idx="744">
                  <c:v>1.6925349999999999</c:v>
                </c:pt>
                <c:pt idx="745">
                  <c:v>1.694786667</c:v>
                </c:pt>
                <c:pt idx="746">
                  <c:v>1.6970966670000001</c:v>
                </c:pt>
                <c:pt idx="747">
                  <c:v>1.6994199999999999</c:v>
                </c:pt>
                <c:pt idx="748">
                  <c:v>1.701736667</c:v>
                </c:pt>
                <c:pt idx="749">
                  <c:v>1.704005</c:v>
                </c:pt>
                <c:pt idx="750">
                  <c:v>1.706376667</c:v>
                </c:pt>
                <c:pt idx="751">
                  <c:v>1.7086783329999999</c:v>
                </c:pt>
                <c:pt idx="752">
                  <c:v>1.7109483329999999</c:v>
                </c:pt>
                <c:pt idx="753">
                  <c:v>1.713251667</c:v>
                </c:pt>
                <c:pt idx="754">
                  <c:v>1.7155199999999999</c:v>
                </c:pt>
                <c:pt idx="755">
                  <c:v>1.717791667</c:v>
                </c:pt>
                <c:pt idx="756">
                  <c:v>1.720066667</c:v>
                </c:pt>
                <c:pt idx="757">
                  <c:v>1.722366667</c:v>
                </c:pt>
                <c:pt idx="758">
                  <c:v>1.7246333330000001</c:v>
                </c:pt>
                <c:pt idx="759">
                  <c:v>1.7269333330000001</c:v>
                </c:pt>
                <c:pt idx="760">
                  <c:v>1.7292033330000001</c:v>
                </c:pt>
                <c:pt idx="761">
                  <c:v>1.7315</c:v>
                </c:pt>
                <c:pt idx="762">
                  <c:v>1.7337899999999999</c:v>
                </c:pt>
                <c:pt idx="763">
                  <c:v>1.7360983329999999</c:v>
                </c:pt>
                <c:pt idx="764">
                  <c:v>1.738366667</c:v>
                </c:pt>
                <c:pt idx="765">
                  <c:v>1.7406166670000001</c:v>
                </c:pt>
                <c:pt idx="766">
                  <c:v>1.742981667</c:v>
                </c:pt>
                <c:pt idx="767">
                  <c:v>1.7453033330000001</c:v>
                </c:pt>
                <c:pt idx="768">
                  <c:v>1.7475666670000001</c:v>
                </c:pt>
                <c:pt idx="769">
                  <c:v>1.7498849999999999</c:v>
                </c:pt>
                <c:pt idx="770">
                  <c:v>1.752165</c:v>
                </c:pt>
                <c:pt idx="771">
                  <c:v>1.754496667</c:v>
                </c:pt>
                <c:pt idx="772">
                  <c:v>1.7567900000000001</c:v>
                </c:pt>
                <c:pt idx="773">
                  <c:v>1.7591300000000001</c:v>
                </c:pt>
                <c:pt idx="774">
                  <c:v>1.761428333</c:v>
                </c:pt>
                <c:pt idx="775">
                  <c:v>1.763761667</c:v>
                </c:pt>
                <c:pt idx="776">
                  <c:v>1.76603</c:v>
                </c:pt>
                <c:pt idx="777">
                  <c:v>1.7683933329999999</c:v>
                </c:pt>
                <c:pt idx="778">
                  <c:v>1.7707583330000001</c:v>
                </c:pt>
                <c:pt idx="779">
                  <c:v>1.7731016669999999</c:v>
                </c:pt>
                <c:pt idx="780">
                  <c:v>1.7753950000000001</c:v>
                </c:pt>
                <c:pt idx="781">
                  <c:v>1.7777099999999999</c:v>
                </c:pt>
                <c:pt idx="782">
                  <c:v>1.7800766669999999</c:v>
                </c:pt>
                <c:pt idx="783">
                  <c:v>1.782371667</c:v>
                </c:pt>
                <c:pt idx="784">
                  <c:v>1.7847033329999999</c:v>
                </c:pt>
                <c:pt idx="785">
                  <c:v>1.786975</c:v>
                </c:pt>
                <c:pt idx="786">
                  <c:v>1.7892399999999999</c:v>
                </c:pt>
                <c:pt idx="787">
                  <c:v>1.7915433329999999</c:v>
                </c:pt>
                <c:pt idx="788">
                  <c:v>1.793821667</c:v>
                </c:pt>
                <c:pt idx="789">
                  <c:v>1.7961400000000001</c:v>
                </c:pt>
                <c:pt idx="790">
                  <c:v>1.7984233329999999</c:v>
                </c:pt>
                <c:pt idx="791">
                  <c:v>1.80074</c:v>
                </c:pt>
                <c:pt idx="792">
                  <c:v>1.80307</c:v>
                </c:pt>
                <c:pt idx="793">
                  <c:v>1.8053999999999999</c:v>
                </c:pt>
                <c:pt idx="794">
                  <c:v>1.8077000000000001</c:v>
                </c:pt>
                <c:pt idx="795">
                  <c:v>1.810026667</c:v>
                </c:pt>
                <c:pt idx="796">
                  <c:v>1.812321667</c:v>
                </c:pt>
                <c:pt idx="797">
                  <c:v>1.8146116670000001</c:v>
                </c:pt>
                <c:pt idx="798">
                  <c:v>1.8168899999999999</c:v>
                </c:pt>
                <c:pt idx="799">
                  <c:v>1.8192200000000001</c:v>
                </c:pt>
                <c:pt idx="800">
                  <c:v>1.8215916670000001</c:v>
                </c:pt>
                <c:pt idx="801">
                  <c:v>1.8239700000000001</c:v>
                </c:pt>
                <c:pt idx="802">
                  <c:v>1.826286667</c:v>
                </c:pt>
                <c:pt idx="803">
                  <c:v>1.828573333</c:v>
                </c:pt>
                <c:pt idx="804">
                  <c:v>1.830865</c:v>
                </c:pt>
                <c:pt idx="805">
                  <c:v>1.8331966669999999</c:v>
                </c:pt>
                <c:pt idx="806">
                  <c:v>1.8355349999999999</c:v>
                </c:pt>
                <c:pt idx="807">
                  <c:v>1.8379333330000001</c:v>
                </c:pt>
                <c:pt idx="808">
                  <c:v>1.8402183329999999</c:v>
                </c:pt>
                <c:pt idx="809">
                  <c:v>1.842521667</c:v>
                </c:pt>
                <c:pt idx="810">
                  <c:v>1.844891667</c:v>
                </c:pt>
                <c:pt idx="811">
                  <c:v>1.847178333</c:v>
                </c:pt>
                <c:pt idx="812">
                  <c:v>1.8494949999999999</c:v>
                </c:pt>
                <c:pt idx="813">
                  <c:v>1.851853333</c:v>
                </c:pt>
                <c:pt idx="814">
                  <c:v>1.8541783329999999</c:v>
                </c:pt>
                <c:pt idx="815">
                  <c:v>1.8565149999999999</c:v>
                </c:pt>
                <c:pt idx="816">
                  <c:v>1.858856667</c:v>
                </c:pt>
                <c:pt idx="817">
                  <c:v>1.8612633329999999</c:v>
                </c:pt>
                <c:pt idx="818">
                  <c:v>1.863578333</c:v>
                </c:pt>
                <c:pt idx="819">
                  <c:v>1.865948333</c:v>
                </c:pt>
                <c:pt idx="820">
                  <c:v>1.8683083330000001</c:v>
                </c:pt>
                <c:pt idx="821">
                  <c:v>1.8706100000000001</c:v>
                </c:pt>
                <c:pt idx="822">
                  <c:v>1.8730199999999999</c:v>
                </c:pt>
                <c:pt idx="823">
                  <c:v>1.8753649999999999</c:v>
                </c:pt>
                <c:pt idx="824">
                  <c:v>1.8777383329999999</c:v>
                </c:pt>
                <c:pt idx="825">
                  <c:v>1.8800600000000001</c:v>
                </c:pt>
                <c:pt idx="826">
                  <c:v>1.882433333</c:v>
                </c:pt>
                <c:pt idx="827">
                  <c:v>1.8848050000000001</c:v>
                </c:pt>
                <c:pt idx="828">
                  <c:v>1.887138333</c:v>
                </c:pt>
                <c:pt idx="829">
                  <c:v>1.889471667</c:v>
                </c:pt>
                <c:pt idx="830">
                  <c:v>1.891843333</c:v>
                </c:pt>
                <c:pt idx="831">
                  <c:v>1.894228333</c:v>
                </c:pt>
                <c:pt idx="832">
                  <c:v>1.8966000000000001</c:v>
                </c:pt>
                <c:pt idx="833">
                  <c:v>1.898928333</c:v>
                </c:pt>
                <c:pt idx="834">
                  <c:v>1.9012533330000001</c:v>
                </c:pt>
                <c:pt idx="835">
                  <c:v>1.903565</c:v>
                </c:pt>
                <c:pt idx="836">
                  <c:v>1.905985</c:v>
                </c:pt>
                <c:pt idx="837">
                  <c:v>1.9083950000000001</c:v>
                </c:pt>
                <c:pt idx="838">
                  <c:v>1.9107766669999999</c:v>
                </c:pt>
                <c:pt idx="839">
                  <c:v>1.9131400000000001</c:v>
                </c:pt>
                <c:pt idx="840">
                  <c:v>1.915513333</c:v>
                </c:pt>
                <c:pt idx="841">
                  <c:v>1.9178466670000001</c:v>
                </c:pt>
                <c:pt idx="842">
                  <c:v>1.920218333</c:v>
                </c:pt>
                <c:pt idx="843">
                  <c:v>1.9225916670000001</c:v>
                </c:pt>
                <c:pt idx="844">
                  <c:v>1.924965</c:v>
                </c:pt>
                <c:pt idx="845">
                  <c:v>1.9273183330000001</c:v>
                </c:pt>
                <c:pt idx="846">
                  <c:v>1.9296899999999999</c:v>
                </c:pt>
                <c:pt idx="847">
                  <c:v>1.9320633330000001</c:v>
                </c:pt>
                <c:pt idx="848">
                  <c:v>1.9344333330000001</c:v>
                </c:pt>
                <c:pt idx="849">
                  <c:v>1.9368050000000001</c:v>
                </c:pt>
                <c:pt idx="850">
                  <c:v>1.9391799999999999</c:v>
                </c:pt>
                <c:pt idx="851">
                  <c:v>1.941578333</c:v>
                </c:pt>
                <c:pt idx="852">
                  <c:v>1.9439500000000001</c:v>
                </c:pt>
                <c:pt idx="853">
                  <c:v>1.9463216670000001</c:v>
                </c:pt>
                <c:pt idx="854">
                  <c:v>1.9486950000000001</c:v>
                </c:pt>
                <c:pt idx="855">
                  <c:v>1.9511033330000001</c:v>
                </c:pt>
                <c:pt idx="856">
                  <c:v>1.953473333</c:v>
                </c:pt>
                <c:pt idx="857">
                  <c:v>1.9558466670000001</c:v>
                </c:pt>
                <c:pt idx="858">
                  <c:v>1.958218333</c:v>
                </c:pt>
                <c:pt idx="859">
                  <c:v>1.9605566670000001</c:v>
                </c:pt>
                <c:pt idx="860">
                  <c:v>1.9628966670000001</c:v>
                </c:pt>
                <c:pt idx="861">
                  <c:v>1.9652700000000001</c:v>
                </c:pt>
                <c:pt idx="862">
                  <c:v>1.9676450000000001</c:v>
                </c:pt>
                <c:pt idx="863">
                  <c:v>1.9700183330000001</c:v>
                </c:pt>
                <c:pt idx="864">
                  <c:v>1.9723916669999999</c:v>
                </c:pt>
                <c:pt idx="865">
                  <c:v>1.9747650000000001</c:v>
                </c:pt>
                <c:pt idx="866">
                  <c:v>1.9771766669999999</c:v>
                </c:pt>
                <c:pt idx="867">
                  <c:v>1.9795499999999999</c:v>
                </c:pt>
                <c:pt idx="868">
                  <c:v>1.9819199999999999</c:v>
                </c:pt>
                <c:pt idx="869">
                  <c:v>1.984276667</c:v>
                </c:pt>
                <c:pt idx="870">
                  <c:v>1.986646667</c:v>
                </c:pt>
                <c:pt idx="871">
                  <c:v>1.989018333</c:v>
                </c:pt>
                <c:pt idx="872">
                  <c:v>1.9914000000000001</c:v>
                </c:pt>
                <c:pt idx="873">
                  <c:v>1.9938149999999999</c:v>
                </c:pt>
                <c:pt idx="874">
                  <c:v>1.9961883330000001</c:v>
                </c:pt>
                <c:pt idx="875">
                  <c:v>1.9985599999999999</c:v>
                </c:pt>
                <c:pt idx="876">
                  <c:v>2.0009333329999999</c:v>
                </c:pt>
                <c:pt idx="877">
                  <c:v>2.0033050000000001</c:v>
                </c:pt>
                <c:pt idx="878">
                  <c:v>2.0056633330000002</c:v>
                </c:pt>
                <c:pt idx="879">
                  <c:v>2.0080366669999998</c:v>
                </c:pt>
                <c:pt idx="880">
                  <c:v>2.0104466670000001</c:v>
                </c:pt>
                <c:pt idx="881">
                  <c:v>2.0128166670000001</c:v>
                </c:pt>
                <c:pt idx="882">
                  <c:v>2.0152049999999999</c:v>
                </c:pt>
                <c:pt idx="883">
                  <c:v>2.0175766670000002</c:v>
                </c:pt>
                <c:pt idx="884">
                  <c:v>2.0199500000000001</c:v>
                </c:pt>
                <c:pt idx="885">
                  <c:v>2.0223200000000001</c:v>
                </c:pt>
                <c:pt idx="886">
                  <c:v>2.024775</c:v>
                </c:pt>
                <c:pt idx="887">
                  <c:v>2.0271466669999998</c:v>
                </c:pt>
                <c:pt idx="888">
                  <c:v>2.029518333</c:v>
                </c:pt>
                <c:pt idx="889">
                  <c:v>2.031891667</c:v>
                </c:pt>
                <c:pt idx="890">
                  <c:v>2.0342600000000002</c:v>
                </c:pt>
                <c:pt idx="891">
                  <c:v>2.036631667</c:v>
                </c:pt>
                <c:pt idx="892">
                  <c:v>2.0390166669999998</c:v>
                </c:pt>
                <c:pt idx="893">
                  <c:v>2.0414266670000001</c:v>
                </c:pt>
                <c:pt idx="894">
                  <c:v>2.0438366669999999</c:v>
                </c:pt>
                <c:pt idx="895">
                  <c:v>2.0462066669999999</c:v>
                </c:pt>
                <c:pt idx="896">
                  <c:v>2.048565</c:v>
                </c:pt>
                <c:pt idx="897">
                  <c:v>2.0509383329999999</c:v>
                </c:pt>
                <c:pt idx="898">
                  <c:v>2.053311667</c:v>
                </c:pt>
                <c:pt idx="899">
                  <c:v>2.0556833330000002</c:v>
                </c:pt>
                <c:pt idx="900">
                  <c:v>2.0580533330000002</c:v>
                </c:pt>
                <c:pt idx="901">
                  <c:v>2.0604116669999999</c:v>
                </c:pt>
                <c:pt idx="902">
                  <c:v>2.0627816669999999</c:v>
                </c:pt>
                <c:pt idx="903">
                  <c:v>2.065153333</c:v>
                </c:pt>
                <c:pt idx="904">
                  <c:v>2.0675266670000001</c:v>
                </c:pt>
                <c:pt idx="905">
                  <c:v>2.0698966670000001</c:v>
                </c:pt>
                <c:pt idx="906">
                  <c:v>2.0722683329999998</c:v>
                </c:pt>
                <c:pt idx="907">
                  <c:v>2.0746383329999998</c:v>
                </c:pt>
                <c:pt idx="908">
                  <c:v>2.0770116669999998</c:v>
                </c:pt>
                <c:pt idx="909">
                  <c:v>2.0794350000000001</c:v>
                </c:pt>
                <c:pt idx="910">
                  <c:v>2.0817983330000001</c:v>
                </c:pt>
                <c:pt idx="911">
                  <c:v>2.0842100000000001</c:v>
                </c:pt>
                <c:pt idx="912">
                  <c:v>2.0865833330000001</c:v>
                </c:pt>
                <c:pt idx="913">
                  <c:v>2.0889449999999998</c:v>
                </c:pt>
                <c:pt idx="914">
                  <c:v>2.0913166670000001</c:v>
                </c:pt>
                <c:pt idx="915">
                  <c:v>2.0936900000000001</c:v>
                </c:pt>
                <c:pt idx="916">
                  <c:v>2.09605</c:v>
                </c:pt>
                <c:pt idx="917">
                  <c:v>2.0984233329999999</c:v>
                </c:pt>
                <c:pt idx="918">
                  <c:v>2.1007950000000002</c:v>
                </c:pt>
                <c:pt idx="919">
                  <c:v>2.1031550000000001</c:v>
                </c:pt>
                <c:pt idx="920">
                  <c:v>2.1055266669999999</c:v>
                </c:pt>
                <c:pt idx="921">
                  <c:v>2.1078983330000001</c:v>
                </c:pt>
                <c:pt idx="922">
                  <c:v>2.1102699999999999</c:v>
                </c:pt>
                <c:pt idx="923">
                  <c:v>2.1126416670000001</c:v>
                </c:pt>
                <c:pt idx="924">
                  <c:v>2.11504</c:v>
                </c:pt>
                <c:pt idx="925">
                  <c:v>2.1174016670000002</c:v>
                </c:pt>
                <c:pt idx="926">
                  <c:v>2.1197783330000002</c:v>
                </c:pt>
                <c:pt idx="927">
                  <c:v>2.12215</c:v>
                </c:pt>
                <c:pt idx="928">
                  <c:v>2.1245216669999998</c:v>
                </c:pt>
                <c:pt idx="929">
                  <c:v>2.1268850000000001</c:v>
                </c:pt>
                <c:pt idx="930">
                  <c:v>2.1292949999999999</c:v>
                </c:pt>
                <c:pt idx="931">
                  <c:v>2.1316566670000001</c:v>
                </c:pt>
                <c:pt idx="932">
                  <c:v>2.1340216669999998</c:v>
                </c:pt>
                <c:pt idx="933">
                  <c:v>2.136393333</c:v>
                </c:pt>
                <c:pt idx="934">
                  <c:v>2.138756667</c:v>
                </c:pt>
                <c:pt idx="935">
                  <c:v>2.1411183330000001</c:v>
                </c:pt>
                <c:pt idx="936">
                  <c:v>2.1434799999999998</c:v>
                </c:pt>
                <c:pt idx="937">
                  <c:v>2.145841667</c:v>
                </c:pt>
                <c:pt idx="938">
                  <c:v>2.148246667</c:v>
                </c:pt>
                <c:pt idx="939">
                  <c:v>2.1506183330000002</c:v>
                </c:pt>
                <c:pt idx="940">
                  <c:v>2.15299</c:v>
                </c:pt>
                <c:pt idx="941">
                  <c:v>2.1553516670000001</c:v>
                </c:pt>
                <c:pt idx="942">
                  <c:v>2.157715</c:v>
                </c:pt>
                <c:pt idx="943">
                  <c:v>2.1600766669999998</c:v>
                </c:pt>
                <c:pt idx="944">
                  <c:v>2.1624400000000001</c:v>
                </c:pt>
                <c:pt idx="945">
                  <c:v>2.1648016669999999</c:v>
                </c:pt>
                <c:pt idx="946">
                  <c:v>2.1671649999999998</c:v>
                </c:pt>
                <c:pt idx="947">
                  <c:v>2.169536667</c:v>
                </c:pt>
                <c:pt idx="948">
                  <c:v>2.1718999999999999</c:v>
                </c:pt>
                <c:pt idx="949">
                  <c:v>2.1742716670000002</c:v>
                </c:pt>
                <c:pt idx="950">
                  <c:v>2.1766350000000001</c:v>
                </c:pt>
                <c:pt idx="951">
                  <c:v>2.178998333</c:v>
                </c:pt>
                <c:pt idx="952">
                  <c:v>2.1813933329999999</c:v>
                </c:pt>
                <c:pt idx="953">
                  <c:v>2.1837966670000002</c:v>
                </c:pt>
                <c:pt idx="954">
                  <c:v>2.1861583329999998</c:v>
                </c:pt>
                <c:pt idx="955">
                  <c:v>2.1885216669999998</c:v>
                </c:pt>
                <c:pt idx="956">
                  <c:v>2.1908833329999999</c:v>
                </c:pt>
                <c:pt idx="957">
                  <c:v>2.1932483330000001</c:v>
                </c:pt>
                <c:pt idx="958">
                  <c:v>2.1956066669999998</c:v>
                </c:pt>
                <c:pt idx="959">
                  <c:v>2.1979700000000002</c:v>
                </c:pt>
                <c:pt idx="960">
                  <c:v>2.200345</c:v>
                </c:pt>
                <c:pt idx="961">
                  <c:v>2.2027100000000002</c:v>
                </c:pt>
                <c:pt idx="962">
                  <c:v>2.2050700000000001</c:v>
                </c:pt>
                <c:pt idx="963">
                  <c:v>2.2074316669999998</c:v>
                </c:pt>
                <c:pt idx="964">
                  <c:v>2.2097933329999999</c:v>
                </c:pt>
                <c:pt idx="965">
                  <c:v>2.2121550000000001</c:v>
                </c:pt>
                <c:pt idx="966">
                  <c:v>2.214518333</c:v>
                </c:pt>
                <c:pt idx="967">
                  <c:v>2.2168966669999999</c:v>
                </c:pt>
                <c:pt idx="968">
                  <c:v>2.2192983329999998</c:v>
                </c:pt>
                <c:pt idx="969">
                  <c:v>2.2216583330000002</c:v>
                </c:pt>
                <c:pt idx="970">
                  <c:v>2.2240216670000001</c:v>
                </c:pt>
                <c:pt idx="971">
                  <c:v>2.2263866669999999</c:v>
                </c:pt>
                <c:pt idx="972">
                  <c:v>2.2287916669999999</c:v>
                </c:pt>
                <c:pt idx="973">
                  <c:v>2.231153333</c:v>
                </c:pt>
                <c:pt idx="974">
                  <c:v>2.2335183330000001</c:v>
                </c:pt>
                <c:pt idx="975">
                  <c:v>2.2358816670000001</c:v>
                </c:pt>
                <c:pt idx="976">
                  <c:v>2.2382433329999998</c:v>
                </c:pt>
                <c:pt idx="977">
                  <c:v>2.2406066670000002</c:v>
                </c:pt>
                <c:pt idx="978">
                  <c:v>2.2429666670000001</c:v>
                </c:pt>
                <c:pt idx="979">
                  <c:v>2.2453283329999998</c:v>
                </c:pt>
                <c:pt idx="980">
                  <c:v>2.2476916669999998</c:v>
                </c:pt>
                <c:pt idx="981">
                  <c:v>2.2500516670000001</c:v>
                </c:pt>
                <c:pt idx="982">
                  <c:v>2.2524150000000001</c:v>
                </c:pt>
                <c:pt idx="983">
                  <c:v>2.2548166670000001</c:v>
                </c:pt>
                <c:pt idx="984">
                  <c:v>2.257193333</c:v>
                </c:pt>
                <c:pt idx="985">
                  <c:v>2.259556667</c:v>
                </c:pt>
                <c:pt idx="986">
                  <c:v>2.2619183330000001</c:v>
                </c:pt>
                <c:pt idx="987">
                  <c:v>2.2642816670000001</c:v>
                </c:pt>
                <c:pt idx="988">
                  <c:v>2.266645</c:v>
                </c:pt>
                <c:pt idx="989">
                  <c:v>2.2690049999999999</c:v>
                </c:pt>
                <c:pt idx="990">
                  <c:v>2.2713700000000001</c:v>
                </c:pt>
                <c:pt idx="991">
                  <c:v>2.273768333</c:v>
                </c:pt>
                <c:pt idx="992">
                  <c:v>2.2761300000000002</c:v>
                </c:pt>
                <c:pt idx="993">
                  <c:v>2.2784933330000001</c:v>
                </c:pt>
                <c:pt idx="994">
                  <c:v>2.2808566670000001</c:v>
                </c:pt>
                <c:pt idx="995">
                  <c:v>2.28322</c:v>
                </c:pt>
                <c:pt idx="996">
                  <c:v>2.2855816670000002</c:v>
                </c:pt>
                <c:pt idx="997">
                  <c:v>2.2879450000000001</c:v>
                </c:pt>
                <c:pt idx="998">
                  <c:v>2.2903466670000001</c:v>
                </c:pt>
                <c:pt idx="999">
                  <c:v>2.2927083330000002</c:v>
                </c:pt>
                <c:pt idx="1000">
                  <c:v>2.2950699999999999</c:v>
                </c:pt>
                <c:pt idx="1001">
                  <c:v>2.2974333329999999</c:v>
                </c:pt>
                <c:pt idx="1002">
                  <c:v>2.299795</c:v>
                </c:pt>
                <c:pt idx="1003">
                  <c:v>2.3021566670000002</c:v>
                </c:pt>
                <c:pt idx="1004">
                  <c:v>2.3045200000000001</c:v>
                </c:pt>
                <c:pt idx="1005">
                  <c:v>2.306883333</c:v>
                </c:pt>
                <c:pt idx="1006">
                  <c:v>2.3092450000000002</c:v>
                </c:pt>
                <c:pt idx="1007">
                  <c:v>2.3116083330000001</c:v>
                </c:pt>
                <c:pt idx="1008">
                  <c:v>2.3139716670000001</c:v>
                </c:pt>
                <c:pt idx="1009">
                  <c:v>2.3163366669999998</c:v>
                </c:pt>
                <c:pt idx="1010">
                  <c:v>2.3186983329999999</c:v>
                </c:pt>
                <c:pt idx="1011">
                  <c:v>2.3211016670000002</c:v>
                </c:pt>
                <c:pt idx="1012">
                  <c:v>2.3234616670000001</c:v>
                </c:pt>
                <c:pt idx="1013">
                  <c:v>2.3258649999999998</c:v>
                </c:pt>
                <c:pt idx="1014">
                  <c:v>2.3282250000000002</c:v>
                </c:pt>
                <c:pt idx="1015">
                  <c:v>2.3305983330000002</c:v>
                </c:pt>
                <c:pt idx="1016">
                  <c:v>2.3329433329999998</c:v>
                </c:pt>
                <c:pt idx="1017">
                  <c:v>2.335308333</c:v>
                </c:pt>
                <c:pt idx="1018">
                  <c:v>2.3376700000000001</c:v>
                </c:pt>
                <c:pt idx="1019">
                  <c:v>2.3400349999999999</c:v>
                </c:pt>
                <c:pt idx="1020">
                  <c:v>2.3423983330000002</c:v>
                </c:pt>
                <c:pt idx="1021">
                  <c:v>2.3447616670000002</c:v>
                </c:pt>
                <c:pt idx="1022">
                  <c:v>2.3471299999999999</c:v>
                </c:pt>
                <c:pt idx="1023">
                  <c:v>2.3494899999999999</c:v>
                </c:pt>
                <c:pt idx="1024">
                  <c:v>2.351855</c:v>
                </c:pt>
                <c:pt idx="1025">
                  <c:v>2.3542183329999999</c:v>
                </c:pt>
                <c:pt idx="1026">
                  <c:v>2.3565833330000001</c:v>
                </c:pt>
                <c:pt idx="1027">
                  <c:v>2.3589466670000001</c:v>
                </c:pt>
                <c:pt idx="1028">
                  <c:v>2.361348333</c:v>
                </c:pt>
                <c:pt idx="1029">
                  <c:v>2.3637483330000002</c:v>
                </c:pt>
                <c:pt idx="1030">
                  <c:v>2.3661116670000002</c:v>
                </c:pt>
                <c:pt idx="1031">
                  <c:v>2.3684750000000001</c:v>
                </c:pt>
                <c:pt idx="1032">
                  <c:v>2.3708499999999999</c:v>
                </c:pt>
                <c:pt idx="1033">
                  <c:v>2.3732133329999998</c:v>
                </c:pt>
                <c:pt idx="1034">
                  <c:v>2.375575</c:v>
                </c:pt>
                <c:pt idx="1035">
                  <c:v>2.3779366670000002</c:v>
                </c:pt>
                <c:pt idx="1036">
                  <c:v>2.3802983329999998</c:v>
                </c:pt>
                <c:pt idx="1037">
                  <c:v>2.38266</c:v>
                </c:pt>
                <c:pt idx="1038">
                  <c:v>2.3850233329999999</c:v>
                </c:pt>
                <c:pt idx="1039">
                  <c:v>2.3873950000000002</c:v>
                </c:pt>
                <c:pt idx="1040">
                  <c:v>2.3897566669999999</c:v>
                </c:pt>
                <c:pt idx="1041">
                  <c:v>2.3921199999999998</c:v>
                </c:pt>
                <c:pt idx="1042">
                  <c:v>2.394481667</c:v>
                </c:pt>
                <c:pt idx="1043">
                  <c:v>2.3968833329999999</c:v>
                </c:pt>
                <c:pt idx="1044">
                  <c:v>2.3992450000000001</c:v>
                </c:pt>
                <c:pt idx="1045">
                  <c:v>2.401608333</c:v>
                </c:pt>
                <c:pt idx="1046">
                  <c:v>2.4039683329999999</c:v>
                </c:pt>
                <c:pt idx="1047">
                  <c:v>2.4063316669999999</c:v>
                </c:pt>
                <c:pt idx="1048">
                  <c:v>2.408693333</c:v>
                </c:pt>
                <c:pt idx="1049">
                  <c:v>2.4110550000000002</c:v>
                </c:pt>
                <c:pt idx="1050">
                  <c:v>2.41343</c:v>
                </c:pt>
                <c:pt idx="1051">
                  <c:v>2.4157899999999999</c:v>
                </c:pt>
                <c:pt idx="1052">
                  <c:v>2.4181516670000001</c:v>
                </c:pt>
                <c:pt idx="1053">
                  <c:v>2.4205133330000002</c:v>
                </c:pt>
                <c:pt idx="1054">
                  <c:v>2.4228749999999999</c:v>
                </c:pt>
                <c:pt idx="1055">
                  <c:v>2.4252400000000001</c:v>
                </c:pt>
                <c:pt idx="1056">
                  <c:v>2.4275850000000001</c:v>
                </c:pt>
                <c:pt idx="1057">
                  <c:v>2.429948333</c:v>
                </c:pt>
                <c:pt idx="1058">
                  <c:v>2.43235</c:v>
                </c:pt>
                <c:pt idx="1059">
                  <c:v>2.4347133329999999</c:v>
                </c:pt>
                <c:pt idx="1060">
                  <c:v>2.4370733329999998</c:v>
                </c:pt>
                <c:pt idx="1061">
                  <c:v>2.4394366669999998</c:v>
                </c:pt>
                <c:pt idx="1062">
                  <c:v>2.4417983329999999</c:v>
                </c:pt>
                <c:pt idx="1063">
                  <c:v>2.4441633330000001</c:v>
                </c:pt>
                <c:pt idx="1064">
                  <c:v>2.4465266670000001</c:v>
                </c:pt>
                <c:pt idx="1065">
                  <c:v>2.4488850000000002</c:v>
                </c:pt>
                <c:pt idx="1066">
                  <c:v>2.4512483330000001</c:v>
                </c:pt>
                <c:pt idx="1067">
                  <c:v>2.4536099999999998</c:v>
                </c:pt>
                <c:pt idx="1068">
                  <c:v>2.4559733330000002</c:v>
                </c:pt>
                <c:pt idx="1069">
                  <c:v>2.4583733329999999</c:v>
                </c:pt>
                <c:pt idx="1070">
                  <c:v>2.4607350000000001</c:v>
                </c:pt>
                <c:pt idx="1071">
                  <c:v>2.4630966669999999</c:v>
                </c:pt>
                <c:pt idx="1072">
                  <c:v>2.4654566670000002</c:v>
                </c:pt>
                <c:pt idx="1073">
                  <c:v>2.4678583330000001</c:v>
                </c:pt>
                <c:pt idx="1074">
                  <c:v>2.470218333</c:v>
                </c:pt>
                <c:pt idx="1075">
                  <c:v>2.4725799999999998</c:v>
                </c:pt>
                <c:pt idx="1076">
                  <c:v>2.474941667</c:v>
                </c:pt>
                <c:pt idx="1077">
                  <c:v>2.4773066670000001</c:v>
                </c:pt>
                <c:pt idx="1078">
                  <c:v>2.4796450000000001</c:v>
                </c:pt>
                <c:pt idx="1079">
                  <c:v>2.482008333</c:v>
                </c:pt>
                <c:pt idx="1080">
                  <c:v>2.4843733330000002</c:v>
                </c:pt>
                <c:pt idx="1081">
                  <c:v>2.4867349999999999</c:v>
                </c:pt>
                <c:pt idx="1082">
                  <c:v>2.4890966670000001</c:v>
                </c:pt>
                <c:pt idx="1083">
                  <c:v>2.49146</c:v>
                </c:pt>
                <c:pt idx="1084">
                  <c:v>2.4938216670000002</c:v>
                </c:pt>
                <c:pt idx="1085">
                  <c:v>2.4961850000000001</c:v>
                </c:pt>
                <c:pt idx="1086">
                  <c:v>2.498548333</c:v>
                </c:pt>
                <c:pt idx="1087">
                  <c:v>2.5009083329999999</c:v>
                </c:pt>
                <c:pt idx="1088">
                  <c:v>2.5033533330000002</c:v>
                </c:pt>
                <c:pt idx="1089">
                  <c:v>2.5057166670000002</c:v>
                </c:pt>
                <c:pt idx="1090">
                  <c:v>2.5080650000000002</c:v>
                </c:pt>
                <c:pt idx="1091">
                  <c:v>2.5104266669999999</c:v>
                </c:pt>
                <c:pt idx="1092">
                  <c:v>2.5127899999999999</c:v>
                </c:pt>
                <c:pt idx="1093">
                  <c:v>2.5151533330000002</c:v>
                </c:pt>
                <c:pt idx="1094">
                  <c:v>2.517528333</c:v>
                </c:pt>
                <c:pt idx="1095">
                  <c:v>2.5198883329999999</c:v>
                </c:pt>
                <c:pt idx="1096">
                  <c:v>2.5222516669999999</c:v>
                </c:pt>
                <c:pt idx="1097">
                  <c:v>2.5246149999999998</c:v>
                </c:pt>
                <c:pt idx="1098">
                  <c:v>2.526976667</c:v>
                </c:pt>
                <c:pt idx="1099">
                  <c:v>2.5293399999999999</c:v>
                </c:pt>
                <c:pt idx="1100">
                  <c:v>2.5317016670000001</c:v>
                </c:pt>
                <c:pt idx="1101">
                  <c:v>2.5340666669999998</c:v>
                </c:pt>
                <c:pt idx="1102">
                  <c:v>2.5364300000000002</c:v>
                </c:pt>
                <c:pt idx="1103">
                  <c:v>2.5388299999999999</c:v>
                </c:pt>
                <c:pt idx="1104">
                  <c:v>2.541223333</c:v>
                </c:pt>
                <c:pt idx="1105">
                  <c:v>2.5435449999999999</c:v>
                </c:pt>
                <c:pt idx="1106">
                  <c:v>2.5459083329999999</c:v>
                </c:pt>
                <c:pt idx="1107">
                  <c:v>2.54827</c:v>
                </c:pt>
                <c:pt idx="1108">
                  <c:v>2.5506150000000001</c:v>
                </c:pt>
                <c:pt idx="1109">
                  <c:v>2.552975</c:v>
                </c:pt>
                <c:pt idx="1110">
                  <c:v>2.5553366670000002</c:v>
                </c:pt>
                <c:pt idx="1111">
                  <c:v>2.5576983329999998</c:v>
                </c:pt>
                <c:pt idx="1112">
                  <c:v>2.5600516670000002</c:v>
                </c:pt>
                <c:pt idx="1113">
                  <c:v>2.5624150000000001</c:v>
                </c:pt>
                <c:pt idx="1114">
                  <c:v>2.5647483329999998</c:v>
                </c:pt>
                <c:pt idx="1115">
                  <c:v>2.567106667</c:v>
                </c:pt>
                <c:pt idx="1116">
                  <c:v>2.5694699999999999</c:v>
                </c:pt>
                <c:pt idx="1117">
                  <c:v>2.5718233330000002</c:v>
                </c:pt>
                <c:pt idx="1118">
                  <c:v>2.5742233329999999</c:v>
                </c:pt>
                <c:pt idx="1119">
                  <c:v>2.5765866669999999</c:v>
                </c:pt>
                <c:pt idx="1120">
                  <c:v>2.578948333</c:v>
                </c:pt>
                <c:pt idx="1121">
                  <c:v>2.581308333</c:v>
                </c:pt>
                <c:pt idx="1122">
                  <c:v>2.5836733330000001</c:v>
                </c:pt>
                <c:pt idx="1123">
                  <c:v>2.5860799999999999</c:v>
                </c:pt>
                <c:pt idx="1124">
                  <c:v>2.5884416670000001</c:v>
                </c:pt>
                <c:pt idx="1125">
                  <c:v>2.5907833330000001</c:v>
                </c:pt>
                <c:pt idx="1126">
                  <c:v>2.5931466670000001</c:v>
                </c:pt>
                <c:pt idx="1127">
                  <c:v>2.59551</c:v>
                </c:pt>
                <c:pt idx="1128">
                  <c:v>2.5978733329999999</c:v>
                </c:pt>
                <c:pt idx="1129">
                  <c:v>2.6002383330000001</c:v>
                </c:pt>
                <c:pt idx="1130">
                  <c:v>2.6026016670000001</c:v>
                </c:pt>
                <c:pt idx="1131">
                  <c:v>2.604965</c:v>
                </c:pt>
                <c:pt idx="1132">
                  <c:v>2.6072883330000001</c:v>
                </c:pt>
                <c:pt idx="1133">
                  <c:v>2.6096900000000001</c:v>
                </c:pt>
                <c:pt idx="1134">
                  <c:v>2.612053333</c:v>
                </c:pt>
                <c:pt idx="1135">
                  <c:v>2.6144016670000001</c:v>
                </c:pt>
                <c:pt idx="1136">
                  <c:v>2.616765</c:v>
                </c:pt>
                <c:pt idx="1137">
                  <c:v>2.6191183329999999</c:v>
                </c:pt>
                <c:pt idx="1138">
                  <c:v>2.6214816669999998</c:v>
                </c:pt>
                <c:pt idx="1139">
                  <c:v>2.6238566670000001</c:v>
                </c:pt>
                <c:pt idx="1140">
                  <c:v>2.6262133329999999</c:v>
                </c:pt>
                <c:pt idx="1141">
                  <c:v>2.6286133330000001</c:v>
                </c:pt>
                <c:pt idx="1142">
                  <c:v>2.6309550000000002</c:v>
                </c:pt>
                <c:pt idx="1143">
                  <c:v>2.6333183330000001</c:v>
                </c:pt>
                <c:pt idx="1144">
                  <c:v>2.6356799999999998</c:v>
                </c:pt>
                <c:pt idx="1145">
                  <c:v>2.6380333330000001</c:v>
                </c:pt>
                <c:pt idx="1146">
                  <c:v>2.6404000000000001</c:v>
                </c:pt>
                <c:pt idx="1147">
                  <c:v>2.642763333</c:v>
                </c:pt>
                <c:pt idx="1148">
                  <c:v>2.645165</c:v>
                </c:pt>
                <c:pt idx="1149">
                  <c:v>2.6475050000000002</c:v>
                </c:pt>
                <c:pt idx="1150">
                  <c:v>2.6498683330000001</c:v>
                </c:pt>
                <c:pt idx="1151">
                  <c:v>2.6522299999999999</c:v>
                </c:pt>
                <c:pt idx="1152">
                  <c:v>2.6545933330000002</c:v>
                </c:pt>
                <c:pt idx="1153">
                  <c:v>2.6569600000000002</c:v>
                </c:pt>
                <c:pt idx="1154">
                  <c:v>2.6593233330000001</c:v>
                </c:pt>
                <c:pt idx="1155">
                  <c:v>2.6616866670000001</c:v>
                </c:pt>
                <c:pt idx="1156">
                  <c:v>2.6640450000000002</c:v>
                </c:pt>
                <c:pt idx="1157">
                  <c:v>2.6664333330000001</c:v>
                </c:pt>
                <c:pt idx="1158">
                  <c:v>2.6687816670000002</c:v>
                </c:pt>
                <c:pt idx="1159">
                  <c:v>2.6711450000000001</c:v>
                </c:pt>
                <c:pt idx="1160">
                  <c:v>2.6734483330000001</c:v>
                </c:pt>
                <c:pt idx="1161">
                  <c:v>2.6758116670000001</c:v>
                </c:pt>
                <c:pt idx="1162">
                  <c:v>2.6781383330000001</c:v>
                </c:pt>
                <c:pt idx="1163">
                  <c:v>2.6805400000000001</c:v>
                </c:pt>
                <c:pt idx="1164">
                  <c:v>2.6829033330000001</c:v>
                </c:pt>
                <c:pt idx="1165">
                  <c:v>2.6852666670000001</c:v>
                </c:pt>
                <c:pt idx="1166">
                  <c:v>2.687598333</c:v>
                </c:pt>
                <c:pt idx="1167">
                  <c:v>2.6899700000000002</c:v>
                </c:pt>
                <c:pt idx="1168">
                  <c:v>2.6923266670000001</c:v>
                </c:pt>
                <c:pt idx="1169">
                  <c:v>2.694655</c:v>
                </c:pt>
                <c:pt idx="1170">
                  <c:v>2.6970200000000002</c:v>
                </c:pt>
                <c:pt idx="1171">
                  <c:v>2.69936</c:v>
                </c:pt>
                <c:pt idx="1172">
                  <c:v>2.7017216670000002</c:v>
                </c:pt>
                <c:pt idx="1173">
                  <c:v>2.7040866669999999</c:v>
                </c:pt>
                <c:pt idx="1174">
                  <c:v>2.7064300000000001</c:v>
                </c:pt>
                <c:pt idx="1175">
                  <c:v>2.708783333</c:v>
                </c:pt>
                <c:pt idx="1176">
                  <c:v>2.7111450000000001</c:v>
                </c:pt>
                <c:pt idx="1177">
                  <c:v>2.7135083330000001</c:v>
                </c:pt>
                <c:pt idx="1178">
                  <c:v>2.7159116669999999</c:v>
                </c:pt>
                <c:pt idx="1179">
                  <c:v>2.7182983329999999</c:v>
                </c:pt>
                <c:pt idx="1180">
                  <c:v>2.7206383330000001</c:v>
                </c:pt>
                <c:pt idx="1181">
                  <c:v>2.7229999999999999</c:v>
                </c:pt>
                <c:pt idx="1182">
                  <c:v>2.725326667</c:v>
                </c:pt>
                <c:pt idx="1183">
                  <c:v>2.7276899999999999</c:v>
                </c:pt>
                <c:pt idx="1184">
                  <c:v>2.7300533329999999</c:v>
                </c:pt>
                <c:pt idx="1185">
                  <c:v>2.732415</c:v>
                </c:pt>
                <c:pt idx="1186">
                  <c:v>2.7347766670000002</c:v>
                </c:pt>
                <c:pt idx="1187">
                  <c:v>2.7370916670000001</c:v>
                </c:pt>
                <c:pt idx="1188">
                  <c:v>2.739458333</c:v>
                </c:pt>
                <c:pt idx="1189">
                  <c:v>2.741821667</c:v>
                </c:pt>
                <c:pt idx="1190">
                  <c:v>2.7441550000000001</c:v>
                </c:pt>
                <c:pt idx="1191">
                  <c:v>2.7465199999999999</c:v>
                </c:pt>
                <c:pt idx="1192">
                  <c:v>2.7488833330000002</c:v>
                </c:pt>
                <c:pt idx="1193">
                  <c:v>2.7512333330000001</c:v>
                </c:pt>
                <c:pt idx="1194">
                  <c:v>2.7535949999999998</c:v>
                </c:pt>
                <c:pt idx="1195">
                  <c:v>2.7559116669999999</c:v>
                </c:pt>
                <c:pt idx="1196">
                  <c:v>2.7582749999999998</c:v>
                </c:pt>
                <c:pt idx="1197">
                  <c:v>2.7606383330000002</c:v>
                </c:pt>
                <c:pt idx="1198">
                  <c:v>2.7630033329999999</c:v>
                </c:pt>
                <c:pt idx="1199">
                  <c:v>2.7654133330000001</c:v>
                </c:pt>
                <c:pt idx="1200">
                  <c:v>2.7677333329999998</c:v>
                </c:pt>
                <c:pt idx="1201">
                  <c:v>2.7700883329999999</c:v>
                </c:pt>
                <c:pt idx="1202">
                  <c:v>2.7724600000000001</c:v>
                </c:pt>
                <c:pt idx="1203">
                  <c:v>2.7748233330000001</c:v>
                </c:pt>
                <c:pt idx="1204">
                  <c:v>2.7771883329999998</c:v>
                </c:pt>
                <c:pt idx="1205">
                  <c:v>2.7795516669999998</c:v>
                </c:pt>
                <c:pt idx="1206">
                  <c:v>2.7819150000000001</c:v>
                </c:pt>
                <c:pt idx="1207">
                  <c:v>2.784278333</c:v>
                </c:pt>
                <c:pt idx="1208">
                  <c:v>2.7866749999999998</c:v>
                </c:pt>
                <c:pt idx="1209">
                  <c:v>2.7890000000000001</c:v>
                </c:pt>
                <c:pt idx="1210">
                  <c:v>2.7913633330000001</c:v>
                </c:pt>
                <c:pt idx="1211">
                  <c:v>2.7937266670000001</c:v>
                </c:pt>
                <c:pt idx="1212">
                  <c:v>2.7960500000000001</c:v>
                </c:pt>
                <c:pt idx="1213">
                  <c:v>2.7983733329999998</c:v>
                </c:pt>
                <c:pt idx="1214">
                  <c:v>2.800735</c:v>
                </c:pt>
                <c:pt idx="1215">
                  <c:v>2.8031350000000002</c:v>
                </c:pt>
                <c:pt idx="1216">
                  <c:v>2.8054950000000001</c:v>
                </c:pt>
                <c:pt idx="1217">
                  <c:v>2.807858333</c:v>
                </c:pt>
                <c:pt idx="1218">
                  <c:v>2.810221667</c:v>
                </c:pt>
                <c:pt idx="1219">
                  <c:v>2.8125650000000002</c:v>
                </c:pt>
                <c:pt idx="1220">
                  <c:v>2.8149283330000001</c:v>
                </c:pt>
                <c:pt idx="1221">
                  <c:v>2.8172899999999998</c:v>
                </c:pt>
                <c:pt idx="1222">
                  <c:v>2.819623333</c:v>
                </c:pt>
                <c:pt idx="1223">
                  <c:v>2.8220133330000001</c:v>
                </c:pt>
                <c:pt idx="1224">
                  <c:v>2.824373333</c:v>
                </c:pt>
                <c:pt idx="1225">
                  <c:v>2.8267066669999998</c:v>
                </c:pt>
                <c:pt idx="1226">
                  <c:v>2.8290283330000001</c:v>
                </c:pt>
                <c:pt idx="1227">
                  <c:v>2.8313899999999999</c:v>
                </c:pt>
                <c:pt idx="1228">
                  <c:v>2.8337533330000002</c:v>
                </c:pt>
                <c:pt idx="1229">
                  <c:v>2.8361166670000002</c:v>
                </c:pt>
                <c:pt idx="1230">
                  <c:v>2.8384816669999999</c:v>
                </c:pt>
                <c:pt idx="1231">
                  <c:v>2.8408950000000002</c:v>
                </c:pt>
                <c:pt idx="1232">
                  <c:v>2.8432233330000001</c:v>
                </c:pt>
                <c:pt idx="1233">
                  <c:v>2.8455883329999998</c:v>
                </c:pt>
                <c:pt idx="1234">
                  <c:v>2.8479516669999998</c:v>
                </c:pt>
                <c:pt idx="1235">
                  <c:v>2.8503133329999999</c:v>
                </c:pt>
                <c:pt idx="1236">
                  <c:v>2.8526783330000001</c:v>
                </c:pt>
                <c:pt idx="1237">
                  <c:v>2.8550216669999999</c:v>
                </c:pt>
                <c:pt idx="1238">
                  <c:v>2.857383333</c:v>
                </c:pt>
                <c:pt idx="1239">
                  <c:v>2.859718333</c:v>
                </c:pt>
                <c:pt idx="1240">
                  <c:v>2.8620399999999999</c:v>
                </c:pt>
                <c:pt idx="1241">
                  <c:v>2.8643683329999998</c:v>
                </c:pt>
                <c:pt idx="1242">
                  <c:v>2.8667316669999998</c:v>
                </c:pt>
                <c:pt idx="1243">
                  <c:v>2.8690466670000001</c:v>
                </c:pt>
                <c:pt idx="1244">
                  <c:v>2.8714</c:v>
                </c:pt>
                <c:pt idx="1245">
                  <c:v>2.8737633329999999</c:v>
                </c:pt>
                <c:pt idx="1246">
                  <c:v>2.8761266669999999</c:v>
                </c:pt>
                <c:pt idx="1247">
                  <c:v>2.8784866670000002</c:v>
                </c:pt>
                <c:pt idx="1248">
                  <c:v>2.880826667</c:v>
                </c:pt>
                <c:pt idx="1249">
                  <c:v>2.8832233330000001</c:v>
                </c:pt>
                <c:pt idx="1250">
                  <c:v>2.8855883329999998</c:v>
                </c:pt>
                <c:pt idx="1251">
                  <c:v>2.8879433329999999</c:v>
                </c:pt>
                <c:pt idx="1252">
                  <c:v>2.8902649999999999</c:v>
                </c:pt>
                <c:pt idx="1253">
                  <c:v>2.8926633329999998</c:v>
                </c:pt>
                <c:pt idx="1254">
                  <c:v>2.895</c:v>
                </c:pt>
                <c:pt idx="1255">
                  <c:v>2.8973633329999999</c:v>
                </c:pt>
                <c:pt idx="1256">
                  <c:v>2.8996883329999998</c:v>
                </c:pt>
                <c:pt idx="1257">
                  <c:v>2.9019933330000001</c:v>
                </c:pt>
                <c:pt idx="1258">
                  <c:v>2.9043683329999999</c:v>
                </c:pt>
                <c:pt idx="1259">
                  <c:v>2.9067316669999999</c:v>
                </c:pt>
                <c:pt idx="1260">
                  <c:v>2.9090816670000001</c:v>
                </c:pt>
                <c:pt idx="1261">
                  <c:v>2.9114450000000001</c:v>
                </c:pt>
                <c:pt idx="1262">
                  <c:v>2.9137949999999999</c:v>
                </c:pt>
                <c:pt idx="1263">
                  <c:v>2.9161299999999999</c:v>
                </c:pt>
                <c:pt idx="1264">
                  <c:v>2.9184666670000001</c:v>
                </c:pt>
                <c:pt idx="1265">
                  <c:v>2.92083</c:v>
                </c:pt>
                <c:pt idx="1266">
                  <c:v>2.9231933329999999</c:v>
                </c:pt>
                <c:pt idx="1267">
                  <c:v>2.925538333</c:v>
                </c:pt>
                <c:pt idx="1268">
                  <c:v>2.9279233329999999</c:v>
                </c:pt>
                <c:pt idx="1269">
                  <c:v>2.930323333</c:v>
                </c:pt>
                <c:pt idx="1270">
                  <c:v>2.9326883330000002</c:v>
                </c:pt>
                <c:pt idx="1271">
                  <c:v>2.9350516670000002</c:v>
                </c:pt>
                <c:pt idx="1272">
                  <c:v>2.937426667</c:v>
                </c:pt>
                <c:pt idx="1273">
                  <c:v>2.939775</c:v>
                </c:pt>
                <c:pt idx="1274">
                  <c:v>2.9421383329999999</c:v>
                </c:pt>
                <c:pt idx="1275">
                  <c:v>2.9445000000000001</c:v>
                </c:pt>
                <c:pt idx="1276">
                  <c:v>2.9468383330000001</c:v>
                </c:pt>
                <c:pt idx="1277">
                  <c:v>2.9492016670000001</c:v>
                </c:pt>
                <c:pt idx="1278">
                  <c:v>2.9515516669999999</c:v>
                </c:pt>
                <c:pt idx="1279">
                  <c:v>2.9539283329999999</c:v>
                </c:pt>
                <c:pt idx="1280">
                  <c:v>2.9562900000000001</c:v>
                </c:pt>
                <c:pt idx="1281">
                  <c:v>2.958653333</c:v>
                </c:pt>
                <c:pt idx="1282">
                  <c:v>2.9610183330000002</c:v>
                </c:pt>
                <c:pt idx="1283">
                  <c:v>2.9634183329999999</c:v>
                </c:pt>
                <c:pt idx="1284">
                  <c:v>2.9657800000000001</c:v>
                </c:pt>
                <c:pt idx="1285">
                  <c:v>2.968143333</c:v>
                </c:pt>
                <c:pt idx="1286">
                  <c:v>2.970506667</c:v>
                </c:pt>
                <c:pt idx="1287">
                  <c:v>2.9729166669999998</c:v>
                </c:pt>
                <c:pt idx="1288">
                  <c:v>2.9752783329999999</c:v>
                </c:pt>
                <c:pt idx="1289">
                  <c:v>2.9776400000000001</c:v>
                </c:pt>
                <c:pt idx="1290">
                  <c:v>2.979996667</c:v>
                </c:pt>
                <c:pt idx="1291">
                  <c:v>2.9823599999999999</c:v>
                </c:pt>
                <c:pt idx="1292">
                  <c:v>2.9847233329999998</c:v>
                </c:pt>
                <c:pt idx="1293">
                  <c:v>2.987085</c:v>
                </c:pt>
                <c:pt idx="1294">
                  <c:v>2.9894466670000002</c:v>
                </c:pt>
                <c:pt idx="1295">
                  <c:v>2.9918083329999998</c:v>
                </c:pt>
                <c:pt idx="1296">
                  <c:v>2.9941849999999999</c:v>
                </c:pt>
                <c:pt idx="1297">
                  <c:v>2.9965483329999998</c:v>
                </c:pt>
                <c:pt idx="1298">
                  <c:v>2.998951667</c:v>
                </c:pt>
                <c:pt idx="1299">
                  <c:v>3.001315</c:v>
                </c:pt>
                <c:pt idx="1300">
                  <c:v>3.0036800000000001</c:v>
                </c:pt>
                <c:pt idx="1301">
                  <c:v>3.006043333</c:v>
                </c:pt>
                <c:pt idx="1302">
                  <c:v>3.0084050000000002</c:v>
                </c:pt>
                <c:pt idx="1303">
                  <c:v>3.010776667</c:v>
                </c:pt>
                <c:pt idx="1304">
                  <c:v>3.0131399999999999</c:v>
                </c:pt>
                <c:pt idx="1305">
                  <c:v>3.0155033329999998</c:v>
                </c:pt>
                <c:pt idx="1306">
                  <c:v>3.0178666669999998</c:v>
                </c:pt>
                <c:pt idx="1307">
                  <c:v>3.02027</c:v>
                </c:pt>
                <c:pt idx="1308">
                  <c:v>3.0226299999999999</c:v>
                </c:pt>
                <c:pt idx="1309">
                  <c:v>3.0249933329999998</c:v>
                </c:pt>
                <c:pt idx="1310">
                  <c:v>3.0273633329999998</c:v>
                </c:pt>
                <c:pt idx="1311">
                  <c:v>3.029725</c:v>
                </c:pt>
                <c:pt idx="1312">
                  <c:v>3.0320866670000002</c:v>
                </c:pt>
                <c:pt idx="1313">
                  <c:v>3.0344899999999999</c:v>
                </c:pt>
                <c:pt idx="1314">
                  <c:v>3.0368516670000001</c:v>
                </c:pt>
                <c:pt idx="1315">
                  <c:v>3.039211667</c:v>
                </c:pt>
                <c:pt idx="1316">
                  <c:v>3.0415733330000001</c:v>
                </c:pt>
                <c:pt idx="1317">
                  <c:v>3.0439349999999998</c:v>
                </c:pt>
                <c:pt idx="1318">
                  <c:v>3.0462983330000002</c:v>
                </c:pt>
                <c:pt idx="1319">
                  <c:v>3.0486599999999999</c:v>
                </c:pt>
                <c:pt idx="1320">
                  <c:v>3.0510333329999999</c:v>
                </c:pt>
                <c:pt idx="1321">
                  <c:v>3.0533966669999999</c:v>
                </c:pt>
                <c:pt idx="1322">
                  <c:v>3.055758333</c:v>
                </c:pt>
                <c:pt idx="1323">
                  <c:v>3.058121667</c:v>
                </c:pt>
                <c:pt idx="1324">
                  <c:v>3.0604849999999999</c:v>
                </c:pt>
                <c:pt idx="1325">
                  <c:v>3.0628516669999999</c:v>
                </c:pt>
                <c:pt idx="1326">
                  <c:v>3.065213333</c:v>
                </c:pt>
                <c:pt idx="1327">
                  <c:v>3.067618333</c:v>
                </c:pt>
                <c:pt idx="1328">
                  <c:v>3.0700216669999998</c:v>
                </c:pt>
                <c:pt idx="1329">
                  <c:v>3.0723850000000001</c:v>
                </c:pt>
                <c:pt idx="1330">
                  <c:v>3.0747483330000001</c:v>
                </c:pt>
                <c:pt idx="1331">
                  <c:v>3.0771116670000001</c:v>
                </c:pt>
                <c:pt idx="1332">
                  <c:v>3.079475</c:v>
                </c:pt>
                <c:pt idx="1333">
                  <c:v>3.0818383329999999</c:v>
                </c:pt>
                <c:pt idx="1334">
                  <c:v>3.0842016669999999</c:v>
                </c:pt>
                <c:pt idx="1335">
                  <c:v>3.086563333</c:v>
                </c:pt>
                <c:pt idx="1336">
                  <c:v>3.0889250000000001</c:v>
                </c:pt>
                <c:pt idx="1337">
                  <c:v>3.0912866669999999</c:v>
                </c:pt>
                <c:pt idx="1338">
                  <c:v>3.093648333</c:v>
                </c:pt>
                <c:pt idx="1339">
                  <c:v>3.096011667</c:v>
                </c:pt>
                <c:pt idx="1340">
                  <c:v>3.0983733330000001</c:v>
                </c:pt>
                <c:pt idx="1341">
                  <c:v>3.1007349999999998</c:v>
                </c:pt>
                <c:pt idx="1342">
                  <c:v>3.103096667</c:v>
                </c:pt>
                <c:pt idx="1343">
                  <c:v>3.105501667</c:v>
                </c:pt>
                <c:pt idx="1344">
                  <c:v>3.10791</c:v>
                </c:pt>
                <c:pt idx="1345">
                  <c:v>3.1102683330000001</c:v>
                </c:pt>
                <c:pt idx="1346">
                  <c:v>3.112631667</c:v>
                </c:pt>
                <c:pt idx="1347">
                  <c:v>3.1149933330000001</c:v>
                </c:pt>
                <c:pt idx="1348">
                  <c:v>3.1173533330000001</c:v>
                </c:pt>
                <c:pt idx="1349">
                  <c:v>3.11972</c:v>
                </c:pt>
                <c:pt idx="1350">
                  <c:v>3.122083333</c:v>
                </c:pt>
                <c:pt idx="1351">
                  <c:v>3.1244450000000001</c:v>
                </c:pt>
                <c:pt idx="1352">
                  <c:v>3.1268066669999999</c:v>
                </c:pt>
                <c:pt idx="1353">
                  <c:v>3.129168333</c:v>
                </c:pt>
                <c:pt idx="1354">
                  <c:v>3.131531667</c:v>
                </c:pt>
                <c:pt idx="1355">
                  <c:v>3.1338949999999999</c:v>
                </c:pt>
                <c:pt idx="1356">
                  <c:v>3.1362549999999998</c:v>
                </c:pt>
                <c:pt idx="1357">
                  <c:v>3.1386183330000001</c:v>
                </c:pt>
                <c:pt idx="1358">
                  <c:v>3.1410200000000001</c:v>
                </c:pt>
                <c:pt idx="1359">
                  <c:v>3.1433833330000001</c:v>
                </c:pt>
                <c:pt idx="1360">
                  <c:v>3.1457449999999998</c:v>
                </c:pt>
                <c:pt idx="1361">
                  <c:v>3.1481083330000001</c:v>
                </c:pt>
                <c:pt idx="1362">
                  <c:v>3.1504699999999999</c:v>
                </c:pt>
                <c:pt idx="1363">
                  <c:v>3.1528683329999998</c:v>
                </c:pt>
                <c:pt idx="1364">
                  <c:v>3.155226667</c:v>
                </c:pt>
                <c:pt idx="1365">
                  <c:v>3.1575866669999999</c:v>
                </c:pt>
                <c:pt idx="1366">
                  <c:v>3.1599466669999998</c:v>
                </c:pt>
                <c:pt idx="1367">
                  <c:v>3.1623083329999999</c:v>
                </c:pt>
                <c:pt idx="1368">
                  <c:v>3.1646866669999998</c:v>
                </c:pt>
                <c:pt idx="1369">
                  <c:v>3.1670500000000001</c:v>
                </c:pt>
                <c:pt idx="1370">
                  <c:v>3.1694116669999999</c:v>
                </c:pt>
                <c:pt idx="1371">
                  <c:v>3.1717716669999998</c:v>
                </c:pt>
                <c:pt idx="1372">
                  <c:v>3.1741316670000002</c:v>
                </c:pt>
                <c:pt idx="1373">
                  <c:v>3.1765316669999999</c:v>
                </c:pt>
                <c:pt idx="1374">
                  <c:v>3.1788916669999998</c:v>
                </c:pt>
                <c:pt idx="1375">
                  <c:v>3.181263333</c:v>
                </c:pt>
                <c:pt idx="1376">
                  <c:v>3.1836250000000001</c:v>
                </c:pt>
                <c:pt idx="1377">
                  <c:v>3.1859866669999999</c:v>
                </c:pt>
                <c:pt idx="1378">
                  <c:v>3.1883466669999998</c:v>
                </c:pt>
                <c:pt idx="1379">
                  <c:v>3.1907083329999999</c:v>
                </c:pt>
                <c:pt idx="1380">
                  <c:v>3.1930683329999998</c:v>
                </c:pt>
                <c:pt idx="1381">
                  <c:v>3.1954283330000002</c:v>
                </c:pt>
                <c:pt idx="1382">
                  <c:v>3.1978266670000002</c:v>
                </c:pt>
                <c:pt idx="1383">
                  <c:v>3.2001883329999998</c:v>
                </c:pt>
                <c:pt idx="1384">
                  <c:v>3.202546667</c:v>
                </c:pt>
                <c:pt idx="1385">
                  <c:v>3.2049083330000001</c:v>
                </c:pt>
                <c:pt idx="1386">
                  <c:v>3.2072699999999998</c:v>
                </c:pt>
                <c:pt idx="1387">
                  <c:v>3.2096300000000002</c:v>
                </c:pt>
                <c:pt idx="1388">
                  <c:v>3.2120316670000002</c:v>
                </c:pt>
                <c:pt idx="1389">
                  <c:v>3.2143916670000001</c:v>
                </c:pt>
                <c:pt idx="1390">
                  <c:v>3.216755</c:v>
                </c:pt>
                <c:pt idx="1391">
                  <c:v>3.2191133330000001</c:v>
                </c:pt>
                <c:pt idx="1392">
                  <c:v>3.221473333</c:v>
                </c:pt>
                <c:pt idx="1393">
                  <c:v>3.223836667</c:v>
                </c:pt>
                <c:pt idx="1394">
                  <c:v>3.2261983330000001</c:v>
                </c:pt>
                <c:pt idx="1395">
                  <c:v>3.2285583330000001</c:v>
                </c:pt>
                <c:pt idx="1396">
                  <c:v>3.230918333</c:v>
                </c:pt>
                <c:pt idx="1397">
                  <c:v>3.2332783329999999</c:v>
                </c:pt>
                <c:pt idx="1398">
                  <c:v>3.2356366670000001</c:v>
                </c:pt>
                <c:pt idx="1399">
                  <c:v>3.2379983330000002</c:v>
                </c:pt>
                <c:pt idx="1400">
                  <c:v>3.240383333</c:v>
                </c:pt>
                <c:pt idx="1401">
                  <c:v>3.242743333</c:v>
                </c:pt>
                <c:pt idx="1402">
                  <c:v>3.2451033329999999</c:v>
                </c:pt>
                <c:pt idx="1403">
                  <c:v>3.2475016669999999</c:v>
                </c:pt>
                <c:pt idx="1404">
                  <c:v>3.249863333</c:v>
                </c:pt>
                <c:pt idx="1405">
                  <c:v>3.2522216670000001</c:v>
                </c:pt>
                <c:pt idx="1406">
                  <c:v>3.2545933329999999</c:v>
                </c:pt>
                <c:pt idx="1407">
                  <c:v>3.2569533329999998</c:v>
                </c:pt>
                <c:pt idx="1408">
                  <c:v>3.2593133330000001</c:v>
                </c:pt>
                <c:pt idx="1409">
                  <c:v>3.2616733330000001</c:v>
                </c:pt>
                <c:pt idx="1410">
                  <c:v>3.2640383329999998</c:v>
                </c:pt>
                <c:pt idx="1411">
                  <c:v>3.266396667</c:v>
                </c:pt>
                <c:pt idx="1412">
                  <c:v>3.2687566669999999</c:v>
                </c:pt>
                <c:pt idx="1413">
                  <c:v>3.271115</c:v>
                </c:pt>
                <c:pt idx="1414">
                  <c:v>3.2734766670000002</c:v>
                </c:pt>
                <c:pt idx="1415">
                  <c:v>3.2758383329999998</c:v>
                </c:pt>
                <c:pt idx="1416">
                  <c:v>3.2781983330000002</c:v>
                </c:pt>
                <c:pt idx="1417">
                  <c:v>3.2805933330000001</c:v>
                </c:pt>
                <c:pt idx="1418">
                  <c:v>3.2829916670000001</c:v>
                </c:pt>
                <c:pt idx="1419">
                  <c:v>3.285351667</c:v>
                </c:pt>
                <c:pt idx="1420">
                  <c:v>3.2877116669999999</c:v>
                </c:pt>
                <c:pt idx="1421">
                  <c:v>3.2900716669999999</c:v>
                </c:pt>
                <c:pt idx="1422">
                  <c:v>3.29243</c:v>
                </c:pt>
                <c:pt idx="1423">
                  <c:v>3.2947899999999999</c:v>
                </c:pt>
                <c:pt idx="1424">
                  <c:v>3.297148333</c:v>
                </c:pt>
                <c:pt idx="1425">
                  <c:v>3.2995100000000002</c:v>
                </c:pt>
                <c:pt idx="1426">
                  <c:v>3.3018683329999998</c:v>
                </c:pt>
                <c:pt idx="1427">
                  <c:v>3.3042283330000002</c:v>
                </c:pt>
                <c:pt idx="1428">
                  <c:v>3.3065883330000001</c:v>
                </c:pt>
                <c:pt idx="1429">
                  <c:v>3.3089466669999998</c:v>
                </c:pt>
                <c:pt idx="1430">
                  <c:v>3.3113049999999999</c:v>
                </c:pt>
                <c:pt idx="1431">
                  <c:v>3.3136649999999999</c:v>
                </c:pt>
                <c:pt idx="1432">
                  <c:v>3.3160283330000002</c:v>
                </c:pt>
                <c:pt idx="1433">
                  <c:v>3.318425</c:v>
                </c:pt>
                <c:pt idx="1434">
                  <c:v>3.3207833330000001</c:v>
                </c:pt>
                <c:pt idx="1435">
                  <c:v>3.323143333</c:v>
                </c:pt>
                <c:pt idx="1436">
                  <c:v>3.325541667</c:v>
                </c:pt>
                <c:pt idx="1437">
                  <c:v>3.3279016669999999</c:v>
                </c:pt>
                <c:pt idx="1438">
                  <c:v>3.330263333</c:v>
                </c:pt>
                <c:pt idx="1439">
                  <c:v>3.3326216670000002</c:v>
                </c:pt>
                <c:pt idx="1440">
                  <c:v>3.3349833329999998</c:v>
                </c:pt>
                <c:pt idx="1441">
                  <c:v>3.3373433330000002</c:v>
                </c:pt>
                <c:pt idx="1442">
                  <c:v>3.3397033330000001</c:v>
                </c:pt>
                <c:pt idx="1443">
                  <c:v>3.342063333</c:v>
                </c:pt>
                <c:pt idx="1444">
                  <c:v>3.344433333</c:v>
                </c:pt>
                <c:pt idx="1445">
                  <c:v>3.3467933329999999</c:v>
                </c:pt>
                <c:pt idx="1446">
                  <c:v>3.3491516670000001</c:v>
                </c:pt>
                <c:pt idx="1447">
                  <c:v>3.351511667</c:v>
                </c:pt>
                <c:pt idx="1448">
                  <c:v>3.3539099999999999</c:v>
                </c:pt>
                <c:pt idx="1449">
                  <c:v>3.356268333</c:v>
                </c:pt>
                <c:pt idx="1450">
                  <c:v>3.358628333</c:v>
                </c:pt>
                <c:pt idx="1451">
                  <c:v>3.3609849999999999</c:v>
                </c:pt>
                <c:pt idx="1452">
                  <c:v>3.3633449999999998</c:v>
                </c:pt>
                <c:pt idx="1453">
                  <c:v>3.365706667</c:v>
                </c:pt>
                <c:pt idx="1454">
                  <c:v>3.3680650000000001</c:v>
                </c:pt>
                <c:pt idx="1455">
                  <c:v>3.3704233330000002</c:v>
                </c:pt>
                <c:pt idx="1456">
                  <c:v>3.3728133329999999</c:v>
                </c:pt>
                <c:pt idx="1457">
                  <c:v>3.375171667</c:v>
                </c:pt>
                <c:pt idx="1458">
                  <c:v>3.377531667</c:v>
                </c:pt>
                <c:pt idx="1459">
                  <c:v>3.3798900000000001</c:v>
                </c:pt>
                <c:pt idx="1460">
                  <c:v>3.3822483330000002</c:v>
                </c:pt>
                <c:pt idx="1461">
                  <c:v>3.3846066669999999</c:v>
                </c:pt>
                <c:pt idx="1462">
                  <c:v>3.386965</c:v>
                </c:pt>
                <c:pt idx="1463">
                  <c:v>3.3893633329999999</c:v>
                </c:pt>
                <c:pt idx="1464">
                  <c:v>3.3917216670000001</c:v>
                </c:pt>
                <c:pt idx="1465">
                  <c:v>3.394081667</c:v>
                </c:pt>
                <c:pt idx="1466">
                  <c:v>3.3964466670000002</c:v>
                </c:pt>
                <c:pt idx="1467">
                  <c:v>3.3988066670000001</c:v>
                </c:pt>
                <c:pt idx="1468">
                  <c:v>3.4011766670000001</c:v>
                </c:pt>
                <c:pt idx="1469">
                  <c:v>3.4035383330000002</c:v>
                </c:pt>
                <c:pt idx="1470">
                  <c:v>3.4058950000000001</c:v>
                </c:pt>
                <c:pt idx="1471">
                  <c:v>3.4082533330000002</c:v>
                </c:pt>
                <c:pt idx="1472">
                  <c:v>3.410611667</c:v>
                </c:pt>
                <c:pt idx="1473">
                  <c:v>3.4129700000000001</c:v>
                </c:pt>
                <c:pt idx="1474">
                  <c:v>3.4153633330000002</c:v>
                </c:pt>
                <c:pt idx="1475">
                  <c:v>3.417735</c:v>
                </c:pt>
                <c:pt idx="1476">
                  <c:v>3.4200966670000001</c:v>
                </c:pt>
                <c:pt idx="1477">
                  <c:v>3.4224549999999998</c:v>
                </c:pt>
                <c:pt idx="1478">
                  <c:v>3.424855</c:v>
                </c:pt>
                <c:pt idx="1479">
                  <c:v>3.4272149999999999</c:v>
                </c:pt>
                <c:pt idx="1480">
                  <c:v>3.429573333</c:v>
                </c:pt>
                <c:pt idx="1481">
                  <c:v>3.4319333329999999</c:v>
                </c:pt>
                <c:pt idx="1482">
                  <c:v>3.4342999999999999</c:v>
                </c:pt>
                <c:pt idx="1483">
                  <c:v>3.4366283329999998</c:v>
                </c:pt>
                <c:pt idx="1484">
                  <c:v>3.438986667</c:v>
                </c:pt>
                <c:pt idx="1485">
                  <c:v>3.4413483330000001</c:v>
                </c:pt>
                <c:pt idx="1486">
                  <c:v>3.4437066669999998</c:v>
                </c:pt>
                <c:pt idx="1487">
                  <c:v>3.4460649999999999</c:v>
                </c:pt>
                <c:pt idx="1488">
                  <c:v>3.448423333</c:v>
                </c:pt>
                <c:pt idx="1489">
                  <c:v>3.4507883330000002</c:v>
                </c:pt>
                <c:pt idx="1490">
                  <c:v>3.4531533329999999</c:v>
                </c:pt>
                <c:pt idx="1491">
                  <c:v>3.4555133329999999</c:v>
                </c:pt>
                <c:pt idx="1492">
                  <c:v>3.457878333</c:v>
                </c:pt>
                <c:pt idx="1493">
                  <c:v>3.4603100000000002</c:v>
                </c:pt>
                <c:pt idx="1494">
                  <c:v>3.462671667</c:v>
                </c:pt>
                <c:pt idx="1495">
                  <c:v>3.4650316669999999</c:v>
                </c:pt>
                <c:pt idx="1496">
                  <c:v>3.46739</c:v>
                </c:pt>
                <c:pt idx="1497">
                  <c:v>3.4697533329999999</c:v>
                </c:pt>
                <c:pt idx="1498">
                  <c:v>3.4721166669999999</c:v>
                </c:pt>
                <c:pt idx="1499">
                  <c:v>3.4744766669999998</c:v>
                </c:pt>
                <c:pt idx="1500">
                  <c:v>3.476841667</c:v>
                </c:pt>
                <c:pt idx="1501">
                  <c:v>3.4792000000000001</c:v>
                </c:pt>
                <c:pt idx="1502">
                  <c:v>3.4815583330000002</c:v>
                </c:pt>
                <c:pt idx="1503">
                  <c:v>3.4839233329999999</c:v>
                </c:pt>
                <c:pt idx="1504">
                  <c:v>3.4862866669999999</c:v>
                </c:pt>
                <c:pt idx="1505">
                  <c:v>3.4886466669999998</c:v>
                </c:pt>
                <c:pt idx="1506">
                  <c:v>3.4910166669999998</c:v>
                </c:pt>
                <c:pt idx="1507">
                  <c:v>3.493381667</c:v>
                </c:pt>
                <c:pt idx="1508">
                  <c:v>3.4957799999999999</c:v>
                </c:pt>
                <c:pt idx="1509">
                  <c:v>3.498138333</c:v>
                </c:pt>
                <c:pt idx="1510">
                  <c:v>3.5005000000000002</c:v>
                </c:pt>
                <c:pt idx="1511">
                  <c:v>3.5028966669999999</c:v>
                </c:pt>
                <c:pt idx="1512">
                  <c:v>3.505258333</c:v>
                </c:pt>
                <c:pt idx="1513">
                  <c:v>3.5076166670000002</c:v>
                </c:pt>
                <c:pt idx="1514">
                  <c:v>3.5099749999999998</c:v>
                </c:pt>
                <c:pt idx="1515">
                  <c:v>3.512336667</c:v>
                </c:pt>
                <c:pt idx="1516">
                  <c:v>3.5146999999999999</c:v>
                </c:pt>
                <c:pt idx="1517">
                  <c:v>3.5170616670000001</c:v>
                </c:pt>
                <c:pt idx="1518">
                  <c:v>3.519421667</c:v>
                </c:pt>
                <c:pt idx="1519">
                  <c:v>3.5217849999999999</c:v>
                </c:pt>
                <c:pt idx="1520">
                  <c:v>3.5241500000000001</c:v>
                </c:pt>
                <c:pt idx="1521">
                  <c:v>3.526513333</c:v>
                </c:pt>
                <c:pt idx="1522">
                  <c:v>3.5288716670000002</c:v>
                </c:pt>
                <c:pt idx="1523">
                  <c:v>3.5312733330000001</c:v>
                </c:pt>
                <c:pt idx="1524">
                  <c:v>3.5336316669999999</c:v>
                </c:pt>
                <c:pt idx="1525">
                  <c:v>3.535993333</c:v>
                </c:pt>
                <c:pt idx="1526">
                  <c:v>3.538356667</c:v>
                </c:pt>
                <c:pt idx="1527">
                  <c:v>3.5407166669999999</c:v>
                </c:pt>
                <c:pt idx="1528">
                  <c:v>3.5430799999999998</c:v>
                </c:pt>
                <c:pt idx="1529">
                  <c:v>3.545441667</c:v>
                </c:pt>
                <c:pt idx="1530">
                  <c:v>3.5478033330000001</c:v>
                </c:pt>
                <c:pt idx="1531">
                  <c:v>3.5501900000000002</c:v>
                </c:pt>
                <c:pt idx="1532">
                  <c:v>3.5525250000000002</c:v>
                </c:pt>
                <c:pt idx="1533">
                  <c:v>3.5548866669999999</c:v>
                </c:pt>
                <c:pt idx="1534">
                  <c:v>3.5572516670000001</c:v>
                </c:pt>
                <c:pt idx="1535">
                  <c:v>3.5596100000000002</c:v>
                </c:pt>
                <c:pt idx="1536">
                  <c:v>3.5619700000000001</c:v>
                </c:pt>
                <c:pt idx="1537">
                  <c:v>3.5643449999999999</c:v>
                </c:pt>
                <c:pt idx="1538">
                  <c:v>3.5667433329999998</c:v>
                </c:pt>
                <c:pt idx="1539">
                  <c:v>3.569101667</c:v>
                </c:pt>
                <c:pt idx="1540">
                  <c:v>3.5714600000000001</c:v>
                </c:pt>
                <c:pt idx="1541">
                  <c:v>3.5738249999999998</c:v>
                </c:pt>
                <c:pt idx="1542">
                  <c:v>3.57619</c:v>
                </c:pt>
                <c:pt idx="1543">
                  <c:v>3.5785550000000002</c:v>
                </c:pt>
                <c:pt idx="1544">
                  <c:v>3.5809133329999998</c:v>
                </c:pt>
                <c:pt idx="1545">
                  <c:v>3.583271667</c:v>
                </c:pt>
                <c:pt idx="1546">
                  <c:v>3.5856300000000001</c:v>
                </c:pt>
                <c:pt idx="1547">
                  <c:v>3.587993333</c:v>
                </c:pt>
                <c:pt idx="1548">
                  <c:v>3.59036</c:v>
                </c:pt>
                <c:pt idx="1549">
                  <c:v>3.5927233329999999</c:v>
                </c:pt>
                <c:pt idx="1550">
                  <c:v>3.5950883330000001</c:v>
                </c:pt>
                <c:pt idx="1551">
                  <c:v>3.5974949999999999</c:v>
                </c:pt>
                <c:pt idx="1552">
                  <c:v>3.5998549999999998</c:v>
                </c:pt>
                <c:pt idx="1553">
                  <c:v>3.602258333</c:v>
                </c:pt>
                <c:pt idx="1554">
                  <c:v>3.604621667</c:v>
                </c:pt>
                <c:pt idx="1555">
                  <c:v>3.6069866670000001</c:v>
                </c:pt>
                <c:pt idx="1556">
                  <c:v>3.6093533330000001</c:v>
                </c:pt>
                <c:pt idx="1557">
                  <c:v>3.6117149999999998</c:v>
                </c:pt>
                <c:pt idx="1558">
                  <c:v>3.614076667</c:v>
                </c:pt>
                <c:pt idx="1559">
                  <c:v>3.6164416670000001</c:v>
                </c:pt>
                <c:pt idx="1560">
                  <c:v>3.6188066669999999</c:v>
                </c:pt>
                <c:pt idx="1561">
                  <c:v>3.6211866669999999</c:v>
                </c:pt>
                <c:pt idx="1562">
                  <c:v>3.6235499999999998</c:v>
                </c:pt>
                <c:pt idx="1563">
                  <c:v>3.6259166669999998</c:v>
                </c:pt>
                <c:pt idx="1564">
                  <c:v>3.6282833330000002</c:v>
                </c:pt>
                <c:pt idx="1565">
                  <c:v>3.6306500000000002</c:v>
                </c:pt>
                <c:pt idx="1566">
                  <c:v>3.6330166670000001</c:v>
                </c:pt>
                <c:pt idx="1567">
                  <c:v>3.6353816669999999</c:v>
                </c:pt>
                <c:pt idx="1568">
                  <c:v>3.637785</c:v>
                </c:pt>
                <c:pt idx="1569">
                  <c:v>3.6401500000000002</c:v>
                </c:pt>
                <c:pt idx="1570">
                  <c:v>3.6425516670000002</c:v>
                </c:pt>
                <c:pt idx="1571">
                  <c:v>3.6449150000000001</c:v>
                </c:pt>
                <c:pt idx="1572">
                  <c:v>3.6472816670000001</c:v>
                </c:pt>
                <c:pt idx="1573">
                  <c:v>3.6496466669999998</c:v>
                </c:pt>
                <c:pt idx="1574">
                  <c:v>3.6520133330000002</c:v>
                </c:pt>
                <c:pt idx="1575">
                  <c:v>3.6543783329999999</c:v>
                </c:pt>
                <c:pt idx="1576">
                  <c:v>3.6567433330000001</c:v>
                </c:pt>
                <c:pt idx="1577">
                  <c:v>3.6591066670000001</c:v>
                </c:pt>
                <c:pt idx="1578">
                  <c:v>3.66147</c:v>
                </c:pt>
                <c:pt idx="1579">
                  <c:v>3.663805</c:v>
                </c:pt>
                <c:pt idx="1580">
                  <c:v>3.6661416670000002</c:v>
                </c:pt>
                <c:pt idx="1581">
                  <c:v>3.6684866669999998</c:v>
                </c:pt>
                <c:pt idx="1582">
                  <c:v>3.67083</c:v>
                </c:pt>
                <c:pt idx="1583">
                  <c:v>3.673235</c:v>
                </c:pt>
                <c:pt idx="1584">
                  <c:v>3.675535</c:v>
                </c:pt>
                <c:pt idx="1585">
                  <c:v>3.6778533329999998</c:v>
                </c:pt>
                <c:pt idx="1586">
                  <c:v>3.680218333</c:v>
                </c:pt>
                <c:pt idx="1587">
                  <c:v>3.682581667</c:v>
                </c:pt>
                <c:pt idx="1588">
                  <c:v>3.6849483329999999</c:v>
                </c:pt>
                <c:pt idx="1589">
                  <c:v>3.6872699999999998</c:v>
                </c:pt>
                <c:pt idx="1590">
                  <c:v>3.6896366669999998</c:v>
                </c:pt>
                <c:pt idx="1591">
                  <c:v>3.692005</c:v>
                </c:pt>
                <c:pt idx="1592">
                  <c:v>3.6944116669999998</c:v>
                </c:pt>
                <c:pt idx="1593">
                  <c:v>3.6967249999999998</c:v>
                </c:pt>
                <c:pt idx="1594">
                  <c:v>3.6990566669999998</c:v>
                </c:pt>
                <c:pt idx="1595">
                  <c:v>3.7013850000000001</c:v>
                </c:pt>
                <c:pt idx="1596">
                  <c:v>3.7036766669999999</c:v>
                </c:pt>
                <c:pt idx="1597">
                  <c:v>3.7059683329999999</c:v>
                </c:pt>
                <c:pt idx="1598">
                  <c:v>3.7083516670000001</c:v>
                </c:pt>
                <c:pt idx="1599">
                  <c:v>3.7107166669999998</c:v>
                </c:pt>
                <c:pt idx="1600">
                  <c:v>3.713025</c:v>
                </c:pt>
                <c:pt idx="1601">
                  <c:v>3.7153100000000001</c:v>
                </c:pt>
                <c:pt idx="1602">
                  <c:v>3.7176450000000001</c:v>
                </c:pt>
                <c:pt idx="1603">
                  <c:v>3.719931667</c:v>
                </c:pt>
                <c:pt idx="1604">
                  <c:v>3.7222866670000001</c:v>
                </c:pt>
                <c:pt idx="1605">
                  <c:v>3.7245566669999999</c:v>
                </c:pt>
                <c:pt idx="1606">
                  <c:v>3.726921667</c:v>
                </c:pt>
                <c:pt idx="1607">
                  <c:v>3.7292616669999998</c:v>
                </c:pt>
                <c:pt idx="1608">
                  <c:v>3.7316283330000002</c:v>
                </c:pt>
                <c:pt idx="1609">
                  <c:v>3.73393</c:v>
                </c:pt>
                <c:pt idx="1610">
                  <c:v>3.7362733330000002</c:v>
                </c:pt>
                <c:pt idx="1611">
                  <c:v>3.7385733330000002</c:v>
                </c:pt>
                <c:pt idx="1612">
                  <c:v>3.7408683329999999</c:v>
                </c:pt>
                <c:pt idx="1613">
                  <c:v>3.7431866669999998</c:v>
                </c:pt>
                <c:pt idx="1614">
                  <c:v>3.7454683329999998</c:v>
                </c:pt>
                <c:pt idx="1615">
                  <c:v>3.7478166669999999</c:v>
                </c:pt>
                <c:pt idx="1616">
                  <c:v>3.7501533330000001</c:v>
                </c:pt>
                <c:pt idx="1617">
                  <c:v>3.7524283330000001</c:v>
                </c:pt>
                <c:pt idx="1618">
                  <c:v>3.7547600000000001</c:v>
                </c:pt>
                <c:pt idx="1619">
                  <c:v>3.7571099999999999</c:v>
                </c:pt>
                <c:pt idx="1620">
                  <c:v>3.7594599999999998</c:v>
                </c:pt>
                <c:pt idx="1621">
                  <c:v>3.761793333</c:v>
                </c:pt>
                <c:pt idx="1622">
                  <c:v>3.76416</c:v>
                </c:pt>
                <c:pt idx="1623">
                  <c:v>3.7665266669999999</c:v>
                </c:pt>
                <c:pt idx="1624">
                  <c:v>3.7688766669999998</c:v>
                </c:pt>
                <c:pt idx="1625">
                  <c:v>3.77121</c:v>
                </c:pt>
                <c:pt idx="1626">
                  <c:v>3.773516667</c:v>
                </c:pt>
                <c:pt idx="1627">
                  <c:v>3.7758250000000002</c:v>
                </c:pt>
                <c:pt idx="1628">
                  <c:v>3.7781799999999999</c:v>
                </c:pt>
                <c:pt idx="1629">
                  <c:v>3.780545</c:v>
                </c:pt>
                <c:pt idx="1630">
                  <c:v>3.7829166669999998</c:v>
                </c:pt>
                <c:pt idx="1631">
                  <c:v>3.785215</c:v>
                </c:pt>
                <c:pt idx="1632">
                  <c:v>3.7875733330000001</c:v>
                </c:pt>
                <c:pt idx="1633">
                  <c:v>3.7898933330000002</c:v>
                </c:pt>
                <c:pt idx="1634">
                  <c:v>3.7922449999999999</c:v>
                </c:pt>
                <c:pt idx="1635">
                  <c:v>3.794533333</c:v>
                </c:pt>
                <c:pt idx="1636">
                  <c:v>3.796871667</c:v>
                </c:pt>
                <c:pt idx="1637">
                  <c:v>3.7991933329999998</c:v>
                </c:pt>
                <c:pt idx="1638">
                  <c:v>3.8015266670000001</c:v>
                </c:pt>
                <c:pt idx="1639">
                  <c:v>3.803855</c:v>
                </c:pt>
                <c:pt idx="1640">
                  <c:v>3.806161667</c:v>
                </c:pt>
                <c:pt idx="1641">
                  <c:v>3.8085</c:v>
                </c:pt>
                <c:pt idx="1642">
                  <c:v>3.8108683330000002</c:v>
                </c:pt>
                <c:pt idx="1643">
                  <c:v>3.813243333</c:v>
                </c:pt>
                <c:pt idx="1644">
                  <c:v>3.8155666670000001</c:v>
                </c:pt>
                <c:pt idx="1645">
                  <c:v>3.8179183330000002</c:v>
                </c:pt>
                <c:pt idx="1646">
                  <c:v>3.8202883330000001</c:v>
                </c:pt>
                <c:pt idx="1647">
                  <c:v>3.8226550000000001</c:v>
                </c:pt>
                <c:pt idx="1648">
                  <c:v>3.8249633329999999</c:v>
                </c:pt>
                <c:pt idx="1649">
                  <c:v>3.8272883329999998</c:v>
                </c:pt>
                <c:pt idx="1650">
                  <c:v>3.8296083329999999</c:v>
                </c:pt>
                <c:pt idx="1651">
                  <c:v>3.8319749999999999</c:v>
                </c:pt>
                <c:pt idx="1652">
                  <c:v>3.8342866670000002</c:v>
                </c:pt>
                <c:pt idx="1653">
                  <c:v>3.8365933330000002</c:v>
                </c:pt>
                <c:pt idx="1654">
                  <c:v>3.8389199999999999</c:v>
                </c:pt>
                <c:pt idx="1655">
                  <c:v>3.8412866669999999</c:v>
                </c:pt>
                <c:pt idx="1656">
                  <c:v>3.843648333</c:v>
                </c:pt>
                <c:pt idx="1657">
                  <c:v>3.845958333</c:v>
                </c:pt>
                <c:pt idx="1658">
                  <c:v>3.8483649999999998</c:v>
                </c:pt>
                <c:pt idx="1659">
                  <c:v>3.8507316669999998</c:v>
                </c:pt>
                <c:pt idx="1660">
                  <c:v>3.8530583329999999</c:v>
                </c:pt>
                <c:pt idx="1661">
                  <c:v>3.8554249999999999</c:v>
                </c:pt>
                <c:pt idx="1662">
                  <c:v>3.85778</c:v>
                </c:pt>
                <c:pt idx="1663">
                  <c:v>3.8601100000000002</c:v>
                </c:pt>
                <c:pt idx="1664">
                  <c:v>3.862421667</c:v>
                </c:pt>
                <c:pt idx="1665">
                  <c:v>3.8648216670000002</c:v>
                </c:pt>
                <c:pt idx="1666">
                  <c:v>3.8671383330000002</c:v>
                </c:pt>
                <c:pt idx="1667">
                  <c:v>3.8694350000000002</c:v>
                </c:pt>
                <c:pt idx="1668">
                  <c:v>3.871753333</c:v>
                </c:pt>
                <c:pt idx="1669">
                  <c:v>3.87412</c:v>
                </c:pt>
                <c:pt idx="1670">
                  <c:v>3.8764699999999999</c:v>
                </c:pt>
                <c:pt idx="1671">
                  <c:v>3.87879</c:v>
                </c:pt>
                <c:pt idx="1672">
                  <c:v>3.8811133330000001</c:v>
                </c:pt>
                <c:pt idx="1673">
                  <c:v>3.8835199999999999</c:v>
                </c:pt>
                <c:pt idx="1674">
                  <c:v>3.885843333</c:v>
                </c:pt>
                <c:pt idx="1675">
                  <c:v>3.8881549999999998</c:v>
                </c:pt>
                <c:pt idx="1676">
                  <c:v>3.890495</c:v>
                </c:pt>
                <c:pt idx="1677">
                  <c:v>3.8928633330000002</c:v>
                </c:pt>
                <c:pt idx="1678">
                  <c:v>3.8951816670000001</c:v>
                </c:pt>
                <c:pt idx="1679">
                  <c:v>3.897548333</c:v>
                </c:pt>
                <c:pt idx="1680">
                  <c:v>3.899915</c:v>
                </c:pt>
                <c:pt idx="1681">
                  <c:v>3.902281667</c:v>
                </c:pt>
                <c:pt idx="1682">
                  <c:v>3.9046316669999999</c:v>
                </c:pt>
                <c:pt idx="1683">
                  <c:v>3.9069783330000001</c:v>
                </c:pt>
                <c:pt idx="1684">
                  <c:v>3.9093499999999999</c:v>
                </c:pt>
                <c:pt idx="1685">
                  <c:v>3.9117166669999999</c:v>
                </c:pt>
                <c:pt idx="1686">
                  <c:v>3.9141266670000001</c:v>
                </c:pt>
                <c:pt idx="1687">
                  <c:v>3.9164733329999999</c:v>
                </c:pt>
                <c:pt idx="1688">
                  <c:v>3.9188399999999999</c:v>
                </c:pt>
                <c:pt idx="1689">
                  <c:v>3.9212050000000001</c:v>
                </c:pt>
                <c:pt idx="1690">
                  <c:v>3.92354</c:v>
                </c:pt>
                <c:pt idx="1691">
                  <c:v>3.925913333</c:v>
                </c:pt>
                <c:pt idx="1692">
                  <c:v>3.9282783330000002</c:v>
                </c:pt>
                <c:pt idx="1693">
                  <c:v>3.930646667</c:v>
                </c:pt>
                <c:pt idx="1694">
                  <c:v>3.9330183330000001</c:v>
                </c:pt>
                <c:pt idx="1695">
                  <c:v>3.935368333</c:v>
                </c:pt>
                <c:pt idx="1696">
                  <c:v>3.9377333330000002</c:v>
                </c:pt>
                <c:pt idx="1697">
                  <c:v>3.9400983329999999</c:v>
                </c:pt>
                <c:pt idx="1698">
                  <c:v>3.9424666670000001</c:v>
                </c:pt>
                <c:pt idx="1699">
                  <c:v>3.9448333330000001</c:v>
                </c:pt>
                <c:pt idx="1700">
                  <c:v>3.947203333</c:v>
                </c:pt>
                <c:pt idx="1701">
                  <c:v>3.94957</c:v>
                </c:pt>
                <c:pt idx="1702">
                  <c:v>3.9519333329999999</c:v>
                </c:pt>
                <c:pt idx="1703">
                  <c:v>3.9543750000000002</c:v>
                </c:pt>
                <c:pt idx="1704">
                  <c:v>3.9567416670000002</c:v>
                </c:pt>
                <c:pt idx="1705">
                  <c:v>3.9591033329999998</c:v>
                </c:pt>
                <c:pt idx="1706">
                  <c:v>3.9614716670000001</c:v>
                </c:pt>
                <c:pt idx="1707">
                  <c:v>3.963835</c:v>
                </c:pt>
                <c:pt idx="1708">
                  <c:v>3.966201667</c:v>
                </c:pt>
                <c:pt idx="1709">
                  <c:v>3.9685633330000001</c:v>
                </c:pt>
                <c:pt idx="1710">
                  <c:v>3.9709266670000001</c:v>
                </c:pt>
                <c:pt idx="1711">
                  <c:v>3.9732883330000002</c:v>
                </c:pt>
                <c:pt idx="1712">
                  <c:v>3.9756516670000002</c:v>
                </c:pt>
                <c:pt idx="1713">
                  <c:v>3.9780216670000001</c:v>
                </c:pt>
                <c:pt idx="1714">
                  <c:v>3.9803899999999999</c:v>
                </c:pt>
                <c:pt idx="1715">
                  <c:v>3.982758333</c:v>
                </c:pt>
                <c:pt idx="1716">
                  <c:v>3.9851200000000002</c:v>
                </c:pt>
                <c:pt idx="1717">
                  <c:v>3.9874849999999999</c:v>
                </c:pt>
                <c:pt idx="1718">
                  <c:v>3.9898866669999999</c:v>
                </c:pt>
                <c:pt idx="1719">
                  <c:v>3.9922499999999999</c:v>
                </c:pt>
                <c:pt idx="1720">
                  <c:v>3.9946133330000002</c:v>
                </c:pt>
                <c:pt idx="1721">
                  <c:v>3.9969800000000002</c:v>
                </c:pt>
                <c:pt idx="1722">
                  <c:v>3.9993833329999999</c:v>
                </c:pt>
                <c:pt idx="1723">
                  <c:v>4.0017483330000001</c:v>
                </c:pt>
                <c:pt idx="1724">
                  <c:v>4.0041116670000001</c:v>
                </c:pt>
                <c:pt idx="1725">
                  <c:v>4.006475</c:v>
                </c:pt>
                <c:pt idx="1726">
                  <c:v>4.0088383329999999</c:v>
                </c:pt>
                <c:pt idx="1727">
                  <c:v>4.0112033330000001</c:v>
                </c:pt>
                <c:pt idx="1728">
                  <c:v>4.0135716669999999</c:v>
                </c:pt>
                <c:pt idx="1729">
                  <c:v>4.0159333330000004</c:v>
                </c:pt>
                <c:pt idx="1730">
                  <c:v>4.0183016670000002</c:v>
                </c:pt>
                <c:pt idx="1731">
                  <c:v>4.0206666670000004</c:v>
                </c:pt>
                <c:pt idx="1732">
                  <c:v>4.0230750000000004</c:v>
                </c:pt>
                <c:pt idx="1733">
                  <c:v>4.0254383330000003</c:v>
                </c:pt>
                <c:pt idx="1734">
                  <c:v>4.0278016670000003</c:v>
                </c:pt>
                <c:pt idx="1735">
                  <c:v>4.0301683329999998</c:v>
                </c:pt>
                <c:pt idx="1736">
                  <c:v>4.03254</c:v>
                </c:pt>
                <c:pt idx="1737">
                  <c:v>4.0349116670000003</c:v>
                </c:pt>
                <c:pt idx="1738">
                  <c:v>4.0372733329999999</c:v>
                </c:pt>
                <c:pt idx="1739">
                  <c:v>4.0396383330000001</c:v>
                </c:pt>
                <c:pt idx="1740">
                  <c:v>4.0420016670000001</c:v>
                </c:pt>
                <c:pt idx="1741">
                  <c:v>4.0444216669999999</c:v>
                </c:pt>
                <c:pt idx="1742">
                  <c:v>4.0467833329999996</c:v>
                </c:pt>
                <c:pt idx="1743">
                  <c:v>4.04915</c:v>
                </c:pt>
                <c:pt idx="1744">
                  <c:v>4.0515166669999996</c:v>
                </c:pt>
                <c:pt idx="1745">
                  <c:v>4.0538933330000004</c:v>
                </c:pt>
                <c:pt idx="1746">
                  <c:v>4.0562583329999997</c:v>
                </c:pt>
                <c:pt idx="1747">
                  <c:v>4.0586666669999998</c:v>
                </c:pt>
                <c:pt idx="1748">
                  <c:v>4.0610400000000002</c:v>
                </c:pt>
                <c:pt idx="1749">
                  <c:v>4.0634083329999999</c:v>
                </c:pt>
                <c:pt idx="1750">
                  <c:v>4.0657733330000001</c:v>
                </c:pt>
                <c:pt idx="1751">
                  <c:v>4.0681383330000003</c:v>
                </c:pt>
                <c:pt idx="1752">
                  <c:v>4.0705116669999999</c:v>
                </c:pt>
                <c:pt idx="1753">
                  <c:v>4.0728799999999996</c:v>
                </c:pt>
                <c:pt idx="1754">
                  <c:v>4.0752483330000002</c:v>
                </c:pt>
                <c:pt idx="1755">
                  <c:v>4.0776149999999998</c:v>
                </c:pt>
                <c:pt idx="1756">
                  <c:v>4.0799816670000002</c:v>
                </c:pt>
                <c:pt idx="1757">
                  <c:v>4.0823433329999999</c:v>
                </c:pt>
                <c:pt idx="1758">
                  <c:v>4.0847499999999997</c:v>
                </c:pt>
                <c:pt idx="1759">
                  <c:v>4.0871216669999999</c:v>
                </c:pt>
                <c:pt idx="1760">
                  <c:v>4.0894883330000003</c:v>
                </c:pt>
                <c:pt idx="1761">
                  <c:v>4.0918549999999998</c:v>
                </c:pt>
                <c:pt idx="1762">
                  <c:v>4.0942683329999996</c:v>
                </c:pt>
                <c:pt idx="1763">
                  <c:v>4.096635</c:v>
                </c:pt>
                <c:pt idx="1764">
                  <c:v>4.0990000000000002</c:v>
                </c:pt>
                <c:pt idx="1765">
                  <c:v>4.1013650000000004</c:v>
                </c:pt>
                <c:pt idx="1766">
                  <c:v>4.1037283330000003</c:v>
                </c:pt>
                <c:pt idx="1767">
                  <c:v>4.10609</c:v>
                </c:pt>
                <c:pt idx="1768">
                  <c:v>4.1084533329999999</c:v>
                </c:pt>
                <c:pt idx="1769">
                  <c:v>4.1108166669999999</c:v>
                </c:pt>
                <c:pt idx="1770">
                  <c:v>4.1131816670000001</c:v>
                </c:pt>
                <c:pt idx="1771">
                  <c:v>4.1155499999999998</c:v>
                </c:pt>
                <c:pt idx="1772">
                  <c:v>4.117915</c:v>
                </c:pt>
                <c:pt idx="1773">
                  <c:v>4.1202783329999999</c:v>
                </c:pt>
                <c:pt idx="1774">
                  <c:v>4.1226399999999996</c:v>
                </c:pt>
                <c:pt idx="1775">
                  <c:v>4.1250033330000004</c:v>
                </c:pt>
                <c:pt idx="1776">
                  <c:v>4.1273683329999997</c:v>
                </c:pt>
                <c:pt idx="1777">
                  <c:v>4.12981</c:v>
                </c:pt>
                <c:pt idx="1778">
                  <c:v>4.1321716669999997</c:v>
                </c:pt>
                <c:pt idx="1779">
                  <c:v>4.1345450000000001</c:v>
                </c:pt>
                <c:pt idx="1780">
                  <c:v>4.136908333</c:v>
                </c:pt>
                <c:pt idx="1781">
                  <c:v>4.1392733330000002</c:v>
                </c:pt>
                <c:pt idx="1782">
                  <c:v>4.141635</c:v>
                </c:pt>
                <c:pt idx="1783">
                  <c:v>4.1439983329999999</c:v>
                </c:pt>
                <c:pt idx="1784">
                  <c:v>4.1463650000000003</c:v>
                </c:pt>
                <c:pt idx="1785">
                  <c:v>4.1487283330000002</c:v>
                </c:pt>
                <c:pt idx="1786">
                  <c:v>4.151103333</c:v>
                </c:pt>
                <c:pt idx="1787">
                  <c:v>4.1534700000000004</c:v>
                </c:pt>
                <c:pt idx="1788">
                  <c:v>4.1558349999999997</c:v>
                </c:pt>
                <c:pt idx="1789">
                  <c:v>4.1582033330000003</c:v>
                </c:pt>
                <c:pt idx="1790">
                  <c:v>4.1605699999999999</c:v>
                </c:pt>
                <c:pt idx="1791">
                  <c:v>4.1629383329999996</c:v>
                </c:pt>
                <c:pt idx="1792">
                  <c:v>4.1653133330000003</c:v>
                </c:pt>
                <c:pt idx="1793">
                  <c:v>4.1676783329999996</c:v>
                </c:pt>
                <c:pt idx="1794">
                  <c:v>4.170045</c:v>
                </c:pt>
                <c:pt idx="1795">
                  <c:v>4.1724516669999998</c:v>
                </c:pt>
                <c:pt idx="1796">
                  <c:v>4.1748149999999997</c:v>
                </c:pt>
                <c:pt idx="1797">
                  <c:v>4.1771816670000002</c:v>
                </c:pt>
                <c:pt idx="1798">
                  <c:v>4.1795200000000001</c:v>
                </c:pt>
                <c:pt idx="1799">
                  <c:v>4.1818850000000003</c:v>
                </c:pt>
                <c:pt idx="1800">
                  <c:v>4.1842483330000002</c:v>
                </c:pt>
                <c:pt idx="1801">
                  <c:v>4.1866116670000002</c:v>
                </c:pt>
                <c:pt idx="1802">
                  <c:v>4.1889799999999999</c:v>
                </c:pt>
                <c:pt idx="1803">
                  <c:v>4.1913600000000004</c:v>
                </c:pt>
                <c:pt idx="1804">
                  <c:v>4.1937316669999998</c:v>
                </c:pt>
                <c:pt idx="1805">
                  <c:v>4.1960983330000001</c:v>
                </c:pt>
                <c:pt idx="1806">
                  <c:v>4.1984599999999999</c:v>
                </c:pt>
                <c:pt idx="1807">
                  <c:v>4.200863333</c:v>
                </c:pt>
                <c:pt idx="1808">
                  <c:v>4.2032283330000002</c:v>
                </c:pt>
                <c:pt idx="1809">
                  <c:v>4.2055633329999997</c:v>
                </c:pt>
                <c:pt idx="1810">
                  <c:v>4.2079366670000002</c:v>
                </c:pt>
                <c:pt idx="1811">
                  <c:v>4.210273333</c:v>
                </c:pt>
                <c:pt idx="1812">
                  <c:v>4.2126383330000001</c:v>
                </c:pt>
                <c:pt idx="1813">
                  <c:v>4.2150049999999997</c:v>
                </c:pt>
                <c:pt idx="1814">
                  <c:v>4.2173699999999998</c:v>
                </c:pt>
                <c:pt idx="1815">
                  <c:v>4.2197783329999998</c:v>
                </c:pt>
                <c:pt idx="1816">
                  <c:v>4.222143333</c:v>
                </c:pt>
                <c:pt idx="1817">
                  <c:v>4.2245083330000002</c:v>
                </c:pt>
                <c:pt idx="1818">
                  <c:v>4.2268783330000002</c:v>
                </c:pt>
                <c:pt idx="1819">
                  <c:v>4.229246667</c:v>
                </c:pt>
                <c:pt idx="1820">
                  <c:v>4.2316116670000001</c:v>
                </c:pt>
                <c:pt idx="1821">
                  <c:v>4.2339766670000003</c:v>
                </c:pt>
                <c:pt idx="1822">
                  <c:v>4.2363783330000002</c:v>
                </c:pt>
                <c:pt idx="1823">
                  <c:v>4.2387416670000002</c:v>
                </c:pt>
                <c:pt idx="1824">
                  <c:v>4.2411083329999997</c:v>
                </c:pt>
                <c:pt idx="1825">
                  <c:v>4.2434750000000001</c:v>
                </c:pt>
                <c:pt idx="1826">
                  <c:v>4.2458366669999998</c:v>
                </c:pt>
                <c:pt idx="1827">
                  <c:v>4.2482133329999998</c:v>
                </c:pt>
                <c:pt idx="1828">
                  <c:v>4.250578333</c:v>
                </c:pt>
                <c:pt idx="1829">
                  <c:v>4.2529133330000004</c:v>
                </c:pt>
                <c:pt idx="1830">
                  <c:v>4.2552783329999997</c:v>
                </c:pt>
                <c:pt idx="1831">
                  <c:v>4.2576433329999999</c:v>
                </c:pt>
                <c:pt idx="1832">
                  <c:v>4.260008333</c:v>
                </c:pt>
                <c:pt idx="1833">
                  <c:v>4.2623733330000002</c:v>
                </c:pt>
                <c:pt idx="1834">
                  <c:v>4.2647866670000001</c:v>
                </c:pt>
                <c:pt idx="1835">
                  <c:v>4.2671216669999996</c:v>
                </c:pt>
                <c:pt idx="1836">
                  <c:v>4.2694850000000004</c:v>
                </c:pt>
                <c:pt idx="1837">
                  <c:v>4.27189</c:v>
                </c:pt>
                <c:pt idx="1838">
                  <c:v>4.2742266669999998</c:v>
                </c:pt>
                <c:pt idx="1839">
                  <c:v>4.2765916669999999</c:v>
                </c:pt>
                <c:pt idx="1840">
                  <c:v>4.2789566670000001</c:v>
                </c:pt>
                <c:pt idx="1841">
                  <c:v>4.2812933329999998</c:v>
                </c:pt>
                <c:pt idx="1842">
                  <c:v>4.2836566669999998</c:v>
                </c:pt>
                <c:pt idx="1843">
                  <c:v>4.2860199999999997</c:v>
                </c:pt>
                <c:pt idx="1844">
                  <c:v>4.2883849999999999</c:v>
                </c:pt>
                <c:pt idx="1845">
                  <c:v>4.2907483329999998</c:v>
                </c:pt>
                <c:pt idx="1846">
                  <c:v>4.293113333</c:v>
                </c:pt>
                <c:pt idx="1847">
                  <c:v>4.2954816669999998</c:v>
                </c:pt>
                <c:pt idx="1848">
                  <c:v>4.297846667</c:v>
                </c:pt>
                <c:pt idx="1849">
                  <c:v>4.3001816670000004</c:v>
                </c:pt>
                <c:pt idx="1850">
                  <c:v>4.3025483329999998</c:v>
                </c:pt>
                <c:pt idx="1851">
                  <c:v>4.3049099999999996</c:v>
                </c:pt>
                <c:pt idx="1852">
                  <c:v>4.3073133329999997</c:v>
                </c:pt>
                <c:pt idx="1853">
                  <c:v>4.3096800000000002</c:v>
                </c:pt>
                <c:pt idx="1854">
                  <c:v>4.3120633330000002</c:v>
                </c:pt>
                <c:pt idx="1855">
                  <c:v>4.314425</c:v>
                </c:pt>
                <c:pt idx="1856">
                  <c:v>4.3167900000000001</c:v>
                </c:pt>
                <c:pt idx="1857">
                  <c:v>4.3191233330000003</c:v>
                </c:pt>
                <c:pt idx="1858">
                  <c:v>4.3214883329999996</c:v>
                </c:pt>
                <c:pt idx="1859">
                  <c:v>4.3238500000000002</c:v>
                </c:pt>
                <c:pt idx="1860">
                  <c:v>4.3261849999999997</c:v>
                </c:pt>
                <c:pt idx="1861">
                  <c:v>4.3285516670000002</c:v>
                </c:pt>
                <c:pt idx="1862">
                  <c:v>4.3309166670000003</c:v>
                </c:pt>
                <c:pt idx="1863">
                  <c:v>4.3332816669999996</c:v>
                </c:pt>
                <c:pt idx="1864">
                  <c:v>4.3356450000000004</c:v>
                </c:pt>
                <c:pt idx="1865">
                  <c:v>4.3380233329999998</c:v>
                </c:pt>
                <c:pt idx="1866">
                  <c:v>4.3403583330000002</c:v>
                </c:pt>
                <c:pt idx="1867">
                  <c:v>4.3427616670000004</c:v>
                </c:pt>
                <c:pt idx="1868">
                  <c:v>4.3450933330000003</c:v>
                </c:pt>
                <c:pt idx="1869">
                  <c:v>4.3474583329999996</c:v>
                </c:pt>
                <c:pt idx="1870">
                  <c:v>4.3498250000000001</c:v>
                </c:pt>
                <c:pt idx="1871">
                  <c:v>4.352188333</c:v>
                </c:pt>
                <c:pt idx="1872">
                  <c:v>4.3545616669999996</c:v>
                </c:pt>
                <c:pt idx="1873">
                  <c:v>4.3569683330000002</c:v>
                </c:pt>
                <c:pt idx="1874">
                  <c:v>4.359305</c:v>
                </c:pt>
                <c:pt idx="1875">
                  <c:v>4.3616700000000002</c:v>
                </c:pt>
                <c:pt idx="1876">
                  <c:v>4.3640366669999997</c:v>
                </c:pt>
                <c:pt idx="1877">
                  <c:v>4.3664016669999999</c:v>
                </c:pt>
                <c:pt idx="1878">
                  <c:v>4.3687649999999998</c:v>
                </c:pt>
                <c:pt idx="1879">
                  <c:v>4.3711383330000002</c:v>
                </c:pt>
                <c:pt idx="1880">
                  <c:v>4.3735033330000004</c:v>
                </c:pt>
                <c:pt idx="1881">
                  <c:v>4.3758683329999997</c:v>
                </c:pt>
                <c:pt idx="1882">
                  <c:v>4.3782716669999999</c:v>
                </c:pt>
                <c:pt idx="1883">
                  <c:v>4.3806366670000001</c:v>
                </c:pt>
                <c:pt idx="1884">
                  <c:v>4.3829716669999996</c:v>
                </c:pt>
                <c:pt idx="1885">
                  <c:v>4.3853350000000004</c:v>
                </c:pt>
                <c:pt idx="1886">
                  <c:v>4.38767</c:v>
                </c:pt>
                <c:pt idx="1887">
                  <c:v>4.3900333329999999</c:v>
                </c:pt>
                <c:pt idx="1888">
                  <c:v>4.392398333</c:v>
                </c:pt>
                <c:pt idx="1889">
                  <c:v>4.394761667</c:v>
                </c:pt>
                <c:pt idx="1890">
                  <c:v>4.397125</c:v>
                </c:pt>
                <c:pt idx="1891">
                  <c:v>4.3994583330000001</c:v>
                </c:pt>
                <c:pt idx="1892">
                  <c:v>4.4018216670000001</c:v>
                </c:pt>
                <c:pt idx="1893">
                  <c:v>4.4041883329999996</c:v>
                </c:pt>
                <c:pt idx="1894">
                  <c:v>4.406586667</c:v>
                </c:pt>
                <c:pt idx="1895">
                  <c:v>4.4089200000000002</c:v>
                </c:pt>
                <c:pt idx="1896">
                  <c:v>4.4112850000000003</c:v>
                </c:pt>
                <c:pt idx="1897">
                  <c:v>4.4136883329999996</c:v>
                </c:pt>
                <c:pt idx="1898">
                  <c:v>4.4160533329999998</c:v>
                </c:pt>
                <c:pt idx="1899">
                  <c:v>4.4184200000000002</c:v>
                </c:pt>
                <c:pt idx="1900">
                  <c:v>4.4207850000000004</c:v>
                </c:pt>
                <c:pt idx="1901">
                  <c:v>4.4231466670000001</c:v>
                </c:pt>
                <c:pt idx="1902">
                  <c:v>4.4255100000000001</c:v>
                </c:pt>
                <c:pt idx="1903">
                  <c:v>4.4278883330000003</c:v>
                </c:pt>
                <c:pt idx="1904">
                  <c:v>4.43025</c:v>
                </c:pt>
                <c:pt idx="1905">
                  <c:v>4.4326133329999999</c:v>
                </c:pt>
                <c:pt idx="1906">
                  <c:v>4.4349800000000004</c:v>
                </c:pt>
                <c:pt idx="1907">
                  <c:v>4.4373433330000003</c:v>
                </c:pt>
                <c:pt idx="1908">
                  <c:v>4.4397099999999998</c:v>
                </c:pt>
                <c:pt idx="1909">
                  <c:v>4.442075</c:v>
                </c:pt>
                <c:pt idx="1910">
                  <c:v>4.4444416670000004</c:v>
                </c:pt>
                <c:pt idx="1911">
                  <c:v>4.4468050000000003</c:v>
                </c:pt>
                <c:pt idx="1912">
                  <c:v>4.4492583330000004</c:v>
                </c:pt>
                <c:pt idx="1913">
                  <c:v>4.4516233329999997</c:v>
                </c:pt>
                <c:pt idx="1914">
                  <c:v>4.4539883329999999</c:v>
                </c:pt>
                <c:pt idx="1915">
                  <c:v>4.4563516669999998</c:v>
                </c:pt>
                <c:pt idx="1916">
                  <c:v>4.4587149999999998</c:v>
                </c:pt>
                <c:pt idx="1917">
                  <c:v>4.4610783329999997</c:v>
                </c:pt>
                <c:pt idx="1918">
                  <c:v>4.4634433329999998</c:v>
                </c:pt>
                <c:pt idx="1919">
                  <c:v>4.465808333</c:v>
                </c:pt>
                <c:pt idx="1920">
                  <c:v>4.4681833329999998</c:v>
                </c:pt>
                <c:pt idx="1921">
                  <c:v>4.4705466669999998</c:v>
                </c:pt>
                <c:pt idx="1922">
                  <c:v>4.4729083330000003</c:v>
                </c:pt>
                <c:pt idx="1923">
                  <c:v>4.4752733329999996</c:v>
                </c:pt>
                <c:pt idx="1924">
                  <c:v>4.4776366669999996</c:v>
                </c:pt>
                <c:pt idx="1925">
                  <c:v>4.4800000000000004</c:v>
                </c:pt>
                <c:pt idx="1926">
                  <c:v>4.4824033329999997</c:v>
                </c:pt>
                <c:pt idx="1927">
                  <c:v>4.4847683329999999</c:v>
                </c:pt>
                <c:pt idx="1928">
                  <c:v>4.4871316669999999</c:v>
                </c:pt>
                <c:pt idx="1929">
                  <c:v>4.4894933330000004</c:v>
                </c:pt>
                <c:pt idx="1930">
                  <c:v>4.49186</c:v>
                </c:pt>
                <c:pt idx="1931">
                  <c:v>4.4942233329999999</c:v>
                </c:pt>
                <c:pt idx="1932">
                  <c:v>4.4966216670000003</c:v>
                </c:pt>
                <c:pt idx="1933">
                  <c:v>4.4989816669999998</c:v>
                </c:pt>
                <c:pt idx="1934">
                  <c:v>4.501346667</c:v>
                </c:pt>
                <c:pt idx="1935">
                  <c:v>4.5037116670000001</c:v>
                </c:pt>
                <c:pt idx="1936">
                  <c:v>4.5060766670000003</c:v>
                </c:pt>
                <c:pt idx="1937">
                  <c:v>4.508438333</c:v>
                </c:pt>
                <c:pt idx="1938">
                  <c:v>4.5108033330000001</c:v>
                </c:pt>
                <c:pt idx="1939">
                  <c:v>4.5131633329999996</c:v>
                </c:pt>
                <c:pt idx="1940">
                  <c:v>4.5155266669999996</c:v>
                </c:pt>
                <c:pt idx="1941">
                  <c:v>4.5179299999999998</c:v>
                </c:pt>
                <c:pt idx="1942">
                  <c:v>4.5202933329999997</c:v>
                </c:pt>
                <c:pt idx="1943">
                  <c:v>4.5226566669999997</c:v>
                </c:pt>
                <c:pt idx="1944">
                  <c:v>4.5250333329999997</c:v>
                </c:pt>
                <c:pt idx="1945">
                  <c:v>4.5273966669999997</c:v>
                </c:pt>
                <c:pt idx="1946">
                  <c:v>4.529763333</c:v>
                </c:pt>
                <c:pt idx="1947">
                  <c:v>4.5321249999999997</c:v>
                </c:pt>
                <c:pt idx="1948">
                  <c:v>4.5344883329999996</c:v>
                </c:pt>
                <c:pt idx="1949">
                  <c:v>4.5368516669999996</c:v>
                </c:pt>
                <c:pt idx="1950">
                  <c:v>4.5392133330000002</c:v>
                </c:pt>
                <c:pt idx="1951">
                  <c:v>4.5415749999999999</c:v>
                </c:pt>
                <c:pt idx="1952">
                  <c:v>4.5439766669999999</c:v>
                </c:pt>
                <c:pt idx="1953">
                  <c:v>4.5463383329999996</c:v>
                </c:pt>
                <c:pt idx="1954">
                  <c:v>4.5487016669999996</c:v>
                </c:pt>
                <c:pt idx="1955">
                  <c:v>4.5510650000000004</c:v>
                </c:pt>
                <c:pt idx="1956">
                  <c:v>4.5534666670000004</c:v>
                </c:pt>
                <c:pt idx="1957">
                  <c:v>4.555828333</c:v>
                </c:pt>
                <c:pt idx="1958">
                  <c:v>4.558191667</c:v>
                </c:pt>
                <c:pt idx="1959">
                  <c:v>4.5605549999999999</c:v>
                </c:pt>
                <c:pt idx="1960">
                  <c:v>4.5629166669999996</c:v>
                </c:pt>
                <c:pt idx="1961">
                  <c:v>4.5652783330000002</c:v>
                </c:pt>
                <c:pt idx="1962">
                  <c:v>4.5676399999999999</c:v>
                </c:pt>
                <c:pt idx="1963">
                  <c:v>4.5700033329999998</c:v>
                </c:pt>
                <c:pt idx="1964">
                  <c:v>4.5723666669999998</c:v>
                </c:pt>
                <c:pt idx="1965">
                  <c:v>4.5747283330000004</c:v>
                </c:pt>
                <c:pt idx="1966">
                  <c:v>4.5770933329999997</c:v>
                </c:pt>
                <c:pt idx="1967">
                  <c:v>4.579453333</c:v>
                </c:pt>
                <c:pt idx="1968">
                  <c:v>4.5818149999999997</c:v>
                </c:pt>
                <c:pt idx="1969">
                  <c:v>4.5841783329999997</c:v>
                </c:pt>
                <c:pt idx="1970">
                  <c:v>4.5865850000000004</c:v>
                </c:pt>
                <c:pt idx="1971">
                  <c:v>4.5889883329999996</c:v>
                </c:pt>
                <c:pt idx="1972">
                  <c:v>4.5913500000000003</c:v>
                </c:pt>
                <c:pt idx="1973">
                  <c:v>4.5937150000000004</c:v>
                </c:pt>
                <c:pt idx="1974">
                  <c:v>4.5960783330000003</c:v>
                </c:pt>
                <c:pt idx="1975">
                  <c:v>4.5984383329999998</c:v>
                </c:pt>
                <c:pt idx="1976">
                  <c:v>4.6008016669999998</c:v>
                </c:pt>
                <c:pt idx="1977">
                  <c:v>4.6031616670000002</c:v>
                </c:pt>
                <c:pt idx="1978">
                  <c:v>4.6055266670000004</c:v>
                </c:pt>
                <c:pt idx="1979">
                  <c:v>4.607888333</c:v>
                </c:pt>
                <c:pt idx="1980">
                  <c:v>4.6102533330000002</c:v>
                </c:pt>
                <c:pt idx="1981">
                  <c:v>4.6126149999999999</c:v>
                </c:pt>
                <c:pt idx="1982">
                  <c:v>4.6149783329999998</c:v>
                </c:pt>
                <c:pt idx="1983">
                  <c:v>4.617343333</c:v>
                </c:pt>
                <c:pt idx="1984">
                  <c:v>4.6197049999999997</c:v>
                </c:pt>
                <c:pt idx="1985">
                  <c:v>4.6220666670000004</c:v>
                </c:pt>
                <c:pt idx="1986">
                  <c:v>4.6244649999999998</c:v>
                </c:pt>
                <c:pt idx="1987">
                  <c:v>4.6268266669999996</c:v>
                </c:pt>
                <c:pt idx="1988">
                  <c:v>4.6291883330000001</c:v>
                </c:pt>
                <c:pt idx="1989">
                  <c:v>4.6315883329999998</c:v>
                </c:pt>
                <c:pt idx="1990">
                  <c:v>4.6339516669999998</c:v>
                </c:pt>
                <c:pt idx="1991">
                  <c:v>4.6363133330000004</c:v>
                </c:pt>
                <c:pt idx="1992">
                  <c:v>4.6386883330000002</c:v>
                </c:pt>
                <c:pt idx="1993">
                  <c:v>4.6410516670000002</c:v>
                </c:pt>
                <c:pt idx="1994">
                  <c:v>4.6434116669999996</c:v>
                </c:pt>
                <c:pt idx="1995">
                  <c:v>4.6457750000000004</c:v>
                </c:pt>
                <c:pt idx="1996">
                  <c:v>4.6481349999999999</c:v>
                </c:pt>
                <c:pt idx="1997">
                  <c:v>4.6504950000000003</c:v>
                </c:pt>
                <c:pt idx="1998">
                  <c:v>4.6528583330000002</c:v>
                </c:pt>
                <c:pt idx="1999">
                  <c:v>4.6552350000000002</c:v>
                </c:pt>
                <c:pt idx="2000">
                  <c:v>4.6575949999999997</c:v>
                </c:pt>
                <c:pt idx="2001">
                  <c:v>4.6599950000000003</c:v>
                </c:pt>
                <c:pt idx="2002">
                  <c:v>4.6623566670000001</c:v>
                </c:pt>
                <c:pt idx="2003">
                  <c:v>4.6647183329999997</c:v>
                </c:pt>
                <c:pt idx="2004">
                  <c:v>4.6670816669999997</c:v>
                </c:pt>
                <c:pt idx="2005">
                  <c:v>4.6694449999999996</c:v>
                </c:pt>
                <c:pt idx="2006">
                  <c:v>4.6718083330000004</c:v>
                </c:pt>
                <c:pt idx="2007">
                  <c:v>4.6741716670000004</c:v>
                </c:pt>
                <c:pt idx="2008">
                  <c:v>4.6765716670000002</c:v>
                </c:pt>
                <c:pt idx="2009">
                  <c:v>4.6789333329999998</c:v>
                </c:pt>
                <c:pt idx="2010">
                  <c:v>4.681291667</c:v>
                </c:pt>
                <c:pt idx="2011">
                  <c:v>4.6836533329999996</c:v>
                </c:pt>
                <c:pt idx="2012">
                  <c:v>4.6860166669999996</c:v>
                </c:pt>
                <c:pt idx="2013">
                  <c:v>4.6883800000000004</c:v>
                </c:pt>
                <c:pt idx="2014">
                  <c:v>4.6907416670000002</c:v>
                </c:pt>
                <c:pt idx="2015">
                  <c:v>4.6931050000000001</c:v>
                </c:pt>
                <c:pt idx="2016">
                  <c:v>4.6955183329999999</c:v>
                </c:pt>
                <c:pt idx="2017">
                  <c:v>4.6978816669999999</c:v>
                </c:pt>
                <c:pt idx="2018">
                  <c:v>4.7002449999999998</c:v>
                </c:pt>
                <c:pt idx="2019">
                  <c:v>4.7026066670000004</c:v>
                </c:pt>
                <c:pt idx="2020">
                  <c:v>4.7049683330000001</c:v>
                </c:pt>
                <c:pt idx="2021">
                  <c:v>4.7073333330000002</c:v>
                </c:pt>
                <c:pt idx="2022">
                  <c:v>4.709695</c:v>
                </c:pt>
                <c:pt idx="2023">
                  <c:v>4.7120666670000002</c:v>
                </c:pt>
                <c:pt idx="2024">
                  <c:v>4.7144266669999997</c:v>
                </c:pt>
                <c:pt idx="2025">
                  <c:v>4.7167899999999996</c:v>
                </c:pt>
                <c:pt idx="2026">
                  <c:v>4.7191516670000002</c:v>
                </c:pt>
                <c:pt idx="2027">
                  <c:v>4.7215633329999998</c:v>
                </c:pt>
                <c:pt idx="2028">
                  <c:v>4.7239266669999997</c:v>
                </c:pt>
                <c:pt idx="2029">
                  <c:v>4.7262883330000003</c:v>
                </c:pt>
                <c:pt idx="2030">
                  <c:v>4.7286516670000003</c:v>
                </c:pt>
                <c:pt idx="2031">
                  <c:v>4.731051667</c:v>
                </c:pt>
                <c:pt idx="2032">
                  <c:v>4.7334116670000004</c:v>
                </c:pt>
                <c:pt idx="2033">
                  <c:v>4.7357750000000003</c:v>
                </c:pt>
                <c:pt idx="2034">
                  <c:v>4.7381383330000002</c:v>
                </c:pt>
                <c:pt idx="2035">
                  <c:v>4.7404999999999999</c:v>
                </c:pt>
                <c:pt idx="2036">
                  <c:v>4.7428633329999998</c:v>
                </c:pt>
                <c:pt idx="2037">
                  <c:v>4.7452249999999996</c:v>
                </c:pt>
                <c:pt idx="2038">
                  <c:v>4.7475899999999998</c:v>
                </c:pt>
                <c:pt idx="2039">
                  <c:v>4.7499516670000004</c:v>
                </c:pt>
                <c:pt idx="2040">
                  <c:v>4.7523150000000003</c:v>
                </c:pt>
                <c:pt idx="2041">
                  <c:v>4.754676667</c:v>
                </c:pt>
                <c:pt idx="2042">
                  <c:v>4.7570399999999999</c:v>
                </c:pt>
                <c:pt idx="2043">
                  <c:v>4.7594033329999998</c:v>
                </c:pt>
                <c:pt idx="2044">
                  <c:v>4.7617666669999998</c:v>
                </c:pt>
                <c:pt idx="2045">
                  <c:v>4.7641283330000004</c:v>
                </c:pt>
                <c:pt idx="2046">
                  <c:v>4.7665649999999999</c:v>
                </c:pt>
                <c:pt idx="2047">
                  <c:v>4.7689349999999999</c:v>
                </c:pt>
                <c:pt idx="2048">
                  <c:v>4.7712966669999997</c:v>
                </c:pt>
                <c:pt idx="2049">
                  <c:v>4.7736583330000002</c:v>
                </c:pt>
                <c:pt idx="2050">
                  <c:v>4.7760216670000002</c:v>
                </c:pt>
                <c:pt idx="2051">
                  <c:v>4.7783850000000001</c:v>
                </c:pt>
                <c:pt idx="2052">
                  <c:v>4.780748333</c:v>
                </c:pt>
                <c:pt idx="2053">
                  <c:v>4.783111667</c:v>
                </c:pt>
                <c:pt idx="2054">
                  <c:v>4.7854733329999997</c:v>
                </c:pt>
                <c:pt idx="2055">
                  <c:v>4.7878366669999997</c:v>
                </c:pt>
                <c:pt idx="2056">
                  <c:v>4.7901983330000002</c:v>
                </c:pt>
                <c:pt idx="2057">
                  <c:v>4.7925583329999997</c:v>
                </c:pt>
                <c:pt idx="2058">
                  <c:v>4.7949233329999998</c:v>
                </c:pt>
                <c:pt idx="2059">
                  <c:v>4.7972849999999996</c:v>
                </c:pt>
                <c:pt idx="2060">
                  <c:v>4.7996483330000004</c:v>
                </c:pt>
                <c:pt idx="2061">
                  <c:v>4.8020483330000001</c:v>
                </c:pt>
                <c:pt idx="2062">
                  <c:v>4.8044099999999998</c:v>
                </c:pt>
                <c:pt idx="2063">
                  <c:v>4.8067733329999998</c:v>
                </c:pt>
                <c:pt idx="2064">
                  <c:v>4.8091333330000001</c:v>
                </c:pt>
                <c:pt idx="2065">
                  <c:v>4.8114966670000001</c:v>
                </c:pt>
                <c:pt idx="2066">
                  <c:v>4.81386</c:v>
                </c:pt>
                <c:pt idx="2067">
                  <c:v>4.8162583330000004</c:v>
                </c:pt>
                <c:pt idx="2068">
                  <c:v>4.8186216670000004</c:v>
                </c:pt>
                <c:pt idx="2069">
                  <c:v>4.8209816669999999</c:v>
                </c:pt>
                <c:pt idx="2070">
                  <c:v>4.823346667</c:v>
                </c:pt>
                <c:pt idx="2071">
                  <c:v>4.8257199999999996</c:v>
                </c:pt>
                <c:pt idx="2072">
                  <c:v>4.8280833330000004</c:v>
                </c:pt>
                <c:pt idx="2073">
                  <c:v>4.8304466670000004</c:v>
                </c:pt>
                <c:pt idx="2074">
                  <c:v>4.832808333</c:v>
                </c:pt>
                <c:pt idx="2075">
                  <c:v>4.8351733330000002</c:v>
                </c:pt>
                <c:pt idx="2076">
                  <c:v>4.8375733329999999</c:v>
                </c:pt>
                <c:pt idx="2077">
                  <c:v>4.8399349999999997</c:v>
                </c:pt>
                <c:pt idx="2078">
                  <c:v>4.8423033330000003</c:v>
                </c:pt>
                <c:pt idx="2079">
                  <c:v>4.8446616669999996</c:v>
                </c:pt>
                <c:pt idx="2080">
                  <c:v>4.8470250000000004</c:v>
                </c:pt>
                <c:pt idx="2081">
                  <c:v>4.8493883330000003</c:v>
                </c:pt>
                <c:pt idx="2082">
                  <c:v>4.8517483329999997</c:v>
                </c:pt>
                <c:pt idx="2083">
                  <c:v>4.8541100000000004</c:v>
                </c:pt>
                <c:pt idx="2084">
                  <c:v>4.8564716670000001</c:v>
                </c:pt>
                <c:pt idx="2085">
                  <c:v>4.858835</c:v>
                </c:pt>
                <c:pt idx="2086">
                  <c:v>4.8611983329999999</c:v>
                </c:pt>
                <c:pt idx="2087">
                  <c:v>4.8636016670000002</c:v>
                </c:pt>
                <c:pt idx="2088">
                  <c:v>4.8659650000000001</c:v>
                </c:pt>
                <c:pt idx="2089">
                  <c:v>4.8683266669999998</c:v>
                </c:pt>
                <c:pt idx="2090">
                  <c:v>4.8706899999999997</c:v>
                </c:pt>
                <c:pt idx="2091">
                  <c:v>4.8730916669999997</c:v>
                </c:pt>
                <c:pt idx="2092">
                  <c:v>4.8754549999999997</c:v>
                </c:pt>
                <c:pt idx="2093">
                  <c:v>4.8778133329999998</c:v>
                </c:pt>
                <c:pt idx="2094">
                  <c:v>4.8801766669999997</c:v>
                </c:pt>
                <c:pt idx="2095">
                  <c:v>4.8825516670000004</c:v>
                </c:pt>
                <c:pt idx="2096">
                  <c:v>4.8849133330000001</c:v>
                </c:pt>
                <c:pt idx="2097">
                  <c:v>4.8872733330000004</c:v>
                </c:pt>
                <c:pt idx="2098">
                  <c:v>4.8896366670000004</c:v>
                </c:pt>
                <c:pt idx="2099">
                  <c:v>4.8919983330000001</c:v>
                </c:pt>
                <c:pt idx="2100">
                  <c:v>4.8943599999999998</c:v>
                </c:pt>
                <c:pt idx="2101">
                  <c:v>4.8967233329999997</c:v>
                </c:pt>
                <c:pt idx="2102">
                  <c:v>4.899095</c:v>
                </c:pt>
                <c:pt idx="2103">
                  <c:v>4.9014550000000003</c:v>
                </c:pt>
                <c:pt idx="2104">
                  <c:v>4.9038149999999998</c:v>
                </c:pt>
                <c:pt idx="2105">
                  <c:v>4.9061783329999997</c:v>
                </c:pt>
                <c:pt idx="2106">
                  <c:v>4.9085799999999997</c:v>
                </c:pt>
                <c:pt idx="2107">
                  <c:v>4.9109749999999996</c:v>
                </c:pt>
                <c:pt idx="2108">
                  <c:v>4.9133366670000003</c:v>
                </c:pt>
                <c:pt idx="2109">
                  <c:v>4.9157033329999997</c:v>
                </c:pt>
                <c:pt idx="2110">
                  <c:v>4.9180616669999999</c:v>
                </c:pt>
                <c:pt idx="2111">
                  <c:v>4.9204249999999998</c:v>
                </c:pt>
                <c:pt idx="2112">
                  <c:v>4.9227866669999996</c:v>
                </c:pt>
                <c:pt idx="2113">
                  <c:v>4.9251483330000001</c:v>
                </c:pt>
                <c:pt idx="2114">
                  <c:v>4.9275099999999998</c:v>
                </c:pt>
                <c:pt idx="2115">
                  <c:v>4.9298733329999997</c:v>
                </c:pt>
                <c:pt idx="2116">
                  <c:v>4.9322366669999997</c:v>
                </c:pt>
                <c:pt idx="2117">
                  <c:v>4.9345983330000003</c:v>
                </c:pt>
                <c:pt idx="2118">
                  <c:v>4.9369583329999998</c:v>
                </c:pt>
                <c:pt idx="2119">
                  <c:v>4.9393216669999997</c:v>
                </c:pt>
                <c:pt idx="2120">
                  <c:v>4.9416833330000003</c:v>
                </c:pt>
                <c:pt idx="2121">
                  <c:v>4.9440850000000003</c:v>
                </c:pt>
                <c:pt idx="2122">
                  <c:v>4.9464483330000002</c:v>
                </c:pt>
                <c:pt idx="2123">
                  <c:v>4.9488083329999997</c:v>
                </c:pt>
                <c:pt idx="2124">
                  <c:v>4.9511750000000001</c:v>
                </c:pt>
                <c:pt idx="2125">
                  <c:v>4.9535366669999998</c:v>
                </c:pt>
                <c:pt idx="2126">
                  <c:v>4.9559350000000002</c:v>
                </c:pt>
                <c:pt idx="2127">
                  <c:v>4.9582966669999999</c:v>
                </c:pt>
                <c:pt idx="2128">
                  <c:v>4.9606583329999996</c:v>
                </c:pt>
                <c:pt idx="2129">
                  <c:v>4.9630233329999998</c:v>
                </c:pt>
                <c:pt idx="2130">
                  <c:v>4.9653850000000004</c:v>
                </c:pt>
                <c:pt idx="2131">
                  <c:v>4.9677483330000003</c:v>
                </c:pt>
                <c:pt idx="2132">
                  <c:v>4.9701083329999998</c:v>
                </c:pt>
                <c:pt idx="2133">
                  <c:v>4.9724700000000004</c:v>
                </c:pt>
                <c:pt idx="2134">
                  <c:v>4.9748316670000001</c:v>
                </c:pt>
                <c:pt idx="2135">
                  <c:v>4.9771933329999998</c:v>
                </c:pt>
                <c:pt idx="2136">
                  <c:v>4.9795933330000004</c:v>
                </c:pt>
                <c:pt idx="2137">
                  <c:v>4.9819550000000001</c:v>
                </c:pt>
                <c:pt idx="2138">
                  <c:v>4.984318333</c:v>
                </c:pt>
                <c:pt idx="2139">
                  <c:v>4.9866849999999996</c:v>
                </c:pt>
                <c:pt idx="2140">
                  <c:v>4.9890466670000002</c:v>
                </c:pt>
                <c:pt idx="2141">
                  <c:v>4.9914083329999999</c:v>
                </c:pt>
                <c:pt idx="2142">
                  <c:v>4.9937750000000003</c:v>
                </c:pt>
                <c:pt idx="2143">
                  <c:v>4.996136667</c:v>
                </c:pt>
                <c:pt idx="2144">
                  <c:v>4.9984983329999997</c:v>
                </c:pt>
              </c:numCache>
            </c:numRef>
          </c:xVal>
          <c:yVal>
            <c:numRef>
              <c:f>'1128 mz'!$F$6:$F$2150</c:f>
              <c:numCache>
                <c:formatCode>General</c:formatCode>
                <c:ptCount val="2145"/>
                <c:pt idx="0">
                  <c:v>0</c:v>
                </c:pt>
                <c:pt idx="1">
                  <c:v>0</c:v>
                </c:pt>
                <c:pt idx="2">
                  <c:v>121.241432</c:v>
                </c:pt>
                <c:pt idx="3">
                  <c:v>384.312408</c:v>
                </c:pt>
                <c:pt idx="4">
                  <c:v>0</c:v>
                </c:pt>
                <c:pt idx="5">
                  <c:v>381.20651199999998</c:v>
                </c:pt>
                <c:pt idx="6">
                  <c:v>0</c:v>
                </c:pt>
                <c:pt idx="7">
                  <c:v>0</c:v>
                </c:pt>
                <c:pt idx="8">
                  <c:v>140.358215</c:v>
                </c:pt>
                <c:pt idx="9">
                  <c:v>171.37876900000001</c:v>
                </c:pt>
                <c:pt idx="10">
                  <c:v>226.30296300000001</c:v>
                </c:pt>
                <c:pt idx="11">
                  <c:v>263.81015000000002</c:v>
                </c:pt>
                <c:pt idx="12">
                  <c:v>99.750304999999997</c:v>
                </c:pt>
                <c:pt idx="13">
                  <c:v>149.789841</c:v>
                </c:pt>
                <c:pt idx="14">
                  <c:v>119.91349</c:v>
                </c:pt>
                <c:pt idx="15">
                  <c:v>0</c:v>
                </c:pt>
                <c:pt idx="16">
                  <c:v>248.043396</c:v>
                </c:pt>
                <c:pt idx="17">
                  <c:v>163.13050799999999</c:v>
                </c:pt>
                <c:pt idx="18">
                  <c:v>106.03486599999999</c:v>
                </c:pt>
                <c:pt idx="19">
                  <c:v>0</c:v>
                </c:pt>
                <c:pt idx="20">
                  <c:v>146.90377799999999</c:v>
                </c:pt>
                <c:pt idx="21">
                  <c:v>0</c:v>
                </c:pt>
                <c:pt idx="22">
                  <c:v>318.322113</c:v>
                </c:pt>
                <c:pt idx="23">
                  <c:v>73.916565000000006</c:v>
                </c:pt>
                <c:pt idx="24">
                  <c:v>214.59610000000001</c:v>
                </c:pt>
                <c:pt idx="25">
                  <c:v>249.624527</c:v>
                </c:pt>
                <c:pt idx="26">
                  <c:v>0</c:v>
                </c:pt>
                <c:pt idx="27">
                  <c:v>431.12185699999998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344.66644300000002</c:v>
                </c:pt>
                <c:pt idx="32">
                  <c:v>182.92198200000001</c:v>
                </c:pt>
                <c:pt idx="33">
                  <c:v>1207.342529</c:v>
                </c:pt>
                <c:pt idx="34">
                  <c:v>378.651794</c:v>
                </c:pt>
                <c:pt idx="35">
                  <c:v>0</c:v>
                </c:pt>
                <c:pt idx="36">
                  <c:v>825.78710899999999</c:v>
                </c:pt>
                <c:pt idx="37">
                  <c:v>1012.35553</c:v>
                </c:pt>
                <c:pt idx="38">
                  <c:v>873.91162099999997</c:v>
                </c:pt>
                <c:pt idx="39">
                  <c:v>555.90222200000005</c:v>
                </c:pt>
                <c:pt idx="40">
                  <c:v>4686.0620120000003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1987.864746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1579.792236</c:v>
                </c:pt>
                <c:pt idx="96">
                  <c:v>1217.315918</c:v>
                </c:pt>
                <c:pt idx="97">
                  <c:v>0</c:v>
                </c:pt>
                <c:pt idx="98">
                  <c:v>339.272583</c:v>
                </c:pt>
                <c:pt idx="99">
                  <c:v>0</c:v>
                </c:pt>
                <c:pt idx="100">
                  <c:v>0</c:v>
                </c:pt>
                <c:pt idx="101">
                  <c:v>1863.625366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435.119843</c:v>
                </c:pt>
                <c:pt idx="111">
                  <c:v>967.56750499999998</c:v>
                </c:pt>
                <c:pt idx="112">
                  <c:v>0</c:v>
                </c:pt>
                <c:pt idx="113">
                  <c:v>0</c:v>
                </c:pt>
                <c:pt idx="114">
                  <c:v>459.40188599999999</c:v>
                </c:pt>
                <c:pt idx="115">
                  <c:v>0</c:v>
                </c:pt>
                <c:pt idx="116">
                  <c:v>0</c:v>
                </c:pt>
                <c:pt idx="117">
                  <c:v>415.62359600000002</c:v>
                </c:pt>
                <c:pt idx="118">
                  <c:v>0</c:v>
                </c:pt>
                <c:pt idx="119">
                  <c:v>0</c:v>
                </c:pt>
                <c:pt idx="120">
                  <c:v>415.55835000000002</c:v>
                </c:pt>
                <c:pt idx="121">
                  <c:v>879.38580300000001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845.69250499999998</c:v>
                </c:pt>
                <c:pt idx="126">
                  <c:v>538.85168499999997</c:v>
                </c:pt>
                <c:pt idx="127">
                  <c:v>283.37283300000001</c:v>
                </c:pt>
                <c:pt idx="128">
                  <c:v>0</c:v>
                </c:pt>
                <c:pt idx="129">
                  <c:v>805.34045400000002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602.84320100000002</c:v>
                </c:pt>
                <c:pt idx="134">
                  <c:v>199.729141</c:v>
                </c:pt>
                <c:pt idx="135">
                  <c:v>1289.130981</c:v>
                </c:pt>
                <c:pt idx="136">
                  <c:v>1614.0089109999999</c:v>
                </c:pt>
                <c:pt idx="137">
                  <c:v>0</c:v>
                </c:pt>
                <c:pt idx="138">
                  <c:v>0</c:v>
                </c:pt>
                <c:pt idx="139">
                  <c:v>570.30743399999994</c:v>
                </c:pt>
                <c:pt idx="140">
                  <c:v>699.33569299999999</c:v>
                </c:pt>
                <c:pt idx="141">
                  <c:v>260.48464999999999</c:v>
                </c:pt>
                <c:pt idx="142">
                  <c:v>383.40783699999997</c:v>
                </c:pt>
                <c:pt idx="143">
                  <c:v>1316.7416989999999</c:v>
                </c:pt>
                <c:pt idx="144">
                  <c:v>0</c:v>
                </c:pt>
                <c:pt idx="145">
                  <c:v>422.80801400000001</c:v>
                </c:pt>
                <c:pt idx="146">
                  <c:v>0</c:v>
                </c:pt>
                <c:pt idx="147">
                  <c:v>0</c:v>
                </c:pt>
                <c:pt idx="148">
                  <c:v>339.51431300000002</c:v>
                </c:pt>
                <c:pt idx="149">
                  <c:v>0</c:v>
                </c:pt>
                <c:pt idx="150">
                  <c:v>0</c:v>
                </c:pt>
                <c:pt idx="151">
                  <c:v>683.82556199999999</c:v>
                </c:pt>
                <c:pt idx="152">
                  <c:v>829.90258800000004</c:v>
                </c:pt>
                <c:pt idx="153">
                  <c:v>230.76934800000001</c:v>
                </c:pt>
                <c:pt idx="154">
                  <c:v>1116.234833</c:v>
                </c:pt>
                <c:pt idx="155">
                  <c:v>267.61965900000001</c:v>
                </c:pt>
                <c:pt idx="156">
                  <c:v>1376.586914</c:v>
                </c:pt>
                <c:pt idx="157">
                  <c:v>241.709259</c:v>
                </c:pt>
                <c:pt idx="158">
                  <c:v>505.62893700000001</c:v>
                </c:pt>
                <c:pt idx="159">
                  <c:v>189.255112</c:v>
                </c:pt>
                <c:pt idx="160">
                  <c:v>0</c:v>
                </c:pt>
                <c:pt idx="161">
                  <c:v>1716.6348720000001</c:v>
                </c:pt>
                <c:pt idx="162">
                  <c:v>415.66339099999999</c:v>
                </c:pt>
                <c:pt idx="163">
                  <c:v>415.11462399999999</c:v>
                </c:pt>
                <c:pt idx="164">
                  <c:v>0</c:v>
                </c:pt>
                <c:pt idx="165">
                  <c:v>0</c:v>
                </c:pt>
                <c:pt idx="166">
                  <c:v>953.51138300000002</c:v>
                </c:pt>
                <c:pt idx="167">
                  <c:v>162.89404300000001</c:v>
                </c:pt>
                <c:pt idx="168">
                  <c:v>232.26666299999999</c:v>
                </c:pt>
                <c:pt idx="169">
                  <c:v>534.71484399999997</c:v>
                </c:pt>
                <c:pt idx="170">
                  <c:v>137.654068</c:v>
                </c:pt>
                <c:pt idx="171">
                  <c:v>385.105164</c:v>
                </c:pt>
                <c:pt idx="172">
                  <c:v>502.30310100000003</c:v>
                </c:pt>
                <c:pt idx="173">
                  <c:v>293.33801299999999</c:v>
                </c:pt>
                <c:pt idx="174">
                  <c:v>618.89245600000004</c:v>
                </c:pt>
                <c:pt idx="175">
                  <c:v>0</c:v>
                </c:pt>
                <c:pt idx="176">
                  <c:v>613.34936500000003</c:v>
                </c:pt>
                <c:pt idx="177">
                  <c:v>371.90765399999998</c:v>
                </c:pt>
                <c:pt idx="178">
                  <c:v>0</c:v>
                </c:pt>
                <c:pt idx="179">
                  <c:v>0</c:v>
                </c:pt>
                <c:pt idx="180">
                  <c:v>724.69628899999998</c:v>
                </c:pt>
                <c:pt idx="181">
                  <c:v>196.08784499999999</c:v>
                </c:pt>
                <c:pt idx="182">
                  <c:v>0</c:v>
                </c:pt>
                <c:pt idx="183">
                  <c:v>532.90936299999998</c:v>
                </c:pt>
                <c:pt idx="184">
                  <c:v>426.37103300000001</c:v>
                </c:pt>
                <c:pt idx="185">
                  <c:v>604.66357400000004</c:v>
                </c:pt>
                <c:pt idx="186">
                  <c:v>118.998558</c:v>
                </c:pt>
                <c:pt idx="187">
                  <c:v>837.35037199999999</c:v>
                </c:pt>
                <c:pt idx="188">
                  <c:v>0</c:v>
                </c:pt>
                <c:pt idx="189">
                  <c:v>447.073486</c:v>
                </c:pt>
                <c:pt idx="190">
                  <c:v>130.23391699999999</c:v>
                </c:pt>
                <c:pt idx="191">
                  <c:v>0</c:v>
                </c:pt>
                <c:pt idx="192">
                  <c:v>701.74499500000002</c:v>
                </c:pt>
                <c:pt idx="193">
                  <c:v>534.97857699999997</c:v>
                </c:pt>
                <c:pt idx="194">
                  <c:v>589.817139</c:v>
                </c:pt>
                <c:pt idx="195">
                  <c:v>656.65905799999996</c:v>
                </c:pt>
                <c:pt idx="196">
                  <c:v>255.45040900000001</c:v>
                </c:pt>
                <c:pt idx="197">
                  <c:v>0</c:v>
                </c:pt>
                <c:pt idx="198">
                  <c:v>0</c:v>
                </c:pt>
                <c:pt idx="199">
                  <c:v>166.802887</c:v>
                </c:pt>
                <c:pt idx="200">
                  <c:v>404.62217700000002</c:v>
                </c:pt>
                <c:pt idx="201">
                  <c:v>0</c:v>
                </c:pt>
                <c:pt idx="202">
                  <c:v>0</c:v>
                </c:pt>
                <c:pt idx="203">
                  <c:v>112.329308</c:v>
                </c:pt>
                <c:pt idx="204">
                  <c:v>0</c:v>
                </c:pt>
                <c:pt idx="205">
                  <c:v>968.55021699999998</c:v>
                </c:pt>
                <c:pt idx="206">
                  <c:v>162.78417999999999</c:v>
                </c:pt>
                <c:pt idx="207">
                  <c:v>368.18093900000002</c:v>
                </c:pt>
                <c:pt idx="208">
                  <c:v>435.17825299999998</c:v>
                </c:pt>
                <c:pt idx="209">
                  <c:v>0</c:v>
                </c:pt>
                <c:pt idx="210">
                  <c:v>0</c:v>
                </c:pt>
                <c:pt idx="211">
                  <c:v>267.69183299999997</c:v>
                </c:pt>
                <c:pt idx="212">
                  <c:v>450.411316</c:v>
                </c:pt>
                <c:pt idx="213">
                  <c:v>0</c:v>
                </c:pt>
                <c:pt idx="214">
                  <c:v>0</c:v>
                </c:pt>
                <c:pt idx="215">
                  <c:v>383.77087399999999</c:v>
                </c:pt>
                <c:pt idx="216">
                  <c:v>208.91961699999999</c:v>
                </c:pt>
                <c:pt idx="217">
                  <c:v>1172.9151609999999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144.67477400000001</c:v>
                </c:pt>
                <c:pt idx="222">
                  <c:v>254.21729999999999</c:v>
                </c:pt>
                <c:pt idx="223">
                  <c:v>272.27771000000001</c:v>
                </c:pt>
                <c:pt idx="224">
                  <c:v>212.33502200000001</c:v>
                </c:pt>
                <c:pt idx="225">
                  <c:v>127.539948</c:v>
                </c:pt>
                <c:pt idx="226">
                  <c:v>0</c:v>
                </c:pt>
                <c:pt idx="227">
                  <c:v>204.143204</c:v>
                </c:pt>
                <c:pt idx="228">
                  <c:v>0</c:v>
                </c:pt>
                <c:pt idx="229">
                  <c:v>279.73363499999999</c:v>
                </c:pt>
                <c:pt idx="230">
                  <c:v>740.603882</c:v>
                </c:pt>
                <c:pt idx="231">
                  <c:v>399.46981799999998</c:v>
                </c:pt>
                <c:pt idx="232">
                  <c:v>970.71929899999998</c:v>
                </c:pt>
                <c:pt idx="233">
                  <c:v>0</c:v>
                </c:pt>
                <c:pt idx="234">
                  <c:v>0</c:v>
                </c:pt>
                <c:pt idx="235">
                  <c:v>131.34747300000001</c:v>
                </c:pt>
                <c:pt idx="236">
                  <c:v>0</c:v>
                </c:pt>
                <c:pt idx="237">
                  <c:v>626.73254399999996</c:v>
                </c:pt>
                <c:pt idx="238">
                  <c:v>98.244086999999993</c:v>
                </c:pt>
                <c:pt idx="239">
                  <c:v>230.409042</c:v>
                </c:pt>
                <c:pt idx="240">
                  <c:v>163.76603700000001</c:v>
                </c:pt>
                <c:pt idx="241">
                  <c:v>545.96899399999995</c:v>
                </c:pt>
                <c:pt idx="242">
                  <c:v>0</c:v>
                </c:pt>
                <c:pt idx="243">
                  <c:v>0</c:v>
                </c:pt>
                <c:pt idx="244">
                  <c:v>234.13795500000001</c:v>
                </c:pt>
                <c:pt idx="245">
                  <c:v>0</c:v>
                </c:pt>
                <c:pt idx="246">
                  <c:v>211.97851600000001</c:v>
                </c:pt>
                <c:pt idx="247">
                  <c:v>303.53839099999999</c:v>
                </c:pt>
                <c:pt idx="248">
                  <c:v>444.24246199999999</c:v>
                </c:pt>
                <c:pt idx="249">
                  <c:v>0</c:v>
                </c:pt>
                <c:pt idx="250">
                  <c:v>521.14495799999997</c:v>
                </c:pt>
                <c:pt idx="251">
                  <c:v>120.30156700000001</c:v>
                </c:pt>
                <c:pt idx="252">
                  <c:v>0</c:v>
                </c:pt>
                <c:pt idx="253">
                  <c:v>298.89416499999999</c:v>
                </c:pt>
                <c:pt idx="254">
                  <c:v>602.454926</c:v>
                </c:pt>
                <c:pt idx="255">
                  <c:v>0</c:v>
                </c:pt>
                <c:pt idx="256">
                  <c:v>322.33892800000001</c:v>
                </c:pt>
                <c:pt idx="257">
                  <c:v>504.09591699999999</c:v>
                </c:pt>
                <c:pt idx="258">
                  <c:v>616.30444299999999</c:v>
                </c:pt>
                <c:pt idx="259">
                  <c:v>0</c:v>
                </c:pt>
                <c:pt idx="260">
                  <c:v>499.78057899999999</c:v>
                </c:pt>
                <c:pt idx="261">
                  <c:v>428.52954099999999</c:v>
                </c:pt>
                <c:pt idx="262">
                  <c:v>0</c:v>
                </c:pt>
                <c:pt idx="263">
                  <c:v>489.165863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405.87799100000001</c:v>
                </c:pt>
                <c:pt idx="268">
                  <c:v>334.12588499999998</c:v>
                </c:pt>
                <c:pt idx="269">
                  <c:v>0</c:v>
                </c:pt>
                <c:pt idx="270">
                  <c:v>188.60083</c:v>
                </c:pt>
                <c:pt idx="271">
                  <c:v>448.53173800000002</c:v>
                </c:pt>
                <c:pt idx="272">
                  <c:v>0</c:v>
                </c:pt>
                <c:pt idx="273">
                  <c:v>231.94760099999999</c:v>
                </c:pt>
                <c:pt idx="274">
                  <c:v>0</c:v>
                </c:pt>
                <c:pt idx="275">
                  <c:v>106.601112</c:v>
                </c:pt>
                <c:pt idx="276">
                  <c:v>289.640961</c:v>
                </c:pt>
                <c:pt idx="277">
                  <c:v>253.082382</c:v>
                </c:pt>
                <c:pt idx="278">
                  <c:v>129.523651</c:v>
                </c:pt>
                <c:pt idx="279">
                  <c:v>448.339676</c:v>
                </c:pt>
                <c:pt idx="280">
                  <c:v>242.037476</c:v>
                </c:pt>
                <c:pt idx="281">
                  <c:v>0</c:v>
                </c:pt>
                <c:pt idx="282">
                  <c:v>241.67640700000001</c:v>
                </c:pt>
                <c:pt idx="283">
                  <c:v>693.03161599999999</c:v>
                </c:pt>
                <c:pt idx="284">
                  <c:v>114.11827099999999</c:v>
                </c:pt>
                <c:pt idx="285">
                  <c:v>0</c:v>
                </c:pt>
                <c:pt idx="286">
                  <c:v>0</c:v>
                </c:pt>
                <c:pt idx="287">
                  <c:v>288.14373799999998</c:v>
                </c:pt>
                <c:pt idx="288">
                  <c:v>525.85607900000002</c:v>
                </c:pt>
                <c:pt idx="289">
                  <c:v>138.297211</c:v>
                </c:pt>
                <c:pt idx="290">
                  <c:v>0</c:v>
                </c:pt>
                <c:pt idx="291">
                  <c:v>267.75164799999999</c:v>
                </c:pt>
                <c:pt idx="292">
                  <c:v>0</c:v>
                </c:pt>
                <c:pt idx="293">
                  <c:v>203.344955</c:v>
                </c:pt>
                <c:pt idx="294">
                  <c:v>0</c:v>
                </c:pt>
                <c:pt idx="295">
                  <c:v>0</c:v>
                </c:pt>
                <c:pt idx="296">
                  <c:v>130.589279</c:v>
                </c:pt>
                <c:pt idx="297">
                  <c:v>851.15777600000001</c:v>
                </c:pt>
                <c:pt idx="298">
                  <c:v>338.55471799999998</c:v>
                </c:pt>
                <c:pt idx="299">
                  <c:v>894.76422100000002</c:v>
                </c:pt>
                <c:pt idx="300">
                  <c:v>0</c:v>
                </c:pt>
                <c:pt idx="301">
                  <c:v>546.12451199999998</c:v>
                </c:pt>
                <c:pt idx="302">
                  <c:v>141.18034399999999</c:v>
                </c:pt>
                <c:pt idx="303">
                  <c:v>149.10020399999999</c:v>
                </c:pt>
                <c:pt idx="304">
                  <c:v>124.347511</c:v>
                </c:pt>
                <c:pt idx="305">
                  <c:v>0</c:v>
                </c:pt>
                <c:pt idx="306">
                  <c:v>625.96758999999997</c:v>
                </c:pt>
                <c:pt idx="307">
                  <c:v>109.86788900000001</c:v>
                </c:pt>
                <c:pt idx="308">
                  <c:v>368.08660900000001</c:v>
                </c:pt>
                <c:pt idx="309">
                  <c:v>0</c:v>
                </c:pt>
                <c:pt idx="310">
                  <c:v>0</c:v>
                </c:pt>
                <c:pt idx="311">
                  <c:v>902.52331500000003</c:v>
                </c:pt>
                <c:pt idx="312">
                  <c:v>0</c:v>
                </c:pt>
                <c:pt idx="313">
                  <c:v>101.255173</c:v>
                </c:pt>
                <c:pt idx="314">
                  <c:v>493.47177099999999</c:v>
                </c:pt>
                <c:pt idx="315">
                  <c:v>246.14636200000001</c:v>
                </c:pt>
                <c:pt idx="316">
                  <c:v>0</c:v>
                </c:pt>
                <c:pt idx="317">
                  <c:v>0</c:v>
                </c:pt>
                <c:pt idx="318">
                  <c:v>284.27041600000001</c:v>
                </c:pt>
                <c:pt idx="319">
                  <c:v>294.31350700000002</c:v>
                </c:pt>
                <c:pt idx="320">
                  <c:v>526.08436600000005</c:v>
                </c:pt>
                <c:pt idx="321">
                  <c:v>1237.199646</c:v>
                </c:pt>
                <c:pt idx="322">
                  <c:v>403.72598299999999</c:v>
                </c:pt>
                <c:pt idx="323">
                  <c:v>178.60754399999999</c:v>
                </c:pt>
                <c:pt idx="324">
                  <c:v>524.20788600000003</c:v>
                </c:pt>
                <c:pt idx="325">
                  <c:v>0</c:v>
                </c:pt>
                <c:pt idx="326">
                  <c:v>177.50607299999999</c:v>
                </c:pt>
                <c:pt idx="327">
                  <c:v>207.00237999999999</c:v>
                </c:pt>
                <c:pt idx="328">
                  <c:v>256.90182499999997</c:v>
                </c:pt>
                <c:pt idx="329">
                  <c:v>0</c:v>
                </c:pt>
                <c:pt idx="330">
                  <c:v>269.03564499999999</c:v>
                </c:pt>
                <c:pt idx="331">
                  <c:v>0</c:v>
                </c:pt>
                <c:pt idx="332">
                  <c:v>326.16198700000001</c:v>
                </c:pt>
                <c:pt idx="333">
                  <c:v>0</c:v>
                </c:pt>
                <c:pt idx="334">
                  <c:v>400.86798099999999</c:v>
                </c:pt>
                <c:pt idx="335">
                  <c:v>71.099304000000004</c:v>
                </c:pt>
                <c:pt idx="336">
                  <c:v>332.59149200000002</c:v>
                </c:pt>
                <c:pt idx="337">
                  <c:v>0</c:v>
                </c:pt>
                <c:pt idx="338">
                  <c:v>443.13372800000002</c:v>
                </c:pt>
                <c:pt idx="339">
                  <c:v>0</c:v>
                </c:pt>
                <c:pt idx="340">
                  <c:v>0</c:v>
                </c:pt>
                <c:pt idx="341">
                  <c:v>210.74920700000001</c:v>
                </c:pt>
                <c:pt idx="342">
                  <c:v>0</c:v>
                </c:pt>
                <c:pt idx="343">
                  <c:v>635.49017300000003</c:v>
                </c:pt>
                <c:pt idx="344">
                  <c:v>447.312836</c:v>
                </c:pt>
                <c:pt idx="345">
                  <c:v>837.59492499999999</c:v>
                </c:pt>
                <c:pt idx="346">
                  <c:v>92.503067000000001</c:v>
                </c:pt>
                <c:pt idx="347">
                  <c:v>603.82559200000003</c:v>
                </c:pt>
                <c:pt idx="348">
                  <c:v>0</c:v>
                </c:pt>
                <c:pt idx="349">
                  <c:v>233.476776</c:v>
                </c:pt>
                <c:pt idx="350">
                  <c:v>120.88146999999999</c:v>
                </c:pt>
                <c:pt idx="351">
                  <c:v>0</c:v>
                </c:pt>
                <c:pt idx="352">
                  <c:v>336.79197699999997</c:v>
                </c:pt>
                <c:pt idx="353">
                  <c:v>0</c:v>
                </c:pt>
                <c:pt idx="354">
                  <c:v>0</c:v>
                </c:pt>
                <c:pt idx="355">
                  <c:v>535.82336399999997</c:v>
                </c:pt>
                <c:pt idx="356">
                  <c:v>0</c:v>
                </c:pt>
                <c:pt idx="357">
                  <c:v>341.95623799999998</c:v>
                </c:pt>
                <c:pt idx="358">
                  <c:v>0</c:v>
                </c:pt>
                <c:pt idx="359">
                  <c:v>548.12057500000003</c:v>
                </c:pt>
                <c:pt idx="360">
                  <c:v>559.82592799999998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635.16992200000004</c:v>
                </c:pt>
                <c:pt idx="367">
                  <c:v>0</c:v>
                </c:pt>
                <c:pt idx="368">
                  <c:v>578.62002600000005</c:v>
                </c:pt>
                <c:pt idx="369">
                  <c:v>0</c:v>
                </c:pt>
                <c:pt idx="370">
                  <c:v>531.95281999999997</c:v>
                </c:pt>
                <c:pt idx="371">
                  <c:v>165.63455200000001</c:v>
                </c:pt>
                <c:pt idx="372">
                  <c:v>765.94885299999999</c:v>
                </c:pt>
                <c:pt idx="373">
                  <c:v>474.80755599999998</c:v>
                </c:pt>
                <c:pt idx="374">
                  <c:v>0</c:v>
                </c:pt>
                <c:pt idx="375">
                  <c:v>1328.8156739999999</c:v>
                </c:pt>
                <c:pt idx="376">
                  <c:v>640.99664299999995</c:v>
                </c:pt>
                <c:pt idx="377">
                  <c:v>0</c:v>
                </c:pt>
                <c:pt idx="378">
                  <c:v>677.80036900000005</c:v>
                </c:pt>
                <c:pt idx="379">
                  <c:v>536.69281000000001</c:v>
                </c:pt>
                <c:pt idx="380">
                  <c:v>0</c:v>
                </c:pt>
                <c:pt idx="381">
                  <c:v>0</c:v>
                </c:pt>
                <c:pt idx="382">
                  <c:v>901.10205099999996</c:v>
                </c:pt>
                <c:pt idx="383">
                  <c:v>206.127014</c:v>
                </c:pt>
                <c:pt idx="384">
                  <c:v>282.496216</c:v>
                </c:pt>
                <c:pt idx="385">
                  <c:v>414.71743800000002</c:v>
                </c:pt>
                <c:pt idx="386">
                  <c:v>0</c:v>
                </c:pt>
                <c:pt idx="387">
                  <c:v>258.89462300000002</c:v>
                </c:pt>
                <c:pt idx="388">
                  <c:v>0</c:v>
                </c:pt>
                <c:pt idx="389">
                  <c:v>401.55090300000001</c:v>
                </c:pt>
                <c:pt idx="390">
                  <c:v>184.627838</c:v>
                </c:pt>
                <c:pt idx="391">
                  <c:v>146.36135899999999</c:v>
                </c:pt>
                <c:pt idx="392">
                  <c:v>345.22113000000002</c:v>
                </c:pt>
                <c:pt idx="393">
                  <c:v>80.199150000000003</c:v>
                </c:pt>
                <c:pt idx="394">
                  <c:v>0</c:v>
                </c:pt>
                <c:pt idx="395">
                  <c:v>1396.0703129999999</c:v>
                </c:pt>
                <c:pt idx="396">
                  <c:v>838.99926800000003</c:v>
                </c:pt>
                <c:pt idx="397">
                  <c:v>650.34130900000002</c:v>
                </c:pt>
                <c:pt idx="398">
                  <c:v>348.68277</c:v>
                </c:pt>
                <c:pt idx="399">
                  <c:v>263.41424599999999</c:v>
                </c:pt>
                <c:pt idx="400">
                  <c:v>419.59670999999997</c:v>
                </c:pt>
                <c:pt idx="401">
                  <c:v>756.76800500000002</c:v>
                </c:pt>
                <c:pt idx="402">
                  <c:v>0</c:v>
                </c:pt>
                <c:pt idx="403">
                  <c:v>0</c:v>
                </c:pt>
                <c:pt idx="404">
                  <c:v>144.329971</c:v>
                </c:pt>
                <c:pt idx="405">
                  <c:v>267.46371499999998</c:v>
                </c:pt>
                <c:pt idx="406">
                  <c:v>486.25891100000001</c:v>
                </c:pt>
                <c:pt idx="407">
                  <c:v>428.34063700000002</c:v>
                </c:pt>
                <c:pt idx="408">
                  <c:v>392.65036800000001</c:v>
                </c:pt>
                <c:pt idx="409">
                  <c:v>676.96142599999996</c:v>
                </c:pt>
                <c:pt idx="410">
                  <c:v>601.27618399999994</c:v>
                </c:pt>
                <c:pt idx="411">
                  <c:v>472.87085000000002</c:v>
                </c:pt>
                <c:pt idx="412">
                  <c:v>0</c:v>
                </c:pt>
                <c:pt idx="413">
                  <c:v>398.85168499999997</c:v>
                </c:pt>
                <c:pt idx="414">
                  <c:v>0</c:v>
                </c:pt>
                <c:pt idx="415">
                  <c:v>1110.150513</c:v>
                </c:pt>
                <c:pt idx="416">
                  <c:v>257.73004200000003</c:v>
                </c:pt>
                <c:pt idx="417">
                  <c:v>861.77789299999995</c:v>
                </c:pt>
                <c:pt idx="418">
                  <c:v>601.50701900000001</c:v>
                </c:pt>
                <c:pt idx="419">
                  <c:v>1351.8388669999999</c:v>
                </c:pt>
                <c:pt idx="420">
                  <c:v>931.8125</c:v>
                </c:pt>
                <c:pt idx="421">
                  <c:v>398.86871300000001</c:v>
                </c:pt>
                <c:pt idx="422">
                  <c:v>962.51086399999997</c:v>
                </c:pt>
                <c:pt idx="423">
                  <c:v>806.02270499999997</c:v>
                </c:pt>
                <c:pt idx="424">
                  <c:v>0</c:v>
                </c:pt>
                <c:pt idx="425">
                  <c:v>1754.1523440000001</c:v>
                </c:pt>
                <c:pt idx="426">
                  <c:v>0</c:v>
                </c:pt>
                <c:pt idx="427">
                  <c:v>603.71202100000005</c:v>
                </c:pt>
                <c:pt idx="428">
                  <c:v>764.36554000000001</c:v>
                </c:pt>
                <c:pt idx="429">
                  <c:v>479.74203499999999</c:v>
                </c:pt>
                <c:pt idx="430">
                  <c:v>0</c:v>
                </c:pt>
                <c:pt idx="431">
                  <c:v>0</c:v>
                </c:pt>
                <c:pt idx="432">
                  <c:v>383.45425399999999</c:v>
                </c:pt>
                <c:pt idx="433">
                  <c:v>110.082703</c:v>
                </c:pt>
                <c:pt idx="434">
                  <c:v>664.64318800000001</c:v>
                </c:pt>
                <c:pt idx="435">
                  <c:v>1194.3005370000001</c:v>
                </c:pt>
                <c:pt idx="436">
                  <c:v>0</c:v>
                </c:pt>
                <c:pt idx="437">
                  <c:v>1357.140564</c:v>
                </c:pt>
                <c:pt idx="438">
                  <c:v>1220.360107</c:v>
                </c:pt>
                <c:pt idx="439">
                  <c:v>0</c:v>
                </c:pt>
                <c:pt idx="440">
                  <c:v>0</c:v>
                </c:pt>
                <c:pt idx="441">
                  <c:v>590.65386999999998</c:v>
                </c:pt>
                <c:pt idx="442">
                  <c:v>488.91654999999997</c:v>
                </c:pt>
                <c:pt idx="443">
                  <c:v>388.51504499999999</c:v>
                </c:pt>
                <c:pt idx="444">
                  <c:v>664.94598399999995</c:v>
                </c:pt>
                <c:pt idx="445">
                  <c:v>449.50201399999997</c:v>
                </c:pt>
                <c:pt idx="446">
                  <c:v>533.42584199999999</c:v>
                </c:pt>
                <c:pt idx="447">
                  <c:v>436.618134</c:v>
                </c:pt>
                <c:pt idx="448">
                  <c:v>172.479141</c:v>
                </c:pt>
                <c:pt idx="449">
                  <c:v>131.45863299999999</c:v>
                </c:pt>
                <c:pt idx="450">
                  <c:v>687.49981700000001</c:v>
                </c:pt>
                <c:pt idx="451">
                  <c:v>362.15414399999997</c:v>
                </c:pt>
                <c:pt idx="452">
                  <c:v>846.45855700000004</c:v>
                </c:pt>
                <c:pt idx="453">
                  <c:v>322.08892800000001</c:v>
                </c:pt>
                <c:pt idx="454">
                  <c:v>354.24252300000001</c:v>
                </c:pt>
                <c:pt idx="455">
                  <c:v>715.10839799999997</c:v>
                </c:pt>
                <c:pt idx="456">
                  <c:v>578.02946499999996</c:v>
                </c:pt>
                <c:pt idx="457">
                  <c:v>569.125854</c:v>
                </c:pt>
                <c:pt idx="458">
                  <c:v>274.36566199999999</c:v>
                </c:pt>
                <c:pt idx="459">
                  <c:v>516.73284899999999</c:v>
                </c:pt>
                <c:pt idx="460">
                  <c:v>441.00890399999997</c:v>
                </c:pt>
                <c:pt idx="461">
                  <c:v>0</c:v>
                </c:pt>
                <c:pt idx="462">
                  <c:v>656.13256799999999</c:v>
                </c:pt>
                <c:pt idx="463">
                  <c:v>899.32046500000001</c:v>
                </c:pt>
                <c:pt idx="464">
                  <c:v>385.12261999999998</c:v>
                </c:pt>
                <c:pt idx="465">
                  <c:v>693.69970699999999</c:v>
                </c:pt>
                <c:pt idx="466">
                  <c:v>508.97216800000001</c:v>
                </c:pt>
                <c:pt idx="467">
                  <c:v>884.47271699999999</c:v>
                </c:pt>
                <c:pt idx="468">
                  <c:v>99.040993</c:v>
                </c:pt>
                <c:pt idx="469">
                  <c:v>961.28247099999999</c:v>
                </c:pt>
                <c:pt idx="470">
                  <c:v>443.43316700000003</c:v>
                </c:pt>
                <c:pt idx="471">
                  <c:v>0</c:v>
                </c:pt>
                <c:pt idx="472">
                  <c:v>622.07550000000003</c:v>
                </c:pt>
                <c:pt idx="473">
                  <c:v>546.31219499999997</c:v>
                </c:pt>
                <c:pt idx="474">
                  <c:v>695.77325399999995</c:v>
                </c:pt>
                <c:pt idx="475">
                  <c:v>82.662727000000004</c:v>
                </c:pt>
                <c:pt idx="476">
                  <c:v>783.79119900000001</c:v>
                </c:pt>
                <c:pt idx="477">
                  <c:v>954.49462900000003</c:v>
                </c:pt>
                <c:pt idx="478">
                  <c:v>902.35696399999995</c:v>
                </c:pt>
                <c:pt idx="479">
                  <c:v>489.409088</c:v>
                </c:pt>
                <c:pt idx="480">
                  <c:v>518.70459000000005</c:v>
                </c:pt>
                <c:pt idx="481">
                  <c:v>362.53381300000001</c:v>
                </c:pt>
                <c:pt idx="482">
                  <c:v>554.72369400000002</c:v>
                </c:pt>
                <c:pt idx="483">
                  <c:v>0</c:v>
                </c:pt>
                <c:pt idx="484">
                  <c:v>892.90405299999998</c:v>
                </c:pt>
                <c:pt idx="485">
                  <c:v>346.12991299999999</c:v>
                </c:pt>
                <c:pt idx="486">
                  <c:v>790.08966099999998</c:v>
                </c:pt>
                <c:pt idx="487">
                  <c:v>0</c:v>
                </c:pt>
                <c:pt idx="488">
                  <c:v>929.41345200000001</c:v>
                </c:pt>
                <c:pt idx="489">
                  <c:v>709.23644999999999</c:v>
                </c:pt>
                <c:pt idx="490">
                  <c:v>193.18907200000001</c:v>
                </c:pt>
                <c:pt idx="491">
                  <c:v>624.803406</c:v>
                </c:pt>
                <c:pt idx="492">
                  <c:v>158.96203600000001</c:v>
                </c:pt>
                <c:pt idx="493">
                  <c:v>358.08694500000001</c:v>
                </c:pt>
                <c:pt idx="494">
                  <c:v>515.20379600000001</c:v>
                </c:pt>
                <c:pt idx="495">
                  <c:v>0</c:v>
                </c:pt>
                <c:pt idx="496">
                  <c:v>0</c:v>
                </c:pt>
                <c:pt idx="497">
                  <c:v>382.73706099999998</c:v>
                </c:pt>
                <c:pt idx="498">
                  <c:v>225.03402700000001</c:v>
                </c:pt>
                <c:pt idx="499">
                  <c:v>235.71835300000001</c:v>
                </c:pt>
                <c:pt idx="500">
                  <c:v>915.93212900000003</c:v>
                </c:pt>
                <c:pt idx="501">
                  <c:v>475.44793700000002</c:v>
                </c:pt>
                <c:pt idx="502">
                  <c:v>676.62756300000001</c:v>
                </c:pt>
                <c:pt idx="503">
                  <c:v>565.88800000000003</c:v>
                </c:pt>
                <c:pt idx="504">
                  <c:v>0</c:v>
                </c:pt>
                <c:pt idx="505">
                  <c:v>790.94921899999997</c:v>
                </c:pt>
                <c:pt idx="506">
                  <c:v>0</c:v>
                </c:pt>
                <c:pt idx="507">
                  <c:v>890.206909</c:v>
                </c:pt>
                <c:pt idx="508">
                  <c:v>932.607483</c:v>
                </c:pt>
                <c:pt idx="509">
                  <c:v>1506.2624510000001</c:v>
                </c:pt>
                <c:pt idx="510">
                  <c:v>1284.0385739999999</c:v>
                </c:pt>
                <c:pt idx="511">
                  <c:v>1723.852844</c:v>
                </c:pt>
                <c:pt idx="512">
                  <c:v>0</c:v>
                </c:pt>
                <c:pt idx="513">
                  <c:v>0</c:v>
                </c:pt>
                <c:pt idx="514">
                  <c:v>818.48547399999995</c:v>
                </c:pt>
                <c:pt idx="515">
                  <c:v>240.390671</c:v>
                </c:pt>
                <c:pt idx="516">
                  <c:v>828.19622800000002</c:v>
                </c:pt>
                <c:pt idx="517">
                  <c:v>1146.783203</c:v>
                </c:pt>
                <c:pt idx="518">
                  <c:v>933.51681499999995</c:v>
                </c:pt>
                <c:pt idx="519">
                  <c:v>585.16540499999996</c:v>
                </c:pt>
                <c:pt idx="520">
                  <c:v>1032.2143550000001</c:v>
                </c:pt>
                <c:pt idx="521">
                  <c:v>393.92834499999998</c:v>
                </c:pt>
                <c:pt idx="522">
                  <c:v>1081.7261659999999</c:v>
                </c:pt>
                <c:pt idx="523">
                  <c:v>1003.129639</c:v>
                </c:pt>
                <c:pt idx="524">
                  <c:v>707.09204099999999</c:v>
                </c:pt>
                <c:pt idx="525">
                  <c:v>1262.155884</c:v>
                </c:pt>
                <c:pt idx="526">
                  <c:v>586.74743699999999</c:v>
                </c:pt>
                <c:pt idx="527">
                  <c:v>877.04480000000001</c:v>
                </c:pt>
                <c:pt idx="528">
                  <c:v>541.54162599999995</c:v>
                </c:pt>
                <c:pt idx="529">
                  <c:v>282.11041299999999</c:v>
                </c:pt>
                <c:pt idx="530">
                  <c:v>1101.7928469999999</c:v>
                </c:pt>
                <c:pt idx="531">
                  <c:v>1007.638336</c:v>
                </c:pt>
                <c:pt idx="532">
                  <c:v>583.09338400000001</c:v>
                </c:pt>
                <c:pt idx="533">
                  <c:v>0</c:v>
                </c:pt>
                <c:pt idx="534">
                  <c:v>339.37799100000001</c:v>
                </c:pt>
                <c:pt idx="535">
                  <c:v>934.77136199999995</c:v>
                </c:pt>
                <c:pt idx="536">
                  <c:v>608.44317599999999</c:v>
                </c:pt>
                <c:pt idx="537">
                  <c:v>827.31829800000003</c:v>
                </c:pt>
                <c:pt idx="538">
                  <c:v>747.02252199999998</c:v>
                </c:pt>
                <c:pt idx="539">
                  <c:v>474.05810500000001</c:v>
                </c:pt>
                <c:pt idx="540">
                  <c:v>0</c:v>
                </c:pt>
                <c:pt idx="541">
                  <c:v>980.77710000000002</c:v>
                </c:pt>
                <c:pt idx="542">
                  <c:v>946.90026899999998</c:v>
                </c:pt>
                <c:pt idx="543">
                  <c:v>1147.8710169999999</c:v>
                </c:pt>
                <c:pt idx="544">
                  <c:v>0</c:v>
                </c:pt>
                <c:pt idx="545">
                  <c:v>387.533661</c:v>
                </c:pt>
                <c:pt idx="546">
                  <c:v>937.44482400000004</c:v>
                </c:pt>
                <c:pt idx="547">
                  <c:v>0</c:v>
                </c:pt>
                <c:pt idx="548">
                  <c:v>1525.888794</c:v>
                </c:pt>
                <c:pt idx="549">
                  <c:v>1269.7963259999999</c:v>
                </c:pt>
                <c:pt idx="550">
                  <c:v>1185.5673830000001</c:v>
                </c:pt>
                <c:pt idx="551">
                  <c:v>1224.450928</c:v>
                </c:pt>
                <c:pt idx="552">
                  <c:v>838.97772199999997</c:v>
                </c:pt>
                <c:pt idx="553">
                  <c:v>496.57202100000001</c:v>
                </c:pt>
                <c:pt idx="554">
                  <c:v>1038.8102719999999</c:v>
                </c:pt>
                <c:pt idx="555">
                  <c:v>827.41186500000003</c:v>
                </c:pt>
                <c:pt idx="556">
                  <c:v>986.17394999999999</c:v>
                </c:pt>
                <c:pt idx="557">
                  <c:v>510.18600500000002</c:v>
                </c:pt>
                <c:pt idx="558">
                  <c:v>914.61254899999994</c:v>
                </c:pt>
                <c:pt idx="559">
                  <c:v>676.34130900000002</c:v>
                </c:pt>
                <c:pt idx="560">
                  <c:v>1618.9389650000001</c:v>
                </c:pt>
                <c:pt idx="561">
                  <c:v>1071.1420900000001</c:v>
                </c:pt>
                <c:pt idx="562">
                  <c:v>1138.893677</c:v>
                </c:pt>
                <c:pt idx="563">
                  <c:v>515.04907200000002</c:v>
                </c:pt>
                <c:pt idx="564">
                  <c:v>479.43905599999999</c:v>
                </c:pt>
                <c:pt idx="565">
                  <c:v>810.31058499999995</c:v>
                </c:pt>
                <c:pt idx="566">
                  <c:v>1035.6383820000001</c:v>
                </c:pt>
                <c:pt idx="567">
                  <c:v>1025.7150879999999</c:v>
                </c:pt>
                <c:pt idx="568">
                  <c:v>589.56872599999997</c:v>
                </c:pt>
                <c:pt idx="569">
                  <c:v>579.11914100000001</c:v>
                </c:pt>
                <c:pt idx="570">
                  <c:v>0</c:v>
                </c:pt>
                <c:pt idx="571">
                  <c:v>1174.3996279999999</c:v>
                </c:pt>
                <c:pt idx="572">
                  <c:v>1132.815186</c:v>
                </c:pt>
                <c:pt idx="573">
                  <c:v>554.06280500000003</c:v>
                </c:pt>
                <c:pt idx="574">
                  <c:v>0</c:v>
                </c:pt>
                <c:pt idx="575">
                  <c:v>1277.7136230000001</c:v>
                </c:pt>
                <c:pt idx="576">
                  <c:v>1210.7335049999999</c:v>
                </c:pt>
                <c:pt idx="577">
                  <c:v>1401.9541630000001</c:v>
                </c:pt>
                <c:pt idx="578">
                  <c:v>0</c:v>
                </c:pt>
                <c:pt idx="579">
                  <c:v>0</c:v>
                </c:pt>
                <c:pt idx="580">
                  <c:v>481.04946899999999</c:v>
                </c:pt>
                <c:pt idx="581">
                  <c:v>495.15957600000002</c:v>
                </c:pt>
                <c:pt idx="582">
                  <c:v>1662.6477050000001</c:v>
                </c:pt>
                <c:pt idx="583">
                  <c:v>127.30069</c:v>
                </c:pt>
                <c:pt idx="584">
                  <c:v>0</c:v>
                </c:pt>
                <c:pt idx="585">
                  <c:v>667.294128</c:v>
                </c:pt>
                <c:pt idx="586">
                  <c:v>532.54663100000005</c:v>
                </c:pt>
                <c:pt idx="587">
                  <c:v>497.10064699999998</c:v>
                </c:pt>
                <c:pt idx="588">
                  <c:v>1320.4099120000001</c:v>
                </c:pt>
                <c:pt idx="589">
                  <c:v>301.448486</c:v>
                </c:pt>
                <c:pt idx="590">
                  <c:v>924.90751599999999</c:v>
                </c:pt>
                <c:pt idx="591">
                  <c:v>676.49987799999997</c:v>
                </c:pt>
                <c:pt idx="592">
                  <c:v>682.88415499999996</c:v>
                </c:pt>
                <c:pt idx="593">
                  <c:v>202.07467700000001</c:v>
                </c:pt>
                <c:pt idx="594">
                  <c:v>495.28234900000001</c:v>
                </c:pt>
                <c:pt idx="595">
                  <c:v>237.545502</c:v>
                </c:pt>
                <c:pt idx="596">
                  <c:v>1609.9448239999999</c:v>
                </c:pt>
                <c:pt idx="597">
                  <c:v>149.75015300000001</c:v>
                </c:pt>
                <c:pt idx="598">
                  <c:v>291.71237200000002</c:v>
                </c:pt>
                <c:pt idx="599">
                  <c:v>840.36852999999996</c:v>
                </c:pt>
                <c:pt idx="600">
                  <c:v>0</c:v>
                </c:pt>
                <c:pt idx="601">
                  <c:v>1311.69281</c:v>
                </c:pt>
                <c:pt idx="602">
                  <c:v>633.31585700000005</c:v>
                </c:pt>
                <c:pt idx="603">
                  <c:v>430.331726</c:v>
                </c:pt>
                <c:pt idx="604">
                  <c:v>0</c:v>
                </c:pt>
                <c:pt idx="605">
                  <c:v>234.97702000000001</c:v>
                </c:pt>
                <c:pt idx="606">
                  <c:v>876.01873799999998</c:v>
                </c:pt>
                <c:pt idx="607">
                  <c:v>183.60742200000001</c:v>
                </c:pt>
                <c:pt idx="608">
                  <c:v>1528.9826660000001</c:v>
                </c:pt>
                <c:pt idx="609">
                  <c:v>0</c:v>
                </c:pt>
                <c:pt idx="610">
                  <c:v>604.51293899999996</c:v>
                </c:pt>
                <c:pt idx="611">
                  <c:v>0</c:v>
                </c:pt>
                <c:pt idx="612">
                  <c:v>542.428406</c:v>
                </c:pt>
                <c:pt idx="613">
                  <c:v>1245.6256100000001</c:v>
                </c:pt>
                <c:pt idx="614">
                  <c:v>957.15820299999996</c:v>
                </c:pt>
                <c:pt idx="615">
                  <c:v>1572.5736079999999</c:v>
                </c:pt>
                <c:pt idx="616">
                  <c:v>286.69549599999999</c:v>
                </c:pt>
                <c:pt idx="617">
                  <c:v>998.46405000000004</c:v>
                </c:pt>
                <c:pt idx="618">
                  <c:v>841.72637899999995</c:v>
                </c:pt>
                <c:pt idx="619">
                  <c:v>913.61352499999998</c:v>
                </c:pt>
                <c:pt idx="620">
                  <c:v>0</c:v>
                </c:pt>
                <c:pt idx="621">
                  <c:v>821.58435099999997</c:v>
                </c:pt>
                <c:pt idx="622">
                  <c:v>1600.508789</c:v>
                </c:pt>
                <c:pt idx="623">
                  <c:v>0</c:v>
                </c:pt>
                <c:pt idx="624">
                  <c:v>804.76812700000005</c:v>
                </c:pt>
                <c:pt idx="625">
                  <c:v>1036.1317140000001</c:v>
                </c:pt>
                <c:pt idx="626">
                  <c:v>242.710587</c:v>
                </c:pt>
                <c:pt idx="627">
                  <c:v>256.08514400000001</c:v>
                </c:pt>
                <c:pt idx="628">
                  <c:v>0</c:v>
                </c:pt>
                <c:pt idx="629">
                  <c:v>399.13250699999998</c:v>
                </c:pt>
                <c:pt idx="630">
                  <c:v>910.50329599999998</c:v>
                </c:pt>
                <c:pt idx="631">
                  <c:v>934.18988000000002</c:v>
                </c:pt>
                <c:pt idx="632">
                  <c:v>1497.4566649999999</c:v>
                </c:pt>
                <c:pt idx="633">
                  <c:v>983.09698500000002</c:v>
                </c:pt>
                <c:pt idx="634">
                  <c:v>710.07195999999999</c:v>
                </c:pt>
                <c:pt idx="635">
                  <c:v>472.65887500000002</c:v>
                </c:pt>
                <c:pt idx="636">
                  <c:v>399.87811299999998</c:v>
                </c:pt>
                <c:pt idx="637">
                  <c:v>0</c:v>
                </c:pt>
                <c:pt idx="638">
                  <c:v>1100.054077</c:v>
                </c:pt>
                <c:pt idx="639">
                  <c:v>499.66281099999998</c:v>
                </c:pt>
                <c:pt idx="640">
                  <c:v>609.51889800000004</c:v>
                </c:pt>
                <c:pt idx="641">
                  <c:v>635.29901099999995</c:v>
                </c:pt>
                <c:pt idx="642">
                  <c:v>663.88958700000001</c:v>
                </c:pt>
                <c:pt idx="643">
                  <c:v>587.95983899999999</c:v>
                </c:pt>
                <c:pt idx="644">
                  <c:v>841.24890100000005</c:v>
                </c:pt>
                <c:pt idx="645">
                  <c:v>858.11181599999998</c:v>
                </c:pt>
                <c:pt idx="646">
                  <c:v>979.68853799999999</c:v>
                </c:pt>
                <c:pt idx="647">
                  <c:v>802.13189699999998</c:v>
                </c:pt>
                <c:pt idx="648">
                  <c:v>869.27355999999997</c:v>
                </c:pt>
                <c:pt idx="649">
                  <c:v>312.33837899999997</c:v>
                </c:pt>
                <c:pt idx="650">
                  <c:v>187.095428</c:v>
                </c:pt>
                <c:pt idx="651">
                  <c:v>734.63207999999997</c:v>
                </c:pt>
                <c:pt idx="652">
                  <c:v>0</c:v>
                </c:pt>
                <c:pt idx="653">
                  <c:v>414.90380900000002</c:v>
                </c:pt>
                <c:pt idx="654">
                  <c:v>1254.2124020000001</c:v>
                </c:pt>
                <c:pt idx="655">
                  <c:v>883.02020300000004</c:v>
                </c:pt>
                <c:pt idx="656">
                  <c:v>423.03256199999998</c:v>
                </c:pt>
                <c:pt idx="657">
                  <c:v>0</c:v>
                </c:pt>
                <c:pt idx="658">
                  <c:v>647.44207800000004</c:v>
                </c:pt>
                <c:pt idx="659">
                  <c:v>364.69976800000001</c:v>
                </c:pt>
                <c:pt idx="660">
                  <c:v>716.99932899999999</c:v>
                </c:pt>
                <c:pt idx="661">
                  <c:v>930.52154499999995</c:v>
                </c:pt>
                <c:pt idx="662">
                  <c:v>1073.983154</c:v>
                </c:pt>
                <c:pt idx="663">
                  <c:v>1175.828857</c:v>
                </c:pt>
                <c:pt idx="664">
                  <c:v>1231.0648189999999</c:v>
                </c:pt>
                <c:pt idx="665">
                  <c:v>1015.07428</c:v>
                </c:pt>
                <c:pt idx="666">
                  <c:v>294.87847900000003</c:v>
                </c:pt>
                <c:pt idx="667">
                  <c:v>1264.2811280000001</c:v>
                </c:pt>
                <c:pt idx="668">
                  <c:v>566.137878</c:v>
                </c:pt>
                <c:pt idx="669">
                  <c:v>747.759277</c:v>
                </c:pt>
                <c:pt idx="670">
                  <c:v>0</c:v>
                </c:pt>
                <c:pt idx="671">
                  <c:v>1088.235596</c:v>
                </c:pt>
                <c:pt idx="672">
                  <c:v>105.305161</c:v>
                </c:pt>
                <c:pt idx="673">
                  <c:v>1071.2801509999999</c:v>
                </c:pt>
                <c:pt idx="674">
                  <c:v>626.918091</c:v>
                </c:pt>
                <c:pt idx="675">
                  <c:v>1535.2561040000001</c:v>
                </c:pt>
                <c:pt idx="676">
                  <c:v>2013.4282229999999</c:v>
                </c:pt>
                <c:pt idx="677">
                  <c:v>0</c:v>
                </c:pt>
                <c:pt idx="678">
                  <c:v>909.14593500000001</c:v>
                </c:pt>
                <c:pt idx="679">
                  <c:v>1089.826599</c:v>
                </c:pt>
                <c:pt idx="680">
                  <c:v>737.06652799999995</c:v>
                </c:pt>
                <c:pt idx="681">
                  <c:v>382.74856599999998</c:v>
                </c:pt>
                <c:pt idx="682">
                  <c:v>211.22804300000001</c:v>
                </c:pt>
                <c:pt idx="683">
                  <c:v>697.32849099999999</c:v>
                </c:pt>
                <c:pt idx="684">
                  <c:v>1016.927307</c:v>
                </c:pt>
                <c:pt idx="685">
                  <c:v>683.88964799999997</c:v>
                </c:pt>
                <c:pt idx="686">
                  <c:v>0</c:v>
                </c:pt>
                <c:pt idx="687">
                  <c:v>1031.157837</c:v>
                </c:pt>
                <c:pt idx="688">
                  <c:v>357.25793499999997</c:v>
                </c:pt>
                <c:pt idx="689">
                  <c:v>649.19915800000001</c:v>
                </c:pt>
                <c:pt idx="690">
                  <c:v>1031.547607</c:v>
                </c:pt>
                <c:pt idx="691">
                  <c:v>1225.1987300000001</c:v>
                </c:pt>
                <c:pt idx="692">
                  <c:v>732.86358600000005</c:v>
                </c:pt>
                <c:pt idx="693">
                  <c:v>990.56384300000002</c:v>
                </c:pt>
                <c:pt idx="694">
                  <c:v>531.65783699999997</c:v>
                </c:pt>
                <c:pt idx="695">
                  <c:v>0</c:v>
                </c:pt>
                <c:pt idx="696">
                  <c:v>892.20239300000003</c:v>
                </c:pt>
                <c:pt idx="697">
                  <c:v>465.35046399999999</c:v>
                </c:pt>
                <c:pt idx="698">
                  <c:v>1317.258789</c:v>
                </c:pt>
                <c:pt idx="699">
                  <c:v>253.142349</c:v>
                </c:pt>
                <c:pt idx="700">
                  <c:v>691.40142800000001</c:v>
                </c:pt>
                <c:pt idx="701">
                  <c:v>843.42443800000001</c:v>
                </c:pt>
                <c:pt idx="702">
                  <c:v>333.544983</c:v>
                </c:pt>
                <c:pt idx="703">
                  <c:v>871.00952099999995</c:v>
                </c:pt>
                <c:pt idx="704">
                  <c:v>788.13116500000001</c:v>
                </c:pt>
                <c:pt idx="705">
                  <c:v>886.55987500000003</c:v>
                </c:pt>
                <c:pt idx="706">
                  <c:v>1225.348755</c:v>
                </c:pt>
                <c:pt idx="707">
                  <c:v>1008.358582</c:v>
                </c:pt>
                <c:pt idx="708">
                  <c:v>1280.674683</c:v>
                </c:pt>
                <c:pt idx="709">
                  <c:v>541.01574700000003</c:v>
                </c:pt>
                <c:pt idx="710">
                  <c:v>911.00860599999999</c:v>
                </c:pt>
                <c:pt idx="711">
                  <c:v>541.33422900000005</c:v>
                </c:pt>
                <c:pt idx="712">
                  <c:v>1034.33593</c:v>
                </c:pt>
                <c:pt idx="713">
                  <c:v>744.96191399999998</c:v>
                </c:pt>
                <c:pt idx="714">
                  <c:v>747.25604199999998</c:v>
                </c:pt>
                <c:pt idx="715">
                  <c:v>715.74694799999997</c:v>
                </c:pt>
                <c:pt idx="716">
                  <c:v>1499.4486079999999</c:v>
                </c:pt>
                <c:pt idx="717">
                  <c:v>847.14263900000003</c:v>
                </c:pt>
                <c:pt idx="718">
                  <c:v>528.82391399999995</c:v>
                </c:pt>
                <c:pt idx="719">
                  <c:v>748.02417000000003</c:v>
                </c:pt>
                <c:pt idx="720">
                  <c:v>770.06750499999998</c:v>
                </c:pt>
                <c:pt idx="721">
                  <c:v>0</c:v>
                </c:pt>
                <c:pt idx="722">
                  <c:v>483.682861</c:v>
                </c:pt>
                <c:pt idx="723">
                  <c:v>779.93652299999997</c:v>
                </c:pt>
                <c:pt idx="724">
                  <c:v>813.77923599999997</c:v>
                </c:pt>
                <c:pt idx="725">
                  <c:v>1156.6210940000001</c:v>
                </c:pt>
                <c:pt idx="726">
                  <c:v>500.19103999999999</c:v>
                </c:pt>
                <c:pt idx="727">
                  <c:v>670.43762200000003</c:v>
                </c:pt>
                <c:pt idx="728">
                  <c:v>761.39312700000005</c:v>
                </c:pt>
                <c:pt idx="729">
                  <c:v>435.63336199999998</c:v>
                </c:pt>
                <c:pt idx="730">
                  <c:v>966.95062299999995</c:v>
                </c:pt>
                <c:pt idx="731">
                  <c:v>1208.2430420000001</c:v>
                </c:pt>
                <c:pt idx="732">
                  <c:v>2217.7395630000001</c:v>
                </c:pt>
                <c:pt idx="733">
                  <c:v>394.37521400000003</c:v>
                </c:pt>
                <c:pt idx="734">
                  <c:v>863.504639</c:v>
                </c:pt>
                <c:pt idx="735">
                  <c:v>0</c:v>
                </c:pt>
                <c:pt idx="736">
                  <c:v>626.94818099999998</c:v>
                </c:pt>
                <c:pt idx="737">
                  <c:v>394.78784200000001</c:v>
                </c:pt>
                <c:pt idx="738">
                  <c:v>323.30432100000002</c:v>
                </c:pt>
                <c:pt idx="739">
                  <c:v>0</c:v>
                </c:pt>
                <c:pt idx="740">
                  <c:v>0</c:v>
                </c:pt>
                <c:pt idx="741">
                  <c:v>805.45513900000003</c:v>
                </c:pt>
                <c:pt idx="742">
                  <c:v>544.22082499999999</c:v>
                </c:pt>
                <c:pt idx="743">
                  <c:v>198.07600400000001</c:v>
                </c:pt>
                <c:pt idx="744">
                  <c:v>172.121216</c:v>
                </c:pt>
                <c:pt idx="745">
                  <c:v>461.07946800000002</c:v>
                </c:pt>
                <c:pt idx="746">
                  <c:v>1118.3364260000001</c:v>
                </c:pt>
                <c:pt idx="747">
                  <c:v>544.24163799999997</c:v>
                </c:pt>
                <c:pt idx="748">
                  <c:v>0</c:v>
                </c:pt>
                <c:pt idx="749">
                  <c:v>609.12890600000003</c:v>
                </c:pt>
                <c:pt idx="750">
                  <c:v>0</c:v>
                </c:pt>
                <c:pt idx="751">
                  <c:v>721.38848900000005</c:v>
                </c:pt>
                <c:pt idx="752">
                  <c:v>724.92138699999998</c:v>
                </c:pt>
                <c:pt idx="753">
                  <c:v>1161.220947</c:v>
                </c:pt>
                <c:pt idx="754">
                  <c:v>423.14181500000001</c:v>
                </c:pt>
                <c:pt idx="755">
                  <c:v>1196.0474850000001</c:v>
                </c:pt>
                <c:pt idx="756">
                  <c:v>652.42230199999995</c:v>
                </c:pt>
                <c:pt idx="757">
                  <c:v>2073.5815429999998</c:v>
                </c:pt>
                <c:pt idx="758">
                  <c:v>516.316956</c:v>
                </c:pt>
                <c:pt idx="759">
                  <c:v>376.23364299999997</c:v>
                </c:pt>
                <c:pt idx="760">
                  <c:v>635.63855000000001</c:v>
                </c:pt>
                <c:pt idx="761">
                  <c:v>890.10516399999995</c:v>
                </c:pt>
                <c:pt idx="762">
                  <c:v>490.316101</c:v>
                </c:pt>
                <c:pt idx="763">
                  <c:v>663.44329800000003</c:v>
                </c:pt>
                <c:pt idx="764">
                  <c:v>1246.9975589999999</c:v>
                </c:pt>
                <c:pt idx="765">
                  <c:v>0</c:v>
                </c:pt>
                <c:pt idx="766">
                  <c:v>1548.910889</c:v>
                </c:pt>
                <c:pt idx="767">
                  <c:v>158.10905500000001</c:v>
                </c:pt>
                <c:pt idx="768">
                  <c:v>1121.708862</c:v>
                </c:pt>
                <c:pt idx="769">
                  <c:v>1541.180908</c:v>
                </c:pt>
                <c:pt idx="770">
                  <c:v>1222.1572269999999</c:v>
                </c:pt>
                <c:pt idx="771">
                  <c:v>1267.779053</c:v>
                </c:pt>
                <c:pt idx="772">
                  <c:v>0</c:v>
                </c:pt>
                <c:pt idx="773">
                  <c:v>848.35913100000005</c:v>
                </c:pt>
                <c:pt idx="774">
                  <c:v>905.67675799999995</c:v>
                </c:pt>
                <c:pt idx="775">
                  <c:v>1036.9210210000001</c:v>
                </c:pt>
                <c:pt idx="776">
                  <c:v>0</c:v>
                </c:pt>
                <c:pt idx="777">
                  <c:v>359.089966</c:v>
                </c:pt>
                <c:pt idx="778">
                  <c:v>0</c:v>
                </c:pt>
                <c:pt idx="779">
                  <c:v>689.36389199999996</c:v>
                </c:pt>
                <c:pt idx="780">
                  <c:v>710.90051300000005</c:v>
                </c:pt>
                <c:pt idx="781">
                  <c:v>0</c:v>
                </c:pt>
                <c:pt idx="782">
                  <c:v>1336.1670529999999</c:v>
                </c:pt>
                <c:pt idx="783">
                  <c:v>627.25003100000004</c:v>
                </c:pt>
                <c:pt idx="784">
                  <c:v>1268.0310059999999</c:v>
                </c:pt>
                <c:pt idx="785">
                  <c:v>486.379639</c:v>
                </c:pt>
                <c:pt idx="786">
                  <c:v>1143.0874020000001</c:v>
                </c:pt>
                <c:pt idx="787">
                  <c:v>954.55682400000001</c:v>
                </c:pt>
                <c:pt idx="788">
                  <c:v>311.75390599999997</c:v>
                </c:pt>
                <c:pt idx="789">
                  <c:v>1037.6674800000001</c:v>
                </c:pt>
                <c:pt idx="790">
                  <c:v>689.56298800000002</c:v>
                </c:pt>
                <c:pt idx="791">
                  <c:v>1405.4941409999999</c:v>
                </c:pt>
                <c:pt idx="792">
                  <c:v>1353.9852289999999</c:v>
                </c:pt>
                <c:pt idx="793">
                  <c:v>979.83062700000005</c:v>
                </c:pt>
                <c:pt idx="794">
                  <c:v>413.18103000000002</c:v>
                </c:pt>
                <c:pt idx="795">
                  <c:v>272.74496499999998</c:v>
                </c:pt>
                <c:pt idx="796">
                  <c:v>0</c:v>
                </c:pt>
                <c:pt idx="797">
                  <c:v>248.18133499999999</c:v>
                </c:pt>
                <c:pt idx="798">
                  <c:v>617.33044400000006</c:v>
                </c:pt>
                <c:pt idx="799">
                  <c:v>1410.0280760000001</c:v>
                </c:pt>
                <c:pt idx="800">
                  <c:v>531.16839600000003</c:v>
                </c:pt>
                <c:pt idx="801">
                  <c:v>1199.432861</c:v>
                </c:pt>
                <c:pt idx="802">
                  <c:v>683.42425500000002</c:v>
                </c:pt>
                <c:pt idx="803">
                  <c:v>387.239868</c:v>
                </c:pt>
                <c:pt idx="804">
                  <c:v>442.90411399999999</c:v>
                </c:pt>
                <c:pt idx="805">
                  <c:v>1008.926117</c:v>
                </c:pt>
                <c:pt idx="806">
                  <c:v>741.06982400000004</c:v>
                </c:pt>
                <c:pt idx="807">
                  <c:v>0</c:v>
                </c:pt>
                <c:pt idx="808">
                  <c:v>869.81927499999995</c:v>
                </c:pt>
                <c:pt idx="809">
                  <c:v>607.53149399999995</c:v>
                </c:pt>
                <c:pt idx="810">
                  <c:v>1968.714905</c:v>
                </c:pt>
                <c:pt idx="811">
                  <c:v>268.31845099999998</c:v>
                </c:pt>
                <c:pt idx="812">
                  <c:v>1093.6732179999999</c:v>
                </c:pt>
                <c:pt idx="813">
                  <c:v>1571.0405270000001</c:v>
                </c:pt>
                <c:pt idx="814">
                  <c:v>1258.4300539999999</c:v>
                </c:pt>
                <c:pt idx="815">
                  <c:v>658.73699999999997</c:v>
                </c:pt>
                <c:pt idx="816">
                  <c:v>870.37408400000004</c:v>
                </c:pt>
                <c:pt idx="817">
                  <c:v>1244.908936</c:v>
                </c:pt>
                <c:pt idx="818">
                  <c:v>963.73431400000004</c:v>
                </c:pt>
                <c:pt idx="819">
                  <c:v>1047.912842</c:v>
                </c:pt>
                <c:pt idx="820">
                  <c:v>737.43795799999998</c:v>
                </c:pt>
                <c:pt idx="821">
                  <c:v>1188.304932</c:v>
                </c:pt>
                <c:pt idx="822">
                  <c:v>855.02179000000001</c:v>
                </c:pt>
                <c:pt idx="823">
                  <c:v>978.00756799999999</c:v>
                </c:pt>
                <c:pt idx="824">
                  <c:v>0</c:v>
                </c:pt>
                <c:pt idx="825">
                  <c:v>470.11520400000001</c:v>
                </c:pt>
                <c:pt idx="826">
                  <c:v>1439.64563</c:v>
                </c:pt>
                <c:pt idx="827">
                  <c:v>646.44305399999996</c:v>
                </c:pt>
                <c:pt idx="828">
                  <c:v>0</c:v>
                </c:pt>
                <c:pt idx="829">
                  <c:v>425.477844</c:v>
                </c:pt>
                <c:pt idx="830">
                  <c:v>947.104736</c:v>
                </c:pt>
                <c:pt idx="831">
                  <c:v>668.04156499999999</c:v>
                </c:pt>
                <c:pt idx="832">
                  <c:v>884.35168499999997</c:v>
                </c:pt>
                <c:pt idx="833">
                  <c:v>1219.630615</c:v>
                </c:pt>
                <c:pt idx="834">
                  <c:v>685.98632799999996</c:v>
                </c:pt>
                <c:pt idx="835">
                  <c:v>660.47734100000002</c:v>
                </c:pt>
                <c:pt idx="836">
                  <c:v>398.16332999999997</c:v>
                </c:pt>
                <c:pt idx="837">
                  <c:v>212.90896599999999</c:v>
                </c:pt>
                <c:pt idx="838">
                  <c:v>1010.0327150000001</c:v>
                </c:pt>
                <c:pt idx="839">
                  <c:v>885.86169400000006</c:v>
                </c:pt>
                <c:pt idx="840">
                  <c:v>898.13024900000005</c:v>
                </c:pt>
                <c:pt idx="841">
                  <c:v>1155.634888</c:v>
                </c:pt>
                <c:pt idx="842">
                  <c:v>786.53698699999995</c:v>
                </c:pt>
                <c:pt idx="843">
                  <c:v>539.953033</c:v>
                </c:pt>
                <c:pt idx="844">
                  <c:v>604.168274</c:v>
                </c:pt>
                <c:pt idx="845">
                  <c:v>1046.8745120000001</c:v>
                </c:pt>
                <c:pt idx="846">
                  <c:v>1452.0230710000001</c:v>
                </c:pt>
                <c:pt idx="847">
                  <c:v>952.73565699999995</c:v>
                </c:pt>
                <c:pt idx="848">
                  <c:v>844.26446499999997</c:v>
                </c:pt>
                <c:pt idx="849">
                  <c:v>287.01370200000002</c:v>
                </c:pt>
                <c:pt idx="850">
                  <c:v>509.24008199999997</c:v>
                </c:pt>
                <c:pt idx="851">
                  <c:v>289.22198500000002</c:v>
                </c:pt>
                <c:pt idx="852">
                  <c:v>950.73175000000003</c:v>
                </c:pt>
                <c:pt idx="853">
                  <c:v>410.99310300000002</c:v>
                </c:pt>
                <c:pt idx="854">
                  <c:v>930.17761199999995</c:v>
                </c:pt>
                <c:pt idx="855">
                  <c:v>0</c:v>
                </c:pt>
                <c:pt idx="856">
                  <c:v>0</c:v>
                </c:pt>
                <c:pt idx="857">
                  <c:v>0</c:v>
                </c:pt>
                <c:pt idx="858">
                  <c:v>1046.7962649999999</c:v>
                </c:pt>
                <c:pt idx="859">
                  <c:v>766.31816500000002</c:v>
                </c:pt>
                <c:pt idx="860">
                  <c:v>778.84826699999996</c:v>
                </c:pt>
                <c:pt idx="861">
                  <c:v>956.09637499999997</c:v>
                </c:pt>
                <c:pt idx="862">
                  <c:v>0</c:v>
                </c:pt>
                <c:pt idx="863">
                  <c:v>1240.9384769999999</c:v>
                </c:pt>
                <c:pt idx="864">
                  <c:v>0</c:v>
                </c:pt>
                <c:pt idx="865">
                  <c:v>0</c:v>
                </c:pt>
                <c:pt idx="866">
                  <c:v>674.59863299999995</c:v>
                </c:pt>
                <c:pt idx="867">
                  <c:v>0</c:v>
                </c:pt>
                <c:pt idx="868">
                  <c:v>518.69628899999998</c:v>
                </c:pt>
                <c:pt idx="869">
                  <c:v>712.27612299999998</c:v>
                </c:pt>
                <c:pt idx="870">
                  <c:v>609.20025599999997</c:v>
                </c:pt>
                <c:pt idx="871">
                  <c:v>941.82702600000005</c:v>
                </c:pt>
                <c:pt idx="872">
                  <c:v>470.53045700000001</c:v>
                </c:pt>
                <c:pt idx="873">
                  <c:v>376.588776</c:v>
                </c:pt>
                <c:pt idx="874">
                  <c:v>350.31555200000003</c:v>
                </c:pt>
                <c:pt idx="875">
                  <c:v>566.33702100000005</c:v>
                </c:pt>
                <c:pt idx="876">
                  <c:v>1103.7158199999999</c:v>
                </c:pt>
                <c:pt idx="877">
                  <c:v>747.57238800000005</c:v>
                </c:pt>
                <c:pt idx="878">
                  <c:v>604.70410200000003</c:v>
                </c:pt>
                <c:pt idx="879">
                  <c:v>354.60882600000002</c:v>
                </c:pt>
                <c:pt idx="880">
                  <c:v>790.99136399999998</c:v>
                </c:pt>
                <c:pt idx="881">
                  <c:v>703.487122</c:v>
                </c:pt>
                <c:pt idx="882">
                  <c:v>676.16772500000002</c:v>
                </c:pt>
                <c:pt idx="883">
                  <c:v>981.47930899999994</c:v>
                </c:pt>
                <c:pt idx="884">
                  <c:v>1139.418823</c:v>
                </c:pt>
                <c:pt idx="885">
                  <c:v>586.47314500000005</c:v>
                </c:pt>
                <c:pt idx="886">
                  <c:v>0</c:v>
                </c:pt>
                <c:pt idx="887">
                  <c:v>175.91360499999999</c:v>
                </c:pt>
                <c:pt idx="888">
                  <c:v>155.51265000000001</c:v>
                </c:pt>
                <c:pt idx="889">
                  <c:v>1177.2476810000001</c:v>
                </c:pt>
                <c:pt idx="890">
                  <c:v>89.862594999999999</c:v>
                </c:pt>
                <c:pt idx="891">
                  <c:v>490.279877</c:v>
                </c:pt>
                <c:pt idx="892">
                  <c:v>403.82147200000003</c:v>
                </c:pt>
                <c:pt idx="893">
                  <c:v>661.07659899999999</c:v>
                </c:pt>
                <c:pt idx="894">
                  <c:v>796.11767599999996</c:v>
                </c:pt>
                <c:pt idx="895">
                  <c:v>305.25764500000002</c:v>
                </c:pt>
                <c:pt idx="896">
                  <c:v>719.36511199999995</c:v>
                </c:pt>
                <c:pt idx="897">
                  <c:v>493.57888800000001</c:v>
                </c:pt>
                <c:pt idx="898">
                  <c:v>621.22314500000005</c:v>
                </c:pt>
                <c:pt idx="899">
                  <c:v>531.50183100000004</c:v>
                </c:pt>
                <c:pt idx="900">
                  <c:v>0</c:v>
                </c:pt>
                <c:pt idx="901">
                  <c:v>1017.165222</c:v>
                </c:pt>
                <c:pt idx="902">
                  <c:v>301.35403400000001</c:v>
                </c:pt>
                <c:pt idx="903">
                  <c:v>789.24883999999997</c:v>
                </c:pt>
                <c:pt idx="904">
                  <c:v>853.40234399999997</c:v>
                </c:pt>
                <c:pt idx="905">
                  <c:v>984.85382100000004</c:v>
                </c:pt>
                <c:pt idx="906">
                  <c:v>316.54119900000001</c:v>
                </c:pt>
                <c:pt idx="907">
                  <c:v>0</c:v>
                </c:pt>
                <c:pt idx="908">
                  <c:v>432.66488600000002</c:v>
                </c:pt>
                <c:pt idx="909">
                  <c:v>358.95474200000001</c:v>
                </c:pt>
                <c:pt idx="910">
                  <c:v>0</c:v>
                </c:pt>
                <c:pt idx="911">
                  <c:v>751.40432699999997</c:v>
                </c:pt>
                <c:pt idx="912">
                  <c:v>559.63140899999996</c:v>
                </c:pt>
                <c:pt idx="913">
                  <c:v>586.13494900000001</c:v>
                </c:pt>
                <c:pt idx="914">
                  <c:v>1403.5189210000001</c:v>
                </c:pt>
                <c:pt idx="915">
                  <c:v>520.84112500000003</c:v>
                </c:pt>
                <c:pt idx="916">
                  <c:v>833.33337400000005</c:v>
                </c:pt>
                <c:pt idx="917">
                  <c:v>600.28106700000001</c:v>
                </c:pt>
                <c:pt idx="918">
                  <c:v>0</c:v>
                </c:pt>
                <c:pt idx="919">
                  <c:v>399.33575400000001</c:v>
                </c:pt>
                <c:pt idx="920">
                  <c:v>545.713257</c:v>
                </c:pt>
                <c:pt idx="921">
                  <c:v>177.62849399999999</c:v>
                </c:pt>
                <c:pt idx="922">
                  <c:v>661.62176499999998</c:v>
                </c:pt>
                <c:pt idx="923">
                  <c:v>512.03308100000004</c:v>
                </c:pt>
                <c:pt idx="924">
                  <c:v>0</c:v>
                </c:pt>
                <c:pt idx="925">
                  <c:v>306.64123499999999</c:v>
                </c:pt>
                <c:pt idx="926">
                  <c:v>686.32064800000001</c:v>
                </c:pt>
                <c:pt idx="927">
                  <c:v>736.277466</c:v>
                </c:pt>
                <c:pt idx="928">
                  <c:v>859.20812999999998</c:v>
                </c:pt>
                <c:pt idx="929">
                  <c:v>708.81957999999997</c:v>
                </c:pt>
                <c:pt idx="930">
                  <c:v>0</c:v>
                </c:pt>
                <c:pt idx="931">
                  <c:v>330.62521400000003</c:v>
                </c:pt>
                <c:pt idx="932">
                  <c:v>420.88207999999997</c:v>
                </c:pt>
                <c:pt idx="933">
                  <c:v>353.92132600000002</c:v>
                </c:pt>
                <c:pt idx="934">
                  <c:v>392.12927200000001</c:v>
                </c:pt>
                <c:pt idx="935">
                  <c:v>0</c:v>
                </c:pt>
                <c:pt idx="936">
                  <c:v>358.39257800000001</c:v>
                </c:pt>
                <c:pt idx="937">
                  <c:v>579.13085899999999</c:v>
                </c:pt>
                <c:pt idx="938">
                  <c:v>827.39446999999996</c:v>
                </c:pt>
                <c:pt idx="939">
                  <c:v>938.75756799999999</c:v>
                </c:pt>
                <c:pt idx="940">
                  <c:v>855.65686000000005</c:v>
                </c:pt>
                <c:pt idx="941">
                  <c:v>522.41442900000004</c:v>
                </c:pt>
                <c:pt idx="942">
                  <c:v>828.24585000000002</c:v>
                </c:pt>
                <c:pt idx="943">
                  <c:v>423.792328</c:v>
                </c:pt>
                <c:pt idx="944">
                  <c:v>688.13928199999998</c:v>
                </c:pt>
                <c:pt idx="945">
                  <c:v>295.50503500000002</c:v>
                </c:pt>
                <c:pt idx="946">
                  <c:v>758.03949</c:v>
                </c:pt>
                <c:pt idx="947">
                  <c:v>222.58914200000001</c:v>
                </c:pt>
                <c:pt idx="948">
                  <c:v>486.15692100000001</c:v>
                </c:pt>
                <c:pt idx="949">
                  <c:v>500.198059</c:v>
                </c:pt>
                <c:pt idx="950">
                  <c:v>666.11102300000005</c:v>
                </c:pt>
                <c:pt idx="951">
                  <c:v>553.42999299999997</c:v>
                </c:pt>
                <c:pt idx="952">
                  <c:v>833.245361</c:v>
                </c:pt>
                <c:pt idx="953">
                  <c:v>367.89453099999997</c:v>
                </c:pt>
                <c:pt idx="954">
                  <c:v>193.46313499999999</c:v>
                </c:pt>
                <c:pt idx="955">
                  <c:v>451.05667099999999</c:v>
                </c:pt>
                <c:pt idx="956">
                  <c:v>0</c:v>
                </c:pt>
                <c:pt idx="957">
                  <c:v>1026.5622559999999</c:v>
                </c:pt>
                <c:pt idx="958">
                  <c:v>151.30920399999999</c:v>
                </c:pt>
                <c:pt idx="959">
                  <c:v>179.44338999999999</c:v>
                </c:pt>
                <c:pt idx="960">
                  <c:v>178.532196</c:v>
                </c:pt>
                <c:pt idx="961">
                  <c:v>804.33575399999995</c:v>
                </c:pt>
                <c:pt idx="962">
                  <c:v>0</c:v>
                </c:pt>
                <c:pt idx="963">
                  <c:v>1126.023682</c:v>
                </c:pt>
                <c:pt idx="964">
                  <c:v>171.79293799999999</c:v>
                </c:pt>
                <c:pt idx="965">
                  <c:v>0</c:v>
                </c:pt>
                <c:pt idx="966">
                  <c:v>957.55926499999998</c:v>
                </c:pt>
                <c:pt idx="967">
                  <c:v>168.43705700000001</c:v>
                </c:pt>
                <c:pt idx="968">
                  <c:v>1112.4094849999999</c:v>
                </c:pt>
                <c:pt idx="969">
                  <c:v>100.41922</c:v>
                </c:pt>
                <c:pt idx="970">
                  <c:v>0</c:v>
                </c:pt>
                <c:pt idx="971">
                  <c:v>1430.8686520000001</c:v>
                </c:pt>
                <c:pt idx="972">
                  <c:v>494.400665</c:v>
                </c:pt>
                <c:pt idx="973">
                  <c:v>669.18615699999998</c:v>
                </c:pt>
                <c:pt idx="974">
                  <c:v>701.40295400000002</c:v>
                </c:pt>
                <c:pt idx="975">
                  <c:v>986.45251499999995</c:v>
                </c:pt>
                <c:pt idx="976">
                  <c:v>956.26232900000002</c:v>
                </c:pt>
                <c:pt idx="977">
                  <c:v>2127.6030270000001</c:v>
                </c:pt>
                <c:pt idx="978">
                  <c:v>108.658974</c:v>
                </c:pt>
                <c:pt idx="979">
                  <c:v>0</c:v>
                </c:pt>
                <c:pt idx="980">
                  <c:v>914.66198699999995</c:v>
                </c:pt>
                <c:pt idx="981">
                  <c:v>0</c:v>
                </c:pt>
                <c:pt idx="982">
                  <c:v>0</c:v>
                </c:pt>
                <c:pt idx="983">
                  <c:v>403.17730699999998</c:v>
                </c:pt>
                <c:pt idx="984">
                  <c:v>1026.1673579999999</c:v>
                </c:pt>
                <c:pt idx="985">
                  <c:v>656.49938999999995</c:v>
                </c:pt>
                <c:pt idx="986">
                  <c:v>572.06158400000004</c:v>
                </c:pt>
                <c:pt idx="987">
                  <c:v>591.35705600000006</c:v>
                </c:pt>
                <c:pt idx="988">
                  <c:v>558.61242700000003</c:v>
                </c:pt>
                <c:pt idx="989">
                  <c:v>774.14898700000003</c:v>
                </c:pt>
                <c:pt idx="990">
                  <c:v>879.36218299999996</c:v>
                </c:pt>
                <c:pt idx="991">
                  <c:v>646.48449700000003</c:v>
                </c:pt>
                <c:pt idx="992">
                  <c:v>140.49977100000001</c:v>
                </c:pt>
                <c:pt idx="993">
                  <c:v>402.69836400000003</c:v>
                </c:pt>
                <c:pt idx="994">
                  <c:v>979.80554199999995</c:v>
                </c:pt>
                <c:pt idx="995">
                  <c:v>918.74719200000004</c:v>
                </c:pt>
                <c:pt idx="996">
                  <c:v>358.89798000000002</c:v>
                </c:pt>
                <c:pt idx="997">
                  <c:v>590.41925000000003</c:v>
                </c:pt>
                <c:pt idx="998">
                  <c:v>545.60168499999997</c:v>
                </c:pt>
                <c:pt idx="999">
                  <c:v>658.919983</c:v>
                </c:pt>
                <c:pt idx="1000">
                  <c:v>1129.4399410000001</c:v>
                </c:pt>
                <c:pt idx="1001">
                  <c:v>190.92979399999999</c:v>
                </c:pt>
                <c:pt idx="1002">
                  <c:v>313.51895100000002</c:v>
                </c:pt>
                <c:pt idx="1003">
                  <c:v>390.97096299999998</c:v>
                </c:pt>
                <c:pt idx="1004">
                  <c:v>690.13653599999998</c:v>
                </c:pt>
                <c:pt idx="1005">
                  <c:v>566.10156300000006</c:v>
                </c:pt>
                <c:pt idx="1006">
                  <c:v>0</c:v>
                </c:pt>
                <c:pt idx="1007">
                  <c:v>488.16841099999999</c:v>
                </c:pt>
                <c:pt idx="1008">
                  <c:v>394.79858400000001</c:v>
                </c:pt>
                <c:pt idx="1009">
                  <c:v>774.97448699999995</c:v>
                </c:pt>
                <c:pt idx="1010">
                  <c:v>581.98767099999998</c:v>
                </c:pt>
                <c:pt idx="1011">
                  <c:v>458.03247099999999</c:v>
                </c:pt>
                <c:pt idx="1012">
                  <c:v>585.75506600000006</c:v>
                </c:pt>
                <c:pt idx="1013">
                  <c:v>988.10522500000002</c:v>
                </c:pt>
                <c:pt idx="1014">
                  <c:v>401.00414999999998</c:v>
                </c:pt>
                <c:pt idx="1015">
                  <c:v>0</c:v>
                </c:pt>
                <c:pt idx="1016">
                  <c:v>455.60119600000002</c:v>
                </c:pt>
                <c:pt idx="1017">
                  <c:v>463.646545</c:v>
                </c:pt>
                <c:pt idx="1018">
                  <c:v>225.86459400000001</c:v>
                </c:pt>
                <c:pt idx="1019">
                  <c:v>821.14483600000005</c:v>
                </c:pt>
                <c:pt idx="1020">
                  <c:v>402.58514400000001</c:v>
                </c:pt>
                <c:pt idx="1021">
                  <c:v>852.09173599999997</c:v>
                </c:pt>
                <c:pt idx="1022">
                  <c:v>352.533661</c:v>
                </c:pt>
                <c:pt idx="1023">
                  <c:v>787.35601799999995</c:v>
                </c:pt>
                <c:pt idx="1024">
                  <c:v>270.03268400000002</c:v>
                </c:pt>
                <c:pt idx="1025">
                  <c:v>175.53733800000001</c:v>
                </c:pt>
                <c:pt idx="1026">
                  <c:v>315.11535600000002</c:v>
                </c:pt>
                <c:pt idx="1027">
                  <c:v>0</c:v>
                </c:pt>
                <c:pt idx="1028">
                  <c:v>457.39804099999998</c:v>
                </c:pt>
                <c:pt idx="1029">
                  <c:v>250.948364</c:v>
                </c:pt>
                <c:pt idx="1030">
                  <c:v>599.011841</c:v>
                </c:pt>
                <c:pt idx="1031">
                  <c:v>155.82742300000001</c:v>
                </c:pt>
                <c:pt idx="1032">
                  <c:v>0</c:v>
                </c:pt>
                <c:pt idx="1033">
                  <c:v>518.34960899999999</c:v>
                </c:pt>
                <c:pt idx="1034">
                  <c:v>625.25158699999997</c:v>
                </c:pt>
                <c:pt idx="1035">
                  <c:v>472.62451199999998</c:v>
                </c:pt>
                <c:pt idx="1036">
                  <c:v>0</c:v>
                </c:pt>
                <c:pt idx="1037">
                  <c:v>419.01153599999998</c:v>
                </c:pt>
                <c:pt idx="1038">
                  <c:v>846.03405799999996</c:v>
                </c:pt>
                <c:pt idx="1039">
                  <c:v>0</c:v>
                </c:pt>
                <c:pt idx="1040">
                  <c:v>614.566101</c:v>
                </c:pt>
                <c:pt idx="1041">
                  <c:v>179.095001</c:v>
                </c:pt>
                <c:pt idx="1042">
                  <c:v>775.39685099999997</c:v>
                </c:pt>
                <c:pt idx="1043">
                  <c:v>0</c:v>
                </c:pt>
                <c:pt idx="1044">
                  <c:v>856.41863999999998</c:v>
                </c:pt>
                <c:pt idx="1045">
                  <c:v>186.71423300000001</c:v>
                </c:pt>
                <c:pt idx="1046">
                  <c:v>735.009277</c:v>
                </c:pt>
                <c:pt idx="1047">
                  <c:v>519.07665999999995</c:v>
                </c:pt>
                <c:pt idx="1048">
                  <c:v>0</c:v>
                </c:pt>
                <c:pt idx="1049">
                  <c:v>236.666031</c:v>
                </c:pt>
                <c:pt idx="1050">
                  <c:v>264.76391599999999</c:v>
                </c:pt>
                <c:pt idx="1051">
                  <c:v>714.44329800000003</c:v>
                </c:pt>
                <c:pt idx="1052">
                  <c:v>533.06706199999996</c:v>
                </c:pt>
                <c:pt idx="1053">
                  <c:v>374.577271</c:v>
                </c:pt>
                <c:pt idx="1054">
                  <c:v>296.24652099999997</c:v>
                </c:pt>
                <c:pt idx="1055">
                  <c:v>339.21237200000002</c:v>
                </c:pt>
                <c:pt idx="1056">
                  <c:v>782.04931599999998</c:v>
                </c:pt>
                <c:pt idx="1057">
                  <c:v>830.32446300000004</c:v>
                </c:pt>
                <c:pt idx="1058">
                  <c:v>584.615723</c:v>
                </c:pt>
                <c:pt idx="1059">
                  <c:v>0</c:v>
                </c:pt>
                <c:pt idx="1060">
                  <c:v>180.40119899999999</c:v>
                </c:pt>
                <c:pt idx="1061">
                  <c:v>702.11157200000002</c:v>
                </c:pt>
                <c:pt idx="1062">
                  <c:v>0</c:v>
                </c:pt>
                <c:pt idx="1063">
                  <c:v>502.66906699999998</c:v>
                </c:pt>
                <c:pt idx="1064">
                  <c:v>380.12521400000003</c:v>
                </c:pt>
                <c:pt idx="1065">
                  <c:v>166.48049900000001</c:v>
                </c:pt>
                <c:pt idx="1066">
                  <c:v>371.170143</c:v>
                </c:pt>
                <c:pt idx="1067">
                  <c:v>400.95007299999997</c:v>
                </c:pt>
                <c:pt idx="1068">
                  <c:v>594.21472200000005</c:v>
                </c:pt>
                <c:pt idx="1069">
                  <c:v>0</c:v>
                </c:pt>
                <c:pt idx="1070">
                  <c:v>654.25067100000001</c:v>
                </c:pt>
                <c:pt idx="1071">
                  <c:v>168.23194899999999</c:v>
                </c:pt>
                <c:pt idx="1072">
                  <c:v>0</c:v>
                </c:pt>
                <c:pt idx="1073">
                  <c:v>517.07080099999996</c:v>
                </c:pt>
                <c:pt idx="1074">
                  <c:v>557.13720699999999</c:v>
                </c:pt>
                <c:pt idx="1075">
                  <c:v>155.06781000000001</c:v>
                </c:pt>
                <c:pt idx="1076">
                  <c:v>609.16516100000001</c:v>
                </c:pt>
                <c:pt idx="1077">
                  <c:v>0</c:v>
                </c:pt>
                <c:pt idx="1078">
                  <c:v>702.10046399999999</c:v>
                </c:pt>
                <c:pt idx="1079">
                  <c:v>161.57862900000001</c:v>
                </c:pt>
                <c:pt idx="1080">
                  <c:v>340.56225599999999</c:v>
                </c:pt>
                <c:pt idx="1081">
                  <c:v>0</c:v>
                </c:pt>
                <c:pt idx="1082">
                  <c:v>201.30796799999999</c:v>
                </c:pt>
                <c:pt idx="1083">
                  <c:v>294.27633700000001</c:v>
                </c:pt>
                <c:pt idx="1084">
                  <c:v>272.787598</c:v>
                </c:pt>
                <c:pt idx="1085">
                  <c:v>1172.141449</c:v>
                </c:pt>
                <c:pt idx="1086">
                  <c:v>0</c:v>
                </c:pt>
                <c:pt idx="1087">
                  <c:v>545.77335400000004</c:v>
                </c:pt>
                <c:pt idx="1088">
                  <c:v>75.710419000000002</c:v>
                </c:pt>
                <c:pt idx="1089">
                  <c:v>241.336288</c:v>
                </c:pt>
                <c:pt idx="1090">
                  <c:v>173.450119</c:v>
                </c:pt>
                <c:pt idx="1091">
                  <c:v>284.387878</c:v>
                </c:pt>
                <c:pt idx="1092">
                  <c:v>340.94876099999999</c:v>
                </c:pt>
                <c:pt idx="1093">
                  <c:v>0</c:v>
                </c:pt>
                <c:pt idx="1094">
                  <c:v>0</c:v>
                </c:pt>
                <c:pt idx="1095">
                  <c:v>503.778076</c:v>
                </c:pt>
                <c:pt idx="1096">
                  <c:v>511.76010100000002</c:v>
                </c:pt>
                <c:pt idx="1097">
                  <c:v>316.979401</c:v>
                </c:pt>
                <c:pt idx="1098">
                  <c:v>155.77363600000001</c:v>
                </c:pt>
                <c:pt idx="1099">
                  <c:v>185.61615</c:v>
                </c:pt>
                <c:pt idx="1100">
                  <c:v>0</c:v>
                </c:pt>
                <c:pt idx="1101">
                  <c:v>411.56463600000001</c:v>
                </c:pt>
                <c:pt idx="1102">
                  <c:v>0</c:v>
                </c:pt>
                <c:pt idx="1103">
                  <c:v>0</c:v>
                </c:pt>
                <c:pt idx="1104">
                  <c:v>0</c:v>
                </c:pt>
                <c:pt idx="1105">
                  <c:v>426.78610200000003</c:v>
                </c:pt>
                <c:pt idx="1106">
                  <c:v>160.39614900000001</c:v>
                </c:pt>
                <c:pt idx="1107">
                  <c:v>110.95030199999999</c:v>
                </c:pt>
                <c:pt idx="1108">
                  <c:v>237.56564299999999</c:v>
                </c:pt>
                <c:pt idx="1109">
                  <c:v>141.33828700000001</c:v>
                </c:pt>
                <c:pt idx="1110">
                  <c:v>849.58758499999999</c:v>
                </c:pt>
                <c:pt idx="1111">
                  <c:v>279.290527</c:v>
                </c:pt>
                <c:pt idx="1112">
                  <c:v>105.31527699999999</c:v>
                </c:pt>
                <c:pt idx="1113">
                  <c:v>0</c:v>
                </c:pt>
                <c:pt idx="1114">
                  <c:v>139.01130699999999</c:v>
                </c:pt>
                <c:pt idx="1115">
                  <c:v>813.87402299999997</c:v>
                </c:pt>
                <c:pt idx="1116">
                  <c:v>0</c:v>
                </c:pt>
                <c:pt idx="1117">
                  <c:v>651.26019299999996</c:v>
                </c:pt>
                <c:pt idx="1118">
                  <c:v>234.30882299999999</c:v>
                </c:pt>
                <c:pt idx="1119">
                  <c:v>0</c:v>
                </c:pt>
                <c:pt idx="1120">
                  <c:v>0</c:v>
                </c:pt>
                <c:pt idx="1121">
                  <c:v>110.701843</c:v>
                </c:pt>
                <c:pt idx="1122">
                  <c:v>0</c:v>
                </c:pt>
                <c:pt idx="1123">
                  <c:v>172.74615499999999</c:v>
                </c:pt>
                <c:pt idx="1124">
                  <c:v>741.21487400000001</c:v>
                </c:pt>
                <c:pt idx="1125">
                  <c:v>347.24856599999998</c:v>
                </c:pt>
                <c:pt idx="1126">
                  <c:v>0</c:v>
                </c:pt>
                <c:pt idx="1127">
                  <c:v>319.11730999999997</c:v>
                </c:pt>
                <c:pt idx="1128">
                  <c:v>271.755157</c:v>
                </c:pt>
                <c:pt idx="1129">
                  <c:v>148.87434400000001</c:v>
                </c:pt>
                <c:pt idx="1130">
                  <c:v>0</c:v>
                </c:pt>
                <c:pt idx="1131">
                  <c:v>318.85342400000002</c:v>
                </c:pt>
                <c:pt idx="1132">
                  <c:v>279.00186200000002</c:v>
                </c:pt>
                <c:pt idx="1133">
                  <c:v>0</c:v>
                </c:pt>
                <c:pt idx="1134">
                  <c:v>538.85839799999997</c:v>
                </c:pt>
                <c:pt idx="1135">
                  <c:v>95.346924000000001</c:v>
                </c:pt>
                <c:pt idx="1136">
                  <c:v>0</c:v>
                </c:pt>
                <c:pt idx="1137">
                  <c:v>0</c:v>
                </c:pt>
                <c:pt idx="1138">
                  <c:v>340.38198899999998</c:v>
                </c:pt>
                <c:pt idx="1139">
                  <c:v>448.26782200000002</c:v>
                </c:pt>
                <c:pt idx="1140">
                  <c:v>0</c:v>
                </c:pt>
                <c:pt idx="1141">
                  <c:v>0</c:v>
                </c:pt>
                <c:pt idx="1142">
                  <c:v>590.17553699999996</c:v>
                </c:pt>
                <c:pt idx="1143">
                  <c:v>156.74735999999999</c:v>
                </c:pt>
                <c:pt idx="1144">
                  <c:v>296.30575599999997</c:v>
                </c:pt>
                <c:pt idx="1145">
                  <c:v>216.78720100000001</c:v>
                </c:pt>
                <c:pt idx="1146">
                  <c:v>92.778244000000001</c:v>
                </c:pt>
                <c:pt idx="1147">
                  <c:v>0</c:v>
                </c:pt>
                <c:pt idx="1148">
                  <c:v>0</c:v>
                </c:pt>
                <c:pt idx="1149">
                  <c:v>0</c:v>
                </c:pt>
                <c:pt idx="1150">
                  <c:v>277.57910199999998</c:v>
                </c:pt>
                <c:pt idx="1151">
                  <c:v>0</c:v>
                </c:pt>
                <c:pt idx="1152">
                  <c:v>0</c:v>
                </c:pt>
                <c:pt idx="1153">
                  <c:v>232.91056800000001</c:v>
                </c:pt>
                <c:pt idx="1154">
                  <c:v>0</c:v>
                </c:pt>
                <c:pt idx="1155">
                  <c:v>687.94876099999999</c:v>
                </c:pt>
                <c:pt idx="1156">
                  <c:v>157.73585499999999</c:v>
                </c:pt>
                <c:pt idx="1157">
                  <c:v>115.31826</c:v>
                </c:pt>
                <c:pt idx="1158">
                  <c:v>0</c:v>
                </c:pt>
                <c:pt idx="1159">
                  <c:v>270.87103300000001</c:v>
                </c:pt>
                <c:pt idx="1160">
                  <c:v>85.321738999999994</c:v>
                </c:pt>
                <c:pt idx="1161">
                  <c:v>0</c:v>
                </c:pt>
                <c:pt idx="1162">
                  <c:v>235.163544</c:v>
                </c:pt>
                <c:pt idx="1163">
                  <c:v>0</c:v>
                </c:pt>
                <c:pt idx="1164">
                  <c:v>178.65566999999999</c:v>
                </c:pt>
                <c:pt idx="1165">
                  <c:v>274.549713</c:v>
                </c:pt>
                <c:pt idx="1166">
                  <c:v>0</c:v>
                </c:pt>
                <c:pt idx="1167">
                  <c:v>0</c:v>
                </c:pt>
                <c:pt idx="1168">
                  <c:v>0</c:v>
                </c:pt>
                <c:pt idx="1169">
                  <c:v>0</c:v>
                </c:pt>
                <c:pt idx="1170">
                  <c:v>162.05647300000001</c:v>
                </c:pt>
                <c:pt idx="1171">
                  <c:v>88.429062000000002</c:v>
                </c:pt>
                <c:pt idx="1172">
                  <c:v>0</c:v>
                </c:pt>
                <c:pt idx="1173">
                  <c:v>0</c:v>
                </c:pt>
                <c:pt idx="1174">
                  <c:v>123.33306899999999</c:v>
                </c:pt>
                <c:pt idx="1175">
                  <c:v>0</c:v>
                </c:pt>
                <c:pt idx="1176">
                  <c:v>0</c:v>
                </c:pt>
                <c:pt idx="1177">
                  <c:v>0</c:v>
                </c:pt>
                <c:pt idx="1178">
                  <c:v>0</c:v>
                </c:pt>
                <c:pt idx="1179">
                  <c:v>150.366333</c:v>
                </c:pt>
                <c:pt idx="1180">
                  <c:v>0</c:v>
                </c:pt>
                <c:pt idx="1181">
                  <c:v>0</c:v>
                </c:pt>
                <c:pt idx="1182">
                  <c:v>0</c:v>
                </c:pt>
                <c:pt idx="1183">
                  <c:v>656.27827500000001</c:v>
                </c:pt>
                <c:pt idx="1184">
                  <c:v>219.04324299999999</c:v>
                </c:pt>
                <c:pt idx="1185">
                  <c:v>0</c:v>
                </c:pt>
                <c:pt idx="1186">
                  <c:v>0</c:v>
                </c:pt>
                <c:pt idx="1187">
                  <c:v>0</c:v>
                </c:pt>
                <c:pt idx="1188">
                  <c:v>155.853577</c:v>
                </c:pt>
                <c:pt idx="1189">
                  <c:v>477.147491</c:v>
                </c:pt>
                <c:pt idx="1190">
                  <c:v>0</c:v>
                </c:pt>
                <c:pt idx="1191">
                  <c:v>0</c:v>
                </c:pt>
                <c:pt idx="1192">
                  <c:v>0</c:v>
                </c:pt>
                <c:pt idx="1193">
                  <c:v>0</c:v>
                </c:pt>
                <c:pt idx="1194">
                  <c:v>306.47146600000002</c:v>
                </c:pt>
                <c:pt idx="1195">
                  <c:v>0</c:v>
                </c:pt>
                <c:pt idx="1196">
                  <c:v>0</c:v>
                </c:pt>
                <c:pt idx="1197">
                  <c:v>0</c:v>
                </c:pt>
                <c:pt idx="1198">
                  <c:v>134.689392</c:v>
                </c:pt>
                <c:pt idx="1199">
                  <c:v>200.795593</c:v>
                </c:pt>
                <c:pt idx="1200">
                  <c:v>0</c:v>
                </c:pt>
                <c:pt idx="1201">
                  <c:v>269.35681199999999</c:v>
                </c:pt>
                <c:pt idx="1202">
                  <c:v>267.79263300000002</c:v>
                </c:pt>
                <c:pt idx="1203">
                  <c:v>0</c:v>
                </c:pt>
                <c:pt idx="1204">
                  <c:v>0</c:v>
                </c:pt>
                <c:pt idx="1205">
                  <c:v>0</c:v>
                </c:pt>
                <c:pt idx="1206">
                  <c:v>318.59360500000003</c:v>
                </c:pt>
                <c:pt idx="1207">
                  <c:v>0</c:v>
                </c:pt>
                <c:pt idx="1208">
                  <c:v>207.722992</c:v>
                </c:pt>
                <c:pt idx="1209">
                  <c:v>0</c:v>
                </c:pt>
                <c:pt idx="1210">
                  <c:v>145.64184599999999</c:v>
                </c:pt>
                <c:pt idx="1211">
                  <c:v>0</c:v>
                </c:pt>
                <c:pt idx="1212">
                  <c:v>414.98086499999999</c:v>
                </c:pt>
                <c:pt idx="1213">
                  <c:v>0</c:v>
                </c:pt>
                <c:pt idx="1214">
                  <c:v>105.68959</c:v>
                </c:pt>
                <c:pt idx="1215">
                  <c:v>0</c:v>
                </c:pt>
                <c:pt idx="1216">
                  <c:v>231.92829900000001</c:v>
                </c:pt>
                <c:pt idx="1217">
                  <c:v>133.834915</c:v>
                </c:pt>
                <c:pt idx="1218">
                  <c:v>0</c:v>
                </c:pt>
                <c:pt idx="1219">
                  <c:v>301.786835</c:v>
                </c:pt>
                <c:pt idx="1220">
                  <c:v>102.716522</c:v>
                </c:pt>
                <c:pt idx="1221">
                  <c:v>200.375809</c:v>
                </c:pt>
                <c:pt idx="1222">
                  <c:v>0</c:v>
                </c:pt>
                <c:pt idx="1223">
                  <c:v>0</c:v>
                </c:pt>
                <c:pt idx="1224">
                  <c:v>0</c:v>
                </c:pt>
                <c:pt idx="1225">
                  <c:v>107.723274</c:v>
                </c:pt>
                <c:pt idx="1226">
                  <c:v>0</c:v>
                </c:pt>
                <c:pt idx="1227">
                  <c:v>0</c:v>
                </c:pt>
                <c:pt idx="1228">
                  <c:v>0</c:v>
                </c:pt>
                <c:pt idx="1229">
                  <c:v>0</c:v>
                </c:pt>
                <c:pt idx="1230">
                  <c:v>0</c:v>
                </c:pt>
                <c:pt idx="1231">
                  <c:v>0</c:v>
                </c:pt>
                <c:pt idx="1232">
                  <c:v>0</c:v>
                </c:pt>
                <c:pt idx="1233">
                  <c:v>199.14308199999999</c:v>
                </c:pt>
                <c:pt idx="1234">
                  <c:v>0</c:v>
                </c:pt>
                <c:pt idx="1235">
                  <c:v>0</c:v>
                </c:pt>
                <c:pt idx="1236">
                  <c:v>0</c:v>
                </c:pt>
                <c:pt idx="1237">
                  <c:v>0</c:v>
                </c:pt>
                <c:pt idx="1238">
                  <c:v>129.80972299999999</c:v>
                </c:pt>
                <c:pt idx="1239">
                  <c:v>272.99523900000003</c:v>
                </c:pt>
                <c:pt idx="1240">
                  <c:v>0</c:v>
                </c:pt>
                <c:pt idx="1241">
                  <c:v>0</c:v>
                </c:pt>
                <c:pt idx="1242">
                  <c:v>0</c:v>
                </c:pt>
                <c:pt idx="1243">
                  <c:v>0</c:v>
                </c:pt>
                <c:pt idx="1244">
                  <c:v>0</c:v>
                </c:pt>
                <c:pt idx="1245">
                  <c:v>0</c:v>
                </c:pt>
                <c:pt idx="1246">
                  <c:v>0</c:v>
                </c:pt>
                <c:pt idx="1247">
                  <c:v>0</c:v>
                </c:pt>
                <c:pt idx="1248">
                  <c:v>0</c:v>
                </c:pt>
                <c:pt idx="1249">
                  <c:v>0</c:v>
                </c:pt>
                <c:pt idx="1250">
                  <c:v>233.638611</c:v>
                </c:pt>
                <c:pt idx="1251">
                  <c:v>0</c:v>
                </c:pt>
                <c:pt idx="1252">
                  <c:v>0</c:v>
                </c:pt>
                <c:pt idx="1253">
                  <c:v>90.925460999999999</c:v>
                </c:pt>
                <c:pt idx="1254">
                  <c:v>307.74560500000001</c:v>
                </c:pt>
                <c:pt idx="1255">
                  <c:v>63.831375000000001</c:v>
                </c:pt>
                <c:pt idx="1256">
                  <c:v>0</c:v>
                </c:pt>
                <c:pt idx="1257">
                  <c:v>0</c:v>
                </c:pt>
                <c:pt idx="1258">
                  <c:v>0</c:v>
                </c:pt>
                <c:pt idx="1259">
                  <c:v>209.10966500000001</c:v>
                </c:pt>
                <c:pt idx="1260">
                  <c:v>0</c:v>
                </c:pt>
                <c:pt idx="1261">
                  <c:v>0</c:v>
                </c:pt>
                <c:pt idx="1262">
                  <c:v>0</c:v>
                </c:pt>
                <c:pt idx="1263">
                  <c:v>0</c:v>
                </c:pt>
                <c:pt idx="1264">
                  <c:v>0</c:v>
                </c:pt>
                <c:pt idx="1265">
                  <c:v>0</c:v>
                </c:pt>
                <c:pt idx="1266">
                  <c:v>0</c:v>
                </c:pt>
                <c:pt idx="1267">
                  <c:v>0</c:v>
                </c:pt>
                <c:pt idx="1268">
                  <c:v>0</c:v>
                </c:pt>
                <c:pt idx="1269">
                  <c:v>0</c:v>
                </c:pt>
                <c:pt idx="1270">
                  <c:v>0</c:v>
                </c:pt>
                <c:pt idx="1271">
                  <c:v>109.34996</c:v>
                </c:pt>
                <c:pt idx="1272">
                  <c:v>0</c:v>
                </c:pt>
                <c:pt idx="1273">
                  <c:v>0</c:v>
                </c:pt>
                <c:pt idx="1274">
                  <c:v>97.544471999999999</c:v>
                </c:pt>
                <c:pt idx="1275">
                  <c:v>0</c:v>
                </c:pt>
                <c:pt idx="1276">
                  <c:v>0</c:v>
                </c:pt>
                <c:pt idx="1277">
                  <c:v>0</c:v>
                </c:pt>
                <c:pt idx="1278">
                  <c:v>153.077484</c:v>
                </c:pt>
                <c:pt idx="1279">
                  <c:v>0</c:v>
                </c:pt>
                <c:pt idx="1280">
                  <c:v>0</c:v>
                </c:pt>
                <c:pt idx="1281">
                  <c:v>0</c:v>
                </c:pt>
                <c:pt idx="1282">
                  <c:v>0</c:v>
                </c:pt>
                <c:pt idx="1283">
                  <c:v>0</c:v>
                </c:pt>
                <c:pt idx="1284">
                  <c:v>0</c:v>
                </c:pt>
                <c:pt idx="1285">
                  <c:v>0</c:v>
                </c:pt>
                <c:pt idx="1286">
                  <c:v>0</c:v>
                </c:pt>
                <c:pt idx="1287">
                  <c:v>124.904213</c:v>
                </c:pt>
                <c:pt idx="1288">
                  <c:v>0</c:v>
                </c:pt>
                <c:pt idx="1289">
                  <c:v>0</c:v>
                </c:pt>
                <c:pt idx="1290">
                  <c:v>0</c:v>
                </c:pt>
                <c:pt idx="1291">
                  <c:v>0</c:v>
                </c:pt>
                <c:pt idx="1292">
                  <c:v>0</c:v>
                </c:pt>
                <c:pt idx="1293">
                  <c:v>0</c:v>
                </c:pt>
                <c:pt idx="1294">
                  <c:v>0</c:v>
                </c:pt>
                <c:pt idx="1295">
                  <c:v>107.968155</c:v>
                </c:pt>
                <c:pt idx="1296">
                  <c:v>0</c:v>
                </c:pt>
                <c:pt idx="1297">
                  <c:v>0</c:v>
                </c:pt>
                <c:pt idx="1298">
                  <c:v>0</c:v>
                </c:pt>
                <c:pt idx="1299">
                  <c:v>0</c:v>
                </c:pt>
                <c:pt idx="1300">
                  <c:v>0</c:v>
                </c:pt>
                <c:pt idx="1301">
                  <c:v>178.489349</c:v>
                </c:pt>
                <c:pt idx="1302">
                  <c:v>140.71791099999999</c:v>
                </c:pt>
                <c:pt idx="1303">
                  <c:v>0</c:v>
                </c:pt>
                <c:pt idx="1304">
                  <c:v>0</c:v>
                </c:pt>
                <c:pt idx="1305">
                  <c:v>0</c:v>
                </c:pt>
                <c:pt idx="1306">
                  <c:v>0</c:v>
                </c:pt>
                <c:pt idx="1307">
                  <c:v>0</c:v>
                </c:pt>
                <c:pt idx="1308">
                  <c:v>0</c:v>
                </c:pt>
                <c:pt idx="1309">
                  <c:v>101.843773</c:v>
                </c:pt>
                <c:pt idx="1310">
                  <c:v>107.439651</c:v>
                </c:pt>
                <c:pt idx="1311">
                  <c:v>0</c:v>
                </c:pt>
                <c:pt idx="1312">
                  <c:v>0</c:v>
                </c:pt>
                <c:pt idx="1313">
                  <c:v>0</c:v>
                </c:pt>
                <c:pt idx="1314">
                  <c:v>0</c:v>
                </c:pt>
                <c:pt idx="1315">
                  <c:v>0</c:v>
                </c:pt>
                <c:pt idx="1316">
                  <c:v>122.06068399999999</c:v>
                </c:pt>
                <c:pt idx="1317">
                  <c:v>0</c:v>
                </c:pt>
                <c:pt idx="1318">
                  <c:v>0</c:v>
                </c:pt>
                <c:pt idx="1319">
                  <c:v>125.08599100000001</c:v>
                </c:pt>
                <c:pt idx="1320">
                  <c:v>0</c:v>
                </c:pt>
                <c:pt idx="1321">
                  <c:v>0</c:v>
                </c:pt>
                <c:pt idx="1322">
                  <c:v>0</c:v>
                </c:pt>
                <c:pt idx="1323">
                  <c:v>0</c:v>
                </c:pt>
                <c:pt idx="1324">
                  <c:v>0</c:v>
                </c:pt>
                <c:pt idx="1325">
                  <c:v>0</c:v>
                </c:pt>
                <c:pt idx="1326">
                  <c:v>120.260048</c:v>
                </c:pt>
                <c:pt idx="1327">
                  <c:v>284.52282700000001</c:v>
                </c:pt>
                <c:pt idx="1328">
                  <c:v>103.65741</c:v>
                </c:pt>
                <c:pt idx="1329">
                  <c:v>61.392524999999999</c:v>
                </c:pt>
                <c:pt idx="1330">
                  <c:v>0</c:v>
                </c:pt>
                <c:pt idx="1331">
                  <c:v>0</c:v>
                </c:pt>
                <c:pt idx="1332">
                  <c:v>0</c:v>
                </c:pt>
                <c:pt idx="1333">
                  <c:v>0</c:v>
                </c:pt>
                <c:pt idx="1334">
                  <c:v>0</c:v>
                </c:pt>
                <c:pt idx="1335">
                  <c:v>0</c:v>
                </c:pt>
                <c:pt idx="1336">
                  <c:v>0</c:v>
                </c:pt>
                <c:pt idx="1337">
                  <c:v>0</c:v>
                </c:pt>
                <c:pt idx="1338">
                  <c:v>0</c:v>
                </c:pt>
                <c:pt idx="1339">
                  <c:v>0</c:v>
                </c:pt>
                <c:pt idx="1340">
                  <c:v>74.218299999999999</c:v>
                </c:pt>
                <c:pt idx="1341">
                  <c:v>0</c:v>
                </c:pt>
                <c:pt idx="1342">
                  <c:v>0</c:v>
                </c:pt>
                <c:pt idx="1343">
                  <c:v>0</c:v>
                </c:pt>
                <c:pt idx="1344">
                  <c:v>0</c:v>
                </c:pt>
                <c:pt idx="1345">
                  <c:v>0</c:v>
                </c:pt>
                <c:pt idx="1346">
                  <c:v>0</c:v>
                </c:pt>
                <c:pt idx="1347">
                  <c:v>245.457077</c:v>
                </c:pt>
                <c:pt idx="1348">
                  <c:v>148.07839999999999</c:v>
                </c:pt>
                <c:pt idx="1349">
                  <c:v>142.28175400000001</c:v>
                </c:pt>
                <c:pt idx="1350">
                  <c:v>0</c:v>
                </c:pt>
                <c:pt idx="1351">
                  <c:v>0</c:v>
                </c:pt>
                <c:pt idx="1352">
                  <c:v>0</c:v>
                </c:pt>
                <c:pt idx="1353">
                  <c:v>111.41907500000001</c:v>
                </c:pt>
                <c:pt idx="1354">
                  <c:v>0</c:v>
                </c:pt>
                <c:pt idx="1355">
                  <c:v>0</c:v>
                </c:pt>
                <c:pt idx="1356">
                  <c:v>0</c:v>
                </c:pt>
                <c:pt idx="1357">
                  <c:v>0</c:v>
                </c:pt>
                <c:pt idx="1358">
                  <c:v>97.78434</c:v>
                </c:pt>
                <c:pt idx="1359">
                  <c:v>0</c:v>
                </c:pt>
                <c:pt idx="1360">
                  <c:v>0</c:v>
                </c:pt>
                <c:pt idx="1361">
                  <c:v>0</c:v>
                </c:pt>
                <c:pt idx="1362">
                  <c:v>0</c:v>
                </c:pt>
                <c:pt idx="1363">
                  <c:v>218.093231</c:v>
                </c:pt>
                <c:pt idx="1364">
                  <c:v>0</c:v>
                </c:pt>
                <c:pt idx="1365">
                  <c:v>0</c:v>
                </c:pt>
                <c:pt idx="1366">
                  <c:v>0</c:v>
                </c:pt>
                <c:pt idx="1367">
                  <c:v>0</c:v>
                </c:pt>
                <c:pt idx="1368">
                  <c:v>0</c:v>
                </c:pt>
                <c:pt idx="1369">
                  <c:v>0</c:v>
                </c:pt>
                <c:pt idx="1370">
                  <c:v>0</c:v>
                </c:pt>
                <c:pt idx="1371">
                  <c:v>0</c:v>
                </c:pt>
                <c:pt idx="1372">
                  <c:v>0</c:v>
                </c:pt>
                <c:pt idx="1373">
                  <c:v>151.42443800000001</c:v>
                </c:pt>
                <c:pt idx="1374">
                  <c:v>0</c:v>
                </c:pt>
                <c:pt idx="1375">
                  <c:v>0</c:v>
                </c:pt>
                <c:pt idx="1376">
                  <c:v>0</c:v>
                </c:pt>
                <c:pt idx="1377">
                  <c:v>0</c:v>
                </c:pt>
                <c:pt idx="1378">
                  <c:v>130.40896599999999</c:v>
                </c:pt>
                <c:pt idx="1379">
                  <c:v>0</c:v>
                </c:pt>
                <c:pt idx="1380">
                  <c:v>0</c:v>
                </c:pt>
                <c:pt idx="1381">
                  <c:v>144.532028</c:v>
                </c:pt>
                <c:pt idx="1382">
                  <c:v>0</c:v>
                </c:pt>
                <c:pt idx="1383">
                  <c:v>0</c:v>
                </c:pt>
                <c:pt idx="1384">
                  <c:v>77.980864999999994</c:v>
                </c:pt>
                <c:pt idx="1385">
                  <c:v>0</c:v>
                </c:pt>
                <c:pt idx="1386">
                  <c:v>0</c:v>
                </c:pt>
                <c:pt idx="1387">
                  <c:v>0</c:v>
                </c:pt>
                <c:pt idx="1388">
                  <c:v>92.520615000000006</c:v>
                </c:pt>
                <c:pt idx="1389">
                  <c:v>129.53646900000001</c:v>
                </c:pt>
                <c:pt idx="1390">
                  <c:v>0</c:v>
                </c:pt>
                <c:pt idx="1391">
                  <c:v>0</c:v>
                </c:pt>
                <c:pt idx="1392">
                  <c:v>0</c:v>
                </c:pt>
                <c:pt idx="1393">
                  <c:v>181.69302400000001</c:v>
                </c:pt>
                <c:pt idx="1394">
                  <c:v>0</c:v>
                </c:pt>
                <c:pt idx="1395">
                  <c:v>0</c:v>
                </c:pt>
                <c:pt idx="1396">
                  <c:v>0</c:v>
                </c:pt>
                <c:pt idx="1397">
                  <c:v>0</c:v>
                </c:pt>
                <c:pt idx="1398">
                  <c:v>0</c:v>
                </c:pt>
                <c:pt idx="1399">
                  <c:v>0</c:v>
                </c:pt>
                <c:pt idx="1400">
                  <c:v>0</c:v>
                </c:pt>
                <c:pt idx="1401">
                  <c:v>0</c:v>
                </c:pt>
                <c:pt idx="1402">
                  <c:v>0</c:v>
                </c:pt>
                <c:pt idx="1403">
                  <c:v>0</c:v>
                </c:pt>
                <c:pt idx="1404">
                  <c:v>0</c:v>
                </c:pt>
                <c:pt idx="1405">
                  <c:v>0</c:v>
                </c:pt>
                <c:pt idx="1406">
                  <c:v>119.88943500000001</c:v>
                </c:pt>
                <c:pt idx="1407">
                  <c:v>0</c:v>
                </c:pt>
                <c:pt idx="1408">
                  <c:v>0</c:v>
                </c:pt>
                <c:pt idx="1409">
                  <c:v>0</c:v>
                </c:pt>
                <c:pt idx="1410">
                  <c:v>0</c:v>
                </c:pt>
                <c:pt idx="1411">
                  <c:v>0</c:v>
                </c:pt>
                <c:pt idx="1412">
                  <c:v>0</c:v>
                </c:pt>
                <c:pt idx="1413">
                  <c:v>0</c:v>
                </c:pt>
                <c:pt idx="1414">
                  <c:v>0</c:v>
                </c:pt>
                <c:pt idx="1415">
                  <c:v>148.90289300000001</c:v>
                </c:pt>
                <c:pt idx="1416">
                  <c:v>0</c:v>
                </c:pt>
                <c:pt idx="1417">
                  <c:v>0</c:v>
                </c:pt>
                <c:pt idx="1418">
                  <c:v>0</c:v>
                </c:pt>
                <c:pt idx="1419">
                  <c:v>0</c:v>
                </c:pt>
                <c:pt idx="1420">
                  <c:v>0</c:v>
                </c:pt>
                <c:pt idx="1421">
                  <c:v>0</c:v>
                </c:pt>
                <c:pt idx="1422">
                  <c:v>0</c:v>
                </c:pt>
                <c:pt idx="1423">
                  <c:v>149.69450399999999</c:v>
                </c:pt>
                <c:pt idx="1424">
                  <c:v>0</c:v>
                </c:pt>
                <c:pt idx="1425">
                  <c:v>0</c:v>
                </c:pt>
                <c:pt idx="1426">
                  <c:v>0</c:v>
                </c:pt>
                <c:pt idx="1427">
                  <c:v>118.81899300000001</c:v>
                </c:pt>
                <c:pt idx="1428">
                  <c:v>0</c:v>
                </c:pt>
                <c:pt idx="1429">
                  <c:v>0</c:v>
                </c:pt>
                <c:pt idx="1430">
                  <c:v>0</c:v>
                </c:pt>
                <c:pt idx="1431">
                  <c:v>0</c:v>
                </c:pt>
                <c:pt idx="1432">
                  <c:v>0</c:v>
                </c:pt>
                <c:pt idx="1433">
                  <c:v>0</c:v>
                </c:pt>
                <c:pt idx="1434">
                  <c:v>0</c:v>
                </c:pt>
                <c:pt idx="1435">
                  <c:v>0</c:v>
                </c:pt>
                <c:pt idx="1436">
                  <c:v>0</c:v>
                </c:pt>
                <c:pt idx="1437">
                  <c:v>94.643867</c:v>
                </c:pt>
                <c:pt idx="1438">
                  <c:v>0</c:v>
                </c:pt>
                <c:pt idx="1439">
                  <c:v>0</c:v>
                </c:pt>
                <c:pt idx="1440">
                  <c:v>0</c:v>
                </c:pt>
                <c:pt idx="1441">
                  <c:v>0</c:v>
                </c:pt>
                <c:pt idx="1442">
                  <c:v>0</c:v>
                </c:pt>
                <c:pt idx="1443">
                  <c:v>0</c:v>
                </c:pt>
                <c:pt idx="1444">
                  <c:v>0</c:v>
                </c:pt>
                <c:pt idx="1445">
                  <c:v>0</c:v>
                </c:pt>
                <c:pt idx="1446">
                  <c:v>163.794556</c:v>
                </c:pt>
                <c:pt idx="1447">
                  <c:v>0</c:v>
                </c:pt>
                <c:pt idx="1448">
                  <c:v>96.110268000000005</c:v>
                </c:pt>
                <c:pt idx="1449">
                  <c:v>0</c:v>
                </c:pt>
                <c:pt idx="1450">
                  <c:v>0</c:v>
                </c:pt>
                <c:pt idx="1451">
                  <c:v>0</c:v>
                </c:pt>
                <c:pt idx="1452">
                  <c:v>0</c:v>
                </c:pt>
                <c:pt idx="1453">
                  <c:v>0</c:v>
                </c:pt>
                <c:pt idx="1454">
                  <c:v>97.851639000000006</c:v>
                </c:pt>
                <c:pt idx="1455">
                  <c:v>0</c:v>
                </c:pt>
                <c:pt idx="1456">
                  <c:v>143.01196300000001</c:v>
                </c:pt>
                <c:pt idx="1457">
                  <c:v>0</c:v>
                </c:pt>
                <c:pt idx="1458">
                  <c:v>0</c:v>
                </c:pt>
                <c:pt idx="1459">
                  <c:v>130.258804</c:v>
                </c:pt>
                <c:pt idx="1460">
                  <c:v>0</c:v>
                </c:pt>
                <c:pt idx="1461">
                  <c:v>0</c:v>
                </c:pt>
                <c:pt idx="1462">
                  <c:v>0</c:v>
                </c:pt>
                <c:pt idx="1463">
                  <c:v>108.6297</c:v>
                </c:pt>
                <c:pt idx="1464">
                  <c:v>0</c:v>
                </c:pt>
                <c:pt idx="1465">
                  <c:v>0</c:v>
                </c:pt>
                <c:pt idx="1466">
                  <c:v>0</c:v>
                </c:pt>
                <c:pt idx="1467">
                  <c:v>0</c:v>
                </c:pt>
                <c:pt idx="1468">
                  <c:v>0</c:v>
                </c:pt>
                <c:pt idx="1469">
                  <c:v>0</c:v>
                </c:pt>
                <c:pt idx="1470">
                  <c:v>0</c:v>
                </c:pt>
                <c:pt idx="1471">
                  <c:v>0</c:v>
                </c:pt>
                <c:pt idx="1472">
                  <c:v>0</c:v>
                </c:pt>
                <c:pt idx="1473">
                  <c:v>119.413506</c:v>
                </c:pt>
                <c:pt idx="1474">
                  <c:v>0</c:v>
                </c:pt>
                <c:pt idx="1475">
                  <c:v>0</c:v>
                </c:pt>
                <c:pt idx="1476">
                  <c:v>0</c:v>
                </c:pt>
                <c:pt idx="1477">
                  <c:v>306.836029</c:v>
                </c:pt>
                <c:pt idx="1478">
                  <c:v>0</c:v>
                </c:pt>
                <c:pt idx="1479">
                  <c:v>0</c:v>
                </c:pt>
                <c:pt idx="1480">
                  <c:v>0</c:v>
                </c:pt>
                <c:pt idx="1481">
                  <c:v>150.25898699999999</c:v>
                </c:pt>
                <c:pt idx="1482">
                  <c:v>0</c:v>
                </c:pt>
                <c:pt idx="1483">
                  <c:v>0</c:v>
                </c:pt>
                <c:pt idx="1484">
                  <c:v>0</c:v>
                </c:pt>
                <c:pt idx="1485">
                  <c:v>0</c:v>
                </c:pt>
                <c:pt idx="1486">
                  <c:v>118.671288</c:v>
                </c:pt>
                <c:pt idx="1487">
                  <c:v>0</c:v>
                </c:pt>
                <c:pt idx="1488">
                  <c:v>124.118095</c:v>
                </c:pt>
                <c:pt idx="1489">
                  <c:v>124.842354</c:v>
                </c:pt>
                <c:pt idx="1490">
                  <c:v>122.28990899999999</c:v>
                </c:pt>
                <c:pt idx="1491">
                  <c:v>0</c:v>
                </c:pt>
                <c:pt idx="1492">
                  <c:v>0</c:v>
                </c:pt>
                <c:pt idx="1493">
                  <c:v>208.45483400000001</c:v>
                </c:pt>
                <c:pt idx="1494">
                  <c:v>0</c:v>
                </c:pt>
                <c:pt idx="1495">
                  <c:v>0</c:v>
                </c:pt>
                <c:pt idx="1496">
                  <c:v>0</c:v>
                </c:pt>
                <c:pt idx="1497">
                  <c:v>0</c:v>
                </c:pt>
                <c:pt idx="1498">
                  <c:v>0</c:v>
                </c:pt>
                <c:pt idx="1499">
                  <c:v>0</c:v>
                </c:pt>
                <c:pt idx="1500">
                  <c:v>168.41778600000001</c:v>
                </c:pt>
                <c:pt idx="1501">
                  <c:v>0</c:v>
                </c:pt>
                <c:pt idx="1502">
                  <c:v>0</c:v>
                </c:pt>
                <c:pt idx="1503">
                  <c:v>0</c:v>
                </c:pt>
                <c:pt idx="1504">
                  <c:v>0</c:v>
                </c:pt>
                <c:pt idx="1505">
                  <c:v>0</c:v>
                </c:pt>
                <c:pt idx="1506">
                  <c:v>166.26608300000001</c:v>
                </c:pt>
                <c:pt idx="1507">
                  <c:v>0</c:v>
                </c:pt>
                <c:pt idx="1508">
                  <c:v>0</c:v>
                </c:pt>
                <c:pt idx="1509">
                  <c:v>0</c:v>
                </c:pt>
                <c:pt idx="1510">
                  <c:v>0</c:v>
                </c:pt>
                <c:pt idx="1511">
                  <c:v>0</c:v>
                </c:pt>
                <c:pt idx="1512">
                  <c:v>84.277755999999997</c:v>
                </c:pt>
                <c:pt idx="1513">
                  <c:v>0</c:v>
                </c:pt>
                <c:pt idx="1514">
                  <c:v>0</c:v>
                </c:pt>
                <c:pt idx="1515">
                  <c:v>0</c:v>
                </c:pt>
                <c:pt idx="1516">
                  <c:v>0</c:v>
                </c:pt>
                <c:pt idx="1517">
                  <c:v>0</c:v>
                </c:pt>
                <c:pt idx="1518">
                  <c:v>0</c:v>
                </c:pt>
                <c:pt idx="1519">
                  <c:v>111.716644</c:v>
                </c:pt>
                <c:pt idx="1520">
                  <c:v>0</c:v>
                </c:pt>
                <c:pt idx="1521">
                  <c:v>0</c:v>
                </c:pt>
                <c:pt idx="1522">
                  <c:v>0</c:v>
                </c:pt>
                <c:pt idx="1523">
                  <c:v>0</c:v>
                </c:pt>
                <c:pt idx="1524">
                  <c:v>0</c:v>
                </c:pt>
                <c:pt idx="1525">
                  <c:v>110.58066599999999</c:v>
                </c:pt>
                <c:pt idx="1526">
                  <c:v>0</c:v>
                </c:pt>
                <c:pt idx="1527">
                  <c:v>0</c:v>
                </c:pt>
                <c:pt idx="1528">
                  <c:v>0</c:v>
                </c:pt>
                <c:pt idx="1529">
                  <c:v>277.80566399999998</c:v>
                </c:pt>
                <c:pt idx="1530">
                  <c:v>0</c:v>
                </c:pt>
                <c:pt idx="1531">
                  <c:v>0</c:v>
                </c:pt>
                <c:pt idx="1532">
                  <c:v>0</c:v>
                </c:pt>
                <c:pt idx="1533">
                  <c:v>0</c:v>
                </c:pt>
                <c:pt idx="1534">
                  <c:v>0</c:v>
                </c:pt>
                <c:pt idx="1535">
                  <c:v>0</c:v>
                </c:pt>
                <c:pt idx="1536">
                  <c:v>0</c:v>
                </c:pt>
                <c:pt idx="1537">
                  <c:v>144.49572800000001</c:v>
                </c:pt>
                <c:pt idx="1538">
                  <c:v>0</c:v>
                </c:pt>
                <c:pt idx="1539">
                  <c:v>0</c:v>
                </c:pt>
                <c:pt idx="1540">
                  <c:v>0</c:v>
                </c:pt>
                <c:pt idx="1541">
                  <c:v>102.573036</c:v>
                </c:pt>
                <c:pt idx="1542">
                  <c:v>0</c:v>
                </c:pt>
                <c:pt idx="1543">
                  <c:v>0</c:v>
                </c:pt>
                <c:pt idx="1544">
                  <c:v>0</c:v>
                </c:pt>
                <c:pt idx="1545">
                  <c:v>172.535751</c:v>
                </c:pt>
                <c:pt idx="1546">
                  <c:v>0</c:v>
                </c:pt>
                <c:pt idx="1547">
                  <c:v>0</c:v>
                </c:pt>
                <c:pt idx="1548">
                  <c:v>247.06530799999999</c:v>
                </c:pt>
                <c:pt idx="1549">
                  <c:v>0</c:v>
                </c:pt>
                <c:pt idx="1550">
                  <c:v>83.742615000000001</c:v>
                </c:pt>
                <c:pt idx="1551">
                  <c:v>0</c:v>
                </c:pt>
                <c:pt idx="1552">
                  <c:v>0</c:v>
                </c:pt>
                <c:pt idx="1553">
                  <c:v>0</c:v>
                </c:pt>
                <c:pt idx="1554">
                  <c:v>0</c:v>
                </c:pt>
                <c:pt idx="1555">
                  <c:v>0</c:v>
                </c:pt>
                <c:pt idx="1556">
                  <c:v>182.96092200000001</c:v>
                </c:pt>
                <c:pt idx="1557">
                  <c:v>0</c:v>
                </c:pt>
                <c:pt idx="1558">
                  <c:v>476.54440299999999</c:v>
                </c:pt>
                <c:pt idx="1559">
                  <c:v>140.46755999999999</c:v>
                </c:pt>
                <c:pt idx="1560">
                  <c:v>0</c:v>
                </c:pt>
                <c:pt idx="1561">
                  <c:v>103.787094</c:v>
                </c:pt>
                <c:pt idx="1562">
                  <c:v>0</c:v>
                </c:pt>
                <c:pt idx="1563">
                  <c:v>250.627655</c:v>
                </c:pt>
                <c:pt idx="1564">
                  <c:v>0</c:v>
                </c:pt>
                <c:pt idx="1565">
                  <c:v>0</c:v>
                </c:pt>
                <c:pt idx="1566">
                  <c:v>0</c:v>
                </c:pt>
                <c:pt idx="1567">
                  <c:v>109.62496899999999</c:v>
                </c:pt>
                <c:pt idx="1568">
                  <c:v>0</c:v>
                </c:pt>
                <c:pt idx="1569">
                  <c:v>0</c:v>
                </c:pt>
                <c:pt idx="1570">
                  <c:v>0</c:v>
                </c:pt>
                <c:pt idx="1571">
                  <c:v>0</c:v>
                </c:pt>
                <c:pt idx="1572">
                  <c:v>102.074203</c:v>
                </c:pt>
                <c:pt idx="1573">
                  <c:v>269.09979199999998</c:v>
                </c:pt>
                <c:pt idx="1574">
                  <c:v>156.158997</c:v>
                </c:pt>
                <c:pt idx="1575">
                  <c:v>0</c:v>
                </c:pt>
                <c:pt idx="1576">
                  <c:v>0</c:v>
                </c:pt>
                <c:pt idx="1577">
                  <c:v>215.236786</c:v>
                </c:pt>
                <c:pt idx="1578">
                  <c:v>497.95877100000001</c:v>
                </c:pt>
                <c:pt idx="1579">
                  <c:v>177.04321300000001</c:v>
                </c:pt>
                <c:pt idx="1580">
                  <c:v>221.73902899999999</c:v>
                </c:pt>
                <c:pt idx="1581">
                  <c:v>392.12982199999999</c:v>
                </c:pt>
                <c:pt idx="1582">
                  <c:v>0</c:v>
                </c:pt>
                <c:pt idx="1583">
                  <c:v>0</c:v>
                </c:pt>
                <c:pt idx="1584">
                  <c:v>170.18859900000001</c:v>
                </c:pt>
                <c:pt idx="1585">
                  <c:v>0</c:v>
                </c:pt>
                <c:pt idx="1586">
                  <c:v>212.14833100000001</c:v>
                </c:pt>
                <c:pt idx="1587">
                  <c:v>162.92283599999999</c:v>
                </c:pt>
                <c:pt idx="1588">
                  <c:v>0</c:v>
                </c:pt>
                <c:pt idx="1589">
                  <c:v>0</c:v>
                </c:pt>
                <c:pt idx="1590">
                  <c:v>0</c:v>
                </c:pt>
                <c:pt idx="1591">
                  <c:v>0</c:v>
                </c:pt>
                <c:pt idx="1592">
                  <c:v>282.84252900000001</c:v>
                </c:pt>
                <c:pt idx="1593">
                  <c:v>160.718231</c:v>
                </c:pt>
                <c:pt idx="1594">
                  <c:v>493.47967499999999</c:v>
                </c:pt>
                <c:pt idx="1595">
                  <c:v>0</c:v>
                </c:pt>
                <c:pt idx="1596">
                  <c:v>251.12402299999999</c:v>
                </c:pt>
                <c:pt idx="1597">
                  <c:v>379.20159899999999</c:v>
                </c:pt>
                <c:pt idx="1598">
                  <c:v>0</c:v>
                </c:pt>
                <c:pt idx="1599">
                  <c:v>193.63082900000001</c:v>
                </c:pt>
                <c:pt idx="1600">
                  <c:v>261.50494400000002</c:v>
                </c:pt>
                <c:pt idx="1601">
                  <c:v>308.23294099999998</c:v>
                </c:pt>
                <c:pt idx="1602">
                  <c:v>0</c:v>
                </c:pt>
                <c:pt idx="1603">
                  <c:v>187.63966400000001</c:v>
                </c:pt>
                <c:pt idx="1604">
                  <c:v>0</c:v>
                </c:pt>
                <c:pt idx="1605">
                  <c:v>0</c:v>
                </c:pt>
                <c:pt idx="1606">
                  <c:v>232.60792499999999</c:v>
                </c:pt>
                <c:pt idx="1607">
                  <c:v>397.34286500000002</c:v>
                </c:pt>
                <c:pt idx="1608">
                  <c:v>0</c:v>
                </c:pt>
                <c:pt idx="1609">
                  <c:v>240.344559</c:v>
                </c:pt>
                <c:pt idx="1610">
                  <c:v>175.83325199999999</c:v>
                </c:pt>
                <c:pt idx="1611">
                  <c:v>813.65893600000004</c:v>
                </c:pt>
                <c:pt idx="1612">
                  <c:v>643.57578999999998</c:v>
                </c:pt>
                <c:pt idx="1613">
                  <c:v>440.46044899999998</c:v>
                </c:pt>
                <c:pt idx="1614">
                  <c:v>985.96862799999997</c:v>
                </c:pt>
                <c:pt idx="1615">
                  <c:v>0</c:v>
                </c:pt>
                <c:pt idx="1616">
                  <c:v>582.92297399999995</c:v>
                </c:pt>
                <c:pt idx="1617">
                  <c:v>910.85546899999997</c:v>
                </c:pt>
                <c:pt idx="1618">
                  <c:v>159.83703600000001</c:v>
                </c:pt>
                <c:pt idx="1619">
                  <c:v>1071.955322</c:v>
                </c:pt>
                <c:pt idx="1620">
                  <c:v>585.97180200000003</c:v>
                </c:pt>
                <c:pt idx="1621">
                  <c:v>0</c:v>
                </c:pt>
                <c:pt idx="1622">
                  <c:v>165.63082900000001</c:v>
                </c:pt>
                <c:pt idx="1623">
                  <c:v>1134.5823969999999</c:v>
                </c:pt>
                <c:pt idx="1624">
                  <c:v>642.49352999999996</c:v>
                </c:pt>
                <c:pt idx="1625">
                  <c:v>273.23349000000002</c:v>
                </c:pt>
                <c:pt idx="1626">
                  <c:v>1569.3980710000001</c:v>
                </c:pt>
                <c:pt idx="1627">
                  <c:v>841.05297900000005</c:v>
                </c:pt>
                <c:pt idx="1628">
                  <c:v>1083.8964840000001</c:v>
                </c:pt>
                <c:pt idx="1629">
                  <c:v>419.08540299999999</c:v>
                </c:pt>
                <c:pt idx="1630">
                  <c:v>1017.707031</c:v>
                </c:pt>
                <c:pt idx="1631">
                  <c:v>669.98614499999996</c:v>
                </c:pt>
                <c:pt idx="1632">
                  <c:v>787.76965299999995</c:v>
                </c:pt>
                <c:pt idx="1633">
                  <c:v>767.16851799999995</c:v>
                </c:pt>
                <c:pt idx="1634">
                  <c:v>0</c:v>
                </c:pt>
                <c:pt idx="1635">
                  <c:v>917.12091099999998</c:v>
                </c:pt>
                <c:pt idx="1636">
                  <c:v>1345.356323</c:v>
                </c:pt>
                <c:pt idx="1637">
                  <c:v>1877.6750489999999</c:v>
                </c:pt>
                <c:pt idx="1638">
                  <c:v>1892.3157960000001</c:v>
                </c:pt>
                <c:pt idx="1639">
                  <c:v>726.93420400000002</c:v>
                </c:pt>
                <c:pt idx="1640">
                  <c:v>833.62713599999995</c:v>
                </c:pt>
                <c:pt idx="1641">
                  <c:v>1293.456543</c:v>
                </c:pt>
                <c:pt idx="1642">
                  <c:v>0</c:v>
                </c:pt>
                <c:pt idx="1643">
                  <c:v>1954.8264160000001</c:v>
                </c:pt>
                <c:pt idx="1644">
                  <c:v>1341.764404</c:v>
                </c:pt>
                <c:pt idx="1645">
                  <c:v>1318.775635</c:v>
                </c:pt>
                <c:pt idx="1646">
                  <c:v>897.51458700000001</c:v>
                </c:pt>
                <c:pt idx="1647">
                  <c:v>1531.752686</c:v>
                </c:pt>
                <c:pt idx="1648">
                  <c:v>1270.7739260000001</c:v>
                </c:pt>
                <c:pt idx="1649">
                  <c:v>954.797729</c:v>
                </c:pt>
                <c:pt idx="1650">
                  <c:v>1111.8938290000001</c:v>
                </c:pt>
                <c:pt idx="1651">
                  <c:v>2123.1135250000002</c:v>
                </c:pt>
                <c:pt idx="1652">
                  <c:v>676.34136999999998</c:v>
                </c:pt>
                <c:pt idx="1653">
                  <c:v>522.57678199999998</c:v>
                </c:pt>
                <c:pt idx="1654">
                  <c:v>1015.742554</c:v>
                </c:pt>
                <c:pt idx="1655">
                  <c:v>1675.578125</c:v>
                </c:pt>
                <c:pt idx="1656">
                  <c:v>1022.139038</c:v>
                </c:pt>
                <c:pt idx="1657">
                  <c:v>426.91735799999998</c:v>
                </c:pt>
                <c:pt idx="1658">
                  <c:v>151.01132200000001</c:v>
                </c:pt>
                <c:pt idx="1659">
                  <c:v>1432.7348629999999</c:v>
                </c:pt>
                <c:pt idx="1660">
                  <c:v>846.22308299999997</c:v>
                </c:pt>
                <c:pt idx="1661">
                  <c:v>1126.0961910000001</c:v>
                </c:pt>
                <c:pt idx="1662">
                  <c:v>1837.3854980000001</c:v>
                </c:pt>
                <c:pt idx="1663">
                  <c:v>1227.491943</c:v>
                </c:pt>
                <c:pt idx="1664">
                  <c:v>3955.675659</c:v>
                </c:pt>
                <c:pt idx="1665">
                  <c:v>193.69180299999999</c:v>
                </c:pt>
                <c:pt idx="1666">
                  <c:v>1598.374268</c:v>
                </c:pt>
                <c:pt idx="1667">
                  <c:v>1832.142822</c:v>
                </c:pt>
                <c:pt idx="1668">
                  <c:v>1261.7341309999999</c:v>
                </c:pt>
                <c:pt idx="1669">
                  <c:v>2265.6918949999999</c:v>
                </c:pt>
                <c:pt idx="1670">
                  <c:v>1117.4499510000001</c:v>
                </c:pt>
                <c:pt idx="1671">
                  <c:v>0</c:v>
                </c:pt>
                <c:pt idx="1672">
                  <c:v>2094.0197750000002</c:v>
                </c:pt>
                <c:pt idx="1673">
                  <c:v>1319.0635990000001</c:v>
                </c:pt>
                <c:pt idx="1674">
                  <c:v>1435.9132079999999</c:v>
                </c:pt>
                <c:pt idx="1675">
                  <c:v>2875.076172</c:v>
                </c:pt>
                <c:pt idx="1676">
                  <c:v>1230.3370359999999</c:v>
                </c:pt>
                <c:pt idx="1677">
                  <c:v>0</c:v>
                </c:pt>
                <c:pt idx="1678">
                  <c:v>1390.7973629999999</c:v>
                </c:pt>
                <c:pt idx="1679">
                  <c:v>0</c:v>
                </c:pt>
                <c:pt idx="1680">
                  <c:v>1347.9038089999999</c:v>
                </c:pt>
                <c:pt idx="1681">
                  <c:v>1788.9338379999999</c:v>
                </c:pt>
                <c:pt idx="1682">
                  <c:v>0</c:v>
                </c:pt>
                <c:pt idx="1683">
                  <c:v>471.97695900000002</c:v>
                </c:pt>
                <c:pt idx="1684">
                  <c:v>1286.9105219999999</c:v>
                </c:pt>
                <c:pt idx="1685">
                  <c:v>900.973389</c:v>
                </c:pt>
                <c:pt idx="1686">
                  <c:v>2549.5588379999999</c:v>
                </c:pt>
                <c:pt idx="1687">
                  <c:v>1652.5866699999999</c:v>
                </c:pt>
                <c:pt idx="1688">
                  <c:v>0</c:v>
                </c:pt>
                <c:pt idx="1689">
                  <c:v>928.22381600000006</c:v>
                </c:pt>
                <c:pt idx="1690">
                  <c:v>2262.9807129999999</c:v>
                </c:pt>
                <c:pt idx="1691">
                  <c:v>1355.0261230000001</c:v>
                </c:pt>
                <c:pt idx="1692">
                  <c:v>0</c:v>
                </c:pt>
                <c:pt idx="1693">
                  <c:v>2818.4907229999999</c:v>
                </c:pt>
                <c:pt idx="1694">
                  <c:v>2938.274414</c:v>
                </c:pt>
                <c:pt idx="1695">
                  <c:v>749.44909700000005</c:v>
                </c:pt>
                <c:pt idx="1696">
                  <c:v>1069.2044679999999</c:v>
                </c:pt>
                <c:pt idx="1697">
                  <c:v>1696.9213870000001</c:v>
                </c:pt>
                <c:pt idx="1698">
                  <c:v>926.28289800000005</c:v>
                </c:pt>
                <c:pt idx="1699">
                  <c:v>1484.267822</c:v>
                </c:pt>
                <c:pt idx="1700">
                  <c:v>738.61706500000003</c:v>
                </c:pt>
                <c:pt idx="1701">
                  <c:v>1110.9295649999999</c:v>
                </c:pt>
                <c:pt idx="1702">
                  <c:v>0</c:v>
                </c:pt>
                <c:pt idx="1703">
                  <c:v>2520.4106449999999</c:v>
                </c:pt>
                <c:pt idx="1704">
                  <c:v>665.17016599999999</c:v>
                </c:pt>
                <c:pt idx="1705">
                  <c:v>2121.4361570000001</c:v>
                </c:pt>
                <c:pt idx="1706">
                  <c:v>374.54284699999999</c:v>
                </c:pt>
                <c:pt idx="1707">
                  <c:v>4013.405518</c:v>
                </c:pt>
                <c:pt idx="1708">
                  <c:v>1672.5766599999999</c:v>
                </c:pt>
                <c:pt idx="1709">
                  <c:v>1029.2045900000001</c:v>
                </c:pt>
                <c:pt idx="1710">
                  <c:v>2215.1083979999999</c:v>
                </c:pt>
                <c:pt idx="1711">
                  <c:v>1784.9392089999999</c:v>
                </c:pt>
                <c:pt idx="1712">
                  <c:v>1876.2576899999999</c:v>
                </c:pt>
                <c:pt idx="1713">
                  <c:v>1296.8870850000001</c:v>
                </c:pt>
                <c:pt idx="1714">
                  <c:v>1289.959961</c:v>
                </c:pt>
                <c:pt idx="1715">
                  <c:v>1441.7829589999999</c:v>
                </c:pt>
                <c:pt idx="1716">
                  <c:v>1339.047241</c:v>
                </c:pt>
                <c:pt idx="1717">
                  <c:v>2290.091797</c:v>
                </c:pt>
                <c:pt idx="1718">
                  <c:v>4049.8652339999999</c:v>
                </c:pt>
                <c:pt idx="1719">
                  <c:v>2445.9072270000001</c:v>
                </c:pt>
                <c:pt idx="1720">
                  <c:v>1201.9470209999999</c:v>
                </c:pt>
                <c:pt idx="1721">
                  <c:v>461.28076199999998</c:v>
                </c:pt>
                <c:pt idx="1722">
                  <c:v>1441.6311040000001</c:v>
                </c:pt>
                <c:pt idx="1723">
                  <c:v>0</c:v>
                </c:pt>
                <c:pt idx="1724">
                  <c:v>1661.740845</c:v>
                </c:pt>
                <c:pt idx="1725">
                  <c:v>2003.6599120000001</c:v>
                </c:pt>
                <c:pt idx="1726">
                  <c:v>0</c:v>
                </c:pt>
                <c:pt idx="1727">
                  <c:v>3005.6428219999998</c:v>
                </c:pt>
                <c:pt idx="1728">
                  <c:v>2298.1520999999998</c:v>
                </c:pt>
                <c:pt idx="1729">
                  <c:v>892.62213099999997</c:v>
                </c:pt>
                <c:pt idx="1730">
                  <c:v>3161.9182129999999</c:v>
                </c:pt>
                <c:pt idx="1731">
                  <c:v>2808.044922</c:v>
                </c:pt>
                <c:pt idx="1732">
                  <c:v>2186.2971189999998</c:v>
                </c:pt>
                <c:pt idx="1733">
                  <c:v>2226.3706050000001</c:v>
                </c:pt>
                <c:pt idx="1734">
                  <c:v>2216.7341310000002</c:v>
                </c:pt>
                <c:pt idx="1735">
                  <c:v>1861.0720209999999</c:v>
                </c:pt>
                <c:pt idx="1736">
                  <c:v>1651.710327</c:v>
                </c:pt>
                <c:pt idx="1737">
                  <c:v>920.28076199999998</c:v>
                </c:pt>
                <c:pt idx="1738">
                  <c:v>2044.9823610000001</c:v>
                </c:pt>
                <c:pt idx="1739">
                  <c:v>1812.0170900000001</c:v>
                </c:pt>
                <c:pt idx="1740">
                  <c:v>1486.7835689999999</c:v>
                </c:pt>
                <c:pt idx="1741">
                  <c:v>1526.8057859999999</c:v>
                </c:pt>
                <c:pt idx="1742">
                  <c:v>1873.169189</c:v>
                </c:pt>
                <c:pt idx="1743">
                  <c:v>1626.8350829999999</c:v>
                </c:pt>
                <c:pt idx="1744">
                  <c:v>1326.7954099999999</c:v>
                </c:pt>
                <c:pt idx="1745">
                  <c:v>938.01147500000002</c:v>
                </c:pt>
                <c:pt idx="1746">
                  <c:v>1339.144409</c:v>
                </c:pt>
                <c:pt idx="1747">
                  <c:v>1222.8900149999999</c:v>
                </c:pt>
                <c:pt idx="1748">
                  <c:v>2714.4648440000001</c:v>
                </c:pt>
                <c:pt idx="1749">
                  <c:v>781.95459000000005</c:v>
                </c:pt>
                <c:pt idx="1750">
                  <c:v>1676.930664</c:v>
                </c:pt>
                <c:pt idx="1751">
                  <c:v>2138.586914</c:v>
                </c:pt>
                <c:pt idx="1752">
                  <c:v>1783.0867920000001</c:v>
                </c:pt>
                <c:pt idx="1753">
                  <c:v>0</c:v>
                </c:pt>
                <c:pt idx="1754">
                  <c:v>1694.552246</c:v>
                </c:pt>
                <c:pt idx="1755">
                  <c:v>0</c:v>
                </c:pt>
                <c:pt idx="1756">
                  <c:v>1107.5375979999999</c:v>
                </c:pt>
                <c:pt idx="1757">
                  <c:v>1512.936768</c:v>
                </c:pt>
                <c:pt idx="1758">
                  <c:v>1798.132568</c:v>
                </c:pt>
                <c:pt idx="1759">
                  <c:v>690.90020800000002</c:v>
                </c:pt>
                <c:pt idx="1760">
                  <c:v>1242.2569579999999</c:v>
                </c:pt>
                <c:pt idx="1761">
                  <c:v>1403.613525</c:v>
                </c:pt>
                <c:pt idx="1762">
                  <c:v>2404.1508789999998</c:v>
                </c:pt>
                <c:pt idx="1763">
                  <c:v>718.93695100000002</c:v>
                </c:pt>
                <c:pt idx="1764">
                  <c:v>477.16162100000003</c:v>
                </c:pt>
                <c:pt idx="1765">
                  <c:v>1443.877808</c:v>
                </c:pt>
                <c:pt idx="1766">
                  <c:v>1738.4334719999999</c:v>
                </c:pt>
                <c:pt idx="1767">
                  <c:v>2149.0280760000001</c:v>
                </c:pt>
                <c:pt idx="1768">
                  <c:v>2238.5325929999999</c:v>
                </c:pt>
                <c:pt idx="1769">
                  <c:v>1282.1741939999999</c:v>
                </c:pt>
                <c:pt idx="1770">
                  <c:v>0</c:v>
                </c:pt>
                <c:pt idx="1771">
                  <c:v>2262.5830080000001</c:v>
                </c:pt>
                <c:pt idx="1772">
                  <c:v>931.73590100000001</c:v>
                </c:pt>
                <c:pt idx="1773">
                  <c:v>2784.3515630000002</c:v>
                </c:pt>
                <c:pt idx="1774">
                  <c:v>2658.744385</c:v>
                </c:pt>
                <c:pt idx="1775">
                  <c:v>2877.4592290000001</c:v>
                </c:pt>
                <c:pt idx="1776">
                  <c:v>1284.623413</c:v>
                </c:pt>
                <c:pt idx="1777">
                  <c:v>0</c:v>
                </c:pt>
                <c:pt idx="1778">
                  <c:v>1931.4887699999999</c:v>
                </c:pt>
                <c:pt idx="1779">
                  <c:v>1635.796509</c:v>
                </c:pt>
                <c:pt idx="1780">
                  <c:v>2041.626984</c:v>
                </c:pt>
                <c:pt idx="1781">
                  <c:v>1761.496582</c:v>
                </c:pt>
                <c:pt idx="1782">
                  <c:v>1098.1906739999999</c:v>
                </c:pt>
                <c:pt idx="1783">
                  <c:v>2723.8110959999999</c:v>
                </c:pt>
                <c:pt idx="1784">
                  <c:v>1313.100952</c:v>
                </c:pt>
                <c:pt idx="1785">
                  <c:v>1379.521851</c:v>
                </c:pt>
                <c:pt idx="1786">
                  <c:v>929.02380400000004</c:v>
                </c:pt>
                <c:pt idx="1787">
                  <c:v>1310.4729</c:v>
                </c:pt>
                <c:pt idx="1788">
                  <c:v>2403.3232419999999</c:v>
                </c:pt>
                <c:pt idx="1789">
                  <c:v>1267.069092</c:v>
                </c:pt>
                <c:pt idx="1790">
                  <c:v>2020.3093260000001</c:v>
                </c:pt>
                <c:pt idx="1791">
                  <c:v>2146.024414</c:v>
                </c:pt>
                <c:pt idx="1792">
                  <c:v>1464.1956789999999</c:v>
                </c:pt>
                <c:pt idx="1793">
                  <c:v>3345.0720209999999</c:v>
                </c:pt>
                <c:pt idx="1794">
                  <c:v>484.20486499999998</c:v>
                </c:pt>
                <c:pt idx="1795">
                  <c:v>1019.448212</c:v>
                </c:pt>
                <c:pt idx="1796">
                  <c:v>1914.8264160000001</c:v>
                </c:pt>
                <c:pt idx="1797">
                  <c:v>1816.0593260000001</c:v>
                </c:pt>
                <c:pt idx="1798">
                  <c:v>1078.8950199999999</c:v>
                </c:pt>
                <c:pt idx="1799">
                  <c:v>851.31420900000001</c:v>
                </c:pt>
                <c:pt idx="1800">
                  <c:v>1401.0731049999999</c:v>
                </c:pt>
                <c:pt idx="1801">
                  <c:v>0</c:v>
                </c:pt>
                <c:pt idx="1802">
                  <c:v>1694.700928</c:v>
                </c:pt>
                <c:pt idx="1803">
                  <c:v>1408.2413329999999</c:v>
                </c:pt>
                <c:pt idx="1804">
                  <c:v>1572.1295170000001</c:v>
                </c:pt>
                <c:pt idx="1805">
                  <c:v>0</c:v>
                </c:pt>
                <c:pt idx="1806">
                  <c:v>2504.0908199999999</c:v>
                </c:pt>
                <c:pt idx="1807">
                  <c:v>953.559753</c:v>
                </c:pt>
                <c:pt idx="1808">
                  <c:v>0</c:v>
                </c:pt>
                <c:pt idx="1809">
                  <c:v>1224.9365230000001</c:v>
                </c:pt>
                <c:pt idx="1810">
                  <c:v>1853.5162350000001</c:v>
                </c:pt>
                <c:pt idx="1811">
                  <c:v>1548.934814</c:v>
                </c:pt>
                <c:pt idx="1812">
                  <c:v>2798.1801759999998</c:v>
                </c:pt>
                <c:pt idx="1813">
                  <c:v>1832.6800539999999</c:v>
                </c:pt>
                <c:pt idx="1814">
                  <c:v>2739.5078739999999</c:v>
                </c:pt>
                <c:pt idx="1815">
                  <c:v>2463.0227049999999</c:v>
                </c:pt>
                <c:pt idx="1816">
                  <c:v>1657.895264</c:v>
                </c:pt>
                <c:pt idx="1817">
                  <c:v>1346.4982910000001</c:v>
                </c:pt>
                <c:pt idx="1818">
                  <c:v>0</c:v>
                </c:pt>
                <c:pt idx="1819">
                  <c:v>1532.518433</c:v>
                </c:pt>
                <c:pt idx="1820">
                  <c:v>1252.6011960000001</c:v>
                </c:pt>
                <c:pt idx="1821">
                  <c:v>4485.3378910000001</c:v>
                </c:pt>
                <c:pt idx="1822">
                  <c:v>2563.0323490000001</c:v>
                </c:pt>
                <c:pt idx="1823">
                  <c:v>1423.5146480000001</c:v>
                </c:pt>
                <c:pt idx="1824">
                  <c:v>0</c:v>
                </c:pt>
                <c:pt idx="1825">
                  <c:v>540.55609100000004</c:v>
                </c:pt>
                <c:pt idx="1826">
                  <c:v>828.88922100000002</c:v>
                </c:pt>
                <c:pt idx="1827">
                  <c:v>0</c:v>
                </c:pt>
                <c:pt idx="1828">
                  <c:v>2259.225891</c:v>
                </c:pt>
                <c:pt idx="1829">
                  <c:v>799.16906700000004</c:v>
                </c:pt>
                <c:pt idx="1830">
                  <c:v>1579.5020750000001</c:v>
                </c:pt>
                <c:pt idx="1831">
                  <c:v>2027.3565060000001</c:v>
                </c:pt>
                <c:pt idx="1832">
                  <c:v>754.03277600000001</c:v>
                </c:pt>
                <c:pt idx="1833">
                  <c:v>409.69757099999998</c:v>
                </c:pt>
                <c:pt idx="1834">
                  <c:v>2208.820068</c:v>
                </c:pt>
                <c:pt idx="1835">
                  <c:v>2728.2153320000002</c:v>
                </c:pt>
                <c:pt idx="1836">
                  <c:v>0</c:v>
                </c:pt>
                <c:pt idx="1837">
                  <c:v>1414.2613530000001</c:v>
                </c:pt>
                <c:pt idx="1838">
                  <c:v>1916.3054810000001</c:v>
                </c:pt>
                <c:pt idx="1839">
                  <c:v>1805.8055420000001</c:v>
                </c:pt>
                <c:pt idx="1840">
                  <c:v>421.26516700000002</c:v>
                </c:pt>
                <c:pt idx="1841">
                  <c:v>2346.3481449999999</c:v>
                </c:pt>
                <c:pt idx="1842">
                  <c:v>1831.7382809999999</c:v>
                </c:pt>
                <c:pt idx="1843">
                  <c:v>999.53482099999997</c:v>
                </c:pt>
                <c:pt idx="1844">
                  <c:v>2337.5173340000001</c:v>
                </c:pt>
                <c:pt idx="1845">
                  <c:v>1372.5457759999999</c:v>
                </c:pt>
                <c:pt idx="1846">
                  <c:v>1040.3264160000001</c:v>
                </c:pt>
                <c:pt idx="1847">
                  <c:v>2030.488525</c:v>
                </c:pt>
                <c:pt idx="1848">
                  <c:v>0</c:v>
                </c:pt>
                <c:pt idx="1849">
                  <c:v>1499.7863769999999</c:v>
                </c:pt>
                <c:pt idx="1850">
                  <c:v>752.66449</c:v>
                </c:pt>
                <c:pt idx="1851">
                  <c:v>0</c:v>
                </c:pt>
                <c:pt idx="1852">
                  <c:v>1664.148193</c:v>
                </c:pt>
                <c:pt idx="1853">
                  <c:v>1232.342163</c:v>
                </c:pt>
                <c:pt idx="1854">
                  <c:v>2108.2436520000001</c:v>
                </c:pt>
                <c:pt idx="1855">
                  <c:v>552.28631600000006</c:v>
                </c:pt>
                <c:pt idx="1856">
                  <c:v>365.90011600000003</c:v>
                </c:pt>
                <c:pt idx="1857">
                  <c:v>1800.143311</c:v>
                </c:pt>
                <c:pt idx="1858">
                  <c:v>987.08605999999997</c:v>
                </c:pt>
                <c:pt idx="1859">
                  <c:v>1813.815918</c:v>
                </c:pt>
                <c:pt idx="1860">
                  <c:v>1259.6822810000001</c:v>
                </c:pt>
                <c:pt idx="1861">
                  <c:v>1465.5275879999999</c:v>
                </c:pt>
                <c:pt idx="1862">
                  <c:v>1873.6404419999999</c:v>
                </c:pt>
                <c:pt idx="1863">
                  <c:v>963.25878899999998</c:v>
                </c:pt>
                <c:pt idx="1864">
                  <c:v>852.98321499999997</c:v>
                </c:pt>
                <c:pt idx="1865">
                  <c:v>515.54858400000001</c:v>
                </c:pt>
                <c:pt idx="1866">
                  <c:v>1547.0665280000001</c:v>
                </c:pt>
                <c:pt idx="1867">
                  <c:v>1350.328125</c:v>
                </c:pt>
                <c:pt idx="1868">
                  <c:v>2130.919922</c:v>
                </c:pt>
                <c:pt idx="1869">
                  <c:v>1148.4300539999999</c:v>
                </c:pt>
                <c:pt idx="1870">
                  <c:v>797.09667999999999</c:v>
                </c:pt>
                <c:pt idx="1871">
                  <c:v>2246.0327149999998</c:v>
                </c:pt>
                <c:pt idx="1872">
                  <c:v>1253.6453859999999</c:v>
                </c:pt>
                <c:pt idx="1873">
                  <c:v>0</c:v>
                </c:pt>
                <c:pt idx="1874">
                  <c:v>1093.1411129999999</c:v>
                </c:pt>
                <c:pt idx="1875">
                  <c:v>546.90344200000004</c:v>
                </c:pt>
                <c:pt idx="1876">
                  <c:v>2307.499268</c:v>
                </c:pt>
                <c:pt idx="1877">
                  <c:v>1724.4780270000001</c:v>
                </c:pt>
                <c:pt idx="1878">
                  <c:v>2025.87915</c:v>
                </c:pt>
                <c:pt idx="1879">
                  <c:v>1942.527832</c:v>
                </c:pt>
                <c:pt idx="1880">
                  <c:v>1656.905029</c:v>
                </c:pt>
                <c:pt idx="1881">
                  <c:v>1092.059448</c:v>
                </c:pt>
                <c:pt idx="1882">
                  <c:v>0</c:v>
                </c:pt>
                <c:pt idx="1883">
                  <c:v>884.60424799999998</c:v>
                </c:pt>
                <c:pt idx="1884">
                  <c:v>1473.969971</c:v>
                </c:pt>
                <c:pt idx="1885">
                  <c:v>1298.1789550000001</c:v>
                </c:pt>
                <c:pt idx="1886">
                  <c:v>2788.1640630000002</c:v>
                </c:pt>
                <c:pt idx="1887">
                  <c:v>1017.22052</c:v>
                </c:pt>
                <c:pt idx="1888">
                  <c:v>1677.6448969999999</c:v>
                </c:pt>
                <c:pt idx="1889">
                  <c:v>595.64465299999995</c:v>
                </c:pt>
                <c:pt idx="1890">
                  <c:v>1000.1152949999999</c:v>
                </c:pt>
                <c:pt idx="1891">
                  <c:v>1925.626953</c:v>
                </c:pt>
                <c:pt idx="1892">
                  <c:v>1410.423828</c:v>
                </c:pt>
                <c:pt idx="1893">
                  <c:v>1685.776611</c:v>
                </c:pt>
                <c:pt idx="1894">
                  <c:v>1186.862061</c:v>
                </c:pt>
                <c:pt idx="1895">
                  <c:v>1388.680908</c:v>
                </c:pt>
                <c:pt idx="1896">
                  <c:v>1809.5092770000001</c:v>
                </c:pt>
                <c:pt idx="1897">
                  <c:v>1189.8927000000001</c:v>
                </c:pt>
                <c:pt idx="1898">
                  <c:v>1468.381592</c:v>
                </c:pt>
                <c:pt idx="1899">
                  <c:v>1060.0667719999999</c:v>
                </c:pt>
                <c:pt idx="1900">
                  <c:v>1245.8204350000001</c:v>
                </c:pt>
                <c:pt idx="1901">
                  <c:v>1495.1679690000001</c:v>
                </c:pt>
                <c:pt idx="1902">
                  <c:v>1403.3271480000001</c:v>
                </c:pt>
                <c:pt idx="1903">
                  <c:v>598.62884499999996</c:v>
                </c:pt>
                <c:pt idx="1904">
                  <c:v>1060.9201660000001</c:v>
                </c:pt>
                <c:pt idx="1905">
                  <c:v>828.25146500000005</c:v>
                </c:pt>
                <c:pt idx="1906">
                  <c:v>1167.411255</c:v>
                </c:pt>
                <c:pt idx="1907">
                  <c:v>1629.509644</c:v>
                </c:pt>
                <c:pt idx="1908">
                  <c:v>494.73294099999998</c:v>
                </c:pt>
                <c:pt idx="1909">
                  <c:v>1811.1781619999999</c:v>
                </c:pt>
                <c:pt idx="1910">
                  <c:v>1097.232178</c:v>
                </c:pt>
                <c:pt idx="1911">
                  <c:v>1044.9710689999999</c:v>
                </c:pt>
                <c:pt idx="1912">
                  <c:v>1407.8156739999999</c:v>
                </c:pt>
                <c:pt idx="1913">
                  <c:v>1187.4259030000001</c:v>
                </c:pt>
                <c:pt idx="1914">
                  <c:v>385.81817599999999</c:v>
                </c:pt>
                <c:pt idx="1915">
                  <c:v>1406.360962</c:v>
                </c:pt>
                <c:pt idx="1916">
                  <c:v>752.76000999999997</c:v>
                </c:pt>
                <c:pt idx="1917">
                  <c:v>881.39965800000004</c:v>
                </c:pt>
                <c:pt idx="1918">
                  <c:v>1387.8237300000001</c:v>
                </c:pt>
                <c:pt idx="1919">
                  <c:v>902.62023899999997</c:v>
                </c:pt>
                <c:pt idx="1920">
                  <c:v>413.425995</c:v>
                </c:pt>
                <c:pt idx="1921">
                  <c:v>825.03808600000002</c:v>
                </c:pt>
                <c:pt idx="1922">
                  <c:v>1350.8051760000001</c:v>
                </c:pt>
                <c:pt idx="1923">
                  <c:v>665.63903800000003</c:v>
                </c:pt>
                <c:pt idx="1924">
                  <c:v>1206.6779790000001</c:v>
                </c:pt>
                <c:pt idx="1925">
                  <c:v>1902.4562989999999</c:v>
                </c:pt>
                <c:pt idx="1926">
                  <c:v>0</c:v>
                </c:pt>
                <c:pt idx="1927">
                  <c:v>772.65148899999997</c:v>
                </c:pt>
                <c:pt idx="1928">
                  <c:v>0</c:v>
                </c:pt>
                <c:pt idx="1929">
                  <c:v>883.18121299999996</c:v>
                </c:pt>
                <c:pt idx="1930">
                  <c:v>2160.5864259999998</c:v>
                </c:pt>
                <c:pt idx="1931">
                  <c:v>619.29290800000001</c:v>
                </c:pt>
                <c:pt idx="1932">
                  <c:v>972.33264199999996</c:v>
                </c:pt>
                <c:pt idx="1933">
                  <c:v>2573.6071780000002</c:v>
                </c:pt>
                <c:pt idx="1934">
                  <c:v>717.75384499999996</c:v>
                </c:pt>
                <c:pt idx="1935">
                  <c:v>685.62902799999995</c:v>
                </c:pt>
                <c:pt idx="1936">
                  <c:v>1661.2348629999999</c:v>
                </c:pt>
                <c:pt idx="1937">
                  <c:v>1982.967529</c:v>
                </c:pt>
                <c:pt idx="1938">
                  <c:v>1686.4594729999999</c:v>
                </c:pt>
                <c:pt idx="1939">
                  <c:v>892.50439500000005</c:v>
                </c:pt>
                <c:pt idx="1940">
                  <c:v>862.708618</c:v>
                </c:pt>
                <c:pt idx="1941">
                  <c:v>885.716858</c:v>
                </c:pt>
                <c:pt idx="1942">
                  <c:v>1871.4702150000001</c:v>
                </c:pt>
                <c:pt idx="1943">
                  <c:v>1760.5104980000001</c:v>
                </c:pt>
                <c:pt idx="1944">
                  <c:v>885.37060499999995</c:v>
                </c:pt>
                <c:pt idx="1945">
                  <c:v>517.99475099999995</c:v>
                </c:pt>
                <c:pt idx="1946">
                  <c:v>1269.7801509999999</c:v>
                </c:pt>
                <c:pt idx="1947">
                  <c:v>460.82626299999998</c:v>
                </c:pt>
                <c:pt idx="1948">
                  <c:v>0</c:v>
                </c:pt>
                <c:pt idx="1949">
                  <c:v>770.87460299999998</c:v>
                </c:pt>
                <c:pt idx="1950">
                  <c:v>1040.722534</c:v>
                </c:pt>
                <c:pt idx="1951">
                  <c:v>1430.78125</c:v>
                </c:pt>
                <c:pt idx="1952">
                  <c:v>1308.7795410000001</c:v>
                </c:pt>
                <c:pt idx="1953">
                  <c:v>1423.5938719999999</c:v>
                </c:pt>
                <c:pt idx="1954">
                  <c:v>762.05914299999995</c:v>
                </c:pt>
                <c:pt idx="1955">
                  <c:v>1222.2947999999999</c:v>
                </c:pt>
                <c:pt idx="1956">
                  <c:v>1430.7143550000001</c:v>
                </c:pt>
                <c:pt idx="1957">
                  <c:v>1134.5473629999999</c:v>
                </c:pt>
                <c:pt idx="1958">
                  <c:v>574.56188999999995</c:v>
                </c:pt>
                <c:pt idx="1959">
                  <c:v>969.02551300000005</c:v>
                </c:pt>
                <c:pt idx="1960">
                  <c:v>767.94421399999999</c:v>
                </c:pt>
                <c:pt idx="1961">
                  <c:v>1134.0601810000001</c:v>
                </c:pt>
                <c:pt idx="1962">
                  <c:v>738.70013400000005</c:v>
                </c:pt>
                <c:pt idx="1963">
                  <c:v>1861.2224120000001</c:v>
                </c:pt>
                <c:pt idx="1964">
                  <c:v>1322.909668</c:v>
                </c:pt>
                <c:pt idx="1965">
                  <c:v>1407.5327150000001</c:v>
                </c:pt>
                <c:pt idx="1966">
                  <c:v>942.59210199999995</c:v>
                </c:pt>
                <c:pt idx="1967">
                  <c:v>981.99572799999999</c:v>
                </c:pt>
                <c:pt idx="1968">
                  <c:v>925.59582499999999</c:v>
                </c:pt>
                <c:pt idx="1969">
                  <c:v>1034.8183590000001</c:v>
                </c:pt>
                <c:pt idx="1970">
                  <c:v>755.20849599999997</c:v>
                </c:pt>
                <c:pt idx="1971">
                  <c:v>945.44232199999999</c:v>
                </c:pt>
                <c:pt idx="1972">
                  <c:v>993.28784199999996</c:v>
                </c:pt>
                <c:pt idx="1973">
                  <c:v>367.776276</c:v>
                </c:pt>
                <c:pt idx="1974">
                  <c:v>759.90893600000004</c:v>
                </c:pt>
                <c:pt idx="1975">
                  <c:v>1036.1998289999999</c:v>
                </c:pt>
                <c:pt idx="1976">
                  <c:v>1347.277466</c:v>
                </c:pt>
                <c:pt idx="1977">
                  <c:v>753.15783699999997</c:v>
                </c:pt>
                <c:pt idx="1978">
                  <c:v>953.03008999999997</c:v>
                </c:pt>
                <c:pt idx="1979">
                  <c:v>832.02966300000003</c:v>
                </c:pt>
                <c:pt idx="1980">
                  <c:v>1200.8328859999999</c:v>
                </c:pt>
                <c:pt idx="1981">
                  <c:v>604.19238299999995</c:v>
                </c:pt>
                <c:pt idx="1982">
                  <c:v>0</c:v>
                </c:pt>
                <c:pt idx="1983">
                  <c:v>0</c:v>
                </c:pt>
                <c:pt idx="1984">
                  <c:v>837.60107400000004</c:v>
                </c:pt>
                <c:pt idx="1985">
                  <c:v>926.66632100000004</c:v>
                </c:pt>
                <c:pt idx="1986">
                  <c:v>2151.4982909999999</c:v>
                </c:pt>
                <c:pt idx="1987">
                  <c:v>2443.3173830000001</c:v>
                </c:pt>
                <c:pt idx="1988">
                  <c:v>360.151276</c:v>
                </c:pt>
                <c:pt idx="1989">
                  <c:v>412.92083700000001</c:v>
                </c:pt>
                <c:pt idx="1990">
                  <c:v>1188.3314210000001</c:v>
                </c:pt>
                <c:pt idx="1991">
                  <c:v>1349.916107</c:v>
                </c:pt>
                <c:pt idx="1992">
                  <c:v>1735.3864140000001</c:v>
                </c:pt>
                <c:pt idx="1993">
                  <c:v>1085.228394</c:v>
                </c:pt>
                <c:pt idx="1994">
                  <c:v>1187.509857</c:v>
                </c:pt>
                <c:pt idx="1995">
                  <c:v>869.506531</c:v>
                </c:pt>
                <c:pt idx="1996">
                  <c:v>598.96081500000003</c:v>
                </c:pt>
                <c:pt idx="1997">
                  <c:v>145.81745900000001</c:v>
                </c:pt>
                <c:pt idx="1998">
                  <c:v>1530.2354740000001</c:v>
                </c:pt>
                <c:pt idx="1999">
                  <c:v>1895.523193</c:v>
                </c:pt>
                <c:pt idx="2000">
                  <c:v>1231.991882</c:v>
                </c:pt>
                <c:pt idx="2001">
                  <c:v>755.00707999999997</c:v>
                </c:pt>
                <c:pt idx="2002">
                  <c:v>1477.577759</c:v>
                </c:pt>
                <c:pt idx="2003">
                  <c:v>1167.0390629999999</c:v>
                </c:pt>
                <c:pt idx="2004">
                  <c:v>1402.514404</c:v>
                </c:pt>
                <c:pt idx="2005">
                  <c:v>1517.510254</c:v>
                </c:pt>
                <c:pt idx="2006">
                  <c:v>1301.3820800000001</c:v>
                </c:pt>
                <c:pt idx="2007">
                  <c:v>694.79998799999998</c:v>
                </c:pt>
                <c:pt idx="2008">
                  <c:v>233.42765800000001</c:v>
                </c:pt>
                <c:pt idx="2009">
                  <c:v>1025.374634</c:v>
                </c:pt>
                <c:pt idx="2010">
                  <c:v>1118.8546140000001</c:v>
                </c:pt>
                <c:pt idx="2011">
                  <c:v>423.74056999999999</c:v>
                </c:pt>
                <c:pt idx="2012">
                  <c:v>1740.3833010000001</c:v>
                </c:pt>
                <c:pt idx="2013">
                  <c:v>1068.5327150000001</c:v>
                </c:pt>
                <c:pt idx="2014">
                  <c:v>1230.956543</c:v>
                </c:pt>
                <c:pt idx="2015">
                  <c:v>879.54553199999998</c:v>
                </c:pt>
                <c:pt idx="2016">
                  <c:v>1915.8870240000001</c:v>
                </c:pt>
                <c:pt idx="2017">
                  <c:v>497.73608400000001</c:v>
                </c:pt>
                <c:pt idx="2018">
                  <c:v>483.99444599999998</c:v>
                </c:pt>
                <c:pt idx="2019">
                  <c:v>767.55224599999997</c:v>
                </c:pt>
                <c:pt idx="2020">
                  <c:v>477.113586</c:v>
                </c:pt>
                <c:pt idx="2021">
                  <c:v>1039.8660890000001</c:v>
                </c:pt>
                <c:pt idx="2022">
                  <c:v>575.67236300000002</c:v>
                </c:pt>
                <c:pt idx="2023">
                  <c:v>1069.6455080000001</c:v>
                </c:pt>
                <c:pt idx="2024">
                  <c:v>645.50506600000006</c:v>
                </c:pt>
                <c:pt idx="2025">
                  <c:v>0</c:v>
                </c:pt>
                <c:pt idx="2026">
                  <c:v>815.57360800000004</c:v>
                </c:pt>
                <c:pt idx="2027">
                  <c:v>1241.1588750000001</c:v>
                </c:pt>
                <c:pt idx="2028">
                  <c:v>3111.6760250000002</c:v>
                </c:pt>
                <c:pt idx="2029">
                  <c:v>2218.5031739999999</c:v>
                </c:pt>
                <c:pt idx="2030">
                  <c:v>1628.1679690000001</c:v>
                </c:pt>
                <c:pt idx="2031">
                  <c:v>1050.528442</c:v>
                </c:pt>
                <c:pt idx="2032">
                  <c:v>1669.885254</c:v>
                </c:pt>
                <c:pt idx="2033">
                  <c:v>543.462402</c:v>
                </c:pt>
                <c:pt idx="2034">
                  <c:v>768.11157200000002</c:v>
                </c:pt>
                <c:pt idx="2035">
                  <c:v>427.86380000000003</c:v>
                </c:pt>
                <c:pt idx="2036">
                  <c:v>514.29345699999999</c:v>
                </c:pt>
                <c:pt idx="2037">
                  <c:v>1299.395874</c:v>
                </c:pt>
                <c:pt idx="2038">
                  <c:v>1741.8211670000001</c:v>
                </c:pt>
                <c:pt idx="2039">
                  <c:v>452.43630999999999</c:v>
                </c:pt>
                <c:pt idx="2040">
                  <c:v>492.99331699999999</c:v>
                </c:pt>
                <c:pt idx="2041">
                  <c:v>451.74667399999998</c:v>
                </c:pt>
                <c:pt idx="2042">
                  <c:v>1072.490356</c:v>
                </c:pt>
                <c:pt idx="2043">
                  <c:v>905.55877699999996</c:v>
                </c:pt>
                <c:pt idx="2044">
                  <c:v>388.17434700000001</c:v>
                </c:pt>
                <c:pt idx="2045">
                  <c:v>631.89520300000004</c:v>
                </c:pt>
                <c:pt idx="2046">
                  <c:v>2667.8671880000002</c:v>
                </c:pt>
                <c:pt idx="2047">
                  <c:v>1209.2242429999999</c:v>
                </c:pt>
                <c:pt idx="2048">
                  <c:v>891.88586399999997</c:v>
                </c:pt>
                <c:pt idx="2049">
                  <c:v>433.245544</c:v>
                </c:pt>
                <c:pt idx="2050">
                  <c:v>870.58081100000004</c:v>
                </c:pt>
                <c:pt idx="2051">
                  <c:v>810.98315400000001</c:v>
                </c:pt>
                <c:pt idx="2052">
                  <c:v>1814.3618160000001</c:v>
                </c:pt>
                <c:pt idx="2053">
                  <c:v>963.35803199999998</c:v>
                </c:pt>
                <c:pt idx="2054">
                  <c:v>843.08508300000005</c:v>
                </c:pt>
                <c:pt idx="2055">
                  <c:v>180.75920099999999</c:v>
                </c:pt>
                <c:pt idx="2056">
                  <c:v>738.08966099999998</c:v>
                </c:pt>
                <c:pt idx="2057">
                  <c:v>197.68457000000001</c:v>
                </c:pt>
                <c:pt idx="2058">
                  <c:v>1368.0432129999999</c:v>
                </c:pt>
                <c:pt idx="2059">
                  <c:v>845.62792999999999</c:v>
                </c:pt>
                <c:pt idx="2060">
                  <c:v>671.65783699999997</c:v>
                </c:pt>
                <c:pt idx="2061">
                  <c:v>654.95953399999996</c:v>
                </c:pt>
                <c:pt idx="2062">
                  <c:v>838.120361</c:v>
                </c:pt>
                <c:pt idx="2063">
                  <c:v>1455.466064</c:v>
                </c:pt>
                <c:pt idx="2064">
                  <c:v>409.48547400000001</c:v>
                </c:pt>
                <c:pt idx="2065">
                  <c:v>764.95471199999997</c:v>
                </c:pt>
                <c:pt idx="2066">
                  <c:v>930.96490500000004</c:v>
                </c:pt>
                <c:pt idx="2067">
                  <c:v>433.40237400000001</c:v>
                </c:pt>
                <c:pt idx="2068">
                  <c:v>1525.493256</c:v>
                </c:pt>
                <c:pt idx="2069">
                  <c:v>462.06204200000002</c:v>
                </c:pt>
                <c:pt idx="2070">
                  <c:v>1234.3532709999999</c:v>
                </c:pt>
                <c:pt idx="2071">
                  <c:v>846.83019999999999</c:v>
                </c:pt>
                <c:pt idx="2072">
                  <c:v>752.20318599999996</c:v>
                </c:pt>
                <c:pt idx="2073">
                  <c:v>866.91039999999998</c:v>
                </c:pt>
                <c:pt idx="2074">
                  <c:v>922.68280000000004</c:v>
                </c:pt>
                <c:pt idx="2075">
                  <c:v>1216.0166019999999</c:v>
                </c:pt>
                <c:pt idx="2076">
                  <c:v>700.57372999999995</c:v>
                </c:pt>
                <c:pt idx="2077">
                  <c:v>539.86175500000002</c:v>
                </c:pt>
                <c:pt idx="2078">
                  <c:v>1296.078125</c:v>
                </c:pt>
                <c:pt idx="2079">
                  <c:v>843.89135699999997</c:v>
                </c:pt>
                <c:pt idx="2080">
                  <c:v>522.91198699999995</c:v>
                </c:pt>
                <c:pt idx="2081">
                  <c:v>894.09802200000001</c:v>
                </c:pt>
                <c:pt idx="2082">
                  <c:v>1383.286621</c:v>
                </c:pt>
                <c:pt idx="2083">
                  <c:v>1271.510223</c:v>
                </c:pt>
                <c:pt idx="2084">
                  <c:v>900.08691399999998</c:v>
                </c:pt>
                <c:pt idx="2085">
                  <c:v>1024.7491460000001</c:v>
                </c:pt>
                <c:pt idx="2086">
                  <c:v>555.870544</c:v>
                </c:pt>
                <c:pt idx="2087">
                  <c:v>1505.5410159999999</c:v>
                </c:pt>
                <c:pt idx="2088">
                  <c:v>1059.8157960000001</c:v>
                </c:pt>
                <c:pt idx="2089">
                  <c:v>760.988159</c:v>
                </c:pt>
                <c:pt idx="2090">
                  <c:v>507.178406</c:v>
                </c:pt>
                <c:pt idx="2091">
                  <c:v>719.16851799999995</c:v>
                </c:pt>
                <c:pt idx="2092">
                  <c:v>1536.9377440000001</c:v>
                </c:pt>
                <c:pt idx="2093">
                  <c:v>769.38165300000003</c:v>
                </c:pt>
                <c:pt idx="2094">
                  <c:v>789.32205199999999</c:v>
                </c:pt>
                <c:pt idx="2095">
                  <c:v>923.23150599999997</c:v>
                </c:pt>
                <c:pt idx="2096">
                  <c:v>352.966339</c:v>
                </c:pt>
                <c:pt idx="2097">
                  <c:v>0</c:v>
                </c:pt>
                <c:pt idx="2098">
                  <c:v>875.25964399999998</c:v>
                </c:pt>
                <c:pt idx="2099">
                  <c:v>1077.4514160000001</c:v>
                </c:pt>
                <c:pt idx="2100">
                  <c:v>480.19860799999998</c:v>
                </c:pt>
                <c:pt idx="2101">
                  <c:v>969.30950900000005</c:v>
                </c:pt>
                <c:pt idx="2102">
                  <c:v>738.34881600000006</c:v>
                </c:pt>
                <c:pt idx="2103">
                  <c:v>1557.4650879999999</c:v>
                </c:pt>
                <c:pt idx="2104">
                  <c:v>813.30053699999996</c:v>
                </c:pt>
                <c:pt idx="2105">
                  <c:v>522.60211200000003</c:v>
                </c:pt>
                <c:pt idx="2106">
                  <c:v>0</c:v>
                </c:pt>
                <c:pt idx="2107">
                  <c:v>910.79040499999996</c:v>
                </c:pt>
                <c:pt idx="2108">
                  <c:v>499.62988300000001</c:v>
                </c:pt>
                <c:pt idx="2109">
                  <c:v>394.3349</c:v>
                </c:pt>
                <c:pt idx="2110">
                  <c:v>911.77600099999995</c:v>
                </c:pt>
                <c:pt idx="2111">
                  <c:v>677.357483</c:v>
                </c:pt>
                <c:pt idx="2112">
                  <c:v>736.03259300000002</c:v>
                </c:pt>
                <c:pt idx="2113">
                  <c:v>639.47967500000004</c:v>
                </c:pt>
                <c:pt idx="2114">
                  <c:v>1412.8110349999999</c:v>
                </c:pt>
                <c:pt idx="2115">
                  <c:v>1199.035889</c:v>
                </c:pt>
                <c:pt idx="2116">
                  <c:v>734.57031300000006</c:v>
                </c:pt>
                <c:pt idx="2117">
                  <c:v>684.31323199999997</c:v>
                </c:pt>
                <c:pt idx="2118">
                  <c:v>1369.2418210000001</c:v>
                </c:pt>
                <c:pt idx="2119">
                  <c:v>494.03601099999997</c:v>
                </c:pt>
                <c:pt idx="2120">
                  <c:v>652.71862799999997</c:v>
                </c:pt>
                <c:pt idx="2121">
                  <c:v>1257.8439639999999</c:v>
                </c:pt>
                <c:pt idx="2122">
                  <c:v>830.02844200000004</c:v>
                </c:pt>
                <c:pt idx="2123">
                  <c:v>258.77517699999999</c:v>
                </c:pt>
                <c:pt idx="2124">
                  <c:v>0</c:v>
                </c:pt>
                <c:pt idx="2125">
                  <c:v>150.898743</c:v>
                </c:pt>
                <c:pt idx="2126">
                  <c:v>558.37670900000001</c:v>
                </c:pt>
                <c:pt idx="2127">
                  <c:v>739.23834199999999</c:v>
                </c:pt>
                <c:pt idx="2128">
                  <c:v>1348.595215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7B3-7148-9CF8-39B9B567ACDC}"/>
            </c:ext>
          </c:extLst>
        </c:ser>
        <c:ser>
          <c:idx val="2"/>
          <c:order val="2"/>
          <c:tx>
            <c:strRef>
              <c:f>'1128 mz'!$G$5</c:f>
              <c:strCache>
                <c:ptCount val="1"/>
                <c:pt idx="0">
                  <c:v>No+_dec_190731165709.raw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1128 mz'!$B$6:$B$2150</c:f>
              <c:numCache>
                <c:formatCode>General</c:formatCode>
                <c:ptCount val="2145"/>
                <c:pt idx="0">
                  <c:v>3.1383330000000001E-3</c:v>
                </c:pt>
                <c:pt idx="1">
                  <c:v>5.4366670000000001E-3</c:v>
                </c:pt>
                <c:pt idx="2">
                  <c:v>7.8050000000000003E-3</c:v>
                </c:pt>
                <c:pt idx="3">
                  <c:v>1.0168333E-2</c:v>
                </c:pt>
                <c:pt idx="4">
                  <c:v>1.2531667E-2</c:v>
                </c:pt>
                <c:pt idx="5">
                  <c:v>1.4895E-2</c:v>
                </c:pt>
                <c:pt idx="6">
                  <c:v>1.7258333000000001E-2</c:v>
                </c:pt>
                <c:pt idx="7">
                  <c:v>1.9621666999999999E-2</c:v>
                </c:pt>
                <c:pt idx="8">
                  <c:v>2.1983333000000001E-2</c:v>
                </c:pt>
                <c:pt idx="9">
                  <c:v>2.4348333E-2</c:v>
                </c:pt>
                <c:pt idx="10">
                  <c:v>2.6713332999999999E-2</c:v>
                </c:pt>
                <c:pt idx="11">
                  <c:v>2.9073333E-2</c:v>
                </c:pt>
                <c:pt idx="12">
                  <c:v>3.1438332999999999E-2</c:v>
                </c:pt>
                <c:pt idx="13">
                  <c:v>3.3801667000000001E-2</c:v>
                </c:pt>
                <c:pt idx="14">
                  <c:v>3.6206666999999998E-2</c:v>
                </c:pt>
                <c:pt idx="15">
                  <c:v>3.8568333000000003E-2</c:v>
                </c:pt>
                <c:pt idx="16">
                  <c:v>4.0931666999999998E-2</c:v>
                </c:pt>
                <c:pt idx="17">
                  <c:v>4.3296666999999997E-2</c:v>
                </c:pt>
                <c:pt idx="18">
                  <c:v>4.5659999999999999E-2</c:v>
                </c:pt>
                <c:pt idx="19">
                  <c:v>4.8068332999999998E-2</c:v>
                </c:pt>
                <c:pt idx="20">
                  <c:v>5.0430000000000003E-2</c:v>
                </c:pt>
                <c:pt idx="21">
                  <c:v>5.2793332999999998E-2</c:v>
                </c:pt>
                <c:pt idx="22">
                  <c:v>5.5156667E-2</c:v>
                </c:pt>
                <c:pt idx="23">
                  <c:v>5.7520000000000002E-2</c:v>
                </c:pt>
                <c:pt idx="24">
                  <c:v>5.9883332999999997E-2</c:v>
                </c:pt>
                <c:pt idx="25">
                  <c:v>6.2248333000000003E-2</c:v>
                </c:pt>
                <c:pt idx="26">
                  <c:v>6.4619999999999997E-2</c:v>
                </c:pt>
                <c:pt idx="27">
                  <c:v>6.6983333000000006E-2</c:v>
                </c:pt>
                <c:pt idx="28">
                  <c:v>6.9345000000000004E-2</c:v>
                </c:pt>
                <c:pt idx="29">
                  <c:v>7.1745000000000003E-2</c:v>
                </c:pt>
                <c:pt idx="30">
                  <c:v>7.4105000000000004E-2</c:v>
                </c:pt>
                <c:pt idx="31">
                  <c:v>7.6465000000000005E-2</c:v>
                </c:pt>
                <c:pt idx="32">
                  <c:v>7.8826667000000003E-2</c:v>
                </c:pt>
                <c:pt idx="33">
                  <c:v>8.1191666999999995E-2</c:v>
                </c:pt>
                <c:pt idx="34">
                  <c:v>8.3553332999999994E-2</c:v>
                </c:pt>
                <c:pt idx="35">
                  <c:v>8.5918333E-2</c:v>
                </c:pt>
                <c:pt idx="36">
                  <c:v>8.8281666999999994E-2</c:v>
                </c:pt>
                <c:pt idx="37">
                  <c:v>9.0623333E-2</c:v>
                </c:pt>
                <c:pt idx="38">
                  <c:v>9.2961666999999998E-2</c:v>
                </c:pt>
                <c:pt idx="39">
                  <c:v>9.5231667000000006E-2</c:v>
                </c:pt>
                <c:pt idx="40">
                  <c:v>9.7458332999999994E-2</c:v>
                </c:pt>
                <c:pt idx="41">
                  <c:v>9.9675E-2</c:v>
                </c:pt>
                <c:pt idx="42">
                  <c:v>0.101885</c:v>
                </c:pt>
                <c:pt idx="43">
                  <c:v>0.10408666699999999</c:v>
                </c:pt>
                <c:pt idx="44">
                  <c:v>0.10632</c:v>
                </c:pt>
                <c:pt idx="45">
                  <c:v>0.108516667</c:v>
                </c:pt>
                <c:pt idx="46">
                  <c:v>0.11069</c:v>
                </c:pt>
                <c:pt idx="47">
                  <c:v>0.112823333</c:v>
                </c:pt>
                <c:pt idx="48">
                  <c:v>0.11497499999999999</c:v>
                </c:pt>
                <c:pt idx="49">
                  <c:v>0.11712500000000001</c:v>
                </c:pt>
                <c:pt idx="50">
                  <c:v>0.11927500000000001</c:v>
                </c:pt>
                <c:pt idx="51">
                  <c:v>0.121435</c:v>
                </c:pt>
                <c:pt idx="52">
                  <c:v>0.12359000000000001</c:v>
                </c:pt>
                <c:pt idx="53">
                  <c:v>0.125741667</c:v>
                </c:pt>
                <c:pt idx="54">
                  <c:v>0.12789500000000001</c:v>
                </c:pt>
                <c:pt idx="55">
                  <c:v>0.13006166699999999</c:v>
                </c:pt>
                <c:pt idx="56">
                  <c:v>0.13227</c:v>
                </c:pt>
                <c:pt idx="57">
                  <c:v>0.134443333</c:v>
                </c:pt>
                <c:pt idx="58">
                  <c:v>0.136621667</c:v>
                </c:pt>
                <c:pt idx="59">
                  <c:v>0.13881333300000001</c:v>
                </c:pt>
                <c:pt idx="60">
                  <c:v>0.141061667</c:v>
                </c:pt>
                <c:pt idx="61">
                  <c:v>0.14325499999999999</c:v>
                </c:pt>
                <c:pt idx="62">
                  <c:v>0.145458333</c:v>
                </c:pt>
                <c:pt idx="63">
                  <c:v>0.14767</c:v>
                </c:pt>
                <c:pt idx="64">
                  <c:v>0.149881667</c:v>
                </c:pt>
                <c:pt idx="65">
                  <c:v>0.15209666699999999</c:v>
                </c:pt>
                <c:pt idx="66">
                  <c:v>0.15432000000000001</c:v>
                </c:pt>
                <c:pt idx="67">
                  <c:v>0.15654333300000001</c:v>
                </c:pt>
                <c:pt idx="68">
                  <c:v>0.15876333300000001</c:v>
                </c:pt>
                <c:pt idx="69">
                  <c:v>0.160986667</c:v>
                </c:pt>
                <c:pt idx="70">
                  <c:v>0.16320999999999999</c:v>
                </c:pt>
                <c:pt idx="71">
                  <c:v>0.16543666700000001</c:v>
                </c:pt>
                <c:pt idx="72">
                  <c:v>0.167668333</c:v>
                </c:pt>
                <c:pt idx="73">
                  <c:v>0.16989499999999999</c:v>
                </c:pt>
                <c:pt idx="74">
                  <c:v>0.17212833299999999</c:v>
                </c:pt>
                <c:pt idx="75">
                  <c:v>0.17444166699999999</c:v>
                </c:pt>
                <c:pt idx="76">
                  <c:v>0.17669499999999999</c:v>
                </c:pt>
                <c:pt idx="77">
                  <c:v>0.17896833300000001</c:v>
                </c:pt>
                <c:pt idx="78">
                  <c:v>0.18127333300000001</c:v>
                </c:pt>
                <c:pt idx="79">
                  <c:v>0.18358333299999999</c:v>
                </c:pt>
                <c:pt idx="80">
                  <c:v>0.185895</c:v>
                </c:pt>
                <c:pt idx="81">
                  <c:v>0.18824666700000001</c:v>
                </c:pt>
                <c:pt idx="82">
                  <c:v>0.19058</c:v>
                </c:pt>
                <c:pt idx="83">
                  <c:v>0.19288666700000001</c:v>
                </c:pt>
                <c:pt idx="84">
                  <c:v>0.19525000000000001</c:v>
                </c:pt>
                <c:pt idx="85">
                  <c:v>0.19757833299999999</c:v>
                </c:pt>
                <c:pt idx="86">
                  <c:v>0.19990333299999999</c:v>
                </c:pt>
                <c:pt idx="87">
                  <c:v>0.20226666700000001</c:v>
                </c:pt>
                <c:pt idx="88">
                  <c:v>0.20463000000000001</c:v>
                </c:pt>
                <c:pt idx="89">
                  <c:v>0.206993333</c:v>
                </c:pt>
                <c:pt idx="90">
                  <c:v>0.20941000000000001</c:v>
                </c:pt>
                <c:pt idx="91">
                  <c:v>0.21177000000000001</c:v>
                </c:pt>
                <c:pt idx="92">
                  <c:v>0.21413333300000001</c:v>
                </c:pt>
                <c:pt idx="93">
                  <c:v>0.21648666699999999</c:v>
                </c:pt>
                <c:pt idx="94">
                  <c:v>0.21884999999999999</c:v>
                </c:pt>
                <c:pt idx="95">
                  <c:v>0.22124833299999999</c:v>
                </c:pt>
                <c:pt idx="96">
                  <c:v>0.22361</c:v>
                </c:pt>
                <c:pt idx="97">
                  <c:v>0.225973333</c:v>
                </c:pt>
                <c:pt idx="98">
                  <c:v>0.22833500000000001</c:v>
                </c:pt>
                <c:pt idx="99">
                  <c:v>0.23069833300000001</c:v>
                </c:pt>
                <c:pt idx="100">
                  <c:v>0.233061667</c:v>
                </c:pt>
                <c:pt idx="101">
                  <c:v>0.23542333300000001</c:v>
                </c:pt>
                <c:pt idx="102">
                  <c:v>0.23778666700000001</c:v>
                </c:pt>
                <c:pt idx="103">
                  <c:v>0.24015</c:v>
                </c:pt>
                <c:pt idx="104">
                  <c:v>0.24251166699999999</c:v>
                </c:pt>
                <c:pt idx="105">
                  <c:v>0.24491333300000001</c:v>
                </c:pt>
                <c:pt idx="106">
                  <c:v>0.24727666700000001</c:v>
                </c:pt>
                <c:pt idx="107">
                  <c:v>0.24963833299999999</c:v>
                </c:pt>
                <c:pt idx="108">
                  <c:v>0.252</c:v>
                </c:pt>
                <c:pt idx="109">
                  <c:v>0.25436500000000001</c:v>
                </c:pt>
                <c:pt idx="110">
                  <c:v>0.25672666700000002</c:v>
                </c:pt>
                <c:pt idx="111">
                  <c:v>0.25908999999999999</c:v>
                </c:pt>
                <c:pt idx="112">
                  <c:v>0.26145333300000001</c:v>
                </c:pt>
                <c:pt idx="113">
                  <c:v>0.26382</c:v>
                </c:pt>
                <c:pt idx="114">
                  <c:v>0.26623000000000002</c:v>
                </c:pt>
                <c:pt idx="115">
                  <c:v>0.26859166699999998</c:v>
                </c:pt>
                <c:pt idx="116">
                  <c:v>0.27093833299999998</c:v>
                </c:pt>
                <c:pt idx="117">
                  <c:v>0.27329999999999999</c:v>
                </c:pt>
                <c:pt idx="118">
                  <c:v>0.27566333300000001</c:v>
                </c:pt>
                <c:pt idx="119">
                  <c:v>0.27802666700000001</c:v>
                </c:pt>
                <c:pt idx="120">
                  <c:v>0.28042833299999997</c:v>
                </c:pt>
                <c:pt idx="121">
                  <c:v>0.28278999999999999</c:v>
                </c:pt>
                <c:pt idx="122">
                  <c:v>0.285151667</c:v>
                </c:pt>
                <c:pt idx="123">
                  <c:v>0.287516667</c:v>
                </c:pt>
                <c:pt idx="124">
                  <c:v>0.28988000000000003</c:v>
                </c:pt>
                <c:pt idx="125">
                  <c:v>0.29224166699999998</c:v>
                </c:pt>
                <c:pt idx="126">
                  <c:v>0.29460500000000001</c:v>
                </c:pt>
                <c:pt idx="127">
                  <c:v>0.29696833299999997</c:v>
                </c:pt>
                <c:pt idx="128">
                  <c:v>0.29932999999999998</c:v>
                </c:pt>
                <c:pt idx="129">
                  <c:v>0.30169333300000001</c:v>
                </c:pt>
                <c:pt idx="130">
                  <c:v>0.304056667</c:v>
                </c:pt>
                <c:pt idx="131">
                  <c:v>0.30641833299999999</c:v>
                </c:pt>
                <c:pt idx="132">
                  <c:v>0.30878166699999998</c:v>
                </c:pt>
                <c:pt idx="133">
                  <c:v>0.31114333300000002</c:v>
                </c:pt>
                <c:pt idx="134">
                  <c:v>0.31350833299999997</c:v>
                </c:pt>
                <c:pt idx="135">
                  <c:v>0.31595000000000001</c:v>
                </c:pt>
                <c:pt idx="136">
                  <c:v>0.31831333299999998</c:v>
                </c:pt>
                <c:pt idx="137">
                  <c:v>0.32067666700000003</c:v>
                </c:pt>
                <c:pt idx="138">
                  <c:v>0.32305166699999999</c:v>
                </c:pt>
                <c:pt idx="139">
                  <c:v>0.32538833299999997</c:v>
                </c:pt>
                <c:pt idx="140">
                  <c:v>0.32775166700000002</c:v>
                </c:pt>
                <c:pt idx="141">
                  <c:v>0.33011499999999999</c:v>
                </c:pt>
                <c:pt idx="142">
                  <c:v>0.332476667</c:v>
                </c:pt>
                <c:pt idx="143">
                  <c:v>0.33484000000000003</c:v>
                </c:pt>
                <c:pt idx="144">
                  <c:v>0.33720499999999998</c:v>
                </c:pt>
                <c:pt idx="145">
                  <c:v>0.33956666699999999</c:v>
                </c:pt>
                <c:pt idx="146">
                  <c:v>0.34191500000000002</c:v>
                </c:pt>
                <c:pt idx="147">
                  <c:v>0.34427833299999999</c:v>
                </c:pt>
                <c:pt idx="148">
                  <c:v>0.34664</c:v>
                </c:pt>
                <c:pt idx="149">
                  <c:v>0.34897166699999999</c:v>
                </c:pt>
                <c:pt idx="150">
                  <c:v>0.35137333300000001</c:v>
                </c:pt>
                <c:pt idx="151">
                  <c:v>0.353736667</c:v>
                </c:pt>
                <c:pt idx="152">
                  <c:v>0.35610166700000001</c:v>
                </c:pt>
                <c:pt idx="153">
                  <c:v>0.35846499999999998</c:v>
                </c:pt>
                <c:pt idx="154">
                  <c:v>0.360828333</c:v>
                </c:pt>
                <c:pt idx="155">
                  <c:v>0.363191667</c:v>
                </c:pt>
                <c:pt idx="156">
                  <c:v>0.36559999999999998</c:v>
                </c:pt>
                <c:pt idx="157">
                  <c:v>0.36796166699999999</c:v>
                </c:pt>
                <c:pt idx="158">
                  <c:v>0.37032500000000002</c:v>
                </c:pt>
                <c:pt idx="159">
                  <c:v>0.372691667</c:v>
                </c:pt>
                <c:pt idx="160">
                  <c:v>0.37505500000000003</c:v>
                </c:pt>
                <c:pt idx="161">
                  <c:v>0.37742166700000002</c:v>
                </c:pt>
                <c:pt idx="162">
                  <c:v>0.379783333</c:v>
                </c:pt>
                <c:pt idx="163">
                  <c:v>0.38212333300000001</c:v>
                </c:pt>
                <c:pt idx="164">
                  <c:v>0.38448500000000002</c:v>
                </c:pt>
                <c:pt idx="165">
                  <c:v>0.38688833299999997</c:v>
                </c:pt>
                <c:pt idx="166">
                  <c:v>0.38924999999999998</c:v>
                </c:pt>
                <c:pt idx="167">
                  <c:v>0.39162000000000002</c:v>
                </c:pt>
                <c:pt idx="168">
                  <c:v>0.39398333299999999</c:v>
                </c:pt>
                <c:pt idx="169">
                  <c:v>0.39635833300000001</c:v>
                </c:pt>
                <c:pt idx="170">
                  <c:v>0.39872000000000002</c:v>
                </c:pt>
                <c:pt idx="171">
                  <c:v>0.40109</c:v>
                </c:pt>
                <c:pt idx="172">
                  <c:v>0.40346166700000002</c:v>
                </c:pt>
                <c:pt idx="173">
                  <c:v>0.40583166700000001</c:v>
                </c:pt>
                <c:pt idx="174">
                  <c:v>0.40820166699999999</c:v>
                </c:pt>
                <c:pt idx="175">
                  <c:v>0.410605</c:v>
                </c:pt>
                <c:pt idx="176">
                  <c:v>0.41297666700000002</c:v>
                </c:pt>
                <c:pt idx="177">
                  <c:v>0.415346667</c:v>
                </c:pt>
                <c:pt idx="178">
                  <c:v>0.41771666699999999</c:v>
                </c:pt>
                <c:pt idx="179">
                  <c:v>0.42009000000000002</c:v>
                </c:pt>
                <c:pt idx="180">
                  <c:v>0.42246</c:v>
                </c:pt>
                <c:pt idx="181">
                  <c:v>0.42479</c:v>
                </c:pt>
                <c:pt idx="182">
                  <c:v>0.42715999999999998</c:v>
                </c:pt>
                <c:pt idx="183">
                  <c:v>0.42950166699999998</c:v>
                </c:pt>
                <c:pt idx="184">
                  <c:v>0.43187333300000003</c:v>
                </c:pt>
                <c:pt idx="185">
                  <c:v>0.43418166699999999</c:v>
                </c:pt>
                <c:pt idx="186">
                  <c:v>0.43652333300000001</c:v>
                </c:pt>
                <c:pt idx="187">
                  <c:v>0.438893333</c:v>
                </c:pt>
                <c:pt idx="188">
                  <c:v>0.44123499999999999</c:v>
                </c:pt>
                <c:pt idx="189">
                  <c:v>0.44356166699999999</c:v>
                </c:pt>
                <c:pt idx="190">
                  <c:v>0.44589499999999999</c:v>
                </c:pt>
                <c:pt idx="191">
                  <c:v>0.44819500000000001</c:v>
                </c:pt>
                <c:pt idx="192">
                  <c:v>0.45059166699999997</c:v>
                </c:pt>
                <c:pt idx="193">
                  <c:v>0.45291999999999999</c:v>
                </c:pt>
                <c:pt idx="194">
                  <c:v>0.45533000000000001</c:v>
                </c:pt>
                <c:pt idx="195">
                  <c:v>0.45765166699999998</c:v>
                </c:pt>
                <c:pt idx="196">
                  <c:v>0.45998833300000003</c:v>
                </c:pt>
                <c:pt idx="197">
                  <c:v>0.462348333</c:v>
                </c:pt>
                <c:pt idx="198">
                  <c:v>0.46471833299999998</c:v>
                </c:pt>
                <c:pt idx="199">
                  <c:v>0.46705666699999998</c:v>
                </c:pt>
                <c:pt idx="200">
                  <c:v>0.46942499999999998</c:v>
                </c:pt>
                <c:pt idx="201">
                  <c:v>0.47179500000000002</c:v>
                </c:pt>
                <c:pt idx="202">
                  <c:v>0.47411999999999999</c:v>
                </c:pt>
                <c:pt idx="203">
                  <c:v>0.47648833299999999</c:v>
                </c:pt>
                <c:pt idx="204">
                  <c:v>0.478871667</c:v>
                </c:pt>
                <c:pt idx="205">
                  <c:v>0.48124166699999998</c:v>
                </c:pt>
                <c:pt idx="206">
                  <c:v>0.48359666699999998</c:v>
                </c:pt>
                <c:pt idx="207">
                  <c:v>0.48596499999999998</c:v>
                </c:pt>
                <c:pt idx="208">
                  <c:v>0.48833500000000002</c:v>
                </c:pt>
                <c:pt idx="209">
                  <c:v>0.49074666700000003</c:v>
                </c:pt>
                <c:pt idx="210">
                  <c:v>0.49312166699999999</c:v>
                </c:pt>
                <c:pt idx="211">
                  <c:v>0.49549166700000002</c:v>
                </c:pt>
                <c:pt idx="212">
                  <c:v>0.49786333300000002</c:v>
                </c:pt>
                <c:pt idx="213">
                  <c:v>0.50023166699999999</c:v>
                </c:pt>
                <c:pt idx="214">
                  <c:v>0.50259833300000001</c:v>
                </c:pt>
                <c:pt idx="215">
                  <c:v>0.50497000000000003</c:v>
                </c:pt>
                <c:pt idx="216">
                  <c:v>0.50734000000000001</c:v>
                </c:pt>
                <c:pt idx="217">
                  <c:v>0.50971</c:v>
                </c:pt>
                <c:pt idx="218">
                  <c:v>0.51207999999999998</c:v>
                </c:pt>
                <c:pt idx="219">
                  <c:v>0.51444999999999996</c:v>
                </c:pt>
                <c:pt idx="220">
                  <c:v>0.51681999999999995</c:v>
                </c:pt>
                <c:pt idx="221">
                  <c:v>0.51920166700000003</c:v>
                </c:pt>
                <c:pt idx="222">
                  <c:v>0.52157166700000002</c:v>
                </c:pt>
                <c:pt idx="223">
                  <c:v>0.52394333299999996</c:v>
                </c:pt>
                <c:pt idx="224">
                  <c:v>0.52635500000000002</c:v>
                </c:pt>
                <c:pt idx="225">
                  <c:v>0.528725</c:v>
                </c:pt>
                <c:pt idx="226">
                  <c:v>0.53107166699999997</c:v>
                </c:pt>
                <c:pt idx="227">
                  <c:v>0.53344166699999995</c:v>
                </c:pt>
                <c:pt idx="228">
                  <c:v>0.53579166700000003</c:v>
                </c:pt>
                <c:pt idx="229">
                  <c:v>0.53815333300000001</c:v>
                </c:pt>
                <c:pt idx="230">
                  <c:v>0.54052333299999999</c:v>
                </c:pt>
                <c:pt idx="231">
                  <c:v>0.54288000000000003</c:v>
                </c:pt>
                <c:pt idx="232">
                  <c:v>0.54525000000000001</c:v>
                </c:pt>
                <c:pt idx="233">
                  <c:v>0.54761833299999996</c:v>
                </c:pt>
                <c:pt idx="234">
                  <c:v>0.54996833300000003</c:v>
                </c:pt>
                <c:pt idx="235">
                  <c:v>0.55227333300000003</c:v>
                </c:pt>
                <c:pt idx="236">
                  <c:v>0.55464166699999995</c:v>
                </c:pt>
                <c:pt idx="237">
                  <c:v>0.55701166700000004</c:v>
                </c:pt>
                <c:pt idx="238">
                  <c:v>0.55933833300000002</c:v>
                </c:pt>
                <c:pt idx="239">
                  <c:v>0.56169000000000002</c:v>
                </c:pt>
                <c:pt idx="240">
                  <c:v>0.56401833300000004</c:v>
                </c:pt>
                <c:pt idx="241">
                  <c:v>0.56634333299999995</c:v>
                </c:pt>
                <c:pt idx="242">
                  <c:v>0.56868333299999996</c:v>
                </c:pt>
                <c:pt idx="243">
                  <c:v>0.570978333</c:v>
                </c:pt>
                <c:pt idx="244">
                  <c:v>0.57328833300000004</c:v>
                </c:pt>
                <c:pt idx="245">
                  <c:v>0.57559666700000001</c:v>
                </c:pt>
                <c:pt idx="246">
                  <c:v>0.57797666700000006</c:v>
                </c:pt>
                <c:pt idx="247">
                  <c:v>0.58034666700000004</c:v>
                </c:pt>
                <c:pt idx="248">
                  <c:v>0.58265500000000003</c:v>
                </c:pt>
                <c:pt idx="249">
                  <c:v>0.58498333300000005</c:v>
                </c:pt>
                <c:pt idx="250">
                  <c:v>0.58728833300000005</c:v>
                </c:pt>
                <c:pt idx="251">
                  <c:v>0.58958500000000003</c:v>
                </c:pt>
                <c:pt idx="252">
                  <c:v>0.59189333300000002</c:v>
                </c:pt>
                <c:pt idx="253">
                  <c:v>0.59416999999999998</c:v>
                </c:pt>
                <c:pt idx="254">
                  <c:v>0.59648500000000004</c:v>
                </c:pt>
                <c:pt idx="255">
                  <c:v>0.59875</c:v>
                </c:pt>
                <c:pt idx="256">
                  <c:v>0.60109333300000001</c:v>
                </c:pt>
                <c:pt idx="257">
                  <c:v>0.60341833300000003</c:v>
                </c:pt>
                <c:pt idx="258">
                  <c:v>0.60568166700000003</c:v>
                </c:pt>
                <c:pt idx="259">
                  <c:v>0.60795999999999994</c:v>
                </c:pt>
                <c:pt idx="260">
                  <c:v>0.61026499999999995</c:v>
                </c:pt>
                <c:pt idx="261">
                  <c:v>0.61253833300000005</c:v>
                </c:pt>
                <c:pt idx="262">
                  <c:v>0.61484833299999997</c:v>
                </c:pt>
                <c:pt idx="263">
                  <c:v>0.61712500000000003</c:v>
                </c:pt>
                <c:pt idx="264">
                  <c:v>0.61943333300000003</c:v>
                </c:pt>
                <c:pt idx="265">
                  <c:v>0.62170833299999995</c:v>
                </c:pt>
                <c:pt idx="266">
                  <c:v>0.62400666699999996</c:v>
                </c:pt>
                <c:pt idx="267">
                  <c:v>0.62626000000000004</c:v>
                </c:pt>
                <c:pt idx="268">
                  <c:v>0.62851666699999997</c:v>
                </c:pt>
                <c:pt idx="269">
                  <c:v>0.63081666700000005</c:v>
                </c:pt>
                <c:pt idx="270">
                  <c:v>0.63308166700000001</c:v>
                </c:pt>
                <c:pt idx="271">
                  <c:v>0.63536833299999995</c:v>
                </c:pt>
                <c:pt idx="272">
                  <c:v>0.63768333300000002</c:v>
                </c:pt>
                <c:pt idx="273">
                  <c:v>0.63995333300000001</c:v>
                </c:pt>
                <c:pt idx="274">
                  <c:v>0.64224166699999996</c:v>
                </c:pt>
                <c:pt idx="275">
                  <c:v>0.64451166699999995</c:v>
                </c:pt>
                <c:pt idx="276">
                  <c:v>0.64686500000000002</c:v>
                </c:pt>
                <c:pt idx="277">
                  <c:v>0.64923500000000001</c:v>
                </c:pt>
                <c:pt idx="278">
                  <c:v>0.65151833299999995</c:v>
                </c:pt>
                <c:pt idx="279">
                  <c:v>0.65392166699999998</c:v>
                </c:pt>
                <c:pt idx="280">
                  <c:v>0.65618833300000001</c:v>
                </c:pt>
                <c:pt idx="281">
                  <c:v>0.65861166699999996</c:v>
                </c:pt>
                <c:pt idx="282">
                  <c:v>0.660898333</c:v>
                </c:pt>
                <c:pt idx="283">
                  <c:v>0.66316166700000001</c:v>
                </c:pt>
                <c:pt idx="284">
                  <c:v>0.66547500000000004</c:v>
                </c:pt>
                <c:pt idx="285">
                  <c:v>0.66781500000000005</c:v>
                </c:pt>
                <c:pt idx="286">
                  <c:v>0.670176667</c:v>
                </c:pt>
                <c:pt idx="287">
                  <c:v>0.67246666700000002</c:v>
                </c:pt>
                <c:pt idx="288">
                  <c:v>0.674751667</c:v>
                </c:pt>
                <c:pt idx="289">
                  <c:v>0.67704166700000001</c:v>
                </c:pt>
                <c:pt idx="290">
                  <c:v>0.67937333300000002</c:v>
                </c:pt>
                <c:pt idx="291">
                  <c:v>0.68170166700000001</c:v>
                </c:pt>
                <c:pt idx="292">
                  <c:v>0.68401666699999997</c:v>
                </c:pt>
                <c:pt idx="293">
                  <c:v>0.68631666700000005</c:v>
                </c:pt>
                <c:pt idx="294">
                  <c:v>0.68859000000000004</c:v>
                </c:pt>
                <c:pt idx="295">
                  <c:v>0.69096166699999995</c:v>
                </c:pt>
                <c:pt idx="296">
                  <c:v>0.69324333299999996</c:v>
                </c:pt>
                <c:pt idx="297">
                  <c:v>0.69552999999999998</c:v>
                </c:pt>
                <c:pt idx="298">
                  <c:v>0.697816667</c:v>
                </c:pt>
                <c:pt idx="299">
                  <c:v>0.70026999999999995</c:v>
                </c:pt>
                <c:pt idx="300">
                  <c:v>0.70260666699999996</c:v>
                </c:pt>
                <c:pt idx="301">
                  <c:v>0.70489666699999998</c:v>
                </c:pt>
                <c:pt idx="302">
                  <c:v>0.70723000000000003</c:v>
                </c:pt>
                <c:pt idx="303">
                  <c:v>0.70952999999999999</c:v>
                </c:pt>
                <c:pt idx="304">
                  <c:v>0.71189999999999998</c:v>
                </c:pt>
                <c:pt idx="305">
                  <c:v>0.71418166699999996</c:v>
                </c:pt>
                <c:pt idx="306">
                  <c:v>0.71655000000000002</c:v>
                </c:pt>
                <c:pt idx="307">
                  <c:v>0.71884000000000003</c:v>
                </c:pt>
                <c:pt idx="308">
                  <c:v>0.72112166700000002</c:v>
                </c:pt>
                <c:pt idx="309">
                  <c:v>0.72347333300000005</c:v>
                </c:pt>
                <c:pt idx="310">
                  <c:v>0.72575666699999997</c:v>
                </c:pt>
                <c:pt idx="311">
                  <c:v>0.72803499999999999</c:v>
                </c:pt>
                <c:pt idx="312">
                  <c:v>0.73031833300000004</c:v>
                </c:pt>
                <c:pt idx="313">
                  <c:v>0.732595</c:v>
                </c:pt>
                <c:pt idx="314">
                  <c:v>0.73493333299999997</c:v>
                </c:pt>
                <c:pt idx="315">
                  <c:v>0.73723000000000005</c:v>
                </c:pt>
                <c:pt idx="316">
                  <c:v>0.73949666700000005</c:v>
                </c:pt>
                <c:pt idx="317">
                  <c:v>0.74181333299999996</c:v>
                </c:pt>
                <c:pt idx="318">
                  <c:v>0.74412999999999996</c:v>
                </c:pt>
                <c:pt idx="319">
                  <c:v>0.74649166700000003</c:v>
                </c:pt>
                <c:pt idx="320">
                  <c:v>0.74882499999999996</c:v>
                </c:pt>
                <c:pt idx="321">
                  <c:v>0.75113333299999996</c:v>
                </c:pt>
                <c:pt idx="322">
                  <c:v>0.75340499999999999</c:v>
                </c:pt>
                <c:pt idx="323">
                  <c:v>0.75572333300000005</c:v>
                </c:pt>
                <c:pt idx="324">
                  <c:v>0.75800666699999997</c:v>
                </c:pt>
                <c:pt idx="325">
                  <c:v>0.76027999999999996</c:v>
                </c:pt>
                <c:pt idx="326">
                  <c:v>0.76256000000000002</c:v>
                </c:pt>
                <c:pt idx="327">
                  <c:v>0.764806667</c:v>
                </c:pt>
                <c:pt idx="328">
                  <c:v>0.76707499999999995</c:v>
                </c:pt>
                <c:pt idx="329">
                  <c:v>0.76938166699999999</c:v>
                </c:pt>
                <c:pt idx="330">
                  <c:v>0.77163999999999999</c:v>
                </c:pt>
                <c:pt idx="331">
                  <c:v>0.77390499999999995</c:v>
                </c:pt>
                <c:pt idx="332">
                  <c:v>0.77618666700000005</c:v>
                </c:pt>
                <c:pt idx="333">
                  <c:v>0.77850333299999996</c:v>
                </c:pt>
                <c:pt idx="334">
                  <c:v>0.78076166700000005</c:v>
                </c:pt>
                <c:pt idx="335">
                  <c:v>0.78302666700000001</c:v>
                </c:pt>
                <c:pt idx="336">
                  <c:v>0.7853</c:v>
                </c:pt>
                <c:pt idx="337">
                  <c:v>0.78756166699999997</c:v>
                </c:pt>
                <c:pt idx="338">
                  <c:v>0.78981500000000004</c:v>
                </c:pt>
                <c:pt idx="339">
                  <c:v>0.79207333300000005</c:v>
                </c:pt>
                <c:pt idx="340">
                  <c:v>0.79437833300000005</c:v>
                </c:pt>
                <c:pt idx="341">
                  <c:v>0.79665166700000001</c:v>
                </c:pt>
                <c:pt idx="342">
                  <c:v>0.79894833300000001</c:v>
                </c:pt>
                <c:pt idx="343">
                  <c:v>0.80120499999999995</c:v>
                </c:pt>
                <c:pt idx="344">
                  <c:v>0.80352666699999997</c:v>
                </c:pt>
                <c:pt idx="345">
                  <c:v>0.80589166700000003</c:v>
                </c:pt>
                <c:pt idx="346">
                  <c:v>0.80817499999999998</c:v>
                </c:pt>
                <c:pt idx="347">
                  <c:v>0.81044166699999998</c:v>
                </c:pt>
                <c:pt idx="348">
                  <c:v>0.81277333299999999</c:v>
                </c:pt>
                <c:pt idx="349">
                  <c:v>0.81504166700000003</c:v>
                </c:pt>
                <c:pt idx="350">
                  <c:v>0.81731333299999998</c:v>
                </c:pt>
                <c:pt idx="351">
                  <c:v>0.81958666700000005</c:v>
                </c:pt>
                <c:pt idx="352">
                  <c:v>0.82187666699999995</c:v>
                </c:pt>
                <c:pt idx="353">
                  <c:v>0.82416999999999996</c:v>
                </c:pt>
                <c:pt idx="354">
                  <c:v>0.82644499999999999</c:v>
                </c:pt>
                <c:pt idx="355">
                  <c:v>0.82876000000000005</c:v>
                </c:pt>
                <c:pt idx="356">
                  <c:v>0.83104</c:v>
                </c:pt>
                <c:pt idx="357">
                  <c:v>0.83333000000000002</c:v>
                </c:pt>
                <c:pt idx="358">
                  <c:v>0.83562999999999998</c:v>
                </c:pt>
                <c:pt idx="359">
                  <c:v>0.83793166699999999</c:v>
                </c:pt>
                <c:pt idx="360">
                  <c:v>0.84019999999999995</c:v>
                </c:pt>
                <c:pt idx="361">
                  <c:v>0.84244666700000004</c:v>
                </c:pt>
                <c:pt idx="362">
                  <c:v>0.84475500000000003</c:v>
                </c:pt>
                <c:pt idx="363">
                  <c:v>0.84701333300000003</c:v>
                </c:pt>
                <c:pt idx="364">
                  <c:v>0.84925499999999998</c:v>
                </c:pt>
                <c:pt idx="365">
                  <c:v>0.85150666699999999</c:v>
                </c:pt>
                <c:pt idx="366">
                  <c:v>0.85373833300000002</c:v>
                </c:pt>
                <c:pt idx="367">
                  <c:v>0.85597000000000001</c:v>
                </c:pt>
                <c:pt idx="368">
                  <c:v>0.85824</c:v>
                </c:pt>
                <c:pt idx="369">
                  <c:v>0.86046666699999996</c:v>
                </c:pt>
                <c:pt idx="370">
                  <c:v>0.86268</c:v>
                </c:pt>
                <c:pt idx="371">
                  <c:v>0.86490666699999996</c:v>
                </c:pt>
                <c:pt idx="372">
                  <c:v>0.86712833300000003</c:v>
                </c:pt>
                <c:pt idx="373">
                  <c:v>0.86936000000000002</c:v>
                </c:pt>
                <c:pt idx="374">
                  <c:v>0.87161666699999996</c:v>
                </c:pt>
                <c:pt idx="375">
                  <c:v>0.87382333300000004</c:v>
                </c:pt>
                <c:pt idx="376">
                  <c:v>0.87605166700000003</c:v>
                </c:pt>
                <c:pt idx="377">
                  <c:v>0.87825333299999997</c:v>
                </c:pt>
                <c:pt idx="378">
                  <c:v>0.88045666700000003</c:v>
                </c:pt>
                <c:pt idx="379">
                  <c:v>0.88265833299999996</c:v>
                </c:pt>
                <c:pt idx="380">
                  <c:v>0.88486166700000002</c:v>
                </c:pt>
                <c:pt idx="381">
                  <c:v>0.88708666700000005</c:v>
                </c:pt>
                <c:pt idx="382">
                  <c:v>0.88932666699999996</c:v>
                </c:pt>
                <c:pt idx="383">
                  <c:v>0.89161333300000001</c:v>
                </c:pt>
                <c:pt idx="384">
                  <c:v>0.89379500000000001</c:v>
                </c:pt>
                <c:pt idx="385">
                  <c:v>0.89598166700000004</c:v>
                </c:pt>
                <c:pt idx="386">
                  <c:v>0.89817999999999998</c:v>
                </c:pt>
                <c:pt idx="387">
                  <c:v>0.90041000000000004</c:v>
                </c:pt>
                <c:pt idx="388">
                  <c:v>0.90263833299999996</c:v>
                </c:pt>
                <c:pt idx="389">
                  <c:v>0.90485499999999996</c:v>
                </c:pt>
                <c:pt idx="390">
                  <c:v>0.90712166699999996</c:v>
                </c:pt>
                <c:pt idx="391">
                  <c:v>0.90930999999999995</c:v>
                </c:pt>
                <c:pt idx="392">
                  <c:v>0.91147999999999996</c:v>
                </c:pt>
                <c:pt idx="393">
                  <c:v>0.91367166700000002</c:v>
                </c:pt>
                <c:pt idx="394">
                  <c:v>0.91586166700000005</c:v>
                </c:pt>
                <c:pt idx="395">
                  <c:v>0.91803500000000005</c:v>
                </c:pt>
                <c:pt idx="396">
                  <c:v>0.92023833300000002</c:v>
                </c:pt>
                <c:pt idx="397">
                  <c:v>0.92247833300000004</c:v>
                </c:pt>
                <c:pt idx="398">
                  <c:v>0.92468499999999998</c:v>
                </c:pt>
                <c:pt idx="399">
                  <c:v>0.92689999999999995</c:v>
                </c:pt>
                <c:pt idx="400">
                  <c:v>0.92909666700000004</c:v>
                </c:pt>
                <c:pt idx="401">
                  <c:v>0.93129333299999995</c:v>
                </c:pt>
                <c:pt idx="402">
                  <c:v>0.93347333300000002</c:v>
                </c:pt>
                <c:pt idx="403">
                  <c:v>0.93565833300000001</c:v>
                </c:pt>
                <c:pt idx="404">
                  <c:v>0.937851667</c:v>
                </c:pt>
                <c:pt idx="405">
                  <c:v>0.94005000000000005</c:v>
                </c:pt>
                <c:pt idx="406">
                  <c:v>0.94226833300000001</c:v>
                </c:pt>
                <c:pt idx="407">
                  <c:v>0.94445666699999997</c:v>
                </c:pt>
                <c:pt idx="408">
                  <c:v>0.94664833299999995</c:v>
                </c:pt>
                <c:pt idx="409">
                  <c:v>0.94885666700000004</c:v>
                </c:pt>
                <c:pt idx="410">
                  <c:v>0.95105833299999998</c:v>
                </c:pt>
                <c:pt idx="411">
                  <c:v>0.95326500000000003</c:v>
                </c:pt>
                <c:pt idx="412">
                  <c:v>0.95546166700000001</c:v>
                </c:pt>
                <c:pt idx="413">
                  <c:v>0.95764499999999997</c:v>
                </c:pt>
                <c:pt idx="414">
                  <c:v>0.95984166699999995</c:v>
                </c:pt>
                <c:pt idx="415">
                  <c:v>0.96204500000000004</c:v>
                </c:pt>
                <c:pt idx="416">
                  <c:v>0.96426166700000004</c:v>
                </c:pt>
                <c:pt idx="417">
                  <c:v>0.96645166699999996</c:v>
                </c:pt>
                <c:pt idx="418">
                  <c:v>0.96865500000000004</c:v>
                </c:pt>
                <c:pt idx="419">
                  <c:v>0.97083666700000004</c:v>
                </c:pt>
                <c:pt idx="420">
                  <c:v>0.97300500000000001</c:v>
                </c:pt>
                <c:pt idx="421">
                  <c:v>0.97519833300000003</c:v>
                </c:pt>
                <c:pt idx="422">
                  <c:v>0.97746999999999995</c:v>
                </c:pt>
                <c:pt idx="423">
                  <c:v>0.97969499999999998</c:v>
                </c:pt>
                <c:pt idx="424">
                  <c:v>0.981888333</c:v>
                </c:pt>
                <c:pt idx="425">
                  <c:v>0.98409999999999997</c:v>
                </c:pt>
                <c:pt idx="426">
                  <c:v>0.98630833299999998</c:v>
                </c:pt>
                <c:pt idx="427">
                  <c:v>0.98849500000000001</c:v>
                </c:pt>
                <c:pt idx="428">
                  <c:v>0.99069833299999999</c:v>
                </c:pt>
                <c:pt idx="429">
                  <c:v>0.99288333299999998</c:v>
                </c:pt>
                <c:pt idx="430">
                  <c:v>0.99506833299999997</c:v>
                </c:pt>
                <c:pt idx="431">
                  <c:v>0.99727500000000002</c:v>
                </c:pt>
                <c:pt idx="432">
                  <c:v>0.99946000000000002</c:v>
                </c:pt>
                <c:pt idx="433">
                  <c:v>1.0016400000000001</c:v>
                </c:pt>
                <c:pt idx="434">
                  <c:v>1.0038100000000001</c:v>
                </c:pt>
                <c:pt idx="435">
                  <c:v>1.0059783330000001</c:v>
                </c:pt>
                <c:pt idx="436">
                  <c:v>1.008156667</c:v>
                </c:pt>
                <c:pt idx="437">
                  <c:v>1.010338333</c:v>
                </c:pt>
                <c:pt idx="438">
                  <c:v>1.012573333</c:v>
                </c:pt>
                <c:pt idx="439">
                  <c:v>1.01475</c:v>
                </c:pt>
                <c:pt idx="440">
                  <c:v>1.0169316669999999</c:v>
                </c:pt>
                <c:pt idx="441">
                  <c:v>1.0191316669999999</c:v>
                </c:pt>
                <c:pt idx="442">
                  <c:v>1.02136</c:v>
                </c:pt>
                <c:pt idx="443">
                  <c:v>1.0236133329999999</c:v>
                </c:pt>
                <c:pt idx="444">
                  <c:v>1.0258050000000001</c:v>
                </c:pt>
                <c:pt idx="445">
                  <c:v>1.027993333</c:v>
                </c:pt>
                <c:pt idx="446">
                  <c:v>1.030161667</c:v>
                </c:pt>
                <c:pt idx="447">
                  <c:v>1.032326667</c:v>
                </c:pt>
                <c:pt idx="448">
                  <c:v>1.0344916669999999</c:v>
                </c:pt>
                <c:pt idx="449">
                  <c:v>1.036661667</c:v>
                </c:pt>
                <c:pt idx="450">
                  <c:v>1.038836667</c:v>
                </c:pt>
                <c:pt idx="451">
                  <c:v>1.04101</c:v>
                </c:pt>
                <c:pt idx="452">
                  <c:v>1.043171667</c:v>
                </c:pt>
                <c:pt idx="453">
                  <c:v>1.0453616670000001</c:v>
                </c:pt>
                <c:pt idx="454">
                  <c:v>1.047585</c:v>
                </c:pt>
                <c:pt idx="455">
                  <c:v>1.049758333</c:v>
                </c:pt>
                <c:pt idx="456">
                  <c:v>1.0519350000000001</c:v>
                </c:pt>
                <c:pt idx="457">
                  <c:v>1.0541083330000001</c:v>
                </c:pt>
                <c:pt idx="458">
                  <c:v>1.0562766669999999</c:v>
                </c:pt>
                <c:pt idx="459">
                  <c:v>1.058456667</c:v>
                </c:pt>
                <c:pt idx="460">
                  <c:v>1.0606633329999999</c:v>
                </c:pt>
                <c:pt idx="461">
                  <c:v>1.062871667</c:v>
                </c:pt>
                <c:pt idx="462">
                  <c:v>1.0650566669999999</c:v>
                </c:pt>
                <c:pt idx="463">
                  <c:v>1.0672299999999999</c:v>
                </c:pt>
                <c:pt idx="464">
                  <c:v>1.0694033329999999</c:v>
                </c:pt>
                <c:pt idx="465">
                  <c:v>1.071583333</c:v>
                </c:pt>
                <c:pt idx="466">
                  <c:v>1.0737783329999999</c:v>
                </c:pt>
                <c:pt idx="467">
                  <c:v>1.0759716669999999</c:v>
                </c:pt>
                <c:pt idx="468">
                  <c:v>1.078168333</c:v>
                </c:pt>
                <c:pt idx="469">
                  <c:v>1.080351667</c:v>
                </c:pt>
                <c:pt idx="470">
                  <c:v>1.0825933329999999</c:v>
                </c:pt>
                <c:pt idx="471">
                  <c:v>1.084775</c:v>
                </c:pt>
                <c:pt idx="472">
                  <c:v>1.0869566669999999</c:v>
                </c:pt>
                <c:pt idx="473">
                  <c:v>1.089145</c:v>
                </c:pt>
                <c:pt idx="474">
                  <c:v>1.091446667</c:v>
                </c:pt>
                <c:pt idx="475">
                  <c:v>1.093611667</c:v>
                </c:pt>
                <c:pt idx="476">
                  <c:v>1.095783333</c:v>
                </c:pt>
                <c:pt idx="477">
                  <c:v>1.097963333</c:v>
                </c:pt>
                <c:pt idx="478">
                  <c:v>1.1001799999999999</c:v>
                </c:pt>
                <c:pt idx="479">
                  <c:v>1.10236</c:v>
                </c:pt>
                <c:pt idx="480">
                  <c:v>1.104551667</c:v>
                </c:pt>
                <c:pt idx="481">
                  <c:v>1.106725</c:v>
                </c:pt>
                <c:pt idx="482">
                  <c:v>1.1089100000000001</c:v>
                </c:pt>
                <c:pt idx="483">
                  <c:v>1.111126667</c:v>
                </c:pt>
                <c:pt idx="484">
                  <c:v>1.1133500000000001</c:v>
                </c:pt>
                <c:pt idx="485">
                  <c:v>1.1155283330000001</c:v>
                </c:pt>
                <c:pt idx="486">
                  <c:v>1.117736667</c:v>
                </c:pt>
                <c:pt idx="487">
                  <c:v>1.119911667</c:v>
                </c:pt>
                <c:pt idx="488">
                  <c:v>1.1220983330000001</c:v>
                </c:pt>
                <c:pt idx="489">
                  <c:v>1.1242783329999999</c:v>
                </c:pt>
                <c:pt idx="490">
                  <c:v>1.1264783330000001</c:v>
                </c:pt>
                <c:pt idx="491">
                  <c:v>1.128703333</c:v>
                </c:pt>
                <c:pt idx="492">
                  <c:v>1.1308833330000001</c:v>
                </c:pt>
                <c:pt idx="493">
                  <c:v>1.1330516669999999</c:v>
                </c:pt>
                <c:pt idx="494">
                  <c:v>1.1352549999999999</c:v>
                </c:pt>
                <c:pt idx="495">
                  <c:v>1.1374466670000001</c:v>
                </c:pt>
                <c:pt idx="496">
                  <c:v>1.1396633329999999</c:v>
                </c:pt>
                <c:pt idx="497">
                  <c:v>1.141846667</c:v>
                </c:pt>
                <c:pt idx="498">
                  <c:v>1.144023333</c:v>
                </c:pt>
                <c:pt idx="499">
                  <c:v>1.14622</c:v>
                </c:pt>
                <c:pt idx="500">
                  <c:v>1.1483950000000001</c:v>
                </c:pt>
                <c:pt idx="501">
                  <c:v>1.1505716669999999</c:v>
                </c:pt>
                <c:pt idx="502">
                  <c:v>1.1528083330000001</c:v>
                </c:pt>
                <c:pt idx="503">
                  <c:v>1.154991667</c:v>
                </c:pt>
                <c:pt idx="504">
                  <c:v>1.1571800000000001</c:v>
                </c:pt>
                <c:pt idx="505">
                  <c:v>1.159356667</c:v>
                </c:pt>
                <c:pt idx="506">
                  <c:v>1.1615533330000001</c:v>
                </c:pt>
                <c:pt idx="507">
                  <c:v>1.163766667</c:v>
                </c:pt>
                <c:pt idx="508">
                  <c:v>1.1659616669999999</c:v>
                </c:pt>
                <c:pt idx="509">
                  <c:v>1.168148333</c:v>
                </c:pt>
                <c:pt idx="510">
                  <c:v>1.1703316669999999</c:v>
                </c:pt>
                <c:pt idx="511">
                  <c:v>1.1725266670000001</c:v>
                </c:pt>
                <c:pt idx="512">
                  <c:v>1.174728333</c:v>
                </c:pt>
                <c:pt idx="513">
                  <c:v>1.1769016670000001</c:v>
                </c:pt>
                <c:pt idx="514">
                  <c:v>1.179068333</c:v>
                </c:pt>
                <c:pt idx="515">
                  <c:v>1.1812483330000001</c:v>
                </c:pt>
                <c:pt idx="516">
                  <c:v>1.1834366670000001</c:v>
                </c:pt>
                <c:pt idx="517">
                  <c:v>1.185613333</c:v>
                </c:pt>
                <c:pt idx="518">
                  <c:v>1.1878166670000001</c:v>
                </c:pt>
                <c:pt idx="519">
                  <c:v>1.1899883330000001</c:v>
                </c:pt>
                <c:pt idx="520">
                  <c:v>1.19218</c:v>
                </c:pt>
                <c:pt idx="521">
                  <c:v>1.1943649999999999</c:v>
                </c:pt>
                <c:pt idx="522">
                  <c:v>1.1965616670000001</c:v>
                </c:pt>
                <c:pt idx="523">
                  <c:v>1.198781667</c:v>
                </c:pt>
                <c:pt idx="524">
                  <c:v>1.20096</c:v>
                </c:pt>
                <c:pt idx="525">
                  <c:v>1.2031416669999999</c:v>
                </c:pt>
                <c:pt idx="526">
                  <c:v>1.205328333</c:v>
                </c:pt>
                <c:pt idx="527">
                  <c:v>1.2075366670000001</c:v>
                </c:pt>
                <c:pt idx="528">
                  <c:v>1.2097516669999999</c:v>
                </c:pt>
                <c:pt idx="529">
                  <c:v>1.211961667</c:v>
                </c:pt>
                <c:pt idx="530">
                  <c:v>1.214206667</c:v>
                </c:pt>
                <c:pt idx="531">
                  <c:v>1.216383333</c:v>
                </c:pt>
                <c:pt idx="532">
                  <c:v>1.2185633330000001</c:v>
                </c:pt>
                <c:pt idx="533">
                  <c:v>1.2207633330000001</c:v>
                </c:pt>
                <c:pt idx="534">
                  <c:v>1.2230433329999999</c:v>
                </c:pt>
                <c:pt idx="535">
                  <c:v>1.225263333</c:v>
                </c:pt>
                <c:pt idx="536">
                  <c:v>1.2274400000000001</c:v>
                </c:pt>
                <c:pt idx="537">
                  <c:v>1.229628333</c:v>
                </c:pt>
                <c:pt idx="538">
                  <c:v>1.23183</c:v>
                </c:pt>
                <c:pt idx="539">
                  <c:v>1.2340483330000001</c:v>
                </c:pt>
                <c:pt idx="540">
                  <c:v>1.236283333</c:v>
                </c:pt>
                <c:pt idx="541">
                  <c:v>1.2384966669999999</c:v>
                </c:pt>
                <c:pt idx="542">
                  <c:v>1.240723333</c:v>
                </c:pt>
                <c:pt idx="543">
                  <c:v>1.242946667</c:v>
                </c:pt>
                <c:pt idx="544">
                  <c:v>1.2451316670000001</c:v>
                </c:pt>
                <c:pt idx="545">
                  <c:v>1.247325</c:v>
                </c:pt>
                <c:pt idx="546">
                  <c:v>1.2495416669999999</c:v>
                </c:pt>
                <c:pt idx="547">
                  <c:v>1.2517450000000001</c:v>
                </c:pt>
                <c:pt idx="548">
                  <c:v>1.2539233329999999</c:v>
                </c:pt>
                <c:pt idx="549">
                  <c:v>1.2561283329999999</c:v>
                </c:pt>
                <c:pt idx="550">
                  <c:v>1.258476667</c:v>
                </c:pt>
                <c:pt idx="551">
                  <c:v>1.2606683329999999</c:v>
                </c:pt>
                <c:pt idx="552">
                  <c:v>1.2628550000000001</c:v>
                </c:pt>
                <c:pt idx="553">
                  <c:v>1.26505</c:v>
                </c:pt>
                <c:pt idx="554">
                  <c:v>1.267245</c:v>
                </c:pt>
                <c:pt idx="555">
                  <c:v>1.269423333</c:v>
                </c:pt>
                <c:pt idx="556">
                  <c:v>1.271616667</c:v>
                </c:pt>
                <c:pt idx="557">
                  <c:v>1.273833333</c:v>
                </c:pt>
                <c:pt idx="558">
                  <c:v>1.276021667</c:v>
                </c:pt>
                <c:pt idx="559">
                  <c:v>1.27824</c:v>
                </c:pt>
                <c:pt idx="560">
                  <c:v>1.280475</c:v>
                </c:pt>
                <c:pt idx="561">
                  <c:v>1.2826949999999999</c:v>
                </c:pt>
                <c:pt idx="562">
                  <c:v>1.28491</c:v>
                </c:pt>
                <c:pt idx="563">
                  <c:v>1.2871316669999999</c:v>
                </c:pt>
                <c:pt idx="564">
                  <c:v>1.2893600000000001</c:v>
                </c:pt>
                <c:pt idx="565">
                  <c:v>1.29156</c:v>
                </c:pt>
                <c:pt idx="566">
                  <c:v>1.2938149999999999</c:v>
                </c:pt>
                <c:pt idx="567">
                  <c:v>1.2960233329999999</c:v>
                </c:pt>
                <c:pt idx="568">
                  <c:v>1.298256667</c:v>
                </c:pt>
                <c:pt idx="569">
                  <c:v>1.3004933329999999</c:v>
                </c:pt>
                <c:pt idx="570">
                  <c:v>1.3027183330000001</c:v>
                </c:pt>
                <c:pt idx="571">
                  <c:v>1.304935</c:v>
                </c:pt>
                <c:pt idx="572">
                  <c:v>1.307148333</c:v>
                </c:pt>
                <c:pt idx="573">
                  <c:v>1.30938</c:v>
                </c:pt>
                <c:pt idx="574">
                  <c:v>1.31159</c:v>
                </c:pt>
                <c:pt idx="575">
                  <c:v>1.31379</c:v>
                </c:pt>
                <c:pt idx="576">
                  <c:v>1.31599</c:v>
                </c:pt>
                <c:pt idx="577">
                  <c:v>1.3181883329999999</c:v>
                </c:pt>
                <c:pt idx="578">
                  <c:v>1.3204016670000001</c:v>
                </c:pt>
                <c:pt idx="579">
                  <c:v>1.322596667</c:v>
                </c:pt>
                <c:pt idx="580">
                  <c:v>1.3248116670000001</c:v>
                </c:pt>
                <c:pt idx="581">
                  <c:v>1.3270816670000001</c:v>
                </c:pt>
                <c:pt idx="582">
                  <c:v>1.3293316669999999</c:v>
                </c:pt>
                <c:pt idx="583">
                  <c:v>1.3315699999999999</c:v>
                </c:pt>
                <c:pt idx="584">
                  <c:v>1.3337966670000001</c:v>
                </c:pt>
                <c:pt idx="585">
                  <c:v>1.3360399999999999</c:v>
                </c:pt>
                <c:pt idx="586">
                  <c:v>1.3382416669999999</c:v>
                </c:pt>
                <c:pt idx="587">
                  <c:v>1.340431667</c:v>
                </c:pt>
                <c:pt idx="588">
                  <c:v>1.342631667</c:v>
                </c:pt>
                <c:pt idx="589">
                  <c:v>1.344838333</c:v>
                </c:pt>
                <c:pt idx="590">
                  <c:v>1.3470416670000001</c:v>
                </c:pt>
                <c:pt idx="591">
                  <c:v>1.3492566669999999</c:v>
                </c:pt>
                <c:pt idx="592">
                  <c:v>1.351476667</c:v>
                </c:pt>
                <c:pt idx="593">
                  <c:v>1.3536999999999999</c:v>
                </c:pt>
                <c:pt idx="594">
                  <c:v>1.355918333</c:v>
                </c:pt>
                <c:pt idx="595">
                  <c:v>1.358116667</c:v>
                </c:pt>
                <c:pt idx="596">
                  <c:v>1.360333333</c:v>
                </c:pt>
                <c:pt idx="597">
                  <c:v>1.362586667</c:v>
                </c:pt>
                <c:pt idx="598">
                  <c:v>1.3648066670000001</c:v>
                </c:pt>
                <c:pt idx="599">
                  <c:v>1.3670100000000001</c:v>
                </c:pt>
                <c:pt idx="600">
                  <c:v>1.3692516669999999</c:v>
                </c:pt>
                <c:pt idx="601">
                  <c:v>1.371483333</c:v>
                </c:pt>
                <c:pt idx="602">
                  <c:v>1.373705</c:v>
                </c:pt>
                <c:pt idx="603">
                  <c:v>1.3759083329999999</c:v>
                </c:pt>
                <c:pt idx="604">
                  <c:v>1.378125</c:v>
                </c:pt>
                <c:pt idx="605">
                  <c:v>1.3803133329999999</c:v>
                </c:pt>
                <c:pt idx="606">
                  <c:v>1.382521667</c:v>
                </c:pt>
                <c:pt idx="607">
                  <c:v>1.384755</c:v>
                </c:pt>
                <c:pt idx="608">
                  <c:v>1.3869883329999999</c:v>
                </c:pt>
                <c:pt idx="609">
                  <c:v>1.389201667</c:v>
                </c:pt>
                <c:pt idx="610">
                  <c:v>1.391405</c:v>
                </c:pt>
                <c:pt idx="611">
                  <c:v>1.3936516670000001</c:v>
                </c:pt>
                <c:pt idx="612">
                  <c:v>1.395911667</c:v>
                </c:pt>
                <c:pt idx="613">
                  <c:v>1.3981083329999999</c:v>
                </c:pt>
                <c:pt idx="614">
                  <c:v>1.400346667</c:v>
                </c:pt>
                <c:pt idx="615">
                  <c:v>1.402591667</c:v>
                </c:pt>
                <c:pt idx="616">
                  <c:v>1.4048133330000001</c:v>
                </c:pt>
                <c:pt idx="617">
                  <c:v>1.4070183329999999</c:v>
                </c:pt>
                <c:pt idx="618">
                  <c:v>1.409235</c:v>
                </c:pt>
                <c:pt idx="619">
                  <c:v>1.4114583329999999</c:v>
                </c:pt>
                <c:pt idx="620">
                  <c:v>1.4136916669999999</c:v>
                </c:pt>
                <c:pt idx="621">
                  <c:v>1.4159233330000001</c:v>
                </c:pt>
                <c:pt idx="622">
                  <c:v>1.4181516670000001</c:v>
                </c:pt>
                <c:pt idx="623">
                  <c:v>1.4203749999999999</c:v>
                </c:pt>
                <c:pt idx="624">
                  <c:v>1.4226266670000001</c:v>
                </c:pt>
                <c:pt idx="625">
                  <c:v>1.42486</c:v>
                </c:pt>
                <c:pt idx="626">
                  <c:v>1.427086667</c:v>
                </c:pt>
                <c:pt idx="627">
                  <c:v>1.4293533329999999</c:v>
                </c:pt>
                <c:pt idx="628">
                  <c:v>1.431578333</c:v>
                </c:pt>
                <c:pt idx="629">
                  <c:v>1.4337883330000001</c:v>
                </c:pt>
                <c:pt idx="630">
                  <c:v>1.436008333</c:v>
                </c:pt>
                <c:pt idx="631">
                  <c:v>1.4382349999999999</c:v>
                </c:pt>
                <c:pt idx="632">
                  <c:v>1.4404650000000001</c:v>
                </c:pt>
                <c:pt idx="633">
                  <c:v>1.4427083329999999</c:v>
                </c:pt>
                <c:pt idx="634">
                  <c:v>1.4449316670000001</c:v>
                </c:pt>
                <c:pt idx="635">
                  <c:v>1.4471716670000001</c:v>
                </c:pt>
                <c:pt idx="636">
                  <c:v>1.449396667</c:v>
                </c:pt>
                <c:pt idx="637">
                  <c:v>1.4516233329999999</c:v>
                </c:pt>
                <c:pt idx="638">
                  <c:v>1.4538500000000001</c:v>
                </c:pt>
                <c:pt idx="639">
                  <c:v>1.45607</c:v>
                </c:pt>
                <c:pt idx="640">
                  <c:v>1.4582999999999999</c:v>
                </c:pt>
                <c:pt idx="641">
                  <c:v>1.4605566670000001</c:v>
                </c:pt>
                <c:pt idx="642">
                  <c:v>1.4628333330000001</c:v>
                </c:pt>
                <c:pt idx="643">
                  <c:v>1.4650700000000001</c:v>
                </c:pt>
                <c:pt idx="644">
                  <c:v>1.4673116669999999</c:v>
                </c:pt>
                <c:pt idx="645">
                  <c:v>1.4695549999999999</c:v>
                </c:pt>
                <c:pt idx="646">
                  <c:v>1.471796667</c:v>
                </c:pt>
                <c:pt idx="647">
                  <c:v>1.4740566669999999</c:v>
                </c:pt>
                <c:pt idx="648">
                  <c:v>1.4762916669999999</c:v>
                </c:pt>
                <c:pt idx="649">
                  <c:v>1.4785216670000001</c:v>
                </c:pt>
                <c:pt idx="650">
                  <c:v>1.4807783329999999</c:v>
                </c:pt>
                <c:pt idx="651">
                  <c:v>1.4830133329999999</c:v>
                </c:pt>
                <c:pt idx="652">
                  <c:v>1.485246667</c:v>
                </c:pt>
                <c:pt idx="653">
                  <c:v>1.4874700000000001</c:v>
                </c:pt>
                <c:pt idx="654">
                  <c:v>1.489693333</c:v>
                </c:pt>
                <c:pt idx="655">
                  <c:v>1.491921667</c:v>
                </c:pt>
                <c:pt idx="656">
                  <c:v>1.4941500000000001</c:v>
                </c:pt>
                <c:pt idx="657">
                  <c:v>1.4964233330000001</c:v>
                </c:pt>
                <c:pt idx="658">
                  <c:v>1.498653333</c:v>
                </c:pt>
                <c:pt idx="659">
                  <c:v>1.5008983330000001</c:v>
                </c:pt>
                <c:pt idx="660">
                  <c:v>1.50312</c:v>
                </c:pt>
                <c:pt idx="661">
                  <c:v>1.5053433329999999</c:v>
                </c:pt>
                <c:pt idx="662">
                  <c:v>1.5075666670000001</c:v>
                </c:pt>
                <c:pt idx="663">
                  <c:v>1.5098016670000001</c:v>
                </c:pt>
                <c:pt idx="664">
                  <c:v>1.512031667</c:v>
                </c:pt>
                <c:pt idx="665">
                  <c:v>1.5142633329999999</c:v>
                </c:pt>
                <c:pt idx="666">
                  <c:v>1.5165183330000001</c:v>
                </c:pt>
                <c:pt idx="667">
                  <c:v>1.5187600000000001</c:v>
                </c:pt>
                <c:pt idx="668">
                  <c:v>1.5209999999999999</c:v>
                </c:pt>
                <c:pt idx="669">
                  <c:v>1.523228333</c:v>
                </c:pt>
                <c:pt idx="670">
                  <c:v>1.5254683330000001</c:v>
                </c:pt>
                <c:pt idx="671">
                  <c:v>1.5277016670000001</c:v>
                </c:pt>
                <c:pt idx="672">
                  <c:v>1.5299666670000001</c:v>
                </c:pt>
                <c:pt idx="673">
                  <c:v>1.532198333</c:v>
                </c:pt>
                <c:pt idx="674">
                  <c:v>1.534431667</c:v>
                </c:pt>
                <c:pt idx="675">
                  <c:v>1.5366933330000001</c:v>
                </c:pt>
                <c:pt idx="676">
                  <c:v>1.5389583330000001</c:v>
                </c:pt>
                <c:pt idx="677">
                  <c:v>1.5411900000000001</c:v>
                </c:pt>
                <c:pt idx="678">
                  <c:v>1.5434366669999999</c:v>
                </c:pt>
                <c:pt idx="679">
                  <c:v>1.5456799999999999</c:v>
                </c:pt>
                <c:pt idx="680">
                  <c:v>1.547926667</c:v>
                </c:pt>
                <c:pt idx="681">
                  <c:v>1.5501666670000001</c:v>
                </c:pt>
                <c:pt idx="682">
                  <c:v>1.5524183330000001</c:v>
                </c:pt>
                <c:pt idx="683">
                  <c:v>1.5546566669999999</c:v>
                </c:pt>
                <c:pt idx="684">
                  <c:v>1.556905</c:v>
                </c:pt>
                <c:pt idx="685">
                  <c:v>1.5591333329999999</c:v>
                </c:pt>
                <c:pt idx="686">
                  <c:v>1.5613733329999999</c:v>
                </c:pt>
                <c:pt idx="687">
                  <c:v>1.563646667</c:v>
                </c:pt>
                <c:pt idx="688">
                  <c:v>1.5659483329999999</c:v>
                </c:pt>
                <c:pt idx="689">
                  <c:v>1.5681833329999999</c:v>
                </c:pt>
                <c:pt idx="690">
                  <c:v>1.57043</c:v>
                </c:pt>
                <c:pt idx="691">
                  <c:v>1.5726816669999999</c:v>
                </c:pt>
                <c:pt idx="692">
                  <c:v>1.5749200000000001</c:v>
                </c:pt>
                <c:pt idx="693">
                  <c:v>1.577148333</c:v>
                </c:pt>
                <c:pt idx="694">
                  <c:v>1.57941</c:v>
                </c:pt>
                <c:pt idx="695">
                  <c:v>1.581655</c:v>
                </c:pt>
                <c:pt idx="696">
                  <c:v>1.583898333</c:v>
                </c:pt>
                <c:pt idx="697">
                  <c:v>1.5861783330000001</c:v>
                </c:pt>
                <c:pt idx="698">
                  <c:v>1.5884083330000001</c:v>
                </c:pt>
                <c:pt idx="699">
                  <c:v>1.5906549999999999</c:v>
                </c:pt>
                <c:pt idx="700">
                  <c:v>1.5928850000000001</c:v>
                </c:pt>
                <c:pt idx="701">
                  <c:v>1.5951216669999999</c:v>
                </c:pt>
                <c:pt idx="702">
                  <c:v>1.597388333</c:v>
                </c:pt>
                <c:pt idx="703">
                  <c:v>1.5996266669999999</c:v>
                </c:pt>
                <c:pt idx="704">
                  <c:v>1.6018616670000001</c:v>
                </c:pt>
                <c:pt idx="705">
                  <c:v>1.604151667</c:v>
                </c:pt>
                <c:pt idx="706">
                  <c:v>1.6064050000000001</c:v>
                </c:pt>
                <c:pt idx="707">
                  <c:v>1.6086666670000001</c:v>
                </c:pt>
                <c:pt idx="708">
                  <c:v>1.6109116670000001</c:v>
                </c:pt>
                <c:pt idx="709">
                  <c:v>1.6131566669999999</c:v>
                </c:pt>
                <c:pt idx="710">
                  <c:v>1.6154116670000001</c:v>
                </c:pt>
                <c:pt idx="711">
                  <c:v>1.6176866670000001</c:v>
                </c:pt>
                <c:pt idx="712">
                  <c:v>1.6199316669999999</c:v>
                </c:pt>
                <c:pt idx="713">
                  <c:v>1.6222099999999999</c:v>
                </c:pt>
                <c:pt idx="714">
                  <c:v>1.6244499999999999</c:v>
                </c:pt>
                <c:pt idx="715">
                  <c:v>1.626691667</c:v>
                </c:pt>
                <c:pt idx="716">
                  <c:v>1.6289483330000001</c:v>
                </c:pt>
                <c:pt idx="717">
                  <c:v>1.631235</c:v>
                </c:pt>
                <c:pt idx="718">
                  <c:v>1.6334816670000001</c:v>
                </c:pt>
                <c:pt idx="719">
                  <c:v>1.635753333</c:v>
                </c:pt>
                <c:pt idx="720">
                  <c:v>1.6380333330000001</c:v>
                </c:pt>
                <c:pt idx="721">
                  <c:v>1.6402966670000001</c:v>
                </c:pt>
                <c:pt idx="722">
                  <c:v>1.6425766669999999</c:v>
                </c:pt>
                <c:pt idx="723">
                  <c:v>1.644863333</c:v>
                </c:pt>
                <c:pt idx="724">
                  <c:v>1.6471366670000001</c:v>
                </c:pt>
                <c:pt idx="725">
                  <c:v>1.6494183330000001</c:v>
                </c:pt>
                <c:pt idx="726">
                  <c:v>1.6516583330000001</c:v>
                </c:pt>
                <c:pt idx="727">
                  <c:v>1.6539216670000001</c:v>
                </c:pt>
                <c:pt idx="728">
                  <c:v>1.656188333</c:v>
                </c:pt>
                <c:pt idx="729">
                  <c:v>1.6584300000000001</c:v>
                </c:pt>
                <c:pt idx="730">
                  <c:v>1.660698333</c:v>
                </c:pt>
                <c:pt idx="731">
                  <c:v>1.662986667</c:v>
                </c:pt>
                <c:pt idx="732">
                  <c:v>1.6652833330000001</c:v>
                </c:pt>
                <c:pt idx="733">
                  <c:v>1.66757</c:v>
                </c:pt>
                <c:pt idx="734">
                  <c:v>1.66984</c:v>
                </c:pt>
                <c:pt idx="735">
                  <c:v>1.6720933330000001</c:v>
                </c:pt>
                <c:pt idx="736">
                  <c:v>1.67435</c:v>
                </c:pt>
                <c:pt idx="737">
                  <c:v>1.676625</c:v>
                </c:pt>
                <c:pt idx="738">
                  <c:v>1.6788766669999999</c:v>
                </c:pt>
                <c:pt idx="739">
                  <c:v>1.6811433330000001</c:v>
                </c:pt>
                <c:pt idx="740">
                  <c:v>1.683408333</c:v>
                </c:pt>
                <c:pt idx="741">
                  <c:v>1.6856816670000001</c:v>
                </c:pt>
                <c:pt idx="742">
                  <c:v>1.6879999999999999</c:v>
                </c:pt>
                <c:pt idx="743">
                  <c:v>1.6902600000000001</c:v>
                </c:pt>
                <c:pt idx="744">
                  <c:v>1.6925349999999999</c:v>
                </c:pt>
                <c:pt idx="745">
                  <c:v>1.694786667</c:v>
                </c:pt>
                <c:pt idx="746">
                  <c:v>1.6970966670000001</c:v>
                </c:pt>
                <c:pt idx="747">
                  <c:v>1.6994199999999999</c:v>
                </c:pt>
                <c:pt idx="748">
                  <c:v>1.701736667</c:v>
                </c:pt>
                <c:pt idx="749">
                  <c:v>1.704005</c:v>
                </c:pt>
                <c:pt idx="750">
                  <c:v>1.706376667</c:v>
                </c:pt>
                <c:pt idx="751">
                  <c:v>1.7086783329999999</c:v>
                </c:pt>
                <c:pt idx="752">
                  <c:v>1.7109483329999999</c:v>
                </c:pt>
                <c:pt idx="753">
                  <c:v>1.713251667</c:v>
                </c:pt>
                <c:pt idx="754">
                  <c:v>1.7155199999999999</c:v>
                </c:pt>
                <c:pt idx="755">
                  <c:v>1.717791667</c:v>
                </c:pt>
                <c:pt idx="756">
                  <c:v>1.720066667</c:v>
                </c:pt>
                <c:pt idx="757">
                  <c:v>1.722366667</c:v>
                </c:pt>
                <c:pt idx="758">
                  <c:v>1.7246333330000001</c:v>
                </c:pt>
                <c:pt idx="759">
                  <c:v>1.7269333330000001</c:v>
                </c:pt>
                <c:pt idx="760">
                  <c:v>1.7292033330000001</c:v>
                </c:pt>
                <c:pt idx="761">
                  <c:v>1.7315</c:v>
                </c:pt>
                <c:pt idx="762">
                  <c:v>1.7337899999999999</c:v>
                </c:pt>
                <c:pt idx="763">
                  <c:v>1.7360983329999999</c:v>
                </c:pt>
                <c:pt idx="764">
                  <c:v>1.738366667</c:v>
                </c:pt>
                <c:pt idx="765">
                  <c:v>1.7406166670000001</c:v>
                </c:pt>
                <c:pt idx="766">
                  <c:v>1.742981667</c:v>
                </c:pt>
                <c:pt idx="767">
                  <c:v>1.7453033330000001</c:v>
                </c:pt>
                <c:pt idx="768">
                  <c:v>1.7475666670000001</c:v>
                </c:pt>
                <c:pt idx="769">
                  <c:v>1.7498849999999999</c:v>
                </c:pt>
                <c:pt idx="770">
                  <c:v>1.752165</c:v>
                </c:pt>
                <c:pt idx="771">
                  <c:v>1.754496667</c:v>
                </c:pt>
                <c:pt idx="772">
                  <c:v>1.7567900000000001</c:v>
                </c:pt>
                <c:pt idx="773">
                  <c:v>1.7591300000000001</c:v>
                </c:pt>
                <c:pt idx="774">
                  <c:v>1.761428333</c:v>
                </c:pt>
                <c:pt idx="775">
                  <c:v>1.763761667</c:v>
                </c:pt>
                <c:pt idx="776">
                  <c:v>1.76603</c:v>
                </c:pt>
                <c:pt idx="777">
                  <c:v>1.7683933329999999</c:v>
                </c:pt>
                <c:pt idx="778">
                  <c:v>1.7707583330000001</c:v>
                </c:pt>
                <c:pt idx="779">
                  <c:v>1.7731016669999999</c:v>
                </c:pt>
                <c:pt idx="780">
                  <c:v>1.7753950000000001</c:v>
                </c:pt>
                <c:pt idx="781">
                  <c:v>1.7777099999999999</c:v>
                </c:pt>
                <c:pt idx="782">
                  <c:v>1.7800766669999999</c:v>
                </c:pt>
                <c:pt idx="783">
                  <c:v>1.782371667</c:v>
                </c:pt>
                <c:pt idx="784">
                  <c:v>1.7847033329999999</c:v>
                </c:pt>
                <c:pt idx="785">
                  <c:v>1.786975</c:v>
                </c:pt>
                <c:pt idx="786">
                  <c:v>1.7892399999999999</c:v>
                </c:pt>
                <c:pt idx="787">
                  <c:v>1.7915433329999999</c:v>
                </c:pt>
                <c:pt idx="788">
                  <c:v>1.793821667</c:v>
                </c:pt>
                <c:pt idx="789">
                  <c:v>1.7961400000000001</c:v>
                </c:pt>
                <c:pt idx="790">
                  <c:v>1.7984233329999999</c:v>
                </c:pt>
                <c:pt idx="791">
                  <c:v>1.80074</c:v>
                </c:pt>
                <c:pt idx="792">
                  <c:v>1.80307</c:v>
                </c:pt>
                <c:pt idx="793">
                  <c:v>1.8053999999999999</c:v>
                </c:pt>
                <c:pt idx="794">
                  <c:v>1.8077000000000001</c:v>
                </c:pt>
                <c:pt idx="795">
                  <c:v>1.810026667</c:v>
                </c:pt>
                <c:pt idx="796">
                  <c:v>1.812321667</c:v>
                </c:pt>
                <c:pt idx="797">
                  <c:v>1.8146116670000001</c:v>
                </c:pt>
                <c:pt idx="798">
                  <c:v>1.8168899999999999</c:v>
                </c:pt>
                <c:pt idx="799">
                  <c:v>1.8192200000000001</c:v>
                </c:pt>
                <c:pt idx="800">
                  <c:v>1.8215916670000001</c:v>
                </c:pt>
                <c:pt idx="801">
                  <c:v>1.8239700000000001</c:v>
                </c:pt>
                <c:pt idx="802">
                  <c:v>1.826286667</c:v>
                </c:pt>
                <c:pt idx="803">
                  <c:v>1.828573333</c:v>
                </c:pt>
                <c:pt idx="804">
                  <c:v>1.830865</c:v>
                </c:pt>
                <c:pt idx="805">
                  <c:v>1.8331966669999999</c:v>
                </c:pt>
                <c:pt idx="806">
                  <c:v>1.8355349999999999</c:v>
                </c:pt>
                <c:pt idx="807">
                  <c:v>1.8379333330000001</c:v>
                </c:pt>
                <c:pt idx="808">
                  <c:v>1.8402183329999999</c:v>
                </c:pt>
                <c:pt idx="809">
                  <c:v>1.842521667</c:v>
                </c:pt>
                <c:pt idx="810">
                  <c:v>1.844891667</c:v>
                </c:pt>
                <c:pt idx="811">
                  <c:v>1.847178333</c:v>
                </c:pt>
                <c:pt idx="812">
                  <c:v>1.8494949999999999</c:v>
                </c:pt>
                <c:pt idx="813">
                  <c:v>1.851853333</c:v>
                </c:pt>
                <c:pt idx="814">
                  <c:v>1.8541783329999999</c:v>
                </c:pt>
                <c:pt idx="815">
                  <c:v>1.8565149999999999</c:v>
                </c:pt>
                <c:pt idx="816">
                  <c:v>1.858856667</c:v>
                </c:pt>
                <c:pt idx="817">
                  <c:v>1.8612633329999999</c:v>
                </c:pt>
                <c:pt idx="818">
                  <c:v>1.863578333</c:v>
                </c:pt>
                <c:pt idx="819">
                  <c:v>1.865948333</c:v>
                </c:pt>
                <c:pt idx="820">
                  <c:v>1.8683083330000001</c:v>
                </c:pt>
                <c:pt idx="821">
                  <c:v>1.8706100000000001</c:v>
                </c:pt>
                <c:pt idx="822">
                  <c:v>1.8730199999999999</c:v>
                </c:pt>
                <c:pt idx="823">
                  <c:v>1.8753649999999999</c:v>
                </c:pt>
                <c:pt idx="824">
                  <c:v>1.8777383329999999</c:v>
                </c:pt>
                <c:pt idx="825">
                  <c:v>1.8800600000000001</c:v>
                </c:pt>
                <c:pt idx="826">
                  <c:v>1.882433333</c:v>
                </c:pt>
                <c:pt idx="827">
                  <c:v>1.8848050000000001</c:v>
                </c:pt>
                <c:pt idx="828">
                  <c:v>1.887138333</c:v>
                </c:pt>
                <c:pt idx="829">
                  <c:v>1.889471667</c:v>
                </c:pt>
                <c:pt idx="830">
                  <c:v>1.891843333</c:v>
                </c:pt>
                <c:pt idx="831">
                  <c:v>1.894228333</c:v>
                </c:pt>
                <c:pt idx="832">
                  <c:v>1.8966000000000001</c:v>
                </c:pt>
                <c:pt idx="833">
                  <c:v>1.898928333</c:v>
                </c:pt>
                <c:pt idx="834">
                  <c:v>1.9012533330000001</c:v>
                </c:pt>
                <c:pt idx="835">
                  <c:v>1.903565</c:v>
                </c:pt>
                <c:pt idx="836">
                  <c:v>1.905985</c:v>
                </c:pt>
                <c:pt idx="837">
                  <c:v>1.9083950000000001</c:v>
                </c:pt>
                <c:pt idx="838">
                  <c:v>1.9107766669999999</c:v>
                </c:pt>
                <c:pt idx="839">
                  <c:v>1.9131400000000001</c:v>
                </c:pt>
                <c:pt idx="840">
                  <c:v>1.915513333</c:v>
                </c:pt>
                <c:pt idx="841">
                  <c:v>1.9178466670000001</c:v>
                </c:pt>
                <c:pt idx="842">
                  <c:v>1.920218333</c:v>
                </c:pt>
                <c:pt idx="843">
                  <c:v>1.9225916670000001</c:v>
                </c:pt>
                <c:pt idx="844">
                  <c:v>1.924965</c:v>
                </c:pt>
                <c:pt idx="845">
                  <c:v>1.9273183330000001</c:v>
                </c:pt>
                <c:pt idx="846">
                  <c:v>1.9296899999999999</c:v>
                </c:pt>
                <c:pt idx="847">
                  <c:v>1.9320633330000001</c:v>
                </c:pt>
                <c:pt idx="848">
                  <c:v>1.9344333330000001</c:v>
                </c:pt>
                <c:pt idx="849">
                  <c:v>1.9368050000000001</c:v>
                </c:pt>
                <c:pt idx="850">
                  <c:v>1.9391799999999999</c:v>
                </c:pt>
                <c:pt idx="851">
                  <c:v>1.941578333</c:v>
                </c:pt>
                <c:pt idx="852">
                  <c:v>1.9439500000000001</c:v>
                </c:pt>
                <c:pt idx="853">
                  <c:v>1.9463216670000001</c:v>
                </c:pt>
                <c:pt idx="854">
                  <c:v>1.9486950000000001</c:v>
                </c:pt>
                <c:pt idx="855">
                  <c:v>1.9511033330000001</c:v>
                </c:pt>
                <c:pt idx="856">
                  <c:v>1.953473333</c:v>
                </c:pt>
                <c:pt idx="857">
                  <c:v>1.9558466670000001</c:v>
                </c:pt>
                <c:pt idx="858">
                  <c:v>1.958218333</c:v>
                </c:pt>
                <c:pt idx="859">
                  <c:v>1.9605566670000001</c:v>
                </c:pt>
                <c:pt idx="860">
                  <c:v>1.9628966670000001</c:v>
                </c:pt>
                <c:pt idx="861">
                  <c:v>1.9652700000000001</c:v>
                </c:pt>
                <c:pt idx="862">
                  <c:v>1.9676450000000001</c:v>
                </c:pt>
                <c:pt idx="863">
                  <c:v>1.9700183330000001</c:v>
                </c:pt>
                <c:pt idx="864">
                  <c:v>1.9723916669999999</c:v>
                </c:pt>
                <c:pt idx="865">
                  <c:v>1.9747650000000001</c:v>
                </c:pt>
                <c:pt idx="866">
                  <c:v>1.9771766669999999</c:v>
                </c:pt>
                <c:pt idx="867">
                  <c:v>1.9795499999999999</c:v>
                </c:pt>
                <c:pt idx="868">
                  <c:v>1.9819199999999999</c:v>
                </c:pt>
                <c:pt idx="869">
                  <c:v>1.984276667</c:v>
                </c:pt>
                <c:pt idx="870">
                  <c:v>1.986646667</c:v>
                </c:pt>
                <c:pt idx="871">
                  <c:v>1.989018333</c:v>
                </c:pt>
                <c:pt idx="872">
                  <c:v>1.9914000000000001</c:v>
                </c:pt>
                <c:pt idx="873">
                  <c:v>1.9938149999999999</c:v>
                </c:pt>
                <c:pt idx="874">
                  <c:v>1.9961883330000001</c:v>
                </c:pt>
                <c:pt idx="875">
                  <c:v>1.9985599999999999</c:v>
                </c:pt>
                <c:pt idx="876">
                  <c:v>2.0009333329999999</c:v>
                </c:pt>
                <c:pt idx="877">
                  <c:v>2.0033050000000001</c:v>
                </c:pt>
                <c:pt idx="878">
                  <c:v>2.0056633330000002</c:v>
                </c:pt>
                <c:pt idx="879">
                  <c:v>2.0080366669999998</c:v>
                </c:pt>
                <c:pt idx="880">
                  <c:v>2.0104466670000001</c:v>
                </c:pt>
                <c:pt idx="881">
                  <c:v>2.0128166670000001</c:v>
                </c:pt>
                <c:pt idx="882">
                  <c:v>2.0152049999999999</c:v>
                </c:pt>
                <c:pt idx="883">
                  <c:v>2.0175766670000002</c:v>
                </c:pt>
                <c:pt idx="884">
                  <c:v>2.0199500000000001</c:v>
                </c:pt>
                <c:pt idx="885">
                  <c:v>2.0223200000000001</c:v>
                </c:pt>
                <c:pt idx="886">
                  <c:v>2.024775</c:v>
                </c:pt>
                <c:pt idx="887">
                  <c:v>2.0271466669999998</c:v>
                </c:pt>
                <c:pt idx="888">
                  <c:v>2.029518333</c:v>
                </c:pt>
                <c:pt idx="889">
                  <c:v>2.031891667</c:v>
                </c:pt>
                <c:pt idx="890">
                  <c:v>2.0342600000000002</c:v>
                </c:pt>
                <c:pt idx="891">
                  <c:v>2.036631667</c:v>
                </c:pt>
                <c:pt idx="892">
                  <c:v>2.0390166669999998</c:v>
                </c:pt>
                <c:pt idx="893">
                  <c:v>2.0414266670000001</c:v>
                </c:pt>
                <c:pt idx="894">
                  <c:v>2.0438366669999999</c:v>
                </c:pt>
                <c:pt idx="895">
                  <c:v>2.0462066669999999</c:v>
                </c:pt>
                <c:pt idx="896">
                  <c:v>2.048565</c:v>
                </c:pt>
                <c:pt idx="897">
                  <c:v>2.0509383329999999</c:v>
                </c:pt>
                <c:pt idx="898">
                  <c:v>2.053311667</c:v>
                </c:pt>
                <c:pt idx="899">
                  <c:v>2.0556833330000002</c:v>
                </c:pt>
                <c:pt idx="900">
                  <c:v>2.0580533330000002</c:v>
                </c:pt>
                <c:pt idx="901">
                  <c:v>2.0604116669999999</c:v>
                </c:pt>
                <c:pt idx="902">
                  <c:v>2.0627816669999999</c:v>
                </c:pt>
                <c:pt idx="903">
                  <c:v>2.065153333</c:v>
                </c:pt>
                <c:pt idx="904">
                  <c:v>2.0675266670000001</c:v>
                </c:pt>
                <c:pt idx="905">
                  <c:v>2.0698966670000001</c:v>
                </c:pt>
                <c:pt idx="906">
                  <c:v>2.0722683329999998</c:v>
                </c:pt>
                <c:pt idx="907">
                  <c:v>2.0746383329999998</c:v>
                </c:pt>
                <c:pt idx="908">
                  <c:v>2.0770116669999998</c:v>
                </c:pt>
                <c:pt idx="909">
                  <c:v>2.0794350000000001</c:v>
                </c:pt>
                <c:pt idx="910">
                  <c:v>2.0817983330000001</c:v>
                </c:pt>
                <c:pt idx="911">
                  <c:v>2.0842100000000001</c:v>
                </c:pt>
                <c:pt idx="912">
                  <c:v>2.0865833330000001</c:v>
                </c:pt>
                <c:pt idx="913">
                  <c:v>2.0889449999999998</c:v>
                </c:pt>
                <c:pt idx="914">
                  <c:v>2.0913166670000001</c:v>
                </c:pt>
                <c:pt idx="915">
                  <c:v>2.0936900000000001</c:v>
                </c:pt>
                <c:pt idx="916">
                  <c:v>2.09605</c:v>
                </c:pt>
                <c:pt idx="917">
                  <c:v>2.0984233329999999</c:v>
                </c:pt>
                <c:pt idx="918">
                  <c:v>2.1007950000000002</c:v>
                </c:pt>
                <c:pt idx="919">
                  <c:v>2.1031550000000001</c:v>
                </c:pt>
                <c:pt idx="920">
                  <c:v>2.1055266669999999</c:v>
                </c:pt>
                <c:pt idx="921">
                  <c:v>2.1078983330000001</c:v>
                </c:pt>
                <c:pt idx="922">
                  <c:v>2.1102699999999999</c:v>
                </c:pt>
                <c:pt idx="923">
                  <c:v>2.1126416670000001</c:v>
                </c:pt>
                <c:pt idx="924">
                  <c:v>2.11504</c:v>
                </c:pt>
                <c:pt idx="925">
                  <c:v>2.1174016670000002</c:v>
                </c:pt>
                <c:pt idx="926">
                  <c:v>2.1197783330000002</c:v>
                </c:pt>
                <c:pt idx="927">
                  <c:v>2.12215</c:v>
                </c:pt>
                <c:pt idx="928">
                  <c:v>2.1245216669999998</c:v>
                </c:pt>
                <c:pt idx="929">
                  <c:v>2.1268850000000001</c:v>
                </c:pt>
                <c:pt idx="930">
                  <c:v>2.1292949999999999</c:v>
                </c:pt>
                <c:pt idx="931">
                  <c:v>2.1316566670000001</c:v>
                </c:pt>
                <c:pt idx="932">
                  <c:v>2.1340216669999998</c:v>
                </c:pt>
                <c:pt idx="933">
                  <c:v>2.136393333</c:v>
                </c:pt>
                <c:pt idx="934">
                  <c:v>2.138756667</c:v>
                </c:pt>
                <c:pt idx="935">
                  <c:v>2.1411183330000001</c:v>
                </c:pt>
                <c:pt idx="936">
                  <c:v>2.1434799999999998</c:v>
                </c:pt>
                <c:pt idx="937">
                  <c:v>2.145841667</c:v>
                </c:pt>
                <c:pt idx="938">
                  <c:v>2.148246667</c:v>
                </c:pt>
                <c:pt idx="939">
                  <c:v>2.1506183330000002</c:v>
                </c:pt>
                <c:pt idx="940">
                  <c:v>2.15299</c:v>
                </c:pt>
                <c:pt idx="941">
                  <c:v>2.1553516670000001</c:v>
                </c:pt>
                <c:pt idx="942">
                  <c:v>2.157715</c:v>
                </c:pt>
                <c:pt idx="943">
                  <c:v>2.1600766669999998</c:v>
                </c:pt>
                <c:pt idx="944">
                  <c:v>2.1624400000000001</c:v>
                </c:pt>
                <c:pt idx="945">
                  <c:v>2.1648016669999999</c:v>
                </c:pt>
                <c:pt idx="946">
                  <c:v>2.1671649999999998</c:v>
                </c:pt>
                <c:pt idx="947">
                  <c:v>2.169536667</c:v>
                </c:pt>
                <c:pt idx="948">
                  <c:v>2.1718999999999999</c:v>
                </c:pt>
                <c:pt idx="949">
                  <c:v>2.1742716670000002</c:v>
                </c:pt>
                <c:pt idx="950">
                  <c:v>2.1766350000000001</c:v>
                </c:pt>
                <c:pt idx="951">
                  <c:v>2.178998333</c:v>
                </c:pt>
                <c:pt idx="952">
                  <c:v>2.1813933329999999</c:v>
                </c:pt>
                <c:pt idx="953">
                  <c:v>2.1837966670000002</c:v>
                </c:pt>
                <c:pt idx="954">
                  <c:v>2.1861583329999998</c:v>
                </c:pt>
                <c:pt idx="955">
                  <c:v>2.1885216669999998</c:v>
                </c:pt>
                <c:pt idx="956">
                  <c:v>2.1908833329999999</c:v>
                </c:pt>
                <c:pt idx="957">
                  <c:v>2.1932483330000001</c:v>
                </c:pt>
                <c:pt idx="958">
                  <c:v>2.1956066669999998</c:v>
                </c:pt>
                <c:pt idx="959">
                  <c:v>2.1979700000000002</c:v>
                </c:pt>
                <c:pt idx="960">
                  <c:v>2.200345</c:v>
                </c:pt>
                <c:pt idx="961">
                  <c:v>2.2027100000000002</c:v>
                </c:pt>
                <c:pt idx="962">
                  <c:v>2.2050700000000001</c:v>
                </c:pt>
                <c:pt idx="963">
                  <c:v>2.2074316669999998</c:v>
                </c:pt>
                <c:pt idx="964">
                  <c:v>2.2097933329999999</c:v>
                </c:pt>
                <c:pt idx="965">
                  <c:v>2.2121550000000001</c:v>
                </c:pt>
                <c:pt idx="966">
                  <c:v>2.214518333</c:v>
                </c:pt>
                <c:pt idx="967">
                  <c:v>2.2168966669999999</c:v>
                </c:pt>
                <c:pt idx="968">
                  <c:v>2.2192983329999998</c:v>
                </c:pt>
                <c:pt idx="969">
                  <c:v>2.2216583330000002</c:v>
                </c:pt>
                <c:pt idx="970">
                  <c:v>2.2240216670000001</c:v>
                </c:pt>
                <c:pt idx="971">
                  <c:v>2.2263866669999999</c:v>
                </c:pt>
                <c:pt idx="972">
                  <c:v>2.2287916669999999</c:v>
                </c:pt>
                <c:pt idx="973">
                  <c:v>2.231153333</c:v>
                </c:pt>
                <c:pt idx="974">
                  <c:v>2.2335183330000001</c:v>
                </c:pt>
                <c:pt idx="975">
                  <c:v>2.2358816670000001</c:v>
                </c:pt>
                <c:pt idx="976">
                  <c:v>2.2382433329999998</c:v>
                </c:pt>
                <c:pt idx="977">
                  <c:v>2.2406066670000002</c:v>
                </c:pt>
                <c:pt idx="978">
                  <c:v>2.2429666670000001</c:v>
                </c:pt>
                <c:pt idx="979">
                  <c:v>2.2453283329999998</c:v>
                </c:pt>
                <c:pt idx="980">
                  <c:v>2.2476916669999998</c:v>
                </c:pt>
                <c:pt idx="981">
                  <c:v>2.2500516670000001</c:v>
                </c:pt>
                <c:pt idx="982">
                  <c:v>2.2524150000000001</c:v>
                </c:pt>
                <c:pt idx="983">
                  <c:v>2.2548166670000001</c:v>
                </c:pt>
                <c:pt idx="984">
                  <c:v>2.257193333</c:v>
                </c:pt>
                <c:pt idx="985">
                  <c:v>2.259556667</c:v>
                </c:pt>
                <c:pt idx="986">
                  <c:v>2.2619183330000001</c:v>
                </c:pt>
                <c:pt idx="987">
                  <c:v>2.2642816670000001</c:v>
                </c:pt>
                <c:pt idx="988">
                  <c:v>2.266645</c:v>
                </c:pt>
                <c:pt idx="989">
                  <c:v>2.2690049999999999</c:v>
                </c:pt>
                <c:pt idx="990">
                  <c:v>2.2713700000000001</c:v>
                </c:pt>
                <c:pt idx="991">
                  <c:v>2.273768333</c:v>
                </c:pt>
                <c:pt idx="992">
                  <c:v>2.2761300000000002</c:v>
                </c:pt>
                <c:pt idx="993">
                  <c:v>2.2784933330000001</c:v>
                </c:pt>
                <c:pt idx="994">
                  <c:v>2.2808566670000001</c:v>
                </c:pt>
                <c:pt idx="995">
                  <c:v>2.28322</c:v>
                </c:pt>
                <c:pt idx="996">
                  <c:v>2.2855816670000002</c:v>
                </c:pt>
                <c:pt idx="997">
                  <c:v>2.2879450000000001</c:v>
                </c:pt>
                <c:pt idx="998">
                  <c:v>2.2903466670000001</c:v>
                </c:pt>
                <c:pt idx="999">
                  <c:v>2.2927083330000002</c:v>
                </c:pt>
                <c:pt idx="1000">
                  <c:v>2.2950699999999999</c:v>
                </c:pt>
                <c:pt idx="1001">
                  <c:v>2.2974333329999999</c:v>
                </c:pt>
                <c:pt idx="1002">
                  <c:v>2.299795</c:v>
                </c:pt>
                <c:pt idx="1003">
                  <c:v>2.3021566670000002</c:v>
                </c:pt>
                <c:pt idx="1004">
                  <c:v>2.3045200000000001</c:v>
                </c:pt>
                <c:pt idx="1005">
                  <c:v>2.306883333</c:v>
                </c:pt>
                <c:pt idx="1006">
                  <c:v>2.3092450000000002</c:v>
                </c:pt>
                <c:pt idx="1007">
                  <c:v>2.3116083330000001</c:v>
                </c:pt>
                <c:pt idx="1008">
                  <c:v>2.3139716670000001</c:v>
                </c:pt>
                <c:pt idx="1009">
                  <c:v>2.3163366669999998</c:v>
                </c:pt>
                <c:pt idx="1010">
                  <c:v>2.3186983329999999</c:v>
                </c:pt>
                <c:pt idx="1011">
                  <c:v>2.3211016670000002</c:v>
                </c:pt>
                <c:pt idx="1012">
                  <c:v>2.3234616670000001</c:v>
                </c:pt>
                <c:pt idx="1013">
                  <c:v>2.3258649999999998</c:v>
                </c:pt>
                <c:pt idx="1014">
                  <c:v>2.3282250000000002</c:v>
                </c:pt>
                <c:pt idx="1015">
                  <c:v>2.3305983330000002</c:v>
                </c:pt>
                <c:pt idx="1016">
                  <c:v>2.3329433329999998</c:v>
                </c:pt>
                <c:pt idx="1017">
                  <c:v>2.335308333</c:v>
                </c:pt>
                <c:pt idx="1018">
                  <c:v>2.3376700000000001</c:v>
                </c:pt>
                <c:pt idx="1019">
                  <c:v>2.3400349999999999</c:v>
                </c:pt>
                <c:pt idx="1020">
                  <c:v>2.3423983330000002</c:v>
                </c:pt>
                <c:pt idx="1021">
                  <c:v>2.3447616670000002</c:v>
                </c:pt>
                <c:pt idx="1022">
                  <c:v>2.3471299999999999</c:v>
                </c:pt>
                <c:pt idx="1023">
                  <c:v>2.3494899999999999</c:v>
                </c:pt>
                <c:pt idx="1024">
                  <c:v>2.351855</c:v>
                </c:pt>
                <c:pt idx="1025">
                  <c:v>2.3542183329999999</c:v>
                </c:pt>
                <c:pt idx="1026">
                  <c:v>2.3565833330000001</c:v>
                </c:pt>
                <c:pt idx="1027">
                  <c:v>2.3589466670000001</c:v>
                </c:pt>
                <c:pt idx="1028">
                  <c:v>2.361348333</c:v>
                </c:pt>
                <c:pt idx="1029">
                  <c:v>2.3637483330000002</c:v>
                </c:pt>
                <c:pt idx="1030">
                  <c:v>2.3661116670000002</c:v>
                </c:pt>
                <c:pt idx="1031">
                  <c:v>2.3684750000000001</c:v>
                </c:pt>
                <c:pt idx="1032">
                  <c:v>2.3708499999999999</c:v>
                </c:pt>
                <c:pt idx="1033">
                  <c:v>2.3732133329999998</c:v>
                </c:pt>
                <c:pt idx="1034">
                  <c:v>2.375575</c:v>
                </c:pt>
                <c:pt idx="1035">
                  <c:v>2.3779366670000002</c:v>
                </c:pt>
                <c:pt idx="1036">
                  <c:v>2.3802983329999998</c:v>
                </c:pt>
                <c:pt idx="1037">
                  <c:v>2.38266</c:v>
                </c:pt>
                <c:pt idx="1038">
                  <c:v>2.3850233329999999</c:v>
                </c:pt>
                <c:pt idx="1039">
                  <c:v>2.3873950000000002</c:v>
                </c:pt>
                <c:pt idx="1040">
                  <c:v>2.3897566669999999</c:v>
                </c:pt>
                <c:pt idx="1041">
                  <c:v>2.3921199999999998</c:v>
                </c:pt>
                <c:pt idx="1042">
                  <c:v>2.394481667</c:v>
                </c:pt>
                <c:pt idx="1043">
                  <c:v>2.3968833329999999</c:v>
                </c:pt>
                <c:pt idx="1044">
                  <c:v>2.3992450000000001</c:v>
                </c:pt>
                <c:pt idx="1045">
                  <c:v>2.401608333</c:v>
                </c:pt>
                <c:pt idx="1046">
                  <c:v>2.4039683329999999</c:v>
                </c:pt>
                <c:pt idx="1047">
                  <c:v>2.4063316669999999</c:v>
                </c:pt>
                <c:pt idx="1048">
                  <c:v>2.408693333</c:v>
                </c:pt>
                <c:pt idx="1049">
                  <c:v>2.4110550000000002</c:v>
                </c:pt>
                <c:pt idx="1050">
                  <c:v>2.41343</c:v>
                </c:pt>
                <c:pt idx="1051">
                  <c:v>2.4157899999999999</c:v>
                </c:pt>
                <c:pt idx="1052">
                  <c:v>2.4181516670000001</c:v>
                </c:pt>
                <c:pt idx="1053">
                  <c:v>2.4205133330000002</c:v>
                </c:pt>
                <c:pt idx="1054">
                  <c:v>2.4228749999999999</c:v>
                </c:pt>
                <c:pt idx="1055">
                  <c:v>2.4252400000000001</c:v>
                </c:pt>
                <c:pt idx="1056">
                  <c:v>2.4275850000000001</c:v>
                </c:pt>
                <c:pt idx="1057">
                  <c:v>2.429948333</c:v>
                </c:pt>
                <c:pt idx="1058">
                  <c:v>2.43235</c:v>
                </c:pt>
                <c:pt idx="1059">
                  <c:v>2.4347133329999999</c:v>
                </c:pt>
                <c:pt idx="1060">
                  <c:v>2.4370733329999998</c:v>
                </c:pt>
                <c:pt idx="1061">
                  <c:v>2.4394366669999998</c:v>
                </c:pt>
                <c:pt idx="1062">
                  <c:v>2.4417983329999999</c:v>
                </c:pt>
                <c:pt idx="1063">
                  <c:v>2.4441633330000001</c:v>
                </c:pt>
                <c:pt idx="1064">
                  <c:v>2.4465266670000001</c:v>
                </c:pt>
                <c:pt idx="1065">
                  <c:v>2.4488850000000002</c:v>
                </c:pt>
                <c:pt idx="1066">
                  <c:v>2.4512483330000001</c:v>
                </c:pt>
                <c:pt idx="1067">
                  <c:v>2.4536099999999998</c:v>
                </c:pt>
                <c:pt idx="1068">
                  <c:v>2.4559733330000002</c:v>
                </c:pt>
                <c:pt idx="1069">
                  <c:v>2.4583733329999999</c:v>
                </c:pt>
                <c:pt idx="1070">
                  <c:v>2.4607350000000001</c:v>
                </c:pt>
                <c:pt idx="1071">
                  <c:v>2.4630966669999999</c:v>
                </c:pt>
                <c:pt idx="1072">
                  <c:v>2.4654566670000002</c:v>
                </c:pt>
                <c:pt idx="1073">
                  <c:v>2.4678583330000001</c:v>
                </c:pt>
                <c:pt idx="1074">
                  <c:v>2.470218333</c:v>
                </c:pt>
                <c:pt idx="1075">
                  <c:v>2.4725799999999998</c:v>
                </c:pt>
                <c:pt idx="1076">
                  <c:v>2.474941667</c:v>
                </c:pt>
                <c:pt idx="1077">
                  <c:v>2.4773066670000001</c:v>
                </c:pt>
                <c:pt idx="1078">
                  <c:v>2.4796450000000001</c:v>
                </c:pt>
                <c:pt idx="1079">
                  <c:v>2.482008333</c:v>
                </c:pt>
                <c:pt idx="1080">
                  <c:v>2.4843733330000002</c:v>
                </c:pt>
                <c:pt idx="1081">
                  <c:v>2.4867349999999999</c:v>
                </c:pt>
                <c:pt idx="1082">
                  <c:v>2.4890966670000001</c:v>
                </c:pt>
                <c:pt idx="1083">
                  <c:v>2.49146</c:v>
                </c:pt>
                <c:pt idx="1084">
                  <c:v>2.4938216670000002</c:v>
                </c:pt>
                <c:pt idx="1085">
                  <c:v>2.4961850000000001</c:v>
                </c:pt>
                <c:pt idx="1086">
                  <c:v>2.498548333</c:v>
                </c:pt>
                <c:pt idx="1087">
                  <c:v>2.5009083329999999</c:v>
                </c:pt>
                <c:pt idx="1088">
                  <c:v>2.5033533330000002</c:v>
                </c:pt>
                <c:pt idx="1089">
                  <c:v>2.5057166670000002</c:v>
                </c:pt>
                <c:pt idx="1090">
                  <c:v>2.5080650000000002</c:v>
                </c:pt>
                <c:pt idx="1091">
                  <c:v>2.5104266669999999</c:v>
                </c:pt>
                <c:pt idx="1092">
                  <c:v>2.5127899999999999</c:v>
                </c:pt>
                <c:pt idx="1093">
                  <c:v>2.5151533330000002</c:v>
                </c:pt>
                <c:pt idx="1094">
                  <c:v>2.517528333</c:v>
                </c:pt>
                <c:pt idx="1095">
                  <c:v>2.5198883329999999</c:v>
                </c:pt>
                <c:pt idx="1096">
                  <c:v>2.5222516669999999</c:v>
                </c:pt>
                <c:pt idx="1097">
                  <c:v>2.5246149999999998</c:v>
                </c:pt>
                <c:pt idx="1098">
                  <c:v>2.526976667</c:v>
                </c:pt>
                <c:pt idx="1099">
                  <c:v>2.5293399999999999</c:v>
                </c:pt>
                <c:pt idx="1100">
                  <c:v>2.5317016670000001</c:v>
                </c:pt>
                <c:pt idx="1101">
                  <c:v>2.5340666669999998</c:v>
                </c:pt>
                <c:pt idx="1102">
                  <c:v>2.5364300000000002</c:v>
                </c:pt>
                <c:pt idx="1103">
                  <c:v>2.5388299999999999</c:v>
                </c:pt>
                <c:pt idx="1104">
                  <c:v>2.541223333</c:v>
                </c:pt>
                <c:pt idx="1105">
                  <c:v>2.5435449999999999</c:v>
                </c:pt>
                <c:pt idx="1106">
                  <c:v>2.5459083329999999</c:v>
                </c:pt>
                <c:pt idx="1107">
                  <c:v>2.54827</c:v>
                </c:pt>
                <c:pt idx="1108">
                  <c:v>2.5506150000000001</c:v>
                </c:pt>
                <c:pt idx="1109">
                  <c:v>2.552975</c:v>
                </c:pt>
                <c:pt idx="1110">
                  <c:v>2.5553366670000002</c:v>
                </c:pt>
                <c:pt idx="1111">
                  <c:v>2.5576983329999998</c:v>
                </c:pt>
                <c:pt idx="1112">
                  <c:v>2.5600516670000002</c:v>
                </c:pt>
                <c:pt idx="1113">
                  <c:v>2.5624150000000001</c:v>
                </c:pt>
                <c:pt idx="1114">
                  <c:v>2.5647483329999998</c:v>
                </c:pt>
                <c:pt idx="1115">
                  <c:v>2.567106667</c:v>
                </c:pt>
                <c:pt idx="1116">
                  <c:v>2.5694699999999999</c:v>
                </c:pt>
                <c:pt idx="1117">
                  <c:v>2.5718233330000002</c:v>
                </c:pt>
                <c:pt idx="1118">
                  <c:v>2.5742233329999999</c:v>
                </c:pt>
                <c:pt idx="1119">
                  <c:v>2.5765866669999999</c:v>
                </c:pt>
                <c:pt idx="1120">
                  <c:v>2.578948333</c:v>
                </c:pt>
                <c:pt idx="1121">
                  <c:v>2.581308333</c:v>
                </c:pt>
                <c:pt idx="1122">
                  <c:v>2.5836733330000001</c:v>
                </c:pt>
                <c:pt idx="1123">
                  <c:v>2.5860799999999999</c:v>
                </c:pt>
                <c:pt idx="1124">
                  <c:v>2.5884416670000001</c:v>
                </c:pt>
                <c:pt idx="1125">
                  <c:v>2.5907833330000001</c:v>
                </c:pt>
                <c:pt idx="1126">
                  <c:v>2.5931466670000001</c:v>
                </c:pt>
                <c:pt idx="1127">
                  <c:v>2.59551</c:v>
                </c:pt>
                <c:pt idx="1128">
                  <c:v>2.5978733329999999</c:v>
                </c:pt>
                <c:pt idx="1129">
                  <c:v>2.6002383330000001</c:v>
                </c:pt>
                <c:pt idx="1130">
                  <c:v>2.6026016670000001</c:v>
                </c:pt>
                <c:pt idx="1131">
                  <c:v>2.604965</c:v>
                </c:pt>
                <c:pt idx="1132">
                  <c:v>2.6072883330000001</c:v>
                </c:pt>
                <c:pt idx="1133">
                  <c:v>2.6096900000000001</c:v>
                </c:pt>
                <c:pt idx="1134">
                  <c:v>2.612053333</c:v>
                </c:pt>
                <c:pt idx="1135">
                  <c:v>2.6144016670000001</c:v>
                </c:pt>
                <c:pt idx="1136">
                  <c:v>2.616765</c:v>
                </c:pt>
                <c:pt idx="1137">
                  <c:v>2.6191183329999999</c:v>
                </c:pt>
                <c:pt idx="1138">
                  <c:v>2.6214816669999998</c:v>
                </c:pt>
                <c:pt idx="1139">
                  <c:v>2.6238566670000001</c:v>
                </c:pt>
                <c:pt idx="1140">
                  <c:v>2.6262133329999999</c:v>
                </c:pt>
                <c:pt idx="1141">
                  <c:v>2.6286133330000001</c:v>
                </c:pt>
                <c:pt idx="1142">
                  <c:v>2.6309550000000002</c:v>
                </c:pt>
                <c:pt idx="1143">
                  <c:v>2.6333183330000001</c:v>
                </c:pt>
                <c:pt idx="1144">
                  <c:v>2.6356799999999998</c:v>
                </c:pt>
                <c:pt idx="1145">
                  <c:v>2.6380333330000001</c:v>
                </c:pt>
                <c:pt idx="1146">
                  <c:v>2.6404000000000001</c:v>
                </c:pt>
                <c:pt idx="1147">
                  <c:v>2.642763333</c:v>
                </c:pt>
                <c:pt idx="1148">
                  <c:v>2.645165</c:v>
                </c:pt>
                <c:pt idx="1149">
                  <c:v>2.6475050000000002</c:v>
                </c:pt>
                <c:pt idx="1150">
                  <c:v>2.6498683330000001</c:v>
                </c:pt>
                <c:pt idx="1151">
                  <c:v>2.6522299999999999</c:v>
                </c:pt>
                <c:pt idx="1152">
                  <c:v>2.6545933330000002</c:v>
                </c:pt>
                <c:pt idx="1153">
                  <c:v>2.6569600000000002</c:v>
                </c:pt>
                <c:pt idx="1154">
                  <c:v>2.6593233330000001</c:v>
                </c:pt>
                <c:pt idx="1155">
                  <c:v>2.6616866670000001</c:v>
                </c:pt>
                <c:pt idx="1156">
                  <c:v>2.6640450000000002</c:v>
                </c:pt>
                <c:pt idx="1157">
                  <c:v>2.6664333330000001</c:v>
                </c:pt>
                <c:pt idx="1158">
                  <c:v>2.6687816670000002</c:v>
                </c:pt>
                <c:pt idx="1159">
                  <c:v>2.6711450000000001</c:v>
                </c:pt>
                <c:pt idx="1160">
                  <c:v>2.6734483330000001</c:v>
                </c:pt>
                <c:pt idx="1161">
                  <c:v>2.6758116670000001</c:v>
                </c:pt>
                <c:pt idx="1162">
                  <c:v>2.6781383330000001</c:v>
                </c:pt>
                <c:pt idx="1163">
                  <c:v>2.6805400000000001</c:v>
                </c:pt>
                <c:pt idx="1164">
                  <c:v>2.6829033330000001</c:v>
                </c:pt>
                <c:pt idx="1165">
                  <c:v>2.6852666670000001</c:v>
                </c:pt>
                <c:pt idx="1166">
                  <c:v>2.687598333</c:v>
                </c:pt>
                <c:pt idx="1167">
                  <c:v>2.6899700000000002</c:v>
                </c:pt>
                <c:pt idx="1168">
                  <c:v>2.6923266670000001</c:v>
                </c:pt>
                <c:pt idx="1169">
                  <c:v>2.694655</c:v>
                </c:pt>
                <c:pt idx="1170">
                  <c:v>2.6970200000000002</c:v>
                </c:pt>
                <c:pt idx="1171">
                  <c:v>2.69936</c:v>
                </c:pt>
                <c:pt idx="1172">
                  <c:v>2.7017216670000002</c:v>
                </c:pt>
                <c:pt idx="1173">
                  <c:v>2.7040866669999999</c:v>
                </c:pt>
                <c:pt idx="1174">
                  <c:v>2.7064300000000001</c:v>
                </c:pt>
                <c:pt idx="1175">
                  <c:v>2.708783333</c:v>
                </c:pt>
                <c:pt idx="1176">
                  <c:v>2.7111450000000001</c:v>
                </c:pt>
                <c:pt idx="1177">
                  <c:v>2.7135083330000001</c:v>
                </c:pt>
                <c:pt idx="1178">
                  <c:v>2.7159116669999999</c:v>
                </c:pt>
                <c:pt idx="1179">
                  <c:v>2.7182983329999999</c:v>
                </c:pt>
                <c:pt idx="1180">
                  <c:v>2.7206383330000001</c:v>
                </c:pt>
                <c:pt idx="1181">
                  <c:v>2.7229999999999999</c:v>
                </c:pt>
                <c:pt idx="1182">
                  <c:v>2.725326667</c:v>
                </c:pt>
                <c:pt idx="1183">
                  <c:v>2.7276899999999999</c:v>
                </c:pt>
                <c:pt idx="1184">
                  <c:v>2.7300533329999999</c:v>
                </c:pt>
                <c:pt idx="1185">
                  <c:v>2.732415</c:v>
                </c:pt>
                <c:pt idx="1186">
                  <c:v>2.7347766670000002</c:v>
                </c:pt>
                <c:pt idx="1187">
                  <c:v>2.7370916670000001</c:v>
                </c:pt>
                <c:pt idx="1188">
                  <c:v>2.739458333</c:v>
                </c:pt>
                <c:pt idx="1189">
                  <c:v>2.741821667</c:v>
                </c:pt>
                <c:pt idx="1190">
                  <c:v>2.7441550000000001</c:v>
                </c:pt>
                <c:pt idx="1191">
                  <c:v>2.7465199999999999</c:v>
                </c:pt>
                <c:pt idx="1192">
                  <c:v>2.7488833330000002</c:v>
                </c:pt>
                <c:pt idx="1193">
                  <c:v>2.7512333330000001</c:v>
                </c:pt>
                <c:pt idx="1194">
                  <c:v>2.7535949999999998</c:v>
                </c:pt>
                <c:pt idx="1195">
                  <c:v>2.7559116669999999</c:v>
                </c:pt>
                <c:pt idx="1196">
                  <c:v>2.7582749999999998</c:v>
                </c:pt>
                <c:pt idx="1197">
                  <c:v>2.7606383330000002</c:v>
                </c:pt>
                <c:pt idx="1198">
                  <c:v>2.7630033329999999</c:v>
                </c:pt>
                <c:pt idx="1199">
                  <c:v>2.7654133330000001</c:v>
                </c:pt>
                <c:pt idx="1200">
                  <c:v>2.7677333329999998</c:v>
                </c:pt>
                <c:pt idx="1201">
                  <c:v>2.7700883329999999</c:v>
                </c:pt>
                <c:pt idx="1202">
                  <c:v>2.7724600000000001</c:v>
                </c:pt>
                <c:pt idx="1203">
                  <c:v>2.7748233330000001</c:v>
                </c:pt>
                <c:pt idx="1204">
                  <c:v>2.7771883329999998</c:v>
                </c:pt>
                <c:pt idx="1205">
                  <c:v>2.7795516669999998</c:v>
                </c:pt>
                <c:pt idx="1206">
                  <c:v>2.7819150000000001</c:v>
                </c:pt>
                <c:pt idx="1207">
                  <c:v>2.784278333</c:v>
                </c:pt>
                <c:pt idx="1208">
                  <c:v>2.7866749999999998</c:v>
                </c:pt>
                <c:pt idx="1209">
                  <c:v>2.7890000000000001</c:v>
                </c:pt>
                <c:pt idx="1210">
                  <c:v>2.7913633330000001</c:v>
                </c:pt>
                <c:pt idx="1211">
                  <c:v>2.7937266670000001</c:v>
                </c:pt>
                <c:pt idx="1212">
                  <c:v>2.7960500000000001</c:v>
                </c:pt>
                <c:pt idx="1213">
                  <c:v>2.7983733329999998</c:v>
                </c:pt>
                <c:pt idx="1214">
                  <c:v>2.800735</c:v>
                </c:pt>
                <c:pt idx="1215">
                  <c:v>2.8031350000000002</c:v>
                </c:pt>
                <c:pt idx="1216">
                  <c:v>2.8054950000000001</c:v>
                </c:pt>
                <c:pt idx="1217">
                  <c:v>2.807858333</c:v>
                </c:pt>
                <c:pt idx="1218">
                  <c:v>2.810221667</c:v>
                </c:pt>
                <c:pt idx="1219">
                  <c:v>2.8125650000000002</c:v>
                </c:pt>
                <c:pt idx="1220">
                  <c:v>2.8149283330000001</c:v>
                </c:pt>
                <c:pt idx="1221">
                  <c:v>2.8172899999999998</c:v>
                </c:pt>
                <c:pt idx="1222">
                  <c:v>2.819623333</c:v>
                </c:pt>
                <c:pt idx="1223">
                  <c:v>2.8220133330000001</c:v>
                </c:pt>
                <c:pt idx="1224">
                  <c:v>2.824373333</c:v>
                </c:pt>
                <c:pt idx="1225">
                  <c:v>2.8267066669999998</c:v>
                </c:pt>
                <c:pt idx="1226">
                  <c:v>2.8290283330000001</c:v>
                </c:pt>
                <c:pt idx="1227">
                  <c:v>2.8313899999999999</c:v>
                </c:pt>
                <c:pt idx="1228">
                  <c:v>2.8337533330000002</c:v>
                </c:pt>
                <c:pt idx="1229">
                  <c:v>2.8361166670000002</c:v>
                </c:pt>
                <c:pt idx="1230">
                  <c:v>2.8384816669999999</c:v>
                </c:pt>
                <c:pt idx="1231">
                  <c:v>2.8408950000000002</c:v>
                </c:pt>
                <c:pt idx="1232">
                  <c:v>2.8432233330000001</c:v>
                </c:pt>
                <c:pt idx="1233">
                  <c:v>2.8455883329999998</c:v>
                </c:pt>
                <c:pt idx="1234">
                  <c:v>2.8479516669999998</c:v>
                </c:pt>
                <c:pt idx="1235">
                  <c:v>2.8503133329999999</c:v>
                </c:pt>
                <c:pt idx="1236">
                  <c:v>2.8526783330000001</c:v>
                </c:pt>
                <c:pt idx="1237">
                  <c:v>2.8550216669999999</c:v>
                </c:pt>
                <c:pt idx="1238">
                  <c:v>2.857383333</c:v>
                </c:pt>
                <c:pt idx="1239">
                  <c:v>2.859718333</c:v>
                </c:pt>
                <c:pt idx="1240">
                  <c:v>2.8620399999999999</c:v>
                </c:pt>
                <c:pt idx="1241">
                  <c:v>2.8643683329999998</c:v>
                </c:pt>
                <c:pt idx="1242">
                  <c:v>2.8667316669999998</c:v>
                </c:pt>
                <c:pt idx="1243">
                  <c:v>2.8690466670000001</c:v>
                </c:pt>
                <c:pt idx="1244">
                  <c:v>2.8714</c:v>
                </c:pt>
                <c:pt idx="1245">
                  <c:v>2.8737633329999999</c:v>
                </c:pt>
                <c:pt idx="1246">
                  <c:v>2.8761266669999999</c:v>
                </c:pt>
                <c:pt idx="1247">
                  <c:v>2.8784866670000002</c:v>
                </c:pt>
                <c:pt idx="1248">
                  <c:v>2.880826667</c:v>
                </c:pt>
                <c:pt idx="1249">
                  <c:v>2.8832233330000001</c:v>
                </c:pt>
                <c:pt idx="1250">
                  <c:v>2.8855883329999998</c:v>
                </c:pt>
                <c:pt idx="1251">
                  <c:v>2.8879433329999999</c:v>
                </c:pt>
                <c:pt idx="1252">
                  <c:v>2.8902649999999999</c:v>
                </c:pt>
                <c:pt idx="1253">
                  <c:v>2.8926633329999998</c:v>
                </c:pt>
                <c:pt idx="1254">
                  <c:v>2.895</c:v>
                </c:pt>
                <c:pt idx="1255">
                  <c:v>2.8973633329999999</c:v>
                </c:pt>
                <c:pt idx="1256">
                  <c:v>2.8996883329999998</c:v>
                </c:pt>
                <c:pt idx="1257">
                  <c:v>2.9019933330000001</c:v>
                </c:pt>
                <c:pt idx="1258">
                  <c:v>2.9043683329999999</c:v>
                </c:pt>
                <c:pt idx="1259">
                  <c:v>2.9067316669999999</c:v>
                </c:pt>
                <c:pt idx="1260">
                  <c:v>2.9090816670000001</c:v>
                </c:pt>
                <c:pt idx="1261">
                  <c:v>2.9114450000000001</c:v>
                </c:pt>
                <c:pt idx="1262">
                  <c:v>2.9137949999999999</c:v>
                </c:pt>
                <c:pt idx="1263">
                  <c:v>2.9161299999999999</c:v>
                </c:pt>
                <c:pt idx="1264">
                  <c:v>2.9184666670000001</c:v>
                </c:pt>
                <c:pt idx="1265">
                  <c:v>2.92083</c:v>
                </c:pt>
                <c:pt idx="1266">
                  <c:v>2.9231933329999999</c:v>
                </c:pt>
                <c:pt idx="1267">
                  <c:v>2.925538333</c:v>
                </c:pt>
                <c:pt idx="1268">
                  <c:v>2.9279233329999999</c:v>
                </c:pt>
                <c:pt idx="1269">
                  <c:v>2.930323333</c:v>
                </c:pt>
                <c:pt idx="1270">
                  <c:v>2.9326883330000002</c:v>
                </c:pt>
                <c:pt idx="1271">
                  <c:v>2.9350516670000002</c:v>
                </c:pt>
                <c:pt idx="1272">
                  <c:v>2.937426667</c:v>
                </c:pt>
                <c:pt idx="1273">
                  <c:v>2.939775</c:v>
                </c:pt>
                <c:pt idx="1274">
                  <c:v>2.9421383329999999</c:v>
                </c:pt>
                <c:pt idx="1275">
                  <c:v>2.9445000000000001</c:v>
                </c:pt>
                <c:pt idx="1276">
                  <c:v>2.9468383330000001</c:v>
                </c:pt>
                <c:pt idx="1277">
                  <c:v>2.9492016670000001</c:v>
                </c:pt>
                <c:pt idx="1278">
                  <c:v>2.9515516669999999</c:v>
                </c:pt>
                <c:pt idx="1279">
                  <c:v>2.9539283329999999</c:v>
                </c:pt>
                <c:pt idx="1280">
                  <c:v>2.9562900000000001</c:v>
                </c:pt>
                <c:pt idx="1281">
                  <c:v>2.958653333</c:v>
                </c:pt>
                <c:pt idx="1282">
                  <c:v>2.9610183330000002</c:v>
                </c:pt>
                <c:pt idx="1283">
                  <c:v>2.9634183329999999</c:v>
                </c:pt>
                <c:pt idx="1284">
                  <c:v>2.9657800000000001</c:v>
                </c:pt>
                <c:pt idx="1285">
                  <c:v>2.968143333</c:v>
                </c:pt>
                <c:pt idx="1286">
                  <c:v>2.970506667</c:v>
                </c:pt>
                <c:pt idx="1287">
                  <c:v>2.9729166669999998</c:v>
                </c:pt>
                <c:pt idx="1288">
                  <c:v>2.9752783329999999</c:v>
                </c:pt>
                <c:pt idx="1289">
                  <c:v>2.9776400000000001</c:v>
                </c:pt>
                <c:pt idx="1290">
                  <c:v>2.979996667</c:v>
                </c:pt>
                <c:pt idx="1291">
                  <c:v>2.9823599999999999</c:v>
                </c:pt>
                <c:pt idx="1292">
                  <c:v>2.9847233329999998</c:v>
                </c:pt>
                <c:pt idx="1293">
                  <c:v>2.987085</c:v>
                </c:pt>
                <c:pt idx="1294">
                  <c:v>2.9894466670000002</c:v>
                </c:pt>
                <c:pt idx="1295">
                  <c:v>2.9918083329999998</c:v>
                </c:pt>
                <c:pt idx="1296">
                  <c:v>2.9941849999999999</c:v>
                </c:pt>
                <c:pt idx="1297">
                  <c:v>2.9965483329999998</c:v>
                </c:pt>
                <c:pt idx="1298">
                  <c:v>2.998951667</c:v>
                </c:pt>
                <c:pt idx="1299">
                  <c:v>3.001315</c:v>
                </c:pt>
                <c:pt idx="1300">
                  <c:v>3.0036800000000001</c:v>
                </c:pt>
                <c:pt idx="1301">
                  <c:v>3.006043333</c:v>
                </c:pt>
                <c:pt idx="1302">
                  <c:v>3.0084050000000002</c:v>
                </c:pt>
                <c:pt idx="1303">
                  <c:v>3.010776667</c:v>
                </c:pt>
                <c:pt idx="1304">
                  <c:v>3.0131399999999999</c:v>
                </c:pt>
                <c:pt idx="1305">
                  <c:v>3.0155033329999998</c:v>
                </c:pt>
                <c:pt idx="1306">
                  <c:v>3.0178666669999998</c:v>
                </c:pt>
                <c:pt idx="1307">
                  <c:v>3.02027</c:v>
                </c:pt>
                <c:pt idx="1308">
                  <c:v>3.0226299999999999</c:v>
                </c:pt>
                <c:pt idx="1309">
                  <c:v>3.0249933329999998</c:v>
                </c:pt>
                <c:pt idx="1310">
                  <c:v>3.0273633329999998</c:v>
                </c:pt>
                <c:pt idx="1311">
                  <c:v>3.029725</c:v>
                </c:pt>
                <c:pt idx="1312">
                  <c:v>3.0320866670000002</c:v>
                </c:pt>
                <c:pt idx="1313">
                  <c:v>3.0344899999999999</c:v>
                </c:pt>
                <c:pt idx="1314">
                  <c:v>3.0368516670000001</c:v>
                </c:pt>
                <c:pt idx="1315">
                  <c:v>3.039211667</c:v>
                </c:pt>
                <c:pt idx="1316">
                  <c:v>3.0415733330000001</c:v>
                </c:pt>
                <c:pt idx="1317">
                  <c:v>3.0439349999999998</c:v>
                </c:pt>
                <c:pt idx="1318">
                  <c:v>3.0462983330000002</c:v>
                </c:pt>
                <c:pt idx="1319">
                  <c:v>3.0486599999999999</c:v>
                </c:pt>
                <c:pt idx="1320">
                  <c:v>3.0510333329999999</c:v>
                </c:pt>
                <c:pt idx="1321">
                  <c:v>3.0533966669999999</c:v>
                </c:pt>
                <c:pt idx="1322">
                  <c:v>3.055758333</c:v>
                </c:pt>
                <c:pt idx="1323">
                  <c:v>3.058121667</c:v>
                </c:pt>
                <c:pt idx="1324">
                  <c:v>3.0604849999999999</c:v>
                </c:pt>
                <c:pt idx="1325">
                  <c:v>3.0628516669999999</c:v>
                </c:pt>
                <c:pt idx="1326">
                  <c:v>3.065213333</c:v>
                </c:pt>
                <c:pt idx="1327">
                  <c:v>3.067618333</c:v>
                </c:pt>
                <c:pt idx="1328">
                  <c:v>3.0700216669999998</c:v>
                </c:pt>
                <c:pt idx="1329">
                  <c:v>3.0723850000000001</c:v>
                </c:pt>
                <c:pt idx="1330">
                  <c:v>3.0747483330000001</c:v>
                </c:pt>
                <c:pt idx="1331">
                  <c:v>3.0771116670000001</c:v>
                </c:pt>
                <c:pt idx="1332">
                  <c:v>3.079475</c:v>
                </c:pt>
                <c:pt idx="1333">
                  <c:v>3.0818383329999999</c:v>
                </c:pt>
                <c:pt idx="1334">
                  <c:v>3.0842016669999999</c:v>
                </c:pt>
                <c:pt idx="1335">
                  <c:v>3.086563333</c:v>
                </c:pt>
                <c:pt idx="1336">
                  <c:v>3.0889250000000001</c:v>
                </c:pt>
                <c:pt idx="1337">
                  <c:v>3.0912866669999999</c:v>
                </c:pt>
                <c:pt idx="1338">
                  <c:v>3.093648333</c:v>
                </c:pt>
                <c:pt idx="1339">
                  <c:v>3.096011667</c:v>
                </c:pt>
                <c:pt idx="1340">
                  <c:v>3.0983733330000001</c:v>
                </c:pt>
                <c:pt idx="1341">
                  <c:v>3.1007349999999998</c:v>
                </c:pt>
                <c:pt idx="1342">
                  <c:v>3.103096667</c:v>
                </c:pt>
                <c:pt idx="1343">
                  <c:v>3.105501667</c:v>
                </c:pt>
                <c:pt idx="1344">
                  <c:v>3.10791</c:v>
                </c:pt>
                <c:pt idx="1345">
                  <c:v>3.1102683330000001</c:v>
                </c:pt>
                <c:pt idx="1346">
                  <c:v>3.112631667</c:v>
                </c:pt>
                <c:pt idx="1347">
                  <c:v>3.1149933330000001</c:v>
                </c:pt>
                <c:pt idx="1348">
                  <c:v>3.1173533330000001</c:v>
                </c:pt>
                <c:pt idx="1349">
                  <c:v>3.11972</c:v>
                </c:pt>
                <c:pt idx="1350">
                  <c:v>3.122083333</c:v>
                </c:pt>
                <c:pt idx="1351">
                  <c:v>3.1244450000000001</c:v>
                </c:pt>
                <c:pt idx="1352">
                  <c:v>3.1268066669999999</c:v>
                </c:pt>
                <c:pt idx="1353">
                  <c:v>3.129168333</c:v>
                </c:pt>
                <c:pt idx="1354">
                  <c:v>3.131531667</c:v>
                </c:pt>
                <c:pt idx="1355">
                  <c:v>3.1338949999999999</c:v>
                </c:pt>
                <c:pt idx="1356">
                  <c:v>3.1362549999999998</c:v>
                </c:pt>
                <c:pt idx="1357">
                  <c:v>3.1386183330000001</c:v>
                </c:pt>
                <c:pt idx="1358">
                  <c:v>3.1410200000000001</c:v>
                </c:pt>
                <c:pt idx="1359">
                  <c:v>3.1433833330000001</c:v>
                </c:pt>
                <c:pt idx="1360">
                  <c:v>3.1457449999999998</c:v>
                </c:pt>
                <c:pt idx="1361">
                  <c:v>3.1481083330000001</c:v>
                </c:pt>
                <c:pt idx="1362">
                  <c:v>3.1504699999999999</c:v>
                </c:pt>
                <c:pt idx="1363">
                  <c:v>3.1528683329999998</c:v>
                </c:pt>
                <c:pt idx="1364">
                  <c:v>3.155226667</c:v>
                </c:pt>
                <c:pt idx="1365">
                  <c:v>3.1575866669999999</c:v>
                </c:pt>
                <c:pt idx="1366">
                  <c:v>3.1599466669999998</c:v>
                </c:pt>
                <c:pt idx="1367">
                  <c:v>3.1623083329999999</c:v>
                </c:pt>
                <c:pt idx="1368">
                  <c:v>3.1646866669999998</c:v>
                </c:pt>
                <c:pt idx="1369">
                  <c:v>3.1670500000000001</c:v>
                </c:pt>
                <c:pt idx="1370">
                  <c:v>3.1694116669999999</c:v>
                </c:pt>
                <c:pt idx="1371">
                  <c:v>3.1717716669999998</c:v>
                </c:pt>
                <c:pt idx="1372">
                  <c:v>3.1741316670000002</c:v>
                </c:pt>
                <c:pt idx="1373">
                  <c:v>3.1765316669999999</c:v>
                </c:pt>
                <c:pt idx="1374">
                  <c:v>3.1788916669999998</c:v>
                </c:pt>
                <c:pt idx="1375">
                  <c:v>3.181263333</c:v>
                </c:pt>
                <c:pt idx="1376">
                  <c:v>3.1836250000000001</c:v>
                </c:pt>
                <c:pt idx="1377">
                  <c:v>3.1859866669999999</c:v>
                </c:pt>
                <c:pt idx="1378">
                  <c:v>3.1883466669999998</c:v>
                </c:pt>
                <c:pt idx="1379">
                  <c:v>3.1907083329999999</c:v>
                </c:pt>
                <c:pt idx="1380">
                  <c:v>3.1930683329999998</c:v>
                </c:pt>
                <c:pt idx="1381">
                  <c:v>3.1954283330000002</c:v>
                </c:pt>
                <c:pt idx="1382">
                  <c:v>3.1978266670000002</c:v>
                </c:pt>
                <c:pt idx="1383">
                  <c:v>3.2001883329999998</c:v>
                </c:pt>
                <c:pt idx="1384">
                  <c:v>3.202546667</c:v>
                </c:pt>
                <c:pt idx="1385">
                  <c:v>3.2049083330000001</c:v>
                </c:pt>
                <c:pt idx="1386">
                  <c:v>3.2072699999999998</c:v>
                </c:pt>
                <c:pt idx="1387">
                  <c:v>3.2096300000000002</c:v>
                </c:pt>
                <c:pt idx="1388">
                  <c:v>3.2120316670000002</c:v>
                </c:pt>
                <c:pt idx="1389">
                  <c:v>3.2143916670000001</c:v>
                </c:pt>
                <c:pt idx="1390">
                  <c:v>3.216755</c:v>
                </c:pt>
                <c:pt idx="1391">
                  <c:v>3.2191133330000001</c:v>
                </c:pt>
                <c:pt idx="1392">
                  <c:v>3.221473333</c:v>
                </c:pt>
                <c:pt idx="1393">
                  <c:v>3.223836667</c:v>
                </c:pt>
                <c:pt idx="1394">
                  <c:v>3.2261983330000001</c:v>
                </c:pt>
                <c:pt idx="1395">
                  <c:v>3.2285583330000001</c:v>
                </c:pt>
                <c:pt idx="1396">
                  <c:v>3.230918333</c:v>
                </c:pt>
                <c:pt idx="1397">
                  <c:v>3.2332783329999999</c:v>
                </c:pt>
                <c:pt idx="1398">
                  <c:v>3.2356366670000001</c:v>
                </c:pt>
                <c:pt idx="1399">
                  <c:v>3.2379983330000002</c:v>
                </c:pt>
                <c:pt idx="1400">
                  <c:v>3.240383333</c:v>
                </c:pt>
                <c:pt idx="1401">
                  <c:v>3.242743333</c:v>
                </c:pt>
                <c:pt idx="1402">
                  <c:v>3.2451033329999999</c:v>
                </c:pt>
                <c:pt idx="1403">
                  <c:v>3.2475016669999999</c:v>
                </c:pt>
                <c:pt idx="1404">
                  <c:v>3.249863333</c:v>
                </c:pt>
                <c:pt idx="1405">
                  <c:v>3.2522216670000001</c:v>
                </c:pt>
                <c:pt idx="1406">
                  <c:v>3.2545933329999999</c:v>
                </c:pt>
                <c:pt idx="1407">
                  <c:v>3.2569533329999998</c:v>
                </c:pt>
                <c:pt idx="1408">
                  <c:v>3.2593133330000001</c:v>
                </c:pt>
                <c:pt idx="1409">
                  <c:v>3.2616733330000001</c:v>
                </c:pt>
                <c:pt idx="1410">
                  <c:v>3.2640383329999998</c:v>
                </c:pt>
                <c:pt idx="1411">
                  <c:v>3.266396667</c:v>
                </c:pt>
                <c:pt idx="1412">
                  <c:v>3.2687566669999999</c:v>
                </c:pt>
                <c:pt idx="1413">
                  <c:v>3.271115</c:v>
                </c:pt>
                <c:pt idx="1414">
                  <c:v>3.2734766670000002</c:v>
                </c:pt>
                <c:pt idx="1415">
                  <c:v>3.2758383329999998</c:v>
                </c:pt>
                <c:pt idx="1416">
                  <c:v>3.2781983330000002</c:v>
                </c:pt>
                <c:pt idx="1417">
                  <c:v>3.2805933330000001</c:v>
                </c:pt>
                <c:pt idx="1418">
                  <c:v>3.2829916670000001</c:v>
                </c:pt>
                <c:pt idx="1419">
                  <c:v>3.285351667</c:v>
                </c:pt>
                <c:pt idx="1420">
                  <c:v>3.2877116669999999</c:v>
                </c:pt>
                <c:pt idx="1421">
                  <c:v>3.2900716669999999</c:v>
                </c:pt>
                <c:pt idx="1422">
                  <c:v>3.29243</c:v>
                </c:pt>
                <c:pt idx="1423">
                  <c:v>3.2947899999999999</c:v>
                </c:pt>
                <c:pt idx="1424">
                  <c:v>3.297148333</c:v>
                </c:pt>
                <c:pt idx="1425">
                  <c:v>3.2995100000000002</c:v>
                </c:pt>
                <c:pt idx="1426">
                  <c:v>3.3018683329999998</c:v>
                </c:pt>
                <c:pt idx="1427">
                  <c:v>3.3042283330000002</c:v>
                </c:pt>
                <c:pt idx="1428">
                  <c:v>3.3065883330000001</c:v>
                </c:pt>
                <c:pt idx="1429">
                  <c:v>3.3089466669999998</c:v>
                </c:pt>
                <c:pt idx="1430">
                  <c:v>3.3113049999999999</c:v>
                </c:pt>
                <c:pt idx="1431">
                  <c:v>3.3136649999999999</c:v>
                </c:pt>
                <c:pt idx="1432">
                  <c:v>3.3160283330000002</c:v>
                </c:pt>
                <c:pt idx="1433">
                  <c:v>3.318425</c:v>
                </c:pt>
                <c:pt idx="1434">
                  <c:v>3.3207833330000001</c:v>
                </c:pt>
                <c:pt idx="1435">
                  <c:v>3.323143333</c:v>
                </c:pt>
                <c:pt idx="1436">
                  <c:v>3.325541667</c:v>
                </c:pt>
                <c:pt idx="1437">
                  <c:v>3.3279016669999999</c:v>
                </c:pt>
                <c:pt idx="1438">
                  <c:v>3.330263333</c:v>
                </c:pt>
                <c:pt idx="1439">
                  <c:v>3.3326216670000002</c:v>
                </c:pt>
                <c:pt idx="1440">
                  <c:v>3.3349833329999998</c:v>
                </c:pt>
                <c:pt idx="1441">
                  <c:v>3.3373433330000002</c:v>
                </c:pt>
                <c:pt idx="1442">
                  <c:v>3.3397033330000001</c:v>
                </c:pt>
                <c:pt idx="1443">
                  <c:v>3.342063333</c:v>
                </c:pt>
                <c:pt idx="1444">
                  <c:v>3.344433333</c:v>
                </c:pt>
                <c:pt idx="1445">
                  <c:v>3.3467933329999999</c:v>
                </c:pt>
                <c:pt idx="1446">
                  <c:v>3.3491516670000001</c:v>
                </c:pt>
                <c:pt idx="1447">
                  <c:v>3.351511667</c:v>
                </c:pt>
                <c:pt idx="1448">
                  <c:v>3.3539099999999999</c:v>
                </c:pt>
                <c:pt idx="1449">
                  <c:v>3.356268333</c:v>
                </c:pt>
                <c:pt idx="1450">
                  <c:v>3.358628333</c:v>
                </c:pt>
                <c:pt idx="1451">
                  <c:v>3.3609849999999999</c:v>
                </c:pt>
                <c:pt idx="1452">
                  <c:v>3.3633449999999998</c:v>
                </c:pt>
                <c:pt idx="1453">
                  <c:v>3.365706667</c:v>
                </c:pt>
                <c:pt idx="1454">
                  <c:v>3.3680650000000001</c:v>
                </c:pt>
                <c:pt idx="1455">
                  <c:v>3.3704233330000002</c:v>
                </c:pt>
                <c:pt idx="1456">
                  <c:v>3.3728133329999999</c:v>
                </c:pt>
                <c:pt idx="1457">
                  <c:v>3.375171667</c:v>
                </c:pt>
                <c:pt idx="1458">
                  <c:v>3.377531667</c:v>
                </c:pt>
                <c:pt idx="1459">
                  <c:v>3.3798900000000001</c:v>
                </c:pt>
                <c:pt idx="1460">
                  <c:v>3.3822483330000002</c:v>
                </c:pt>
                <c:pt idx="1461">
                  <c:v>3.3846066669999999</c:v>
                </c:pt>
                <c:pt idx="1462">
                  <c:v>3.386965</c:v>
                </c:pt>
                <c:pt idx="1463">
                  <c:v>3.3893633329999999</c:v>
                </c:pt>
                <c:pt idx="1464">
                  <c:v>3.3917216670000001</c:v>
                </c:pt>
                <c:pt idx="1465">
                  <c:v>3.394081667</c:v>
                </c:pt>
                <c:pt idx="1466">
                  <c:v>3.3964466670000002</c:v>
                </c:pt>
                <c:pt idx="1467">
                  <c:v>3.3988066670000001</c:v>
                </c:pt>
                <c:pt idx="1468">
                  <c:v>3.4011766670000001</c:v>
                </c:pt>
                <c:pt idx="1469">
                  <c:v>3.4035383330000002</c:v>
                </c:pt>
                <c:pt idx="1470">
                  <c:v>3.4058950000000001</c:v>
                </c:pt>
                <c:pt idx="1471">
                  <c:v>3.4082533330000002</c:v>
                </c:pt>
                <c:pt idx="1472">
                  <c:v>3.410611667</c:v>
                </c:pt>
                <c:pt idx="1473">
                  <c:v>3.4129700000000001</c:v>
                </c:pt>
                <c:pt idx="1474">
                  <c:v>3.4153633330000002</c:v>
                </c:pt>
                <c:pt idx="1475">
                  <c:v>3.417735</c:v>
                </c:pt>
                <c:pt idx="1476">
                  <c:v>3.4200966670000001</c:v>
                </c:pt>
                <c:pt idx="1477">
                  <c:v>3.4224549999999998</c:v>
                </c:pt>
                <c:pt idx="1478">
                  <c:v>3.424855</c:v>
                </c:pt>
                <c:pt idx="1479">
                  <c:v>3.4272149999999999</c:v>
                </c:pt>
                <c:pt idx="1480">
                  <c:v>3.429573333</c:v>
                </c:pt>
                <c:pt idx="1481">
                  <c:v>3.4319333329999999</c:v>
                </c:pt>
                <c:pt idx="1482">
                  <c:v>3.4342999999999999</c:v>
                </c:pt>
                <c:pt idx="1483">
                  <c:v>3.4366283329999998</c:v>
                </c:pt>
                <c:pt idx="1484">
                  <c:v>3.438986667</c:v>
                </c:pt>
                <c:pt idx="1485">
                  <c:v>3.4413483330000001</c:v>
                </c:pt>
                <c:pt idx="1486">
                  <c:v>3.4437066669999998</c:v>
                </c:pt>
                <c:pt idx="1487">
                  <c:v>3.4460649999999999</c:v>
                </c:pt>
                <c:pt idx="1488">
                  <c:v>3.448423333</c:v>
                </c:pt>
                <c:pt idx="1489">
                  <c:v>3.4507883330000002</c:v>
                </c:pt>
                <c:pt idx="1490">
                  <c:v>3.4531533329999999</c:v>
                </c:pt>
                <c:pt idx="1491">
                  <c:v>3.4555133329999999</c:v>
                </c:pt>
                <c:pt idx="1492">
                  <c:v>3.457878333</c:v>
                </c:pt>
                <c:pt idx="1493">
                  <c:v>3.4603100000000002</c:v>
                </c:pt>
                <c:pt idx="1494">
                  <c:v>3.462671667</c:v>
                </c:pt>
                <c:pt idx="1495">
                  <c:v>3.4650316669999999</c:v>
                </c:pt>
                <c:pt idx="1496">
                  <c:v>3.46739</c:v>
                </c:pt>
                <c:pt idx="1497">
                  <c:v>3.4697533329999999</c:v>
                </c:pt>
                <c:pt idx="1498">
                  <c:v>3.4721166669999999</c:v>
                </c:pt>
                <c:pt idx="1499">
                  <c:v>3.4744766669999998</c:v>
                </c:pt>
                <c:pt idx="1500">
                  <c:v>3.476841667</c:v>
                </c:pt>
                <c:pt idx="1501">
                  <c:v>3.4792000000000001</c:v>
                </c:pt>
                <c:pt idx="1502">
                  <c:v>3.4815583330000002</c:v>
                </c:pt>
                <c:pt idx="1503">
                  <c:v>3.4839233329999999</c:v>
                </c:pt>
                <c:pt idx="1504">
                  <c:v>3.4862866669999999</c:v>
                </c:pt>
                <c:pt idx="1505">
                  <c:v>3.4886466669999998</c:v>
                </c:pt>
                <c:pt idx="1506">
                  <c:v>3.4910166669999998</c:v>
                </c:pt>
                <c:pt idx="1507">
                  <c:v>3.493381667</c:v>
                </c:pt>
                <c:pt idx="1508">
                  <c:v>3.4957799999999999</c:v>
                </c:pt>
                <c:pt idx="1509">
                  <c:v>3.498138333</c:v>
                </c:pt>
                <c:pt idx="1510">
                  <c:v>3.5005000000000002</c:v>
                </c:pt>
                <c:pt idx="1511">
                  <c:v>3.5028966669999999</c:v>
                </c:pt>
                <c:pt idx="1512">
                  <c:v>3.505258333</c:v>
                </c:pt>
                <c:pt idx="1513">
                  <c:v>3.5076166670000002</c:v>
                </c:pt>
                <c:pt idx="1514">
                  <c:v>3.5099749999999998</c:v>
                </c:pt>
                <c:pt idx="1515">
                  <c:v>3.512336667</c:v>
                </c:pt>
                <c:pt idx="1516">
                  <c:v>3.5146999999999999</c:v>
                </c:pt>
                <c:pt idx="1517">
                  <c:v>3.5170616670000001</c:v>
                </c:pt>
                <c:pt idx="1518">
                  <c:v>3.519421667</c:v>
                </c:pt>
                <c:pt idx="1519">
                  <c:v>3.5217849999999999</c:v>
                </c:pt>
                <c:pt idx="1520">
                  <c:v>3.5241500000000001</c:v>
                </c:pt>
                <c:pt idx="1521">
                  <c:v>3.526513333</c:v>
                </c:pt>
                <c:pt idx="1522">
                  <c:v>3.5288716670000002</c:v>
                </c:pt>
                <c:pt idx="1523">
                  <c:v>3.5312733330000001</c:v>
                </c:pt>
                <c:pt idx="1524">
                  <c:v>3.5336316669999999</c:v>
                </c:pt>
                <c:pt idx="1525">
                  <c:v>3.535993333</c:v>
                </c:pt>
                <c:pt idx="1526">
                  <c:v>3.538356667</c:v>
                </c:pt>
                <c:pt idx="1527">
                  <c:v>3.5407166669999999</c:v>
                </c:pt>
                <c:pt idx="1528">
                  <c:v>3.5430799999999998</c:v>
                </c:pt>
                <c:pt idx="1529">
                  <c:v>3.545441667</c:v>
                </c:pt>
                <c:pt idx="1530">
                  <c:v>3.5478033330000001</c:v>
                </c:pt>
                <c:pt idx="1531">
                  <c:v>3.5501900000000002</c:v>
                </c:pt>
                <c:pt idx="1532">
                  <c:v>3.5525250000000002</c:v>
                </c:pt>
                <c:pt idx="1533">
                  <c:v>3.5548866669999999</c:v>
                </c:pt>
                <c:pt idx="1534">
                  <c:v>3.5572516670000001</c:v>
                </c:pt>
                <c:pt idx="1535">
                  <c:v>3.5596100000000002</c:v>
                </c:pt>
                <c:pt idx="1536">
                  <c:v>3.5619700000000001</c:v>
                </c:pt>
                <c:pt idx="1537">
                  <c:v>3.5643449999999999</c:v>
                </c:pt>
                <c:pt idx="1538">
                  <c:v>3.5667433329999998</c:v>
                </c:pt>
                <c:pt idx="1539">
                  <c:v>3.569101667</c:v>
                </c:pt>
                <c:pt idx="1540">
                  <c:v>3.5714600000000001</c:v>
                </c:pt>
                <c:pt idx="1541">
                  <c:v>3.5738249999999998</c:v>
                </c:pt>
                <c:pt idx="1542">
                  <c:v>3.57619</c:v>
                </c:pt>
                <c:pt idx="1543">
                  <c:v>3.5785550000000002</c:v>
                </c:pt>
                <c:pt idx="1544">
                  <c:v>3.5809133329999998</c:v>
                </c:pt>
                <c:pt idx="1545">
                  <c:v>3.583271667</c:v>
                </c:pt>
                <c:pt idx="1546">
                  <c:v>3.5856300000000001</c:v>
                </c:pt>
                <c:pt idx="1547">
                  <c:v>3.587993333</c:v>
                </c:pt>
                <c:pt idx="1548">
                  <c:v>3.59036</c:v>
                </c:pt>
                <c:pt idx="1549">
                  <c:v>3.5927233329999999</c:v>
                </c:pt>
                <c:pt idx="1550">
                  <c:v>3.5950883330000001</c:v>
                </c:pt>
                <c:pt idx="1551">
                  <c:v>3.5974949999999999</c:v>
                </c:pt>
                <c:pt idx="1552">
                  <c:v>3.5998549999999998</c:v>
                </c:pt>
                <c:pt idx="1553">
                  <c:v>3.602258333</c:v>
                </c:pt>
                <c:pt idx="1554">
                  <c:v>3.604621667</c:v>
                </c:pt>
                <c:pt idx="1555">
                  <c:v>3.6069866670000001</c:v>
                </c:pt>
                <c:pt idx="1556">
                  <c:v>3.6093533330000001</c:v>
                </c:pt>
                <c:pt idx="1557">
                  <c:v>3.6117149999999998</c:v>
                </c:pt>
                <c:pt idx="1558">
                  <c:v>3.614076667</c:v>
                </c:pt>
                <c:pt idx="1559">
                  <c:v>3.6164416670000001</c:v>
                </c:pt>
                <c:pt idx="1560">
                  <c:v>3.6188066669999999</c:v>
                </c:pt>
                <c:pt idx="1561">
                  <c:v>3.6211866669999999</c:v>
                </c:pt>
                <c:pt idx="1562">
                  <c:v>3.6235499999999998</c:v>
                </c:pt>
                <c:pt idx="1563">
                  <c:v>3.6259166669999998</c:v>
                </c:pt>
                <c:pt idx="1564">
                  <c:v>3.6282833330000002</c:v>
                </c:pt>
                <c:pt idx="1565">
                  <c:v>3.6306500000000002</c:v>
                </c:pt>
                <c:pt idx="1566">
                  <c:v>3.6330166670000001</c:v>
                </c:pt>
                <c:pt idx="1567">
                  <c:v>3.6353816669999999</c:v>
                </c:pt>
                <c:pt idx="1568">
                  <c:v>3.637785</c:v>
                </c:pt>
                <c:pt idx="1569">
                  <c:v>3.6401500000000002</c:v>
                </c:pt>
                <c:pt idx="1570">
                  <c:v>3.6425516670000002</c:v>
                </c:pt>
                <c:pt idx="1571">
                  <c:v>3.6449150000000001</c:v>
                </c:pt>
                <c:pt idx="1572">
                  <c:v>3.6472816670000001</c:v>
                </c:pt>
                <c:pt idx="1573">
                  <c:v>3.6496466669999998</c:v>
                </c:pt>
                <c:pt idx="1574">
                  <c:v>3.6520133330000002</c:v>
                </c:pt>
                <c:pt idx="1575">
                  <c:v>3.6543783329999999</c:v>
                </c:pt>
                <c:pt idx="1576">
                  <c:v>3.6567433330000001</c:v>
                </c:pt>
                <c:pt idx="1577">
                  <c:v>3.6591066670000001</c:v>
                </c:pt>
                <c:pt idx="1578">
                  <c:v>3.66147</c:v>
                </c:pt>
                <c:pt idx="1579">
                  <c:v>3.663805</c:v>
                </c:pt>
                <c:pt idx="1580">
                  <c:v>3.6661416670000002</c:v>
                </c:pt>
                <c:pt idx="1581">
                  <c:v>3.6684866669999998</c:v>
                </c:pt>
                <c:pt idx="1582">
                  <c:v>3.67083</c:v>
                </c:pt>
                <c:pt idx="1583">
                  <c:v>3.673235</c:v>
                </c:pt>
                <c:pt idx="1584">
                  <c:v>3.675535</c:v>
                </c:pt>
                <c:pt idx="1585">
                  <c:v>3.6778533329999998</c:v>
                </c:pt>
                <c:pt idx="1586">
                  <c:v>3.680218333</c:v>
                </c:pt>
                <c:pt idx="1587">
                  <c:v>3.682581667</c:v>
                </c:pt>
                <c:pt idx="1588">
                  <c:v>3.6849483329999999</c:v>
                </c:pt>
                <c:pt idx="1589">
                  <c:v>3.6872699999999998</c:v>
                </c:pt>
                <c:pt idx="1590">
                  <c:v>3.6896366669999998</c:v>
                </c:pt>
                <c:pt idx="1591">
                  <c:v>3.692005</c:v>
                </c:pt>
                <c:pt idx="1592">
                  <c:v>3.6944116669999998</c:v>
                </c:pt>
                <c:pt idx="1593">
                  <c:v>3.6967249999999998</c:v>
                </c:pt>
                <c:pt idx="1594">
                  <c:v>3.6990566669999998</c:v>
                </c:pt>
                <c:pt idx="1595">
                  <c:v>3.7013850000000001</c:v>
                </c:pt>
                <c:pt idx="1596">
                  <c:v>3.7036766669999999</c:v>
                </c:pt>
                <c:pt idx="1597">
                  <c:v>3.7059683329999999</c:v>
                </c:pt>
                <c:pt idx="1598">
                  <c:v>3.7083516670000001</c:v>
                </c:pt>
                <c:pt idx="1599">
                  <c:v>3.7107166669999998</c:v>
                </c:pt>
                <c:pt idx="1600">
                  <c:v>3.713025</c:v>
                </c:pt>
                <c:pt idx="1601">
                  <c:v>3.7153100000000001</c:v>
                </c:pt>
                <c:pt idx="1602">
                  <c:v>3.7176450000000001</c:v>
                </c:pt>
                <c:pt idx="1603">
                  <c:v>3.719931667</c:v>
                </c:pt>
                <c:pt idx="1604">
                  <c:v>3.7222866670000001</c:v>
                </c:pt>
                <c:pt idx="1605">
                  <c:v>3.7245566669999999</c:v>
                </c:pt>
                <c:pt idx="1606">
                  <c:v>3.726921667</c:v>
                </c:pt>
                <c:pt idx="1607">
                  <c:v>3.7292616669999998</c:v>
                </c:pt>
                <c:pt idx="1608">
                  <c:v>3.7316283330000002</c:v>
                </c:pt>
                <c:pt idx="1609">
                  <c:v>3.73393</c:v>
                </c:pt>
                <c:pt idx="1610">
                  <c:v>3.7362733330000002</c:v>
                </c:pt>
                <c:pt idx="1611">
                  <c:v>3.7385733330000002</c:v>
                </c:pt>
                <c:pt idx="1612">
                  <c:v>3.7408683329999999</c:v>
                </c:pt>
                <c:pt idx="1613">
                  <c:v>3.7431866669999998</c:v>
                </c:pt>
                <c:pt idx="1614">
                  <c:v>3.7454683329999998</c:v>
                </c:pt>
                <c:pt idx="1615">
                  <c:v>3.7478166669999999</c:v>
                </c:pt>
                <c:pt idx="1616">
                  <c:v>3.7501533330000001</c:v>
                </c:pt>
                <c:pt idx="1617">
                  <c:v>3.7524283330000001</c:v>
                </c:pt>
                <c:pt idx="1618">
                  <c:v>3.7547600000000001</c:v>
                </c:pt>
                <c:pt idx="1619">
                  <c:v>3.7571099999999999</c:v>
                </c:pt>
                <c:pt idx="1620">
                  <c:v>3.7594599999999998</c:v>
                </c:pt>
                <c:pt idx="1621">
                  <c:v>3.761793333</c:v>
                </c:pt>
                <c:pt idx="1622">
                  <c:v>3.76416</c:v>
                </c:pt>
                <c:pt idx="1623">
                  <c:v>3.7665266669999999</c:v>
                </c:pt>
                <c:pt idx="1624">
                  <c:v>3.7688766669999998</c:v>
                </c:pt>
                <c:pt idx="1625">
                  <c:v>3.77121</c:v>
                </c:pt>
                <c:pt idx="1626">
                  <c:v>3.773516667</c:v>
                </c:pt>
                <c:pt idx="1627">
                  <c:v>3.7758250000000002</c:v>
                </c:pt>
                <c:pt idx="1628">
                  <c:v>3.7781799999999999</c:v>
                </c:pt>
                <c:pt idx="1629">
                  <c:v>3.780545</c:v>
                </c:pt>
                <c:pt idx="1630">
                  <c:v>3.7829166669999998</c:v>
                </c:pt>
                <c:pt idx="1631">
                  <c:v>3.785215</c:v>
                </c:pt>
                <c:pt idx="1632">
                  <c:v>3.7875733330000001</c:v>
                </c:pt>
                <c:pt idx="1633">
                  <c:v>3.7898933330000002</c:v>
                </c:pt>
                <c:pt idx="1634">
                  <c:v>3.7922449999999999</c:v>
                </c:pt>
                <c:pt idx="1635">
                  <c:v>3.794533333</c:v>
                </c:pt>
                <c:pt idx="1636">
                  <c:v>3.796871667</c:v>
                </c:pt>
                <c:pt idx="1637">
                  <c:v>3.7991933329999998</c:v>
                </c:pt>
                <c:pt idx="1638">
                  <c:v>3.8015266670000001</c:v>
                </c:pt>
                <c:pt idx="1639">
                  <c:v>3.803855</c:v>
                </c:pt>
                <c:pt idx="1640">
                  <c:v>3.806161667</c:v>
                </c:pt>
                <c:pt idx="1641">
                  <c:v>3.8085</c:v>
                </c:pt>
                <c:pt idx="1642">
                  <c:v>3.8108683330000002</c:v>
                </c:pt>
                <c:pt idx="1643">
                  <c:v>3.813243333</c:v>
                </c:pt>
                <c:pt idx="1644">
                  <c:v>3.8155666670000001</c:v>
                </c:pt>
                <c:pt idx="1645">
                  <c:v>3.8179183330000002</c:v>
                </c:pt>
                <c:pt idx="1646">
                  <c:v>3.8202883330000001</c:v>
                </c:pt>
                <c:pt idx="1647">
                  <c:v>3.8226550000000001</c:v>
                </c:pt>
                <c:pt idx="1648">
                  <c:v>3.8249633329999999</c:v>
                </c:pt>
                <c:pt idx="1649">
                  <c:v>3.8272883329999998</c:v>
                </c:pt>
                <c:pt idx="1650">
                  <c:v>3.8296083329999999</c:v>
                </c:pt>
                <c:pt idx="1651">
                  <c:v>3.8319749999999999</c:v>
                </c:pt>
                <c:pt idx="1652">
                  <c:v>3.8342866670000002</c:v>
                </c:pt>
                <c:pt idx="1653">
                  <c:v>3.8365933330000002</c:v>
                </c:pt>
                <c:pt idx="1654">
                  <c:v>3.8389199999999999</c:v>
                </c:pt>
                <c:pt idx="1655">
                  <c:v>3.8412866669999999</c:v>
                </c:pt>
                <c:pt idx="1656">
                  <c:v>3.843648333</c:v>
                </c:pt>
                <c:pt idx="1657">
                  <c:v>3.845958333</c:v>
                </c:pt>
                <c:pt idx="1658">
                  <c:v>3.8483649999999998</c:v>
                </c:pt>
                <c:pt idx="1659">
                  <c:v>3.8507316669999998</c:v>
                </c:pt>
                <c:pt idx="1660">
                  <c:v>3.8530583329999999</c:v>
                </c:pt>
                <c:pt idx="1661">
                  <c:v>3.8554249999999999</c:v>
                </c:pt>
                <c:pt idx="1662">
                  <c:v>3.85778</c:v>
                </c:pt>
                <c:pt idx="1663">
                  <c:v>3.8601100000000002</c:v>
                </c:pt>
                <c:pt idx="1664">
                  <c:v>3.862421667</c:v>
                </c:pt>
                <c:pt idx="1665">
                  <c:v>3.8648216670000002</c:v>
                </c:pt>
                <c:pt idx="1666">
                  <c:v>3.8671383330000002</c:v>
                </c:pt>
                <c:pt idx="1667">
                  <c:v>3.8694350000000002</c:v>
                </c:pt>
                <c:pt idx="1668">
                  <c:v>3.871753333</c:v>
                </c:pt>
                <c:pt idx="1669">
                  <c:v>3.87412</c:v>
                </c:pt>
                <c:pt idx="1670">
                  <c:v>3.8764699999999999</c:v>
                </c:pt>
                <c:pt idx="1671">
                  <c:v>3.87879</c:v>
                </c:pt>
                <c:pt idx="1672">
                  <c:v>3.8811133330000001</c:v>
                </c:pt>
                <c:pt idx="1673">
                  <c:v>3.8835199999999999</c:v>
                </c:pt>
                <c:pt idx="1674">
                  <c:v>3.885843333</c:v>
                </c:pt>
                <c:pt idx="1675">
                  <c:v>3.8881549999999998</c:v>
                </c:pt>
                <c:pt idx="1676">
                  <c:v>3.890495</c:v>
                </c:pt>
                <c:pt idx="1677">
                  <c:v>3.8928633330000002</c:v>
                </c:pt>
                <c:pt idx="1678">
                  <c:v>3.8951816670000001</c:v>
                </c:pt>
                <c:pt idx="1679">
                  <c:v>3.897548333</c:v>
                </c:pt>
                <c:pt idx="1680">
                  <c:v>3.899915</c:v>
                </c:pt>
                <c:pt idx="1681">
                  <c:v>3.902281667</c:v>
                </c:pt>
                <c:pt idx="1682">
                  <c:v>3.9046316669999999</c:v>
                </c:pt>
                <c:pt idx="1683">
                  <c:v>3.9069783330000001</c:v>
                </c:pt>
                <c:pt idx="1684">
                  <c:v>3.9093499999999999</c:v>
                </c:pt>
                <c:pt idx="1685">
                  <c:v>3.9117166669999999</c:v>
                </c:pt>
                <c:pt idx="1686">
                  <c:v>3.9141266670000001</c:v>
                </c:pt>
                <c:pt idx="1687">
                  <c:v>3.9164733329999999</c:v>
                </c:pt>
                <c:pt idx="1688">
                  <c:v>3.9188399999999999</c:v>
                </c:pt>
                <c:pt idx="1689">
                  <c:v>3.9212050000000001</c:v>
                </c:pt>
                <c:pt idx="1690">
                  <c:v>3.92354</c:v>
                </c:pt>
                <c:pt idx="1691">
                  <c:v>3.925913333</c:v>
                </c:pt>
                <c:pt idx="1692">
                  <c:v>3.9282783330000002</c:v>
                </c:pt>
                <c:pt idx="1693">
                  <c:v>3.930646667</c:v>
                </c:pt>
                <c:pt idx="1694">
                  <c:v>3.9330183330000001</c:v>
                </c:pt>
                <c:pt idx="1695">
                  <c:v>3.935368333</c:v>
                </c:pt>
                <c:pt idx="1696">
                  <c:v>3.9377333330000002</c:v>
                </c:pt>
                <c:pt idx="1697">
                  <c:v>3.9400983329999999</c:v>
                </c:pt>
                <c:pt idx="1698">
                  <c:v>3.9424666670000001</c:v>
                </c:pt>
                <c:pt idx="1699">
                  <c:v>3.9448333330000001</c:v>
                </c:pt>
                <c:pt idx="1700">
                  <c:v>3.947203333</c:v>
                </c:pt>
                <c:pt idx="1701">
                  <c:v>3.94957</c:v>
                </c:pt>
                <c:pt idx="1702">
                  <c:v>3.9519333329999999</c:v>
                </c:pt>
                <c:pt idx="1703">
                  <c:v>3.9543750000000002</c:v>
                </c:pt>
                <c:pt idx="1704">
                  <c:v>3.9567416670000002</c:v>
                </c:pt>
                <c:pt idx="1705">
                  <c:v>3.9591033329999998</c:v>
                </c:pt>
                <c:pt idx="1706">
                  <c:v>3.9614716670000001</c:v>
                </c:pt>
                <c:pt idx="1707">
                  <c:v>3.963835</c:v>
                </c:pt>
                <c:pt idx="1708">
                  <c:v>3.966201667</c:v>
                </c:pt>
                <c:pt idx="1709">
                  <c:v>3.9685633330000001</c:v>
                </c:pt>
                <c:pt idx="1710">
                  <c:v>3.9709266670000001</c:v>
                </c:pt>
                <c:pt idx="1711">
                  <c:v>3.9732883330000002</c:v>
                </c:pt>
                <c:pt idx="1712">
                  <c:v>3.9756516670000002</c:v>
                </c:pt>
                <c:pt idx="1713">
                  <c:v>3.9780216670000001</c:v>
                </c:pt>
                <c:pt idx="1714">
                  <c:v>3.9803899999999999</c:v>
                </c:pt>
                <c:pt idx="1715">
                  <c:v>3.982758333</c:v>
                </c:pt>
                <c:pt idx="1716">
                  <c:v>3.9851200000000002</c:v>
                </c:pt>
                <c:pt idx="1717">
                  <c:v>3.9874849999999999</c:v>
                </c:pt>
                <c:pt idx="1718">
                  <c:v>3.9898866669999999</c:v>
                </c:pt>
                <c:pt idx="1719">
                  <c:v>3.9922499999999999</c:v>
                </c:pt>
                <c:pt idx="1720">
                  <c:v>3.9946133330000002</c:v>
                </c:pt>
                <c:pt idx="1721">
                  <c:v>3.9969800000000002</c:v>
                </c:pt>
                <c:pt idx="1722">
                  <c:v>3.9993833329999999</c:v>
                </c:pt>
                <c:pt idx="1723">
                  <c:v>4.0017483330000001</c:v>
                </c:pt>
                <c:pt idx="1724">
                  <c:v>4.0041116670000001</c:v>
                </c:pt>
                <c:pt idx="1725">
                  <c:v>4.006475</c:v>
                </c:pt>
                <c:pt idx="1726">
                  <c:v>4.0088383329999999</c:v>
                </c:pt>
                <c:pt idx="1727">
                  <c:v>4.0112033330000001</c:v>
                </c:pt>
                <c:pt idx="1728">
                  <c:v>4.0135716669999999</c:v>
                </c:pt>
                <c:pt idx="1729">
                  <c:v>4.0159333330000004</c:v>
                </c:pt>
                <c:pt idx="1730">
                  <c:v>4.0183016670000002</c:v>
                </c:pt>
                <c:pt idx="1731">
                  <c:v>4.0206666670000004</c:v>
                </c:pt>
                <c:pt idx="1732">
                  <c:v>4.0230750000000004</c:v>
                </c:pt>
                <c:pt idx="1733">
                  <c:v>4.0254383330000003</c:v>
                </c:pt>
                <c:pt idx="1734">
                  <c:v>4.0278016670000003</c:v>
                </c:pt>
                <c:pt idx="1735">
                  <c:v>4.0301683329999998</c:v>
                </c:pt>
                <c:pt idx="1736">
                  <c:v>4.03254</c:v>
                </c:pt>
                <c:pt idx="1737">
                  <c:v>4.0349116670000003</c:v>
                </c:pt>
                <c:pt idx="1738">
                  <c:v>4.0372733329999999</c:v>
                </c:pt>
                <c:pt idx="1739">
                  <c:v>4.0396383330000001</c:v>
                </c:pt>
                <c:pt idx="1740">
                  <c:v>4.0420016670000001</c:v>
                </c:pt>
                <c:pt idx="1741">
                  <c:v>4.0444216669999999</c:v>
                </c:pt>
                <c:pt idx="1742">
                  <c:v>4.0467833329999996</c:v>
                </c:pt>
                <c:pt idx="1743">
                  <c:v>4.04915</c:v>
                </c:pt>
                <c:pt idx="1744">
                  <c:v>4.0515166669999996</c:v>
                </c:pt>
                <c:pt idx="1745">
                  <c:v>4.0538933330000004</c:v>
                </c:pt>
                <c:pt idx="1746">
                  <c:v>4.0562583329999997</c:v>
                </c:pt>
                <c:pt idx="1747">
                  <c:v>4.0586666669999998</c:v>
                </c:pt>
                <c:pt idx="1748">
                  <c:v>4.0610400000000002</c:v>
                </c:pt>
                <c:pt idx="1749">
                  <c:v>4.0634083329999999</c:v>
                </c:pt>
                <c:pt idx="1750">
                  <c:v>4.0657733330000001</c:v>
                </c:pt>
                <c:pt idx="1751">
                  <c:v>4.0681383330000003</c:v>
                </c:pt>
                <c:pt idx="1752">
                  <c:v>4.0705116669999999</c:v>
                </c:pt>
                <c:pt idx="1753">
                  <c:v>4.0728799999999996</c:v>
                </c:pt>
                <c:pt idx="1754">
                  <c:v>4.0752483330000002</c:v>
                </c:pt>
                <c:pt idx="1755">
                  <c:v>4.0776149999999998</c:v>
                </c:pt>
                <c:pt idx="1756">
                  <c:v>4.0799816670000002</c:v>
                </c:pt>
                <c:pt idx="1757">
                  <c:v>4.0823433329999999</c:v>
                </c:pt>
                <c:pt idx="1758">
                  <c:v>4.0847499999999997</c:v>
                </c:pt>
                <c:pt idx="1759">
                  <c:v>4.0871216669999999</c:v>
                </c:pt>
                <c:pt idx="1760">
                  <c:v>4.0894883330000003</c:v>
                </c:pt>
                <c:pt idx="1761">
                  <c:v>4.0918549999999998</c:v>
                </c:pt>
                <c:pt idx="1762">
                  <c:v>4.0942683329999996</c:v>
                </c:pt>
                <c:pt idx="1763">
                  <c:v>4.096635</c:v>
                </c:pt>
                <c:pt idx="1764">
                  <c:v>4.0990000000000002</c:v>
                </c:pt>
                <c:pt idx="1765">
                  <c:v>4.1013650000000004</c:v>
                </c:pt>
                <c:pt idx="1766">
                  <c:v>4.1037283330000003</c:v>
                </c:pt>
                <c:pt idx="1767">
                  <c:v>4.10609</c:v>
                </c:pt>
                <c:pt idx="1768">
                  <c:v>4.1084533329999999</c:v>
                </c:pt>
                <c:pt idx="1769">
                  <c:v>4.1108166669999999</c:v>
                </c:pt>
                <c:pt idx="1770">
                  <c:v>4.1131816670000001</c:v>
                </c:pt>
                <c:pt idx="1771">
                  <c:v>4.1155499999999998</c:v>
                </c:pt>
                <c:pt idx="1772">
                  <c:v>4.117915</c:v>
                </c:pt>
                <c:pt idx="1773">
                  <c:v>4.1202783329999999</c:v>
                </c:pt>
                <c:pt idx="1774">
                  <c:v>4.1226399999999996</c:v>
                </c:pt>
                <c:pt idx="1775">
                  <c:v>4.1250033330000004</c:v>
                </c:pt>
                <c:pt idx="1776">
                  <c:v>4.1273683329999997</c:v>
                </c:pt>
                <c:pt idx="1777">
                  <c:v>4.12981</c:v>
                </c:pt>
                <c:pt idx="1778">
                  <c:v>4.1321716669999997</c:v>
                </c:pt>
                <c:pt idx="1779">
                  <c:v>4.1345450000000001</c:v>
                </c:pt>
                <c:pt idx="1780">
                  <c:v>4.136908333</c:v>
                </c:pt>
                <c:pt idx="1781">
                  <c:v>4.1392733330000002</c:v>
                </c:pt>
                <c:pt idx="1782">
                  <c:v>4.141635</c:v>
                </c:pt>
                <c:pt idx="1783">
                  <c:v>4.1439983329999999</c:v>
                </c:pt>
                <c:pt idx="1784">
                  <c:v>4.1463650000000003</c:v>
                </c:pt>
                <c:pt idx="1785">
                  <c:v>4.1487283330000002</c:v>
                </c:pt>
                <c:pt idx="1786">
                  <c:v>4.151103333</c:v>
                </c:pt>
                <c:pt idx="1787">
                  <c:v>4.1534700000000004</c:v>
                </c:pt>
                <c:pt idx="1788">
                  <c:v>4.1558349999999997</c:v>
                </c:pt>
                <c:pt idx="1789">
                  <c:v>4.1582033330000003</c:v>
                </c:pt>
                <c:pt idx="1790">
                  <c:v>4.1605699999999999</c:v>
                </c:pt>
                <c:pt idx="1791">
                  <c:v>4.1629383329999996</c:v>
                </c:pt>
                <c:pt idx="1792">
                  <c:v>4.1653133330000003</c:v>
                </c:pt>
                <c:pt idx="1793">
                  <c:v>4.1676783329999996</c:v>
                </c:pt>
                <c:pt idx="1794">
                  <c:v>4.170045</c:v>
                </c:pt>
                <c:pt idx="1795">
                  <c:v>4.1724516669999998</c:v>
                </c:pt>
                <c:pt idx="1796">
                  <c:v>4.1748149999999997</c:v>
                </c:pt>
                <c:pt idx="1797">
                  <c:v>4.1771816670000002</c:v>
                </c:pt>
                <c:pt idx="1798">
                  <c:v>4.1795200000000001</c:v>
                </c:pt>
                <c:pt idx="1799">
                  <c:v>4.1818850000000003</c:v>
                </c:pt>
                <c:pt idx="1800">
                  <c:v>4.1842483330000002</c:v>
                </c:pt>
                <c:pt idx="1801">
                  <c:v>4.1866116670000002</c:v>
                </c:pt>
                <c:pt idx="1802">
                  <c:v>4.1889799999999999</c:v>
                </c:pt>
                <c:pt idx="1803">
                  <c:v>4.1913600000000004</c:v>
                </c:pt>
                <c:pt idx="1804">
                  <c:v>4.1937316669999998</c:v>
                </c:pt>
                <c:pt idx="1805">
                  <c:v>4.1960983330000001</c:v>
                </c:pt>
                <c:pt idx="1806">
                  <c:v>4.1984599999999999</c:v>
                </c:pt>
                <c:pt idx="1807">
                  <c:v>4.200863333</c:v>
                </c:pt>
                <c:pt idx="1808">
                  <c:v>4.2032283330000002</c:v>
                </c:pt>
                <c:pt idx="1809">
                  <c:v>4.2055633329999997</c:v>
                </c:pt>
                <c:pt idx="1810">
                  <c:v>4.2079366670000002</c:v>
                </c:pt>
                <c:pt idx="1811">
                  <c:v>4.210273333</c:v>
                </c:pt>
                <c:pt idx="1812">
                  <c:v>4.2126383330000001</c:v>
                </c:pt>
                <c:pt idx="1813">
                  <c:v>4.2150049999999997</c:v>
                </c:pt>
                <c:pt idx="1814">
                  <c:v>4.2173699999999998</c:v>
                </c:pt>
                <c:pt idx="1815">
                  <c:v>4.2197783329999998</c:v>
                </c:pt>
                <c:pt idx="1816">
                  <c:v>4.222143333</c:v>
                </c:pt>
                <c:pt idx="1817">
                  <c:v>4.2245083330000002</c:v>
                </c:pt>
                <c:pt idx="1818">
                  <c:v>4.2268783330000002</c:v>
                </c:pt>
                <c:pt idx="1819">
                  <c:v>4.229246667</c:v>
                </c:pt>
                <c:pt idx="1820">
                  <c:v>4.2316116670000001</c:v>
                </c:pt>
                <c:pt idx="1821">
                  <c:v>4.2339766670000003</c:v>
                </c:pt>
                <c:pt idx="1822">
                  <c:v>4.2363783330000002</c:v>
                </c:pt>
                <c:pt idx="1823">
                  <c:v>4.2387416670000002</c:v>
                </c:pt>
                <c:pt idx="1824">
                  <c:v>4.2411083329999997</c:v>
                </c:pt>
                <c:pt idx="1825">
                  <c:v>4.2434750000000001</c:v>
                </c:pt>
                <c:pt idx="1826">
                  <c:v>4.2458366669999998</c:v>
                </c:pt>
                <c:pt idx="1827">
                  <c:v>4.2482133329999998</c:v>
                </c:pt>
                <c:pt idx="1828">
                  <c:v>4.250578333</c:v>
                </c:pt>
                <c:pt idx="1829">
                  <c:v>4.2529133330000004</c:v>
                </c:pt>
                <c:pt idx="1830">
                  <c:v>4.2552783329999997</c:v>
                </c:pt>
                <c:pt idx="1831">
                  <c:v>4.2576433329999999</c:v>
                </c:pt>
                <c:pt idx="1832">
                  <c:v>4.260008333</c:v>
                </c:pt>
                <c:pt idx="1833">
                  <c:v>4.2623733330000002</c:v>
                </c:pt>
                <c:pt idx="1834">
                  <c:v>4.2647866670000001</c:v>
                </c:pt>
                <c:pt idx="1835">
                  <c:v>4.2671216669999996</c:v>
                </c:pt>
                <c:pt idx="1836">
                  <c:v>4.2694850000000004</c:v>
                </c:pt>
                <c:pt idx="1837">
                  <c:v>4.27189</c:v>
                </c:pt>
                <c:pt idx="1838">
                  <c:v>4.2742266669999998</c:v>
                </c:pt>
                <c:pt idx="1839">
                  <c:v>4.2765916669999999</c:v>
                </c:pt>
                <c:pt idx="1840">
                  <c:v>4.2789566670000001</c:v>
                </c:pt>
                <c:pt idx="1841">
                  <c:v>4.2812933329999998</c:v>
                </c:pt>
                <c:pt idx="1842">
                  <c:v>4.2836566669999998</c:v>
                </c:pt>
                <c:pt idx="1843">
                  <c:v>4.2860199999999997</c:v>
                </c:pt>
                <c:pt idx="1844">
                  <c:v>4.2883849999999999</c:v>
                </c:pt>
                <c:pt idx="1845">
                  <c:v>4.2907483329999998</c:v>
                </c:pt>
                <c:pt idx="1846">
                  <c:v>4.293113333</c:v>
                </c:pt>
                <c:pt idx="1847">
                  <c:v>4.2954816669999998</c:v>
                </c:pt>
                <c:pt idx="1848">
                  <c:v>4.297846667</c:v>
                </c:pt>
                <c:pt idx="1849">
                  <c:v>4.3001816670000004</c:v>
                </c:pt>
                <c:pt idx="1850">
                  <c:v>4.3025483329999998</c:v>
                </c:pt>
                <c:pt idx="1851">
                  <c:v>4.3049099999999996</c:v>
                </c:pt>
                <c:pt idx="1852">
                  <c:v>4.3073133329999997</c:v>
                </c:pt>
                <c:pt idx="1853">
                  <c:v>4.3096800000000002</c:v>
                </c:pt>
                <c:pt idx="1854">
                  <c:v>4.3120633330000002</c:v>
                </c:pt>
                <c:pt idx="1855">
                  <c:v>4.314425</c:v>
                </c:pt>
                <c:pt idx="1856">
                  <c:v>4.3167900000000001</c:v>
                </c:pt>
                <c:pt idx="1857">
                  <c:v>4.3191233330000003</c:v>
                </c:pt>
                <c:pt idx="1858">
                  <c:v>4.3214883329999996</c:v>
                </c:pt>
                <c:pt idx="1859">
                  <c:v>4.3238500000000002</c:v>
                </c:pt>
                <c:pt idx="1860">
                  <c:v>4.3261849999999997</c:v>
                </c:pt>
                <c:pt idx="1861">
                  <c:v>4.3285516670000002</c:v>
                </c:pt>
                <c:pt idx="1862">
                  <c:v>4.3309166670000003</c:v>
                </c:pt>
                <c:pt idx="1863">
                  <c:v>4.3332816669999996</c:v>
                </c:pt>
                <c:pt idx="1864">
                  <c:v>4.3356450000000004</c:v>
                </c:pt>
                <c:pt idx="1865">
                  <c:v>4.3380233329999998</c:v>
                </c:pt>
                <c:pt idx="1866">
                  <c:v>4.3403583330000002</c:v>
                </c:pt>
                <c:pt idx="1867">
                  <c:v>4.3427616670000004</c:v>
                </c:pt>
                <c:pt idx="1868">
                  <c:v>4.3450933330000003</c:v>
                </c:pt>
                <c:pt idx="1869">
                  <c:v>4.3474583329999996</c:v>
                </c:pt>
                <c:pt idx="1870">
                  <c:v>4.3498250000000001</c:v>
                </c:pt>
                <c:pt idx="1871">
                  <c:v>4.352188333</c:v>
                </c:pt>
                <c:pt idx="1872">
                  <c:v>4.3545616669999996</c:v>
                </c:pt>
                <c:pt idx="1873">
                  <c:v>4.3569683330000002</c:v>
                </c:pt>
                <c:pt idx="1874">
                  <c:v>4.359305</c:v>
                </c:pt>
                <c:pt idx="1875">
                  <c:v>4.3616700000000002</c:v>
                </c:pt>
                <c:pt idx="1876">
                  <c:v>4.3640366669999997</c:v>
                </c:pt>
                <c:pt idx="1877">
                  <c:v>4.3664016669999999</c:v>
                </c:pt>
                <c:pt idx="1878">
                  <c:v>4.3687649999999998</c:v>
                </c:pt>
                <c:pt idx="1879">
                  <c:v>4.3711383330000002</c:v>
                </c:pt>
                <c:pt idx="1880">
                  <c:v>4.3735033330000004</c:v>
                </c:pt>
                <c:pt idx="1881">
                  <c:v>4.3758683329999997</c:v>
                </c:pt>
                <c:pt idx="1882">
                  <c:v>4.3782716669999999</c:v>
                </c:pt>
                <c:pt idx="1883">
                  <c:v>4.3806366670000001</c:v>
                </c:pt>
                <c:pt idx="1884">
                  <c:v>4.3829716669999996</c:v>
                </c:pt>
                <c:pt idx="1885">
                  <c:v>4.3853350000000004</c:v>
                </c:pt>
                <c:pt idx="1886">
                  <c:v>4.38767</c:v>
                </c:pt>
                <c:pt idx="1887">
                  <c:v>4.3900333329999999</c:v>
                </c:pt>
                <c:pt idx="1888">
                  <c:v>4.392398333</c:v>
                </c:pt>
                <c:pt idx="1889">
                  <c:v>4.394761667</c:v>
                </c:pt>
                <c:pt idx="1890">
                  <c:v>4.397125</c:v>
                </c:pt>
                <c:pt idx="1891">
                  <c:v>4.3994583330000001</c:v>
                </c:pt>
                <c:pt idx="1892">
                  <c:v>4.4018216670000001</c:v>
                </c:pt>
                <c:pt idx="1893">
                  <c:v>4.4041883329999996</c:v>
                </c:pt>
                <c:pt idx="1894">
                  <c:v>4.406586667</c:v>
                </c:pt>
                <c:pt idx="1895">
                  <c:v>4.4089200000000002</c:v>
                </c:pt>
                <c:pt idx="1896">
                  <c:v>4.4112850000000003</c:v>
                </c:pt>
                <c:pt idx="1897">
                  <c:v>4.4136883329999996</c:v>
                </c:pt>
                <c:pt idx="1898">
                  <c:v>4.4160533329999998</c:v>
                </c:pt>
                <c:pt idx="1899">
                  <c:v>4.4184200000000002</c:v>
                </c:pt>
                <c:pt idx="1900">
                  <c:v>4.4207850000000004</c:v>
                </c:pt>
                <c:pt idx="1901">
                  <c:v>4.4231466670000001</c:v>
                </c:pt>
                <c:pt idx="1902">
                  <c:v>4.4255100000000001</c:v>
                </c:pt>
                <c:pt idx="1903">
                  <c:v>4.4278883330000003</c:v>
                </c:pt>
                <c:pt idx="1904">
                  <c:v>4.43025</c:v>
                </c:pt>
                <c:pt idx="1905">
                  <c:v>4.4326133329999999</c:v>
                </c:pt>
                <c:pt idx="1906">
                  <c:v>4.4349800000000004</c:v>
                </c:pt>
                <c:pt idx="1907">
                  <c:v>4.4373433330000003</c:v>
                </c:pt>
                <c:pt idx="1908">
                  <c:v>4.4397099999999998</c:v>
                </c:pt>
                <c:pt idx="1909">
                  <c:v>4.442075</c:v>
                </c:pt>
                <c:pt idx="1910">
                  <c:v>4.4444416670000004</c:v>
                </c:pt>
                <c:pt idx="1911">
                  <c:v>4.4468050000000003</c:v>
                </c:pt>
                <c:pt idx="1912">
                  <c:v>4.4492583330000004</c:v>
                </c:pt>
                <c:pt idx="1913">
                  <c:v>4.4516233329999997</c:v>
                </c:pt>
                <c:pt idx="1914">
                  <c:v>4.4539883329999999</c:v>
                </c:pt>
                <c:pt idx="1915">
                  <c:v>4.4563516669999998</c:v>
                </c:pt>
                <c:pt idx="1916">
                  <c:v>4.4587149999999998</c:v>
                </c:pt>
                <c:pt idx="1917">
                  <c:v>4.4610783329999997</c:v>
                </c:pt>
                <c:pt idx="1918">
                  <c:v>4.4634433329999998</c:v>
                </c:pt>
                <c:pt idx="1919">
                  <c:v>4.465808333</c:v>
                </c:pt>
                <c:pt idx="1920">
                  <c:v>4.4681833329999998</c:v>
                </c:pt>
                <c:pt idx="1921">
                  <c:v>4.4705466669999998</c:v>
                </c:pt>
                <c:pt idx="1922">
                  <c:v>4.4729083330000003</c:v>
                </c:pt>
                <c:pt idx="1923">
                  <c:v>4.4752733329999996</c:v>
                </c:pt>
                <c:pt idx="1924">
                  <c:v>4.4776366669999996</c:v>
                </c:pt>
                <c:pt idx="1925">
                  <c:v>4.4800000000000004</c:v>
                </c:pt>
                <c:pt idx="1926">
                  <c:v>4.4824033329999997</c:v>
                </c:pt>
                <c:pt idx="1927">
                  <c:v>4.4847683329999999</c:v>
                </c:pt>
                <c:pt idx="1928">
                  <c:v>4.4871316669999999</c:v>
                </c:pt>
                <c:pt idx="1929">
                  <c:v>4.4894933330000004</c:v>
                </c:pt>
                <c:pt idx="1930">
                  <c:v>4.49186</c:v>
                </c:pt>
                <c:pt idx="1931">
                  <c:v>4.4942233329999999</c:v>
                </c:pt>
                <c:pt idx="1932">
                  <c:v>4.4966216670000003</c:v>
                </c:pt>
                <c:pt idx="1933">
                  <c:v>4.4989816669999998</c:v>
                </c:pt>
                <c:pt idx="1934">
                  <c:v>4.501346667</c:v>
                </c:pt>
                <c:pt idx="1935">
                  <c:v>4.5037116670000001</c:v>
                </c:pt>
                <c:pt idx="1936">
                  <c:v>4.5060766670000003</c:v>
                </c:pt>
                <c:pt idx="1937">
                  <c:v>4.508438333</c:v>
                </c:pt>
                <c:pt idx="1938">
                  <c:v>4.5108033330000001</c:v>
                </c:pt>
                <c:pt idx="1939">
                  <c:v>4.5131633329999996</c:v>
                </c:pt>
                <c:pt idx="1940">
                  <c:v>4.5155266669999996</c:v>
                </c:pt>
                <c:pt idx="1941">
                  <c:v>4.5179299999999998</c:v>
                </c:pt>
                <c:pt idx="1942">
                  <c:v>4.5202933329999997</c:v>
                </c:pt>
                <c:pt idx="1943">
                  <c:v>4.5226566669999997</c:v>
                </c:pt>
                <c:pt idx="1944">
                  <c:v>4.5250333329999997</c:v>
                </c:pt>
                <c:pt idx="1945">
                  <c:v>4.5273966669999997</c:v>
                </c:pt>
                <c:pt idx="1946">
                  <c:v>4.529763333</c:v>
                </c:pt>
                <c:pt idx="1947">
                  <c:v>4.5321249999999997</c:v>
                </c:pt>
                <c:pt idx="1948">
                  <c:v>4.5344883329999996</c:v>
                </c:pt>
                <c:pt idx="1949">
                  <c:v>4.5368516669999996</c:v>
                </c:pt>
                <c:pt idx="1950">
                  <c:v>4.5392133330000002</c:v>
                </c:pt>
                <c:pt idx="1951">
                  <c:v>4.5415749999999999</c:v>
                </c:pt>
                <c:pt idx="1952">
                  <c:v>4.5439766669999999</c:v>
                </c:pt>
                <c:pt idx="1953">
                  <c:v>4.5463383329999996</c:v>
                </c:pt>
                <c:pt idx="1954">
                  <c:v>4.5487016669999996</c:v>
                </c:pt>
                <c:pt idx="1955">
                  <c:v>4.5510650000000004</c:v>
                </c:pt>
                <c:pt idx="1956">
                  <c:v>4.5534666670000004</c:v>
                </c:pt>
                <c:pt idx="1957">
                  <c:v>4.555828333</c:v>
                </c:pt>
                <c:pt idx="1958">
                  <c:v>4.558191667</c:v>
                </c:pt>
                <c:pt idx="1959">
                  <c:v>4.5605549999999999</c:v>
                </c:pt>
                <c:pt idx="1960">
                  <c:v>4.5629166669999996</c:v>
                </c:pt>
                <c:pt idx="1961">
                  <c:v>4.5652783330000002</c:v>
                </c:pt>
                <c:pt idx="1962">
                  <c:v>4.5676399999999999</c:v>
                </c:pt>
                <c:pt idx="1963">
                  <c:v>4.5700033329999998</c:v>
                </c:pt>
                <c:pt idx="1964">
                  <c:v>4.5723666669999998</c:v>
                </c:pt>
                <c:pt idx="1965">
                  <c:v>4.5747283330000004</c:v>
                </c:pt>
                <c:pt idx="1966">
                  <c:v>4.5770933329999997</c:v>
                </c:pt>
                <c:pt idx="1967">
                  <c:v>4.579453333</c:v>
                </c:pt>
                <c:pt idx="1968">
                  <c:v>4.5818149999999997</c:v>
                </c:pt>
                <c:pt idx="1969">
                  <c:v>4.5841783329999997</c:v>
                </c:pt>
                <c:pt idx="1970">
                  <c:v>4.5865850000000004</c:v>
                </c:pt>
                <c:pt idx="1971">
                  <c:v>4.5889883329999996</c:v>
                </c:pt>
                <c:pt idx="1972">
                  <c:v>4.5913500000000003</c:v>
                </c:pt>
                <c:pt idx="1973">
                  <c:v>4.5937150000000004</c:v>
                </c:pt>
                <c:pt idx="1974">
                  <c:v>4.5960783330000003</c:v>
                </c:pt>
                <c:pt idx="1975">
                  <c:v>4.5984383329999998</c:v>
                </c:pt>
                <c:pt idx="1976">
                  <c:v>4.6008016669999998</c:v>
                </c:pt>
                <c:pt idx="1977">
                  <c:v>4.6031616670000002</c:v>
                </c:pt>
                <c:pt idx="1978">
                  <c:v>4.6055266670000004</c:v>
                </c:pt>
                <c:pt idx="1979">
                  <c:v>4.607888333</c:v>
                </c:pt>
                <c:pt idx="1980">
                  <c:v>4.6102533330000002</c:v>
                </c:pt>
                <c:pt idx="1981">
                  <c:v>4.6126149999999999</c:v>
                </c:pt>
                <c:pt idx="1982">
                  <c:v>4.6149783329999998</c:v>
                </c:pt>
                <c:pt idx="1983">
                  <c:v>4.617343333</c:v>
                </c:pt>
                <c:pt idx="1984">
                  <c:v>4.6197049999999997</c:v>
                </c:pt>
                <c:pt idx="1985">
                  <c:v>4.6220666670000004</c:v>
                </c:pt>
                <c:pt idx="1986">
                  <c:v>4.6244649999999998</c:v>
                </c:pt>
                <c:pt idx="1987">
                  <c:v>4.6268266669999996</c:v>
                </c:pt>
                <c:pt idx="1988">
                  <c:v>4.6291883330000001</c:v>
                </c:pt>
                <c:pt idx="1989">
                  <c:v>4.6315883329999998</c:v>
                </c:pt>
                <c:pt idx="1990">
                  <c:v>4.6339516669999998</c:v>
                </c:pt>
                <c:pt idx="1991">
                  <c:v>4.6363133330000004</c:v>
                </c:pt>
                <c:pt idx="1992">
                  <c:v>4.6386883330000002</c:v>
                </c:pt>
                <c:pt idx="1993">
                  <c:v>4.6410516670000002</c:v>
                </c:pt>
                <c:pt idx="1994">
                  <c:v>4.6434116669999996</c:v>
                </c:pt>
                <c:pt idx="1995">
                  <c:v>4.6457750000000004</c:v>
                </c:pt>
                <c:pt idx="1996">
                  <c:v>4.6481349999999999</c:v>
                </c:pt>
                <c:pt idx="1997">
                  <c:v>4.6504950000000003</c:v>
                </c:pt>
                <c:pt idx="1998">
                  <c:v>4.6528583330000002</c:v>
                </c:pt>
                <c:pt idx="1999">
                  <c:v>4.6552350000000002</c:v>
                </c:pt>
                <c:pt idx="2000">
                  <c:v>4.6575949999999997</c:v>
                </c:pt>
                <c:pt idx="2001">
                  <c:v>4.6599950000000003</c:v>
                </c:pt>
                <c:pt idx="2002">
                  <c:v>4.6623566670000001</c:v>
                </c:pt>
                <c:pt idx="2003">
                  <c:v>4.6647183329999997</c:v>
                </c:pt>
                <c:pt idx="2004">
                  <c:v>4.6670816669999997</c:v>
                </c:pt>
                <c:pt idx="2005">
                  <c:v>4.6694449999999996</c:v>
                </c:pt>
                <c:pt idx="2006">
                  <c:v>4.6718083330000004</c:v>
                </c:pt>
                <c:pt idx="2007">
                  <c:v>4.6741716670000004</c:v>
                </c:pt>
                <c:pt idx="2008">
                  <c:v>4.6765716670000002</c:v>
                </c:pt>
                <c:pt idx="2009">
                  <c:v>4.6789333329999998</c:v>
                </c:pt>
                <c:pt idx="2010">
                  <c:v>4.681291667</c:v>
                </c:pt>
                <c:pt idx="2011">
                  <c:v>4.6836533329999996</c:v>
                </c:pt>
                <c:pt idx="2012">
                  <c:v>4.6860166669999996</c:v>
                </c:pt>
                <c:pt idx="2013">
                  <c:v>4.6883800000000004</c:v>
                </c:pt>
                <c:pt idx="2014">
                  <c:v>4.6907416670000002</c:v>
                </c:pt>
                <c:pt idx="2015">
                  <c:v>4.6931050000000001</c:v>
                </c:pt>
                <c:pt idx="2016">
                  <c:v>4.6955183329999999</c:v>
                </c:pt>
                <c:pt idx="2017">
                  <c:v>4.6978816669999999</c:v>
                </c:pt>
                <c:pt idx="2018">
                  <c:v>4.7002449999999998</c:v>
                </c:pt>
                <c:pt idx="2019">
                  <c:v>4.7026066670000004</c:v>
                </c:pt>
                <c:pt idx="2020">
                  <c:v>4.7049683330000001</c:v>
                </c:pt>
                <c:pt idx="2021">
                  <c:v>4.7073333330000002</c:v>
                </c:pt>
                <c:pt idx="2022">
                  <c:v>4.709695</c:v>
                </c:pt>
                <c:pt idx="2023">
                  <c:v>4.7120666670000002</c:v>
                </c:pt>
                <c:pt idx="2024">
                  <c:v>4.7144266669999997</c:v>
                </c:pt>
                <c:pt idx="2025">
                  <c:v>4.7167899999999996</c:v>
                </c:pt>
                <c:pt idx="2026">
                  <c:v>4.7191516670000002</c:v>
                </c:pt>
                <c:pt idx="2027">
                  <c:v>4.7215633329999998</c:v>
                </c:pt>
                <c:pt idx="2028">
                  <c:v>4.7239266669999997</c:v>
                </c:pt>
                <c:pt idx="2029">
                  <c:v>4.7262883330000003</c:v>
                </c:pt>
                <c:pt idx="2030">
                  <c:v>4.7286516670000003</c:v>
                </c:pt>
                <c:pt idx="2031">
                  <c:v>4.731051667</c:v>
                </c:pt>
                <c:pt idx="2032">
                  <c:v>4.7334116670000004</c:v>
                </c:pt>
                <c:pt idx="2033">
                  <c:v>4.7357750000000003</c:v>
                </c:pt>
                <c:pt idx="2034">
                  <c:v>4.7381383330000002</c:v>
                </c:pt>
                <c:pt idx="2035">
                  <c:v>4.7404999999999999</c:v>
                </c:pt>
                <c:pt idx="2036">
                  <c:v>4.7428633329999998</c:v>
                </c:pt>
                <c:pt idx="2037">
                  <c:v>4.7452249999999996</c:v>
                </c:pt>
                <c:pt idx="2038">
                  <c:v>4.7475899999999998</c:v>
                </c:pt>
                <c:pt idx="2039">
                  <c:v>4.7499516670000004</c:v>
                </c:pt>
                <c:pt idx="2040">
                  <c:v>4.7523150000000003</c:v>
                </c:pt>
                <c:pt idx="2041">
                  <c:v>4.754676667</c:v>
                </c:pt>
                <c:pt idx="2042">
                  <c:v>4.7570399999999999</c:v>
                </c:pt>
                <c:pt idx="2043">
                  <c:v>4.7594033329999998</c:v>
                </c:pt>
                <c:pt idx="2044">
                  <c:v>4.7617666669999998</c:v>
                </c:pt>
                <c:pt idx="2045">
                  <c:v>4.7641283330000004</c:v>
                </c:pt>
                <c:pt idx="2046">
                  <c:v>4.7665649999999999</c:v>
                </c:pt>
                <c:pt idx="2047">
                  <c:v>4.7689349999999999</c:v>
                </c:pt>
                <c:pt idx="2048">
                  <c:v>4.7712966669999997</c:v>
                </c:pt>
                <c:pt idx="2049">
                  <c:v>4.7736583330000002</c:v>
                </c:pt>
                <c:pt idx="2050">
                  <c:v>4.7760216670000002</c:v>
                </c:pt>
                <c:pt idx="2051">
                  <c:v>4.7783850000000001</c:v>
                </c:pt>
                <c:pt idx="2052">
                  <c:v>4.780748333</c:v>
                </c:pt>
                <c:pt idx="2053">
                  <c:v>4.783111667</c:v>
                </c:pt>
                <c:pt idx="2054">
                  <c:v>4.7854733329999997</c:v>
                </c:pt>
                <c:pt idx="2055">
                  <c:v>4.7878366669999997</c:v>
                </c:pt>
                <c:pt idx="2056">
                  <c:v>4.7901983330000002</c:v>
                </c:pt>
                <c:pt idx="2057">
                  <c:v>4.7925583329999997</c:v>
                </c:pt>
                <c:pt idx="2058">
                  <c:v>4.7949233329999998</c:v>
                </c:pt>
                <c:pt idx="2059">
                  <c:v>4.7972849999999996</c:v>
                </c:pt>
                <c:pt idx="2060">
                  <c:v>4.7996483330000004</c:v>
                </c:pt>
                <c:pt idx="2061">
                  <c:v>4.8020483330000001</c:v>
                </c:pt>
                <c:pt idx="2062">
                  <c:v>4.8044099999999998</c:v>
                </c:pt>
                <c:pt idx="2063">
                  <c:v>4.8067733329999998</c:v>
                </c:pt>
                <c:pt idx="2064">
                  <c:v>4.8091333330000001</c:v>
                </c:pt>
                <c:pt idx="2065">
                  <c:v>4.8114966670000001</c:v>
                </c:pt>
                <c:pt idx="2066">
                  <c:v>4.81386</c:v>
                </c:pt>
                <c:pt idx="2067">
                  <c:v>4.8162583330000004</c:v>
                </c:pt>
                <c:pt idx="2068">
                  <c:v>4.8186216670000004</c:v>
                </c:pt>
                <c:pt idx="2069">
                  <c:v>4.8209816669999999</c:v>
                </c:pt>
                <c:pt idx="2070">
                  <c:v>4.823346667</c:v>
                </c:pt>
                <c:pt idx="2071">
                  <c:v>4.8257199999999996</c:v>
                </c:pt>
                <c:pt idx="2072">
                  <c:v>4.8280833330000004</c:v>
                </c:pt>
                <c:pt idx="2073">
                  <c:v>4.8304466670000004</c:v>
                </c:pt>
                <c:pt idx="2074">
                  <c:v>4.832808333</c:v>
                </c:pt>
                <c:pt idx="2075">
                  <c:v>4.8351733330000002</c:v>
                </c:pt>
                <c:pt idx="2076">
                  <c:v>4.8375733329999999</c:v>
                </c:pt>
                <c:pt idx="2077">
                  <c:v>4.8399349999999997</c:v>
                </c:pt>
                <c:pt idx="2078">
                  <c:v>4.8423033330000003</c:v>
                </c:pt>
                <c:pt idx="2079">
                  <c:v>4.8446616669999996</c:v>
                </c:pt>
                <c:pt idx="2080">
                  <c:v>4.8470250000000004</c:v>
                </c:pt>
                <c:pt idx="2081">
                  <c:v>4.8493883330000003</c:v>
                </c:pt>
                <c:pt idx="2082">
                  <c:v>4.8517483329999997</c:v>
                </c:pt>
                <c:pt idx="2083">
                  <c:v>4.8541100000000004</c:v>
                </c:pt>
                <c:pt idx="2084">
                  <c:v>4.8564716670000001</c:v>
                </c:pt>
                <c:pt idx="2085">
                  <c:v>4.858835</c:v>
                </c:pt>
                <c:pt idx="2086">
                  <c:v>4.8611983329999999</c:v>
                </c:pt>
                <c:pt idx="2087">
                  <c:v>4.8636016670000002</c:v>
                </c:pt>
                <c:pt idx="2088">
                  <c:v>4.8659650000000001</c:v>
                </c:pt>
                <c:pt idx="2089">
                  <c:v>4.8683266669999998</c:v>
                </c:pt>
                <c:pt idx="2090">
                  <c:v>4.8706899999999997</c:v>
                </c:pt>
                <c:pt idx="2091">
                  <c:v>4.8730916669999997</c:v>
                </c:pt>
                <c:pt idx="2092">
                  <c:v>4.8754549999999997</c:v>
                </c:pt>
                <c:pt idx="2093">
                  <c:v>4.8778133329999998</c:v>
                </c:pt>
                <c:pt idx="2094">
                  <c:v>4.8801766669999997</c:v>
                </c:pt>
                <c:pt idx="2095">
                  <c:v>4.8825516670000004</c:v>
                </c:pt>
                <c:pt idx="2096">
                  <c:v>4.8849133330000001</c:v>
                </c:pt>
                <c:pt idx="2097">
                  <c:v>4.8872733330000004</c:v>
                </c:pt>
                <c:pt idx="2098">
                  <c:v>4.8896366670000004</c:v>
                </c:pt>
                <c:pt idx="2099">
                  <c:v>4.8919983330000001</c:v>
                </c:pt>
                <c:pt idx="2100">
                  <c:v>4.8943599999999998</c:v>
                </c:pt>
                <c:pt idx="2101">
                  <c:v>4.8967233329999997</c:v>
                </c:pt>
                <c:pt idx="2102">
                  <c:v>4.899095</c:v>
                </c:pt>
                <c:pt idx="2103">
                  <c:v>4.9014550000000003</c:v>
                </c:pt>
                <c:pt idx="2104">
                  <c:v>4.9038149999999998</c:v>
                </c:pt>
                <c:pt idx="2105">
                  <c:v>4.9061783329999997</c:v>
                </c:pt>
                <c:pt idx="2106">
                  <c:v>4.9085799999999997</c:v>
                </c:pt>
                <c:pt idx="2107">
                  <c:v>4.9109749999999996</c:v>
                </c:pt>
                <c:pt idx="2108">
                  <c:v>4.9133366670000003</c:v>
                </c:pt>
                <c:pt idx="2109">
                  <c:v>4.9157033329999997</c:v>
                </c:pt>
                <c:pt idx="2110">
                  <c:v>4.9180616669999999</c:v>
                </c:pt>
                <c:pt idx="2111">
                  <c:v>4.9204249999999998</c:v>
                </c:pt>
                <c:pt idx="2112">
                  <c:v>4.9227866669999996</c:v>
                </c:pt>
                <c:pt idx="2113">
                  <c:v>4.9251483330000001</c:v>
                </c:pt>
                <c:pt idx="2114">
                  <c:v>4.9275099999999998</c:v>
                </c:pt>
                <c:pt idx="2115">
                  <c:v>4.9298733329999997</c:v>
                </c:pt>
                <c:pt idx="2116">
                  <c:v>4.9322366669999997</c:v>
                </c:pt>
                <c:pt idx="2117">
                  <c:v>4.9345983330000003</c:v>
                </c:pt>
                <c:pt idx="2118">
                  <c:v>4.9369583329999998</c:v>
                </c:pt>
                <c:pt idx="2119">
                  <c:v>4.9393216669999997</c:v>
                </c:pt>
                <c:pt idx="2120">
                  <c:v>4.9416833330000003</c:v>
                </c:pt>
                <c:pt idx="2121">
                  <c:v>4.9440850000000003</c:v>
                </c:pt>
                <c:pt idx="2122">
                  <c:v>4.9464483330000002</c:v>
                </c:pt>
                <c:pt idx="2123">
                  <c:v>4.9488083329999997</c:v>
                </c:pt>
                <c:pt idx="2124">
                  <c:v>4.9511750000000001</c:v>
                </c:pt>
                <c:pt idx="2125">
                  <c:v>4.9535366669999998</c:v>
                </c:pt>
                <c:pt idx="2126">
                  <c:v>4.9559350000000002</c:v>
                </c:pt>
                <c:pt idx="2127">
                  <c:v>4.9582966669999999</c:v>
                </c:pt>
                <c:pt idx="2128">
                  <c:v>4.9606583329999996</c:v>
                </c:pt>
                <c:pt idx="2129">
                  <c:v>4.9630233329999998</c:v>
                </c:pt>
                <c:pt idx="2130">
                  <c:v>4.9653850000000004</c:v>
                </c:pt>
                <c:pt idx="2131">
                  <c:v>4.9677483330000003</c:v>
                </c:pt>
                <c:pt idx="2132">
                  <c:v>4.9701083329999998</c:v>
                </c:pt>
                <c:pt idx="2133">
                  <c:v>4.9724700000000004</c:v>
                </c:pt>
                <c:pt idx="2134">
                  <c:v>4.9748316670000001</c:v>
                </c:pt>
                <c:pt idx="2135">
                  <c:v>4.9771933329999998</c:v>
                </c:pt>
                <c:pt idx="2136">
                  <c:v>4.9795933330000004</c:v>
                </c:pt>
                <c:pt idx="2137">
                  <c:v>4.9819550000000001</c:v>
                </c:pt>
                <c:pt idx="2138">
                  <c:v>4.984318333</c:v>
                </c:pt>
                <c:pt idx="2139">
                  <c:v>4.9866849999999996</c:v>
                </c:pt>
                <c:pt idx="2140">
                  <c:v>4.9890466670000002</c:v>
                </c:pt>
                <c:pt idx="2141">
                  <c:v>4.9914083329999999</c:v>
                </c:pt>
                <c:pt idx="2142">
                  <c:v>4.9937750000000003</c:v>
                </c:pt>
                <c:pt idx="2143">
                  <c:v>4.996136667</c:v>
                </c:pt>
                <c:pt idx="2144">
                  <c:v>4.9984983329999997</c:v>
                </c:pt>
              </c:numCache>
            </c:numRef>
          </c:xVal>
          <c:yVal>
            <c:numRef>
              <c:f>'1128 mz'!$G$6:$G$2150</c:f>
              <c:numCache>
                <c:formatCode>General</c:formatCode>
                <c:ptCount val="2145"/>
                <c:pt idx="0">
                  <c:v>154.07292200000001</c:v>
                </c:pt>
                <c:pt idx="1">
                  <c:v>317.58471700000001</c:v>
                </c:pt>
                <c:pt idx="2">
                  <c:v>0</c:v>
                </c:pt>
                <c:pt idx="3">
                  <c:v>758.940247</c:v>
                </c:pt>
                <c:pt idx="4">
                  <c:v>0</c:v>
                </c:pt>
                <c:pt idx="5">
                  <c:v>0</c:v>
                </c:pt>
                <c:pt idx="6">
                  <c:v>562.79095500000005</c:v>
                </c:pt>
                <c:pt idx="7">
                  <c:v>92.546806000000004</c:v>
                </c:pt>
                <c:pt idx="8">
                  <c:v>0</c:v>
                </c:pt>
                <c:pt idx="9">
                  <c:v>129.36373900000001</c:v>
                </c:pt>
                <c:pt idx="10">
                  <c:v>382.68936200000002</c:v>
                </c:pt>
                <c:pt idx="11">
                  <c:v>371.64111300000002</c:v>
                </c:pt>
                <c:pt idx="12">
                  <c:v>929.32086200000003</c:v>
                </c:pt>
                <c:pt idx="13">
                  <c:v>421.71057100000002</c:v>
                </c:pt>
                <c:pt idx="14">
                  <c:v>569.23004200000003</c:v>
                </c:pt>
                <c:pt idx="15">
                  <c:v>280.31405599999999</c:v>
                </c:pt>
                <c:pt idx="16">
                  <c:v>0</c:v>
                </c:pt>
                <c:pt idx="17">
                  <c:v>171.28639200000001</c:v>
                </c:pt>
                <c:pt idx="18">
                  <c:v>136.40576200000001</c:v>
                </c:pt>
                <c:pt idx="19">
                  <c:v>511.665527</c:v>
                </c:pt>
                <c:pt idx="20">
                  <c:v>0</c:v>
                </c:pt>
                <c:pt idx="21">
                  <c:v>270.45550500000002</c:v>
                </c:pt>
                <c:pt idx="22">
                  <c:v>405.77578699999998</c:v>
                </c:pt>
                <c:pt idx="23">
                  <c:v>590.12176499999998</c:v>
                </c:pt>
                <c:pt idx="24">
                  <c:v>518.72546399999999</c:v>
                </c:pt>
                <c:pt idx="25">
                  <c:v>0</c:v>
                </c:pt>
                <c:pt idx="26">
                  <c:v>390.31658900000002</c:v>
                </c:pt>
                <c:pt idx="27">
                  <c:v>0</c:v>
                </c:pt>
                <c:pt idx="28">
                  <c:v>1123.0905760000001</c:v>
                </c:pt>
                <c:pt idx="29">
                  <c:v>677.51135299999999</c:v>
                </c:pt>
                <c:pt idx="30">
                  <c:v>269.455536</c:v>
                </c:pt>
                <c:pt idx="31">
                  <c:v>440.19574</c:v>
                </c:pt>
                <c:pt idx="32">
                  <c:v>213.66249099999999</c:v>
                </c:pt>
                <c:pt idx="33">
                  <c:v>596.68127400000003</c:v>
                </c:pt>
                <c:pt idx="34">
                  <c:v>615.56634499999996</c:v>
                </c:pt>
                <c:pt idx="35">
                  <c:v>170.330231</c:v>
                </c:pt>
                <c:pt idx="36">
                  <c:v>446.21203600000001</c:v>
                </c:pt>
                <c:pt idx="37">
                  <c:v>406.65060399999999</c:v>
                </c:pt>
                <c:pt idx="38">
                  <c:v>0</c:v>
                </c:pt>
                <c:pt idx="39">
                  <c:v>197.76109299999999</c:v>
                </c:pt>
                <c:pt idx="40">
                  <c:v>537.95074499999998</c:v>
                </c:pt>
                <c:pt idx="41">
                  <c:v>79.763251999999994</c:v>
                </c:pt>
                <c:pt idx="42">
                  <c:v>127.99382</c:v>
                </c:pt>
                <c:pt idx="43">
                  <c:v>288.21484400000003</c:v>
                </c:pt>
                <c:pt idx="44">
                  <c:v>503.46435500000001</c:v>
                </c:pt>
                <c:pt idx="45">
                  <c:v>524.858521</c:v>
                </c:pt>
                <c:pt idx="46">
                  <c:v>473.22360200000003</c:v>
                </c:pt>
                <c:pt idx="47">
                  <c:v>0</c:v>
                </c:pt>
                <c:pt idx="48">
                  <c:v>0</c:v>
                </c:pt>
                <c:pt idx="49">
                  <c:v>241.643677</c:v>
                </c:pt>
                <c:pt idx="50">
                  <c:v>0</c:v>
                </c:pt>
                <c:pt idx="51">
                  <c:v>218.39696499999999</c:v>
                </c:pt>
                <c:pt idx="52">
                  <c:v>336.19131499999997</c:v>
                </c:pt>
                <c:pt idx="53">
                  <c:v>153.26622</c:v>
                </c:pt>
                <c:pt idx="54">
                  <c:v>86.910812000000007</c:v>
                </c:pt>
                <c:pt idx="55">
                  <c:v>361.64211999999998</c:v>
                </c:pt>
                <c:pt idx="56">
                  <c:v>405.87213100000002</c:v>
                </c:pt>
                <c:pt idx="57">
                  <c:v>474.45935100000003</c:v>
                </c:pt>
                <c:pt idx="58">
                  <c:v>633.63470500000005</c:v>
                </c:pt>
                <c:pt idx="59">
                  <c:v>0</c:v>
                </c:pt>
                <c:pt idx="60">
                  <c:v>494.20538299999998</c:v>
                </c:pt>
                <c:pt idx="61">
                  <c:v>0</c:v>
                </c:pt>
                <c:pt idx="62">
                  <c:v>116.10637699999999</c:v>
                </c:pt>
                <c:pt idx="63">
                  <c:v>0</c:v>
                </c:pt>
                <c:pt idx="64">
                  <c:v>0</c:v>
                </c:pt>
                <c:pt idx="65">
                  <c:v>605.811646</c:v>
                </c:pt>
                <c:pt idx="66">
                  <c:v>164.14695699999999</c:v>
                </c:pt>
                <c:pt idx="67">
                  <c:v>228.855133</c:v>
                </c:pt>
                <c:pt idx="68">
                  <c:v>0</c:v>
                </c:pt>
                <c:pt idx="69">
                  <c:v>152.32341</c:v>
                </c:pt>
                <c:pt idx="70">
                  <c:v>377.17639200000002</c:v>
                </c:pt>
                <c:pt idx="71">
                  <c:v>0</c:v>
                </c:pt>
                <c:pt idx="72">
                  <c:v>144.95912200000001</c:v>
                </c:pt>
                <c:pt idx="73">
                  <c:v>198.01310699999999</c:v>
                </c:pt>
                <c:pt idx="74">
                  <c:v>0</c:v>
                </c:pt>
                <c:pt idx="75">
                  <c:v>0</c:v>
                </c:pt>
                <c:pt idx="76">
                  <c:v>120.507721</c:v>
                </c:pt>
                <c:pt idx="77">
                  <c:v>0</c:v>
                </c:pt>
                <c:pt idx="78">
                  <c:v>307.63482699999997</c:v>
                </c:pt>
                <c:pt idx="79">
                  <c:v>367.914581</c:v>
                </c:pt>
                <c:pt idx="80">
                  <c:v>0</c:v>
                </c:pt>
                <c:pt idx="81">
                  <c:v>0</c:v>
                </c:pt>
                <c:pt idx="82">
                  <c:v>350.16705300000001</c:v>
                </c:pt>
                <c:pt idx="83">
                  <c:v>147.39648399999999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297.52612299999998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274.76861600000001</c:v>
                </c:pt>
                <c:pt idx="97">
                  <c:v>379.95992999999999</c:v>
                </c:pt>
                <c:pt idx="98">
                  <c:v>0</c:v>
                </c:pt>
                <c:pt idx="99">
                  <c:v>0</c:v>
                </c:pt>
                <c:pt idx="100">
                  <c:v>143.10708600000001</c:v>
                </c:pt>
                <c:pt idx="101">
                  <c:v>0</c:v>
                </c:pt>
                <c:pt idx="102">
                  <c:v>0</c:v>
                </c:pt>
                <c:pt idx="103">
                  <c:v>343.45251500000001</c:v>
                </c:pt>
                <c:pt idx="104">
                  <c:v>0</c:v>
                </c:pt>
                <c:pt idx="105">
                  <c:v>0</c:v>
                </c:pt>
                <c:pt idx="106">
                  <c:v>301.50854500000003</c:v>
                </c:pt>
                <c:pt idx="107">
                  <c:v>0</c:v>
                </c:pt>
                <c:pt idx="108">
                  <c:v>504.74025</c:v>
                </c:pt>
                <c:pt idx="109">
                  <c:v>0</c:v>
                </c:pt>
                <c:pt idx="110">
                  <c:v>0</c:v>
                </c:pt>
                <c:pt idx="111">
                  <c:v>125.797844</c:v>
                </c:pt>
                <c:pt idx="112">
                  <c:v>595.68374600000004</c:v>
                </c:pt>
                <c:pt idx="113">
                  <c:v>0</c:v>
                </c:pt>
                <c:pt idx="114">
                  <c:v>519.52233899999999</c:v>
                </c:pt>
                <c:pt idx="115">
                  <c:v>257.54156499999999</c:v>
                </c:pt>
                <c:pt idx="116">
                  <c:v>0</c:v>
                </c:pt>
                <c:pt idx="117">
                  <c:v>281.93542500000001</c:v>
                </c:pt>
                <c:pt idx="118">
                  <c:v>280.000946</c:v>
                </c:pt>
                <c:pt idx="119">
                  <c:v>0</c:v>
                </c:pt>
                <c:pt idx="120">
                  <c:v>142.885178</c:v>
                </c:pt>
                <c:pt idx="121">
                  <c:v>0</c:v>
                </c:pt>
                <c:pt idx="122">
                  <c:v>225.75610399999999</c:v>
                </c:pt>
                <c:pt idx="123">
                  <c:v>350.176422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253.741547</c:v>
                </c:pt>
                <c:pt idx="128">
                  <c:v>0</c:v>
                </c:pt>
                <c:pt idx="129">
                  <c:v>0</c:v>
                </c:pt>
                <c:pt idx="130">
                  <c:v>121.473381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400.49566700000003</c:v>
                </c:pt>
                <c:pt idx="135">
                  <c:v>70.572090000000003</c:v>
                </c:pt>
                <c:pt idx="136">
                  <c:v>0</c:v>
                </c:pt>
                <c:pt idx="137">
                  <c:v>0</c:v>
                </c:pt>
                <c:pt idx="138">
                  <c:v>115.188965</c:v>
                </c:pt>
                <c:pt idx="139">
                  <c:v>0</c:v>
                </c:pt>
                <c:pt idx="140">
                  <c:v>324.15493800000002</c:v>
                </c:pt>
                <c:pt idx="141">
                  <c:v>172.68533300000001</c:v>
                </c:pt>
                <c:pt idx="142">
                  <c:v>556.01879899999994</c:v>
                </c:pt>
                <c:pt idx="143">
                  <c:v>70.054496999999998</c:v>
                </c:pt>
                <c:pt idx="144">
                  <c:v>0</c:v>
                </c:pt>
                <c:pt idx="145">
                  <c:v>147.231796</c:v>
                </c:pt>
                <c:pt idx="146">
                  <c:v>97.882835</c:v>
                </c:pt>
                <c:pt idx="147">
                  <c:v>171.65176400000001</c:v>
                </c:pt>
                <c:pt idx="148">
                  <c:v>0</c:v>
                </c:pt>
                <c:pt idx="149">
                  <c:v>0</c:v>
                </c:pt>
                <c:pt idx="150">
                  <c:v>281.84191900000002</c:v>
                </c:pt>
                <c:pt idx="151">
                  <c:v>229.11523399999999</c:v>
                </c:pt>
                <c:pt idx="152">
                  <c:v>0</c:v>
                </c:pt>
                <c:pt idx="153">
                  <c:v>127.953003</c:v>
                </c:pt>
                <c:pt idx="154">
                  <c:v>446.06140099999999</c:v>
                </c:pt>
                <c:pt idx="155">
                  <c:v>181.755188</c:v>
                </c:pt>
                <c:pt idx="156">
                  <c:v>0</c:v>
                </c:pt>
                <c:pt idx="157">
                  <c:v>0</c:v>
                </c:pt>
                <c:pt idx="158">
                  <c:v>368.969177</c:v>
                </c:pt>
                <c:pt idx="159">
                  <c:v>0</c:v>
                </c:pt>
                <c:pt idx="160">
                  <c:v>0</c:v>
                </c:pt>
                <c:pt idx="161">
                  <c:v>265.33312999999998</c:v>
                </c:pt>
                <c:pt idx="162">
                  <c:v>0</c:v>
                </c:pt>
                <c:pt idx="163">
                  <c:v>1098.100586</c:v>
                </c:pt>
                <c:pt idx="164">
                  <c:v>191.42723100000001</c:v>
                </c:pt>
                <c:pt idx="165">
                  <c:v>381.25210600000003</c:v>
                </c:pt>
                <c:pt idx="166">
                  <c:v>447.902557</c:v>
                </c:pt>
                <c:pt idx="167">
                  <c:v>539.85571300000004</c:v>
                </c:pt>
                <c:pt idx="168">
                  <c:v>279.45727499999998</c:v>
                </c:pt>
                <c:pt idx="169">
                  <c:v>206.417145</c:v>
                </c:pt>
                <c:pt idx="170">
                  <c:v>204.50860599999999</c:v>
                </c:pt>
                <c:pt idx="171">
                  <c:v>709.53967299999999</c:v>
                </c:pt>
                <c:pt idx="172">
                  <c:v>509.30020100000002</c:v>
                </c:pt>
                <c:pt idx="173">
                  <c:v>912.83752400000003</c:v>
                </c:pt>
                <c:pt idx="174">
                  <c:v>644.56445299999996</c:v>
                </c:pt>
                <c:pt idx="175">
                  <c:v>630.69512899999995</c:v>
                </c:pt>
                <c:pt idx="176">
                  <c:v>1937.198975</c:v>
                </c:pt>
                <c:pt idx="177">
                  <c:v>1140.383057</c:v>
                </c:pt>
                <c:pt idx="178">
                  <c:v>1835.8955080000001</c:v>
                </c:pt>
                <c:pt idx="179">
                  <c:v>1850.4301760000001</c:v>
                </c:pt>
                <c:pt idx="180">
                  <c:v>1821.5107419999999</c:v>
                </c:pt>
                <c:pt idx="181">
                  <c:v>1931.9179690000001</c:v>
                </c:pt>
                <c:pt idx="182">
                  <c:v>1934.0235600000001</c:v>
                </c:pt>
                <c:pt idx="183">
                  <c:v>1950.2738039999999</c:v>
                </c:pt>
                <c:pt idx="184">
                  <c:v>3151.1901859999998</c:v>
                </c:pt>
                <c:pt idx="185">
                  <c:v>5605.6611329999996</c:v>
                </c:pt>
                <c:pt idx="186">
                  <c:v>1041.3720699999999</c:v>
                </c:pt>
                <c:pt idx="187">
                  <c:v>3252.2204590000001</c:v>
                </c:pt>
                <c:pt idx="188">
                  <c:v>2636.3552249999998</c:v>
                </c:pt>
                <c:pt idx="189">
                  <c:v>3335.2541500000002</c:v>
                </c:pt>
                <c:pt idx="190">
                  <c:v>4192.5034180000002</c:v>
                </c:pt>
                <c:pt idx="191">
                  <c:v>2485.1015630000002</c:v>
                </c:pt>
                <c:pt idx="192">
                  <c:v>1643.6732179999999</c:v>
                </c:pt>
                <c:pt idx="193">
                  <c:v>2148.4379880000001</c:v>
                </c:pt>
                <c:pt idx="194">
                  <c:v>1409.3557129999999</c:v>
                </c:pt>
                <c:pt idx="195">
                  <c:v>2834.7053219999998</c:v>
                </c:pt>
                <c:pt idx="196">
                  <c:v>4650.8432620000003</c:v>
                </c:pt>
                <c:pt idx="197">
                  <c:v>2499.3732909999999</c:v>
                </c:pt>
                <c:pt idx="198">
                  <c:v>1735.5952150000001</c:v>
                </c:pt>
                <c:pt idx="199">
                  <c:v>3245.0329590000001</c:v>
                </c:pt>
                <c:pt idx="200">
                  <c:v>2508.5754390000002</c:v>
                </c:pt>
                <c:pt idx="201">
                  <c:v>1704.2388920000001</c:v>
                </c:pt>
                <c:pt idx="202">
                  <c:v>725.26995799999997</c:v>
                </c:pt>
                <c:pt idx="203">
                  <c:v>1916.325439</c:v>
                </c:pt>
                <c:pt idx="204">
                  <c:v>1450.509399</c:v>
                </c:pt>
                <c:pt idx="205">
                  <c:v>2075.4038089999999</c:v>
                </c:pt>
                <c:pt idx="206">
                  <c:v>2060.9558109999998</c:v>
                </c:pt>
                <c:pt idx="207">
                  <c:v>1815.262207</c:v>
                </c:pt>
                <c:pt idx="208">
                  <c:v>2150.610107</c:v>
                </c:pt>
                <c:pt idx="209">
                  <c:v>3062.4282229999999</c:v>
                </c:pt>
                <c:pt idx="210">
                  <c:v>1248.5437010000001</c:v>
                </c:pt>
                <c:pt idx="211">
                  <c:v>686.69250499999998</c:v>
                </c:pt>
                <c:pt idx="212">
                  <c:v>2649.1708979999999</c:v>
                </c:pt>
                <c:pt idx="213">
                  <c:v>716.82189900000003</c:v>
                </c:pt>
                <c:pt idx="214">
                  <c:v>1664.4604489999999</c:v>
                </c:pt>
                <c:pt idx="215">
                  <c:v>798.60333300000002</c:v>
                </c:pt>
                <c:pt idx="216">
                  <c:v>1540.075073</c:v>
                </c:pt>
                <c:pt idx="217">
                  <c:v>1615.016357</c:v>
                </c:pt>
                <c:pt idx="218">
                  <c:v>1945.1391599999999</c:v>
                </c:pt>
                <c:pt idx="219">
                  <c:v>1826.3081050000001</c:v>
                </c:pt>
                <c:pt idx="220">
                  <c:v>1503.862183</c:v>
                </c:pt>
                <c:pt idx="221">
                  <c:v>978.28497300000004</c:v>
                </c:pt>
                <c:pt idx="222">
                  <c:v>3239.1279300000001</c:v>
                </c:pt>
                <c:pt idx="223">
                  <c:v>1119.744019</c:v>
                </c:pt>
                <c:pt idx="224">
                  <c:v>2175.7353520000001</c:v>
                </c:pt>
                <c:pt idx="225">
                  <c:v>1410.3652340000001</c:v>
                </c:pt>
                <c:pt idx="226">
                  <c:v>2160.341797</c:v>
                </c:pt>
                <c:pt idx="227">
                  <c:v>1217.52124</c:v>
                </c:pt>
                <c:pt idx="228">
                  <c:v>1518.5742190000001</c:v>
                </c:pt>
                <c:pt idx="229">
                  <c:v>1749.97876</c:v>
                </c:pt>
                <c:pt idx="230">
                  <c:v>1484.5043949999999</c:v>
                </c:pt>
                <c:pt idx="231">
                  <c:v>2673.4978030000002</c:v>
                </c:pt>
                <c:pt idx="232">
                  <c:v>2337.8718260000001</c:v>
                </c:pt>
                <c:pt idx="233">
                  <c:v>1790.121216</c:v>
                </c:pt>
                <c:pt idx="234">
                  <c:v>3038.8803710000002</c:v>
                </c:pt>
                <c:pt idx="235">
                  <c:v>2019.6923830000001</c:v>
                </c:pt>
                <c:pt idx="236">
                  <c:v>3592.8305660000001</c:v>
                </c:pt>
                <c:pt idx="237">
                  <c:v>3038.2382809999999</c:v>
                </c:pt>
                <c:pt idx="238">
                  <c:v>3329.5146479999999</c:v>
                </c:pt>
                <c:pt idx="239">
                  <c:v>3327.219971</c:v>
                </c:pt>
                <c:pt idx="240">
                  <c:v>2417.701172</c:v>
                </c:pt>
                <c:pt idx="241">
                  <c:v>3334.6977539999998</c:v>
                </c:pt>
                <c:pt idx="242">
                  <c:v>2756.3295899999998</c:v>
                </c:pt>
                <c:pt idx="243">
                  <c:v>3509.6164549999999</c:v>
                </c:pt>
                <c:pt idx="244">
                  <c:v>1760.3323969999999</c:v>
                </c:pt>
                <c:pt idx="245">
                  <c:v>2990.7060550000001</c:v>
                </c:pt>
                <c:pt idx="246">
                  <c:v>2970.6188959999999</c:v>
                </c:pt>
                <c:pt idx="247">
                  <c:v>4143.1601559999999</c:v>
                </c:pt>
                <c:pt idx="248">
                  <c:v>1967.084351</c:v>
                </c:pt>
                <c:pt idx="249">
                  <c:v>3064.8928219999998</c:v>
                </c:pt>
                <c:pt idx="250">
                  <c:v>4926.7275390000004</c:v>
                </c:pt>
                <c:pt idx="251">
                  <c:v>5824.017578</c:v>
                </c:pt>
                <c:pt idx="252">
                  <c:v>5415.4951170000004</c:v>
                </c:pt>
                <c:pt idx="253">
                  <c:v>2998.017578</c:v>
                </c:pt>
                <c:pt idx="254">
                  <c:v>4905.7998049999997</c:v>
                </c:pt>
                <c:pt idx="255">
                  <c:v>4364.1381840000004</c:v>
                </c:pt>
                <c:pt idx="256">
                  <c:v>5853.4931640000004</c:v>
                </c:pt>
                <c:pt idx="257">
                  <c:v>3757.4936520000001</c:v>
                </c:pt>
                <c:pt idx="258">
                  <c:v>3442.57251</c:v>
                </c:pt>
                <c:pt idx="259">
                  <c:v>4183.6137699999999</c:v>
                </c:pt>
                <c:pt idx="260">
                  <c:v>3884.1491700000001</c:v>
                </c:pt>
                <c:pt idx="261">
                  <c:v>4794.8950199999999</c:v>
                </c:pt>
                <c:pt idx="262">
                  <c:v>5873.4472660000001</c:v>
                </c:pt>
                <c:pt idx="263">
                  <c:v>2452.439453</c:v>
                </c:pt>
                <c:pt idx="264">
                  <c:v>3331.3552249999998</c:v>
                </c:pt>
                <c:pt idx="265">
                  <c:v>4612.1679690000001</c:v>
                </c:pt>
                <c:pt idx="266">
                  <c:v>1529.7116699999999</c:v>
                </c:pt>
                <c:pt idx="267">
                  <c:v>2663.7116700000001</c:v>
                </c:pt>
                <c:pt idx="268">
                  <c:v>2485.9411620000001</c:v>
                </c:pt>
                <c:pt idx="269">
                  <c:v>4179.1694340000004</c:v>
                </c:pt>
                <c:pt idx="270">
                  <c:v>1657.853394</c:v>
                </c:pt>
                <c:pt idx="271">
                  <c:v>3262.4360350000002</c:v>
                </c:pt>
                <c:pt idx="272">
                  <c:v>850.54174799999998</c:v>
                </c:pt>
                <c:pt idx="273">
                  <c:v>862.93841599999996</c:v>
                </c:pt>
                <c:pt idx="274">
                  <c:v>2835.9125979999999</c:v>
                </c:pt>
                <c:pt idx="275">
                  <c:v>2994.061279</c:v>
                </c:pt>
                <c:pt idx="276">
                  <c:v>1620.325317</c:v>
                </c:pt>
                <c:pt idx="277">
                  <c:v>2642.6032709999999</c:v>
                </c:pt>
                <c:pt idx="278">
                  <c:v>775.30145300000004</c:v>
                </c:pt>
                <c:pt idx="279">
                  <c:v>2266.6362300000001</c:v>
                </c:pt>
                <c:pt idx="280">
                  <c:v>1405.9776609999999</c:v>
                </c:pt>
                <c:pt idx="281">
                  <c:v>1728.7109379999999</c:v>
                </c:pt>
                <c:pt idx="282">
                  <c:v>2145.8720699999999</c:v>
                </c:pt>
                <c:pt idx="283">
                  <c:v>1200.3328859999999</c:v>
                </c:pt>
                <c:pt idx="284">
                  <c:v>522.71777299999997</c:v>
                </c:pt>
                <c:pt idx="285">
                  <c:v>727.88342299999999</c:v>
                </c:pt>
                <c:pt idx="286">
                  <c:v>1000.6475830000001</c:v>
                </c:pt>
                <c:pt idx="287">
                  <c:v>2246.2687989999999</c:v>
                </c:pt>
                <c:pt idx="288">
                  <c:v>2066.3808589999999</c:v>
                </c:pt>
                <c:pt idx="289">
                  <c:v>520.39996299999996</c:v>
                </c:pt>
                <c:pt idx="290">
                  <c:v>799.04992700000003</c:v>
                </c:pt>
                <c:pt idx="291">
                  <c:v>1114.6020510000001</c:v>
                </c:pt>
                <c:pt idx="292">
                  <c:v>1116.2266850000001</c:v>
                </c:pt>
                <c:pt idx="293">
                  <c:v>1507.4398189999999</c:v>
                </c:pt>
                <c:pt idx="294">
                  <c:v>1934.0192870000001</c:v>
                </c:pt>
                <c:pt idx="295">
                  <c:v>645.55645800000002</c:v>
                </c:pt>
                <c:pt idx="296">
                  <c:v>1501.9876710000001</c:v>
                </c:pt>
                <c:pt idx="297">
                  <c:v>1129.051514</c:v>
                </c:pt>
                <c:pt idx="298">
                  <c:v>696.73083499999996</c:v>
                </c:pt>
                <c:pt idx="299">
                  <c:v>746.30822799999999</c:v>
                </c:pt>
                <c:pt idx="300">
                  <c:v>1126.9766850000001</c:v>
                </c:pt>
                <c:pt idx="301">
                  <c:v>1336.8729249999999</c:v>
                </c:pt>
                <c:pt idx="302">
                  <c:v>1943.803101</c:v>
                </c:pt>
                <c:pt idx="303">
                  <c:v>873.65203899999995</c:v>
                </c:pt>
                <c:pt idx="304">
                  <c:v>1227.1999510000001</c:v>
                </c:pt>
                <c:pt idx="305">
                  <c:v>1108.7703859999999</c:v>
                </c:pt>
                <c:pt idx="306">
                  <c:v>482.98272700000001</c:v>
                </c:pt>
                <c:pt idx="307">
                  <c:v>1024.1511230000001</c:v>
                </c:pt>
                <c:pt idx="308">
                  <c:v>1536.8222659999999</c:v>
                </c:pt>
                <c:pt idx="309">
                  <c:v>854.07617200000004</c:v>
                </c:pt>
                <c:pt idx="310">
                  <c:v>1473.745361</c:v>
                </c:pt>
                <c:pt idx="311">
                  <c:v>1890.8424070000001</c:v>
                </c:pt>
                <c:pt idx="312">
                  <c:v>1624.1182859999999</c:v>
                </c:pt>
                <c:pt idx="313">
                  <c:v>385.398438</c:v>
                </c:pt>
                <c:pt idx="314">
                  <c:v>1340.8774410000001</c:v>
                </c:pt>
                <c:pt idx="315">
                  <c:v>1062.088745</c:v>
                </c:pt>
                <c:pt idx="316">
                  <c:v>1011.158447</c:v>
                </c:pt>
                <c:pt idx="317">
                  <c:v>2102.0981449999999</c:v>
                </c:pt>
                <c:pt idx="318">
                  <c:v>1259.653687</c:v>
                </c:pt>
                <c:pt idx="319">
                  <c:v>998.44604500000003</c:v>
                </c:pt>
                <c:pt idx="320">
                  <c:v>2093.82251</c:v>
                </c:pt>
                <c:pt idx="321">
                  <c:v>830.25756799999999</c:v>
                </c:pt>
                <c:pt idx="322">
                  <c:v>992.84594700000002</c:v>
                </c:pt>
                <c:pt idx="323">
                  <c:v>779.00915499999996</c:v>
                </c:pt>
                <c:pt idx="324">
                  <c:v>2718.421143</c:v>
                </c:pt>
                <c:pt idx="325">
                  <c:v>703.01251200000002</c:v>
                </c:pt>
                <c:pt idx="326">
                  <c:v>2099.9140630000002</c:v>
                </c:pt>
                <c:pt idx="327">
                  <c:v>1480.689331</c:v>
                </c:pt>
                <c:pt idx="328">
                  <c:v>1599.6020510000001</c:v>
                </c:pt>
                <c:pt idx="329">
                  <c:v>1901.7714840000001</c:v>
                </c:pt>
                <c:pt idx="330">
                  <c:v>1464.461914</c:v>
                </c:pt>
                <c:pt idx="331">
                  <c:v>756.97582999999997</c:v>
                </c:pt>
                <c:pt idx="332">
                  <c:v>1592.639893</c:v>
                </c:pt>
                <c:pt idx="333">
                  <c:v>665.67321800000002</c:v>
                </c:pt>
                <c:pt idx="334">
                  <c:v>1352.006226</c:v>
                </c:pt>
                <c:pt idx="335">
                  <c:v>885.11883499999999</c:v>
                </c:pt>
                <c:pt idx="336">
                  <c:v>1164.889404</c:v>
                </c:pt>
                <c:pt idx="337">
                  <c:v>1342.534668</c:v>
                </c:pt>
                <c:pt idx="338">
                  <c:v>508.99408</c:v>
                </c:pt>
                <c:pt idx="339">
                  <c:v>3184.5947270000001</c:v>
                </c:pt>
                <c:pt idx="340">
                  <c:v>687.60082999999997</c:v>
                </c:pt>
                <c:pt idx="341">
                  <c:v>1627.509399</c:v>
                </c:pt>
                <c:pt idx="342">
                  <c:v>1109.4898679999999</c:v>
                </c:pt>
                <c:pt idx="343">
                  <c:v>2863.5390630000002</c:v>
                </c:pt>
                <c:pt idx="344">
                  <c:v>2752.6523440000001</c:v>
                </c:pt>
                <c:pt idx="345">
                  <c:v>1437.2807620000001</c:v>
                </c:pt>
                <c:pt idx="346">
                  <c:v>2729.179932</c:v>
                </c:pt>
                <c:pt idx="347">
                  <c:v>4184.7553710000002</c:v>
                </c:pt>
                <c:pt idx="348">
                  <c:v>4152.0742190000001</c:v>
                </c:pt>
                <c:pt idx="349">
                  <c:v>3373.4514159999999</c:v>
                </c:pt>
                <c:pt idx="350">
                  <c:v>3591.4323730000001</c:v>
                </c:pt>
                <c:pt idx="351">
                  <c:v>6541.8549800000001</c:v>
                </c:pt>
                <c:pt idx="352">
                  <c:v>7769.0659180000002</c:v>
                </c:pt>
                <c:pt idx="353">
                  <c:v>6981.3920900000003</c:v>
                </c:pt>
                <c:pt idx="354">
                  <c:v>10799.947265999999</c:v>
                </c:pt>
                <c:pt idx="355">
                  <c:v>18756.833984000001</c:v>
                </c:pt>
                <c:pt idx="356">
                  <c:v>11832.119140999999</c:v>
                </c:pt>
                <c:pt idx="357">
                  <c:v>17533.074218999998</c:v>
                </c:pt>
                <c:pt idx="358">
                  <c:v>23898.523438</c:v>
                </c:pt>
                <c:pt idx="359">
                  <c:v>23958.826172000001</c:v>
                </c:pt>
                <c:pt idx="360">
                  <c:v>19777.333984000001</c:v>
                </c:pt>
                <c:pt idx="361">
                  <c:v>54669.824219000002</c:v>
                </c:pt>
                <c:pt idx="362">
                  <c:v>57646.695312999997</c:v>
                </c:pt>
                <c:pt idx="363">
                  <c:v>91873.296875</c:v>
                </c:pt>
                <c:pt idx="364">
                  <c:v>79042.820313000004</c:v>
                </c:pt>
                <c:pt idx="365">
                  <c:v>98132.507813000004</c:v>
                </c:pt>
                <c:pt idx="366">
                  <c:v>189721.5</c:v>
                </c:pt>
                <c:pt idx="367">
                  <c:v>156622.703125</c:v>
                </c:pt>
                <c:pt idx="368">
                  <c:v>148291.265625</c:v>
                </c:pt>
                <c:pt idx="369">
                  <c:v>225385.046875</c:v>
                </c:pt>
                <c:pt idx="370">
                  <c:v>250191.875</c:v>
                </c:pt>
                <c:pt idx="371">
                  <c:v>224586.78125</c:v>
                </c:pt>
                <c:pt idx="372">
                  <c:v>183209.640625</c:v>
                </c:pt>
                <c:pt idx="373">
                  <c:v>154715.640625</c:v>
                </c:pt>
                <c:pt idx="374">
                  <c:v>374843.375</c:v>
                </c:pt>
                <c:pt idx="375">
                  <c:v>367786.375</c:v>
                </c:pt>
                <c:pt idx="376">
                  <c:v>203650.78125</c:v>
                </c:pt>
                <c:pt idx="377">
                  <c:v>307383.4375</c:v>
                </c:pt>
                <c:pt idx="378">
                  <c:v>206148.03125</c:v>
                </c:pt>
                <c:pt idx="379">
                  <c:v>279283.8125</c:v>
                </c:pt>
                <c:pt idx="380">
                  <c:v>280518.90625</c:v>
                </c:pt>
                <c:pt idx="381">
                  <c:v>407877.5625</c:v>
                </c:pt>
                <c:pt idx="382">
                  <c:v>362121.5</c:v>
                </c:pt>
                <c:pt idx="383">
                  <c:v>340883.59375</c:v>
                </c:pt>
                <c:pt idx="384">
                  <c:v>409734.46875</c:v>
                </c:pt>
                <c:pt idx="385">
                  <c:v>342583.25</c:v>
                </c:pt>
                <c:pt idx="386">
                  <c:v>506710.46875</c:v>
                </c:pt>
                <c:pt idx="387">
                  <c:v>447621.125</c:v>
                </c:pt>
                <c:pt idx="388">
                  <c:v>347116.40625</c:v>
                </c:pt>
                <c:pt idx="389">
                  <c:v>374416.4375</c:v>
                </c:pt>
                <c:pt idx="390">
                  <c:v>410817.84375</c:v>
                </c:pt>
                <c:pt idx="391">
                  <c:v>185721.3125</c:v>
                </c:pt>
                <c:pt idx="392">
                  <c:v>341367.46875</c:v>
                </c:pt>
                <c:pt idx="393">
                  <c:v>169949.8125</c:v>
                </c:pt>
                <c:pt idx="394">
                  <c:v>440752.65625</c:v>
                </c:pt>
                <c:pt idx="395">
                  <c:v>235195.734375</c:v>
                </c:pt>
                <c:pt idx="396">
                  <c:v>467435.875</c:v>
                </c:pt>
                <c:pt idx="397">
                  <c:v>248862.3125</c:v>
                </c:pt>
                <c:pt idx="398">
                  <c:v>437825.96875</c:v>
                </c:pt>
                <c:pt idx="399">
                  <c:v>310769.375</c:v>
                </c:pt>
                <c:pt idx="400">
                  <c:v>187515.71875</c:v>
                </c:pt>
                <c:pt idx="401">
                  <c:v>475252.03125</c:v>
                </c:pt>
                <c:pt idx="402">
                  <c:v>313910.03125</c:v>
                </c:pt>
                <c:pt idx="403">
                  <c:v>485975.5625</c:v>
                </c:pt>
                <c:pt idx="404">
                  <c:v>394893.65625</c:v>
                </c:pt>
                <c:pt idx="405">
                  <c:v>487825.8125</c:v>
                </c:pt>
                <c:pt idx="406">
                  <c:v>311308.84375</c:v>
                </c:pt>
                <c:pt idx="407">
                  <c:v>491828.96875</c:v>
                </c:pt>
                <c:pt idx="408">
                  <c:v>469655.90625</c:v>
                </c:pt>
                <c:pt idx="409">
                  <c:v>434172.28125</c:v>
                </c:pt>
                <c:pt idx="410">
                  <c:v>491991.875</c:v>
                </c:pt>
                <c:pt idx="411">
                  <c:v>436527.28125</c:v>
                </c:pt>
                <c:pt idx="412">
                  <c:v>474213.90625</c:v>
                </c:pt>
                <c:pt idx="413">
                  <c:v>405565.6875</c:v>
                </c:pt>
                <c:pt idx="414">
                  <c:v>350501.53125</c:v>
                </c:pt>
                <c:pt idx="415">
                  <c:v>240548.734375</c:v>
                </c:pt>
                <c:pt idx="416">
                  <c:v>376672.71875</c:v>
                </c:pt>
                <c:pt idx="417">
                  <c:v>583511.9375</c:v>
                </c:pt>
                <c:pt idx="418">
                  <c:v>449326.25</c:v>
                </c:pt>
                <c:pt idx="419">
                  <c:v>245456.625</c:v>
                </c:pt>
                <c:pt idx="420">
                  <c:v>480261.8125</c:v>
                </c:pt>
                <c:pt idx="421">
                  <c:v>371878.59375</c:v>
                </c:pt>
                <c:pt idx="422">
                  <c:v>320783.84375</c:v>
                </c:pt>
                <c:pt idx="423">
                  <c:v>401268.875</c:v>
                </c:pt>
                <c:pt idx="424">
                  <c:v>273937.1875</c:v>
                </c:pt>
                <c:pt idx="425">
                  <c:v>195469.3125</c:v>
                </c:pt>
                <c:pt idx="426">
                  <c:v>460141.28125</c:v>
                </c:pt>
                <c:pt idx="427">
                  <c:v>441714.9375</c:v>
                </c:pt>
                <c:pt idx="428">
                  <c:v>333411.53125</c:v>
                </c:pt>
                <c:pt idx="429">
                  <c:v>271430</c:v>
                </c:pt>
                <c:pt idx="430">
                  <c:v>351804.21875</c:v>
                </c:pt>
                <c:pt idx="431">
                  <c:v>242966.09375</c:v>
                </c:pt>
                <c:pt idx="432">
                  <c:v>539355</c:v>
                </c:pt>
                <c:pt idx="433">
                  <c:v>449327.8125</c:v>
                </c:pt>
                <c:pt idx="434">
                  <c:v>345494.84375</c:v>
                </c:pt>
                <c:pt idx="435">
                  <c:v>548931.625</c:v>
                </c:pt>
                <c:pt idx="436">
                  <c:v>513801.4375</c:v>
                </c:pt>
                <c:pt idx="437">
                  <c:v>430471.09375</c:v>
                </c:pt>
                <c:pt idx="438">
                  <c:v>292843.40625</c:v>
                </c:pt>
                <c:pt idx="439">
                  <c:v>513594.375</c:v>
                </c:pt>
                <c:pt idx="440">
                  <c:v>359197.28125</c:v>
                </c:pt>
                <c:pt idx="441">
                  <c:v>386593.5</c:v>
                </c:pt>
                <c:pt idx="442">
                  <c:v>287827.46875</c:v>
                </c:pt>
                <c:pt idx="443">
                  <c:v>427784.375</c:v>
                </c:pt>
                <c:pt idx="444">
                  <c:v>317224.25</c:v>
                </c:pt>
                <c:pt idx="445">
                  <c:v>472514.59375</c:v>
                </c:pt>
                <c:pt idx="446">
                  <c:v>405224.375</c:v>
                </c:pt>
                <c:pt idx="447">
                  <c:v>293013.03125</c:v>
                </c:pt>
                <c:pt idx="448">
                  <c:v>543124.375</c:v>
                </c:pt>
                <c:pt idx="449">
                  <c:v>461258.1875</c:v>
                </c:pt>
                <c:pt idx="450">
                  <c:v>508391.4375</c:v>
                </c:pt>
                <c:pt idx="451">
                  <c:v>393167.90625</c:v>
                </c:pt>
                <c:pt idx="452">
                  <c:v>236683.796875</c:v>
                </c:pt>
                <c:pt idx="453">
                  <c:v>292428.53125</c:v>
                </c:pt>
                <c:pt idx="454">
                  <c:v>433642.65625</c:v>
                </c:pt>
                <c:pt idx="455">
                  <c:v>530949.0625</c:v>
                </c:pt>
                <c:pt idx="456">
                  <c:v>274534.59375</c:v>
                </c:pt>
                <c:pt idx="457">
                  <c:v>513803.6875</c:v>
                </c:pt>
                <c:pt idx="458">
                  <c:v>402251.3125</c:v>
                </c:pt>
                <c:pt idx="459">
                  <c:v>255540</c:v>
                </c:pt>
                <c:pt idx="460">
                  <c:v>629612</c:v>
                </c:pt>
                <c:pt idx="461">
                  <c:v>436188.8125</c:v>
                </c:pt>
                <c:pt idx="462">
                  <c:v>411195.1875</c:v>
                </c:pt>
                <c:pt idx="463">
                  <c:v>216967.78125</c:v>
                </c:pt>
                <c:pt idx="464">
                  <c:v>511100.0625</c:v>
                </c:pt>
                <c:pt idx="465">
                  <c:v>646027.5</c:v>
                </c:pt>
                <c:pt idx="466">
                  <c:v>684378.5</c:v>
                </c:pt>
                <c:pt idx="467">
                  <c:v>254489.640625</c:v>
                </c:pt>
                <c:pt idx="468">
                  <c:v>254588.15625</c:v>
                </c:pt>
                <c:pt idx="469">
                  <c:v>268396.03125</c:v>
                </c:pt>
                <c:pt idx="470">
                  <c:v>404957.625</c:v>
                </c:pt>
                <c:pt idx="471">
                  <c:v>452346.65625</c:v>
                </c:pt>
                <c:pt idx="472">
                  <c:v>301530.6875</c:v>
                </c:pt>
                <c:pt idx="473">
                  <c:v>394690.53125</c:v>
                </c:pt>
                <c:pt idx="474">
                  <c:v>387145.4375</c:v>
                </c:pt>
                <c:pt idx="475">
                  <c:v>559571.1875</c:v>
                </c:pt>
                <c:pt idx="476">
                  <c:v>353986.1875</c:v>
                </c:pt>
                <c:pt idx="477">
                  <c:v>475924.59375</c:v>
                </c:pt>
                <c:pt idx="478">
                  <c:v>295056.84375</c:v>
                </c:pt>
                <c:pt idx="479">
                  <c:v>632906.75</c:v>
                </c:pt>
                <c:pt idx="480">
                  <c:v>307344.625</c:v>
                </c:pt>
                <c:pt idx="481">
                  <c:v>409734.125</c:v>
                </c:pt>
                <c:pt idx="482">
                  <c:v>468814.9375</c:v>
                </c:pt>
                <c:pt idx="483">
                  <c:v>360723.4375</c:v>
                </c:pt>
                <c:pt idx="484">
                  <c:v>378103.3125</c:v>
                </c:pt>
                <c:pt idx="485">
                  <c:v>368383.125</c:v>
                </c:pt>
                <c:pt idx="486">
                  <c:v>597574.4375</c:v>
                </c:pt>
                <c:pt idx="487">
                  <c:v>416140.71875</c:v>
                </c:pt>
                <c:pt idx="488">
                  <c:v>249382.796875</c:v>
                </c:pt>
                <c:pt idx="489">
                  <c:v>508238.8125</c:v>
                </c:pt>
                <c:pt idx="490">
                  <c:v>497404.3125</c:v>
                </c:pt>
                <c:pt idx="491">
                  <c:v>209922.375</c:v>
                </c:pt>
                <c:pt idx="492">
                  <c:v>326027.28125</c:v>
                </c:pt>
                <c:pt idx="493">
                  <c:v>244469.125</c:v>
                </c:pt>
                <c:pt idx="494">
                  <c:v>388585.125</c:v>
                </c:pt>
                <c:pt idx="495">
                  <c:v>297271.5</c:v>
                </c:pt>
                <c:pt idx="496">
                  <c:v>397761.28125</c:v>
                </c:pt>
                <c:pt idx="497">
                  <c:v>597773.5625</c:v>
                </c:pt>
                <c:pt idx="498">
                  <c:v>478298.1875</c:v>
                </c:pt>
                <c:pt idx="499">
                  <c:v>564492.4375</c:v>
                </c:pt>
                <c:pt idx="500">
                  <c:v>426069.59375</c:v>
                </c:pt>
                <c:pt idx="501">
                  <c:v>378818.59375</c:v>
                </c:pt>
                <c:pt idx="502">
                  <c:v>551331.125</c:v>
                </c:pt>
                <c:pt idx="503">
                  <c:v>596393</c:v>
                </c:pt>
                <c:pt idx="504">
                  <c:v>371497.8125</c:v>
                </c:pt>
                <c:pt idx="505">
                  <c:v>336666.90625</c:v>
                </c:pt>
                <c:pt idx="506">
                  <c:v>508376</c:v>
                </c:pt>
                <c:pt idx="507">
                  <c:v>286422.25</c:v>
                </c:pt>
                <c:pt idx="508">
                  <c:v>420347.46875</c:v>
                </c:pt>
                <c:pt idx="509">
                  <c:v>545323.4375</c:v>
                </c:pt>
                <c:pt idx="510">
                  <c:v>217059.015625</c:v>
                </c:pt>
                <c:pt idx="511">
                  <c:v>407670.875</c:v>
                </c:pt>
                <c:pt idx="512">
                  <c:v>318790.8125</c:v>
                </c:pt>
                <c:pt idx="513">
                  <c:v>435989.34375</c:v>
                </c:pt>
                <c:pt idx="514">
                  <c:v>411579.65625</c:v>
                </c:pt>
                <c:pt idx="515">
                  <c:v>393407.96875</c:v>
                </c:pt>
                <c:pt idx="516">
                  <c:v>377713</c:v>
                </c:pt>
                <c:pt idx="517">
                  <c:v>505857.375</c:v>
                </c:pt>
                <c:pt idx="518">
                  <c:v>485475.125</c:v>
                </c:pt>
                <c:pt idx="519">
                  <c:v>222483.15625</c:v>
                </c:pt>
                <c:pt idx="520">
                  <c:v>554437.4375</c:v>
                </c:pt>
                <c:pt idx="521">
                  <c:v>383227.09375</c:v>
                </c:pt>
                <c:pt idx="522">
                  <c:v>474147.5</c:v>
                </c:pt>
                <c:pt idx="523">
                  <c:v>482110.59375</c:v>
                </c:pt>
                <c:pt idx="524">
                  <c:v>481047.84375</c:v>
                </c:pt>
                <c:pt idx="525">
                  <c:v>336715.25</c:v>
                </c:pt>
                <c:pt idx="526">
                  <c:v>435796.40625</c:v>
                </c:pt>
                <c:pt idx="527">
                  <c:v>177908.984375</c:v>
                </c:pt>
                <c:pt idx="528">
                  <c:v>255105.921875</c:v>
                </c:pt>
                <c:pt idx="529">
                  <c:v>270857.5625</c:v>
                </c:pt>
                <c:pt idx="530">
                  <c:v>311592.875</c:v>
                </c:pt>
                <c:pt idx="531">
                  <c:v>391092.1875</c:v>
                </c:pt>
                <c:pt idx="532">
                  <c:v>415283.625</c:v>
                </c:pt>
                <c:pt idx="533">
                  <c:v>244272.15625</c:v>
                </c:pt>
                <c:pt idx="534">
                  <c:v>226109.40625</c:v>
                </c:pt>
                <c:pt idx="535">
                  <c:v>328592.1875</c:v>
                </c:pt>
                <c:pt idx="536">
                  <c:v>223655.84375</c:v>
                </c:pt>
                <c:pt idx="537">
                  <c:v>331984.1875</c:v>
                </c:pt>
                <c:pt idx="538">
                  <c:v>362588.59375</c:v>
                </c:pt>
                <c:pt idx="539">
                  <c:v>307289.25</c:v>
                </c:pt>
                <c:pt idx="540">
                  <c:v>479691.4375</c:v>
                </c:pt>
                <c:pt idx="541">
                  <c:v>439357.71875</c:v>
                </c:pt>
                <c:pt idx="542">
                  <c:v>198358.515625</c:v>
                </c:pt>
                <c:pt idx="543">
                  <c:v>328459.375</c:v>
                </c:pt>
                <c:pt idx="544">
                  <c:v>295296.28125</c:v>
                </c:pt>
                <c:pt idx="545">
                  <c:v>341935.6875</c:v>
                </c:pt>
                <c:pt idx="546">
                  <c:v>377143.09375</c:v>
                </c:pt>
                <c:pt idx="547">
                  <c:v>151853.96875</c:v>
                </c:pt>
                <c:pt idx="548">
                  <c:v>451892.8125</c:v>
                </c:pt>
                <c:pt idx="549">
                  <c:v>410301.65625</c:v>
                </c:pt>
                <c:pt idx="550">
                  <c:v>256001.109375</c:v>
                </c:pt>
                <c:pt idx="551">
                  <c:v>203234.6875</c:v>
                </c:pt>
                <c:pt idx="552">
                  <c:v>318748.53125</c:v>
                </c:pt>
                <c:pt idx="553">
                  <c:v>205560.6875</c:v>
                </c:pt>
                <c:pt idx="554">
                  <c:v>320128.8125</c:v>
                </c:pt>
                <c:pt idx="555">
                  <c:v>158571.578125</c:v>
                </c:pt>
                <c:pt idx="556">
                  <c:v>452011.53125</c:v>
                </c:pt>
                <c:pt idx="557">
                  <c:v>311407.03125</c:v>
                </c:pt>
                <c:pt idx="558">
                  <c:v>406577.59375</c:v>
                </c:pt>
                <c:pt idx="559">
                  <c:v>558642.375</c:v>
                </c:pt>
                <c:pt idx="560">
                  <c:v>431726.46875</c:v>
                </c:pt>
                <c:pt idx="561">
                  <c:v>475853.53125</c:v>
                </c:pt>
                <c:pt idx="562">
                  <c:v>304953.96875</c:v>
                </c:pt>
                <c:pt idx="563">
                  <c:v>410576.1875</c:v>
                </c:pt>
                <c:pt idx="564">
                  <c:v>335875.1875</c:v>
                </c:pt>
                <c:pt idx="565">
                  <c:v>228184.671875</c:v>
                </c:pt>
                <c:pt idx="566">
                  <c:v>303301.1875</c:v>
                </c:pt>
                <c:pt idx="567">
                  <c:v>357885.25</c:v>
                </c:pt>
                <c:pt idx="568">
                  <c:v>210775.796875</c:v>
                </c:pt>
                <c:pt idx="569">
                  <c:v>485760.6875</c:v>
                </c:pt>
                <c:pt idx="570">
                  <c:v>418605.625</c:v>
                </c:pt>
                <c:pt idx="571">
                  <c:v>197325.984375</c:v>
                </c:pt>
                <c:pt idx="572">
                  <c:v>289819.21875</c:v>
                </c:pt>
                <c:pt idx="573">
                  <c:v>304205.75</c:v>
                </c:pt>
                <c:pt idx="574">
                  <c:v>370768.84375</c:v>
                </c:pt>
                <c:pt idx="575">
                  <c:v>146779.875</c:v>
                </c:pt>
                <c:pt idx="576">
                  <c:v>244708.125</c:v>
                </c:pt>
                <c:pt idx="577">
                  <c:v>216955.0625</c:v>
                </c:pt>
                <c:pt idx="578">
                  <c:v>299615.3125</c:v>
                </c:pt>
                <c:pt idx="579">
                  <c:v>230581.34375</c:v>
                </c:pt>
                <c:pt idx="580">
                  <c:v>322796.375</c:v>
                </c:pt>
                <c:pt idx="581">
                  <c:v>205517.328125</c:v>
                </c:pt>
                <c:pt idx="582">
                  <c:v>461404.03125</c:v>
                </c:pt>
                <c:pt idx="583">
                  <c:v>261255.09375</c:v>
                </c:pt>
                <c:pt idx="584">
                  <c:v>387140.71875</c:v>
                </c:pt>
                <c:pt idx="585">
                  <c:v>227240.734375</c:v>
                </c:pt>
                <c:pt idx="586">
                  <c:v>337728.4375</c:v>
                </c:pt>
                <c:pt idx="587">
                  <c:v>274460.6875</c:v>
                </c:pt>
                <c:pt idx="588">
                  <c:v>327171.75</c:v>
                </c:pt>
                <c:pt idx="589">
                  <c:v>254701.125</c:v>
                </c:pt>
                <c:pt idx="590">
                  <c:v>191210.78125</c:v>
                </c:pt>
                <c:pt idx="591">
                  <c:v>143172.328125</c:v>
                </c:pt>
                <c:pt idx="592">
                  <c:v>258043.140625</c:v>
                </c:pt>
                <c:pt idx="593">
                  <c:v>461140.59375</c:v>
                </c:pt>
                <c:pt idx="594">
                  <c:v>284085.0625</c:v>
                </c:pt>
                <c:pt idx="595">
                  <c:v>296127.59375</c:v>
                </c:pt>
                <c:pt idx="596">
                  <c:v>238425.59375</c:v>
                </c:pt>
                <c:pt idx="597">
                  <c:v>251555.890625</c:v>
                </c:pt>
                <c:pt idx="598">
                  <c:v>257486.34375</c:v>
                </c:pt>
                <c:pt idx="599">
                  <c:v>299987.0625</c:v>
                </c:pt>
                <c:pt idx="600">
                  <c:v>358999.8125</c:v>
                </c:pt>
                <c:pt idx="601">
                  <c:v>170438.703125</c:v>
                </c:pt>
                <c:pt idx="602">
                  <c:v>380217</c:v>
                </c:pt>
                <c:pt idx="603">
                  <c:v>350976.625</c:v>
                </c:pt>
                <c:pt idx="604">
                  <c:v>223701.359375</c:v>
                </c:pt>
                <c:pt idx="605">
                  <c:v>231631</c:v>
                </c:pt>
                <c:pt idx="606">
                  <c:v>195948.96875</c:v>
                </c:pt>
                <c:pt idx="607">
                  <c:v>81876.460938000004</c:v>
                </c:pt>
                <c:pt idx="608">
                  <c:v>213428.953125</c:v>
                </c:pt>
                <c:pt idx="609">
                  <c:v>294363.625</c:v>
                </c:pt>
                <c:pt idx="610">
                  <c:v>285423.09375</c:v>
                </c:pt>
                <c:pt idx="611">
                  <c:v>308792.125</c:v>
                </c:pt>
                <c:pt idx="612">
                  <c:v>249803.6875</c:v>
                </c:pt>
                <c:pt idx="613">
                  <c:v>176442.3125</c:v>
                </c:pt>
                <c:pt idx="614">
                  <c:v>163951.546875</c:v>
                </c:pt>
                <c:pt idx="615">
                  <c:v>224053.234375</c:v>
                </c:pt>
                <c:pt idx="616">
                  <c:v>208319.375</c:v>
                </c:pt>
                <c:pt idx="617">
                  <c:v>258664</c:v>
                </c:pt>
                <c:pt idx="618">
                  <c:v>240169.15625</c:v>
                </c:pt>
                <c:pt idx="619">
                  <c:v>273098.59375</c:v>
                </c:pt>
                <c:pt idx="620">
                  <c:v>268629.5</c:v>
                </c:pt>
                <c:pt idx="621">
                  <c:v>210688.921875</c:v>
                </c:pt>
                <c:pt idx="622">
                  <c:v>247521</c:v>
                </c:pt>
                <c:pt idx="623">
                  <c:v>209261.578125</c:v>
                </c:pt>
                <c:pt idx="624">
                  <c:v>148080.359375</c:v>
                </c:pt>
                <c:pt idx="625">
                  <c:v>289533.34375</c:v>
                </c:pt>
                <c:pt idx="626">
                  <c:v>253537.109375</c:v>
                </c:pt>
                <c:pt idx="627">
                  <c:v>139352.875</c:v>
                </c:pt>
                <c:pt idx="628">
                  <c:v>119991.460938</c:v>
                </c:pt>
                <c:pt idx="629">
                  <c:v>241423.109375</c:v>
                </c:pt>
                <c:pt idx="630">
                  <c:v>275469.0625</c:v>
                </c:pt>
                <c:pt idx="631">
                  <c:v>314592.375</c:v>
                </c:pt>
                <c:pt idx="632">
                  <c:v>179489.125</c:v>
                </c:pt>
                <c:pt idx="633">
                  <c:v>220317.75</c:v>
                </c:pt>
                <c:pt idx="634">
                  <c:v>139164.78125</c:v>
                </c:pt>
                <c:pt idx="635">
                  <c:v>181892.90625</c:v>
                </c:pt>
                <c:pt idx="636">
                  <c:v>220528.34375</c:v>
                </c:pt>
                <c:pt idx="637">
                  <c:v>160837.390625</c:v>
                </c:pt>
                <c:pt idx="638">
                  <c:v>150486.71875</c:v>
                </c:pt>
                <c:pt idx="639">
                  <c:v>140929.578125</c:v>
                </c:pt>
                <c:pt idx="640">
                  <c:v>123431.289063</c:v>
                </c:pt>
                <c:pt idx="641">
                  <c:v>187780.75</c:v>
                </c:pt>
                <c:pt idx="642">
                  <c:v>207581.125</c:v>
                </c:pt>
                <c:pt idx="643">
                  <c:v>164505.5</c:v>
                </c:pt>
                <c:pt idx="644">
                  <c:v>256735.1875</c:v>
                </c:pt>
                <c:pt idx="645">
                  <c:v>140064.09375</c:v>
                </c:pt>
                <c:pt idx="646">
                  <c:v>118177.742188</c:v>
                </c:pt>
                <c:pt idx="647">
                  <c:v>224103.6875</c:v>
                </c:pt>
                <c:pt idx="648">
                  <c:v>112139.851563</c:v>
                </c:pt>
                <c:pt idx="649">
                  <c:v>158702.8125</c:v>
                </c:pt>
                <c:pt idx="650">
                  <c:v>206554</c:v>
                </c:pt>
                <c:pt idx="651">
                  <c:v>102751.71875</c:v>
                </c:pt>
                <c:pt idx="652">
                  <c:v>169054.703125</c:v>
                </c:pt>
                <c:pt idx="653">
                  <c:v>184027.640625</c:v>
                </c:pt>
                <c:pt idx="654">
                  <c:v>108327.25</c:v>
                </c:pt>
                <c:pt idx="655">
                  <c:v>123771.1875</c:v>
                </c:pt>
                <c:pt idx="656">
                  <c:v>145783.75</c:v>
                </c:pt>
                <c:pt idx="657">
                  <c:v>205795.796875</c:v>
                </c:pt>
                <c:pt idx="658">
                  <c:v>170024.78125</c:v>
                </c:pt>
                <c:pt idx="659">
                  <c:v>124794.546875</c:v>
                </c:pt>
                <c:pt idx="660">
                  <c:v>176925.96875</c:v>
                </c:pt>
                <c:pt idx="661">
                  <c:v>135683.875</c:v>
                </c:pt>
                <c:pt idx="662">
                  <c:v>139141.59375</c:v>
                </c:pt>
                <c:pt idx="663">
                  <c:v>133249.65625</c:v>
                </c:pt>
                <c:pt idx="664">
                  <c:v>106974.226563</c:v>
                </c:pt>
                <c:pt idx="665">
                  <c:v>103146.75</c:v>
                </c:pt>
                <c:pt idx="666">
                  <c:v>180033.265625</c:v>
                </c:pt>
                <c:pt idx="667">
                  <c:v>195349.671875</c:v>
                </c:pt>
                <c:pt idx="668">
                  <c:v>188494.9375</c:v>
                </c:pt>
                <c:pt idx="669">
                  <c:v>213933.765625</c:v>
                </c:pt>
                <c:pt idx="670">
                  <c:v>124468.953125</c:v>
                </c:pt>
                <c:pt idx="671">
                  <c:v>79437.125</c:v>
                </c:pt>
                <c:pt idx="672">
                  <c:v>103577.539063</c:v>
                </c:pt>
                <c:pt idx="673">
                  <c:v>160884.46875</c:v>
                </c:pt>
                <c:pt idx="674">
                  <c:v>134849.9375</c:v>
                </c:pt>
                <c:pt idx="675">
                  <c:v>220393.578125</c:v>
                </c:pt>
                <c:pt idx="676">
                  <c:v>197105.328125</c:v>
                </c:pt>
                <c:pt idx="677">
                  <c:v>128003.867188</c:v>
                </c:pt>
                <c:pt idx="678">
                  <c:v>176007.671875</c:v>
                </c:pt>
                <c:pt idx="679">
                  <c:v>127349.257813</c:v>
                </c:pt>
                <c:pt idx="680">
                  <c:v>208155.75</c:v>
                </c:pt>
                <c:pt idx="681">
                  <c:v>196334.25</c:v>
                </c:pt>
                <c:pt idx="682">
                  <c:v>131361.53125</c:v>
                </c:pt>
                <c:pt idx="683">
                  <c:v>159246.59375</c:v>
                </c:pt>
                <c:pt idx="684">
                  <c:v>144459.046875</c:v>
                </c:pt>
                <c:pt idx="685">
                  <c:v>85588.554688000004</c:v>
                </c:pt>
                <c:pt idx="686">
                  <c:v>87056.09375</c:v>
                </c:pt>
                <c:pt idx="687">
                  <c:v>91724.515625</c:v>
                </c:pt>
                <c:pt idx="688">
                  <c:v>215764.25</c:v>
                </c:pt>
                <c:pt idx="689">
                  <c:v>129186.304688</c:v>
                </c:pt>
                <c:pt idx="690">
                  <c:v>168247.109375</c:v>
                </c:pt>
                <c:pt idx="691">
                  <c:v>101662.390625</c:v>
                </c:pt>
                <c:pt idx="692">
                  <c:v>78498.039063000004</c:v>
                </c:pt>
                <c:pt idx="693">
                  <c:v>124651.414063</c:v>
                </c:pt>
                <c:pt idx="694">
                  <c:v>111543.25</c:v>
                </c:pt>
                <c:pt idx="695">
                  <c:v>91973.90625</c:v>
                </c:pt>
                <c:pt idx="696">
                  <c:v>93193.257813000004</c:v>
                </c:pt>
                <c:pt idx="697">
                  <c:v>156046.59375</c:v>
                </c:pt>
                <c:pt idx="698">
                  <c:v>94575.625</c:v>
                </c:pt>
                <c:pt idx="699">
                  <c:v>109262.898438</c:v>
                </c:pt>
                <c:pt idx="700">
                  <c:v>124520.125</c:v>
                </c:pt>
                <c:pt idx="701">
                  <c:v>100604.59375</c:v>
                </c:pt>
                <c:pt idx="702">
                  <c:v>157068.109375</c:v>
                </c:pt>
                <c:pt idx="703">
                  <c:v>44697.039062999997</c:v>
                </c:pt>
                <c:pt idx="704">
                  <c:v>70407.570313000004</c:v>
                </c:pt>
                <c:pt idx="705">
                  <c:v>102529.257813</c:v>
                </c:pt>
                <c:pt idx="706">
                  <c:v>110808.492188</c:v>
                </c:pt>
                <c:pt idx="707">
                  <c:v>120547.960938</c:v>
                </c:pt>
                <c:pt idx="708">
                  <c:v>167558.734375</c:v>
                </c:pt>
                <c:pt idx="709">
                  <c:v>116551.71875</c:v>
                </c:pt>
                <c:pt idx="710">
                  <c:v>122158.578125</c:v>
                </c:pt>
                <c:pt idx="711">
                  <c:v>72954.59375</c:v>
                </c:pt>
                <c:pt idx="712">
                  <c:v>73802.171875</c:v>
                </c:pt>
                <c:pt idx="713">
                  <c:v>85074.304688000004</c:v>
                </c:pt>
                <c:pt idx="714">
                  <c:v>117130.960938</c:v>
                </c:pt>
                <c:pt idx="715">
                  <c:v>119420.117188</c:v>
                </c:pt>
                <c:pt idx="716">
                  <c:v>118009.953125</c:v>
                </c:pt>
                <c:pt idx="717">
                  <c:v>82891.570313000004</c:v>
                </c:pt>
                <c:pt idx="718">
                  <c:v>138051.953125</c:v>
                </c:pt>
                <c:pt idx="719">
                  <c:v>139609</c:v>
                </c:pt>
                <c:pt idx="720">
                  <c:v>144704.359375</c:v>
                </c:pt>
                <c:pt idx="721">
                  <c:v>121730.234375</c:v>
                </c:pt>
                <c:pt idx="722">
                  <c:v>70537.75</c:v>
                </c:pt>
                <c:pt idx="723">
                  <c:v>174118.96875</c:v>
                </c:pt>
                <c:pt idx="724">
                  <c:v>83273.6875</c:v>
                </c:pt>
                <c:pt idx="725">
                  <c:v>109750.226563</c:v>
                </c:pt>
                <c:pt idx="726">
                  <c:v>130116.546875</c:v>
                </c:pt>
                <c:pt idx="727">
                  <c:v>45137.1875</c:v>
                </c:pt>
                <c:pt idx="728">
                  <c:v>129759.625</c:v>
                </c:pt>
                <c:pt idx="729">
                  <c:v>129927.390625</c:v>
                </c:pt>
                <c:pt idx="730">
                  <c:v>105070.234375</c:v>
                </c:pt>
                <c:pt idx="731">
                  <c:v>103273.03125</c:v>
                </c:pt>
                <c:pt idx="732">
                  <c:v>123486.742188</c:v>
                </c:pt>
                <c:pt idx="733">
                  <c:v>94916.867188000004</c:v>
                </c:pt>
                <c:pt idx="734">
                  <c:v>132272.328125</c:v>
                </c:pt>
                <c:pt idx="735">
                  <c:v>64330.367187999997</c:v>
                </c:pt>
                <c:pt idx="736">
                  <c:v>84501.773438000004</c:v>
                </c:pt>
                <c:pt idx="737">
                  <c:v>146508.640625</c:v>
                </c:pt>
                <c:pt idx="738">
                  <c:v>83744.75</c:v>
                </c:pt>
                <c:pt idx="739">
                  <c:v>104471.8125</c:v>
                </c:pt>
                <c:pt idx="740">
                  <c:v>120657.742188</c:v>
                </c:pt>
                <c:pt idx="741">
                  <c:v>75559.9375</c:v>
                </c:pt>
                <c:pt idx="742">
                  <c:v>60274.925780999998</c:v>
                </c:pt>
                <c:pt idx="743">
                  <c:v>91251.242188000004</c:v>
                </c:pt>
                <c:pt idx="744">
                  <c:v>102125.695313</c:v>
                </c:pt>
                <c:pt idx="745">
                  <c:v>81409.898438000004</c:v>
                </c:pt>
                <c:pt idx="746">
                  <c:v>90299.601563000004</c:v>
                </c:pt>
                <c:pt idx="747">
                  <c:v>103179.617188</c:v>
                </c:pt>
                <c:pt idx="748">
                  <c:v>121590.71875</c:v>
                </c:pt>
                <c:pt idx="749">
                  <c:v>99304.359375</c:v>
                </c:pt>
                <c:pt idx="750">
                  <c:v>132746.546875</c:v>
                </c:pt>
                <c:pt idx="751">
                  <c:v>119331.53125</c:v>
                </c:pt>
                <c:pt idx="752">
                  <c:v>81722.226563000004</c:v>
                </c:pt>
                <c:pt idx="753">
                  <c:v>51356.078125</c:v>
                </c:pt>
                <c:pt idx="754">
                  <c:v>64071.898437999997</c:v>
                </c:pt>
                <c:pt idx="755">
                  <c:v>53169.941405999998</c:v>
                </c:pt>
                <c:pt idx="756">
                  <c:v>76128.71875</c:v>
                </c:pt>
                <c:pt idx="757">
                  <c:v>96073.976563000004</c:v>
                </c:pt>
                <c:pt idx="758">
                  <c:v>80782.171875</c:v>
                </c:pt>
                <c:pt idx="759">
                  <c:v>89047.695313000004</c:v>
                </c:pt>
                <c:pt idx="760">
                  <c:v>85977.53125</c:v>
                </c:pt>
                <c:pt idx="761">
                  <c:v>34002.039062999997</c:v>
                </c:pt>
                <c:pt idx="762">
                  <c:v>72283.90625</c:v>
                </c:pt>
                <c:pt idx="763">
                  <c:v>51548.929687999997</c:v>
                </c:pt>
                <c:pt idx="764">
                  <c:v>89846.664063000004</c:v>
                </c:pt>
                <c:pt idx="765">
                  <c:v>113555.257813</c:v>
                </c:pt>
                <c:pt idx="766">
                  <c:v>87479.851563000004</c:v>
                </c:pt>
                <c:pt idx="767">
                  <c:v>101114.734375</c:v>
                </c:pt>
                <c:pt idx="768">
                  <c:v>105747.828125</c:v>
                </c:pt>
                <c:pt idx="769">
                  <c:v>75955.648438000004</c:v>
                </c:pt>
                <c:pt idx="770">
                  <c:v>72516.046875</c:v>
                </c:pt>
                <c:pt idx="771">
                  <c:v>91333.609375</c:v>
                </c:pt>
                <c:pt idx="772">
                  <c:v>81817.976563000004</c:v>
                </c:pt>
                <c:pt idx="773">
                  <c:v>46694.300780999998</c:v>
                </c:pt>
                <c:pt idx="774">
                  <c:v>75006.640625</c:v>
                </c:pt>
                <c:pt idx="775">
                  <c:v>115610.796875</c:v>
                </c:pt>
                <c:pt idx="776">
                  <c:v>62838.417969000002</c:v>
                </c:pt>
                <c:pt idx="777">
                  <c:v>93167.210938000004</c:v>
                </c:pt>
                <c:pt idx="778">
                  <c:v>69445.351563000004</c:v>
                </c:pt>
                <c:pt idx="779">
                  <c:v>65755.796875</c:v>
                </c:pt>
                <c:pt idx="780">
                  <c:v>83480.96875</c:v>
                </c:pt>
                <c:pt idx="781">
                  <c:v>54153.117187999997</c:v>
                </c:pt>
                <c:pt idx="782">
                  <c:v>45085.472655999998</c:v>
                </c:pt>
                <c:pt idx="783">
                  <c:v>72001.21875</c:v>
                </c:pt>
                <c:pt idx="784">
                  <c:v>38241.152344000002</c:v>
                </c:pt>
                <c:pt idx="785">
                  <c:v>96286.640625</c:v>
                </c:pt>
                <c:pt idx="786">
                  <c:v>63598.558594000002</c:v>
                </c:pt>
                <c:pt idx="787">
                  <c:v>95537.632813000004</c:v>
                </c:pt>
                <c:pt idx="788">
                  <c:v>58913.894530999998</c:v>
                </c:pt>
                <c:pt idx="789">
                  <c:v>96358.929688000004</c:v>
                </c:pt>
                <c:pt idx="790">
                  <c:v>69688.6875</c:v>
                </c:pt>
                <c:pt idx="791">
                  <c:v>95538.484375</c:v>
                </c:pt>
                <c:pt idx="792">
                  <c:v>80487.546875</c:v>
                </c:pt>
                <c:pt idx="793">
                  <c:v>51599.511719000002</c:v>
                </c:pt>
                <c:pt idx="794">
                  <c:v>99408.46875</c:v>
                </c:pt>
                <c:pt idx="795">
                  <c:v>60917.289062999997</c:v>
                </c:pt>
                <c:pt idx="796">
                  <c:v>73842.25</c:v>
                </c:pt>
                <c:pt idx="797">
                  <c:v>59602.945312999997</c:v>
                </c:pt>
                <c:pt idx="798">
                  <c:v>79073.445313000004</c:v>
                </c:pt>
                <c:pt idx="799">
                  <c:v>40026.964844000002</c:v>
                </c:pt>
                <c:pt idx="800">
                  <c:v>62880.257812999997</c:v>
                </c:pt>
                <c:pt idx="801">
                  <c:v>51436.03125</c:v>
                </c:pt>
                <c:pt idx="802">
                  <c:v>98939.234375</c:v>
                </c:pt>
                <c:pt idx="803">
                  <c:v>71465.132813000004</c:v>
                </c:pt>
                <c:pt idx="804">
                  <c:v>100918.398438</c:v>
                </c:pt>
                <c:pt idx="805">
                  <c:v>51956.164062999997</c:v>
                </c:pt>
                <c:pt idx="806">
                  <c:v>45453.003905999998</c:v>
                </c:pt>
                <c:pt idx="807">
                  <c:v>58829.097655999998</c:v>
                </c:pt>
                <c:pt idx="808">
                  <c:v>67002.59375</c:v>
                </c:pt>
                <c:pt idx="809">
                  <c:v>57633.894530999998</c:v>
                </c:pt>
                <c:pt idx="810">
                  <c:v>54337.117187999997</c:v>
                </c:pt>
                <c:pt idx="811">
                  <c:v>63007.414062999997</c:v>
                </c:pt>
                <c:pt idx="812">
                  <c:v>68763.007813000004</c:v>
                </c:pt>
                <c:pt idx="813">
                  <c:v>35703.027344000002</c:v>
                </c:pt>
                <c:pt idx="814">
                  <c:v>43025.75</c:v>
                </c:pt>
                <c:pt idx="815">
                  <c:v>62755.949219000002</c:v>
                </c:pt>
                <c:pt idx="816">
                  <c:v>84634.757813000004</c:v>
                </c:pt>
                <c:pt idx="817">
                  <c:v>64169.703125</c:v>
                </c:pt>
                <c:pt idx="818">
                  <c:v>63038.46875</c:v>
                </c:pt>
                <c:pt idx="819">
                  <c:v>76536.359375</c:v>
                </c:pt>
                <c:pt idx="820">
                  <c:v>51320.96875</c:v>
                </c:pt>
                <c:pt idx="821">
                  <c:v>62850.34375</c:v>
                </c:pt>
                <c:pt idx="822">
                  <c:v>57063.90625</c:v>
                </c:pt>
                <c:pt idx="823">
                  <c:v>45393.339844000002</c:v>
                </c:pt>
                <c:pt idx="824">
                  <c:v>46758.566405999998</c:v>
                </c:pt>
                <c:pt idx="825">
                  <c:v>75188.976563000004</c:v>
                </c:pt>
                <c:pt idx="826">
                  <c:v>61277.894530999998</c:v>
                </c:pt>
                <c:pt idx="827">
                  <c:v>59005.449219000002</c:v>
                </c:pt>
                <c:pt idx="828">
                  <c:v>48028.78125</c:v>
                </c:pt>
                <c:pt idx="829">
                  <c:v>90498.101563000004</c:v>
                </c:pt>
                <c:pt idx="830">
                  <c:v>27270.748047000001</c:v>
                </c:pt>
                <c:pt idx="831">
                  <c:v>71488.484375</c:v>
                </c:pt>
                <c:pt idx="832">
                  <c:v>51263.925780999998</c:v>
                </c:pt>
                <c:pt idx="833">
                  <c:v>79958.234375</c:v>
                </c:pt>
                <c:pt idx="834">
                  <c:v>39665.636719000002</c:v>
                </c:pt>
                <c:pt idx="835">
                  <c:v>38922.488280999998</c:v>
                </c:pt>
                <c:pt idx="836">
                  <c:v>53650.726562999997</c:v>
                </c:pt>
                <c:pt idx="837">
                  <c:v>62415.652344000002</c:v>
                </c:pt>
                <c:pt idx="838">
                  <c:v>40743.070312999997</c:v>
                </c:pt>
                <c:pt idx="839">
                  <c:v>70096.601563000004</c:v>
                </c:pt>
                <c:pt idx="840">
                  <c:v>27866.953125</c:v>
                </c:pt>
                <c:pt idx="841">
                  <c:v>65899.171875</c:v>
                </c:pt>
                <c:pt idx="842">
                  <c:v>60236.914062999997</c:v>
                </c:pt>
                <c:pt idx="843">
                  <c:v>48911.667969000002</c:v>
                </c:pt>
                <c:pt idx="844">
                  <c:v>40190.359375</c:v>
                </c:pt>
                <c:pt idx="845">
                  <c:v>54147.960937999997</c:v>
                </c:pt>
                <c:pt idx="846">
                  <c:v>38782.386719000002</c:v>
                </c:pt>
                <c:pt idx="847">
                  <c:v>52704.460937999997</c:v>
                </c:pt>
                <c:pt idx="848">
                  <c:v>38155.835937999997</c:v>
                </c:pt>
                <c:pt idx="849">
                  <c:v>23506.011718999998</c:v>
                </c:pt>
                <c:pt idx="850">
                  <c:v>63516.035155999998</c:v>
                </c:pt>
                <c:pt idx="851">
                  <c:v>47672.289062999997</c:v>
                </c:pt>
                <c:pt idx="852">
                  <c:v>42417.980469000002</c:v>
                </c:pt>
                <c:pt idx="853">
                  <c:v>63819.195312999997</c:v>
                </c:pt>
                <c:pt idx="854">
                  <c:v>50864.578125</c:v>
                </c:pt>
                <c:pt idx="855">
                  <c:v>62944.90625</c:v>
                </c:pt>
                <c:pt idx="856">
                  <c:v>51023.207030999998</c:v>
                </c:pt>
                <c:pt idx="857">
                  <c:v>50683.09375</c:v>
                </c:pt>
                <c:pt idx="858">
                  <c:v>21539.480468999998</c:v>
                </c:pt>
                <c:pt idx="859">
                  <c:v>63575.722655999998</c:v>
                </c:pt>
                <c:pt idx="860">
                  <c:v>44693.804687999997</c:v>
                </c:pt>
                <c:pt idx="861">
                  <c:v>44073.46875</c:v>
                </c:pt>
                <c:pt idx="862">
                  <c:v>50275.6875</c:v>
                </c:pt>
                <c:pt idx="863">
                  <c:v>31908.339843999998</c:v>
                </c:pt>
                <c:pt idx="864">
                  <c:v>44339.125</c:v>
                </c:pt>
                <c:pt idx="865">
                  <c:v>47758.816405999998</c:v>
                </c:pt>
                <c:pt idx="866">
                  <c:v>52552.941405999998</c:v>
                </c:pt>
                <c:pt idx="867">
                  <c:v>25809.404297000001</c:v>
                </c:pt>
                <c:pt idx="868">
                  <c:v>56630.105469000002</c:v>
                </c:pt>
                <c:pt idx="869">
                  <c:v>28981.271484000001</c:v>
                </c:pt>
                <c:pt idx="870">
                  <c:v>29732.189452999999</c:v>
                </c:pt>
                <c:pt idx="871">
                  <c:v>45923.410155999998</c:v>
                </c:pt>
                <c:pt idx="872">
                  <c:v>19162.367188</c:v>
                </c:pt>
                <c:pt idx="873">
                  <c:v>29548.816406000002</c:v>
                </c:pt>
                <c:pt idx="874">
                  <c:v>36386.421875</c:v>
                </c:pt>
                <c:pt idx="875">
                  <c:v>22375.277343999998</c:v>
                </c:pt>
                <c:pt idx="876">
                  <c:v>31135.03125</c:v>
                </c:pt>
                <c:pt idx="877">
                  <c:v>42779.675780999998</c:v>
                </c:pt>
                <c:pt idx="878">
                  <c:v>32083.195313</c:v>
                </c:pt>
                <c:pt idx="879">
                  <c:v>29483.185547000001</c:v>
                </c:pt>
                <c:pt idx="880">
                  <c:v>42323.714844000002</c:v>
                </c:pt>
                <c:pt idx="881">
                  <c:v>45920.78125</c:v>
                </c:pt>
                <c:pt idx="882">
                  <c:v>66249.53125</c:v>
                </c:pt>
                <c:pt idx="883">
                  <c:v>40822.695312999997</c:v>
                </c:pt>
                <c:pt idx="884">
                  <c:v>51169.152344000002</c:v>
                </c:pt>
                <c:pt idx="885">
                  <c:v>41834.832030999998</c:v>
                </c:pt>
                <c:pt idx="886">
                  <c:v>34024.980469000002</c:v>
                </c:pt>
                <c:pt idx="887">
                  <c:v>33403.8125</c:v>
                </c:pt>
                <c:pt idx="888">
                  <c:v>33188.820312999997</c:v>
                </c:pt>
                <c:pt idx="889">
                  <c:v>53411.144530999998</c:v>
                </c:pt>
                <c:pt idx="890">
                  <c:v>28877.550781000002</c:v>
                </c:pt>
                <c:pt idx="891">
                  <c:v>29446.943359000001</c:v>
                </c:pt>
                <c:pt idx="892">
                  <c:v>38832.378905999998</c:v>
                </c:pt>
                <c:pt idx="893">
                  <c:v>44166.847655999998</c:v>
                </c:pt>
                <c:pt idx="894">
                  <c:v>34495.683594000002</c:v>
                </c:pt>
                <c:pt idx="895">
                  <c:v>26099.363281000002</c:v>
                </c:pt>
                <c:pt idx="896">
                  <c:v>39049.894530999998</c:v>
                </c:pt>
                <c:pt idx="897">
                  <c:v>38493.730469000002</c:v>
                </c:pt>
                <c:pt idx="898">
                  <c:v>33216.78125</c:v>
                </c:pt>
                <c:pt idx="899">
                  <c:v>43851.03125</c:v>
                </c:pt>
                <c:pt idx="900">
                  <c:v>26421.701172000001</c:v>
                </c:pt>
                <c:pt idx="901">
                  <c:v>23592.996093999998</c:v>
                </c:pt>
                <c:pt idx="902">
                  <c:v>29716.615234000001</c:v>
                </c:pt>
                <c:pt idx="903">
                  <c:v>36480.832030999998</c:v>
                </c:pt>
                <c:pt idx="904">
                  <c:v>33494.808594000002</c:v>
                </c:pt>
                <c:pt idx="905">
                  <c:v>26269.007813</c:v>
                </c:pt>
                <c:pt idx="906">
                  <c:v>49915.113280999998</c:v>
                </c:pt>
                <c:pt idx="907">
                  <c:v>30483.140625</c:v>
                </c:pt>
                <c:pt idx="908">
                  <c:v>37729.960937999997</c:v>
                </c:pt>
                <c:pt idx="909">
                  <c:v>37276</c:v>
                </c:pt>
                <c:pt idx="910">
                  <c:v>26516.634765999999</c:v>
                </c:pt>
                <c:pt idx="911">
                  <c:v>37494.816405999998</c:v>
                </c:pt>
                <c:pt idx="912">
                  <c:v>21934.511718999998</c:v>
                </c:pt>
                <c:pt idx="913">
                  <c:v>42038.445312999997</c:v>
                </c:pt>
                <c:pt idx="914">
                  <c:v>36160.011719000002</c:v>
                </c:pt>
                <c:pt idx="915">
                  <c:v>13774.979492</c:v>
                </c:pt>
                <c:pt idx="916">
                  <c:v>32492.607422000001</c:v>
                </c:pt>
                <c:pt idx="917">
                  <c:v>38166.332030999998</c:v>
                </c:pt>
                <c:pt idx="918">
                  <c:v>22884.6875</c:v>
                </c:pt>
                <c:pt idx="919">
                  <c:v>21586.794922000001</c:v>
                </c:pt>
                <c:pt idx="920">
                  <c:v>31084.810547000001</c:v>
                </c:pt>
                <c:pt idx="921">
                  <c:v>30077.910156000002</c:v>
                </c:pt>
                <c:pt idx="922">
                  <c:v>25676.220702999999</c:v>
                </c:pt>
                <c:pt idx="923">
                  <c:v>40738.980469000002</c:v>
                </c:pt>
                <c:pt idx="924">
                  <c:v>29151.384765999999</c:v>
                </c:pt>
                <c:pt idx="925">
                  <c:v>19385.230468999998</c:v>
                </c:pt>
                <c:pt idx="926">
                  <c:v>35941.230469000002</c:v>
                </c:pt>
                <c:pt idx="927">
                  <c:v>36049.902344000002</c:v>
                </c:pt>
                <c:pt idx="928">
                  <c:v>25233.03125</c:v>
                </c:pt>
                <c:pt idx="929">
                  <c:v>26748.513672000001</c:v>
                </c:pt>
                <c:pt idx="930">
                  <c:v>24102.708984000001</c:v>
                </c:pt>
                <c:pt idx="931">
                  <c:v>28838.158202999999</c:v>
                </c:pt>
                <c:pt idx="932">
                  <c:v>19257.681640999999</c:v>
                </c:pt>
                <c:pt idx="933">
                  <c:v>16491.126952999999</c:v>
                </c:pt>
                <c:pt idx="934">
                  <c:v>36717.207030999998</c:v>
                </c:pt>
                <c:pt idx="935">
                  <c:v>23651.863281000002</c:v>
                </c:pt>
                <c:pt idx="936">
                  <c:v>31105.482422000001</c:v>
                </c:pt>
                <c:pt idx="937">
                  <c:v>43669.71875</c:v>
                </c:pt>
                <c:pt idx="938">
                  <c:v>33400.804687999997</c:v>
                </c:pt>
                <c:pt idx="939">
                  <c:v>16561.337890999999</c:v>
                </c:pt>
                <c:pt idx="940">
                  <c:v>29925.287109000001</c:v>
                </c:pt>
                <c:pt idx="941">
                  <c:v>28152.419922000001</c:v>
                </c:pt>
                <c:pt idx="942">
                  <c:v>18131.978515999999</c:v>
                </c:pt>
                <c:pt idx="943">
                  <c:v>24340.095702999999</c:v>
                </c:pt>
                <c:pt idx="944">
                  <c:v>26422.662109000001</c:v>
                </c:pt>
                <c:pt idx="945">
                  <c:v>26696.404297000001</c:v>
                </c:pt>
                <c:pt idx="946">
                  <c:v>26730.265625</c:v>
                </c:pt>
                <c:pt idx="947">
                  <c:v>25527.966797000001</c:v>
                </c:pt>
                <c:pt idx="948">
                  <c:v>26334.103515999999</c:v>
                </c:pt>
                <c:pt idx="949">
                  <c:v>29587.841797000001</c:v>
                </c:pt>
                <c:pt idx="950">
                  <c:v>30660.478515999999</c:v>
                </c:pt>
                <c:pt idx="951">
                  <c:v>15178.447265999999</c:v>
                </c:pt>
                <c:pt idx="952">
                  <c:v>20045.675781000002</c:v>
                </c:pt>
                <c:pt idx="953">
                  <c:v>26217.630859000001</c:v>
                </c:pt>
                <c:pt idx="954">
                  <c:v>26335.556640999999</c:v>
                </c:pt>
                <c:pt idx="955">
                  <c:v>11541.657227</c:v>
                </c:pt>
                <c:pt idx="956">
                  <c:v>23807.416015999999</c:v>
                </c:pt>
                <c:pt idx="957">
                  <c:v>17423.962890999999</c:v>
                </c:pt>
                <c:pt idx="958">
                  <c:v>26501.527343999998</c:v>
                </c:pt>
                <c:pt idx="959">
                  <c:v>28679.849609000001</c:v>
                </c:pt>
                <c:pt idx="960">
                  <c:v>17953.894531000002</c:v>
                </c:pt>
                <c:pt idx="961">
                  <c:v>14178.354492</c:v>
                </c:pt>
                <c:pt idx="962">
                  <c:v>29263.90625</c:v>
                </c:pt>
                <c:pt idx="963">
                  <c:v>19042.75</c:v>
                </c:pt>
                <c:pt idx="964">
                  <c:v>18930.402343999998</c:v>
                </c:pt>
                <c:pt idx="965">
                  <c:v>32525.314452999999</c:v>
                </c:pt>
                <c:pt idx="966">
                  <c:v>29769.710938</c:v>
                </c:pt>
                <c:pt idx="967">
                  <c:v>21282.148438</c:v>
                </c:pt>
                <c:pt idx="968">
                  <c:v>24278.964843999998</c:v>
                </c:pt>
                <c:pt idx="969">
                  <c:v>23287.351563</c:v>
                </c:pt>
                <c:pt idx="970">
                  <c:v>27627.261718999998</c:v>
                </c:pt>
                <c:pt idx="971">
                  <c:v>21974.021484000001</c:v>
                </c:pt>
                <c:pt idx="972">
                  <c:v>20646.798827999999</c:v>
                </c:pt>
                <c:pt idx="973">
                  <c:v>18607.355468999998</c:v>
                </c:pt>
                <c:pt idx="974">
                  <c:v>34081.019530999998</c:v>
                </c:pt>
                <c:pt idx="975">
                  <c:v>25706.984375</c:v>
                </c:pt>
                <c:pt idx="976">
                  <c:v>26881.998047000001</c:v>
                </c:pt>
                <c:pt idx="977">
                  <c:v>22049.9375</c:v>
                </c:pt>
                <c:pt idx="978">
                  <c:v>22290.345702999999</c:v>
                </c:pt>
                <c:pt idx="979">
                  <c:v>13302.09375</c:v>
                </c:pt>
                <c:pt idx="980">
                  <c:v>27679.408202999999</c:v>
                </c:pt>
                <c:pt idx="981">
                  <c:v>28282.384765999999</c:v>
                </c:pt>
                <c:pt idx="982">
                  <c:v>18951.679688</c:v>
                </c:pt>
                <c:pt idx="983">
                  <c:v>29903.990234000001</c:v>
                </c:pt>
                <c:pt idx="984">
                  <c:v>22012.638672000001</c:v>
                </c:pt>
                <c:pt idx="985">
                  <c:v>30495.751952999999</c:v>
                </c:pt>
                <c:pt idx="986">
                  <c:v>22715.904297000001</c:v>
                </c:pt>
                <c:pt idx="987">
                  <c:v>16984.730468999998</c:v>
                </c:pt>
                <c:pt idx="988">
                  <c:v>25502.896484000001</c:v>
                </c:pt>
                <c:pt idx="989">
                  <c:v>21291.990234000001</c:v>
                </c:pt>
                <c:pt idx="990">
                  <c:v>25965.863281000002</c:v>
                </c:pt>
                <c:pt idx="991">
                  <c:v>17541.453125</c:v>
                </c:pt>
                <c:pt idx="992">
                  <c:v>13986.128906</c:v>
                </c:pt>
                <c:pt idx="993">
                  <c:v>29471.433593999998</c:v>
                </c:pt>
                <c:pt idx="994">
                  <c:v>17888.337890999999</c:v>
                </c:pt>
                <c:pt idx="995">
                  <c:v>16156.350586</c:v>
                </c:pt>
                <c:pt idx="996">
                  <c:v>23131.628906000002</c:v>
                </c:pt>
                <c:pt idx="997">
                  <c:v>27139.753906000002</c:v>
                </c:pt>
                <c:pt idx="998">
                  <c:v>23354.964843999998</c:v>
                </c:pt>
                <c:pt idx="999">
                  <c:v>19111.958984000001</c:v>
                </c:pt>
                <c:pt idx="1000">
                  <c:v>22694.105468999998</c:v>
                </c:pt>
                <c:pt idx="1001">
                  <c:v>26884.8125</c:v>
                </c:pt>
                <c:pt idx="1002">
                  <c:v>17686.34375</c:v>
                </c:pt>
                <c:pt idx="1003">
                  <c:v>30377.529297000001</c:v>
                </c:pt>
                <c:pt idx="1004">
                  <c:v>26125.894531000002</c:v>
                </c:pt>
                <c:pt idx="1005">
                  <c:v>25687.09375</c:v>
                </c:pt>
                <c:pt idx="1006">
                  <c:v>21954.585938</c:v>
                </c:pt>
                <c:pt idx="1007">
                  <c:v>28853.335938</c:v>
                </c:pt>
                <c:pt idx="1008">
                  <c:v>24331.857422000001</c:v>
                </c:pt>
                <c:pt idx="1009">
                  <c:v>29883.001952999999</c:v>
                </c:pt>
                <c:pt idx="1010">
                  <c:v>14510.571289</c:v>
                </c:pt>
                <c:pt idx="1011">
                  <c:v>18142.875</c:v>
                </c:pt>
                <c:pt idx="1012">
                  <c:v>11478.520508</c:v>
                </c:pt>
                <c:pt idx="1013">
                  <c:v>23728.933593999998</c:v>
                </c:pt>
                <c:pt idx="1014">
                  <c:v>24900.416015999999</c:v>
                </c:pt>
                <c:pt idx="1015">
                  <c:v>27177.533202999999</c:v>
                </c:pt>
                <c:pt idx="1016">
                  <c:v>24486.009765999999</c:v>
                </c:pt>
                <c:pt idx="1017">
                  <c:v>18318.132813</c:v>
                </c:pt>
                <c:pt idx="1018">
                  <c:v>23454.5</c:v>
                </c:pt>
                <c:pt idx="1019">
                  <c:v>18777.351563</c:v>
                </c:pt>
                <c:pt idx="1020">
                  <c:v>19637.306640999999</c:v>
                </c:pt>
                <c:pt idx="1021">
                  <c:v>29285.785156000002</c:v>
                </c:pt>
                <c:pt idx="1022">
                  <c:v>21485.5625</c:v>
                </c:pt>
                <c:pt idx="1023">
                  <c:v>17984.046875</c:v>
                </c:pt>
                <c:pt idx="1024">
                  <c:v>24474.789063</c:v>
                </c:pt>
                <c:pt idx="1025">
                  <c:v>21149.425781000002</c:v>
                </c:pt>
                <c:pt idx="1026">
                  <c:v>22602.765625</c:v>
                </c:pt>
                <c:pt idx="1027">
                  <c:v>29931.449218999998</c:v>
                </c:pt>
                <c:pt idx="1028">
                  <c:v>18599.818359000001</c:v>
                </c:pt>
                <c:pt idx="1029">
                  <c:v>24235.748047000001</c:v>
                </c:pt>
                <c:pt idx="1030">
                  <c:v>16677.714843999998</c:v>
                </c:pt>
                <c:pt idx="1031">
                  <c:v>27891.445313</c:v>
                </c:pt>
                <c:pt idx="1032">
                  <c:v>20421.439452999999</c:v>
                </c:pt>
                <c:pt idx="1033">
                  <c:v>27056.615234000001</c:v>
                </c:pt>
                <c:pt idx="1034">
                  <c:v>14552.424805000001</c:v>
                </c:pt>
                <c:pt idx="1035">
                  <c:v>12900.141602</c:v>
                </c:pt>
                <c:pt idx="1036">
                  <c:v>20041.386718999998</c:v>
                </c:pt>
                <c:pt idx="1037">
                  <c:v>15833.384765999999</c:v>
                </c:pt>
                <c:pt idx="1038">
                  <c:v>11466.151367</c:v>
                </c:pt>
                <c:pt idx="1039">
                  <c:v>18761.824218999998</c:v>
                </c:pt>
                <c:pt idx="1040">
                  <c:v>21433.181640999999</c:v>
                </c:pt>
                <c:pt idx="1041">
                  <c:v>20793.183593999998</c:v>
                </c:pt>
                <c:pt idx="1042">
                  <c:v>11003.171875</c:v>
                </c:pt>
                <c:pt idx="1043">
                  <c:v>14880</c:v>
                </c:pt>
                <c:pt idx="1044">
                  <c:v>12456.730469</c:v>
                </c:pt>
                <c:pt idx="1045">
                  <c:v>20777.892577999999</c:v>
                </c:pt>
                <c:pt idx="1046">
                  <c:v>16838.615234000001</c:v>
                </c:pt>
                <c:pt idx="1047">
                  <c:v>19462.375</c:v>
                </c:pt>
                <c:pt idx="1048">
                  <c:v>21879.929688</c:v>
                </c:pt>
                <c:pt idx="1049">
                  <c:v>11984.619140999999</c:v>
                </c:pt>
                <c:pt idx="1050">
                  <c:v>21681.142577999999</c:v>
                </c:pt>
                <c:pt idx="1051">
                  <c:v>16163.570313</c:v>
                </c:pt>
                <c:pt idx="1052">
                  <c:v>15040.247069999999</c:v>
                </c:pt>
                <c:pt idx="1053">
                  <c:v>12922.024414</c:v>
                </c:pt>
                <c:pt idx="1054">
                  <c:v>16189.603515999999</c:v>
                </c:pt>
                <c:pt idx="1055">
                  <c:v>19039.763672000001</c:v>
                </c:pt>
                <c:pt idx="1056">
                  <c:v>11391.78125</c:v>
                </c:pt>
                <c:pt idx="1057">
                  <c:v>12022.272461</c:v>
                </c:pt>
                <c:pt idx="1058">
                  <c:v>9483.9863280000009</c:v>
                </c:pt>
                <c:pt idx="1059">
                  <c:v>15006.668944999999</c:v>
                </c:pt>
                <c:pt idx="1060">
                  <c:v>10612.810546999999</c:v>
                </c:pt>
                <c:pt idx="1061">
                  <c:v>12535.453125</c:v>
                </c:pt>
                <c:pt idx="1062">
                  <c:v>12388.828125</c:v>
                </c:pt>
                <c:pt idx="1063">
                  <c:v>10635.088867</c:v>
                </c:pt>
                <c:pt idx="1064">
                  <c:v>10237.115234000001</c:v>
                </c:pt>
                <c:pt idx="1065">
                  <c:v>12733.481444999999</c:v>
                </c:pt>
                <c:pt idx="1066">
                  <c:v>14754.042969</c:v>
                </c:pt>
                <c:pt idx="1067">
                  <c:v>12759.024414</c:v>
                </c:pt>
                <c:pt idx="1068">
                  <c:v>14802.304688</c:v>
                </c:pt>
                <c:pt idx="1069">
                  <c:v>5302.6577150000003</c:v>
                </c:pt>
                <c:pt idx="1070">
                  <c:v>13736.638671999999</c:v>
                </c:pt>
                <c:pt idx="1071">
                  <c:v>10567.377930000001</c:v>
                </c:pt>
                <c:pt idx="1072">
                  <c:v>7281.4711909999996</c:v>
                </c:pt>
                <c:pt idx="1073">
                  <c:v>10670.186523</c:v>
                </c:pt>
                <c:pt idx="1074">
                  <c:v>13445.610352</c:v>
                </c:pt>
                <c:pt idx="1075">
                  <c:v>6666.9956050000001</c:v>
                </c:pt>
                <c:pt idx="1076">
                  <c:v>9911.2666019999997</c:v>
                </c:pt>
                <c:pt idx="1077">
                  <c:v>7531.0087890000004</c:v>
                </c:pt>
                <c:pt idx="1078">
                  <c:v>11826.563477</c:v>
                </c:pt>
                <c:pt idx="1079">
                  <c:v>7771.7460940000001</c:v>
                </c:pt>
                <c:pt idx="1080">
                  <c:v>14363.554688</c:v>
                </c:pt>
                <c:pt idx="1081">
                  <c:v>10895.350586</c:v>
                </c:pt>
                <c:pt idx="1082">
                  <c:v>7300.2548829999996</c:v>
                </c:pt>
                <c:pt idx="1083">
                  <c:v>7705.0742190000001</c:v>
                </c:pt>
                <c:pt idx="1084">
                  <c:v>11541.717773</c:v>
                </c:pt>
                <c:pt idx="1085">
                  <c:v>9682.3935550000006</c:v>
                </c:pt>
                <c:pt idx="1086">
                  <c:v>7135.1298829999996</c:v>
                </c:pt>
                <c:pt idx="1087">
                  <c:v>11554.014648</c:v>
                </c:pt>
                <c:pt idx="1088">
                  <c:v>8447.3476559999999</c:v>
                </c:pt>
                <c:pt idx="1089">
                  <c:v>12273.597656</c:v>
                </c:pt>
                <c:pt idx="1090">
                  <c:v>7717.5268550000001</c:v>
                </c:pt>
                <c:pt idx="1091">
                  <c:v>11192.609375</c:v>
                </c:pt>
                <c:pt idx="1092">
                  <c:v>6899.0097660000001</c:v>
                </c:pt>
                <c:pt idx="1093">
                  <c:v>7664.9013670000004</c:v>
                </c:pt>
                <c:pt idx="1094">
                  <c:v>4098.845703</c:v>
                </c:pt>
                <c:pt idx="1095">
                  <c:v>4732.9018550000001</c:v>
                </c:pt>
                <c:pt idx="1096">
                  <c:v>9835.1728519999997</c:v>
                </c:pt>
                <c:pt idx="1097">
                  <c:v>5692.7919920000004</c:v>
                </c:pt>
                <c:pt idx="1098">
                  <c:v>9517.7783199999994</c:v>
                </c:pt>
                <c:pt idx="1099">
                  <c:v>7535.2509769999997</c:v>
                </c:pt>
                <c:pt idx="1100">
                  <c:v>7178.4799800000001</c:v>
                </c:pt>
                <c:pt idx="1101">
                  <c:v>6197.5244140000004</c:v>
                </c:pt>
                <c:pt idx="1102">
                  <c:v>7801.294922</c:v>
                </c:pt>
                <c:pt idx="1103">
                  <c:v>8675.5390630000002</c:v>
                </c:pt>
                <c:pt idx="1104">
                  <c:v>9461.6044920000004</c:v>
                </c:pt>
                <c:pt idx="1105">
                  <c:v>5226.7646480000003</c:v>
                </c:pt>
                <c:pt idx="1106">
                  <c:v>5660.4101559999999</c:v>
                </c:pt>
                <c:pt idx="1107">
                  <c:v>6717.6108400000003</c:v>
                </c:pt>
                <c:pt idx="1108">
                  <c:v>12232.752930000001</c:v>
                </c:pt>
                <c:pt idx="1109">
                  <c:v>8040.9252930000002</c:v>
                </c:pt>
                <c:pt idx="1110">
                  <c:v>6552.9570309999999</c:v>
                </c:pt>
                <c:pt idx="1111">
                  <c:v>9277.9277340000008</c:v>
                </c:pt>
                <c:pt idx="1112">
                  <c:v>6396.0278319999998</c:v>
                </c:pt>
                <c:pt idx="1113">
                  <c:v>8816.0898440000001</c:v>
                </c:pt>
                <c:pt idx="1114">
                  <c:v>4445.6650390000004</c:v>
                </c:pt>
                <c:pt idx="1115">
                  <c:v>9586.6230469999991</c:v>
                </c:pt>
                <c:pt idx="1116">
                  <c:v>7584.6293949999999</c:v>
                </c:pt>
                <c:pt idx="1117">
                  <c:v>8124.3774409999996</c:v>
                </c:pt>
                <c:pt idx="1118">
                  <c:v>9864.4853519999997</c:v>
                </c:pt>
                <c:pt idx="1119">
                  <c:v>11439.308594</c:v>
                </c:pt>
                <c:pt idx="1120">
                  <c:v>8592.5449219999991</c:v>
                </c:pt>
                <c:pt idx="1121">
                  <c:v>6606.4858400000003</c:v>
                </c:pt>
                <c:pt idx="1122">
                  <c:v>7712.533203</c:v>
                </c:pt>
                <c:pt idx="1123">
                  <c:v>8816.4082030000009</c:v>
                </c:pt>
                <c:pt idx="1124">
                  <c:v>12544.916015999999</c:v>
                </c:pt>
                <c:pt idx="1125">
                  <c:v>5583.9311520000001</c:v>
                </c:pt>
                <c:pt idx="1126">
                  <c:v>8060.3149409999996</c:v>
                </c:pt>
                <c:pt idx="1127">
                  <c:v>7380.591797</c:v>
                </c:pt>
                <c:pt idx="1128">
                  <c:v>9108.7714840000008</c:v>
                </c:pt>
                <c:pt idx="1129">
                  <c:v>7718.951172</c:v>
                </c:pt>
                <c:pt idx="1130">
                  <c:v>8094.1689450000003</c:v>
                </c:pt>
                <c:pt idx="1131">
                  <c:v>8562.0771480000003</c:v>
                </c:pt>
                <c:pt idx="1132">
                  <c:v>6470.0708009999998</c:v>
                </c:pt>
                <c:pt idx="1133">
                  <c:v>8775.0830079999996</c:v>
                </c:pt>
                <c:pt idx="1134">
                  <c:v>11146.477539</c:v>
                </c:pt>
                <c:pt idx="1135">
                  <c:v>6083.5766599999997</c:v>
                </c:pt>
                <c:pt idx="1136">
                  <c:v>7987.2099609999996</c:v>
                </c:pt>
                <c:pt idx="1137">
                  <c:v>8918.8417969999991</c:v>
                </c:pt>
                <c:pt idx="1138">
                  <c:v>7022.6831050000001</c:v>
                </c:pt>
                <c:pt idx="1139">
                  <c:v>5210.4711909999996</c:v>
                </c:pt>
                <c:pt idx="1140">
                  <c:v>8890.9619139999995</c:v>
                </c:pt>
                <c:pt idx="1141">
                  <c:v>8345.9306639999995</c:v>
                </c:pt>
                <c:pt idx="1142">
                  <c:v>7151.6806640000004</c:v>
                </c:pt>
                <c:pt idx="1143">
                  <c:v>5218.6035160000001</c:v>
                </c:pt>
                <c:pt idx="1144">
                  <c:v>9086.296875</c:v>
                </c:pt>
                <c:pt idx="1145">
                  <c:v>8049.4716799999997</c:v>
                </c:pt>
                <c:pt idx="1146">
                  <c:v>11071.634765999999</c:v>
                </c:pt>
                <c:pt idx="1147">
                  <c:v>6278.3066410000001</c:v>
                </c:pt>
                <c:pt idx="1148">
                  <c:v>8359.7412110000005</c:v>
                </c:pt>
                <c:pt idx="1149">
                  <c:v>5244.8315430000002</c:v>
                </c:pt>
                <c:pt idx="1150">
                  <c:v>6409.2197269999997</c:v>
                </c:pt>
                <c:pt idx="1151">
                  <c:v>10634.080078000001</c:v>
                </c:pt>
                <c:pt idx="1152">
                  <c:v>7923.6713870000003</c:v>
                </c:pt>
                <c:pt idx="1153">
                  <c:v>7055.6328130000002</c:v>
                </c:pt>
                <c:pt idx="1154">
                  <c:v>6534.0678710000002</c:v>
                </c:pt>
                <c:pt idx="1155">
                  <c:v>3747.1782229999999</c:v>
                </c:pt>
                <c:pt idx="1156">
                  <c:v>3697.7626949999999</c:v>
                </c:pt>
                <c:pt idx="1157">
                  <c:v>4804.8286129999997</c:v>
                </c:pt>
                <c:pt idx="1158">
                  <c:v>6211.4072269999997</c:v>
                </c:pt>
                <c:pt idx="1159">
                  <c:v>4480.8579099999997</c:v>
                </c:pt>
                <c:pt idx="1160">
                  <c:v>7043.0791019999997</c:v>
                </c:pt>
                <c:pt idx="1161">
                  <c:v>9910.0634769999997</c:v>
                </c:pt>
                <c:pt idx="1162">
                  <c:v>6364.4301759999998</c:v>
                </c:pt>
                <c:pt idx="1163">
                  <c:v>7131.4160160000001</c:v>
                </c:pt>
                <c:pt idx="1164">
                  <c:v>11476.893555000001</c:v>
                </c:pt>
                <c:pt idx="1165">
                  <c:v>6203.0620120000003</c:v>
                </c:pt>
                <c:pt idx="1166">
                  <c:v>3427.148682</c:v>
                </c:pt>
                <c:pt idx="1167">
                  <c:v>10164.072265999999</c:v>
                </c:pt>
                <c:pt idx="1168">
                  <c:v>9133.2617190000001</c:v>
                </c:pt>
                <c:pt idx="1169">
                  <c:v>7808.546875</c:v>
                </c:pt>
                <c:pt idx="1170">
                  <c:v>9327.2099610000005</c:v>
                </c:pt>
                <c:pt idx="1171">
                  <c:v>10266.023438</c:v>
                </c:pt>
                <c:pt idx="1172">
                  <c:v>7504.359375</c:v>
                </c:pt>
                <c:pt idx="1173">
                  <c:v>8767.8115230000003</c:v>
                </c:pt>
                <c:pt idx="1174">
                  <c:v>7861.669922</c:v>
                </c:pt>
                <c:pt idx="1175">
                  <c:v>7370.6328130000002</c:v>
                </c:pt>
                <c:pt idx="1176">
                  <c:v>5583.685547</c:v>
                </c:pt>
                <c:pt idx="1177">
                  <c:v>7435.4477539999998</c:v>
                </c:pt>
                <c:pt idx="1178">
                  <c:v>6643.435547</c:v>
                </c:pt>
                <c:pt idx="1179">
                  <c:v>7349.7695309999999</c:v>
                </c:pt>
                <c:pt idx="1180">
                  <c:v>3718.1547850000002</c:v>
                </c:pt>
                <c:pt idx="1181">
                  <c:v>6840.9091799999997</c:v>
                </c:pt>
                <c:pt idx="1182">
                  <c:v>8147.3305659999996</c:v>
                </c:pt>
                <c:pt idx="1183">
                  <c:v>8033.0551759999998</c:v>
                </c:pt>
                <c:pt idx="1184">
                  <c:v>4138.1528319999998</c:v>
                </c:pt>
                <c:pt idx="1185">
                  <c:v>6228.2788090000004</c:v>
                </c:pt>
                <c:pt idx="1186">
                  <c:v>4610.5517579999996</c:v>
                </c:pt>
                <c:pt idx="1187">
                  <c:v>6693.7900390000004</c:v>
                </c:pt>
                <c:pt idx="1188">
                  <c:v>3914.0207519999999</c:v>
                </c:pt>
                <c:pt idx="1189">
                  <c:v>5119.6220700000003</c:v>
                </c:pt>
                <c:pt idx="1190">
                  <c:v>7697.7939450000003</c:v>
                </c:pt>
                <c:pt idx="1191">
                  <c:v>5342.8823240000002</c:v>
                </c:pt>
                <c:pt idx="1192">
                  <c:v>8288.0400389999995</c:v>
                </c:pt>
                <c:pt idx="1193">
                  <c:v>10961.957031</c:v>
                </c:pt>
                <c:pt idx="1194">
                  <c:v>9146.9414059999999</c:v>
                </c:pt>
                <c:pt idx="1195">
                  <c:v>7888.8164059999999</c:v>
                </c:pt>
                <c:pt idx="1196">
                  <c:v>2967.3168949999999</c:v>
                </c:pt>
                <c:pt idx="1197">
                  <c:v>3885.267578</c:v>
                </c:pt>
                <c:pt idx="1198">
                  <c:v>11654.640625</c:v>
                </c:pt>
                <c:pt idx="1199">
                  <c:v>5244.5258789999998</c:v>
                </c:pt>
                <c:pt idx="1200">
                  <c:v>3872.7219239999999</c:v>
                </c:pt>
                <c:pt idx="1201">
                  <c:v>8885.8066409999992</c:v>
                </c:pt>
                <c:pt idx="1202">
                  <c:v>3721.584961</c:v>
                </c:pt>
                <c:pt idx="1203">
                  <c:v>4416.2304690000001</c:v>
                </c:pt>
                <c:pt idx="1204">
                  <c:v>6120.3422849999997</c:v>
                </c:pt>
                <c:pt idx="1205">
                  <c:v>4331.6010740000002</c:v>
                </c:pt>
                <c:pt idx="1206">
                  <c:v>3355.7080080000001</c:v>
                </c:pt>
                <c:pt idx="1207">
                  <c:v>9825.796875</c:v>
                </c:pt>
                <c:pt idx="1208">
                  <c:v>5430.810547</c:v>
                </c:pt>
                <c:pt idx="1209">
                  <c:v>6279.1733400000003</c:v>
                </c:pt>
                <c:pt idx="1210">
                  <c:v>4563.34375</c:v>
                </c:pt>
                <c:pt idx="1211">
                  <c:v>3936.015625</c:v>
                </c:pt>
                <c:pt idx="1212">
                  <c:v>8156.2470700000003</c:v>
                </c:pt>
                <c:pt idx="1213">
                  <c:v>4360.2651370000003</c:v>
                </c:pt>
                <c:pt idx="1214">
                  <c:v>4610.8085940000001</c:v>
                </c:pt>
                <c:pt idx="1215">
                  <c:v>6859.0258789999998</c:v>
                </c:pt>
                <c:pt idx="1216">
                  <c:v>6591.5097660000001</c:v>
                </c:pt>
                <c:pt idx="1217">
                  <c:v>5274.4731449999999</c:v>
                </c:pt>
                <c:pt idx="1218">
                  <c:v>5837.6835940000001</c:v>
                </c:pt>
                <c:pt idx="1219">
                  <c:v>4044.7404790000001</c:v>
                </c:pt>
                <c:pt idx="1220">
                  <c:v>2333.2429200000001</c:v>
                </c:pt>
                <c:pt idx="1221">
                  <c:v>5218.0502930000002</c:v>
                </c:pt>
                <c:pt idx="1222">
                  <c:v>5140.1157229999999</c:v>
                </c:pt>
                <c:pt idx="1223">
                  <c:v>5481.6884769999997</c:v>
                </c:pt>
                <c:pt idx="1224">
                  <c:v>4712.9814450000003</c:v>
                </c:pt>
                <c:pt idx="1225">
                  <c:v>6096.9101559999999</c:v>
                </c:pt>
                <c:pt idx="1226">
                  <c:v>5001.2172849999997</c:v>
                </c:pt>
                <c:pt idx="1227">
                  <c:v>3807.0649410000001</c:v>
                </c:pt>
                <c:pt idx="1228">
                  <c:v>5283.0869140000004</c:v>
                </c:pt>
                <c:pt idx="1229">
                  <c:v>4467.1591799999997</c:v>
                </c:pt>
                <c:pt idx="1230">
                  <c:v>4666.8452150000003</c:v>
                </c:pt>
                <c:pt idx="1231">
                  <c:v>6703.0004879999997</c:v>
                </c:pt>
                <c:pt idx="1232">
                  <c:v>3805.83374</c:v>
                </c:pt>
                <c:pt idx="1233">
                  <c:v>3868.0302729999999</c:v>
                </c:pt>
                <c:pt idx="1234">
                  <c:v>4050.9865719999998</c:v>
                </c:pt>
                <c:pt idx="1235">
                  <c:v>5516.3583980000003</c:v>
                </c:pt>
                <c:pt idx="1236">
                  <c:v>4824.6318359999996</c:v>
                </c:pt>
                <c:pt idx="1237">
                  <c:v>8876.4794920000004</c:v>
                </c:pt>
                <c:pt idx="1238">
                  <c:v>7423.1767579999996</c:v>
                </c:pt>
                <c:pt idx="1239">
                  <c:v>3691.4357909999999</c:v>
                </c:pt>
                <c:pt idx="1240">
                  <c:v>6423.3085940000001</c:v>
                </c:pt>
                <c:pt idx="1241">
                  <c:v>6308.4023440000001</c:v>
                </c:pt>
                <c:pt idx="1242">
                  <c:v>4446.3085940000001</c:v>
                </c:pt>
                <c:pt idx="1243">
                  <c:v>3202.2385250000002</c:v>
                </c:pt>
                <c:pt idx="1244">
                  <c:v>4531.2910160000001</c:v>
                </c:pt>
                <c:pt idx="1245">
                  <c:v>5802.3510740000002</c:v>
                </c:pt>
                <c:pt idx="1246">
                  <c:v>4962.6372069999998</c:v>
                </c:pt>
                <c:pt idx="1247">
                  <c:v>5768.3486329999996</c:v>
                </c:pt>
                <c:pt idx="1248">
                  <c:v>5669.1953130000002</c:v>
                </c:pt>
                <c:pt idx="1249">
                  <c:v>4303.5024409999996</c:v>
                </c:pt>
                <c:pt idx="1250">
                  <c:v>2114.1359859999998</c:v>
                </c:pt>
                <c:pt idx="1251">
                  <c:v>2890.8618160000001</c:v>
                </c:pt>
                <c:pt idx="1252">
                  <c:v>4758.5507809999999</c:v>
                </c:pt>
                <c:pt idx="1253">
                  <c:v>3199.790039</c:v>
                </c:pt>
                <c:pt idx="1254">
                  <c:v>3296.9233399999998</c:v>
                </c:pt>
                <c:pt idx="1255">
                  <c:v>5086.3291019999997</c:v>
                </c:pt>
                <c:pt idx="1256">
                  <c:v>3246.2753910000001</c:v>
                </c:pt>
                <c:pt idx="1257">
                  <c:v>3409.7048340000001</c:v>
                </c:pt>
                <c:pt idx="1258">
                  <c:v>2088.1284179999998</c:v>
                </c:pt>
                <c:pt idx="1259">
                  <c:v>4082.1743160000001</c:v>
                </c:pt>
                <c:pt idx="1260">
                  <c:v>3628.826904</c:v>
                </c:pt>
                <c:pt idx="1261">
                  <c:v>3113.8889159999999</c:v>
                </c:pt>
                <c:pt idx="1262">
                  <c:v>3795.858643</c:v>
                </c:pt>
                <c:pt idx="1263">
                  <c:v>2666.3522950000001</c:v>
                </c:pt>
                <c:pt idx="1264">
                  <c:v>4591.9584960000002</c:v>
                </c:pt>
                <c:pt idx="1265">
                  <c:v>2044.6507570000001</c:v>
                </c:pt>
                <c:pt idx="1266">
                  <c:v>2367.772461</c:v>
                </c:pt>
                <c:pt idx="1267">
                  <c:v>1572.118774</c:v>
                </c:pt>
                <c:pt idx="1268">
                  <c:v>4075.242432</c:v>
                </c:pt>
                <c:pt idx="1269">
                  <c:v>3369.7585450000001</c:v>
                </c:pt>
                <c:pt idx="1270">
                  <c:v>4134.3779299999997</c:v>
                </c:pt>
                <c:pt idx="1271">
                  <c:v>3549.5571289999998</c:v>
                </c:pt>
                <c:pt idx="1272">
                  <c:v>5025.3784180000002</c:v>
                </c:pt>
                <c:pt idx="1273">
                  <c:v>5289.861328</c:v>
                </c:pt>
                <c:pt idx="1274">
                  <c:v>3495.5378420000002</c:v>
                </c:pt>
                <c:pt idx="1275">
                  <c:v>2987.3161620000001</c:v>
                </c:pt>
                <c:pt idx="1276">
                  <c:v>5585.9038090000004</c:v>
                </c:pt>
                <c:pt idx="1277">
                  <c:v>2990.2409670000002</c:v>
                </c:pt>
                <c:pt idx="1278">
                  <c:v>2876.6889649999998</c:v>
                </c:pt>
                <c:pt idx="1279">
                  <c:v>3731.9960940000001</c:v>
                </c:pt>
                <c:pt idx="1280">
                  <c:v>4703.5097660000001</c:v>
                </c:pt>
                <c:pt idx="1281">
                  <c:v>3226.9296880000002</c:v>
                </c:pt>
                <c:pt idx="1282">
                  <c:v>2209.1704100000002</c:v>
                </c:pt>
                <c:pt idx="1283">
                  <c:v>2577.5173340000001</c:v>
                </c:pt>
                <c:pt idx="1284">
                  <c:v>5345.1445309999999</c:v>
                </c:pt>
                <c:pt idx="1285">
                  <c:v>3540.1379390000002</c:v>
                </c:pt>
                <c:pt idx="1286">
                  <c:v>2748.1914059999999</c:v>
                </c:pt>
                <c:pt idx="1287">
                  <c:v>2009.339966</c:v>
                </c:pt>
                <c:pt idx="1288">
                  <c:v>4060.6042480000001</c:v>
                </c:pt>
                <c:pt idx="1289">
                  <c:v>2666.4060060000002</c:v>
                </c:pt>
                <c:pt idx="1290">
                  <c:v>2315.5627439999998</c:v>
                </c:pt>
                <c:pt idx="1291">
                  <c:v>2642.5107419999999</c:v>
                </c:pt>
                <c:pt idx="1292">
                  <c:v>1698.873047</c:v>
                </c:pt>
                <c:pt idx="1293">
                  <c:v>4563.2045900000003</c:v>
                </c:pt>
                <c:pt idx="1294">
                  <c:v>3346.71875</c:v>
                </c:pt>
                <c:pt idx="1295">
                  <c:v>2979.6992190000001</c:v>
                </c:pt>
                <c:pt idx="1296">
                  <c:v>2076.873779</c:v>
                </c:pt>
                <c:pt idx="1297">
                  <c:v>2340.0026859999998</c:v>
                </c:pt>
                <c:pt idx="1298">
                  <c:v>1963.1835940000001</c:v>
                </c:pt>
                <c:pt idx="1299">
                  <c:v>2501.9213869999999</c:v>
                </c:pt>
                <c:pt idx="1300">
                  <c:v>2698.9428710000002</c:v>
                </c:pt>
                <c:pt idx="1301">
                  <c:v>1660.451172</c:v>
                </c:pt>
                <c:pt idx="1302">
                  <c:v>2963.2614749999998</c:v>
                </c:pt>
                <c:pt idx="1303">
                  <c:v>2670.461914</c:v>
                </c:pt>
                <c:pt idx="1304">
                  <c:v>2033.470947</c:v>
                </c:pt>
                <c:pt idx="1305">
                  <c:v>1699.309937</c:v>
                </c:pt>
                <c:pt idx="1306">
                  <c:v>2042.1092530000001</c:v>
                </c:pt>
                <c:pt idx="1307">
                  <c:v>1522.2514650000001</c:v>
                </c:pt>
                <c:pt idx="1308">
                  <c:v>2972.0034179999998</c:v>
                </c:pt>
                <c:pt idx="1309">
                  <c:v>1653.0389399999999</c:v>
                </c:pt>
                <c:pt idx="1310">
                  <c:v>2753.8668980000002</c:v>
                </c:pt>
                <c:pt idx="1311">
                  <c:v>2294.1906739999999</c:v>
                </c:pt>
                <c:pt idx="1312">
                  <c:v>1939.0424800000001</c:v>
                </c:pt>
                <c:pt idx="1313">
                  <c:v>1448.2835689999999</c:v>
                </c:pt>
                <c:pt idx="1314">
                  <c:v>2093.5183109999998</c:v>
                </c:pt>
                <c:pt idx="1315">
                  <c:v>788.18554700000004</c:v>
                </c:pt>
                <c:pt idx="1316">
                  <c:v>1643.934814</c:v>
                </c:pt>
                <c:pt idx="1317">
                  <c:v>2444.633057</c:v>
                </c:pt>
                <c:pt idx="1318">
                  <c:v>1459.809082</c:v>
                </c:pt>
                <c:pt idx="1319">
                  <c:v>2949.7714839999999</c:v>
                </c:pt>
                <c:pt idx="1320">
                  <c:v>1717.318726</c:v>
                </c:pt>
                <c:pt idx="1321">
                  <c:v>1093.9868160000001</c:v>
                </c:pt>
                <c:pt idx="1322">
                  <c:v>1944.976807</c:v>
                </c:pt>
                <c:pt idx="1323">
                  <c:v>1320.898193</c:v>
                </c:pt>
                <c:pt idx="1324">
                  <c:v>1742.9774170000001</c:v>
                </c:pt>
                <c:pt idx="1325">
                  <c:v>1085.696289</c:v>
                </c:pt>
                <c:pt idx="1326">
                  <c:v>2171.007568</c:v>
                </c:pt>
                <c:pt idx="1327">
                  <c:v>3826.42749</c:v>
                </c:pt>
                <c:pt idx="1328">
                  <c:v>2123.420654</c:v>
                </c:pt>
                <c:pt idx="1329">
                  <c:v>1319.3256839999999</c:v>
                </c:pt>
                <c:pt idx="1330">
                  <c:v>2351.0270999999998</c:v>
                </c:pt>
                <c:pt idx="1331">
                  <c:v>3091.3210450000001</c:v>
                </c:pt>
                <c:pt idx="1332">
                  <c:v>3192.2883299999999</c:v>
                </c:pt>
                <c:pt idx="1333">
                  <c:v>1145.7216800000001</c:v>
                </c:pt>
                <c:pt idx="1334">
                  <c:v>2661.8684079999998</c:v>
                </c:pt>
                <c:pt idx="1335">
                  <c:v>1168.1201169999999</c:v>
                </c:pt>
                <c:pt idx="1336">
                  <c:v>1628.4765629999999</c:v>
                </c:pt>
                <c:pt idx="1337">
                  <c:v>1597.6785890000001</c:v>
                </c:pt>
                <c:pt idx="1338">
                  <c:v>1421.1381839999999</c:v>
                </c:pt>
                <c:pt idx="1339">
                  <c:v>1210.2230219999999</c:v>
                </c:pt>
                <c:pt idx="1340">
                  <c:v>1594.4945070000001</c:v>
                </c:pt>
                <c:pt idx="1341">
                  <c:v>1888.043457</c:v>
                </c:pt>
                <c:pt idx="1342">
                  <c:v>563.18273899999997</c:v>
                </c:pt>
                <c:pt idx="1343">
                  <c:v>1879.5638429999999</c:v>
                </c:pt>
                <c:pt idx="1344">
                  <c:v>931.01062000000002</c:v>
                </c:pt>
                <c:pt idx="1345">
                  <c:v>2413.5173340000001</c:v>
                </c:pt>
                <c:pt idx="1346">
                  <c:v>2562.3579100000002</c:v>
                </c:pt>
                <c:pt idx="1347">
                  <c:v>1402.2646480000001</c:v>
                </c:pt>
                <c:pt idx="1348">
                  <c:v>1688.916138</c:v>
                </c:pt>
                <c:pt idx="1349">
                  <c:v>752.37078899999995</c:v>
                </c:pt>
                <c:pt idx="1350">
                  <c:v>1113.3476559999999</c:v>
                </c:pt>
                <c:pt idx="1351">
                  <c:v>1065.8714600000001</c:v>
                </c:pt>
                <c:pt idx="1352">
                  <c:v>2440.3620609999998</c:v>
                </c:pt>
                <c:pt idx="1353">
                  <c:v>892.24890100000005</c:v>
                </c:pt>
                <c:pt idx="1354">
                  <c:v>1246.876221</c:v>
                </c:pt>
                <c:pt idx="1355">
                  <c:v>524.35040300000003</c:v>
                </c:pt>
                <c:pt idx="1356">
                  <c:v>1455.779297</c:v>
                </c:pt>
                <c:pt idx="1357">
                  <c:v>1075.7476810000001</c:v>
                </c:pt>
                <c:pt idx="1358">
                  <c:v>2089.4091800000001</c:v>
                </c:pt>
                <c:pt idx="1359">
                  <c:v>2372.1655270000001</c:v>
                </c:pt>
                <c:pt idx="1360">
                  <c:v>1520.0585940000001</c:v>
                </c:pt>
                <c:pt idx="1361">
                  <c:v>1728.373779</c:v>
                </c:pt>
                <c:pt idx="1362">
                  <c:v>1230.665405</c:v>
                </c:pt>
                <c:pt idx="1363">
                  <c:v>1169.385254</c:v>
                </c:pt>
                <c:pt idx="1364">
                  <c:v>425.22631799999999</c:v>
                </c:pt>
                <c:pt idx="1365">
                  <c:v>721.15148899999997</c:v>
                </c:pt>
                <c:pt idx="1366">
                  <c:v>1666.565186</c:v>
                </c:pt>
                <c:pt idx="1367">
                  <c:v>1849.3125</c:v>
                </c:pt>
                <c:pt idx="1368">
                  <c:v>533.792236</c:v>
                </c:pt>
                <c:pt idx="1369">
                  <c:v>427.76629600000001</c:v>
                </c:pt>
                <c:pt idx="1370">
                  <c:v>1786.940186</c:v>
                </c:pt>
                <c:pt idx="1371">
                  <c:v>868.92639199999996</c:v>
                </c:pt>
                <c:pt idx="1372">
                  <c:v>990.02002000000005</c:v>
                </c:pt>
                <c:pt idx="1373">
                  <c:v>1190.227783</c:v>
                </c:pt>
                <c:pt idx="1374">
                  <c:v>740.57855199999995</c:v>
                </c:pt>
                <c:pt idx="1375">
                  <c:v>411.80801400000001</c:v>
                </c:pt>
                <c:pt idx="1376">
                  <c:v>845.59716800000001</c:v>
                </c:pt>
                <c:pt idx="1377">
                  <c:v>1098.6879879999999</c:v>
                </c:pt>
                <c:pt idx="1378">
                  <c:v>1071.7771</c:v>
                </c:pt>
                <c:pt idx="1379">
                  <c:v>890.31823699999995</c:v>
                </c:pt>
                <c:pt idx="1380">
                  <c:v>960.57690400000001</c:v>
                </c:pt>
                <c:pt idx="1381">
                  <c:v>1868.3122559999999</c:v>
                </c:pt>
                <c:pt idx="1382">
                  <c:v>836.09979199999998</c:v>
                </c:pt>
                <c:pt idx="1383">
                  <c:v>781.941284</c:v>
                </c:pt>
                <c:pt idx="1384">
                  <c:v>1812.923462</c:v>
                </c:pt>
                <c:pt idx="1385">
                  <c:v>951.71679700000004</c:v>
                </c:pt>
                <c:pt idx="1386">
                  <c:v>957.19537400000002</c:v>
                </c:pt>
                <c:pt idx="1387">
                  <c:v>1854.821533</c:v>
                </c:pt>
                <c:pt idx="1388">
                  <c:v>1007.279907</c:v>
                </c:pt>
                <c:pt idx="1389">
                  <c:v>1419.0029300000001</c:v>
                </c:pt>
                <c:pt idx="1390">
                  <c:v>950.44390899999996</c:v>
                </c:pt>
                <c:pt idx="1391">
                  <c:v>398.99377399999997</c:v>
                </c:pt>
                <c:pt idx="1392">
                  <c:v>1013.187866</c:v>
                </c:pt>
                <c:pt idx="1393">
                  <c:v>1155.9418949999999</c:v>
                </c:pt>
                <c:pt idx="1394">
                  <c:v>497.62408399999998</c:v>
                </c:pt>
                <c:pt idx="1395">
                  <c:v>923.33050500000002</c:v>
                </c:pt>
                <c:pt idx="1396">
                  <c:v>763.58184800000004</c:v>
                </c:pt>
                <c:pt idx="1397">
                  <c:v>361.73406999999997</c:v>
                </c:pt>
                <c:pt idx="1398">
                  <c:v>830.098206</c:v>
                </c:pt>
                <c:pt idx="1399">
                  <c:v>495.76095600000002</c:v>
                </c:pt>
                <c:pt idx="1400">
                  <c:v>902.99237100000005</c:v>
                </c:pt>
                <c:pt idx="1401">
                  <c:v>182.649933</c:v>
                </c:pt>
                <c:pt idx="1402">
                  <c:v>372.15267899999998</c:v>
                </c:pt>
                <c:pt idx="1403">
                  <c:v>621.54650900000001</c:v>
                </c:pt>
                <c:pt idx="1404">
                  <c:v>471.06720000000001</c:v>
                </c:pt>
                <c:pt idx="1405">
                  <c:v>1443.807495</c:v>
                </c:pt>
                <c:pt idx="1406">
                  <c:v>723.15478499999995</c:v>
                </c:pt>
                <c:pt idx="1407">
                  <c:v>772.62957800000004</c:v>
                </c:pt>
                <c:pt idx="1408">
                  <c:v>1933.315918</c:v>
                </c:pt>
                <c:pt idx="1409">
                  <c:v>1575.0123289999999</c:v>
                </c:pt>
                <c:pt idx="1410">
                  <c:v>406.14770499999997</c:v>
                </c:pt>
                <c:pt idx="1411">
                  <c:v>906.118652</c:v>
                </c:pt>
                <c:pt idx="1412">
                  <c:v>648.42425500000002</c:v>
                </c:pt>
                <c:pt idx="1413">
                  <c:v>763.78369099999998</c:v>
                </c:pt>
                <c:pt idx="1414">
                  <c:v>412.95996100000002</c:v>
                </c:pt>
                <c:pt idx="1415">
                  <c:v>597.422729</c:v>
                </c:pt>
                <c:pt idx="1416">
                  <c:v>674.63696300000004</c:v>
                </c:pt>
                <c:pt idx="1417">
                  <c:v>893.08843999999999</c:v>
                </c:pt>
                <c:pt idx="1418">
                  <c:v>674.634094</c:v>
                </c:pt>
                <c:pt idx="1419">
                  <c:v>454.53320300000001</c:v>
                </c:pt>
                <c:pt idx="1420">
                  <c:v>361.97894300000002</c:v>
                </c:pt>
                <c:pt idx="1421">
                  <c:v>387.29925500000002</c:v>
                </c:pt>
                <c:pt idx="1422">
                  <c:v>593.54418899999996</c:v>
                </c:pt>
                <c:pt idx="1423">
                  <c:v>909.30419900000004</c:v>
                </c:pt>
                <c:pt idx="1424">
                  <c:v>530.91430700000001</c:v>
                </c:pt>
                <c:pt idx="1425">
                  <c:v>384.10058600000002</c:v>
                </c:pt>
                <c:pt idx="1426">
                  <c:v>503.793701</c:v>
                </c:pt>
                <c:pt idx="1427">
                  <c:v>749.10742200000004</c:v>
                </c:pt>
                <c:pt idx="1428">
                  <c:v>0</c:v>
                </c:pt>
                <c:pt idx="1429">
                  <c:v>139.71705600000001</c:v>
                </c:pt>
                <c:pt idx="1430">
                  <c:v>1235.616943</c:v>
                </c:pt>
                <c:pt idx="1431">
                  <c:v>680.922729</c:v>
                </c:pt>
                <c:pt idx="1432">
                  <c:v>1834.968018</c:v>
                </c:pt>
                <c:pt idx="1433">
                  <c:v>831.72644000000003</c:v>
                </c:pt>
                <c:pt idx="1434">
                  <c:v>418.53881799999999</c:v>
                </c:pt>
                <c:pt idx="1435">
                  <c:v>523.08471699999996</c:v>
                </c:pt>
                <c:pt idx="1436">
                  <c:v>717.02734399999997</c:v>
                </c:pt>
                <c:pt idx="1437">
                  <c:v>929.46661400000005</c:v>
                </c:pt>
                <c:pt idx="1438">
                  <c:v>541.99829099999999</c:v>
                </c:pt>
                <c:pt idx="1439">
                  <c:v>1655.973389</c:v>
                </c:pt>
                <c:pt idx="1440">
                  <c:v>478.55157500000001</c:v>
                </c:pt>
                <c:pt idx="1441">
                  <c:v>583.100281</c:v>
                </c:pt>
                <c:pt idx="1442">
                  <c:v>777.21405000000004</c:v>
                </c:pt>
                <c:pt idx="1443">
                  <c:v>529.61944600000004</c:v>
                </c:pt>
                <c:pt idx="1444">
                  <c:v>1257.679932</c:v>
                </c:pt>
                <c:pt idx="1445">
                  <c:v>661.16296399999999</c:v>
                </c:pt>
                <c:pt idx="1446">
                  <c:v>530.23846400000002</c:v>
                </c:pt>
                <c:pt idx="1447">
                  <c:v>666.67718500000001</c:v>
                </c:pt>
                <c:pt idx="1448">
                  <c:v>1045.684082</c:v>
                </c:pt>
                <c:pt idx="1449">
                  <c:v>710.82409700000005</c:v>
                </c:pt>
                <c:pt idx="1450">
                  <c:v>681.15606700000001</c:v>
                </c:pt>
                <c:pt idx="1451">
                  <c:v>571.77282700000001</c:v>
                </c:pt>
                <c:pt idx="1452">
                  <c:v>519.33673099999999</c:v>
                </c:pt>
                <c:pt idx="1453">
                  <c:v>935.65966800000001</c:v>
                </c:pt>
                <c:pt idx="1454">
                  <c:v>624.08660899999995</c:v>
                </c:pt>
                <c:pt idx="1455">
                  <c:v>1362.500366</c:v>
                </c:pt>
                <c:pt idx="1456">
                  <c:v>269.33819599999998</c:v>
                </c:pt>
                <c:pt idx="1457">
                  <c:v>360.84106400000002</c:v>
                </c:pt>
                <c:pt idx="1458">
                  <c:v>166.09942599999999</c:v>
                </c:pt>
                <c:pt idx="1459">
                  <c:v>1067.6953129999999</c:v>
                </c:pt>
                <c:pt idx="1460">
                  <c:v>890.80554199999995</c:v>
                </c:pt>
                <c:pt idx="1461">
                  <c:v>627.53796399999999</c:v>
                </c:pt>
                <c:pt idx="1462">
                  <c:v>1082.3675539999999</c:v>
                </c:pt>
                <c:pt idx="1463">
                  <c:v>324.08245799999997</c:v>
                </c:pt>
                <c:pt idx="1464">
                  <c:v>542.84912099999997</c:v>
                </c:pt>
                <c:pt idx="1465">
                  <c:v>1534.137207</c:v>
                </c:pt>
                <c:pt idx="1466">
                  <c:v>584.58569299999999</c:v>
                </c:pt>
                <c:pt idx="1467">
                  <c:v>415.99468999999999</c:v>
                </c:pt>
                <c:pt idx="1468">
                  <c:v>931.83013900000003</c:v>
                </c:pt>
                <c:pt idx="1469">
                  <c:v>1360.3691409999999</c:v>
                </c:pt>
                <c:pt idx="1470">
                  <c:v>165.78916899999999</c:v>
                </c:pt>
                <c:pt idx="1471">
                  <c:v>825.70434599999999</c:v>
                </c:pt>
                <c:pt idx="1472">
                  <c:v>710.83154300000001</c:v>
                </c:pt>
                <c:pt idx="1473">
                  <c:v>739.61730999999997</c:v>
                </c:pt>
                <c:pt idx="1474">
                  <c:v>300.98620599999998</c:v>
                </c:pt>
                <c:pt idx="1475">
                  <c:v>1187.6446530000001</c:v>
                </c:pt>
                <c:pt idx="1476">
                  <c:v>371.016998</c:v>
                </c:pt>
                <c:pt idx="1477">
                  <c:v>1002.909668</c:v>
                </c:pt>
                <c:pt idx="1478">
                  <c:v>606.65289299999995</c:v>
                </c:pt>
                <c:pt idx="1479">
                  <c:v>676.13275099999998</c:v>
                </c:pt>
                <c:pt idx="1480">
                  <c:v>646.85766599999999</c:v>
                </c:pt>
                <c:pt idx="1481">
                  <c:v>1201.670288</c:v>
                </c:pt>
                <c:pt idx="1482">
                  <c:v>412.62380999999999</c:v>
                </c:pt>
                <c:pt idx="1483">
                  <c:v>365.33990499999999</c:v>
                </c:pt>
                <c:pt idx="1484">
                  <c:v>997.42797900000005</c:v>
                </c:pt>
                <c:pt idx="1485">
                  <c:v>447.23770100000002</c:v>
                </c:pt>
                <c:pt idx="1486">
                  <c:v>601.35394299999996</c:v>
                </c:pt>
                <c:pt idx="1487">
                  <c:v>1549.979736</c:v>
                </c:pt>
                <c:pt idx="1488">
                  <c:v>1377.534668</c:v>
                </c:pt>
                <c:pt idx="1489">
                  <c:v>215.92439300000001</c:v>
                </c:pt>
                <c:pt idx="1490">
                  <c:v>1672.9472659999999</c:v>
                </c:pt>
                <c:pt idx="1491">
                  <c:v>789.08654799999999</c:v>
                </c:pt>
                <c:pt idx="1492">
                  <c:v>844.24102800000003</c:v>
                </c:pt>
                <c:pt idx="1493">
                  <c:v>543.78381300000001</c:v>
                </c:pt>
                <c:pt idx="1494">
                  <c:v>654.09216300000003</c:v>
                </c:pt>
                <c:pt idx="1495">
                  <c:v>126.095375</c:v>
                </c:pt>
                <c:pt idx="1496">
                  <c:v>1195.029663</c:v>
                </c:pt>
                <c:pt idx="1497">
                  <c:v>716.33868399999994</c:v>
                </c:pt>
                <c:pt idx="1498">
                  <c:v>792.90838599999995</c:v>
                </c:pt>
                <c:pt idx="1499">
                  <c:v>1062.0349120000001</c:v>
                </c:pt>
                <c:pt idx="1500">
                  <c:v>432.92437699999999</c:v>
                </c:pt>
                <c:pt idx="1501">
                  <c:v>485.90283199999999</c:v>
                </c:pt>
                <c:pt idx="1502">
                  <c:v>516.53649900000005</c:v>
                </c:pt>
                <c:pt idx="1503">
                  <c:v>1431.4731449999999</c:v>
                </c:pt>
                <c:pt idx="1504">
                  <c:v>634.66803000000004</c:v>
                </c:pt>
                <c:pt idx="1505">
                  <c:v>0</c:v>
                </c:pt>
                <c:pt idx="1506">
                  <c:v>349.62536599999999</c:v>
                </c:pt>
                <c:pt idx="1507">
                  <c:v>293.984802</c:v>
                </c:pt>
                <c:pt idx="1508">
                  <c:v>840.62188700000002</c:v>
                </c:pt>
                <c:pt idx="1509">
                  <c:v>364.97186299999998</c:v>
                </c:pt>
                <c:pt idx="1510">
                  <c:v>400.53207400000002</c:v>
                </c:pt>
                <c:pt idx="1511">
                  <c:v>268.860748</c:v>
                </c:pt>
                <c:pt idx="1512">
                  <c:v>343.073151</c:v>
                </c:pt>
                <c:pt idx="1513">
                  <c:v>1200.1503909999999</c:v>
                </c:pt>
                <c:pt idx="1514">
                  <c:v>281.99700899999999</c:v>
                </c:pt>
                <c:pt idx="1515">
                  <c:v>891.50433299999997</c:v>
                </c:pt>
                <c:pt idx="1516">
                  <c:v>516.57183799999996</c:v>
                </c:pt>
                <c:pt idx="1517">
                  <c:v>0</c:v>
                </c:pt>
                <c:pt idx="1518">
                  <c:v>545.02801499999998</c:v>
                </c:pt>
                <c:pt idx="1519">
                  <c:v>949.08618200000001</c:v>
                </c:pt>
                <c:pt idx="1520">
                  <c:v>158.93794299999999</c:v>
                </c:pt>
                <c:pt idx="1521">
                  <c:v>443.14141799999999</c:v>
                </c:pt>
                <c:pt idx="1522">
                  <c:v>126.76711299999999</c:v>
                </c:pt>
                <c:pt idx="1523">
                  <c:v>505.60507200000001</c:v>
                </c:pt>
                <c:pt idx="1524">
                  <c:v>614.33331299999998</c:v>
                </c:pt>
                <c:pt idx="1525">
                  <c:v>634.13653599999998</c:v>
                </c:pt>
                <c:pt idx="1526">
                  <c:v>787.65258800000004</c:v>
                </c:pt>
                <c:pt idx="1527">
                  <c:v>312.80853300000001</c:v>
                </c:pt>
                <c:pt idx="1528">
                  <c:v>222.262878</c:v>
                </c:pt>
                <c:pt idx="1529">
                  <c:v>518.79742399999998</c:v>
                </c:pt>
                <c:pt idx="1530">
                  <c:v>186.747513</c:v>
                </c:pt>
                <c:pt idx="1531">
                  <c:v>867.76263400000005</c:v>
                </c:pt>
                <c:pt idx="1532">
                  <c:v>562.43603499999995</c:v>
                </c:pt>
                <c:pt idx="1533">
                  <c:v>807.76886000000002</c:v>
                </c:pt>
                <c:pt idx="1534">
                  <c:v>421.56091300000003</c:v>
                </c:pt>
                <c:pt idx="1535">
                  <c:v>443.52706899999998</c:v>
                </c:pt>
                <c:pt idx="1536">
                  <c:v>396.81683299999997</c:v>
                </c:pt>
                <c:pt idx="1537">
                  <c:v>787.24938999999995</c:v>
                </c:pt>
                <c:pt idx="1538">
                  <c:v>0</c:v>
                </c:pt>
                <c:pt idx="1539">
                  <c:v>254.20254499999999</c:v>
                </c:pt>
                <c:pt idx="1540">
                  <c:v>645.67700200000002</c:v>
                </c:pt>
                <c:pt idx="1541">
                  <c:v>178.87144499999999</c:v>
                </c:pt>
                <c:pt idx="1542">
                  <c:v>334.23562600000002</c:v>
                </c:pt>
                <c:pt idx="1543">
                  <c:v>360.65750100000002</c:v>
                </c:pt>
                <c:pt idx="1544">
                  <c:v>422.310608</c:v>
                </c:pt>
                <c:pt idx="1545">
                  <c:v>395.519409</c:v>
                </c:pt>
                <c:pt idx="1546">
                  <c:v>1004.157104</c:v>
                </c:pt>
                <c:pt idx="1547">
                  <c:v>153.877579</c:v>
                </c:pt>
                <c:pt idx="1548">
                  <c:v>204.68193099999999</c:v>
                </c:pt>
                <c:pt idx="1549">
                  <c:v>741.90563999999995</c:v>
                </c:pt>
                <c:pt idx="1550">
                  <c:v>501.73742700000003</c:v>
                </c:pt>
                <c:pt idx="1551">
                  <c:v>352.53729199999998</c:v>
                </c:pt>
                <c:pt idx="1552">
                  <c:v>0</c:v>
                </c:pt>
                <c:pt idx="1553">
                  <c:v>0</c:v>
                </c:pt>
                <c:pt idx="1554">
                  <c:v>0</c:v>
                </c:pt>
                <c:pt idx="1555">
                  <c:v>310.47949199999999</c:v>
                </c:pt>
                <c:pt idx="1556">
                  <c:v>194.02960200000001</c:v>
                </c:pt>
                <c:pt idx="1557">
                  <c:v>113.729012</c:v>
                </c:pt>
                <c:pt idx="1558">
                  <c:v>481.51208500000001</c:v>
                </c:pt>
                <c:pt idx="1559">
                  <c:v>755.43853799999999</c:v>
                </c:pt>
                <c:pt idx="1560">
                  <c:v>170.139771</c:v>
                </c:pt>
                <c:pt idx="1561">
                  <c:v>453.25872800000002</c:v>
                </c:pt>
                <c:pt idx="1562">
                  <c:v>536.16332999999997</c:v>
                </c:pt>
                <c:pt idx="1563">
                  <c:v>102.229294</c:v>
                </c:pt>
                <c:pt idx="1564">
                  <c:v>366.29733299999998</c:v>
                </c:pt>
                <c:pt idx="1565">
                  <c:v>670.42742899999996</c:v>
                </c:pt>
                <c:pt idx="1566">
                  <c:v>506.656586</c:v>
                </c:pt>
                <c:pt idx="1567">
                  <c:v>505.26589999999999</c:v>
                </c:pt>
                <c:pt idx="1568">
                  <c:v>555.56970200000001</c:v>
                </c:pt>
                <c:pt idx="1569">
                  <c:v>509.62857100000002</c:v>
                </c:pt>
                <c:pt idx="1570">
                  <c:v>360.33062699999999</c:v>
                </c:pt>
                <c:pt idx="1571">
                  <c:v>433.04022200000003</c:v>
                </c:pt>
                <c:pt idx="1572">
                  <c:v>265.23324600000001</c:v>
                </c:pt>
                <c:pt idx="1573">
                  <c:v>470.13775600000002</c:v>
                </c:pt>
                <c:pt idx="1574">
                  <c:v>100.322273</c:v>
                </c:pt>
                <c:pt idx="1575">
                  <c:v>282.979645</c:v>
                </c:pt>
                <c:pt idx="1576">
                  <c:v>0</c:v>
                </c:pt>
                <c:pt idx="1577">
                  <c:v>603.19164999999998</c:v>
                </c:pt>
                <c:pt idx="1578">
                  <c:v>382.62027</c:v>
                </c:pt>
                <c:pt idx="1579">
                  <c:v>476.88180499999999</c:v>
                </c:pt>
                <c:pt idx="1580">
                  <c:v>161.61232000000001</c:v>
                </c:pt>
                <c:pt idx="1581">
                  <c:v>784.55444299999999</c:v>
                </c:pt>
                <c:pt idx="1582">
                  <c:v>0</c:v>
                </c:pt>
                <c:pt idx="1583">
                  <c:v>0</c:v>
                </c:pt>
                <c:pt idx="1584">
                  <c:v>149.540085</c:v>
                </c:pt>
                <c:pt idx="1585">
                  <c:v>623.56976299999997</c:v>
                </c:pt>
                <c:pt idx="1586">
                  <c:v>415.11019900000002</c:v>
                </c:pt>
                <c:pt idx="1587">
                  <c:v>673.80737299999998</c:v>
                </c:pt>
                <c:pt idx="1588">
                  <c:v>149.75683599999999</c:v>
                </c:pt>
                <c:pt idx="1589">
                  <c:v>347.16949499999998</c:v>
                </c:pt>
                <c:pt idx="1590">
                  <c:v>181.975235</c:v>
                </c:pt>
                <c:pt idx="1591">
                  <c:v>249.553146</c:v>
                </c:pt>
                <c:pt idx="1592">
                  <c:v>631.27813700000002</c:v>
                </c:pt>
                <c:pt idx="1593">
                  <c:v>0</c:v>
                </c:pt>
                <c:pt idx="1594">
                  <c:v>400.35684199999997</c:v>
                </c:pt>
                <c:pt idx="1595">
                  <c:v>513.95422399999995</c:v>
                </c:pt>
                <c:pt idx="1596">
                  <c:v>267.774292</c:v>
                </c:pt>
                <c:pt idx="1597">
                  <c:v>261.03094499999997</c:v>
                </c:pt>
                <c:pt idx="1598">
                  <c:v>478.26132200000001</c:v>
                </c:pt>
                <c:pt idx="1599">
                  <c:v>0</c:v>
                </c:pt>
                <c:pt idx="1600">
                  <c:v>473.932434</c:v>
                </c:pt>
                <c:pt idx="1601">
                  <c:v>623.10144000000003</c:v>
                </c:pt>
                <c:pt idx="1602">
                  <c:v>284.21679699999999</c:v>
                </c:pt>
                <c:pt idx="1603">
                  <c:v>290.11965900000001</c:v>
                </c:pt>
                <c:pt idx="1604">
                  <c:v>0</c:v>
                </c:pt>
                <c:pt idx="1605">
                  <c:v>159.69412199999999</c:v>
                </c:pt>
                <c:pt idx="1606">
                  <c:v>0</c:v>
                </c:pt>
                <c:pt idx="1607">
                  <c:v>525.90570100000002</c:v>
                </c:pt>
                <c:pt idx="1608">
                  <c:v>0</c:v>
                </c:pt>
                <c:pt idx="1609">
                  <c:v>143.28581199999999</c:v>
                </c:pt>
                <c:pt idx="1610">
                  <c:v>892.10705600000006</c:v>
                </c:pt>
                <c:pt idx="1611">
                  <c:v>139.98846399999999</c:v>
                </c:pt>
                <c:pt idx="1612">
                  <c:v>0</c:v>
                </c:pt>
                <c:pt idx="1613">
                  <c:v>404.60638399999999</c:v>
                </c:pt>
                <c:pt idx="1614">
                  <c:v>0</c:v>
                </c:pt>
                <c:pt idx="1615">
                  <c:v>315.492615</c:v>
                </c:pt>
                <c:pt idx="1616">
                  <c:v>0</c:v>
                </c:pt>
                <c:pt idx="1617">
                  <c:v>260.178833</c:v>
                </c:pt>
                <c:pt idx="1618">
                  <c:v>0</c:v>
                </c:pt>
                <c:pt idx="1619">
                  <c:v>383.426086</c:v>
                </c:pt>
                <c:pt idx="1620">
                  <c:v>0</c:v>
                </c:pt>
                <c:pt idx="1621">
                  <c:v>586.73126200000002</c:v>
                </c:pt>
                <c:pt idx="1622">
                  <c:v>452.80310100000003</c:v>
                </c:pt>
                <c:pt idx="1623">
                  <c:v>0</c:v>
                </c:pt>
                <c:pt idx="1624">
                  <c:v>0</c:v>
                </c:pt>
                <c:pt idx="1625">
                  <c:v>0</c:v>
                </c:pt>
                <c:pt idx="1626">
                  <c:v>0</c:v>
                </c:pt>
                <c:pt idx="1627">
                  <c:v>192.36415099999999</c:v>
                </c:pt>
                <c:pt idx="1628">
                  <c:v>798.98663299999998</c:v>
                </c:pt>
                <c:pt idx="1629">
                  <c:v>0</c:v>
                </c:pt>
                <c:pt idx="1630">
                  <c:v>0</c:v>
                </c:pt>
                <c:pt idx="1631">
                  <c:v>195.30905200000001</c:v>
                </c:pt>
                <c:pt idx="1632">
                  <c:v>444.65646400000003</c:v>
                </c:pt>
                <c:pt idx="1633">
                  <c:v>360.810608</c:v>
                </c:pt>
                <c:pt idx="1634">
                  <c:v>0</c:v>
                </c:pt>
                <c:pt idx="1635">
                  <c:v>543.17553699999996</c:v>
                </c:pt>
                <c:pt idx="1636">
                  <c:v>0</c:v>
                </c:pt>
                <c:pt idx="1637">
                  <c:v>288.55676299999999</c:v>
                </c:pt>
                <c:pt idx="1638">
                  <c:v>0</c:v>
                </c:pt>
                <c:pt idx="1639">
                  <c:v>0</c:v>
                </c:pt>
                <c:pt idx="1640">
                  <c:v>0</c:v>
                </c:pt>
                <c:pt idx="1641">
                  <c:v>297.26025399999997</c:v>
                </c:pt>
                <c:pt idx="1642">
                  <c:v>462.50311299999998</c:v>
                </c:pt>
                <c:pt idx="1643">
                  <c:v>305.76986699999998</c:v>
                </c:pt>
                <c:pt idx="1644">
                  <c:v>1152.356323</c:v>
                </c:pt>
                <c:pt idx="1645">
                  <c:v>203.438873</c:v>
                </c:pt>
                <c:pt idx="1646">
                  <c:v>0</c:v>
                </c:pt>
                <c:pt idx="1647">
                  <c:v>166.96049500000001</c:v>
                </c:pt>
                <c:pt idx="1648">
                  <c:v>186.54316700000001</c:v>
                </c:pt>
                <c:pt idx="1649">
                  <c:v>233.61312899999999</c:v>
                </c:pt>
                <c:pt idx="1650">
                  <c:v>555.035706</c:v>
                </c:pt>
                <c:pt idx="1651">
                  <c:v>156.423599</c:v>
                </c:pt>
                <c:pt idx="1652">
                  <c:v>301.25320399999998</c:v>
                </c:pt>
                <c:pt idx="1653">
                  <c:v>376.57562300000001</c:v>
                </c:pt>
                <c:pt idx="1654">
                  <c:v>348.14120500000001</c:v>
                </c:pt>
                <c:pt idx="1655">
                  <c:v>0</c:v>
                </c:pt>
                <c:pt idx="1656">
                  <c:v>477.885986</c:v>
                </c:pt>
                <c:pt idx="1657">
                  <c:v>225.723557</c:v>
                </c:pt>
                <c:pt idx="1658">
                  <c:v>527.78479000000004</c:v>
                </c:pt>
                <c:pt idx="1659">
                  <c:v>360.74566700000003</c:v>
                </c:pt>
                <c:pt idx="1660">
                  <c:v>274.85122699999999</c:v>
                </c:pt>
                <c:pt idx="1661">
                  <c:v>346.84942599999999</c:v>
                </c:pt>
                <c:pt idx="1662">
                  <c:v>549.20031700000004</c:v>
                </c:pt>
                <c:pt idx="1663">
                  <c:v>1024.318481</c:v>
                </c:pt>
                <c:pt idx="1664">
                  <c:v>339.41299400000003</c:v>
                </c:pt>
                <c:pt idx="1665">
                  <c:v>0</c:v>
                </c:pt>
                <c:pt idx="1666">
                  <c:v>321.66149899999999</c:v>
                </c:pt>
                <c:pt idx="1667">
                  <c:v>346.33340500000003</c:v>
                </c:pt>
                <c:pt idx="1668">
                  <c:v>681.99719200000004</c:v>
                </c:pt>
                <c:pt idx="1669">
                  <c:v>515.84551999999996</c:v>
                </c:pt>
                <c:pt idx="1670">
                  <c:v>204.48358200000001</c:v>
                </c:pt>
                <c:pt idx="1671">
                  <c:v>306.590485</c:v>
                </c:pt>
                <c:pt idx="1672">
                  <c:v>0</c:v>
                </c:pt>
                <c:pt idx="1673">
                  <c:v>0</c:v>
                </c:pt>
                <c:pt idx="1674">
                  <c:v>539.12738000000002</c:v>
                </c:pt>
                <c:pt idx="1675">
                  <c:v>642.04315199999996</c:v>
                </c:pt>
                <c:pt idx="1676">
                  <c:v>661.96435499999995</c:v>
                </c:pt>
                <c:pt idx="1677">
                  <c:v>689.87603799999999</c:v>
                </c:pt>
                <c:pt idx="1678">
                  <c:v>1005.9930419999999</c:v>
                </c:pt>
                <c:pt idx="1679">
                  <c:v>665.33435099999997</c:v>
                </c:pt>
                <c:pt idx="1680">
                  <c:v>325.25289900000001</c:v>
                </c:pt>
                <c:pt idx="1681">
                  <c:v>606.080872</c:v>
                </c:pt>
                <c:pt idx="1682">
                  <c:v>237.44291699999999</c:v>
                </c:pt>
                <c:pt idx="1683">
                  <c:v>135.14514199999999</c:v>
                </c:pt>
                <c:pt idx="1684">
                  <c:v>671.14874299999997</c:v>
                </c:pt>
                <c:pt idx="1685">
                  <c:v>476.85131799999999</c:v>
                </c:pt>
                <c:pt idx="1686">
                  <c:v>0</c:v>
                </c:pt>
                <c:pt idx="1687">
                  <c:v>0</c:v>
                </c:pt>
                <c:pt idx="1688">
                  <c:v>300.76943999999997</c:v>
                </c:pt>
                <c:pt idx="1689">
                  <c:v>425.76831099999998</c:v>
                </c:pt>
                <c:pt idx="1690">
                  <c:v>152.060059</c:v>
                </c:pt>
                <c:pt idx="1691">
                  <c:v>460.52478000000002</c:v>
                </c:pt>
                <c:pt idx="1692">
                  <c:v>917.731628</c:v>
                </c:pt>
                <c:pt idx="1693">
                  <c:v>524.25622599999997</c:v>
                </c:pt>
                <c:pt idx="1694">
                  <c:v>251.733093</c:v>
                </c:pt>
                <c:pt idx="1695">
                  <c:v>767.70929000000001</c:v>
                </c:pt>
                <c:pt idx="1696">
                  <c:v>263.41641199999998</c:v>
                </c:pt>
                <c:pt idx="1697">
                  <c:v>1532.621948</c:v>
                </c:pt>
                <c:pt idx="1698">
                  <c:v>810.532104</c:v>
                </c:pt>
                <c:pt idx="1699">
                  <c:v>0</c:v>
                </c:pt>
                <c:pt idx="1700">
                  <c:v>673.12292500000001</c:v>
                </c:pt>
                <c:pt idx="1701">
                  <c:v>1117.654419</c:v>
                </c:pt>
                <c:pt idx="1702">
                  <c:v>474.70565800000003</c:v>
                </c:pt>
                <c:pt idx="1703">
                  <c:v>700.32580600000006</c:v>
                </c:pt>
                <c:pt idx="1704">
                  <c:v>304.563873</c:v>
                </c:pt>
                <c:pt idx="1705">
                  <c:v>450.96527099999997</c:v>
                </c:pt>
                <c:pt idx="1706">
                  <c:v>162.52482599999999</c:v>
                </c:pt>
                <c:pt idx="1707">
                  <c:v>137.335373</c:v>
                </c:pt>
                <c:pt idx="1708">
                  <c:v>266.84262100000001</c:v>
                </c:pt>
                <c:pt idx="1709">
                  <c:v>174.49397300000001</c:v>
                </c:pt>
                <c:pt idx="1710">
                  <c:v>269.21716300000003</c:v>
                </c:pt>
                <c:pt idx="1711">
                  <c:v>815.57202099999995</c:v>
                </c:pt>
                <c:pt idx="1712">
                  <c:v>725.41009499999996</c:v>
                </c:pt>
                <c:pt idx="1713">
                  <c:v>435.72393799999998</c:v>
                </c:pt>
                <c:pt idx="1714">
                  <c:v>551.07354699999996</c:v>
                </c:pt>
                <c:pt idx="1715">
                  <c:v>325.10406499999999</c:v>
                </c:pt>
                <c:pt idx="1716">
                  <c:v>385.106964</c:v>
                </c:pt>
                <c:pt idx="1717">
                  <c:v>677.65747099999999</c:v>
                </c:pt>
                <c:pt idx="1718">
                  <c:v>342.49569700000001</c:v>
                </c:pt>
                <c:pt idx="1719">
                  <c:v>403.52267499999999</c:v>
                </c:pt>
                <c:pt idx="1720">
                  <c:v>592.33544900000004</c:v>
                </c:pt>
                <c:pt idx="1721">
                  <c:v>672.28936799999997</c:v>
                </c:pt>
                <c:pt idx="1722">
                  <c:v>556.86645499999997</c:v>
                </c:pt>
                <c:pt idx="1723">
                  <c:v>622.51843299999996</c:v>
                </c:pt>
                <c:pt idx="1724">
                  <c:v>754.53442399999994</c:v>
                </c:pt>
                <c:pt idx="1725">
                  <c:v>541.77795400000002</c:v>
                </c:pt>
                <c:pt idx="1726">
                  <c:v>814.31262200000003</c:v>
                </c:pt>
                <c:pt idx="1727">
                  <c:v>0</c:v>
                </c:pt>
                <c:pt idx="1728">
                  <c:v>800.46356200000002</c:v>
                </c:pt>
                <c:pt idx="1729">
                  <c:v>624.03924600000005</c:v>
                </c:pt>
                <c:pt idx="1730">
                  <c:v>1075.2971190000001</c:v>
                </c:pt>
                <c:pt idx="1731">
                  <c:v>921.81811500000003</c:v>
                </c:pt>
                <c:pt idx="1732">
                  <c:v>374.26953099999997</c:v>
                </c:pt>
                <c:pt idx="1733">
                  <c:v>344.75311299999998</c:v>
                </c:pt>
                <c:pt idx="1734">
                  <c:v>687.33300799999995</c:v>
                </c:pt>
                <c:pt idx="1735">
                  <c:v>519.47100799999998</c:v>
                </c:pt>
                <c:pt idx="1736">
                  <c:v>165.91705300000001</c:v>
                </c:pt>
                <c:pt idx="1737">
                  <c:v>1275.5073239999999</c:v>
                </c:pt>
                <c:pt idx="1738">
                  <c:v>0</c:v>
                </c:pt>
                <c:pt idx="1739">
                  <c:v>1715.6757809999999</c:v>
                </c:pt>
                <c:pt idx="1740">
                  <c:v>701.11901899999998</c:v>
                </c:pt>
                <c:pt idx="1741">
                  <c:v>850.00758399999995</c:v>
                </c:pt>
                <c:pt idx="1742">
                  <c:v>259.59771699999999</c:v>
                </c:pt>
                <c:pt idx="1743">
                  <c:v>799.05737299999998</c:v>
                </c:pt>
                <c:pt idx="1744">
                  <c:v>681.94872999999995</c:v>
                </c:pt>
                <c:pt idx="1745">
                  <c:v>463.909851</c:v>
                </c:pt>
                <c:pt idx="1746">
                  <c:v>790.13195800000005</c:v>
                </c:pt>
                <c:pt idx="1747">
                  <c:v>558.134094</c:v>
                </c:pt>
                <c:pt idx="1748">
                  <c:v>1015.766602</c:v>
                </c:pt>
                <c:pt idx="1749">
                  <c:v>485.93829299999999</c:v>
                </c:pt>
                <c:pt idx="1750">
                  <c:v>224.39807099999999</c:v>
                </c:pt>
                <c:pt idx="1751">
                  <c:v>528.27453600000001</c:v>
                </c:pt>
                <c:pt idx="1752">
                  <c:v>443.84542800000003</c:v>
                </c:pt>
                <c:pt idx="1753">
                  <c:v>1041.514893</c:v>
                </c:pt>
                <c:pt idx="1754">
                  <c:v>554.20764199999996</c:v>
                </c:pt>
                <c:pt idx="1755">
                  <c:v>1053.1273189999999</c:v>
                </c:pt>
                <c:pt idx="1756">
                  <c:v>1221.4592290000001</c:v>
                </c:pt>
                <c:pt idx="1757">
                  <c:v>503.45434599999999</c:v>
                </c:pt>
                <c:pt idx="1758">
                  <c:v>493.97009300000002</c:v>
                </c:pt>
                <c:pt idx="1759">
                  <c:v>94.894874999999999</c:v>
                </c:pt>
                <c:pt idx="1760">
                  <c:v>0</c:v>
                </c:pt>
                <c:pt idx="1761">
                  <c:v>471.86285400000003</c:v>
                </c:pt>
                <c:pt idx="1762">
                  <c:v>1237.1681369999999</c:v>
                </c:pt>
                <c:pt idx="1763">
                  <c:v>758.87756300000001</c:v>
                </c:pt>
                <c:pt idx="1764">
                  <c:v>892.76440400000001</c:v>
                </c:pt>
                <c:pt idx="1765">
                  <c:v>279.17843599999998</c:v>
                </c:pt>
                <c:pt idx="1766">
                  <c:v>577.48847999999998</c:v>
                </c:pt>
                <c:pt idx="1767">
                  <c:v>737.96472200000005</c:v>
                </c:pt>
                <c:pt idx="1768">
                  <c:v>131.33131399999999</c:v>
                </c:pt>
                <c:pt idx="1769">
                  <c:v>766.08184800000004</c:v>
                </c:pt>
                <c:pt idx="1770">
                  <c:v>0</c:v>
                </c:pt>
                <c:pt idx="1771">
                  <c:v>546.48699999999997</c:v>
                </c:pt>
                <c:pt idx="1772">
                  <c:v>639.42602499999998</c:v>
                </c:pt>
                <c:pt idx="1773">
                  <c:v>697.89074700000003</c:v>
                </c:pt>
                <c:pt idx="1774">
                  <c:v>1243.009888</c:v>
                </c:pt>
                <c:pt idx="1775">
                  <c:v>0</c:v>
                </c:pt>
                <c:pt idx="1776">
                  <c:v>340.87316900000002</c:v>
                </c:pt>
                <c:pt idx="1777">
                  <c:v>0</c:v>
                </c:pt>
                <c:pt idx="1778">
                  <c:v>169.582626</c:v>
                </c:pt>
                <c:pt idx="1779">
                  <c:v>533.568848</c:v>
                </c:pt>
                <c:pt idx="1780">
                  <c:v>623.93139599999995</c:v>
                </c:pt>
                <c:pt idx="1781">
                  <c:v>613.93164100000001</c:v>
                </c:pt>
                <c:pt idx="1782">
                  <c:v>0</c:v>
                </c:pt>
                <c:pt idx="1783">
                  <c:v>442.89514200000002</c:v>
                </c:pt>
                <c:pt idx="1784">
                  <c:v>559.72717299999999</c:v>
                </c:pt>
                <c:pt idx="1785">
                  <c:v>241.55720500000001</c:v>
                </c:pt>
                <c:pt idx="1786">
                  <c:v>414.47241200000002</c:v>
                </c:pt>
                <c:pt idx="1787">
                  <c:v>825.43402100000003</c:v>
                </c:pt>
                <c:pt idx="1788">
                  <c:v>1085.580322</c:v>
                </c:pt>
                <c:pt idx="1789">
                  <c:v>652.45184300000005</c:v>
                </c:pt>
                <c:pt idx="1790">
                  <c:v>421.76754799999998</c:v>
                </c:pt>
                <c:pt idx="1791">
                  <c:v>676.10186799999997</c:v>
                </c:pt>
                <c:pt idx="1792">
                  <c:v>549.45904499999995</c:v>
                </c:pt>
                <c:pt idx="1793">
                  <c:v>561.46215800000004</c:v>
                </c:pt>
                <c:pt idx="1794">
                  <c:v>0</c:v>
                </c:pt>
                <c:pt idx="1795">
                  <c:v>978.24951199999998</c:v>
                </c:pt>
                <c:pt idx="1796">
                  <c:v>472.26733400000001</c:v>
                </c:pt>
                <c:pt idx="1797">
                  <c:v>586.09655799999996</c:v>
                </c:pt>
                <c:pt idx="1798">
                  <c:v>1041.83728</c:v>
                </c:pt>
                <c:pt idx="1799">
                  <c:v>931.96545400000002</c:v>
                </c:pt>
                <c:pt idx="1800">
                  <c:v>669.74804700000004</c:v>
                </c:pt>
                <c:pt idx="1801">
                  <c:v>1586.8450929999999</c:v>
                </c:pt>
                <c:pt idx="1802">
                  <c:v>536.01727300000005</c:v>
                </c:pt>
                <c:pt idx="1803">
                  <c:v>670.93926999999996</c:v>
                </c:pt>
                <c:pt idx="1804">
                  <c:v>560.79351799999995</c:v>
                </c:pt>
                <c:pt idx="1805">
                  <c:v>466.59954800000003</c:v>
                </c:pt>
                <c:pt idx="1806">
                  <c:v>344.86047400000001</c:v>
                </c:pt>
                <c:pt idx="1807">
                  <c:v>602.44775400000003</c:v>
                </c:pt>
                <c:pt idx="1808">
                  <c:v>699.12097200000005</c:v>
                </c:pt>
                <c:pt idx="1809">
                  <c:v>370.99371300000001</c:v>
                </c:pt>
                <c:pt idx="1810">
                  <c:v>196.072113</c:v>
                </c:pt>
                <c:pt idx="1811">
                  <c:v>720.11236599999995</c:v>
                </c:pt>
                <c:pt idx="1812">
                  <c:v>457.87634300000002</c:v>
                </c:pt>
                <c:pt idx="1813">
                  <c:v>777.10815400000001</c:v>
                </c:pt>
                <c:pt idx="1814">
                  <c:v>1125.950439</c:v>
                </c:pt>
                <c:pt idx="1815">
                  <c:v>385.07669099999998</c:v>
                </c:pt>
                <c:pt idx="1816">
                  <c:v>0</c:v>
                </c:pt>
                <c:pt idx="1817">
                  <c:v>330.620026</c:v>
                </c:pt>
                <c:pt idx="1818">
                  <c:v>503.25430299999999</c:v>
                </c:pt>
                <c:pt idx="1819">
                  <c:v>295.736694</c:v>
                </c:pt>
                <c:pt idx="1820">
                  <c:v>463.22717299999999</c:v>
                </c:pt>
                <c:pt idx="1821">
                  <c:v>511.493988</c:v>
                </c:pt>
                <c:pt idx="1822">
                  <c:v>235.56213399999999</c:v>
                </c:pt>
                <c:pt idx="1823">
                  <c:v>0</c:v>
                </c:pt>
                <c:pt idx="1824">
                  <c:v>414.02423099999999</c:v>
                </c:pt>
                <c:pt idx="1825">
                  <c:v>551.998108</c:v>
                </c:pt>
                <c:pt idx="1826">
                  <c:v>0</c:v>
                </c:pt>
                <c:pt idx="1827">
                  <c:v>0</c:v>
                </c:pt>
                <c:pt idx="1828">
                  <c:v>433.23080399999998</c:v>
                </c:pt>
                <c:pt idx="1829">
                  <c:v>724.44635000000005</c:v>
                </c:pt>
                <c:pt idx="1830">
                  <c:v>150.68975800000001</c:v>
                </c:pt>
                <c:pt idx="1831">
                  <c:v>436.60769699999997</c:v>
                </c:pt>
                <c:pt idx="1832">
                  <c:v>456.86505099999999</c:v>
                </c:pt>
                <c:pt idx="1833">
                  <c:v>334.992615</c:v>
                </c:pt>
                <c:pt idx="1834">
                  <c:v>385.19278000000003</c:v>
                </c:pt>
                <c:pt idx="1835">
                  <c:v>522.10839799999997</c:v>
                </c:pt>
                <c:pt idx="1836">
                  <c:v>376.70001200000002</c:v>
                </c:pt>
                <c:pt idx="1837">
                  <c:v>731.044983</c:v>
                </c:pt>
                <c:pt idx="1838">
                  <c:v>580.04559300000005</c:v>
                </c:pt>
                <c:pt idx="1839">
                  <c:v>103.950478</c:v>
                </c:pt>
                <c:pt idx="1840">
                  <c:v>527.81420900000001</c:v>
                </c:pt>
                <c:pt idx="1841">
                  <c:v>284.57965100000001</c:v>
                </c:pt>
                <c:pt idx="1842">
                  <c:v>391.68417399999998</c:v>
                </c:pt>
                <c:pt idx="1843">
                  <c:v>635.34869400000002</c:v>
                </c:pt>
                <c:pt idx="1844">
                  <c:v>488.90930200000003</c:v>
                </c:pt>
                <c:pt idx="1845">
                  <c:v>762.803406</c:v>
                </c:pt>
                <c:pt idx="1846">
                  <c:v>696.76355000000001</c:v>
                </c:pt>
                <c:pt idx="1847">
                  <c:v>160.78160099999999</c:v>
                </c:pt>
                <c:pt idx="1848">
                  <c:v>564.56579599999998</c:v>
                </c:pt>
                <c:pt idx="1849">
                  <c:v>301.58960000000002</c:v>
                </c:pt>
                <c:pt idx="1850">
                  <c:v>936.62182600000006</c:v>
                </c:pt>
                <c:pt idx="1851">
                  <c:v>684.76898200000005</c:v>
                </c:pt>
                <c:pt idx="1852">
                  <c:v>665.20837400000005</c:v>
                </c:pt>
                <c:pt idx="1853">
                  <c:v>487.41329999999999</c:v>
                </c:pt>
                <c:pt idx="1854">
                  <c:v>821.60968000000003</c:v>
                </c:pt>
                <c:pt idx="1855">
                  <c:v>565.82653800000003</c:v>
                </c:pt>
                <c:pt idx="1856">
                  <c:v>369.26281699999998</c:v>
                </c:pt>
                <c:pt idx="1857">
                  <c:v>561.25271599999996</c:v>
                </c:pt>
                <c:pt idx="1858">
                  <c:v>569.644409</c:v>
                </c:pt>
                <c:pt idx="1859">
                  <c:v>423.52233899999999</c:v>
                </c:pt>
                <c:pt idx="1860">
                  <c:v>547.06298800000002</c:v>
                </c:pt>
                <c:pt idx="1861">
                  <c:v>276.62927200000001</c:v>
                </c:pt>
                <c:pt idx="1862">
                  <c:v>0</c:v>
                </c:pt>
                <c:pt idx="1863">
                  <c:v>0</c:v>
                </c:pt>
                <c:pt idx="1864">
                  <c:v>313.37673999999998</c:v>
                </c:pt>
                <c:pt idx="1865">
                  <c:v>160.86029099999999</c:v>
                </c:pt>
                <c:pt idx="1866">
                  <c:v>965.92340100000001</c:v>
                </c:pt>
                <c:pt idx="1867">
                  <c:v>459.75610399999999</c:v>
                </c:pt>
                <c:pt idx="1868">
                  <c:v>713.44662500000004</c:v>
                </c:pt>
                <c:pt idx="1869">
                  <c:v>491.024292</c:v>
                </c:pt>
                <c:pt idx="1870">
                  <c:v>545.31909199999996</c:v>
                </c:pt>
                <c:pt idx="1871">
                  <c:v>871.22485400000005</c:v>
                </c:pt>
                <c:pt idx="1872">
                  <c:v>593.84747300000004</c:v>
                </c:pt>
                <c:pt idx="1873">
                  <c:v>121.05853999999999</c:v>
                </c:pt>
                <c:pt idx="1874">
                  <c:v>0</c:v>
                </c:pt>
                <c:pt idx="1875">
                  <c:v>790.10101299999997</c:v>
                </c:pt>
                <c:pt idx="1876">
                  <c:v>0</c:v>
                </c:pt>
                <c:pt idx="1877">
                  <c:v>0</c:v>
                </c:pt>
                <c:pt idx="1878">
                  <c:v>0</c:v>
                </c:pt>
                <c:pt idx="1879">
                  <c:v>0</c:v>
                </c:pt>
                <c:pt idx="1880">
                  <c:v>351.48071299999998</c:v>
                </c:pt>
                <c:pt idx="1881">
                  <c:v>465.79840100000001</c:v>
                </c:pt>
                <c:pt idx="1882">
                  <c:v>915.62249799999995</c:v>
                </c:pt>
                <c:pt idx="1883">
                  <c:v>705.68640100000005</c:v>
                </c:pt>
                <c:pt idx="1884">
                  <c:v>0</c:v>
                </c:pt>
                <c:pt idx="1885">
                  <c:v>197.586456</c:v>
                </c:pt>
                <c:pt idx="1886">
                  <c:v>516.96954300000004</c:v>
                </c:pt>
                <c:pt idx="1887">
                  <c:v>178.05162000000001</c:v>
                </c:pt>
                <c:pt idx="1888">
                  <c:v>282.53054800000001</c:v>
                </c:pt>
                <c:pt idx="1889">
                  <c:v>0</c:v>
                </c:pt>
                <c:pt idx="1890">
                  <c:v>188.802246</c:v>
                </c:pt>
                <c:pt idx="1891">
                  <c:v>439.94592299999999</c:v>
                </c:pt>
                <c:pt idx="1892">
                  <c:v>492.97799700000002</c:v>
                </c:pt>
                <c:pt idx="1893">
                  <c:v>555.04809599999999</c:v>
                </c:pt>
                <c:pt idx="1894">
                  <c:v>695.35220300000003</c:v>
                </c:pt>
                <c:pt idx="1895">
                  <c:v>0</c:v>
                </c:pt>
                <c:pt idx="1896">
                  <c:v>526.27545199999997</c:v>
                </c:pt>
                <c:pt idx="1897">
                  <c:v>347.38424700000002</c:v>
                </c:pt>
                <c:pt idx="1898">
                  <c:v>529.99255400000004</c:v>
                </c:pt>
                <c:pt idx="1899">
                  <c:v>716.93701199999998</c:v>
                </c:pt>
                <c:pt idx="1900">
                  <c:v>633.89636199999995</c:v>
                </c:pt>
                <c:pt idx="1901">
                  <c:v>129.18362400000001</c:v>
                </c:pt>
                <c:pt idx="1902">
                  <c:v>1179.7703859999999</c:v>
                </c:pt>
                <c:pt idx="1903">
                  <c:v>451.81603999999999</c:v>
                </c:pt>
                <c:pt idx="1904">
                  <c:v>218.51890599999999</c:v>
                </c:pt>
                <c:pt idx="1905">
                  <c:v>411.061035</c:v>
                </c:pt>
                <c:pt idx="1906">
                  <c:v>395.11840799999999</c:v>
                </c:pt>
                <c:pt idx="1907">
                  <c:v>357.08743299999998</c:v>
                </c:pt>
                <c:pt idx="1908">
                  <c:v>713.29247999999995</c:v>
                </c:pt>
                <c:pt idx="1909">
                  <c:v>0</c:v>
                </c:pt>
                <c:pt idx="1910">
                  <c:v>484.51782200000002</c:v>
                </c:pt>
                <c:pt idx="1911">
                  <c:v>395.787598</c:v>
                </c:pt>
                <c:pt idx="1912">
                  <c:v>135.92896999999999</c:v>
                </c:pt>
                <c:pt idx="1913">
                  <c:v>696.42077600000005</c:v>
                </c:pt>
                <c:pt idx="1914">
                  <c:v>254.189255</c:v>
                </c:pt>
                <c:pt idx="1915">
                  <c:v>547.73211700000002</c:v>
                </c:pt>
                <c:pt idx="1916">
                  <c:v>147.77735899999999</c:v>
                </c:pt>
                <c:pt idx="1917">
                  <c:v>168.944458</c:v>
                </c:pt>
                <c:pt idx="1918">
                  <c:v>248.313232</c:v>
                </c:pt>
                <c:pt idx="1919">
                  <c:v>343.20794699999999</c:v>
                </c:pt>
                <c:pt idx="1920">
                  <c:v>155.906631</c:v>
                </c:pt>
                <c:pt idx="1921">
                  <c:v>467.010468</c:v>
                </c:pt>
                <c:pt idx="1922">
                  <c:v>396.36044299999998</c:v>
                </c:pt>
                <c:pt idx="1923">
                  <c:v>0</c:v>
                </c:pt>
                <c:pt idx="1924">
                  <c:v>439.001373</c:v>
                </c:pt>
                <c:pt idx="1925">
                  <c:v>0</c:v>
                </c:pt>
                <c:pt idx="1926">
                  <c:v>343.16882299999997</c:v>
                </c:pt>
                <c:pt idx="1927">
                  <c:v>208.61785900000001</c:v>
                </c:pt>
                <c:pt idx="1928">
                  <c:v>715.22875999999997</c:v>
                </c:pt>
                <c:pt idx="1929">
                  <c:v>287.74395800000002</c:v>
                </c:pt>
                <c:pt idx="1930">
                  <c:v>319.60229500000003</c:v>
                </c:pt>
                <c:pt idx="1931">
                  <c:v>666.30621299999996</c:v>
                </c:pt>
                <c:pt idx="1932">
                  <c:v>134.23384100000001</c:v>
                </c:pt>
                <c:pt idx="1933">
                  <c:v>75.123519999999999</c:v>
                </c:pt>
                <c:pt idx="1934">
                  <c:v>332.61663800000002</c:v>
                </c:pt>
                <c:pt idx="1935">
                  <c:v>555.88372800000002</c:v>
                </c:pt>
                <c:pt idx="1936">
                  <c:v>921.72961399999997</c:v>
                </c:pt>
                <c:pt idx="1937">
                  <c:v>193.578506</c:v>
                </c:pt>
                <c:pt idx="1938">
                  <c:v>287.21331800000002</c:v>
                </c:pt>
                <c:pt idx="1939">
                  <c:v>495.57000699999998</c:v>
                </c:pt>
                <c:pt idx="1940">
                  <c:v>127.49730700000001</c:v>
                </c:pt>
                <c:pt idx="1941">
                  <c:v>858.62829599999998</c:v>
                </c:pt>
                <c:pt idx="1942">
                  <c:v>214.64523299999999</c:v>
                </c:pt>
                <c:pt idx="1943">
                  <c:v>427.922729</c:v>
                </c:pt>
                <c:pt idx="1944">
                  <c:v>245.04984999999999</c:v>
                </c:pt>
                <c:pt idx="1945">
                  <c:v>188.61341899999999</c:v>
                </c:pt>
                <c:pt idx="1946">
                  <c:v>238.53218100000001</c:v>
                </c:pt>
                <c:pt idx="1947">
                  <c:v>532.60943599999996</c:v>
                </c:pt>
                <c:pt idx="1948">
                  <c:v>477.09463499999998</c:v>
                </c:pt>
                <c:pt idx="1949">
                  <c:v>0</c:v>
                </c:pt>
                <c:pt idx="1950">
                  <c:v>194.62016299999999</c:v>
                </c:pt>
                <c:pt idx="1951">
                  <c:v>0</c:v>
                </c:pt>
                <c:pt idx="1952">
                  <c:v>399.62612899999999</c:v>
                </c:pt>
                <c:pt idx="1953">
                  <c:v>180.10441599999999</c:v>
                </c:pt>
                <c:pt idx="1954">
                  <c:v>709.73889199999996</c:v>
                </c:pt>
                <c:pt idx="1955">
                  <c:v>374.65173299999998</c:v>
                </c:pt>
                <c:pt idx="1956">
                  <c:v>554.85424799999998</c:v>
                </c:pt>
                <c:pt idx="1957">
                  <c:v>251.88752700000001</c:v>
                </c:pt>
                <c:pt idx="1958">
                  <c:v>421.13324</c:v>
                </c:pt>
                <c:pt idx="1959">
                  <c:v>383.46606400000002</c:v>
                </c:pt>
                <c:pt idx="1960">
                  <c:v>490.79055799999998</c:v>
                </c:pt>
                <c:pt idx="1961">
                  <c:v>708.35046399999999</c:v>
                </c:pt>
                <c:pt idx="1962">
                  <c:v>584.08856200000002</c:v>
                </c:pt>
                <c:pt idx="1963">
                  <c:v>859.53936799999997</c:v>
                </c:pt>
                <c:pt idx="1964">
                  <c:v>462.02056900000002</c:v>
                </c:pt>
                <c:pt idx="1965">
                  <c:v>365.665436</c:v>
                </c:pt>
                <c:pt idx="1966">
                  <c:v>842.75732400000004</c:v>
                </c:pt>
                <c:pt idx="1967">
                  <c:v>460.64672899999999</c:v>
                </c:pt>
                <c:pt idx="1968">
                  <c:v>456.46951300000001</c:v>
                </c:pt>
                <c:pt idx="1969">
                  <c:v>152.38351399999999</c:v>
                </c:pt>
                <c:pt idx="1970">
                  <c:v>0</c:v>
                </c:pt>
                <c:pt idx="1971">
                  <c:v>705.45324700000003</c:v>
                </c:pt>
                <c:pt idx="1972">
                  <c:v>326.24011200000001</c:v>
                </c:pt>
                <c:pt idx="1973">
                  <c:v>390.02127100000001</c:v>
                </c:pt>
                <c:pt idx="1974">
                  <c:v>506.13793900000002</c:v>
                </c:pt>
                <c:pt idx="1975">
                  <c:v>973.03515600000003</c:v>
                </c:pt>
                <c:pt idx="1976">
                  <c:v>976.01281700000004</c:v>
                </c:pt>
                <c:pt idx="1977">
                  <c:v>489.95523100000003</c:v>
                </c:pt>
                <c:pt idx="1978">
                  <c:v>424.56634500000001</c:v>
                </c:pt>
                <c:pt idx="1979">
                  <c:v>0</c:v>
                </c:pt>
                <c:pt idx="1980">
                  <c:v>706.09613000000002</c:v>
                </c:pt>
                <c:pt idx="1981">
                  <c:v>175.24139400000001</c:v>
                </c:pt>
                <c:pt idx="1982">
                  <c:v>0</c:v>
                </c:pt>
                <c:pt idx="1983">
                  <c:v>835.10839799999997</c:v>
                </c:pt>
                <c:pt idx="1984">
                  <c:v>598.84387200000003</c:v>
                </c:pt>
                <c:pt idx="1985">
                  <c:v>569.12377900000001</c:v>
                </c:pt>
                <c:pt idx="1986">
                  <c:v>310.76855499999999</c:v>
                </c:pt>
                <c:pt idx="1987">
                  <c:v>826.78692599999999</c:v>
                </c:pt>
                <c:pt idx="1988">
                  <c:v>418.83609000000001</c:v>
                </c:pt>
                <c:pt idx="1989">
                  <c:v>596.84875499999998</c:v>
                </c:pt>
                <c:pt idx="1990">
                  <c:v>0</c:v>
                </c:pt>
                <c:pt idx="1991">
                  <c:v>231.00573700000001</c:v>
                </c:pt>
                <c:pt idx="1992">
                  <c:v>453.85095200000001</c:v>
                </c:pt>
                <c:pt idx="1993">
                  <c:v>457.32260100000002</c:v>
                </c:pt>
                <c:pt idx="1994">
                  <c:v>272.34301799999997</c:v>
                </c:pt>
                <c:pt idx="1995">
                  <c:v>424.74841300000003</c:v>
                </c:pt>
                <c:pt idx="1996">
                  <c:v>0</c:v>
                </c:pt>
                <c:pt idx="1997">
                  <c:v>330.31359900000001</c:v>
                </c:pt>
                <c:pt idx="1998">
                  <c:v>1002.179565</c:v>
                </c:pt>
                <c:pt idx="1999">
                  <c:v>0</c:v>
                </c:pt>
                <c:pt idx="2000">
                  <c:v>96.123322000000002</c:v>
                </c:pt>
                <c:pt idx="2001">
                  <c:v>425.27157599999998</c:v>
                </c:pt>
                <c:pt idx="2002">
                  <c:v>735.52050799999995</c:v>
                </c:pt>
                <c:pt idx="2003">
                  <c:v>859.53363000000002</c:v>
                </c:pt>
                <c:pt idx="2004">
                  <c:v>0</c:v>
                </c:pt>
                <c:pt idx="2005">
                  <c:v>469.65670799999998</c:v>
                </c:pt>
                <c:pt idx="2006">
                  <c:v>196.242828</c:v>
                </c:pt>
                <c:pt idx="2007">
                  <c:v>272.10836799999998</c:v>
                </c:pt>
                <c:pt idx="2008">
                  <c:v>284.54809599999999</c:v>
                </c:pt>
                <c:pt idx="2009">
                  <c:v>690.15167199999996</c:v>
                </c:pt>
                <c:pt idx="2010">
                  <c:v>181.582123</c:v>
                </c:pt>
                <c:pt idx="2011">
                  <c:v>726.600281</c:v>
                </c:pt>
                <c:pt idx="2012">
                  <c:v>136.876114</c:v>
                </c:pt>
                <c:pt idx="2013">
                  <c:v>147.15860000000001</c:v>
                </c:pt>
                <c:pt idx="2014">
                  <c:v>436.98831200000001</c:v>
                </c:pt>
                <c:pt idx="2015">
                  <c:v>369.351563</c:v>
                </c:pt>
                <c:pt idx="2016">
                  <c:v>97.653640999999993</c:v>
                </c:pt>
                <c:pt idx="2017">
                  <c:v>158.17269899999999</c:v>
                </c:pt>
                <c:pt idx="2018">
                  <c:v>0</c:v>
                </c:pt>
                <c:pt idx="2019">
                  <c:v>0</c:v>
                </c:pt>
                <c:pt idx="2020">
                  <c:v>321.71289100000001</c:v>
                </c:pt>
                <c:pt idx="2021">
                  <c:v>158.87803600000001</c:v>
                </c:pt>
                <c:pt idx="2022">
                  <c:v>228.39946</c:v>
                </c:pt>
                <c:pt idx="2023">
                  <c:v>257.91989100000001</c:v>
                </c:pt>
                <c:pt idx="2024">
                  <c:v>226.36985799999999</c:v>
                </c:pt>
                <c:pt idx="2025">
                  <c:v>263.54589800000002</c:v>
                </c:pt>
                <c:pt idx="2026">
                  <c:v>403.56869499999999</c:v>
                </c:pt>
                <c:pt idx="2027">
                  <c:v>878.48620600000004</c:v>
                </c:pt>
                <c:pt idx="2028">
                  <c:v>261.02368200000001</c:v>
                </c:pt>
                <c:pt idx="2029">
                  <c:v>0</c:v>
                </c:pt>
                <c:pt idx="2030">
                  <c:v>0</c:v>
                </c:pt>
                <c:pt idx="2031">
                  <c:v>0</c:v>
                </c:pt>
                <c:pt idx="2032">
                  <c:v>666.28900099999998</c:v>
                </c:pt>
                <c:pt idx="2033">
                  <c:v>169.670502</c:v>
                </c:pt>
                <c:pt idx="2034">
                  <c:v>282.23461900000001</c:v>
                </c:pt>
                <c:pt idx="2035">
                  <c:v>397.524475</c:v>
                </c:pt>
                <c:pt idx="2036">
                  <c:v>673.71264599999995</c:v>
                </c:pt>
                <c:pt idx="2037">
                  <c:v>398.60122699999999</c:v>
                </c:pt>
                <c:pt idx="2038">
                  <c:v>415.66128500000002</c:v>
                </c:pt>
                <c:pt idx="2039">
                  <c:v>0</c:v>
                </c:pt>
                <c:pt idx="2040">
                  <c:v>163.17460600000001</c:v>
                </c:pt>
                <c:pt idx="2041">
                  <c:v>530.07885699999997</c:v>
                </c:pt>
                <c:pt idx="2042">
                  <c:v>498.47228999999999</c:v>
                </c:pt>
                <c:pt idx="2043">
                  <c:v>0</c:v>
                </c:pt>
                <c:pt idx="2044">
                  <c:v>169.802322</c:v>
                </c:pt>
                <c:pt idx="2045">
                  <c:v>266.75701900000001</c:v>
                </c:pt>
                <c:pt idx="2046">
                  <c:v>349.71121199999999</c:v>
                </c:pt>
                <c:pt idx="2047">
                  <c:v>200.989441</c:v>
                </c:pt>
                <c:pt idx="2048">
                  <c:v>249.333527</c:v>
                </c:pt>
                <c:pt idx="2049">
                  <c:v>686.94940199999996</c:v>
                </c:pt>
                <c:pt idx="2050">
                  <c:v>188.33914200000001</c:v>
                </c:pt>
                <c:pt idx="2051">
                  <c:v>346.65844700000002</c:v>
                </c:pt>
                <c:pt idx="2052">
                  <c:v>840.29614300000003</c:v>
                </c:pt>
                <c:pt idx="2053">
                  <c:v>252.065765</c:v>
                </c:pt>
                <c:pt idx="2054">
                  <c:v>291.61105300000003</c:v>
                </c:pt>
                <c:pt idx="2055">
                  <c:v>423.46765099999999</c:v>
                </c:pt>
                <c:pt idx="2056">
                  <c:v>446.39276100000001</c:v>
                </c:pt>
                <c:pt idx="2057">
                  <c:v>0</c:v>
                </c:pt>
                <c:pt idx="2058">
                  <c:v>644.09606900000006</c:v>
                </c:pt>
                <c:pt idx="2059">
                  <c:v>364.19274899999999</c:v>
                </c:pt>
                <c:pt idx="2060">
                  <c:v>679.80139199999996</c:v>
                </c:pt>
                <c:pt idx="2061">
                  <c:v>444.14477499999998</c:v>
                </c:pt>
                <c:pt idx="2062">
                  <c:v>576.66418499999997</c:v>
                </c:pt>
                <c:pt idx="2063">
                  <c:v>442.89859000000001</c:v>
                </c:pt>
                <c:pt idx="2064">
                  <c:v>0</c:v>
                </c:pt>
                <c:pt idx="2065">
                  <c:v>572.54162599999995</c:v>
                </c:pt>
                <c:pt idx="2066">
                  <c:v>180.14802599999999</c:v>
                </c:pt>
                <c:pt idx="2067">
                  <c:v>0</c:v>
                </c:pt>
                <c:pt idx="2068">
                  <c:v>784.19335899999999</c:v>
                </c:pt>
                <c:pt idx="2069">
                  <c:v>522.82202099999995</c:v>
                </c:pt>
                <c:pt idx="2070">
                  <c:v>482.79879799999998</c:v>
                </c:pt>
                <c:pt idx="2071">
                  <c:v>0</c:v>
                </c:pt>
                <c:pt idx="2072">
                  <c:v>184.05819700000001</c:v>
                </c:pt>
                <c:pt idx="2073">
                  <c:v>99.491660999999993</c:v>
                </c:pt>
                <c:pt idx="2074">
                  <c:v>405.95135499999998</c:v>
                </c:pt>
                <c:pt idx="2075">
                  <c:v>166.76075700000001</c:v>
                </c:pt>
                <c:pt idx="2076">
                  <c:v>883.42034899999999</c:v>
                </c:pt>
                <c:pt idx="2077">
                  <c:v>347.56201199999998</c:v>
                </c:pt>
                <c:pt idx="2078">
                  <c:v>0</c:v>
                </c:pt>
                <c:pt idx="2079">
                  <c:v>193.14707899999999</c:v>
                </c:pt>
                <c:pt idx="2080">
                  <c:v>180.41629</c:v>
                </c:pt>
                <c:pt idx="2081">
                  <c:v>707.222351</c:v>
                </c:pt>
                <c:pt idx="2082">
                  <c:v>424.11120599999998</c:v>
                </c:pt>
                <c:pt idx="2083">
                  <c:v>867.75354000000004</c:v>
                </c:pt>
                <c:pt idx="2084">
                  <c:v>519.77972399999999</c:v>
                </c:pt>
                <c:pt idx="2085">
                  <c:v>519.36752300000001</c:v>
                </c:pt>
                <c:pt idx="2086">
                  <c:v>463.58630399999998</c:v>
                </c:pt>
                <c:pt idx="2087">
                  <c:v>276.99096700000001</c:v>
                </c:pt>
                <c:pt idx="2088">
                  <c:v>296.078552</c:v>
                </c:pt>
                <c:pt idx="2089">
                  <c:v>705.13342299999999</c:v>
                </c:pt>
                <c:pt idx="2090">
                  <c:v>55.576534000000002</c:v>
                </c:pt>
                <c:pt idx="2091">
                  <c:v>274.230774</c:v>
                </c:pt>
                <c:pt idx="2092">
                  <c:v>866.75292999999999</c:v>
                </c:pt>
                <c:pt idx="2093">
                  <c:v>175.56222500000001</c:v>
                </c:pt>
                <c:pt idx="2094">
                  <c:v>763.28747599999997</c:v>
                </c:pt>
                <c:pt idx="2095">
                  <c:v>193.265366</c:v>
                </c:pt>
                <c:pt idx="2096">
                  <c:v>511.61883499999999</c:v>
                </c:pt>
                <c:pt idx="2097">
                  <c:v>437.735657</c:v>
                </c:pt>
                <c:pt idx="2098">
                  <c:v>657.29504399999996</c:v>
                </c:pt>
                <c:pt idx="2099">
                  <c:v>152.791718</c:v>
                </c:pt>
                <c:pt idx="2100">
                  <c:v>650.56536900000003</c:v>
                </c:pt>
                <c:pt idx="2101">
                  <c:v>386.28234900000001</c:v>
                </c:pt>
                <c:pt idx="2102">
                  <c:v>825.06890899999996</c:v>
                </c:pt>
                <c:pt idx="2103">
                  <c:v>213.42695599999999</c:v>
                </c:pt>
                <c:pt idx="2104">
                  <c:v>0</c:v>
                </c:pt>
                <c:pt idx="2105">
                  <c:v>432.64932299999998</c:v>
                </c:pt>
                <c:pt idx="2106">
                  <c:v>542.34551999999996</c:v>
                </c:pt>
                <c:pt idx="2107">
                  <c:v>468.523529</c:v>
                </c:pt>
                <c:pt idx="2108">
                  <c:v>278.61407500000001</c:v>
                </c:pt>
                <c:pt idx="2109">
                  <c:v>179.55207799999999</c:v>
                </c:pt>
                <c:pt idx="2110">
                  <c:v>736.19894399999998</c:v>
                </c:pt>
                <c:pt idx="2111">
                  <c:v>333.46560699999998</c:v>
                </c:pt>
                <c:pt idx="2112">
                  <c:v>581.17437700000005</c:v>
                </c:pt>
                <c:pt idx="2113">
                  <c:v>300.00430299999999</c:v>
                </c:pt>
                <c:pt idx="2114">
                  <c:v>411.28985599999999</c:v>
                </c:pt>
                <c:pt idx="2115">
                  <c:v>0</c:v>
                </c:pt>
                <c:pt idx="2116">
                  <c:v>387.64340199999998</c:v>
                </c:pt>
                <c:pt idx="2117">
                  <c:v>931.75537099999997</c:v>
                </c:pt>
                <c:pt idx="2118">
                  <c:v>877.73754899999994</c:v>
                </c:pt>
                <c:pt idx="2119">
                  <c:v>0</c:v>
                </c:pt>
                <c:pt idx="2120">
                  <c:v>676.48553500000003</c:v>
                </c:pt>
                <c:pt idx="2121">
                  <c:v>0</c:v>
                </c:pt>
                <c:pt idx="2122">
                  <c:v>0</c:v>
                </c:pt>
                <c:pt idx="2123">
                  <c:v>426.14248700000002</c:v>
                </c:pt>
                <c:pt idx="2124">
                  <c:v>0</c:v>
                </c:pt>
                <c:pt idx="2125">
                  <c:v>0</c:v>
                </c:pt>
                <c:pt idx="2126">
                  <c:v>473.907715</c:v>
                </c:pt>
                <c:pt idx="2127">
                  <c:v>756.75201400000003</c:v>
                </c:pt>
                <c:pt idx="2128">
                  <c:v>693.36437999999998</c:v>
                </c:pt>
                <c:pt idx="2129">
                  <c:v>357.39059400000002</c:v>
                </c:pt>
                <c:pt idx="2130">
                  <c:v>187.40391500000001</c:v>
                </c:pt>
                <c:pt idx="2131">
                  <c:v>0</c:v>
                </c:pt>
                <c:pt idx="2132">
                  <c:v>433.74240099999997</c:v>
                </c:pt>
                <c:pt idx="2133">
                  <c:v>117.34328499999999</c:v>
                </c:pt>
                <c:pt idx="2134">
                  <c:v>591.70098900000005</c:v>
                </c:pt>
                <c:pt idx="2135">
                  <c:v>822.08178699999996</c:v>
                </c:pt>
                <c:pt idx="2136">
                  <c:v>264.76895100000002</c:v>
                </c:pt>
                <c:pt idx="2137">
                  <c:v>394.32354700000002</c:v>
                </c:pt>
                <c:pt idx="2138">
                  <c:v>175.34478799999999</c:v>
                </c:pt>
                <c:pt idx="2139">
                  <c:v>343.876282</c:v>
                </c:pt>
                <c:pt idx="2140">
                  <c:v>241.855133</c:v>
                </c:pt>
                <c:pt idx="2141">
                  <c:v>563.63836700000002</c:v>
                </c:pt>
                <c:pt idx="2142">
                  <c:v>0</c:v>
                </c:pt>
                <c:pt idx="2143">
                  <c:v>929.02087400000005</c:v>
                </c:pt>
                <c:pt idx="2144">
                  <c:v>122.207344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7B3-7148-9CF8-39B9B567AC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3871679"/>
        <c:axId val="1405512527"/>
      </c:scatterChart>
      <c:valAx>
        <c:axId val="14738716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5512527"/>
        <c:crosses val="autoZero"/>
        <c:crossBetween val="midCat"/>
      </c:valAx>
      <c:valAx>
        <c:axId val="14055125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 (count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387167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audec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mass spectra'!$S$8:$S$110</c:f>
              <c:numCache>
                <c:formatCode>General</c:formatCode>
                <c:ptCount val="103"/>
                <c:pt idx="0">
                  <c:v>158.077438</c:v>
                </c:pt>
                <c:pt idx="1">
                  <c:v>190.176636</c:v>
                </c:pt>
                <c:pt idx="2">
                  <c:v>200.14086900000001</c:v>
                </c:pt>
                <c:pt idx="3">
                  <c:v>201.29125999999999</c:v>
                </c:pt>
                <c:pt idx="4">
                  <c:v>465.42294299999998</c:v>
                </c:pt>
                <c:pt idx="5">
                  <c:v>585.03961200000003</c:v>
                </c:pt>
                <c:pt idx="6">
                  <c:v>714.25854500000003</c:v>
                </c:pt>
                <c:pt idx="7">
                  <c:v>1083.6972659999999</c:v>
                </c:pt>
                <c:pt idx="8">
                  <c:v>1085.192749</c:v>
                </c:pt>
                <c:pt idx="9">
                  <c:v>1085.7991939999999</c:v>
                </c:pt>
                <c:pt idx="10">
                  <c:v>1097.906982</c:v>
                </c:pt>
                <c:pt idx="11">
                  <c:v>1100.8321530000001</c:v>
                </c:pt>
                <c:pt idx="12">
                  <c:v>1111.8054199999999</c:v>
                </c:pt>
                <c:pt idx="13">
                  <c:v>1112.8023679999999</c:v>
                </c:pt>
                <c:pt idx="14">
                  <c:v>1113.7929690000001</c:v>
                </c:pt>
                <c:pt idx="15">
                  <c:v>1114.7955320000001</c:v>
                </c:pt>
                <c:pt idx="16">
                  <c:v>1115.8641359999999</c:v>
                </c:pt>
                <c:pt idx="17">
                  <c:v>1116.905884</c:v>
                </c:pt>
                <c:pt idx="18">
                  <c:v>1117.9724120000001</c:v>
                </c:pt>
                <c:pt idx="19">
                  <c:v>1119.770874</c:v>
                </c:pt>
                <c:pt idx="20">
                  <c:v>1120.8592530000001</c:v>
                </c:pt>
                <c:pt idx="21">
                  <c:v>1123.267578</c:v>
                </c:pt>
                <c:pt idx="22">
                  <c:v>1128.8179929999999</c:v>
                </c:pt>
                <c:pt idx="23">
                  <c:v>1129.7919919999999</c:v>
                </c:pt>
                <c:pt idx="24">
                  <c:v>1130.8122559999999</c:v>
                </c:pt>
                <c:pt idx="25">
                  <c:v>1131.8161620000001</c:v>
                </c:pt>
                <c:pt idx="26">
                  <c:v>1132.8991699999999</c:v>
                </c:pt>
                <c:pt idx="27">
                  <c:v>1133.7615969999999</c:v>
                </c:pt>
                <c:pt idx="28">
                  <c:v>1134.737061</c:v>
                </c:pt>
                <c:pt idx="29">
                  <c:v>1135.7436520000001</c:v>
                </c:pt>
                <c:pt idx="30">
                  <c:v>1136.748047</c:v>
                </c:pt>
                <c:pt idx="31">
                  <c:v>1137.8111570000001</c:v>
                </c:pt>
                <c:pt idx="32">
                  <c:v>1138.838745</c:v>
                </c:pt>
                <c:pt idx="33">
                  <c:v>1139.767822</c:v>
                </c:pt>
                <c:pt idx="34">
                  <c:v>1142.9307859999999</c:v>
                </c:pt>
                <c:pt idx="35">
                  <c:v>1143.82312</c:v>
                </c:pt>
                <c:pt idx="36">
                  <c:v>1149.740845</c:v>
                </c:pt>
                <c:pt idx="37">
                  <c:v>1150.708374</c:v>
                </c:pt>
                <c:pt idx="38">
                  <c:v>1151.721436</c:v>
                </c:pt>
                <c:pt idx="39">
                  <c:v>1152.697388</c:v>
                </c:pt>
                <c:pt idx="40">
                  <c:v>1153.744263</c:v>
                </c:pt>
                <c:pt idx="41">
                  <c:v>1154.745361</c:v>
                </c:pt>
                <c:pt idx="42">
                  <c:v>1155.4461670000001</c:v>
                </c:pt>
                <c:pt idx="43">
                  <c:v>1156.8376459999999</c:v>
                </c:pt>
                <c:pt idx="44">
                  <c:v>1157.835327</c:v>
                </c:pt>
                <c:pt idx="45">
                  <c:v>1158.8652340000001</c:v>
                </c:pt>
                <c:pt idx="46">
                  <c:v>1159.9105219999999</c:v>
                </c:pt>
                <c:pt idx="47">
                  <c:v>1160.8782960000001</c:v>
                </c:pt>
                <c:pt idx="48">
                  <c:v>1168.02124</c:v>
                </c:pt>
                <c:pt idx="49">
                  <c:v>1169.8790280000001</c:v>
                </c:pt>
                <c:pt idx="50">
                  <c:v>1170.8310550000001</c:v>
                </c:pt>
                <c:pt idx="51">
                  <c:v>1171.923706</c:v>
                </c:pt>
                <c:pt idx="52">
                  <c:v>1172.8266599999999</c:v>
                </c:pt>
                <c:pt idx="53">
                  <c:v>1173.893188</c:v>
                </c:pt>
                <c:pt idx="54">
                  <c:v>1174.527466</c:v>
                </c:pt>
                <c:pt idx="55">
                  <c:v>1175.9140629999999</c:v>
                </c:pt>
                <c:pt idx="56">
                  <c:v>1179.873169</c:v>
                </c:pt>
                <c:pt idx="57">
                  <c:v>1180.8374020000001</c:v>
                </c:pt>
                <c:pt idx="58">
                  <c:v>1181.818481</c:v>
                </c:pt>
                <c:pt idx="59">
                  <c:v>1182.9582519999999</c:v>
                </c:pt>
                <c:pt idx="60">
                  <c:v>1183.8763429999999</c:v>
                </c:pt>
                <c:pt idx="61">
                  <c:v>1184.8596190000001</c:v>
                </c:pt>
                <c:pt idx="62">
                  <c:v>1185.8654790000001</c:v>
                </c:pt>
                <c:pt idx="63">
                  <c:v>1186.8663329999999</c:v>
                </c:pt>
                <c:pt idx="64">
                  <c:v>1187.886841</c:v>
                </c:pt>
                <c:pt idx="65">
                  <c:v>1191.8482670000001</c:v>
                </c:pt>
                <c:pt idx="66">
                  <c:v>1193.678345</c:v>
                </c:pt>
                <c:pt idx="67">
                  <c:v>1196.74585</c:v>
                </c:pt>
                <c:pt idx="68">
                  <c:v>1198.8572999999999</c:v>
                </c:pt>
                <c:pt idx="69">
                  <c:v>1200.861206</c:v>
                </c:pt>
                <c:pt idx="70">
                  <c:v>1202.0162350000001</c:v>
                </c:pt>
                <c:pt idx="71">
                  <c:v>1202.6455080000001</c:v>
                </c:pt>
                <c:pt idx="72">
                  <c:v>1205.185303</c:v>
                </c:pt>
                <c:pt idx="73">
                  <c:v>1210.9567870000001</c:v>
                </c:pt>
                <c:pt idx="74">
                  <c:v>1211.9077150000001</c:v>
                </c:pt>
                <c:pt idx="75">
                  <c:v>1212.9135739999999</c:v>
                </c:pt>
                <c:pt idx="76">
                  <c:v>1213.8804929999999</c:v>
                </c:pt>
                <c:pt idx="77">
                  <c:v>1214.8935550000001</c:v>
                </c:pt>
                <c:pt idx="78">
                  <c:v>1222.7873540000001</c:v>
                </c:pt>
                <c:pt idx="79">
                  <c:v>1229.982544</c:v>
                </c:pt>
                <c:pt idx="80">
                  <c:v>1234.8900149999999</c:v>
                </c:pt>
                <c:pt idx="81">
                  <c:v>1235.7438959999999</c:v>
                </c:pt>
                <c:pt idx="82">
                  <c:v>1236.752563</c:v>
                </c:pt>
                <c:pt idx="83">
                  <c:v>1239.9838870000001</c:v>
                </c:pt>
                <c:pt idx="84">
                  <c:v>1244.115112</c:v>
                </c:pt>
                <c:pt idx="85">
                  <c:v>1248.146606</c:v>
                </c:pt>
                <c:pt idx="86">
                  <c:v>1249.956543</c:v>
                </c:pt>
                <c:pt idx="87">
                  <c:v>1250.943237</c:v>
                </c:pt>
                <c:pt idx="88">
                  <c:v>1268.438232</c:v>
                </c:pt>
                <c:pt idx="89">
                  <c:v>1269.9766850000001</c:v>
                </c:pt>
                <c:pt idx="90">
                  <c:v>1274.6396480000001</c:v>
                </c:pt>
                <c:pt idx="91">
                  <c:v>1281.258057</c:v>
                </c:pt>
                <c:pt idx="92">
                  <c:v>1285.6751710000001</c:v>
                </c:pt>
                <c:pt idx="93">
                  <c:v>1301.1057129999999</c:v>
                </c:pt>
                <c:pt idx="94">
                  <c:v>1307.7086179999999</c:v>
                </c:pt>
                <c:pt idx="95">
                  <c:v>1326.896851</c:v>
                </c:pt>
                <c:pt idx="96">
                  <c:v>1332.9989009999999</c:v>
                </c:pt>
                <c:pt idx="97">
                  <c:v>1352.9936520000001</c:v>
                </c:pt>
                <c:pt idx="98">
                  <c:v>1367.7292480000001</c:v>
                </c:pt>
                <c:pt idx="99">
                  <c:v>1405.7042240000001</c:v>
                </c:pt>
                <c:pt idx="100">
                  <c:v>1409.9217530000001</c:v>
                </c:pt>
                <c:pt idx="101">
                  <c:v>1428.9067379999999</c:v>
                </c:pt>
                <c:pt idx="102">
                  <c:v>1595.5301509999999</c:v>
                </c:pt>
              </c:numCache>
            </c:numRef>
          </c:xVal>
          <c:yVal>
            <c:numRef>
              <c:f>'mass spectra'!$T$8:$T$110</c:f>
              <c:numCache>
                <c:formatCode>General</c:formatCode>
                <c:ptCount val="103"/>
                <c:pt idx="0">
                  <c:v>508.85873400000003</c:v>
                </c:pt>
                <c:pt idx="1">
                  <c:v>594.95288100000005</c:v>
                </c:pt>
                <c:pt idx="2">
                  <c:v>1146.9189449999999</c:v>
                </c:pt>
                <c:pt idx="3">
                  <c:v>408.04608200000001</c:v>
                </c:pt>
                <c:pt idx="4">
                  <c:v>714.79492200000004</c:v>
                </c:pt>
                <c:pt idx="5">
                  <c:v>664.06079099999999</c:v>
                </c:pt>
                <c:pt idx="6">
                  <c:v>642.06591800000001</c:v>
                </c:pt>
                <c:pt idx="7">
                  <c:v>662.60186799999997</c:v>
                </c:pt>
                <c:pt idx="8">
                  <c:v>912.84075900000005</c:v>
                </c:pt>
                <c:pt idx="9">
                  <c:v>539.68450900000005</c:v>
                </c:pt>
                <c:pt idx="10">
                  <c:v>1378.3007809999999</c:v>
                </c:pt>
                <c:pt idx="11">
                  <c:v>615.11792000000003</c:v>
                </c:pt>
                <c:pt idx="12">
                  <c:v>321695.21875</c:v>
                </c:pt>
                <c:pt idx="13">
                  <c:v>191365.828125</c:v>
                </c:pt>
                <c:pt idx="14">
                  <c:v>77198.515625</c:v>
                </c:pt>
                <c:pt idx="15">
                  <c:v>27312.115234000001</c:v>
                </c:pt>
                <c:pt idx="16">
                  <c:v>8365.3662110000005</c:v>
                </c:pt>
                <c:pt idx="17">
                  <c:v>1501.1820070000001</c:v>
                </c:pt>
                <c:pt idx="18">
                  <c:v>908.27185099999997</c:v>
                </c:pt>
                <c:pt idx="19">
                  <c:v>5128.96875</c:v>
                </c:pt>
                <c:pt idx="20">
                  <c:v>4430.5903319999998</c:v>
                </c:pt>
                <c:pt idx="21">
                  <c:v>481.47683699999999</c:v>
                </c:pt>
                <c:pt idx="22">
                  <c:v>1404697.375</c:v>
                </c:pt>
                <c:pt idx="23">
                  <c:v>906606.125</c:v>
                </c:pt>
                <c:pt idx="24">
                  <c:v>353208.34375</c:v>
                </c:pt>
                <c:pt idx="25">
                  <c:v>96855.289063000004</c:v>
                </c:pt>
                <c:pt idx="26">
                  <c:v>21400.275390999999</c:v>
                </c:pt>
                <c:pt idx="27">
                  <c:v>1036301.4375</c:v>
                </c:pt>
                <c:pt idx="28">
                  <c:v>686594.5</c:v>
                </c:pt>
                <c:pt idx="29">
                  <c:v>271224.40625</c:v>
                </c:pt>
                <c:pt idx="30">
                  <c:v>78770.773438000004</c:v>
                </c:pt>
                <c:pt idx="31">
                  <c:v>13094.996094</c:v>
                </c:pt>
                <c:pt idx="32">
                  <c:v>2748.3579100000002</c:v>
                </c:pt>
                <c:pt idx="33">
                  <c:v>902.72106900000006</c:v>
                </c:pt>
                <c:pt idx="34">
                  <c:v>3773.9465329999998</c:v>
                </c:pt>
                <c:pt idx="35">
                  <c:v>3157.66626</c:v>
                </c:pt>
                <c:pt idx="36">
                  <c:v>621545.375</c:v>
                </c:pt>
                <c:pt idx="37">
                  <c:v>440820.78125</c:v>
                </c:pt>
                <c:pt idx="38">
                  <c:v>211280.21875</c:v>
                </c:pt>
                <c:pt idx="39">
                  <c:v>66429.953125</c:v>
                </c:pt>
                <c:pt idx="40">
                  <c:v>21197.90625</c:v>
                </c:pt>
                <c:pt idx="41">
                  <c:v>4538.7778319999998</c:v>
                </c:pt>
                <c:pt idx="42">
                  <c:v>465.78607199999999</c:v>
                </c:pt>
                <c:pt idx="43">
                  <c:v>272258.875</c:v>
                </c:pt>
                <c:pt idx="44">
                  <c:v>172421.484375</c:v>
                </c:pt>
                <c:pt idx="45">
                  <c:v>68668.976563000004</c:v>
                </c:pt>
                <c:pt idx="46">
                  <c:v>18038.675781000002</c:v>
                </c:pt>
                <c:pt idx="47">
                  <c:v>2846.8747560000002</c:v>
                </c:pt>
                <c:pt idx="48">
                  <c:v>639.31530799999996</c:v>
                </c:pt>
                <c:pt idx="49">
                  <c:v>3165.5397950000001</c:v>
                </c:pt>
                <c:pt idx="50">
                  <c:v>4641.8857420000004</c:v>
                </c:pt>
                <c:pt idx="51">
                  <c:v>6953.9423829999996</c:v>
                </c:pt>
                <c:pt idx="52">
                  <c:v>3205.453857</c:v>
                </c:pt>
                <c:pt idx="53">
                  <c:v>2381.0922850000002</c:v>
                </c:pt>
                <c:pt idx="54">
                  <c:v>742.66839600000003</c:v>
                </c:pt>
                <c:pt idx="55">
                  <c:v>790.02459699999997</c:v>
                </c:pt>
                <c:pt idx="56">
                  <c:v>2453.1667480000001</c:v>
                </c:pt>
                <c:pt idx="57">
                  <c:v>1099.880005</c:v>
                </c:pt>
                <c:pt idx="58">
                  <c:v>2245.7829590000001</c:v>
                </c:pt>
                <c:pt idx="59">
                  <c:v>1022.208252</c:v>
                </c:pt>
                <c:pt idx="60">
                  <c:v>1000.016113</c:v>
                </c:pt>
                <c:pt idx="61">
                  <c:v>8253.9345699999994</c:v>
                </c:pt>
                <c:pt idx="62">
                  <c:v>7051.8793949999999</c:v>
                </c:pt>
                <c:pt idx="63">
                  <c:v>3119.2641600000002</c:v>
                </c:pt>
                <c:pt idx="64">
                  <c:v>2381.563721</c:v>
                </c:pt>
                <c:pt idx="65">
                  <c:v>1380.9644780000001</c:v>
                </c:pt>
                <c:pt idx="66">
                  <c:v>922.67309599999999</c:v>
                </c:pt>
                <c:pt idx="67">
                  <c:v>1018.258972</c:v>
                </c:pt>
                <c:pt idx="68">
                  <c:v>878.09802200000001</c:v>
                </c:pt>
                <c:pt idx="69">
                  <c:v>849.026611</c:v>
                </c:pt>
                <c:pt idx="70">
                  <c:v>622.63439900000003</c:v>
                </c:pt>
                <c:pt idx="71">
                  <c:v>733.49859600000002</c:v>
                </c:pt>
                <c:pt idx="72">
                  <c:v>776.12420699999996</c:v>
                </c:pt>
                <c:pt idx="73">
                  <c:v>8402.6474610000005</c:v>
                </c:pt>
                <c:pt idx="74">
                  <c:v>12973.476563</c:v>
                </c:pt>
                <c:pt idx="75">
                  <c:v>12469.859375</c:v>
                </c:pt>
                <c:pt idx="76">
                  <c:v>4772.0415039999998</c:v>
                </c:pt>
                <c:pt idx="77">
                  <c:v>529.77691700000003</c:v>
                </c:pt>
                <c:pt idx="78">
                  <c:v>2126.2270509999998</c:v>
                </c:pt>
                <c:pt idx="79">
                  <c:v>893.18627900000001</c:v>
                </c:pt>
                <c:pt idx="80">
                  <c:v>2400.3666990000002</c:v>
                </c:pt>
                <c:pt idx="81">
                  <c:v>1263.1308590000001</c:v>
                </c:pt>
                <c:pt idx="82">
                  <c:v>1334.9311520000001</c:v>
                </c:pt>
                <c:pt idx="83">
                  <c:v>469.90997299999998</c:v>
                </c:pt>
                <c:pt idx="84">
                  <c:v>650.32324200000005</c:v>
                </c:pt>
                <c:pt idx="85">
                  <c:v>447.69702100000001</c:v>
                </c:pt>
                <c:pt idx="86">
                  <c:v>902.81640600000003</c:v>
                </c:pt>
                <c:pt idx="87">
                  <c:v>1048.9388429999999</c:v>
                </c:pt>
                <c:pt idx="88">
                  <c:v>534.52160600000002</c:v>
                </c:pt>
                <c:pt idx="89">
                  <c:v>692.72174099999995</c:v>
                </c:pt>
                <c:pt idx="90">
                  <c:v>601.08630400000004</c:v>
                </c:pt>
                <c:pt idx="91">
                  <c:v>487.66384900000003</c:v>
                </c:pt>
                <c:pt idx="92">
                  <c:v>388.78930700000001</c:v>
                </c:pt>
                <c:pt idx="93">
                  <c:v>1421.8779300000001</c:v>
                </c:pt>
                <c:pt idx="94">
                  <c:v>457.99792500000001</c:v>
                </c:pt>
                <c:pt idx="95">
                  <c:v>435.532196</c:v>
                </c:pt>
                <c:pt idx="96">
                  <c:v>693.26464799999997</c:v>
                </c:pt>
                <c:pt idx="97">
                  <c:v>491.803741</c:v>
                </c:pt>
                <c:pt idx="98">
                  <c:v>506.582672</c:v>
                </c:pt>
                <c:pt idx="99">
                  <c:v>556.75097700000003</c:v>
                </c:pt>
                <c:pt idx="100">
                  <c:v>484.88961799999998</c:v>
                </c:pt>
                <c:pt idx="101">
                  <c:v>420.73001099999999</c:v>
                </c:pt>
                <c:pt idx="102">
                  <c:v>628.686096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4EE-1941-8303-634E7EC63236}"/>
            </c:ext>
          </c:extLst>
        </c:ser>
        <c:ser>
          <c:idx val="1"/>
          <c:order val="1"/>
          <c:tx>
            <c:v>audec1</c:v>
          </c:tx>
          <c:spPr>
            <a:ln w="19050" cap="rnd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mass spectra'!$G$8:$G$70</c:f>
              <c:numCache>
                <c:formatCode>General</c:formatCode>
                <c:ptCount val="63"/>
                <c:pt idx="0">
                  <c:v>114.09390999999999</c:v>
                </c:pt>
                <c:pt idx="1">
                  <c:v>365.27551299999999</c:v>
                </c:pt>
                <c:pt idx="2">
                  <c:v>887.07336399999997</c:v>
                </c:pt>
                <c:pt idx="3">
                  <c:v>1111.817505</c:v>
                </c:pt>
                <c:pt idx="4">
                  <c:v>1112.7723390000001</c:v>
                </c:pt>
                <c:pt idx="5">
                  <c:v>1113.8851320000001</c:v>
                </c:pt>
                <c:pt idx="6">
                  <c:v>1114.7913820000001</c:v>
                </c:pt>
                <c:pt idx="7">
                  <c:v>1115.8896480000001</c:v>
                </c:pt>
                <c:pt idx="8">
                  <c:v>1116.818237</c:v>
                </c:pt>
                <c:pt idx="9">
                  <c:v>1119.8964840000001</c:v>
                </c:pt>
                <c:pt idx="10">
                  <c:v>1120.8295900000001</c:v>
                </c:pt>
                <c:pt idx="11">
                  <c:v>1121.775269</c:v>
                </c:pt>
                <c:pt idx="12">
                  <c:v>1128.8355710000001</c:v>
                </c:pt>
                <c:pt idx="13">
                  <c:v>1129.8104249999999</c:v>
                </c:pt>
                <c:pt idx="14">
                  <c:v>1130.8199460000001</c:v>
                </c:pt>
                <c:pt idx="15">
                  <c:v>1131.8183590000001</c:v>
                </c:pt>
                <c:pt idx="16">
                  <c:v>1133.086914</c:v>
                </c:pt>
                <c:pt idx="17">
                  <c:v>1133.7751459999999</c:v>
                </c:pt>
                <c:pt idx="18">
                  <c:v>1134.746582</c:v>
                </c:pt>
                <c:pt idx="19">
                  <c:v>1135.7485349999999</c:v>
                </c:pt>
                <c:pt idx="20">
                  <c:v>1136.762573</c:v>
                </c:pt>
                <c:pt idx="21">
                  <c:v>1137.775024</c:v>
                </c:pt>
                <c:pt idx="22">
                  <c:v>1138.7495120000001</c:v>
                </c:pt>
                <c:pt idx="23">
                  <c:v>1142.927124</c:v>
                </c:pt>
                <c:pt idx="24">
                  <c:v>1143.8504640000001</c:v>
                </c:pt>
                <c:pt idx="25">
                  <c:v>1144.675293</c:v>
                </c:pt>
                <c:pt idx="26">
                  <c:v>1149.736328</c:v>
                </c:pt>
                <c:pt idx="27">
                  <c:v>1150.7332759999999</c:v>
                </c:pt>
                <c:pt idx="28">
                  <c:v>1151.7420649999999</c:v>
                </c:pt>
                <c:pt idx="29">
                  <c:v>1152.7261960000001</c:v>
                </c:pt>
                <c:pt idx="30">
                  <c:v>1153.8005370000001</c:v>
                </c:pt>
                <c:pt idx="31">
                  <c:v>1154.9104</c:v>
                </c:pt>
                <c:pt idx="32">
                  <c:v>1155.7650149999999</c:v>
                </c:pt>
                <c:pt idx="33">
                  <c:v>1156.8725589999999</c:v>
                </c:pt>
                <c:pt idx="34">
                  <c:v>1157.906982</c:v>
                </c:pt>
                <c:pt idx="35">
                  <c:v>1158.9381100000001</c:v>
                </c:pt>
                <c:pt idx="36">
                  <c:v>1159.833862</c:v>
                </c:pt>
                <c:pt idx="37">
                  <c:v>1170.8764650000001</c:v>
                </c:pt>
                <c:pt idx="38">
                  <c:v>1171.8758539999999</c:v>
                </c:pt>
                <c:pt idx="39">
                  <c:v>1172.77124</c:v>
                </c:pt>
                <c:pt idx="40">
                  <c:v>1175.7729489999999</c:v>
                </c:pt>
                <c:pt idx="41">
                  <c:v>1181.863159</c:v>
                </c:pt>
                <c:pt idx="42">
                  <c:v>1184.9027100000001</c:v>
                </c:pt>
                <c:pt idx="43">
                  <c:v>1185.919189</c:v>
                </c:pt>
                <c:pt idx="44">
                  <c:v>1186.8836670000001</c:v>
                </c:pt>
                <c:pt idx="45">
                  <c:v>1205.9375</c:v>
                </c:pt>
                <c:pt idx="46">
                  <c:v>1210.930298</c:v>
                </c:pt>
                <c:pt idx="47">
                  <c:v>1211.9332280000001</c:v>
                </c:pt>
                <c:pt idx="48">
                  <c:v>1212.86853</c:v>
                </c:pt>
                <c:pt idx="49">
                  <c:v>1213.980225</c:v>
                </c:pt>
                <c:pt idx="50">
                  <c:v>1219.725952</c:v>
                </c:pt>
                <c:pt idx="51">
                  <c:v>1221.7039789999999</c:v>
                </c:pt>
                <c:pt idx="52">
                  <c:v>1226.9013669999999</c:v>
                </c:pt>
                <c:pt idx="53">
                  <c:v>1235.338501</c:v>
                </c:pt>
                <c:pt idx="54">
                  <c:v>1236.0108640000001</c:v>
                </c:pt>
                <c:pt idx="55">
                  <c:v>1240.979126</c:v>
                </c:pt>
                <c:pt idx="56">
                  <c:v>1247.95813</c:v>
                </c:pt>
                <c:pt idx="57">
                  <c:v>1252.5588379999999</c:v>
                </c:pt>
                <c:pt idx="58">
                  <c:v>1298.6586910000001</c:v>
                </c:pt>
                <c:pt idx="59">
                  <c:v>1302.4326169999999</c:v>
                </c:pt>
                <c:pt idx="60">
                  <c:v>1325.0164789999999</c:v>
                </c:pt>
                <c:pt idx="61">
                  <c:v>1397.860596</c:v>
                </c:pt>
                <c:pt idx="62">
                  <c:v>1416.124634</c:v>
                </c:pt>
              </c:numCache>
            </c:numRef>
          </c:xVal>
          <c:yVal>
            <c:numRef>
              <c:f>'mass spectra'!$H$8:$H$70</c:f>
              <c:numCache>
                <c:formatCode>General</c:formatCode>
                <c:ptCount val="63"/>
                <c:pt idx="0">
                  <c:v>916.60687299999995</c:v>
                </c:pt>
                <c:pt idx="1">
                  <c:v>1691.3507079999999</c:v>
                </c:pt>
                <c:pt idx="2">
                  <c:v>745.728882</c:v>
                </c:pt>
                <c:pt idx="3">
                  <c:v>43767.519530999998</c:v>
                </c:pt>
                <c:pt idx="4">
                  <c:v>31606.914063</c:v>
                </c:pt>
                <c:pt idx="5">
                  <c:v>13959.410156</c:v>
                </c:pt>
                <c:pt idx="6">
                  <c:v>13104.534180000001</c:v>
                </c:pt>
                <c:pt idx="7">
                  <c:v>5060.4492190000001</c:v>
                </c:pt>
                <c:pt idx="8">
                  <c:v>1587.6495359999999</c:v>
                </c:pt>
                <c:pt idx="9">
                  <c:v>4434.6547849999997</c:v>
                </c:pt>
                <c:pt idx="10">
                  <c:v>2283.5654300000001</c:v>
                </c:pt>
                <c:pt idx="11">
                  <c:v>2060.5383299999999</c:v>
                </c:pt>
                <c:pt idx="12">
                  <c:v>2181685</c:v>
                </c:pt>
                <c:pt idx="13">
                  <c:v>1400550.625</c:v>
                </c:pt>
                <c:pt idx="14">
                  <c:v>531687.625</c:v>
                </c:pt>
                <c:pt idx="15">
                  <c:v>131641.53125</c:v>
                </c:pt>
                <c:pt idx="16">
                  <c:v>43858.523437999997</c:v>
                </c:pt>
                <c:pt idx="17">
                  <c:v>1110900.5</c:v>
                </c:pt>
                <c:pt idx="18">
                  <c:v>715227.75</c:v>
                </c:pt>
                <c:pt idx="19">
                  <c:v>285146.90625</c:v>
                </c:pt>
                <c:pt idx="20">
                  <c:v>66954.234375</c:v>
                </c:pt>
                <c:pt idx="21">
                  <c:v>17979.390625</c:v>
                </c:pt>
                <c:pt idx="22">
                  <c:v>2706.1196289999998</c:v>
                </c:pt>
                <c:pt idx="23">
                  <c:v>6246.9990230000003</c:v>
                </c:pt>
                <c:pt idx="24">
                  <c:v>3206.6003420000002</c:v>
                </c:pt>
                <c:pt idx="25">
                  <c:v>1611.327393</c:v>
                </c:pt>
                <c:pt idx="26">
                  <c:v>504758.0625</c:v>
                </c:pt>
                <c:pt idx="27">
                  <c:v>323834.5625</c:v>
                </c:pt>
                <c:pt idx="28">
                  <c:v>147402.296875</c:v>
                </c:pt>
                <c:pt idx="29">
                  <c:v>58709.921875</c:v>
                </c:pt>
                <c:pt idx="30">
                  <c:v>24168.494140999999</c:v>
                </c:pt>
                <c:pt idx="31">
                  <c:v>2656.6179200000001</c:v>
                </c:pt>
                <c:pt idx="32">
                  <c:v>1701.8774410000001</c:v>
                </c:pt>
                <c:pt idx="33">
                  <c:v>71969.679688000004</c:v>
                </c:pt>
                <c:pt idx="34">
                  <c:v>50803.636719000002</c:v>
                </c:pt>
                <c:pt idx="35">
                  <c:v>15439.683594</c:v>
                </c:pt>
                <c:pt idx="36">
                  <c:v>5918.9887699999999</c:v>
                </c:pt>
                <c:pt idx="37">
                  <c:v>3647.2905270000001</c:v>
                </c:pt>
                <c:pt idx="38">
                  <c:v>3051.328125</c:v>
                </c:pt>
                <c:pt idx="39">
                  <c:v>1760.716919</c:v>
                </c:pt>
                <c:pt idx="40">
                  <c:v>1297.802856</c:v>
                </c:pt>
                <c:pt idx="41">
                  <c:v>1059.8510739999999</c:v>
                </c:pt>
                <c:pt idx="42">
                  <c:v>10617.777344</c:v>
                </c:pt>
                <c:pt idx="43">
                  <c:v>7131.78125</c:v>
                </c:pt>
                <c:pt idx="44">
                  <c:v>2285.8088379999999</c:v>
                </c:pt>
                <c:pt idx="45">
                  <c:v>1213.9926760000001</c:v>
                </c:pt>
                <c:pt idx="46">
                  <c:v>2533.9086910000001</c:v>
                </c:pt>
                <c:pt idx="47">
                  <c:v>2832.8698730000001</c:v>
                </c:pt>
                <c:pt idx="48">
                  <c:v>2142.9313959999999</c:v>
                </c:pt>
                <c:pt idx="49">
                  <c:v>1161.6829829999999</c:v>
                </c:pt>
                <c:pt idx="50">
                  <c:v>1691.7667240000001</c:v>
                </c:pt>
                <c:pt idx="51">
                  <c:v>755.28491199999996</c:v>
                </c:pt>
                <c:pt idx="52">
                  <c:v>879.91485599999999</c:v>
                </c:pt>
                <c:pt idx="53">
                  <c:v>866.22558600000002</c:v>
                </c:pt>
                <c:pt idx="54">
                  <c:v>1133.080078</c:v>
                </c:pt>
                <c:pt idx="55">
                  <c:v>553.79113800000005</c:v>
                </c:pt>
                <c:pt idx="56">
                  <c:v>1143.742798</c:v>
                </c:pt>
                <c:pt idx="57">
                  <c:v>730.433716</c:v>
                </c:pt>
                <c:pt idx="58">
                  <c:v>681.61261000000002</c:v>
                </c:pt>
                <c:pt idx="59">
                  <c:v>1151.038452</c:v>
                </c:pt>
                <c:pt idx="60">
                  <c:v>1122.3294679999999</c:v>
                </c:pt>
                <c:pt idx="61">
                  <c:v>1448.338013</c:v>
                </c:pt>
                <c:pt idx="62">
                  <c:v>837.38977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4EE-1941-8303-634E7EC632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8716367"/>
        <c:axId val="1408720079"/>
      </c:scatterChart>
      <c:valAx>
        <c:axId val="1408716367"/>
        <c:scaling>
          <c:orientation val="minMax"/>
          <c:max val="1300"/>
          <c:min val="1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/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720079"/>
        <c:crosses val="autoZero"/>
        <c:crossBetween val="midCat"/>
      </c:valAx>
      <c:valAx>
        <c:axId val="14087200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 (count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71636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1"/>
          <c:order val="0"/>
          <c:tx>
            <c:v>K+ trial 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mass spectra'!$P$8:$P$81</c:f>
              <c:numCache>
                <c:formatCode>General</c:formatCode>
                <c:ptCount val="74"/>
                <c:pt idx="0">
                  <c:v>200.23985300000001</c:v>
                </c:pt>
                <c:pt idx="1">
                  <c:v>254.401062</c:v>
                </c:pt>
                <c:pt idx="2">
                  <c:v>342.31149299999998</c:v>
                </c:pt>
                <c:pt idx="3">
                  <c:v>410.17022700000001</c:v>
                </c:pt>
                <c:pt idx="4">
                  <c:v>549.51122999999995</c:v>
                </c:pt>
                <c:pt idx="5">
                  <c:v>1084.772217</c:v>
                </c:pt>
                <c:pt idx="6">
                  <c:v>1097.8498540000001</c:v>
                </c:pt>
                <c:pt idx="7">
                  <c:v>1098.747437</c:v>
                </c:pt>
                <c:pt idx="8">
                  <c:v>1100.8474120000001</c:v>
                </c:pt>
                <c:pt idx="9">
                  <c:v>1111.8267820000001</c:v>
                </c:pt>
                <c:pt idx="10">
                  <c:v>1112.8168949999999</c:v>
                </c:pt>
                <c:pt idx="11">
                  <c:v>1113.797241</c:v>
                </c:pt>
                <c:pt idx="12">
                  <c:v>1114.8236079999999</c:v>
                </c:pt>
                <c:pt idx="13">
                  <c:v>1115.9113769999999</c:v>
                </c:pt>
                <c:pt idx="14">
                  <c:v>1116.8511960000001</c:v>
                </c:pt>
                <c:pt idx="15">
                  <c:v>1119.8039550000001</c:v>
                </c:pt>
                <c:pt idx="16">
                  <c:v>1128.845703</c:v>
                </c:pt>
                <c:pt idx="17">
                  <c:v>1129.8258060000001</c:v>
                </c:pt>
                <c:pt idx="18">
                  <c:v>1130.821533</c:v>
                </c:pt>
                <c:pt idx="19">
                  <c:v>1131.819336</c:v>
                </c:pt>
                <c:pt idx="20">
                  <c:v>1132.8836670000001</c:v>
                </c:pt>
                <c:pt idx="21">
                  <c:v>1133.786865</c:v>
                </c:pt>
                <c:pt idx="22">
                  <c:v>1134.7703859999999</c:v>
                </c:pt>
                <c:pt idx="23">
                  <c:v>1135.759033</c:v>
                </c:pt>
                <c:pt idx="24">
                  <c:v>1136.7825929999999</c:v>
                </c:pt>
                <c:pt idx="25">
                  <c:v>1137.9039310000001</c:v>
                </c:pt>
                <c:pt idx="26">
                  <c:v>1138.851807</c:v>
                </c:pt>
                <c:pt idx="27">
                  <c:v>1143.013062</c:v>
                </c:pt>
                <c:pt idx="28">
                  <c:v>1144.0966800000001</c:v>
                </c:pt>
                <c:pt idx="29">
                  <c:v>1149.7651370000001</c:v>
                </c:pt>
                <c:pt idx="30">
                  <c:v>1150.763794</c:v>
                </c:pt>
                <c:pt idx="31">
                  <c:v>1151.753784</c:v>
                </c:pt>
                <c:pt idx="32">
                  <c:v>1152.8126219999999</c:v>
                </c:pt>
                <c:pt idx="33">
                  <c:v>1153.943237</c:v>
                </c:pt>
                <c:pt idx="34">
                  <c:v>1156.863525</c:v>
                </c:pt>
                <c:pt idx="35">
                  <c:v>1157.8535159999999</c:v>
                </c:pt>
                <c:pt idx="36">
                  <c:v>1158.8858640000001</c:v>
                </c:pt>
                <c:pt idx="37">
                  <c:v>1159.9316409999999</c:v>
                </c:pt>
                <c:pt idx="38">
                  <c:v>1160.9057620000001</c:v>
                </c:pt>
                <c:pt idx="39">
                  <c:v>1162.9072269999999</c:v>
                </c:pt>
                <c:pt idx="40">
                  <c:v>1170.3206789999999</c:v>
                </c:pt>
                <c:pt idx="41">
                  <c:v>1171.205811</c:v>
                </c:pt>
                <c:pt idx="42">
                  <c:v>1171.8367920000001</c:v>
                </c:pt>
                <c:pt idx="43">
                  <c:v>1172.8070070000001</c:v>
                </c:pt>
                <c:pt idx="44">
                  <c:v>1174.0794679999999</c:v>
                </c:pt>
                <c:pt idx="45">
                  <c:v>1174.9163820000001</c:v>
                </c:pt>
                <c:pt idx="46">
                  <c:v>1181.8636469999999</c:v>
                </c:pt>
                <c:pt idx="47">
                  <c:v>1184.984009</c:v>
                </c:pt>
                <c:pt idx="48">
                  <c:v>1185.9882809999999</c:v>
                </c:pt>
                <c:pt idx="49">
                  <c:v>1187.0654300000001</c:v>
                </c:pt>
                <c:pt idx="50">
                  <c:v>1200.7933350000001</c:v>
                </c:pt>
                <c:pt idx="51">
                  <c:v>1210.956543</c:v>
                </c:pt>
                <c:pt idx="52">
                  <c:v>1211.8514399999999</c:v>
                </c:pt>
                <c:pt idx="53">
                  <c:v>1212.8942870000001</c:v>
                </c:pt>
                <c:pt idx="54">
                  <c:v>1213.838501</c:v>
                </c:pt>
                <c:pt idx="55">
                  <c:v>1218.7182620000001</c:v>
                </c:pt>
                <c:pt idx="56">
                  <c:v>1219.9812010000001</c:v>
                </c:pt>
                <c:pt idx="57">
                  <c:v>1224.0460210000001</c:v>
                </c:pt>
                <c:pt idx="58">
                  <c:v>1233.8752440000001</c:v>
                </c:pt>
                <c:pt idx="59">
                  <c:v>1235.928467</c:v>
                </c:pt>
                <c:pt idx="60">
                  <c:v>1240.4729</c:v>
                </c:pt>
                <c:pt idx="61">
                  <c:v>1243.0043949999999</c:v>
                </c:pt>
                <c:pt idx="62">
                  <c:v>1255.445557</c:v>
                </c:pt>
                <c:pt idx="63">
                  <c:v>1265.1136469999999</c:v>
                </c:pt>
                <c:pt idx="64">
                  <c:v>1276.845337</c:v>
                </c:pt>
                <c:pt idx="65">
                  <c:v>1285.959106</c:v>
                </c:pt>
                <c:pt idx="66">
                  <c:v>1290.9727780000001</c:v>
                </c:pt>
                <c:pt idx="67">
                  <c:v>1300.9545900000001</c:v>
                </c:pt>
                <c:pt idx="68">
                  <c:v>1310.9384769999999</c:v>
                </c:pt>
                <c:pt idx="69">
                  <c:v>1335.0351559999999</c:v>
                </c:pt>
                <c:pt idx="70">
                  <c:v>1370.9689940000001</c:v>
                </c:pt>
                <c:pt idx="71">
                  <c:v>1372.0924070000001</c:v>
                </c:pt>
                <c:pt idx="72">
                  <c:v>1374.099976</c:v>
                </c:pt>
                <c:pt idx="73">
                  <c:v>1498.2777100000001</c:v>
                </c:pt>
              </c:numCache>
            </c:numRef>
          </c:xVal>
          <c:yVal>
            <c:numRef>
              <c:f>'mass spectra'!$Q$8:$Q$48</c:f>
              <c:numCache>
                <c:formatCode>General</c:formatCode>
                <c:ptCount val="41"/>
                <c:pt idx="0">
                  <c:v>1252.8107910000001</c:v>
                </c:pt>
                <c:pt idx="1">
                  <c:v>565.53808600000002</c:v>
                </c:pt>
                <c:pt idx="2">
                  <c:v>585.21289100000001</c:v>
                </c:pt>
                <c:pt idx="3">
                  <c:v>739.69262700000002</c:v>
                </c:pt>
                <c:pt idx="4">
                  <c:v>579.48937999999998</c:v>
                </c:pt>
                <c:pt idx="5">
                  <c:v>1132.0079350000001</c:v>
                </c:pt>
                <c:pt idx="6">
                  <c:v>1100.954712</c:v>
                </c:pt>
                <c:pt idx="7">
                  <c:v>1071.388672</c:v>
                </c:pt>
                <c:pt idx="8">
                  <c:v>720.51812700000005</c:v>
                </c:pt>
                <c:pt idx="9">
                  <c:v>392492.5625</c:v>
                </c:pt>
                <c:pt idx="10">
                  <c:v>263505.9375</c:v>
                </c:pt>
                <c:pt idx="11">
                  <c:v>103594.828125</c:v>
                </c:pt>
                <c:pt idx="12">
                  <c:v>27313.277343999998</c:v>
                </c:pt>
                <c:pt idx="13">
                  <c:v>8633.3632809999999</c:v>
                </c:pt>
                <c:pt idx="14">
                  <c:v>2171.6215820000002</c:v>
                </c:pt>
                <c:pt idx="15">
                  <c:v>4727.4775390000004</c:v>
                </c:pt>
                <c:pt idx="16">
                  <c:v>913961.0625</c:v>
                </c:pt>
                <c:pt idx="17">
                  <c:v>580701.1875</c:v>
                </c:pt>
                <c:pt idx="18">
                  <c:v>238553.171875</c:v>
                </c:pt>
                <c:pt idx="19">
                  <c:v>53704.035155999998</c:v>
                </c:pt>
                <c:pt idx="20">
                  <c:v>13722.941406</c:v>
                </c:pt>
                <c:pt idx="21">
                  <c:v>515215.59375</c:v>
                </c:pt>
                <c:pt idx="22">
                  <c:v>334821.34375</c:v>
                </c:pt>
                <c:pt idx="23">
                  <c:v>128653.492188</c:v>
                </c:pt>
                <c:pt idx="24">
                  <c:v>38990.386719000002</c:v>
                </c:pt>
                <c:pt idx="25">
                  <c:v>8813.5556639999995</c:v>
                </c:pt>
                <c:pt idx="26">
                  <c:v>3437.5891109999998</c:v>
                </c:pt>
                <c:pt idx="27">
                  <c:v>5911.173828</c:v>
                </c:pt>
                <c:pt idx="28">
                  <c:v>1806.3469239999999</c:v>
                </c:pt>
                <c:pt idx="29">
                  <c:v>205398.984375</c:v>
                </c:pt>
                <c:pt idx="30">
                  <c:v>123281.445313</c:v>
                </c:pt>
                <c:pt idx="31">
                  <c:v>72834.609375</c:v>
                </c:pt>
                <c:pt idx="32">
                  <c:v>13584.147461</c:v>
                </c:pt>
                <c:pt idx="33">
                  <c:v>9277.3535159999992</c:v>
                </c:pt>
                <c:pt idx="34">
                  <c:v>229303.84375</c:v>
                </c:pt>
                <c:pt idx="35">
                  <c:v>165937.859375</c:v>
                </c:pt>
                <c:pt idx="36">
                  <c:v>64064.234375</c:v>
                </c:pt>
                <c:pt idx="37">
                  <c:v>18683.908202999999</c:v>
                </c:pt>
                <c:pt idx="38">
                  <c:v>2554.664307</c:v>
                </c:pt>
                <c:pt idx="39">
                  <c:v>669.80572500000005</c:v>
                </c:pt>
                <c:pt idx="40">
                  <c:v>1544.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DFB-A14A-9309-083A956917F3}"/>
            </c:ext>
          </c:extLst>
        </c:ser>
        <c:ser>
          <c:idx val="0"/>
          <c:order val="1"/>
          <c:tx>
            <c:v>K+ trial 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mass spectra'!$D$8:$D$90</c:f>
              <c:numCache>
                <c:formatCode>General</c:formatCode>
                <c:ptCount val="83"/>
                <c:pt idx="0">
                  <c:v>141.18862899999999</c:v>
                </c:pt>
                <c:pt idx="1">
                  <c:v>158.12443500000001</c:v>
                </c:pt>
                <c:pt idx="2">
                  <c:v>183.12844799999999</c:v>
                </c:pt>
                <c:pt idx="3">
                  <c:v>200.220474</c:v>
                </c:pt>
                <c:pt idx="4">
                  <c:v>265.11273199999999</c:v>
                </c:pt>
                <c:pt idx="5">
                  <c:v>306.18536399999999</c:v>
                </c:pt>
                <c:pt idx="6">
                  <c:v>393.37698399999999</c:v>
                </c:pt>
                <c:pt idx="7">
                  <c:v>544.45629899999994</c:v>
                </c:pt>
                <c:pt idx="8">
                  <c:v>683.62994400000002</c:v>
                </c:pt>
                <c:pt idx="9">
                  <c:v>692.10266100000001</c:v>
                </c:pt>
                <c:pt idx="10">
                  <c:v>1111.823975</c:v>
                </c:pt>
                <c:pt idx="11">
                  <c:v>1112.821533</c:v>
                </c:pt>
                <c:pt idx="12">
                  <c:v>1113.8258060000001</c:v>
                </c:pt>
                <c:pt idx="13">
                  <c:v>1114.9417719999999</c:v>
                </c:pt>
                <c:pt idx="14">
                  <c:v>1115.8770750000001</c:v>
                </c:pt>
                <c:pt idx="15">
                  <c:v>1116.8811040000001</c:v>
                </c:pt>
                <c:pt idx="16">
                  <c:v>1120.0242920000001</c:v>
                </c:pt>
                <c:pt idx="17">
                  <c:v>1120.888672</c:v>
                </c:pt>
                <c:pt idx="18">
                  <c:v>1121.663818</c:v>
                </c:pt>
                <c:pt idx="19">
                  <c:v>1122.856567</c:v>
                </c:pt>
                <c:pt idx="20">
                  <c:v>1128.8666989999999</c:v>
                </c:pt>
                <c:pt idx="21">
                  <c:v>1129.829346</c:v>
                </c:pt>
                <c:pt idx="22">
                  <c:v>1130.8260499999999</c:v>
                </c:pt>
                <c:pt idx="23">
                  <c:v>1131.8576660000001</c:v>
                </c:pt>
                <c:pt idx="24">
                  <c:v>1132.962769</c:v>
                </c:pt>
                <c:pt idx="25">
                  <c:v>1133.803101</c:v>
                </c:pt>
                <c:pt idx="26">
                  <c:v>1134.7854</c:v>
                </c:pt>
                <c:pt idx="27">
                  <c:v>1135.780884</c:v>
                </c:pt>
                <c:pt idx="28">
                  <c:v>1136.829346</c:v>
                </c:pt>
                <c:pt idx="29">
                  <c:v>1137.8458250000001</c:v>
                </c:pt>
                <c:pt idx="30">
                  <c:v>1138.836182</c:v>
                </c:pt>
                <c:pt idx="31">
                  <c:v>1142.8885499999999</c:v>
                </c:pt>
                <c:pt idx="32">
                  <c:v>1144.002686</c:v>
                </c:pt>
                <c:pt idx="33">
                  <c:v>1148.2601320000001</c:v>
                </c:pt>
                <c:pt idx="34">
                  <c:v>1149.7707519999999</c:v>
                </c:pt>
                <c:pt idx="35">
                  <c:v>1150.774414</c:v>
                </c:pt>
                <c:pt idx="36">
                  <c:v>1151.748047</c:v>
                </c:pt>
                <c:pt idx="37">
                  <c:v>1152.755249</c:v>
                </c:pt>
                <c:pt idx="38">
                  <c:v>1153.888672</c:v>
                </c:pt>
                <c:pt idx="39">
                  <c:v>1154.7583010000001</c:v>
                </c:pt>
                <c:pt idx="40">
                  <c:v>1156.8707280000001</c:v>
                </c:pt>
                <c:pt idx="41">
                  <c:v>1157.8801269999999</c:v>
                </c:pt>
                <c:pt idx="42">
                  <c:v>1158.8610839999999</c:v>
                </c:pt>
                <c:pt idx="43">
                  <c:v>1159.84375</c:v>
                </c:pt>
                <c:pt idx="44">
                  <c:v>1160.897095</c:v>
                </c:pt>
                <c:pt idx="45">
                  <c:v>1161.7410890000001</c:v>
                </c:pt>
                <c:pt idx="46">
                  <c:v>1171.049927</c:v>
                </c:pt>
                <c:pt idx="47">
                  <c:v>1171.880371</c:v>
                </c:pt>
                <c:pt idx="48">
                  <c:v>1172.935547</c:v>
                </c:pt>
                <c:pt idx="49">
                  <c:v>1174.140259</c:v>
                </c:pt>
                <c:pt idx="50">
                  <c:v>1182.9608149999999</c:v>
                </c:pt>
                <c:pt idx="51">
                  <c:v>1184.9570309999999</c:v>
                </c:pt>
                <c:pt idx="52">
                  <c:v>1185.930664</c:v>
                </c:pt>
                <c:pt idx="53">
                  <c:v>1187.786987</c:v>
                </c:pt>
                <c:pt idx="54">
                  <c:v>1198.232544</c:v>
                </c:pt>
                <c:pt idx="55">
                  <c:v>1199.0445560000001</c:v>
                </c:pt>
                <c:pt idx="56">
                  <c:v>1209.9868160000001</c:v>
                </c:pt>
                <c:pt idx="57">
                  <c:v>1211.0040280000001</c:v>
                </c:pt>
                <c:pt idx="58">
                  <c:v>1212.0439449999999</c:v>
                </c:pt>
                <c:pt idx="59">
                  <c:v>1212.960327</c:v>
                </c:pt>
                <c:pt idx="60">
                  <c:v>1213.8748780000001</c:v>
                </c:pt>
                <c:pt idx="61">
                  <c:v>1215.9250489999999</c:v>
                </c:pt>
                <c:pt idx="62">
                  <c:v>1218.9993899999999</c:v>
                </c:pt>
                <c:pt idx="63">
                  <c:v>1228.0625</c:v>
                </c:pt>
                <c:pt idx="64">
                  <c:v>1234.9077150000001</c:v>
                </c:pt>
                <c:pt idx="65">
                  <c:v>1235.9932859999999</c:v>
                </c:pt>
                <c:pt idx="66">
                  <c:v>1237.8682859999999</c:v>
                </c:pt>
                <c:pt idx="67">
                  <c:v>1240.0173339999999</c:v>
                </c:pt>
                <c:pt idx="68">
                  <c:v>1245.9195560000001</c:v>
                </c:pt>
                <c:pt idx="69">
                  <c:v>1264.965942</c:v>
                </c:pt>
                <c:pt idx="70">
                  <c:v>1275.847534</c:v>
                </c:pt>
                <c:pt idx="71">
                  <c:v>1277.0413820000001</c:v>
                </c:pt>
                <c:pt idx="72">
                  <c:v>1279.9476320000001</c:v>
                </c:pt>
                <c:pt idx="73">
                  <c:v>1285.7310789999999</c:v>
                </c:pt>
                <c:pt idx="74">
                  <c:v>1288.8917240000001</c:v>
                </c:pt>
                <c:pt idx="75">
                  <c:v>1297.0625</c:v>
                </c:pt>
                <c:pt idx="76">
                  <c:v>1301.091064</c:v>
                </c:pt>
                <c:pt idx="77">
                  <c:v>1310.0367429999999</c:v>
                </c:pt>
                <c:pt idx="78">
                  <c:v>1323.238159</c:v>
                </c:pt>
                <c:pt idx="79">
                  <c:v>1371.2044679999999</c:v>
                </c:pt>
                <c:pt idx="80">
                  <c:v>1372.1032709999999</c:v>
                </c:pt>
                <c:pt idx="81">
                  <c:v>1405.885254</c:v>
                </c:pt>
                <c:pt idx="82">
                  <c:v>1495.044678</c:v>
                </c:pt>
              </c:numCache>
            </c:numRef>
          </c:xVal>
          <c:yVal>
            <c:numRef>
              <c:f>'mass spectra'!$E$8:$E$90</c:f>
              <c:numCache>
                <c:formatCode>General</c:formatCode>
                <c:ptCount val="83"/>
                <c:pt idx="0">
                  <c:v>680.100281</c:v>
                </c:pt>
                <c:pt idx="1">
                  <c:v>316.65557899999999</c:v>
                </c:pt>
                <c:pt idx="2">
                  <c:v>330.47418199999998</c:v>
                </c:pt>
                <c:pt idx="3">
                  <c:v>3200.0871579999998</c:v>
                </c:pt>
                <c:pt idx="4">
                  <c:v>813.25769000000003</c:v>
                </c:pt>
                <c:pt idx="5">
                  <c:v>445.30029300000001</c:v>
                </c:pt>
                <c:pt idx="6">
                  <c:v>459.74972500000001</c:v>
                </c:pt>
                <c:pt idx="7">
                  <c:v>383.61703499999999</c:v>
                </c:pt>
                <c:pt idx="8">
                  <c:v>579.41955600000006</c:v>
                </c:pt>
                <c:pt idx="9">
                  <c:v>424.87231400000002</c:v>
                </c:pt>
                <c:pt idx="10">
                  <c:v>96063.523438000004</c:v>
                </c:pt>
                <c:pt idx="11">
                  <c:v>58274.957030999998</c:v>
                </c:pt>
                <c:pt idx="12">
                  <c:v>19620.833984000001</c:v>
                </c:pt>
                <c:pt idx="13">
                  <c:v>10130.102539</c:v>
                </c:pt>
                <c:pt idx="14">
                  <c:v>4144.4956050000001</c:v>
                </c:pt>
                <c:pt idx="15">
                  <c:v>1675.9624020000001</c:v>
                </c:pt>
                <c:pt idx="16">
                  <c:v>3351.4965820000002</c:v>
                </c:pt>
                <c:pt idx="17">
                  <c:v>2280.873779</c:v>
                </c:pt>
                <c:pt idx="18">
                  <c:v>505.76062000000002</c:v>
                </c:pt>
                <c:pt idx="19">
                  <c:v>814.44250499999998</c:v>
                </c:pt>
                <c:pt idx="20">
                  <c:v>1025861.4375</c:v>
                </c:pt>
                <c:pt idx="21">
                  <c:v>687314.5625</c:v>
                </c:pt>
                <c:pt idx="22">
                  <c:v>255712.515625</c:v>
                </c:pt>
                <c:pt idx="23">
                  <c:v>76710.109375</c:v>
                </c:pt>
                <c:pt idx="24">
                  <c:v>14986.958984000001</c:v>
                </c:pt>
                <c:pt idx="25">
                  <c:v>436990.46875</c:v>
                </c:pt>
                <c:pt idx="26">
                  <c:v>292472.75</c:v>
                </c:pt>
                <c:pt idx="27">
                  <c:v>111864.367188</c:v>
                </c:pt>
                <c:pt idx="28">
                  <c:v>28081.583984000001</c:v>
                </c:pt>
                <c:pt idx="29">
                  <c:v>6009.5253910000001</c:v>
                </c:pt>
                <c:pt idx="30">
                  <c:v>3226.0183109999998</c:v>
                </c:pt>
                <c:pt idx="31">
                  <c:v>1904.0952150000001</c:v>
                </c:pt>
                <c:pt idx="32">
                  <c:v>1195.5447999999999</c:v>
                </c:pt>
                <c:pt idx="33">
                  <c:v>432.149384</c:v>
                </c:pt>
                <c:pt idx="34">
                  <c:v>177307.359375</c:v>
                </c:pt>
                <c:pt idx="35">
                  <c:v>109044.265625</c:v>
                </c:pt>
                <c:pt idx="36">
                  <c:v>51072.59375</c:v>
                </c:pt>
                <c:pt idx="37">
                  <c:v>20903.103515999999</c:v>
                </c:pt>
                <c:pt idx="38">
                  <c:v>4367.2939450000003</c:v>
                </c:pt>
                <c:pt idx="39">
                  <c:v>973.59783900000002</c:v>
                </c:pt>
                <c:pt idx="40">
                  <c:v>57976.886719000002</c:v>
                </c:pt>
                <c:pt idx="41">
                  <c:v>41476.21875</c:v>
                </c:pt>
                <c:pt idx="42">
                  <c:v>11256.824219</c:v>
                </c:pt>
                <c:pt idx="43">
                  <c:v>3933.7927249999998</c:v>
                </c:pt>
                <c:pt idx="44">
                  <c:v>812.13537599999995</c:v>
                </c:pt>
                <c:pt idx="45">
                  <c:v>318.62524400000001</c:v>
                </c:pt>
                <c:pt idx="46">
                  <c:v>755.74426300000005</c:v>
                </c:pt>
                <c:pt idx="47">
                  <c:v>1860.8706050000001</c:v>
                </c:pt>
                <c:pt idx="48">
                  <c:v>1561.9810789999999</c:v>
                </c:pt>
                <c:pt idx="49">
                  <c:v>401.37701399999997</c:v>
                </c:pt>
                <c:pt idx="50">
                  <c:v>524.93701199999998</c:v>
                </c:pt>
                <c:pt idx="51">
                  <c:v>5432.2685549999997</c:v>
                </c:pt>
                <c:pt idx="52">
                  <c:v>4027.883789</c:v>
                </c:pt>
                <c:pt idx="53">
                  <c:v>618.51928699999996</c:v>
                </c:pt>
                <c:pt idx="54">
                  <c:v>422.52172899999999</c:v>
                </c:pt>
                <c:pt idx="55">
                  <c:v>619.73004200000003</c:v>
                </c:pt>
                <c:pt idx="56">
                  <c:v>573.75604199999998</c:v>
                </c:pt>
                <c:pt idx="57">
                  <c:v>3291.0117190000001</c:v>
                </c:pt>
                <c:pt idx="58">
                  <c:v>3947.3122560000002</c:v>
                </c:pt>
                <c:pt idx="59">
                  <c:v>3931.4799800000001</c:v>
                </c:pt>
                <c:pt idx="60">
                  <c:v>1192.471558</c:v>
                </c:pt>
                <c:pt idx="61">
                  <c:v>407.41635100000002</c:v>
                </c:pt>
                <c:pt idx="62">
                  <c:v>915.84808299999997</c:v>
                </c:pt>
                <c:pt idx="63">
                  <c:v>424.68042000000003</c:v>
                </c:pt>
                <c:pt idx="64">
                  <c:v>386.277039</c:v>
                </c:pt>
                <c:pt idx="65">
                  <c:v>613.754456</c:v>
                </c:pt>
                <c:pt idx="66">
                  <c:v>500.88183600000002</c:v>
                </c:pt>
                <c:pt idx="67">
                  <c:v>460.55395499999997</c:v>
                </c:pt>
                <c:pt idx="68">
                  <c:v>403.456909</c:v>
                </c:pt>
                <c:pt idx="69">
                  <c:v>558.24408000000005</c:v>
                </c:pt>
                <c:pt idx="70">
                  <c:v>603.67895499999997</c:v>
                </c:pt>
                <c:pt idx="71">
                  <c:v>618.76623500000005</c:v>
                </c:pt>
                <c:pt idx="72">
                  <c:v>473.73022500000002</c:v>
                </c:pt>
                <c:pt idx="73">
                  <c:v>508.708527</c:v>
                </c:pt>
                <c:pt idx="74">
                  <c:v>422.88467400000002</c:v>
                </c:pt>
                <c:pt idx="75">
                  <c:v>450.10812399999998</c:v>
                </c:pt>
                <c:pt idx="76">
                  <c:v>491.49035600000002</c:v>
                </c:pt>
                <c:pt idx="77">
                  <c:v>607.54113800000005</c:v>
                </c:pt>
                <c:pt idx="78">
                  <c:v>451.89679000000001</c:v>
                </c:pt>
                <c:pt idx="79">
                  <c:v>466.5625</c:v>
                </c:pt>
                <c:pt idx="80">
                  <c:v>1143.4021</c:v>
                </c:pt>
                <c:pt idx="81">
                  <c:v>554.65020800000002</c:v>
                </c:pt>
                <c:pt idx="82">
                  <c:v>361.929932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DFB-A14A-9309-083A956917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8716367"/>
        <c:axId val="1408720079"/>
      </c:scatterChart>
      <c:valAx>
        <c:axId val="1408716367"/>
        <c:scaling>
          <c:orientation val="minMax"/>
          <c:max val="1300"/>
          <c:min val="1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/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720079"/>
        <c:crosses val="autoZero"/>
        <c:crossBetween val="midCat"/>
      </c:valAx>
      <c:valAx>
        <c:axId val="14087200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 (count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71636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mass spectra'!$B$7</c:f>
              <c:strCache>
                <c:ptCount val="1"/>
                <c:pt idx="0">
                  <c:v>Intens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mass spectra'!$J$8:$J$673</c:f>
              <c:numCache>
                <c:formatCode>General</c:formatCode>
                <c:ptCount val="666"/>
                <c:pt idx="0">
                  <c:v>111.173157</c:v>
                </c:pt>
                <c:pt idx="1">
                  <c:v>114.12204699999999</c:v>
                </c:pt>
                <c:pt idx="2">
                  <c:v>115.070999</c:v>
                </c:pt>
                <c:pt idx="3">
                  <c:v>116.097931</c:v>
                </c:pt>
                <c:pt idx="4">
                  <c:v>117.102699</c:v>
                </c:pt>
                <c:pt idx="5">
                  <c:v>118.087204</c:v>
                </c:pt>
                <c:pt idx="6">
                  <c:v>119.114372</c:v>
                </c:pt>
                <c:pt idx="7">
                  <c:v>120.160156</c:v>
                </c:pt>
                <c:pt idx="8">
                  <c:v>120.994499</c:v>
                </c:pt>
                <c:pt idx="9">
                  <c:v>122.068558</c:v>
                </c:pt>
                <c:pt idx="10">
                  <c:v>123.084473</c:v>
                </c:pt>
                <c:pt idx="11">
                  <c:v>124.04594400000001</c:v>
                </c:pt>
                <c:pt idx="12">
                  <c:v>125.09292600000001</c:v>
                </c:pt>
                <c:pt idx="13">
                  <c:v>126.122925</c:v>
                </c:pt>
                <c:pt idx="14">
                  <c:v>127.055313</c:v>
                </c:pt>
                <c:pt idx="15">
                  <c:v>128.12918099999999</c:v>
                </c:pt>
                <c:pt idx="16">
                  <c:v>129.05985999999999</c:v>
                </c:pt>
                <c:pt idx="17">
                  <c:v>130.17837499999999</c:v>
                </c:pt>
                <c:pt idx="18">
                  <c:v>131.12323000000001</c:v>
                </c:pt>
                <c:pt idx="19">
                  <c:v>132.05297899999999</c:v>
                </c:pt>
                <c:pt idx="20">
                  <c:v>133.042664</c:v>
                </c:pt>
                <c:pt idx="21">
                  <c:v>134.05557300000001</c:v>
                </c:pt>
                <c:pt idx="22">
                  <c:v>135.15541099999999</c:v>
                </c:pt>
                <c:pt idx="23">
                  <c:v>136.08154300000001</c:v>
                </c:pt>
                <c:pt idx="24">
                  <c:v>137.16407799999999</c:v>
                </c:pt>
                <c:pt idx="25">
                  <c:v>138.12106299999999</c:v>
                </c:pt>
                <c:pt idx="26">
                  <c:v>139.09262100000001</c:v>
                </c:pt>
                <c:pt idx="27">
                  <c:v>140.15660099999999</c:v>
                </c:pt>
                <c:pt idx="28">
                  <c:v>141.13189700000001</c:v>
                </c:pt>
                <c:pt idx="29">
                  <c:v>142.127579</c:v>
                </c:pt>
                <c:pt idx="30">
                  <c:v>144.174316</c:v>
                </c:pt>
                <c:pt idx="31">
                  <c:v>145.04361</c:v>
                </c:pt>
                <c:pt idx="32">
                  <c:v>146.110916</c:v>
                </c:pt>
                <c:pt idx="33">
                  <c:v>147.03935200000001</c:v>
                </c:pt>
                <c:pt idx="34">
                  <c:v>148.122726</c:v>
                </c:pt>
                <c:pt idx="35">
                  <c:v>149.07847599999999</c:v>
                </c:pt>
                <c:pt idx="36">
                  <c:v>150.13479599999999</c:v>
                </c:pt>
                <c:pt idx="37">
                  <c:v>151.17875699999999</c:v>
                </c:pt>
                <c:pt idx="38">
                  <c:v>152.108429</c:v>
                </c:pt>
                <c:pt idx="39">
                  <c:v>153.17309599999999</c:v>
                </c:pt>
                <c:pt idx="40">
                  <c:v>154.21603400000001</c:v>
                </c:pt>
                <c:pt idx="41">
                  <c:v>155.070053</c:v>
                </c:pt>
                <c:pt idx="42">
                  <c:v>156.21319600000001</c:v>
                </c:pt>
                <c:pt idx="43">
                  <c:v>157.26397700000001</c:v>
                </c:pt>
                <c:pt idx="44">
                  <c:v>158.10945100000001</c:v>
                </c:pt>
                <c:pt idx="45">
                  <c:v>159.16973899999999</c:v>
                </c:pt>
                <c:pt idx="46">
                  <c:v>160.19146699999999</c:v>
                </c:pt>
                <c:pt idx="47">
                  <c:v>162.138687</c:v>
                </c:pt>
                <c:pt idx="48">
                  <c:v>163.06036399999999</c:v>
                </c:pt>
                <c:pt idx="49">
                  <c:v>164.167923</c:v>
                </c:pt>
                <c:pt idx="50">
                  <c:v>165.114349</c:v>
                </c:pt>
                <c:pt idx="51">
                  <c:v>166.13760400000001</c:v>
                </c:pt>
                <c:pt idx="52">
                  <c:v>167.165176</c:v>
                </c:pt>
                <c:pt idx="53">
                  <c:v>168.11090100000001</c:v>
                </c:pt>
                <c:pt idx="54">
                  <c:v>169.30304000000001</c:v>
                </c:pt>
                <c:pt idx="55">
                  <c:v>170.087097</c:v>
                </c:pt>
                <c:pt idx="56">
                  <c:v>171.18852200000001</c:v>
                </c:pt>
                <c:pt idx="57">
                  <c:v>172.21469099999999</c:v>
                </c:pt>
                <c:pt idx="58">
                  <c:v>173.13717700000001</c:v>
                </c:pt>
                <c:pt idx="59">
                  <c:v>174.12356600000001</c:v>
                </c:pt>
                <c:pt idx="60">
                  <c:v>175.15625</c:v>
                </c:pt>
                <c:pt idx="61">
                  <c:v>176.205963</c:v>
                </c:pt>
                <c:pt idx="62">
                  <c:v>177.17953499999999</c:v>
                </c:pt>
                <c:pt idx="63">
                  <c:v>178.194321</c:v>
                </c:pt>
                <c:pt idx="64">
                  <c:v>179.071472</c:v>
                </c:pt>
                <c:pt idx="65">
                  <c:v>180.10455300000001</c:v>
                </c:pt>
                <c:pt idx="66">
                  <c:v>181.09475699999999</c:v>
                </c:pt>
                <c:pt idx="67">
                  <c:v>182.086456</c:v>
                </c:pt>
                <c:pt idx="68">
                  <c:v>184.10833700000001</c:v>
                </c:pt>
                <c:pt idx="69">
                  <c:v>185.160034</c:v>
                </c:pt>
                <c:pt idx="70">
                  <c:v>186.17408800000001</c:v>
                </c:pt>
                <c:pt idx="71">
                  <c:v>187.03009</c:v>
                </c:pt>
                <c:pt idx="72">
                  <c:v>188.204971</c:v>
                </c:pt>
                <c:pt idx="73">
                  <c:v>189.085297</c:v>
                </c:pt>
                <c:pt idx="74">
                  <c:v>190.147018</c:v>
                </c:pt>
                <c:pt idx="75">
                  <c:v>191.154022</c:v>
                </c:pt>
                <c:pt idx="76">
                  <c:v>192.19868500000001</c:v>
                </c:pt>
                <c:pt idx="77">
                  <c:v>193.15838600000001</c:v>
                </c:pt>
                <c:pt idx="78">
                  <c:v>194.15164200000001</c:v>
                </c:pt>
                <c:pt idx="79">
                  <c:v>195.21466100000001</c:v>
                </c:pt>
                <c:pt idx="80">
                  <c:v>196.220001</c:v>
                </c:pt>
                <c:pt idx="81">
                  <c:v>198.21357699999999</c:v>
                </c:pt>
                <c:pt idx="82">
                  <c:v>199.21258499999999</c:v>
                </c:pt>
                <c:pt idx="83">
                  <c:v>200.16857899999999</c:v>
                </c:pt>
                <c:pt idx="84">
                  <c:v>201.165009</c:v>
                </c:pt>
                <c:pt idx="85">
                  <c:v>202.16757200000001</c:v>
                </c:pt>
                <c:pt idx="86">
                  <c:v>204.09515400000001</c:v>
                </c:pt>
                <c:pt idx="87">
                  <c:v>205.07626300000001</c:v>
                </c:pt>
                <c:pt idx="88">
                  <c:v>205.909088</c:v>
                </c:pt>
                <c:pt idx="89">
                  <c:v>207.127533</c:v>
                </c:pt>
                <c:pt idx="90">
                  <c:v>208.015488</c:v>
                </c:pt>
                <c:pt idx="91">
                  <c:v>209.15566999999999</c:v>
                </c:pt>
                <c:pt idx="92">
                  <c:v>211.14540099999999</c:v>
                </c:pt>
                <c:pt idx="93">
                  <c:v>213.18637100000001</c:v>
                </c:pt>
                <c:pt idx="94">
                  <c:v>214.28599500000001</c:v>
                </c:pt>
                <c:pt idx="95">
                  <c:v>215.19714400000001</c:v>
                </c:pt>
                <c:pt idx="96">
                  <c:v>217.10611</c:v>
                </c:pt>
                <c:pt idx="97">
                  <c:v>218.194031</c:v>
                </c:pt>
                <c:pt idx="98">
                  <c:v>219.20336900000001</c:v>
                </c:pt>
                <c:pt idx="99">
                  <c:v>220.15957599999999</c:v>
                </c:pt>
                <c:pt idx="100">
                  <c:v>221.19291699999999</c:v>
                </c:pt>
                <c:pt idx="101">
                  <c:v>222.292328</c:v>
                </c:pt>
                <c:pt idx="102">
                  <c:v>225.23556500000001</c:v>
                </c:pt>
                <c:pt idx="103">
                  <c:v>226.18180799999999</c:v>
                </c:pt>
                <c:pt idx="104">
                  <c:v>227.220856</c:v>
                </c:pt>
                <c:pt idx="105">
                  <c:v>229.18609599999999</c:v>
                </c:pt>
                <c:pt idx="106">
                  <c:v>230.26336699999999</c:v>
                </c:pt>
                <c:pt idx="107">
                  <c:v>231.08311499999999</c:v>
                </c:pt>
                <c:pt idx="108">
                  <c:v>232.199387</c:v>
                </c:pt>
                <c:pt idx="109">
                  <c:v>233.13088999999999</c:v>
                </c:pt>
                <c:pt idx="110">
                  <c:v>234.084259</c:v>
                </c:pt>
                <c:pt idx="111">
                  <c:v>235.210556</c:v>
                </c:pt>
                <c:pt idx="112">
                  <c:v>236.97717299999999</c:v>
                </c:pt>
                <c:pt idx="113">
                  <c:v>239.19027700000001</c:v>
                </c:pt>
                <c:pt idx="114">
                  <c:v>240.126465</c:v>
                </c:pt>
                <c:pt idx="115">
                  <c:v>244.219177</c:v>
                </c:pt>
                <c:pt idx="116">
                  <c:v>245.185394</c:v>
                </c:pt>
                <c:pt idx="117">
                  <c:v>247.33038300000001</c:v>
                </c:pt>
                <c:pt idx="118">
                  <c:v>249.22598300000001</c:v>
                </c:pt>
                <c:pt idx="119">
                  <c:v>250.28161600000001</c:v>
                </c:pt>
                <c:pt idx="120">
                  <c:v>251.13580300000001</c:v>
                </c:pt>
                <c:pt idx="121">
                  <c:v>252.22998000000001</c:v>
                </c:pt>
                <c:pt idx="122">
                  <c:v>253.158142</c:v>
                </c:pt>
                <c:pt idx="123">
                  <c:v>254.273346</c:v>
                </c:pt>
                <c:pt idx="124">
                  <c:v>255.22885099999999</c:v>
                </c:pt>
                <c:pt idx="125">
                  <c:v>257.19592299999999</c:v>
                </c:pt>
                <c:pt idx="126">
                  <c:v>259.069794</c:v>
                </c:pt>
                <c:pt idx="127">
                  <c:v>261.14819299999999</c:v>
                </c:pt>
                <c:pt idx="128">
                  <c:v>262.22048999999998</c:v>
                </c:pt>
                <c:pt idx="129">
                  <c:v>263.18817100000001</c:v>
                </c:pt>
                <c:pt idx="130">
                  <c:v>264.22918700000002</c:v>
                </c:pt>
                <c:pt idx="131">
                  <c:v>265.17465199999998</c:v>
                </c:pt>
                <c:pt idx="132">
                  <c:v>266.12060500000001</c:v>
                </c:pt>
                <c:pt idx="133">
                  <c:v>268.19869999999997</c:v>
                </c:pt>
                <c:pt idx="134">
                  <c:v>269.13742100000002</c:v>
                </c:pt>
                <c:pt idx="135">
                  <c:v>270.324951</c:v>
                </c:pt>
                <c:pt idx="136">
                  <c:v>271.220123</c:v>
                </c:pt>
                <c:pt idx="137">
                  <c:v>272.21795700000001</c:v>
                </c:pt>
                <c:pt idx="138">
                  <c:v>273.30721999999997</c:v>
                </c:pt>
                <c:pt idx="139">
                  <c:v>275.17019699999997</c:v>
                </c:pt>
                <c:pt idx="140">
                  <c:v>276.24618500000003</c:v>
                </c:pt>
                <c:pt idx="141">
                  <c:v>277.20486499999998</c:v>
                </c:pt>
                <c:pt idx="142">
                  <c:v>279.141479</c:v>
                </c:pt>
                <c:pt idx="143">
                  <c:v>280.21615600000001</c:v>
                </c:pt>
                <c:pt idx="144">
                  <c:v>282.325714</c:v>
                </c:pt>
                <c:pt idx="145">
                  <c:v>283.25619499999999</c:v>
                </c:pt>
                <c:pt idx="146">
                  <c:v>284.10186800000002</c:v>
                </c:pt>
                <c:pt idx="147">
                  <c:v>285.23107900000002</c:v>
                </c:pt>
                <c:pt idx="148">
                  <c:v>287.16778599999998</c:v>
                </c:pt>
                <c:pt idx="149">
                  <c:v>288.22497600000003</c:v>
                </c:pt>
                <c:pt idx="150">
                  <c:v>289.04281600000002</c:v>
                </c:pt>
                <c:pt idx="151">
                  <c:v>291.22259500000001</c:v>
                </c:pt>
                <c:pt idx="152">
                  <c:v>292.18814099999997</c:v>
                </c:pt>
                <c:pt idx="153">
                  <c:v>295.04907200000002</c:v>
                </c:pt>
                <c:pt idx="154">
                  <c:v>296.203461</c:v>
                </c:pt>
                <c:pt idx="155">
                  <c:v>299.165527</c:v>
                </c:pt>
                <c:pt idx="156">
                  <c:v>300.33673099999999</c:v>
                </c:pt>
                <c:pt idx="157">
                  <c:v>301.29388399999999</c:v>
                </c:pt>
                <c:pt idx="158">
                  <c:v>302.21444700000001</c:v>
                </c:pt>
                <c:pt idx="159">
                  <c:v>303.142426</c:v>
                </c:pt>
                <c:pt idx="160">
                  <c:v>305.086884</c:v>
                </c:pt>
                <c:pt idx="161">
                  <c:v>306.18536399999999</c:v>
                </c:pt>
                <c:pt idx="162">
                  <c:v>307.131439</c:v>
                </c:pt>
                <c:pt idx="163">
                  <c:v>309.29126000000002</c:v>
                </c:pt>
                <c:pt idx="164">
                  <c:v>310.28231799999998</c:v>
                </c:pt>
                <c:pt idx="165">
                  <c:v>311.26599099999999</c:v>
                </c:pt>
                <c:pt idx="166">
                  <c:v>312.16104100000001</c:v>
                </c:pt>
                <c:pt idx="167">
                  <c:v>314.07379200000003</c:v>
                </c:pt>
                <c:pt idx="168">
                  <c:v>315.21234099999998</c:v>
                </c:pt>
                <c:pt idx="169">
                  <c:v>316.262878</c:v>
                </c:pt>
                <c:pt idx="170">
                  <c:v>317.30749500000002</c:v>
                </c:pt>
                <c:pt idx="171">
                  <c:v>319.30209400000001</c:v>
                </c:pt>
                <c:pt idx="172">
                  <c:v>320.36029100000002</c:v>
                </c:pt>
                <c:pt idx="173">
                  <c:v>321.30014</c:v>
                </c:pt>
                <c:pt idx="174">
                  <c:v>322.59362800000002</c:v>
                </c:pt>
                <c:pt idx="175">
                  <c:v>325.16351300000002</c:v>
                </c:pt>
                <c:pt idx="176">
                  <c:v>328.214203</c:v>
                </c:pt>
                <c:pt idx="177">
                  <c:v>331.22747800000002</c:v>
                </c:pt>
                <c:pt idx="178">
                  <c:v>333.30990600000001</c:v>
                </c:pt>
                <c:pt idx="179">
                  <c:v>337.07232699999997</c:v>
                </c:pt>
                <c:pt idx="180">
                  <c:v>338.140961</c:v>
                </c:pt>
                <c:pt idx="181">
                  <c:v>339.18221999999997</c:v>
                </c:pt>
                <c:pt idx="182">
                  <c:v>340.02075200000002</c:v>
                </c:pt>
                <c:pt idx="183">
                  <c:v>342.21905500000003</c:v>
                </c:pt>
                <c:pt idx="184">
                  <c:v>344.37185699999998</c:v>
                </c:pt>
                <c:pt idx="185">
                  <c:v>345.31002799999999</c:v>
                </c:pt>
                <c:pt idx="186">
                  <c:v>347.25387599999999</c:v>
                </c:pt>
                <c:pt idx="187">
                  <c:v>349.10913099999999</c:v>
                </c:pt>
                <c:pt idx="188">
                  <c:v>350.27642800000001</c:v>
                </c:pt>
                <c:pt idx="189">
                  <c:v>351.20675699999998</c:v>
                </c:pt>
                <c:pt idx="190">
                  <c:v>353.22354100000001</c:v>
                </c:pt>
                <c:pt idx="191">
                  <c:v>355.45962500000002</c:v>
                </c:pt>
                <c:pt idx="192">
                  <c:v>356.27053799999999</c:v>
                </c:pt>
                <c:pt idx="193">
                  <c:v>356.95224000000002</c:v>
                </c:pt>
                <c:pt idx="194">
                  <c:v>359.22170999999997</c:v>
                </c:pt>
                <c:pt idx="195">
                  <c:v>361.06973299999999</c:v>
                </c:pt>
                <c:pt idx="196">
                  <c:v>363.28420999999997</c:v>
                </c:pt>
                <c:pt idx="197">
                  <c:v>364.317047</c:v>
                </c:pt>
                <c:pt idx="198">
                  <c:v>365.35861199999999</c:v>
                </c:pt>
                <c:pt idx="199">
                  <c:v>367.20385700000003</c:v>
                </c:pt>
                <c:pt idx="200">
                  <c:v>369.06723</c:v>
                </c:pt>
                <c:pt idx="201">
                  <c:v>371.16339099999999</c:v>
                </c:pt>
                <c:pt idx="202">
                  <c:v>373.136841</c:v>
                </c:pt>
                <c:pt idx="203">
                  <c:v>375.26260400000001</c:v>
                </c:pt>
                <c:pt idx="204">
                  <c:v>376.32922400000001</c:v>
                </c:pt>
                <c:pt idx="205">
                  <c:v>377.23577899999998</c:v>
                </c:pt>
                <c:pt idx="206">
                  <c:v>378.51281699999998</c:v>
                </c:pt>
                <c:pt idx="207">
                  <c:v>379.564301</c:v>
                </c:pt>
                <c:pt idx="208">
                  <c:v>380.286652</c:v>
                </c:pt>
                <c:pt idx="209">
                  <c:v>381.32650799999999</c:v>
                </c:pt>
                <c:pt idx="210">
                  <c:v>382.26355000000001</c:v>
                </c:pt>
                <c:pt idx="211">
                  <c:v>382.95431500000001</c:v>
                </c:pt>
                <c:pt idx="212">
                  <c:v>384.32333399999999</c:v>
                </c:pt>
                <c:pt idx="213">
                  <c:v>385.530304</c:v>
                </c:pt>
                <c:pt idx="214">
                  <c:v>386.257904</c:v>
                </c:pt>
                <c:pt idx="215">
                  <c:v>387.28735399999999</c:v>
                </c:pt>
                <c:pt idx="216">
                  <c:v>391.27020299999998</c:v>
                </c:pt>
                <c:pt idx="217">
                  <c:v>393.24850500000002</c:v>
                </c:pt>
                <c:pt idx="218">
                  <c:v>394.213165</c:v>
                </c:pt>
                <c:pt idx="219">
                  <c:v>397.688446</c:v>
                </c:pt>
                <c:pt idx="220">
                  <c:v>400.67422499999998</c:v>
                </c:pt>
                <c:pt idx="221">
                  <c:v>403.19073500000002</c:v>
                </c:pt>
                <c:pt idx="222">
                  <c:v>404.37744099999998</c:v>
                </c:pt>
                <c:pt idx="223">
                  <c:v>405.24117999999999</c:v>
                </c:pt>
                <c:pt idx="224">
                  <c:v>407.15454099999999</c:v>
                </c:pt>
                <c:pt idx="225">
                  <c:v>411.31536899999998</c:v>
                </c:pt>
                <c:pt idx="226">
                  <c:v>412.32656900000001</c:v>
                </c:pt>
                <c:pt idx="227">
                  <c:v>415.13137799999998</c:v>
                </c:pt>
                <c:pt idx="228">
                  <c:v>416.51727299999999</c:v>
                </c:pt>
                <c:pt idx="229">
                  <c:v>419.33715799999999</c:v>
                </c:pt>
                <c:pt idx="230">
                  <c:v>420.261169</c:v>
                </c:pt>
                <c:pt idx="231">
                  <c:v>421.407196</c:v>
                </c:pt>
                <c:pt idx="232">
                  <c:v>422.30297899999999</c:v>
                </c:pt>
                <c:pt idx="233">
                  <c:v>423.34805299999999</c:v>
                </c:pt>
                <c:pt idx="234">
                  <c:v>424.46905500000003</c:v>
                </c:pt>
                <c:pt idx="235">
                  <c:v>427.22567700000002</c:v>
                </c:pt>
                <c:pt idx="236">
                  <c:v>433.375</c:v>
                </c:pt>
                <c:pt idx="237">
                  <c:v>435.28387500000002</c:v>
                </c:pt>
                <c:pt idx="238">
                  <c:v>436.395782</c:v>
                </c:pt>
                <c:pt idx="239">
                  <c:v>437.32369999999997</c:v>
                </c:pt>
                <c:pt idx="240">
                  <c:v>439.00552399999998</c:v>
                </c:pt>
                <c:pt idx="241">
                  <c:v>441.19607500000001</c:v>
                </c:pt>
                <c:pt idx="242">
                  <c:v>446.26419099999998</c:v>
                </c:pt>
                <c:pt idx="243">
                  <c:v>447.246307</c:v>
                </c:pt>
                <c:pt idx="244">
                  <c:v>448.46283</c:v>
                </c:pt>
                <c:pt idx="245">
                  <c:v>449.06915300000003</c:v>
                </c:pt>
                <c:pt idx="246">
                  <c:v>451.32891799999999</c:v>
                </c:pt>
                <c:pt idx="247">
                  <c:v>453.091949</c:v>
                </c:pt>
                <c:pt idx="248">
                  <c:v>453.97259500000001</c:v>
                </c:pt>
                <c:pt idx="249">
                  <c:v>458.50338699999998</c:v>
                </c:pt>
                <c:pt idx="250">
                  <c:v>463.15399200000002</c:v>
                </c:pt>
                <c:pt idx="251">
                  <c:v>465.41577100000001</c:v>
                </c:pt>
                <c:pt idx="252">
                  <c:v>466.27572600000002</c:v>
                </c:pt>
                <c:pt idx="253">
                  <c:v>469.19708300000002</c:v>
                </c:pt>
                <c:pt idx="254">
                  <c:v>470.43493699999999</c:v>
                </c:pt>
                <c:pt idx="255">
                  <c:v>471.41168199999998</c:v>
                </c:pt>
                <c:pt idx="256">
                  <c:v>472.29400600000002</c:v>
                </c:pt>
                <c:pt idx="257">
                  <c:v>473.20391799999999</c:v>
                </c:pt>
                <c:pt idx="258">
                  <c:v>475.12441999999999</c:v>
                </c:pt>
                <c:pt idx="259">
                  <c:v>476.78152499999999</c:v>
                </c:pt>
                <c:pt idx="260">
                  <c:v>478.63107300000001</c:v>
                </c:pt>
                <c:pt idx="261">
                  <c:v>479.42263800000001</c:v>
                </c:pt>
                <c:pt idx="262">
                  <c:v>480.43145800000002</c:v>
                </c:pt>
                <c:pt idx="263">
                  <c:v>481.39742999999999</c:v>
                </c:pt>
                <c:pt idx="264">
                  <c:v>482.69039900000001</c:v>
                </c:pt>
                <c:pt idx="265">
                  <c:v>489.58059700000001</c:v>
                </c:pt>
                <c:pt idx="266">
                  <c:v>492.19717400000002</c:v>
                </c:pt>
                <c:pt idx="267">
                  <c:v>493.28903200000002</c:v>
                </c:pt>
                <c:pt idx="268">
                  <c:v>494.51965300000001</c:v>
                </c:pt>
                <c:pt idx="269">
                  <c:v>495.39358499999997</c:v>
                </c:pt>
                <c:pt idx="270">
                  <c:v>496.40405299999998</c:v>
                </c:pt>
                <c:pt idx="271">
                  <c:v>497.23788500000001</c:v>
                </c:pt>
                <c:pt idx="272">
                  <c:v>498.28738399999997</c:v>
                </c:pt>
                <c:pt idx="273">
                  <c:v>498.99722300000002</c:v>
                </c:pt>
                <c:pt idx="274">
                  <c:v>501.33331299999998</c:v>
                </c:pt>
                <c:pt idx="275">
                  <c:v>502.93231200000002</c:v>
                </c:pt>
                <c:pt idx="276">
                  <c:v>505.12957799999998</c:v>
                </c:pt>
                <c:pt idx="277">
                  <c:v>507.16409299999998</c:v>
                </c:pt>
                <c:pt idx="278">
                  <c:v>509.31942700000002</c:v>
                </c:pt>
                <c:pt idx="279">
                  <c:v>510.45526100000001</c:v>
                </c:pt>
                <c:pt idx="280">
                  <c:v>512.380493</c:v>
                </c:pt>
                <c:pt idx="281">
                  <c:v>513.32861300000002</c:v>
                </c:pt>
                <c:pt idx="282">
                  <c:v>515.74920699999996</c:v>
                </c:pt>
                <c:pt idx="283">
                  <c:v>517.23541299999999</c:v>
                </c:pt>
                <c:pt idx="284">
                  <c:v>520.34356700000001</c:v>
                </c:pt>
                <c:pt idx="285">
                  <c:v>523.37243699999999</c:v>
                </c:pt>
                <c:pt idx="286">
                  <c:v>525.30566399999998</c:v>
                </c:pt>
                <c:pt idx="287">
                  <c:v>526.52716099999998</c:v>
                </c:pt>
                <c:pt idx="288">
                  <c:v>528.68322799999999</c:v>
                </c:pt>
                <c:pt idx="289">
                  <c:v>531.613831</c:v>
                </c:pt>
                <c:pt idx="290">
                  <c:v>532.526611</c:v>
                </c:pt>
                <c:pt idx="291">
                  <c:v>533.81750499999998</c:v>
                </c:pt>
                <c:pt idx="292">
                  <c:v>537.24597200000005</c:v>
                </c:pt>
                <c:pt idx="293">
                  <c:v>539.46856700000001</c:v>
                </c:pt>
                <c:pt idx="294">
                  <c:v>542.25714100000005</c:v>
                </c:pt>
                <c:pt idx="295">
                  <c:v>543.42767300000003</c:v>
                </c:pt>
                <c:pt idx="296">
                  <c:v>544.92846699999996</c:v>
                </c:pt>
                <c:pt idx="297">
                  <c:v>547.68457000000001</c:v>
                </c:pt>
                <c:pt idx="298">
                  <c:v>550.36810300000002</c:v>
                </c:pt>
                <c:pt idx="299">
                  <c:v>551.02600099999995</c:v>
                </c:pt>
                <c:pt idx="300">
                  <c:v>552.17431599999998</c:v>
                </c:pt>
                <c:pt idx="301">
                  <c:v>553.43365500000004</c:v>
                </c:pt>
                <c:pt idx="302">
                  <c:v>555.22589100000005</c:v>
                </c:pt>
                <c:pt idx="303">
                  <c:v>559.30316200000004</c:v>
                </c:pt>
                <c:pt idx="304">
                  <c:v>567.44268799999998</c:v>
                </c:pt>
                <c:pt idx="305">
                  <c:v>568.09606900000006</c:v>
                </c:pt>
                <c:pt idx="306">
                  <c:v>570.46862799999997</c:v>
                </c:pt>
                <c:pt idx="307">
                  <c:v>573.19470200000001</c:v>
                </c:pt>
                <c:pt idx="308">
                  <c:v>574.21392800000001</c:v>
                </c:pt>
                <c:pt idx="309">
                  <c:v>578.54907200000002</c:v>
                </c:pt>
                <c:pt idx="310">
                  <c:v>581.47900400000003</c:v>
                </c:pt>
                <c:pt idx="311">
                  <c:v>590.40045199999997</c:v>
                </c:pt>
                <c:pt idx="312">
                  <c:v>591.63519299999996</c:v>
                </c:pt>
                <c:pt idx="313">
                  <c:v>593.39111300000002</c:v>
                </c:pt>
                <c:pt idx="314">
                  <c:v>595.34588599999995</c:v>
                </c:pt>
                <c:pt idx="315">
                  <c:v>597.43737799999997</c:v>
                </c:pt>
                <c:pt idx="316">
                  <c:v>602.79467799999998</c:v>
                </c:pt>
                <c:pt idx="317">
                  <c:v>604.87359600000002</c:v>
                </c:pt>
                <c:pt idx="318">
                  <c:v>607.58538799999997</c:v>
                </c:pt>
                <c:pt idx="319">
                  <c:v>611.27600099999995</c:v>
                </c:pt>
                <c:pt idx="320">
                  <c:v>613.76068099999998</c:v>
                </c:pt>
                <c:pt idx="321">
                  <c:v>616.46710199999995</c:v>
                </c:pt>
                <c:pt idx="322">
                  <c:v>619.10479699999996</c:v>
                </c:pt>
                <c:pt idx="323">
                  <c:v>622.11608899999999</c:v>
                </c:pt>
                <c:pt idx="324">
                  <c:v>623.04913299999998</c:v>
                </c:pt>
                <c:pt idx="325">
                  <c:v>623.98468000000003</c:v>
                </c:pt>
                <c:pt idx="326">
                  <c:v>624.88604699999996</c:v>
                </c:pt>
                <c:pt idx="327">
                  <c:v>625.49719200000004</c:v>
                </c:pt>
                <c:pt idx="328">
                  <c:v>627.43707300000005</c:v>
                </c:pt>
                <c:pt idx="329">
                  <c:v>628.94775400000003</c:v>
                </c:pt>
                <c:pt idx="330">
                  <c:v>630.28186000000005</c:v>
                </c:pt>
                <c:pt idx="331">
                  <c:v>631.53082300000005</c:v>
                </c:pt>
                <c:pt idx="332">
                  <c:v>633.59741199999996</c:v>
                </c:pt>
                <c:pt idx="333">
                  <c:v>635.28668200000004</c:v>
                </c:pt>
                <c:pt idx="334">
                  <c:v>636.37567100000001</c:v>
                </c:pt>
                <c:pt idx="335">
                  <c:v>637.00347899999997</c:v>
                </c:pt>
                <c:pt idx="336">
                  <c:v>639.27539100000001</c:v>
                </c:pt>
                <c:pt idx="337">
                  <c:v>639.88555899999994</c:v>
                </c:pt>
                <c:pt idx="338">
                  <c:v>644.97851600000001</c:v>
                </c:pt>
                <c:pt idx="339">
                  <c:v>650.29620399999999</c:v>
                </c:pt>
                <c:pt idx="340">
                  <c:v>650.90313700000002</c:v>
                </c:pt>
                <c:pt idx="341">
                  <c:v>653.31304899999998</c:v>
                </c:pt>
                <c:pt idx="342">
                  <c:v>655.66076699999996</c:v>
                </c:pt>
                <c:pt idx="343">
                  <c:v>659.00292999999999</c:v>
                </c:pt>
                <c:pt idx="344">
                  <c:v>662.86547900000005</c:v>
                </c:pt>
                <c:pt idx="345">
                  <c:v>664.38165300000003</c:v>
                </c:pt>
                <c:pt idx="346">
                  <c:v>666.57708700000001</c:v>
                </c:pt>
                <c:pt idx="347">
                  <c:v>668.03875700000003</c:v>
                </c:pt>
                <c:pt idx="348">
                  <c:v>671.27581799999996</c:v>
                </c:pt>
                <c:pt idx="349">
                  <c:v>672.42919900000004</c:v>
                </c:pt>
                <c:pt idx="350">
                  <c:v>675.35467500000004</c:v>
                </c:pt>
                <c:pt idx="351">
                  <c:v>676.83947799999999</c:v>
                </c:pt>
                <c:pt idx="352">
                  <c:v>679.14679000000001</c:v>
                </c:pt>
                <c:pt idx="353">
                  <c:v>683.22900400000003</c:v>
                </c:pt>
                <c:pt idx="354">
                  <c:v>689.34985400000005</c:v>
                </c:pt>
                <c:pt idx="355">
                  <c:v>691.41870100000006</c:v>
                </c:pt>
                <c:pt idx="356">
                  <c:v>695.08410600000002</c:v>
                </c:pt>
                <c:pt idx="357">
                  <c:v>696.96173099999999</c:v>
                </c:pt>
                <c:pt idx="358">
                  <c:v>698.86120600000004</c:v>
                </c:pt>
                <c:pt idx="359">
                  <c:v>699.52612299999998</c:v>
                </c:pt>
                <c:pt idx="360">
                  <c:v>707.38031000000001</c:v>
                </c:pt>
                <c:pt idx="361">
                  <c:v>709.021118</c:v>
                </c:pt>
                <c:pt idx="362">
                  <c:v>709.88165300000003</c:v>
                </c:pt>
                <c:pt idx="363">
                  <c:v>710.82501200000002</c:v>
                </c:pt>
                <c:pt idx="364">
                  <c:v>712.27130099999999</c:v>
                </c:pt>
                <c:pt idx="365">
                  <c:v>712.95910600000002</c:v>
                </c:pt>
                <c:pt idx="366">
                  <c:v>714.20800799999995</c:v>
                </c:pt>
                <c:pt idx="367">
                  <c:v>714.83252000000005</c:v>
                </c:pt>
                <c:pt idx="368">
                  <c:v>721.30712900000003</c:v>
                </c:pt>
                <c:pt idx="369">
                  <c:v>722.58221400000002</c:v>
                </c:pt>
                <c:pt idx="370">
                  <c:v>725.18444799999997</c:v>
                </c:pt>
                <c:pt idx="371">
                  <c:v>734.68511999999998</c:v>
                </c:pt>
                <c:pt idx="372">
                  <c:v>735.93127400000003</c:v>
                </c:pt>
                <c:pt idx="373">
                  <c:v>741.90533400000004</c:v>
                </c:pt>
                <c:pt idx="374">
                  <c:v>742.90319799999997</c:v>
                </c:pt>
                <c:pt idx="375">
                  <c:v>746.84722899999997</c:v>
                </c:pt>
                <c:pt idx="376">
                  <c:v>748.37176499999998</c:v>
                </c:pt>
                <c:pt idx="377">
                  <c:v>759.08776899999998</c:v>
                </c:pt>
                <c:pt idx="378">
                  <c:v>760.858521</c:v>
                </c:pt>
                <c:pt idx="379">
                  <c:v>762.919983</c:v>
                </c:pt>
                <c:pt idx="380">
                  <c:v>767.95953399999996</c:v>
                </c:pt>
                <c:pt idx="381">
                  <c:v>773.29608199999996</c:v>
                </c:pt>
                <c:pt idx="382">
                  <c:v>775.50476100000003</c:v>
                </c:pt>
                <c:pt idx="383">
                  <c:v>785.07122800000002</c:v>
                </c:pt>
                <c:pt idx="384">
                  <c:v>787.93945299999996</c:v>
                </c:pt>
                <c:pt idx="385">
                  <c:v>791.90228300000001</c:v>
                </c:pt>
                <c:pt idx="386">
                  <c:v>795.59491000000003</c:v>
                </c:pt>
                <c:pt idx="387">
                  <c:v>799.77002000000005</c:v>
                </c:pt>
                <c:pt idx="388">
                  <c:v>803.32983400000001</c:v>
                </c:pt>
                <c:pt idx="389">
                  <c:v>805.42120399999999</c:v>
                </c:pt>
                <c:pt idx="390">
                  <c:v>807.046021</c:v>
                </c:pt>
                <c:pt idx="391">
                  <c:v>811.13812299999995</c:v>
                </c:pt>
                <c:pt idx="392">
                  <c:v>814.15106200000002</c:v>
                </c:pt>
                <c:pt idx="393">
                  <c:v>816.58441200000004</c:v>
                </c:pt>
                <c:pt idx="394">
                  <c:v>817.55816700000003</c:v>
                </c:pt>
                <c:pt idx="395">
                  <c:v>820.94116199999996</c:v>
                </c:pt>
                <c:pt idx="396">
                  <c:v>825.34686299999998</c:v>
                </c:pt>
                <c:pt idx="397">
                  <c:v>827.78826900000001</c:v>
                </c:pt>
                <c:pt idx="398">
                  <c:v>829.02691700000003</c:v>
                </c:pt>
                <c:pt idx="399">
                  <c:v>829.86682099999996</c:v>
                </c:pt>
                <c:pt idx="400">
                  <c:v>833.356628</c:v>
                </c:pt>
                <c:pt idx="401">
                  <c:v>837.61291500000004</c:v>
                </c:pt>
                <c:pt idx="402">
                  <c:v>842.99206500000003</c:v>
                </c:pt>
                <c:pt idx="403">
                  <c:v>844.32305899999994</c:v>
                </c:pt>
                <c:pt idx="404">
                  <c:v>856.30773899999997</c:v>
                </c:pt>
                <c:pt idx="405">
                  <c:v>861.847534</c:v>
                </c:pt>
                <c:pt idx="406">
                  <c:v>873.77014199999996</c:v>
                </c:pt>
                <c:pt idx="407">
                  <c:v>874.95989999999995</c:v>
                </c:pt>
                <c:pt idx="408">
                  <c:v>876.81951900000001</c:v>
                </c:pt>
                <c:pt idx="409">
                  <c:v>880.60052499999995</c:v>
                </c:pt>
                <c:pt idx="410">
                  <c:v>882.91137700000002</c:v>
                </c:pt>
                <c:pt idx="411">
                  <c:v>884.94799799999998</c:v>
                </c:pt>
                <c:pt idx="412">
                  <c:v>887.82000700000003</c:v>
                </c:pt>
                <c:pt idx="413">
                  <c:v>888.52722200000005</c:v>
                </c:pt>
                <c:pt idx="414">
                  <c:v>892.06085199999995</c:v>
                </c:pt>
                <c:pt idx="415">
                  <c:v>894.52990699999998</c:v>
                </c:pt>
                <c:pt idx="416">
                  <c:v>903.22699</c:v>
                </c:pt>
                <c:pt idx="417">
                  <c:v>904.92095900000004</c:v>
                </c:pt>
                <c:pt idx="418">
                  <c:v>905.69805899999994</c:v>
                </c:pt>
                <c:pt idx="419">
                  <c:v>911.05346699999996</c:v>
                </c:pt>
                <c:pt idx="420">
                  <c:v>913.92022699999995</c:v>
                </c:pt>
                <c:pt idx="421">
                  <c:v>914.53662099999997</c:v>
                </c:pt>
                <c:pt idx="422">
                  <c:v>919.07904099999996</c:v>
                </c:pt>
                <c:pt idx="423">
                  <c:v>923.668274</c:v>
                </c:pt>
                <c:pt idx="424">
                  <c:v>929.85308799999996</c:v>
                </c:pt>
                <c:pt idx="425">
                  <c:v>931.26312299999995</c:v>
                </c:pt>
                <c:pt idx="426">
                  <c:v>936.509094</c:v>
                </c:pt>
                <c:pt idx="427">
                  <c:v>939.11926300000005</c:v>
                </c:pt>
                <c:pt idx="428">
                  <c:v>944.86554000000001</c:v>
                </c:pt>
                <c:pt idx="429">
                  <c:v>945.90460199999995</c:v>
                </c:pt>
                <c:pt idx="430">
                  <c:v>949.46716300000003</c:v>
                </c:pt>
                <c:pt idx="431">
                  <c:v>951.41473399999995</c:v>
                </c:pt>
                <c:pt idx="432">
                  <c:v>955.985229</c:v>
                </c:pt>
                <c:pt idx="433">
                  <c:v>960.29534899999999</c:v>
                </c:pt>
                <c:pt idx="434">
                  <c:v>964.24414100000001</c:v>
                </c:pt>
                <c:pt idx="435">
                  <c:v>965.05041500000004</c:v>
                </c:pt>
                <c:pt idx="436">
                  <c:v>967.91308600000002</c:v>
                </c:pt>
                <c:pt idx="437">
                  <c:v>968.87725799999998</c:v>
                </c:pt>
                <c:pt idx="438">
                  <c:v>977.50048800000002</c:v>
                </c:pt>
                <c:pt idx="439">
                  <c:v>978.89910899999995</c:v>
                </c:pt>
                <c:pt idx="440">
                  <c:v>980.80639599999995</c:v>
                </c:pt>
                <c:pt idx="441">
                  <c:v>981.69958499999996</c:v>
                </c:pt>
                <c:pt idx="442">
                  <c:v>983.708618</c:v>
                </c:pt>
                <c:pt idx="443">
                  <c:v>986.97466999999995</c:v>
                </c:pt>
                <c:pt idx="444">
                  <c:v>990.50195299999996</c:v>
                </c:pt>
                <c:pt idx="445">
                  <c:v>993.27581799999996</c:v>
                </c:pt>
                <c:pt idx="446">
                  <c:v>994.86261000000002</c:v>
                </c:pt>
                <c:pt idx="447">
                  <c:v>996.74938999999995</c:v>
                </c:pt>
                <c:pt idx="448">
                  <c:v>997.90338099999997</c:v>
                </c:pt>
                <c:pt idx="449">
                  <c:v>1003.345337</c:v>
                </c:pt>
                <c:pt idx="450">
                  <c:v>1004.204041</c:v>
                </c:pt>
                <c:pt idx="451">
                  <c:v>1006.310913</c:v>
                </c:pt>
                <c:pt idx="452">
                  <c:v>1008.156616</c:v>
                </c:pt>
                <c:pt idx="453">
                  <c:v>1012.8927</c:v>
                </c:pt>
                <c:pt idx="454">
                  <c:v>1014.615784</c:v>
                </c:pt>
                <c:pt idx="455">
                  <c:v>1017.4021</c:v>
                </c:pt>
                <c:pt idx="456">
                  <c:v>1018.1144410000001</c:v>
                </c:pt>
                <c:pt idx="457">
                  <c:v>1018.895386</c:v>
                </c:pt>
                <c:pt idx="458">
                  <c:v>1020.921875</c:v>
                </c:pt>
                <c:pt idx="459">
                  <c:v>1022.864197</c:v>
                </c:pt>
                <c:pt idx="460">
                  <c:v>1024.2860109999999</c:v>
                </c:pt>
                <c:pt idx="461">
                  <c:v>1026.2476810000001</c:v>
                </c:pt>
                <c:pt idx="462">
                  <c:v>1027.8546140000001</c:v>
                </c:pt>
                <c:pt idx="463">
                  <c:v>1028.9414059999999</c:v>
                </c:pt>
                <c:pt idx="464">
                  <c:v>1029.7576899999999</c:v>
                </c:pt>
                <c:pt idx="465">
                  <c:v>1034.4121090000001</c:v>
                </c:pt>
                <c:pt idx="466">
                  <c:v>1036.0563959999999</c:v>
                </c:pt>
                <c:pt idx="467">
                  <c:v>1037.2620850000001</c:v>
                </c:pt>
                <c:pt idx="468">
                  <c:v>1038.6467290000001</c:v>
                </c:pt>
                <c:pt idx="469">
                  <c:v>1040.4554439999999</c:v>
                </c:pt>
                <c:pt idx="470">
                  <c:v>1041.102539</c:v>
                </c:pt>
                <c:pt idx="471">
                  <c:v>1044.3479</c:v>
                </c:pt>
                <c:pt idx="472">
                  <c:v>1052.520264</c:v>
                </c:pt>
                <c:pt idx="473">
                  <c:v>1053.531616</c:v>
                </c:pt>
                <c:pt idx="474">
                  <c:v>1054.830811</c:v>
                </c:pt>
                <c:pt idx="475">
                  <c:v>1056.134644</c:v>
                </c:pt>
                <c:pt idx="476">
                  <c:v>1059.307495</c:v>
                </c:pt>
                <c:pt idx="477">
                  <c:v>1059.9094239999999</c:v>
                </c:pt>
                <c:pt idx="478">
                  <c:v>1064.6240230000001</c:v>
                </c:pt>
                <c:pt idx="479">
                  <c:v>1069.256226</c:v>
                </c:pt>
                <c:pt idx="480">
                  <c:v>1070.0648189999999</c:v>
                </c:pt>
                <c:pt idx="481">
                  <c:v>1079.487427</c:v>
                </c:pt>
                <c:pt idx="482">
                  <c:v>1084.4243160000001</c:v>
                </c:pt>
                <c:pt idx="483">
                  <c:v>1086.3781739999999</c:v>
                </c:pt>
                <c:pt idx="484">
                  <c:v>1088.7124020000001</c:v>
                </c:pt>
                <c:pt idx="485">
                  <c:v>1095.1513669999999</c:v>
                </c:pt>
                <c:pt idx="486">
                  <c:v>1101.2502440000001</c:v>
                </c:pt>
                <c:pt idx="487">
                  <c:v>1109.056274</c:v>
                </c:pt>
                <c:pt idx="488">
                  <c:v>1110.0333250000001</c:v>
                </c:pt>
                <c:pt idx="489">
                  <c:v>1112.207764</c:v>
                </c:pt>
                <c:pt idx="490">
                  <c:v>1114.00647</c:v>
                </c:pt>
                <c:pt idx="491">
                  <c:v>1115.0375979999999</c:v>
                </c:pt>
                <c:pt idx="492">
                  <c:v>1115.8208010000001</c:v>
                </c:pt>
                <c:pt idx="493">
                  <c:v>1118.102783</c:v>
                </c:pt>
                <c:pt idx="494">
                  <c:v>1119.0874020000001</c:v>
                </c:pt>
                <c:pt idx="495">
                  <c:v>1119.9221190000001</c:v>
                </c:pt>
                <c:pt idx="496">
                  <c:v>1123.9731449999999</c:v>
                </c:pt>
                <c:pt idx="497">
                  <c:v>1129.187866</c:v>
                </c:pt>
                <c:pt idx="498">
                  <c:v>1133.912231</c:v>
                </c:pt>
                <c:pt idx="499">
                  <c:v>1134.86853</c:v>
                </c:pt>
                <c:pt idx="500">
                  <c:v>1135.774048</c:v>
                </c:pt>
                <c:pt idx="501">
                  <c:v>1136.5593260000001</c:v>
                </c:pt>
                <c:pt idx="502">
                  <c:v>1137.669067</c:v>
                </c:pt>
                <c:pt idx="503">
                  <c:v>1144.3422849999999</c:v>
                </c:pt>
                <c:pt idx="504">
                  <c:v>1150.8706050000001</c:v>
                </c:pt>
                <c:pt idx="505">
                  <c:v>1151.9785159999999</c:v>
                </c:pt>
                <c:pt idx="506">
                  <c:v>1155.1044919999999</c:v>
                </c:pt>
                <c:pt idx="507">
                  <c:v>1159.377686</c:v>
                </c:pt>
                <c:pt idx="508">
                  <c:v>1160.5928960000001</c:v>
                </c:pt>
                <c:pt idx="509">
                  <c:v>1161.4061280000001</c:v>
                </c:pt>
                <c:pt idx="510">
                  <c:v>1162.850586</c:v>
                </c:pt>
                <c:pt idx="511">
                  <c:v>1166.23938</c:v>
                </c:pt>
                <c:pt idx="512">
                  <c:v>1166.8546140000001</c:v>
                </c:pt>
                <c:pt idx="513">
                  <c:v>1167.8710940000001</c:v>
                </c:pt>
                <c:pt idx="514">
                  <c:v>1169.11438</c:v>
                </c:pt>
                <c:pt idx="515">
                  <c:v>1172.196655</c:v>
                </c:pt>
                <c:pt idx="516">
                  <c:v>1172.8085940000001</c:v>
                </c:pt>
                <c:pt idx="517">
                  <c:v>1177.6336670000001</c:v>
                </c:pt>
                <c:pt idx="518">
                  <c:v>1185.1755370000001</c:v>
                </c:pt>
                <c:pt idx="519">
                  <c:v>1187.493164</c:v>
                </c:pt>
                <c:pt idx="520">
                  <c:v>1193.9803469999999</c:v>
                </c:pt>
                <c:pt idx="521">
                  <c:v>1196.9578859999999</c:v>
                </c:pt>
                <c:pt idx="522">
                  <c:v>1202.702759</c:v>
                </c:pt>
                <c:pt idx="523">
                  <c:v>1205.0361330000001</c:v>
                </c:pt>
                <c:pt idx="524">
                  <c:v>1207.937866</c:v>
                </c:pt>
                <c:pt idx="525">
                  <c:v>1211.668091</c:v>
                </c:pt>
                <c:pt idx="526">
                  <c:v>1215.5756839999999</c:v>
                </c:pt>
                <c:pt idx="527">
                  <c:v>1218.52478</c:v>
                </c:pt>
                <c:pt idx="528">
                  <c:v>1219.145874</c:v>
                </c:pt>
                <c:pt idx="529">
                  <c:v>1221.2757570000001</c:v>
                </c:pt>
                <c:pt idx="530">
                  <c:v>1224.1342770000001</c:v>
                </c:pt>
                <c:pt idx="531">
                  <c:v>1227.883423</c:v>
                </c:pt>
                <c:pt idx="532">
                  <c:v>1229.7022710000001</c:v>
                </c:pt>
                <c:pt idx="533">
                  <c:v>1230.6163329999999</c:v>
                </c:pt>
                <c:pt idx="534">
                  <c:v>1233.859741</c:v>
                </c:pt>
                <c:pt idx="535">
                  <c:v>1234.8004149999999</c:v>
                </c:pt>
                <c:pt idx="536">
                  <c:v>1236.8017580000001</c:v>
                </c:pt>
                <c:pt idx="537">
                  <c:v>1240.68103</c:v>
                </c:pt>
                <c:pt idx="538">
                  <c:v>1243.921143</c:v>
                </c:pt>
                <c:pt idx="539">
                  <c:v>1244.7574460000001</c:v>
                </c:pt>
                <c:pt idx="540">
                  <c:v>1254.3389890000001</c:v>
                </c:pt>
                <c:pt idx="541">
                  <c:v>1255.902832</c:v>
                </c:pt>
                <c:pt idx="542">
                  <c:v>1259.1705320000001</c:v>
                </c:pt>
                <c:pt idx="543">
                  <c:v>1265.197144</c:v>
                </c:pt>
                <c:pt idx="544">
                  <c:v>1268.641357</c:v>
                </c:pt>
                <c:pt idx="545">
                  <c:v>1269.7078859999999</c:v>
                </c:pt>
                <c:pt idx="546">
                  <c:v>1271.2685550000001</c:v>
                </c:pt>
                <c:pt idx="547">
                  <c:v>1273.031616</c:v>
                </c:pt>
                <c:pt idx="548">
                  <c:v>1274.2429199999999</c:v>
                </c:pt>
                <c:pt idx="549">
                  <c:v>1277.428711</c:v>
                </c:pt>
                <c:pt idx="550">
                  <c:v>1278.170044</c:v>
                </c:pt>
                <c:pt idx="551">
                  <c:v>1280.326904</c:v>
                </c:pt>
                <c:pt idx="552">
                  <c:v>1294.340332</c:v>
                </c:pt>
                <c:pt idx="553">
                  <c:v>1297.43103</c:v>
                </c:pt>
                <c:pt idx="554">
                  <c:v>1299.645264</c:v>
                </c:pt>
                <c:pt idx="555">
                  <c:v>1300.572388</c:v>
                </c:pt>
                <c:pt idx="556">
                  <c:v>1301.7847899999999</c:v>
                </c:pt>
                <c:pt idx="557">
                  <c:v>1304.611572</c:v>
                </c:pt>
                <c:pt idx="558">
                  <c:v>1306.091064</c:v>
                </c:pt>
                <c:pt idx="559">
                  <c:v>1307.52478</c:v>
                </c:pt>
                <c:pt idx="560">
                  <c:v>1313.6448969999999</c:v>
                </c:pt>
                <c:pt idx="561">
                  <c:v>1314.692749</c:v>
                </c:pt>
                <c:pt idx="562">
                  <c:v>1325.536499</c:v>
                </c:pt>
                <c:pt idx="563">
                  <c:v>1332.6521</c:v>
                </c:pt>
                <c:pt idx="564">
                  <c:v>1334.2836910000001</c:v>
                </c:pt>
                <c:pt idx="565">
                  <c:v>1334.9570309999999</c:v>
                </c:pt>
                <c:pt idx="566">
                  <c:v>1337.6453859999999</c:v>
                </c:pt>
                <c:pt idx="567">
                  <c:v>1338.8819579999999</c:v>
                </c:pt>
                <c:pt idx="568">
                  <c:v>1344.63501</c:v>
                </c:pt>
                <c:pt idx="569">
                  <c:v>1350.559448</c:v>
                </c:pt>
                <c:pt idx="570">
                  <c:v>1352.474731</c:v>
                </c:pt>
                <c:pt idx="571">
                  <c:v>1353.1099850000001</c:v>
                </c:pt>
                <c:pt idx="572">
                  <c:v>1357.4017329999999</c:v>
                </c:pt>
                <c:pt idx="573">
                  <c:v>1358.728638</c:v>
                </c:pt>
                <c:pt idx="574">
                  <c:v>1370.05603</c:v>
                </c:pt>
                <c:pt idx="575">
                  <c:v>1379.544067</c:v>
                </c:pt>
                <c:pt idx="576">
                  <c:v>1380.707764</c:v>
                </c:pt>
                <c:pt idx="577">
                  <c:v>1389.735107</c:v>
                </c:pt>
                <c:pt idx="578">
                  <c:v>1399.055664</c:v>
                </c:pt>
                <c:pt idx="579">
                  <c:v>1403.8413089999999</c:v>
                </c:pt>
                <c:pt idx="580">
                  <c:v>1406.150635</c:v>
                </c:pt>
                <c:pt idx="581">
                  <c:v>1415.3946530000001</c:v>
                </c:pt>
                <c:pt idx="582">
                  <c:v>1421.7375489999999</c:v>
                </c:pt>
                <c:pt idx="583">
                  <c:v>1422.86438</c:v>
                </c:pt>
                <c:pt idx="584">
                  <c:v>1430.6892089999999</c:v>
                </c:pt>
                <c:pt idx="585">
                  <c:v>1432.1273189999999</c:v>
                </c:pt>
                <c:pt idx="586">
                  <c:v>1433.279297</c:v>
                </c:pt>
                <c:pt idx="587">
                  <c:v>1460.413452</c:v>
                </c:pt>
                <c:pt idx="588">
                  <c:v>1464.4381100000001</c:v>
                </c:pt>
                <c:pt idx="589">
                  <c:v>1493.39624</c:v>
                </c:pt>
                <c:pt idx="590">
                  <c:v>1494.696899</c:v>
                </c:pt>
                <c:pt idx="591">
                  <c:v>1495.4304199999999</c:v>
                </c:pt>
                <c:pt idx="592">
                  <c:v>1498.984741</c:v>
                </c:pt>
                <c:pt idx="593">
                  <c:v>1507.72876</c:v>
                </c:pt>
                <c:pt idx="594">
                  <c:v>1516.950439</c:v>
                </c:pt>
                <c:pt idx="595">
                  <c:v>1517.8396</c:v>
                </c:pt>
                <c:pt idx="596">
                  <c:v>1544.0498050000001</c:v>
                </c:pt>
                <c:pt idx="597">
                  <c:v>1550.9063719999999</c:v>
                </c:pt>
                <c:pt idx="598">
                  <c:v>1557.8461910000001</c:v>
                </c:pt>
                <c:pt idx="599">
                  <c:v>1560.7666019999999</c:v>
                </c:pt>
                <c:pt idx="600">
                  <c:v>1565.7861330000001</c:v>
                </c:pt>
                <c:pt idx="601">
                  <c:v>1567.9197999999999</c:v>
                </c:pt>
                <c:pt idx="602">
                  <c:v>1569.451538</c:v>
                </c:pt>
                <c:pt idx="603">
                  <c:v>1578.326538</c:v>
                </c:pt>
                <c:pt idx="604">
                  <c:v>1585.716187</c:v>
                </c:pt>
                <c:pt idx="605">
                  <c:v>1586.3916019999999</c:v>
                </c:pt>
                <c:pt idx="606">
                  <c:v>1588.469116</c:v>
                </c:pt>
                <c:pt idx="607">
                  <c:v>1598.2231449999999</c:v>
                </c:pt>
                <c:pt idx="608">
                  <c:v>1601.5455320000001</c:v>
                </c:pt>
                <c:pt idx="609">
                  <c:v>1608.9140629999999</c:v>
                </c:pt>
                <c:pt idx="610">
                  <c:v>1611.3076169999999</c:v>
                </c:pt>
                <c:pt idx="611">
                  <c:v>1614.8388669999999</c:v>
                </c:pt>
                <c:pt idx="612">
                  <c:v>1619.047607</c:v>
                </c:pt>
                <c:pt idx="613">
                  <c:v>1623.1804199999999</c:v>
                </c:pt>
                <c:pt idx="614">
                  <c:v>1626.652832</c:v>
                </c:pt>
                <c:pt idx="615">
                  <c:v>1628.057861</c:v>
                </c:pt>
                <c:pt idx="616">
                  <c:v>1631.4201660000001</c:v>
                </c:pt>
                <c:pt idx="617">
                  <c:v>1635.6297609999999</c:v>
                </c:pt>
                <c:pt idx="618">
                  <c:v>1637.744629</c:v>
                </c:pt>
                <c:pt idx="619">
                  <c:v>1641.6854249999999</c:v>
                </c:pt>
                <c:pt idx="620">
                  <c:v>1653.4379879999999</c:v>
                </c:pt>
                <c:pt idx="621">
                  <c:v>1654.4060059999999</c:v>
                </c:pt>
                <c:pt idx="622">
                  <c:v>1662.6419679999999</c:v>
                </c:pt>
                <c:pt idx="623">
                  <c:v>1664.5804439999999</c:v>
                </c:pt>
                <c:pt idx="624">
                  <c:v>1669.833862</c:v>
                </c:pt>
                <c:pt idx="625">
                  <c:v>1672.6503909999999</c:v>
                </c:pt>
                <c:pt idx="626">
                  <c:v>1673.9632570000001</c:v>
                </c:pt>
                <c:pt idx="627">
                  <c:v>1687.1142580000001</c:v>
                </c:pt>
                <c:pt idx="628">
                  <c:v>1702.271362</c:v>
                </c:pt>
                <c:pt idx="629">
                  <c:v>1712.831909</c:v>
                </c:pt>
                <c:pt idx="630">
                  <c:v>1720.367798</c:v>
                </c:pt>
                <c:pt idx="631">
                  <c:v>1732.405029</c:v>
                </c:pt>
                <c:pt idx="632">
                  <c:v>1738.533203</c:v>
                </c:pt>
                <c:pt idx="633">
                  <c:v>1741.181763</c:v>
                </c:pt>
                <c:pt idx="634">
                  <c:v>1759.3813479999999</c:v>
                </c:pt>
                <c:pt idx="635">
                  <c:v>1772.4766850000001</c:v>
                </c:pt>
                <c:pt idx="636">
                  <c:v>1780.253418</c:v>
                </c:pt>
                <c:pt idx="637">
                  <c:v>1782.7506100000001</c:v>
                </c:pt>
                <c:pt idx="638">
                  <c:v>1783.5241699999999</c:v>
                </c:pt>
                <c:pt idx="639">
                  <c:v>1787.611206</c:v>
                </c:pt>
                <c:pt idx="640">
                  <c:v>1801.653198</c:v>
                </c:pt>
                <c:pt idx="641">
                  <c:v>1804.113525</c:v>
                </c:pt>
                <c:pt idx="642">
                  <c:v>1807.489624</c:v>
                </c:pt>
                <c:pt idx="643">
                  <c:v>1810.025635</c:v>
                </c:pt>
                <c:pt idx="644">
                  <c:v>1816.394409</c:v>
                </c:pt>
                <c:pt idx="645">
                  <c:v>1828.589111</c:v>
                </c:pt>
                <c:pt idx="646">
                  <c:v>1830.809692</c:v>
                </c:pt>
                <c:pt idx="647">
                  <c:v>1831.8599850000001</c:v>
                </c:pt>
                <c:pt idx="648">
                  <c:v>1850.3382570000001</c:v>
                </c:pt>
                <c:pt idx="649">
                  <c:v>1870.634155</c:v>
                </c:pt>
                <c:pt idx="650">
                  <c:v>1875.471436</c:v>
                </c:pt>
                <c:pt idx="651">
                  <c:v>1878.6850589999999</c:v>
                </c:pt>
                <c:pt idx="652">
                  <c:v>1884.8392329999999</c:v>
                </c:pt>
                <c:pt idx="653">
                  <c:v>1890.2176509999999</c:v>
                </c:pt>
                <c:pt idx="654">
                  <c:v>1893.8317870000001</c:v>
                </c:pt>
                <c:pt idx="655">
                  <c:v>1898.1286620000001</c:v>
                </c:pt>
                <c:pt idx="656">
                  <c:v>1903.750732</c:v>
                </c:pt>
                <c:pt idx="657">
                  <c:v>1906.708496</c:v>
                </c:pt>
                <c:pt idx="658">
                  <c:v>1914.380737</c:v>
                </c:pt>
                <c:pt idx="659">
                  <c:v>1917.5579829999999</c:v>
                </c:pt>
                <c:pt idx="660">
                  <c:v>1927.6446530000001</c:v>
                </c:pt>
                <c:pt idx="661">
                  <c:v>1943.8238530000001</c:v>
                </c:pt>
                <c:pt idx="662">
                  <c:v>1962.4061280000001</c:v>
                </c:pt>
                <c:pt idx="663">
                  <c:v>1964.1088870000001</c:v>
                </c:pt>
                <c:pt idx="664">
                  <c:v>1986.2421879999999</c:v>
                </c:pt>
                <c:pt idx="665">
                  <c:v>1992.9329829999999</c:v>
                </c:pt>
              </c:numCache>
            </c:numRef>
          </c:xVal>
          <c:yVal>
            <c:numRef>
              <c:f>'mass spectra'!$K$8:$K$673</c:f>
              <c:numCache>
                <c:formatCode>General</c:formatCode>
                <c:ptCount val="666"/>
                <c:pt idx="0">
                  <c:v>104.667511</c:v>
                </c:pt>
                <c:pt idx="1">
                  <c:v>220.88748200000001</c:v>
                </c:pt>
                <c:pt idx="2">
                  <c:v>466.39489700000001</c:v>
                </c:pt>
                <c:pt idx="3">
                  <c:v>183.726776</c:v>
                </c:pt>
                <c:pt idx="4">
                  <c:v>732.86639400000001</c:v>
                </c:pt>
                <c:pt idx="5">
                  <c:v>397.11746199999999</c:v>
                </c:pt>
                <c:pt idx="6">
                  <c:v>568.182007</c:v>
                </c:pt>
                <c:pt idx="7">
                  <c:v>162.81706199999999</c:v>
                </c:pt>
                <c:pt idx="8">
                  <c:v>264.58007800000001</c:v>
                </c:pt>
                <c:pt idx="9">
                  <c:v>1044.000732</c:v>
                </c:pt>
                <c:pt idx="10">
                  <c:v>989.62127699999996</c:v>
                </c:pt>
                <c:pt idx="11">
                  <c:v>6641.3291019999997</c:v>
                </c:pt>
                <c:pt idx="12">
                  <c:v>2733.4997560000002</c:v>
                </c:pt>
                <c:pt idx="13">
                  <c:v>1047.734375</c:v>
                </c:pt>
                <c:pt idx="14">
                  <c:v>381.71356200000002</c:v>
                </c:pt>
                <c:pt idx="15">
                  <c:v>416.26718099999999</c:v>
                </c:pt>
                <c:pt idx="16">
                  <c:v>540.38922100000002</c:v>
                </c:pt>
                <c:pt idx="17">
                  <c:v>1174.4826660000001</c:v>
                </c:pt>
                <c:pt idx="18">
                  <c:v>261.83071899999999</c:v>
                </c:pt>
                <c:pt idx="19">
                  <c:v>448.79943800000001</c:v>
                </c:pt>
                <c:pt idx="20">
                  <c:v>515.71527100000003</c:v>
                </c:pt>
                <c:pt idx="21">
                  <c:v>442.355774</c:v>
                </c:pt>
                <c:pt idx="22">
                  <c:v>190.357437</c:v>
                </c:pt>
                <c:pt idx="23">
                  <c:v>643.32592799999998</c:v>
                </c:pt>
                <c:pt idx="24">
                  <c:v>187.032883</c:v>
                </c:pt>
                <c:pt idx="25">
                  <c:v>355.16961700000002</c:v>
                </c:pt>
                <c:pt idx="26">
                  <c:v>303.29363999999998</c:v>
                </c:pt>
                <c:pt idx="27">
                  <c:v>1259.345337</c:v>
                </c:pt>
                <c:pt idx="28">
                  <c:v>640.25695800000005</c:v>
                </c:pt>
                <c:pt idx="29">
                  <c:v>605.42767300000003</c:v>
                </c:pt>
                <c:pt idx="30">
                  <c:v>3276.2145999999998</c:v>
                </c:pt>
                <c:pt idx="31">
                  <c:v>1628.503418</c:v>
                </c:pt>
                <c:pt idx="32">
                  <c:v>727.11883499999999</c:v>
                </c:pt>
                <c:pt idx="33">
                  <c:v>677.99145499999997</c:v>
                </c:pt>
                <c:pt idx="34">
                  <c:v>645.40417500000001</c:v>
                </c:pt>
                <c:pt idx="35">
                  <c:v>891.99853499999995</c:v>
                </c:pt>
                <c:pt idx="36">
                  <c:v>894.09350600000005</c:v>
                </c:pt>
                <c:pt idx="37">
                  <c:v>162.180969</c:v>
                </c:pt>
                <c:pt idx="38">
                  <c:v>505.80920400000002</c:v>
                </c:pt>
                <c:pt idx="39">
                  <c:v>282.09371900000002</c:v>
                </c:pt>
                <c:pt idx="40">
                  <c:v>317.82156400000002</c:v>
                </c:pt>
                <c:pt idx="41">
                  <c:v>221.20062300000001</c:v>
                </c:pt>
                <c:pt idx="42">
                  <c:v>498.99054000000001</c:v>
                </c:pt>
                <c:pt idx="43">
                  <c:v>640.91876200000002</c:v>
                </c:pt>
                <c:pt idx="44">
                  <c:v>15224.765625</c:v>
                </c:pt>
                <c:pt idx="45">
                  <c:v>2036.7261960000001</c:v>
                </c:pt>
                <c:pt idx="46">
                  <c:v>1049.1220699999999</c:v>
                </c:pt>
                <c:pt idx="47">
                  <c:v>652.47582999999997</c:v>
                </c:pt>
                <c:pt idx="48">
                  <c:v>464.95648199999999</c:v>
                </c:pt>
                <c:pt idx="49">
                  <c:v>362.06512500000002</c:v>
                </c:pt>
                <c:pt idx="50">
                  <c:v>1346.6091309999999</c:v>
                </c:pt>
                <c:pt idx="51">
                  <c:v>849.03772000000004</c:v>
                </c:pt>
                <c:pt idx="52">
                  <c:v>295.83639499999998</c:v>
                </c:pt>
                <c:pt idx="53">
                  <c:v>330.65701300000001</c:v>
                </c:pt>
                <c:pt idx="54">
                  <c:v>212.27735899999999</c:v>
                </c:pt>
                <c:pt idx="55">
                  <c:v>627.07397500000002</c:v>
                </c:pt>
                <c:pt idx="56">
                  <c:v>2613.0874020000001</c:v>
                </c:pt>
                <c:pt idx="57">
                  <c:v>2345.2697750000002</c:v>
                </c:pt>
                <c:pt idx="58">
                  <c:v>781.00830099999996</c:v>
                </c:pt>
                <c:pt idx="59">
                  <c:v>4119.7690430000002</c:v>
                </c:pt>
                <c:pt idx="60">
                  <c:v>853.80920400000002</c:v>
                </c:pt>
                <c:pt idx="61">
                  <c:v>811.46618699999999</c:v>
                </c:pt>
                <c:pt idx="62">
                  <c:v>315.021027</c:v>
                </c:pt>
                <c:pt idx="63">
                  <c:v>621.02417000000003</c:v>
                </c:pt>
                <c:pt idx="64">
                  <c:v>918.31646699999999</c:v>
                </c:pt>
                <c:pt idx="65">
                  <c:v>656.45483400000001</c:v>
                </c:pt>
                <c:pt idx="66">
                  <c:v>838.10278300000004</c:v>
                </c:pt>
                <c:pt idx="67">
                  <c:v>412.06408699999997</c:v>
                </c:pt>
                <c:pt idx="68">
                  <c:v>367.03539999999998</c:v>
                </c:pt>
                <c:pt idx="69">
                  <c:v>454.36682100000002</c:v>
                </c:pt>
                <c:pt idx="70">
                  <c:v>219.11869799999999</c:v>
                </c:pt>
                <c:pt idx="71">
                  <c:v>385.06005900000002</c:v>
                </c:pt>
                <c:pt idx="72">
                  <c:v>735.33404499999995</c:v>
                </c:pt>
                <c:pt idx="73">
                  <c:v>341.14074699999998</c:v>
                </c:pt>
                <c:pt idx="74">
                  <c:v>2253.2890630000002</c:v>
                </c:pt>
                <c:pt idx="75">
                  <c:v>551.90277100000003</c:v>
                </c:pt>
                <c:pt idx="76">
                  <c:v>449.85064699999998</c:v>
                </c:pt>
                <c:pt idx="77">
                  <c:v>319.48687699999999</c:v>
                </c:pt>
                <c:pt idx="78">
                  <c:v>761.87908900000002</c:v>
                </c:pt>
                <c:pt idx="79">
                  <c:v>309.95291099999997</c:v>
                </c:pt>
                <c:pt idx="80">
                  <c:v>249.312622</c:v>
                </c:pt>
                <c:pt idx="81">
                  <c:v>131.84944200000001</c:v>
                </c:pt>
                <c:pt idx="82">
                  <c:v>925.76898200000005</c:v>
                </c:pt>
                <c:pt idx="83">
                  <c:v>621.28753700000004</c:v>
                </c:pt>
                <c:pt idx="84">
                  <c:v>400.55731200000002</c:v>
                </c:pt>
                <c:pt idx="85">
                  <c:v>697.25689699999998</c:v>
                </c:pt>
                <c:pt idx="86">
                  <c:v>800.35754399999996</c:v>
                </c:pt>
                <c:pt idx="87">
                  <c:v>274.86102299999999</c:v>
                </c:pt>
                <c:pt idx="88">
                  <c:v>160.10072299999999</c:v>
                </c:pt>
                <c:pt idx="89">
                  <c:v>359.62481700000001</c:v>
                </c:pt>
                <c:pt idx="90">
                  <c:v>336.69354199999998</c:v>
                </c:pt>
                <c:pt idx="91">
                  <c:v>201.70941199999999</c:v>
                </c:pt>
                <c:pt idx="92">
                  <c:v>185.05908199999999</c:v>
                </c:pt>
                <c:pt idx="93">
                  <c:v>451.19012500000002</c:v>
                </c:pt>
                <c:pt idx="94">
                  <c:v>442.10299700000002</c:v>
                </c:pt>
                <c:pt idx="95">
                  <c:v>586.71594200000004</c:v>
                </c:pt>
                <c:pt idx="96">
                  <c:v>1457.8125</c:v>
                </c:pt>
                <c:pt idx="97">
                  <c:v>444.49877900000001</c:v>
                </c:pt>
                <c:pt idx="98">
                  <c:v>134.134186</c:v>
                </c:pt>
                <c:pt idx="99">
                  <c:v>203.44996599999999</c:v>
                </c:pt>
                <c:pt idx="100">
                  <c:v>477.68624899999998</c:v>
                </c:pt>
                <c:pt idx="101">
                  <c:v>148.99678</c:v>
                </c:pt>
                <c:pt idx="102">
                  <c:v>184.90051299999999</c:v>
                </c:pt>
                <c:pt idx="103">
                  <c:v>173.31242399999999</c:v>
                </c:pt>
                <c:pt idx="104">
                  <c:v>358.29336499999999</c:v>
                </c:pt>
                <c:pt idx="105">
                  <c:v>1576.599731</c:v>
                </c:pt>
                <c:pt idx="106">
                  <c:v>452.73776199999998</c:v>
                </c:pt>
                <c:pt idx="107">
                  <c:v>278.32736199999999</c:v>
                </c:pt>
                <c:pt idx="108">
                  <c:v>467.53601099999997</c:v>
                </c:pt>
                <c:pt idx="109">
                  <c:v>236.604401</c:v>
                </c:pt>
                <c:pt idx="110">
                  <c:v>300.47659299999998</c:v>
                </c:pt>
                <c:pt idx="111">
                  <c:v>140.097229</c:v>
                </c:pt>
                <c:pt idx="112">
                  <c:v>231.577866</c:v>
                </c:pt>
                <c:pt idx="113">
                  <c:v>295.92126500000001</c:v>
                </c:pt>
                <c:pt idx="114">
                  <c:v>259.85214200000001</c:v>
                </c:pt>
                <c:pt idx="115">
                  <c:v>134.99470500000001</c:v>
                </c:pt>
                <c:pt idx="116">
                  <c:v>886.05920400000002</c:v>
                </c:pt>
                <c:pt idx="117">
                  <c:v>227.01539600000001</c:v>
                </c:pt>
                <c:pt idx="118">
                  <c:v>539.33813499999997</c:v>
                </c:pt>
                <c:pt idx="119">
                  <c:v>356.05737299999998</c:v>
                </c:pt>
                <c:pt idx="120">
                  <c:v>163.993256</c:v>
                </c:pt>
                <c:pt idx="121">
                  <c:v>196.10882599999999</c:v>
                </c:pt>
                <c:pt idx="122">
                  <c:v>254.535797</c:v>
                </c:pt>
                <c:pt idx="123">
                  <c:v>172.33000200000001</c:v>
                </c:pt>
                <c:pt idx="124">
                  <c:v>138.856674</c:v>
                </c:pt>
                <c:pt idx="125">
                  <c:v>336.74902300000002</c:v>
                </c:pt>
                <c:pt idx="126">
                  <c:v>808.49078399999996</c:v>
                </c:pt>
                <c:pt idx="127">
                  <c:v>607.74981700000001</c:v>
                </c:pt>
                <c:pt idx="128">
                  <c:v>551.040527</c:v>
                </c:pt>
                <c:pt idx="129">
                  <c:v>165.55813599999999</c:v>
                </c:pt>
                <c:pt idx="130">
                  <c:v>254.19935599999999</c:v>
                </c:pt>
                <c:pt idx="131">
                  <c:v>582.479919</c:v>
                </c:pt>
                <c:pt idx="132">
                  <c:v>438.82043499999997</c:v>
                </c:pt>
                <c:pt idx="133">
                  <c:v>433.75060999999999</c:v>
                </c:pt>
                <c:pt idx="134">
                  <c:v>275.907532</c:v>
                </c:pt>
                <c:pt idx="135">
                  <c:v>182.489914</c:v>
                </c:pt>
                <c:pt idx="136">
                  <c:v>353.63510100000002</c:v>
                </c:pt>
                <c:pt idx="137">
                  <c:v>252.58992000000001</c:v>
                </c:pt>
                <c:pt idx="138">
                  <c:v>158.63500999999999</c:v>
                </c:pt>
                <c:pt idx="139">
                  <c:v>369.36608899999999</c:v>
                </c:pt>
                <c:pt idx="140">
                  <c:v>230.791641</c:v>
                </c:pt>
                <c:pt idx="141">
                  <c:v>682.90270999999996</c:v>
                </c:pt>
                <c:pt idx="142">
                  <c:v>1156.119263</c:v>
                </c:pt>
                <c:pt idx="143">
                  <c:v>258.60897799999998</c:v>
                </c:pt>
                <c:pt idx="144">
                  <c:v>229.59814499999999</c:v>
                </c:pt>
                <c:pt idx="145">
                  <c:v>187.65683000000001</c:v>
                </c:pt>
                <c:pt idx="146">
                  <c:v>277.27612299999998</c:v>
                </c:pt>
                <c:pt idx="147">
                  <c:v>144.88171399999999</c:v>
                </c:pt>
                <c:pt idx="148">
                  <c:v>906.71124299999997</c:v>
                </c:pt>
                <c:pt idx="149">
                  <c:v>187.198624</c:v>
                </c:pt>
                <c:pt idx="150">
                  <c:v>348.591339</c:v>
                </c:pt>
                <c:pt idx="151">
                  <c:v>236.481934</c:v>
                </c:pt>
                <c:pt idx="152">
                  <c:v>429.59655800000002</c:v>
                </c:pt>
                <c:pt idx="153">
                  <c:v>280.33880599999998</c:v>
                </c:pt>
                <c:pt idx="154">
                  <c:v>187.39279199999999</c:v>
                </c:pt>
                <c:pt idx="155">
                  <c:v>1183.0126949999999</c:v>
                </c:pt>
                <c:pt idx="156">
                  <c:v>190.98753400000001</c:v>
                </c:pt>
                <c:pt idx="157">
                  <c:v>253.15927099999999</c:v>
                </c:pt>
                <c:pt idx="158">
                  <c:v>110.70388</c:v>
                </c:pt>
                <c:pt idx="159">
                  <c:v>845.97222899999997</c:v>
                </c:pt>
                <c:pt idx="160">
                  <c:v>281.24292000000003</c:v>
                </c:pt>
                <c:pt idx="161">
                  <c:v>145.01010099999999</c:v>
                </c:pt>
                <c:pt idx="162">
                  <c:v>422.76773100000003</c:v>
                </c:pt>
                <c:pt idx="163">
                  <c:v>486.157715</c:v>
                </c:pt>
                <c:pt idx="164">
                  <c:v>940.85766599999999</c:v>
                </c:pt>
                <c:pt idx="165">
                  <c:v>334.73739599999999</c:v>
                </c:pt>
                <c:pt idx="166">
                  <c:v>159.63021900000001</c:v>
                </c:pt>
                <c:pt idx="167">
                  <c:v>435.15319799999997</c:v>
                </c:pt>
                <c:pt idx="168">
                  <c:v>632.23944100000006</c:v>
                </c:pt>
                <c:pt idx="169">
                  <c:v>121.278099</c:v>
                </c:pt>
                <c:pt idx="170">
                  <c:v>173.77870200000001</c:v>
                </c:pt>
                <c:pt idx="171">
                  <c:v>171.017349</c:v>
                </c:pt>
                <c:pt idx="172">
                  <c:v>136.370453</c:v>
                </c:pt>
                <c:pt idx="173">
                  <c:v>369.67169200000001</c:v>
                </c:pt>
                <c:pt idx="174">
                  <c:v>318.839111</c:v>
                </c:pt>
                <c:pt idx="175">
                  <c:v>308.636169</c:v>
                </c:pt>
                <c:pt idx="176">
                  <c:v>364.95843500000001</c:v>
                </c:pt>
                <c:pt idx="177">
                  <c:v>326.01123000000001</c:v>
                </c:pt>
                <c:pt idx="178">
                  <c:v>590.04827899999998</c:v>
                </c:pt>
                <c:pt idx="179">
                  <c:v>212.23260500000001</c:v>
                </c:pt>
                <c:pt idx="180">
                  <c:v>451.39044200000001</c:v>
                </c:pt>
                <c:pt idx="181">
                  <c:v>555.19958499999996</c:v>
                </c:pt>
                <c:pt idx="182">
                  <c:v>116.87426000000001</c:v>
                </c:pt>
                <c:pt idx="183">
                  <c:v>138.01393100000001</c:v>
                </c:pt>
                <c:pt idx="184">
                  <c:v>218.347992</c:v>
                </c:pt>
                <c:pt idx="185">
                  <c:v>322.06372099999999</c:v>
                </c:pt>
                <c:pt idx="186">
                  <c:v>261.78454599999998</c:v>
                </c:pt>
                <c:pt idx="187">
                  <c:v>509.48852499999998</c:v>
                </c:pt>
                <c:pt idx="188">
                  <c:v>151.03672800000001</c:v>
                </c:pt>
                <c:pt idx="189">
                  <c:v>129.63462799999999</c:v>
                </c:pt>
                <c:pt idx="190">
                  <c:v>353.83914199999998</c:v>
                </c:pt>
                <c:pt idx="191">
                  <c:v>293.05310100000003</c:v>
                </c:pt>
                <c:pt idx="192">
                  <c:v>544.39160200000003</c:v>
                </c:pt>
                <c:pt idx="193">
                  <c:v>97.510834000000003</c:v>
                </c:pt>
                <c:pt idx="194">
                  <c:v>329.60766599999999</c:v>
                </c:pt>
                <c:pt idx="195">
                  <c:v>420.783142</c:v>
                </c:pt>
                <c:pt idx="196">
                  <c:v>382.33621199999999</c:v>
                </c:pt>
                <c:pt idx="197">
                  <c:v>130.69404599999999</c:v>
                </c:pt>
                <c:pt idx="198">
                  <c:v>209.72581500000001</c:v>
                </c:pt>
                <c:pt idx="199">
                  <c:v>212.56373600000001</c:v>
                </c:pt>
                <c:pt idx="200">
                  <c:v>168.277084</c:v>
                </c:pt>
                <c:pt idx="201">
                  <c:v>99.934601000000001</c:v>
                </c:pt>
                <c:pt idx="202">
                  <c:v>474.58013899999997</c:v>
                </c:pt>
                <c:pt idx="203">
                  <c:v>619.86193800000001</c:v>
                </c:pt>
                <c:pt idx="204">
                  <c:v>127.900597</c:v>
                </c:pt>
                <c:pt idx="205">
                  <c:v>842.27777100000003</c:v>
                </c:pt>
                <c:pt idx="206">
                  <c:v>116.587326</c:v>
                </c:pt>
                <c:pt idx="207">
                  <c:v>117.545265</c:v>
                </c:pt>
                <c:pt idx="208">
                  <c:v>176.39712499999999</c:v>
                </c:pt>
                <c:pt idx="209">
                  <c:v>418.52062999999998</c:v>
                </c:pt>
                <c:pt idx="210">
                  <c:v>101.704483</c:v>
                </c:pt>
                <c:pt idx="211">
                  <c:v>203.52912900000001</c:v>
                </c:pt>
                <c:pt idx="212">
                  <c:v>128.926559</c:v>
                </c:pt>
                <c:pt idx="213">
                  <c:v>382.58316000000002</c:v>
                </c:pt>
                <c:pt idx="214">
                  <c:v>207.745575</c:v>
                </c:pt>
                <c:pt idx="215">
                  <c:v>239.254639</c:v>
                </c:pt>
                <c:pt idx="216">
                  <c:v>498.55114700000001</c:v>
                </c:pt>
                <c:pt idx="217">
                  <c:v>644.98535200000003</c:v>
                </c:pt>
                <c:pt idx="218">
                  <c:v>311.81118800000002</c:v>
                </c:pt>
                <c:pt idx="219">
                  <c:v>75.742019999999997</c:v>
                </c:pt>
                <c:pt idx="220">
                  <c:v>128.146469</c:v>
                </c:pt>
                <c:pt idx="221">
                  <c:v>319.49676499999998</c:v>
                </c:pt>
                <c:pt idx="222">
                  <c:v>184.962692</c:v>
                </c:pt>
                <c:pt idx="223">
                  <c:v>520.80426</c:v>
                </c:pt>
                <c:pt idx="224">
                  <c:v>255.84719799999999</c:v>
                </c:pt>
                <c:pt idx="225">
                  <c:v>128.74234000000001</c:v>
                </c:pt>
                <c:pt idx="226">
                  <c:v>213.98034699999999</c:v>
                </c:pt>
                <c:pt idx="227">
                  <c:v>338.73410000000001</c:v>
                </c:pt>
                <c:pt idx="228">
                  <c:v>145.60316499999999</c:v>
                </c:pt>
                <c:pt idx="229">
                  <c:v>325.957764</c:v>
                </c:pt>
                <c:pt idx="230">
                  <c:v>99.411484000000002</c:v>
                </c:pt>
                <c:pt idx="231">
                  <c:v>1647.5504149999999</c:v>
                </c:pt>
                <c:pt idx="232">
                  <c:v>554.30950900000005</c:v>
                </c:pt>
                <c:pt idx="233">
                  <c:v>181.268677</c:v>
                </c:pt>
                <c:pt idx="234">
                  <c:v>109.691727</c:v>
                </c:pt>
                <c:pt idx="235">
                  <c:v>409.961029</c:v>
                </c:pt>
                <c:pt idx="236">
                  <c:v>320.837219</c:v>
                </c:pt>
                <c:pt idx="237">
                  <c:v>813.54894999999999</c:v>
                </c:pt>
                <c:pt idx="238">
                  <c:v>224.24494899999999</c:v>
                </c:pt>
                <c:pt idx="239">
                  <c:v>242.412766</c:v>
                </c:pt>
                <c:pt idx="240">
                  <c:v>323.82049599999999</c:v>
                </c:pt>
                <c:pt idx="241">
                  <c:v>624.15429700000004</c:v>
                </c:pt>
                <c:pt idx="242">
                  <c:v>121.590637</c:v>
                </c:pt>
                <c:pt idx="243">
                  <c:v>186.12750199999999</c:v>
                </c:pt>
                <c:pt idx="244">
                  <c:v>178.16935699999999</c:v>
                </c:pt>
                <c:pt idx="245">
                  <c:v>226.726395</c:v>
                </c:pt>
                <c:pt idx="246">
                  <c:v>481.43649299999998</c:v>
                </c:pt>
                <c:pt idx="247">
                  <c:v>778.31616199999996</c:v>
                </c:pt>
                <c:pt idx="248">
                  <c:v>128.461533</c:v>
                </c:pt>
                <c:pt idx="249">
                  <c:v>245.67543000000001</c:v>
                </c:pt>
                <c:pt idx="250">
                  <c:v>415.07656900000001</c:v>
                </c:pt>
                <c:pt idx="251">
                  <c:v>908.503784</c:v>
                </c:pt>
                <c:pt idx="252">
                  <c:v>434.36138899999997</c:v>
                </c:pt>
                <c:pt idx="253">
                  <c:v>351.626465</c:v>
                </c:pt>
                <c:pt idx="254">
                  <c:v>115.841675</c:v>
                </c:pt>
                <c:pt idx="255">
                  <c:v>309.99939000000001</c:v>
                </c:pt>
                <c:pt idx="256">
                  <c:v>180.018463</c:v>
                </c:pt>
                <c:pt idx="257">
                  <c:v>112.05090300000001</c:v>
                </c:pt>
                <c:pt idx="258">
                  <c:v>641.08007799999996</c:v>
                </c:pt>
                <c:pt idx="259">
                  <c:v>265.283051</c:v>
                </c:pt>
                <c:pt idx="260">
                  <c:v>397.92773399999999</c:v>
                </c:pt>
                <c:pt idx="261">
                  <c:v>367.13577299999997</c:v>
                </c:pt>
                <c:pt idx="262">
                  <c:v>288.05578600000001</c:v>
                </c:pt>
                <c:pt idx="263">
                  <c:v>780.09887700000002</c:v>
                </c:pt>
                <c:pt idx="264">
                  <c:v>338.46490499999999</c:v>
                </c:pt>
                <c:pt idx="265">
                  <c:v>378.24713100000002</c:v>
                </c:pt>
                <c:pt idx="266">
                  <c:v>186.09733600000001</c:v>
                </c:pt>
                <c:pt idx="267">
                  <c:v>329.09509300000002</c:v>
                </c:pt>
                <c:pt idx="268">
                  <c:v>143.06729100000001</c:v>
                </c:pt>
                <c:pt idx="269">
                  <c:v>591.59082000000001</c:v>
                </c:pt>
                <c:pt idx="270">
                  <c:v>213.780655</c:v>
                </c:pt>
                <c:pt idx="271">
                  <c:v>392.74328600000001</c:v>
                </c:pt>
                <c:pt idx="272">
                  <c:v>123.487106</c:v>
                </c:pt>
                <c:pt idx="273">
                  <c:v>437.76580799999999</c:v>
                </c:pt>
                <c:pt idx="274">
                  <c:v>222.11012299999999</c:v>
                </c:pt>
                <c:pt idx="275">
                  <c:v>115.29438</c:v>
                </c:pt>
                <c:pt idx="276">
                  <c:v>171.82647700000001</c:v>
                </c:pt>
                <c:pt idx="277">
                  <c:v>310.22216800000001</c:v>
                </c:pt>
                <c:pt idx="278">
                  <c:v>1145.548096</c:v>
                </c:pt>
                <c:pt idx="279">
                  <c:v>131.26084900000001</c:v>
                </c:pt>
                <c:pt idx="280">
                  <c:v>128.42524700000001</c:v>
                </c:pt>
                <c:pt idx="281">
                  <c:v>108.45586400000001</c:v>
                </c:pt>
                <c:pt idx="282">
                  <c:v>124.457314</c:v>
                </c:pt>
                <c:pt idx="283">
                  <c:v>151.68888899999999</c:v>
                </c:pt>
                <c:pt idx="284">
                  <c:v>194.682907</c:v>
                </c:pt>
                <c:pt idx="285">
                  <c:v>449.768799</c:v>
                </c:pt>
                <c:pt idx="286">
                  <c:v>378.76147500000002</c:v>
                </c:pt>
                <c:pt idx="287">
                  <c:v>255.23104900000001</c:v>
                </c:pt>
                <c:pt idx="288">
                  <c:v>114.242172</c:v>
                </c:pt>
                <c:pt idx="289">
                  <c:v>118.791183</c:v>
                </c:pt>
                <c:pt idx="290">
                  <c:v>310.26364100000001</c:v>
                </c:pt>
                <c:pt idx="291">
                  <c:v>169.91426100000001</c:v>
                </c:pt>
                <c:pt idx="292">
                  <c:v>252.04504399999999</c:v>
                </c:pt>
                <c:pt idx="293">
                  <c:v>439.72085600000003</c:v>
                </c:pt>
                <c:pt idx="294">
                  <c:v>110.948639</c:v>
                </c:pt>
                <c:pt idx="295">
                  <c:v>265.267853</c:v>
                </c:pt>
                <c:pt idx="296">
                  <c:v>167.420761</c:v>
                </c:pt>
                <c:pt idx="297">
                  <c:v>282.131348</c:v>
                </c:pt>
                <c:pt idx="298">
                  <c:v>112.709602</c:v>
                </c:pt>
                <c:pt idx="299">
                  <c:v>180.727386</c:v>
                </c:pt>
                <c:pt idx="300">
                  <c:v>171.73876999999999</c:v>
                </c:pt>
                <c:pt idx="301">
                  <c:v>153.49408</c:v>
                </c:pt>
                <c:pt idx="302">
                  <c:v>291.28268400000002</c:v>
                </c:pt>
                <c:pt idx="303">
                  <c:v>92.359154000000004</c:v>
                </c:pt>
                <c:pt idx="304">
                  <c:v>484.903503</c:v>
                </c:pt>
                <c:pt idx="305">
                  <c:v>172.63194300000001</c:v>
                </c:pt>
                <c:pt idx="306">
                  <c:v>127.904915</c:v>
                </c:pt>
                <c:pt idx="307">
                  <c:v>106.287476</c:v>
                </c:pt>
                <c:pt idx="308">
                  <c:v>158.03327899999999</c:v>
                </c:pt>
                <c:pt idx="309">
                  <c:v>148.62974500000001</c:v>
                </c:pt>
                <c:pt idx="310">
                  <c:v>118.04753100000001</c:v>
                </c:pt>
                <c:pt idx="311">
                  <c:v>164.87179599999999</c:v>
                </c:pt>
                <c:pt idx="312">
                  <c:v>147.61544799999999</c:v>
                </c:pt>
                <c:pt idx="313">
                  <c:v>139.35803200000001</c:v>
                </c:pt>
                <c:pt idx="314">
                  <c:v>448.33038299999998</c:v>
                </c:pt>
                <c:pt idx="315">
                  <c:v>178.149033</c:v>
                </c:pt>
                <c:pt idx="316">
                  <c:v>283.01208500000001</c:v>
                </c:pt>
                <c:pt idx="317">
                  <c:v>95.929359000000005</c:v>
                </c:pt>
                <c:pt idx="318">
                  <c:v>123.22532699999999</c:v>
                </c:pt>
                <c:pt idx="319">
                  <c:v>179.939941</c:v>
                </c:pt>
                <c:pt idx="320">
                  <c:v>113.032608</c:v>
                </c:pt>
                <c:pt idx="321">
                  <c:v>213.578262</c:v>
                </c:pt>
                <c:pt idx="322">
                  <c:v>98.500107</c:v>
                </c:pt>
                <c:pt idx="323">
                  <c:v>300.26971400000002</c:v>
                </c:pt>
                <c:pt idx="324">
                  <c:v>357.67678799999999</c:v>
                </c:pt>
                <c:pt idx="325">
                  <c:v>129.12695299999999</c:v>
                </c:pt>
                <c:pt idx="326">
                  <c:v>127.682953</c:v>
                </c:pt>
                <c:pt idx="327">
                  <c:v>167.30426</c:v>
                </c:pt>
                <c:pt idx="328">
                  <c:v>165.978622</c:v>
                </c:pt>
                <c:pt idx="329">
                  <c:v>362.90960699999999</c:v>
                </c:pt>
                <c:pt idx="330">
                  <c:v>246.393372</c:v>
                </c:pt>
                <c:pt idx="331">
                  <c:v>75.203766000000002</c:v>
                </c:pt>
                <c:pt idx="332">
                  <c:v>220.38159200000001</c:v>
                </c:pt>
                <c:pt idx="333">
                  <c:v>327.07156400000002</c:v>
                </c:pt>
                <c:pt idx="334">
                  <c:v>77.428794999999994</c:v>
                </c:pt>
                <c:pt idx="335">
                  <c:v>85.662788000000006</c:v>
                </c:pt>
                <c:pt idx="336">
                  <c:v>208.60346999999999</c:v>
                </c:pt>
                <c:pt idx="337">
                  <c:v>141.51689099999999</c:v>
                </c:pt>
                <c:pt idx="338">
                  <c:v>130.83987400000001</c:v>
                </c:pt>
                <c:pt idx="339">
                  <c:v>173.18872099999999</c:v>
                </c:pt>
                <c:pt idx="340">
                  <c:v>276.21292099999999</c:v>
                </c:pt>
                <c:pt idx="341">
                  <c:v>127.19201700000001</c:v>
                </c:pt>
                <c:pt idx="342">
                  <c:v>130.767166</c:v>
                </c:pt>
                <c:pt idx="343">
                  <c:v>150.263992</c:v>
                </c:pt>
                <c:pt idx="344">
                  <c:v>147.37565599999999</c:v>
                </c:pt>
                <c:pt idx="345">
                  <c:v>100.517647</c:v>
                </c:pt>
                <c:pt idx="346">
                  <c:v>141.78537</c:v>
                </c:pt>
                <c:pt idx="347">
                  <c:v>254.10279800000001</c:v>
                </c:pt>
                <c:pt idx="348">
                  <c:v>129.32896400000001</c:v>
                </c:pt>
                <c:pt idx="349">
                  <c:v>265.388397</c:v>
                </c:pt>
                <c:pt idx="350">
                  <c:v>144.621994</c:v>
                </c:pt>
                <c:pt idx="351">
                  <c:v>180.30848700000001</c:v>
                </c:pt>
                <c:pt idx="352">
                  <c:v>285.58810399999999</c:v>
                </c:pt>
                <c:pt idx="353">
                  <c:v>237.85485800000001</c:v>
                </c:pt>
                <c:pt idx="354">
                  <c:v>154.672653</c:v>
                </c:pt>
                <c:pt idx="355">
                  <c:v>256.91622899999999</c:v>
                </c:pt>
                <c:pt idx="356">
                  <c:v>698.70660399999997</c:v>
                </c:pt>
                <c:pt idx="357">
                  <c:v>192.305283</c:v>
                </c:pt>
                <c:pt idx="358">
                  <c:v>127.72125200000001</c:v>
                </c:pt>
                <c:pt idx="359">
                  <c:v>166.176346</c:v>
                </c:pt>
                <c:pt idx="360">
                  <c:v>392.19940200000002</c:v>
                </c:pt>
                <c:pt idx="361">
                  <c:v>156.999405</c:v>
                </c:pt>
                <c:pt idx="362">
                  <c:v>219.56506300000001</c:v>
                </c:pt>
                <c:pt idx="363">
                  <c:v>200.97314499999999</c:v>
                </c:pt>
                <c:pt idx="364">
                  <c:v>141.99031099999999</c:v>
                </c:pt>
                <c:pt idx="365">
                  <c:v>115.362595</c:v>
                </c:pt>
                <c:pt idx="366">
                  <c:v>148.68310500000001</c:v>
                </c:pt>
                <c:pt idx="367">
                  <c:v>156.25387599999999</c:v>
                </c:pt>
                <c:pt idx="368">
                  <c:v>104.280258</c:v>
                </c:pt>
                <c:pt idx="369">
                  <c:v>143.38803100000001</c:v>
                </c:pt>
                <c:pt idx="370">
                  <c:v>149.152008</c:v>
                </c:pt>
                <c:pt idx="371">
                  <c:v>203.11605800000001</c:v>
                </c:pt>
                <c:pt idx="372">
                  <c:v>90.276107999999994</c:v>
                </c:pt>
                <c:pt idx="373">
                  <c:v>125.28954299999999</c:v>
                </c:pt>
                <c:pt idx="374">
                  <c:v>160.229446</c:v>
                </c:pt>
                <c:pt idx="375">
                  <c:v>106.117279</c:v>
                </c:pt>
                <c:pt idx="376">
                  <c:v>146.375732</c:v>
                </c:pt>
                <c:pt idx="377">
                  <c:v>97.359474000000006</c:v>
                </c:pt>
                <c:pt idx="378">
                  <c:v>97.330078</c:v>
                </c:pt>
                <c:pt idx="379">
                  <c:v>196.48001099999999</c:v>
                </c:pt>
                <c:pt idx="380">
                  <c:v>260.90188599999999</c:v>
                </c:pt>
                <c:pt idx="381">
                  <c:v>192.41630599999999</c:v>
                </c:pt>
                <c:pt idx="382">
                  <c:v>110.346039</c:v>
                </c:pt>
                <c:pt idx="383">
                  <c:v>263.91851800000001</c:v>
                </c:pt>
                <c:pt idx="384">
                  <c:v>124.35153200000001</c:v>
                </c:pt>
                <c:pt idx="385">
                  <c:v>273.57376099999999</c:v>
                </c:pt>
                <c:pt idx="386">
                  <c:v>92.197722999999996</c:v>
                </c:pt>
                <c:pt idx="387">
                  <c:v>106.389725</c:v>
                </c:pt>
                <c:pt idx="388">
                  <c:v>179.77435299999999</c:v>
                </c:pt>
                <c:pt idx="389">
                  <c:v>329.27966300000003</c:v>
                </c:pt>
                <c:pt idx="390">
                  <c:v>215.164703</c:v>
                </c:pt>
                <c:pt idx="391">
                  <c:v>321.57424900000001</c:v>
                </c:pt>
                <c:pt idx="392">
                  <c:v>116.709557</c:v>
                </c:pt>
                <c:pt idx="393">
                  <c:v>100.29348</c:v>
                </c:pt>
                <c:pt idx="394">
                  <c:v>170.71830700000001</c:v>
                </c:pt>
                <c:pt idx="395">
                  <c:v>246.87863200000001</c:v>
                </c:pt>
                <c:pt idx="396">
                  <c:v>121.426216</c:v>
                </c:pt>
                <c:pt idx="397">
                  <c:v>156.727631</c:v>
                </c:pt>
                <c:pt idx="398">
                  <c:v>100.741264</c:v>
                </c:pt>
                <c:pt idx="399">
                  <c:v>294.86965900000001</c:v>
                </c:pt>
                <c:pt idx="400">
                  <c:v>183.32853700000001</c:v>
                </c:pt>
                <c:pt idx="401">
                  <c:v>113.66667200000001</c:v>
                </c:pt>
                <c:pt idx="402">
                  <c:v>151.96940599999999</c:v>
                </c:pt>
                <c:pt idx="403">
                  <c:v>120.761314</c:v>
                </c:pt>
                <c:pt idx="404">
                  <c:v>331.21933000000001</c:v>
                </c:pt>
                <c:pt idx="405">
                  <c:v>345.68624899999998</c:v>
                </c:pt>
                <c:pt idx="406">
                  <c:v>473.26776100000001</c:v>
                </c:pt>
                <c:pt idx="407">
                  <c:v>101.072647</c:v>
                </c:pt>
                <c:pt idx="408">
                  <c:v>118.090446</c:v>
                </c:pt>
                <c:pt idx="409">
                  <c:v>128.842468</c:v>
                </c:pt>
                <c:pt idx="410">
                  <c:v>117.670731</c:v>
                </c:pt>
                <c:pt idx="411">
                  <c:v>84.827956999999998</c:v>
                </c:pt>
                <c:pt idx="412">
                  <c:v>133.52368200000001</c:v>
                </c:pt>
                <c:pt idx="413">
                  <c:v>89.594536000000005</c:v>
                </c:pt>
                <c:pt idx="414">
                  <c:v>107.634918</c:v>
                </c:pt>
                <c:pt idx="415">
                  <c:v>136.55162000000001</c:v>
                </c:pt>
                <c:pt idx="416">
                  <c:v>123.545891</c:v>
                </c:pt>
                <c:pt idx="417">
                  <c:v>143.27316300000001</c:v>
                </c:pt>
                <c:pt idx="418">
                  <c:v>114.069321</c:v>
                </c:pt>
                <c:pt idx="419">
                  <c:v>309.03997800000002</c:v>
                </c:pt>
                <c:pt idx="420">
                  <c:v>223.37127699999999</c:v>
                </c:pt>
                <c:pt idx="421">
                  <c:v>102.86977400000001</c:v>
                </c:pt>
                <c:pt idx="422">
                  <c:v>138.41004899999999</c:v>
                </c:pt>
                <c:pt idx="423">
                  <c:v>101.941338</c:v>
                </c:pt>
                <c:pt idx="424">
                  <c:v>247.707245</c:v>
                </c:pt>
                <c:pt idx="425">
                  <c:v>149.17939799999999</c:v>
                </c:pt>
                <c:pt idx="426">
                  <c:v>99.272728000000001</c:v>
                </c:pt>
                <c:pt idx="427">
                  <c:v>257.29150399999997</c:v>
                </c:pt>
                <c:pt idx="428">
                  <c:v>108.536697</c:v>
                </c:pt>
                <c:pt idx="429">
                  <c:v>116.220467</c:v>
                </c:pt>
                <c:pt idx="430">
                  <c:v>258.94979899999998</c:v>
                </c:pt>
                <c:pt idx="431">
                  <c:v>80.806861999999995</c:v>
                </c:pt>
                <c:pt idx="432">
                  <c:v>134.83840900000001</c:v>
                </c:pt>
                <c:pt idx="433">
                  <c:v>132.57878099999999</c:v>
                </c:pt>
                <c:pt idx="434">
                  <c:v>101.433891</c:v>
                </c:pt>
                <c:pt idx="435">
                  <c:v>283.84344499999997</c:v>
                </c:pt>
                <c:pt idx="436">
                  <c:v>191.82577499999999</c:v>
                </c:pt>
                <c:pt idx="437">
                  <c:v>114.39820899999999</c:v>
                </c:pt>
                <c:pt idx="438">
                  <c:v>164.70436100000001</c:v>
                </c:pt>
                <c:pt idx="439">
                  <c:v>225.25891100000001</c:v>
                </c:pt>
                <c:pt idx="440">
                  <c:v>164.016098</c:v>
                </c:pt>
                <c:pt idx="441">
                  <c:v>112.226303</c:v>
                </c:pt>
                <c:pt idx="442">
                  <c:v>103.3246</c:v>
                </c:pt>
                <c:pt idx="443">
                  <c:v>81.064261999999999</c:v>
                </c:pt>
                <c:pt idx="444">
                  <c:v>301.06662</c:v>
                </c:pt>
                <c:pt idx="445">
                  <c:v>139.120316</c:v>
                </c:pt>
                <c:pt idx="446">
                  <c:v>75.350876</c:v>
                </c:pt>
                <c:pt idx="447">
                  <c:v>111.572845</c:v>
                </c:pt>
                <c:pt idx="448">
                  <c:v>428.156342</c:v>
                </c:pt>
                <c:pt idx="449">
                  <c:v>93.722426999999996</c:v>
                </c:pt>
                <c:pt idx="450">
                  <c:v>247.37574799999999</c:v>
                </c:pt>
                <c:pt idx="451">
                  <c:v>147.48703</c:v>
                </c:pt>
                <c:pt idx="452">
                  <c:v>156.991669</c:v>
                </c:pt>
                <c:pt idx="453">
                  <c:v>154.806702</c:v>
                </c:pt>
                <c:pt idx="454">
                  <c:v>129.26298499999999</c:v>
                </c:pt>
                <c:pt idx="455">
                  <c:v>133.624405</c:v>
                </c:pt>
                <c:pt idx="456">
                  <c:v>108.806129</c:v>
                </c:pt>
                <c:pt idx="457">
                  <c:v>149.10827599999999</c:v>
                </c:pt>
                <c:pt idx="458">
                  <c:v>141.537262</c:v>
                </c:pt>
                <c:pt idx="459">
                  <c:v>382.63174400000003</c:v>
                </c:pt>
                <c:pt idx="460">
                  <c:v>126.689453</c:v>
                </c:pt>
                <c:pt idx="461">
                  <c:v>236.83691400000001</c:v>
                </c:pt>
                <c:pt idx="462">
                  <c:v>93.965964999999997</c:v>
                </c:pt>
                <c:pt idx="463">
                  <c:v>170.805634</c:v>
                </c:pt>
                <c:pt idx="464">
                  <c:v>107.66223100000001</c:v>
                </c:pt>
                <c:pt idx="465">
                  <c:v>115.39846799999999</c:v>
                </c:pt>
                <c:pt idx="466">
                  <c:v>124.115898</c:v>
                </c:pt>
                <c:pt idx="467">
                  <c:v>175.084991</c:v>
                </c:pt>
                <c:pt idx="468">
                  <c:v>105.63376599999999</c:v>
                </c:pt>
                <c:pt idx="469">
                  <c:v>134.62254300000001</c:v>
                </c:pt>
                <c:pt idx="470">
                  <c:v>255.17510999999999</c:v>
                </c:pt>
                <c:pt idx="471">
                  <c:v>117.093056</c:v>
                </c:pt>
                <c:pt idx="472">
                  <c:v>229.51618999999999</c:v>
                </c:pt>
                <c:pt idx="473">
                  <c:v>165.56599399999999</c:v>
                </c:pt>
                <c:pt idx="474">
                  <c:v>129.18310500000001</c:v>
                </c:pt>
                <c:pt idx="475">
                  <c:v>146.03733800000001</c:v>
                </c:pt>
                <c:pt idx="476">
                  <c:v>262.51928700000002</c:v>
                </c:pt>
                <c:pt idx="477">
                  <c:v>196.45779400000001</c:v>
                </c:pt>
                <c:pt idx="478">
                  <c:v>72.245734999999996</c:v>
                </c:pt>
                <c:pt idx="479">
                  <c:v>90.989990000000006</c:v>
                </c:pt>
                <c:pt idx="480">
                  <c:v>117.612488</c:v>
                </c:pt>
                <c:pt idx="481">
                  <c:v>141.426422</c:v>
                </c:pt>
                <c:pt idx="482">
                  <c:v>112.860512</c:v>
                </c:pt>
                <c:pt idx="483">
                  <c:v>127.69950900000001</c:v>
                </c:pt>
                <c:pt idx="484">
                  <c:v>185.960342</c:v>
                </c:pt>
                <c:pt idx="485">
                  <c:v>180.68022199999999</c:v>
                </c:pt>
                <c:pt idx="486">
                  <c:v>250.25323499999999</c:v>
                </c:pt>
                <c:pt idx="487">
                  <c:v>195.988159</c:v>
                </c:pt>
                <c:pt idx="488">
                  <c:v>165.497635</c:v>
                </c:pt>
                <c:pt idx="489">
                  <c:v>138.08485400000001</c:v>
                </c:pt>
                <c:pt idx="490">
                  <c:v>226.071167</c:v>
                </c:pt>
                <c:pt idx="491">
                  <c:v>277.965485</c:v>
                </c:pt>
                <c:pt idx="492">
                  <c:v>255.93116800000001</c:v>
                </c:pt>
                <c:pt idx="493">
                  <c:v>382.44512900000001</c:v>
                </c:pt>
                <c:pt idx="494">
                  <c:v>176.33079499999999</c:v>
                </c:pt>
                <c:pt idx="495">
                  <c:v>186.88996900000001</c:v>
                </c:pt>
                <c:pt idx="496">
                  <c:v>96.163780000000003</c:v>
                </c:pt>
                <c:pt idx="497">
                  <c:v>508.59429899999998</c:v>
                </c:pt>
                <c:pt idx="498">
                  <c:v>179.725739</c:v>
                </c:pt>
                <c:pt idx="499">
                  <c:v>204.22891200000001</c:v>
                </c:pt>
                <c:pt idx="500">
                  <c:v>376.52667200000002</c:v>
                </c:pt>
                <c:pt idx="501">
                  <c:v>171.19511399999999</c:v>
                </c:pt>
                <c:pt idx="502">
                  <c:v>275.56951900000001</c:v>
                </c:pt>
                <c:pt idx="503">
                  <c:v>135.78204299999999</c:v>
                </c:pt>
                <c:pt idx="504">
                  <c:v>612.53149399999995</c:v>
                </c:pt>
                <c:pt idx="505">
                  <c:v>481.74337800000001</c:v>
                </c:pt>
                <c:pt idx="506">
                  <c:v>177.321945</c:v>
                </c:pt>
                <c:pt idx="507">
                  <c:v>97.574439999999996</c:v>
                </c:pt>
                <c:pt idx="508">
                  <c:v>256.52172899999999</c:v>
                </c:pt>
                <c:pt idx="509">
                  <c:v>166.04388399999999</c:v>
                </c:pt>
                <c:pt idx="510">
                  <c:v>256.52981599999998</c:v>
                </c:pt>
                <c:pt idx="511">
                  <c:v>97.687720999999996</c:v>
                </c:pt>
                <c:pt idx="512">
                  <c:v>114.73067500000001</c:v>
                </c:pt>
                <c:pt idx="513">
                  <c:v>376.92010499999998</c:v>
                </c:pt>
                <c:pt idx="514">
                  <c:v>260.467377</c:v>
                </c:pt>
                <c:pt idx="515">
                  <c:v>229.138092</c:v>
                </c:pt>
                <c:pt idx="516">
                  <c:v>97.627548000000004</c:v>
                </c:pt>
                <c:pt idx="517">
                  <c:v>167.853714</c:v>
                </c:pt>
                <c:pt idx="518">
                  <c:v>164.80181899999999</c:v>
                </c:pt>
                <c:pt idx="519">
                  <c:v>127.252449</c:v>
                </c:pt>
                <c:pt idx="520">
                  <c:v>123.940575</c:v>
                </c:pt>
                <c:pt idx="521">
                  <c:v>268.725616</c:v>
                </c:pt>
                <c:pt idx="522">
                  <c:v>362.59033199999999</c:v>
                </c:pt>
                <c:pt idx="523">
                  <c:v>243.32498200000001</c:v>
                </c:pt>
                <c:pt idx="524">
                  <c:v>737.19030799999996</c:v>
                </c:pt>
                <c:pt idx="525">
                  <c:v>164.297211</c:v>
                </c:pt>
                <c:pt idx="526">
                  <c:v>108.53608699999999</c:v>
                </c:pt>
                <c:pt idx="527">
                  <c:v>269.69555700000001</c:v>
                </c:pt>
                <c:pt idx="528">
                  <c:v>112.815414</c:v>
                </c:pt>
                <c:pt idx="529">
                  <c:v>170.829193</c:v>
                </c:pt>
                <c:pt idx="530">
                  <c:v>95.338286999999994</c:v>
                </c:pt>
                <c:pt idx="531">
                  <c:v>83.628601000000003</c:v>
                </c:pt>
                <c:pt idx="532">
                  <c:v>130.07823200000001</c:v>
                </c:pt>
                <c:pt idx="533">
                  <c:v>114.847275</c:v>
                </c:pt>
                <c:pt idx="534">
                  <c:v>106.53634599999999</c:v>
                </c:pt>
                <c:pt idx="535">
                  <c:v>119.06880200000001</c:v>
                </c:pt>
                <c:pt idx="536">
                  <c:v>94.841873000000007</c:v>
                </c:pt>
                <c:pt idx="537">
                  <c:v>127.754684</c:v>
                </c:pt>
                <c:pt idx="538">
                  <c:v>167.89170799999999</c:v>
                </c:pt>
                <c:pt idx="539">
                  <c:v>211.83763099999999</c:v>
                </c:pt>
                <c:pt idx="540">
                  <c:v>173.741714</c:v>
                </c:pt>
                <c:pt idx="541">
                  <c:v>220.83587600000001</c:v>
                </c:pt>
                <c:pt idx="542">
                  <c:v>310.67257699999999</c:v>
                </c:pt>
                <c:pt idx="543">
                  <c:v>96.502585999999994</c:v>
                </c:pt>
                <c:pt idx="544">
                  <c:v>295.11679099999998</c:v>
                </c:pt>
                <c:pt idx="545">
                  <c:v>352.49517800000001</c:v>
                </c:pt>
                <c:pt idx="546">
                  <c:v>139.08158900000001</c:v>
                </c:pt>
                <c:pt idx="547">
                  <c:v>139.19537399999999</c:v>
                </c:pt>
                <c:pt idx="548">
                  <c:v>147.75176999999999</c:v>
                </c:pt>
                <c:pt idx="549">
                  <c:v>168.815506</c:v>
                </c:pt>
                <c:pt idx="550">
                  <c:v>213.700638</c:v>
                </c:pt>
                <c:pt idx="551">
                  <c:v>232.61450199999999</c:v>
                </c:pt>
                <c:pt idx="552">
                  <c:v>148.154785</c:v>
                </c:pt>
                <c:pt idx="553">
                  <c:v>120.449928</c:v>
                </c:pt>
                <c:pt idx="554">
                  <c:v>119.491867</c:v>
                </c:pt>
                <c:pt idx="555">
                  <c:v>81.092506</c:v>
                </c:pt>
                <c:pt idx="556">
                  <c:v>200.03985599999999</c:v>
                </c:pt>
                <c:pt idx="557">
                  <c:v>86.994384999999994</c:v>
                </c:pt>
                <c:pt idx="558">
                  <c:v>108.900482</c:v>
                </c:pt>
                <c:pt idx="559">
                  <c:v>84.867508000000001</c:v>
                </c:pt>
                <c:pt idx="560">
                  <c:v>137.349976</c:v>
                </c:pt>
                <c:pt idx="561">
                  <c:v>86.111603000000002</c:v>
                </c:pt>
                <c:pt idx="562">
                  <c:v>205.861221</c:v>
                </c:pt>
                <c:pt idx="563">
                  <c:v>115.05362700000001</c:v>
                </c:pt>
                <c:pt idx="564">
                  <c:v>186.78840600000001</c:v>
                </c:pt>
                <c:pt idx="565">
                  <c:v>216.67295799999999</c:v>
                </c:pt>
                <c:pt idx="566">
                  <c:v>233.23614499999999</c:v>
                </c:pt>
                <c:pt idx="567">
                  <c:v>168.84378100000001</c:v>
                </c:pt>
                <c:pt idx="568">
                  <c:v>280.13903800000003</c:v>
                </c:pt>
                <c:pt idx="569">
                  <c:v>249.77739</c:v>
                </c:pt>
                <c:pt idx="570">
                  <c:v>179.47813400000001</c:v>
                </c:pt>
                <c:pt idx="571">
                  <c:v>153.62704500000001</c:v>
                </c:pt>
                <c:pt idx="572">
                  <c:v>66.575928000000005</c:v>
                </c:pt>
                <c:pt idx="573">
                  <c:v>111.574623</c:v>
                </c:pt>
                <c:pt idx="574">
                  <c:v>268.516907</c:v>
                </c:pt>
                <c:pt idx="575">
                  <c:v>400.436035</c:v>
                </c:pt>
                <c:pt idx="576">
                  <c:v>302.44879200000003</c:v>
                </c:pt>
                <c:pt idx="577">
                  <c:v>86.549796999999998</c:v>
                </c:pt>
                <c:pt idx="578">
                  <c:v>207.31163000000001</c:v>
                </c:pt>
                <c:pt idx="579">
                  <c:v>155.98831200000001</c:v>
                </c:pt>
                <c:pt idx="580">
                  <c:v>84.251480000000001</c:v>
                </c:pt>
                <c:pt idx="581">
                  <c:v>225.121521</c:v>
                </c:pt>
                <c:pt idx="582">
                  <c:v>161.07145700000001</c:v>
                </c:pt>
                <c:pt idx="583">
                  <c:v>145.60415599999999</c:v>
                </c:pt>
                <c:pt idx="584">
                  <c:v>286.40188599999999</c:v>
                </c:pt>
                <c:pt idx="585">
                  <c:v>290.39108299999998</c:v>
                </c:pt>
                <c:pt idx="586">
                  <c:v>147.68995699999999</c:v>
                </c:pt>
                <c:pt idx="587">
                  <c:v>148.26915</c:v>
                </c:pt>
                <c:pt idx="588">
                  <c:v>181.255539</c:v>
                </c:pt>
                <c:pt idx="589">
                  <c:v>352.49145499999997</c:v>
                </c:pt>
                <c:pt idx="590">
                  <c:v>104.499741</c:v>
                </c:pt>
                <c:pt idx="591">
                  <c:v>135.40656999999999</c:v>
                </c:pt>
                <c:pt idx="592">
                  <c:v>123.950813</c:v>
                </c:pt>
                <c:pt idx="593">
                  <c:v>105.665138</c:v>
                </c:pt>
                <c:pt idx="594">
                  <c:v>80.228217999999998</c:v>
                </c:pt>
                <c:pt idx="595">
                  <c:v>158.09170499999999</c:v>
                </c:pt>
                <c:pt idx="596">
                  <c:v>131.45422400000001</c:v>
                </c:pt>
                <c:pt idx="597">
                  <c:v>127.29231299999999</c:v>
                </c:pt>
                <c:pt idx="598">
                  <c:v>150.300995</c:v>
                </c:pt>
                <c:pt idx="599">
                  <c:v>102.741867</c:v>
                </c:pt>
                <c:pt idx="600">
                  <c:v>126.330544</c:v>
                </c:pt>
                <c:pt idx="601">
                  <c:v>156.08488500000001</c:v>
                </c:pt>
                <c:pt idx="602">
                  <c:v>127.105515</c:v>
                </c:pt>
                <c:pt idx="603">
                  <c:v>159.15786700000001</c:v>
                </c:pt>
                <c:pt idx="604">
                  <c:v>142.592682</c:v>
                </c:pt>
                <c:pt idx="605">
                  <c:v>166.255493</c:v>
                </c:pt>
                <c:pt idx="606">
                  <c:v>121.829239</c:v>
                </c:pt>
                <c:pt idx="607">
                  <c:v>211.70047</c:v>
                </c:pt>
                <c:pt idx="608">
                  <c:v>196.86319</c:v>
                </c:pt>
                <c:pt idx="609">
                  <c:v>123.64666699999999</c:v>
                </c:pt>
                <c:pt idx="610">
                  <c:v>195.69068899999999</c:v>
                </c:pt>
                <c:pt idx="611">
                  <c:v>120.418488</c:v>
                </c:pt>
                <c:pt idx="612">
                  <c:v>78.254379</c:v>
                </c:pt>
                <c:pt idx="613">
                  <c:v>131.42074600000001</c:v>
                </c:pt>
                <c:pt idx="614">
                  <c:v>69.182143999999994</c:v>
                </c:pt>
                <c:pt idx="615">
                  <c:v>217.389374</c:v>
                </c:pt>
                <c:pt idx="616">
                  <c:v>111.749039</c:v>
                </c:pt>
                <c:pt idx="617">
                  <c:v>193.67816199999999</c:v>
                </c:pt>
                <c:pt idx="618">
                  <c:v>140.417542</c:v>
                </c:pt>
                <c:pt idx="619">
                  <c:v>120.157516</c:v>
                </c:pt>
                <c:pt idx="620">
                  <c:v>131.146683</c:v>
                </c:pt>
                <c:pt idx="621">
                  <c:v>156.21180699999999</c:v>
                </c:pt>
                <c:pt idx="622">
                  <c:v>121.14666</c:v>
                </c:pt>
                <c:pt idx="623">
                  <c:v>145.888351</c:v>
                </c:pt>
                <c:pt idx="624">
                  <c:v>122.14904799999999</c:v>
                </c:pt>
                <c:pt idx="625">
                  <c:v>202.34901400000001</c:v>
                </c:pt>
                <c:pt idx="626">
                  <c:v>159.34068300000001</c:v>
                </c:pt>
                <c:pt idx="627">
                  <c:v>123.687195</c:v>
                </c:pt>
                <c:pt idx="628">
                  <c:v>212.06343100000001</c:v>
                </c:pt>
                <c:pt idx="629">
                  <c:v>160.26248200000001</c:v>
                </c:pt>
                <c:pt idx="630">
                  <c:v>175.333786</c:v>
                </c:pt>
                <c:pt idx="631">
                  <c:v>210.35195899999999</c:v>
                </c:pt>
                <c:pt idx="632">
                  <c:v>133.103882</c:v>
                </c:pt>
                <c:pt idx="633">
                  <c:v>101.62706799999999</c:v>
                </c:pt>
                <c:pt idx="634">
                  <c:v>155.71078499999999</c:v>
                </c:pt>
                <c:pt idx="635">
                  <c:v>210.36935399999999</c:v>
                </c:pt>
                <c:pt idx="636">
                  <c:v>123.56253100000001</c:v>
                </c:pt>
                <c:pt idx="637">
                  <c:v>269.87970000000001</c:v>
                </c:pt>
                <c:pt idx="638">
                  <c:v>283.930206</c:v>
                </c:pt>
                <c:pt idx="639">
                  <c:v>240.91992200000001</c:v>
                </c:pt>
                <c:pt idx="640">
                  <c:v>116.804367</c:v>
                </c:pt>
                <c:pt idx="641">
                  <c:v>110.42823</c:v>
                </c:pt>
                <c:pt idx="642">
                  <c:v>84.656723</c:v>
                </c:pt>
                <c:pt idx="643">
                  <c:v>141.55136100000001</c:v>
                </c:pt>
                <c:pt idx="644">
                  <c:v>195.72583</c:v>
                </c:pt>
                <c:pt idx="645">
                  <c:v>80.826781999999994</c:v>
                </c:pt>
                <c:pt idx="646">
                  <c:v>246.41774000000001</c:v>
                </c:pt>
                <c:pt idx="647">
                  <c:v>105.798332</c:v>
                </c:pt>
                <c:pt idx="648">
                  <c:v>262.42416400000002</c:v>
                </c:pt>
                <c:pt idx="649">
                  <c:v>153.95004299999999</c:v>
                </c:pt>
                <c:pt idx="650">
                  <c:v>157.23632799999999</c:v>
                </c:pt>
                <c:pt idx="651">
                  <c:v>234.32756000000001</c:v>
                </c:pt>
                <c:pt idx="652">
                  <c:v>113.00248000000001</c:v>
                </c:pt>
                <c:pt idx="653">
                  <c:v>98.482994000000005</c:v>
                </c:pt>
                <c:pt idx="654">
                  <c:v>179.05297899999999</c:v>
                </c:pt>
                <c:pt idx="655">
                  <c:v>94.673096000000001</c:v>
                </c:pt>
                <c:pt idx="656">
                  <c:v>136.978745</c:v>
                </c:pt>
                <c:pt idx="657">
                  <c:v>265.29205300000001</c:v>
                </c:pt>
                <c:pt idx="658">
                  <c:v>126.98511499999999</c:v>
                </c:pt>
                <c:pt idx="659">
                  <c:v>151.044037</c:v>
                </c:pt>
                <c:pt idx="660">
                  <c:v>98.257750999999999</c:v>
                </c:pt>
                <c:pt idx="661">
                  <c:v>82.292595000000006</c:v>
                </c:pt>
                <c:pt idx="662">
                  <c:v>92.913619999999995</c:v>
                </c:pt>
                <c:pt idx="663">
                  <c:v>216.23834199999999</c:v>
                </c:pt>
                <c:pt idx="664">
                  <c:v>150.42155500000001</c:v>
                </c:pt>
                <c:pt idx="665">
                  <c:v>120.36860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AA8-594B-8100-D2BE1F852B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8716367"/>
        <c:axId val="1408720079"/>
      </c:scatterChart>
      <c:valAx>
        <c:axId val="1408716367"/>
        <c:scaling>
          <c:orientation val="minMax"/>
          <c:max val="1500"/>
          <c:min val="1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/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720079"/>
        <c:crosses val="autoZero"/>
        <c:crossBetween val="midCat"/>
      </c:valAx>
      <c:valAx>
        <c:axId val="14087200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 (count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71636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mass spectra'!$B$7</c:f>
              <c:strCache>
                <c:ptCount val="1"/>
                <c:pt idx="0">
                  <c:v>Intensity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mass spectra'!$A$8:$A$52</c:f>
              <c:numCache>
                <c:formatCode>General</c:formatCode>
                <c:ptCount val="45"/>
                <c:pt idx="0">
                  <c:v>124.02597799999999</c:v>
                </c:pt>
                <c:pt idx="1">
                  <c:v>180.89819299999999</c:v>
                </c:pt>
                <c:pt idx="2">
                  <c:v>200.28642300000001</c:v>
                </c:pt>
                <c:pt idx="3">
                  <c:v>331.305206</c:v>
                </c:pt>
                <c:pt idx="4">
                  <c:v>581.83770800000002</c:v>
                </c:pt>
                <c:pt idx="5">
                  <c:v>666.31774900000005</c:v>
                </c:pt>
                <c:pt idx="6">
                  <c:v>819.52648899999997</c:v>
                </c:pt>
                <c:pt idx="7">
                  <c:v>868.55273399999999</c:v>
                </c:pt>
                <c:pt idx="8">
                  <c:v>873.09515399999998</c:v>
                </c:pt>
                <c:pt idx="9">
                  <c:v>964.86926300000005</c:v>
                </c:pt>
                <c:pt idx="10">
                  <c:v>1105.897461</c:v>
                </c:pt>
                <c:pt idx="11">
                  <c:v>1111.8442379999999</c:v>
                </c:pt>
                <c:pt idx="12">
                  <c:v>1112.7958980000001</c:v>
                </c:pt>
                <c:pt idx="13">
                  <c:v>1113.883423</c:v>
                </c:pt>
                <c:pt idx="14">
                  <c:v>1114.994995</c:v>
                </c:pt>
                <c:pt idx="15">
                  <c:v>1115.834106</c:v>
                </c:pt>
                <c:pt idx="16">
                  <c:v>1128.85022</c:v>
                </c:pt>
                <c:pt idx="17">
                  <c:v>1129.832275</c:v>
                </c:pt>
                <c:pt idx="18">
                  <c:v>1130.9259030000001</c:v>
                </c:pt>
                <c:pt idx="19">
                  <c:v>1131.927246</c:v>
                </c:pt>
                <c:pt idx="20">
                  <c:v>1133.0485839999999</c:v>
                </c:pt>
                <c:pt idx="21">
                  <c:v>1133.812134</c:v>
                </c:pt>
                <c:pt idx="22">
                  <c:v>1134.802612</c:v>
                </c:pt>
                <c:pt idx="23">
                  <c:v>1135.875732</c:v>
                </c:pt>
                <c:pt idx="24">
                  <c:v>1136.730225</c:v>
                </c:pt>
                <c:pt idx="25">
                  <c:v>1137.8819579999999</c:v>
                </c:pt>
                <c:pt idx="26">
                  <c:v>1149.8017580000001</c:v>
                </c:pt>
                <c:pt idx="27">
                  <c:v>1150.7457280000001</c:v>
                </c:pt>
                <c:pt idx="28">
                  <c:v>1151.730957</c:v>
                </c:pt>
                <c:pt idx="29">
                  <c:v>1152.751221</c:v>
                </c:pt>
                <c:pt idx="30">
                  <c:v>1153.7951660000001</c:v>
                </c:pt>
                <c:pt idx="31">
                  <c:v>1154.8157960000001</c:v>
                </c:pt>
                <c:pt idx="32">
                  <c:v>1155.8145750000001</c:v>
                </c:pt>
                <c:pt idx="33">
                  <c:v>1156.865967</c:v>
                </c:pt>
                <c:pt idx="34">
                  <c:v>1157.844482</c:v>
                </c:pt>
                <c:pt idx="35">
                  <c:v>1158.805908</c:v>
                </c:pt>
                <c:pt idx="36">
                  <c:v>1159.7860109999999</c:v>
                </c:pt>
                <c:pt idx="37">
                  <c:v>1196.774658</c:v>
                </c:pt>
                <c:pt idx="38">
                  <c:v>1213.028442</c:v>
                </c:pt>
                <c:pt idx="39">
                  <c:v>1215.650513</c:v>
                </c:pt>
                <c:pt idx="40">
                  <c:v>1216.8482670000001</c:v>
                </c:pt>
                <c:pt idx="41">
                  <c:v>1292.2170410000001</c:v>
                </c:pt>
                <c:pt idx="42">
                  <c:v>1301.0410159999999</c:v>
                </c:pt>
                <c:pt idx="43">
                  <c:v>1490.342529</c:v>
                </c:pt>
                <c:pt idx="44">
                  <c:v>1729.45874</c:v>
                </c:pt>
              </c:numCache>
            </c:numRef>
          </c:xVal>
          <c:yVal>
            <c:numRef>
              <c:f>'mass spectra'!$B$8:$B$52</c:f>
              <c:numCache>
                <c:formatCode>General</c:formatCode>
                <c:ptCount val="45"/>
                <c:pt idx="0">
                  <c:v>948.24206500000003</c:v>
                </c:pt>
                <c:pt idx="1">
                  <c:v>615.02276600000005</c:v>
                </c:pt>
                <c:pt idx="2">
                  <c:v>2439.0979000000002</c:v>
                </c:pt>
                <c:pt idx="3">
                  <c:v>826.29736300000002</c:v>
                </c:pt>
                <c:pt idx="4">
                  <c:v>821.12237500000003</c:v>
                </c:pt>
                <c:pt idx="5">
                  <c:v>517.29650900000001</c:v>
                </c:pt>
                <c:pt idx="6">
                  <c:v>1104.052856</c:v>
                </c:pt>
                <c:pt idx="7">
                  <c:v>845.68859899999995</c:v>
                </c:pt>
                <c:pt idx="8">
                  <c:v>783.87390100000005</c:v>
                </c:pt>
                <c:pt idx="9">
                  <c:v>831.21154799999999</c:v>
                </c:pt>
                <c:pt idx="10">
                  <c:v>748.87823500000002</c:v>
                </c:pt>
                <c:pt idx="11">
                  <c:v>25259.556640999999</c:v>
                </c:pt>
                <c:pt idx="12">
                  <c:v>13270.601563</c:v>
                </c:pt>
                <c:pt idx="13">
                  <c:v>4819.1831050000001</c:v>
                </c:pt>
                <c:pt idx="14">
                  <c:v>2806.1416020000001</c:v>
                </c:pt>
                <c:pt idx="15">
                  <c:v>1498.491943</c:v>
                </c:pt>
                <c:pt idx="16">
                  <c:v>170922.34375</c:v>
                </c:pt>
                <c:pt idx="17">
                  <c:v>96651.96875</c:v>
                </c:pt>
                <c:pt idx="18">
                  <c:v>35775.929687999997</c:v>
                </c:pt>
                <c:pt idx="19">
                  <c:v>12441.195313</c:v>
                </c:pt>
                <c:pt idx="20">
                  <c:v>1397.8203129999999</c:v>
                </c:pt>
                <c:pt idx="21">
                  <c:v>75971.929688000004</c:v>
                </c:pt>
                <c:pt idx="22">
                  <c:v>50971.242187999997</c:v>
                </c:pt>
                <c:pt idx="23">
                  <c:v>42692.320312999997</c:v>
                </c:pt>
                <c:pt idx="24">
                  <c:v>15680.671875</c:v>
                </c:pt>
                <c:pt idx="25">
                  <c:v>4791.6484380000002</c:v>
                </c:pt>
                <c:pt idx="26">
                  <c:v>3152773.5</c:v>
                </c:pt>
                <c:pt idx="27">
                  <c:v>2051997.75</c:v>
                </c:pt>
                <c:pt idx="28">
                  <c:v>1079941.5</c:v>
                </c:pt>
                <c:pt idx="29">
                  <c:v>377339.53125</c:v>
                </c:pt>
                <c:pt idx="30">
                  <c:v>105388.0625</c:v>
                </c:pt>
                <c:pt idx="31">
                  <c:v>21518.037109000001</c:v>
                </c:pt>
                <c:pt idx="32">
                  <c:v>2684.736328</c:v>
                </c:pt>
                <c:pt idx="33">
                  <c:v>22697.814452999999</c:v>
                </c:pt>
                <c:pt idx="34">
                  <c:v>13076.284180000001</c:v>
                </c:pt>
                <c:pt idx="35">
                  <c:v>3651.0361330000001</c:v>
                </c:pt>
                <c:pt idx="36">
                  <c:v>1265.216553</c:v>
                </c:pt>
                <c:pt idx="37">
                  <c:v>934.20849599999997</c:v>
                </c:pt>
                <c:pt idx="38">
                  <c:v>1660.9832759999999</c:v>
                </c:pt>
                <c:pt idx="39">
                  <c:v>936.22625700000003</c:v>
                </c:pt>
                <c:pt idx="40">
                  <c:v>733.06176800000003</c:v>
                </c:pt>
                <c:pt idx="41">
                  <c:v>1097.5844729999999</c:v>
                </c:pt>
                <c:pt idx="42">
                  <c:v>1009.773315</c:v>
                </c:pt>
                <c:pt idx="43">
                  <c:v>719.72381600000006</c:v>
                </c:pt>
                <c:pt idx="44">
                  <c:v>658.083252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9CC-E54A-8C84-5236EA5BA8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8716367"/>
        <c:axId val="1408720079"/>
      </c:scatterChart>
      <c:valAx>
        <c:axId val="1408716367"/>
        <c:scaling>
          <c:orientation val="minMax"/>
          <c:max val="1500"/>
          <c:min val="1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/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720079"/>
        <c:crosses val="autoZero"/>
        <c:crossBetween val="midCat"/>
      </c:valAx>
      <c:valAx>
        <c:axId val="14087200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nsity (count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871636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294</Words>
  <Characters>1568</Characters>
  <Application>Microsoft Office Word</Application>
  <DocSecurity>0</DocSecurity>
  <Lines>27</Lines>
  <Paragraphs>8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r, Sarah E. (Chemistry)</dc:creator>
  <cp:keywords/>
  <dc:description/>
  <cp:lastModifiedBy>Maurer, Sarah E. (Chemistry)</cp:lastModifiedBy>
  <cp:revision>5</cp:revision>
  <dcterms:created xsi:type="dcterms:W3CDTF">2019-10-11T17:51:00Z</dcterms:created>
  <dcterms:modified xsi:type="dcterms:W3CDTF">2019-10-15T15:57:00Z</dcterms:modified>
</cp:coreProperties>
</file>